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572A20" w14:textId="0AA66A01" w:rsidR="00036A39" w:rsidRPr="00380179" w:rsidRDefault="00DC3CE3" w:rsidP="00036A39">
      <w:pPr>
        <w:jc w:val="center"/>
        <w:rPr>
          <w:b/>
          <w:sz w:val="32"/>
          <w:szCs w:val="32"/>
        </w:rPr>
      </w:pPr>
      <w:r>
        <w:rPr>
          <w:b/>
          <w:sz w:val="32"/>
          <w:szCs w:val="32"/>
        </w:rPr>
        <w:t>Additional file</w:t>
      </w:r>
    </w:p>
    <w:p w14:paraId="36513A8C" w14:textId="4159793A" w:rsidR="00036A39" w:rsidRPr="00380179" w:rsidRDefault="00036A39" w:rsidP="00036A39">
      <w:pPr>
        <w:rPr>
          <w:b/>
          <w:bCs/>
        </w:rPr>
      </w:pPr>
      <w:r w:rsidRPr="00380179">
        <w:rPr>
          <w:noProof/>
          <w:lang w:val="en-IN" w:eastAsia="en-IN"/>
        </w:rPr>
        <mc:AlternateContent>
          <mc:Choice Requires="wpg">
            <w:drawing>
              <wp:anchor distT="0" distB="0" distL="114300" distR="114300" simplePos="0" relativeHeight="251665408" behindDoc="0" locked="0" layoutInCell="1" allowOverlap="1" wp14:anchorId="7411338F" wp14:editId="32EE684E">
                <wp:simplePos x="0" y="0"/>
                <wp:positionH relativeFrom="margin">
                  <wp:posOffset>433070</wp:posOffset>
                </wp:positionH>
                <wp:positionV relativeFrom="page">
                  <wp:posOffset>-3338195</wp:posOffset>
                </wp:positionV>
                <wp:extent cx="4996815" cy="3343275"/>
                <wp:effectExtent l="0" t="0" r="0" b="9525"/>
                <wp:wrapTopAndBottom/>
                <wp:docPr id="37" name="Group 37"/>
                <wp:cNvGraphicFramePr/>
                <a:graphic xmlns:a="http://schemas.openxmlformats.org/drawingml/2006/main">
                  <a:graphicData uri="http://schemas.microsoft.com/office/word/2010/wordprocessingGroup">
                    <wpg:wgp>
                      <wpg:cNvGrpSpPr/>
                      <wpg:grpSpPr>
                        <a:xfrm>
                          <a:off x="0" y="0"/>
                          <a:ext cx="4996815" cy="3343275"/>
                          <a:chOff x="33338" y="0"/>
                          <a:chExt cx="4996815" cy="3295138"/>
                        </a:xfrm>
                      </wpg:grpSpPr>
                      <wps:wsp>
                        <wps:cNvPr id="27" name="Text Box 14"/>
                        <wps:cNvSpPr txBox="1"/>
                        <wps:spPr>
                          <a:xfrm>
                            <a:off x="33338" y="2558504"/>
                            <a:ext cx="4996815" cy="736634"/>
                          </a:xfrm>
                          <a:prstGeom prst="rect">
                            <a:avLst/>
                          </a:prstGeom>
                          <a:solidFill>
                            <a:prstClr val="white"/>
                          </a:solidFill>
                          <a:ln>
                            <a:noFill/>
                          </a:ln>
                        </wps:spPr>
                        <wps:txbx>
                          <w:txbxContent>
                            <w:p w14:paraId="2D28B51F" w14:textId="098D1733" w:rsidR="00036A39" w:rsidRDefault="00DC3CE3" w:rsidP="002878C4">
                              <w:pPr>
                                <w:pStyle w:val="Caption"/>
                                <w:rPr>
                                  <w:i w:val="0"/>
                                  <w:noProof/>
                                  <w:color w:val="auto"/>
                                  <w:sz w:val="20"/>
                                </w:rPr>
                              </w:pPr>
                              <w:r>
                                <w:rPr>
                                  <w:b/>
                                  <w:i w:val="0"/>
                                  <w:color w:val="auto"/>
                                  <w:sz w:val="20"/>
                                </w:rPr>
                                <w:t>Figure.</w:t>
                              </w:r>
                              <w:r w:rsidR="00036A39">
                                <w:rPr>
                                  <w:b/>
                                  <w:i w:val="0"/>
                                  <w:color w:val="auto"/>
                                  <w:sz w:val="20"/>
                                </w:rPr>
                                <w:t xml:space="preserve"> S1</w:t>
                              </w:r>
                              <w:r w:rsidR="00036A39">
                                <w:rPr>
                                  <w:i w:val="0"/>
                                  <w:color w:val="auto"/>
                                  <w:sz w:val="20"/>
                                </w:rPr>
                                <w:t xml:space="preserve"> Transmission of light (as a percentage) across the visible spectrum (400nm to 700nm) for the filter Alice Blue 197 (LEE Filters). Strong transmission occurs in the blue regions (from 400nm to 500nm), and weak (&lt;15%) transmission in the red regions. The filter allows NIR (&gt;700nm) to transmit through the filter without much loss (&gt;80% transmittance).</w:t>
                              </w:r>
                            </w:p>
                          </w:txbxContent>
                        </wps:txbx>
                        <wps:bodyPr rot="0" spcFirstLastPara="0" vert="horz" wrap="square" lIns="0" tIns="0" rIns="0" bIns="0" numCol="1" spcCol="0" rtlCol="0" fromWordArt="0" anchor="t" anchorCtr="0" forceAA="0" compatLnSpc="1">
                          <a:prstTxWarp prst="textNoShape">
                            <a:avLst/>
                          </a:prstTxWarp>
                          <a:spAutoFit/>
                        </wps:bodyPr>
                      </wps:wsp>
                      <wpg:graphicFrame>
                        <wpg:cNvPr id="28" name="Chart 28"/>
                        <wpg:cNvFrPr/>
                        <wpg:xfrm>
                          <a:off x="110360" y="0"/>
                          <a:ext cx="4561205" cy="2455545"/>
                        </wpg:xfrm>
                        <a:graphic>
                          <a:graphicData uri="http://schemas.openxmlformats.org/drawingml/2006/chart">
                            <c:chart xmlns:c="http://schemas.openxmlformats.org/drawingml/2006/chart" xmlns:r="http://schemas.openxmlformats.org/officeDocument/2006/relationships" r:id="rId5"/>
                          </a:graphicData>
                        </a:graphic>
                      </wpg:graphicFrame>
                    </wpg:wgp>
                  </a:graphicData>
                </a:graphic>
                <wp14:sizeRelH relativeFrom="page">
                  <wp14:pctWidth>0</wp14:pctWidth>
                </wp14:sizeRelH>
                <wp14:sizeRelV relativeFrom="margin">
                  <wp14:pctHeight>0</wp14:pctHeight>
                </wp14:sizeRelV>
              </wp:anchor>
            </w:drawing>
          </mc:Choice>
          <mc:Fallback>
            <w:pict>
              <v:group w14:anchorId="7411338F" id="Group 37" o:spid="_x0000_s1026" style="position:absolute;margin-left:34.1pt;margin-top:-262.85pt;width:393.45pt;height:263.25pt;z-index:251665408;mso-position-horizontal-relative:margin;mso-position-vertical-relative:page;mso-height-relative:margin" coordorigin="333" coordsize="49968,3295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">
                <v:shapetype id="_x0000_t202" coordsize="21600,21600" o:spt="202" path="m,l,21600r21600,l21600,xe">
                  <v:stroke joinstyle="miter"/>
                  <v:path gradientshapeok="t" o:connecttype="rect"/>
                </v:shapetype>
                <v:shape id="Text Box 14" o:spid="_x0000_s1027" type="#_x0000_t202" style="position:absolute;left:333;top:25585;width:49968;height:73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D8YA&#10;AADbAAAADwAAAGRycy9kb3ducmV2LnhtbESPQWsCMRSE70L/Q3gFL6LZWrGyGkWkQtuLdOvF22Pz&#10;3KxuXpYkq9t/3xQKPQ4z8w2z2vS2ETfyoXas4GmSgSAuna65UnD82o8XIEJE1tg4JgXfFGCzfhis&#10;MNfuzp90K2IlEoRDjgpMjG0uZSgNWQwT1xIn7+y8xZikr6T2eE9w28hpls2lxZrTgsGWdobKa9FZ&#10;BYfZ6WBG3fn1Yzt79u/Hbje/VIVSw8d+uwQRqY//4b/2m1YwfYHfL+kHyP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TJD8YAAADbAAAADwAAAAAAAAAAAAAAAACYAgAAZHJz&#10;L2Rvd25yZXYueG1sUEsFBgAAAAAEAAQA9QAAAIsDAAAAAA==&#10;" stroked="f">
                  <v:textbox style="mso-fit-shape-to-text:t" inset="0,0,0,0">
                    <w:txbxContent>
                      <w:p w14:paraId="2D28B51F" w14:textId="098D1733" w:rsidR="00036A39" w:rsidRDefault="00DC3CE3" w:rsidP="002878C4">
                        <w:pPr>
                          <w:pStyle w:val="Caption"/>
                          <w:rPr>
                            <w:i w:val="0"/>
                            <w:noProof/>
                            <w:color w:val="auto"/>
                            <w:sz w:val="20"/>
                          </w:rPr>
                        </w:pPr>
                        <w:r>
                          <w:rPr>
                            <w:b/>
                            <w:i w:val="0"/>
                            <w:color w:val="auto"/>
                            <w:sz w:val="20"/>
                          </w:rPr>
                          <w:t>Figure.</w:t>
                        </w:r>
                        <w:r w:rsidR="00036A39">
                          <w:rPr>
                            <w:b/>
                            <w:i w:val="0"/>
                            <w:color w:val="auto"/>
                            <w:sz w:val="20"/>
                          </w:rPr>
                          <w:t xml:space="preserve"> S1</w:t>
                        </w:r>
                        <w:r w:rsidR="00036A39">
                          <w:rPr>
                            <w:i w:val="0"/>
                            <w:color w:val="auto"/>
                            <w:sz w:val="20"/>
                          </w:rPr>
                          <w:t xml:space="preserve"> Transmission of light (as a percentage) across the visible spectrum (400nm to 700nm) for the filter Alice Blue 197 (LEE Filters). Strong transmission occurs in the blue regions (from 400nm to 500nm), and weak (&lt;15%) transmission in the red regions. The filter allows NIR (&gt;700nm) to transmit through the filter without much loss (&gt;80% transmittanc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8" o:spid="_x0000_s1028" type="#_x0000_t75" style="position:absolute;left:1064;width:45659;height:2457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">
                  <v:imagedata r:id="rId6" o:title=""/>
                  <o:lock v:ext="edit" aspectratio="f"/>
                </v:shape>
                <w10:wrap type="topAndBottom" anchorx="margin" anchory="page"/>
              </v:group>
            </w:pict>
          </mc:Fallback>
        </mc:AlternateContent>
      </w:r>
    </w:p>
    <w:p w14:paraId="208C744C" w14:textId="77777777" w:rsidR="00036A39" w:rsidRPr="00380179" w:rsidRDefault="00036A39" w:rsidP="00036A39">
      <w:pPr>
        <w:rPr>
          <w:b/>
          <w:bCs/>
        </w:rPr>
      </w:pPr>
    </w:p>
    <w:p w14:paraId="4DBF2966" w14:textId="0C574549" w:rsidR="00EF0546" w:rsidRPr="00380179" w:rsidRDefault="00EF0546" w:rsidP="00EF0546"/>
    <w:p w14:paraId="39A40AE4" w14:textId="2B2DBC4B" w:rsidR="00EF0546" w:rsidRPr="00380179" w:rsidRDefault="00EF0546" w:rsidP="00EF0546">
      <w:pPr>
        <w:rPr>
          <w:b/>
        </w:rPr>
      </w:pPr>
      <w:r w:rsidRPr="00380179">
        <w:br w:type="page"/>
      </w:r>
    </w:p>
    <w:p w14:paraId="2521E741" w14:textId="00D86FEF" w:rsidR="00EF0546" w:rsidRPr="00380179" w:rsidRDefault="00D55208" w:rsidP="00036A39">
      <w:r w:rsidRPr="00380179">
        <w:rPr>
          <w:rFonts w:ascii="Times New Roman" w:hAnsi="Times New Roman" w:cs="Times New Roman"/>
          <w:noProof/>
          <w:sz w:val="24"/>
          <w:szCs w:val="24"/>
          <w:lang w:val="en-IN" w:eastAsia="en-IN"/>
        </w:rPr>
        <w:lastRenderedPageBreak/>
        <mc:AlternateContent>
          <mc:Choice Requires="wpg">
            <w:drawing>
              <wp:anchor distT="0" distB="0" distL="114300" distR="114300" simplePos="0" relativeHeight="251675648" behindDoc="0" locked="0" layoutInCell="1" allowOverlap="1" wp14:anchorId="23072379" wp14:editId="3A608C69">
                <wp:simplePos x="0" y="0"/>
                <wp:positionH relativeFrom="margin">
                  <wp:posOffset>-276446</wp:posOffset>
                </wp:positionH>
                <wp:positionV relativeFrom="margin">
                  <wp:posOffset>-544225</wp:posOffset>
                </wp:positionV>
                <wp:extent cx="6115685" cy="8302662"/>
                <wp:effectExtent l="0" t="0" r="0" b="3175"/>
                <wp:wrapNone/>
                <wp:docPr id="60" name="Group 60"/>
                <wp:cNvGraphicFramePr/>
                <a:graphic xmlns:a="http://schemas.openxmlformats.org/drawingml/2006/main">
                  <a:graphicData uri="http://schemas.microsoft.com/office/word/2010/wordprocessingGroup">
                    <wpg:wgp>
                      <wpg:cNvGrpSpPr/>
                      <wpg:grpSpPr>
                        <a:xfrm>
                          <a:off x="0" y="0"/>
                          <a:ext cx="6115685" cy="8302662"/>
                          <a:chOff x="-31898" y="0"/>
                          <a:chExt cx="6115685" cy="8164961"/>
                        </a:xfrm>
                      </wpg:grpSpPr>
                      <wpg:graphicFrame>
                        <wpg:cNvPr id="61" name="Chart 61"/>
                        <wpg:cNvFrPr/>
                        <wpg:xfrm>
                          <a:off x="1050878" y="3138985"/>
                          <a:ext cx="3752215" cy="3005455"/>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62" name="Chart 62"/>
                        <wpg:cNvFrPr/>
                        <wpg:xfrm>
                          <a:off x="791570" y="0"/>
                          <a:ext cx="4072890" cy="3120390"/>
                        </wpg:xfrm>
                        <a:graphic>
                          <a:graphicData uri="http://schemas.openxmlformats.org/drawingml/2006/chart">
                            <c:chart xmlns:c="http://schemas.openxmlformats.org/drawingml/2006/chart" xmlns:r="http://schemas.openxmlformats.org/officeDocument/2006/relationships" r:id="rId8"/>
                          </a:graphicData>
                        </a:graphic>
                      </wpg:graphicFrame>
                      <wps:wsp>
                        <wps:cNvPr id="63" name="Text Box 3"/>
                        <wps:cNvSpPr txBox="1"/>
                        <wps:spPr>
                          <a:xfrm>
                            <a:off x="-31898" y="6142308"/>
                            <a:ext cx="6115685" cy="2022653"/>
                          </a:xfrm>
                          <a:prstGeom prst="rect">
                            <a:avLst/>
                          </a:prstGeom>
                          <a:solidFill>
                            <a:prstClr val="white"/>
                          </a:solidFill>
                          <a:ln>
                            <a:noFill/>
                          </a:ln>
                        </wps:spPr>
                        <wps:txbx>
                          <w:txbxContent>
                            <w:p w14:paraId="0B09AF14" w14:textId="00932269" w:rsidR="00D55208" w:rsidRPr="00780CC7" w:rsidRDefault="00DC3CE3" w:rsidP="00D55208">
                              <w:pPr>
                                <w:pStyle w:val="Caption"/>
                                <w:rPr>
                                  <w:rFonts w:ascii="Calibri" w:eastAsia="Times New Roman" w:hAnsi="Calibri" w:cs="Calibri"/>
                                  <w:i w:val="0"/>
                                  <w:color w:val="000000"/>
                                  <w:lang w:eastAsia="en-GB"/>
                                </w:rPr>
                              </w:pPr>
                              <w:r>
                                <w:rPr>
                                  <w:b/>
                                  <w:i w:val="0"/>
                                  <w:color w:val="auto"/>
                                  <w:sz w:val="20"/>
                                  <w:szCs w:val="20"/>
                                </w:rPr>
                                <w:t>Figure.</w:t>
                              </w:r>
                              <w:r w:rsidR="00D55208">
                                <w:rPr>
                                  <w:b/>
                                  <w:i w:val="0"/>
                                  <w:color w:val="auto"/>
                                  <w:sz w:val="20"/>
                                  <w:szCs w:val="20"/>
                                </w:rPr>
                                <w:t xml:space="preserve"> S2 (A) </w:t>
                              </w:r>
                              <w:r w:rsidR="00D55208" w:rsidRPr="00780CC7">
                                <w:rPr>
                                  <w:rFonts w:cstheme="minorHAnsi"/>
                                  <w:i w:val="0"/>
                                  <w:color w:val="auto"/>
                                </w:rPr>
                                <w:t>Simulated light levels detected by a camera lens from a</w:t>
                              </w:r>
                              <w:r w:rsidR="00D55208">
                                <w:rPr>
                                  <w:rFonts w:cstheme="minorHAnsi"/>
                                  <w:i w:val="0"/>
                                  <w:color w:val="auto"/>
                                </w:rPr>
                                <w:t xml:space="preserve"> simulated</w:t>
                              </w:r>
                              <w:r w:rsidR="00D55208" w:rsidRPr="00780CC7">
                                <w:rPr>
                                  <w:rFonts w:cstheme="minorHAnsi"/>
                                  <w:i w:val="0"/>
                                  <w:color w:val="auto"/>
                                </w:rPr>
                                <w:t xml:space="preserve"> 800 µ</w:t>
                              </w:r>
                              <w:proofErr w:type="spellStart"/>
                              <w:r w:rsidR="00D55208" w:rsidRPr="00780CC7">
                                <w:rPr>
                                  <w:rFonts w:cstheme="minorHAnsi"/>
                                  <w:i w:val="0"/>
                                  <w:color w:val="auto"/>
                                </w:rPr>
                                <w:t>mol</w:t>
                              </w:r>
                              <w:proofErr w:type="spellEnd"/>
                              <w:r w:rsidR="00D55208" w:rsidRPr="00780CC7">
                                <w:rPr>
                                  <w:rFonts w:cstheme="minorHAnsi"/>
                                  <w:i w:val="0"/>
                                  <w:color w:val="auto"/>
                                </w:rPr>
                                <w:t xml:space="preserve"> m</w:t>
                              </w:r>
                              <w:r w:rsidR="00D55208" w:rsidRPr="00780CC7">
                                <w:rPr>
                                  <w:rFonts w:cstheme="minorHAnsi"/>
                                  <w:i w:val="0"/>
                                  <w:color w:val="auto"/>
                                  <w:vertAlign w:val="superscript"/>
                                </w:rPr>
                                <w:t>−2</w:t>
                              </w:r>
                              <w:r w:rsidR="00D55208" w:rsidRPr="00780CC7">
                                <w:rPr>
                                  <w:rFonts w:cstheme="minorHAnsi"/>
                                  <w:i w:val="0"/>
                                  <w:color w:val="auto"/>
                                </w:rPr>
                                <w:t xml:space="preserve"> s</w:t>
                              </w:r>
                              <w:r w:rsidR="00D55208" w:rsidRPr="00780CC7">
                                <w:rPr>
                                  <w:rFonts w:cstheme="minorHAnsi"/>
                                  <w:i w:val="0"/>
                                  <w:color w:val="auto"/>
                                  <w:vertAlign w:val="superscript"/>
                                </w:rPr>
                                <w:t xml:space="preserve">−1 </w:t>
                              </w:r>
                              <w:r w:rsidR="00D55208" w:rsidRPr="00780CC7">
                                <w:rPr>
                                  <w:rFonts w:cstheme="minorHAnsi"/>
                                  <w:i w:val="0"/>
                                  <w:color w:val="auto"/>
                                </w:rPr>
                                <w:t xml:space="preserve">light source, reflected from modelled leaf reflectance for leaves with varying chlorophyll content, and measured after transmission through the Alice Blue filter. The measured NIR light, with added red light representing the 5%-15% transmission of red light through the Alice Blue filter, is compared to PPFD measured with a simulated camera lens that only receives NIR light, without the extra transmission of red light. ● represents the PPFD of measured NIR, if red light leaking onto the red channel was zero (1:1 relationship for NIR). ○ represents the PPFD of both NIR and additional red light, as transmitted through the filter. The distance between the two measurements is the amount of visible red light that is transmitted through the filter and is therefore measured as additional NIR light by the camera, which was calculated as </w:t>
                              </w:r>
                              <w:r w:rsidR="00D55208" w:rsidRPr="00780CC7">
                                <w:rPr>
                                  <w:rFonts w:ascii="Calibri" w:eastAsia="Times New Roman" w:hAnsi="Calibri" w:cs="Calibri"/>
                                  <w:i w:val="0"/>
                                  <w:color w:val="000000"/>
                                  <w:lang w:eastAsia="en-GB"/>
                                </w:rPr>
                                <w:t xml:space="preserve">0.92955% at 800 </w:t>
                              </w:r>
                              <w:proofErr w:type="spellStart"/>
                              <w:r w:rsidR="00D55208" w:rsidRPr="00780CC7">
                                <w:rPr>
                                  <w:rFonts w:ascii="Calibri" w:eastAsia="Times New Roman" w:hAnsi="Calibri" w:cs="Calibri"/>
                                  <w:i w:val="0"/>
                                  <w:color w:val="000000"/>
                                  <w:lang w:eastAsia="en-GB"/>
                                </w:rPr>
                                <w:t>μmol</w:t>
                              </w:r>
                              <w:proofErr w:type="spellEnd"/>
                              <w:r w:rsidR="00D55208" w:rsidRPr="00780CC7">
                                <w:rPr>
                                  <w:rFonts w:ascii="Calibri" w:eastAsia="Times New Roman" w:hAnsi="Calibri" w:cs="Calibri"/>
                                  <w:i w:val="0"/>
                                  <w:color w:val="000000"/>
                                  <w:lang w:eastAsia="en-GB"/>
                                </w:rPr>
                                <w:t xml:space="preserve"> m</w:t>
                              </w:r>
                              <w:r w:rsidR="00D55208" w:rsidRPr="00780CC7">
                                <w:rPr>
                                  <w:rFonts w:ascii="Calibri" w:eastAsia="Times New Roman" w:hAnsi="Calibri" w:cs="Calibri"/>
                                  <w:i w:val="0"/>
                                  <w:color w:val="000000"/>
                                  <w:vertAlign w:val="superscript"/>
                                  <w:lang w:eastAsia="en-GB"/>
                                </w:rPr>
                                <w:t>-2</w:t>
                              </w:r>
                              <w:r w:rsidR="00D55208" w:rsidRPr="00780CC7">
                                <w:rPr>
                                  <w:rFonts w:ascii="Calibri" w:eastAsia="Times New Roman" w:hAnsi="Calibri" w:cs="Calibri"/>
                                  <w:i w:val="0"/>
                                  <w:color w:val="000000"/>
                                  <w:lang w:eastAsia="en-GB"/>
                                </w:rPr>
                                <w:t xml:space="preserve"> s</w:t>
                              </w:r>
                              <w:r w:rsidR="00D55208" w:rsidRPr="00780CC7">
                                <w:rPr>
                                  <w:rFonts w:ascii="Calibri" w:eastAsia="Times New Roman" w:hAnsi="Calibri" w:cs="Calibri"/>
                                  <w:i w:val="0"/>
                                  <w:color w:val="000000"/>
                                  <w:vertAlign w:val="superscript"/>
                                  <w:lang w:eastAsia="en-GB"/>
                                </w:rPr>
                                <w:t>-1</w:t>
                              </w:r>
                            </w:p>
                            <w:p w14:paraId="0D8E5687" w14:textId="77777777" w:rsidR="00D55208" w:rsidRPr="00780CC7" w:rsidRDefault="00D55208" w:rsidP="00D55208">
                              <w:pPr>
                                <w:pStyle w:val="Caption"/>
                                <w:rPr>
                                  <w:i w:val="0"/>
                                  <w:color w:val="auto"/>
                                </w:rPr>
                              </w:pPr>
                              <w:r w:rsidRPr="00780CC7">
                                <w:rPr>
                                  <w:rFonts w:ascii="Calibri" w:eastAsia="Times New Roman" w:hAnsi="Calibri" w:cs="Calibri"/>
                                  <w:b/>
                                  <w:i w:val="0"/>
                                  <w:color w:val="000000"/>
                                  <w:lang w:eastAsia="en-GB"/>
                                </w:rPr>
                                <w:t>(B)</w:t>
                              </w:r>
                              <w:r w:rsidRPr="00780CC7">
                                <w:rPr>
                                  <w:i w:val="0"/>
                                  <w:color w:val="auto"/>
                                </w:rPr>
                                <w:t xml:space="preserve"> Simulated NDVI calculated from same dataset, showing the NDVI for a camera with no red light transmission by the Alice </w:t>
                              </w:r>
                              <w:proofErr w:type="spellStart"/>
                              <w:r w:rsidRPr="00780CC7">
                                <w:rPr>
                                  <w:i w:val="0"/>
                                  <w:color w:val="auto"/>
                                </w:rPr>
                                <w:t>Bue</w:t>
                              </w:r>
                              <w:proofErr w:type="spellEnd"/>
                              <w:r w:rsidRPr="00780CC7">
                                <w:rPr>
                                  <w:i w:val="0"/>
                                  <w:color w:val="auto"/>
                                </w:rPr>
                                <w:t xml:space="preserve"> filter, and NDVI with some red light transmission. The increase in red light on the NIR channel is seen here by the overestimation of NDVI at low values. </w:t>
                              </w:r>
                            </w:p>
                            <w:p w14:paraId="40653C90" w14:textId="03EFA5B6" w:rsidR="00D55208" w:rsidRPr="00780CC7" w:rsidRDefault="00A23FDB" w:rsidP="00D55208">
                              <w:pPr>
                                <w:rPr>
                                  <w:sz w:val="18"/>
                                  <w:szCs w:val="18"/>
                                </w:rPr>
                              </w:pPr>
                              <w:r>
                                <w:rPr>
                                  <w:sz w:val="18"/>
                                  <w:szCs w:val="18"/>
                                </w:rPr>
                                <w:t>More details on the simulated leaf reflectance can be found in Supplementary S</w:t>
                              </w:r>
                              <w:r w:rsidR="00135002">
                                <w:rPr>
                                  <w:sz w:val="18"/>
                                  <w:szCs w:val="18"/>
                                </w:rPr>
                                <w:t>6</w:t>
                              </w:r>
                              <w:r>
                                <w:rPr>
                                  <w:sz w:val="18"/>
                                  <w:szCs w:val="18"/>
                                </w:rPr>
                                <w:t>.</w:t>
                              </w:r>
                            </w:p>
                          </w:txbxContent>
                        </wps:txbx>
                        <wps:bodyPr rot="0" spcFirstLastPara="0" vert="horz" wrap="square" lIns="0" tIns="0" rIns="0" bIns="0" numCol="1" spcCol="0" rtlCol="0" fromWordArt="0" anchor="t" anchorCtr="0" forceAA="0" compatLnSpc="1">
                          <a:prstTxWarp prst="textNoShape">
                            <a:avLst/>
                          </a:prstTxWarp>
                          <a:spAutoFit/>
                        </wps:bodyPr>
                      </wps:wsp>
                    </wpg:wgp>
                  </a:graphicData>
                </a:graphic>
                <wp14:sizeRelH relativeFrom="page">
                  <wp14:pctWidth>0</wp14:pctWidth>
                </wp14:sizeRelH>
                <wp14:sizeRelV relativeFrom="margin">
                  <wp14:pctHeight>0</wp14:pctHeight>
                </wp14:sizeRelV>
              </wp:anchor>
            </w:drawing>
          </mc:Choice>
          <mc:Fallback>
            <w:pict>
              <v:group w14:anchorId="23072379" id="Group 60" o:spid="_x0000_s1029" style="position:absolute;margin-left:-21.75pt;margin-top:-42.85pt;width:481.55pt;height:653.75pt;z-index:251675648;mso-position-horizontal-relative:margin;mso-position-vertical-relative:margin;mso-height-relative:margin" coordorigin="-318" coordsize="61156,81649"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">
                <v:shape id="Chart 61" o:spid="_x0000_s1030" type="#_x0000_t75" style="position:absolute;left:10531;top:31413;width:37491;height:3003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">
                  <v:imagedata r:id="rId9" o:title=""/>
                  <o:lock v:ext="edit" aspectratio="f"/>
                </v:shape>
                <v:shape id="Chart 62" o:spid="_x0000_s1031" type="#_x0000_t75" style="position:absolute;left:7910;width:40721;height:3123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">
                  <v:imagedata r:id="rId10" o:title=""/>
                  <o:lock v:ext="edit" aspectratio="f"/>
                </v:shape>
                <v:shape id="Text Box 3" o:spid="_x0000_s1032" type="#_x0000_t202" style="position:absolute;left:-318;top:61423;width:61155;height:202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V2zMUA&#10;AADbAAAADwAAAGRycy9kb3ducmV2LnhtbESPQWsCMRSE70L/Q3iFXqRmq7KUrVFEKrRepFsvvT02&#10;z822m5clyer23xtB8DjMzDfMYjXYVpzIh8axgpdJBoK4crrhWsHhe/v8CiJEZI2tY1LwTwFWy4fR&#10;AgvtzvxFpzLWIkE4FKjAxNgVUobKkMUwcR1x8o7OW4xJ+lpqj+cEt62cZlkuLTacFgx2tDFU/ZW9&#10;VbCf/+zNuD++79bzmf889Jv8ty6Venoc1m8gIg3xHr61P7SCfAbXL+kHyO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XbMxQAAANsAAAAPAAAAAAAAAAAAAAAAAJgCAABkcnMv&#10;ZG93bnJldi54bWxQSwUGAAAAAAQABAD1AAAAigMAAAAA&#10;" stroked="f">
                  <v:textbox style="mso-fit-shape-to-text:t" inset="0,0,0,0">
                    <w:txbxContent>
                      <w:p w14:paraId="0B09AF14" w14:textId="00932269" w:rsidR="00D55208" w:rsidRPr="00780CC7" w:rsidRDefault="00DC3CE3" w:rsidP="00D55208">
                        <w:pPr>
                          <w:pStyle w:val="Caption"/>
                          <w:rPr>
                            <w:rFonts w:ascii="Calibri" w:eastAsia="Times New Roman" w:hAnsi="Calibri" w:cs="Calibri"/>
                            <w:i w:val="0"/>
                            <w:color w:val="000000"/>
                            <w:lang w:eastAsia="en-GB"/>
                          </w:rPr>
                        </w:pPr>
                        <w:r>
                          <w:rPr>
                            <w:b/>
                            <w:i w:val="0"/>
                            <w:color w:val="auto"/>
                            <w:sz w:val="20"/>
                            <w:szCs w:val="20"/>
                          </w:rPr>
                          <w:t>Figure.</w:t>
                        </w:r>
                        <w:r w:rsidR="00D55208">
                          <w:rPr>
                            <w:b/>
                            <w:i w:val="0"/>
                            <w:color w:val="auto"/>
                            <w:sz w:val="20"/>
                            <w:szCs w:val="20"/>
                          </w:rPr>
                          <w:t xml:space="preserve"> S2 (A) </w:t>
                        </w:r>
                        <w:r w:rsidR="00D55208" w:rsidRPr="00780CC7">
                          <w:rPr>
                            <w:rFonts w:cstheme="minorHAnsi"/>
                            <w:i w:val="0"/>
                            <w:color w:val="auto"/>
                          </w:rPr>
                          <w:t>Simulated light levels detected by a camera lens from a</w:t>
                        </w:r>
                        <w:r w:rsidR="00D55208">
                          <w:rPr>
                            <w:rFonts w:cstheme="minorHAnsi"/>
                            <w:i w:val="0"/>
                            <w:color w:val="auto"/>
                          </w:rPr>
                          <w:t xml:space="preserve"> simulated</w:t>
                        </w:r>
                        <w:r w:rsidR="00D55208" w:rsidRPr="00780CC7">
                          <w:rPr>
                            <w:rFonts w:cstheme="minorHAnsi"/>
                            <w:i w:val="0"/>
                            <w:color w:val="auto"/>
                          </w:rPr>
                          <w:t xml:space="preserve"> 800 µ</w:t>
                        </w:r>
                        <w:proofErr w:type="spellStart"/>
                        <w:r w:rsidR="00D55208" w:rsidRPr="00780CC7">
                          <w:rPr>
                            <w:rFonts w:cstheme="minorHAnsi"/>
                            <w:i w:val="0"/>
                            <w:color w:val="auto"/>
                          </w:rPr>
                          <w:t>mol</w:t>
                        </w:r>
                        <w:proofErr w:type="spellEnd"/>
                        <w:r w:rsidR="00D55208" w:rsidRPr="00780CC7">
                          <w:rPr>
                            <w:rFonts w:cstheme="minorHAnsi"/>
                            <w:i w:val="0"/>
                            <w:color w:val="auto"/>
                          </w:rPr>
                          <w:t xml:space="preserve"> m</w:t>
                        </w:r>
                        <w:r w:rsidR="00D55208" w:rsidRPr="00780CC7">
                          <w:rPr>
                            <w:rFonts w:cstheme="minorHAnsi"/>
                            <w:i w:val="0"/>
                            <w:color w:val="auto"/>
                            <w:vertAlign w:val="superscript"/>
                          </w:rPr>
                          <w:t>−2</w:t>
                        </w:r>
                        <w:r w:rsidR="00D55208" w:rsidRPr="00780CC7">
                          <w:rPr>
                            <w:rFonts w:cstheme="minorHAnsi"/>
                            <w:i w:val="0"/>
                            <w:color w:val="auto"/>
                          </w:rPr>
                          <w:t xml:space="preserve"> s</w:t>
                        </w:r>
                        <w:r w:rsidR="00D55208" w:rsidRPr="00780CC7">
                          <w:rPr>
                            <w:rFonts w:cstheme="minorHAnsi"/>
                            <w:i w:val="0"/>
                            <w:color w:val="auto"/>
                            <w:vertAlign w:val="superscript"/>
                          </w:rPr>
                          <w:t xml:space="preserve">−1 </w:t>
                        </w:r>
                        <w:r w:rsidR="00D55208" w:rsidRPr="00780CC7">
                          <w:rPr>
                            <w:rFonts w:cstheme="minorHAnsi"/>
                            <w:i w:val="0"/>
                            <w:color w:val="auto"/>
                          </w:rPr>
                          <w:t xml:space="preserve">light source, reflected from modelled leaf reflectance for leaves with varying chlorophyll content, and measured after transmission through the Alice Blue filter. The measured NIR light, with added red light representing the 5%-15% transmission of red light through the Alice Blue filter, is compared to PPFD measured with a simulated camera lens that only receives NIR light, without the extra transmission of red light. ● represents the PPFD of measured NIR, if red light leaking onto the red channel was zero (1:1 relationship for NIR). ○ represents the PPFD of both NIR and additional red light, as transmitted through the filter. The distance between the two measurements is the amount of visible red light that is transmitted through the filter and is therefore measured as additional NIR light by the camera, which was calculated as </w:t>
                        </w:r>
                        <w:r w:rsidR="00D55208" w:rsidRPr="00780CC7">
                          <w:rPr>
                            <w:rFonts w:ascii="Calibri" w:eastAsia="Times New Roman" w:hAnsi="Calibri" w:cs="Calibri"/>
                            <w:i w:val="0"/>
                            <w:color w:val="000000"/>
                            <w:lang w:eastAsia="en-GB"/>
                          </w:rPr>
                          <w:t xml:space="preserve">0.92955% at 800 </w:t>
                        </w:r>
                        <w:proofErr w:type="spellStart"/>
                        <w:r w:rsidR="00D55208" w:rsidRPr="00780CC7">
                          <w:rPr>
                            <w:rFonts w:ascii="Calibri" w:eastAsia="Times New Roman" w:hAnsi="Calibri" w:cs="Calibri"/>
                            <w:i w:val="0"/>
                            <w:color w:val="000000"/>
                            <w:lang w:eastAsia="en-GB"/>
                          </w:rPr>
                          <w:t>μmol</w:t>
                        </w:r>
                        <w:proofErr w:type="spellEnd"/>
                        <w:r w:rsidR="00D55208" w:rsidRPr="00780CC7">
                          <w:rPr>
                            <w:rFonts w:ascii="Calibri" w:eastAsia="Times New Roman" w:hAnsi="Calibri" w:cs="Calibri"/>
                            <w:i w:val="0"/>
                            <w:color w:val="000000"/>
                            <w:lang w:eastAsia="en-GB"/>
                          </w:rPr>
                          <w:t xml:space="preserve"> m</w:t>
                        </w:r>
                        <w:r w:rsidR="00D55208" w:rsidRPr="00780CC7">
                          <w:rPr>
                            <w:rFonts w:ascii="Calibri" w:eastAsia="Times New Roman" w:hAnsi="Calibri" w:cs="Calibri"/>
                            <w:i w:val="0"/>
                            <w:color w:val="000000"/>
                            <w:vertAlign w:val="superscript"/>
                            <w:lang w:eastAsia="en-GB"/>
                          </w:rPr>
                          <w:t>-2</w:t>
                        </w:r>
                        <w:r w:rsidR="00D55208" w:rsidRPr="00780CC7">
                          <w:rPr>
                            <w:rFonts w:ascii="Calibri" w:eastAsia="Times New Roman" w:hAnsi="Calibri" w:cs="Calibri"/>
                            <w:i w:val="0"/>
                            <w:color w:val="000000"/>
                            <w:lang w:eastAsia="en-GB"/>
                          </w:rPr>
                          <w:t xml:space="preserve"> s</w:t>
                        </w:r>
                        <w:r w:rsidR="00D55208" w:rsidRPr="00780CC7">
                          <w:rPr>
                            <w:rFonts w:ascii="Calibri" w:eastAsia="Times New Roman" w:hAnsi="Calibri" w:cs="Calibri"/>
                            <w:i w:val="0"/>
                            <w:color w:val="000000"/>
                            <w:vertAlign w:val="superscript"/>
                            <w:lang w:eastAsia="en-GB"/>
                          </w:rPr>
                          <w:t>-1</w:t>
                        </w:r>
                      </w:p>
                      <w:p w14:paraId="0D8E5687" w14:textId="77777777" w:rsidR="00D55208" w:rsidRPr="00780CC7" w:rsidRDefault="00D55208" w:rsidP="00D55208">
                        <w:pPr>
                          <w:pStyle w:val="Caption"/>
                          <w:rPr>
                            <w:i w:val="0"/>
                            <w:color w:val="auto"/>
                          </w:rPr>
                        </w:pPr>
                        <w:r w:rsidRPr="00780CC7">
                          <w:rPr>
                            <w:rFonts w:ascii="Calibri" w:eastAsia="Times New Roman" w:hAnsi="Calibri" w:cs="Calibri"/>
                            <w:b/>
                            <w:i w:val="0"/>
                            <w:color w:val="000000"/>
                            <w:lang w:eastAsia="en-GB"/>
                          </w:rPr>
                          <w:t>(B)</w:t>
                        </w:r>
                        <w:r w:rsidRPr="00780CC7">
                          <w:rPr>
                            <w:i w:val="0"/>
                            <w:color w:val="auto"/>
                          </w:rPr>
                          <w:t xml:space="preserve"> Simulated NDVI calculated from same dataset, showing the NDVI for a camera with no red light transmission by the Alice </w:t>
                        </w:r>
                        <w:proofErr w:type="spellStart"/>
                        <w:r w:rsidRPr="00780CC7">
                          <w:rPr>
                            <w:i w:val="0"/>
                            <w:color w:val="auto"/>
                          </w:rPr>
                          <w:t>Bue</w:t>
                        </w:r>
                        <w:proofErr w:type="spellEnd"/>
                        <w:r w:rsidRPr="00780CC7">
                          <w:rPr>
                            <w:i w:val="0"/>
                            <w:color w:val="auto"/>
                          </w:rPr>
                          <w:t xml:space="preserve"> filter, and NDVI with some red light transmission. The increase in red light on the NIR channel is seen here by the overestimation of NDVI at low values. </w:t>
                        </w:r>
                      </w:p>
                      <w:p w14:paraId="40653C90" w14:textId="03EFA5B6" w:rsidR="00D55208" w:rsidRPr="00780CC7" w:rsidRDefault="00A23FDB" w:rsidP="00D55208">
                        <w:pPr>
                          <w:rPr>
                            <w:sz w:val="18"/>
                            <w:szCs w:val="18"/>
                          </w:rPr>
                        </w:pPr>
                        <w:r>
                          <w:rPr>
                            <w:sz w:val="18"/>
                            <w:szCs w:val="18"/>
                          </w:rPr>
                          <w:t>More details on the simulated leaf reflectance can be found in Supplementary S</w:t>
                        </w:r>
                        <w:r w:rsidR="00135002">
                          <w:rPr>
                            <w:sz w:val="18"/>
                            <w:szCs w:val="18"/>
                          </w:rPr>
                          <w:t>6</w:t>
                        </w:r>
                        <w:r>
                          <w:rPr>
                            <w:sz w:val="18"/>
                            <w:szCs w:val="18"/>
                          </w:rPr>
                          <w:t>.</w:t>
                        </w:r>
                      </w:p>
                    </w:txbxContent>
                  </v:textbox>
                </v:shape>
                <w10:wrap anchorx="margin" anchory="margin"/>
              </v:group>
            </w:pict>
          </mc:Fallback>
        </mc:AlternateContent>
      </w:r>
    </w:p>
    <w:p w14:paraId="52CCE5FF" w14:textId="2BEDB238" w:rsidR="004F7E73" w:rsidRPr="00380179" w:rsidRDefault="00EF0546">
      <w:r w:rsidRPr="00380179">
        <w:br w:type="page"/>
      </w:r>
    </w:p>
    <w:p w14:paraId="58DADB4B" w14:textId="40244707" w:rsidR="00D84606" w:rsidRPr="00380179" w:rsidRDefault="004F7E73">
      <w:r w:rsidRPr="00380179">
        <w:rPr>
          <w:noProof/>
          <w:lang w:val="en-IN" w:eastAsia="en-IN"/>
        </w:rPr>
        <w:lastRenderedPageBreak/>
        <mc:AlternateContent>
          <mc:Choice Requires="wpg">
            <w:drawing>
              <wp:anchor distT="0" distB="0" distL="114300" distR="114300" simplePos="0" relativeHeight="251677696" behindDoc="0" locked="0" layoutInCell="1" allowOverlap="1" wp14:anchorId="620DA8C8" wp14:editId="4110F7B8">
                <wp:simplePos x="0" y="0"/>
                <wp:positionH relativeFrom="column">
                  <wp:posOffset>0</wp:posOffset>
                </wp:positionH>
                <wp:positionV relativeFrom="page">
                  <wp:posOffset>914400</wp:posOffset>
                </wp:positionV>
                <wp:extent cx="5731510" cy="4265930"/>
                <wp:effectExtent l="0" t="0" r="2540" b="1270"/>
                <wp:wrapNone/>
                <wp:docPr id="5" name="Group 5"/>
                <wp:cNvGraphicFramePr/>
                <a:graphic xmlns:a="http://schemas.openxmlformats.org/drawingml/2006/main">
                  <a:graphicData uri="http://schemas.microsoft.com/office/word/2010/wordprocessingGroup">
                    <wpg:wgp>
                      <wpg:cNvGrpSpPr/>
                      <wpg:grpSpPr>
                        <a:xfrm>
                          <a:off x="0" y="0"/>
                          <a:ext cx="5731510" cy="4265930"/>
                          <a:chOff x="0" y="0"/>
                          <a:chExt cx="5731510" cy="4266137"/>
                        </a:xfrm>
                      </wpg:grpSpPr>
                      <wps:wsp>
                        <wps:cNvPr id="18" name="Text Box 38"/>
                        <wps:cNvSpPr txBox="1"/>
                        <wps:spPr>
                          <a:xfrm>
                            <a:off x="95693" y="3519377"/>
                            <a:ext cx="5607050" cy="746760"/>
                          </a:xfrm>
                          <a:prstGeom prst="rect">
                            <a:avLst/>
                          </a:prstGeom>
                          <a:solidFill>
                            <a:prstClr val="white"/>
                          </a:solidFill>
                          <a:ln>
                            <a:noFill/>
                          </a:ln>
                        </wps:spPr>
                        <wps:txbx>
                          <w:txbxContent>
                            <w:p w14:paraId="06383960" w14:textId="71FC40AC" w:rsidR="004F7E73" w:rsidRDefault="00DC3CE3" w:rsidP="004F7E73">
                              <w:pPr>
                                <w:pStyle w:val="Caption"/>
                                <w:jc w:val="center"/>
                                <w:rPr>
                                  <w:i w:val="0"/>
                                  <w:noProof/>
                                  <w:color w:val="auto"/>
                                  <w:sz w:val="20"/>
                                </w:rPr>
                              </w:pPr>
                              <w:r>
                                <w:rPr>
                                  <w:b/>
                                  <w:i w:val="0"/>
                                  <w:color w:val="auto"/>
                                  <w:sz w:val="20"/>
                                </w:rPr>
                                <w:t>Figure.</w:t>
                              </w:r>
                              <w:r w:rsidR="004F7E73">
                                <w:rPr>
                                  <w:b/>
                                  <w:i w:val="0"/>
                                  <w:color w:val="auto"/>
                                  <w:sz w:val="20"/>
                                </w:rPr>
                                <w:t xml:space="preserve"> S</w:t>
                              </w:r>
                              <w:r w:rsidR="00361F33">
                                <w:rPr>
                                  <w:b/>
                                  <w:i w:val="0"/>
                                  <w:color w:val="auto"/>
                                  <w:sz w:val="20"/>
                                </w:rPr>
                                <w:t>3</w:t>
                              </w:r>
                              <w:r w:rsidR="004F7E73">
                                <w:rPr>
                                  <w:b/>
                                  <w:i w:val="0"/>
                                  <w:color w:val="auto"/>
                                  <w:sz w:val="20"/>
                                </w:rPr>
                                <w:t xml:space="preserve"> </w:t>
                              </w:r>
                              <w:r w:rsidR="004F7E73">
                                <w:rPr>
                                  <w:i w:val="0"/>
                                  <w:color w:val="auto"/>
                                  <w:sz w:val="20"/>
                                </w:rPr>
                                <w:t xml:space="preserve">Reflectance of six </w:t>
                              </w:r>
                              <w:proofErr w:type="spellStart"/>
                              <w:r w:rsidR="004F7E73">
                                <w:rPr>
                                  <w:i w:val="0"/>
                                  <w:color w:val="auto"/>
                                  <w:sz w:val="20"/>
                                </w:rPr>
                                <w:t>Kayospruce</w:t>
                              </w:r>
                              <w:proofErr w:type="spellEnd"/>
                              <w:r w:rsidR="004F7E73">
                                <w:rPr>
                                  <w:i w:val="0"/>
                                  <w:color w:val="auto"/>
                                  <w:sz w:val="20"/>
                                </w:rPr>
                                <w:t xml:space="preserve"> Odyssey materials</w:t>
                              </w:r>
                              <w:r w:rsidR="00207F76">
                                <w:rPr>
                                  <w:i w:val="0"/>
                                  <w:color w:val="auto"/>
                                  <w:sz w:val="20"/>
                                </w:rPr>
                                <w:t xml:space="preserve">. </w:t>
                              </w:r>
                              <w:r w:rsidR="004F7E73">
                                <w:rPr>
                                  <w:i w:val="0"/>
                                  <w:color w:val="auto"/>
                                  <w:sz w:val="20"/>
                                </w:rPr>
                                <w:t>White (#1), Sand (#2), Brown (#3), Indian Burch (#4), Forest Green (#5), Burgundy (#6), measured with a spectrometer. These materials were chosen for their relative uniformity across the red and near infra-red spectrum, and to ensure a range across reflectance values.</w:t>
                              </w:r>
                            </w:p>
                          </w:txbxContent>
                        </wps:txbx>
                        <wps:bodyPr rot="0" spcFirstLastPara="0" vert="horz" wrap="square" lIns="0" tIns="0" rIns="0" bIns="0" numCol="1" spcCol="0" rtlCol="0" fromWordArt="0" anchor="t" anchorCtr="0" forceAA="0" compatLnSpc="1">
                          <a:prstTxWarp prst="textNoShape">
                            <a:avLst/>
                          </a:prstTxWarp>
                          <a:noAutofit/>
                        </wps:bodyPr>
                      </wps:wsp>
                      <wpg:graphicFrame>
                        <wpg:cNvPr id="19" name="Chart 19"/>
                        <wpg:cNvFrPr/>
                        <wpg:xfrm>
                          <a:off x="0" y="0"/>
                          <a:ext cx="5731510" cy="3336290"/>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14:sizeRelH relativeFrom="page">
                  <wp14:pctWidth>0</wp14:pctWidth>
                </wp14:sizeRelH>
                <wp14:sizeRelV relativeFrom="page">
                  <wp14:pctHeight>0</wp14:pctHeight>
                </wp14:sizeRelV>
              </wp:anchor>
            </w:drawing>
          </mc:Choice>
          <mc:Fallback>
            <w:pict>
              <v:group w14:anchorId="620DA8C8" id="Group 5" o:spid="_x0000_s1033" style="position:absolute;margin-left:0;margin-top:1in;width:451.3pt;height:335.9pt;z-index:251677696;mso-position-vertical-relative:page" coordsize="57315,4266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">
                <v:shape id="Text Box 38" o:spid="_x0000_s1034" type="#_x0000_t202" style="position:absolute;left:956;top:35193;width:56071;height:74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1TYWMQA&#10;AADbAAAADwAAAGRycy9kb3ducmV2LnhtbESPT2/CMAzF75P4DpGRuEwjhQOaOgIa/yQO7ABDnK3G&#10;a6s1TpUEWr49PiBxs/We3/t5vuxdo24UYu3ZwGScgSIuvK25NHD+3X18gooJ2WLjmQzcKcJyMXib&#10;Y259x0e6nVKpJIRjjgaqlNpc61hU5DCOfUss2p8PDpOsodQ2YCfhrtHTLJtphzVLQ4UtrSsq/k9X&#10;Z2C2CdfuyOv3zXl7wJ+2nF5W94sxo2H//QUqUZ9e5uf13gq+wMovMoBe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dU2FjEAAAA2wAAAA8AAAAAAAAAAAAAAAAAmAIAAGRycy9k&#10;b3ducmV2LnhtbFBLBQYAAAAABAAEAPUAAACJAwAAAAA=&#10;" stroked="f">
                  <v:textbox inset="0,0,0,0">
                    <w:txbxContent>
                      <w:p w14:paraId="06383960" w14:textId="71FC40AC" w:rsidR="004F7E73" w:rsidRDefault="00DC3CE3" w:rsidP="004F7E73">
                        <w:pPr>
                          <w:pStyle w:val="Caption"/>
                          <w:jc w:val="center"/>
                          <w:rPr>
                            <w:i w:val="0"/>
                            <w:noProof/>
                            <w:color w:val="auto"/>
                            <w:sz w:val="20"/>
                          </w:rPr>
                        </w:pPr>
                        <w:r>
                          <w:rPr>
                            <w:b/>
                            <w:i w:val="0"/>
                            <w:color w:val="auto"/>
                            <w:sz w:val="20"/>
                          </w:rPr>
                          <w:t>Figure.</w:t>
                        </w:r>
                        <w:r w:rsidR="004F7E73">
                          <w:rPr>
                            <w:b/>
                            <w:i w:val="0"/>
                            <w:color w:val="auto"/>
                            <w:sz w:val="20"/>
                          </w:rPr>
                          <w:t xml:space="preserve"> S</w:t>
                        </w:r>
                        <w:r w:rsidR="00361F33">
                          <w:rPr>
                            <w:b/>
                            <w:i w:val="0"/>
                            <w:color w:val="auto"/>
                            <w:sz w:val="20"/>
                          </w:rPr>
                          <w:t>3</w:t>
                        </w:r>
                        <w:r w:rsidR="004F7E73">
                          <w:rPr>
                            <w:b/>
                            <w:i w:val="0"/>
                            <w:color w:val="auto"/>
                            <w:sz w:val="20"/>
                          </w:rPr>
                          <w:t xml:space="preserve"> </w:t>
                        </w:r>
                        <w:r w:rsidR="004F7E73">
                          <w:rPr>
                            <w:i w:val="0"/>
                            <w:color w:val="auto"/>
                            <w:sz w:val="20"/>
                          </w:rPr>
                          <w:t xml:space="preserve">Reflectance of six </w:t>
                        </w:r>
                        <w:proofErr w:type="spellStart"/>
                        <w:r w:rsidR="004F7E73">
                          <w:rPr>
                            <w:i w:val="0"/>
                            <w:color w:val="auto"/>
                            <w:sz w:val="20"/>
                          </w:rPr>
                          <w:t>Kayospruce</w:t>
                        </w:r>
                        <w:proofErr w:type="spellEnd"/>
                        <w:r w:rsidR="004F7E73">
                          <w:rPr>
                            <w:i w:val="0"/>
                            <w:color w:val="auto"/>
                            <w:sz w:val="20"/>
                          </w:rPr>
                          <w:t xml:space="preserve"> Odyssey materials</w:t>
                        </w:r>
                        <w:r w:rsidR="00207F76">
                          <w:rPr>
                            <w:i w:val="0"/>
                            <w:color w:val="auto"/>
                            <w:sz w:val="20"/>
                          </w:rPr>
                          <w:t xml:space="preserve">. </w:t>
                        </w:r>
                        <w:r w:rsidR="004F7E73">
                          <w:rPr>
                            <w:i w:val="0"/>
                            <w:color w:val="auto"/>
                            <w:sz w:val="20"/>
                          </w:rPr>
                          <w:t>White (#1), Sand (#2), Brown (#3), Indian Burch (#4), Forest Green (#5), Burgundy (#6), measured with a spectrometer. These materials were chosen for their relative uniformity across the red and near infra-red spectrum, and to ensure a range across reflectance values.</w:t>
                        </w:r>
                      </w:p>
                    </w:txbxContent>
                  </v:textbox>
                </v:shape>
                <v:shape id="Chart 19" o:spid="_x0000_s1035" type="#_x0000_t75" style="position:absolute;width:57302;height:3334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">
                  <v:imagedata r:id="rId12" o:title=""/>
                  <o:lock v:ext="edit" aspectratio="f"/>
                </v:shape>
                <w10:wrap anchory="page"/>
              </v:group>
            </w:pict>
          </mc:Fallback>
        </mc:AlternateContent>
      </w:r>
      <w:r w:rsidRPr="00380179">
        <w:br w:type="page"/>
      </w:r>
    </w:p>
    <w:p w14:paraId="061DA301" w14:textId="202D48E0" w:rsidR="00F054B2" w:rsidRPr="00380179" w:rsidRDefault="00F054B2" w:rsidP="00D84606"/>
    <w:p w14:paraId="04518309" w14:textId="657AB9A2" w:rsidR="00F054B2" w:rsidRPr="00380179" w:rsidRDefault="00137D6F">
      <w:r w:rsidRPr="00380179">
        <w:rPr>
          <w:noProof/>
          <w:lang w:val="en-IN" w:eastAsia="en-IN"/>
        </w:rPr>
        <mc:AlternateContent>
          <mc:Choice Requires="wps">
            <w:drawing>
              <wp:anchor distT="0" distB="0" distL="114300" distR="114300" simplePos="0" relativeHeight="251683840" behindDoc="0" locked="0" layoutInCell="1" allowOverlap="1" wp14:anchorId="30306427" wp14:editId="36DE42EF">
                <wp:simplePos x="0" y="0"/>
                <wp:positionH relativeFrom="margin">
                  <wp:align>center</wp:align>
                </wp:positionH>
                <wp:positionV relativeFrom="paragraph">
                  <wp:posOffset>4552315</wp:posOffset>
                </wp:positionV>
                <wp:extent cx="5007610" cy="1788284"/>
                <wp:effectExtent l="0" t="0" r="2540" b="2540"/>
                <wp:wrapNone/>
                <wp:docPr id="1" name="Text Box 1"/>
                <wp:cNvGraphicFramePr/>
                <a:graphic xmlns:a="http://schemas.openxmlformats.org/drawingml/2006/main">
                  <a:graphicData uri="http://schemas.microsoft.com/office/word/2010/wordprocessingShape">
                    <wps:wsp>
                      <wps:cNvSpPr txBox="1"/>
                      <wps:spPr>
                        <a:xfrm>
                          <a:off x="0" y="0"/>
                          <a:ext cx="5007610" cy="1788284"/>
                        </a:xfrm>
                        <a:prstGeom prst="rect">
                          <a:avLst/>
                        </a:prstGeom>
                        <a:solidFill>
                          <a:prstClr val="white"/>
                        </a:solidFill>
                        <a:ln>
                          <a:noFill/>
                        </a:ln>
                      </wps:spPr>
                      <wps:txbx>
                        <w:txbxContent>
                          <w:p w14:paraId="74AC5B7C" w14:textId="7369EC21" w:rsidR="00137D6F" w:rsidRPr="00C65A2C" w:rsidRDefault="00DC3CE3" w:rsidP="00C65A2C">
                            <w:pPr>
                              <w:pStyle w:val="Caption"/>
                              <w:rPr>
                                <w:i w:val="0"/>
                                <w:color w:val="auto"/>
                                <w:sz w:val="20"/>
                              </w:rPr>
                            </w:pPr>
                            <w:r>
                              <w:rPr>
                                <w:b/>
                                <w:bCs/>
                                <w:i w:val="0"/>
                                <w:color w:val="auto"/>
                                <w:sz w:val="20"/>
                              </w:rPr>
                              <w:t xml:space="preserve">Figure. </w:t>
                            </w:r>
                            <w:r w:rsidR="00137D6F">
                              <w:rPr>
                                <w:b/>
                                <w:bCs/>
                                <w:i w:val="0"/>
                                <w:color w:val="auto"/>
                                <w:sz w:val="20"/>
                              </w:rPr>
                              <w:t>S4</w:t>
                            </w:r>
                            <w:r w:rsidR="00137D6F">
                              <w:rPr>
                                <w:b/>
                                <w:i w:val="0"/>
                                <w:color w:val="auto"/>
                                <w:sz w:val="20"/>
                              </w:rPr>
                              <w:t xml:space="preserve"> </w:t>
                            </w:r>
                            <w:r w:rsidR="00C65A2C">
                              <w:rPr>
                                <w:i w:val="0"/>
                                <w:color w:val="auto"/>
                                <w:sz w:val="20"/>
                              </w:rPr>
                              <w:t>Skewness of NDVI</w:t>
                            </w:r>
                            <w:r w:rsidR="00685D8B">
                              <w:rPr>
                                <w:i w:val="0"/>
                                <w:color w:val="auto"/>
                                <w:sz w:val="20"/>
                              </w:rPr>
                              <w:t xml:space="preserve"> measurements taken by the </w:t>
                            </w:r>
                            <w:proofErr w:type="spellStart"/>
                            <w:r w:rsidR="00685D8B">
                              <w:rPr>
                                <w:i w:val="0"/>
                                <w:color w:val="auto"/>
                                <w:sz w:val="20"/>
                              </w:rPr>
                              <w:t>NDVIpi</w:t>
                            </w:r>
                            <w:proofErr w:type="spellEnd"/>
                            <w:r w:rsidR="00C65A2C">
                              <w:rPr>
                                <w:i w:val="0"/>
                                <w:color w:val="auto"/>
                                <w:sz w:val="20"/>
                              </w:rPr>
                              <w:t xml:space="preserve"> in 40 selected images of French Bean (</w:t>
                            </w:r>
                            <w:proofErr w:type="spellStart"/>
                            <w:r w:rsidR="00C65A2C">
                              <w:rPr>
                                <w:i w:val="0"/>
                                <w:color w:val="auto"/>
                                <w:sz w:val="20"/>
                              </w:rPr>
                              <w:t>Phaseolus</w:t>
                            </w:r>
                            <w:proofErr w:type="spellEnd"/>
                            <w:r w:rsidR="00C65A2C">
                              <w:rPr>
                                <w:i w:val="0"/>
                                <w:color w:val="auto"/>
                                <w:sz w:val="20"/>
                              </w:rPr>
                              <w:t>) and Wheat</w:t>
                            </w:r>
                            <w:r w:rsidR="005C79B3">
                              <w:rPr>
                                <w:i w:val="0"/>
                                <w:color w:val="auto"/>
                                <w:sz w:val="20"/>
                              </w:rPr>
                              <w:t>, s</w:t>
                            </w:r>
                            <w:r w:rsidR="005C79B3" w:rsidRPr="005C79B3">
                              <w:rPr>
                                <w:i w:val="0"/>
                                <w:color w:val="auto"/>
                                <w:sz w:val="20"/>
                              </w:rPr>
                              <w:t>how</w:t>
                            </w:r>
                            <w:r w:rsidR="005C79B3">
                              <w:rPr>
                                <w:i w:val="0"/>
                                <w:color w:val="auto"/>
                                <w:sz w:val="20"/>
                              </w:rPr>
                              <w:t>ing</w:t>
                            </w:r>
                            <w:r w:rsidR="005C79B3" w:rsidRPr="005C79B3">
                              <w:rPr>
                                <w:i w:val="0"/>
                                <w:color w:val="auto"/>
                                <w:sz w:val="20"/>
                              </w:rPr>
                              <w:t xml:space="preserve"> a greater skew towards a lower NDVI for the broad leaf </w:t>
                            </w:r>
                            <w:proofErr w:type="spellStart"/>
                            <w:r w:rsidR="005C79B3" w:rsidRPr="005C79B3">
                              <w:rPr>
                                <w:i w:val="0"/>
                                <w:color w:val="auto"/>
                                <w:sz w:val="20"/>
                              </w:rPr>
                              <w:t>Phaseolus</w:t>
                            </w:r>
                            <w:proofErr w:type="spellEnd"/>
                            <w:r w:rsidR="005C79B3" w:rsidRPr="005C79B3">
                              <w:rPr>
                                <w:i w:val="0"/>
                                <w:color w:val="auto"/>
                                <w:sz w:val="20"/>
                              </w:rPr>
                              <w:t xml:space="preserve"> (Skewness = 1.16, S.D. = 0.49) compared with grass leaves (Skewness = 0.67, S.D. = 0.47).</w:t>
                            </w:r>
                            <w:r w:rsidR="002F0ABE">
                              <w:rPr>
                                <w:i w:val="0"/>
                                <w:color w:val="auto"/>
                                <w:sz w:val="20"/>
                              </w:rPr>
                              <w:t xml:space="preserve"> Skewness</w:t>
                            </w:r>
                            <w:r w:rsidR="007B7C49">
                              <w:rPr>
                                <w:i w:val="0"/>
                                <w:color w:val="auto"/>
                                <w:sz w:val="20"/>
                              </w:rPr>
                              <w:t xml:space="preserve"> </w:t>
                            </w:r>
                            <w:r w:rsidR="00493DC9">
                              <w:rPr>
                                <w:i w:val="0"/>
                                <w:color w:val="auto"/>
                                <w:sz w:val="20"/>
                              </w:rPr>
                              <w:t xml:space="preserve">was calculated based on the histogram </w:t>
                            </w:r>
                            <w:r w:rsidR="00A83EE7">
                              <w:rPr>
                                <w:i w:val="0"/>
                                <w:color w:val="auto"/>
                                <w:sz w:val="20"/>
                              </w:rPr>
                              <w:t>of</w:t>
                            </w:r>
                            <w:r w:rsidR="00493DC9">
                              <w:rPr>
                                <w:i w:val="0"/>
                                <w:color w:val="auto"/>
                                <w:sz w:val="20"/>
                              </w:rPr>
                              <w:t xml:space="preserve"> each leaf that was</w:t>
                            </w:r>
                            <w:r w:rsidR="00A13441">
                              <w:rPr>
                                <w:i w:val="0"/>
                                <w:color w:val="auto"/>
                                <w:sz w:val="20"/>
                              </w:rPr>
                              <w:t xml:space="preserve"> the target of measurement</w:t>
                            </w:r>
                            <w:r w:rsidR="00493DC9">
                              <w:rPr>
                                <w:i w:val="0"/>
                                <w:color w:val="auto"/>
                                <w:sz w:val="20"/>
                              </w:rPr>
                              <w:t xml:space="preserve"> within each imag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30306427" id="Text Box 1" o:spid="_x0000_s1036" type="#_x0000_t202" style="position:absolute;margin-left:0;margin-top:358.45pt;width:394.3pt;height:140.8pt;z-index:251683840;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" stroked="f">
                <v:textbox inset="0,0,0,0">
                  <w:txbxContent>
                    <w:p w14:paraId="74AC5B7C" w14:textId="7369EC21" w:rsidR="00137D6F" w:rsidRPr="00C65A2C" w:rsidRDefault="00DC3CE3" w:rsidP="00C65A2C">
                      <w:pPr>
                        <w:pStyle w:val="Caption"/>
                        <w:rPr>
                          <w:i w:val="0"/>
                          <w:color w:val="auto"/>
                          <w:sz w:val="20"/>
                        </w:rPr>
                      </w:pPr>
                      <w:r>
                        <w:rPr>
                          <w:b/>
                          <w:bCs/>
                          <w:i w:val="0"/>
                          <w:color w:val="auto"/>
                          <w:sz w:val="20"/>
                        </w:rPr>
                        <w:t xml:space="preserve">Figure. </w:t>
                      </w:r>
                      <w:r w:rsidR="00137D6F">
                        <w:rPr>
                          <w:b/>
                          <w:bCs/>
                          <w:i w:val="0"/>
                          <w:color w:val="auto"/>
                          <w:sz w:val="20"/>
                        </w:rPr>
                        <w:t>S4</w:t>
                      </w:r>
                      <w:r w:rsidR="00137D6F">
                        <w:rPr>
                          <w:b/>
                          <w:i w:val="0"/>
                          <w:color w:val="auto"/>
                          <w:sz w:val="20"/>
                        </w:rPr>
                        <w:t xml:space="preserve"> </w:t>
                      </w:r>
                      <w:r w:rsidR="00C65A2C">
                        <w:rPr>
                          <w:i w:val="0"/>
                          <w:color w:val="auto"/>
                          <w:sz w:val="20"/>
                        </w:rPr>
                        <w:t>Skewness of NDVI</w:t>
                      </w:r>
                      <w:r w:rsidR="00685D8B">
                        <w:rPr>
                          <w:i w:val="0"/>
                          <w:color w:val="auto"/>
                          <w:sz w:val="20"/>
                        </w:rPr>
                        <w:t xml:space="preserve"> measurements taken by the </w:t>
                      </w:r>
                      <w:proofErr w:type="spellStart"/>
                      <w:r w:rsidR="00685D8B">
                        <w:rPr>
                          <w:i w:val="0"/>
                          <w:color w:val="auto"/>
                          <w:sz w:val="20"/>
                        </w:rPr>
                        <w:t>NDVIpi</w:t>
                      </w:r>
                      <w:proofErr w:type="spellEnd"/>
                      <w:r w:rsidR="00C65A2C">
                        <w:rPr>
                          <w:i w:val="0"/>
                          <w:color w:val="auto"/>
                          <w:sz w:val="20"/>
                        </w:rPr>
                        <w:t xml:space="preserve"> in 40 selected images of French Bean (</w:t>
                      </w:r>
                      <w:proofErr w:type="spellStart"/>
                      <w:r w:rsidR="00C65A2C">
                        <w:rPr>
                          <w:i w:val="0"/>
                          <w:color w:val="auto"/>
                          <w:sz w:val="20"/>
                        </w:rPr>
                        <w:t>Phaseolus</w:t>
                      </w:r>
                      <w:proofErr w:type="spellEnd"/>
                      <w:r w:rsidR="00C65A2C">
                        <w:rPr>
                          <w:i w:val="0"/>
                          <w:color w:val="auto"/>
                          <w:sz w:val="20"/>
                        </w:rPr>
                        <w:t>) and Wheat</w:t>
                      </w:r>
                      <w:r w:rsidR="005C79B3">
                        <w:rPr>
                          <w:i w:val="0"/>
                          <w:color w:val="auto"/>
                          <w:sz w:val="20"/>
                        </w:rPr>
                        <w:t>, s</w:t>
                      </w:r>
                      <w:r w:rsidR="005C79B3" w:rsidRPr="005C79B3">
                        <w:rPr>
                          <w:i w:val="0"/>
                          <w:color w:val="auto"/>
                          <w:sz w:val="20"/>
                        </w:rPr>
                        <w:t>how</w:t>
                      </w:r>
                      <w:r w:rsidR="005C79B3">
                        <w:rPr>
                          <w:i w:val="0"/>
                          <w:color w:val="auto"/>
                          <w:sz w:val="20"/>
                        </w:rPr>
                        <w:t>ing</w:t>
                      </w:r>
                      <w:r w:rsidR="005C79B3" w:rsidRPr="005C79B3">
                        <w:rPr>
                          <w:i w:val="0"/>
                          <w:color w:val="auto"/>
                          <w:sz w:val="20"/>
                        </w:rPr>
                        <w:t xml:space="preserve"> a greater skew towards a lower NDVI for the broad leaf </w:t>
                      </w:r>
                      <w:proofErr w:type="spellStart"/>
                      <w:r w:rsidR="005C79B3" w:rsidRPr="005C79B3">
                        <w:rPr>
                          <w:i w:val="0"/>
                          <w:color w:val="auto"/>
                          <w:sz w:val="20"/>
                        </w:rPr>
                        <w:t>Phaseolus</w:t>
                      </w:r>
                      <w:proofErr w:type="spellEnd"/>
                      <w:r w:rsidR="005C79B3" w:rsidRPr="005C79B3">
                        <w:rPr>
                          <w:i w:val="0"/>
                          <w:color w:val="auto"/>
                          <w:sz w:val="20"/>
                        </w:rPr>
                        <w:t xml:space="preserve"> (Skewness = 1.16, S.D. = 0.49) compared with grass leaves (Skewness = 0.67, S.D. = 0.47).</w:t>
                      </w:r>
                      <w:r w:rsidR="002F0ABE">
                        <w:rPr>
                          <w:i w:val="0"/>
                          <w:color w:val="auto"/>
                          <w:sz w:val="20"/>
                        </w:rPr>
                        <w:t xml:space="preserve"> Skewness</w:t>
                      </w:r>
                      <w:r w:rsidR="007B7C49">
                        <w:rPr>
                          <w:i w:val="0"/>
                          <w:color w:val="auto"/>
                          <w:sz w:val="20"/>
                        </w:rPr>
                        <w:t xml:space="preserve"> </w:t>
                      </w:r>
                      <w:r w:rsidR="00493DC9">
                        <w:rPr>
                          <w:i w:val="0"/>
                          <w:color w:val="auto"/>
                          <w:sz w:val="20"/>
                        </w:rPr>
                        <w:t xml:space="preserve">was calculated based on the histogram </w:t>
                      </w:r>
                      <w:r w:rsidR="00A83EE7">
                        <w:rPr>
                          <w:i w:val="0"/>
                          <w:color w:val="auto"/>
                          <w:sz w:val="20"/>
                        </w:rPr>
                        <w:t>of</w:t>
                      </w:r>
                      <w:r w:rsidR="00493DC9">
                        <w:rPr>
                          <w:i w:val="0"/>
                          <w:color w:val="auto"/>
                          <w:sz w:val="20"/>
                        </w:rPr>
                        <w:t xml:space="preserve"> each leaf that was</w:t>
                      </w:r>
                      <w:r w:rsidR="00A13441">
                        <w:rPr>
                          <w:i w:val="0"/>
                          <w:color w:val="auto"/>
                          <w:sz w:val="20"/>
                        </w:rPr>
                        <w:t xml:space="preserve"> the target of measurement</w:t>
                      </w:r>
                      <w:r w:rsidR="00493DC9">
                        <w:rPr>
                          <w:i w:val="0"/>
                          <w:color w:val="auto"/>
                          <w:sz w:val="20"/>
                        </w:rPr>
                        <w:t xml:space="preserve"> within each image.</w:t>
                      </w:r>
                    </w:p>
                  </w:txbxContent>
                </v:textbox>
                <w10:wrap anchorx="margin"/>
              </v:shape>
            </w:pict>
          </mc:Fallback>
        </mc:AlternateContent>
      </w:r>
      <w:r w:rsidRPr="00380179">
        <w:rPr>
          <w:noProof/>
          <w:lang w:val="en-IN" w:eastAsia="en-IN"/>
        </w:rPr>
        <w:drawing>
          <wp:anchor distT="0" distB="0" distL="114300" distR="114300" simplePos="0" relativeHeight="251681792" behindDoc="0" locked="0" layoutInCell="1" allowOverlap="1" wp14:anchorId="513065AC" wp14:editId="6726EFD3">
            <wp:simplePos x="0" y="0"/>
            <wp:positionH relativeFrom="margin">
              <wp:align>left</wp:align>
            </wp:positionH>
            <wp:positionV relativeFrom="page">
              <wp:posOffset>1951990</wp:posOffset>
            </wp:positionV>
            <wp:extent cx="4942840" cy="3864610"/>
            <wp:effectExtent l="0" t="0" r="0" b="2540"/>
            <wp:wrapTopAndBottom/>
            <wp:docPr id="26" name="Chart 2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sidR="00F054B2" w:rsidRPr="00380179">
        <w:br w:type="page"/>
      </w:r>
    </w:p>
    <w:p w14:paraId="70F272DC" w14:textId="77777777" w:rsidR="00D84606" w:rsidRPr="00380179" w:rsidRDefault="00D84606" w:rsidP="00D84606"/>
    <w:p w14:paraId="3A03236C" w14:textId="77777777" w:rsidR="00D84606" w:rsidRPr="00380179" w:rsidRDefault="00D84606" w:rsidP="00D84606"/>
    <w:p w14:paraId="2572B9B5" w14:textId="77777777" w:rsidR="00D84606" w:rsidRPr="00380179" w:rsidRDefault="00D84606" w:rsidP="00D84606">
      <w:r w:rsidRPr="00380179">
        <w:rPr>
          <w:b/>
          <w:noProof/>
          <w:lang w:val="en-IN" w:eastAsia="en-IN"/>
        </w:rPr>
        <mc:AlternateContent>
          <mc:Choice Requires="wpg">
            <w:drawing>
              <wp:anchor distT="0" distB="0" distL="114300" distR="114300" simplePos="0" relativeHeight="251679744" behindDoc="0" locked="0" layoutInCell="1" allowOverlap="1" wp14:anchorId="04873A17" wp14:editId="52CC32BC">
                <wp:simplePos x="0" y="0"/>
                <wp:positionH relativeFrom="column">
                  <wp:posOffset>0</wp:posOffset>
                </wp:positionH>
                <wp:positionV relativeFrom="page">
                  <wp:posOffset>1199515</wp:posOffset>
                </wp:positionV>
                <wp:extent cx="5007610" cy="8939530"/>
                <wp:effectExtent l="0" t="0" r="2540" b="0"/>
                <wp:wrapNone/>
                <wp:docPr id="76" name="Group 76"/>
                <wp:cNvGraphicFramePr/>
                <a:graphic xmlns:a="http://schemas.openxmlformats.org/drawingml/2006/main">
                  <a:graphicData uri="http://schemas.microsoft.com/office/word/2010/wordprocessingGroup">
                    <wpg:wgp>
                      <wpg:cNvGrpSpPr/>
                      <wpg:grpSpPr>
                        <a:xfrm>
                          <a:off x="0" y="0"/>
                          <a:ext cx="5007610" cy="8939530"/>
                          <a:chOff x="0" y="0"/>
                          <a:chExt cx="5007610" cy="8939756"/>
                        </a:xfrm>
                      </wpg:grpSpPr>
                      <wpg:graphicFrame>
                        <wpg:cNvPr id="77" name="Chart 77"/>
                        <wpg:cNvFrPr/>
                        <wpg:xfrm>
                          <a:off x="0" y="3562066"/>
                          <a:ext cx="4583430" cy="3585845"/>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78" name="Chart 78"/>
                        <wpg:cNvFrPr/>
                        <wpg:xfrm>
                          <a:off x="0" y="0"/>
                          <a:ext cx="4583430" cy="3538220"/>
                        </wpg:xfrm>
                        <a:graphic>
                          <a:graphicData uri="http://schemas.openxmlformats.org/drawingml/2006/chart">
                            <c:chart xmlns:c="http://schemas.openxmlformats.org/drawingml/2006/chart" xmlns:r="http://schemas.openxmlformats.org/officeDocument/2006/relationships" r:id="rId15"/>
                          </a:graphicData>
                        </a:graphic>
                      </wpg:graphicFrame>
                      <wps:wsp>
                        <wps:cNvPr id="79" name="Text Box 79"/>
                        <wps:cNvSpPr txBox="1"/>
                        <wps:spPr>
                          <a:xfrm>
                            <a:off x="0" y="7151427"/>
                            <a:ext cx="5007610" cy="1788329"/>
                          </a:xfrm>
                          <a:prstGeom prst="rect">
                            <a:avLst/>
                          </a:prstGeom>
                          <a:solidFill>
                            <a:prstClr val="white"/>
                          </a:solidFill>
                          <a:ln>
                            <a:noFill/>
                          </a:ln>
                        </wps:spPr>
                        <wps:txbx>
                          <w:txbxContent>
                            <w:p w14:paraId="1E8518CB" w14:textId="58926481" w:rsidR="00D84606" w:rsidRPr="007D7DEF" w:rsidRDefault="00DC3CE3" w:rsidP="00D84606">
                              <w:pPr>
                                <w:pStyle w:val="Caption"/>
                                <w:rPr>
                                  <w:i w:val="0"/>
                                  <w:color w:val="auto"/>
                                  <w:sz w:val="20"/>
                                </w:rPr>
                              </w:pPr>
                              <w:r>
                                <w:rPr>
                                  <w:b/>
                                  <w:bCs/>
                                  <w:i w:val="0"/>
                                  <w:color w:val="auto"/>
                                  <w:sz w:val="20"/>
                                </w:rPr>
                                <w:t xml:space="preserve">Figure. </w:t>
                              </w:r>
                              <w:r w:rsidR="00D84606">
                                <w:rPr>
                                  <w:b/>
                                  <w:bCs/>
                                  <w:i w:val="0"/>
                                  <w:color w:val="auto"/>
                                  <w:sz w:val="20"/>
                                </w:rPr>
                                <w:t>S</w:t>
                              </w:r>
                              <w:r w:rsidR="00135002">
                                <w:rPr>
                                  <w:b/>
                                  <w:bCs/>
                                  <w:i w:val="0"/>
                                  <w:color w:val="auto"/>
                                  <w:sz w:val="20"/>
                                </w:rPr>
                                <w:t>5</w:t>
                              </w:r>
                              <w:r w:rsidR="00D84606">
                                <w:rPr>
                                  <w:b/>
                                  <w:i w:val="0"/>
                                  <w:color w:val="auto"/>
                                  <w:sz w:val="20"/>
                                </w:rPr>
                                <w:t xml:space="preserve"> </w:t>
                              </w:r>
                              <w:r w:rsidR="00D84606">
                                <w:rPr>
                                  <w:i w:val="0"/>
                                  <w:color w:val="auto"/>
                                  <w:sz w:val="20"/>
                                </w:rPr>
                                <w:t xml:space="preserve">Comparison of images calibrated with either </w:t>
                              </w:r>
                              <w:r w:rsidR="00D84606" w:rsidRPr="00A70A43">
                                <w:rPr>
                                  <w:b/>
                                  <w:i w:val="0"/>
                                  <w:color w:val="auto"/>
                                  <w:sz w:val="20"/>
                                </w:rPr>
                                <w:t xml:space="preserve">(A) </w:t>
                              </w:r>
                              <w:r w:rsidR="00D84606">
                                <w:rPr>
                                  <w:i w:val="0"/>
                                  <w:color w:val="auto"/>
                                  <w:sz w:val="20"/>
                                </w:rPr>
                                <w:t xml:space="preserve">Two or </w:t>
                              </w:r>
                              <w:r w:rsidR="00D84606" w:rsidRPr="00A70A43">
                                <w:rPr>
                                  <w:b/>
                                  <w:i w:val="0"/>
                                  <w:color w:val="auto"/>
                                  <w:sz w:val="20"/>
                                </w:rPr>
                                <w:t>(B)</w:t>
                              </w:r>
                              <w:r w:rsidR="00D84606">
                                <w:rPr>
                                  <w:i w:val="0"/>
                                  <w:color w:val="auto"/>
                                  <w:sz w:val="20"/>
                                </w:rPr>
                                <w:t xml:space="preserve"> Six references, against NDVI calculated using spectrometry data for wheat and barley. </w:t>
                              </w:r>
                              <w:r w:rsidR="00D84606" w:rsidRPr="007D7DEF">
                                <w:rPr>
                                  <w:i w:val="0"/>
                                  <w:color w:val="auto"/>
                                  <w:sz w:val="20"/>
                                </w:rPr>
                                <w:t xml:space="preserve">Using six calibration references may be suitable in a laboratory or in low throughput </w:t>
                              </w:r>
                              <w:proofErr w:type="spellStart"/>
                              <w:r w:rsidR="00D84606" w:rsidRPr="007D7DEF">
                                <w:rPr>
                                  <w:i w:val="0"/>
                                  <w:color w:val="auto"/>
                                  <w:sz w:val="20"/>
                                </w:rPr>
                                <w:t>phenotyping</w:t>
                              </w:r>
                              <w:proofErr w:type="spellEnd"/>
                              <w:r w:rsidR="00D84606" w:rsidRPr="007D7DEF">
                                <w:rPr>
                                  <w:i w:val="0"/>
                                  <w:color w:val="auto"/>
                                  <w:sz w:val="20"/>
                                </w:rPr>
                                <w:t>; however for taking multiple images in the field, such as with a UAV based setup for crop imaging, the use of six references will often be unpractical. Therefore, images of wheat and barley were also calculated using only two references; the highest reflecting material (white), and the lowest reflecting material (green). When calibrating images with only two reference standard, image digital numbers were transformed to eliminate the effect of gamma correction, which would otherwise introduce inaccuracy in calibration when using just two references. The de-gamma process was performed by transforming the digital number of each pixel by the power of 2.12766, a value that was determined empirically.</w:t>
                              </w:r>
                            </w:p>
                            <w:p w14:paraId="7314F591" w14:textId="77777777" w:rsidR="00D84606" w:rsidRPr="00A70A43" w:rsidRDefault="00D84606" w:rsidP="00D84606">
                              <w:pPr>
                                <w:pStyle w:val="Caption"/>
                                <w:rPr>
                                  <w:color w:val="auto"/>
                                  <w:sz w:val="20"/>
                                </w:rPr>
                              </w:pPr>
                              <w:r w:rsidRPr="007D7DEF">
                                <w:rPr>
                                  <w:i w:val="0"/>
                                  <w:color w:val="auto"/>
                                  <w:sz w:val="20"/>
                                </w:rPr>
                                <w:t xml:space="preserve">The use of two or six references in the calibration process was assessed to determine the </w:t>
                              </w:r>
                              <w:proofErr w:type="gramStart"/>
                              <w:r w:rsidRPr="007D7DEF">
                                <w:rPr>
                                  <w:i w:val="0"/>
                                  <w:color w:val="auto"/>
                                  <w:sz w:val="20"/>
                                </w:rPr>
                                <w:t>impact  on</w:t>
                              </w:r>
                              <w:proofErr w:type="gramEnd"/>
                              <w:r w:rsidRPr="007D7DEF">
                                <w:rPr>
                                  <w:i w:val="0"/>
                                  <w:color w:val="auto"/>
                                  <w:sz w:val="20"/>
                                </w:rPr>
                                <w:t xml:space="preserve"> NDVI values. Using only two references produces NDVI measurements that are less precise, yielding a weaker relationship between </w:t>
                              </w:r>
                              <w:proofErr w:type="spellStart"/>
                              <w:r w:rsidRPr="007D7DEF">
                                <w:rPr>
                                  <w:i w:val="0"/>
                                  <w:color w:val="auto"/>
                                  <w:sz w:val="20"/>
                                </w:rPr>
                                <w:t>NDVIpi</w:t>
                              </w:r>
                              <w:proofErr w:type="spellEnd"/>
                              <w:r w:rsidRPr="007D7DEF">
                                <w:rPr>
                                  <w:i w:val="0"/>
                                  <w:color w:val="auto"/>
                                  <w:sz w:val="20"/>
                                </w:rPr>
                                <w:t xml:space="preserve"> and spectrometer (R2 = 0.96, Supplementary Figure S9A) to spectrometry data than six references (R2 = 0.98, Supplementary Figure S9B). The range of NDVI values from using two references for calibration also demonstrated slightly higher overall NDVI values (Supplementary S9 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04873A17" id="Group 76" o:spid="_x0000_s1037" style="position:absolute;margin-left:0;margin-top:94.45pt;width:394.3pt;height:703.9pt;z-index:251679744;mso-position-vertical-relative:page" coordsize="50076,89397"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">
                <v:shape id="Chart 77" o:spid="_x0000_s1038" type="#_x0000_t75" style="position:absolute;top:35601;width:45841;height:3590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">
                  <v:imagedata r:id="rId16" o:title=""/>
                  <o:lock v:ext="edit" aspectratio="f"/>
                </v:shape>
                <v:shape id="Chart 78" o:spid="_x0000_s1039" type="#_x0000_t75" style="position:absolute;width:45841;height:3535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">
                  <v:imagedata r:id="rId17" o:title=""/>
                  <o:lock v:ext="edit" aspectratio="f"/>
                </v:shape>
                <v:shape id="Text Box 79" o:spid="_x0000_s1040" type="#_x0000_t202" style="position:absolute;top:71514;width:50076;height:178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eYY8UA&#10;AADbAAAADwAAAGRycy9kb3ducmV2LnhtbESPT2vCQBTE7wW/w/KEXopumoOt0VWsaaGHetCK50f2&#10;mQSzb8Pumj/fvlso9DjMzG+Y9XYwjejI+dqygud5AoK4sLrmUsH5+2P2CsIHZI2NZVIwkoftZvKw&#10;xkzbno/UnUIpIoR9hgqqENpMSl9UZNDPbUscvat1BkOUrpTaYR/hppFpkiykwZrjQoUt7Ssqbqe7&#10;UbDI3b0/8v4pP79/4aEt08vbeFHqcTrsViACDeE//Nf+1ApelvD7Jf4Auf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x5hjxQAAANsAAAAPAAAAAAAAAAAAAAAAAJgCAABkcnMv&#10;ZG93bnJldi54bWxQSwUGAAAAAAQABAD1AAAAigMAAAAA&#10;" stroked="f">
                  <v:textbox inset="0,0,0,0">
                    <w:txbxContent>
                      <w:p w14:paraId="1E8518CB" w14:textId="58926481" w:rsidR="00D84606" w:rsidRPr="007D7DEF" w:rsidRDefault="00DC3CE3" w:rsidP="00D84606">
                        <w:pPr>
                          <w:pStyle w:val="Caption"/>
                          <w:rPr>
                            <w:i w:val="0"/>
                            <w:color w:val="auto"/>
                            <w:sz w:val="20"/>
                          </w:rPr>
                        </w:pPr>
                        <w:r>
                          <w:rPr>
                            <w:b/>
                            <w:bCs/>
                            <w:i w:val="0"/>
                            <w:color w:val="auto"/>
                            <w:sz w:val="20"/>
                          </w:rPr>
                          <w:t xml:space="preserve">Figure. </w:t>
                        </w:r>
                        <w:r w:rsidR="00D84606">
                          <w:rPr>
                            <w:b/>
                            <w:bCs/>
                            <w:i w:val="0"/>
                            <w:color w:val="auto"/>
                            <w:sz w:val="20"/>
                          </w:rPr>
                          <w:t>S</w:t>
                        </w:r>
                        <w:r w:rsidR="00135002">
                          <w:rPr>
                            <w:b/>
                            <w:bCs/>
                            <w:i w:val="0"/>
                            <w:color w:val="auto"/>
                            <w:sz w:val="20"/>
                          </w:rPr>
                          <w:t>5</w:t>
                        </w:r>
                        <w:r w:rsidR="00D84606">
                          <w:rPr>
                            <w:b/>
                            <w:i w:val="0"/>
                            <w:color w:val="auto"/>
                            <w:sz w:val="20"/>
                          </w:rPr>
                          <w:t xml:space="preserve"> </w:t>
                        </w:r>
                        <w:r w:rsidR="00D84606">
                          <w:rPr>
                            <w:i w:val="0"/>
                            <w:color w:val="auto"/>
                            <w:sz w:val="20"/>
                          </w:rPr>
                          <w:t xml:space="preserve">Comparison of images calibrated with either </w:t>
                        </w:r>
                        <w:r w:rsidR="00D84606" w:rsidRPr="00A70A43">
                          <w:rPr>
                            <w:b/>
                            <w:i w:val="0"/>
                            <w:color w:val="auto"/>
                            <w:sz w:val="20"/>
                          </w:rPr>
                          <w:t xml:space="preserve">(A) </w:t>
                        </w:r>
                        <w:r w:rsidR="00D84606">
                          <w:rPr>
                            <w:i w:val="0"/>
                            <w:color w:val="auto"/>
                            <w:sz w:val="20"/>
                          </w:rPr>
                          <w:t xml:space="preserve">Two or </w:t>
                        </w:r>
                        <w:r w:rsidR="00D84606" w:rsidRPr="00A70A43">
                          <w:rPr>
                            <w:b/>
                            <w:i w:val="0"/>
                            <w:color w:val="auto"/>
                            <w:sz w:val="20"/>
                          </w:rPr>
                          <w:t>(B)</w:t>
                        </w:r>
                        <w:r w:rsidR="00D84606">
                          <w:rPr>
                            <w:i w:val="0"/>
                            <w:color w:val="auto"/>
                            <w:sz w:val="20"/>
                          </w:rPr>
                          <w:t xml:space="preserve"> Six references, against NDVI calculated using spectrometry data for wheat and barley. </w:t>
                        </w:r>
                        <w:r w:rsidR="00D84606" w:rsidRPr="007D7DEF">
                          <w:rPr>
                            <w:i w:val="0"/>
                            <w:color w:val="auto"/>
                            <w:sz w:val="20"/>
                          </w:rPr>
                          <w:t xml:space="preserve">Using six calibration references may be suitable in a laboratory or in low throughput </w:t>
                        </w:r>
                        <w:proofErr w:type="spellStart"/>
                        <w:r w:rsidR="00D84606" w:rsidRPr="007D7DEF">
                          <w:rPr>
                            <w:i w:val="0"/>
                            <w:color w:val="auto"/>
                            <w:sz w:val="20"/>
                          </w:rPr>
                          <w:t>phenotyping</w:t>
                        </w:r>
                        <w:proofErr w:type="spellEnd"/>
                        <w:r w:rsidR="00D84606" w:rsidRPr="007D7DEF">
                          <w:rPr>
                            <w:i w:val="0"/>
                            <w:color w:val="auto"/>
                            <w:sz w:val="20"/>
                          </w:rPr>
                          <w:t>; however for taking multiple images in the field, such as with a UAV based setup for crop imaging, the use of six references will often be unpractical. Therefore, images of wheat and barley were also calculated using only two references; the highest reflecting material (white), and the lowest reflecting material (green). When calibrating images with only two reference standard, image digital numbers were transformed to eliminate the effect of gamma correction, which would otherwise introduce inaccuracy in calibration when using just two references. The de-gamma process was performed by transforming the digital number of each pixel by the power of 2.12766, a value that was determined empirically.</w:t>
                        </w:r>
                      </w:p>
                      <w:p w14:paraId="7314F591" w14:textId="77777777" w:rsidR="00D84606" w:rsidRPr="00A70A43" w:rsidRDefault="00D84606" w:rsidP="00D84606">
                        <w:pPr>
                          <w:pStyle w:val="Caption"/>
                          <w:rPr>
                            <w:color w:val="auto"/>
                            <w:sz w:val="20"/>
                          </w:rPr>
                        </w:pPr>
                        <w:r w:rsidRPr="007D7DEF">
                          <w:rPr>
                            <w:i w:val="0"/>
                            <w:color w:val="auto"/>
                            <w:sz w:val="20"/>
                          </w:rPr>
                          <w:t xml:space="preserve">The use of two or six references in the calibration process was assessed to determine the </w:t>
                        </w:r>
                        <w:proofErr w:type="gramStart"/>
                        <w:r w:rsidRPr="007D7DEF">
                          <w:rPr>
                            <w:i w:val="0"/>
                            <w:color w:val="auto"/>
                            <w:sz w:val="20"/>
                          </w:rPr>
                          <w:t>impact  on</w:t>
                        </w:r>
                        <w:proofErr w:type="gramEnd"/>
                        <w:r w:rsidRPr="007D7DEF">
                          <w:rPr>
                            <w:i w:val="0"/>
                            <w:color w:val="auto"/>
                            <w:sz w:val="20"/>
                          </w:rPr>
                          <w:t xml:space="preserve"> NDVI values. Using only two references produces NDVI measurements that are less precise, yielding a weaker relationship between </w:t>
                        </w:r>
                        <w:proofErr w:type="spellStart"/>
                        <w:r w:rsidRPr="007D7DEF">
                          <w:rPr>
                            <w:i w:val="0"/>
                            <w:color w:val="auto"/>
                            <w:sz w:val="20"/>
                          </w:rPr>
                          <w:t>NDVIpi</w:t>
                        </w:r>
                        <w:proofErr w:type="spellEnd"/>
                        <w:r w:rsidRPr="007D7DEF">
                          <w:rPr>
                            <w:i w:val="0"/>
                            <w:color w:val="auto"/>
                            <w:sz w:val="20"/>
                          </w:rPr>
                          <w:t xml:space="preserve"> and spectrometer (R2 = 0.96, Supplementary Figure S9A) to spectrometry data than six references (R2 = 0.98, Supplementary Figure S9B). The range of NDVI values from using two references for calibration also demonstrated slightly higher overall NDVI values (Supplementary S9 A).</w:t>
                        </w:r>
                      </w:p>
                    </w:txbxContent>
                  </v:textbox>
                </v:shape>
                <w10:wrap anchory="page"/>
              </v:group>
            </w:pict>
          </mc:Fallback>
        </mc:AlternateContent>
      </w:r>
    </w:p>
    <w:p w14:paraId="4AC5AC23" w14:textId="3D4B1591" w:rsidR="00D84606" w:rsidRPr="00380179" w:rsidRDefault="00D84606"/>
    <w:p w14:paraId="1B41A359" w14:textId="77777777" w:rsidR="004F7E73" w:rsidRPr="00380179" w:rsidRDefault="004F7E73"/>
    <w:p w14:paraId="4C4DA20D" w14:textId="4118E13D" w:rsidR="00036A39" w:rsidRDefault="00036A39">
      <w:r w:rsidRPr="00380179">
        <w:rPr>
          <w:noProof/>
          <w:lang w:val="en-IN" w:eastAsia="en-IN"/>
        </w:rPr>
        <w:lastRenderedPageBreak/>
        <mc:AlternateContent>
          <mc:Choice Requires="wpg">
            <w:drawing>
              <wp:anchor distT="0" distB="0" distL="114300" distR="114300" simplePos="0" relativeHeight="251673600" behindDoc="0" locked="0" layoutInCell="1" allowOverlap="1" wp14:anchorId="7B967A0E" wp14:editId="3917CBC5">
                <wp:simplePos x="0" y="0"/>
                <wp:positionH relativeFrom="margin">
                  <wp:align>right</wp:align>
                </wp:positionH>
                <wp:positionV relativeFrom="margin">
                  <wp:align>top</wp:align>
                </wp:positionV>
                <wp:extent cx="5891530" cy="7550300"/>
                <wp:effectExtent l="0" t="0" r="0" b="0"/>
                <wp:wrapTopAndBottom/>
                <wp:docPr id="3" name="Group 3"/>
                <wp:cNvGraphicFramePr/>
                <a:graphic xmlns:a="http://schemas.openxmlformats.org/drawingml/2006/main">
                  <a:graphicData uri="http://schemas.microsoft.com/office/word/2010/wordprocessingGroup">
                    <wpg:wgp>
                      <wpg:cNvGrpSpPr/>
                      <wpg:grpSpPr>
                        <a:xfrm>
                          <a:off x="0" y="0"/>
                          <a:ext cx="5891530" cy="7550300"/>
                          <a:chOff x="0" y="0"/>
                          <a:chExt cx="5891530" cy="7551042"/>
                        </a:xfrm>
                      </wpg:grpSpPr>
                      <wps:wsp>
                        <wps:cNvPr id="21" name="Text Box 32"/>
                        <wps:cNvSpPr txBox="1"/>
                        <wps:spPr>
                          <a:xfrm>
                            <a:off x="0" y="3882287"/>
                            <a:ext cx="5891530" cy="3668755"/>
                          </a:xfrm>
                          <a:prstGeom prst="rect">
                            <a:avLst/>
                          </a:prstGeom>
                          <a:solidFill>
                            <a:prstClr val="white"/>
                          </a:solidFill>
                          <a:ln>
                            <a:noFill/>
                          </a:ln>
                        </wps:spPr>
                        <wps:txbx>
                          <w:txbxContent>
                            <w:p w14:paraId="05CAE33E" w14:textId="5B938ABD" w:rsidR="00A23FDB" w:rsidRPr="00361F33" w:rsidRDefault="00DC3CE3" w:rsidP="00361F33">
                              <w:pPr>
                                <w:pStyle w:val="Caption"/>
                                <w:rPr>
                                  <w:i w:val="0"/>
                                  <w:color w:val="auto"/>
                                  <w:sz w:val="20"/>
                                  <w:szCs w:val="20"/>
                                </w:rPr>
                              </w:pPr>
                              <w:r>
                                <w:rPr>
                                  <w:b/>
                                  <w:i w:val="0"/>
                                  <w:color w:val="auto"/>
                                  <w:sz w:val="20"/>
                                  <w:szCs w:val="20"/>
                                </w:rPr>
                                <w:t xml:space="preserve">Figure. </w:t>
                              </w:r>
                              <w:r w:rsidR="00932F82">
                                <w:rPr>
                                  <w:b/>
                                  <w:i w:val="0"/>
                                  <w:color w:val="auto"/>
                                  <w:sz w:val="20"/>
                                  <w:szCs w:val="20"/>
                                </w:rPr>
                                <w:t>s</w:t>
                              </w:r>
                              <w:r w:rsidR="00036A39" w:rsidRPr="00A23FDB">
                                <w:rPr>
                                  <w:b/>
                                  <w:i w:val="0"/>
                                  <w:color w:val="auto"/>
                                  <w:sz w:val="20"/>
                                  <w:szCs w:val="20"/>
                                </w:rPr>
                                <w:t>S</w:t>
                              </w:r>
                              <w:r w:rsidR="00135002">
                                <w:rPr>
                                  <w:b/>
                                  <w:i w:val="0"/>
                                  <w:color w:val="auto"/>
                                  <w:sz w:val="20"/>
                                  <w:szCs w:val="20"/>
                                </w:rPr>
                                <w:t>6</w:t>
                              </w:r>
                              <w:r w:rsidR="00036A39" w:rsidRPr="00A23FDB">
                                <w:rPr>
                                  <w:i w:val="0"/>
                                  <w:color w:val="auto"/>
                                  <w:sz w:val="20"/>
                                  <w:szCs w:val="20"/>
                                </w:rPr>
                                <w:t xml:space="preserve"> Simulated changes in reflectance due to changes in chlorophyll </w:t>
                              </w:r>
                              <w:proofErr w:type="spellStart"/>
                              <w:r w:rsidR="00036A39" w:rsidRPr="00A23FDB">
                                <w:rPr>
                                  <w:color w:val="auto"/>
                                  <w:sz w:val="20"/>
                                  <w:szCs w:val="20"/>
                                </w:rPr>
                                <w:t>a+b</w:t>
                              </w:r>
                              <w:proofErr w:type="spellEnd"/>
                              <w:r w:rsidR="00036A39" w:rsidRPr="00A23FDB">
                                <w:rPr>
                                  <w:i w:val="0"/>
                                  <w:color w:val="auto"/>
                                  <w:sz w:val="20"/>
                                  <w:szCs w:val="20"/>
                                </w:rPr>
                                <w:t xml:space="preserve">, modelled using the PROSAIL model across simulated chlorophyll </w:t>
                              </w:r>
                              <w:proofErr w:type="spellStart"/>
                              <w:r w:rsidR="00036A39" w:rsidRPr="00A23FDB">
                                <w:rPr>
                                  <w:color w:val="auto"/>
                                  <w:sz w:val="20"/>
                                  <w:szCs w:val="20"/>
                                </w:rPr>
                                <w:t>a+b</w:t>
                              </w:r>
                              <w:proofErr w:type="spellEnd"/>
                              <w:r w:rsidR="00036A39" w:rsidRPr="00A23FDB">
                                <w:rPr>
                                  <w:i w:val="0"/>
                                  <w:color w:val="auto"/>
                                  <w:sz w:val="20"/>
                                  <w:szCs w:val="20"/>
                                </w:rPr>
                                <w:t xml:space="preserve"> content from 0 µg cm </w:t>
                              </w:r>
                              <w:r w:rsidR="00036A39" w:rsidRPr="00A23FDB">
                                <w:rPr>
                                  <w:i w:val="0"/>
                                  <w:color w:val="auto"/>
                                  <w:sz w:val="20"/>
                                  <w:szCs w:val="20"/>
                                  <w:vertAlign w:val="superscript"/>
                                </w:rPr>
                                <w:t>-2</w:t>
                              </w:r>
                              <w:r w:rsidR="00036A39" w:rsidRPr="00A23FDB">
                                <w:rPr>
                                  <w:i w:val="0"/>
                                  <w:color w:val="auto"/>
                                  <w:sz w:val="20"/>
                                  <w:szCs w:val="20"/>
                                  <w:vertAlign w:val="subscript"/>
                                </w:rPr>
                                <w:t xml:space="preserve"> </w:t>
                              </w:r>
                              <w:r w:rsidR="00036A39" w:rsidRPr="00A23FDB">
                                <w:rPr>
                                  <w:i w:val="0"/>
                                  <w:color w:val="auto"/>
                                  <w:sz w:val="20"/>
                                  <w:szCs w:val="20"/>
                                </w:rPr>
                                <w:t xml:space="preserve">(bottom grey line) up to 60 µg cm </w:t>
                              </w:r>
                              <w:r w:rsidR="00036A39" w:rsidRPr="00A23FDB">
                                <w:rPr>
                                  <w:i w:val="0"/>
                                  <w:color w:val="auto"/>
                                  <w:sz w:val="20"/>
                                  <w:szCs w:val="20"/>
                                  <w:vertAlign w:val="superscript"/>
                                </w:rPr>
                                <w:t>-2</w:t>
                              </w:r>
                              <w:r w:rsidR="00036A39" w:rsidRPr="00A23FDB">
                                <w:rPr>
                                  <w:i w:val="0"/>
                                  <w:color w:val="auto"/>
                                  <w:sz w:val="20"/>
                                  <w:szCs w:val="20"/>
                                </w:rPr>
                                <w:t xml:space="preserve"> (top blue line) at 5 µg cm</w:t>
                              </w:r>
                              <w:r w:rsidR="00036A39" w:rsidRPr="00A23FDB">
                                <w:rPr>
                                  <w:i w:val="0"/>
                                  <w:color w:val="auto"/>
                                  <w:sz w:val="20"/>
                                  <w:szCs w:val="20"/>
                                  <w:vertAlign w:val="superscript"/>
                                </w:rPr>
                                <w:t>-2</w:t>
                              </w:r>
                              <w:r w:rsidR="00036A39" w:rsidRPr="00A23FDB">
                                <w:rPr>
                                  <w:i w:val="0"/>
                                  <w:color w:val="auto"/>
                                  <w:sz w:val="20"/>
                                  <w:szCs w:val="20"/>
                                  <w:vertAlign w:val="subscript"/>
                                </w:rPr>
                                <w:t xml:space="preserve"> </w:t>
                              </w:r>
                              <w:r w:rsidR="00036A39" w:rsidRPr="00A23FDB">
                                <w:rPr>
                                  <w:i w:val="0"/>
                                  <w:color w:val="auto"/>
                                  <w:sz w:val="20"/>
                                  <w:szCs w:val="20"/>
                                </w:rPr>
                                <w:t xml:space="preserve">intervals. The entire region from 600nm up to 680nm shows sensitivity to chlorophyll content. Thus, calibration using any wavelength with the red (600nm up to 680nm) spectrum will be sensitive to chlorophyll content, however the further away the wavelength is from the chlorophyll absorption peak at 680nm, the greater the associated change in reflectance and thus increased sensitivity to chlorophyll content. Highlighted areas correspond to the wavelengths (620nm and 750nm) used by the Raspberry Pi system. </w:t>
                              </w:r>
                            </w:p>
                            <w:p w14:paraId="064BD874" w14:textId="5085C976" w:rsidR="00A23FDB" w:rsidRPr="00A23FDB" w:rsidRDefault="00A23FDB" w:rsidP="002878C4">
                              <w:pPr>
                                <w:spacing w:after="0" w:line="240" w:lineRule="auto"/>
                                <w:rPr>
                                  <w:sz w:val="20"/>
                                  <w:szCs w:val="20"/>
                                </w:rPr>
                              </w:pPr>
                              <w:bookmarkStart w:id="0" w:name="_GoBack"/>
                              <w:r w:rsidRPr="00A23FDB">
                                <w:rPr>
                                  <w:sz w:val="20"/>
                                  <w:szCs w:val="20"/>
                                </w:rPr>
                                <w:t xml:space="preserve">Simulated reflectance data was obtained by generating a series of representative reflectance spectra with varied levels of reflectance in the NIR and visible red spectra, corresponding to theoretical changes in chlorophyll content, by using the PROSAIL </w:t>
                              </w:r>
                              <w:r w:rsidR="00AB354A">
                                <w:rPr>
                                  <w:sz w:val="20"/>
                                  <w:szCs w:val="20"/>
                                </w:rPr>
                                <w:t>[</w:t>
                              </w:r>
                              <w:r w:rsidR="005F4F9B">
                                <w:rPr>
                                  <w:sz w:val="20"/>
                                  <w:szCs w:val="20"/>
                                </w:rPr>
                                <w:t>6</w:t>
                              </w:r>
                              <w:r w:rsidR="00C300B1">
                                <w:rPr>
                                  <w:sz w:val="20"/>
                                  <w:szCs w:val="20"/>
                                </w:rPr>
                                <w:t>9</w:t>
                              </w:r>
                              <w:r w:rsidR="00AB354A">
                                <w:rPr>
                                  <w:sz w:val="20"/>
                                  <w:szCs w:val="20"/>
                                </w:rPr>
                                <w:t>]</w:t>
                              </w:r>
                              <w:r w:rsidRPr="00A23FDB">
                                <w:rPr>
                                  <w:sz w:val="20"/>
                                  <w:szCs w:val="20"/>
                                </w:rPr>
                                <w:t xml:space="preserve"> leaf reflectance model. The model works by using inputs of leaf anatomy, such as leaf thickness and chlorophyll content, and considers the leaf as consisting of multiple ‘layers’ (e.g. layers representing leaf thickness, water content, pigments, etc.).  These layers are treated as semi-transparent plates, and total reflection, refraction and transmission for each plate is calculated. Similarly, scattering and absorption of each plate are also calculated. The sum of all plates yields the total reflection and transmission of light through the modelled leaf. Increasing or decreasing the layers as defined by the input parameters affects the interaction between irradiance, the absorption of light by pigments, and refraction due to the physical structure of the leaf, thus simulating the total percentage of light which is reflected and transmitted. Simulated reflectance was calculated with varying levels of chlorophyll </w:t>
                              </w:r>
                              <w:proofErr w:type="spellStart"/>
                              <w:r w:rsidRPr="00A23FDB">
                                <w:rPr>
                                  <w:sz w:val="20"/>
                                  <w:szCs w:val="20"/>
                                </w:rPr>
                                <w:t>a+b</w:t>
                              </w:r>
                              <w:proofErr w:type="spellEnd"/>
                              <w:r w:rsidRPr="00A23FDB">
                                <w:rPr>
                                  <w:sz w:val="20"/>
                                  <w:szCs w:val="20"/>
                                </w:rPr>
                                <w:t xml:space="preserve"> concentration from 0 µg cm-3 up to 60 µg cm-3, at 5 µg cm-3 intervals (See Supplementary S3), resulting in an output of 13 simulated leaves. The remaining inputs were set to; Leaf structure, 1.2; Carotenoid content, 10 µg/cm²; Brown pigments, 1.0; Equivalent water thickness, 0.015 cm; Leaf mass per unit area, 0.009 g/cm².</w:t>
                              </w:r>
                              <w:bookmarkEnd w:id="0"/>
                            </w:p>
                            <w:p w14:paraId="6756C18B" w14:textId="77777777" w:rsidR="00A23FDB" w:rsidRPr="00A23FDB" w:rsidRDefault="00A23FDB" w:rsidP="00A23FDB"/>
                          </w:txbxContent>
                        </wps:txbx>
                        <wps:bodyPr rot="0" spcFirstLastPara="0" vert="horz" wrap="square" lIns="0" tIns="0" rIns="0" bIns="0" numCol="1" spcCol="0" rtlCol="0" fromWordArt="0" anchor="t" anchorCtr="0" forceAA="0" compatLnSpc="1">
                          <a:prstTxWarp prst="textNoShape">
                            <a:avLst/>
                          </a:prstTxWarp>
                          <a:spAutoFit/>
                        </wps:bodyPr>
                      </wps:wsp>
                      <wpg:grpSp>
                        <wpg:cNvPr id="22" name="Group 22"/>
                        <wpg:cNvGrpSpPr/>
                        <wpg:grpSpPr>
                          <a:xfrm>
                            <a:off x="0" y="0"/>
                            <a:ext cx="5891530" cy="3793490"/>
                            <a:chOff x="0" y="0"/>
                            <a:chExt cx="5891530" cy="3793490"/>
                          </a:xfrm>
                        </wpg:grpSpPr>
                        <wpg:graphicFrame>
                          <wpg:cNvPr id="23" name="Chart 23"/>
                          <wpg:cNvFrPr/>
                          <wpg:xfrm>
                            <a:off x="0" y="0"/>
                            <a:ext cx="5891530" cy="3793490"/>
                          </wpg:xfrm>
                          <a:graphic>
                            <a:graphicData uri="http://schemas.openxmlformats.org/drawingml/2006/chart">
                              <c:chart xmlns:c="http://schemas.openxmlformats.org/drawingml/2006/chart" xmlns:r="http://schemas.openxmlformats.org/officeDocument/2006/relationships" r:id="rId18"/>
                            </a:graphicData>
                          </a:graphic>
                        </wpg:graphicFrame>
                        <wps:wsp>
                          <wps:cNvPr id="24" name="Rectangle 24"/>
                          <wps:cNvSpPr/>
                          <wps:spPr>
                            <a:xfrm>
                              <a:off x="3515096" y="166254"/>
                              <a:ext cx="95250" cy="2934578"/>
                            </a:xfrm>
                            <a:prstGeom prst="rect">
                              <a:avLst/>
                            </a:prstGeom>
                            <a:solidFill>
                              <a:srgbClr val="FF0000">
                                <a:alpha val="5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2446316" y="166254"/>
                              <a:ext cx="102870" cy="2923356"/>
                            </a:xfrm>
                            <a:prstGeom prst="rect">
                              <a:avLst/>
                            </a:prstGeom>
                            <a:solidFill>
                              <a:srgbClr val="C00000">
                                <a:alpha val="5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w14:anchorId="7B967A0E" id="Group 3" o:spid="_x0000_s1041" style="position:absolute;margin-left:412.7pt;margin-top:0;width:463.9pt;height:594.5pt;z-index:251673600;mso-position-horizontal:right;mso-position-horizontal-relative:margin;mso-position-vertical:top;mso-position-vertical-relative:margin" coordsize="58915,7551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">
                <v:shape id="Text Box 32" o:spid="_x0000_s1042" type="#_x0000_t202" style="position:absolute;top:38822;width:58915;height:366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H04MYA&#10;AADbAAAADwAAAGRycy9kb3ducmV2LnhtbESPT2sCMRTE74V+h/AEL0Wz/kHKahSRCrUX6daLt8fm&#10;uVndvCxJVrffvikUehxm5jfMatPbRtzJh9qxgsk4A0FcOl1zpeD0tR+9gggRWWPjmBR8U4DN+vlp&#10;hbl2D/6kexErkSAcclRgYmxzKUNpyGIYu5Y4eRfnLcYkfSW1x0eC20ZOs2whLdacFgy2tDNU3orO&#10;KjjOz0fz0l3ePrbzmT+cut3iWhVKDQf9dgkiUh//w3/td61gOoHfL+kHyP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1H04MYAAADbAAAADwAAAAAAAAAAAAAAAACYAgAAZHJz&#10;L2Rvd25yZXYueG1sUEsFBgAAAAAEAAQA9QAAAIsDAAAAAA==&#10;" stroked="f">
                  <v:textbox style="mso-fit-shape-to-text:t" inset="0,0,0,0">
                    <w:txbxContent>
                      <w:p w14:paraId="05CAE33E" w14:textId="5B938ABD" w:rsidR="00A23FDB" w:rsidRPr="00361F33" w:rsidRDefault="00DC3CE3" w:rsidP="00361F33">
                        <w:pPr>
                          <w:pStyle w:val="Caption"/>
                          <w:rPr>
                            <w:i w:val="0"/>
                            <w:color w:val="auto"/>
                            <w:sz w:val="20"/>
                            <w:szCs w:val="20"/>
                          </w:rPr>
                        </w:pPr>
                        <w:r>
                          <w:rPr>
                            <w:b/>
                            <w:i w:val="0"/>
                            <w:color w:val="auto"/>
                            <w:sz w:val="20"/>
                            <w:szCs w:val="20"/>
                          </w:rPr>
                          <w:t xml:space="preserve">Figure. </w:t>
                        </w:r>
                        <w:r w:rsidR="00932F82">
                          <w:rPr>
                            <w:b/>
                            <w:i w:val="0"/>
                            <w:color w:val="auto"/>
                            <w:sz w:val="20"/>
                            <w:szCs w:val="20"/>
                          </w:rPr>
                          <w:t>s</w:t>
                        </w:r>
                        <w:r w:rsidR="00036A39" w:rsidRPr="00A23FDB">
                          <w:rPr>
                            <w:b/>
                            <w:i w:val="0"/>
                            <w:color w:val="auto"/>
                            <w:sz w:val="20"/>
                            <w:szCs w:val="20"/>
                          </w:rPr>
                          <w:t>S</w:t>
                        </w:r>
                        <w:r w:rsidR="00135002">
                          <w:rPr>
                            <w:b/>
                            <w:i w:val="0"/>
                            <w:color w:val="auto"/>
                            <w:sz w:val="20"/>
                            <w:szCs w:val="20"/>
                          </w:rPr>
                          <w:t>6</w:t>
                        </w:r>
                        <w:r w:rsidR="00036A39" w:rsidRPr="00A23FDB">
                          <w:rPr>
                            <w:i w:val="0"/>
                            <w:color w:val="auto"/>
                            <w:sz w:val="20"/>
                            <w:szCs w:val="20"/>
                          </w:rPr>
                          <w:t xml:space="preserve"> Simulated changes in reflectance due to changes in chlorophyll </w:t>
                        </w:r>
                        <w:proofErr w:type="spellStart"/>
                        <w:r w:rsidR="00036A39" w:rsidRPr="00A23FDB">
                          <w:rPr>
                            <w:color w:val="auto"/>
                            <w:sz w:val="20"/>
                            <w:szCs w:val="20"/>
                          </w:rPr>
                          <w:t>a+b</w:t>
                        </w:r>
                        <w:proofErr w:type="spellEnd"/>
                        <w:r w:rsidR="00036A39" w:rsidRPr="00A23FDB">
                          <w:rPr>
                            <w:i w:val="0"/>
                            <w:color w:val="auto"/>
                            <w:sz w:val="20"/>
                            <w:szCs w:val="20"/>
                          </w:rPr>
                          <w:t xml:space="preserve">, modelled using the PROSAIL model across simulated chlorophyll </w:t>
                        </w:r>
                        <w:proofErr w:type="spellStart"/>
                        <w:r w:rsidR="00036A39" w:rsidRPr="00A23FDB">
                          <w:rPr>
                            <w:color w:val="auto"/>
                            <w:sz w:val="20"/>
                            <w:szCs w:val="20"/>
                          </w:rPr>
                          <w:t>a+b</w:t>
                        </w:r>
                        <w:proofErr w:type="spellEnd"/>
                        <w:r w:rsidR="00036A39" w:rsidRPr="00A23FDB">
                          <w:rPr>
                            <w:i w:val="0"/>
                            <w:color w:val="auto"/>
                            <w:sz w:val="20"/>
                            <w:szCs w:val="20"/>
                          </w:rPr>
                          <w:t xml:space="preserve"> content from 0 µg cm </w:t>
                        </w:r>
                        <w:r w:rsidR="00036A39" w:rsidRPr="00A23FDB">
                          <w:rPr>
                            <w:i w:val="0"/>
                            <w:color w:val="auto"/>
                            <w:sz w:val="20"/>
                            <w:szCs w:val="20"/>
                            <w:vertAlign w:val="superscript"/>
                          </w:rPr>
                          <w:t>-2</w:t>
                        </w:r>
                        <w:r w:rsidR="00036A39" w:rsidRPr="00A23FDB">
                          <w:rPr>
                            <w:i w:val="0"/>
                            <w:color w:val="auto"/>
                            <w:sz w:val="20"/>
                            <w:szCs w:val="20"/>
                            <w:vertAlign w:val="subscript"/>
                          </w:rPr>
                          <w:t xml:space="preserve"> </w:t>
                        </w:r>
                        <w:r w:rsidR="00036A39" w:rsidRPr="00A23FDB">
                          <w:rPr>
                            <w:i w:val="0"/>
                            <w:color w:val="auto"/>
                            <w:sz w:val="20"/>
                            <w:szCs w:val="20"/>
                          </w:rPr>
                          <w:t xml:space="preserve">(bottom grey line) up to 60 µg cm </w:t>
                        </w:r>
                        <w:r w:rsidR="00036A39" w:rsidRPr="00A23FDB">
                          <w:rPr>
                            <w:i w:val="0"/>
                            <w:color w:val="auto"/>
                            <w:sz w:val="20"/>
                            <w:szCs w:val="20"/>
                            <w:vertAlign w:val="superscript"/>
                          </w:rPr>
                          <w:t>-2</w:t>
                        </w:r>
                        <w:r w:rsidR="00036A39" w:rsidRPr="00A23FDB">
                          <w:rPr>
                            <w:i w:val="0"/>
                            <w:color w:val="auto"/>
                            <w:sz w:val="20"/>
                            <w:szCs w:val="20"/>
                          </w:rPr>
                          <w:t xml:space="preserve"> (top blue line) at 5 µg cm</w:t>
                        </w:r>
                        <w:r w:rsidR="00036A39" w:rsidRPr="00A23FDB">
                          <w:rPr>
                            <w:i w:val="0"/>
                            <w:color w:val="auto"/>
                            <w:sz w:val="20"/>
                            <w:szCs w:val="20"/>
                            <w:vertAlign w:val="superscript"/>
                          </w:rPr>
                          <w:t>-2</w:t>
                        </w:r>
                        <w:r w:rsidR="00036A39" w:rsidRPr="00A23FDB">
                          <w:rPr>
                            <w:i w:val="0"/>
                            <w:color w:val="auto"/>
                            <w:sz w:val="20"/>
                            <w:szCs w:val="20"/>
                            <w:vertAlign w:val="subscript"/>
                          </w:rPr>
                          <w:t xml:space="preserve"> </w:t>
                        </w:r>
                        <w:r w:rsidR="00036A39" w:rsidRPr="00A23FDB">
                          <w:rPr>
                            <w:i w:val="0"/>
                            <w:color w:val="auto"/>
                            <w:sz w:val="20"/>
                            <w:szCs w:val="20"/>
                          </w:rPr>
                          <w:t xml:space="preserve">intervals. The entire region from 600nm up to 680nm shows sensitivity to chlorophyll content. Thus, calibration using any wavelength with the red (600nm up to 680nm) spectrum will be sensitive to chlorophyll content, however the further away the wavelength is from the chlorophyll absorption peak at 680nm, the greater the associated change in reflectance and thus increased sensitivity to chlorophyll content. Highlighted areas correspond to the wavelengths (620nm and 750nm) used by the Raspberry Pi system. </w:t>
                        </w:r>
                      </w:p>
                      <w:p w14:paraId="064BD874" w14:textId="5085C976" w:rsidR="00A23FDB" w:rsidRPr="00A23FDB" w:rsidRDefault="00A23FDB" w:rsidP="002878C4">
                        <w:pPr>
                          <w:spacing w:after="0" w:line="240" w:lineRule="auto"/>
                          <w:rPr>
                            <w:sz w:val="20"/>
                            <w:szCs w:val="20"/>
                          </w:rPr>
                        </w:pPr>
                        <w:bookmarkStart w:id="1" w:name="_GoBack"/>
                        <w:r w:rsidRPr="00A23FDB">
                          <w:rPr>
                            <w:sz w:val="20"/>
                            <w:szCs w:val="20"/>
                          </w:rPr>
                          <w:t xml:space="preserve">Simulated reflectance data was obtained by generating a series of representative reflectance spectra with varied levels of reflectance in the NIR and visible red spectra, corresponding to theoretical changes in chlorophyll content, by using the PROSAIL </w:t>
                        </w:r>
                        <w:r w:rsidR="00AB354A">
                          <w:rPr>
                            <w:sz w:val="20"/>
                            <w:szCs w:val="20"/>
                          </w:rPr>
                          <w:t>[</w:t>
                        </w:r>
                        <w:r w:rsidR="005F4F9B">
                          <w:rPr>
                            <w:sz w:val="20"/>
                            <w:szCs w:val="20"/>
                          </w:rPr>
                          <w:t>6</w:t>
                        </w:r>
                        <w:r w:rsidR="00C300B1">
                          <w:rPr>
                            <w:sz w:val="20"/>
                            <w:szCs w:val="20"/>
                          </w:rPr>
                          <w:t>9</w:t>
                        </w:r>
                        <w:r w:rsidR="00AB354A">
                          <w:rPr>
                            <w:sz w:val="20"/>
                            <w:szCs w:val="20"/>
                          </w:rPr>
                          <w:t>]</w:t>
                        </w:r>
                        <w:r w:rsidRPr="00A23FDB">
                          <w:rPr>
                            <w:sz w:val="20"/>
                            <w:szCs w:val="20"/>
                          </w:rPr>
                          <w:t xml:space="preserve"> leaf reflectance model. The model works by using inputs of leaf anatomy, such as leaf thickness and chlorophyll content, and considers the leaf as consisting of multiple ‘layers’ (e.g. layers representing leaf thickness, water content, pigments, etc.).  These layers are treated as semi-transparent plates, and total reflection, refraction and transmission for each plate is calculated. Similarly, scattering and absorption of each plate are also calculated. The sum of all plates yields the total reflection and transmission of light through the modelled leaf. Increasing or decreasing the layers as defined by the input parameters affects the interaction between irradiance, the absorption of light by pigments, and refraction due to the physical structure of the leaf, thus simulating the total percentage of light which is reflected and transmitted. Simulated reflectance was calculated with varying levels of chlorophyll </w:t>
                        </w:r>
                        <w:proofErr w:type="spellStart"/>
                        <w:r w:rsidRPr="00A23FDB">
                          <w:rPr>
                            <w:sz w:val="20"/>
                            <w:szCs w:val="20"/>
                          </w:rPr>
                          <w:t>a+b</w:t>
                        </w:r>
                        <w:proofErr w:type="spellEnd"/>
                        <w:r w:rsidRPr="00A23FDB">
                          <w:rPr>
                            <w:sz w:val="20"/>
                            <w:szCs w:val="20"/>
                          </w:rPr>
                          <w:t xml:space="preserve"> concentration from 0 µg cm-3 up to 60 µg cm-3, at 5 µg cm-3 intervals (See Supplementary S3), resulting in an output of 13 simulated leaves. The remaining inputs were set to; Leaf structure, 1.2; Carotenoid content, 10 µg/cm²; Brown pigments, 1.0; Equivalent water thickness, 0.015 cm; Leaf mass per unit area, 0.009 g/cm².</w:t>
                        </w:r>
                        <w:bookmarkEnd w:id="1"/>
                      </w:p>
                      <w:p w14:paraId="6756C18B" w14:textId="77777777" w:rsidR="00A23FDB" w:rsidRPr="00A23FDB" w:rsidRDefault="00A23FDB" w:rsidP="00A23FDB"/>
                    </w:txbxContent>
                  </v:textbox>
                </v:shape>
                <v:group id="Group 22" o:spid="_x0000_s1043" style="position:absolute;width:58915;height:37934" coordsize="58915,379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Chart 23" o:spid="_x0000_s1044" type="#_x0000_t75" style="position:absolute;width:58887;height:379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">
                    <v:imagedata r:id="rId19" o:title=""/>
                    <o:lock v:ext="edit" aspectratio="f"/>
                  </v:shape>
                  <v:rect id="Rectangle 24" o:spid="_x0000_s1045" style="position:absolute;left:35150;top:1662;width:953;height:2934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Da5sQA&#10;AADbAAAADwAAAGRycy9kb3ducmV2LnhtbESPQWvCQBSE70L/w/IK3nTTIEVSVxGLIrQV1IoeH9ln&#10;Etx9G7JbTf59VxA8DjPzDTOZtdaIKzW+cqzgbZiAIM6drrhQ8LtfDsYgfEDWaByTgo48zKYvvQlm&#10;2t14S9ddKESEsM9QQRlCnUnp85Is+qGriaN3do3FEGVTSN3gLcKtkWmSvEuLFceFEmtalJRfdn9W&#10;wYp+1puu08WnOaV28X005/nXQan+azv/ABGoDc/wo73WCtIR3L/EHyC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w2ubEAAAA2wAAAA8AAAAAAAAAAAAAAAAAmAIAAGRycy9k&#10;b3ducmV2LnhtbFBLBQYAAAAABAAEAPUAAACJAwAAAAA=&#10;" fillcolor="red" stroked="f" strokeweight="1pt">
                    <v:fill opacity="32896f"/>
                  </v:rect>
                  <v:rect id="Rectangle 25" o:spid="_x0000_s1046" style="position:absolute;left:24463;top:1662;width:1028;height:292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ucjMEA&#10;AADbAAAADwAAAGRycy9kb3ducmV2LnhtbESPQYvCMBSE7wv+h/AEb2tq0UWqUUQUXPCyKp4fzbMt&#10;Ji8libX+e7OwsMdhZr5hluveGtGRD41jBZNxBoK4dLrhSsHlvP+cgwgRWaNxTApeFGC9GnwssdDu&#10;yT/UnWIlEoRDgQrqGNtCylDWZDGMXUucvJvzFmOSvpLa4zPBrZF5ln1Jiw2nhRpb2tZU3k8Pq+B7&#10;epf++sjN5nruTMgO+3jcTZQaDfvNAkSkPv6H/9oHrSCfwe+X9APk6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rnIzBAAAA2wAAAA8AAAAAAAAAAAAAAAAAmAIAAGRycy9kb3du&#10;cmV2LnhtbFBLBQYAAAAABAAEAPUAAACGAwAAAAA=&#10;" fillcolor="#c00000" stroked="f" strokeweight="1pt">
                    <v:fill opacity="32896f"/>
                  </v:rect>
                </v:group>
                <w10:wrap type="topAndBottom" anchorx="margin" anchory="margin"/>
              </v:group>
            </w:pict>
          </mc:Fallback>
        </mc:AlternateContent>
      </w:r>
    </w:p>
    <w:sectPr w:rsidR="00036A39" w:rsidSect="00380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2EC"/>
    <w:rsid w:val="00035D86"/>
    <w:rsid w:val="00036A39"/>
    <w:rsid w:val="00135002"/>
    <w:rsid w:val="00137D6F"/>
    <w:rsid w:val="00207F76"/>
    <w:rsid w:val="0025334B"/>
    <w:rsid w:val="002878C4"/>
    <w:rsid w:val="002F0ABE"/>
    <w:rsid w:val="003250E3"/>
    <w:rsid w:val="00330337"/>
    <w:rsid w:val="00361F33"/>
    <w:rsid w:val="00380179"/>
    <w:rsid w:val="00493DC9"/>
    <w:rsid w:val="004F7E73"/>
    <w:rsid w:val="00551FC2"/>
    <w:rsid w:val="00555E13"/>
    <w:rsid w:val="005A11BA"/>
    <w:rsid w:val="005B2BA7"/>
    <w:rsid w:val="005B75F4"/>
    <w:rsid w:val="005C79B3"/>
    <w:rsid w:val="005F4F9B"/>
    <w:rsid w:val="00672EEA"/>
    <w:rsid w:val="00685D8B"/>
    <w:rsid w:val="006D7C3D"/>
    <w:rsid w:val="00780CC7"/>
    <w:rsid w:val="007B7C49"/>
    <w:rsid w:val="007C651F"/>
    <w:rsid w:val="007D7DEF"/>
    <w:rsid w:val="008326A0"/>
    <w:rsid w:val="00897CA3"/>
    <w:rsid w:val="008B550D"/>
    <w:rsid w:val="008C12EC"/>
    <w:rsid w:val="008C3C72"/>
    <w:rsid w:val="0092098C"/>
    <w:rsid w:val="00932F82"/>
    <w:rsid w:val="00A10291"/>
    <w:rsid w:val="00A13441"/>
    <w:rsid w:val="00A23FDB"/>
    <w:rsid w:val="00A474F8"/>
    <w:rsid w:val="00A83EE7"/>
    <w:rsid w:val="00AB354A"/>
    <w:rsid w:val="00AD4E7A"/>
    <w:rsid w:val="00B241AA"/>
    <w:rsid w:val="00C300B1"/>
    <w:rsid w:val="00C65A2C"/>
    <w:rsid w:val="00D43E07"/>
    <w:rsid w:val="00D55208"/>
    <w:rsid w:val="00D84606"/>
    <w:rsid w:val="00DB6AAE"/>
    <w:rsid w:val="00DC3CE3"/>
    <w:rsid w:val="00DE0F11"/>
    <w:rsid w:val="00EC2DFC"/>
    <w:rsid w:val="00EF0546"/>
    <w:rsid w:val="00F054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D984"/>
  <w15:chartTrackingRefBased/>
  <w15:docId w15:val="{B80EAA5B-434E-4137-8F0D-95B7C0707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2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2D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DFC"/>
    <w:rPr>
      <w:rFonts w:ascii="Segoe UI" w:hAnsi="Segoe UI" w:cs="Segoe UI"/>
      <w:sz w:val="18"/>
      <w:szCs w:val="18"/>
    </w:rPr>
  </w:style>
  <w:style w:type="paragraph" w:styleId="Caption">
    <w:name w:val="caption"/>
    <w:basedOn w:val="Normal"/>
    <w:next w:val="Normal"/>
    <w:uiPriority w:val="35"/>
    <w:unhideWhenUsed/>
    <w:qFormat/>
    <w:rsid w:val="00EC2DF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C2DFC"/>
    <w:rPr>
      <w:sz w:val="16"/>
      <w:szCs w:val="16"/>
    </w:rPr>
  </w:style>
  <w:style w:type="paragraph" w:styleId="CommentText">
    <w:name w:val="annotation text"/>
    <w:basedOn w:val="Normal"/>
    <w:link w:val="CommentTextChar"/>
    <w:uiPriority w:val="99"/>
    <w:unhideWhenUsed/>
    <w:rsid w:val="00EC2DFC"/>
    <w:pPr>
      <w:spacing w:line="240" w:lineRule="auto"/>
    </w:pPr>
    <w:rPr>
      <w:sz w:val="20"/>
      <w:szCs w:val="20"/>
    </w:rPr>
  </w:style>
  <w:style w:type="character" w:customStyle="1" w:styleId="CommentTextChar">
    <w:name w:val="Comment Text Char"/>
    <w:basedOn w:val="DefaultParagraphFont"/>
    <w:link w:val="CommentText"/>
    <w:uiPriority w:val="99"/>
    <w:rsid w:val="00EC2DF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4959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5.xml"/><Relationship Id="rId18" Type="http://schemas.openxmlformats.org/officeDocument/2006/relationships/chart" Target="charts/chart8.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image" Target="media/image4.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chart" Target="charts/chart1.xml"/><Relationship Id="rId15" Type="http://schemas.openxmlformats.org/officeDocument/2006/relationships/chart" Target="charts/chart7.xml"/><Relationship Id="rId10" Type="http://schemas.openxmlformats.org/officeDocument/2006/relationships/image" Target="media/image3.png"/><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H:\Nov%2020%20Mon\WhiteRef_FLMS020621_12-42-57-70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dstam\Documents\PhD\Data\Raspberry%20Pi%20NDVI%20Experimentation%20and%20Setup\Raspberry%20Pi%20Comparison%20Experiment%20March%202018\NDVI_HigherNI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dstam\Documents\PhD\Data\Raspberry%20Pi%20NDVI%20Experimentation%20and%20Setup\Raspberry%20Pi%20Comparison%20Experiment%20March%202018\NDVI_HigherNI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dstam\Documents\PhD\RaspPi\RaspPi_CalibSpec.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essexuniversity-my.sharepoint.com/personal/jdstam_essex_ac_uk/Documents/PhD/Raspberry%20Pi%20NDVI%20Experimentation%20and%20Setup/Raspberry%20Pi%20Comparison%20Experiment%20March%202018/Histrogram%20data/phaseolus_histogram.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jdstam\Documents\PhD\RaspPi\CompleteScriptV1_2references_paper\images\2ref_comparison.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dstam\Documents\PhD\RaspPi\CompleteScriptV1_2references_paper\images\2ref_comparison.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dstam\Documents\PhD\Data\Raspberry%20Pi%20NDVI%20Experimentation%20and%20Setup\Raspberry%20Pi%20Comparison%20Experiment%20March%202018\NDVI_HigherNIR.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698333006299869"/>
          <c:y val="3.519061583577713E-2"/>
          <c:w val="0.8372655910006237"/>
          <c:h val="0.75907140777301974"/>
        </c:manualLayout>
      </c:layout>
      <c:scatterChart>
        <c:scatterStyle val="lineMarker"/>
        <c:varyColors val="0"/>
        <c:ser>
          <c:idx val="0"/>
          <c:order val="0"/>
          <c:tx>
            <c:strRef>
              <c:f>Sheet1!$A$5:$B$5</c:f>
              <c:strCache>
                <c:ptCount val="2"/>
                <c:pt idx="0">
                  <c:v>Blue %</c:v>
                </c:pt>
              </c:strCache>
            </c:strRef>
          </c:tx>
          <c:spPr>
            <a:ln w="12700" cap="rnd">
              <a:solidFill>
                <a:sysClr val="windowText" lastClr="000000"/>
              </a:solidFill>
              <a:round/>
            </a:ln>
            <a:effectLst/>
          </c:spPr>
          <c:marker>
            <c:symbol val="none"/>
          </c:marker>
          <c:xVal>
            <c:numRef>
              <c:f>Sheet1!$C$4:$BZV$4</c:f>
              <c:numCache>
                <c:formatCode>General</c:formatCode>
                <c:ptCount val="2048"/>
                <c:pt idx="0">
                  <c:v>341.51400000000001</c:v>
                </c:pt>
                <c:pt idx="1">
                  <c:v>341.892</c:v>
                </c:pt>
                <c:pt idx="2">
                  <c:v>342.26900000000001</c:v>
                </c:pt>
                <c:pt idx="3">
                  <c:v>342.64600000000002</c:v>
                </c:pt>
                <c:pt idx="4">
                  <c:v>343.024</c:v>
                </c:pt>
                <c:pt idx="5">
                  <c:v>343.40100000000001</c:v>
                </c:pt>
                <c:pt idx="6">
                  <c:v>343.77800000000002</c:v>
                </c:pt>
                <c:pt idx="7">
                  <c:v>344.15499999999997</c:v>
                </c:pt>
                <c:pt idx="8">
                  <c:v>344.53300000000002</c:v>
                </c:pt>
                <c:pt idx="9">
                  <c:v>344.91</c:v>
                </c:pt>
                <c:pt idx="10">
                  <c:v>345.28699999999998</c:v>
                </c:pt>
                <c:pt idx="11">
                  <c:v>345.66399999999999</c:v>
                </c:pt>
                <c:pt idx="12">
                  <c:v>346.041</c:v>
                </c:pt>
                <c:pt idx="13">
                  <c:v>346.41800000000001</c:v>
                </c:pt>
                <c:pt idx="14">
                  <c:v>346.79500000000002</c:v>
                </c:pt>
                <c:pt idx="15">
                  <c:v>347.17200000000003</c:v>
                </c:pt>
                <c:pt idx="16">
                  <c:v>347.548</c:v>
                </c:pt>
                <c:pt idx="17">
                  <c:v>347.92500000000001</c:v>
                </c:pt>
                <c:pt idx="18">
                  <c:v>348.30200000000002</c:v>
                </c:pt>
                <c:pt idx="19">
                  <c:v>348.67899999999997</c:v>
                </c:pt>
                <c:pt idx="20">
                  <c:v>349.05500000000001</c:v>
                </c:pt>
                <c:pt idx="21">
                  <c:v>349.43200000000002</c:v>
                </c:pt>
                <c:pt idx="22">
                  <c:v>349.80900000000003</c:v>
                </c:pt>
                <c:pt idx="23">
                  <c:v>350.185</c:v>
                </c:pt>
                <c:pt idx="24">
                  <c:v>350.56200000000001</c:v>
                </c:pt>
                <c:pt idx="25">
                  <c:v>350.93799999999999</c:v>
                </c:pt>
                <c:pt idx="26">
                  <c:v>351.315</c:v>
                </c:pt>
                <c:pt idx="27">
                  <c:v>351.69099999999997</c:v>
                </c:pt>
                <c:pt idx="28">
                  <c:v>352.06799999999998</c:v>
                </c:pt>
                <c:pt idx="29">
                  <c:v>352.44400000000002</c:v>
                </c:pt>
                <c:pt idx="30">
                  <c:v>352.82</c:v>
                </c:pt>
                <c:pt idx="31">
                  <c:v>353.197</c:v>
                </c:pt>
                <c:pt idx="32">
                  <c:v>353.57299999999998</c:v>
                </c:pt>
                <c:pt idx="33">
                  <c:v>353.94900000000001</c:v>
                </c:pt>
                <c:pt idx="34">
                  <c:v>354.32499999999999</c:v>
                </c:pt>
                <c:pt idx="35">
                  <c:v>354.702</c:v>
                </c:pt>
                <c:pt idx="36">
                  <c:v>355.07799999999997</c:v>
                </c:pt>
                <c:pt idx="37">
                  <c:v>355.45400000000001</c:v>
                </c:pt>
                <c:pt idx="38">
                  <c:v>355.83</c:v>
                </c:pt>
                <c:pt idx="39">
                  <c:v>356.20600000000002</c:v>
                </c:pt>
                <c:pt idx="40">
                  <c:v>356.58199999999999</c:v>
                </c:pt>
                <c:pt idx="41">
                  <c:v>356.95800000000003</c:v>
                </c:pt>
                <c:pt idx="42">
                  <c:v>357.334</c:v>
                </c:pt>
                <c:pt idx="43">
                  <c:v>357.71</c:v>
                </c:pt>
                <c:pt idx="44">
                  <c:v>358.08499999999998</c:v>
                </c:pt>
                <c:pt idx="45">
                  <c:v>358.46100000000001</c:v>
                </c:pt>
                <c:pt idx="46">
                  <c:v>358.83699999999999</c:v>
                </c:pt>
                <c:pt idx="47">
                  <c:v>359.21300000000002</c:v>
                </c:pt>
                <c:pt idx="48">
                  <c:v>359.58800000000002</c:v>
                </c:pt>
                <c:pt idx="49">
                  <c:v>359.964</c:v>
                </c:pt>
                <c:pt idx="50">
                  <c:v>360.34</c:v>
                </c:pt>
                <c:pt idx="51">
                  <c:v>360.71499999999997</c:v>
                </c:pt>
                <c:pt idx="52">
                  <c:v>361.09100000000001</c:v>
                </c:pt>
                <c:pt idx="53">
                  <c:v>361.46600000000001</c:v>
                </c:pt>
                <c:pt idx="54">
                  <c:v>361.84199999999998</c:v>
                </c:pt>
                <c:pt idx="55">
                  <c:v>362.21699999999998</c:v>
                </c:pt>
                <c:pt idx="56">
                  <c:v>362.59300000000002</c:v>
                </c:pt>
                <c:pt idx="57">
                  <c:v>362.96800000000002</c:v>
                </c:pt>
                <c:pt idx="58">
                  <c:v>363.34300000000002</c:v>
                </c:pt>
                <c:pt idx="59">
                  <c:v>363.71899999999999</c:v>
                </c:pt>
                <c:pt idx="60">
                  <c:v>364.09399999999999</c:v>
                </c:pt>
                <c:pt idx="61">
                  <c:v>364.46899999999999</c:v>
                </c:pt>
                <c:pt idx="62">
                  <c:v>364.84399999999999</c:v>
                </c:pt>
                <c:pt idx="63">
                  <c:v>365.21899999999999</c:v>
                </c:pt>
                <c:pt idx="64">
                  <c:v>365.59500000000003</c:v>
                </c:pt>
                <c:pt idx="65">
                  <c:v>365.97</c:v>
                </c:pt>
                <c:pt idx="66">
                  <c:v>366.34500000000003</c:v>
                </c:pt>
                <c:pt idx="67">
                  <c:v>366.72</c:v>
                </c:pt>
                <c:pt idx="68">
                  <c:v>367.09500000000003</c:v>
                </c:pt>
                <c:pt idx="69">
                  <c:v>367.46899999999999</c:v>
                </c:pt>
                <c:pt idx="70">
                  <c:v>367.84399999999999</c:v>
                </c:pt>
                <c:pt idx="71">
                  <c:v>368.21899999999999</c:v>
                </c:pt>
                <c:pt idx="72">
                  <c:v>368.59399999999999</c:v>
                </c:pt>
                <c:pt idx="73">
                  <c:v>368.96899999999999</c:v>
                </c:pt>
                <c:pt idx="74">
                  <c:v>369.34399999999999</c:v>
                </c:pt>
                <c:pt idx="75">
                  <c:v>369.71800000000002</c:v>
                </c:pt>
                <c:pt idx="76">
                  <c:v>370.09300000000002</c:v>
                </c:pt>
                <c:pt idx="77">
                  <c:v>370.46800000000002</c:v>
                </c:pt>
                <c:pt idx="78">
                  <c:v>370.84199999999998</c:v>
                </c:pt>
                <c:pt idx="79">
                  <c:v>371.21699999999998</c:v>
                </c:pt>
                <c:pt idx="80">
                  <c:v>371.59100000000001</c:v>
                </c:pt>
                <c:pt idx="81">
                  <c:v>371.96600000000001</c:v>
                </c:pt>
                <c:pt idx="82">
                  <c:v>372.34</c:v>
                </c:pt>
                <c:pt idx="83">
                  <c:v>372.71499999999997</c:v>
                </c:pt>
                <c:pt idx="84">
                  <c:v>373.089</c:v>
                </c:pt>
                <c:pt idx="85">
                  <c:v>373.46300000000002</c:v>
                </c:pt>
                <c:pt idx="86">
                  <c:v>373.83800000000002</c:v>
                </c:pt>
                <c:pt idx="87">
                  <c:v>374.21199999999999</c:v>
                </c:pt>
                <c:pt idx="88">
                  <c:v>374.58600000000001</c:v>
                </c:pt>
                <c:pt idx="89">
                  <c:v>374.96</c:v>
                </c:pt>
                <c:pt idx="90">
                  <c:v>375.334</c:v>
                </c:pt>
                <c:pt idx="91">
                  <c:v>375.70800000000003</c:v>
                </c:pt>
                <c:pt idx="92">
                  <c:v>376.08300000000003</c:v>
                </c:pt>
                <c:pt idx="93">
                  <c:v>376.45699999999999</c:v>
                </c:pt>
                <c:pt idx="94">
                  <c:v>376.83100000000002</c:v>
                </c:pt>
                <c:pt idx="95">
                  <c:v>377.20499999999998</c:v>
                </c:pt>
                <c:pt idx="96">
                  <c:v>377.57799999999997</c:v>
                </c:pt>
                <c:pt idx="97">
                  <c:v>377.952</c:v>
                </c:pt>
                <c:pt idx="98">
                  <c:v>378.32600000000002</c:v>
                </c:pt>
                <c:pt idx="99">
                  <c:v>378.7</c:v>
                </c:pt>
                <c:pt idx="100">
                  <c:v>379.07400000000001</c:v>
                </c:pt>
                <c:pt idx="101">
                  <c:v>379.44799999999998</c:v>
                </c:pt>
                <c:pt idx="102">
                  <c:v>379.82100000000003</c:v>
                </c:pt>
                <c:pt idx="103">
                  <c:v>380.19499999999999</c:v>
                </c:pt>
                <c:pt idx="104">
                  <c:v>380.56900000000002</c:v>
                </c:pt>
                <c:pt idx="105">
                  <c:v>380.94200000000001</c:v>
                </c:pt>
                <c:pt idx="106">
                  <c:v>381.31599999999997</c:v>
                </c:pt>
                <c:pt idx="107">
                  <c:v>381.68900000000002</c:v>
                </c:pt>
                <c:pt idx="108">
                  <c:v>382.06299999999999</c:v>
                </c:pt>
                <c:pt idx="109">
                  <c:v>382.43599999999998</c:v>
                </c:pt>
                <c:pt idx="110">
                  <c:v>382.80900000000003</c:v>
                </c:pt>
                <c:pt idx="111">
                  <c:v>383.18299999999999</c:v>
                </c:pt>
                <c:pt idx="112">
                  <c:v>383.55599999999998</c:v>
                </c:pt>
                <c:pt idx="113">
                  <c:v>383.92899999999997</c:v>
                </c:pt>
                <c:pt idx="114">
                  <c:v>384.303</c:v>
                </c:pt>
                <c:pt idx="115">
                  <c:v>384.67599999999999</c:v>
                </c:pt>
                <c:pt idx="116">
                  <c:v>385.04899999999998</c:v>
                </c:pt>
                <c:pt idx="117">
                  <c:v>385.42200000000003</c:v>
                </c:pt>
                <c:pt idx="118">
                  <c:v>385.79500000000002</c:v>
                </c:pt>
                <c:pt idx="119">
                  <c:v>386.16800000000001</c:v>
                </c:pt>
                <c:pt idx="120">
                  <c:v>386.541</c:v>
                </c:pt>
                <c:pt idx="121">
                  <c:v>386.91399999999999</c:v>
                </c:pt>
                <c:pt idx="122">
                  <c:v>387.28699999999998</c:v>
                </c:pt>
                <c:pt idx="123">
                  <c:v>387.66</c:v>
                </c:pt>
                <c:pt idx="124">
                  <c:v>388.03300000000002</c:v>
                </c:pt>
                <c:pt idx="125">
                  <c:v>388.40600000000001</c:v>
                </c:pt>
                <c:pt idx="126">
                  <c:v>388.779</c:v>
                </c:pt>
                <c:pt idx="127">
                  <c:v>389.15199999999999</c:v>
                </c:pt>
                <c:pt idx="128">
                  <c:v>389.524</c:v>
                </c:pt>
                <c:pt idx="129">
                  <c:v>389.89699999999999</c:v>
                </c:pt>
                <c:pt idx="130">
                  <c:v>390.27</c:v>
                </c:pt>
                <c:pt idx="131">
                  <c:v>390.642</c:v>
                </c:pt>
                <c:pt idx="132">
                  <c:v>391.01499999999999</c:v>
                </c:pt>
                <c:pt idx="133">
                  <c:v>391.387</c:v>
                </c:pt>
                <c:pt idx="134">
                  <c:v>391.76</c:v>
                </c:pt>
                <c:pt idx="135">
                  <c:v>392.13200000000001</c:v>
                </c:pt>
                <c:pt idx="136">
                  <c:v>392.505</c:v>
                </c:pt>
                <c:pt idx="137">
                  <c:v>392.87700000000001</c:v>
                </c:pt>
                <c:pt idx="138">
                  <c:v>393.25</c:v>
                </c:pt>
                <c:pt idx="139">
                  <c:v>393.62200000000001</c:v>
                </c:pt>
                <c:pt idx="140">
                  <c:v>393.99400000000003</c:v>
                </c:pt>
                <c:pt idx="141">
                  <c:v>394.36599999999999</c:v>
                </c:pt>
                <c:pt idx="142">
                  <c:v>394.73899999999998</c:v>
                </c:pt>
                <c:pt idx="143">
                  <c:v>395.11099999999999</c:v>
                </c:pt>
                <c:pt idx="144">
                  <c:v>395.483</c:v>
                </c:pt>
                <c:pt idx="145">
                  <c:v>395.85500000000002</c:v>
                </c:pt>
                <c:pt idx="146">
                  <c:v>396.22699999999998</c:v>
                </c:pt>
                <c:pt idx="147">
                  <c:v>396.59899999999999</c:v>
                </c:pt>
                <c:pt idx="148">
                  <c:v>396.971</c:v>
                </c:pt>
                <c:pt idx="149">
                  <c:v>397.34300000000002</c:v>
                </c:pt>
                <c:pt idx="150">
                  <c:v>397.71499999999997</c:v>
                </c:pt>
                <c:pt idx="151">
                  <c:v>398.08699999999999</c:v>
                </c:pt>
                <c:pt idx="152">
                  <c:v>398.459</c:v>
                </c:pt>
                <c:pt idx="153">
                  <c:v>398.83</c:v>
                </c:pt>
                <c:pt idx="154">
                  <c:v>399.202</c:v>
                </c:pt>
                <c:pt idx="155">
                  <c:v>399.57400000000001</c:v>
                </c:pt>
                <c:pt idx="156">
                  <c:v>399.94600000000003</c:v>
                </c:pt>
                <c:pt idx="157">
                  <c:v>400.31700000000001</c:v>
                </c:pt>
                <c:pt idx="158">
                  <c:v>400.68900000000002</c:v>
                </c:pt>
                <c:pt idx="159">
                  <c:v>401.06</c:v>
                </c:pt>
                <c:pt idx="160">
                  <c:v>401.43200000000002</c:v>
                </c:pt>
                <c:pt idx="161">
                  <c:v>401.803</c:v>
                </c:pt>
                <c:pt idx="162">
                  <c:v>402.17500000000001</c:v>
                </c:pt>
                <c:pt idx="163">
                  <c:v>402.54599999999999</c:v>
                </c:pt>
                <c:pt idx="164">
                  <c:v>402.91800000000001</c:v>
                </c:pt>
                <c:pt idx="165">
                  <c:v>403.28899999999999</c:v>
                </c:pt>
                <c:pt idx="166">
                  <c:v>403.66</c:v>
                </c:pt>
                <c:pt idx="167">
                  <c:v>404.03199999999998</c:v>
                </c:pt>
                <c:pt idx="168">
                  <c:v>404.40300000000002</c:v>
                </c:pt>
                <c:pt idx="169">
                  <c:v>404.774</c:v>
                </c:pt>
                <c:pt idx="170">
                  <c:v>405.14499999999998</c:v>
                </c:pt>
                <c:pt idx="171">
                  <c:v>405.51600000000002</c:v>
                </c:pt>
                <c:pt idx="172">
                  <c:v>405.887</c:v>
                </c:pt>
                <c:pt idx="173">
                  <c:v>406.25799999999998</c:v>
                </c:pt>
                <c:pt idx="174">
                  <c:v>406.62900000000002</c:v>
                </c:pt>
                <c:pt idx="175">
                  <c:v>407</c:v>
                </c:pt>
                <c:pt idx="176">
                  <c:v>407.37099999999998</c:v>
                </c:pt>
                <c:pt idx="177">
                  <c:v>407.74200000000002</c:v>
                </c:pt>
                <c:pt idx="178">
                  <c:v>408.113</c:v>
                </c:pt>
                <c:pt idx="179">
                  <c:v>408.48399999999998</c:v>
                </c:pt>
                <c:pt idx="180">
                  <c:v>408.85399999999998</c:v>
                </c:pt>
                <c:pt idx="181">
                  <c:v>409.22500000000002</c:v>
                </c:pt>
                <c:pt idx="182">
                  <c:v>409.596</c:v>
                </c:pt>
                <c:pt idx="183">
                  <c:v>409.96699999999998</c:v>
                </c:pt>
                <c:pt idx="184">
                  <c:v>410.33699999999999</c:v>
                </c:pt>
                <c:pt idx="185">
                  <c:v>410.70800000000003</c:v>
                </c:pt>
                <c:pt idx="186">
                  <c:v>411.07799999999997</c:v>
                </c:pt>
                <c:pt idx="187">
                  <c:v>411.44900000000001</c:v>
                </c:pt>
                <c:pt idx="188">
                  <c:v>411.81900000000002</c:v>
                </c:pt>
                <c:pt idx="189">
                  <c:v>412.19</c:v>
                </c:pt>
                <c:pt idx="190">
                  <c:v>412.56</c:v>
                </c:pt>
                <c:pt idx="191">
                  <c:v>412.93</c:v>
                </c:pt>
                <c:pt idx="192">
                  <c:v>413.30099999999999</c:v>
                </c:pt>
                <c:pt idx="193">
                  <c:v>413.67099999999999</c:v>
                </c:pt>
                <c:pt idx="194">
                  <c:v>414.041</c:v>
                </c:pt>
                <c:pt idx="195">
                  <c:v>414.411</c:v>
                </c:pt>
                <c:pt idx="196">
                  <c:v>414.78199999999998</c:v>
                </c:pt>
                <c:pt idx="197">
                  <c:v>415.15199999999999</c:v>
                </c:pt>
                <c:pt idx="198">
                  <c:v>415.52199999999999</c:v>
                </c:pt>
                <c:pt idx="199">
                  <c:v>415.892</c:v>
                </c:pt>
                <c:pt idx="200">
                  <c:v>416.262</c:v>
                </c:pt>
                <c:pt idx="201">
                  <c:v>416.63200000000001</c:v>
                </c:pt>
                <c:pt idx="202">
                  <c:v>417.00200000000001</c:v>
                </c:pt>
                <c:pt idx="203">
                  <c:v>417.37200000000001</c:v>
                </c:pt>
                <c:pt idx="204">
                  <c:v>417.74099999999999</c:v>
                </c:pt>
                <c:pt idx="205">
                  <c:v>418.11099999999999</c:v>
                </c:pt>
                <c:pt idx="206">
                  <c:v>418.48099999999999</c:v>
                </c:pt>
                <c:pt idx="207">
                  <c:v>418.851</c:v>
                </c:pt>
                <c:pt idx="208">
                  <c:v>419.22</c:v>
                </c:pt>
                <c:pt idx="209">
                  <c:v>419.59</c:v>
                </c:pt>
                <c:pt idx="210">
                  <c:v>419.96</c:v>
                </c:pt>
                <c:pt idx="211">
                  <c:v>420.32900000000001</c:v>
                </c:pt>
                <c:pt idx="212">
                  <c:v>420.69900000000001</c:v>
                </c:pt>
                <c:pt idx="213">
                  <c:v>421.06799999999998</c:v>
                </c:pt>
                <c:pt idx="214">
                  <c:v>421.43799999999999</c:v>
                </c:pt>
                <c:pt idx="215">
                  <c:v>421.80700000000002</c:v>
                </c:pt>
                <c:pt idx="216">
                  <c:v>422.17700000000002</c:v>
                </c:pt>
                <c:pt idx="217">
                  <c:v>422.54599999999999</c:v>
                </c:pt>
                <c:pt idx="218">
                  <c:v>422.91500000000002</c:v>
                </c:pt>
                <c:pt idx="219">
                  <c:v>423.28399999999999</c:v>
                </c:pt>
                <c:pt idx="220">
                  <c:v>423.654</c:v>
                </c:pt>
                <c:pt idx="221">
                  <c:v>424.02300000000002</c:v>
                </c:pt>
                <c:pt idx="222">
                  <c:v>424.392</c:v>
                </c:pt>
                <c:pt idx="223">
                  <c:v>424.76100000000002</c:v>
                </c:pt>
                <c:pt idx="224">
                  <c:v>425.13</c:v>
                </c:pt>
                <c:pt idx="225">
                  <c:v>425.49900000000002</c:v>
                </c:pt>
                <c:pt idx="226">
                  <c:v>425.86799999999999</c:v>
                </c:pt>
                <c:pt idx="227">
                  <c:v>426.23700000000002</c:v>
                </c:pt>
                <c:pt idx="228">
                  <c:v>426.60599999999999</c:v>
                </c:pt>
                <c:pt idx="229">
                  <c:v>426.97500000000002</c:v>
                </c:pt>
                <c:pt idx="230">
                  <c:v>427.34399999999999</c:v>
                </c:pt>
                <c:pt idx="231">
                  <c:v>427.71300000000002</c:v>
                </c:pt>
                <c:pt idx="232">
                  <c:v>428.08100000000002</c:v>
                </c:pt>
                <c:pt idx="233">
                  <c:v>428.45</c:v>
                </c:pt>
                <c:pt idx="234">
                  <c:v>428.81900000000002</c:v>
                </c:pt>
                <c:pt idx="235">
                  <c:v>429.18700000000001</c:v>
                </c:pt>
                <c:pt idx="236">
                  <c:v>429.55599999999998</c:v>
                </c:pt>
                <c:pt idx="237">
                  <c:v>429.92500000000001</c:v>
                </c:pt>
                <c:pt idx="238">
                  <c:v>430.29300000000001</c:v>
                </c:pt>
                <c:pt idx="239">
                  <c:v>430.66199999999998</c:v>
                </c:pt>
                <c:pt idx="240">
                  <c:v>431.03</c:v>
                </c:pt>
                <c:pt idx="241">
                  <c:v>431.399</c:v>
                </c:pt>
                <c:pt idx="242">
                  <c:v>431.767</c:v>
                </c:pt>
                <c:pt idx="243">
                  <c:v>432.13499999999999</c:v>
                </c:pt>
                <c:pt idx="244">
                  <c:v>432.50400000000002</c:v>
                </c:pt>
                <c:pt idx="245">
                  <c:v>432.87200000000001</c:v>
                </c:pt>
                <c:pt idx="246">
                  <c:v>433.24</c:v>
                </c:pt>
                <c:pt idx="247">
                  <c:v>433.608</c:v>
                </c:pt>
                <c:pt idx="248">
                  <c:v>433.976</c:v>
                </c:pt>
                <c:pt idx="249">
                  <c:v>434.34399999999999</c:v>
                </c:pt>
                <c:pt idx="250">
                  <c:v>434.71300000000002</c:v>
                </c:pt>
                <c:pt idx="251">
                  <c:v>435.08100000000002</c:v>
                </c:pt>
                <c:pt idx="252">
                  <c:v>435.44900000000001</c:v>
                </c:pt>
                <c:pt idx="253">
                  <c:v>435.81700000000001</c:v>
                </c:pt>
                <c:pt idx="254">
                  <c:v>436.18400000000003</c:v>
                </c:pt>
                <c:pt idx="255">
                  <c:v>436.55200000000002</c:v>
                </c:pt>
                <c:pt idx="256">
                  <c:v>436.92</c:v>
                </c:pt>
                <c:pt idx="257">
                  <c:v>437.28800000000001</c:v>
                </c:pt>
                <c:pt idx="258">
                  <c:v>437.65600000000001</c:v>
                </c:pt>
                <c:pt idx="259">
                  <c:v>438.02300000000002</c:v>
                </c:pt>
                <c:pt idx="260">
                  <c:v>438.39100000000002</c:v>
                </c:pt>
                <c:pt idx="261">
                  <c:v>438.75900000000001</c:v>
                </c:pt>
                <c:pt idx="262">
                  <c:v>439.12599999999998</c:v>
                </c:pt>
                <c:pt idx="263">
                  <c:v>439.49400000000003</c:v>
                </c:pt>
                <c:pt idx="264">
                  <c:v>439.86099999999999</c:v>
                </c:pt>
                <c:pt idx="265">
                  <c:v>440.22899999999998</c:v>
                </c:pt>
                <c:pt idx="266">
                  <c:v>440.596</c:v>
                </c:pt>
                <c:pt idx="267">
                  <c:v>440.964</c:v>
                </c:pt>
                <c:pt idx="268">
                  <c:v>441.33100000000002</c:v>
                </c:pt>
                <c:pt idx="269">
                  <c:v>441.69799999999998</c:v>
                </c:pt>
                <c:pt idx="270">
                  <c:v>442.06599999999997</c:v>
                </c:pt>
                <c:pt idx="271">
                  <c:v>442.43299999999999</c:v>
                </c:pt>
                <c:pt idx="272">
                  <c:v>442.8</c:v>
                </c:pt>
                <c:pt idx="273">
                  <c:v>443.16699999999997</c:v>
                </c:pt>
                <c:pt idx="274">
                  <c:v>443.53399999999999</c:v>
                </c:pt>
                <c:pt idx="275">
                  <c:v>443.90100000000001</c:v>
                </c:pt>
                <c:pt idx="276">
                  <c:v>444.26900000000001</c:v>
                </c:pt>
                <c:pt idx="277">
                  <c:v>444.63600000000002</c:v>
                </c:pt>
                <c:pt idx="278">
                  <c:v>445.00200000000001</c:v>
                </c:pt>
                <c:pt idx="279">
                  <c:v>445.36900000000003</c:v>
                </c:pt>
                <c:pt idx="280">
                  <c:v>445.73599999999999</c:v>
                </c:pt>
                <c:pt idx="281">
                  <c:v>446.10300000000001</c:v>
                </c:pt>
                <c:pt idx="282">
                  <c:v>446.47</c:v>
                </c:pt>
                <c:pt idx="283">
                  <c:v>446.83699999999999</c:v>
                </c:pt>
                <c:pt idx="284">
                  <c:v>447.20299999999997</c:v>
                </c:pt>
                <c:pt idx="285">
                  <c:v>447.57</c:v>
                </c:pt>
                <c:pt idx="286">
                  <c:v>447.93700000000001</c:v>
                </c:pt>
                <c:pt idx="287">
                  <c:v>448.303</c:v>
                </c:pt>
                <c:pt idx="288">
                  <c:v>448.67</c:v>
                </c:pt>
                <c:pt idx="289">
                  <c:v>449.03699999999998</c:v>
                </c:pt>
                <c:pt idx="290">
                  <c:v>449.40300000000002</c:v>
                </c:pt>
                <c:pt idx="291">
                  <c:v>449.76900000000001</c:v>
                </c:pt>
                <c:pt idx="292">
                  <c:v>450.13600000000002</c:v>
                </c:pt>
                <c:pt idx="293">
                  <c:v>450.50200000000001</c:v>
                </c:pt>
                <c:pt idx="294">
                  <c:v>450.86900000000003</c:v>
                </c:pt>
                <c:pt idx="295">
                  <c:v>451.23500000000001</c:v>
                </c:pt>
                <c:pt idx="296">
                  <c:v>451.601</c:v>
                </c:pt>
                <c:pt idx="297">
                  <c:v>451.96699999999998</c:v>
                </c:pt>
                <c:pt idx="298">
                  <c:v>452.334</c:v>
                </c:pt>
                <c:pt idx="299">
                  <c:v>452.7</c:v>
                </c:pt>
                <c:pt idx="300">
                  <c:v>453.06599999999997</c:v>
                </c:pt>
                <c:pt idx="301">
                  <c:v>453.43200000000002</c:v>
                </c:pt>
                <c:pt idx="302">
                  <c:v>453.798</c:v>
                </c:pt>
                <c:pt idx="303">
                  <c:v>454.16399999999999</c:v>
                </c:pt>
                <c:pt idx="304">
                  <c:v>454.53</c:v>
                </c:pt>
                <c:pt idx="305">
                  <c:v>454.89600000000002</c:v>
                </c:pt>
                <c:pt idx="306">
                  <c:v>455.262</c:v>
                </c:pt>
                <c:pt idx="307">
                  <c:v>455.62700000000001</c:v>
                </c:pt>
                <c:pt idx="308">
                  <c:v>455.99299999999999</c:v>
                </c:pt>
                <c:pt idx="309">
                  <c:v>456.35899999999998</c:v>
                </c:pt>
                <c:pt idx="310">
                  <c:v>456.72500000000002</c:v>
                </c:pt>
                <c:pt idx="311">
                  <c:v>457.09</c:v>
                </c:pt>
                <c:pt idx="312">
                  <c:v>457.45600000000002</c:v>
                </c:pt>
                <c:pt idx="313">
                  <c:v>457.82100000000003</c:v>
                </c:pt>
                <c:pt idx="314">
                  <c:v>458.18700000000001</c:v>
                </c:pt>
                <c:pt idx="315">
                  <c:v>458.55200000000002</c:v>
                </c:pt>
                <c:pt idx="316">
                  <c:v>458.91800000000001</c:v>
                </c:pt>
                <c:pt idx="317">
                  <c:v>459.28300000000002</c:v>
                </c:pt>
                <c:pt idx="318">
                  <c:v>459.649</c:v>
                </c:pt>
                <c:pt idx="319">
                  <c:v>460.01400000000001</c:v>
                </c:pt>
                <c:pt idx="320">
                  <c:v>460.37900000000002</c:v>
                </c:pt>
                <c:pt idx="321">
                  <c:v>460.745</c:v>
                </c:pt>
                <c:pt idx="322">
                  <c:v>461.11</c:v>
                </c:pt>
                <c:pt idx="323">
                  <c:v>461.47500000000002</c:v>
                </c:pt>
                <c:pt idx="324">
                  <c:v>461.84</c:v>
                </c:pt>
                <c:pt idx="325">
                  <c:v>462.20499999999998</c:v>
                </c:pt>
                <c:pt idx="326">
                  <c:v>462.57</c:v>
                </c:pt>
                <c:pt idx="327">
                  <c:v>462.935</c:v>
                </c:pt>
                <c:pt idx="328">
                  <c:v>463.3</c:v>
                </c:pt>
                <c:pt idx="329">
                  <c:v>463.66500000000002</c:v>
                </c:pt>
                <c:pt idx="330">
                  <c:v>464.03</c:v>
                </c:pt>
                <c:pt idx="331">
                  <c:v>464.39499999999998</c:v>
                </c:pt>
                <c:pt idx="332">
                  <c:v>464.76</c:v>
                </c:pt>
                <c:pt idx="333">
                  <c:v>465.125</c:v>
                </c:pt>
                <c:pt idx="334">
                  <c:v>465.48899999999998</c:v>
                </c:pt>
                <c:pt idx="335">
                  <c:v>465.85399999999998</c:v>
                </c:pt>
                <c:pt idx="336">
                  <c:v>466.21899999999999</c:v>
                </c:pt>
                <c:pt idx="337">
                  <c:v>466.58300000000003</c:v>
                </c:pt>
                <c:pt idx="338">
                  <c:v>466.94799999999998</c:v>
                </c:pt>
                <c:pt idx="339">
                  <c:v>467.31200000000001</c:v>
                </c:pt>
                <c:pt idx="340">
                  <c:v>467.67700000000002</c:v>
                </c:pt>
                <c:pt idx="341">
                  <c:v>468.041</c:v>
                </c:pt>
                <c:pt idx="342">
                  <c:v>468.40600000000001</c:v>
                </c:pt>
                <c:pt idx="343">
                  <c:v>468.77</c:v>
                </c:pt>
                <c:pt idx="344">
                  <c:v>469.13499999999999</c:v>
                </c:pt>
                <c:pt idx="345">
                  <c:v>469.49900000000002</c:v>
                </c:pt>
                <c:pt idx="346">
                  <c:v>469.863</c:v>
                </c:pt>
                <c:pt idx="347">
                  <c:v>470.22699999999998</c:v>
                </c:pt>
                <c:pt idx="348">
                  <c:v>470.59199999999998</c:v>
                </c:pt>
                <c:pt idx="349">
                  <c:v>470.95600000000002</c:v>
                </c:pt>
                <c:pt idx="350">
                  <c:v>471.32</c:v>
                </c:pt>
                <c:pt idx="351">
                  <c:v>471.68400000000003</c:v>
                </c:pt>
                <c:pt idx="352">
                  <c:v>472.048</c:v>
                </c:pt>
                <c:pt idx="353">
                  <c:v>472.41199999999998</c:v>
                </c:pt>
                <c:pt idx="354">
                  <c:v>472.77600000000001</c:v>
                </c:pt>
                <c:pt idx="355">
                  <c:v>473.14</c:v>
                </c:pt>
                <c:pt idx="356">
                  <c:v>473.50400000000002</c:v>
                </c:pt>
                <c:pt idx="357">
                  <c:v>473.86700000000002</c:v>
                </c:pt>
                <c:pt idx="358">
                  <c:v>474.23099999999999</c:v>
                </c:pt>
                <c:pt idx="359">
                  <c:v>474.59500000000003</c:v>
                </c:pt>
                <c:pt idx="360">
                  <c:v>474.959</c:v>
                </c:pt>
                <c:pt idx="361">
                  <c:v>475.322</c:v>
                </c:pt>
                <c:pt idx="362">
                  <c:v>475.68599999999998</c:v>
                </c:pt>
                <c:pt idx="363">
                  <c:v>476.04899999999998</c:v>
                </c:pt>
                <c:pt idx="364">
                  <c:v>476.41300000000001</c:v>
                </c:pt>
                <c:pt idx="365">
                  <c:v>476.77600000000001</c:v>
                </c:pt>
                <c:pt idx="366">
                  <c:v>477.14</c:v>
                </c:pt>
                <c:pt idx="367">
                  <c:v>477.50299999999999</c:v>
                </c:pt>
                <c:pt idx="368">
                  <c:v>477.86700000000002</c:v>
                </c:pt>
                <c:pt idx="369">
                  <c:v>478.23</c:v>
                </c:pt>
                <c:pt idx="370">
                  <c:v>478.59300000000002</c:v>
                </c:pt>
                <c:pt idx="371">
                  <c:v>478.95699999999999</c:v>
                </c:pt>
                <c:pt idx="372">
                  <c:v>479.32</c:v>
                </c:pt>
                <c:pt idx="373">
                  <c:v>479.68299999999999</c:v>
                </c:pt>
                <c:pt idx="374">
                  <c:v>480.04599999999999</c:v>
                </c:pt>
                <c:pt idx="375">
                  <c:v>480.40899999999999</c:v>
                </c:pt>
                <c:pt idx="376">
                  <c:v>480.77199999999999</c:v>
                </c:pt>
                <c:pt idx="377">
                  <c:v>481.13499999999999</c:v>
                </c:pt>
                <c:pt idx="378">
                  <c:v>481.49799999999999</c:v>
                </c:pt>
                <c:pt idx="379">
                  <c:v>481.86099999999999</c:v>
                </c:pt>
                <c:pt idx="380">
                  <c:v>482.22399999999999</c:v>
                </c:pt>
                <c:pt idx="381">
                  <c:v>482.58699999999999</c:v>
                </c:pt>
                <c:pt idx="382">
                  <c:v>482.95</c:v>
                </c:pt>
                <c:pt idx="383">
                  <c:v>483.31200000000001</c:v>
                </c:pt>
                <c:pt idx="384">
                  <c:v>483.67500000000001</c:v>
                </c:pt>
                <c:pt idx="385">
                  <c:v>484.03800000000001</c:v>
                </c:pt>
                <c:pt idx="386">
                  <c:v>484.4</c:v>
                </c:pt>
                <c:pt idx="387">
                  <c:v>484.76299999999998</c:v>
                </c:pt>
                <c:pt idx="388">
                  <c:v>485.12599999999998</c:v>
                </c:pt>
                <c:pt idx="389">
                  <c:v>485.488</c:v>
                </c:pt>
                <c:pt idx="390">
                  <c:v>485.851</c:v>
                </c:pt>
                <c:pt idx="391">
                  <c:v>486.21300000000002</c:v>
                </c:pt>
                <c:pt idx="392">
                  <c:v>486.57499999999999</c:v>
                </c:pt>
                <c:pt idx="393">
                  <c:v>486.93799999999999</c:v>
                </c:pt>
                <c:pt idx="394">
                  <c:v>487.3</c:v>
                </c:pt>
                <c:pt idx="395">
                  <c:v>487.66199999999998</c:v>
                </c:pt>
                <c:pt idx="396">
                  <c:v>488.02499999999998</c:v>
                </c:pt>
                <c:pt idx="397">
                  <c:v>488.387</c:v>
                </c:pt>
                <c:pt idx="398">
                  <c:v>488.74900000000002</c:v>
                </c:pt>
                <c:pt idx="399">
                  <c:v>489.11099999999999</c:v>
                </c:pt>
                <c:pt idx="400">
                  <c:v>489.47300000000001</c:v>
                </c:pt>
                <c:pt idx="401">
                  <c:v>489.83499999999998</c:v>
                </c:pt>
                <c:pt idx="402">
                  <c:v>490.197</c:v>
                </c:pt>
                <c:pt idx="403">
                  <c:v>490.55900000000003</c:v>
                </c:pt>
                <c:pt idx="404">
                  <c:v>490.92099999999999</c:v>
                </c:pt>
                <c:pt idx="405">
                  <c:v>491.28300000000002</c:v>
                </c:pt>
                <c:pt idx="406">
                  <c:v>491.64499999999998</c:v>
                </c:pt>
                <c:pt idx="407">
                  <c:v>492.00599999999997</c:v>
                </c:pt>
                <c:pt idx="408">
                  <c:v>492.36799999999999</c:v>
                </c:pt>
                <c:pt idx="409">
                  <c:v>492.73</c:v>
                </c:pt>
                <c:pt idx="410">
                  <c:v>493.09100000000001</c:v>
                </c:pt>
                <c:pt idx="411">
                  <c:v>493.45299999999997</c:v>
                </c:pt>
                <c:pt idx="412">
                  <c:v>493.815</c:v>
                </c:pt>
                <c:pt idx="413">
                  <c:v>494.17599999999999</c:v>
                </c:pt>
                <c:pt idx="414">
                  <c:v>494.53800000000001</c:v>
                </c:pt>
                <c:pt idx="415">
                  <c:v>494.899</c:v>
                </c:pt>
                <c:pt idx="416">
                  <c:v>495.26100000000002</c:v>
                </c:pt>
                <c:pt idx="417">
                  <c:v>495.62200000000001</c:v>
                </c:pt>
                <c:pt idx="418">
                  <c:v>495.983</c:v>
                </c:pt>
                <c:pt idx="419">
                  <c:v>496.34500000000003</c:v>
                </c:pt>
                <c:pt idx="420">
                  <c:v>496.70600000000002</c:v>
                </c:pt>
                <c:pt idx="421">
                  <c:v>497.06700000000001</c:v>
                </c:pt>
                <c:pt idx="422">
                  <c:v>497.428</c:v>
                </c:pt>
                <c:pt idx="423">
                  <c:v>497.78899999999999</c:v>
                </c:pt>
                <c:pt idx="424">
                  <c:v>498.15</c:v>
                </c:pt>
                <c:pt idx="425">
                  <c:v>498.51100000000002</c:v>
                </c:pt>
                <c:pt idx="426">
                  <c:v>498.87200000000001</c:v>
                </c:pt>
                <c:pt idx="427">
                  <c:v>499.233</c:v>
                </c:pt>
                <c:pt idx="428">
                  <c:v>499.59399999999999</c:v>
                </c:pt>
                <c:pt idx="429">
                  <c:v>499.95499999999998</c:v>
                </c:pt>
                <c:pt idx="430">
                  <c:v>500.31599999999997</c:v>
                </c:pt>
                <c:pt idx="431">
                  <c:v>500.67700000000002</c:v>
                </c:pt>
                <c:pt idx="432">
                  <c:v>501.03800000000001</c:v>
                </c:pt>
                <c:pt idx="433">
                  <c:v>501.39800000000002</c:v>
                </c:pt>
                <c:pt idx="434">
                  <c:v>501.75900000000001</c:v>
                </c:pt>
                <c:pt idx="435">
                  <c:v>502.12</c:v>
                </c:pt>
                <c:pt idx="436">
                  <c:v>502.48</c:v>
                </c:pt>
                <c:pt idx="437">
                  <c:v>502.84100000000001</c:v>
                </c:pt>
                <c:pt idx="438">
                  <c:v>503.20100000000002</c:v>
                </c:pt>
                <c:pt idx="439">
                  <c:v>503.56200000000001</c:v>
                </c:pt>
                <c:pt idx="440">
                  <c:v>503.92200000000003</c:v>
                </c:pt>
                <c:pt idx="441">
                  <c:v>504.28199999999998</c:v>
                </c:pt>
                <c:pt idx="442">
                  <c:v>504.64299999999997</c:v>
                </c:pt>
                <c:pt idx="443">
                  <c:v>505.00299999999999</c:v>
                </c:pt>
                <c:pt idx="444">
                  <c:v>505.363</c:v>
                </c:pt>
                <c:pt idx="445">
                  <c:v>505.72399999999999</c:v>
                </c:pt>
                <c:pt idx="446">
                  <c:v>506.084</c:v>
                </c:pt>
                <c:pt idx="447">
                  <c:v>506.44400000000002</c:v>
                </c:pt>
                <c:pt idx="448">
                  <c:v>506.80399999999997</c:v>
                </c:pt>
                <c:pt idx="449">
                  <c:v>507.16399999999999</c:v>
                </c:pt>
                <c:pt idx="450">
                  <c:v>507.524</c:v>
                </c:pt>
                <c:pt idx="451">
                  <c:v>507.88400000000001</c:v>
                </c:pt>
                <c:pt idx="452">
                  <c:v>508.24400000000003</c:v>
                </c:pt>
                <c:pt idx="453">
                  <c:v>508.60399999999998</c:v>
                </c:pt>
                <c:pt idx="454">
                  <c:v>508.964</c:v>
                </c:pt>
                <c:pt idx="455">
                  <c:v>509.32299999999998</c:v>
                </c:pt>
                <c:pt idx="456">
                  <c:v>509.68299999999999</c:v>
                </c:pt>
                <c:pt idx="457">
                  <c:v>510.04300000000001</c:v>
                </c:pt>
                <c:pt idx="458">
                  <c:v>510.40300000000002</c:v>
                </c:pt>
                <c:pt idx="459">
                  <c:v>510.762</c:v>
                </c:pt>
                <c:pt idx="460">
                  <c:v>511.12200000000001</c:v>
                </c:pt>
                <c:pt idx="461">
                  <c:v>511.48099999999999</c:v>
                </c:pt>
                <c:pt idx="462">
                  <c:v>511.84100000000001</c:v>
                </c:pt>
                <c:pt idx="463">
                  <c:v>512.20000000000005</c:v>
                </c:pt>
                <c:pt idx="464">
                  <c:v>512.55999999999995</c:v>
                </c:pt>
                <c:pt idx="465">
                  <c:v>512.91899999999998</c:v>
                </c:pt>
                <c:pt idx="466">
                  <c:v>513.27800000000002</c:v>
                </c:pt>
                <c:pt idx="467">
                  <c:v>513.63800000000003</c:v>
                </c:pt>
                <c:pt idx="468">
                  <c:v>513.99699999999996</c:v>
                </c:pt>
                <c:pt idx="469">
                  <c:v>514.35599999999999</c:v>
                </c:pt>
                <c:pt idx="470">
                  <c:v>514.71500000000003</c:v>
                </c:pt>
                <c:pt idx="471">
                  <c:v>515.07399999999996</c:v>
                </c:pt>
                <c:pt idx="472">
                  <c:v>515.43399999999997</c:v>
                </c:pt>
                <c:pt idx="473">
                  <c:v>515.79300000000001</c:v>
                </c:pt>
                <c:pt idx="474">
                  <c:v>516.15200000000004</c:v>
                </c:pt>
                <c:pt idx="475">
                  <c:v>516.51099999999997</c:v>
                </c:pt>
                <c:pt idx="476">
                  <c:v>516.87</c:v>
                </c:pt>
                <c:pt idx="477">
                  <c:v>517.22799999999995</c:v>
                </c:pt>
                <c:pt idx="478">
                  <c:v>517.58699999999999</c:v>
                </c:pt>
                <c:pt idx="479">
                  <c:v>517.94600000000003</c:v>
                </c:pt>
                <c:pt idx="480">
                  <c:v>518.30499999999995</c:v>
                </c:pt>
                <c:pt idx="481">
                  <c:v>518.66300000000001</c:v>
                </c:pt>
                <c:pt idx="482">
                  <c:v>519.02200000000005</c:v>
                </c:pt>
                <c:pt idx="483">
                  <c:v>519.38099999999997</c:v>
                </c:pt>
                <c:pt idx="484">
                  <c:v>519.73900000000003</c:v>
                </c:pt>
                <c:pt idx="485">
                  <c:v>520.09799999999996</c:v>
                </c:pt>
                <c:pt idx="486">
                  <c:v>520.45600000000002</c:v>
                </c:pt>
                <c:pt idx="487">
                  <c:v>520.81500000000005</c:v>
                </c:pt>
                <c:pt idx="488">
                  <c:v>521.173</c:v>
                </c:pt>
                <c:pt idx="489">
                  <c:v>521.53200000000004</c:v>
                </c:pt>
                <c:pt idx="490">
                  <c:v>521.89</c:v>
                </c:pt>
                <c:pt idx="491">
                  <c:v>522.24800000000005</c:v>
                </c:pt>
                <c:pt idx="492">
                  <c:v>522.60699999999997</c:v>
                </c:pt>
                <c:pt idx="493">
                  <c:v>522.96500000000003</c:v>
                </c:pt>
                <c:pt idx="494">
                  <c:v>523.32299999999998</c:v>
                </c:pt>
                <c:pt idx="495">
                  <c:v>523.68100000000004</c:v>
                </c:pt>
                <c:pt idx="496">
                  <c:v>524.03899999999999</c:v>
                </c:pt>
                <c:pt idx="497">
                  <c:v>524.39700000000005</c:v>
                </c:pt>
                <c:pt idx="498">
                  <c:v>524.755</c:v>
                </c:pt>
                <c:pt idx="499">
                  <c:v>525.11300000000006</c:v>
                </c:pt>
                <c:pt idx="500">
                  <c:v>525.471</c:v>
                </c:pt>
                <c:pt idx="501">
                  <c:v>525.82899999999995</c:v>
                </c:pt>
                <c:pt idx="502">
                  <c:v>526.18700000000001</c:v>
                </c:pt>
                <c:pt idx="503">
                  <c:v>526.54399999999998</c:v>
                </c:pt>
                <c:pt idx="504">
                  <c:v>526.90200000000004</c:v>
                </c:pt>
                <c:pt idx="505">
                  <c:v>527.26</c:v>
                </c:pt>
                <c:pt idx="506">
                  <c:v>527.61800000000005</c:v>
                </c:pt>
                <c:pt idx="507">
                  <c:v>527.97500000000002</c:v>
                </c:pt>
                <c:pt idx="508">
                  <c:v>528.33299999999997</c:v>
                </c:pt>
                <c:pt idx="509">
                  <c:v>528.69000000000005</c:v>
                </c:pt>
                <c:pt idx="510">
                  <c:v>529.048</c:v>
                </c:pt>
                <c:pt idx="511">
                  <c:v>529.40499999999997</c:v>
                </c:pt>
                <c:pt idx="512">
                  <c:v>529.76300000000003</c:v>
                </c:pt>
                <c:pt idx="513">
                  <c:v>530.12</c:v>
                </c:pt>
                <c:pt idx="514">
                  <c:v>530.47699999999998</c:v>
                </c:pt>
                <c:pt idx="515">
                  <c:v>530.83500000000004</c:v>
                </c:pt>
                <c:pt idx="516">
                  <c:v>531.19200000000001</c:v>
                </c:pt>
                <c:pt idx="517">
                  <c:v>531.54899999999998</c:v>
                </c:pt>
                <c:pt idx="518">
                  <c:v>531.90599999999995</c:v>
                </c:pt>
                <c:pt idx="519">
                  <c:v>532.26300000000003</c:v>
                </c:pt>
                <c:pt idx="520">
                  <c:v>532.62</c:v>
                </c:pt>
                <c:pt idx="521">
                  <c:v>532.97699999999998</c:v>
                </c:pt>
                <c:pt idx="522">
                  <c:v>533.33399999999995</c:v>
                </c:pt>
                <c:pt idx="523">
                  <c:v>533.69100000000003</c:v>
                </c:pt>
                <c:pt idx="524">
                  <c:v>534.048</c:v>
                </c:pt>
                <c:pt idx="525">
                  <c:v>534.40499999999997</c:v>
                </c:pt>
                <c:pt idx="526">
                  <c:v>534.76199999999994</c:v>
                </c:pt>
                <c:pt idx="527">
                  <c:v>535.11900000000003</c:v>
                </c:pt>
                <c:pt idx="528">
                  <c:v>535.47500000000002</c:v>
                </c:pt>
                <c:pt idx="529">
                  <c:v>535.83199999999999</c:v>
                </c:pt>
                <c:pt idx="530">
                  <c:v>536.18899999999996</c:v>
                </c:pt>
                <c:pt idx="531">
                  <c:v>536.54499999999996</c:v>
                </c:pt>
                <c:pt idx="532">
                  <c:v>536.90200000000004</c:v>
                </c:pt>
                <c:pt idx="533">
                  <c:v>537.25800000000004</c:v>
                </c:pt>
                <c:pt idx="534">
                  <c:v>537.61500000000001</c:v>
                </c:pt>
                <c:pt idx="535">
                  <c:v>537.971</c:v>
                </c:pt>
                <c:pt idx="536">
                  <c:v>538.32799999999997</c:v>
                </c:pt>
                <c:pt idx="537">
                  <c:v>538.68399999999997</c:v>
                </c:pt>
                <c:pt idx="538">
                  <c:v>539.04</c:v>
                </c:pt>
                <c:pt idx="539">
                  <c:v>539.39700000000005</c:v>
                </c:pt>
                <c:pt idx="540">
                  <c:v>539.75300000000004</c:v>
                </c:pt>
                <c:pt idx="541">
                  <c:v>540.10900000000004</c:v>
                </c:pt>
                <c:pt idx="542">
                  <c:v>540.46500000000003</c:v>
                </c:pt>
                <c:pt idx="543">
                  <c:v>540.82100000000003</c:v>
                </c:pt>
                <c:pt idx="544">
                  <c:v>541.17700000000002</c:v>
                </c:pt>
                <c:pt idx="545">
                  <c:v>541.53300000000002</c:v>
                </c:pt>
                <c:pt idx="546">
                  <c:v>541.88900000000001</c:v>
                </c:pt>
                <c:pt idx="547">
                  <c:v>542.245</c:v>
                </c:pt>
                <c:pt idx="548">
                  <c:v>542.601</c:v>
                </c:pt>
                <c:pt idx="549">
                  <c:v>542.95699999999999</c:v>
                </c:pt>
                <c:pt idx="550">
                  <c:v>543.31299999999999</c:v>
                </c:pt>
                <c:pt idx="551">
                  <c:v>543.66800000000001</c:v>
                </c:pt>
                <c:pt idx="552">
                  <c:v>544.024</c:v>
                </c:pt>
                <c:pt idx="553">
                  <c:v>544.38</c:v>
                </c:pt>
                <c:pt idx="554">
                  <c:v>544.73500000000001</c:v>
                </c:pt>
                <c:pt idx="555">
                  <c:v>545.09100000000001</c:v>
                </c:pt>
                <c:pt idx="556">
                  <c:v>545.44600000000003</c:v>
                </c:pt>
                <c:pt idx="557">
                  <c:v>545.80200000000002</c:v>
                </c:pt>
                <c:pt idx="558">
                  <c:v>546.15700000000004</c:v>
                </c:pt>
                <c:pt idx="559">
                  <c:v>546.51300000000003</c:v>
                </c:pt>
                <c:pt idx="560">
                  <c:v>546.86800000000005</c:v>
                </c:pt>
                <c:pt idx="561">
                  <c:v>547.22299999999996</c:v>
                </c:pt>
                <c:pt idx="562">
                  <c:v>547.57899999999995</c:v>
                </c:pt>
                <c:pt idx="563">
                  <c:v>547.93399999999997</c:v>
                </c:pt>
                <c:pt idx="564">
                  <c:v>548.28899999999999</c:v>
                </c:pt>
                <c:pt idx="565">
                  <c:v>548.64400000000001</c:v>
                </c:pt>
                <c:pt idx="566">
                  <c:v>548.99900000000002</c:v>
                </c:pt>
                <c:pt idx="567">
                  <c:v>549.35400000000004</c:v>
                </c:pt>
                <c:pt idx="568">
                  <c:v>549.70899999999995</c:v>
                </c:pt>
                <c:pt idx="569">
                  <c:v>550.06399999999996</c:v>
                </c:pt>
                <c:pt idx="570">
                  <c:v>550.41899999999998</c:v>
                </c:pt>
                <c:pt idx="571">
                  <c:v>550.774</c:v>
                </c:pt>
                <c:pt idx="572">
                  <c:v>551.12900000000002</c:v>
                </c:pt>
                <c:pt idx="573">
                  <c:v>551.48400000000004</c:v>
                </c:pt>
                <c:pt idx="574">
                  <c:v>551.83799999999997</c:v>
                </c:pt>
                <c:pt idx="575">
                  <c:v>552.19299999999998</c:v>
                </c:pt>
                <c:pt idx="576">
                  <c:v>552.548</c:v>
                </c:pt>
                <c:pt idx="577">
                  <c:v>552.90200000000004</c:v>
                </c:pt>
                <c:pt idx="578">
                  <c:v>553.25699999999995</c:v>
                </c:pt>
                <c:pt idx="579">
                  <c:v>553.61199999999997</c:v>
                </c:pt>
                <c:pt idx="580">
                  <c:v>553.96600000000001</c:v>
                </c:pt>
                <c:pt idx="581">
                  <c:v>554.32100000000003</c:v>
                </c:pt>
                <c:pt idx="582">
                  <c:v>554.67499999999995</c:v>
                </c:pt>
                <c:pt idx="583">
                  <c:v>555.029</c:v>
                </c:pt>
                <c:pt idx="584">
                  <c:v>555.38400000000001</c:v>
                </c:pt>
                <c:pt idx="585">
                  <c:v>555.73800000000006</c:v>
                </c:pt>
                <c:pt idx="586">
                  <c:v>556.09199999999998</c:v>
                </c:pt>
                <c:pt idx="587">
                  <c:v>556.44600000000003</c:v>
                </c:pt>
                <c:pt idx="588">
                  <c:v>556.80100000000004</c:v>
                </c:pt>
                <c:pt idx="589">
                  <c:v>557.15499999999997</c:v>
                </c:pt>
                <c:pt idx="590">
                  <c:v>557.50900000000001</c:v>
                </c:pt>
                <c:pt idx="591">
                  <c:v>557.86300000000006</c:v>
                </c:pt>
                <c:pt idx="592">
                  <c:v>558.21699999999998</c:v>
                </c:pt>
                <c:pt idx="593">
                  <c:v>558.57100000000003</c:v>
                </c:pt>
                <c:pt idx="594">
                  <c:v>558.92399999999998</c:v>
                </c:pt>
                <c:pt idx="595">
                  <c:v>559.27800000000002</c:v>
                </c:pt>
                <c:pt idx="596">
                  <c:v>559.63199999999995</c:v>
                </c:pt>
                <c:pt idx="597">
                  <c:v>559.98599999999999</c:v>
                </c:pt>
                <c:pt idx="598">
                  <c:v>560.34</c:v>
                </c:pt>
                <c:pt idx="599">
                  <c:v>560.69299999999998</c:v>
                </c:pt>
                <c:pt idx="600">
                  <c:v>561.04700000000003</c:v>
                </c:pt>
                <c:pt idx="601">
                  <c:v>561.4</c:v>
                </c:pt>
                <c:pt idx="602">
                  <c:v>561.75400000000002</c:v>
                </c:pt>
                <c:pt idx="603">
                  <c:v>562.10799999999995</c:v>
                </c:pt>
                <c:pt idx="604">
                  <c:v>562.46100000000001</c:v>
                </c:pt>
                <c:pt idx="605">
                  <c:v>562.81399999999996</c:v>
                </c:pt>
                <c:pt idx="606">
                  <c:v>563.16800000000001</c:v>
                </c:pt>
                <c:pt idx="607">
                  <c:v>563.52099999999996</c:v>
                </c:pt>
                <c:pt idx="608">
                  <c:v>563.87400000000002</c:v>
                </c:pt>
                <c:pt idx="609">
                  <c:v>564.22799999999995</c:v>
                </c:pt>
                <c:pt idx="610">
                  <c:v>564.58100000000002</c:v>
                </c:pt>
                <c:pt idx="611">
                  <c:v>564.93399999999997</c:v>
                </c:pt>
                <c:pt idx="612">
                  <c:v>565.28700000000003</c:v>
                </c:pt>
                <c:pt idx="613">
                  <c:v>565.64</c:v>
                </c:pt>
                <c:pt idx="614">
                  <c:v>565.99300000000005</c:v>
                </c:pt>
                <c:pt idx="615">
                  <c:v>566.346</c:v>
                </c:pt>
                <c:pt idx="616">
                  <c:v>566.69899999999996</c:v>
                </c:pt>
                <c:pt idx="617">
                  <c:v>567.05200000000002</c:v>
                </c:pt>
                <c:pt idx="618">
                  <c:v>567.40499999999997</c:v>
                </c:pt>
                <c:pt idx="619">
                  <c:v>567.75800000000004</c:v>
                </c:pt>
                <c:pt idx="620">
                  <c:v>568.11</c:v>
                </c:pt>
                <c:pt idx="621">
                  <c:v>568.46299999999997</c:v>
                </c:pt>
                <c:pt idx="622">
                  <c:v>568.81600000000003</c:v>
                </c:pt>
                <c:pt idx="623">
                  <c:v>569.16800000000001</c:v>
                </c:pt>
                <c:pt idx="624">
                  <c:v>569.52099999999996</c:v>
                </c:pt>
                <c:pt idx="625">
                  <c:v>569.87300000000005</c:v>
                </c:pt>
                <c:pt idx="626">
                  <c:v>570.226</c:v>
                </c:pt>
                <c:pt idx="627">
                  <c:v>570.57799999999997</c:v>
                </c:pt>
                <c:pt idx="628">
                  <c:v>570.93100000000004</c:v>
                </c:pt>
                <c:pt idx="629">
                  <c:v>571.28300000000002</c:v>
                </c:pt>
                <c:pt idx="630">
                  <c:v>571.63499999999999</c:v>
                </c:pt>
                <c:pt idx="631">
                  <c:v>571.98800000000006</c:v>
                </c:pt>
                <c:pt idx="632">
                  <c:v>572.34</c:v>
                </c:pt>
                <c:pt idx="633">
                  <c:v>572.69200000000001</c:v>
                </c:pt>
                <c:pt idx="634">
                  <c:v>573.04399999999998</c:v>
                </c:pt>
                <c:pt idx="635">
                  <c:v>573.39599999999996</c:v>
                </c:pt>
                <c:pt idx="636">
                  <c:v>573.74800000000005</c:v>
                </c:pt>
                <c:pt idx="637">
                  <c:v>574.1</c:v>
                </c:pt>
                <c:pt idx="638">
                  <c:v>574.452</c:v>
                </c:pt>
                <c:pt idx="639">
                  <c:v>574.80399999999997</c:v>
                </c:pt>
                <c:pt idx="640">
                  <c:v>575.15599999999995</c:v>
                </c:pt>
                <c:pt idx="641">
                  <c:v>575.50800000000004</c:v>
                </c:pt>
                <c:pt idx="642">
                  <c:v>575.86</c:v>
                </c:pt>
                <c:pt idx="643">
                  <c:v>576.21199999999999</c:v>
                </c:pt>
                <c:pt idx="644">
                  <c:v>576.56299999999999</c:v>
                </c:pt>
                <c:pt idx="645">
                  <c:v>576.91499999999996</c:v>
                </c:pt>
                <c:pt idx="646">
                  <c:v>577.26700000000005</c:v>
                </c:pt>
                <c:pt idx="647">
                  <c:v>577.61800000000005</c:v>
                </c:pt>
                <c:pt idx="648">
                  <c:v>577.97</c:v>
                </c:pt>
                <c:pt idx="649">
                  <c:v>578.32100000000003</c:v>
                </c:pt>
                <c:pt idx="650">
                  <c:v>578.673</c:v>
                </c:pt>
                <c:pt idx="651">
                  <c:v>579.024</c:v>
                </c:pt>
                <c:pt idx="652">
                  <c:v>579.375</c:v>
                </c:pt>
                <c:pt idx="653">
                  <c:v>579.72699999999998</c:v>
                </c:pt>
                <c:pt idx="654">
                  <c:v>580.07799999999997</c:v>
                </c:pt>
                <c:pt idx="655">
                  <c:v>580.42899999999997</c:v>
                </c:pt>
                <c:pt idx="656">
                  <c:v>580.78</c:v>
                </c:pt>
                <c:pt idx="657">
                  <c:v>581.13099999999997</c:v>
                </c:pt>
                <c:pt idx="658">
                  <c:v>581.48299999999995</c:v>
                </c:pt>
                <c:pt idx="659">
                  <c:v>581.83399999999995</c:v>
                </c:pt>
                <c:pt idx="660">
                  <c:v>582.18499999999995</c:v>
                </c:pt>
                <c:pt idx="661">
                  <c:v>582.53599999999994</c:v>
                </c:pt>
                <c:pt idx="662">
                  <c:v>582.88599999999997</c:v>
                </c:pt>
                <c:pt idx="663">
                  <c:v>583.23699999999997</c:v>
                </c:pt>
                <c:pt idx="664">
                  <c:v>583.58799999999997</c:v>
                </c:pt>
                <c:pt idx="665">
                  <c:v>583.93899999999996</c:v>
                </c:pt>
                <c:pt idx="666">
                  <c:v>584.29</c:v>
                </c:pt>
                <c:pt idx="667">
                  <c:v>584.64</c:v>
                </c:pt>
                <c:pt idx="668">
                  <c:v>584.99099999999999</c:v>
                </c:pt>
                <c:pt idx="669">
                  <c:v>585.34199999999998</c:v>
                </c:pt>
                <c:pt idx="670">
                  <c:v>585.69200000000001</c:v>
                </c:pt>
                <c:pt idx="671">
                  <c:v>586.04300000000001</c:v>
                </c:pt>
                <c:pt idx="672">
                  <c:v>586.39300000000003</c:v>
                </c:pt>
                <c:pt idx="673">
                  <c:v>586.74400000000003</c:v>
                </c:pt>
                <c:pt idx="674">
                  <c:v>587.09400000000005</c:v>
                </c:pt>
                <c:pt idx="675">
                  <c:v>587.44399999999996</c:v>
                </c:pt>
                <c:pt idx="676">
                  <c:v>587.79499999999996</c:v>
                </c:pt>
                <c:pt idx="677">
                  <c:v>588.14499999999998</c:v>
                </c:pt>
                <c:pt idx="678">
                  <c:v>588.495</c:v>
                </c:pt>
                <c:pt idx="679">
                  <c:v>588.84500000000003</c:v>
                </c:pt>
                <c:pt idx="680">
                  <c:v>589.19500000000005</c:v>
                </c:pt>
                <c:pt idx="681">
                  <c:v>589.54499999999996</c:v>
                </c:pt>
                <c:pt idx="682">
                  <c:v>589.89499999999998</c:v>
                </c:pt>
                <c:pt idx="683">
                  <c:v>590.245</c:v>
                </c:pt>
                <c:pt idx="684">
                  <c:v>590.59500000000003</c:v>
                </c:pt>
                <c:pt idx="685">
                  <c:v>590.94500000000005</c:v>
                </c:pt>
                <c:pt idx="686">
                  <c:v>591.29499999999996</c:v>
                </c:pt>
                <c:pt idx="687">
                  <c:v>591.64499999999998</c:v>
                </c:pt>
                <c:pt idx="688">
                  <c:v>591.995</c:v>
                </c:pt>
                <c:pt idx="689">
                  <c:v>592.34400000000005</c:v>
                </c:pt>
                <c:pt idx="690">
                  <c:v>592.69399999999996</c:v>
                </c:pt>
                <c:pt idx="691">
                  <c:v>593.04399999999998</c:v>
                </c:pt>
                <c:pt idx="692">
                  <c:v>593.39300000000003</c:v>
                </c:pt>
                <c:pt idx="693">
                  <c:v>593.74300000000005</c:v>
                </c:pt>
                <c:pt idx="694">
                  <c:v>594.09199999999998</c:v>
                </c:pt>
                <c:pt idx="695">
                  <c:v>594.44200000000001</c:v>
                </c:pt>
                <c:pt idx="696">
                  <c:v>594.79100000000005</c:v>
                </c:pt>
                <c:pt idx="697">
                  <c:v>595.14</c:v>
                </c:pt>
                <c:pt idx="698">
                  <c:v>595.49</c:v>
                </c:pt>
                <c:pt idx="699">
                  <c:v>595.83900000000006</c:v>
                </c:pt>
                <c:pt idx="700">
                  <c:v>596.18799999999999</c:v>
                </c:pt>
                <c:pt idx="701">
                  <c:v>596.53700000000003</c:v>
                </c:pt>
                <c:pt idx="702">
                  <c:v>596.88599999999997</c:v>
                </c:pt>
                <c:pt idx="703">
                  <c:v>597.23500000000001</c:v>
                </c:pt>
                <c:pt idx="704">
                  <c:v>597.58500000000004</c:v>
                </c:pt>
                <c:pt idx="705">
                  <c:v>597.93399999999997</c:v>
                </c:pt>
                <c:pt idx="706">
                  <c:v>598.28200000000004</c:v>
                </c:pt>
                <c:pt idx="707">
                  <c:v>598.63099999999997</c:v>
                </c:pt>
                <c:pt idx="708">
                  <c:v>598.98</c:v>
                </c:pt>
                <c:pt idx="709">
                  <c:v>599.32899999999995</c:v>
                </c:pt>
                <c:pt idx="710">
                  <c:v>599.678</c:v>
                </c:pt>
                <c:pt idx="711">
                  <c:v>600.02700000000004</c:v>
                </c:pt>
                <c:pt idx="712">
                  <c:v>600.375</c:v>
                </c:pt>
                <c:pt idx="713">
                  <c:v>600.72400000000005</c:v>
                </c:pt>
                <c:pt idx="714">
                  <c:v>601.072</c:v>
                </c:pt>
                <c:pt idx="715">
                  <c:v>601.42100000000005</c:v>
                </c:pt>
                <c:pt idx="716">
                  <c:v>601.77</c:v>
                </c:pt>
                <c:pt idx="717">
                  <c:v>602.11800000000005</c:v>
                </c:pt>
                <c:pt idx="718">
                  <c:v>602.46600000000001</c:v>
                </c:pt>
                <c:pt idx="719">
                  <c:v>602.81500000000005</c:v>
                </c:pt>
                <c:pt idx="720">
                  <c:v>603.16300000000001</c:v>
                </c:pt>
                <c:pt idx="721">
                  <c:v>603.51099999999997</c:v>
                </c:pt>
                <c:pt idx="722">
                  <c:v>603.86</c:v>
                </c:pt>
                <c:pt idx="723">
                  <c:v>604.20799999999997</c:v>
                </c:pt>
                <c:pt idx="724">
                  <c:v>604.55600000000004</c:v>
                </c:pt>
                <c:pt idx="725">
                  <c:v>604.904</c:v>
                </c:pt>
                <c:pt idx="726">
                  <c:v>605.25199999999995</c:v>
                </c:pt>
                <c:pt idx="727">
                  <c:v>605.6</c:v>
                </c:pt>
                <c:pt idx="728">
                  <c:v>605.94799999999998</c:v>
                </c:pt>
                <c:pt idx="729">
                  <c:v>606.29600000000005</c:v>
                </c:pt>
                <c:pt idx="730">
                  <c:v>606.64400000000001</c:v>
                </c:pt>
                <c:pt idx="731">
                  <c:v>606.99199999999996</c:v>
                </c:pt>
                <c:pt idx="732">
                  <c:v>607.33900000000006</c:v>
                </c:pt>
                <c:pt idx="733">
                  <c:v>607.68700000000001</c:v>
                </c:pt>
                <c:pt idx="734">
                  <c:v>608.03499999999997</c:v>
                </c:pt>
                <c:pt idx="735">
                  <c:v>608.38199999999995</c:v>
                </c:pt>
                <c:pt idx="736">
                  <c:v>608.73</c:v>
                </c:pt>
                <c:pt idx="737">
                  <c:v>609.07799999999997</c:v>
                </c:pt>
                <c:pt idx="738">
                  <c:v>609.42499999999995</c:v>
                </c:pt>
                <c:pt idx="739">
                  <c:v>609.77300000000002</c:v>
                </c:pt>
                <c:pt idx="740">
                  <c:v>610.12</c:v>
                </c:pt>
                <c:pt idx="741">
                  <c:v>610.46699999999998</c:v>
                </c:pt>
                <c:pt idx="742">
                  <c:v>610.81500000000005</c:v>
                </c:pt>
                <c:pt idx="743">
                  <c:v>611.16200000000003</c:v>
                </c:pt>
                <c:pt idx="744">
                  <c:v>611.50900000000001</c:v>
                </c:pt>
                <c:pt idx="745">
                  <c:v>611.85599999999999</c:v>
                </c:pt>
                <c:pt idx="746">
                  <c:v>612.20399999999995</c:v>
                </c:pt>
                <c:pt idx="747">
                  <c:v>612.55100000000004</c:v>
                </c:pt>
                <c:pt idx="748">
                  <c:v>612.89800000000002</c:v>
                </c:pt>
                <c:pt idx="749">
                  <c:v>613.245</c:v>
                </c:pt>
                <c:pt idx="750">
                  <c:v>613.59199999999998</c:v>
                </c:pt>
                <c:pt idx="751">
                  <c:v>613.93899999999996</c:v>
                </c:pt>
                <c:pt idx="752">
                  <c:v>614.28599999999994</c:v>
                </c:pt>
                <c:pt idx="753">
                  <c:v>614.63199999999995</c:v>
                </c:pt>
                <c:pt idx="754">
                  <c:v>614.97900000000004</c:v>
                </c:pt>
                <c:pt idx="755">
                  <c:v>615.32600000000002</c:v>
                </c:pt>
                <c:pt idx="756">
                  <c:v>615.673</c:v>
                </c:pt>
                <c:pt idx="757">
                  <c:v>616.01900000000001</c:v>
                </c:pt>
                <c:pt idx="758">
                  <c:v>616.36599999999999</c:v>
                </c:pt>
                <c:pt idx="759">
                  <c:v>616.71199999999999</c:v>
                </c:pt>
                <c:pt idx="760">
                  <c:v>617.05899999999997</c:v>
                </c:pt>
                <c:pt idx="761">
                  <c:v>617.40499999999997</c:v>
                </c:pt>
                <c:pt idx="762">
                  <c:v>617.75199999999995</c:v>
                </c:pt>
                <c:pt idx="763">
                  <c:v>618.09799999999996</c:v>
                </c:pt>
                <c:pt idx="764">
                  <c:v>618.44399999999996</c:v>
                </c:pt>
                <c:pt idx="765">
                  <c:v>618.79100000000005</c:v>
                </c:pt>
                <c:pt idx="766">
                  <c:v>619.13699999999994</c:v>
                </c:pt>
                <c:pt idx="767">
                  <c:v>619.48299999999995</c:v>
                </c:pt>
                <c:pt idx="768">
                  <c:v>619.82899999999995</c:v>
                </c:pt>
                <c:pt idx="769">
                  <c:v>620.17499999999995</c:v>
                </c:pt>
                <c:pt idx="770">
                  <c:v>620.52099999999996</c:v>
                </c:pt>
                <c:pt idx="771">
                  <c:v>620.86800000000005</c:v>
                </c:pt>
                <c:pt idx="772">
                  <c:v>621.21299999999997</c:v>
                </c:pt>
                <c:pt idx="773">
                  <c:v>621.55899999999997</c:v>
                </c:pt>
                <c:pt idx="774">
                  <c:v>621.90499999999997</c:v>
                </c:pt>
                <c:pt idx="775">
                  <c:v>622.25099999999998</c:v>
                </c:pt>
                <c:pt idx="776">
                  <c:v>622.59699999999998</c:v>
                </c:pt>
                <c:pt idx="777">
                  <c:v>622.94299999999998</c:v>
                </c:pt>
                <c:pt idx="778">
                  <c:v>623.28800000000001</c:v>
                </c:pt>
                <c:pt idx="779">
                  <c:v>623.63400000000001</c:v>
                </c:pt>
                <c:pt idx="780">
                  <c:v>623.98</c:v>
                </c:pt>
                <c:pt idx="781">
                  <c:v>624.32500000000005</c:v>
                </c:pt>
                <c:pt idx="782">
                  <c:v>624.67100000000005</c:v>
                </c:pt>
                <c:pt idx="783">
                  <c:v>625.01599999999996</c:v>
                </c:pt>
                <c:pt idx="784">
                  <c:v>625.36099999999999</c:v>
                </c:pt>
                <c:pt idx="785">
                  <c:v>625.70699999999999</c:v>
                </c:pt>
                <c:pt idx="786">
                  <c:v>626.05200000000002</c:v>
                </c:pt>
                <c:pt idx="787">
                  <c:v>626.39700000000005</c:v>
                </c:pt>
                <c:pt idx="788">
                  <c:v>626.74300000000005</c:v>
                </c:pt>
                <c:pt idx="789">
                  <c:v>627.08799999999997</c:v>
                </c:pt>
                <c:pt idx="790">
                  <c:v>627.43299999999999</c:v>
                </c:pt>
                <c:pt idx="791">
                  <c:v>627.77800000000002</c:v>
                </c:pt>
                <c:pt idx="792">
                  <c:v>628.12300000000005</c:v>
                </c:pt>
                <c:pt idx="793">
                  <c:v>628.46799999999996</c:v>
                </c:pt>
                <c:pt idx="794">
                  <c:v>628.81299999999999</c:v>
                </c:pt>
                <c:pt idx="795">
                  <c:v>629.15800000000002</c:v>
                </c:pt>
                <c:pt idx="796">
                  <c:v>629.50300000000004</c:v>
                </c:pt>
                <c:pt idx="797">
                  <c:v>629.84799999999996</c:v>
                </c:pt>
                <c:pt idx="798">
                  <c:v>630.19200000000001</c:v>
                </c:pt>
                <c:pt idx="799">
                  <c:v>630.53700000000003</c:v>
                </c:pt>
                <c:pt idx="800">
                  <c:v>630.88199999999995</c:v>
                </c:pt>
                <c:pt idx="801">
                  <c:v>631.22699999999998</c:v>
                </c:pt>
                <c:pt idx="802">
                  <c:v>631.57100000000003</c:v>
                </c:pt>
                <c:pt idx="803">
                  <c:v>631.91600000000005</c:v>
                </c:pt>
                <c:pt idx="804">
                  <c:v>632.26</c:v>
                </c:pt>
                <c:pt idx="805">
                  <c:v>632.60500000000002</c:v>
                </c:pt>
                <c:pt idx="806">
                  <c:v>632.94899999999996</c:v>
                </c:pt>
                <c:pt idx="807">
                  <c:v>633.29300000000001</c:v>
                </c:pt>
                <c:pt idx="808">
                  <c:v>633.63800000000003</c:v>
                </c:pt>
                <c:pt idx="809">
                  <c:v>633.98199999999997</c:v>
                </c:pt>
                <c:pt idx="810">
                  <c:v>634.32600000000002</c:v>
                </c:pt>
                <c:pt idx="811">
                  <c:v>634.66999999999996</c:v>
                </c:pt>
                <c:pt idx="812">
                  <c:v>635.01400000000001</c:v>
                </c:pt>
                <c:pt idx="813">
                  <c:v>635.35900000000004</c:v>
                </c:pt>
                <c:pt idx="814">
                  <c:v>635.70299999999997</c:v>
                </c:pt>
                <c:pt idx="815">
                  <c:v>636.04700000000003</c:v>
                </c:pt>
                <c:pt idx="816">
                  <c:v>636.39099999999996</c:v>
                </c:pt>
                <c:pt idx="817">
                  <c:v>636.73400000000004</c:v>
                </c:pt>
                <c:pt idx="818">
                  <c:v>637.07799999999997</c:v>
                </c:pt>
                <c:pt idx="819">
                  <c:v>637.42200000000003</c:v>
                </c:pt>
                <c:pt idx="820">
                  <c:v>637.76599999999996</c:v>
                </c:pt>
                <c:pt idx="821">
                  <c:v>638.11</c:v>
                </c:pt>
                <c:pt idx="822">
                  <c:v>638.45299999999997</c:v>
                </c:pt>
                <c:pt idx="823">
                  <c:v>638.79700000000003</c:v>
                </c:pt>
                <c:pt idx="824">
                  <c:v>639.14</c:v>
                </c:pt>
                <c:pt idx="825">
                  <c:v>639.48400000000004</c:v>
                </c:pt>
                <c:pt idx="826">
                  <c:v>639.827</c:v>
                </c:pt>
                <c:pt idx="827">
                  <c:v>640.17100000000005</c:v>
                </c:pt>
                <c:pt idx="828">
                  <c:v>640.51400000000001</c:v>
                </c:pt>
                <c:pt idx="829">
                  <c:v>640.85799999999995</c:v>
                </c:pt>
                <c:pt idx="830">
                  <c:v>641.20100000000002</c:v>
                </c:pt>
                <c:pt idx="831">
                  <c:v>641.54399999999998</c:v>
                </c:pt>
                <c:pt idx="832">
                  <c:v>641.88699999999994</c:v>
                </c:pt>
                <c:pt idx="833">
                  <c:v>642.23099999999999</c:v>
                </c:pt>
                <c:pt idx="834">
                  <c:v>642.57399999999996</c:v>
                </c:pt>
                <c:pt idx="835">
                  <c:v>642.91700000000003</c:v>
                </c:pt>
                <c:pt idx="836">
                  <c:v>643.26</c:v>
                </c:pt>
                <c:pt idx="837">
                  <c:v>643.60299999999995</c:v>
                </c:pt>
                <c:pt idx="838">
                  <c:v>643.94600000000003</c:v>
                </c:pt>
                <c:pt idx="839">
                  <c:v>644.28800000000001</c:v>
                </c:pt>
                <c:pt idx="840">
                  <c:v>644.63099999999997</c:v>
                </c:pt>
                <c:pt idx="841">
                  <c:v>644.97400000000005</c:v>
                </c:pt>
                <c:pt idx="842">
                  <c:v>645.31700000000001</c:v>
                </c:pt>
                <c:pt idx="843">
                  <c:v>645.66</c:v>
                </c:pt>
                <c:pt idx="844">
                  <c:v>646.00199999999995</c:v>
                </c:pt>
                <c:pt idx="845">
                  <c:v>646.34500000000003</c:v>
                </c:pt>
                <c:pt idx="846">
                  <c:v>646.68700000000001</c:v>
                </c:pt>
                <c:pt idx="847">
                  <c:v>647.03</c:v>
                </c:pt>
                <c:pt idx="848">
                  <c:v>647.37199999999996</c:v>
                </c:pt>
                <c:pt idx="849">
                  <c:v>647.71500000000003</c:v>
                </c:pt>
                <c:pt idx="850">
                  <c:v>648.05700000000002</c:v>
                </c:pt>
                <c:pt idx="851">
                  <c:v>648.399</c:v>
                </c:pt>
                <c:pt idx="852">
                  <c:v>648.74199999999996</c:v>
                </c:pt>
                <c:pt idx="853">
                  <c:v>649.08399999999995</c:v>
                </c:pt>
                <c:pt idx="854">
                  <c:v>649.42600000000004</c:v>
                </c:pt>
                <c:pt idx="855">
                  <c:v>649.76800000000003</c:v>
                </c:pt>
                <c:pt idx="856">
                  <c:v>650.11</c:v>
                </c:pt>
                <c:pt idx="857">
                  <c:v>650.452</c:v>
                </c:pt>
                <c:pt idx="858">
                  <c:v>650.79399999999998</c:v>
                </c:pt>
                <c:pt idx="859">
                  <c:v>651.13599999999997</c:v>
                </c:pt>
                <c:pt idx="860">
                  <c:v>651.47799999999995</c:v>
                </c:pt>
                <c:pt idx="861">
                  <c:v>651.82000000000005</c:v>
                </c:pt>
                <c:pt idx="862">
                  <c:v>652.16200000000003</c:v>
                </c:pt>
                <c:pt idx="863">
                  <c:v>652.50400000000002</c:v>
                </c:pt>
                <c:pt idx="864">
                  <c:v>652.84500000000003</c:v>
                </c:pt>
                <c:pt idx="865">
                  <c:v>653.18700000000001</c:v>
                </c:pt>
                <c:pt idx="866">
                  <c:v>653.529</c:v>
                </c:pt>
                <c:pt idx="867">
                  <c:v>653.87</c:v>
                </c:pt>
                <c:pt idx="868">
                  <c:v>654.21199999999999</c:v>
                </c:pt>
                <c:pt idx="869">
                  <c:v>654.553</c:v>
                </c:pt>
                <c:pt idx="870">
                  <c:v>654.89499999999998</c:v>
                </c:pt>
                <c:pt idx="871">
                  <c:v>655.23599999999999</c:v>
                </c:pt>
                <c:pt idx="872">
                  <c:v>655.577</c:v>
                </c:pt>
                <c:pt idx="873">
                  <c:v>655.91899999999998</c:v>
                </c:pt>
                <c:pt idx="874">
                  <c:v>656.26</c:v>
                </c:pt>
                <c:pt idx="875">
                  <c:v>656.601</c:v>
                </c:pt>
                <c:pt idx="876">
                  <c:v>656.94200000000001</c:v>
                </c:pt>
                <c:pt idx="877">
                  <c:v>657.28300000000002</c:v>
                </c:pt>
                <c:pt idx="878">
                  <c:v>657.62400000000002</c:v>
                </c:pt>
                <c:pt idx="879">
                  <c:v>657.96500000000003</c:v>
                </c:pt>
                <c:pt idx="880">
                  <c:v>658.30600000000004</c:v>
                </c:pt>
                <c:pt idx="881">
                  <c:v>658.64700000000005</c:v>
                </c:pt>
                <c:pt idx="882">
                  <c:v>658.98800000000006</c:v>
                </c:pt>
                <c:pt idx="883">
                  <c:v>659.32899999999995</c:v>
                </c:pt>
                <c:pt idx="884">
                  <c:v>659.67</c:v>
                </c:pt>
                <c:pt idx="885">
                  <c:v>660.01</c:v>
                </c:pt>
                <c:pt idx="886">
                  <c:v>660.351</c:v>
                </c:pt>
                <c:pt idx="887">
                  <c:v>660.69200000000001</c:v>
                </c:pt>
                <c:pt idx="888">
                  <c:v>661.03200000000004</c:v>
                </c:pt>
                <c:pt idx="889">
                  <c:v>661.37300000000005</c:v>
                </c:pt>
                <c:pt idx="890">
                  <c:v>661.71299999999997</c:v>
                </c:pt>
                <c:pt idx="891">
                  <c:v>662.05399999999997</c:v>
                </c:pt>
                <c:pt idx="892">
                  <c:v>662.39400000000001</c:v>
                </c:pt>
                <c:pt idx="893">
                  <c:v>662.73500000000001</c:v>
                </c:pt>
                <c:pt idx="894">
                  <c:v>663.07500000000005</c:v>
                </c:pt>
                <c:pt idx="895">
                  <c:v>663.41499999999996</c:v>
                </c:pt>
                <c:pt idx="896">
                  <c:v>663.755</c:v>
                </c:pt>
                <c:pt idx="897">
                  <c:v>664.09500000000003</c:v>
                </c:pt>
                <c:pt idx="898">
                  <c:v>664.43600000000004</c:v>
                </c:pt>
                <c:pt idx="899">
                  <c:v>664.77599999999995</c:v>
                </c:pt>
                <c:pt idx="900">
                  <c:v>665.11599999999999</c:v>
                </c:pt>
                <c:pt idx="901">
                  <c:v>665.45600000000002</c:v>
                </c:pt>
                <c:pt idx="902">
                  <c:v>665.79600000000005</c:v>
                </c:pt>
                <c:pt idx="903">
                  <c:v>666.13499999999999</c:v>
                </c:pt>
                <c:pt idx="904">
                  <c:v>666.47500000000002</c:v>
                </c:pt>
                <c:pt idx="905">
                  <c:v>666.81500000000005</c:v>
                </c:pt>
                <c:pt idx="906">
                  <c:v>667.15499999999997</c:v>
                </c:pt>
                <c:pt idx="907">
                  <c:v>667.49400000000003</c:v>
                </c:pt>
                <c:pt idx="908">
                  <c:v>667.83399999999995</c:v>
                </c:pt>
                <c:pt idx="909">
                  <c:v>668.17399999999998</c:v>
                </c:pt>
                <c:pt idx="910">
                  <c:v>668.51300000000003</c:v>
                </c:pt>
                <c:pt idx="911">
                  <c:v>668.85299999999995</c:v>
                </c:pt>
                <c:pt idx="912">
                  <c:v>669.19200000000001</c:v>
                </c:pt>
                <c:pt idx="913">
                  <c:v>669.53200000000004</c:v>
                </c:pt>
                <c:pt idx="914">
                  <c:v>669.87099999999998</c:v>
                </c:pt>
                <c:pt idx="915">
                  <c:v>670.21</c:v>
                </c:pt>
                <c:pt idx="916">
                  <c:v>670.55</c:v>
                </c:pt>
                <c:pt idx="917">
                  <c:v>670.88900000000001</c:v>
                </c:pt>
                <c:pt idx="918">
                  <c:v>671.22799999999995</c:v>
                </c:pt>
                <c:pt idx="919">
                  <c:v>671.56700000000001</c:v>
                </c:pt>
                <c:pt idx="920">
                  <c:v>671.90599999999995</c:v>
                </c:pt>
                <c:pt idx="921">
                  <c:v>672.245</c:v>
                </c:pt>
                <c:pt idx="922">
                  <c:v>672.58399999999995</c:v>
                </c:pt>
                <c:pt idx="923">
                  <c:v>672.923</c:v>
                </c:pt>
                <c:pt idx="924">
                  <c:v>673.26199999999994</c:v>
                </c:pt>
                <c:pt idx="925">
                  <c:v>673.601</c:v>
                </c:pt>
                <c:pt idx="926">
                  <c:v>673.94</c:v>
                </c:pt>
                <c:pt idx="927">
                  <c:v>674.27800000000002</c:v>
                </c:pt>
                <c:pt idx="928">
                  <c:v>674.61699999999996</c:v>
                </c:pt>
                <c:pt idx="929">
                  <c:v>674.95600000000002</c:v>
                </c:pt>
                <c:pt idx="930">
                  <c:v>675.29399999999998</c:v>
                </c:pt>
                <c:pt idx="931">
                  <c:v>675.63300000000004</c:v>
                </c:pt>
                <c:pt idx="932">
                  <c:v>675.971</c:v>
                </c:pt>
                <c:pt idx="933">
                  <c:v>676.31</c:v>
                </c:pt>
                <c:pt idx="934">
                  <c:v>676.64800000000002</c:v>
                </c:pt>
                <c:pt idx="935">
                  <c:v>676.98599999999999</c:v>
                </c:pt>
                <c:pt idx="936">
                  <c:v>677.32500000000005</c:v>
                </c:pt>
                <c:pt idx="937">
                  <c:v>677.66300000000001</c:v>
                </c:pt>
                <c:pt idx="938">
                  <c:v>678.00099999999998</c:v>
                </c:pt>
                <c:pt idx="939">
                  <c:v>678.33900000000006</c:v>
                </c:pt>
                <c:pt idx="940">
                  <c:v>678.67700000000002</c:v>
                </c:pt>
                <c:pt idx="941">
                  <c:v>679.01599999999996</c:v>
                </c:pt>
                <c:pt idx="942">
                  <c:v>679.35400000000004</c:v>
                </c:pt>
                <c:pt idx="943">
                  <c:v>679.69200000000001</c:v>
                </c:pt>
                <c:pt idx="944">
                  <c:v>680.029</c:v>
                </c:pt>
                <c:pt idx="945">
                  <c:v>680.36699999999996</c:v>
                </c:pt>
                <c:pt idx="946">
                  <c:v>680.70500000000004</c:v>
                </c:pt>
                <c:pt idx="947">
                  <c:v>681.04300000000001</c:v>
                </c:pt>
                <c:pt idx="948">
                  <c:v>681.38099999999997</c:v>
                </c:pt>
                <c:pt idx="949">
                  <c:v>681.71799999999996</c:v>
                </c:pt>
                <c:pt idx="950">
                  <c:v>682.05600000000004</c:v>
                </c:pt>
                <c:pt idx="951">
                  <c:v>682.39400000000001</c:v>
                </c:pt>
                <c:pt idx="952">
                  <c:v>682.73099999999999</c:v>
                </c:pt>
                <c:pt idx="953">
                  <c:v>683.06899999999996</c:v>
                </c:pt>
                <c:pt idx="954">
                  <c:v>683.40599999999995</c:v>
                </c:pt>
                <c:pt idx="955">
                  <c:v>683.74400000000003</c:v>
                </c:pt>
                <c:pt idx="956">
                  <c:v>684.08100000000002</c:v>
                </c:pt>
                <c:pt idx="957">
                  <c:v>684.41800000000001</c:v>
                </c:pt>
                <c:pt idx="958">
                  <c:v>684.755</c:v>
                </c:pt>
                <c:pt idx="959">
                  <c:v>685.09299999999996</c:v>
                </c:pt>
                <c:pt idx="960">
                  <c:v>685.43</c:v>
                </c:pt>
                <c:pt idx="961">
                  <c:v>685.76700000000005</c:v>
                </c:pt>
                <c:pt idx="962">
                  <c:v>686.10400000000004</c:v>
                </c:pt>
                <c:pt idx="963">
                  <c:v>686.44100000000003</c:v>
                </c:pt>
                <c:pt idx="964">
                  <c:v>686.77800000000002</c:v>
                </c:pt>
                <c:pt idx="965">
                  <c:v>687.11500000000001</c:v>
                </c:pt>
                <c:pt idx="966">
                  <c:v>687.452</c:v>
                </c:pt>
                <c:pt idx="967">
                  <c:v>687.78899999999999</c:v>
                </c:pt>
                <c:pt idx="968">
                  <c:v>688.125</c:v>
                </c:pt>
                <c:pt idx="969">
                  <c:v>688.46199999999999</c:v>
                </c:pt>
                <c:pt idx="970">
                  <c:v>688.79899999999998</c:v>
                </c:pt>
                <c:pt idx="971">
                  <c:v>689.13499999999999</c:v>
                </c:pt>
                <c:pt idx="972">
                  <c:v>689.47199999999998</c:v>
                </c:pt>
                <c:pt idx="973">
                  <c:v>689.80899999999997</c:v>
                </c:pt>
                <c:pt idx="974">
                  <c:v>690.14499999999998</c:v>
                </c:pt>
                <c:pt idx="975">
                  <c:v>690.48099999999999</c:v>
                </c:pt>
                <c:pt idx="976">
                  <c:v>690.81799999999998</c:v>
                </c:pt>
                <c:pt idx="977">
                  <c:v>691.154</c:v>
                </c:pt>
                <c:pt idx="978">
                  <c:v>691.49</c:v>
                </c:pt>
                <c:pt idx="979">
                  <c:v>691.827</c:v>
                </c:pt>
                <c:pt idx="980">
                  <c:v>692.16300000000001</c:v>
                </c:pt>
                <c:pt idx="981">
                  <c:v>692.49900000000002</c:v>
                </c:pt>
                <c:pt idx="982">
                  <c:v>692.83500000000004</c:v>
                </c:pt>
                <c:pt idx="983">
                  <c:v>693.17100000000005</c:v>
                </c:pt>
                <c:pt idx="984">
                  <c:v>693.50699999999995</c:v>
                </c:pt>
                <c:pt idx="985">
                  <c:v>693.84299999999996</c:v>
                </c:pt>
                <c:pt idx="986">
                  <c:v>694.17899999999997</c:v>
                </c:pt>
                <c:pt idx="987">
                  <c:v>694.51499999999999</c:v>
                </c:pt>
                <c:pt idx="988">
                  <c:v>694.851</c:v>
                </c:pt>
                <c:pt idx="989">
                  <c:v>695.18600000000004</c:v>
                </c:pt>
                <c:pt idx="990">
                  <c:v>695.52200000000005</c:v>
                </c:pt>
                <c:pt idx="991">
                  <c:v>695.85799999999995</c:v>
                </c:pt>
                <c:pt idx="992">
                  <c:v>696.19299999999998</c:v>
                </c:pt>
                <c:pt idx="993">
                  <c:v>696.529</c:v>
                </c:pt>
                <c:pt idx="994">
                  <c:v>696.86500000000001</c:v>
                </c:pt>
                <c:pt idx="995">
                  <c:v>697.2</c:v>
                </c:pt>
                <c:pt idx="996">
                  <c:v>697.53499999999997</c:v>
                </c:pt>
                <c:pt idx="997">
                  <c:v>697.87099999999998</c:v>
                </c:pt>
                <c:pt idx="998">
                  <c:v>698.20600000000002</c:v>
                </c:pt>
                <c:pt idx="999">
                  <c:v>698.54100000000005</c:v>
                </c:pt>
                <c:pt idx="1000">
                  <c:v>698.87699999999995</c:v>
                </c:pt>
                <c:pt idx="1001">
                  <c:v>699.21199999999999</c:v>
                </c:pt>
                <c:pt idx="1002">
                  <c:v>699.54700000000003</c:v>
                </c:pt>
                <c:pt idx="1003">
                  <c:v>699.88199999999995</c:v>
                </c:pt>
                <c:pt idx="1004">
                  <c:v>700.21699999999998</c:v>
                </c:pt>
                <c:pt idx="1005">
                  <c:v>700.55200000000002</c:v>
                </c:pt>
                <c:pt idx="1006">
                  <c:v>700.88699999999994</c:v>
                </c:pt>
                <c:pt idx="1007">
                  <c:v>701.22199999999998</c:v>
                </c:pt>
                <c:pt idx="1008">
                  <c:v>701.55700000000002</c:v>
                </c:pt>
                <c:pt idx="1009">
                  <c:v>701.89200000000005</c:v>
                </c:pt>
                <c:pt idx="1010">
                  <c:v>702.226</c:v>
                </c:pt>
                <c:pt idx="1011">
                  <c:v>702.56100000000004</c:v>
                </c:pt>
                <c:pt idx="1012">
                  <c:v>702.89599999999996</c:v>
                </c:pt>
                <c:pt idx="1013">
                  <c:v>703.23</c:v>
                </c:pt>
                <c:pt idx="1014">
                  <c:v>703.56500000000005</c:v>
                </c:pt>
                <c:pt idx="1015">
                  <c:v>703.899</c:v>
                </c:pt>
                <c:pt idx="1016">
                  <c:v>704.23400000000004</c:v>
                </c:pt>
                <c:pt idx="1017">
                  <c:v>704.56799999999998</c:v>
                </c:pt>
                <c:pt idx="1018">
                  <c:v>704.90200000000004</c:v>
                </c:pt>
                <c:pt idx="1019">
                  <c:v>705.23699999999997</c:v>
                </c:pt>
                <c:pt idx="1020">
                  <c:v>705.57100000000003</c:v>
                </c:pt>
                <c:pt idx="1021">
                  <c:v>705.90499999999997</c:v>
                </c:pt>
                <c:pt idx="1022">
                  <c:v>706.23900000000003</c:v>
                </c:pt>
                <c:pt idx="1023">
                  <c:v>706.57299999999998</c:v>
                </c:pt>
                <c:pt idx="1024">
                  <c:v>706.90800000000002</c:v>
                </c:pt>
                <c:pt idx="1025">
                  <c:v>707.24199999999996</c:v>
                </c:pt>
                <c:pt idx="1026">
                  <c:v>707.57600000000002</c:v>
                </c:pt>
                <c:pt idx="1027">
                  <c:v>707.90899999999999</c:v>
                </c:pt>
                <c:pt idx="1028">
                  <c:v>708.24300000000005</c:v>
                </c:pt>
                <c:pt idx="1029">
                  <c:v>708.577</c:v>
                </c:pt>
                <c:pt idx="1030">
                  <c:v>708.91099999999994</c:v>
                </c:pt>
                <c:pt idx="1031">
                  <c:v>709.245</c:v>
                </c:pt>
                <c:pt idx="1032">
                  <c:v>709.57799999999997</c:v>
                </c:pt>
                <c:pt idx="1033">
                  <c:v>709.91200000000003</c:v>
                </c:pt>
                <c:pt idx="1034">
                  <c:v>710.245</c:v>
                </c:pt>
                <c:pt idx="1035">
                  <c:v>710.57899999999995</c:v>
                </c:pt>
                <c:pt idx="1036">
                  <c:v>710.91200000000003</c:v>
                </c:pt>
                <c:pt idx="1037">
                  <c:v>711.24599999999998</c:v>
                </c:pt>
                <c:pt idx="1038">
                  <c:v>711.57899999999995</c:v>
                </c:pt>
                <c:pt idx="1039">
                  <c:v>711.91300000000001</c:v>
                </c:pt>
                <c:pt idx="1040">
                  <c:v>712.24599999999998</c:v>
                </c:pt>
                <c:pt idx="1041">
                  <c:v>712.57899999999995</c:v>
                </c:pt>
                <c:pt idx="1042">
                  <c:v>712.91200000000003</c:v>
                </c:pt>
                <c:pt idx="1043">
                  <c:v>713.245</c:v>
                </c:pt>
                <c:pt idx="1044">
                  <c:v>713.57799999999997</c:v>
                </c:pt>
                <c:pt idx="1045">
                  <c:v>713.91200000000003</c:v>
                </c:pt>
                <c:pt idx="1046">
                  <c:v>714.24400000000003</c:v>
                </c:pt>
                <c:pt idx="1047">
                  <c:v>714.577</c:v>
                </c:pt>
                <c:pt idx="1048">
                  <c:v>714.91</c:v>
                </c:pt>
                <c:pt idx="1049">
                  <c:v>715.24300000000005</c:v>
                </c:pt>
                <c:pt idx="1050">
                  <c:v>715.57600000000002</c:v>
                </c:pt>
                <c:pt idx="1051">
                  <c:v>715.90899999999999</c:v>
                </c:pt>
                <c:pt idx="1052">
                  <c:v>716.24099999999999</c:v>
                </c:pt>
                <c:pt idx="1053">
                  <c:v>716.57399999999996</c:v>
                </c:pt>
                <c:pt idx="1054">
                  <c:v>716.90700000000004</c:v>
                </c:pt>
                <c:pt idx="1055">
                  <c:v>717.23900000000003</c:v>
                </c:pt>
                <c:pt idx="1056">
                  <c:v>717.572</c:v>
                </c:pt>
                <c:pt idx="1057">
                  <c:v>717.904</c:v>
                </c:pt>
                <c:pt idx="1058">
                  <c:v>718.23599999999999</c:v>
                </c:pt>
                <c:pt idx="1059">
                  <c:v>718.56899999999996</c:v>
                </c:pt>
                <c:pt idx="1060">
                  <c:v>718.90099999999995</c:v>
                </c:pt>
                <c:pt idx="1061">
                  <c:v>719.23299999999995</c:v>
                </c:pt>
                <c:pt idx="1062">
                  <c:v>719.56600000000003</c:v>
                </c:pt>
                <c:pt idx="1063">
                  <c:v>719.89800000000002</c:v>
                </c:pt>
                <c:pt idx="1064">
                  <c:v>720.23</c:v>
                </c:pt>
                <c:pt idx="1065">
                  <c:v>720.56200000000001</c:v>
                </c:pt>
                <c:pt idx="1066">
                  <c:v>720.89400000000001</c:v>
                </c:pt>
                <c:pt idx="1067">
                  <c:v>721.226</c:v>
                </c:pt>
                <c:pt idx="1068">
                  <c:v>721.55799999999999</c:v>
                </c:pt>
                <c:pt idx="1069">
                  <c:v>721.89</c:v>
                </c:pt>
                <c:pt idx="1070">
                  <c:v>722.221</c:v>
                </c:pt>
                <c:pt idx="1071">
                  <c:v>722.553</c:v>
                </c:pt>
                <c:pt idx="1072">
                  <c:v>722.88499999999999</c:v>
                </c:pt>
                <c:pt idx="1073">
                  <c:v>723.21600000000001</c:v>
                </c:pt>
                <c:pt idx="1074">
                  <c:v>723.548</c:v>
                </c:pt>
                <c:pt idx="1075">
                  <c:v>723.88</c:v>
                </c:pt>
                <c:pt idx="1076">
                  <c:v>724.21100000000001</c:v>
                </c:pt>
                <c:pt idx="1077">
                  <c:v>724.54300000000001</c:v>
                </c:pt>
                <c:pt idx="1078">
                  <c:v>724.87400000000002</c:v>
                </c:pt>
                <c:pt idx="1079">
                  <c:v>725.20500000000004</c:v>
                </c:pt>
                <c:pt idx="1080">
                  <c:v>725.53700000000003</c:v>
                </c:pt>
                <c:pt idx="1081">
                  <c:v>725.86800000000005</c:v>
                </c:pt>
                <c:pt idx="1082">
                  <c:v>726.19899999999996</c:v>
                </c:pt>
                <c:pt idx="1083">
                  <c:v>726.53</c:v>
                </c:pt>
                <c:pt idx="1084">
                  <c:v>726.86099999999999</c:v>
                </c:pt>
                <c:pt idx="1085">
                  <c:v>727.19200000000001</c:v>
                </c:pt>
                <c:pt idx="1086">
                  <c:v>727.52300000000002</c:v>
                </c:pt>
                <c:pt idx="1087">
                  <c:v>727.85400000000004</c:v>
                </c:pt>
                <c:pt idx="1088">
                  <c:v>728.18499999999995</c:v>
                </c:pt>
                <c:pt idx="1089">
                  <c:v>728.51599999999996</c:v>
                </c:pt>
                <c:pt idx="1090">
                  <c:v>728.84699999999998</c:v>
                </c:pt>
                <c:pt idx="1091">
                  <c:v>729.178</c:v>
                </c:pt>
                <c:pt idx="1092">
                  <c:v>729.50800000000004</c:v>
                </c:pt>
                <c:pt idx="1093">
                  <c:v>729.83900000000006</c:v>
                </c:pt>
                <c:pt idx="1094">
                  <c:v>730.17</c:v>
                </c:pt>
                <c:pt idx="1095">
                  <c:v>730.5</c:v>
                </c:pt>
                <c:pt idx="1096">
                  <c:v>730.83100000000002</c:v>
                </c:pt>
                <c:pt idx="1097">
                  <c:v>731.16099999999994</c:v>
                </c:pt>
                <c:pt idx="1098">
                  <c:v>731.49199999999996</c:v>
                </c:pt>
                <c:pt idx="1099">
                  <c:v>731.822</c:v>
                </c:pt>
                <c:pt idx="1100">
                  <c:v>732.15200000000004</c:v>
                </c:pt>
                <c:pt idx="1101">
                  <c:v>732.48299999999995</c:v>
                </c:pt>
                <c:pt idx="1102">
                  <c:v>732.81299999999999</c:v>
                </c:pt>
                <c:pt idx="1103">
                  <c:v>733.14300000000003</c:v>
                </c:pt>
                <c:pt idx="1104">
                  <c:v>733.47299999999996</c:v>
                </c:pt>
                <c:pt idx="1105">
                  <c:v>733.803</c:v>
                </c:pt>
                <c:pt idx="1106">
                  <c:v>734.13300000000004</c:v>
                </c:pt>
                <c:pt idx="1107">
                  <c:v>734.46299999999997</c:v>
                </c:pt>
                <c:pt idx="1108">
                  <c:v>734.79300000000001</c:v>
                </c:pt>
                <c:pt idx="1109">
                  <c:v>735.12300000000005</c:v>
                </c:pt>
                <c:pt idx="1110">
                  <c:v>735.45299999999997</c:v>
                </c:pt>
                <c:pt idx="1111">
                  <c:v>735.78200000000004</c:v>
                </c:pt>
                <c:pt idx="1112">
                  <c:v>736.11199999999997</c:v>
                </c:pt>
                <c:pt idx="1113">
                  <c:v>736.44200000000001</c:v>
                </c:pt>
                <c:pt idx="1114">
                  <c:v>736.77099999999996</c:v>
                </c:pt>
                <c:pt idx="1115">
                  <c:v>737.101</c:v>
                </c:pt>
                <c:pt idx="1116">
                  <c:v>737.43</c:v>
                </c:pt>
                <c:pt idx="1117">
                  <c:v>737.76</c:v>
                </c:pt>
                <c:pt idx="1118">
                  <c:v>738.08900000000006</c:v>
                </c:pt>
                <c:pt idx="1119">
                  <c:v>738.41899999999998</c:v>
                </c:pt>
                <c:pt idx="1120">
                  <c:v>738.74800000000005</c:v>
                </c:pt>
                <c:pt idx="1121">
                  <c:v>739.077</c:v>
                </c:pt>
                <c:pt idx="1122">
                  <c:v>739.40700000000004</c:v>
                </c:pt>
                <c:pt idx="1123">
                  <c:v>739.73599999999999</c:v>
                </c:pt>
                <c:pt idx="1124">
                  <c:v>740.06500000000005</c:v>
                </c:pt>
                <c:pt idx="1125">
                  <c:v>740.39400000000001</c:v>
                </c:pt>
                <c:pt idx="1126">
                  <c:v>740.72299999999996</c:v>
                </c:pt>
                <c:pt idx="1127">
                  <c:v>741.05200000000002</c:v>
                </c:pt>
                <c:pt idx="1128">
                  <c:v>741.38099999999997</c:v>
                </c:pt>
                <c:pt idx="1129">
                  <c:v>741.71</c:v>
                </c:pt>
                <c:pt idx="1130">
                  <c:v>742.03800000000001</c:v>
                </c:pt>
                <c:pt idx="1131">
                  <c:v>742.36699999999996</c:v>
                </c:pt>
                <c:pt idx="1132">
                  <c:v>742.69600000000003</c:v>
                </c:pt>
                <c:pt idx="1133">
                  <c:v>743.02499999999998</c:v>
                </c:pt>
                <c:pt idx="1134">
                  <c:v>743.35299999999995</c:v>
                </c:pt>
                <c:pt idx="1135">
                  <c:v>743.68200000000002</c:v>
                </c:pt>
                <c:pt idx="1136">
                  <c:v>744.01</c:v>
                </c:pt>
                <c:pt idx="1137">
                  <c:v>744.33900000000006</c:v>
                </c:pt>
                <c:pt idx="1138">
                  <c:v>744.66700000000003</c:v>
                </c:pt>
                <c:pt idx="1139">
                  <c:v>744.995</c:v>
                </c:pt>
                <c:pt idx="1140">
                  <c:v>745.32399999999996</c:v>
                </c:pt>
                <c:pt idx="1141">
                  <c:v>745.65200000000004</c:v>
                </c:pt>
                <c:pt idx="1142">
                  <c:v>745.98</c:v>
                </c:pt>
                <c:pt idx="1143">
                  <c:v>746.30799999999999</c:v>
                </c:pt>
                <c:pt idx="1144">
                  <c:v>746.63599999999997</c:v>
                </c:pt>
                <c:pt idx="1145">
                  <c:v>746.96500000000003</c:v>
                </c:pt>
                <c:pt idx="1146">
                  <c:v>747.29300000000001</c:v>
                </c:pt>
                <c:pt idx="1147">
                  <c:v>747.62099999999998</c:v>
                </c:pt>
                <c:pt idx="1148">
                  <c:v>747.94799999999998</c:v>
                </c:pt>
                <c:pt idx="1149">
                  <c:v>748.27599999999995</c:v>
                </c:pt>
                <c:pt idx="1150">
                  <c:v>748.60400000000004</c:v>
                </c:pt>
                <c:pt idx="1151">
                  <c:v>748.93200000000002</c:v>
                </c:pt>
                <c:pt idx="1152">
                  <c:v>749.26</c:v>
                </c:pt>
                <c:pt idx="1153">
                  <c:v>749.58699999999999</c:v>
                </c:pt>
                <c:pt idx="1154">
                  <c:v>749.91499999999996</c:v>
                </c:pt>
                <c:pt idx="1155">
                  <c:v>750.24199999999996</c:v>
                </c:pt>
                <c:pt idx="1156">
                  <c:v>750.57</c:v>
                </c:pt>
                <c:pt idx="1157">
                  <c:v>750.89700000000005</c:v>
                </c:pt>
                <c:pt idx="1158">
                  <c:v>751.22500000000002</c:v>
                </c:pt>
                <c:pt idx="1159">
                  <c:v>751.55200000000002</c:v>
                </c:pt>
                <c:pt idx="1160">
                  <c:v>751.87900000000002</c:v>
                </c:pt>
                <c:pt idx="1161">
                  <c:v>752.20699999999999</c:v>
                </c:pt>
                <c:pt idx="1162">
                  <c:v>752.53399999999999</c:v>
                </c:pt>
                <c:pt idx="1163">
                  <c:v>752.86099999999999</c:v>
                </c:pt>
                <c:pt idx="1164">
                  <c:v>753.18799999999999</c:v>
                </c:pt>
                <c:pt idx="1165">
                  <c:v>753.51499999999999</c:v>
                </c:pt>
                <c:pt idx="1166">
                  <c:v>753.84199999999998</c:v>
                </c:pt>
                <c:pt idx="1167">
                  <c:v>754.16899999999998</c:v>
                </c:pt>
                <c:pt idx="1168">
                  <c:v>754.49599999999998</c:v>
                </c:pt>
                <c:pt idx="1169">
                  <c:v>754.82299999999998</c:v>
                </c:pt>
                <c:pt idx="1170">
                  <c:v>755.15</c:v>
                </c:pt>
                <c:pt idx="1171">
                  <c:v>755.476</c:v>
                </c:pt>
                <c:pt idx="1172">
                  <c:v>755.803</c:v>
                </c:pt>
                <c:pt idx="1173">
                  <c:v>756.13</c:v>
                </c:pt>
                <c:pt idx="1174">
                  <c:v>756.45600000000002</c:v>
                </c:pt>
                <c:pt idx="1175">
                  <c:v>756.78300000000002</c:v>
                </c:pt>
                <c:pt idx="1176">
                  <c:v>757.10900000000004</c:v>
                </c:pt>
                <c:pt idx="1177">
                  <c:v>757.43600000000004</c:v>
                </c:pt>
                <c:pt idx="1178">
                  <c:v>757.76199999999994</c:v>
                </c:pt>
                <c:pt idx="1179">
                  <c:v>758.08799999999997</c:v>
                </c:pt>
                <c:pt idx="1180">
                  <c:v>758.41499999999996</c:v>
                </c:pt>
                <c:pt idx="1181">
                  <c:v>758.74099999999999</c:v>
                </c:pt>
                <c:pt idx="1182">
                  <c:v>759.06700000000001</c:v>
                </c:pt>
                <c:pt idx="1183">
                  <c:v>759.39300000000003</c:v>
                </c:pt>
                <c:pt idx="1184">
                  <c:v>759.71900000000005</c:v>
                </c:pt>
                <c:pt idx="1185">
                  <c:v>760.04499999999996</c:v>
                </c:pt>
                <c:pt idx="1186">
                  <c:v>760.37099999999998</c:v>
                </c:pt>
                <c:pt idx="1187">
                  <c:v>760.697</c:v>
                </c:pt>
                <c:pt idx="1188">
                  <c:v>761.02300000000002</c:v>
                </c:pt>
                <c:pt idx="1189">
                  <c:v>761.34900000000005</c:v>
                </c:pt>
                <c:pt idx="1190">
                  <c:v>761.67499999999995</c:v>
                </c:pt>
                <c:pt idx="1191">
                  <c:v>762.00099999999998</c:v>
                </c:pt>
                <c:pt idx="1192">
                  <c:v>762.32600000000002</c:v>
                </c:pt>
                <c:pt idx="1193">
                  <c:v>762.65200000000004</c:v>
                </c:pt>
                <c:pt idx="1194">
                  <c:v>762.97699999999998</c:v>
                </c:pt>
                <c:pt idx="1195">
                  <c:v>763.303</c:v>
                </c:pt>
                <c:pt idx="1196">
                  <c:v>763.62800000000004</c:v>
                </c:pt>
                <c:pt idx="1197">
                  <c:v>763.95399999999995</c:v>
                </c:pt>
                <c:pt idx="1198">
                  <c:v>764.279</c:v>
                </c:pt>
                <c:pt idx="1199">
                  <c:v>764.60500000000002</c:v>
                </c:pt>
                <c:pt idx="1200">
                  <c:v>764.93</c:v>
                </c:pt>
                <c:pt idx="1201">
                  <c:v>765.255</c:v>
                </c:pt>
                <c:pt idx="1202">
                  <c:v>765.58</c:v>
                </c:pt>
                <c:pt idx="1203">
                  <c:v>765.90499999999997</c:v>
                </c:pt>
                <c:pt idx="1204">
                  <c:v>766.23</c:v>
                </c:pt>
                <c:pt idx="1205">
                  <c:v>766.55499999999995</c:v>
                </c:pt>
                <c:pt idx="1206">
                  <c:v>766.88</c:v>
                </c:pt>
                <c:pt idx="1207">
                  <c:v>767.20500000000004</c:v>
                </c:pt>
                <c:pt idx="1208">
                  <c:v>767.53</c:v>
                </c:pt>
                <c:pt idx="1209">
                  <c:v>767.85500000000002</c:v>
                </c:pt>
                <c:pt idx="1210">
                  <c:v>768.18</c:v>
                </c:pt>
                <c:pt idx="1211">
                  <c:v>768.50400000000002</c:v>
                </c:pt>
                <c:pt idx="1212">
                  <c:v>768.82899999999995</c:v>
                </c:pt>
                <c:pt idx="1213">
                  <c:v>769.154</c:v>
                </c:pt>
                <c:pt idx="1214">
                  <c:v>769.47799999999995</c:v>
                </c:pt>
                <c:pt idx="1215">
                  <c:v>769.803</c:v>
                </c:pt>
                <c:pt idx="1216">
                  <c:v>770.12699999999995</c:v>
                </c:pt>
                <c:pt idx="1217">
                  <c:v>770.452</c:v>
                </c:pt>
                <c:pt idx="1218">
                  <c:v>770.77599999999995</c:v>
                </c:pt>
                <c:pt idx="1219">
                  <c:v>771.1</c:v>
                </c:pt>
                <c:pt idx="1220">
                  <c:v>771.42399999999998</c:v>
                </c:pt>
                <c:pt idx="1221">
                  <c:v>771.74900000000002</c:v>
                </c:pt>
                <c:pt idx="1222">
                  <c:v>772.07299999999998</c:v>
                </c:pt>
                <c:pt idx="1223">
                  <c:v>772.39700000000005</c:v>
                </c:pt>
                <c:pt idx="1224">
                  <c:v>772.721</c:v>
                </c:pt>
                <c:pt idx="1225">
                  <c:v>773.04499999999996</c:v>
                </c:pt>
                <c:pt idx="1226">
                  <c:v>773.36900000000003</c:v>
                </c:pt>
                <c:pt idx="1227">
                  <c:v>773.69299999999998</c:v>
                </c:pt>
                <c:pt idx="1228">
                  <c:v>774.01700000000005</c:v>
                </c:pt>
                <c:pt idx="1229">
                  <c:v>774.34</c:v>
                </c:pt>
                <c:pt idx="1230">
                  <c:v>774.66399999999999</c:v>
                </c:pt>
                <c:pt idx="1231">
                  <c:v>774.98800000000006</c:v>
                </c:pt>
                <c:pt idx="1232">
                  <c:v>775.31100000000004</c:v>
                </c:pt>
                <c:pt idx="1233">
                  <c:v>775.63499999999999</c:v>
                </c:pt>
                <c:pt idx="1234">
                  <c:v>775.95799999999997</c:v>
                </c:pt>
                <c:pt idx="1235">
                  <c:v>776.28200000000004</c:v>
                </c:pt>
                <c:pt idx="1236">
                  <c:v>776.60500000000002</c:v>
                </c:pt>
                <c:pt idx="1237">
                  <c:v>776.92899999999997</c:v>
                </c:pt>
                <c:pt idx="1238">
                  <c:v>777.25199999999995</c:v>
                </c:pt>
                <c:pt idx="1239">
                  <c:v>777.57500000000005</c:v>
                </c:pt>
                <c:pt idx="1240">
                  <c:v>777.89800000000002</c:v>
                </c:pt>
                <c:pt idx="1241">
                  <c:v>778.22199999999998</c:v>
                </c:pt>
                <c:pt idx="1242">
                  <c:v>778.54499999999996</c:v>
                </c:pt>
                <c:pt idx="1243">
                  <c:v>778.86800000000005</c:v>
                </c:pt>
                <c:pt idx="1244">
                  <c:v>779.19100000000003</c:v>
                </c:pt>
                <c:pt idx="1245">
                  <c:v>779.51400000000001</c:v>
                </c:pt>
                <c:pt idx="1246">
                  <c:v>779.83699999999999</c:v>
                </c:pt>
                <c:pt idx="1247">
                  <c:v>780.16</c:v>
                </c:pt>
                <c:pt idx="1248">
                  <c:v>780.48199999999997</c:v>
                </c:pt>
                <c:pt idx="1249">
                  <c:v>780.80499999999995</c:v>
                </c:pt>
                <c:pt idx="1250">
                  <c:v>781.12800000000004</c:v>
                </c:pt>
                <c:pt idx="1251">
                  <c:v>781.45</c:v>
                </c:pt>
                <c:pt idx="1252">
                  <c:v>781.77300000000002</c:v>
                </c:pt>
                <c:pt idx="1253">
                  <c:v>782.096</c:v>
                </c:pt>
                <c:pt idx="1254">
                  <c:v>782.41800000000001</c:v>
                </c:pt>
                <c:pt idx="1255">
                  <c:v>782.74099999999999</c:v>
                </c:pt>
                <c:pt idx="1256">
                  <c:v>783.06299999999999</c:v>
                </c:pt>
                <c:pt idx="1257">
                  <c:v>783.38499999999999</c:v>
                </c:pt>
                <c:pt idx="1258">
                  <c:v>783.70799999999997</c:v>
                </c:pt>
                <c:pt idx="1259">
                  <c:v>784.03</c:v>
                </c:pt>
                <c:pt idx="1260">
                  <c:v>784.35199999999998</c:v>
                </c:pt>
                <c:pt idx="1261">
                  <c:v>784.67399999999998</c:v>
                </c:pt>
                <c:pt idx="1262">
                  <c:v>784.99599999999998</c:v>
                </c:pt>
                <c:pt idx="1263">
                  <c:v>785.31799999999998</c:v>
                </c:pt>
                <c:pt idx="1264">
                  <c:v>785.64</c:v>
                </c:pt>
                <c:pt idx="1265">
                  <c:v>785.96199999999999</c:v>
                </c:pt>
                <c:pt idx="1266">
                  <c:v>786.28399999999999</c:v>
                </c:pt>
                <c:pt idx="1267">
                  <c:v>786.60599999999999</c:v>
                </c:pt>
                <c:pt idx="1268">
                  <c:v>786.928</c:v>
                </c:pt>
                <c:pt idx="1269">
                  <c:v>787.24900000000002</c:v>
                </c:pt>
                <c:pt idx="1270">
                  <c:v>787.57100000000003</c:v>
                </c:pt>
                <c:pt idx="1271">
                  <c:v>787.89300000000003</c:v>
                </c:pt>
                <c:pt idx="1272">
                  <c:v>788.21400000000006</c:v>
                </c:pt>
                <c:pt idx="1273">
                  <c:v>788.53599999999994</c:v>
                </c:pt>
                <c:pt idx="1274">
                  <c:v>788.85699999999997</c:v>
                </c:pt>
                <c:pt idx="1275">
                  <c:v>789.178</c:v>
                </c:pt>
                <c:pt idx="1276">
                  <c:v>789.5</c:v>
                </c:pt>
                <c:pt idx="1277">
                  <c:v>789.82100000000003</c:v>
                </c:pt>
                <c:pt idx="1278">
                  <c:v>790.14200000000005</c:v>
                </c:pt>
                <c:pt idx="1279">
                  <c:v>790.46400000000006</c:v>
                </c:pt>
                <c:pt idx="1280">
                  <c:v>790.78499999999997</c:v>
                </c:pt>
                <c:pt idx="1281">
                  <c:v>791.10599999999999</c:v>
                </c:pt>
                <c:pt idx="1282">
                  <c:v>791.42700000000002</c:v>
                </c:pt>
                <c:pt idx="1283">
                  <c:v>791.74800000000005</c:v>
                </c:pt>
                <c:pt idx="1284">
                  <c:v>792.06899999999996</c:v>
                </c:pt>
                <c:pt idx="1285">
                  <c:v>792.39</c:v>
                </c:pt>
                <c:pt idx="1286">
                  <c:v>792.71</c:v>
                </c:pt>
                <c:pt idx="1287">
                  <c:v>793.03099999999995</c:v>
                </c:pt>
                <c:pt idx="1288">
                  <c:v>793.35199999999998</c:v>
                </c:pt>
                <c:pt idx="1289">
                  <c:v>793.673</c:v>
                </c:pt>
                <c:pt idx="1290">
                  <c:v>793.99300000000005</c:v>
                </c:pt>
                <c:pt idx="1291">
                  <c:v>794.31399999999996</c:v>
                </c:pt>
                <c:pt idx="1292">
                  <c:v>794.63400000000001</c:v>
                </c:pt>
                <c:pt idx="1293">
                  <c:v>794.95500000000004</c:v>
                </c:pt>
                <c:pt idx="1294">
                  <c:v>795.27499999999998</c:v>
                </c:pt>
                <c:pt idx="1295">
                  <c:v>795.596</c:v>
                </c:pt>
                <c:pt idx="1296">
                  <c:v>795.91600000000005</c:v>
                </c:pt>
                <c:pt idx="1297">
                  <c:v>796.23599999999999</c:v>
                </c:pt>
                <c:pt idx="1298">
                  <c:v>796.55600000000004</c:v>
                </c:pt>
                <c:pt idx="1299">
                  <c:v>796.87599999999998</c:v>
                </c:pt>
                <c:pt idx="1300">
                  <c:v>797.197</c:v>
                </c:pt>
                <c:pt idx="1301">
                  <c:v>797.51700000000005</c:v>
                </c:pt>
                <c:pt idx="1302">
                  <c:v>797.83699999999999</c:v>
                </c:pt>
                <c:pt idx="1303">
                  <c:v>798.15700000000004</c:v>
                </c:pt>
                <c:pt idx="1304">
                  <c:v>798.476</c:v>
                </c:pt>
                <c:pt idx="1305">
                  <c:v>798.79600000000005</c:v>
                </c:pt>
                <c:pt idx="1306">
                  <c:v>799.11599999999999</c:v>
                </c:pt>
                <c:pt idx="1307">
                  <c:v>799.43600000000004</c:v>
                </c:pt>
                <c:pt idx="1308">
                  <c:v>799.755</c:v>
                </c:pt>
                <c:pt idx="1309">
                  <c:v>800.07500000000005</c:v>
                </c:pt>
                <c:pt idx="1310">
                  <c:v>800.39499999999998</c:v>
                </c:pt>
                <c:pt idx="1311">
                  <c:v>800.71400000000006</c:v>
                </c:pt>
                <c:pt idx="1312">
                  <c:v>801.03399999999999</c:v>
                </c:pt>
                <c:pt idx="1313">
                  <c:v>801.35299999999995</c:v>
                </c:pt>
                <c:pt idx="1314">
                  <c:v>801.67200000000003</c:v>
                </c:pt>
                <c:pt idx="1315">
                  <c:v>801.99199999999996</c:v>
                </c:pt>
                <c:pt idx="1316">
                  <c:v>802.31100000000004</c:v>
                </c:pt>
                <c:pt idx="1317">
                  <c:v>802.63</c:v>
                </c:pt>
                <c:pt idx="1318">
                  <c:v>802.94899999999996</c:v>
                </c:pt>
                <c:pt idx="1319">
                  <c:v>803.26800000000003</c:v>
                </c:pt>
                <c:pt idx="1320">
                  <c:v>803.58699999999999</c:v>
                </c:pt>
                <c:pt idx="1321">
                  <c:v>803.90599999999995</c:v>
                </c:pt>
                <c:pt idx="1322">
                  <c:v>804.22500000000002</c:v>
                </c:pt>
                <c:pt idx="1323">
                  <c:v>804.54399999999998</c:v>
                </c:pt>
                <c:pt idx="1324">
                  <c:v>804.86300000000006</c:v>
                </c:pt>
                <c:pt idx="1325">
                  <c:v>805.18200000000002</c:v>
                </c:pt>
                <c:pt idx="1326">
                  <c:v>805.50099999999998</c:v>
                </c:pt>
                <c:pt idx="1327">
                  <c:v>805.81899999999996</c:v>
                </c:pt>
                <c:pt idx="1328">
                  <c:v>806.13800000000003</c:v>
                </c:pt>
                <c:pt idx="1329">
                  <c:v>806.45699999999999</c:v>
                </c:pt>
                <c:pt idx="1330">
                  <c:v>806.77499999999998</c:v>
                </c:pt>
                <c:pt idx="1331">
                  <c:v>807.09400000000005</c:v>
                </c:pt>
                <c:pt idx="1332">
                  <c:v>807.41200000000003</c:v>
                </c:pt>
                <c:pt idx="1333">
                  <c:v>807.73</c:v>
                </c:pt>
                <c:pt idx="1334">
                  <c:v>808.04899999999998</c:v>
                </c:pt>
                <c:pt idx="1335">
                  <c:v>808.36699999999996</c:v>
                </c:pt>
                <c:pt idx="1336">
                  <c:v>808.68499999999995</c:v>
                </c:pt>
                <c:pt idx="1337">
                  <c:v>809.00300000000004</c:v>
                </c:pt>
                <c:pt idx="1338">
                  <c:v>809.32100000000003</c:v>
                </c:pt>
                <c:pt idx="1339">
                  <c:v>809.63900000000001</c:v>
                </c:pt>
                <c:pt idx="1340">
                  <c:v>809.95699999999999</c:v>
                </c:pt>
                <c:pt idx="1341">
                  <c:v>810.27499999999998</c:v>
                </c:pt>
                <c:pt idx="1342">
                  <c:v>810.59299999999996</c:v>
                </c:pt>
                <c:pt idx="1343">
                  <c:v>810.91099999999994</c:v>
                </c:pt>
                <c:pt idx="1344">
                  <c:v>811.22900000000004</c:v>
                </c:pt>
                <c:pt idx="1345">
                  <c:v>811.54700000000003</c:v>
                </c:pt>
                <c:pt idx="1346">
                  <c:v>811.86400000000003</c:v>
                </c:pt>
                <c:pt idx="1347">
                  <c:v>812.18200000000002</c:v>
                </c:pt>
                <c:pt idx="1348">
                  <c:v>812.49900000000002</c:v>
                </c:pt>
                <c:pt idx="1349">
                  <c:v>812.81700000000001</c:v>
                </c:pt>
                <c:pt idx="1350">
                  <c:v>813.13400000000001</c:v>
                </c:pt>
                <c:pt idx="1351">
                  <c:v>813.452</c:v>
                </c:pt>
                <c:pt idx="1352">
                  <c:v>813.76900000000001</c:v>
                </c:pt>
                <c:pt idx="1353">
                  <c:v>814.08699999999999</c:v>
                </c:pt>
                <c:pt idx="1354">
                  <c:v>814.404</c:v>
                </c:pt>
                <c:pt idx="1355">
                  <c:v>814.721</c:v>
                </c:pt>
                <c:pt idx="1356">
                  <c:v>815.03800000000001</c:v>
                </c:pt>
                <c:pt idx="1357">
                  <c:v>815.35500000000002</c:v>
                </c:pt>
                <c:pt idx="1358">
                  <c:v>815.67200000000003</c:v>
                </c:pt>
                <c:pt idx="1359">
                  <c:v>815.98900000000003</c:v>
                </c:pt>
                <c:pt idx="1360">
                  <c:v>816.30600000000004</c:v>
                </c:pt>
                <c:pt idx="1361">
                  <c:v>816.62300000000005</c:v>
                </c:pt>
                <c:pt idx="1362">
                  <c:v>816.94</c:v>
                </c:pt>
                <c:pt idx="1363">
                  <c:v>817.25699999999995</c:v>
                </c:pt>
                <c:pt idx="1364">
                  <c:v>817.57299999999998</c:v>
                </c:pt>
                <c:pt idx="1365">
                  <c:v>817.89</c:v>
                </c:pt>
                <c:pt idx="1366">
                  <c:v>818.20699999999999</c:v>
                </c:pt>
                <c:pt idx="1367">
                  <c:v>818.52300000000002</c:v>
                </c:pt>
                <c:pt idx="1368">
                  <c:v>818.84</c:v>
                </c:pt>
                <c:pt idx="1369">
                  <c:v>819.15599999999995</c:v>
                </c:pt>
                <c:pt idx="1370">
                  <c:v>819.47299999999996</c:v>
                </c:pt>
                <c:pt idx="1371">
                  <c:v>819.78899999999999</c:v>
                </c:pt>
                <c:pt idx="1372">
                  <c:v>820.10500000000002</c:v>
                </c:pt>
                <c:pt idx="1373">
                  <c:v>820.42100000000005</c:v>
                </c:pt>
                <c:pt idx="1374">
                  <c:v>820.73800000000006</c:v>
                </c:pt>
                <c:pt idx="1375">
                  <c:v>821.05399999999997</c:v>
                </c:pt>
                <c:pt idx="1376">
                  <c:v>821.37</c:v>
                </c:pt>
                <c:pt idx="1377">
                  <c:v>821.68600000000004</c:v>
                </c:pt>
                <c:pt idx="1378">
                  <c:v>822.00199999999995</c:v>
                </c:pt>
                <c:pt idx="1379">
                  <c:v>822.31799999999998</c:v>
                </c:pt>
                <c:pt idx="1380">
                  <c:v>822.63400000000001</c:v>
                </c:pt>
                <c:pt idx="1381">
                  <c:v>822.94899999999996</c:v>
                </c:pt>
                <c:pt idx="1382">
                  <c:v>823.26499999999999</c:v>
                </c:pt>
                <c:pt idx="1383">
                  <c:v>823.58100000000002</c:v>
                </c:pt>
                <c:pt idx="1384">
                  <c:v>823.89700000000005</c:v>
                </c:pt>
                <c:pt idx="1385">
                  <c:v>824.21199999999999</c:v>
                </c:pt>
                <c:pt idx="1386">
                  <c:v>824.52800000000002</c:v>
                </c:pt>
                <c:pt idx="1387">
                  <c:v>824.84299999999996</c:v>
                </c:pt>
                <c:pt idx="1388">
                  <c:v>825.15899999999999</c:v>
                </c:pt>
                <c:pt idx="1389">
                  <c:v>825.47400000000005</c:v>
                </c:pt>
                <c:pt idx="1390">
                  <c:v>825.78899999999999</c:v>
                </c:pt>
                <c:pt idx="1391">
                  <c:v>826.10500000000002</c:v>
                </c:pt>
                <c:pt idx="1392">
                  <c:v>826.42</c:v>
                </c:pt>
                <c:pt idx="1393">
                  <c:v>826.73500000000001</c:v>
                </c:pt>
                <c:pt idx="1394">
                  <c:v>827.05</c:v>
                </c:pt>
                <c:pt idx="1395">
                  <c:v>827.36500000000001</c:v>
                </c:pt>
                <c:pt idx="1396">
                  <c:v>827.68</c:v>
                </c:pt>
                <c:pt idx="1397">
                  <c:v>827.995</c:v>
                </c:pt>
                <c:pt idx="1398">
                  <c:v>828.31</c:v>
                </c:pt>
                <c:pt idx="1399">
                  <c:v>828.625</c:v>
                </c:pt>
                <c:pt idx="1400">
                  <c:v>828.94</c:v>
                </c:pt>
                <c:pt idx="1401">
                  <c:v>829.255</c:v>
                </c:pt>
                <c:pt idx="1402">
                  <c:v>829.56899999999996</c:v>
                </c:pt>
                <c:pt idx="1403">
                  <c:v>829.88400000000001</c:v>
                </c:pt>
                <c:pt idx="1404">
                  <c:v>830.19899999999996</c:v>
                </c:pt>
                <c:pt idx="1405">
                  <c:v>830.51300000000003</c:v>
                </c:pt>
                <c:pt idx="1406">
                  <c:v>830.82799999999997</c:v>
                </c:pt>
                <c:pt idx="1407">
                  <c:v>831.14200000000005</c:v>
                </c:pt>
                <c:pt idx="1408">
                  <c:v>831.45600000000002</c:v>
                </c:pt>
                <c:pt idx="1409">
                  <c:v>831.77099999999996</c:v>
                </c:pt>
                <c:pt idx="1410">
                  <c:v>832.08500000000004</c:v>
                </c:pt>
                <c:pt idx="1411">
                  <c:v>832.399</c:v>
                </c:pt>
                <c:pt idx="1412">
                  <c:v>832.71299999999997</c:v>
                </c:pt>
                <c:pt idx="1413">
                  <c:v>833.02700000000004</c:v>
                </c:pt>
                <c:pt idx="1414">
                  <c:v>833.34100000000001</c:v>
                </c:pt>
                <c:pt idx="1415">
                  <c:v>833.65499999999997</c:v>
                </c:pt>
                <c:pt idx="1416">
                  <c:v>833.96900000000005</c:v>
                </c:pt>
                <c:pt idx="1417">
                  <c:v>834.28300000000002</c:v>
                </c:pt>
                <c:pt idx="1418">
                  <c:v>834.59699999999998</c:v>
                </c:pt>
                <c:pt idx="1419">
                  <c:v>834.91099999999994</c:v>
                </c:pt>
                <c:pt idx="1420">
                  <c:v>835.22500000000002</c:v>
                </c:pt>
                <c:pt idx="1421">
                  <c:v>835.53800000000001</c:v>
                </c:pt>
                <c:pt idx="1422">
                  <c:v>835.85199999999998</c:v>
                </c:pt>
                <c:pt idx="1423">
                  <c:v>836.16499999999996</c:v>
                </c:pt>
                <c:pt idx="1424">
                  <c:v>836.47900000000004</c:v>
                </c:pt>
                <c:pt idx="1425">
                  <c:v>836.79200000000003</c:v>
                </c:pt>
                <c:pt idx="1426">
                  <c:v>837.10599999999999</c:v>
                </c:pt>
                <c:pt idx="1427">
                  <c:v>837.41899999999998</c:v>
                </c:pt>
                <c:pt idx="1428">
                  <c:v>837.73199999999997</c:v>
                </c:pt>
                <c:pt idx="1429">
                  <c:v>838.04600000000005</c:v>
                </c:pt>
                <c:pt idx="1430">
                  <c:v>838.35900000000004</c:v>
                </c:pt>
                <c:pt idx="1431">
                  <c:v>838.67200000000003</c:v>
                </c:pt>
                <c:pt idx="1432">
                  <c:v>838.98500000000001</c:v>
                </c:pt>
                <c:pt idx="1433">
                  <c:v>839.298</c:v>
                </c:pt>
                <c:pt idx="1434">
                  <c:v>839.61099999999999</c:v>
                </c:pt>
                <c:pt idx="1435">
                  <c:v>839.92399999999998</c:v>
                </c:pt>
                <c:pt idx="1436">
                  <c:v>840.23699999999997</c:v>
                </c:pt>
                <c:pt idx="1437">
                  <c:v>840.55</c:v>
                </c:pt>
                <c:pt idx="1438">
                  <c:v>840.86199999999997</c:v>
                </c:pt>
                <c:pt idx="1439">
                  <c:v>841.17499999999995</c:v>
                </c:pt>
                <c:pt idx="1440">
                  <c:v>841.48800000000006</c:v>
                </c:pt>
                <c:pt idx="1441">
                  <c:v>841.8</c:v>
                </c:pt>
                <c:pt idx="1442">
                  <c:v>842.11300000000006</c:v>
                </c:pt>
                <c:pt idx="1443">
                  <c:v>842.42499999999995</c:v>
                </c:pt>
                <c:pt idx="1444">
                  <c:v>842.73800000000006</c:v>
                </c:pt>
                <c:pt idx="1445">
                  <c:v>843.05</c:v>
                </c:pt>
                <c:pt idx="1446">
                  <c:v>843.36300000000006</c:v>
                </c:pt>
                <c:pt idx="1447">
                  <c:v>843.67499999999995</c:v>
                </c:pt>
                <c:pt idx="1448">
                  <c:v>843.98699999999997</c:v>
                </c:pt>
                <c:pt idx="1449">
                  <c:v>844.29899999999998</c:v>
                </c:pt>
                <c:pt idx="1450">
                  <c:v>844.61099999999999</c:v>
                </c:pt>
                <c:pt idx="1451">
                  <c:v>844.923</c:v>
                </c:pt>
                <c:pt idx="1452">
                  <c:v>845.23500000000001</c:v>
                </c:pt>
                <c:pt idx="1453">
                  <c:v>845.54700000000003</c:v>
                </c:pt>
                <c:pt idx="1454">
                  <c:v>845.85900000000004</c:v>
                </c:pt>
                <c:pt idx="1455">
                  <c:v>846.17100000000005</c:v>
                </c:pt>
                <c:pt idx="1456">
                  <c:v>846.48299999999995</c:v>
                </c:pt>
                <c:pt idx="1457">
                  <c:v>846.79399999999998</c:v>
                </c:pt>
                <c:pt idx="1458">
                  <c:v>847.10599999999999</c:v>
                </c:pt>
                <c:pt idx="1459">
                  <c:v>847.41800000000001</c:v>
                </c:pt>
                <c:pt idx="1460">
                  <c:v>847.72900000000004</c:v>
                </c:pt>
                <c:pt idx="1461">
                  <c:v>848.04100000000005</c:v>
                </c:pt>
                <c:pt idx="1462">
                  <c:v>848.35199999999998</c:v>
                </c:pt>
                <c:pt idx="1463">
                  <c:v>848.66399999999999</c:v>
                </c:pt>
                <c:pt idx="1464">
                  <c:v>848.97500000000002</c:v>
                </c:pt>
                <c:pt idx="1465">
                  <c:v>849.28599999999994</c:v>
                </c:pt>
                <c:pt idx="1466">
                  <c:v>849.59799999999996</c:v>
                </c:pt>
                <c:pt idx="1467">
                  <c:v>849.90899999999999</c:v>
                </c:pt>
                <c:pt idx="1468">
                  <c:v>850.22</c:v>
                </c:pt>
                <c:pt idx="1469">
                  <c:v>850.53099999999995</c:v>
                </c:pt>
                <c:pt idx="1470">
                  <c:v>850.84199999999998</c:v>
                </c:pt>
                <c:pt idx="1471">
                  <c:v>851.15300000000002</c:v>
                </c:pt>
                <c:pt idx="1472">
                  <c:v>851.46400000000006</c:v>
                </c:pt>
                <c:pt idx="1473">
                  <c:v>851.77499999999998</c:v>
                </c:pt>
                <c:pt idx="1474">
                  <c:v>852.08500000000004</c:v>
                </c:pt>
                <c:pt idx="1475">
                  <c:v>852.39599999999996</c:v>
                </c:pt>
                <c:pt idx="1476">
                  <c:v>852.70699999999999</c:v>
                </c:pt>
                <c:pt idx="1477">
                  <c:v>853.01800000000003</c:v>
                </c:pt>
                <c:pt idx="1478">
                  <c:v>853.32799999999997</c:v>
                </c:pt>
                <c:pt idx="1479">
                  <c:v>853.63900000000001</c:v>
                </c:pt>
                <c:pt idx="1480">
                  <c:v>853.94899999999996</c:v>
                </c:pt>
                <c:pt idx="1481">
                  <c:v>854.26</c:v>
                </c:pt>
                <c:pt idx="1482">
                  <c:v>854.57</c:v>
                </c:pt>
                <c:pt idx="1483">
                  <c:v>854.88</c:v>
                </c:pt>
                <c:pt idx="1484">
                  <c:v>855.19</c:v>
                </c:pt>
                <c:pt idx="1485">
                  <c:v>855.50099999999998</c:v>
                </c:pt>
                <c:pt idx="1486">
                  <c:v>855.81100000000004</c:v>
                </c:pt>
                <c:pt idx="1487">
                  <c:v>856.12099999999998</c:v>
                </c:pt>
                <c:pt idx="1488">
                  <c:v>856.43100000000004</c:v>
                </c:pt>
                <c:pt idx="1489">
                  <c:v>856.74099999999999</c:v>
                </c:pt>
                <c:pt idx="1490">
                  <c:v>857.05100000000004</c:v>
                </c:pt>
                <c:pt idx="1491">
                  <c:v>857.36099999999999</c:v>
                </c:pt>
                <c:pt idx="1492">
                  <c:v>857.67100000000005</c:v>
                </c:pt>
                <c:pt idx="1493">
                  <c:v>857.98</c:v>
                </c:pt>
                <c:pt idx="1494">
                  <c:v>858.29</c:v>
                </c:pt>
                <c:pt idx="1495">
                  <c:v>858.6</c:v>
                </c:pt>
                <c:pt idx="1496">
                  <c:v>858.90899999999999</c:v>
                </c:pt>
                <c:pt idx="1497">
                  <c:v>859.21900000000005</c:v>
                </c:pt>
                <c:pt idx="1498">
                  <c:v>859.52800000000002</c:v>
                </c:pt>
                <c:pt idx="1499">
                  <c:v>859.83799999999997</c:v>
                </c:pt>
                <c:pt idx="1500">
                  <c:v>860.14700000000005</c:v>
                </c:pt>
                <c:pt idx="1501">
                  <c:v>860.45600000000002</c:v>
                </c:pt>
                <c:pt idx="1502">
                  <c:v>860.76599999999996</c:v>
                </c:pt>
                <c:pt idx="1503">
                  <c:v>861.07500000000005</c:v>
                </c:pt>
                <c:pt idx="1504">
                  <c:v>861.38400000000001</c:v>
                </c:pt>
                <c:pt idx="1505">
                  <c:v>861.69299999999998</c:v>
                </c:pt>
                <c:pt idx="1506">
                  <c:v>862.00199999999995</c:v>
                </c:pt>
                <c:pt idx="1507">
                  <c:v>862.31100000000004</c:v>
                </c:pt>
                <c:pt idx="1508">
                  <c:v>862.62</c:v>
                </c:pt>
                <c:pt idx="1509">
                  <c:v>862.92899999999997</c:v>
                </c:pt>
                <c:pt idx="1510">
                  <c:v>863.23800000000006</c:v>
                </c:pt>
                <c:pt idx="1511">
                  <c:v>863.54700000000003</c:v>
                </c:pt>
                <c:pt idx="1512">
                  <c:v>863.85500000000002</c:v>
                </c:pt>
                <c:pt idx="1513">
                  <c:v>864.16399999999999</c:v>
                </c:pt>
                <c:pt idx="1514">
                  <c:v>864.47299999999996</c:v>
                </c:pt>
                <c:pt idx="1515">
                  <c:v>864.78099999999995</c:v>
                </c:pt>
                <c:pt idx="1516">
                  <c:v>865.09</c:v>
                </c:pt>
                <c:pt idx="1517">
                  <c:v>865.39800000000002</c:v>
                </c:pt>
                <c:pt idx="1518">
                  <c:v>865.70600000000002</c:v>
                </c:pt>
                <c:pt idx="1519">
                  <c:v>866.01499999999999</c:v>
                </c:pt>
                <c:pt idx="1520">
                  <c:v>866.32299999999998</c:v>
                </c:pt>
                <c:pt idx="1521">
                  <c:v>866.63099999999997</c:v>
                </c:pt>
                <c:pt idx="1522">
                  <c:v>866.93899999999996</c:v>
                </c:pt>
                <c:pt idx="1523">
                  <c:v>867.24800000000005</c:v>
                </c:pt>
                <c:pt idx="1524">
                  <c:v>867.55600000000004</c:v>
                </c:pt>
                <c:pt idx="1525">
                  <c:v>867.86400000000003</c:v>
                </c:pt>
                <c:pt idx="1526">
                  <c:v>868.17200000000003</c:v>
                </c:pt>
                <c:pt idx="1527">
                  <c:v>868.47900000000004</c:v>
                </c:pt>
                <c:pt idx="1528">
                  <c:v>868.78700000000003</c:v>
                </c:pt>
                <c:pt idx="1529">
                  <c:v>869.09500000000003</c:v>
                </c:pt>
                <c:pt idx="1530">
                  <c:v>869.40300000000002</c:v>
                </c:pt>
                <c:pt idx="1531">
                  <c:v>869.71</c:v>
                </c:pt>
                <c:pt idx="1532">
                  <c:v>870.01800000000003</c:v>
                </c:pt>
                <c:pt idx="1533">
                  <c:v>870.32600000000002</c:v>
                </c:pt>
                <c:pt idx="1534">
                  <c:v>870.63300000000004</c:v>
                </c:pt>
                <c:pt idx="1535">
                  <c:v>870.94100000000003</c:v>
                </c:pt>
                <c:pt idx="1536">
                  <c:v>871.24800000000005</c:v>
                </c:pt>
                <c:pt idx="1537">
                  <c:v>871.55499999999995</c:v>
                </c:pt>
                <c:pt idx="1538">
                  <c:v>871.86300000000006</c:v>
                </c:pt>
                <c:pt idx="1539">
                  <c:v>872.17</c:v>
                </c:pt>
                <c:pt idx="1540">
                  <c:v>872.47699999999998</c:v>
                </c:pt>
                <c:pt idx="1541">
                  <c:v>872.78399999999999</c:v>
                </c:pt>
                <c:pt idx="1542">
                  <c:v>873.09100000000001</c:v>
                </c:pt>
                <c:pt idx="1543">
                  <c:v>873.39800000000002</c:v>
                </c:pt>
                <c:pt idx="1544">
                  <c:v>873.70500000000004</c:v>
                </c:pt>
                <c:pt idx="1545">
                  <c:v>874.01199999999994</c:v>
                </c:pt>
                <c:pt idx="1546">
                  <c:v>874.31899999999996</c:v>
                </c:pt>
                <c:pt idx="1547">
                  <c:v>874.62599999999998</c:v>
                </c:pt>
                <c:pt idx="1548">
                  <c:v>874.93200000000002</c:v>
                </c:pt>
                <c:pt idx="1549">
                  <c:v>875.23900000000003</c:v>
                </c:pt>
                <c:pt idx="1550">
                  <c:v>875.54600000000005</c:v>
                </c:pt>
                <c:pt idx="1551">
                  <c:v>875.85199999999998</c:v>
                </c:pt>
                <c:pt idx="1552">
                  <c:v>876.15899999999999</c:v>
                </c:pt>
                <c:pt idx="1553">
                  <c:v>876.46500000000003</c:v>
                </c:pt>
                <c:pt idx="1554">
                  <c:v>876.77200000000005</c:v>
                </c:pt>
                <c:pt idx="1555">
                  <c:v>877.07799999999997</c:v>
                </c:pt>
                <c:pt idx="1556">
                  <c:v>877.38400000000001</c:v>
                </c:pt>
                <c:pt idx="1557">
                  <c:v>877.69</c:v>
                </c:pt>
                <c:pt idx="1558">
                  <c:v>877.99699999999996</c:v>
                </c:pt>
                <c:pt idx="1559">
                  <c:v>878.303</c:v>
                </c:pt>
                <c:pt idx="1560">
                  <c:v>878.60900000000004</c:v>
                </c:pt>
                <c:pt idx="1561">
                  <c:v>878.91499999999996</c:v>
                </c:pt>
                <c:pt idx="1562">
                  <c:v>879.221</c:v>
                </c:pt>
                <c:pt idx="1563">
                  <c:v>879.52700000000004</c:v>
                </c:pt>
                <c:pt idx="1564">
                  <c:v>879.83199999999999</c:v>
                </c:pt>
                <c:pt idx="1565">
                  <c:v>880.13800000000003</c:v>
                </c:pt>
                <c:pt idx="1566">
                  <c:v>880.44399999999996</c:v>
                </c:pt>
                <c:pt idx="1567">
                  <c:v>880.75</c:v>
                </c:pt>
                <c:pt idx="1568">
                  <c:v>881.05499999999995</c:v>
                </c:pt>
                <c:pt idx="1569">
                  <c:v>881.36099999999999</c:v>
                </c:pt>
                <c:pt idx="1570">
                  <c:v>881.66600000000005</c:v>
                </c:pt>
                <c:pt idx="1571">
                  <c:v>881.97199999999998</c:v>
                </c:pt>
                <c:pt idx="1572">
                  <c:v>882.27700000000004</c:v>
                </c:pt>
                <c:pt idx="1573">
                  <c:v>882.58299999999997</c:v>
                </c:pt>
                <c:pt idx="1574">
                  <c:v>882.88800000000003</c:v>
                </c:pt>
                <c:pt idx="1575">
                  <c:v>883.19299999999998</c:v>
                </c:pt>
                <c:pt idx="1576">
                  <c:v>883.49800000000005</c:v>
                </c:pt>
                <c:pt idx="1577">
                  <c:v>883.803</c:v>
                </c:pt>
                <c:pt idx="1578">
                  <c:v>884.10799999999995</c:v>
                </c:pt>
                <c:pt idx="1579">
                  <c:v>884.41300000000001</c:v>
                </c:pt>
                <c:pt idx="1580">
                  <c:v>884.71799999999996</c:v>
                </c:pt>
                <c:pt idx="1581">
                  <c:v>885.02300000000002</c:v>
                </c:pt>
                <c:pt idx="1582">
                  <c:v>885.32799999999997</c:v>
                </c:pt>
                <c:pt idx="1583">
                  <c:v>885.63300000000004</c:v>
                </c:pt>
                <c:pt idx="1584">
                  <c:v>885.93799999999999</c:v>
                </c:pt>
                <c:pt idx="1585">
                  <c:v>886.24199999999996</c:v>
                </c:pt>
                <c:pt idx="1586">
                  <c:v>886.54700000000003</c:v>
                </c:pt>
                <c:pt idx="1587">
                  <c:v>886.851</c:v>
                </c:pt>
                <c:pt idx="1588">
                  <c:v>887.15599999999995</c:v>
                </c:pt>
                <c:pt idx="1589">
                  <c:v>887.46</c:v>
                </c:pt>
                <c:pt idx="1590">
                  <c:v>887.76499999999999</c:v>
                </c:pt>
                <c:pt idx="1591">
                  <c:v>888.06899999999996</c:v>
                </c:pt>
                <c:pt idx="1592">
                  <c:v>888.37300000000005</c:v>
                </c:pt>
                <c:pt idx="1593">
                  <c:v>888.678</c:v>
                </c:pt>
                <c:pt idx="1594">
                  <c:v>888.98199999999997</c:v>
                </c:pt>
                <c:pt idx="1595">
                  <c:v>889.28599999999994</c:v>
                </c:pt>
                <c:pt idx="1596">
                  <c:v>889.59</c:v>
                </c:pt>
                <c:pt idx="1597">
                  <c:v>889.89400000000001</c:v>
                </c:pt>
                <c:pt idx="1598">
                  <c:v>890.19799999999998</c:v>
                </c:pt>
                <c:pt idx="1599">
                  <c:v>890.50199999999995</c:v>
                </c:pt>
                <c:pt idx="1600">
                  <c:v>890.80600000000004</c:v>
                </c:pt>
                <c:pt idx="1601">
                  <c:v>891.10900000000004</c:v>
                </c:pt>
                <c:pt idx="1602">
                  <c:v>891.41300000000001</c:v>
                </c:pt>
                <c:pt idx="1603">
                  <c:v>891.71699999999998</c:v>
                </c:pt>
                <c:pt idx="1604">
                  <c:v>892.02</c:v>
                </c:pt>
                <c:pt idx="1605">
                  <c:v>892.32399999999996</c:v>
                </c:pt>
                <c:pt idx="1606">
                  <c:v>892.62699999999995</c:v>
                </c:pt>
                <c:pt idx="1607">
                  <c:v>892.93100000000004</c:v>
                </c:pt>
                <c:pt idx="1608">
                  <c:v>893.23400000000004</c:v>
                </c:pt>
                <c:pt idx="1609">
                  <c:v>893.53700000000003</c:v>
                </c:pt>
                <c:pt idx="1610">
                  <c:v>893.84100000000001</c:v>
                </c:pt>
                <c:pt idx="1611">
                  <c:v>894.14400000000001</c:v>
                </c:pt>
                <c:pt idx="1612">
                  <c:v>894.447</c:v>
                </c:pt>
                <c:pt idx="1613">
                  <c:v>894.75</c:v>
                </c:pt>
                <c:pt idx="1614">
                  <c:v>895.053</c:v>
                </c:pt>
                <c:pt idx="1615">
                  <c:v>895.35599999999999</c:v>
                </c:pt>
                <c:pt idx="1616">
                  <c:v>895.65899999999999</c:v>
                </c:pt>
                <c:pt idx="1617">
                  <c:v>895.96199999999999</c:v>
                </c:pt>
                <c:pt idx="1618">
                  <c:v>896.26499999999999</c:v>
                </c:pt>
                <c:pt idx="1619">
                  <c:v>896.56799999999998</c:v>
                </c:pt>
                <c:pt idx="1620">
                  <c:v>896.87</c:v>
                </c:pt>
                <c:pt idx="1621">
                  <c:v>897.173</c:v>
                </c:pt>
                <c:pt idx="1622">
                  <c:v>897.47500000000002</c:v>
                </c:pt>
                <c:pt idx="1623">
                  <c:v>897.77800000000002</c:v>
                </c:pt>
                <c:pt idx="1624">
                  <c:v>898.08</c:v>
                </c:pt>
                <c:pt idx="1625">
                  <c:v>898.38300000000004</c:v>
                </c:pt>
                <c:pt idx="1626">
                  <c:v>898.68499999999995</c:v>
                </c:pt>
                <c:pt idx="1627">
                  <c:v>898.98800000000006</c:v>
                </c:pt>
                <c:pt idx="1628">
                  <c:v>899.29</c:v>
                </c:pt>
                <c:pt idx="1629">
                  <c:v>899.59199999999998</c:v>
                </c:pt>
                <c:pt idx="1630">
                  <c:v>899.89400000000001</c:v>
                </c:pt>
                <c:pt idx="1631">
                  <c:v>900.19600000000003</c:v>
                </c:pt>
                <c:pt idx="1632">
                  <c:v>900.49800000000005</c:v>
                </c:pt>
                <c:pt idx="1633">
                  <c:v>900.8</c:v>
                </c:pt>
                <c:pt idx="1634">
                  <c:v>901.10199999999998</c:v>
                </c:pt>
                <c:pt idx="1635">
                  <c:v>901.404</c:v>
                </c:pt>
                <c:pt idx="1636">
                  <c:v>901.70600000000002</c:v>
                </c:pt>
                <c:pt idx="1637">
                  <c:v>902.00699999999995</c:v>
                </c:pt>
                <c:pt idx="1638">
                  <c:v>902.30899999999997</c:v>
                </c:pt>
                <c:pt idx="1639">
                  <c:v>902.61099999999999</c:v>
                </c:pt>
                <c:pt idx="1640">
                  <c:v>902.91200000000003</c:v>
                </c:pt>
                <c:pt idx="1641">
                  <c:v>903.21400000000006</c:v>
                </c:pt>
                <c:pt idx="1642">
                  <c:v>903.51499999999999</c:v>
                </c:pt>
                <c:pt idx="1643">
                  <c:v>903.81700000000001</c:v>
                </c:pt>
                <c:pt idx="1644">
                  <c:v>904.11800000000005</c:v>
                </c:pt>
                <c:pt idx="1645">
                  <c:v>904.41899999999998</c:v>
                </c:pt>
                <c:pt idx="1646">
                  <c:v>904.721</c:v>
                </c:pt>
                <c:pt idx="1647">
                  <c:v>905.02200000000005</c:v>
                </c:pt>
                <c:pt idx="1648">
                  <c:v>905.32299999999998</c:v>
                </c:pt>
                <c:pt idx="1649">
                  <c:v>905.62400000000002</c:v>
                </c:pt>
                <c:pt idx="1650">
                  <c:v>905.92499999999995</c:v>
                </c:pt>
                <c:pt idx="1651">
                  <c:v>906.226</c:v>
                </c:pt>
                <c:pt idx="1652">
                  <c:v>906.52700000000004</c:v>
                </c:pt>
                <c:pt idx="1653">
                  <c:v>906.82799999999997</c:v>
                </c:pt>
                <c:pt idx="1654">
                  <c:v>907.12800000000004</c:v>
                </c:pt>
                <c:pt idx="1655">
                  <c:v>907.42899999999997</c:v>
                </c:pt>
                <c:pt idx="1656">
                  <c:v>907.73</c:v>
                </c:pt>
                <c:pt idx="1657">
                  <c:v>908.03</c:v>
                </c:pt>
                <c:pt idx="1658">
                  <c:v>908.33100000000002</c:v>
                </c:pt>
                <c:pt idx="1659">
                  <c:v>908.63099999999997</c:v>
                </c:pt>
                <c:pt idx="1660">
                  <c:v>908.93200000000002</c:v>
                </c:pt>
                <c:pt idx="1661">
                  <c:v>909.23199999999997</c:v>
                </c:pt>
                <c:pt idx="1662">
                  <c:v>909.53300000000002</c:v>
                </c:pt>
                <c:pt idx="1663">
                  <c:v>909.83299999999997</c:v>
                </c:pt>
                <c:pt idx="1664">
                  <c:v>910.13300000000004</c:v>
                </c:pt>
                <c:pt idx="1665">
                  <c:v>910.43299999999999</c:v>
                </c:pt>
                <c:pt idx="1666">
                  <c:v>910.73299999999995</c:v>
                </c:pt>
                <c:pt idx="1667">
                  <c:v>911.03300000000002</c:v>
                </c:pt>
                <c:pt idx="1668">
                  <c:v>911.33299999999997</c:v>
                </c:pt>
                <c:pt idx="1669">
                  <c:v>911.63300000000004</c:v>
                </c:pt>
                <c:pt idx="1670">
                  <c:v>911.93299999999999</c:v>
                </c:pt>
                <c:pt idx="1671">
                  <c:v>912.23299999999995</c:v>
                </c:pt>
                <c:pt idx="1672">
                  <c:v>912.53300000000002</c:v>
                </c:pt>
                <c:pt idx="1673">
                  <c:v>912.83199999999999</c:v>
                </c:pt>
                <c:pt idx="1674">
                  <c:v>913.13199999999995</c:v>
                </c:pt>
                <c:pt idx="1675">
                  <c:v>913.43200000000002</c:v>
                </c:pt>
                <c:pt idx="1676">
                  <c:v>913.73099999999999</c:v>
                </c:pt>
                <c:pt idx="1677">
                  <c:v>914.03099999999995</c:v>
                </c:pt>
                <c:pt idx="1678">
                  <c:v>914.33</c:v>
                </c:pt>
                <c:pt idx="1679">
                  <c:v>914.62900000000002</c:v>
                </c:pt>
                <c:pt idx="1680">
                  <c:v>914.92899999999997</c:v>
                </c:pt>
                <c:pt idx="1681">
                  <c:v>915.22799999999995</c:v>
                </c:pt>
                <c:pt idx="1682">
                  <c:v>915.52700000000004</c:v>
                </c:pt>
                <c:pt idx="1683">
                  <c:v>915.82600000000002</c:v>
                </c:pt>
                <c:pt idx="1684">
                  <c:v>916.125</c:v>
                </c:pt>
                <c:pt idx="1685">
                  <c:v>916.42399999999998</c:v>
                </c:pt>
                <c:pt idx="1686">
                  <c:v>916.72299999999996</c:v>
                </c:pt>
                <c:pt idx="1687">
                  <c:v>917.02200000000005</c:v>
                </c:pt>
                <c:pt idx="1688">
                  <c:v>917.32100000000003</c:v>
                </c:pt>
                <c:pt idx="1689">
                  <c:v>917.62</c:v>
                </c:pt>
                <c:pt idx="1690">
                  <c:v>917.91800000000001</c:v>
                </c:pt>
                <c:pt idx="1691">
                  <c:v>918.21699999999998</c:v>
                </c:pt>
                <c:pt idx="1692">
                  <c:v>918.51599999999996</c:v>
                </c:pt>
                <c:pt idx="1693">
                  <c:v>918.81399999999996</c:v>
                </c:pt>
                <c:pt idx="1694">
                  <c:v>919.11300000000006</c:v>
                </c:pt>
                <c:pt idx="1695">
                  <c:v>919.41099999999994</c:v>
                </c:pt>
                <c:pt idx="1696">
                  <c:v>919.71</c:v>
                </c:pt>
                <c:pt idx="1697">
                  <c:v>920.00800000000004</c:v>
                </c:pt>
                <c:pt idx="1698">
                  <c:v>920.30600000000004</c:v>
                </c:pt>
                <c:pt idx="1699">
                  <c:v>920.60400000000004</c:v>
                </c:pt>
                <c:pt idx="1700">
                  <c:v>920.90200000000004</c:v>
                </c:pt>
                <c:pt idx="1701">
                  <c:v>921.20100000000002</c:v>
                </c:pt>
                <c:pt idx="1702">
                  <c:v>921.49900000000002</c:v>
                </c:pt>
                <c:pt idx="1703">
                  <c:v>921.79700000000003</c:v>
                </c:pt>
                <c:pt idx="1704">
                  <c:v>922.09400000000005</c:v>
                </c:pt>
                <c:pt idx="1705">
                  <c:v>922.39200000000005</c:v>
                </c:pt>
                <c:pt idx="1706">
                  <c:v>922.69</c:v>
                </c:pt>
                <c:pt idx="1707">
                  <c:v>922.98800000000006</c:v>
                </c:pt>
                <c:pt idx="1708">
                  <c:v>923.28599999999994</c:v>
                </c:pt>
                <c:pt idx="1709">
                  <c:v>923.58299999999997</c:v>
                </c:pt>
                <c:pt idx="1710">
                  <c:v>923.88099999999997</c:v>
                </c:pt>
                <c:pt idx="1711">
                  <c:v>924.178</c:v>
                </c:pt>
                <c:pt idx="1712">
                  <c:v>924.476</c:v>
                </c:pt>
                <c:pt idx="1713">
                  <c:v>924.77300000000002</c:v>
                </c:pt>
                <c:pt idx="1714">
                  <c:v>925.07100000000003</c:v>
                </c:pt>
                <c:pt idx="1715">
                  <c:v>925.36800000000005</c:v>
                </c:pt>
                <c:pt idx="1716">
                  <c:v>925.66499999999996</c:v>
                </c:pt>
                <c:pt idx="1717">
                  <c:v>925.96199999999999</c:v>
                </c:pt>
                <c:pt idx="1718">
                  <c:v>926.25900000000001</c:v>
                </c:pt>
                <c:pt idx="1719">
                  <c:v>926.55600000000004</c:v>
                </c:pt>
                <c:pt idx="1720">
                  <c:v>926.85299999999995</c:v>
                </c:pt>
                <c:pt idx="1721">
                  <c:v>927.15</c:v>
                </c:pt>
                <c:pt idx="1722">
                  <c:v>927.447</c:v>
                </c:pt>
                <c:pt idx="1723">
                  <c:v>927.74400000000003</c:v>
                </c:pt>
                <c:pt idx="1724">
                  <c:v>928.04100000000005</c:v>
                </c:pt>
                <c:pt idx="1725">
                  <c:v>928.33799999999997</c:v>
                </c:pt>
                <c:pt idx="1726">
                  <c:v>928.63400000000001</c:v>
                </c:pt>
                <c:pt idx="1727">
                  <c:v>928.93100000000004</c:v>
                </c:pt>
                <c:pt idx="1728">
                  <c:v>929.22699999999998</c:v>
                </c:pt>
                <c:pt idx="1729">
                  <c:v>929.524</c:v>
                </c:pt>
                <c:pt idx="1730">
                  <c:v>929.82</c:v>
                </c:pt>
                <c:pt idx="1731">
                  <c:v>930.11699999999996</c:v>
                </c:pt>
                <c:pt idx="1732">
                  <c:v>930.41300000000001</c:v>
                </c:pt>
                <c:pt idx="1733">
                  <c:v>930.70899999999995</c:v>
                </c:pt>
                <c:pt idx="1734">
                  <c:v>931.005</c:v>
                </c:pt>
                <c:pt idx="1735">
                  <c:v>931.30100000000004</c:v>
                </c:pt>
                <c:pt idx="1736">
                  <c:v>931.59699999999998</c:v>
                </c:pt>
                <c:pt idx="1737">
                  <c:v>931.89400000000001</c:v>
                </c:pt>
                <c:pt idx="1738">
                  <c:v>932.18899999999996</c:v>
                </c:pt>
                <c:pt idx="1739">
                  <c:v>932.48500000000001</c:v>
                </c:pt>
                <c:pt idx="1740">
                  <c:v>932.78099999999995</c:v>
                </c:pt>
                <c:pt idx="1741">
                  <c:v>933.077</c:v>
                </c:pt>
                <c:pt idx="1742">
                  <c:v>933.37300000000005</c:v>
                </c:pt>
                <c:pt idx="1743">
                  <c:v>933.66800000000001</c:v>
                </c:pt>
                <c:pt idx="1744">
                  <c:v>933.96400000000006</c:v>
                </c:pt>
                <c:pt idx="1745">
                  <c:v>934.26</c:v>
                </c:pt>
                <c:pt idx="1746">
                  <c:v>934.55499999999995</c:v>
                </c:pt>
                <c:pt idx="1747">
                  <c:v>934.85</c:v>
                </c:pt>
                <c:pt idx="1748">
                  <c:v>935.14599999999996</c:v>
                </c:pt>
                <c:pt idx="1749">
                  <c:v>935.44100000000003</c:v>
                </c:pt>
                <c:pt idx="1750">
                  <c:v>935.73599999999999</c:v>
                </c:pt>
                <c:pt idx="1751">
                  <c:v>936.03200000000004</c:v>
                </c:pt>
                <c:pt idx="1752">
                  <c:v>936.327</c:v>
                </c:pt>
                <c:pt idx="1753">
                  <c:v>936.62199999999996</c:v>
                </c:pt>
                <c:pt idx="1754">
                  <c:v>936.91700000000003</c:v>
                </c:pt>
                <c:pt idx="1755">
                  <c:v>937.21199999999999</c:v>
                </c:pt>
                <c:pt idx="1756">
                  <c:v>937.50699999999995</c:v>
                </c:pt>
                <c:pt idx="1757">
                  <c:v>937.80200000000002</c:v>
                </c:pt>
                <c:pt idx="1758">
                  <c:v>938.096</c:v>
                </c:pt>
                <c:pt idx="1759">
                  <c:v>938.39099999999996</c:v>
                </c:pt>
                <c:pt idx="1760">
                  <c:v>938.68600000000004</c:v>
                </c:pt>
                <c:pt idx="1761">
                  <c:v>938.98099999999999</c:v>
                </c:pt>
                <c:pt idx="1762">
                  <c:v>939.27499999999998</c:v>
                </c:pt>
                <c:pt idx="1763">
                  <c:v>939.57</c:v>
                </c:pt>
                <c:pt idx="1764">
                  <c:v>939.86400000000003</c:v>
                </c:pt>
                <c:pt idx="1765">
                  <c:v>940.15800000000002</c:v>
                </c:pt>
                <c:pt idx="1766">
                  <c:v>940.45299999999997</c:v>
                </c:pt>
                <c:pt idx="1767">
                  <c:v>940.74699999999996</c:v>
                </c:pt>
                <c:pt idx="1768">
                  <c:v>941.04100000000005</c:v>
                </c:pt>
                <c:pt idx="1769">
                  <c:v>941.33500000000004</c:v>
                </c:pt>
                <c:pt idx="1770">
                  <c:v>941.62900000000002</c:v>
                </c:pt>
                <c:pt idx="1771">
                  <c:v>941.92399999999998</c:v>
                </c:pt>
                <c:pt idx="1772">
                  <c:v>942.21799999999996</c:v>
                </c:pt>
                <c:pt idx="1773">
                  <c:v>942.51099999999997</c:v>
                </c:pt>
                <c:pt idx="1774">
                  <c:v>942.80499999999995</c:v>
                </c:pt>
                <c:pt idx="1775">
                  <c:v>943.09900000000005</c:v>
                </c:pt>
                <c:pt idx="1776">
                  <c:v>943.39300000000003</c:v>
                </c:pt>
                <c:pt idx="1777">
                  <c:v>943.68700000000001</c:v>
                </c:pt>
                <c:pt idx="1778">
                  <c:v>943.98</c:v>
                </c:pt>
                <c:pt idx="1779">
                  <c:v>944.274</c:v>
                </c:pt>
                <c:pt idx="1780">
                  <c:v>944.56700000000001</c:v>
                </c:pt>
                <c:pt idx="1781">
                  <c:v>944.86099999999999</c:v>
                </c:pt>
                <c:pt idx="1782">
                  <c:v>945.154</c:v>
                </c:pt>
                <c:pt idx="1783">
                  <c:v>945.447</c:v>
                </c:pt>
                <c:pt idx="1784">
                  <c:v>945.74099999999999</c:v>
                </c:pt>
                <c:pt idx="1785">
                  <c:v>946.03399999999999</c:v>
                </c:pt>
                <c:pt idx="1786">
                  <c:v>946.327</c:v>
                </c:pt>
                <c:pt idx="1787">
                  <c:v>946.62</c:v>
                </c:pt>
                <c:pt idx="1788">
                  <c:v>946.91300000000001</c:v>
                </c:pt>
                <c:pt idx="1789">
                  <c:v>947.20600000000002</c:v>
                </c:pt>
                <c:pt idx="1790">
                  <c:v>947.49900000000002</c:v>
                </c:pt>
                <c:pt idx="1791">
                  <c:v>947.79200000000003</c:v>
                </c:pt>
                <c:pt idx="1792">
                  <c:v>948.08500000000004</c:v>
                </c:pt>
                <c:pt idx="1793">
                  <c:v>948.37800000000004</c:v>
                </c:pt>
                <c:pt idx="1794">
                  <c:v>948.67</c:v>
                </c:pt>
                <c:pt idx="1795">
                  <c:v>948.96299999999997</c:v>
                </c:pt>
                <c:pt idx="1796">
                  <c:v>949.25599999999997</c:v>
                </c:pt>
                <c:pt idx="1797">
                  <c:v>949.548</c:v>
                </c:pt>
                <c:pt idx="1798">
                  <c:v>949.84100000000001</c:v>
                </c:pt>
                <c:pt idx="1799">
                  <c:v>950.13300000000004</c:v>
                </c:pt>
                <c:pt idx="1800">
                  <c:v>950.42499999999995</c:v>
                </c:pt>
                <c:pt idx="1801">
                  <c:v>950.71799999999996</c:v>
                </c:pt>
                <c:pt idx="1802">
                  <c:v>951.01</c:v>
                </c:pt>
                <c:pt idx="1803">
                  <c:v>951.30200000000002</c:v>
                </c:pt>
                <c:pt idx="1804">
                  <c:v>951.59400000000005</c:v>
                </c:pt>
                <c:pt idx="1805">
                  <c:v>951.88599999999997</c:v>
                </c:pt>
                <c:pt idx="1806">
                  <c:v>952.178</c:v>
                </c:pt>
                <c:pt idx="1807">
                  <c:v>952.47</c:v>
                </c:pt>
                <c:pt idx="1808">
                  <c:v>952.76199999999994</c:v>
                </c:pt>
                <c:pt idx="1809">
                  <c:v>953.05399999999997</c:v>
                </c:pt>
                <c:pt idx="1810">
                  <c:v>953.346</c:v>
                </c:pt>
                <c:pt idx="1811">
                  <c:v>953.63699999999994</c:v>
                </c:pt>
                <c:pt idx="1812">
                  <c:v>953.92899999999997</c:v>
                </c:pt>
                <c:pt idx="1813">
                  <c:v>954.22</c:v>
                </c:pt>
                <c:pt idx="1814">
                  <c:v>954.51199999999994</c:v>
                </c:pt>
                <c:pt idx="1815">
                  <c:v>954.803</c:v>
                </c:pt>
                <c:pt idx="1816">
                  <c:v>955.09500000000003</c:v>
                </c:pt>
                <c:pt idx="1817">
                  <c:v>955.38599999999997</c:v>
                </c:pt>
                <c:pt idx="1818">
                  <c:v>955.67700000000002</c:v>
                </c:pt>
                <c:pt idx="1819">
                  <c:v>955.96900000000005</c:v>
                </c:pt>
                <c:pt idx="1820">
                  <c:v>956.26</c:v>
                </c:pt>
                <c:pt idx="1821">
                  <c:v>956.55100000000004</c:v>
                </c:pt>
                <c:pt idx="1822">
                  <c:v>956.84199999999998</c:v>
                </c:pt>
                <c:pt idx="1823">
                  <c:v>957.13300000000004</c:v>
                </c:pt>
                <c:pt idx="1824">
                  <c:v>957.42399999999998</c:v>
                </c:pt>
                <c:pt idx="1825">
                  <c:v>957.71500000000003</c:v>
                </c:pt>
                <c:pt idx="1826">
                  <c:v>958.00599999999997</c:v>
                </c:pt>
                <c:pt idx="1827">
                  <c:v>958.29600000000005</c:v>
                </c:pt>
                <c:pt idx="1828">
                  <c:v>958.58699999999999</c:v>
                </c:pt>
                <c:pt idx="1829">
                  <c:v>958.87800000000004</c:v>
                </c:pt>
                <c:pt idx="1830">
                  <c:v>959.16800000000001</c:v>
                </c:pt>
                <c:pt idx="1831">
                  <c:v>959.45899999999995</c:v>
                </c:pt>
                <c:pt idx="1832">
                  <c:v>959.74900000000002</c:v>
                </c:pt>
                <c:pt idx="1833">
                  <c:v>960.04</c:v>
                </c:pt>
                <c:pt idx="1834">
                  <c:v>960.33</c:v>
                </c:pt>
                <c:pt idx="1835">
                  <c:v>960.62</c:v>
                </c:pt>
                <c:pt idx="1836">
                  <c:v>960.91099999999994</c:v>
                </c:pt>
                <c:pt idx="1837">
                  <c:v>961.20100000000002</c:v>
                </c:pt>
                <c:pt idx="1838">
                  <c:v>961.49099999999999</c:v>
                </c:pt>
                <c:pt idx="1839">
                  <c:v>961.78099999999995</c:v>
                </c:pt>
                <c:pt idx="1840">
                  <c:v>962.07100000000003</c:v>
                </c:pt>
                <c:pt idx="1841">
                  <c:v>962.36099999999999</c:v>
                </c:pt>
                <c:pt idx="1842">
                  <c:v>962.65099999999995</c:v>
                </c:pt>
                <c:pt idx="1843">
                  <c:v>962.94</c:v>
                </c:pt>
                <c:pt idx="1844">
                  <c:v>963.23</c:v>
                </c:pt>
                <c:pt idx="1845">
                  <c:v>963.52</c:v>
                </c:pt>
                <c:pt idx="1846">
                  <c:v>963.81</c:v>
                </c:pt>
                <c:pt idx="1847">
                  <c:v>964.09900000000005</c:v>
                </c:pt>
                <c:pt idx="1848">
                  <c:v>964.38900000000001</c:v>
                </c:pt>
                <c:pt idx="1849">
                  <c:v>964.678</c:v>
                </c:pt>
                <c:pt idx="1850">
                  <c:v>964.96699999999998</c:v>
                </c:pt>
                <c:pt idx="1851">
                  <c:v>965.25699999999995</c:v>
                </c:pt>
                <c:pt idx="1852">
                  <c:v>965.54600000000005</c:v>
                </c:pt>
                <c:pt idx="1853">
                  <c:v>965.83500000000004</c:v>
                </c:pt>
                <c:pt idx="1854">
                  <c:v>966.12400000000002</c:v>
                </c:pt>
                <c:pt idx="1855">
                  <c:v>966.41399999999999</c:v>
                </c:pt>
                <c:pt idx="1856">
                  <c:v>966.70299999999997</c:v>
                </c:pt>
                <c:pt idx="1857">
                  <c:v>966.99199999999996</c:v>
                </c:pt>
                <c:pt idx="1858">
                  <c:v>967.28</c:v>
                </c:pt>
                <c:pt idx="1859">
                  <c:v>967.56899999999996</c:v>
                </c:pt>
                <c:pt idx="1860">
                  <c:v>967.85799999999995</c:v>
                </c:pt>
                <c:pt idx="1861">
                  <c:v>968.14700000000005</c:v>
                </c:pt>
                <c:pt idx="1862">
                  <c:v>968.43600000000004</c:v>
                </c:pt>
                <c:pt idx="1863">
                  <c:v>968.72400000000005</c:v>
                </c:pt>
                <c:pt idx="1864">
                  <c:v>969.01300000000003</c:v>
                </c:pt>
                <c:pt idx="1865">
                  <c:v>969.30100000000004</c:v>
                </c:pt>
                <c:pt idx="1866">
                  <c:v>969.59</c:v>
                </c:pt>
                <c:pt idx="1867">
                  <c:v>969.87800000000004</c:v>
                </c:pt>
                <c:pt idx="1868">
                  <c:v>970.16600000000005</c:v>
                </c:pt>
                <c:pt idx="1869">
                  <c:v>970.45500000000004</c:v>
                </c:pt>
                <c:pt idx="1870">
                  <c:v>970.74300000000005</c:v>
                </c:pt>
                <c:pt idx="1871">
                  <c:v>971.03099999999995</c:v>
                </c:pt>
                <c:pt idx="1872">
                  <c:v>971.31899999999996</c:v>
                </c:pt>
                <c:pt idx="1873">
                  <c:v>971.60699999999997</c:v>
                </c:pt>
                <c:pt idx="1874">
                  <c:v>971.89499999999998</c:v>
                </c:pt>
                <c:pt idx="1875">
                  <c:v>972.18299999999999</c:v>
                </c:pt>
                <c:pt idx="1876">
                  <c:v>972.471</c:v>
                </c:pt>
                <c:pt idx="1877">
                  <c:v>972.75900000000001</c:v>
                </c:pt>
                <c:pt idx="1878">
                  <c:v>973.04600000000005</c:v>
                </c:pt>
                <c:pt idx="1879">
                  <c:v>973.33399999999995</c:v>
                </c:pt>
                <c:pt idx="1880">
                  <c:v>973.62199999999996</c:v>
                </c:pt>
                <c:pt idx="1881">
                  <c:v>973.90899999999999</c:v>
                </c:pt>
                <c:pt idx="1882">
                  <c:v>974.197</c:v>
                </c:pt>
                <c:pt idx="1883">
                  <c:v>974.48400000000004</c:v>
                </c:pt>
                <c:pt idx="1884">
                  <c:v>974.77200000000005</c:v>
                </c:pt>
                <c:pt idx="1885">
                  <c:v>975.05899999999997</c:v>
                </c:pt>
                <c:pt idx="1886">
                  <c:v>975.346</c:v>
                </c:pt>
                <c:pt idx="1887">
                  <c:v>975.63300000000004</c:v>
                </c:pt>
                <c:pt idx="1888">
                  <c:v>975.92</c:v>
                </c:pt>
                <c:pt idx="1889">
                  <c:v>976.20699999999999</c:v>
                </c:pt>
                <c:pt idx="1890">
                  <c:v>976.49400000000003</c:v>
                </c:pt>
                <c:pt idx="1891">
                  <c:v>976.78099999999995</c:v>
                </c:pt>
                <c:pt idx="1892">
                  <c:v>977.06799999999998</c:v>
                </c:pt>
                <c:pt idx="1893">
                  <c:v>977.35500000000002</c:v>
                </c:pt>
                <c:pt idx="1894">
                  <c:v>977.64200000000005</c:v>
                </c:pt>
                <c:pt idx="1895">
                  <c:v>977.92899999999997</c:v>
                </c:pt>
                <c:pt idx="1896">
                  <c:v>978.21500000000003</c:v>
                </c:pt>
                <c:pt idx="1897">
                  <c:v>978.50199999999995</c:v>
                </c:pt>
                <c:pt idx="1898">
                  <c:v>978.78800000000001</c:v>
                </c:pt>
                <c:pt idx="1899">
                  <c:v>979.07500000000005</c:v>
                </c:pt>
                <c:pt idx="1900">
                  <c:v>979.36099999999999</c:v>
                </c:pt>
                <c:pt idx="1901">
                  <c:v>979.64800000000002</c:v>
                </c:pt>
                <c:pt idx="1902">
                  <c:v>979.93399999999997</c:v>
                </c:pt>
                <c:pt idx="1903">
                  <c:v>980.22</c:v>
                </c:pt>
                <c:pt idx="1904">
                  <c:v>980.50599999999997</c:v>
                </c:pt>
                <c:pt idx="1905">
                  <c:v>980.79300000000001</c:v>
                </c:pt>
                <c:pt idx="1906">
                  <c:v>981.07899999999995</c:v>
                </c:pt>
                <c:pt idx="1907">
                  <c:v>981.36500000000001</c:v>
                </c:pt>
                <c:pt idx="1908">
                  <c:v>981.65</c:v>
                </c:pt>
                <c:pt idx="1909">
                  <c:v>981.93600000000004</c:v>
                </c:pt>
                <c:pt idx="1910">
                  <c:v>982.22199999999998</c:v>
                </c:pt>
                <c:pt idx="1911">
                  <c:v>982.50800000000004</c:v>
                </c:pt>
                <c:pt idx="1912">
                  <c:v>982.79399999999998</c:v>
                </c:pt>
                <c:pt idx="1913">
                  <c:v>983.07899999999995</c:v>
                </c:pt>
                <c:pt idx="1914">
                  <c:v>983.36500000000001</c:v>
                </c:pt>
                <c:pt idx="1915">
                  <c:v>983.65</c:v>
                </c:pt>
                <c:pt idx="1916">
                  <c:v>983.93600000000004</c:v>
                </c:pt>
                <c:pt idx="1917">
                  <c:v>984.221</c:v>
                </c:pt>
                <c:pt idx="1918">
                  <c:v>984.50699999999995</c:v>
                </c:pt>
                <c:pt idx="1919">
                  <c:v>984.79200000000003</c:v>
                </c:pt>
                <c:pt idx="1920">
                  <c:v>985.077</c:v>
                </c:pt>
                <c:pt idx="1921">
                  <c:v>985.36199999999997</c:v>
                </c:pt>
                <c:pt idx="1922">
                  <c:v>985.64700000000005</c:v>
                </c:pt>
                <c:pt idx="1923">
                  <c:v>985.93200000000002</c:v>
                </c:pt>
                <c:pt idx="1924">
                  <c:v>986.21699999999998</c:v>
                </c:pt>
                <c:pt idx="1925">
                  <c:v>986.50199999999995</c:v>
                </c:pt>
                <c:pt idx="1926">
                  <c:v>986.78700000000003</c:v>
                </c:pt>
                <c:pt idx="1927">
                  <c:v>987.072</c:v>
                </c:pt>
                <c:pt idx="1928">
                  <c:v>987.35699999999997</c:v>
                </c:pt>
                <c:pt idx="1929">
                  <c:v>987.64099999999996</c:v>
                </c:pt>
                <c:pt idx="1930">
                  <c:v>987.92600000000004</c:v>
                </c:pt>
                <c:pt idx="1931">
                  <c:v>988.21</c:v>
                </c:pt>
                <c:pt idx="1932">
                  <c:v>988.495</c:v>
                </c:pt>
                <c:pt idx="1933">
                  <c:v>988.779</c:v>
                </c:pt>
                <c:pt idx="1934">
                  <c:v>989.06399999999996</c:v>
                </c:pt>
                <c:pt idx="1935">
                  <c:v>989.34799999999996</c:v>
                </c:pt>
                <c:pt idx="1936">
                  <c:v>989.63199999999995</c:v>
                </c:pt>
                <c:pt idx="1937">
                  <c:v>989.91600000000005</c:v>
                </c:pt>
                <c:pt idx="1938">
                  <c:v>990.20100000000002</c:v>
                </c:pt>
                <c:pt idx="1939">
                  <c:v>990.48500000000001</c:v>
                </c:pt>
                <c:pt idx="1940">
                  <c:v>990.76900000000001</c:v>
                </c:pt>
                <c:pt idx="1941">
                  <c:v>991.053</c:v>
                </c:pt>
                <c:pt idx="1942">
                  <c:v>991.33600000000001</c:v>
                </c:pt>
                <c:pt idx="1943">
                  <c:v>991.62</c:v>
                </c:pt>
                <c:pt idx="1944">
                  <c:v>991.904</c:v>
                </c:pt>
                <c:pt idx="1945">
                  <c:v>992.18799999999999</c:v>
                </c:pt>
                <c:pt idx="1946">
                  <c:v>992.471</c:v>
                </c:pt>
                <c:pt idx="1947">
                  <c:v>992.755</c:v>
                </c:pt>
                <c:pt idx="1948">
                  <c:v>993.03800000000001</c:v>
                </c:pt>
                <c:pt idx="1949">
                  <c:v>993.322</c:v>
                </c:pt>
                <c:pt idx="1950">
                  <c:v>993.60500000000002</c:v>
                </c:pt>
                <c:pt idx="1951">
                  <c:v>993.88900000000001</c:v>
                </c:pt>
                <c:pt idx="1952">
                  <c:v>994.17200000000003</c:v>
                </c:pt>
                <c:pt idx="1953">
                  <c:v>994.45500000000004</c:v>
                </c:pt>
                <c:pt idx="1954">
                  <c:v>994.73800000000006</c:v>
                </c:pt>
                <c:pt idx="1955">
                  <c:v>995.02099999999996</c:v>
                </c:pt>
                <c:pt idx="1956">
                  <c:v>995.30399999999997</c:v>
                </c:pt>
                <c:pt idx="1957">
                  <c:v>995.58699999999999</c:v>
                </c:pt>
                <c:pt idx="1958">
                  <c:v>995.87</c:v>
                </c:pt>
                <c:pt idx="1959">
                  <c:v>996.15300000000002</c:v>
                </c:pt>
                <c:pt idx="1960">
                  <c:v>996.43600000000004</c:v>
                </c:pt>
                <c:pt idx="1961">
                  <c:v>996.71900000000005</c:v>
                </c:pt>
                <c:pt idx="1962">
                  <c:v>997.00099999999998</c:v>
                </c:pt>
                <c:pt idx="1963">
                  <c:v>997.28399999999999</c:v>
                </c:pt>
                <c:pt idx="1964">
                  <c:v>997.56700000000001</c:v>
                </c:pt>
                <c:pt idx="1965">
                  <c:v>997.84900000000005</c:v>
                </c:pt>
                <c:pt idx="1966">
                  <c:v>998.13199999999995</c:v>
                </c:pt>
                <c:pt idx="1967">
                  <c:v>998.41399999999999</c:v>
                </c:pt>
                <c:pt idx="1968">
                  <c:v>998.69600000000003</c:v>
                </c:pt>
                <c:pt idx="1969">
                  <c:v>998.97799999999995</c:v>
                </c:pt>
                <c:pt idx="1970">
                  <c:v>999.26099999999997</c:v>
                </c:pt>
                <c:pt idx="1971">
                  <c:v>999.54300000000001</c:v>
                </c:pt>
                <c:pt idx="1972">
                  <c:v>999.82500000000005</c:v>
                </c:pt>
                <c:pt idx="1973">
                  <c:v>1000.107</c:v>
                </c:pt>
                <c:pt idx="1974">
                  <c:v>1000.389</c:v>
                </c:pt>
                <c:pt idx="1975">
                  <c:v>1000.671</c:v>
                </c:pt>
                <c:pt idx="1976">
                  <c:v>1000.952</c:v>
                </c:pt>
                <c:pt idx="1977">
                  <c:v>1001.234</c:v>
                </c:pt>
                <c:pt idx="1978">
                  <c:v>1001.516</c:v>
                </c:pt>
                <c:pt idx="1979">
                  <c:v>1001.798</c:v>
                </c:pt>
                <c:pt idx="1980">
                  <c:v>1002.079</c:v>
                </c:pt>
                <c:pt idx="1981">
                  <c:v>1002.361</c:v>
                </c:pt>
                <c:pt idx="1982">
                  <c:v>1002.6420000000001</c:v>
                </c:pt>
                <c:pt idx="1983">
                  <c:v>1002.924</c:v>
                </c:pt>
                <c:pt idx="1984">
                  <c:v>1003.205</c:v>
                </c:pt>
                <c:pt idx="1985">
                  <c:v>1003.486</c:v>
                </c:pt>
                <c:pt idx="1986">
                  <c:v>1003.7670000000001</c:v>
                </c:pt>
                <c:pt idx="1987">
                  <c:v>1004.048</c:v>
                </c:pt>
                <c:pt idx="1988">
                  <c:v>1004.33</c:v>
                </c:pt>
                <c:pt idx="1989">
                  <c:v>1004.611</c:v>
                </c:pt>
                <c:pt idx="1990">
                  <c:v>1004.8920000000001</c:v>
                </c:pt>
                <c:pt idx="1991">
                  <c:v>1005.172</c:v>
                </c:pt>
                <c:pt idx="1992">
                  <c:v>1005.453</c:v>
                </c:pt>
                <c:pt idx="1993">
                  <c:v>1005.734</c:v>
                </c:pt>
                <c:pt idx="1994">
                  <c:v>1006.015</c:v>
                </c:pt>
                <c:pt idx="1995">
                  <c:v>1006.295</c:v>
                </c:pt>
                <c:pt idx="1996">
                  <c:v>1006.576</c:v>
                </c:pt>
                <c:pt idx="1997">
                  <c:v>1006.857</c:v>
                </c:pt>
                <c:pt idx="1998">
                  <c:v>1007.1369999999999</c:v>
                </c:pt>
                <c:pt idx="1999">
                  <c:v>1007.418</c:v>
                </c:pt>
                <c:pt idx="2000">
                  <c:v>1007.698</c:v>
                </c:pt>
                <c:pt idx="2001">
                  <c:v>1007.978</c:v>
                </c:pt>
                <c:pt idx="2002">
                  <c:v>1008.258</c:v>
                </c:pt>
                <c:pt idx="2003">
                  <c:v>1008.539</c:v>
                </c:pt>
                <c:pt idx="2004">
                  <c:v>1008.819</c:v>
                </c:pt>
                <c:pt idx="2005">
                  <c:v>1009.099</c:v>
                </c:pt>
                <c:pt idx="2006">
                  <c:v>1009.379</c:v>
                </c:pt>
                <c:pt idx="2007">
                  <c:v>1009.659</c:v>
                </c:pt>
                <c:pt idx="2008">
                  <c:v>1009.939</c:v>
                </c:pt>
                <c:pt idx="2009">
                  <c:v>1010.218</c:v>
                </c:pt>
                <c:pt idx="2010">
                  <c:v>1010.498</c:v>
                </c:pt>
                <c:pt idx="2011">
                  <c:v>1010.778</c:v>
                </c:pt>
                <c:pt idx="2012">
                  <c:v>1011.057</c:v>
                </c:pt>
                <c:pt idx="2013">
                  <c:v>1011.337</c:v>
                </c:pt>
                <c:pt idx="2014">
                  <c:v>1011.616</c:v>
                </c:pt>
                <c:pt idx="2015">
                  <c:v>1011.896</c:v>
                </c:pt>
                <c:pt idx="2016">
                  <c:v>1012.175</c:v>
                </c:pt>
                <c:pt idx="2017">
                  <c:v>1012.455</c:v>
                </c:pt>
                <c:pt idx="2018">
                  <c:v>1012.734</c:v>
                </c:pt>
                <c:pt idx="2019">
                  <c:v>1013.013</c:v>
                </c:pt>
                <c:pt idx="2020">
                  <c:v>1013.292</c:v>
                </c:pt>
                <c:pt idx="2021">
                  <c:v>1013.571</c:v>
                </c:pt>
                <c:pt idx="2022">
                  <c:v>1013.85</c:v>
                </c:pt>
                <c:pt idx="2023">
                  <c:v>1014.129</c:v>
                </c:pt>
                <c:pt idx="2024">
                  <c:v>1014.408</c:v>
                </c:pt>
                <c:pt idx="2025">
                  <c:v>1014.687</c:v>
                </c:pt>
                <c:pt idx="2026">
                  <c:v>1014.966</c:v>
                </c:pt>
                <c:pt idx="2027">
                  <c:v>1015.244</c:v>
                </c:pt>
                <c:pt idx="2028">
                  <c:v>1015.523</c:v>
                </c:pt>
                <c:pt idx="2029">
                  <c:v>1015.802</c:v>
                </c:pt>
                <c:pt idx="2030">
                  <c:v>1016.08</c:v>
                </c:pt>
                <c:pt idx="2031">
                  <c:v>1016.3579999999999</c:v>
                </c:pt>
                <c:pt idx="2032">
                  <c:v>1016.6369999999999</c:v>
                </c:pt>
                <c:pt idx="2033">
                  <c:v>1016.915</c:v>
                </c:pt>
                <c:pt idx="2034">
                  <c:v>1017.193</c:v>
                </c:pt>
                <c:pt idx="2035">
                  <c:v>1017.472</c:v>
                </c:pt>
                <c:pt idx="2036">
                  <c:v>1017.75</c:v>
                </c:pt>
                <c:pt idx="2037">
                  <c:v>1018.028</c:v>
                </c:pt>
                <c:pt idx="2038">
                  <c:v>1018.306</c:v>
                </c:pt>
                <c:pt idx="2039">
                  <c:v>1018.5839999999999</c:v>
                </c:pt>
                <c:pt idx="2040">
                  <c:v>1018.862</c:v>
                </c:pt>
                <c:pt idx="2041">
                  <c:v>1019.14</c:v>
                </c:pt>
                <c:pt idx="2042">
                  <c:v>1019.417</c:v>
                </c:pt>
                <c:pt idx="2043">
                  <c:v>1019.6950000000001</c:v>
                </c:pt>
                <c:pt idx="2044">
                  <c:v>1019.973</c:v>
                </c:pt>
                <c:pt idx="2045">
                  <c:v>1020.25</c:v>
                </c:pt>
                <c:pt idx="2046">
                  <c:v>1020.528</c:v>
                </c:pt>
                <c:pt idx="2047">
                  <c:v>1020.8049999999999</c:v>
                </c:pt>
              </c:numCache>
            </c:numRef>
          </c:xVal>
          <c:yVal>
            <c:numRef>
              <c:f>Sheet1!$C$5:$BZV$5</c:f>
              <c:numCache>
                <c:formatCode>General</c:formatCode>
                <c:ptCount val="2048"/>
                <c:pt idx="0">
                  <c:v>96.238482174098976</c:v>
                </c:pt>
                <c:pt idx="1">
                  <c:v>96.58976347421482</c:v>
                </c:pt>
                <c:pt idx="2">
                  <c:v>96.53834908878278</c:v>
                </c:pt>
                <c:pt idx="3">
                  <c:v>96.714357178589296</c:v>
                </c:pt>
                <c:pt idx="4">
                  <c:v>97.326058996805386</c:v>
                </c:pt>
                <c:pt idx="5">
                  <c:v>97.483166633980503</c:v>
                </c:pt>
                <c:pt idx="6">
                  <c:v>98.28478588836019</c:v>
                </c:pt>
                <c:pt idx="7">
                  <c:v>97.689393001312581</c:v>
                </c:pt>
                <c:pt idx="8">
                  <c:v>98.100644034494053</c:v>
                </c:pt>
                <c:pt idx="9">
                  <c:v>98.030845926156701</c:v>
                </c:pt>
                <c:pt idx="10">
                  <c:v>98.531147007364623</c:v>
                </c:pt>
                <c:pt idx="11">
                  <c:v>99.393151278716928</c:v>
                </c:pt>
                <c:pt idx="12">
                  <c:v>101.82268883056284</c:v>
                </c:pt>
                <c:pt idx="13">
                  <c:v>84.48753462603878</c:v>
                </c:pt>
                <c:pt idx="14">
                  <c:v>96.213692946058075</c:v>
                </c:pt>
                <c:pt idx="15">
                  <c:v>97.129915585752514</c:v>
                </c:pt>
                <c:pt idx="16">
                  <c:v>97.832402871140502</c:v>
                </c:pt>
                <c:pt idx="17">
                  <c:v>96.928930275576477</c:v>
                </c:pt>
                <c:pt idx="18">
                  <c:v>92.880682445323941</c:v>
                </c:pt>
                <c:pt idx="19">
                  <c:v>90.95600045529855</c:v>
                </c:pt>
                <c:pt idx="20">
                  <c:v>89.177205835778977</c:v>
                </c:pt>
                <c:pt idx="21">
                  <c:v>88.158554028077646</c:v>
                </c:pt>
                <c:pt idx="22">
                  <c:v>87.24562934962799</c:v>
                </c:pt>
                <c:pt idx="23">
                  <c:v>86.51245628272062</c:v>
                </c:pt>
                <c:pt idx="24">
                  <c:v>85.568868900792083</c:v>
                </c:pt>
                <c:pt idx="25">
                  <c:v>84.867886178861781</c:v>
                </c:pt>
                <c:pt idx="26">
                  <c:v>84.215667230901573</c:v>
                </c:pt>
                <c:pt idx="27">
                  <c:v>83.778831980401492</c:v>
                </c:pt>
                <c:pt idx="28">
                  <c:v>83.066977388184128</c:v>
                </c:pt>
                <c:pt idx="29">
                  <c:v>82.522962682466158</c:v>
                </c:pt>
                <c:pt idx="30">
                  <c:v>82.189718980751863</c:v>
                </c:pt>
                <c:pt idx="31">
                  <c:v>82.458148333707655</c:v>
                </c:pt>
                <c:pt idx="32">
                  <c:v>82.719118032481987</c:v>
                </c:pt>
                <c:pt idx="33">
                  <c:v>82.875931826940217</c:v>
                </c:pt>
                <c:pt idx="34">
                  <c:v>83.033536274968938</c:v>
                </c:pt>
                <c:pt idx="35">
                  <c:v>83.103437201422764</c:v>
                </c:pt>
                <c:pt idx="36">
                  <c:v>83.396215935284502</c:v>
                </c:pt>
                <c:pt idx="37">
                  <c:v>83.454395539675701</c:v>
                </c:pt>
                <c:pt idx="38">
                  <c:v>83.592127463090165</c:v>
                </c:pt>
                <c:pt idx="39">
                  <c:v>83.681535855448871</c:v>
                </c:pt>
                <c:pt idx="40">
                  <c:v>83.650014616059195</c:v>
                </c:pt>
                <c:pt idx="41">
                  <c:v>83.698655863493684</c:v>
                </c:pt>
                <c:pt idx="42">
                  <c:v>83.687333226292324</c:v>
                </c:pt>
                <c:pt idx="43">
                  <c:v>83.746876013507062</c:v>
                </c:pt>
                <c:pt idx="44">
                  <c:v>83.795083061547572</c:v>
                </c:pt>
                <c:pt idx="45">
                  <c:v>83.751960825474129</c:v>
                </c:pt>
                <c:pt idx="46">
                  <c:v>83.713086293369159</c:v>
                </c:pt>
                <c:pt idx="47">
                  <c:v>83.573209342163608</c:v>
                </c:pt>
                <c:pt idx="48">
                  <c:v>83.487212913615267</c:v>
                </c:pt>
                <c:pt idx="49">
                  <c:v>83.242856978204998</c:v>
                </c:pt>
                <c:pt idx="50">
                  <c:v>83.244387546561569</c:v>
                </c:pt>
                <c:pt idx="51">
                  <c:v>83.111334311983313</c:v>
                </c:pt>
                <c:pt idx="52">
                  <c:v>83.031579437294909</c:v>
                </c:pt>
                <c:pt idx="53">
                  <c:v>82.814223782960696</c:v>
                </c:pt>
                <c:pt idx="54">
                  <c:v>82.747626276620238</c:v>
                </c:pt>
                <c:pt idx="55">
                  <c:v>82.640952459253882</c:v>
                </c:pt>
                <c:pt idx="56">
                  <c:v>82.519935953786259</c:v>
                </c:pt>
                <c:pt idx="57">
                  <c:v>82.39851047665536</c:v>
                </c:pt>
                <c:pt idx="58">
                  <c:v>82.32847822309283</c:v>
                </c:pt>
                <c:pt idx="59">
                  <c:v>82.291241353338734</c:v>
                </c:pt>
                <c:pt idx="60">
                  <c:v>82.241199716927866</c:v>
                </c:pt>
                <c:pt idx="61">
                  <c:v>82.229840156256216</c:v>
                </c:pt>
                <c:pt idx="62">
                  <c:v>82.176750058937984</c:v>
                </c:pt>
                <c:pt idx="63">
                  <c:v>82.057957663268795</c:v>
                </c:pt>
                <c:pt idx="64">
                  <c:v>81.979506830387095</c:v>
                </c:pt>
                <c:pt idx="65">
                  <c:v>81.940948965561603</c:v>
                </c:pt>
                <c:pt idx="66">
                  <c:v>82.05007237874041</c:v>
                </c:pt>
                <c:pt idx="67">
                  <c:v>82.137218401851015</c:v>
                </c:pt>
                <c:pt idx="68">
                  <c:v>82.078844349542209</c:v>
                </c:pt>
                <c:pt idx="69">
                  <c:v>82.004828960801149</c:v>
                </c:pt>
                <c:pt idx="70">
                  <c:v>81.967685391070063</c:v>
                </c:pt>
                <c:pt idx="71">
                  <c:v>81.977640396566542</c:v>
                </c:pt>
                <c:pt idx="72">
                  <c:v>81.908133808106598</c:v>
                </c:pt>
                <c:pt idx="73">
                  <c:v>81.923335956961679</c:v>
                </c:pt>
                <c:pt idx="74">
                  <c:v>82.031288015181744</c:v>
                </c:pt>
                <c:pt idx="75">
                  <c:v>82.116160345429321</c:v>
                </c:pt>
                <c:pt idx="76">
                  <c:v>82.098843032851718</c:v>
                </c:pt>
                <c:pt idx="77">
                  <c:v>81.974005565028634</c:v>
                </c:pt>
                <c:pt idx="78">
                  <c:v>81.941260803006628</c:v>
                </c:pt>
                <c:pt idx="79">
                  <c:v>81.859295668580387</c:v>
                </c:pt>
                <c:pt idx="80">
                  <c:v>81.827890438222852</c:v>
                </c:pt>
                <c:pt idx="81">
                  <c:v>81.771462509039921</c:v>
                </c:pt>
                <c:pt idx="82">
                  <c:v>81.855639316211722</c:v>
                </c:pt>
                <c:pt idx="83">
                  <c:v>81.879902710887038</c:v>
                </c:pt>
                <c:pt idx="84">
                  <c:v>81.697076404214343</c:v>
                </c:pt>
                <c:pt idx="85">
                  <c:v>81.679116609334059</c:v>
                </c:pt>
                <c:pt idx="86">
                  <c:v>81.769858921961443</c:v>
                </c:pt>
                <c:pt idx="87">
                  <c:v>81.644468322254198</c:v>
                </c:pt>
                <c:pt idx="88">
                  <c:v>81.587526350105406</c:v>
                </c:pt>
                <c:pt idx="89">
                  <c:v>81.554053514217458</c:v>
                </c:pt>
                <c:pt idx="90">
                  <c:v>81.635681208093843</c:v>
                </c:pt>
                <c:pt idx="91">
                  <c:v>81.625741234528618</c:v>
                </c:pt>
                <c:pt idx="92">
                  <c:v>81.462355518861926</c:v>
                </c:pt>
                <c:pt idx="93">
                  <c:v>81.334062069293282</c:v>
                </c:pt>
                <c:pt idx="94">
                  <c:v>81.19908430691504</c:v>
                </c:pt>
                <c:pt idx="95">
                  <c:v>81.066743333346466</c:v>
                </c:pt>
                <c:pt idx="96">
                  <c:v>81.018895377415987</c:v>
                </c:pt>
                <c:pt idx="97">
                  <c:v>81.118288346977053</c:v>
                </c:pt>
                <c:pt idx="98">
                  <c:v>81.043395908911236</c:v>
                </c:pt>
                <c:pt idx="99">
                  <c:v>80.819127808753109</c:v>
                </c:pt>
                <c:pt idx="100">
                  <c:v>80.624961129423482</c:v>
                </c:pt>
                <c:pt idx="101">
                  <c:v>80.483200037216946</c:v>
                </c:pt>
                <c:pt idx="102">
                  <c:v>80.444686597962061</c:v>
                </c:pt>
                <c:pt idx="103">
                  <c:v>80.244064087052351</c:v>
                </c:pt>
                <c:pt idx="104">
                  <c:v>80.110628817270367</c:v>
                </c:pt>
                <c:pt idx="105">
                  <c:v>80.032931896073066</c:v>
                </c:pt>
                <c:pt idx="106">
                  <c:v>79.855321844036027</c:v>
                </c:pt>
                <c:pt idx="107">
                  <c:v>79.790418592267159</c:v>
                </c:pt>
                <c:pt idx="108">
                  <c:v>79.607880244507101</c:v>
                </c:pt>
                <c:pt idx="109">
                  <c:v>79.411963857143931</c:v>
                </c:pt>
                <c:pt idx="110">
                  <c:v>79.176012851862822</c:v>
                </c:pt>
                <c:pt idx="111">
                  <c:v>78.913732066331292</c:v>
                </c:pt>
                <c:pt idx="112">
                  <c:v>78.66912287984816</c:v>
                </c:pt>
                <c:pt idx="113">
                  <c:v>78.375798760309252</c:v>
                </c:pt>
                <c:pt idx="114">
                  <c:v>78.007676293133386</c:v>
                </c:pt>
                <c:pt idx="115">
                  <c:v>77.645917436693097</c:v>
                </c:pt>
                <c:pt idx="116">
                  <c:v>77.245247942816803</c:v>
                </c:pt>
                <c:pt idx="117">
                  <c:v>76.786797935303326</c:v>
                </c:pt>
                <c:pt idx="118">
                  <c:v>76.389267109213904</c:v>
                </c:pt>
                <c:pt idx="119">
                  <c:v>75.931441691487606</c:v>
                </c:pt>
                <c:pt idx="120">
                  <c:v>75.470333101411939</c:v>
                </c:pt>
                <c:pt idx="121">
                  <c:v>74.813187715552644</c:v>
                </c:pt>
                <c:pt idx="122">
                  <c:v>74.237256048707451</c:v>
                </c:pt>
                <c:pt idx="123">
                  <c:v>73.608691880059524</c:v>
                </c:pt>
                <c:pt idx="124">
                  <c:v>72.942291366409364</c:v>
                </c:pt>
                <c:pt idx="125">
                  <c:v>72.276537896930222</c:v>
                </c:pt>
                <c:pt idx="126">
                  <c:v>71.611565634818106</c:v>
                </c:pt>
                <c:pt idx="127">
                  <c:v>70.946244858388013</c:v>
                </c:pt>
                <c:pt idx="128">
                  <c:v>70.224805723448867</c:v>
                </c:pt>
                <c:pt idx="129">
                  <c:v>69.61661032147056</c:v>
                </c:pt>
                <c:pt idx="130">
                  <c:v>68.852639307083436</c:v>
                </c:pt>
                <c:pt idx="131">
                  <c:v>68.075233612192122</c:v>
                </c:pt>
                <c:pt idx="132">
                  <c:v>67.324892587464504</c:v>
                </c:pt>
                <c:pt idx="133">
                  <c:v>66.506463096362438</c:v>
                </c:pt>
                <c:pt idx="134">
                  <c:v>65.761043348027727</c:v>
                </c:pt>
                <c:pt idx="135">
                  <c:v>64.941138741531603</c:v>
                </c:pt>
                <c:pt idx="136">
                  <c:v>64.157325641440252</c:v>
                </c:pt>
                <c:pt idx="137">
                  <c:v>63.424514873972917</c:v>
                </c:pt>
                <c:pt idx="138">
                  <c:v>62.687705025913019</c:v>
                </c:pt>
                <c:pt idx="139">
                  <c:v>61.893459341361265</c:v>
                </c:pt>
                <c:pt idx="140">
                  <c:v>61.141227491279338</c:v>
                </c:pt>
                <c:pt idx="141">
                  <c:v>60.354933171770583</c:v>
                </c:pt>
                <c:pt idx="142">
                  <c:v>59.581806086960412</c:v>
                </c:pt>
                <c:pt idx="143">
                  <c:v>58.942163405264417</c:v>
                </c:pt>
                <c:pt idx="144">
                  <c:v>58.301642835412224</c:v>
                </c:pt>
                <c:pt idx="145">
                  <c:v>57.62861101133975</c:v>
                </c:pt>
                <c:pt idx="146">
                  <c:v>56.993220953850255</c:v>
                </c:pt>
                <c:pt idx="147">
                  <c:v>56.375523376854552</c:v>
                </c:pt>
                <c:pt idx="148">
                  <c:v>55.820878149154311</c:v>
                </c:pt>
                <c:pt idx="149">
                  <c:v>55.291978118496864</c:v>
                </c:pt>
                <c:pt idx="150">
                  <c:v>54.734478012026379</c:v>
                </c:pt>
                <c:pt idx="151">
                  <c:v>54.16060644995504</c:v>
                </c:pt>
                <c:pt idx="152">
                  <c:v>53.645153034940961</c:v>
                </c:pt>
                <c:pt idx="153">
                  <c:v>53.11646183106614</c:v>
                </c:pt>
                <c:pt idx="154">
                  <c:v>52.661539780120471</c:v>
                </c:pt>
                <c:pt idx="155">
                  <c:v>52.216631987751136</c:v>
                </c:pt>
                <c:pt idx="156">
                  <c:v>51.758451492128032</c:v>
                </c:pt>
                <c:pt idx="157">
                  <c:v>51.267673062159894</c:v>
                </c:pt>
                <c:pt idx="158">
                  <c:v>50.873907444071307</c:v>
                </c:pt>
                <c:pt idx="159">
                  <c:v>50.51296079613752</c:v>
                </c:pt>
                <c:pt idx="160">
                  <c:v>50.173750403095774</c:v>
                </c:pt>
                <c:pt idx="161">
                  <c:v>49.8293519623587</c:v>
                </c:pt>
                <c:pt idx="162">
                  <c:v>49.497603713880046</c:v>
                </c:pt>
                <c:pt idx="163">
                  <c:v>49.197456211795867</c:v>
                </c:pt>
                <c:pt idx="164">
                  <c:v>48.934381345684372</c:v>
                </c:pt>
                <c:pt idx="165">
                  <c:v>48.691869160328018</c:v>
                </c:pt>
                <c:pt idx="166">
                  <c:v>48.482888848651022</c:v>
                </c:pt>
                <c:pt idx="167">
                  <c:v>48.282747980798582</c:v>
                </c:pt>
                <c:pt idx="168">
                  <c:v>48.042742740802765</c:v>
                </c:pt>
                <c:pt idx="169">
                  <c:v>47.840766191273666</c:v>
                </c:pt>
                <c:pt idx="170">
                  <c:v>47.694528541373607</c:v>
                </c:pt>
                <c:pt idx="171">
                  <c:v>47.528940149308241</c:v>
                </c:pt>
                <c:pt idx="172">
                  <c:v>47.384823536450114</c:v>
                </c:pt>
                <c:pt idx="173">
                  <c:v>47.256629527163874</c:v>
                </c:pt>
                <c:pt idx="174">
                  <c:v>47.134378575266474</c:v>
                </c:pt>
                <c:pt idx="175">
                  <c:v>47.017643152784608</c:v>
                </c:pt>
                <c:pt idx="176">
                  <c:v>46.948055502916219</c:v>
                </c:pt>
                <c:pt idx="177">
                  <c:v>46.880618927434384</c:v>
                </c:pt>
                <c:pt idx="178">
                  <c:v>46.814902097698649</c:v>
                </c:pt>
                <c:pt idx="179">
                  <c:v>46.786986509169346</c:v>
                </c:pt>
                <c:pt idx="180">
                  <c:v>46.763051884144943</c:v>
                </c:pt>
                <c:pt idx="181">
                  <c:v>46.796950130512435</c:v>
                </c:pt>
                <c:pt idx="182">
                  <c:v>46.784811720373057</c:v>
                </c:pt>
                <c:pt idx="183">
                  <c:v>46.797259811974733</c:v>
                </c:pt>
                <c:pt idx="184">
                  <c:v>46.82107629098293</c:v>
                </c:pt>
                <c:pt idx="185">
                  <c:v>46.877499862874842</c:v>
                </c:pt>
                <c:pt idx="186">
                  <c:v>46.915113842607745</c:v>
                </c:pt>
                <c:pt idx="187">
                  <c:v>46.966208489174456</c:v>
                </c:pt>
                <c:pt idx="188">
                  <c:v>47.018232735141488</c:v>
                </c:pt>
                <c:pt idx="189">
                  <c:v>47.103600624727385</c:v>
                </c:pt>
                <c:pt idx="190">
                  <c:v>47.183665816313059</c:v>
                </c:pt>
                <c:pt idx="191">
                  <c:v>47.285079659456315</c:v>
                </c:pt>
                <c:pt idx="192">
                  <c:v>47.372047756079489</c:v>
                </c:pt>
                <c:pt idx="193">
                  <c:v>47.455825130522065</c:v>
                </c:pt>
                <c:pt idx="194">
                  <c:v>47.538042972136303</c:v>
                </c:pt>
                <c:pt idx="195">
                  <c:v>47.679829859129882</c:v>
                </c:pt>
                <c:pt idx="196">
                  <c:v>47.794224841878211</c:v>
                </c:pt>
                <c:pt idx="197">
                  <c:v>47.916020246044511</c:v>
                </c:pt>
                <c:pt idx="198">
                  <c:v>48.013717592633945</c:v>
                </c:pt>
                <c:pt idx="199">
                  <c:v>48.135601995060597</c:v>
                </c:pt>
                <c:pt idx="200">
                  <c:v>48.244020534563454</c:v>
                </c:pt>
                <c:pt idx="201">
                  <c:v>48.384200406400076</c:v>
                </c:pt>
                <c:pt idx="202">
                  <c:v>48.473711344015044</c:v>
                </c:pt>
                <c:pt idx="203">
                  <c:v>48.615840060130473</c:v>
                </c:pt>
                <c:pt idx="204">
                  <c:v>48.72761440782692</c:v>
                </c:pt>
                <c:pt idx="205">
                  <c:v>48.837246463856111</c:v>
                </c:pt>
                <c:pt idx="206">
                  <c:v>48.9551960296467</c:v>
                </c:pt>
                <c:pt idx="207">
                  <c:v>49.064482423658298</c:v>
                </c:pt>
                <c:pt idx="208">
                  <c:v>49.172405124900045</c:v>
                </c:pt>
                <c:pt idx="209">
                  <c:v>49.268677785108174</c:v>
                </c:pt>
                <c:pt idx="210">
                  <c:v>49.370868391392101</c:v>
                </c:pt>
                <c:pt idx="211">
                  <c:v>49.469261824950358</c:v>
                </c:pt>
                <c:pt idx="212">
                  <c:v>49.545522521906747</c:v>
                </c:pt>
                <c:pt idx="213">
                  <c:v>49.643134872356114</c:v>
                </c:pt>
                <c:pt idx="214">
                  <c:v>49.722715631717122</c:v>
                </c:pt>
                <c:pt idx="215">
                  <c:v>49.807319464328138</c:v>
                </c:pt>
                <c:pt idx="216">
                  <c:v>49.860434606290241</c:v>
                </c:pt>
                <c:pt idx="217">
                  <c:v>49.930163772799467</c:v>
                </c:pt>
                <c:pt idx="218">
                  <c:v>49.988361102951245</c:v>
                </c:pt>
                <c:pt idx="219">
                  <c:v>50.056913601943819</c:v>
                </c:pt>
                <c:pt idx="220">
                  <c:v>50.136001950610463</c:v>
                </c:pt>
                <c:pt idx="221">
                  <c:v>50.171236172591037</c:v>
                </c:pt>
                <c:pt idx="222">
                  <c:v>50.232707423134549</c:v>
                </c:pt>
                <c:pt idx="223">
                  <c:v>50.282549474300374</c:v>
                </c:pt>
                <c:pt idx="224">
                  <c:v>50.347413221705281</c:v>
                </c:pt>
                <c:pt idx="225">
                  <c:v>50.426363582776986</c:v>
                </c:pt>
                <c:pt idx="226">
                  <c:v>50.472619483028502</c:v>
                </c:pt>
                <c:pt idx="227">
                  <c:v>50.547869479603214</c:v>
                </c:pt>
                <c:pt idx="228">
                  <c:v>50.638393730526076</c:v>
                </c:pt>
                <c:pt idx="229">
                  <c:v>50.718030249833291</c:v>
                </c:pt>
                <c:pt idx="230">
                  <c:v>50.8108735633067</c:v>
                </c:pt>
                <c:pt idx="231">
                  <c:v>50.898407191481255</c:v>
                </c:pt>
                <c:pt idx="232">
                  <c:v>50.982399759284377</c:v>
                </c:pt>
                <c:pt idx="233">
                  <c:v>51.062783932957331</c:v>
                </c:pt>
                <c:pt idx="234">
                  <c:v>51.178769402009884</c:v>
                </c:pt>
                <c:pt idx="235">
                  <c:v>51.303092159853527</c:v>
                </c:pt>
                <c:pt idx="236">
                  <c:v>51.443349045515951</c:v>
                </c:pt>
                <c:pt idx="237">
                  <c:v>51.564917121595975</c:v>
                </c:pt>
                <c:pt idx="238">
                  <c:v>51.696284202821353</c:v>
                </c:pt>
                <c:pt idx="239">
                  <c:v>51.870392370155272</c:v>
                </c:pt>
                <c:pt idx="240">
                  <c:v>52.013407855588788</c:v>
                </c:pt>
                <c:pt idx="241">
                  <c:v>52.168718782757665</c:v>
                </c:pt>
                <c:pt idx="242">
                  <c:v>52.340868413078702</c:v>
                </c:pt>
                <c:pt idx="243">
                  <c:v>52.523273599159417</c:v>
                </c:pt>
                <c:pt idx="244">
                  <c:v>52.764163683561819</c:v>
                </c:pt>
                <c:pt idx="245">
                  <c:v>53.066749272707682</c:v>
                </c:pt>
                <c:pt idx="246">
                  <c:v>53.372994886163717</c:v>
                </c:pt>
                <c:pt idx="247">
                  <c:v>53.642070985723208</c:v>
                </c:pt>
                <c:pt idx="248">
                  <c:v>53.87095242199468</c:v>
                </c:pt>
                <c:pt idx="249">
                  <c:v>54.073207051992846</c:v>
                </c:pt>
                <c:pt idx="250">
                  <c:v>54.270451032292591</c:v>
                </c:pt>
                <c:pt idx="251">
                  <c:v>54.461003839095042</c:v>
                </c:pt>
                <c:pt idx="252">
                  <c:v>54.642891991445829</c:v>
                </c:pt>
                <c:pt idx="253">
                  <c:v>54.812125794237772</c:v>
                </c:pt>
                <c:pt idx="254">
                  <c:v>54.964334861736205</c:v>
                </c:pt>
                <c:pt idx="255">
                  <c:v>55.128293204618458</c:v>
                </c:pt>
                <c:pt idx="256">
                  <c:v>55.283321098117696</c:v>
                </c:pt>
                <c:pt idx="257">
                  <c:v>55.400071178128144</c:v>
                </c:pt>
                <c:pt idx="258">
                  <c:v>55.44606132848083</c:v>
                </c:pt>
                <c:pt idx="259">
                  <c:v>55.508586075316572</c:v>
                </c:pt>
                <c:pt idx="260">
                  <c:v>55.565644824253148</c:v>
                </c:pt>
                <c:pt idx="261">
                  <c:v>55.649932990043105</c:v>
                </c:pt>
                <c:pt idx="262">
                  <c:v>55.739216749816734</c:v>
                </c:pt>
                <c:pt idx="263">
                  <c:v>55.834140533052945</c:v>
                </c:pt>
                <c:pt idx="264">
                  <c:v>55.937451410456106</c:v>
                </c:pt>
                <c:pt idx="265">
                  <c:v>56.004530401139839</c:v>
                </c:pt>
                <c:pt idx="266">
                  <c:v>56.091117850139746</c:v>
                </c:pt>
                <c:pt idx="267">
                  <c:v>56.180031677881573</c:v>
                </c:pt>
                <c:pt idx="268">
                  <c:v>56.246883945356871</c:v>
                </c:pt>
                <c:pt idx="269">
                  <c:v>56.297310966999206</c:v>
                </c:pt>
                <c:pt idx="270">
                  <c:v>56.324704981529131</c:v>
                </c:pt>
                <c:pt idx="271">
                  <c:v>56.374634702028438</c:v>
                </c:pt>
                <c:pt idx="272">
                  <c:v>56.394177198241543</c:v>
                </c:pt>
                <c:pt idx="273">
                  <c:v>56.424438426216661</c:v>
                </c:pt>
                <c:pt idx="274">
                  <c:v>56.4284093821908</c:v>
                </c:pt>
                <c:pt idx="275">
                  <c:v>56.44550928281258</c:v>
                </c:pt>
                <c:pt idx="276">
                  <c:v>56.447570057653316</c:v>
                </c:pt>
                <c:pt idx="277">
                  <c:v>56.452714937062332</c:v>
                </c:pt>
                <c:pt idx="278">
                  <c:v>56.459819597720994</c:v>
                </c:pt>
                <c:pt idx="279">
                  <c:v>56.454015924080196</c:v>
                </c:pt>
                <c:pt idx="280">
                  <c:v>56.436982557672209</c:v>
                </c:pt>
                <c:pt idx="281">
                  <c:v>56.436630184143979</c:v>
                </c:pt>
                <c:pt idx="282">
                  <c:v>56.427627937151506</c:v>
                </c:pt>
                <c:pt idx="283">
                  <c:v>56.426162493612672</c:v>
                </c:pt>
                <c:pt idx="284">
                  <c:v>56.407396853504665</c:v>
                </c:pt>
                <c:pt idx="285">
                  <c:v>56.389101245559857</c:v>
                </c:pt>
                <c:pt idx="286">
                  <c:v>56.398301162200305</c:v>
                </c:pt>
                <c:pt idx="287">
                  <c:v>56.400745536184516</c:v>
                </c:pt>
                <c:pt idx="288">
                  <c:v>56.394899810550548</c:v>
                </c:pt>
                <c:pt idx="289">
                  <c:v>56.401045792796211</c:v>
                </c:pt>
                <c:pt idx="290">
                  <c:v>56.392544907220014</c:v>
                </c:pt>
                <c:pt idx="291">
                  <c:v>56.389834120453443</c:v>
                </c:pt>
                <c:pt idx="292">
                  <c:v>56.380405905069708</c:v>
                </c:pt>
                <c:pt idx="293">
                  <c:v>56.381424919112114</c:v>
                </c:pt>
                <c:pt idx="294">
                  <c:v>56.364515686292584</c:v>
                </c:pt>
                <c:pt idx="295">
                  <c:v>56.367335893981931</c:v>
                </c:pt>
                <c:pt idx="296">
                  <c:v>56.357729112458685</c:v>
                </c:pt>
                <c:pt idx="297">
                  <c:v>56.346865921374615</c:v>
                </c:pt>
                <c:pt idx="298">
                  <c:v>56.346347826756535</c:v>
                </c:pt>
                <c:pt idx="299">
                  <c:v>56.330505845308885</c:v>
                </c:pt>
                <c:pt idx="300">
                  <c:v>56.343843942431789</c:v>
                </c:pt>
                <c:pt idx="301">
                  <c:v>56.34589641353125</c:v>
                </c:pt>
                <c:pt idx="302">
                  <c:v>56.334077357202304</c:v>
                </c:pt>
                <c:pt idx="303">
                  <c:v>56.341650034467449</c:v>
                </c:pt>
                <c:pt idx="304">
                  <c:v>56.351098263646762</c:v>
                </c:pt>
                <c:pt idx="305">
                  <c:v>56.375823229341925</c:v>
                </c:pt>
                <c:pt idx="306">
                  <c:v>56.377518418520303</c:v>
                </c:pt>
                <c:pt idx="307">
                  <c:v>56.380086616351562</c:v>
                </c:pt>
                <c:pt idx="308">
                  <c:v>56.365760024306645</c:v>
                </c:pt>
                <c:pt idx="309">
                  <c:v>56.368650109265786</c:v>
                </c:pt>
                <c:pt idx="310">
                  <c:v>56.369367771739363</c:v>
                </c:pt>
                <c:pt idx="311">
                  <c:v>56.364976865914983</c:v>
                </c:pt>
                <c:pt idx="312">
                  <c:v>56.343727067216079</c:v>
                </c:pt>
                <c:pt idx="313">
                  <c:v>56.314587988120579</c:v>
                </c:pt>
                <c:pt idx="314">
                  <c:v>56.285280747178625</c:v>
                </c:pt>
                <c:pt idx="315">
                  <c:v>56.273136991802062</c:v>
                </c:pt>
                <c:pt idx="316">
                  <c:v>56.233773850943479</c:v>
                </c:pt>
                <c:pt idx="317">
                  <c:v>56.186000469345423</c:v>
                </c:pt>
                <c:pt idx="318">
                  <c:v>56.128241044940722</c:v>
                </c:pt>
                <c:pt idx="319">
                  <c:v>56.074139198164715</c:v>
                </c:pt>
                <c:pt idx="320">
                  <c:v>56.012834011036894</c:v>
                </c:pt>
                <c:pt idx="321">
                  <c:v>55.960557549303061</c:v>
                </c:pt>
                <c:pt idx="322">
                  <c:v>55.90671476339277</c:v>
                </c:pt>
                <c:pt idx="323">
                  <c:v>55.837034189280565</c:v>
                </c:pt>
                <c:pt idx="324">
                  <c:v>55.765874082289535</c:v>
                </c:pt>
                <c:pt idx="325">
                  <c:v>55.681547593898728</c:v>
                </c:pt>
                <c:pt idx="326">
                  <c:v>55.607341443753178</c:v>
                </c:pt>
                <c:pt idx="327">
                  <c:v>55.521198570981646</c:v>
                </c:pt>
                <c:pt idx="328">
                  <c:v>55.433178282584628</c:v>
                </c:pt>
                <c:pt idx="329">
                  <c:v>55.337697561133801</c:v>
                </c:pt>
                <c:pt idx="330">
                  <c:v>55.23981273984819</c:v>
                </c:pt>
                <c:pt idx="331">
                  <c:v>55.125682340586714</c:v>
                </c:pt>
                <c:pt idx="332">
                  <c:v>55.009914588953691</c:v>
                </c:pt>
                <c:pt idx="333">
                  <c:v>54.889565934063768</c:v>
                </c:pt>
                <c:pt idx="334">
                  <c:v>54.769097920763201</c:v>
                </c:pt>
                <c:pt idx="335">
                  <c:v>54.634352137030007</c:v>
                </c:pt>
                <c:pt idx="336">
                  <c:v>54.488286912065554</c:v>
                </c:pt>
                <c:pt idx="337">
                  <c:v>54.335065935341312</c:v>
                </c:pt>
                <c:pt idx="338">
                  <c:v>54.206716693960487</c:v>
                </c:pt>
                <c:pt idx="339">
                  <c:v>54.059962466175385</c:v>
                </c:pt>
                <c:pt idx="340">
                  <c:v>53.908757237208661</c:v>
                </c:pt>
                <c:pt idx="341">
                  <c:v>53.735237589223026</c:v>
                </c:pt>
                <c:pt idx="342">
                  <c:v>53.564895152413683</c:v>
                </c:pt>
                <c:pt idx="343">
                  <c:v>53.40270937535977</c:v>
                </c:pt>
                <c:pt idx="344">
                  <c:v>53.24236142314448</c:v>
                </c:pt>
                <c:pt idx="345">
                  <c:v>53.081655342224366</c:v>
                </c:pt>
                <c:pt idx="346">
                  <c:v>52.922255305008683</c:v>
                </c:pt>
                <c:pt idx="347">
                  <c:v>52.745586238484819</c:v>
                </c:pt>
                <c:pt idx="348">
                  <c:v>52.570592113170811</c:v>
                </c:pt>
                <c:pt idx="349">
                  <c:v>52.405366371500797</c:v>
                </c:pt>
                <c:pt idx="350">
                  <c:v>52.227584467766775</c:v>
                </c:pt>
                <c:pt idx="351">
                  <c:v>52.032852429728749</c:v>
                </c:pt>
                <c:pt idx="352">
                  <c:v>51.842879621978646</c:v>
                </c:pt>
                <c:pt idx="353">
                  <c:v>51.649615039133913</c:v>
                </c:pt>
                <c:pt idx="354">
                  <c:v>51.462334083337694</c:v>
                </c:pt>
                <c:pt idx="355">
                  <c:v>51.277792028479908</c:v>
                </c:pt>
                <c:pt idx="356">
                  <c:v>51.082767201250768</c:v>
                </c:pt>
                <c:pt idx="357">
                  <c:v>50.89366273865884</c:v>
                </c:pt>
                <c:pt idx="358">
                  <c:v>50.691248755904681</c:v>
                </c:pt>
                <c:pt idx="359">
                  <c:v>50.485345300442511</c:v>
                </c:pt>
                <c:pt idx="360">
                  <c:v>50.296352330534113</c:v>
                </c:pt>
                <c:pt idx="361">
                  <c:v>50.093668826230129</c:v>
                </c:pt>
                <c:pt idx="362">
                  <c:v>49.892543153839995</c:v>
                </c:pt>
                <c:pt idx="363">
                  <c:v>49.686416937638128</c:v>
                </c:pt>
                <c:pt idx="364">
                  <c:v>49.496959778049856</c:v>
                </c:pt>
                <c:pt idx="365">
                  <c:v>49.304307782131559</c:v>
                </c:pt>
                <c:pt idx="366">
                  <c:v>49.121975600957327</c:v>
                </c:pt>
                <c:pt idx="367">
                  <c:v>48.931638818568558</c:v>
                </c:pt>
                <c:pt idx="368">
                  <c:v>48.738878797539122</c:v>
                </c:pt>
                <c:pt idx="369">
                  <c:v>48.538607105250925</c:v>
                </c:pt>
                <c:pt idx="370">
                  <c:v>48.33599003752618</c:v>
                </c:pt>
                <c:pt idx="371">
                  <c:v>48.144502937779535</c:v>
                </c:pt>
                <c:pt idx="372">
                  <c:v>47.951303782412388</c:v>
                </c:pt>
                <c:pt idx="373">
                  <c:v>47.752160199817894</c:v>
                </c:pt>
                <c:pt idx="374">
                  <c:v>47.549262574080103</c:v>
                </c:pt>
                <c:pt idx="375">
                  <c:v>47.338340538595439</c:v>
                </c:pt>
                <c:pt idx="376">
                  <c:v>47.138500948508913</c:v>
                </c:pt>
                <c:pt idx="377">
                  <c:v>46.927244328443614</c:v>
                </c:pt>
                <c:pt idx="378">
                  <c:v>46.708394592271866</c:v>
                </c:pt>
                <c:pt idx="379">
                  <c:v>46.491955195647087</c:v>
                </c:pt>
                <c:pt idx="380">
                  <c:v>46.277768351923335</c:v>
                </c:pt>
                <c:pt idx="381">
                  <c:v>46.055656332080211</c:v>
                </c:pt>
                <c:pt idx="382">
                  <c:v>45.845552370007958</c:v>
                </c:pt>
                <c:pt idx="383">
                  <c:v>45.630888477539671</c:v>
                </c:pt>
                <c:pt idx="384">
                  <c:v>45.413271406252335</c:v>
                </c:pt>
                <c:pt idx="385">
                  <c:v>45.188028725307092</c:v>
                </c:pt>
                <c:pt idx="386">
                  <c:v>44.961233374817851</c:v>
                </c:pt>
                <c:pt idx="387">
                  <c:v>44.744458310422921</c:v>
                </c:pt>
                <c:pt idx="388">
                  <c:v>44.527660223218675</c:v>
                </c:pt>
                <c:pt idx="389">
                  <c:v>44.304246076419354</c:v>
                </c:pt>
                <c:pt idx="390">
                  <c:v>44.072234189819284</c:v>
                </c:pt>
                <c:pt idx="391">
                  <c:v>43.844254975189692</c:v>
                </c:pt>
                <c:pt idx="392">
                  <c:v>43.608626422808257</c:v>
                </c:pt>
                <c:pt idx="393">
                  <c:v>43.373884286004667</c:v>
                </c:pt>
                <c:pt idx="394">
                  <c:v>43.141774582170363</c:v>
                </c:pt>
                <c:pt idx="395">
                  <c:v>42.89943765085367</c:v>
                </c:pt>
                <c:pt idx="396">
                  <c:v>42.654626258292581</c:v>
                </c:pt>
                <c:pt idx="397">
                  <c:v>42.406801042017101</c:v>
                </c:pt>
                <c:pt idx="398">
                  <c:v>42.164780931303554</c:v>
                </c:pt>
                <c:pt idx="399">
                  <c:v>41.917779804568362</c:v>
                </c:pt>
                <c:pt idx="400">
                  <c:v>41.668258410508855</c:v>
                </c:pt>
                <c:pt idx="401">
                  <c:v>41.41896118776797</c:v>
                </c:pt>
                <c:pt idx="402">
                  <c:v>41.169676217071505</c:v>
                </c:pt>
                <c:pt idx="403">
                  <c:v>40.922131021420796</c:v>
                </c:pt>
                <c:pt idx="404">
                  <c:v>40.667873883850866</c:v>
                </c:pt>
                <c:pt idx="405">
                  <c:v>40.41806419079667</c:v>
                </c:pt>
                <c:pt idx="406">
                  <c:v>40.168720462423614</c:v>
                </c:pt>
                <c:pt idx="407">
                  <c:v>39.912079313825537</c:v>
                </c:pt>
                <c:pt idx="408">
                  <c:v>39.654366254194585</c:v>
                </c:pt>
                <c:pt idx="409">
                  <c:v>39.394710538447811</c:v>
                </c:pt>
                <c:pt idx="410">
                  <c:v>39.137618429693852</c:v>
                </c:pt>
                <c:pt idx="411">
                  <c:v>38.882025187710802</c:v>
                </c:pt>
                <c:pt idx="412">
                  <c:v>38.621835973374495</c:v>
                </c:pt>
                <c:pt idx="413">
                  <c:v>38.359872887202187</c:v>
                </c:pt>
                <c:pt idx="414">
                  <c:v>38.10575895689918</c:v>
                </c:pt>
                <c:pt idx="415">
                  <c:v>37.84457307297258</c:v>
                </c:pt>
                <c:pt idx="416">
                  <c:v>37.585478153378062</c:v>
                </c:pt>
                <c:pt idx="417">
                  <c:v>37.322693062184619</c:v>
                </c:pt>
                <c:pt idx="418">
                  <c:v>37.051007373732901</c:v>
                </c:pt>
                <c:pt idx="419">
                  <c:v>36.779622419098814</c:v>
                </c:pt>
                <c:pt idx="420">
                  <c:v>36.507350972852002</c:v>
                </c:pt>
                <c:pt idx="421">
                  <c:v>36.236332945739832</c:v>
                </c:pt>
                <c:pt idx="422">
                  <c:v>35.962627706943827</c:v>
                </c:pt>
                <c:pt idx="423">
                  <c:v>35.687254455531928</c:v>
                </c:pt>
                <c:pt idx="424">
                  <c:v>35.409722934246794</c:v>
                </c:pt>
                <c:pt idx="425">
                  <c:v>35.131339509960036</c:v>
                </c:pt>
                <c:pt idx="426">
                  <c:v>34.851980081920217</c:v>
                </c:pt>
                <c:pt idx="427">
                  <c:v>34.558530676685287</c:v>
                </c:pt>
                <c:pt idx="428">
                  <c:v>34.271768980745897</c:v>
                </c:pt>
                <c:pt idx="429">
                  <c:v>33.981327654276768</c:v>
                </c:pt>
                <c:pt idx="430">
                  <c:v>33.69634447388156</c:v>
                </c:pt>
                <c:pt idx="431">
                  <c:v>33.409137683934276</c:v>
                </c:pt>
                <c:pt idx="432">
                  <c:v>33.117920721808353</c:v>
                </c:pt>
                <c:pt idx="433">
                  <c:v>32.822414923455788</c:v>
                </c:pt>
                <c:pt idx="434">
                  <c:v>32.52738329124314</c:v>
                </c:pt>
                <c:pt idx="435">
                  <c:v>32.236567977658112</c:v>
                </c:pt>
                <c:pt idx="436">
                  <c:v>31.941154187186978</c:v>
                </c:pt>
                <c:pt idx="437">
                  <c:v>31.637651574355079</c:v>
                </c:pt>
                <c:pt idx="438">
                  <c:v>31.340926149294962</c:v>
                </c:pt>
                <c:pt idx="439">
                  <c:v>31.041438777236024</c:v>
                </c:pt>
                <c:pt idx="440">
                  <c:v>30.743104098725855</c:v>
                </c:pt>
                <c:pt idx="441">
                  <c:v>30.439336320981013</c:v>
                </c:pt>
                <c:pt idx="442">
                  <c:v>30.137554957147817</c:v>
                </c:pt>
                <c:pt idx="443">
                  <c:v>29.830874155235005</c:v>
                </c:pt>
                <c:pt idx="444">
                  <c:v>29.525527944155598</c:v>
                </c:pt>
                <c:pt idx="445">
                  <c:v>29.223543253031046</c:v>
                </c:pt>
                <c:pt idx="446">
                  <c:v>28.925962047091584</c:v>
                </c:pt>
                <c:pt idx="447">
                  <c:v>28.624001070830364</c:v>
                </c:pt>
                <c:pt idx="448">
                  <c:v>28.322566197481407</c:v>
                </c:pt>
                <c:pt idx="449">
                  <c:v>28.018402531418683</c:v>
                </c:pt>
                <c:pt idx="450">
                  <c:v>27.719060656039058</c:v>
                </c:pt>
                <c:pt idx="451">
                  <c:v>27.415975523457938</c:v>
                </c:pt>
                <c:pt idx="452">
                  <c:v>27.116937823377711</c:v>
                </c:pt>
                <c:pt idx="453">
                  <c:v>26.81727796020278</c:v>
                </c:pt>
                <c:pt idx="454">
                  <c:v>26.518821072043181</c:v>
                </c:pt>
                <c:pt idx="455">
                  <c:v>26.222199782653661</c:v>
                </c:pt>
                <c:pt idx="456">
                  <c:v>25.928366160499216</c:v>
                </c:pt>
                <c:pt idx="457">
                  <c:v>25.636027097889468</c:v>
                </c:pt>
                <c:pt idx="458">
                  <c:v>25.347559360697026</c:v>
                </c:pt>
                <c:pt idx="459">
                  <c:v>25.057672863921702</c:v>
                </c:pt>
                <c:pt idx="460">
                  <c:v>24.772543307858474</c:v>
                </c:pt>
                <c:pt idx="461">
                  <c:v>24.487193823264995</c:v>
                </c:pt>
                <c:pt idx="462">
                  <c:v>24.203437416254154</c:v>
                </c:pt>
                <c:pt idx="463">
                  <c:v>23.919213278889082</c:v>
                </c:pt>
                <c:pt idx="464">
                  <c:v>23.641033576216859</c:v>
                </c:pt>
                <c:pt idx="465">
                  <c:v>23.365008155604507</c:v>
                </c:pt>
                <c:pt idx="466">
                  <c:v>23.088183079911154</c:v>
                </c:pt>
                <c:pt idx="467">
                  <c:v>22.820401374929137</c:v>
                </c:pt>
                <c:pt idx="468">
                  <c:v>22.550058444514086</c:v>
                </c:pt>
                <c:pt idx="469">
                  <c:v>22.281247103439235</c:v>
                </c:pt>
                <c:pt idx="470">
                  <c:v>22.01711433408121</c:v>
                </c:pt>
                <c:pt idx="471">
                  <c:v>21.752817200706321</c:v>
                </c:pt>
                <c:pt idx="472">
                  <c:v>21.49167499784128</c:v>
                </c:pt>
                <c:pt idx="473">
                  <c:v>21.231085336215568</c:v>
                </c:pt>
                <c:pt idx="474">
                  <c:v>20.97488301253485</c:v>
                </c:pt>
                <c:pt idx="475">
                  <c:v>20.725121600023609</c:v>
                </c:pt>
                <c:pt idx="476">
                  <c:v>20.482288162681431</c:v>
                </c:pt>
                <c:pt idx="477">
                  <c:v>20.24430764856832</c:v>
                </c:pt>
                <c:pt idx="478">
                  <c:v>20.004854778740924</c:v>
                </c:pt>
                <c:pt idx="479">
                  <c:v>19.77538937345928</c:v>
                </c:pt>
                <c:pt idx="480">
                  <c:v>19.541382305031838</c:v>
                </c:pt>
                <c:pt idx="481">
                  <c:v>19.314183519017625</c:v>
                </c:pt>
                <c:pt idx="482">
                  <c:v>19.093151536240988</c:v>
                </c:pt>
                <c:pt idx="483">
                  <c:v>18.876383455858992</c:v>
                </c:pt>
                <c:pt idx="484">
                  <c:v>18.656493551254108</c:v>
                </c:pt>
                <c:pt idx="485">
                  <c:v>18.444835383987598</c:v>
                </c:pt>
                <c:pt idx="486">
                  <c:v>18.2379595595491</c:v>
                </c:pt>
                <c:pt idx="487">
                  <c:v>18.030623413392604</c:v>
                </c:pt>
                <c:pt idx="488">
                  <c:v>17.826411903599663</c:v>
                </c:pt>
                <c:pt idx="489">
                  <c:v>17.625952723819534</c:v>
                </c:pt>
                <c:pt idx="490">
                  <c:v>17.427133762373785</c:v>
                </c:pt>
                <c:pt idx="491">
                  <c:v>17.231430315306419</c:v>
                </c:pt>
                <c:pt idx="492">
                  <c:v>17.03650832848032</c:v>
                </c:pt>
                <c:pt idx="493">
                  <c:v>16.849803852458358</c:v>
                </c:pt>
                <c:pt idx="494">
                  <c:v>16.664107989263144</c:v>
                </c:pt>
                <c:pt idx="495">
                  <c:v>16.477188484706918</c:v>
                </c:pt>
                <c:pt idx="496">
                  <c:v>16.289927499273883</c:v>
                </c:pt>
                <c:pt idx="497">
                  <c:v>16.11194813828903</c:v>
                </c:pt>
                <c:pt idx="498">
                  <c:v>15.931053669630385</c:v>
                </c:pt>
                <c:pt idx="499">
                  <c:v>15.754735527392691</c:v>
                </c:pt>
                <c:pt idx="500">
                  <c:v>15.581406884033116</c:v>
                </c:pt>
                <c:pt idx="501">
                  <c:v>15.408730659950409</c:v>
                </c:pt>
                <c:pt idx="502">
                  <c:v>15.236185883037171</c:v>
                </c:pt>
                <c:pt idx="503">
                  <c:v>15.065700589615838</c:v>
                </c:pt>
                <c:pt idx="504">
                  <c:v>14.89844445297153</c:v>
                </c:pt>
                <c:pt idx="505">
                  <c:v>14.733619131563588</c:v>
                </c:pt>
                <c:pt idx="506">
                  <c:v>14.565140595649787</c:v>
                </c:pt>
                <c:pt idx="507">
                  <c:v>14.400384633422922</c:v>
                </c:pt>
                <c:pt idx="508">
                  <c:v>14.240567653492201</c:v>
                </c:pt>
                <c:pt idx="509">
                  <c:v>14.081195908077387</c:v>
                </c:pt>
                <c:pt idx="510">
                  <c:v>13.920424971093034</c:v>
                </c:pt>
                <c:pt idx="511">
                  <c:v>13.762858545112531</c:v>
                </c:pt>
                <c:pt idx="512">
                  <c:v>13.605020519281085</c:v>
                </c:pt>
                <c:pt idx="513">
                  <c:v>13.44812177551931</c:v>
                </c:pt>
                <c:pt idx="514">
                  <c:v>13.293854046895914</c:v>
                </c:pt>
                <c:pt idx="515">
                  <c:v>13.142466545018063</c:v>
                </c:pt>
                <c:pt idx="516">
                  <c:v>12.988895647228263</c:v>
                </c:pt>
                <c:pt idx="517">
                  <c:v>12.837157876413844</c:v>
                </c:pt>
                <c:pt idx="518">
                  <c:v>12.684713343326838</c:v>
                </c:pt>
                <c:pt idx="519">
                  <c:v>12.535516868362942</c:v>
                </c:pt>
                <c:pt idx="520">
                  <c:v>12.383517135975641</c:v>
                </c:pt>
                <c:pt idx="521">
                  <c:v>12.23296150239433</c:v>
                </c:pt>
                <c:pt idx="522">
                  <c:v>12.08591352437233</c:v>
                </c:pt>
                <c:pt idx="523">
                  <c:v>11.939775343130393</c:v>
                </c:pt>
                <c:pt idx="524">
                  <c:v>11.795412480859778</c:v>
                </c:pt>
                <c:pt idx="525">
                  <c:v>11.652042056875024</c:v>
                </c:pt>
                <c:pt idx="526">
                  <c:v>11.521109621704811</c:v>
                </c:pt>
                <c:pt idx="527">
                  <c:v>11.380736585937015</c:v>
                </c:pt>
                <c:pt idx="528">
                  <c:v>11.240616806913266</c:v>
                </c:pt>
                <c:pt idx="529">
                  <c:v>11.109125893298327</c:v>
                </c:pt>
                <c:pt idx="530">
                  <c:v>10.982676956323125</c:v>
                </c:pt>
                <c:pt idx="531">
                  <c:v>10.856660026795366</c:v>
                </c:pt>
                <c:pt idx="532">
                  <c:v>10.727548905341038</c:v>
                </c:pt>
                <c:pt idx="533">
                  <c:v>10.59828180961404</c:v>
                </c:pt>
                <c:pt idx="534">
                  <c:v>10.471598319487866</c:v>
                </c:pt>
                <c:pt idx="535">
                  <c:v>10.350244403890587</c:v>
                </c:pt>
                <c:pt idx="536">
                  <c:v>10.246163783896266</c:v>
                </c:pt>
                <c:pt idx="537">
                  <c:v>10.159808657657308</c:v>
                </c:pt>
                <c:pt idx="538">
                  <c:v>10.080511951317821</c:v>
                </c:pt>
                <c:pt idx="539">
                  <c:v>9.9920396354049235</c:v>
                </c:pt>
                <c:pt idx="540">
                  <c:v>9.9086233421561243</c:v>
                </c:pt>
                <c:pt idx="541">
                  <c:v>9.8236411440542923</c:v>
                </c:pt>
                <c:pt idx="542">
                  <c:v>9.73499724108596</c:v>
                </c:pt>
                <c:pt idx="543">
                  <c:v>9.6430055434147377</c:v>
                </c:pt>
                <c:pt idx="544">
                  <c:v>9.5502894940868437</c:v>
                </c:pt>
                <c:pt idx="545">
                  <c:v>9.4575402002023328</c:v>
                </c:pt>
                <c:pt idx="546">
                  <c:v>9.3674983882705511</c:v>
                </c:pt>
                <c:pt idx="547">
                  <c:v>9.2741098119299004</c:v>
                </c:pt>
                <c:pt idx="548">
                  <c:v>9.1776777748049927</c:v>
                </c:pt>
                <c:pt idx="549">
                  <c:v>9.0872300059363962</c:v>
                </c:pt>
                <c:pt idx="550">
                  <c:v>9.0030992061475921</c:v>
                </c:pt>
                <c:pt idx="551">
                  <c:v>8.9161750628878202</c:v>
                </c:pt>
                <c:pt idx="552">
                  <c:v>8.8080376880600149</c:v>
                </c:pt>
                <c:pt idx="553">
                  <c:v>8.6819243953886343</c:v>
                </c:pt>
                <c:pt idx="554">
                  <c:v>8.549795811105783</c:v>
                </c:pt>
                <c:pt idx="555">
                  <c:v>8.4127138304700004</c:v>
                </c:pt>
                <c:pt idx="556">
                  <c:v>8.2731234029213301</c:v>
                </c:pt>
                <c:pt idx="557">
                  <c:v>8.1324662531139555</c:v>
                </c:pt>
                <c:pt idx="558">
                  <c:v>7.9955004048498912</c:v>
                </c:pt>
                <c:pt idx="559">
                  <c:v>7.8571039888365348</c:v>
                </c:pt>
                <c:pt idx="560">
                  <c:v>7.7183105935391367</c:v>
                </c:pt>
                <c:pt idx="561">
                  <c:v>7.577259699616536</c:v>
                </c:pt>
                <c:pt idx="562">
                  <c:v>7.4129419072119482</c:v>
                </c:pt>
                <c:pt idx="563">
                  <c:v>7.225691425224678</c:v>
                </c:pt>
                <c:pt idx="564">
                  <c:v>7.0335241754556614</c:v>
                </c:pt>
                <c:pt idx="565">
                  <c:v>6.8633473103191402</c:v>
                </c:pt>
                <c:pt idx="566">
                  <c:v>6.7166725355136681</c:v>
                </c:pt>
                <c:pt idx="567">
                  <c:v>6.5783922675956976</c:v>
                </c:pt>
                <c:pt idx="568">
                  <c:v>6.4444410469714537</c:v>
                </c:pt>
                <c:pt idx="569">
                  <c:v>6.3160165801120192</c:v>
                </c:pt>
                <c:pt idx="570">
                  <c:v>6.1925373207729981</c:v>
                </c:pt>
                <c:pt idx="571">
                  <c:v>6.0715459689294917</c:v>
                </c:pt>
                <c:pt idx="572">
                  <c:v>5.9554651965566725</c:v>
                </c:pt>
                <c:pt idx="573">
                  <c:v>5.8454702394941975</c:v>
                </c:pt>
                <c:pt idx="574">
                  <c:v>5.7401685262471167</c:v>
                </c:pt>
                <c:pt idx="575">
                  <c:v>5.6402644258535739</c:v>
                </c:pt>
                <c:pt idx="576">
                  <c:v>5.5427216355753472</c:v>
                </c:pt>
                <c:pt idx="577">
                  <c:v>5.449145411911922</c:v>
                </c:pt>
                <c:pt idx="578">
                  <c:v>5.3581425810245449</c:v>
                </c:pt>
                <c:pt idx="579">
                  <c:v>5.2699429962267956</c:v>
                </c:pt>
                <c:pt idx="580">
                  <c:v>5.1852443024936168</c:v>
                </c:pt>
                <c:pt idx="581">
                  <c:v>5.1044660354895761</c:v>
                </c:pt>
                <c:pt idx="582">
                  <c:v>5.0257137894058177</c:v>
                </c:pt>
                <c:pt idx="583">
                  <c:v>4.9518309331712853</c:v>
                </c:pt>
                <c:pt idx="584">
                  <c:v>4.8801408636206318</c:v>
                </c:pt>
                <c:pt idx="585">
                  <c:v>4.8124753904614748</c:v>
                </c:pt>
                <c:pt idx="586">
                  <c:v>4.7451809620008332</c:v>
                </c:pt>
                <c:pt idx="587">
                  <c:v>4.6789195748001919</c:v>
                </c:pt>
                <c:pt idx="588">
                  <c:v>4.6169993799722384</c:v>
                </c:pt>
                <c:pt idx="589">
                  <c:v>4.5603607690901642</c:v>
                </c:pt>
                <c:pt idx="590">
                  <c:v>4.5075653641731828</c:v>
                </c:pt>
                <c:pt idx="591">
                  <c:v>4.4562983697787804</c:v>
                </c:pt>
                <c:pt idx="592">
                  <c:v>4.4091262453310982</c:v>
                </c:pt>
                <c:pt idx="593">
                  <c:v>4.3631923318057257</c:v>
                </c:pt>
                <c:pt idx="594">
                  <c:v>4.3211374427542779</c:v>
                </c:pt>
                <c:pt idx="595">
                  <c:v>4.2816943463804984</c:v>
                </c:pt>
                <c:pt idx="596">
                  <c:v>4.2439399355406735</c:v>
                </c:pt>
                <c:pt idx="597">
                  <c:v>4.2085364366883722</c:v>
                </c:pt>
                <c:pt idx="598">
                  <c:v>4.1756504962643506</c:v>
                </c:pt>
                <c:pt idx="599">
                  <c:v>4.1451374454544689</c:v>
                </c:pt>
                <c:pt idx="600">
                  <c:v>4.1170213488635188</c:v>
                </c:pt>
                <c:pt idx="601">
                  <c:v>4.0901906808224489</c:v>
                </c:pt>
                <c:pt idx="602">
                  <c:v>4.0645765999560481</c:v>
                </c:pt>
                <c:pt idx="603">
                  <c:v>4.0408311198391713</c:v>
                </c:pt>
                <c:pt idx="604">
                  <c:v>4.0199746489477342</c:v>
                </c:pt>
                <c:pt idx="605">
                  <c:v>4.0005561158309835</c:v>
                </c:pt>
                <c:pt idx="606">
                  <c:v>3.9840146210476504</c:v>
                </c:pt>
                <c:pt idx="607">
                  <c:v>3.9664856767061552</c:v>
                </c:pt>
                <c:pt idx="608">
                  <c:v>3.9517020830274587</c:v>
                </c:pt>
                <c:pt idx="609">
                  <c:v>3.9381436803169856</c:v>
                </c:pt>
                <c:pt idx="610">
                  <c:v>3.9273112664951988</c:v>
                </c:pt>
                <c:pt idx="611">
                  <c:v>3.9176274632413342</c:v>
                </c:pt>
                <c:pt idx="612">
                  <c:v>3.9100830177646686</c:v>
                </c:pt>
                <c:pt idx="613">
                  <c:v>3.9044221597737807</c:v>
                </c:pt>
                <c:pt idx="614">
                  <c:v>3.9000050637212285</c:v>
                </c:pt>
                <c:pt idx="615">
                  <c:v>3.8984736914025908</c:v>
                </c:pt>
                <c:pt idx="616">
                  <c:v>3.8966682834281072</c:v>
                </c:pt>
                <c:pt idx="617">
                  <c:v>3.8978893087449915</c:v>
                </c:pt>
                <c:pt idx="618">
                  <c:v>3.9006464723637251</c:v>
                </c:pt>
                <c:pt idx="619">
                  <c:v>3.9044421280112438</c:v>
                </c:pt>
                <c:pt idx="620">
                  <c:v>3.9104883262427013</c:v>
                </c:pt>
                <c:pt idx="621">
                  <c:v>3.9175494777936666</c:v>
                </c:pt>
                <c:pt idx="622">
                  <c:v>3.9263730343094361</c:v>
                </c:pt>
                <c:pt idx="623">
                  <c:v>3.9363994151590114</c:v>
                </c:pt>
                <c:pt idx="624">
                  <c:v>3.9477402703693731</c:v>
                </c:pt>
                <c:pt idx="625">
                  <c:v>3.9604518509025697</c:v>
                </c:pt>
                <c:pt idx="626">
                  <c:v>3.9736530628699693</c:v>
                </c:pt>
                <c:pt idx="627">
                  <c:v>3.986987970615357</c:v>
                </c:pt>
                <c:pt idx="628">
                  <c:v>4.0020392291461837</c:v>
                </c:pt>
                <c:pt idx="629">
                  <c:v>4.0197430297227772</c:v>
                </c:pt>
                <c:pt idx="630">
                  <c:v>4.0385487210142674</c:v>
                </c:pt>
                <c:pt idx="631">
                  <c:v>4.0578643061289803</c:v>
                </c:pt>
                <c:pt idx="632">
                  <c:v>4.0792481910590501</c:v>
                </c:pt>
                <c:pt idx="633">
                  <c:v>4.1024612771844531</c:v>
                </c:pt>
                <c:pt idx="634">
                  <c:v>4.1271979702640564</c:v>
                </c:pt>
                <c:pt idx="635">
                  <c:v>4.1526416926808443</c:v>
                </c:pt>
                <c:pt idx="636">
                  <c:v>4.1814086819499972</c:v>
                </c:pt>
                <c:pt idx="637">
                  <c:v>4.2138034376119409</c:v>
                </c:pt>
                <c:pt idx="638">
                  <c:v>4.2502538608252509</c:v>
                </c:pt>
                <c:pt idx="639">
                  <c:v>4.2860906236339718</c:v>
                </c:pt>
                <c:pt idx="640">
                  <c:v>4.3236825573203461</c:v>
                </c:pt>
                <c:pt idx="641">
                  <c:v>4.359880089135757</c:v>
                </c:pt>
                <c:pt idx="642">
                  <c:v>4.3980384128213261</c:v>
                </c:pt>
                <c:pt idx="643">
                  <c:v>4.4398142161952032</c:v>
                </c:pt>
                <c:pt idx="644">
                  <c:v>4.4833894583314802</c:v>
                </c:pt>
                <c:pt idx="645">
                  <c:v>4.527698962671697</c:v>
                </c:pt>
                <c:pt idx="646">
                  <c:v>4.5731289330193565</c:v>
                </c:pt>
                <c:pt idx="647">
                  <c:v>4.6211639032905305</c:v>
                </c:pt>
                <c:pt idx="648">
                  <c:v>4.6708436503672388</c:v>
                </c:pt>
                <c:pt idx="649">
                  <c:v>4.7183184749399816</c:v>
                </c:pt>
                <c:pt idx="650">
                  <c:v>4.7627751798338105</c:v>
                </c:pt>
                <c:pt idx="651">
                  <c:v>4.8049697626651442</c:v>
                </c:pt>
                <c:pt idx="652">
                  <c:v>4.8513063150363651</c:v>
                </c:pt>
                <c:pt idx="653">
                  <c:v>4.8983560979332541</c:v>
                </c:pt>
                <c:pt idx="654">
                  <c:v>4.9496472813408108</c:v>
                </c:pt>
                <c:pt idx="655">
                  <c:v>5.0021358594902168</c:v>
                </c:pt>
                <c:pt idx="656">
                  <c:v>5.0541120558700792</c:v>
                </c:pt>
                <c:pt idx="657">
                  <c:v>5.1050053828140367</c:v>
                </c:pt>
                <c:pt idx="658">
                  <c:v>5.1568038198286006</c:v>
                </c:pt>
                <c:pt idx="659">
                  <c:v>5.2089754542089279</c:v>
                </c:pt>
                <c:pt idx="660">
                  <c:v>5.2584209898419632</c:v>
                </c:pt>
                <c:pt idx="661">
                  <c:v>5.3097351175270555</c:v>
                </c:pt>
                <c:pt idx="662">
                  <c:v>5.3627534016575735</c:v>
                </c:pt>
                <c:pt idx="663">
                  <c:v>5.4166300139180805</c:v>
                </c:pt>
                <c:pt idx="664">
                  <c:v>5.4707107655774401</c:v>
                </c:pt>
                <c:pt idx="665">
                  <c:v>5.525570731635308</c:v>
                </c:pt>
                <c:pt idx="666">
                  <c:v>5.5855414112194541</c:v>
                </c:pt>
                <c:pt idx="667">
                  <c:v>5.6477998965575784</c:v>
                </c:pt>
                <c:pt idx="668">
                  <c:v>5.7114323817187094</c:v>
                </c:pt>
                <c:pt idx="669">
                  <c:v>5.7711544726599335</c:v>
                </c:pt>
                <c:pt idx="670">
                  <c:v>5.8272284683945408</c:v>
                </c:pt>
                <c:pt idx="671">
                  <c:v>5.881838797842514</c:v>
                </c:pt>
                <c:pt idx="672">
                  <c:v>5.9337299437959725</c:v>
                </c:pt>
                <c:pt idx="673">
                  <c:v>5.9841146359389166</c:v>
                </c:pt>
                <c:pt idx="674">
                  <c:v>6.0335391185391423</c:v>
                </c:pt>
                <c:pt idx="675">
                  <c:v>6.0825999297925257</c:v>
                </c:pt>
                <c:pt idx="676">
                  <c:v>6.1317633551724882</c:v>
                </c:pt>
                <c:pt idx="677">
                  <c:v>6.1812401976917588</c:v>
                </c:pt>
                <c:pt idx="678">
                  <c:v>6.2295983094701333</c:v>
                </c:pt>
                <c:pt idx="679">
                  <c:v>6.2729554123965272</c:v>
                </c:pt>
                <c:pt idx="680">
                  <c:v>6.3109252234854907</c:v>
                </c:pt>
                <c:pt idx="681">
                  <c:v>6.3465727457615406</c:v>
                </c:pt>
                <c:pt idx="682">
                  <c:v>6.3848452052234119</c:v>
                </c:pt>
                <c:pt idx="683">
                  <c:v>6.4300488701528185</c:v>
                </c:pt>
                <c:pt idx="684">
                  <c:v>6.4775124738131602</c:v>
                </c:pt>
                <c:pt idx="685">
                  <c:v>6.5257349519868919</c:v>
                </c:pt>
                <c:pt idx="686">
                  <c:v>6.573087142398724</c:v>
                </c:pt>
                <c:pt idx="687">
                  <c:v>6.6179552536982404</c:v>
                </c:pt>
                <c:pt idx="688">
                  <c:v>6.6591600066506773</c:v>
                </c:pt>
                <c:pt idx="689">
                  <c:v>6.6969217174906976</c:v>
                </c:pt>
                <c:pt idx="690">
                  <c:v>6.7323573251290698</c:v>
                </c:pt>
                <c:pt idx="691">
                  <c:v>6.7658335204509701</c:v>
                </c:pt>
                <c:pt idx="692">
                  <c:v>6.7985885487743092</c:v>
                </c:pt>
                <c:pt idx="693">
                  <c:v>6.8284998781498896</c:v>
                </c:pt>
                <c:pt idx="694">
                  <c:v>6.8579892143853423</c:v>
                </c:pt>
                <c:pt idx="695">
                  <c:v>6.8841624222559936</c:v>
                </c:pt>
                <c:pt idx="696">
                  <c:v>6.9038742136425677</c:v>
                </c:pt>
                <c:pt idx="697">
                  <c:v>6.9201893885977999</c:v>
                </c:pt>
                <c:pt idx="698">
                  <c:v>6.9356981324914955</c:v>
                </c:pt>
                <c:pt idx="699">
                  <c:v>6.9510836925758701</c:v>
                </c:pt>
                <c:pt idx="700">
                  <c:v>6.9661374454346001</c:v>
                </c:pt>
                <c:pt idx="701">
                  <c:v>6.983794996074244</c:v>
                </c:pt>
                <c:pt idx="702">
                  <c:v>7.0001501402534956</c:v>
                </c:pt>
                <c:pt idx="703">
                  <c:v>7.0158122205568603</c:v>
                </c:pt>
                <c:pt idx="704">
                  <c:v>7.0300543264455229</c:v>
                </c:pt>
                <c:pt idx="705">
                  <c:v>7.0408226697449381</c:v>
                </c:pt>
                <c:pt idx="706">
                  <c:v>7.0505065952906492</c:v>
                </c:pt>
                <c:pt idx="707">
                  <c:v>7.0551556803719038</c:v>
                </c:pt>
                <c:pt idx="708">
                  <c:v>7.0561508100996626</c:v>
                </c:pt>
                <c:pt idx="709">
                  <c:v>7.0572057479969654</c:v>
                </c:pt>
                <c:pt idx="710">
                  <c:v>7.0558155832325236</c:v>
                </c:pt>
                <c:pt idx="711">
                  <c:v>7.052188394723494</c:v>
                </c:pt>
                <c:pt idx="712">
                  <c:v>7.0468849035848917</c:v>
                </c:pt>
                <c:pt idx="713">
                  <c:v>7.0361722037753385</c:v>
                </c:pt>
                <c:pt idx="714">
                  <c:v>7.0205007262111918</c:v>
                </c:pt>
                <c:pt idx="715">
                  <c:v>7.0035639162032108</c:v>
                </c:pt>
                <c:pt idx="716">
                  <c:v>6.9845510382367708</c:v>
                </c:pt>
                <c:pt idx="717">
                  <c:v>6.9637982632299646</c:v>
                </c:pt>
                <c:pt idx="718">
                  <c:v>6.943491348120916</c:v>
                </c:pt>
                <c:pt idx="719">
                  <c:v>6.9206808593710258</c:v>
                </c:pt>
                <c:pt idx="720">
                  <c:v>6.8980432575733959</c:v>
                </c:pt>
                <c:pt idx="721">
                  <c:v>6.8750408867981676</c:v>
                </c:pt>
                <c:pt idx="722">
                  <c:v>6.8488699109904916</c:v>
                </c:pt>
                <c:pt idx="723">
                  <c:v>6.8234476853693158</c:v>
                </c:pt>
                <c:pt idx="724">
                  <c:v>6.7975005302741742</c:v>
                </c:pt>
                <c:pt idx="725">
                  <c:v>6.7722408161266765</c:v>
                </c:pt>
                <c:pt idx="726">
                  <c:v>6.7492450630839764</c:v>
                </c:pt>
                <c:pt idx="727">
                  <c:v>6.7274335245499293</c:v>
                </c:pt>
                <c:pt idx="728">
                  <c:v>6.7058244636209574</c:v>
                </c:pt>
                <c:pt idx="729">
                  <c:v>6.6851094654751586</c:v>
                </c:pt>
                <c:pt idx="730">
                  <c:v>6.6648571359830173</c:v>
                </c:pt>
                <c:pt idx="731">
                  <c:v>6.6453424918742137</c:v>
                </c:pt>
                <c:pt idx="732">
                  <c:v>6.635255994265135</c:v>
                </c:pt>
                <c:pt idx="733">
                  <c:v>6.6388726894890668</c:v>
                </c:pt>
                <c:pt idx="734">
                  <c:v>6.6694860628763122</c:v>
                </c:pt>
                <c:pt idx="735">
                  <c:v>6.7377629509502786</c:v>
                </c:pt>
                <c:pt idx="736">
                  <c:v>6.8303858152107679</c:v>
                </c:pt>
                <c:pt idx="737">
                  <c:v>6.9226277647921108</c:v>
                </c:pt>
                <c:pt idx="738">
                  <c:v>6.992542540546193</c:v>
                </c:pt>
                <c:pt idx="739">
                  <c:v>7.0444315562330955</c:v>
                </c:pt>
                <c:pt idx="740">
                  <c:v>7.0771504893883019</c:v>
                </c:pt>
                <c:pt idx="741">
                  <c:v>7.0948850320409997</c:v>
                </c:pt>
                <c:pt idx="742">
                  <c:v>7.1017525682187497</c:v>
                </c:pt>
                <c:pt idx="743">
                  <c:v>7.0990234503812379</c:v>
                </c:pt>
                <c:pt idx="744">
                  <c:v>7.0896133809809303</c:v>
                </c:pt>
                <c:pt idx="745">
                  <c:v>7.0699885767473338</c:v>
                </c:pt>
                <c:pt idx="746">
                  <c:v>7.0326738483964633</c:v>
                </c:pt>
                <c:pt idx="747">
                  <c:v>6.9651747803871551</c:v>
                </c:pt>
                <c:pt idx="748">
                  <c:v>6.8572286528735464</c:v>
                </c:pt>
                <c:pt idx="749">
                  <c:v>6.7203400000415483</c:v>
                </c:pt>
                <c:pt idx="750">
                  <c:v>6.5773517479481169</c:v>
                </c:pt>
                <c:pt idx="751">
                  <c:v>6.4519859437202634</c:v>
                </c:pt>
                <c:pt idx="752">
                  <c:v>6.3442495831351282</c:v>
                </c:pt>
                <c:pt idx="753">
                  <c:v>6.2511270074403917</c:v>
                </c:pt>
                <c:pt idx="754">
                  <c:v>6.1736804312601397</c:v>
                </c:pt>
                <c:pt idx="755">
                  <c:v>6.1051702680126212</c:v>
                </c:pt>
                <c:pt idx="756">
                  <c:v>6.043065606158085</c:v>
                </c:pt>
                <c:pt idx="757">
                  <c:v>5.9856936437534936</c:v>
                </c:pt>
                <c:pt idx="758">
                  <c:v>5.9308962877652212</c:v>
                </c:pt>
                <c:pt idx="759">
                  <c:v>5.881282642233435</c:v>
                </c:pt>
                <c:pt idx="760">
                  <c:v>5.8354402667194449</c:v>
                </c:pt>
                <c:pt idx="761">
                  <c:v>5.7949333032625647</c:v>
                </c:pt>
                <c:pt idx="762">
                  <c:v>5.7578665882692786</c:v>
                </c:pt>
                <c:pt idx="763">
                  <c:v>5.7277495632897653</c:v>
                </c:pt>
                <c:pt idx="764">
                  <c:v>5.7004916983940097</c:v>
                </c:pt>
                <c:pt idx="765">
                  <c:v>5.6740812906847866</c:v>
                </c:pt>
                <c:pt idx="766">
                  <c:v>5.6526381792930636</c:v>
                </c:pt>
                <c:pt idx="767">
                  <c:v>5.6315056594417916</c:v>
                </c:pt>
                <c:pt idx="768">
                  <c:v>5.6128732854092336</c:v>
                </c:pt>
                <c:pt idx="769">
                  <c:v>5.5975203032775003</c:v>
                </c:pt>
                <c:pt idx="770">
                  <c:v>5.5834635205978298</c:v>
                </c:pt>
                <c:pt idx="771">
                  <c:v>5.5705779051671493</c:v>
                </c:pt>
                <c:pt idx="772">
                  <c:v>5.557670596472672</c:v>
                </c:pt>
                <c:pt idx="773">
                  <c:v>5.5477472563132686</c:v>
                </c:pt>
                <c:pt idx="774">
                  <c:v>5.5395501619555114</c:v>
                </c:pt>
                <c:pt idx="775">
                  <c:v>5.5335007974424704</c:v>
                </c:pt>
                <c:pt idx="776">
                  <c:v>5.5285801230598297</c:v>
                </c:pt>
                <c:pt idx="777">
                  <c:v>5.5256430220928614</c:v>
                </c:pt>
                <c:pt idx="778">
                  <c:v>5.5259058479697112</c:v>
                </c:pt>
                <c:pt idx="779">
                  <c:v>5.5267396598749858</c:v>
                </c:pt>
                <c:pt idx="780">
                  <c:v>5.529640993835538</c:v>
                </c:pt>
                <c:pt idx="781">
                  <c:v>5.5339877120826317</c:v>
                </c:pt>
                <c:pt idx="782">
                  <c:v>5.5399978170160802</c:v>
                </c:pt>
                <c:pt idx="783">
                  <c:v>5.546516476492271</c:v>
                </c:pt>
                <c:pt idx="784">
                  <c:v>5.5548857754160679</c:v>
                </c:pt>
                <c:pt idx="785">
                  <c:v>5.5666728110262502</c:v>
                </c:pt>
                <c:pt idx="786">
                  <c:v>5.5789235003538495</c:v>
                </c:pt>
                <c:pt idx="787">
                  <c:v>5.5915705657996995</c:v>
                </c:pt>
                <c:pt idx="788">
                  <c:v>5.6069446030682899</c:v>
                </c:pt>
                <c:pt idx="789">
                  <c:v>5.6265107936297181</c:v>
                </c:pt>
                <c:pt idx="790">
                  <c:v>5.6497988076667403</c:v>
                </c:pt>
                <c:pt idx="791">
                  <c:v>5.674265251226756</c:v>
                </c:pt>
                <c:pt idx="792">
                  <c:v>5.7056179642163798</c:v>
                </c:pt>
                <c:pt idx="793">
                  <c:v>5.7433494633128648</c:v>
                </c:pt>
                <c:pt idx="794">
                  <c:v>5.7817099670998342</c:v>
                </c:pt>
                <c:pt idx="795">
                  <c:v>5.8223355981717937</c:v>
                </c:pt>
                <c:pt idx="796">
                  <c:v>5.8630282257385051</c:v>
                </c:pt>
                <c:pt idx="797">
                  <c:v>5.9034708261565445</c:v>
                </c:pt>
                <c:pt idx="798">
                  <c:v>5.9444934565503393</c:v>
                </c:pt>
                <c:pt idx="799">
                  <c:v>5.9868902853371528</c:v>
                </c:pt>
                <c:pt idx="800">
                  <c:v>6.0313134292494848</c:v>
                </c:pt>
                <c:pt idx="801">
                  <c:v>6.0769333398010179</c:v>
                </c:pt>
                <c:pt idx="802">
                  <c:v>6.123350435660786</c:v>
                </c:pt>
                <c:pt idx="803">
                  <c:v>6.1699607704870605</c:v>
                </c:pt>
                <c:pt idx="804">
                  <c:v>6.2175209451290163</c:v>
                </c:pt>
                <c:pt idx="805">
                  <c:v>6.2639754981117832</c:v>
                </c:pt>
                <c:pt idx="806">
                  <c:v>6.3066780104381079</c:v>
                </c:pt>
                <c:pt idx="807">
                  <c:v>6.354966788420997</c:v>
                </c:pt>
                <c:pt idx="808">
                  <c:v>6.4072673623533678</c:v>
                </c:pt>
                <c:pt idx="809">
                  <c:v>6.4652154144822562</c:v>
                </c:pt>
                <c:pt idx="810">
                  <c:v>6.5298493647429803</c:v>
                </c:pt>
                <c:pt idx="811">
                  <c:v>6.5959036539425586</c:v>
                </c:pt>
                <c:pt idx="812">
                  <c:v>6.666579089549435</c:v>
                </c:pt>
                <c:pt idx="813">
                  <c:v>6.7394091702227223</c:v>
                </c:pt>
                <c:pt idx="814">
                  <c:v>6.815640305242006</c:v>
                </c:pt>
                <c:pt idx="815">
                  <c:v>6.8958820062369046</c:v>
                </c:pt>
                <c:pt idx="816">
                  <c:v>6.979252279266106</c:v>
                </c:pt>
                <c:pt idx="817">
                  <c:v>7.0674718793431293</c:v>
                </c:pt>
                <c:pt idx="818">
                  <c:v>7.1595188872100435</c:v>
                </c:pt>
                <c:pt idx="819">
                  <c:v>7.2547619957262679</c:v>
                </c:pt>
                <c:pt idx="820">
                  <c:v>7.3517718884546417</c:v>
                </c:pt>
                <c:pt idx="821">
                  <c:v>7.4502872428188152</c:v>
                </c:pt>
                <c:pt idx="822">
                  <c:v>7.5540965113158665</c:v>
                </c:pt>
                <c:pt idx="823">
                  <c:v>7.6614195827023561</c:v>
                </c:pt>
                <c:pt idx="824">
                  <c:v>7.7732656141282828</c:v>
                </c:pt>
                <c:pt idx="825">
                  <c:v>7.8849575463254133</c:v>
                </c:pt>
                <c:pt idx="826">
                  <c:v>7.9986327044833523</c:v>
                </c:pt>
                <c:pt idx="827">
                  <c:v>8.1131679733194417</c:v>
                </c:pt>
                <c:pt idx="828">
                  <c:v>8.2309283460682288</c:v>
                </c:pt>
                <c:pt idx="829">
                  <c:v>8.3522185068967012</c:v>
                </c:pt>
                <c:pt idx="830">
                  <c:v>8.4748636697969015</c:v>
                </c:pt>
                <c:pt idx="831">
                  <c:v>8.5990841051106379</c:v>
                </c:pt>
                <c:pt idx="832">
                  <c:v>8.7267190501263983</c:v>
                </c:pt>
                <c:pt idx="833">
                  <c:v>8.853716606173144</c:v>
                </c:pt>
                <c:pt idx="834">
                  <c:v>8.9852994553203747</c:v>
                </c:pt>
                <c:pt idx="835">
                  <c:v>9.1165306028659874</c:v>
                </c:pt>
                <c:pt idx="836">
                  <c:v>9.2505701866210579</c:v>
                </c:pt>
                <c:pt idx="837">
                  <c:v>9.3843266428792838</c:v>
                </c:pt>
                <c:pt idx="838">
                  <c:v>9.5241119808409636</c:v>
                </c:pt>
                <c:pt idx="839">
                  <c:v>9.6641322489511783</c:v>
                </c:pt>
                <c:pt idx="840">
                  <c:v>9.8075136252867665</c:v>
                </c:pt>
                <c:pt idx="841">
                  <c:v>9.9523037611697891</c:v>
                </c:pt>
                <c:pt idx="842">
                  <c:v>10.096078968442193</c:v>
                </c:pt>
                <c:pt idx="843">
                  <c:v>10.247984196616342</c:v>
                </c:pt>
                <c:pt idx="844">
                  <c:v>10.398263990814176</c:v>
                </c:pt>
                <c:pt idx="845">
                  <c:v>10.547837876763982</c:v>
                </c:pt>
                <c:pt idx="846">
                  <c:v>10.698030258801353</c:v>
                </c:pt>
                <c:pt idx="847">
                  <c:v>10.849534330551505</c:v>
                </c:pt>
                <c:pt idx="848">
                  <c:v>10.998021146349595</c:v>
                </c:pt>
                <c:pt idx="849">
                  <c:v>11.146894267823262</c:v>
                </c:pt>
                <c:pt idx="850">
                  <c:v>11.298851227953314</c:v>
                </c:pt>
                <c:pt idx="851">
                  <c:v>11.446936991016631</c:v>
                </c:pt>
                <c:pt idx="852">
                  <c:v>11.598375326448704</c:v>
                </c:pt>
                <c:pt idx="853">
                  <c:v>11.749818597999685</c:v>
                </c:pt>
                <c:pt idx="854">
                  <c:v>11.899124213119503</c:v>
                </c:pt>
                <c:pt idx="855">
                  <c:v>12.050462657105596</c:v>
                </c:pt>
                <c:pt idx="856">
                  <c:v>12.193894472762215</c:v>
                </c:pt>
                <c:pt idx="857">
                  <c:v>12.341275787619722</c:v>
                </c:pt>
                <c:pt idx="858">
                  <c:v>12.485248909414745</c:v>
                </c:pt>
                <c:pt idx="859">
                  <c:v>12.630864478910661</c:v>
                </c:pt>
                <c:pt idx="860">
                  <c:v>12.771526117361953</c:v>
                </c:pt>
                <c:pt idx="861">
                  <c:v>12.912779996572779</c:v>
                </c:pt>
                <c:pt idx="862">
                  <c:v>13.046649676179145</c:v>
                </c:pt>
                <c:pt idx="863">
                  <c:v>13.179265027279264</c:v>
                </c:pt>
                <c:pt idx="864">
                  <c:v>13.309453378486156</c:v>
                </c:pt>
                <c:pt idx="865">
                  <c:v>13.43441386626521</c:v>
                </c:pt>
                <c:pt idx="866">
                  <c:v>13.55629081311413</c:v>
                </c:pt>
                <c:pt idx="867">
                  <c:v>13.6774309110126</c:v>
                </c:pt>
                <c:pt idx="868">
                  <c:v>13.793022098288226</c:v>
                </c:pt>
                <c:pt idx="869">
                  <c:v>13.905631521863176</c:v>
                </c:pt>
                <c:pt idx="870">
                  <c:v>14.013000015892437</c:v>
                </c:pt>
                <c:pt idx="871">
                  <c:v>14.114776525239957</c:v>
                </c:pt>
                <c:pt idx="872">
                  <c:v>14.207089346229923</c:v>
                </c:pt>
                <c:pt idx="873">
                  <c:v>14.294954284293887</c:v>
                </c:pt>
                <c:pt idx="874">
                  <c:v>14.377111473573439</c:v>
                </c:pt>
                <c:pt idx="875">
                  <c:v>14.456313748608169</c:v>
                </c:pt>
                <c:pt idx="876">
                  <c:v>14.528601970651245</c:v>
                </c:pt>
                <c:pt idx="877">
                  <c:v>14.595195678001559</c:v>
                </c:pt>
                <c:pt idx="878">
                  <c:v>14.655115875401853</c:v>
                </c:pt>
                <c:pt idx="879">
                  <c:v>14.708354639437676</c:v>
                </c:pt>
                <c:pt idx="880">
                  <c:v>14.754564991060901</c:v>
                </c:pt>
                <c:pt idx="881">
                  <c:v>14.796944079090737</c:v>
                </c:pt>
                <c:pt idx="882">
                  <c:v>14.830992565759962</c:v>
                </c:pt>
                <c:pt idx="883">
                  <c:v>14.859349995007026</c:v>
                </c:pt>
                <c:pt idx="884">
                  <c:v>14.8834926576731</c:v>
                </c:pt>
                <c:pt idx="885">
                  <c:v>14.905163037787835</c:v>
                </c:pt>
                <c:pt idx="886">
                  <c:v>14.919971940370704</c:v>
                </c:pt>
                <c:pt idx="887">
                  <c:v>14.928064239458894</c:v>
                </c:pt>
                <c:pt idx="888">
                  <c:v>14.931055201772253</c:v>
                </c:pt>
                <c:pt idx="889">
                  <c:v>14.927182409265757</c:v>
                </c:pt>
                <c:pt idx="890">
                  <c:v>14.918838500717147</c:v>
                </c:pt>
                <c:pt idx="891">
                  <c:v>14.906243852347195</c:v>
                </c:pt>
                <c:pt idx="892">
                  <c:v>14.889542384300924</c:v>
                </c:pt>
                <c:pt idx="893">
                  <c:v>14.866012082785574</c:v>
                </c:pt>
                <c:pt idx="894">
                  <c:v>14.835661649815144</c:v>
                </c:pt>
                <c:pt idx="895">
                  <c:v>14.80337809728306</c:v>
                </c:pt>
                <c:pt idx="896">
                  <c:v>14.762958645643524</c:v>
                </c:pt>
                <c:pt idx="897">
                  <c:v>14.722188569105793</c:v>
                </c:pt>
                <c:pt idx="898">
                  <c:v>14.677285835201506</c:v>
                </c:pt>
                <c:pt idx="899">
                  <c:v>14.631236215518264</c:v>
                </c:pt>
                <c:pt idx="900">
                  <c:v>14.580978208352491</c:v>
                </c:pt>
                <c:pt idx="901">
                  <c:v>14.530963625777336</c:v>
                </c:pt>
                <c:pt idx="902">
                  <c:v>14.481560120146518</c:v>
                </c:pt>
                <c:pt idx="903">
                  <c:v>14.430071502702216</c:v>
                </c:pt>
                <c:pt idx="904">
                  <c:v>14.378784030756227</c:v>
                </c:pt>
                <c:pt idx="905">
                  <c:v>14.329210069930726</c:v>
                </c:pt>
                <c:pt idx="906">
                  <c:v>14.280975396841495</c:v>
                </c:pt>
                <c:pt idx="907">
                  <c:v>14.23343897786237</c:v>
                </c:pt>
                <c:pt idx="908">
                  <c:v>14.184927471420931</c:v>
                </c:pt>
                <c:pt idx="909">
                  <c:v>14.140645050056111</c:v>
                </c:pt>
                <c:pt idx="910">
                  <c:v>14.099617034759238</c:v>
                </c:pt>
                <c:pt idx="911">
                  <c:v>14.061427566726115</c:v>
                </c:pt>
                <c:pt idx="912">
                  <c:v>14.025281205764944</c:v>
                </c:pt>
                <c:pt idx="913">
                  <c:v>13.996801816949983</c:v>
                </c:pt>
                <c:pt idx="914">
                  <c:v>13.968291955847221</c:v>
                </c:pt>
                <c:pt idx="915">
                  <c:v>13.942266116958299</c:v>
                </c:pt>
                <c:pt idx="916">
                  <c:v>13.921509903179913</c:v>
                </c:pt>
                <c:pt idx="917">
                  <c:v>13.904123749644123</c:v>
                </c:pt>
                <c:pt idx="918">
                  <c:v>13.889635142161961</c:v>
                </c:pt>
                <c:pt idx="919">
                  <c:v>13.878655655110281</c:v>
                </c:pt>
                <c:pt idx="920">
                  <c:v>13.872320642600023</c:v>
                </c:pt>
                <c:pt idx="921">
                  <c:v>13.873088780736484</c:v>
                </c:pt>
                <c:pt idx="922">
                  <c:v>13.87928209626444</c:v>
                </c:pt>
                <c:pt idx="923">
                  <c:v>13.886195622123784</c:v>
                </c:pt>
                <c:pt idx="924">
                  <c:v>13.897836439913922</c:v>
                </c:pt>
                <c:pt idx="925">
                  <c:v>13.912978974332008</c:v>
                </c:pt>
                <c:pt idx="926">
                  <c:v>13.934585063562132</c:v>
                </c:pt>
                <c:pt idx="927">
                  <c:v>13.962531651182097</c:v>
                </c:pt>
                <c:pt idx="928">
                  <c:v>13.994138553694984</c:v>
                </c:pt>
                <c:pt idx="929">
                  <c:v>14.03158829832234</c:v>
                </c:pt>
                <c:pt idx="930">
                  <c:v>14.0745937670643</c:v>
                </c:pt>
                <c:pt idx="931">
                  <c:v>14.120946876194807</c:v>
                </c:pt>
                <c:pt idx="932">
                  <c:v>14.172609568541757</c:v>
                </c:pt>
                <c:pt idx="933">
                  <c:v>14.229666245532336</c:v>
                </c:pt>
                <c:pt idx="934">
                  <c:v>14.292702361162116</c:v>
                </c:pt>
                <c:pt idx="935">
                  <c:v>14.358663026763233</c:v>
                </c:pt>
                <c:pt idx="936">
                  <c:v>14.433133130485624</c:v>
                </c:pt>
                <c:pt idx="937">
                  <c:v>14.514399977350173</c:v>
                </c:pt>
                <c:pt idx="938">
                  <c:v>14.60333621304946</c:v>
                </c:pt>
                <c:pt idx="939">
                  <c:v>14.6953200440116</c:v>
                </c:pt>
                <c:pt idx="940">
                  <c:v>14.7939256192053</c:v>
                </c:pt>
                <c:pt idx="941">
                  <c:v>14.900369873229153</c:v>
                </c:pt>
                <c:pt idx="942">
                  <c:v>15.013612335552512</c:v>
                </c:pt>
                <c:pt idx="943">
                  <c:v>15.133663983287937</c:v>
                </c:pt>
                <c:pt idx="944">
                  <c:v>15.263058412584469</c:v>
                </c:pt>
                <c:pt idx="945">
                  <c:v>15.402878739631582</c:v>
                </c:pt>
                <c:pt idx="946">
                  <c:v>15.548137795892272</c:v>
                </c:pt>
                <c:pt idx="947">
                  <c:v>15.699207911193557</c:v>
                </c:pt>
                <c:pt idx="948">
                  <c:v>15.860263235202943</c:v>
                </c:pt>
                <c:pt idx="949">
                  <c:v>16.027299362591091</c:v>
                </c:pt>
                <c:pt idx="950">
                  <c:v>16.204426036890933</c:v>
                </c:pt>
                <c:pt idx="951">
                  <c:v>16.389626752325331</c:v>
                </c:pt>
                <c:pt idx="952">
                  <c:v>16.582093291802067</c:v>
                </c:pt>
                <c:pt idx="953">
                  <c:v>16.784065917070105</c:v>
                </c:pt>
                <c:pt idx="954">
                  <c:v>16.994274947889316</c:v>
                </c:pt>
                <c:pt idx="955">
                  <c:v>17.215495044163372</c:v>
                </c:pt>
                <c:pt idx="956">
                  <c:v>17.441186867809449</c:v>
                </c:pt>
                <c:pt idx="957">
                  <c:v>17.675097463706209</c:v>
                </c:pt>
                <c:pt idx="958">
                  <c:v>17.918271747661624</c:v>
                </c:pt>
                <c:pt idx="959">
                  <c:v>18.170185848051862</c:v>
                </c:pt>
                <c:pt idx="960">
                  <c:v>18.427180204259212</c:v>
                </c:pt>
                <c:pt idx="961">
                  <c:v>18.688408893326113</c:v>
                </c:pt>
                <c:pt idx="962">
                  <c:v>18.958692117325697</c:v>
                </c:pt>
                <c:pt idx="963">
                  <c:v>19.236228548239449</c:v>
                </c:pt>
                <c:pt idx="964">
                  <c:v>19.517984016494587</c:v>
                </c:pt>
                <c:pt idx="965">
                  <c:v>19.810232551123789</c:v>
                </c:pt>
                <c:pt idx="966">
                  <c:v>20.102605362702121</c:v>
                </c:pt>
                <c:pt idx="967">
                  <c:v>20.398396260865322</c:v>
                </c:pt>
                <c:pt idx="968">
                  <c:v>20.70293714818532</c:v>
                </c:pt>
                <c:pt idx="969">
                  <c:v>21.015053335528357</c:v>
                </c:pt>
                <c:pt idx="970">
                  <c:v>21.33304172332851</c:v>
                </c:pt>
                <c:pt idx="971">
                  <c:v>21.654762137522276</c:v>
                </c:pt>
                <c:pt idx="972">
                  <c:v>21.980641978321785</c:v>
                </c:pt>
                <c:pt idx="973">
                  <c:v>22.317631299684905</c:v>
                </c:pt>
                <c:pt idx="974">
                  <c:v>22.656605556043374</c:v>
                </c:pt>
                <c:pt idx="975">
                  <c:v>23.004029300779465</c:v>
                </c:pt>
                <c:pt idx="976">
                  <c:v>23.353890510428304</c:v>
                </c:pt>
                <c:pt idx="977">
                  <c:v>23.712896244757484</c:v>
                </c:pt>
                <c:pt idx="978">
                  <c:v>24.073156210287745</c:v>
                </c:pt>
                <c:pt idx="979">
                  <c:v>24.439117817000035</c:v>
                </c:pt>
                <c:pt idx="980">
                  <c:v>24.808449910480558</c:v>
                </c:pt>
                <c:pt idx="981">
                  <c:v>25.17445464345862</c:v>
                </c:pt>
                <c:pt idx="982">
                  <c:v>25.542441253534463</c:v>
                </c:pt>
                <c:pt idx="983">
                  <c:v>25.916768211250584</c:v>
                </c:pt>
                <c:pt idx="984">
                  <c:v>26.293378255798881</c:v>
                </c:pt>
                <c:pt idx="985">
                  <c:v>26.669965263543787</c:v>
                </c:pt>
                <c:pt idx="986">
                  <c:v>27.051654917097039</c:v>
                </c:pt>
                <c:pt idx="987">
                  <c:v>27.43083024200174</c:v>
                </c:pt>
                <c:pt idx="988">
                  <c:v>27.812948026575455</c:v>
                </c:pt>
                <c:pt idx="989">
                  <c:v>28.193426540794199</c:v>
                </c:pt>
                <c:pt idx="990">
                  <c:v>28.575153146114999</c:v>
                </c:pt>
                <c:pt idx="991">
                  <c:v>28.956305170409813</c:v>
                </c:pt>
                <c:pt idx="992">
                  <c:v>29.342448899733053</c:v>
                </c:pt>
                <c:pt idx="993">
                  <c:v>29.727742949455177</c:v>
                </c:pt>
                <c:pt idx="994">
                  <c:v>30.106927240283937</c:v>
                </c:pt>
                <c:pt idx="995">
                  <c:v>30.490895960415244</c:v>
                </c:pt>
                <c:pt idx="996">
                  <c:v>30.87587309632201</c:v>
                </c:pt>
                <c:pt idx="997">
                  <c:v>31.259815857846668</c:v>
                </c:pt>
                <c:pt idx="998">
                  <c:v>31.65304689071165</c:v>
                </c:pt>
                <c:pt idx="999">
                  <c:v>32.046187264846154</c:v>
                </c:pt>
                <c:pt idx="1000">
                  <c:v>32.441626440627189</c:v>
                </c:pt>
                <c:pt idx="1001">
                  <c:v>32.832740380811956</c:v>
                </c:pt>
                <c:pt idx="1002">
                  <c:v>33.221872970617916</c:v>
                </c:pt>
                <c:pt idx="1003">
                  <c:v>33.61159357931124</c:v>
                </c:pt>
                <c:pt idx="1004">
                  <c:v>33.996498688925733</c:v>
                </c:pt>
                <c:pt idx="1005">
                  <c:v>34.375298780430775</c:v>
                </c:pt>
                <c:pt idx="1006">
                  <c:v>34.75591004247908</c:v>
                </c:pt>
                <c:pt idx="1007">
                  <c:v>35.141073297195632</c:v>
                </c:pt>
                <c:pt idx="1008">
                  <c:v>35.523442273010765</c:v>
                </c:pt>
                <c:pt idx="1009">
                  <c:v>35.903634540209758</c:v>
                </c:pt>
                <c:pt idx="1010">
                  <c:v>36.287511754189019</c:v>
                </c:pt>
                <c:pt idx="1011">
                  <c:v>36.663360054088059</c:v>
                </c:pt>
                <c:pt idx="1012">
                  <c:v>37.042592891916918</c:v>
                </c:pt>
                <c:pt idx="1013">
                  <c:v>37.416953613542923</c:v>
                </c:pt>
                <c:pt idx="1014">
                  <c:v>37.792717985504012</c:v>
                </c:pt>
                <c:pt idx="1015">
                  <c:v>38.170419451426305</c:v>
                </c:pt>
                <c:pt idx="1016">
                  <c:v>38.548427952842438</c:v>
                </c:pt>
                <c:pt idx="1017">
                  <c:v>38.933719677596713</c:v>
                </c:pt>
                <c:pt idx="1018">
                  <c:v>39.314215959929271</c:v>
                </c:pt>
                <c:pt idx="1019">
                  <c:v>39.685178790578036</c:v>
                </c:pt>
                <c:pt idx="1020">
                  <c:v>40.06560822598626</c:v>
                </c:pt>
                <c:pt idx="1021">
                  <c:v>40.438231476357586</c:v>
                </c:pt>
                <c:pt idx="1022">
                  <c:v>40.810694777823059</c:v>
                </c:pt>
                <c:pt idx="1023">
                  <c:v>41.179034611181905</c:v>
                </c:pt>
                <c:pt idx="1024">
                  <c:v>41.548553513497509</c:v>
                </c:pt>
                <c:pt idx="1025">
                  <c:v>41.908397967409414</c:v>
                </c:pt>
                <c:pt idx="1026">
                  <c:v>42.272348427640324</c:v>
                </c:pt>
                <c:pt idx="1027">
                  <c:v>42.629781254765476</c:v>
                </c:pt>
                <c:pt idx="1028">
                  <c:v>42.994133652721196</c:v>
                </c:pt>
                <c:pt idx="1029">
                  <c:v>43.350190243559332</c:v>
                </c:pt>
                <c:pt idx="1030">
                  <c:v>43.709525540272807</c:v>
                </c:pt>
                <c:pt idx="1031">
                  <c:v>44.066060374322177</c:v>
                </c:pt>
                <c:pt idx="1032">
                  <c:v>44.428556134833713</c:v>
                </c:pt>
                <c:pt idx="1033">
                  <c:v>44.777155953259964</c:v>
                </c:pt>
                <c:pt idx="1034">
                  <c:v>45.129172051112256</c:v>
                </c:pt>
                <c:pt idx="1035">
                  <c:v>45.477420198649945</c:v>
                </c:pt>
                <c:pt idx="1036">
                  <c:v>45.829617850742565</c:v>
                </c:pt>
                <c:pt idx="1037">
                  <c:v>46.17762132703276</c:v>
                </c:pt>
                <c:pt idx="1038">
                  <c:v>46.523698051036341</c:v>
                </c:pt>
                <c:pt idx="1039">
                  <c:v>46.86479898660977</c:v>
                </c:pt>
                <c:pt idx="1040">
                  <c:v>47.21409616438288</c:v>
                </c:pt>
                <c:pt idx="1041">
                  <c:v>47.547115855589858</c:v>
                </c:pt>
                <c:pt idx="1042">
                  <c:v>47.884569701563443</c:v>
                </c:pt>
                <c:pt idx="1043">
                  <c:v>48.211289815140773</c:v>
                </c:pt>
                <c:pt idx="1044">
                  <c:v>48.543579370628301</c:v>
                </c:pt>
                <c:pt idx="1045">
                  <c:v>48.876602611256665</c:v>
                </c:pt>
                <c:pt idx="1046">
                  <c:v>49.209963120093171</c:v>
                </c:pt>
                <c:pt idx="1047">
                  <c:v>49.546855810967791</c:v>
                </c:pt>
                <c:pt idx="1048">
                  <c:v>49.877066303969187</c:v>
                </c:pt>
                <c:pt idx="1049">
                  <c:v>50.199396562549836</c:v>
                </c:pt>
                <c:pt idx="1050">
                  <c:v>50.527385258461585</c:v>
                </c:pt>
                <c:pt idx="1051">
                  <c:v>50.854255816334074</c:v>
                </c:pt>
                <c:pt idx="1052">
                  <c:v>51.179681004800216</c:v>
                </c:pt>
                <c:pt idx="1053">
                  <c:v>51.497134419326414</c:v>
                </c:pt>
                <c:pt idx="1054">
                  <c:v>51.805984498236057</c:v>
                </c:pt>
                <c:pt idx="1055">
                  <c:v>52.128492241676248</c:v>
                </c:pt>
                <c:pt idx="1056">
                  <c:v>52.452395562491041</c:v>
                </c:pt>
                <c:pt idx="1057">
                  <c:v>52.766655878132937</c:v>
                </c:pt>
                <c:pt idx="1058">
                  <c:v>53.076613608797551</c:v>
                </c:pt>
                <c:pt idx="1059">
                  <c:v>53.38602250713663</c:v>
                </c:pt>
                <c:pt idx="1060">
                  <c:v>53.685229378683296</c:v>
                </c:pt>
                <c:pt idx="1061">
                  <c:v>53.989604633793462</c:v>
                </c:pt>
                <c:pt idx="1062">
                  <c:v>54.303113355456709</c:v>
                </c:pt>
                <c:pt idx="1063">
                  <c:v>54.611910668941398</c:v>
                </c:pt>
                <c:pt idx="1064">
                  <c:v>54.912969981608661</c:v>
                </c:pt>
                <c:pt idx="1065">
                  <c:v>55.221641408601272</c:v>
                </c:pt>
                <c:pt idx="1066">
                  <c:v>55.524205038459108</c:v>
                </c:pt>
                <c:pt idx="1067">
                  <c:v>55.832475314564455</c:v>
                </c:pt>
                <c:pt idx="1068">
                  <c:v>56.133498447028707</c:v>
                </c:pt>
                <c:pt idx="1069">
                  <c:v>56.431568121372244</c:v>
                </c:pt>
                <c:pt idx="1070">
                  <c:v>56.731157998020876</c:v>
                </c:pt>
                <c:pt idx="1071">
                  <c:v>57.025911084881045</c:v>
                </c:pt>
                <c:pt idx="1072">
                  <c:v>57.315619965785324</c:v>
                </c:pt>
                <c:pt idx="1073">
                  <c:v>57.610072632091892</c:v>
                </c:pt>
                <c:pt idx="1074">
                  <c:v>57.895284512928043</c:v>
                </c:pt>
                <c:pt idx="1075">
                  <c:v>58.174274525302373</c:v>
                </c:pt>
                <c:pt idx="1076">
                  <c:v>58.44993248802173</c:v>
                </c:pt>
                <c:pt idx="1077">
                  <c:v>58.726376134123527</c:v>
                </c:pt>
                <c:pt idx="1078">
                  <c:v>58.988413120581107</c:v>
                </c:pt>
                <c:pt idx="1079">
                  <c:v>59.260234298269509</c:v>
                </c:pt>
                <c:pt idx="1080">
                  <c:v>59.528840302198191</c:v>
                </c:pt>
                <c:pt idx="1081">
                  <c:v>59.795476959567871</c:v>
                </c:pt>
                <c:pt idx="1082">
                  <c:v>60.061857692841258</c:v>
                </c:pt>
                <c:pt idx="1083">
                  <c:v>60.323340782454501</c:v>
                </c:pt>
                <c:pt idx="1084">
                  <c:v>60.579502588772435</c:v>
                </c:pt>
                <c:pt idx="1085">
                  <c:v>60.832087040675553</c:v>
                </c:pt>
                <c:pt idx="1086">
                  <c:v>61.085965660314713</c:v>
                </c:pt>
                <c:pt idx="1087">
                  <c:v>61.325209582572036</c:v>
                </c:pt>
                <c:pt idx="1088">
                  <c:v>61.567989743919647</c:v>
                </c:pt>
                <c:pt idx="1089">
                  <c:v>61.808229855431172</c:v>
                </c:pt>
                <c:pt idx="1090">
                  <c:v>62.06870863178581</c:v>
                </c:pt>
                <c:pt idx="1091">
                  <c:v>62.314397085872677</c:v>
                </c:pt>
                <c:pt idx="1092">
                  <c:v>62.554682043984997</c:v>
                </c:pt>
                <c:pt idx="1093">
                  <c:v>62.794875600755461</c:v>
                </c:pt>
                <c:pt idx="1094">
                  <c:v>63.026583018471747</c:v>
                </c:pt>
                <c:pt idx="1095">
                  <c:v>63.269410880452035</c:v>
                </c:pt>
                <c:pt idx="1096">
                  <c:v>63.515322004209239</c:v>
                </c:pt>
                <c:pt idx="1097">
                  <c:v>63.763545811747633</c:v>
                </c:pt>
                <c:pt idx="1098">
                  <c:v>64.019187144008256</c:v>
                </c:pt>
                <c:pt idx="1099">
                  <c:v>64.25928246923533</c:v>
                </c:pt>
                <c:pt idx="1100">
                  <c:v>64.500078002477338</c:v>
                </c:pt>
                <c:pt idx="1101">
                  <c:v>64.73131962759004</c:v>
                </c:pt>
                <c:pt idx="1102">
                  <c:v>64.944001323964841</c:v>
                </c:pt>
                <c:pt idx="1103">
                  <c:v>65.14680103106754</c:v>
                </c:pt>
                <c:pt idx="1104">
                  <c:v>65.356712115946763</c:v>
                </c:pt>
                <c:pt idx="1105">
                  <c:v>65.547600587905137</c:v>
                </c:pt>
                <c:pt idx="1106">
                  <c:v>65.742403401312515</c:v>
                </c:pt>
                <c:pt idx="1107">
                  <c:v>65.926077356370385</c:v>
                </c:pt>
                <c:pt idx="1108">
                  <c:v>66.103904472521975</c:v>
                </c:pt>
                <c:pt idx="1109">
                  <c:v>66.288706904900252</c:v>
                </c:pt>
                <c:pt idx="1110">
                  <c:v>66.456534182519306</c:v>
                </c:pt>
                <c:pt idx="1111">
                  <c:v>66.611464125231123</c:v>
                </c:pt>
                <c:pt idx="1112">
                  <c:v>66.766396396675091</c:v>
                </c:pt>
                <c:pt idx="1113">
                  <c:v>66.950898348421518</c:v>
                </c:pt>
                <c:pt idx="1114">
                  <c:v>67.122838599917202</c:v>
                </c:pt>
                <c:pt idx="1115">
                  <c:v>67.30740150418282</c:v>
                </c:pt>
                <c:pt idx="1116">
                  <c:v>67.470047783092653</c:v>
                </c:pt>
                <c:pt idx="1117">
                  <c:v>67.630816002158014</c:v>
                </c:pt>
                <c:pt idx="1118">
                  <c:v>67.793622572111119</c:v>
                </c:pt>
                <c:pt idx="1119">
                  <c:v>67.949355924065273</c:v>
                </c:pt>
                <c:pt idx="1120">
                  <c:v>68.121250832016898</c:v>
                </c:pt>
                <c:pt idx="1121">
                  <c:v>68.295398664743004</c:v>
                </c:pt>
                <c:pt idx="1122">
                  <c:v>68.458663382983516</c:v>
                </c:pt>
                <c:pt idx="1123">
                  <c:v>68.625701802571754</c:v>
                </c:pt>
                <c:pt idx="1124">
                  <c:v>68.79535502910052</c:v>
                </c:pt>
                <c:pt idx="1125">
                  <c:v>68.967984179070285</c:v>
                </c:pt>
                <c:pt idx="1126">
                  <c:v>69.117592175404695</c:v>
                </c:pt>
                <c:pt idx="1127">
                  <c:v>69.269511004986768</c:v>
                </c:pt>
                <c:pt idx="1128">
                  <c:v>69.424832531215259</c:v>
                </c:pt>
                <c:pt idx="1129">
                  <c:v>69.583091257698698</c:v>
                </c:pt>
                <c:pt idx="1130">
                  <c:v>69.751481448795403</c:v>
                </c:pt>
                <c:pt idx="1131">
                  <c:v>69.91313521081841</c:v>
                </c:pt>
                <c:pt idx="1132">
                  <c:v>70.06036994998766</c:v>
                </c:pt>
                <c:pt idx="1133">
                  <c:v>70.19630367283844</c:v>
                </c:pt>
                <c:pt idx="1134">
                  <c:v>70.346091386665094</c:v>
                </c:pt>
                <c:pt idx="1135">
                  <c:v>70.49320726444509</c:v>
                </c:pt>
                <c:pt idx="1136">
                  <c:v>70.646807383215091</c:v>
                </c:pt>
                <c:pt idx="1137">
                  <c:v>70.803173600482381</c:v>
                </c:pt>
                <c:pt idx="1138">
                  <c:v>70.950140238758237</c:v>
                </c:pt>
                <c:pt idx="1139">
                  <c:v>71.093855338863719</c:v>
                </c:pt>
                <c:pt idx="1140">
                  <c:v>71.250845749871658</c:v>
                </c:pt>
                <c:pt idx="1141">
                  <c:v>71.401198578989295</c:v>
                </c:pt>
                <c:pt idx="1142">
                  <c:v>71.543007303916738</c:v>
                </c:pt>
                <c:pt idx="1143">
                  <c:v>71.676191627351798</c:v>
                </c:pt>
                <c:pt idx="1144">
                  <c:v>71.818746403359341</c:v>
                </c:pt>
                <c:pt idx="1145">
                  <c:v>71.972362572415534</c:v>
                </c:pt>
                <c:pt idx="1146">
                  <c:v>72.116710108433651</c:v>
                </c:pt>
                <c:pt idx="1147">
                  <c:v>72.249056046273552</c:v>
                </c:pt>
                <c:pt idx="1148">
                  <c:v>72.372150101691986</c:v>
                </c:pt>
                <c:pt idx="1149">
                  <c:v>72.485468712924146</c:v>
                </c:pt>
                <c:pt idx="1150">
                  <c:v>72.605081816279153</c:v>
                </c:pt>
                <c:pt idx="1151">
                  <c:v>72.708813182893849</c:v>
                </c:pt>
                <c:pt idx="1152">
                  <c:v>72.827235736030929</c:v>
                </c:pt>
                <c:pt idx="1153">
                  <c:v>72.936155592465695</c:v>
                </c:pt>
                <c:pt idx="1154">
                  <c:v>73.049982411176444</c:v>
                </c:pt>
                <c:pt idx="1155">
                  <c:v>73.175442325438496</c:v>
                </c:pt>
                <c:pt idx="1156">
                  <c:v>73.300419983885732</c:v>
                </c:pt>
                <c:pt idx="1157">
                  <c:v>73.421889402948054</c:v>
                </c:pt>
                <c:pt idx="1158">
                  <c:v>73.544522731292389</c:v>
                </c:pt>
                <c:pt idx="1159">
                  <c:v>73.670101434772121</c:v>
                </c:pt>
                <c:pt idx="1160">
                  <c:v>73.790493651952985</c:v>
                </c:pt>
                <c:pt idx="1161">
                  <c:v>73.91601149017562</c:v>
                </c:pt>
                <c:pt idx="1162">
                  <c:v>74.040515538789336</c:v>
                </c:pt>
                <c:pt idx="1163">
                  <c:v>74.161939571046602</c:v>
                </c:pt>
                <c:pt idx="1164">
                  <c:v>74.323904145620659</c:v>
                </c:pt>
                <c:pt idx="1165">
                  <c:v>74.442213417702902</c:v>
                </c:pt>
                <c:pt idx="1166">
                  <c:v>74.575219762481012</c:v>
                </c:pt>
                <c:pt idx="1167">
                  <c:v>74.704616275055074</c:v>
                </c:pt>
                <c:pt idx="1168">
                  <c:v>74.836955876644367</c:v>
                </c:pt>
                <c:pt idx="1169">
                  <c:v>74.964302997485589</c:v>
                </c:pt>
                <c:pt idx="1170">
                  <c:v>75.102475603648315</c:v>
                </c:pt>
                <c:pt idx="1171">
                  <c:v>75.225197134417499</c:v>
                </c:pt>
                <c:pt idx="1172">
                  <c:v>75.35857503470082</c:v>
                </c:pt>
                <c:pt idx="1173">
                  <c:v>75.493129515705945</c:v>
                </c:pt>
                <c:pt idx="1174">
                  <c:v>75.634765647304974</c:v>
                </c:pt>
                <c:pt idx="1175">
                  <c:v>75.777955081629912</c:v>
                </c:pt>
                <c:pt idx="1176">
                  <c:v>75.895670868342805</c:v>
                </c:pt>
                <c:pt idx="1177">
                  <c:v>76.002540281102767</c:v>
                </c:pt>
                <c:pt idx="1178">
                  <c:v>76.154928425357866</c:v>
                </c:pt>
                <c:pt idx="1179">
                  <c:v>76.279227579746433</c:v>
                </c:pt>
                <c:pt idx="1180">
                  <c:v>76.413180280130959</c:v>
                </c:pt>
                <c:pt idx="1181">
                  <c:v>76.5257599730637</c:v>
                </c:pt>
                <c:pt idx="1182">
                  <c:v>76.641922618075455</c:v>
                </c:pt>
                <c:pt idx="1183">
                  <c:v>76.74455478514362</c:v>
                </c:pt>
                <c:pt idx="1184">
                  <c:v>76.851506779210084</c:v>
                </c:pt>
                <c:pt idx="1185">
                  <c:v>76.971687216923428</c:v>
                </c:pt>
                <c:pt idx="1186">
                  <c:v>77.073662743556355</c:v>
                </c:pt>
                <c:pt idx="1187">
                  <c:v>77.185048499742123</c:v>
                </c:pt>
                <c:pt idx="1188">
                  <c:v>77.286274513707639</c:v>
                </c:pt>
                <c:pt idx="1189">
                  <c:v>77.40825375179071</c:v>
                </c:pt>
                <c:pt idx="1190">
                  <c:v>77.519310320503436</c:v>
                </c:pt>
                <c:pt idx="1191">
                  <c:v>77.608438212500658</c:v>
                </c:pt>
                <c:pt idx="1192">
                  <c:v>77.71708117922762</c:v>
                </c:pt>
                <c:pt idx="1193">
                  <c:v>77.803740296672544</c:v>
                </c:pt>
                <c:pt idx="1194">
                  <c:v>77.922010142484638</c:v>
                </c:pt>
                <c:pt idx="1195">
                  <c:v>78.02761125823767</c:v>
                </c:pt>
                <c:pt idx="1196">
                  <c:v>78.131858645522954</c:v>
                </c:pt>
                <c:pt idx="1197">
                  <c:v>78.254952824291038</c:v>
                </c:pt>
                <c:pt idx="1198">
                  <c:v>78.355427609894704</c:v>
                </c:pt>
                <c:pt idx="1199">
                  <c:v>78.463149075381239</c:v>
                </c:pt>
                <c:pt idx="1200">
                  <c:v>78.54585607305134</c:v>
                </c:pt>
                <c:pt idx="1201">
                  <c:v>78.635750699075373</c:v>
                </c:pt>
                <c:pt idx="1202">
                  <c:v>78.726124860473917</c:v>
                </c:pt>
                <c:pt idx="1203">
                  <c:v>78.813428636469098</c:v>
                </c:pt>
                <c:pt idx="1204">
                  <c:v>78.922196761944591</c:v>
                </c:pt>
                <c:pt idx="1205">
                  <c:v>79.02910228884295</c:v>
                </c:pt>
                <c:pt idx="1206">
                  <c:v>79.131501171769699</c:v>
                </c:pt>
                <c:pt idx="1207">
                  <c:v>79.229303924654516</c:v>
                </c:pt>
                <c:pt idx="1208">
                  <c:v>79.333031761823065</c:v>
                </c:pt>
                <c:pt idx="1209">
                  <c:v>79.430267201696338</c:v>
                </c:pt>
                <c:pt idx="1210">
                  <c:v>79.540216969948943</c:v>
                </c:pt>
                <c:pt idx="1211">
                  <c:v>79.638432923415863</c:v>
                </c:pt>
                <c:pt idx="1212">
                  <c:v>79.731323139198281</c:v>
                </c:pt>
                <c:pt idx="1213">
                  <c:v>79.847467733832772</c:v>
                </c:pt>
                <c:pt idx="1214">
                  <c:v>79.968504567695888</c:v>
                </c:pt>
                <c:pt idx="1215">
                  <c:v>80.069084995923916</c:v>
                </c:pt>
                <c:pt idx="1216">
                  <c:v>80.183925181801655</c:v>
                </c:pt>
                <c:pt idx="1217">
                  <c:v>80.277566832534973</c:v>
                </c:pt>
                <c:pt idx="1218">
                  <c:v>80.367697524247887</c:v>
                </c:pt>
                <c:pt idx="1219">
                  <c:v>80.462382477370852</c:v>
                </c:pt>
                <c:pt idx="1220">
                  <c:v>80.553165382176161</c:v>
                </c:pt>
                <c:pt idx="1221">
                  <c:v>80.638604969771436</c:v>
                </c:pt>
                <c:pt idx="1222">
                  <c:v>80.731501828112926</c:v>
                </c:pt>
                <c:pt idx="1223">
                  <c:v>80.814726189526141</c:v>
                </c:pt>
                <c:pt idx="1224">
                  <c:v>80.915521289923305</c:v>
                </c:pt>
                <c:pt idx="1225">
                  <c:v>81.018745450133451</c:v>
                </c:pt>
                <c:pt idx="1226">
                  <c:v>81.091472249868275</c:v>
                </c:pt>
                <c:pt idx="1227">
                  <c:v>81.187939164980449</c:v>
                </c:pt>
                <c:pt idx="1228">
                  <c:v>81.282358239871954</c:v>
                </c:pt>
                <c:pt idx="1229">
                  <c:v>81.353143997766168</c:v>
                </c:pt>
                <c:pt idx="1230">
                  <c:v>81.439859984750385</c:v>
                </c:pt>
                <c:pt idx="1231">
                  <c:v>81.532237466733065</c:v>
                </c:pt>
                <c:pt idx="1232">
                  <c:v>81.618596709876655</c:v>
                </c:pt>
                <c:pt idx="1233">
                  <c:v>81.694114900905618</c:v>
                </c:pt>
                <c:pt idx="1234">
                  <c:v>81.775154116344183</c:v>
                </c:pt>
                <c:pt idx="1235">
                  <c:v>81.868491137728583</c:v>
                </c:pt>
                <c:pt idx="1236">
                  <c:v>81.930940996287262</c:v>
                </c:pt>
                <c:pt idx="1237">
                  <c:v>82.01226555637426</c:v>
                </c:pt>
                <c:pt idx="1238">
                  <c:v>82.089954885729583</c:v>
                </c:pt>
                <c:pt idx="1239">
                  <c:v>82.164547188870586</c:v>
                </c:pt>
                <c:pt idx="1240">
                  <c:v>82.204004052502071</c:v>
                </c:pt>
                <c:pt idx="1241">
                  <c:v>82.277162530521167</c:v>
                </c:pt>
                <c:pt idx="1242">
                  <c:v>82.348662562466004</c:v>
                </c:pt>
                <c:pt idx="1243">
                  <c:v>82.425121920466495</c:v>
                </c:pt>
                <c:pt idx="1244">
                  <c:v>82.502696142483472</c:v>
                </c:pt>
                <c:pt idx="1245">
                  <c:v>82.596140965236657</c:v>
                </c:pt>
                <c:pt idx="1246">
                  <c:v>82.669403961404811</c:v>
                </c:pt>
                <c:pt idx="1247">
                  <c:v>82.757073792353253</c:v>
                </c:pt>
                <c:pt idx="1248">
                  <c:v>82.813542050551874</c:v>
                </c:pt>
                <c:pt idx="1249">
                  <c:v>82.887298552233005</c:v>
                </c:pt>
                <c:pt idx="1250">
                  <c:v>82.947532009537184</c:v>
                </c:pt>
                <c:pt idx="1251">
                  <c:v>82.983056435032935</c:v>
                </c:pt>
                <c:pt idx="1252">
                  <c:v>83.057281363085949</c:v>
                </c:pt>
                <c:pt idx="1253">
                  <c:v>83.174285733219264</c:v>
                </c:pt>
                <c:pt idx="1254">
                  <c:v>83.242812149488259</c:v>
                </c:pt>
                <c:pt idx="1255">
                  <c:v>83.332095341272378</c:v>
                </c:pt>
                <c:pt idx="1256">
                  <c:v>83.404283864405755</c:v>
                </c:pt>
                <c:pt idx="1257">
                  <c:v>83.466238387735231</c:v>
                </c:pt>
                <c:pt idx="1258">
                  <c:v>83.518578355596446</c:v>
                </c:pt>
                <c:pt idx="1259">
                  <c:v>83.578753132774551</c:v>
                </c:pt>
                <c:pt idx="1260">
                  <c:v>83.63720219242542</c:v>
                </c:pt>
                <c:pt idx="1261">
                  <c:v>83.704160050135158</c:v>
                </c:pt>
                <c:pt idx="1262">
                  <c:v>83.782840305679656</c:v>
                </c:pt>
                <c:pt idx="1263">
                  <c:v>83.835673004846299</c:v>
                </c:pt>
                <c:pt idx="1264">
                  <c:v>83.918483736966195</c:v>
                </c:pt>
                <c:pt idx="1265">
                  <c:v>83.975012988878817</c:v>
                </c:pt>
                <c:pt idx="1266">
                  <c:v>84.010687306580905</c:v>
                </c:pt>
                <c:pt idx="1267">
                  <c:v>84.065872388283893</c:v>
                </c:pt>
                <c:pt idx="1268">
                  <c:v>84.135634304269431</c:v>
                </c:pt>
                <c:pt idx="1269">
                  <c:v>84.17618596654556</c:v>
                </c:pt>
                <c:pt idx="1270">
                  <c:v>84.212147956465927</c:v>
                </c:pt>
                <c:pt idx="1271">
                  <c:v>84.25573295749065</c:v>
                </c:pt>
                <c:pt idx="1272">
                  <c:v>84.321039202041291</c:v>
                </c:pt>
                <c:pt idx="1273">
                  <c:v>84.363059857300428</c:v>
                </c:pt>
                <c:pt idx="1274">
                  <c:v>84.411197117556753</c:v>
                </c:pt>
                <c:pt idx="1275">
                  <c:v>84.453264183415783</c:v>
                </c:pt>
                <c:pt idx="1276">
                  <c:v>84.510280143788975</c:v>
                </c:pt>
                <c:pt idx="1277">
                  <c:v>84.554854604501841</c:v>
                </c:pt>
                <c:pt idx="1278">
                  <c:v>84.616892462705565</c:v>
                </c:pt>
                <c:pt idx="1279">
                  <c:v>84.669532099529732</c:v>
                </c:pt>
                <c:pt idx="1280">
                  <c:v>84.719106774809731</c:v>
                </c:pt>
                <c:pt idx="1281">
                  <c:v>84.771088462564208</c:v>
                </c:pt>
                <c:pt idx="1282">
                  <c:v>84.829348815988894</c:v>
                </c:pt>
                <c:pt idx="1283">
                  <c:v>84.872500494881635</c:v>
                </c:pt>
                <c:pt idx="1284">
                  <c:v>84.929352318410679</c:v>
                </c:pt>
                <c:pt idx="1285">
                  <c:v>84.971353453740093</c:v>
                </c:pt>
                <c:pt idx="1286">
                  <c:v>85.031592334697308</c:v>
                </c:pt>
                <c:pt idx="1287">
                  <c:v>85.079461637362257</c:v>
                </c:pt>
                <c:pt idx="1288">
                  <c:v>85.141546123262742</c:v>
                </c:pt>
                <c:pt idx="1289">
                  <c:v>85.210409993446916</c:v>
                </c:pt>
                <c:pt idx="1290">
                  <c:v>85.262383287657215</c:v>
                </c:pt>
                <c:pt idx="1291">
                  <c:v>85.286888300286549</c:v>
                </c:pt>
                <c:pt idx="1292">
                  <c:v>85.329103717610224</c:v>
                </c:pt>
                <c:pt idx="1293">
                  <c:v>85.372928895946004</c:v>
                </c:pt>
                <c:pt idx="1294">
                  <c:v>85.393689902545105</c:v>
                </c:pt>
                <c:pt idx="1295">
                  <c:v>85.428714901898218</c:v>
                </c:pt>
                <c:pt idx="1296">
                  <c:v>85.469973179180386</c:v>
                </c:pt>
                <c:pt idx="1297">
                  <c:v>85.499664936844411</c:v>
                </c:pt>
                <c:pt idx="1298">
                  <c:v>85.540923296722923</c:v>
                </c:pt>
                <c:pt idx="1299">
                  <c:v>85.587916131008811</c:v>
                </c:pt>
                <c:pt idx="1300">
                  <c:v>85.626319720294561</c:v>
                </c:pt>
                <c:pt idx="1301">
                  <c:v>85.630492010202659</c:v>
                </c:pt>
                <c:pt idx="1302">
                  <c:v>85.611854650181513</c:v>
                </c:pt>
                <c:pt idx="1303">
                  <c:v>85.646127920827269</c:v>
                </c:pt>
                <c:pt idx="1304">
                  <c:v>85.690313902216701</c:v>
                </c:pt>
                <c:pt idx="1305">
                  <c:v>85.730687837547791</c:v>
                </c:pt>
                <c:pt idx="1306">
                  <c:v>85.776917401604678</c:v>
                </c:pt>
                <c:pt idx="1307">
                  <c:v>85.791885180419527</c:v>
                </c:pt>
                <c:pt idx="1308">
                  <c:v>85.814908171165172</c:v>
                </c:pt>
                <c:pt idx="1309">
                  <c:v>85.868335672170119</c:v>
                </c:pt>
                <c:pt idx="1310">
                  <c:v>85.886567631392268</c:v>
                </c:pt>
                <c:pt idx="1311">
                  <c:v>85.880624892330303</c:v>
                </c:pt>
                <c:pt idx="1312">
                  <c:v>85.88969331088569</c:v>
                </c:pt>
                <c:pt idx="1313">
                  <c:v>85.928314887822125</c:v>
                </c:pt>
                <c:pt idx="1314">
                  <c:v>85.964513500901361</c:v>
                </c:pt>
                <c:pt idx="1315">
                  <c:v>86.010151125317222</c:v>
                </c:pt>
                <c:pt idx="1316">
                  <c:v>86.022389907121322</c:v>
                </c:pt>
                <c:pt idx="1317">
                  <c:v>86.057270285785108</c:v>
                </c:pt>
                <c:pt idx="1318">
                  <c:v>86.065189163666417</c:v>
                </c:pt>
                <c:pt idx="1319">
                  <c:v>86.082517325219882</c:v>
                </c:pt>
                <c:pt idx="1320">
                  <c:v>86.14256452243248</c:v>
                </c:pt>
                <c:pt idx="1321">
                  <c:v>86.176567679488599</c:v>
                </c:pt>
                <c:pt idx="1322">
                  <c:v>86.185894027007322</c:v>
                </c:pt>
                <c:pt idx="1323">
                  <c:v>86.217038433265401</c:v>
                </c:pt>
                <c:pt idx="1324">
                  <c:v>86.281792351434149</c:v>
                </c:pt>
                <c:pt idx="1325">
                  <c:v>86.309105096365755</c:v>
                </c:pt>
                <c:pt idx="1326">
                  <c:v>86.324398756323802</c:v>
                </c:pt>
                <c:pt idx="1327">
                  <c:v>86.341463599422255</c:v>
                </c:pt>
                <c:pt idx="1328">
                  <c:v>86.380999941137489</c:v>
                </c:pt>
                <c:pt idx="1329">
                  <c:v>86.415393183184293</c:v>
                </c:pt>
                <c:pt idx="1330">
                  <c:v>86.42589301374538</c:v>
                </c:pt>
                <c:pt idx="1331">
                  <c:v>86.483691102710253</c:v>
                </c:pt>
                <c:pt idx="1332">
                  <c:v>86.5171688533988</c:v>
                </c:pt>
                <c:pt idx="1333">
                  <c:v>86.530648820729766</c:v>
                </c:pt>
                <c:pt idx="1334">
                  <c:v>86.563683198957392</c:v>
                </c:pt>
                <c:pt idx="1335">
                  <c:v>86.606274751594754</c:v>
                </c:pt>
                <c:pt idx="1336">
                  <c:v>86.600012789558733</c:v>
                </c:pt>
                <c:pt idx="1337">
                  <c:v>86.605781186989134</c:v>
                </c:pt>
                <c:pt idx="1338">
                  <c:v>86.623780286152453</c:v>
                </c:pt>
                <c:pt idx="1339">
                  <c:v>86.662004302388823</c:v>
                </c:pt>
                <c:pt idx="1340">
                  <c:v>86.682478054102106</c:v>
                </c:pt>
                <c:pt idx="1341">
                  <c:v>86.690074422732025</c:v>
                </c:pt>
                <c:pt idx="1342">
                  <c:v>86.721679467355855</c:v>
                </c:pt>
                <c:pt idx="1343">
                  <c:v>86.746785664837034</c:v>
                </c:pt>
                <c:pt idx="1344">
                  <c:v>86.759938270866471</c:v>
                </c:pt>
                <c:pt idx="1345">
                  <c:v>86.783243237623125</c:v>
                </c:pt>
                <c:pt idx="1346">
                  <c:v>86.796777939961402</c:v>
                </c:pt>
                <c:pt idx="1347">
                  <c:v>86.818416739565436</c:v>
                </c:pt>
                <c:pt idx="1348">
                  <c:v>86.817028681650456</c:v>
                </c:pt>
                <c:pt idx="1349">
                  <c:v>86.891260017483432</c:v>
                </c:pt>
                <c:pt idx="1350">
                  <c:v>86.945181903479323</c:v>
                </c:pt>
                <c:pt idx="1351">
                  <c:v>86.977411042249713</c:v>
                </c:pt>
                <c:pt idx="1352">
                  <c:v>86.995396915389662</c:v>
                </c:pt>
                <c:pt idx="1353">
                  <c:v>87.041586657089454</c:v>
                </c:pt>
                <c:pt idx="1354">
                  <c:v>87.093728855604539</c:v>
                </c:pt>
                <c:pt idx="1355">
                  <c:v>87.115387002155401</c:v>
                </c:pt>
                <c:pt idx="1356">
                  <c:v>87.161160809119338</c:v>
                </c:pt>
                <c:pt idx="1357">
                  <c:v>87.182996420509937</c:v>
                </c:pt>
                <c:pt idx="1358">
                  <c:v>87.207585530093695</c:v>
                </c:pt>
                <c:pt idx="1359">
                  <c:v>87.232758330811393</c:v>
                </c:pt>
                <c:pt idx="1360">
                  <c:v>87.271280223722343</c:v>
                </c:pt>
                <c:pt idx="1361">
                  <c:v>87.304991061253048</c:v>
                </c:pt>
                <c:pt idx="1362">
                  <c:v>87.31500716073927</c:v>
                </c:pt>
                <c:pt idx="1363">
                  <c:v>87.330557297140146</c:v>
                </c:pt>
                <c:pt idx="1364">
                  <c:v>87.342591352261749</c:v>
                </c:pt>
                <c:pt idx="1365">
                  <c:v>87.388892979389027</c:v>
                </c:pt>
                <c:pt idx="1366">
                  <c:v>87.421577521315157</c:v>
                </c:pt>
                <c:pt idx="1367">
                  <c:v>87.442972666461301</c:v>
                </c:pt>
                <c:pt idx="1368">
                  <c:v>87.462137206181893</c:v>
                </c:pt>
                <c:pt idx="1369">
                  <c:v>87.4750217249385</c:v>
                </c:pt>
                <c:pt idx="1370">
                  <c:v>87.490278530399905</c:v>
                </c:pt>
                <c:pt idx="1371">
                  <c:v>87.504135421860866</c:v>
                </c:pt>
                <c:pt idx="1372">
                  <c:v>87.539055801856364</c:v>
                </c:pt>
                <c:pt idx="1373">
                  <c:v>87.546605310584496</c:v>
                </c:pt>
                <c:pt idx="1374">
                  <c:v>87.563418375318818</c:v>
                </c:pt>
                <c:pt idx="1375">
                  <c:v>87.596574811866105</c:v>
                </c:pt>
                <c:pt idx="1376">
                  <c:v>87.644829962490974</c:v>
                </c:pt>
                <c:pt idx="1377">
                  <c:v>87.673106064487854</c:v>
                </c:pt>
                <c:pt idx="1378">
                  <c:v>87.672548807397405</c:v>
                </c:pt>
                <c:pt idx="1379">
                  <c:v>87.685338022426436</c:v>
                </c:pt>
                <c:pt idx="1380">
                  <c:v>87.689434408293863</c:v>
                </c:pt>
                <c:pt idx="1381">
                  <c:v>87.688554987154404</c:v>
                </c:pt>
                <c:pt idx="1382">
                  <c:v>87.715417875281815</c:v>
                </c:pt>
                <c:pt idx="1383">
                  <c:v>87.742040889141308</c:v>
                </c:pt>
                <c:pt idx="1384">
                  <c:v>87.744911314379223</c:v>
                </c:pt>
                <c:pt idx="1385">
                  <c:v>87.759367786447754</c:v>
                </c:pt>
                <c:pt idx="1386">
                  <c:v>87.765831387047015</c:v>
                </c:pt>
                <c:pt idx="1387">
                  <c:v>87.821704771161748</c:v>
                </c:pt>
                <c:pt idx="1388">
                  <c:v>87.852096552174814</c:v>
                </c:pt>
                <c:pt idx="1389">
                  <c:v>87.829713331231559</c:v>
                </c:pt>
                <c:pt idx="1390">
                  <c:v>87.850241166687113</c:v>
                </c:pt>
                <c:pt idx="1391">
                  <c:v>87.860863513551664</c:v>
                </c:pt>
                <c:pt idx="1392">
                  <c:v>87.869965788284503</c:v>
                </c:pt>
                <c:pt idx="1393">
                  <c:v>87.910148199083849</c:v>
                </c:pt>
                <c:pt idx="1394">
                  <c:v>87.931034482758605</c:v>
                </c:pt>
                <c:pt idx="1395">
                  <c:v>87.953291284306943</c:v>
                </c:pt>
                <c:pt idx="1396">
                  <c:v>87.992737381553226</c:v>
                </c:pt>
                <c:pt idx="1397">
                  <c:v>88.024270519573861</c:v>
                </c:pt>
                <c:pt idx="1398">
                  <c:v>88.037711992523569</c:v>
                </c:pt>
                <c:pt idx="1399">
                  <c:v>88.074325593025108</c:v>
                </c:pt>
                <c:pt idx="1400">
                  <c:v>88.064310502901392</c:v>
                </c:pt>
                <c:pt idx="1401">
                  <c:v>88.075214741415849</c:v>
                </c:pt>
                <c:pt idx="1402">
                  <c:v>88.105978446201476</c:v>
                </c:pt>
                <c:pt idx="1403">
                  <c:v>88.149141421373983</c:v>
                </c:pt>
                <c:pt idx="1404">
                  <c:v>88.168338733708111</c:v>
                </c:pt>
                <c:pt idx="1405">
                  <c:v>88.210317338848967</c:v>
                </c:pt>
                <c:pt idx="1406">
                  <c:v>88.224947064222235</c:v>
                </c:pt>
                <c:pt idx="1407">
                  <c:v>88.289604457260893</c:v>
                </c:pt>
                <c:pt idx="1408">
                  <c:v>88.306920246713233</c:v>
                </c:pt>
                <c:pt idx="1409">
                  <c:v>88.301302435373685</c:v>
                </c:pt>
                <c:pt idx="1410">
                  <c:v>88.355732344687326</c:v>
                </c:pt>
                <c:pt idx="1411">
                  <c:v>88.392469361935156</c:v>
                </c:pt>
                <c:pt idx="1412">
                  <c:v>88.420080642065201</c:v>
                </c:pt>
                <c:pt idx="1413">
                  <c:v>88.456337819538248</c:v>
                </c:pt>
                <c:pt idx="1414">
                  <c:v>88.478090570358262</c:v>
                </c:pt>
                <c:pt idx="1415">
                  <c:v>88.518339068279445</c:v>
                </c:pt>
                <c:pt idx="1416">
                  <c:v>88.543333309749755</c:v>
                </c:pt>
                <c:pt idx="1417">
                  <c:v>88.579331857445212</c:v>
                </c:pt>
                <c:pt idx="1418">
                  <c:v>88.593557168323173</c:v>
                </c:pt>
                <c:pt idx="1419">
                  <c:v>88.610060725230426</c:v>
                </c:pt>
                <c:pt idx="1420">
                  <c:v>88.589397564779944</c:v>
                </c:pt>
                <c:pt idx="1421">
                  <c:v>88.607363780194547</c:v>
                </c:pt>
                <c:pt idx="1422">
                  <c:v>88.619625893141915</c:v>
                </c:pt>
                <c:pt idx="1423">
                  <c:v>88.639739632001991</c:v>
                </c:pt>
                <c:pt idx="1424">
                  <c:v>88.67045493197719</c:v>
                </c:pt>
                <c:pt idx="1425">
                  <c:v>88.676358863312316</c:v>
                </c:pt>
                <c:pt idx="1426">
                  <c:v>88.691451545722231</c:v>
                </c:pt>
                <c:pt idx="1427">
                  <c:v>88.724298814878594</c:v>
                </c:pt>
                <c:pt idx="1428">
                  <c:v>88.730732963643064</c:v>
                </c:pt>
                <c:pt idx="1429">
                  <c:v>88.731460650015123</c:v>
                </c:pt>
                <c:pt idx="1430">
                  <c:v>88.74646137467505</c:v>
                </c:pt>
                <c:pt idx="1431">
                  <c:v>88.758255507631219</c:v>
                </c:pt>
                <c:pt idx="1432">
                  <c:v>88.774583081538978</c:v>
                </c:pt>
                <c:pt idx="1433">
                  <c:v>88.824875473625966</c:v>
                </c:pt>
                <c:pt idx="1434">
                  <c:v>88.841489019554615</c:v>
                </c:pt>
                <c:pt idx="1435">
                  <c:v>88.862762942270493</c:v>
                </c:pt>
                <c:pt idx="1436">
                  <c:v>88.833090013844966</c:v>
                </c:pt>
                <c:pt idx="1437">
                  <c:v>88.786128793854729</c:v>
                </c:pt>
                <c:pt idx="1438">
                  <c:v>88.790138206304803</c:v>
                </c:pt>
                <c:pt idx="1439">
                  <c:v>88.805986015114414</c:v>
                </c:pt>
                <c:pt idx="1440">
                  <c:v>88.780054549116088</c:v>
                </c:pt>
                <c:pt idx="1441">
                  <c:v>88.752257538076833</c:v>
                </c:pt>
                <c:pt idx="1442">
                  <c:v>88.754927297379112</c:v>
                </c:pt>
                <c:pt idx="1443">
                  <c:v>88.762122076440377</c:v>
                </c:pt>
                <c:pt idx="1444">
                  <c:v>88.779975095173597</c:v>
                </c:pt>
                <c:pt idx="1445">
                  <c:v>88.795137343653209</c:v>
                </c:pt>
                <c:pt idx="1446">
                  <c:v>88.831692069958564</c:v>
                </c:pt>
                <c:pt idx="1447">
                  <c:v>88.841274672970727</c:v>
                </c:pt>
                <c:pt idx="1448">
                  <c:v>88.865249996880479</c:v>
                </c:pt>
                <c:pt idx="1449">
                  <c:v>88.884356841745486</c:v>
                </c:pt>
                <c:pt idx="1450">
                  <c:v>88.941890024963641</c:v>
                </c:pt>
                <c:pt idx="1451">
                  <c:v>88.95726540929239</c:v>
                </c:pt>
                <c:pt idx="1452">
                  <c:v>88.971593498404971</c:v>
                </c:pt>
                <c:pt idx="1453">
                  <c:v>89.029236075787466</c:v>
                </c:pt>
                <c:pt idx="1454">
                  <c:v>89.054233920975193</c:v>
                </c:pt>
                <c:pt idx="1455">
                  <c:v>89.070892880425575</c:v>
                </c:pt>
                <c:pt idx="1456">
                  <c:v>89.08452522331801</c:v>
                </c:pt>
                <c:pt idx="1457">
                  <c:v>89.091742913765032</c:v>
                </c:pt>
                <c:pt idx="1458">
                  <c:v>89.077050138557254</c:v>
                </c:pt>
                <c:pt idx="1459">
                  <c:v>89.068549440630861</c:v>
                </c:pt>
                <c:pt idx="1460">
                  <c:v>89.085871486585233</c:v>
                </c:pt>
                <c:pt idx="1461">
                  <c:v>89.076856177808821</c:v>
                </c:pt>
                <c:pt idx="1462">
                  <c:v>89.081692536780878</c:v>
                </c:pt>
                <c:pt idx="1463">
                  <c:v>89.083960953440069</c:v>
                </c:pt>
                <c:pt idx="1464">
                  <c:v>89.070169734333334</c:v>
                </c:pt>
                <c:pt idx="1465">
                  <c:v>89.076320218073363</c:v>
                </c:pt>
                <c:pt idx="1466">
                  <c:v>89.059602746111736</c:v>
                </c:pt>
                <c:pt idx="1467">
                  <c:v>89.0509231385482</c:v>
                </c:pt>
                <c:pt idx="1468">
                  <c:v>89.041641232516781</c:v>
                </c:pt>
                <c:pt idx="1469">
                  <c:v>89.033232365974229</c:v>
                </c:pt>
                <c:pt idx="1470">
                  <c:v>89.035634111277503</c:v>
                </c:pt>
                <c:pt idx="1471">
                  <c:v>89.070393787742447</c:v>
                </c:pt>
                <c:pt idx="1472">
                  <c:v>89.037045036176096</c:v>
                </c:pt>
                <c:pt idx="1473">
                  <c:v>89.016460184353051</c:v>
                </c:pt>
                <c:pt idx="1474">
                  <c:v>89.016329421504651</c:v>
                </c:pt>
                <c:pt idx="1475">
                  <c:v>89.011167729397769</c:v>
                </c:pt>
                <c:pt idx="1476">
                  <c:v>88.988653232396658</c:v>
                </c:pt>
                <c:pt idx="1477">
                  <c:v>88.990177838612325</c:v>
                </c:pt>
                <c:pt idx="1478">
                  <c:v>88.997955325599293</c:v>
                </c:pt>
                <c:pt idx="1479">
                  <c:v>88.998318442798009</c:v>
                </c:pt>
                <c:pt idx="1480">
                  <c:v>89.038144114099865</c:v>
                </c:pt>
                <c:pt idx="1481">
                  <c:v>89.026001096521853</c:v>
                </c:pt>
                <c:pt idx="1482">
                  <c:v>89.03535367710748</c:v>
                </c:pt>
                <c:pt idx="1483">
                  <c:v>89.013887714703841</c:v>
                </c:pt>
                <c:pt idx="1484">
                  <c:v>88.96279467930988</c:v>
                </c:pt>
                <c:pt idx="1485">
                  <c:v>88.958665372581933</c:v>
                </c:pt>
                <c:pt idx="1486">
                  <c:v>88.946479742450506</c:v>
                </c:pt>
                <c:pt idx="1487">
                  <c:v>88.909478266508103</c:v>
                </c:pt>
                <c:pt idx="1488">
                  <c:v>88.891710894891673</c:v>
                </c:pt>
                <c:pt idx="1489">
                  <c:v>88.916190096575093</c:v>
                </c:pt>
                <c:pt idx="1490">
                  <c:v>88.917814702325558</c:v>
                </c:pt>
                <c:pt idx="1491">
                  <c:v>88.892938757791427</c:v>
                </c:pt>
                <c:pt idx="1492">
                  <c:v>88.889429895184975</c:v>
                </c:pt>
                <c:pt idx="1493">
                  <c:v>88.830762281072623</c:v>
                </c:pt>
                <c:pt idx="1494">
                  <c:v>88.815849602153605</c:v>
                </c:pt>
                <c:pt idx="1495">
                  <c:v>88.788880439539355</c:v>
                </c:pt>
                <c:pt idx="1496">
                  <c:v>88.772909791517037</c:v>
                </c:pt>
                <c:pt idx="1497">
                  <c:v>88.806039810136468</c:v>
                </c:pt>
                <c:pt idx="1498">
                  <c:v>88.819719008917048</c:v>
                </c:pt>
                <c:pt idx="1499">
                  <c:v>88.827122205984011</c:v>
                </c:pt>
                <c:pt idx="1500">
                  <c:v>88.878609083002615</c:v>
                </c:pt>
                <c:pt idx="1501">
                  <c:v>88.900920913904073</c:v>
                </c:pt>
                <c:pt idx="1502">
                  <c:v>88.898327908682489</c:v>
                </c:pt>
                <c:pt idx="1503">
                  <c:v>88.924963795198437</c:v>
                </c:pt>
                <c:pt idx="1504">
                  <c:v>88.932268422790955</c:v>
                </c:pt>
                <c:pt idx="1505">
                  <c:v>88.938675286189039</c:v>
                </c:pt>
                <c:pt idx="1506">
                  <c:v>89.008480485818836</c:v>
                </c:pt>
                <c:pt idx="1507">
                  <c:v>89.068678349062452</c:v>
                </c:pt>
                <c:pt idx="1508">
                  <c:v>89.127617483538401</c:v>
                </c:pt>
                <c:pt idx="1509">
                  <c:v>89.167327612071077</c:v>
                </c:pt>
                <c:pt idx="1510">
                  <c:v>89.190723757054471</c:v>
                </c:pt>
                <c:pt idx="1511">
                  <c:v>89.191778429283872</c:v>
                </c:pt>
                <c:pt idx="1512">
                  <c:v>89.198097287263224</c:v>
                </c:pt>
                <c:pt idx="1513">
                  <c:v>89.216432060274812</c:v>
                </c:pt>
                <c:pt idx="1514">
                  <c:v>89.221618833831727</c:v>
                </c:pt>
                <c:pt idx="1515">
                  <c:v>89.219407330478745</c:v>
                </c:pt>
                <c:pt idx="1516">
                  <c:v>89.22053873477347</c:v>
                </c:pt>
                <c:pt idx="1517">
                  <c:v>89.212299021405542</c:v>
                </c:pt>
                <c:pt idx="1518">
                  <c:v>89.211449662504023</c:v>
                </c:pt>
                <c:pt idx="1519">
                  <c:v>89.203818606088873</c:v>
                </c:pt>
                <c:pt idx="1520">
                  <c:v>89.175760996250204</c:v>
                </c:pt>
                <c:pt idx="1521">
                  <c:v>89.150266039926777</c:v>
                </c:pt>
                <c:pt idx="1522">
                  <c:v>89.146251829606825</c:v>
                </c:pt>
                <c:pt idx="1523">
                  <c:v>89.110586043534852</c:v>
                </c:pt>
                <c:pt idx="1524">
                  <c:v>89.116253699371669</c:v>
                </c:pt>
                <c:pt idx="1525">
                  <c:v>89.127652047813328</c:v>
                </c:pt>
                <c:pt idx="1526">
                  <c:v>89.11877542117351</c:v>
                </c:pt>
                <c:pt idx="1527">
                  <c:v>89.171246583700253</c:v>
                </c:pt>
                <c:pt idx="1528">
                  <c:v>89.173238551312537</c:v>
                </c:pt>
                <c:pt idx="1529">
                  <c:v>89.210678571166994</c:v>
                </c:pt>
                <c:pt idx="1530">
                  <c:v>89.211386945081784</c:v>
                </c:pt>
                <c:pt idx="1531">
                  <c:v>89.196320453827127</c:v>
                </c:pt>
                <c:pt idx="1532">
                  <c:v>89.178926367597299</c:v>
                </c:pt>
                <c:pt idx="1533">
                  <c:v>89.172481412962654</c:v>
                </c:pt>
                <c:pt idx="1534">
                  <c:v>89.161924727962443</c:v>
                </c:pt>
                <c:pt idx="1535">
                  <c:v>89.15228367482068</c:v>
                </c:pt>
                <c:pt idx="1536">
                  <c:v>89.164775709884481</c:v>
                </c:pt>
                <c:pt idx="1537">
                  <c:v>89.16313342470761</c:v>
                </c:pt>
                <c:pt idx="1538">
                  <c:v>89.158089799356702</c:v>
                </c:pt>
                <c:pt idx="1539">
                  <c:v>89.171765669292427</c:v>
                </c:pt>
                <c:pt idx="1540">
                  <c:v>89.157998633361174</c:v>
                </c:pt>
                <c:pt idx="1541">
                  <c:v>89.153679675915939</c:v>
                </c:pt>
                <c:pt idx="1542">
                  <c:v>89.108817277500847</c:v>
                </c:pt>
                <c:pt idx="1543">
                  <c:v>89.136912988197579</c:v>
                </c:pt>
                <c:pt idx="1544">
                  <c:v>89.149922022739702</c:v>
                </c:pt>
                <c:pt idx="1545">
                  <c:v>89.164940917441427</c:v>
                </c:pt>
                <c:pt idx="1546">
                  <c:v>89.150541074786219</c:v>
                </c:pt>
                <c:pt idx="1547">
                  <c:v>89.133673435246507</c:v>
                </c:pt>
                <c:pt idx="1548">
                  <c:v>89.130948493079401</c:v>
                </c:pt>
                <c:pt idx="1549">
                  <c:v>89.155503537041554</c:v>
                </c:pt>
                <c:pt idx="1550">
                  <c:v>89.185866797695098</c:v>
                </c:pt>
                <c:pt idx="1551">
                  <c:v>89.181194412798931</c:v>
                </c:pt>
                <c:pt idx="1552">
                  <c:v>89.174575954862306</c:v>
                </c:pt>
                <c:pt idx="1553">
                  <c:v>89.14859140194973</c:v>
                </c:pt>
                <c:pt idx="1554">
                  <c:v>89.178850614912548</c:v>
                </c:pt>
                <c:pt idx="1555">
                  <c:v>89.208654820267796</c:v>
                </c:pt>
                <c:pt idx="1556">
                  <c:v>89.213316402949289</c:v>
                </c:pt>
                <c:pt idx="1557">
                  <c:v>89.227183368192328</c:v>
                </c:pt>
                <c:pt idx="1558">
                  <c:v>89.231094549049658</c:v>
                </c:pt>
                <c:pt idx="1559">
                  <c:v>89.277198877882142</c:v>
                </c:pt>
                <c:pt idx="1560">
                  <c:v>89.320749066474519</c:v>
                </c:pt>
                <c:pt idx="1561">
                  <c:v>89.354358463611845</c:v>
                </c:pt>
                <c:pt idx="1562">
                  <c:v>89.364490785626657</c:v>
                </c:pt>
                <c:pt idx="1563">
                  <c:v>89.369060781877522</c:v>
                </c:pt>
                <c:pt idx="1564">
                  <c:v>89.399412011759765</c:v>
                </c:pt>
                <c:pt idx="1565">
                  <c:v>89.433506969940424</c:v>
                </c:pt>
                <c:pt idx="1566">
                  <c:v>89.452956919223794</c:v>
                </c:pt>
                <c:pt idx="1567">
                  <c:v>89.43289802049766</c:v>
                </c:pt>
                <c:pt idx="1568">
                  <c:v>89.428427549945994</c:v>
                </c:pt>
                <c:pt idx="1569">
                  <c:v>89.42543247938535</c:v>
                </c:pt>
                <c:pt idx="1570">
                  <c:v>89.445852716873674</c:v>
                </c:pt>
                <c:pt idx="1571">
                  <c:v>89.44762341336957</c:v>
                </c:pt>
                <c:pt idx="1572">
                  <c:v>89.498140894753973</c:v>
                </c:pt>
                <c:pt idx="1573">
                  <c:v>89.537449332082019</c:v>
                </c:pt>
                <c:pt idx="1574">
                  <c:v>89.57679306939437</c:v>
                </c:pt>
                <c:pt idx="1575">
                  <c:v>89.597443638581311</c:v>
                </c:pt>
                <c:pt idx="1576">
                  <c:v>89.617793325579669</c:v>
                </c:pt>
                <c:pt idx="1577">
                  <c:v>89.640795675033971</c:v>
                </c:pt>
                <c:pt idx="1578">
                  <c:v>89.636812616852453</c:v>
                </c:pt>
                <c:pt idx="1579">
                  <c:v>89.656041222204337</c:v>
                </c:pt>
                <c:pt idx="1580">
                  <c:v>89.692553356660127</c:v>
                </c:pt>
                <c:pt idx="1581">
                  <c:v>89.737430484914498</c:v>
                </c:pt>
                <c:pt idx="1582">
                  <c:v>89.724545185891841</c:v>
                </c:pt>
                <c:pt idx="1583">
                  <c:v>89.774049736771673</c:v>
                </c:pt>
                <c:pt idx="1584">
                  <c:v>89.804083553371157</c:v>
                </c:pt>
                <c:pt idx="1585">
                  <c:v>89.764173663383161</c:v>
                </c:pt>
                <c:pt idx="1586">
                  <c:v>89.752674718269333</c:v>
                </c:pt>
                <c:pt idx="1587">
                  <c:v>89.728411888942588</c:v>
                </c:pt>
                <c:pt idx="1588">
                  <c:v>89.737990342335024</c:v>
                </c:pt>
                <c:pt idx="1589">
                  <c:v>89.752046470859128</c:v>
                </c:pt>
                <c:pt idx="1590">
                  <c:v>89.758226175787698</c:v>
                </c:pt>
                <c:pt idx="1591">
                  <c:v>89.752425960663331</c:v>
                </c:pt>
                <c:pt idx="1592">
                  <c:v>89.81095497193779</c:v>
                </c:pt>
                <c:pt idx="1593">
                  <c:v>89.856157131904638</c:v>
                </c:pt>
                <c:pt idx="1594">
                  <c:v>89.86312858171965</c:v>
                </c:pt>
                <c:pt idx="1595">
                  <c:v>89.940656973613358</c:v>
                </c:pt>
                <c:pt idx="1596">
                  <c:v>89.927596369997758</c:v>
                </c:pt>
                <c:pt idx="1597">
                  <c:v>89.935177074750456</c:v>
                </c:pt>
                <c:pt idx="1598">
                  <c:v>89.985888886112761</c:v>
                </c:pt>
                <c:pt idx="1599">
                  <c:v>90.084015649182575</c:v>
                </c:pt>
                <c:pt idx="1600">
                  <c:v>90.094650268788385</c:v>
                </c:pt>
                <c:pt idx="1601">
                  <c:v>90.064222115928942</c:v>
                </c:pt>
                <c:pt idx="1602">
                  <c:v>90.073698401771765</c:v>
                </c:pt>
                <c:pt idx="1603">
                  <c:v>90.11950234699394</c:v>
                </c:pt>
                <c:pt idx="1604">
                  <c:v>90.214377762124116</c:v>
                </c:pt>
                <c:pt idx="1605">
                  <c:v>90.182873979714486</c:v>
                </c:pt>
                <c:pt idx="1606">
                  <c:v>90.203706628002109</c:v>
                </c:pt>
                <c:pt idx="1607">
                  <c:v>90.239646063921853</c:v>
                </c:pt>
                <c:pt idx="1608">
                  <c:v>90.247969435655008</c:v>
                </c:pt>
                <c:pt idx="1609">
                  <c:v>90.255668917245984</c:v>
                </c:pt>
                <c:pt idx="1610">
                  <c:v>90.244027063022287</c:v>
                </c:pt>
                <c:pt idx="1611">
                  <c:v>90.247006819342943</c:v>
                </c:pt>
                <c:pt idx="1612">
                  <c:v>90.223532519774722</c:v>
                </c:pt>
                <c:pt idx="1613">
                  <c:v>90.273140954495005</c:v>
                </c:pt>
                <c:pt idx="1614">
                  <c:v>90.359680121503217</c:v>
                </c:pt>
                <c:pt idx="1615">
                  <c:v>90.416922079191195</c:v>
                </c:pt>
                <c:pt idx="1616">
                  <c:v>90.436701367852962</c:v>
                </c:pt>
                <c:pt idx="1617">
                  <c:v>90.371257698155546</c:v>
                </c:pt>
                <c:pt idx="1618">
                  <c:v>90.383880388794367</c:v>
                </c:pt>
                <c:pt idx="1619">
                  <c:v>90.392469897327942</c:v>
                </c:pt>
                <c:pt idx="1620">
                  <c:v>90.381191870555696</c:v>
                </c:pt>
                <c:pt idx="1621">
                  <c:v>90.395601328532749</c:v>
                </c:pt>
                <c:pt idx="1622">
                  <c:v>90.417099668816135</c:v>
                </c:pt>
                <c:pt idx="1623">
                  <c:v>90.48640117157764</c:v>
                </c:pt>
                <c:pt idx="1624">
                  <c:v>90.519457890939321</c:v>
                </c:pt>
                <c:pt idx="1625">
                  <c:v>90.491443326487115</c:v>
                </c:pt>
                <c:pt idx="1626">
                  <c:v>90.477089768059329</c:v>
                </c:pt>
                <c:pt idx="1627">
                  <c:v>90.458077572423676</c:v>
                </c:pt>
                <c:pt idx="1628">
                  <c:v>90.455567883970076</c:v>
                </c:pt>
                <c:pt idx="1629">
                  <c:v>90.473776927553644</c:v>
                </c:pt>
                <c:pt idx="1630">
                  <c:v>90.516485182710056</c:v>
                </c:pt>
                <c:pt idx="1631">
                  <c:v>90.529678598978521</c:v>
                </c:pt>
                <c:pt idx="1632">
                  <c:v>90.534199826551159</c:v>
                </c:pt>
                <c:pt idx="1633">
                  <c:v>90.542489723777862</c:v>
                </c:pt>
                <c:pt idx="1634">
                  <c:v>90.583237164256786</c:v>
                </c:pt>
                <c:pt idx="1635">
                  <c:v>90.632027935387498</c:v>
                </c:pt>
                <c:pt idx="1636">
                  <c:v>90.639056026268989</c:v>
                </c:pt>
                <c:pt idx="1637">
                  <c:v>90.645172677263361</c:v>
                </c:pt>
                <c:pt idx="1638">
                  <c:v>90.698157386656675</c:v>
                </c:pt>
                <c:pt idx="1639">
                  <c:v>90.740605276452584</c:v>
                </c:pt>
                <c:pt idx="1640">
                  <c:v>90.774472351227189</c:v>
                </c:pt>
                <c:pt idx="1641">
                  <c:v>90.802105844210118</c:v>
                </c:pt>
                <c:pt idx="1642">
                  <c:v>90.796514995956329</c:v>
                </c:pt>
                <c:pt idx="1643">
                  <c:v>90.87239773436626</c:v>
                </c:pt>
                <c:pt idx="1644">
                  <c:v>90.904869502495174</c:v>
                </c:pt>
                <c:pt idx="1645">
                  <c:v>90.958343727767456</c:v>
                </c:pt>
                <c:pt idx="1646">
                  <c:v>91.013308431373204</c:v>
                </c:pt>
                <c:pt idx="1647">
                  <c:v>91.01952272627139</c:v>
                </c:pt>
                <c:pt idx="1648">
                  <c:v>91.033986108207316</c:v>
                </c:pt>
                <c:pt idx="1649">
                  <c:v>91.055987341183055</c:v>
                </c:pt>
                <c:pt idx="1650">
                  <c:v>91.08324150355952</c:v>
                </c:pt>
                <c:pt idx="1651">
                  <c:v>91.116653628887505</c:v>
                </c:pt>
                <c:pt idx="1652">
                  <c:v>91.136694492696535</c:v>
                </c:pt>
                <c:pt idx="1653">
                  <c:v>91.154154927176961</c:v>
                </c:pt>
                <c:pt idx="1654">
                  <c:v>91.191651745298429</c:v>
                </c:pt>
                <c:pt idx="1655">
                  <c:v>91.205358992111812</c:v>
                </c:pt>
                <c:pt idx="1656">
                  <c:v>91.210039692914705</c:v>
                </c:pt>
                <c:pt idx="1657">
                  <c:v>91.305281518324691</c:v>
                </c:pt>
                <c:pt idx="1658">
                  <c:v>91.320000478738038</c:v>
                </c:pt>
                <c:pt idx="1659">
                  <c:v>91.300668680750846</c:v>
                </c:pt>
                <c:pt idx="1660">
                  <c:v>91.314757909073634</c:v>
                </c:pt>
                <c:pt idx="1661">
                  <c:v>91.358401517217075</c:v>
                </c:pt>
                <c:pt idx="1662">
                  <c:v>91.381106632607995</c:v>
                </c:pt>
                <c:pt idx="1663">
                  <c:v>91.423191966670231</c:v>
                </c:pt>
                <c:pt idx="1664">
                  <c:v>91.469363445140189</c:v>
                </c:pt>
                <c:pt idx="1665">
                  <c:v>91.504131261098649</c:v>
                </c:pt>
                <c:pt idx="1666">
                  <c:v>91.589075566236872</c:v>
                </c:pt>
                <c:pt idx="1667">
                  <c:v>91.570234889066469</c:v>
                </c:pt>
                <c:pt idx="1668">
                  <c:v>91.576631890631262</c:v>
                </c:pt>
                <c:pt idx="1669">
                  <c:v>91.618334148879896</c:v>
                </c:pt>
                <c:pt idx="1670">
                  <c:v>91.579610726686695</c:v>
                </c:pt>
                <c:pt idx="1671">
                  <c:v>91.593324544358296</c:v>
                </c:pt>
                <c:pt idx="1672">
                  <c:v>91.667826891888325</c:v>
                </c:pt>
                <c:pt idx="1673">
                  <c:v>91.692852322969856</c:v>
                </c:pt>
                <c:pt idx="1674">
                  <c:v>91.670708540479367</c:v>
                </c:pt>
                <c:pt idx="1675">
                  <c:v>91.712873681691391</c:v>
                </c:pt>
                <c:pt idx="1676">
                  <c:v>91.759247489513143</c:v>
                </c:pt>
                <c:pt idx="1677">
                  <c:v>91.751634637089523</c:v>
                </c:pt>
                <c:pt idx="1678">
                  <c:v>91.7535780512043</c:v>
                </c:pt>
                <c:pt idx="1679">
                  <c:v>91.732952316771872</c:v>
                </c:pt>
                <c:pt idx="1680">
                  <c:v>91.765178380025773</c:v>
                </c:pt>
                <c:pt idx="1681">
                  <c:v>91.790727460344613</c:v>
                </c:pt>
                <c:pt idx="1682">
                  <c:v>91.799482518755454</c:v>
                </c:pt>
                <c:pt idx="1683">
                  <c:v>91.769314279152809</c:v>
                </c:pt>
                <c:pt idx="1684">
                  <c:v>91.815652879687391</c:v>
                </c:pt>
                <c:pt idx="1685">
                  <c:v>91.831198230990225</c:v>
                </c:pt>
                <c:pt idx="1686">
                  <c:v>91.862389883021095</c:v>
                </c:pt>
                <c:pt idx="1687">
                  <c:v>91.833259792522142</c:v>
                </c:pt>
                <c:pt idx="1688">
                  <c:v>91.844310163679154</c:v>
                </c:pt>
                <c:pt idx="1689">
                  <c:v>91.847547038280808</c:v>
                </c:pt>
                <c:pt idx="1690">
                  <c:v>91.858460750554258</c:v>
                </c:pt>
                <c:pt idx="1691">
                  <c:v>91.92854001015057</c:v>
                </c:pt>
                <c:pt idx="1692">
                  <c:v>91.985818974592334</c:v>
                </c:pt>
                <c:pt idx="1693">
                  <c:v>92.00731912503187</c:v>
                </c:pt>
                <c:pt idx="1694">
                  <c:v>92.067040024324413</c:v>
                </c:pt>
                <c:pt idx="1695">
                  <c:v>91.994295490301781</c:v>
                </c:pt>
                <c:pt idx="1696">
                  <c:v>92.107642662198145</c:v>
                </c:pt>
                <c:pt idx="1697">
                  <c:v>92.078116660736526</c:v>
                </c:pt>
                <c:pt idx="1698">
                  <c:v>92.069887211948696</c:v>
                </c:pt>
                <c:pt idx="1699">
                  <c:v>92.092341918466985</c:v>
                </c:pt>
                <c:pt idx="1700">
                  <c:v>92.183562398085627</c:v>
                </c:pt>
                <c:pt idx="1701">
                  <c:v>92.233654071148479</c:v>
                </c:pt>
                <c:pt idx="1702">
                  <c:v>92.190491100974228</c:v>
                </c:pt>
                <c:pt idx="1703">
                  <c:v>92.193713305108616</c:v>
                </c:pt>
                <c:pt idx="1704">
                  <c:v>92.211149456486609</c:v>
                </c:pt>
                <c:pt idx="1705">
                  <c:v>92.195177562055449</c:v>
                </c:pt>
                <c:pt idx="1706">
                  <c:v>92.210061647202835</c:v>
                </c:pt>
                <c:pt idx="1707">
                  <c:v>92.259429169527522</c:v>
                </c:pt>
                <c:pt idx="1708">
                  <c:v>92.348811057989039</c:v>
                </c:pt>
                <c:pt idx="1709">
                  <c:v>92.366081621530043</c:v>
                </c:pt>
                <c:pt idx="1710">
                  <c:v>92.464361769871644</c:v>
                </c:pt>
                <c:pt idx="1711">
                  <c:v>92.499966505745377</c:v>
                </c:pt>
                <c:pt idx="1712">
                  <c:v>92.498847933162168</c:v>
                </c:pt>
                <c:pt idx="1713">
                  <c:v>92.48502584292136</c:v>
                </c:pt>
                <c:pt idx="1714">
                  <c:v>92.466921200359124</c:v>
                </c:pt>
                <c:pt idx="1715">
                  <c:v>92.521064695615735</c:v>
                </c:pt>
                <c:pt idx="1716">
                  <c:v>92.577229876722271</c:v>
                </c:pt>
                <c:pt idx="1717">
                  <c:v>92.596150305053953</c:v>
                </c:pt>
                <c:pt idx="1718">
                  <c:v>92.551170221953527</c:v>
                </c:pt>
                <c:pt idx="1719">
                  <c:v>92.541103695262933</c:v>
                </c:pt>
                <c:pt idx="1720">
                  <c:v>92.529089381966529</c:v>
                </c:pt>
                <c:pt idx="1721">
                  <c:v>92.525374686879715</c:v>
                </c:pt>
                <c:pt idx="1722">
                  <c:v>92.482021129011699</c:v>
                </c:pt>
                <c:pt idx="1723">
                  <c:v>92.445009946398628</c:v>
                </c:pt>
                <c:pt idx="1724">
                  <c:v>92.445237879301374</c:v>
                </c:pt>
                <c:pt idx="1725">
                  <c:v>92.446928840089811</c:v>
                </c:pt>
                <c:pt idx="1726">
                  <c:v>92.421143685867435</c:v>
                </c:pt>
                <c:pt idx="1727">
                  <c:v>92.419596146948493</c:v>
                </c:pt>
                <c:pt idx="1728">
                  <c:v>92.45560736276056</c:v>
                </c:pt>
                <c:pt idx="1729">
                  <c:v>92.40462937268407</c:v>
                </c:pt>
                <c:pt idx="1730">
                  <c:v>92.391650184177465</c:v>
                </c:pt>
                <c:pt idx="1731">
                  <c:v>92.453480358373554</c:v>
                </c:pt>
                <c:pt idx="1732">
                  <c:v>92.457619676466337</c:v>
                </c:pt>
                <c:pt idx="1733">
                  <c:v>92.485345857756911</c:v>
                </c:pt>
                <c:pt idx="1734">
                  <c:v>92.498471076111116</c:v>
                </c:pt>
                <c:pt idx="1735">
                  <c:v>92.487428260697541</c:v>
                </c:pt>
                <c:pt idx="1736">
                  <c:v>92.480395588859537</c:v>
                </c:pt>
                <c:pt idx="1737">
                  <c:v>92.465228640693383</c:v>
                </c:pt>
                <c:pt idx="1738">
                  <c:v>92.49087595915573</c:v>
                </c:pt>
                <c:pt idx="1739">
                  <c:v>92.584842143572033</c:v>
                </c:pt>
                <c:pt idx="1740">
                  <c:v>92.598124192802061</c:v>
                </c:pt>
                <c:pt idx="1741">
                  <c:v>92.551316184809508</c:v>
                </c:pt>
                <c:pt idx="1742">
                  <c:v>92.539170490806342</c:v>
                </c:pt>
                <c:pt idx="1743">
                  <c:v>92.523331665218038</c:v>
                </c:pt>
                <c:pt idx="1744">
                  <c:v>92.488610819985681</c:v>
                </c:pt>
                <c:pt idx="1745">
                  <c:v>92.541539312535903</c:v>
                </c:pt>
                <c:pt idx="1746">
                  <c:v>92.453132311261584</c:v>
                </c:pt>
                <c:pt idx="1747">
                  <c:v>92.441537221138674</c:v>
                </c:pt>
                <c:pt idx="1748">
                  <c:v>92.493606644054623</c:v>
                </c:pt>
                <c:pt idx="1749">
                  <c:v>92.471859913648871</c:v>
                </c:pt>
                <c:pt idx="1750">
                  <c:v>92.422415157352503</c:v>
                </c:pt>
                <c:pt idx="1751">
                  <c:v>92.437843156620261</c:v>
                </c:pt>
                <c:pt idx="1752">
                  <c:v>92.429368350990458</c:v>
                </c:pt>
                <c:pt idx="1753">
                  <c:v>92.467635598071993</c:v>
                </c:pt>
                <c:pt idx="1754">
                  <c:v>92.457592386194435</c:v>
                </c:pt>
                <c:pt idx="1755">
                  <c:v>92.539833850301434</c:v>
                </c:pt>
                <c:pt idx="1756">
                  <c:v>92.578747269327152</c:v>
                </c:pt>
                <c:pt idx="1757">
                  <c:v>92.554155868092508</c:v>
                </c:pt>
                <c:pt idx="1758">
                  <c:v>92.541168995226869</c:v>
                </c:pt>
                <c:pt idx="1759">
                  <c:v>92.545638077640334</c:v>
                </c:pt>
                <c:pt idx="1760">
                  <c:v>92.519719644740647</c:v>
                </c:pt>
                <c:pt idx="1761">
                  <c:v>92.455016305390387</c:v>
                </c:pt>
                <c:pt idx="1762">
                  <c:v>92.444288620392058</c:v>
                </c:pt>
                <c:pt idx="1763">
                  <c:v>92.543815490896137</c:v>
                </c:pt>
                <c:pt idx="1764">
                  <c:v>92.499664538511965</c:v>
                </c:pt>
                <c:pt idx="1765">
                  <c:v>92.39242933748892</c:v>
                </c:pt>
                <c:pt idx="1766">
                  <c:v>92.339537611022976</c:v>
                </c:pt>
                <c:pt idx="1767">
                  <c:v>92.381751996010948</c:v>
                </c:pt>
                <c:pt idx="1768">
                  <c:v>92.399616927368868</c:v>
                </c:pt>
                <c:pt idx="1769">
                  <c:v>92.366240343980451</c:v>
                </c:pt>
                <c:pt idx="1770">
                  <c:v>92.401661666837001</c:v>
                </c:pt>
                <c:pt idx="1771">
                  <c:v>92.362809361314675</c:v>
                </c:pt>
                <c:pt idx="1772">
                  <c:v>92.398498128736435</c:v>
                </c:pt>
                <c:pt idx="1773">
                  <c:v>92.417392082162692</c:v>
                </c:pt>
                <c:pt idx="1774">
                  <c:v>92.411685073904593</c:v>
                </c:pt>
                <c:pt idx="1775">
                  <c:v>92.49073912552717</c:v>
                </c:pt>
                <c:pt idx="1776">
                  <c:v>92.479592320162155</c:v>
                </c:pt>
                <c:pt idx="1777">
                  <c:v>92.453649788287649</c:v>
                </c:pt>
                <c:pt idx="1778">
                  <c:v>92.494378005844396</c:v>
                </c:pt>
                <c:pt idx="1779">
                  <c:v>92.519109817962914</c:v>
                </c:pt>
                <c:pt idx="1780">
                  <c:v>92.494422339214211</c:v>
                </c:pt>
                <c:pt idx="1781">
                  <c:v>92.42842141221422</c:v>
                </c:pt>
                <c:pt idx="1782">
                  <c:v>92.403937004537795</c:v>
                </c:pt>
                <c:pt idx="1783">
                  <c:v>92.444349906939649</c:v>
                </c:pt>
                <c:pt idx="1784">
                  <c:v>92.402041821940017</c:v>
                </c:pt>
                <c:pt idx="1785">
                  <c:v>92.416357674089639</c:v>
                </c:pt>
                <c:pt idx="1786">
                  <c:v>92.477337156284705</c:v>
                </c:pt>
                <c:pt idx="1787">
                  <c:v>92.53293623440976</c:v>
                </c:pt>
                <c:pt idx="1788">
                  <c:v>92.490812950361601</c:v>
                </c:pt>
                <c:pt idx="1789">
                  <c:v>92.441992919981757</c:v>
                </c:pt>
                <c:pt idx="1790">
                  <c:v>92.47085128764904</c:v>
                </c:pt>
                <c:pt idx="1791">
                  <c:v>92.466979159984348</c:v>
                </c:pt>
                <c:pt idx="1792">
                  <c:v>92.435739100302982</c:v>
                </c:pt>
                <c:pt idx="1793">
                  <c:v>92.37037416869363</c:v>
                </c:pt>
                <c:pt idx="1794">
                  <c:v>92.370338812027725</c:v>
                </c:pt>
                <c:pt idx="1795">
                  <c:v>92.32999211622932</c:v>
                </c:pt>
                <c:pt idx="1796">
                  <c:v>92.2652008716924</c:v>
                </c:pt>
                <c:pt idx="1797">
                  <c:v>92.341701403987258</c:v>
                </c:pt>
                <c:pt idx="1798">
                  <c:v>92.310872827867243</c:v>
                </c:pt>
                <c:pt idx="1799">
                  <c:v>92.246430152058224</c:v>
                </c:pt>
                <c:pt idx="1800">
                  <c:v>92.223750002878973</c:v>
                </c:pt>
                <c:pt idx="1801">
                  <c:v>92.197699288976253</c:v>
                </c:pt>
                <c:pt idx="1802">
                  <c:v>92.198130485344947</c:v>
                </c:pt>
                <c:pt idx="1803">
                  <c:v>92.223446868104091</c:v>
                </c:pt>
                <c:pt idx="1804">
                  <c:v>92.232183359756078</c:v>
                </c:pt>
                <c:pt idx="1805">
                  <c:v>92.328020577630056</c:v>
                </c:pt>
                <c:pt idx="1806">
                  <c:v>92.347309343017486</c:v>
                </c:pt>
                <c:pt idx="1807">
                  <c:v>92.353427076257461</c:v>
                </c:pt>
                <c:pt idx="1808">
                  <c:v>92.361335589739696</c:v>
                </c:pt>
                <c:pt idx="1809">
                  <c:v>92.332641504476982</c:v>
                </c:pt>
                <c:pt idx="1810">
                  <c:v>92.334328386861444</c:v>
                </c:pt>
                <c:pt idx="1811">
                  <c:v>92.42198355720241</c:v>
                </c:pt>
                <c:pt idx="1812">
                  <c:v>92.462562476669731</c:v>
                </c:pt>
                <c:pt idx="1813">
                  <c:v>92.472646956403153</c:v>
                </c:pt>
                <c:pt idx="1814">
                  <c:v>92.541184134159749</c:v>
                </c:pt>
                <c:pt idx="1815">
                  <c:v>92.605744794026648</c:v>
                </c:pt>
                <c:pt idx="1816">
                  <c:v>92.58505019274412</c:v>
                </c:pt>
                <c:pt idx="1817">
                  <c:v>92.680264921784286</c:v>
                </c:pt>
                <c:pt idx="1818">
                  <c:v>92.613498406754474</c:v>
                </c:pt>
                <c:pt idx="1819">
                  <c:v>92.628263980943686</c:v>
                </c:pt>
                <c:pt idx="1820">
                  <c:v>92.600687486434524</c:v>
                </c:pt>
                <c:pt idx="1821">
                  <c:v>92.691425021237748</c:v>
                </c:pt>
                <c:pt idx="1822">
                  <c:v>92.785402775550125</c:v>
                </c:pt>
                <c:pt idx="1823">
                  <c:v>92.84627676573983</c:v>
                </c:pt>
                <c:pt idx="1824">
                  <c:v>92.794007375222122</c:v>
                </c:pt>
                <c:pt idx="1825">
                  <c:v>92.759733231628758</c:v>
                </c:pt>
                <c:pt idx="1826">
                  <c:v>92.777390903654535</c:v>
                </c:pt>
                <c:pt idx="1827">
                  <c:v>92.694846061814033</c:v>
                </c:pt>
                <c:pt idx="1828">
                  <c:v>92.713099121444884</c:v>
                </c:pt>
                <c:pt idx="1829">
                  <c:v>92.803650769560846</c:v>
                </c:pt>
                <c:pt idx="1830">
                  <c:v>92.761164415781693</c:v>
                </c:pt>
                <c:pt idx="1831">
                  <c:v>92.742337682899461</c:v>
                </c:pt>
                <c:pt idx="1832">
                  <c:v>92.721792243429789</c:v>
                </c:pt>
                <c:pt idx="1833">
                  <c:v>92.754504050194811</c:v>
                </c:pt>
                <c:pt idx="1834">
                  <c:v>92.747560017575864</c:v>
                </c:pt>
                <c:pt idx="1835">
                  <c:v>92.643360530655087</c:v>
                </c:pt>
                <c:pt idx="1836">
                  <c:v>92.568872132397757</c:v>
                </c:pt>
                <c:pt idx="1837">
                  <c:v>92.502477660548337</c:v>
                </c:pt>
                <c:pt idx="1838">
                  <c:v>92.510914009273861</c:v>
                </c:pt>
                <c:pt idx="1839">
                  <c:v>92.546543223671833</c:v>
                </c:pt>
                <c:pt idx="1840">
                  <c:v>92.562324899317119</c:v>
                </c:pt>
                <c:pt idx="1841">
                  <c:v>92.583616359459683</c:v>
                </c:pt>
                <c:pt idx="1842">
                  <c:v>92.467398670053072</c:v>
                </c:pt>
                <c:pt idx="1843">
                  <c:v>92.484351034282625</c:v>
                </c:pt>
                <c:pt idx="1844">
                  <c:v>92.530696716990988</c:v>
                </c:pt>
                <c:pt idx="1845">
                  <c:v>92.597721389902006</c:v>
                </c:pt>
                <c:pt idx="1846">
                  <c:v>92.666956558331336</c:v>
                </c:pt>
                <c:pt idx="1847">
                  <c:v>92.658667019619884</c:v>
                </c:pt>
                <c:pt idx="1848">
                  <c:v>92.724627445441072</c:v>
                </c:pt>
                <c:pt idx="1849">
                  <c:v>92.788611389743664</c:v>
                </c:pt>
                <c:pt idx="1850">
                  <c:v>92.870796138454423</c:v>
                </c:pt>
                <c:pt idx="1851">
                  <c:v>92.935584704757304</c:v>
                </c:pt>
                <c:pt idx="1852">
                  <c:v>92.951775456619686</c:v>
                </c:pt>
                <c:pt idx="1853">
                  <c:v>92.932911978422325</c:v>
                </c:pt>
                <c:pt idx="1854">
                  <c:v>92.836079891847959</c:v>
                </c:pt>
                <c:pt idx="1855">
                  <c:v>92.912690763749566</c:v>
                </c:pt>
                <c:pt idx="1856">
                  <c:v>92.819929024051689</c:v>
                </c:pt>
                <c:pt idx="1857">
                  <c:v>92.726822590510608</c:v>
                </c:pt>
                <c:pt idx="1858">
                  <c:v>92.683483220004405</c:v>
                </c:pt>
                <c:pt idx="1859">
                  <c:v>92.668416756226605</c:v>
                </c:pt>
                <c:pt idx="1860">
                  <c:v>92.636285346892066</c:v>
                </c:pt>
                <c:pt idx="1861">
                  <c:v>92.645419838277462</c:v>
                </c:pt>
                <c:pt idx="1862">
                  <c:v>92.653509424529361</c:v>
                </c:pt>
                <c:pt idx="1863">
                  <c:v>92.714891583537423</c:v>
                </c:pt>
                <c:pt idx="1864">
                  <c:v>92.62767673080549</c:v>
                </c:pt>
                <c:pt idx="1865">
                  <c:v>92.592937026015193</c:v>
                </c:pt>
                <c:pt idx="1866">
                  <c:v>92.651853458926198</c:v>
                </c:pt>
                <c:pt idx="1867">
                  <c:v>92.751047007058744</c:v>
                </c:pt>
                <c:pt idx="1868">
                  <c:v>92.734930965269754</c:v>
                </c:pt>
                <c:pt idx="1869">
                  <c:v>92.830034163066003</c:v>
                </c:pt>
                <c:pt idx="1870">
                  <c:v>92.86312604897627</c:v>
                </c:pt>
                <c:pt idx="1871">
                  <c:v>92.995569894988932</c:v>
                </c:pt>
                <c:pt idx="1872">
                  <c:v>92.958089894229374</c:v>
                </c:pt>
                <c:pt idx="1873">
                  <c:v>92.918476176335915</c:v>
                </c:pt>
                <c:pt idx="1874">
                  <c:v>92.874933396116532</c:v>
                </c:pt>
                <c:pt idx="1875">
                  <c:v>92.906734156434894</c:v>
                </c:pt>
                <c:pt idx="1876">
                  <c:v>92.884286914244839</c:v>
                </c:pt>
                <c:pt idx="1877">
                  <c:v>92.937856654090297</c:v>
                </c:pt>
                <c:pt idx="1878">
                  <c:v>92.916007737041411</c:v>
                </c:pt>
                <c:pt idx="1879">
                  <c:v>93.007101445606239</c:v>
                </c:pt>
                <c:pt idx="1880">
                  <c:v>92.989229573465721</c:v>
                </c:pt>
                <c:pt idx="1881">
                  <c:v>92.937648508875611</c:v>
                </c:pt>
                <c:pt idx="1882">
                  <c:v>92.8937113165737</c:v>
                </c:pt>
                <c:pt idx="1883">
                  <c:v>92.958708931656261</c:v>
                </c:pt>
                <c:pt idx="1884">
                  <c:v>92.995599799874284</c:v>
                </c:pt>
                <c:pt idx="1885">
                  <c:v>93.04103197032731</c:v>
                </c:pt>
                <c:pt idx="1886">
                  <c:v>93.100926456264332</c:v>
                </c:pt>
                <c:pt idx="1887">
                  <c:v>93.254907058364751</c:v>
                </c:pt>
                <c:pt idx="1888">
                  <c:v>93.208263838215359</c:v>
                </c:pt>
                <c:pt idx="1889">
                  <c:v>93.175512498325148</c:v>
                </c:pt>
                <c:pt idx="1890">
                  <c:v>93.154164688937271</c:v>
                </c:pt>
                <c:pt idx="1891">
                  <c:v>93.166829626810326</c:v>
                </c:pt>
                <c:pt idx="1892">
                  <c:v>93.217858575760175</c:v>
                </c:pt>
                <c:pt idx="1893">
                  <c:v>93.218760218928693</c:v>
                </c:pt>
                <c:pt idx="1894">
                  <c:v>93.164941009691532</c:v>
                </c:pt>
                <c:pt idx="1895">
                  <c:v>93.263048772789034</c:v>
                </c:pt>
                <c:pt idx="1896">
                  <c:v>93.206421177215816</c:v>
                </c:pt>
                <c:pt idx="1897">
                  <c:v>93.119509581000273</c:v>
                </c:pt>
                <c:pt idx="1898">
                  <c:v>93.063717287999452</c:v>
                </c:pt>
                <c:pt idx="1899">
                  <c:v>93.099787685774942</c:v>
                </c:pt>
                <c:pt idx="1900">
                  <c:v>93.118225869585785</c:v>
                </c:pt>
                <c:pt idx="1901">
                  <c:v>93.141014349399057</c:v>
                </c:pt>
                <c:pt idx="1902">
                  <c:v>93.234585496623552</c:v>
                </c:pt>
                <c:pt idx="1903">
                  <c:v>93.300941783737031</c:v>
                </c:pt>
                <c:pt idx="1904">
                  <c:v>93.363278903391418</c:v>
                </c:pt>
                <c:pt idx="1905">
                  <c:v>93.284473231301931</c:v>
                </c:pt>
                <c:pt idx="1906">
                  <c:v>93.311183572146177</c:v>
                </c:pt>
                <c:pt idx="1907">
                  <c:v>93.372829600832674</c:v>
                </c:pt>
                <c:pt idx="1908">
                  <c:v>93.374513366208134</c:v>
                </c:pt>
                <c:pt idx="1909">
                  <c:v>93.53201159130235</c:v>
                </c:pt>
                <c:pt idx="1910">
                  <c:v>93.545328085179065</c:v>
                </c:pt>
                <c:pt idx="1911">
                  <c:v>93.726742211813445</c:v>
                </c:pt>
                <c:pt idx="1912">
                  <c:v>93.756799438497978</c:v>
                </c:pt>
                <c:pt idx="1913">
                  <c:v>93.670173859224676</c:v>
                </c:pt>
                <c:pt idx="1914">
                  <c:v>93.604747514994671</c:v>
                </c:pt>
                <c:pt idx="1915">
                  <c:v>93.60159968855622</c:v>
                </c:pt>
                <c:pt idx="1916">
                  <c:v>93.536441318250965</c:v>
                </c:pt>
                <c:pt idx="1917">
                  <c:v>93.646783842429144</c:v>
                </c:pt>
                <c:pt idx="1918">
                  <c:v>93.629887638842206</c:v>
                </c:pt>
                <c:pt idx="1919">
                  <c:v>93.675563208494765</c:v>
                </c:pt>
                <c:pt idx="1920">
                  <c:v>93.931817037106342</c:v>
                </c:pt>
                <c:pt idx="1921">
                  <c:v>93.872126488599719</c:v>
                </c:pt>
                <c:pt idx="1922">
                  <c:v>93.829691086889738</c:v>
                </c:pt>
                <c:pt idx="1923">
                  <c:v>93.811084365302648</c:v>
                </c:pt>
                <c:pt idx="1924">
                  <c:v>93.765312279630393</c:v>
                </c:pt>
                <c:pt idx="1925">
                  <c:v>93.836053615391634</c:v>
                </c:pt>
                <c:pt idx="1926">
                  <c:v>93.903845942550731</c:v>
                </c:pt>
                <c:pt idx="1927">
                  <c:v>94.016924427983</c:v>
                </c:pt>
                <c:pt idx="1928">
                  <c:v>94.060522939432829</c:v>
                </c:pt>
                <c:pt idx="1929">
                  <c:v>94.125481896953588</c:v>
                </c:pt>
                <c:pt idx="1930">
                  <c:v>94.075749429932713</c:v>
                </c:pt>
                <c:pt idx="1931">
                  <c:v>94.090132263337807</c:v>
                </c:pt>
                <c:pt idx="1932">
                  <c:v>93.993661091601709</c:v>
                </c:pt>
                <c:pt idx="1933">
                  <c:v>93.840664897686509</c:v>
                </c:pt>
                <c:pt idx="1934">
                  <c:v>93.975754946977986</c:v>
                </c:pt>
                <c:pt idx="1935">
                  <c:v>93.903252398081534</c:v>
                </c:pt>
                <c:pt idx="1936">
                  <c:v>94.007185214692115</c:v>
                </c:pt>
                <c:pt idx="1937">
                  <c:v>94.074850344546817</c:v>
                </c:pt>
                <c:pt idx="1938">
                  <c:v>94.075601997718195</c:v>
                </c:pt>
                <c:pt idx="1939">
                  <c:v>94.249532590018987</c:v>
                </c:pt>
                <c:pt idx="1940">
                  <c:v>94.304066249071042</c:v>
                </c:pt>
                <c:pt idx="1941">
                  <c:v>94.31813865868574</c:v>
                </c:pt>
                <c:pt idx="1942">
                  <c:v>94.435055344935222</c:v>
                </c:pt>
                <c:pt idx="1943">
                  <c:v>94.452309629657876</c:v>
                </c:pt>
                <c:pt idx="1944">
                  <c:v>94.478593395146106</c:v>
                </c:pt>
                <c:pt idx="1945">
                  <c:v>94.536932091057523</c:v>
                </c:pt>
                <c:pt idx="1946">
                  <c:v>94.680896116545981</c:v>
                </c:pt>
                <c:pt idx="1947">
                  <c:v>94.705064854848658</c:v>
                </c:pt>
                <c:pt idx="1948">
                  <c:v>94.718046930919073</c:v>
                </c:pt>
                <c:pt idx="1949">
                  <c:v>94.674803998355998</c:v>
                </c:pt>
                <c:pt idx="1950">
                  <c:v>94.604051136275373</c:v>
                </c:pt>
                <c:pt idx="1951">
                  <c:v>94.601103355976264</c:v>
                </c:pt>
                <c:pt idx="1952">
                  <c:v>94.437190375778087</c:v>
                </c:pt>
                <c:pt idx="1953">
                  <c:v>94.459334511534294</c:v>
                </c:pt>
                <c:pt idx="1954">
                  <c:v>94.377991832906758</c:v>
                </c:pt>
                <c:pt idx="1955">
                  <c:v>94.343545886001593</c:v>
                </c:pt>
                <c:pt idx="1956">
                  <c:v>94.431507145185307</c:v>
                </c:pt>
                <c:pt idx="1957">
                  <c:v>94.56228989325102</c:v>
                </c:pt>
                <c:pt idx="1958">
                  <c:v>94.554750107414989</c:v>
                </c:pt>
                <c:pt idx="1959">
                  <c:v>94.54820976862942</c:v>
                </c:pt>
                <c:pt idx="1960">
                  <c:v>94.580089527073824</c:v>
                </c:pt>
                <c:pt idx="1961">
                  <c:v>94.738930171110738</c:v>
                </c:pt>
                <c:pt idx="1962">
                  <c:v>94.767060432678747</c:v>
                </c:pt>
                <c:pt idx="1963">
                  <c:v>94.875331903391185</c:v>
                </c:pt>
                <c:pt idx="1964">
                  <c:v>94.873198029965934</c:v>
                </c:pt>
                <c:pt idx="1965">
                  <c:v>94.836127896274363</c:v>
                </c:pt>
                <c:pt idx="1966">
                  <c:v>94.673906069549602</c:v>
                </c:pt>
                <c:pt idx="1967">
                  <c:v>94.754526637326421</c:v>
                </c:pt>
                <c:pt idx="1968">
                  <c:v>94.594442297784653</c:v>
                </c:pt>
                <c:pt idx="1969">
                  <c:v>94.507296476257238</c:v>
                </c:pt>
                <c:pt idx="1970">
                  <c:v>94.419412144702846</c:v>
                </c:pt>
                <c:pt idx="1971">
                  <c:v>94.488810136414386</c:v>
                </c:pt>
                <c:pt idx="1972">
                  <c:v>94.412619074666139</c:v>
                </c:pt>
                <c:pt idx="1973">
                  <c:v>94.37550519718431</c:v>
                </c:pt>
                <c:pt idx="1974">
                  <c:v>94.397137716848903</c:v>
                </c:pt>
                <c:pt idx="1975">
                  <c:v>94.44974282477034</c:v>
                </c:pt>
                <c:pt idx="1976">
                  <c:v>94.331778998943378</c:v>
                </c:pt>
                <c:pt idx="1977">
                  <c:v>94.310179224654107</c:v>
                </c:pt>
                <c:pt idx="1978">
                  <c:v>94.464584895071667</c:v>
                </c:pt>
                <c:pt idx="1979">
                  <c:v>94.673415973999838</c:v>
                </c:pt>
                <c:pt idx="1980">
                  <c:v>94.681511765165553</c:v>
                </c:pt>
                <c:pt idx="1981">
                  <c:v>94.789250563385522</c:v>
                </c:pt>
                <c:pt idx="1982">
                  <c:v>94.825871468011442</c:v>
                </c:pt>
                <c:pt idx="1983">
                  <c:v>94.860620694787812</c:v>
                </c:pt>
                <c:pt idx="1984">
                  <c:v>94.929459653074829</c:v>
                </c:pt>
                <c:pt idx="1985">
                  <c:v>94.930584945272884</c:v>
                </c:pt>
                <c:pt idx="1986">
                  <c:v>94.909704388873664</c:v>
                </c:pt>
                <c:pt idx="1987">
                  <c:v>94.843636212313527</c:v>
                </c:pt>
                <c:pt idx="1988">
                  <c:v>94.833422263723094</c:v>
                </c:pt>
                <c:pt idx="1989">
                  <c:v>94.934101969630518</c:v>
                </c:pt>
                <c:pt idx="1990">
                  <c:v>94.991632499372457</c:v>
                </c:pt>
                <c:pt idx="1991">
                  <c:v>94.929323812116493</c:v>
                </c:pt>
                <c:pt idx="1992">
                  <c:v>94.885044465119407</c:v>
                </c:pt>
                <c:pt idx="1993">
                  <c:v>94.971019792284011</c:v>
                </c:pt>
                <c:pt idx="1994">
                  <c:v>95.156400861796357</c:v>
                </c:pt>
                <c:pt idx="1995">
                  <c:v>95.04216292869863</c:v>
                </c:pt>
                <c:pt idx="1996">
                  <c:v>95.038940513769703</c:v>
                </c:pt>
                <c:pt idx="1997">
                  <c:v>94.951492489911061</c:v>
                </c:pt>
                <c:pt idx="1998">
                  <c:v>94.909437559580539</c:v>
                </c:pt>
                <c:pt idx="1999">
                  <c:v>94.931782143795957</c:v>
                </c:pt>
                <c:pt idx="2000">
                  <c:v>94.959299881530143</c:v>
                </c:pt>
                <c:pt idx="2001">
                  <c:v>95.01093086757912</c:v>
                </c:pt>
                <c:pt idx="2002">
                  <c:v>95.047114578055229</c:v>
                </c:pt>
                <c:pt idx="2003">
                  <c:v>95.058800445322206</c:v>
                </c:pt>
                <c:pt idx="2004">
                  <c:v>95.135167474338246</c:v>
                </c:pt>
                <c:pt idx="2005">
                  <c:v>95.101599154872972</c:v>
                </c:pt>
                <c:pt idx="2006">
                  <c:v>95.023736243038584</c:v>
                </c:pt>
                <c:pt idx="2007">
                  <c:v>95.010127048425701</c:v>
                </c:pt>
                <c:pt idx="2008">
                  <c:v>95.121050348527078</c:v>
                </c:pt>
                <c:pt idx="2009">
                  <c:v>95.145025425697597</c:v>
                </c:pt>
                <c:pt idx="2010">
                  <c:v>95.219226462227567</c:v>
                </c:pt>
                <c:pt idx="2011">
                  <c:v>95.332228637513055</c:v>
                </c:pt>
                <c:pt idx="2012">
                  <c:v>95.332407515563702</c:v>
                </c:pt>
                <c:pt idx="2013">
                  <c:v>95.357661072008653</c:v>
                </c:pt>
                <c:pt idx="2014">
                  <c:v>95.37293236995724</c:v>
                </c:pt>
                <c:pt idx="2015">
                  <c:v>95.234643564012629</c:v>
                </c:pt>
                <c:pt idx="2016">
                  <c:v>95.29574391320034</c:v>
                </c:pt>
                <c:pt idx="2017">
                  <c:v>95.20276265200674</c:v>
                </c:pt>
                <c:pt idx="2018">
                  <c:v>95.247248556173034</c:v>
                </c:pt>
                <c:pt idx="2019">
                  <c:v>95.292582555455169</c:v>
                </c:pt>
                <c:pt idx="2020">
                  <c:v>95.101003040575961</c:v>
                </c:pt>
                <c:pt idx="2021">
                  <c:v>95.07842383805216</c:v>
                </c:pt>
                <c:pt idx="2022">
                  <c:v>95.057512973755195</c:v>
                </c:pt>
                <c:pt idx="2023">
                  <c:v>95.007506028894923</c:v>
                </c:pt>
                <c:pt idx="2024">
                  <c:v>94.944761654743942</c:v>
                </c:pt>
                <c:pt idx="2025">
                  <c:v>94.952471441269068</c:v>
                </c:pt>
                <c:pt idx="2026">
                  <c:v>95.06777966785333</c:v>
                </c:pt>
                <c:pt idx="2027">
                  <c:v>95.060953117040526</c:v>
                </c:pt>
                <c:pt idx="2028">
                  <c:v>95.186598999058845</c:v>
                </c:pt>
                <c:pt idx="2029">
                  <c:v>95.168021954340958</c:v>
                </c:pt>
                <c:pt idx="2030">
                  <c:v>95.26161397150986</c:v>
                </c:pt>
                <c:pt idx="2031">
                  <c:v>95.254556744069319</c:v>
                </c:pt>
                <c:pt idx="2032">
                  <c:v>95.258485731799297</c:v>
                </c:pt>
                <c:pt idx="2033">
                  <c:v>95.449947210552594</c:v>
                </c:pt>
                <c:pt idx="2034">
                  <c:v>95.619364781322517</c:v>
                </c:pt>
                <c:pt idx="2035">
                  <c:v>95.635994737145225</c:v>
                </c:pt>
                <c:pt idx="2036">
                  <c:v>95.729763050410014</c:v>
                </c:pt>
                <c:pt idx="2037">
                  <c:v>95.988501706499846</c:v>
                </c:pt>
                <c:pt idx="2038">
                  <c:v>96.074430788009451</c:v>
                </c:pt>
                <c:pt idx="2039">
                  <c:v>95.945891738907591</c:v>
                </c:pt>
                <c:pt idx="2040">
                  <c:v>95.927801503169476</c:v>
                </c:pt>
                <c:pt idx="2041">
                  <c:v>95.836955601028961</c:v>
                </c:pt>
                <c:pt idx="2042">
                  <c:v>95.854871396559261</c:v>
                </c:pt>
                <c:pt idx="2043">
                  <c:v>95.860436817193502</c:v>
                </c:pt>
                <c:pt idx="2044">
                  <c:v>95.899760994691746</c:v>
                </c:pt>
                <c:pt idx="2045">
                  <c:v>95.928306684094622</c:v>
                </c:pt>
                <c:pt idx="2046">
                  <c:v>95.887474942726215</c:v>
                </c:pt>
                <c:pt idx="2047">
                  <c:v>95.799653773378139</c:v>
                </c:pt>
              </c:numCache>
            </c:numRef>
          </c:yVal>
          <c:smooth val="0"/>
          <c:extLst xmlns:c16r2="http://schemas.microsoft.com/office/drawing/2015/06/chart">
            <c:ext xmlns:c16="http://schemas.microsoft.com/office/drawing/2014/chart" uri="{C3380CC4-5D6E-409C-BE32-E72D297353CC}">
              <c16:uniqueId val="{00000000-0509-4A95-BDA5-ABCDABC7C0CA}"/>
            </c:ext>
          </c:extLst>
        </c:ser>
        <c:dLbls>
          <c:showLegendKey val="0"/>
          <c:showVal val="0"/>
          <c:showCatName val="0"/>
          <c:showSerName val="0"/>
          <c:showPercent val="0"/>
          <c:showBubbleSize val="0"/>
        </c:dLbls>
        <c:axId val="1667331136"/>
        <c:axId val="1667332768"/>
      </c:scatterChart>
      <c:valAx>
        <c:axId val="1667331136"/>
        <c:scaling>
          <c:orientation val="minMax"/>
          <c:max val="900"/>
          <c:min val="400"/>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Wavelength (nm)</a:t>
                </a:r>
              </a:p>
            </c:rich>
          </c:tx>
          <c:layout>
            <c:manualLayout>
              <c:xMode val="edge"/>
              <c:yMode val="edge"/>
              <c:x val="0.40891584570305434"/>
              <c:y val="0.89051792254781714"/>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in"/>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1667332768"/>
        <c:crosses val="autoZero"/>
        <c:crossBetween val="midCat"/>
      </c:valAx>
      <c:valAx>
        <c:axId val="1667332768"/>
        <c:scaling>
          <c:orientation val="minMax"/>
          <c:max val="100"/>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Transmittance (%)</a:t>
                </a:r>
              </a:p>
            </c:rich>
          </c:tx>
          <c:layout>
            <c:manualLayout>
              <c:xMode val="edge"/>
              <c:yMode val="edge"/>
              <c:x val="1.626982343481602E-3"/>
              <c:y val="0.13241744704332439"/>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1667331136"/>
        <c:crosses val="autoZero"/>
        <c:crossBetween val="midCat"/>
      </c:valAx>
      <c:spPr>
        <a:noFill/>
        <a:ln>
          <a:solidFill>
            <a:sysClr val="windowText" lastClr="000000"/>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GB" b="1"/>
              <a:t>B</a:t>
            </a:r>
          </a:p>
        </c:rich>
      </c:tx>
      <c:layout>
        <c:manualLayout>
          <c:xMode val="edge"/>
          <c:yMode val="edge"/>
          <c:x val="0.20694709658161911"/>
          <c:y val="5.9159095710965559E-2"/>
        </c:manualLayout>
      </c:layout>
      <c:overlay val="1"/>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noFill/>
              <a:ln w="9525">
                <a:solidFill>
                  <a:sysClr val="windowText" lastClr="000000"/>
                </a:solidFill>
              </a:ln>
              <a:effectLst/>
            </c:spPr>
          </c:marker>
          <c:xVal>
            <c:numRef>
              <c:f>NDVI!$W$2:$W$14</c:f>
              <c:numCache>
                <c:formatCode>General</c:formatCode>
                <c:ptCount val="13"/>
                <c:pt idx="0">
                  <c:v>0.64004620908954268</c:v>
                </c:pt>
                <c:pt idx="1">
                  <c:v>0.66366238118524845</c:v>
                </c:pt>
                <c:pt idx="2">
                  <c:v>0.68136668251214438</c:v>
                </c:pt>
                <c:pt idx="3">
                  <c:v>0.69484180991647115</c:v>
                </c:pt>
                <c:pt idx="4">
                  <c:v>0.70573357115999857</c:v>
                </c:pt>
                <c:pt idx="5">
                  <c:v>0.71400654578132983</c:v>
                </c:pt>
                <c:pt idx="6">
                  <c:v>0.60986848043634878</c:v>
                </c:pt>
                <c:pt idx="7">
                  <c:v>0.57162076840318909</c:v>
                </c:pt>
                <c:pt idx="8">
                  <c:v>0.52169201775549268</c:v>
                </c:pt>
                <c:pt idx="9">
                  <c:v>0.45805409075029485</c:v>
                </c:pt>
                <c:pt idx="10">
                  <c:v>0.37700541553525047</c:v>
                </c:pt>
                <c:pt idx="11">
                  <c:v>0.27521041599905655</c:v>
                </c:pt>
                <c:pt idx="12">
                  <c:v>0.14807617766095238</c:v>
                </c:pt>
              </c:numCache>
            </c:numRef>
          </c:xVal>
          <c:yVal>
            <c:numRef>
              <c:f>NDVI!$X$2:$X$14</c:f>
              <c:numCache>
                <c:formatCode>General</c:formatCode>
                <c:ptCount val="13"/>
                <c:pt idx="0">
                  <c:v>0.64455310495060458</c:v>
                </c:pt>
                <c:pt idx="1">
                  <c:v>0.66760052723143692</c:v>
                </c:pt>
                <c:pt idx="2">
                  <c:v>0.68490332413106636</c:v>
                </c:pt>
                <c:pt idx="3">
                  <c:v>0.69808716819402483</c:v>
                </c:pt>
                <c:pt idx="4">
                  <c:v>0.7087525419351749</c:v>
                </c:pt>
                <c:pt idx="5">
                  <c:v>0.71685897541040167</c:v>
                </c:pt>
                <c:pt idx="6">
                  <c:v>0.61515719894995913</c:v>
                </c:pt>
                <c:pt idx="7">
                  <c:v>0.57798884653428895</c:v>
                </c:pt>
                <c:pt idx="8">
                  <c:v>0.52961730498928072</c:v>
                </c:pt>
                <c:pt idx="9">
                  <c:v>0.46820617651174701</c:v>
                </c:pt>
                <c:pt idx="10">
                  <c:v>0.39038359336824507</c:v>
                </c:pt>
                <c:pt idx="11">
                  <c:v>0.29325434611540258</c:v>
                </c:pt>
                <c:pt idx="12">
                  <c:v>0.1728970132684538</c:v>
                </c:pt>
              </c:numCache>
            </c:numRef>
          </c:yVal>
          <c:smooth val="0"/>
          <c:extLst xmlns:c16r2="http://schemas.microsoft.com/office/drawing/2015/06/chart">
            <c:ext xmlns:c16="http://schemas.microsoft.com/office/drawing/2014/chart" uri="{C3380CC4-5D6E-409C-BE32-E72D297353CC}">
              <c16:uniqueId val="{00000000-BC09-4173-A87D-DC22B0A64EC5}"/>
            </c:ext>
          </c:extLst>
        </c:ser>
        <c:ser>
          <c:idx val="1"/>
          <c:order val="1"/>
          <c:spPr>
            <a:ln w="25400" cap="rnd">
              <a:noFill/>
              <a:round/>
            </a:ln>
            <a:effectLst/>
          </c:spPr>
          <c:marker>
            <c:symbol val="circle"/>
            <c:size val="4"/>
            <c:spPr>
              <a:solidFill>
                <a:schemeClr val="tx1"/>
              </a:solidFill>
              <a:ln w="9525">
                <a:noFill/>
              </a:ln>
              <a:effectLst/>
            </c:spPr>
          </c:marker>
          <c:xVal>
            <c:numRef>
              <c:f>NDVI!$W$2:$W$14</c:f>
              <c:numCache>
                <c:formatCode>General</c:formatCode>
                <c:ptCount val="13"/>
                <c:pt idx="0">
                  <c:v>0.64004620908954268</c:v>
                </c:pt>
                <c:pt idx="1">
                  <c:v>0.66366238118524845</c:v>
                </c:pt>
                <c:pt idx="2">
                  <c:v>0.68136668251214438</c:v>
                </c:pt>
                <c:pt idx="3">
                  <c:v>0.69484180991647115</c:v>
                </c:pt>
                <c:pt idx="4">
                  <c:v>0.70573357115999857</c:v>
                </c:pt>
                <c:pt idx="5">
                  <c:v>0.71400654578132983</c:v>
                </c:pt>
                <c:pt idx="6">
                  <c:v>0.60986848043634878</c:v>
                </c:pt>
                <c:pt idx="7">
                  <c:v>0.57162076840318909</c:v>
                </c:pt>
                <c:pt idx="8">
                  <c:v>0.52169201775549268</c:v>
                </c:pt>
                <c:pt idx="9">
                  <c:v>0.45805409075029485</c:v>
                </c:pt>
                <c:pt idx="10">
                  <c:v>0.37700541553525047</c:v>
                </c:pt>
                <c:pt idx="11">
                  <c:v>0.27521041599905655</c:v>
                </c:pt>
                <c:pt idx="12">
                  <c:v>0.14807617766095238</c:v>
                </c:pt>
              </c:numCache>
            </c:numRef>
          </c:xVal>
          <c:yVal>
            <c:numRef>
              <c:f>NDVI!$W$2:$W$14</c:f>
              <c:numCache>
                <c:formatCode>General</c:formatCode>
                <c:ptCount val="13"/>
                <c:pt idx="0">
                  <c:v>0.64004620908954268</c:v>
                </c:pt>
                <c:pt idx="1">
                  <c:v>0.66366238118524845</c:v>
                </c:pt>
                <c:pt idx="2">
                  <c:v>0.68136668251214438</c:v>
                </c:pt>
                <c:pt idx="3">
                  <c:v>0.69484180991647115</c:v>
                </c:pt>
                <c:pt idx="4">
                  <c:v>0.70573357115999857</c:v>
                </c:pt>
                <c:pt idx="5">
                  <c:v>0.71400654578132983</c:v>
                </c:pt>
                <c:pt idx="6">
                  <c:v>0.60986848043634878</c:v>
                </c:pt>
                <c:pt idx="7">
                  <c:v>0.57162076840318909</c:v>
                </c:pt>
                <c:pt idx="8">
                  <c:v>0.52169201775549268</c:v>
                </c:pt>
                <c:pt idx="9">
                  <c:v>0.45805409075029485</c:v>
                </c:pt>
                <c:pt idx="10">
                  <c:v>0.37700541553525047</c:v>
                </c:pt>
                <c:pt idx="11">
                  <c:v>0.27521041599905655</c:v>
                </c:pt>
                <c:pt idx="12">
                  <c:v>0.14807617766095238</c:v>
                </c:pt>
              </c:numCache>
            </c:numRef>
          </c:yVal>
          <c:smooth val="0"/>
          <c:extLst xmlns:c16r2="http://schemas.microsoft.com/office/drawing/2015/06/chart">
            <c:ext xmlns:c16="http://schemas.microsoft.com/office/drawing/2014/chart" uri="{C3380CC4-5D6E-409C-BE32-E72D297353CC}">
              <c16:uniqueId val="{00000001-BC09-4173-A87D-DC22B0A64EC5}"/>
            </c:ext>
          </c:extLst>
        </c:ser>
        <c:dLbls>
          <c:showLegendKey val="0"/>
          <c:showVal val="0"/>
          <c:showCatName val="0"/>
          <c:showSerName val="0"/>
          <c:showPercent val="0"/>
          <c:showBubbleSize val="0"/>
        </c:dLbls>
        <c:axId val="1667333312"/>
        <c:axId val="1667334400"/>
      </c:scatterChart>
      <c:valAx>
        <c:axId val="1667333312"/>
        <c:scaling>
          <c:orientation val="minMax"/>
          <c:max val="0.8"/>
          <c:min val="0"/>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t>Simulated NDVI</a:t>
                </a:r>
              </a:p>
            </c:rich>
          </c:tx>
          <c:layout>
            <c:manualLayout>
              <c:xMode val="edge"/>
              <c:yMode val="edge"/>
              <c:x val="0.41071074018946141"/>
              <c:y val="0.88072288555310263"/>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667334400"/>
        <c:crosses val="autoZero"/>
        <c:crossBetween val="midCat"/>
        <c:majorUnit val="0.1"/>
      </c:valAx>
      <c:valAx>
        <c:axId val="1667334400"/>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t>Simulated NDVI (Red + NIR)</a:t>
                </a:r>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667333312"/>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GB" b="1">
                <a:solidFill>
                  <a:sysClr val="windowText" lastClr="000000"/>
                </a:solidFill>
              </a:rPr>
              <a:t>A</a:t>
            </a:r>
          </a:p>
        </c:rich>
      </c:tx>
      <c:layout>
        <c:manualLayout>
          <c:xMode val="edge"/>
          <c:yMode val="edge"/>
          <c:x val="0.24727159338946053"/>
          <c:y val="4.884004884004884E-2"/>
        </c:manualLayout>
      </c:layout>
      <c:overlay val="1"/>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noFill/>
              <a:ln w="9525">
                <a:solidFill>
                  <a:schemeClr val="tx1"/>
                </a:solidFill>
              </a:ln>
              <a:effectLst/>
            </c:spPr>
          </c:marker>
          <c:xVal>
            <c:numRef>
              <c:f>NDVI!$B$10:$N$10</c:f>
              <c:numCache>
                <c:formatCode>General</c:formatCode>
                <c:ptCount val="13"/>
                <c:pt idx="0">
                  <c:v>169.35058851692798</c:v>
                </c:pt>
                <c:pt idx="1">
                  <c:v>169.93698252148801</c:v>
                </c:pt>
                <c:pt idx="2">
                  <c:v>170.523376526048</c:v>
                </c:pt>
                <c:pt idx="3">
                  <c:v>171.10977053060799</c:v>
                </c:pt>
                <c:pt idx="4">
                  <c:v>171.69616453516801</c:v>
                </c:pt>
                <c:pt idx="5">
                  <c:v>172.28255853972797</c:v>
                </c:pt>
                <c:pt idx="6">
                  <c:v>172.92759194474399</c:v>
                </c:pt>
                <c:pt idx="7">
                  <c:v>168.76419451236799</c:v>
                </c:pt>
                <c:pt idx="8">
                  <c:v>168.177800507808</c:v>
                </c:pt>
                <c:pt idx="9">
                  <c:v>167.59140650324798</c:v>
                </c:pt>
                <c:pt idx="10">
                  <c:v>167.06365189914399</c:v>
                </c:pt>
                <c:pt idx="11">
                  <c:v>166.47725789458397</c:v>
                </c:pt>
                <c:pt idx="12">
                  <c:v>165.89086389002398</c:v>
                </c:pt>
              </c:numCache>
            </c:numRef>
          </c:xVal>
          <c:yVal>
            <c:numRef>
              <c:f>NDVI!$B$11:$N$11</c:f>
              <c:numCache>
                <c:formatCode>General</c:formatCode>
                <c:ptCount val="13"/>
                <c:pt idx="0">
                  <c:v>172.24189010173839</c:v>
                </c:pt>
                <c:pt idx="1">
                  <c:v>173.20026442715121</c:v>
                </c:pt>
                <c:pt idx="2">
                  <c:v>174.29954038925067</c:v>
                </c:pt>
                <c:pt idx="3">
                  <c:v>175.59044257724398</c:v>
                </c:pt>
                <c:pt idx="4">
                  <c:v>177.16878410407813</c:v>
                </c:pt>
                <c:pt idx="5">
                  <c:v>179.18110267190718</c:v>
                </c:pt>
                <c:pt idx="6">
                  <c:v>181.96784095456053</c:v>
                </c:pt>
                <c:pt idx="7">
                  <c:v>171.37369282380507</c:v>
                </c:pt>
                <c:pt idx="8">
                  <c:v>170.57312833148134</c:v>
                </c:pt>
                <c:pt idx="9">
                  <c:v>169.82892449383223</c:v>
                </c:pt>
                <c:pt idx="10">
                  <c:v>169.18281251491146</c:v>
                </c:pt>
                <c:pt idx="11">
                  <c:v>168.50060539740451</c:v>
                </c:pt>
                <c:pt idx="12">
                  <c:v>167.84094254176745</c:v>
                </c:pt>
              </c:numCache>
            </c:numRef>
          </c:yVal>
          <c:smooth val="0"/>
          <c:extLst xmlns:c16r2="http://schemas.microsoft.com/office/drawing/2015/06/chart">
            <c:ext xmlns:c16="http://schemas.microsoft.com/office/drawing/2014/chart" uri="{C3380CC4-5D6E-409C-BE32-E72D297353CC}">
              <c16:uniqueId val="{00000000-C3DD-4240-A0FF-42E003E8A02B}"/>
            </c:ext>
          </c:extLst>
        </c:ser>
        <c:ser>
          <c:idx val="1"/>
          <c:order val="1"/>
          <c:spPr>
            <a:ln w="25400" cap="rnd">
              <a:noFill/>
              <a:round/>
            </a:ln>
            <a:effectLst/>
          </c:spPr>
          <c:marker>
            <c:symbol val="circle"/>
            <c:size val="5"/>
            <c:spPr>
              <a:solidFill>
                <a:schemeClr val="tx1"/>
              </a:solidFill>
              <a:ln w="9525">
                <a:noFill/>
              </a:ln>
              <a:effectLst/>
            </c:spPr>
          </c:marker>
          <c:xVal>
            <c:numRef>
              <c:f>NDVI!$B$10:$N$10</c:f>
              <c:numCache>
                <c:formatCode>General</c:formatCode>
                <c:ptCount val="13"/>
                <c:pt idx="0">
                  <c:v>169.35058851692798</c:v>
                </c:pt>
                <c:pt idx="1">
                  <c:v>169.93698252148801</c:v>
                </c:pt>
                <c:pt idx="2">
                  <c:v>170.523376526048</c:v>
                </c:pt>
                <c:pt idx="3">
                  <c:v>171.10977053060799</c:v>
                </c:pt>
                <c:pt idx="4">
                  <c:v>171.69616453516801</c:v>
                </c:pt>
                <c:pt idx="5">
                  <c:v>172.28255853972797</c:v>
                </c:pt>
                <c:pt idx="6">
                  <c:v>172.92759194474399</c:v>
                </c:pt>
                <c:pt idx="7">
                  <c:v>168.76419451236799</c:v>
                </c:pt>
                <c:pt idx="8">
                  <c:v>168.177800507808</c:v>
                </c:pt>
                <c:pt idx="9">
                  <c:v>167.59140650324798</c:v>
                </c:pt>
                <c:pt idx="10">
                  <c:v>167.06365189914399</c:v>
                </c:pt>
                <c:pt idx="11">
                  <c:v>166.47725789458397</c:v>
                </c:pt>
                <c:pt idx="12">
                  <c:v>165.89086389002398</c:v>
                </c:pt>
              </c:numCache>
            </c:numRef>
          </c:xVal>
          <c:yVal>
            <c:numRef>
              <c:f>NDVI!$B$10:$N$10</c:f>
              <c:numCache>
                <c:formatCode>General</c:formatCode>
                <c:ptCount val="13"/>
                <c:pt idx="0">
                  <c:v>169.35058851692798</c:v>
                </c:pt>
                <c:pt idx="1">
                  <c:v>169.93698252148801</c:v>
                </c:pt>
                <c:pt idx="2">
                  <c:v>170.523376526048</c:v>
                </c:pt>
                <c:pt idx="3">
                  <c:v>171.10977053060799</c:v>
                </c:pt>
                <c:pt idx="4">
                  <c:v>171.69616453516801</c:v>
                </c:pt>
                <c:pt idx="5">
                  <c:v>172.28255853972797</c:v>
                </c:pt>
                <c:pt idx="6">
                  <c:v>172.92759194474399</c:v>
                </c:pt>
                <c:pt idx="7">
                  <c:v>168.76419451236799</c:v>
                </c:pt>
                <c:pt idx="8">
                  <c:v>168.177800507808</c:v>
                </c:pt>
                <c:pt idx="9">
                  <c:v>167.59140650324798</c:v>
                </c:pt>
                <c:pt idx="10">
                  <c:v>167.06365189914399</c:v>
                </c:pt>
                <c:pt idx="11">
                  <c:v>166.47725789458397</c:v>
                </c:pt>
                <c:pt idx="12">
                  <c:v>165.89086389002398</c:v>
                </c:pt>
              </c:numCache>
            </c:numRef>
          </c:yVal>
          <c:smooth val="0"/>
          <c:extLst xmlns:c16r2="http://schemas.microsoft.com/office/drawing/2015/06/chart">
            <c:ext xmlns:c16="http://schemas.microsoft.com/office/drawing/2014/chart" uri="{C3380CC4-5D6E-409C-BE32-E72D297353CC}">
              <c16:uniqueId val="{00000001-C3DD-4240-A0FF-42E003E8A02B}"/>
            </c:ext>
          </c:extLst>
        </c:ser>
        <c:dLbls>
          <c:showLegendKey val="0"/>
          <c:showVal val="0"/>
          <c:showCatName val="0"/>
          <c:showSerName val="0"/>
          <c:showPercent val="0"/>
          <c:showBubbleSize val="0"/>
        </c:dLbls>
        <c:axId val="1447347024"/>
        <c:axId val="1447345936"/>
      </c:scatterChart>
      <c:valAx>
        <c:axId val="1447347024"/>
        <c:scaling>
          <c:orientation val="minMax"/>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Simulated Blue Filtered NIR (</a:t>
                </a:r>
                <a:r>
                  <a:rPr lang="el-GR" sz="1400">
                    <a:solidFill>
                      <a:sysClr val="windowText" lastClr="000000"/>
                    </a:solidFill>
                    <a:latin typeface="Calibri" panose="020F0502020204030204" pitchFamily="34" charset="0"/>
                    <a:cs typeface="Calibri" panose="020F0502020204030204" pitchFamily="34" charset="0"/>
                  </a:rPr>
                  <a:t>μ</a:t>
                </a:r>
                <a:r>
                  <a:rPr lang="en-GB" sz="1400">
                    <a:solidFill>
                      <a:sysClr val="windowText" lastClr="000000"/>
                    </a:solidFill>
                    <a:latin typeface="Calibri" panose="020F0502020204030204" pitchFamily="34" charset="0"/>
                    <a:cs typeface="Calibri" panose="020F0502020204030204" pitchFamily="34" charset="0"/>
                  </a:rPr>
                  <a:t>mol m</a:t>
                </a:r>
                <a:r>
                  <a:rPr lang="en-GB" sz="1400" baseline="30000">
                    <a:solidFill>
                      <a:sysClr val="windowText" lastClr="000000"/>
                    </a:solidFill>
                    <a:latin typeface="Calibri" panose="020F0502020204030204" pitchFamily="34" charset="0"/>
                    <a:cs typeface="Calibri" panose="020F0502020204030204" pitchFamily="34" charset="0"/>
                  </a:rPr>
                  <a:t>-2</a:t>
                </a:r>
                <a:r>
                  <a:rPr lang="en-GB" sz="1400" baseline="0">
                    <a:solidFill>
                      <a:sysClr val="windowText" lastClr="000000"/>
                    </a:solidFill>
                    <a:latin typeface="Calibri" panose="020F0502020204030204" pitchFamily="34" charset="0"/>
                    <a:cs typeface="Calibri" panose="020F0502020204030204" pitchFamily="34" charset="0"/>
                  </a:rPr>
                  <a:t> s</a:t>
                </a:r>
                <a:r>
                  <a:rPr lang="en-GB" sz="1400" baseline="30000">
                    <a:solidFill>
                      <a:sysClr val="windowText" lastClr="000000"/>
                    </a:solidFill>
                    <a:latin typeface="Calibri" panose="020F0502020204030204" pitchFamily="34" charset="0"/>
                    <a:cs typeface="Calibri" panose="020F0502020204030204" pitchFamily="34" charset="0"/>
                  </a:rPr>
                  <a:t>-1</a:t>
                </a:r>
                <a:r>
                  <a:rPr lang="en-GB" sz="1400" baseline="0">
                    <a:solidFill>
                      <a:sysClr val="windowText" lastClr="000000"/>
                    </a:solidFill>
                    <a:latin typeface="Calibri" panose="020F0502020204030204" pitchFamily="34" charset="0"/>
                    <a:cs typeface="Calibri" panose="020F0502020204030204" pitchFamily="34" charset="0"/>
                  </a:rPr>
                  <a:t>)</a:t>
                </a:r>
                <a:endParaRPr lang="en-GB" sz="1400">
                  <a:solidFill>
                    <a:sysClr val="windowText" lastClr="000000"/>
                  </a:solidFill>
                </a:endParaRPr>
              </a:p>
            </c:rich>
          </c:tx>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447345936"/>
        <c:crosses val="autoZero"/>
        <c:crossBetween val="midCat"/>
      </c:valAx>
      <c:valAx>
        <c:axId val="1447345936"/>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Simulated Blue Filtered</a:t>
                </a:r>
                <a:r>
                  <a:rPr lang="en-GB" sz="1400" baseline="0">
                    <a:solidFill>
                      <a:sysClr val="windowText" lastClr="000000"/>
                    </a:solidFill>
                  </a:rPr>
                  <a:t> NIR + RED (</a:t>
                </a:r>
                <a:r>
                  <a:rPr lang="el-GR" sz="1400" baseline="0">
                    <a:solidFill>
                      <a:sysClr val="windowText" lastClr="000000"/>
                    </a:solidFill>
                    <a:latin typeface="Calibri" panose="020F0502020204030204" pitchFamily="34" charset="0"/>
                    <a:cs typeface="Calibri" panose="020F0502020204030204" pitchFamily="34" charset="0"/>
                  </a:rPr>
                  <a:t>μ</a:t>
                </a:r>
                <a:r>
                  <a:rPr lang="en-GB" sz="1400" baseline="0">
                    <a:solidFill>
                      <a:sysClr val="windowText" lastClr="000000"/>
                    </a:solidFill>
                    <a:latin typeface="Calibri" panose="020F0502020204030204" pitchFamily="34" charset="0"/>
                    <a:cs typeface="Calibri" panose="020F0502020204030204" pitchFamily="34" charset="0"/>
                  </a:rPr>
                  <a:t>mol m</a:t>
                </a:r>
                <a:r>
                  <a:rPr lang="en-GB" sz="1400" baseline="30000">
                    <a:solidFill>
                      <a:sysClr val="windowText" lastClr="000000"/>
                    </a:solidFill>
                    <a:latin typeface="Calibri" panose="020F0502020204030204" pitchFamily="34" charset="0"/>
                    <a:cs typeface="Calibri" panose="020F0502020204030204" pitchFamily="34" charset="0"/>
                  </a:rPr>
                  <a:t>-2</a:t>
                </a:r>
                <a:r>
                  <a:rPr lang="en-GB" sz="1400" baseline="0">
                    <a:solidFill>
                      <a:sysClr val="windowText" lastClr="000000"/>
                    </a:solidFill>
                    <a:latin typeface="Calibri" panose="020F0502020204030204" pitchFamily="34" charset="0"/>
                    <a:cs typeface="Calibri" panose="020F0502020204030204" pitchFamily="34" charset="0"/>
                  </a:rPr>
                  <a:t> s</a:t>
                </a:r>
                <a:r>
                  <a:rPr lang="en-GB" sz="1400" baseline="30000">
                    <a:solidFill>
                      <a:sysClr val="windowText" lastClr="000000"/>
                    </a:solidFill>
                    <a:latin typeface="Calibri" panose="020F0502020204030204" pitchFamily="34" charset="0"/>
                    <a:cs typeface="Calibri" panose="020F0502020204030204" pitchFamily="34" charset="0"/>
                  </a:rPr>
                  <a:t>-1</a:t>
                </a:r>
                <a:r>
                  <a:rPr lang="en-GB" sz="1400" baseline="0">
                    <a:solidFill>
                      <a:sysClr val="windowText" lastClr="000000"/>
                    </a:solidFill>
                    <a:latin typeface="Calibri" panose="020F0502020204030204" pitchFamily="34" charset="0"/>
                    <a:cs typeface="Calibri" panose="020F0502020204030204" pitchFamily="34" charset="0"/>
                  </a:rPr>
                  <a:t>)</a:t>
                </a:r>
                <a:endParaRPr lang="en-GB" sz="1400" baseline="0">
                  <a:solidFill>
                    <a:sysClr val="windowText" lastClr="000000"/>
                  </a:solidFill>
                </a:endParaRPr>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447347024"/>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188967654248182"/>
          <c:y val="4.4594744461662505E-2"/>
          <c:w val="0.83056838424778112"/>
          <c:h val="0.75364132014902785"/>
        </c:manualLayout>
      </c:layout>
      <c:scatterChart>
        <c:scatterStyle val="lineMarker"/>
        <c:varyColors val="0"/>
        <c:ser>
          <c:idx val="0"/>
          <c:order val="0"/>
          <c:tx>
            <c:v>White</c:v>
          </c:tx>
          <c:spPr>
            <a:ln w="19050" cap="rnd">
              <a:solidFill>
                <a:schemeClr val="bg1">
                  <a:lumMod val="75000"/>
                  <a:alpha val="94000"/>
                </a:schemeClr>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B$140:$B$1316</c:f>
              <c:numCache>
                <c:formatCode>General</c:formatCode>
                <c:ptCount val="1177"/>
                <c:pt idx="0">
                  <c:v>90.49</c:v>
                </c:pt>
                <c:pt idx="1">
                  <c:v>90.68</c:v>
                </c:pt>
                <c:pt idx="2">
                  <c:v>90.62</c:v>
                </c:pt>
                <c:pt idx="3">
                  <c:v>90.67</c:v>
                </c:pt>
                <c:pt idx="4">
                  <c:v>90.28</c:v>
                </c:pt>
                <c:pt idx="5">
                  <c:v>90.24</c:v>
                </c:pt>
                <c:pt idx="6">
                  <c:v>90.15</c:v>
                </c:pt>
                <c:pt idx="7">
                  <c:v>90.34</c:v>
                </c:pt>
                <c:pt idx="8">
                  <c:v>90.68</c:v>
                </c:pt>
                <c:pt idx="9">
                  <c:v>90.46</c:v>
                </c:pt>
                <c:pt idx="10">
                  <c:v>90.15</c:v>
                </c:pt>
                <c:pt idx="11">
                  <c:v>89.8</c:v>
                </c:pt>
                <c:pt idx="12">
                  <c:v>90.14</c:v>
                </c:pt>
                <c:pt idx="13">
                  <c:v>90.16</c:v>
                </c:pt>
                <c:pt idx="14">
                  <c:v>90.48</c:v>
                </c:pt>
                <c:pt idx="15">
                  <c:v>90.45</c:v>
                </c:pt>
                <c:pt idx="16">
                  <c:v>90.79</c:v>
                </c:pt>
                <c:pt idx="17">
                  <c:v>90.63</c:v>
                </c:pt>
                <c:pt idx="18">
                  <c:v>90.38</c:v>
                </c:pt>
                <c:pt idx="19">
                  <c:v>90.42</c:v>
                </c:pt>
                <c:pt idx="20">
                  <c:v>90.44</c:v>
                </c:pt>
                <c:pt idx="21">
                  <c:v>90.75</c:v>
                </c:pt>
                <c:pt idx="22">
                  <c:v>90.55</c:v>
                </c:pt>
                <c:pt idx="23">
                  <c:v>90.62</c:v>
                </c:pt>
                <c:pt idx="24">
                  <c:v>90.94</c:v>
                </c:pt>
                <c:pt idx="25">
                  <c:v>90.96</c:v>
                </c:pt>
                <c:pt idx="26">
                  <c:v>90.89</c:v>
                </c:pt>
                <c:pt idx="27">
                  <c:v>90.55</c:v>
                </c:pt>
                <c:pt idx="28">
                  <c:v>90.88</c:v>
                </c:pt>
                <c:pt idx="29">
                  <c:v>90.79</c:v>
                </c:pt>
                <c:pt idx="30">
                  <c:v>91.05</c:v>
                </c:pt>
                <c:pt idx="31">
                  <c:v>90.48</c:v>
                </c:pt>
                <c:pt idx="32">
                  <c:v>90.95</c:v>
                </c:pt>
                <c:pt idx="33">
                  <c:v>90.77</c:v>
                </c:pt>
                <c:pt idx="34">
                  <c:v>91.26</c:v>
                </c:pt>
                <c:pt idx="35">
                  <c:v>90.99</c:v>
                </c:pt>
                <c:pt idx="36">
                  <c:v>91.23</c:v>
                </c:pt>
                <c:pt idx="37">
                  <c:v>91.21</c:v>
                </c:pt>
                <c:pt idx="38">
                  <c:v>90.83</c:v>
                </c:pt>
                <c:pt idx="39">
                  <c:v>90.69</c:v>
                </c:pt>
                <c:pt idx="40">
                  <c:v>90.37</c:v>
                </c:pt>
                <c:pt idx="41">
                  <c:v>90.71</c:v>
                </c:pt>
                <c:pt idx="42">
                  <c:v>90.8</c:v>
                </c:pt>
                <c:pt idx="43">
                  <c:v>90.92</c:v>
                </c:pt>
                <c:pt idx="44">
                  <c:v>90.82</c:v>
                </c:pt>
                <c:pt idx="45">
                  <c:v>90.51</c:v>
                </c:pt>
                <c:pt idx="46">
                  <c:v>90.44</c:v>
                </c:pt>
                <c:pt idx="47">
                  <c:v>90.65</c:v>
                </c:pt>
                <c:pt idx="48">
                  <c:v>91.09</c:v>
                </c:pt>
                <c:pt idx="49">
                  <c:v>91.38</c:v>
                </c:pt>
                <c:pt idx="50">
                  <c:v>91.15</c:v>
                </c:pt>
                <c:pt idx="51">
                  <c:v>91.1</c:v>
                </c:pt>
                <c:pt idx="52">
                  <c:v>91.22</c:v>
                </c:pt>
                <c:pt idx="53">
                  <c:v>91.31</c:v>
                </c:pt>
                <c:pt idx="54">
                  <c:v>91.03</c:v>
                </c:pt>
                <c:pt idx="55">
                  <c:v>90.86</c:v>
                </c:pt>
                <c:pt idx="56">
                  <c:v>90.73</c:v>
                </c:pt>
                <c:pt idx="57">
                  <c:v>90.56</c:v>
                </c:pt>
                <c:pt idx="58">
                  <c:v>90.54</c:v>
                </c:pt>
                <c:pt idx="59">
                  <c:v>90.54</c:v>
                </c:pt>
                <c:pt idx="60">
                  <c:v>90.7</c:v>
                </c:pt>
                <c:pt idx="61">
                  <c:v>90.54</c:v>
                </c:pt>
                <c:pt idx="62">
                  <c:v>90.75</c:v>
                </c:pt>
                <c:pt idx="63">
                  <c:v>90.76</c:v>
                </c:pt>
                <c:pt idx="64">
                  <c:v>90.74</c:v>
                </c:pt>
                <c:pt idx="65">
                  <c:v>90.52</c:v>
                </c:pt>
                <c:pt idx="66">
                  <c:v>90.51</c:v>
                </c:pt>
                <c:pt idx="67">
                  <c:v>90.57</c:v>
                </c:pt>
                <c:pt idx="68">
                  <c:v>90.66</c:v>
                </c:pt>
                <c:pt idx="69">
                  <c:v>90.72</c:v>
                </c:pt>
                <c:pt idx="70">
                  <c:v>90.97</c:v>
                </c:pt>
                <c:pt idx="71">
                  <c:v>90.94</c:v>
                </c:pt>
                <c:pt idx="72">
                  <c:v>90.92</c:v>
                </c:pt>
                <c:pt idx="73">
                  <c:v>90.61</c:v>
                </c:pt>
                <c:pt idx="74">
                  <c:v>90.62</c:v>
                </c:pt>
                <c:pt idx="75">
                  <c:v>90.45</c:v>
                </c:pt>
                <c:pt idx="76">
                  <c:v>90.66</c:v>
                </c:pt>
                <c:pt idx="77">
                  <c:v>90.38</c:v>
                </c:pt>
                <c:pt idx="78">
                  <c:v>90.77</c:v>
                </c:pt>
                <c:pt idx="79">
                  <c:v>90.69</c:v>
                </c:pt>
                <c:pt idx="80">
                  <c:v>90.88</c:v>
                </c:pt>
                <c:pt idx="81">
                  <c:v>90.57</c:v>
                </c:pt>
                <c:pt idx="82">
                  <c:v>90.48</c:v>
                </c:pt>
                <c:pt idx="83">
                  <c:v>90.43</c:v>
                </c:pt>
                <c:pt idx="84">
                  <c:v>90.43</c:v>
                </c:pt>
                <c:pt idx="85">
                  <c:v>90.35</c:v>
                </c:pt>
                <c:pt idx="86">
                  <c:v>90.36</c:v>
                </c:pt>
                <c:pt idx="87">
                  <c:v>90.45</c:v>
                </c:pt>
                <c:pt idx="88">
                  <c:v>90.61</c:v>
                </c:pt>
                <c:pt idx="89">
                  <c:v>90.72</c:v>
                </c:pt>
                <c:pt idx="90">
                  <c:v>90.39</c:v>
                </c:pt>
                <c:pt idx="91">
                  <c:v>90.18</c:v>
                </c:pt>
                <c:pt idx="92">
                  <c:v>90</c:v>
                </c:pt>
                <c:pt idx="93">
                  <c:v>90.08</c:v>
                </c:pt>
                <c:pt idx="94">
                  <c:v>90.25</c:v>
                </c:pt>
                <c:pt idx="95">
                  <c:v>90.39</c:v>
                </c:pt>
                <c:pt idx="96">
                  <c:v>90.55</c:v>
                </c:pt>
                <c:pt idx="97">
                  <c:v>90.6</c:v>
                </c:pt>
                <c:pt idx="98">
                  <c:v>90.42</c:v>
                </c:pt>
                <c:pt idx="99">
                  <c:v>90.5</c:v>
                </c:pt>
                <c:pt idx="100">
                  <c:v>90.32</c:v>
                </c:pt>
                <c:pt idx="101">
                  <c:v>90.25</c:v>
                </c:pt>
                <c:pt idx="102">
                  <c:v>90.26</c:v>
                </c:pt>
                <c:pt idx="103">
                  <c:v>90.49</c:v>
                </c:pt>
                <c:pt idx="104">
                  <c:v>90.57</c:v>
                </c:pt>
                <c:pt idx="105">
                  <c:v>90.34</c:v>
                </c:pt>
                <c:pt idx="106">
                  <c:v>90.12</c:v>
                </c:pt>
                <c:pt idx="107">
                  <c:v>90.33</c:v>
                </c:pt>
                <c:pt idx="108">
                  <c:v>90.31</c:v>
                </c:pt>
                <c:pt idx="109">
                  <c:v>90.4</c:v>
                </c:pt>
                <c:pt idx="110">
                  <c:v>90.34</c:v>
                </c:pt>
                <c:pt idx="111">
                  <c:v>90.42</c:v>
                </c:pt>
                <c:pt idx="112">
                  <c:v>90.3</c:v>
                </c:pt>
                <c:pt idx="113">
                  <c:v>90.15</c:v>
                </c:pt>
                <c:pt idx="114">
                  <c:v>90.35</c:v>
                </c:pt>
                <c:pt idx="115">
                  <c:v>90.43</c:v>
                </c:pt>
                <c:pt idx="116">
                  <c:v>90.62</c:v>
                </c:pt>
                <c:pt idx="117">
                  <c:v>90.5</c:v>
                </c:pt>
                <c:pt idx="118">
                  <c:v>90.37</c:v>
                </c:pt>
                <c:pt idx="119">
                  <c:v>90.41</c:v>
                </c:pt>
                <c:pt idx="120">
                  <c:v>90.49</c:v>
                </c:pt>
                <c:pt idx="121">
                  <c:v>90.62</c:v>
                </c:pt>
                <c:pt idx="122">
                  <c:v>90.43</c:v>
                </c:pt>
                <c:pt idx="123">
                  <c:v>90.28</c:v>
                </c:pt>
                <c:pt idx="124">
                  <c:v>90.29</c:v>
                </c:pt>
                <c:pt idx="125">
                  <c:v>90.39</c:v>
                </c:pt>
                <c:pt idx="126">
                  <c:v>90.31</c:v>
                </c:pt>
                <c:pt idx="127">
                  <c:v>90.21</c:v>
                </c:pt>
                <c:pt idx="128">
                  <c:v>90.3</c:v>
                </c:pt>
                <c:pt idx="129">
                  <c:v>90.46</c:v>
                </c:pt>
                <c:pt idx="130">
                  <c:v>90.38</c:v>
                </c:pt>
                <c:pt idx="131">
                  <c:v>90.2</c:v>
                </c:pt>
                <c:pt idx="132">
                  <c:v>90.18</c:v>
                </c:pt>
                <c:pt idx="133">
                  <c:v>90.17</c:v>
                </c:pt>
                <c:pt idx="134">
                  <c:v>90.23</c:v>
                </c:pt>
                <c:pt idx="135">
                  <c:v>90.19</c:v>
                </c:pt>
                <c:pt idx="136">
                  <c:v>90.33</c:v>
                </c:pt>
                <c:pt idx="137">
                  <c:v>90.34</c:v>
                </c:pt>
                <c:pt idx="138">
                  <c:v>90.35</c:v>
                </c:pt>
                <c:pt idx="139">
                  <c:v>90.45</c:v>
                </c:pt>
                <c:pt idx="140">
                  <c:v>90.13</c:v>
                </c:pt>
                <c:pt idx="141">
                  <c:v>89.97</c:v>
                </c:pt>
                <c:pt idx="142">
                  <c:v>89.8</c:v>
                </c:pt>
                <c:pt idx="143">
                  <c:v>89.87</c:v>
                </c:pt>
                <c:pt idx="144">
                  <c:v>89.99</c:v>
                </c:pt>
                <c:pt idx="145">
                  <c:v>89.97</c:v>
                </c:pt>
                <c:pt idx="146">
                  <c:v>90.07</c:v>
                </c:pt>
                <c:pt idx="147">
                  <c:v>90.17</c:v>
                </c:pt>
                <c:pt idx="148">
                  <c:v>90.02</c:v>
                </c:pt>
                <c:pt idx="149">
                  <c:v>89.97</c:v>
                </c:pt>
                <c:pt idx="150">
                  <c:v>89.82</c:v>
                </c:pt>
                <c:pt idx="151">
                  <c:v>90.02</c:v>
                </c:pt>
                <c:pt idx="152">
                  <c:v>90.07</c:v>
                </c:pt>
                <c:pt idx="153">
                  <c:v>89.86</c:v>
                </c:pt>
                <c:pt idx="154">
                  <c:v>89.84</c:v>
                </c:pt>
                <c:pt idx="155">
                  <c:v>89.96</c:v>
                </c:pt>
                <c:pt idx="156">
                  <c:v>90.02</c:v>
                </c:pt>
                <c:pt idx="157">
                  <c:v>89.98</c:v>
                </c:pt>
                <c:pt idx="158">
                  <c:v>89.84</c:v>
                </c:pt>
                <c:pt idx="159">
                  <c:v>89.91</c:v>
                </c:pt>
                <c:pt idx="160">
                  <c:v>89.86</c:v>
                </c:pt>
                <c:pt idx="161">
                  <c:v>89.89</c:v>
                </c:pt>
                <c:pt idx="162">
                  <c:v>89.79</c:v>
                </c:pt>
                <c:pt idx="163">
                  <c:v>89.91</c:v>
                </c:pt>
                <c:pt idx="164">
                  <c:v>89.95</c:v>
                </c:pt>
                <c:pt idx="165">
                  <c:v>89.86</c:v>
                </c:pt>
                <c:pt idx="166">
                  <c:v>89.81</c:v>
                </c:pt>
                <c:pt idx="167">
                  <c:v>89.71</c:v>
                </c:pt>
                <c:pt idx="168">
                  <c:v>89.92</c:v>
                </c:pt>
                <c:pt idx="169">
                  <c:v>89.88</c:v>
                </c:pt>
                <c:pt idx="170">
                  <c:v>89.87</c:v>
                </c:pt>
                <c:pt idx="171">
                  <c:v>89.68</c:v>
                </c:pt>
                <c:pt idx="172">
                  <c:v>89.59</c:v>
                </c:pt>
                <c:pt idx="173">
                  <c:v>89.62</c:v>
                </c:pt>
                <c:pt idx="174">
                  <c:v>89.78</c:v>
                </c:pt>
                <c:pt idx="175">
                  <c:v>90.04</c:v>
                </c:pt>
                <c:pt idx="176">
                  <c:v>90.04</c:v>
                </c:pt>
                <c:pt idx="177">
                  <c:v>89.92</c:v>
                </c:pt>
                <c:pt idx="178">
                  <c:v>89.73</c:v>
                </c:pt>
                <c:pt idx="179">
                  <c:v>89.59</c:v>
                </c:pt>
                <c:pt idx="180">
                  <c:v>89.59</c:v>
                </c:pt>
                <c:pt idx="181">
                  <c:v>89.71</c:v>
                </c:pt>
                <c:pt idx="182">
                  <c:v>89.76</c:v>
                </c:pt>
                <c:pt idx="183">
                  <c:v>89.88</c:v>
                </c:pt>
                <c:pt idx="184">
                  <c:v>89.79</c:v>
                </c:pt>
                <c:pt idx="185">
                  <c:v>89.81</c:v>
                </c:pt>
                <c:pt idx="186">
                  <c:v>89.85</c:v>
                </c:pt>
                <c:pt idx="187">
                  <c:v>89.77</c:v>
                </c:pt>
                <c:pt idx="188">
                  <c:v>89.82</c:v>
                </c:pt>
                <c:pt idx="189">
                  <c:v>89.65</c:v>
                </c:pt>
                <c:pt idx="190">
                  <c:v>89.77</c:v>
                </c:pt>
                <c:pt idx="191">
                  <c:v>89.65</c:v>
                </c:pt>
                <c:pt idx="192">
                  <c:v>89.68</c:v>
                </c:pt>
                <c:pt idx="193">
                  <c:v>89.56</c:v>
                </c:pt>
                <c:pt idx="194">
                  <c:v>89.71</c:v>
                </c:pt>
                <c:pt idx="195">
                  <c:v>89.75</c:v>
                </c:pt>
                <c:pt idx="196">
                  <c:v>89.85</c:v>
                </c:pt>
                <c:pt idx="197">
                  <c:v>89.81</c:v>
                </c:pt>
                <c:pt idx="198">
                  <c:v>89.72</c:v>
                </c:pt>
                <c:pt idx="199">
                  <c:v>89.56</c:v>
                </c:pt>
                <c:pt idx="200">
                  <c:v>89.56</c:v>
                </c:pt>
                <c:pt idx="201">
                  <c:v>89.69</c:v>
                </c:pt>
                <c:pt idx="202">
                  <c:v>89.71</c:v>
                </c:pt>
                <c:pt idx="203">
                  <c:v>89.64</c:v>
                </c:pt>
                <c:pt idx="204">
                  <c:v>89.59</c:v>
                </c:pt>
                <c:pt idx="205">
                  <c:v>89.73</c:v>
                </c:pt>
                <c:pt idx="206">
                  <c:v>89.82</c:v>
                </c:pt>
                <c:pt idx="207">
                  <c:v>89.96</c:v>
                </c:pt>
                <c:pt idx="208">
                  <c:v>89.98</c:v>
                </c:pt>
                <c:pt idx="209">
                  <c:v>89.98</c:v>
                </c:pt>
                <c:pt idx="210">
                  <c:v>89.73</c:v>
                </c:pt>
                <c:pt idx="211">
                  <c:v>89.59</c:v>
                </c:pt>
                <c:pt idx="212">
                  <c:v>89.49</c:v>
                </c:pt>
                <c:pt idx="213">
                  <c:v>89.6</c:v>
                </c:pt>
                <c:pt idx="214">
                  <c:v>89.8</c:v>
                </c:pt>
                <c:pt idx="215">
                  <c:v>89.91</c:v>
                </c:pt>
                <c:pt idx="216">
                  <c:v>90.01</c:v>
                </c:pt>
                <c:pt idx="217">
                  <c:v>89.88</c:v>
                </c:pt>
                <c:pt idx="218">
                  <c:v>89.81</c:v>
                </c:pt>
                <c:pt idx="219">
                  <c:v>89.82</c:v>
                </c:pt>
                <c:pt idx="220">
                  <c:v>89.86</c:v>
                </c:pt>
                <c:pt idx="221">
                  <c:v>90.02</c:v>
                </c:pt>
                <c:pt idx="222">
                  <c:v>89.99</c:v>
                </c:pt>
                <c:pt idx="223">
                  <c:v>89.85</c:v>
                </c:pt>
                <c:pt idx="224">
                  <c:v>89.7</c:v>
                </c:pt>
                <c:pt idx="225">
                  <c:v>89.78</c:v>
                </c:pt>
                <c:pt idx="226">
                  <c:v>90.08</c:v>
                </c:pt>
                <c:pt idx="227">
                  <c:v>90.14</c:v>
                </c:pt>
                <c:pt idx="228">
                  <c:v>90.09</c:v>
                </c:pt>
                <c:pt idx="229">
                  <c:v>89.81</c:v>
                </c:pt>
                <c:pt idx="230">
                  <c:v>89.87</c:v>
                </c:pt>
                <c:pt idx="231">
                  <c:v>89.9</c:v>
                </c:pt>
                <c:pt idx="232">
                  <c:v>89.97</c:v>
                </c:pt>
                <c:pt idx="233">
                  <c:v>89.79</c:v>
                </c:pt>
                <c:pt idx="234">
                  <c:v>89.84</c:v>
                </c:pt>
                <c:pt idx="235">
                  <c:v>89.91</c:v>
                </c:pt>
                <c:pt idx="236">
                  <c:v>89.97</c:v>
                </c:pt>
                <c:pt idx="237">
                  <c:v>89.97</c:v>
                </c:pt>
                <c:pt idx="238">
                  <c:v>89.94</c:v>
                </c:pt>
                <c:pt idx="239">
                  <c:v>90.04</c:v>
                </c:pt>
                <c:pt idx="240">
                  <c:v>90.03</c:v>
                </c:pt>
                <c:pt idx="241">
                  <c:v>89.99</c:v>
                </c:pt>
                <c:pt idx="242">
                  <c:v>90.12</c:v>
                </c:pt>
                <c:pt idx="243">
                  <c:v>90.08</c:v>
                </c:pt>
                <c:pt idx="244">
                  <c:v>90.13</c:v>
                </c:pt>
                <c:pt idx="245">
                  <c:v>90.01</c:v>
                </c:pt>
                <c:pt idx="246">
                  <c:v>90.04</c:v>
                </c:pt>
                <c:pt idx="247">
                  <c:v>90.13</c:v>
                </c:pt>
                <c:pt idx="248">
                  <c:v>90.24</c:v>
                </c:pt>
                <c:pt idx="249">
                  <c:v>90.31</c:v>
                </c:pt>
                <c:pt idx="250">
                  <c:v>90.28</c:v>
                </c:pt>
                <c:pt idx="251">
                  <c:v>90.28</c:v>
                </c:pt>
                <c:pt idx="252">
                  <c:v>90.32</c:v>
                </c:pt>
                <c:pt idx="253">
                  <c:v>90.41</c:v>
                </c:pt>
                <c:pt idx="254">
                  <c:v>90.36</c:v>
                </c:pt>
                <c:pt idx="255">
                  <c:v>90.38</c:v>
                </c:pt>
                <c:pt idx="256">
                  <c:v>90.36</c:v>
                </c:pt>
                <c:pt idx="257">
                  <c:v>90.47</c:v>
                </c:pt>
                <c:pt idx="258">
                  <c:v>90.52</c:v>
                </c:pt>
                <c:pt idx="259">
                  <c:v>90.63</c:v>
                </c:pt>
                <c:pt idx="260">
                  <c:v>90.56</c:v>
                </c:pt>
                <c:pt idx="261">
                  <c:v>90.54</c:v>
                </c:pt>
                <c:pt idx="262">
                  <c:v>90.59</c:v>
                </c:pt>
                <c:pt idx="263">
                  <c:v>90.61</c:v>
                </c:pt>
                <c:pt idx="264">
                  <c:v>90.64</c:v>
                </c:pt>
                <c:pt idx="265">
                  <c:v>90.53</c:v>
                </c:pt>
                <c:pt idx="266">
                  <c:v>90.67</c:v>
                </c:pt>
                <c:pt idx="267">
                  <c:v>90.65</c:v>
                </c:pt>
                <c:pt idx="268">
                  <c:v>90.67</c:v>
                </c:pt>
                <c:pt idx="269">
                  <c:v>90.62</c:v>
                </c:pt>
                <c:pt idx="270">
                  <c:v>90.81</c:v>
                </c:pt>
                <c:pt idx="271">
                  <c:v>90.89</c:v>
                </c:pt>
                <c:pt idx="272">
                  <c:v>90.91</c:v>
                </c:pt>
                <c:pt idx="273">
                  <c:v>90.84</c:v>
                </c:pt>
                <c:pt idx="274">
                  <c:v>90.98</c:v>
                </c:pt>
                <c:pt idx="275">
                  <c:v>91.13</c:v>
                </c:pt>
                <c:pt idx="276">
                  <c:v>91.12</c:v>
                </c:pt>
                <c:pt idx="277">
                  <c:v>90.96</c:v>
                </c:pt>
                <c:pt idx="278">
                  <c:v>90.87</c:v>
                </c:pt>
                <c:pt idx="279">
                  <c:v>90.92</c:v>
                </c:pt>
                <c:pt idx="280">
                  <c:v>91.17</c:v>
                </c:pt>
                <c:pt idx="281">
                  <c:v>91.22</c:v>
                </c:pt>
                <c:pt idx="282">
                  <c:v>91.3</c:v>
                </c:pt>
                <c:pt idx="283">
                  <c:v>91.19</c:v>
                </c:pt>
                <c:pt idx="284">
                  <c:v>91.31</c:v>
                </c:pt>
                <c:pt idx="285">
                  <c:v>91.37</c:v>
                </c:pt>
                <c:pt idx="286">
                  <c:v>91.41</c:v>
                </c:pt>
                <c:pt idx="287">
                  <c:v>91.51</c:v>
                </c:pt>
                <c:pt idx="288">
                  <c:v>91.53</c:v>
                </c:pt>
                <c:pt idx="289">
                  <c:v>91.64</c:v>
                </c:pt>
                <c:pt idx="290">
                  <c:v>91.51</c:v>
                </c:pt>
                <c:pt idx="291">
                  <c:v>91.59</c:v>
                </c:pt>
                <c:pt idx="292">
                  <c:v>91.55</c:v>
                </c:pt>
                <c:pt idx="293">
                  <c:v>91.61</c:v>
                </c:pt>
                <c:pt idx="294">
                  <c:v>91.59</c:v>
                </c:pt>
                <c:pt idx="295">
                  <c:v>91.71</c:v>
                </c:pt>
                <c:pt idx="296">
                  <c:v>91.79</c:v>
                </c:pt>
                <c:pt idx="297">
                  <c:v>91.76</c:v>
                </c:pt>
                <c:pt idx="298">
                  <c:v>91.76</c:v>
                </c:pt>
                <c:pt idx="299">
                  <c:v>91.79</c:v>
                </c:pt>
                <c:pt idx="300">
                  <c:v>91.89</c:v>
                </c:pt>
                <c:pt idx="301">
                  <c:v>91.94</c:v>
                </c:pt>
                <c:pt idx="302">
                  <c:v>91.98</c:v>
                </c:pt>
                <c:pt idx="303">
                  <c:v>92.03</c:v>
                </c:pt>
                <c:pt idx="304">
                  <c:v>92.02</c:v>
                </c:pt>
                <c:pt idx="305">
                  <c:v>92.06</c:v>
                </c:pt>
                <c:pt idx="306">
                  <c:v>92</c:v>
                </c:pt>
                <c:pt idx="307">
                  <c:v>92.09</c:v>
                </c:pt>
                <c:pt idx="308">
                  <c:v>92.08</c:v>
                </c:pt>
                <c:pt idx="309">
                  <c:v>92.28</c:v>
                </c:pt>
                <c:pt idx="310">
                  <c:v>92.32</c:v>
                </c:pt>
                <c:pt idx="311">
                  <c:v>92.45</c:v>
                </c:pt>
                <c:pt idx="312">
                  <c:v>92.35</c:v>
                </c:pt>
                <c:pt idx="313">
                  <c:v>92.31</c:v>
                </c:pt>
                <c:pt idx="314">
                  <c:v>92.22</c:v>
                </c:pt>
                <c:pt idx="315">
                  <c:v>92.32</c:v>
                </c:pt>
                <c:pt idx="316">
                  <c:v>92.41</c:v>
                </c:pt>
                <c:pt idx="317">
                  <c:v>92.51</c:v>
                </c:pt>
                <c:pt idx="318">
                  <c:v>92.51</c:v>
                </c:pt>
                <c:pt idx="319">
                  <c:v>92.54</c:v>
                </c:pt>
                <c:pt idx="320">
                  <c:v>92.61</c:v>
                </c:pt>
                <c:pt idx="321">
                  <c:v>92.62</c:v>
                </c:pt>
                <c:pt idx="322">
                  <c:v>92.63</c:v>
                </c:pt>
                <c:pt idx="323">
                  <c:v>92.56</c:v>
                </c:pt>
                <c:pt idx="324">
                  <c:v>92.64</c:v>
                </c:pt>
                <c:pt idx="325">
                  <c:v>92.66</c:v>
                </c:pt>
                <c:pt idx="326">
                  <c:v>92.72</c:v>
                </c:pt>
                <c:pt idx="327">
                  <c:v>92.6</c:v>
                </c:pt>
                <c:pt idx="328">
                  <c:v>92.61</c:v>
                </c:pt>
                <c:pt idx="329">
                  <c:v>92.61</c:v>
                </c:pt>
                <c:pt idx="330">
                  <c:v>92.8</c:v>
                </c:pt>
                <c:pt idx="331">
                  <c:v>92.85</c:v>
                </c:pt>
                <c:pt idx="332">
                  <c:v>93.01</c:v>
                </c:pt>
                <c:pt idx="333">
                  <c:v>93.01</c:v>
                </c:pt>
                <c:pt idx="334">
                  <c:v>92.94</c:v>
                </c:pt>
                <c:pt idx="335">
                  <c:v>92.88</c:v>
                </c:pt>
                <c:pt idx="336">
                  <c:v>92.93</c:v>
                </c:pt>
                <c:pt idx="337">
                  <c:v>93.03</c:v>
                </c:pt>
                <c:pt idx="338">
                  <c:v>93.06</c:v>
                </c:pt>
                <c:pt idx="339">
                  <c:v>93.03</c:v>
                </c:pt>
                <c:pt idx="340">
                  <c:v>93.05</c:v>
                </c:pt>
                <c:pt idx="341">
                  <c:v>93.01</c:v>
                </c:pt>
                <c:pt idx="342">
                  <c:v>93.03</c:v>
                </c:pt>
                <c:pt idx="343">
                  <c:v>93.04</c:v>
                </c:pt>
                <c:pt idx="344">
                  <c:v>93.04</c:v>
                </c:pt>
                <c:pt idx="345">
                  <c:v>93.04</c:v>
                </c:pt>
                <c:pt idx="346">
                  <c:v>93.11</c:v>
                </c:pt>
                <c:pt idx="347">
                  <c:v>93.17</c:v>
                </c:pt>
                <c:pt idx="348">
                  <c:v>93.2</c:v>
                </c:pt>
                <c:pt idx="349">
                  <c:v>93.13</c:v>
                </c:pt>
                <c:pt idx="350">
                  <c:v>93.2</c:v>
                </c:pt>
                <c:pt idx="351">
                  <c:v>93.25</c:v>
                </c:pt>
                <c:pt idx="352">
                  <c:v>93.19</c:v>
                </c:pt>
                <c:pt idx="353">
                  <c:v>93.19</c:v>
                </c:pt>
                <c:pt idx="354">
                  <c:v>93.21</c:v>
                </c:pt>
                <c:pt idx="355">
                  <c:v>93.34</c:v>
                </c:pt>
                <c:pt idx="356">
                  <c:v>93.32</c:v>
                </c:pt>
                <c:pt idx="357">
                  <c:v>93.23</c:v>
                </c:pt>
                <c:pt idx="358">
                  <c:v>93.17</c:v>
                </c:pt>
                <c:pt idx="359">
                  <c:v>93.26</c:v>
                </c:pt>
                <c:pt idx="360">
                  <c:v>93.31</c:v>
                </c:pt>
                <c:pt idx="361">
                  <c:v>93.44</c:v>
                </c:pt>
                <c:pt idx="362">
                  <c:v>93.27</c:v>
                </c:pt>
                <c:pt idx="363">
                  <c:v>93.24</c:v>
                </c:pt>
                <c:pt idx="364">
                  <c:v>93.13</c:v>
                </c:pt>
                <c:pt idx="365">
                  <c:v>93.2</c:v>
                </c:pt>
                <c:pt idx="366">
                  <c:v>93.25</c:v>
                </c:pt>
                <c:pt idx="367">
                  <c:v>93.32</c:v>
                </c:pt>
                <c:pt idx="368">
                  <c:v>93.36</c:v>
                </c:pt>
                <c:pt idx="369">
                  <c:v>93.41</c:v>
                </c:pt>
                <c:pt idx="370">
                  <c:v>93.36</c:v>
                </c:pt>
                <c:pt idx="371">
                  <c:v>93.37</c:v>
                </c:pt>
                <c:pt idx="372">
                  <c:v>93.35</c:v>
                </c:pt>
                <c:pt idx="373">
                  <c:v>93.38</c:v>
                </c:pt>
                <c:pt idx="374">
                  <c:v>93.43</c:v>
                </c:pt>
                <c:pt idx="375">
                  <c:v>93.44</c:v>
                </c:pt>
                <c:pt idx="376">
                  <c:v>93.52</c:v>
                </c:pt>
                <c:pt idx="377">
                  <c:v>93.48</c:v>
                </c:pt>
                <c:pt idx="378">
                  <c:v>93.46</c:v>
                </c:pt>
                <c:pt idx="379">
                  <c:v>93.41</c:v>
                </c:pt>
                <c:pt idx="380">
                  <c:v>93.42</c:v>
                </c:pt>
                <c:pt idx="381">
                  <c:v>93.45</c:v>
                </c:pt>
                <c:pt idx="382">
                  <c:v>93.45</c:v>
                </c:pt>
                <c:pt idx="383">
                  <c:v>93.47</c:v>
                </c:pt>
                <c:pt idx="384">
                  <c:v>93.52</c:v>
                </c:pt>
                <c:pt idx="385">
                  <c:v>93.57</c:v>
                </c:pt>
                <c:pt idx="386">
                  <c:v>93.53</c:v>
                </c:pt>
                <c:pt idx="387">
                  <c:v>93.48</c:v>
                </c:pt>
                <c:pt idx="388">
                  <c:v>93.5</c:v>
                </c:pt>
                <c:pt idx="389">
                  <c:v>93.47</c:v>
                </c:pt>
                <c:pt idx="390">
                  <c:v>93.5</c:v>
                </c:pt>
                <c:pt idx="391">
                  <c:v>93.5</c:v>
                </c:pt>
                <c:pt idx="392">
                  <c:v>93.59</c:v>
                </c:pt>
                <c:pt idx="393">
                  <c:v>93.52</c:v>
                </c:pt>
                <c:pt idx="394">
                  <c:v>93.45</c:v>
                </c:pt>
                <c:pt idx="395">
                  <c:v>93.34</c:v>
                </c:pt>
                <c:pt idx="396">
                  <c:v>93.38</c:v>
                </c:pt>
                <c:pt idx="397">
                  <c:v>93.39</c:v>
                </c:pt>
                <c:pt idx="398">
                  <c:v>93.44</c:v>
                </c:pt>
                <c:pt idx="399">
                  <c:v>93.4</c:v>
                </c:pt>
                <c:pt idx="400">
                  <c:v>93.39</c:v>
                </c:pt>
                <c:pt idx="401">
                  <c:v>93.35</c:v>
                </c:pt>
                <c:pt idx="402">
                  <c:v>93.37</c:v>
                </c:pt>
                <c:pt idx="403">
                  <c:v>93.37</c:v>
                </c:pt>
                <c:pt idx="404">
                  <c:v>93.44</c:v>
                </c:pt>
                <c:pt idx="405">
                  <c:v>93.54</c:v>
                </c:pt>
                <c:pt idx="406">
                  <c:v>93.59</c:v>
                </c:pt>
                <c:pt idx="407">
                  <c:v>93.59</c:v>
                </c:pt>
                <c:pt idx="408">
                  <c:v>93.5</c:v>
                </c:pt>
                <c:pt idx="409">
                  <c:v>93.47</c:v>
                </c:pt>
                <c:pt idx="410">
                  <c:v>93.45</c:v>
                </c:pt>
                <c:pt idx="411">
                  <c:v>93.49</c:v>
                </c:pt>
                <c:pt idx="412">
                  <c:v>93.52</c:v>
                </c:pt>
                <c:pt idx="413">
                  <c:v>93.55</c:v>
                </c:pt>
                <c:pt idx="414">
                  <c:v>93.58</c:v>
                </c:pt>
                <c:pt idx="415">
                  <c:v>93.51</c:v>
                </c:pt>
                <c:pt idx="416">
                  <c:v>93.44</c:v>
                </c:pt>
                <c:pt idx="417">
                  <c:v>93.39</c:v>
                </c:pt>
                <c:pt idx="418">
                  <c:v>93.45</c:v>
                </c:pt>
                <c:pt idx="419">
                  <c:v>93.51</c:v>
                </c:pt>
                <c:pt idx="420">
                  <c:v>93.5</c:v>
                </c:pt>
                <c:pt idx="421">
                  <c:v>93.53</c:v>
                </c:pt>
                <c:pt idx="422">
                  <c:v>93.54</c:v>
                </c:pt>
                <c:pt idx="423">
                  <c:v>93.56</c:v>
                </c:pt>
                <c:pt idx="424">
                  <c:v>93.49</c:v>
                </c:pt>
                <c:pt idx="425">
                  <c:v>93.46</c:v>
                </c:pt>
                <c:pt idx="426">
                  <c:v>93.46</c:v>
                </c:pt>
                <c:pt idx="427">
                  <c:v>93.46</c:v>
                </c:pt>
                <c:pt idx="428">
                  <c:v>93.4</c:v>
                </c:pt>
                <c:pt idx="429">
                  <c:v>93.41</c:v>
                </c:pt>
                <c:pt idx="430">
                  <c:v>93.4</c:v>
                </c:pt>
                <c:pt idx="431">
                  <c:v>93.41</c:v>
                </c:pt>
                <c:pt idx="432">
                  <c:v>93.32</c:v>
                </c:pt>
                <c:pt idx="433">
                  <c:v>93.26</c:v>
                </c:pt>
                <c:pt idx="434">
                  <c:v>93.18</c:v>
                </c:pt>
                <c:pt idx="435">
                  <c:v>93.23</c:v>
                </c:pt>
                <c:pt idx="436">
                  <c:v>93.25</c:v>
                </c:pt>
                <c:pt idx="437">
                  <c:v>93.3</c:v>
                </c:pt>
                <c:pt idx="438">
                  <c:v>93.28</c:v>
                </c:pt>
                <c:pt idx="439">
                  <c:v>93.22</c:v>
                </c:pt>
                <c:pt idx="440">
                  <c:v>93.19</c:v>
                </c:pt>
                <c:pt idx="441">
                  <c:v>93.12</c:v>
                </c:pt>
                <c:pt idx="442">
                  <c:v>93.17</c:v>
                </c:pt>
                <c:pt idx="443">
                  <c:v>93.22</c:v>
                </c:pt>
                <c:pt idx="444">
                  <c:v>93.3</c:v>
                </c:pt>
                <c:pt idx="445">
                  <c:v>93.27</c:v>
                </c:pt>
                <c:pt idx="446">
                  <c:v>93.23</c:v>
                </c:pt>
                <c:pt idx="447">
                  <c:v>93.13</c:v>
                </c:pt>
                <c:pt idx="448">
                  <c:v>93.07</c:v>
                </c:pt>
                <c:pt idx="449">
                  <c:v>93.07</c:v>
                </c:pt>
                <c:pt idx="450">
                  <c:v>93.1</c:v>
                </c:pt>
                <c:pt idx="451">
                  <c:v>93.11</c:v>
                </c:pt>
                <c:pt idx="452">
                  <c:v>93.11</c:v>
                </c:pt>
                <c:pt idx="453">
                  <c:v>93.1</c:v>
                </c:pt>
                <c:pt idx="454">
                  <c:v>92.98</c:v>
                </c:pt>
                <c:pt idx="455">
                  <c:v>92.95</c:v>
                </c:pt>
                <c:pt idx="456">
                  <c:v>92.92</c:v>
                </c:pt>
                <c:pt idx="457">
                  <c:v>92.99</c:v>
                </c:pt>
                <c:pt idx="458">
                  <c:v>92.94</c:v>
                </c:pt>
                <c:pt idx="459">
                  <c:v>92.89</c:v>
                </c:pt>
                <c:pt idx="460">
                  <c:v>92.85</c:v>
                </c:pt>
                <c:pt idx="461">
                  <c:v>92.83</c:v>
                </c:pt>
                <c:pt idx="462">
                  <c:v>92.83</c:v>
                </c:pt>
                <c:pt idx="463">
                  <c:v>92.88</c:v>
                </c:pt>
                <c:pt idx="464">
                  <c:v>92.91</c:v>
                </c:pt>
                <c:pt idx="465">
                  <c:v>92.92</c:v>
                </c:pt>
                <c:pt idx="466">
                  <c:v>92.91</c:v>
                </c:pt>
                <c:pt idx="467">
                  <c:v>92.82</c:v>
                </c:pt>
                <c:pt idx="468">
                  <c:v>92.75</c:v>
                </c:pt>
                <c:pt idx="469">
                  <c:v>92.7</c:v>
                </c:pt>
                <c:pt idx="470">
                  <c:v>92.73</c:v>
                </c:pt>
                <c:pt idx="471">
                  <c:v>92.63</c:v>
                </c:pt>
                <c:pt idx="472">
                  <c:v>92.64</c:v>
                </c:pt>
                <c:pt idx="473">
                  <c:v>92.57</c:v>
                </c:pt>
                <c:pt idx="474">
                  <c:v>92.64</c:v>
                </c:pt>
                <c:pt idx="475">
                  <c:v>92.56</c:v>
                </c:pt>
                <c:pt idx="476">
                  <c:v>92.48</c:v>
                </c:pt>
                <c:pt idx="477">
                  <c:v>92.42</c:v>
                </c:pt>
                <c:pt idx="478">
                  <c:v>92.36</c:v>
                </c:pt>
                <c:pt idx="479">
                  <c:v>92.31</c:v>
                </c:pt>
                <c:pt idx="480">
                  <c:v>92.3</c:v>
                </c:pt>
                <c:pt idx="481">
                  <c:v>92.3</c:v>
                </c:pt>
                <c:pt idx="482">
                  <c:v>92.31</c:v>
                </c:pt>
                <c:pt idx="483">
                  <c:v>92.26</c:v>
                </c:pt>
                <c:pt idx="484">
                  <c:v>92.27</c:v>
                </c:pt>
                <c:pt idx="485">
                  <c:v>92.24</c:v>
                </c:pt>
                <c:pt idx="486">
                  <c:v>92.28</c:v>
                </c:pt>
                <c:pt idx="487">
                  <c:v>92.22</c:v>
                </c:pt>
                <c:pt idx="488">
                  <c:v>92.25</c:v>
                </c:pt>
                <c:pt idx="489">
                  <c:v>92.25</c:v>
                </c:pt>
                <c:pt idx="490">
                  <c:v>92.27</c:v>
                </c:pt>
                <c:pt idx="491">
                  <c:v>92.21</c:v>
                </c:pt>
                <c:pt idx="492">
                  <c:v>92.16</c:v>
                </c:pt>
                <c:pt idx="493">
                  <c:v>92.11</c:v>
                </c:pt>
                <c:pt idx="494">
                  <c:v>92.15</c:v>
                </c:pt>
                <c:pt idx="495">
                  <c:v>92.13</c:v>
                </c:pt>
                <c:pt idx="496">
                  <c:v>92.08</c:v>
                </c:pt>
                <c:pt idx="497">
                  <c:v>92</c:v>
                </c:pt>
                <c:pt idx="498">
                  <c:v>91.97</c:v>
                </c:pt>
                <c:pt idx="499">
                  <c:v>91.87</c:v>
                </c:pt>
                <c:pt idx="500">
                  <c:v>91.77</c:v>
                </c:pt>
                <c:pt idx="501">
                  <c:v>91.65</c:v>
                </c:pt>
                <c:pt idx="502">
                  <c:v>91.62</c:v>
                </c:pt>
                <c:pt idx="503">
                  <c:v>91.7</c:v>
                </c:pt>
                <c:pt idx="504">
                  <c:v>91.75</c:v>
                </c:pt>
                <c:pt idx="505">
                  <c:v>91.83</c:v>
                </c:pt>
                <c:pt idx="506">
                  <c:v>91.79</c:v>
                </c:pt>
                <c:pt idx="507">
                  <c:v>91.78</c:v>
                </c:pt>
                <c:pt idx="508">
                  <c:v>91.7</c:v>
                </c:pt>
                <c:pt idx="509">
                  <c:v>91.7</c:v>
                </c:pt>
                <c:pt idx="510">
                  <c:v>91.7</c:v>
                </c:pt>
                <c:pt idx="511">
                  <c:v>91.68</c:v>
                </c:pt>
                <c:pt idx="512">
                  <c:v>91.65</c:v>
                </c:pt>
                <c:pt idx="513">
                  <c:v>91.64</c:v>
                </c:pt>
                <c:pt idx="514">
                  <c:v>91.66</c:v>
                </c:pt>
                <c:pt idx="515">
                  <c:v>91.69</c:v>
                </c:pt>
                <c:pt idx="516">
                  <c:v>91.59</c:v>
                </c:pt>
                <c:pt idx="517">
                  <c:v>91.56</c:v>
                </c:pt>
                <c:pt idx="518">
                  <c:v>91.53</c:v>
                </c:pt>
                <c:pt idx="519">
                  <c:v>91.47</c:v>
                </c:pt>
                <c:pt idx="520">
                  <c:v>91.37</c:v>
                </c:pt>
                <c:pt idx="521">
                  <c:v>91.35</c:v>
                </c:pt>
                <c:pt idx="522">
                  <c:v>91.31</c:v>
                </c:pt>
                <c:pt idx="523">
                  <c:v>91.28</c:v>
                </c:pt>
                <c:pt idx="524">
                  <c:v>91.17</c:v>
                </c:pt>
                <c:pt idx="525">
                  <c:v>91.24</c:v>
                </c:pt>
                <c:pt idx="526">
                  <c:v>91.28</c:v>
                </c:pt>
                <c:pt idx="527">
                  <c:v>91.25</c:v>
                </c:pt>
                <c:pt idx="528">
                  <c:v>91.13</c:v>
                </c:pt>
                <c:pt idx="529">
                  <c:v>91.03</c:v>
                </c:pt>
                <c:pt idx="530">
                  <c:v>91.07</c:v>
                </c:pt>
                <c:pt idx="531">
                  <c:v>91.05</c:v>
                </c:pt>
                <c:pt idx="532">
                  <c:v>91.08</c:v>
                </c:pt>
                <c:pt idx="533">
                  <c:v>91.01</c:v>
                </c:pt>
                <c:pt idx="534">
                  <c:v>91.03</c:v>
                </c:pt>
                <c:pt idx="535">
                  <c:v>91.09</c:v>
                </c:pt>
                <c:pt idx="536">
                  <c:v>91.1</c:v>
                </c:pt>
                <c:pt idx="537">
                  <c:v>91.11</c:v>
                </c:pt>
                <c:pt idx="538">
                  <c:v>91.03</c:v>
                </c:pt>
                <c:pt idx="539">
                  <c:v>91</c:v>
                </c:pt>
                <c:pt idx="540">
                  <c:v>90.88</c:v>
                </c:pt>
                <c:pt idx="541">
                  <c:v>90.87</c:v>
                </c:pt>
                <c:pt idx="542">
                  <c:v>90.87</c:v>
                </c:pt>
                <c:pt idx="543">
                  <c:v>90.92</c:v>
                </c:pt>
                <c:pt idx="544">
                  <c:v>90.89</c:v>
                </c:pt>
                <c:pt idx="545">
                  <c:v>90.85</c:v>
                </c:pt>
                <c:pt idx="546">
                  <c:v>90.8</c:v>
                </c:pt>
                <c:pt idx="547">
                  <c:v>90.71</c:v>
                </c:pt>
                <c:pt idx="548">
                  <c:v>90.65</c:v>
                </c:pt>
                <c:pt idx="549">
                  <c:v>90.66</c:v>
                </c:pt>
                <c:pt idx="550">
                  <c:v>90.63</c:v>
                </c:pt>
                <c:pt idx="551">
                  <c:v>90.67</c:v>
                </c:pt>
                <c:pt idx="552">
                  <c:v>90.64</c:v>
                </c:pt>
                <c:pt idx="553">
                  <c:v>90.7</c:v>
                </c:pt>
                <c:pt idx="554">
                  <c:v>90.61</c:v>
                </c:pt>
                <c:pt idx="555">
                  <c:v>90.51</c:v>
                </c:pt>
                <c:pt idx="556">
                  <c:v>90.5</c:v>
                </c:pt>
                <c:pt idx="557">
                  <c:v>90.47</c:v>
                </c:pt>
                <c:pt idx="558">
                  <c:v>90.47</c:v>
                </c:pt>
                <c:pt idx="559">
                  <c:v>90.38</c:v>
                </c:pt>
                <c:pt idx="560">
                  <c:v>90.38</c:v>
                </c:pt>
                <c:pt idx="561">
                  <c:v>90.37</c:v>
                </c:pt>
                <c:pt idx="562">
                  <c:v>90.27</c:v>
                </c:pt>
                <c:pt idx="563">
                  <c:v>90.2</c:v>
                </c:pt>
                <c:pt idx="564">
                  <c:v>90.15</c:v>
                </c:pt>
                <c:pt idx="565">
                  <c:v>90.21</c:v>
                </c:pt>
                <c:pt idx="566">
                  <c:v>90.15</c:v>
                </c:pt>
                <c:pt idx="567">
                  <c:v>90.21</c:v>
                </c:pt>
                <c:pt idx="568">
                  <c:v>90.2</c:v>
                </c:pt>
                <c:pt idx="569">
                  <c:v>90.29</c:v>
                </c:pt>
                <c:pt idx="570">
                  <c:v>90.27</c:v>
                </c:pt>
                <c:pt idx="571">
                  <c:v>90.13</c:v>
                </c:pt>
                <c:pt idx="572">
                  <c:v>90.08</c:v>
                </c:pt>
                <c:pt idx="573">
                  <c:v>90.12</c:v>
                </c:pt>
                <c:pt idx="574">
                  <c:v>90.21</c:v>
                </c:pt>
                <c:pt idx="575">
                  <c:v>90.16</c:v>
                </c:pt>
                <c:pt idx="576">
                  <c:v>89.97</c:v>
                </c:pt>
                <c:pt idx="577">
                  <c:v>89.92</c:v>
                </c:pt>
                <c:pt idx="578">
                  <c:v>89.85</c:v>
                </c:pt>
                <c:pt idx="579">
                  <c:v>89.87</c:v>
                </c:pt>
                <c:pt idx="580">
                  <c:v>89.98</c:v>
                </c:pt>
                <c:pt idx="581">
                  <c:v>90.11</c:v>
                </c:pt>
                <c:pt idx="582">
                  <c:v>90.12</c:v>
                </c:pt>
                <c:pt idx="583">
                  <c:v>90.01</c:v>
                </c:pt>
                <c:pt idx="584">
                  <c:v>89.93</c:v>
                </c:pt>
                <c:pt idx="585">
                  <c:v>89.87</c:v>
                </c:pt>
                <c:pt idx="586">
                  <c:v>89.73</c:v>
                </c:pt>
                <c:pt idx="587">
                  <c:v>89.64</c:v>
                </c:pt>
                <c:pt idx="588">
                  <c:v>89.61</c:v>
                </c:pt>
                <c:pt idx="589">
                  <c:v>89.64</c:v>
                </c:pt>
                <c:pt idx="590">
                  <c:v>89.71</c:v>
                </c:pt>
                <c:pt idx="591">
                  <c:v>89.77</c:v>
                </c:pt>
                <c:pt idx="592">
                  <c:v>89.83</c:v>
                </c:pt>
                <c:pt idx="593">
                  <c:v>89.7</c:v>
                </c:pt>
                <c:pt idx="594">
                  <c:v>89.65</c:v>
                </c:pt>
                <c:pt idx="595">
                  <c:v>89.52</c:v>
                </c:pt>
                <c:pt idx="596">
                  <c:v>89.52</c:v>
                </c:pt>
                <c:pt idx="597">
                  <c:v>89.37</c:v>
                </c:pt>
                <c:pt idx="598">
                  <c:v>89.42</c:v>
                </c:pt>
                <c:pt idx="599">
                  <c:v>89.48</c:v>
                </c:pt>
                <c:pt idx="600">
                  <c:v>89.56</c:v>
                </c:pt>
                <c:pt idx="601">
                  <c:v>89.48</c:v>
                </c:pt>
                <c:pt idx="602">
                  <c:v>89.45</c:v>
                </c:pt>
                <c:pt idx="603">
                  <c:v>89.44</c:v>
                </c:pt>
                <c:pt idx="604">
                  <c:v>89.52</c:v>
                </c:pt>
                <c:pt idx="605">
                  <c:v>89.46</c:v>
                </c:pt>
                <c:pt idx="606">
                  <c:v>89.45</c:v>
                </c:pt>
                <c:pt idx="607">
                  <c:v>89.35</c:v>
                </c:pt>
                <c:pt idx="608">
                  <c:v>89.34</c:v>
                </c:pt>
                <c:pt idx="609">
                  <c:v>89.23</c:v>
                </c:pt>
                <c:pt idx="610">
                  <c:v>89.16</c:v>
                </c:pt>
                <c:pt idx="611">
                  <c:v>89.12</c:v>
                </c:pt>
                <c:pt idx="612">
                  <c:v>89.12</c:v>
                </c:pt>
                <c:pt idx="613">
                  <c:v>89.07</c:v>
                </c:pt>
                <c:pt idx="614">
                  <c:v>88.94</c:v>
                </c:pt>
                <c:pt idx="615">
                  <c:v>88.9</c:v>
                </c:pt>
                <c:pt idx="616">
                  <c:v>88.88</c:v>
                </c:pt>
                <c:pt idx="617">
                  <c:v>88.89</c:v>
                </c:pt>
                <c:pt idx="618">
                  <c:v>88.85</c:v>
                </c:pt>
                <c:pt idx="619">
                  <c:v>88.86</c:v>
                </c:pt>
                <c:pt idx="620">
                  <c:v>88.82</c:v>
                </c:pt>
                <c:pt idx="621">
                  <c:v>88.71</c:v>
                </c:pt>
                <c:pt idx="622">
                  <c:v>88.7</c:v>
                </c:pt>
                <c:pt idx="623">
                  <c:v>88.68</c:v>
                </c:pt>
                <c:pt idx="624">
                  <c:v>88.67</c:v>
                </c:pt>
                <c:pt idx="625">
                  <c:v>88.63</c:v>
                </c:pt>
                <c:pt idx="626">
                  <c:v>88.63</c:v>
                </c:pt>
                <c:pt idx="627">
                  <c:v>88.6</c:v>
                </c:pt>
                <c:pt idx="628">
                  <c:v>88.52</c:v>
                </c:pt>
                <c:pt idx="629">
                  <c:v>88.55</c:v>
                </c:pt>
                <c:pt idx="630">
                  <c:v>88.56</c:v>
                </c:pt>
                <c:pt idx="631">
                  <c:v>88.46</c:v>
                </c:pt>
                <c:pt idx="632">
                  <c:v>88.28</c:v>
                </c:pt>
                <c:pt idx="633">
                  <c:v>88.28</c:v>
                </c:pt>
                <c:pt idx="634">
                  <c:v>88.34</c:v>
                </c:pt>
                <c:pt idx="635">
                  <c:v>88.44</c:v>
                </c:pt>
                <c:pt idx="636">
                  <c:v>88.48</c:v>
                </c:pt>
                <c:pt idx="637">
                  <c:v>88.41</c:v>
                </c:pt>
                <c:pt idx="638">
                  <c:v>88.31</c:v>
                </c:pt>
                <c:pt idx="639">
                  <c:v>88.22</c:v>
                </c:pt>
                <c:pt idx="640">
                  <c:v>88.26</c:v>
                </c:pt>
                <c:pt idx="641">
                  <c:v>88.24</c:v>
                </c:pt>
                <c:pt idx="642">
                  <c:v>88.16</c:v>
                </c:pt>
                <c:pt idx="643">
                  <c:v>88.1</c:v>
                </c:pt>
                <c:pt idx="644">
                  <c:v>88.1</c:v>
                </c:pt>
                <c:pt idx="645">
                  <c:v>88.18</c:v>
                </c:pt>
                <c:pt idx="646">
                  <c:v>88.09</c:v>
                </c:pt>
                <c:pt idx="647">
                  <c:v>87.97</c:v>
                </c:pt>
                <c:pt idx="648">
                  <c:v>87.77</c:v>
                </c:pt>
                <c:pt idx="649">
                  <c:v>87.77</c:v>
                </c:pt>
                <c:pt idx="650">
                  <c:v>87.71</c:v>
                </c:pt>
                <c:pt idx="651">
                  <c:v>87.77</c:v>
                </c:pt>
                <c:pt idx="652">
                  <c:v>87.69</c:v>
                </c:pt>
                <c:pt idx="653">
                  <c:v>87.63</c:v>
                </c:pt>
                <c:pt idx="654">
                  <c:v>87.58</c:v>
                </c:pt>
                <c:pt idx="655">
                  <c:v>87.67</c:v>
                </c:pt>
                <c:pt idx="656">
                  <c:v>87.9</c:v>
                </c:pt>
                <c:pt idx="657">
                  <c:v>87.88</c:v>
                </c:pt>
                <c:pt idx="658">
                  <c:v>87.77</c:v>
                </c:pt>
                <c:pt idx="659">
                  <c:v>87.47</c:v>
                </c:pt>
                <c:pt idx="660">
                  <c:v>87.37</c:v>
                </c:pt>
                <c:pt idx="661">
                  <c:v>87.33</c:v>
                </c:pt>
                <c:pt idx="662">
                  <c:v>87.33</c:v>
                </c:pt>
                <c:pt idx="663">
                  <c:v>87.31</c:v>
                </c:pt>
                <c:pt idx="664">
                  <c:v>87.15</c:v>
                </c:pt>
                <c:pt idx="665">
                  <c:v>87.15</c:v>
                </c:pt>
                <c:pt idx="666">
                  <c:v>87.07</c:v>
                </c:pt>
                <c:pt idx="667">
                  <c:v>87.08</c:v>
                </c:pt>
                <c:pt idx="668">
                  <c:v>87.04</c:v>
                </c:pt>
                <c:pt idx="669">
                  <c:v>87.16</c:v>
                </c:pt>
                <c:pt idx="670">
                  <c:v>87.28</c:v>
                </c:pt>
                <c:pt idx="671">
                  <c:v>87.37</c:v>
                </c:pt>
                <c:pt idx="672">
                  <c:v>87.25</c:v>
                </c:pt>
                <c:pt idx="673">
                  <c:v>87.1</c:v>
                </c:pt>
                <c:pt idx="674">
                  <c:v>86.93</c:v>
                </c:pt>
                <c:pt idx="675">
                  <c:v>86.97</c:v>
                </c:pt>
                <c:pt idx="676">
                  <c:v>87.03</c:v>
                </c:pt>
                <c:pt idx="677">
                  <c:v>87.19</c:v>
                </c:pt>
                <c:pt idx="678">
                  <c:v>87.22</c:v>
                </c:pt>
                <c:pt idx="679">
                  <c:v>87.19</c:v>
                </c:pt>
                <c:pt idx="680">
                  <c:v>87.06</c:v>
                </c:pt>
                <c:pt idx="681">
                  <c:v>86.98</c:v>
                </c:pt>
                <c:pt idx="682">
                  <c:v>87.12</c:v>
                </c:pt>
                <c:pt idx="683">
                  <c:v>87.09</c:v>
                </c:pt>
                <c:pt idx="684">
                  <c:v>87.18</c:v>
                </c:pt>
                <c:pt idx="685">
                  <c:v>87.02</c:v>
                </c:pt>
                <c:pt idx="686">
                  <c:v>87.05</c:v>
                </c:pt>
                <c:pt idx="687">
                  <c:v>86.84</c:v>
                </c:pt>
                <c:pt idx="688">
                  <c:v>86.9</c:v>
                </c:pt>
                <c:pt idx="689">
                  <c:v>86.89</c:v>
                </c:pt>
                <c:pt idx="690">
                  <c:v>86.87</c:v>
                </c:pt>
                <c:pt idx="691">
                  <c:v>86.72</c:v>
                </c:pt>
                <c:pt idx="692">
                  <c:v>86.74</c:v>
                </c:pt>
                <c:pt idx="693">
                  <c:v>86.86</c:v>
                </c:pt>
                <c:pt idx="694">
                  <c:v>86.79</c:v>
                </c:pt>
                <c:pt idx="695">
                  <c:v>86.72</c:v>
                </c:pt>
                <c:pt idx="696">
                  <c:v>86.54</c:v>
                </c:pt>
                <c:pt idx="697">
                  <c:v>86.74</c:v>
                </c:pt>
                <c:pt idx="698">
                  <c:v>86.77</c:v>
                </c:pt>
                <c:pt idx="699">
                  <c:v>87</c:v>
                </c:pt>
                <c:pt idx="700">
                  <c:v>86.96</c:v>
                </c:pt>
                <c:pt idx="701">
                  <c:v>86.88</c:v>
                </c:pt>
                <c:pt idx="702">
                  <c:v>86.75</c:v>
                </c:pt>
                <c:pt idx="703">
                  <c:v>86.57</c:v>
                </c:pt>
                <c:pt idx="704">
                  <c:v>86.63</c:v>
                </c:pt>
                <c:pt idx="705">
                  <c:v>86.54</c:v>
                </c:pt>
                <c:pt idx="706">
                  <c:v>86.68</c:v>
                </c:pt>
                <c:pt idx="707">
                  <c:v>86.63</c:v>
                </c:pt>
                <c:pt idx="708">
                  <c:v>86.71</c:v>
                </c:pt>
                <c:pt idx="709">
                  <c:v>86.65</c:v>
                </c:pt>
                <c:pt idx="710">
                  <c:v>86.69</c:v>
                </c:pt>
                <c:pt idx="711">
                  <c:v>86.68</c:v>
                </c:pt>
                <c:pt idx="712">
                  <c:v>86.71</c:v>
                </c:pt>
                <c:pt idx="713">
                  <c:v>86.73</c:v>
                </c:pt>
                <c:pt idx="714">
                  <c:v>86.7</c:v>
                </c:pt>
                <c:pt idx="715">
                  <c:v>86.68</c:v>
                </c:pt>
                <c:pt idx="716">
                  <c:v>86.56</c:v>
                </c:pt>
                <c:pt idx="717">
                  <c:v>86.49</c:v>
                </c:pt>
                <c:pt idx="718">
                  <c:v>86.52</c:v>
                </c:pt>
                <c:pt idx="719">
                  <c:v>86.49</c:v>
                </c:pt>
                <c:pt idx="720">
                  <c:v>86.56</c:v>
                </c:pt>
                <c:pt idx="721">
                  <c:v>86.43</c:v>
                </c:pt>
                <c:pt idx="722">
                  <c:v>86.45</c:v>
                </c:pt>
                <c:pt idx="723">
                  <c:v>86.3</c:v>
                </c:pt>
                <c:pt idx="724">
                  <c:v>86.27</c:v>
                </c:pt>
                <c:pt idx="725">
                  <c:v>86.39</c:v>
                </c:pt>
                <c:pt idx="726">
                  <c:v>86.55</c:v>
                </c:pt>
                <c:pt idx="727">
                  <c:v>86.52</c:v>
                </c:pt>
                <c:pt idx="728">
                  <c:v>86.59</c:v>
                </c:pt>
                <c:pt idx="729">
                  <c:v>86.52</c:v>
                </c:pt>
                <c:pt idx="730">
                  <c:v>86.66</c:v>
                </c:pt>
                <c:pt idx="731">
                  <c:v>86.58</c:v>
                </c:pt>
                <c:pt idx="732">
                  <c:v>86.72</c:v>
                </c:pt>
                <c:pt idx="733">
                  <c:v>86.77</c:v>
                </c:pt>
                <c:pt idx="734">
                  <c:v>86.59</c:v>
                </c:pt>
                <c:pt idx="735">
                  <c:v>86.36</c:v>
                </c:pt>
                <c:pt idx="736">
                  <c:v>86.2</c:v>
                </c:pt>
                <c:pt idx="737">
                  <c:v>86.32</c:v>
                </c:pt>
                <c:pt idx="738">
                  <c:v>86.32</c:v>
                </c:pt>
                <c:pt idx="739">
                  <c:v>86.28</c:v>
                </c:pt>
                <c:pt idx="740">
                  <c:v>86.14</c:v>
                </c:pt>
                <c:pt idx="741">
                  <c:v>86.13</c:v>
                </c:pt>
                <c:pt idx="742">
                  <c:v>86.32</c:v>
                </c:pt>
                <c:pt idx="743">
                  <c:v>86.36</c:v>
                </c:pt>
                <c:pt idx="744">
                  <c:v>86.56</c:v>
                </c:pt>
                <c:pt idx="745">
                  <c:v>86.59</c:v>
                </c:pt>
                <c:pt idx="746">
                  <c:v>86.58</c:v>
                </c:pt>
                <c:pt idx="747">
                  <c:v>86.58</c:v>
                </c:pt>
                <c:pt idx="748">
                  <c:v>86.67</c:v>
                </c:pt>
                <c:pt idx="749">
                  <c:v>86.61</c:v>
                </c:pt>
                <c:pt idx="750">
                  <c:v>86.49</c:v>
                </c:pt>
                <c:pt idx="751">
                  <c:v>86.27</c:v>
                </c:pt>
                <c:pt idx="752">
                  <c:v>86.56</c:v>
                </c:pt>
                <c:pt idx="753">
                  <c:v>86.52</c:v>
                </c:pt>
                <c:pt idx="754">
                  <c:v>86.59</c:v>
                </c:pt>
                <c:pt idx="755">
                  <c:v>86.57</c:v>
                </c:pt>
                <c:pt idx="756">
                  <c:v>86.64</c:v>
                </c:pt>
                <c:pt idx="757">
                  <c:v>86.56</c:v>
                </c:pt>
                <c:pt idx="758">
                  <c:v>86.27</c:v>
                </c:pt>
                <c:pt idx="759">
                  <c:v>86.18</c:v>
                </c:pt>
                <c:pt idx="760">
                  <c:v>86.09</c:v>
                </c:pt>
                <c:pt idx="761">
                  <c:v>86.3</c:v>
                </c:pt>
                <c:pt idx="762">
                  <c:v>86.2</c:v>
                </c:pt>
                <c:pt idx="763">
                  <c:v>86.3</c:v>
                </c:pt>
                <c:pt idx="764">
                  <c:v>86.14</c:v>
                </c:pt>
                <c:pt idx="765">
                  <c:v>86.21</c:v>
                </c:pt>
                <c:pt idx="766">
                  <c:v>86.11</c:v>
                </c:pt>
                <c:pt idx="767">
                  <c:v>86.22</c:v>
                </c:pt>
                <c:pt idx="768">
                  <c:v>86.2</c:v>
                </c:pt>
                <c:pt idx="769">
                  <c:v>86.34</c:v>
                </c:pt>
                <c:pt idx="770">
                  <c:v>86.29</c:v>
                </c:pt>
                <c:pt idx="771">
                  <c:v>86.21</c:v>
                </c:pt>
                <c:pt idx="772">
                  <c:v>85.95</c:v>
                </c:pt>
                <c:pt idx="773">
                  <c:v>86.02</c:v>
                </c:pt>
                <c:pt idx="774">
                  <c:v>86.03</c:v>
                </c:pt>
                <c:pt idx="775">
                  <c:v>86.02</c:v>
                </c:pt>
                <c:pt idx="776">
                  <c:v>85.82</c:v>
                </c:pt>
                <c:pt idx="777">
                  <c:v>85.95</c:v>
                </c:pt>
                <c:pt idx="778">
                  <c:v>86.2</c:v>
                </c:pt>
                <c:pt idx="779">
                  <c:v>86.36</c:v>
                </c:pt>
                <c:pt idx="780">
                  <c:v>86.2</c:v>
                </c:pt>
                <c:pt idx="781">
                  <c:v>86.1</c:v>
                </c:pt>
                <c:pt idx="782">
                  <c:v>86.07</c:v>
                </c:pt>
                <c:pt idx="783">
                  <c:v>86.32</c:v>
                </c:pt>
                <c:pt idx="784">
                  <c:v>86.36</c:v>
                </c:pt>
                <c:pt idx="785">
                  <c:v>86.32</c:v>
                </c:pt>
                <c:pt idx="786">
                  <c:v>86.2</c:v>
                </c:pt>
                <c:pt idx="787">
                  <c:v>86.06</c:v>
                </c:pt>
                <c:pt idx="788">
                  <c:v>85.99</c:v>
                </c:pt>
                <c:pt idx="789">
                  <c:v>85.85</c:v>
                </c:pt>
                <c:pt idx="790">
                  <c:v>85.82</c:v>
                </c:pt>
                <c:pt idx="791">
                  <c:v>85.96</c:v>
                </c:pt>
                <c:pt idx="792">
                  <c:v>86.06</c:v>
                </c:pt>
                <c:pt idx="793">
                  <c:v>86.15</c:v>
                </c:pt>
                <c:pt idx="794">
                  <c:v>86.08</c:v>
                </c:pt>
                <c:pt idx="795">
                  <c:v>85.96</c:v>
                </c:pt>
                <c:pt idx="796">
                  <c:v>86.01</c:v>
                </c:pt>
                <c:pt idx="797">
                  <c:v>86.14</c:v>
                </c:pt>
                <c:pt idx="798">
                  <c:v>86.34</c:v>
                </c:pt>
                <c:pt idx="799">
                  <c:v>86.38</c:v>
                </c:pt>
                <c:pt idx="800">
                  <c:v>86.35</c:v>
                </c:pt>
                <c:pt idx="801">
                  <c:v>86.28</c:v>
                </c:pt>
                <c:pt idx="802">
                  <c:v>86.27</c:v>
                </c:pt>
                <c:pt idx="803">
                  <c:v>86.26</c:v>
                </c:pt>
                <c:pt idx="804">
                  <c:v>86.37</c:v>
                </c:pt>
                <c:pt idx="805">
                  <c:v>86.35</c:v>
                </c:pt>
                <c:pt idx="806">
                  <c:v>86.19</c:v>
                </c:pt>
                <c:pt idx="807">
                  <c:v>86.22</c:v>
                </c:pt>
                <c:pt idx="808">
                  <c:v>86.33</c:v>
                </c:pt>
                <c:pt idx="809">
                  <c:v>86.2</c:v>
                </c:pt>
                <c:pt idx="810">
                  <c:v>86.02</c:v>
                </c:pt>
                <c:pt idx="811">
                  <c:v>85.7</c:v>
                </c:pt>
                <c:pt idx="812">
                  <c:v>85.74</c:v>
                </c:pt>
                <c:pt idx="813">
                  <c:v>85.74</c:v>
                </c:pt>
                <c:pt idx="814">
                  <c:v>85.88</c:v>
                </c:pt>
                <c:pt idx="815">
                  <c:v>85.62</c:v>
                </c:pt>
                <c:pt idx="816">
                  <c:v>85.38</c:v>
                </c:pt>
                <c:pt idx="817">
                  <c:v>85.36</c:v>
                </c:pt>
                <c:pt idx="818">
                  <c:v>85.53</c:v>
                </c:pt>
                <c:pt idx="819">
                  <c:v>85.72</c:v>
                </c:pt>
                <c:pt idx="820">
                  <c:v>85.81</c:v>
                </c:pt>
                <c:pt idx="821">
                  <c:v>85.68</c:v>
                </c:pt>
                <c:pt idx="822">
                  <c:v>85.78</c:v>
                </c:pt>
                <c:pt idx="823">
                  <c:v>85.7</c:v>
                </c:pt>
                <c:pt idx="824">
                  <c:v>86.15</c:v>
                </c:pt>
                <c:pt idx="825">
                  <c:v>86.26</c:v>
                </c:pt>
                <c:pt idx="826">
                  <c:v>86.39</c:v>
                </c:pt>
                <c:pt idx="827">
                  <c:v>86.13</c:v>
                </c:pt>
                <c:pt idx="828">
                  <c:v>85.94</c:v>
                </c:pt>
                <c:pt idx="829">
                  <c:v>85.72</c:v>
                </c:pt>
                <c:pt idx="830">
                  <c:v>85.93</c:v>
                </c:pt>
                <c:pt idx="831">
                  <c:v>86.05</c:v>
                </c:pt>
                <c:pt idx="832">
                  <c:v>86.23</c:v>
                </c:pt>
                <c:pt idx="833">
                  <c:v>86.13</c:v>
                </c:pt>
                <c:pt idx="834">
                  <c:v>85.93</c:v>
                </c:pt>
                <c:pt idx="835">
                  <c:v>85.79</c:v>
                </c:pt>
                <c:pt idx="836">
                  <c:v>85.71</c:v>
                </c:pt>
                <c:pt idx="837">
                  <c:v>85.52</c:v>
                </c:pt>
                <c:pt idx="838">
                  <c:v>85.71</c:v>
                </c:pt>
                <c:pt idx="839">
                  <c:v>85.87</c:v>
                </c:pt>
                <c:pt idx="840">
                  <c:v>86.32</c:v>
                </c:pt>
                <c:pt idx="841">
                  <c:v>86.43</c:v>
                </c:pt>
                <c:pt idx="842">
                  <c:v>86.04</c:v>
                </c:pt>
                <c:pt idx="843">
                  <c:v>85.86</c:v>
                </c:pt>
                <c:pt idx="844">
                  <c:v>85.58</c:v>
                </c:pt>
                <c:pt idx="845">
                  <c:v>85.81</c:v>
                </c:pt>
                <c:pt idx="846">
                  <c:v>85.67</c:v>
                </c:pt>
                <c:pt idx="847">
                  <c:v>85.61</c:v>
                </c:pt>
                <c:pt idx="848">
                  <c:v>85.49</c:v>
                </c:pt>
                <c:pt idx="849">
                  <c:v>85.53</c:v>
                </c:pt>
                <c:pt idx="850">
                  <c:v>85.83</c:v>
                </c:pt>
                <c:pt idx="851">
                  <c:v>85.91</c:v>
                </c:pt>
                <c:pt idx="852">
                  <c:v>85.79</c:v>
                </c:pt>
                <c:pt idx="853">
                  <c:v>85.46</c:v>
                </c:pt>
                <c:pt idx="854">
                  <c:v>85.67</c:v>
                </c:pt>
                <c:pt idx="855">
                  <c:v>85.88</c:v>
                </c:pt>
                <c:pt idx="856">
                  <c:v>85.93</c:v>
                </c:pt>
                <c:pt idx="857">
                  <c:v>85.83</c:v>
                </c:pt>
                <c:pt idx="858">
                  <c:v>85.96</c:v>
                </c:pt>
                <c:pt idx="859">
                  <c:v>86.07</c:v>
                </c:pt>
                <c:pt idx="860">
                  <c:v>86.22</c:v>
                </c:pt>
                <c:pt idx="861">
                  <c:v>86</c:v>
                </c:pt>
                <c:pt idx="862">
                  <c:v>86.16</c:v>
                </c:pt>
                <c:pt idx="863">
                  <c:v>86.05</c:v>
                </c:pt>
                <c:pt idx="864">
                  <c:v>86.28</c:v>
                </c:pt>
                <c:pt idx="865">
                  <c:v>86.16</c:v>
                </c:pt>
                <c:pt idx="866">
                  <c:v>86.05</c:v>
                </c:pt>
                <c:pt idx="867">
                  <c:v>85.82</c:v>
                </c:pt>
                <c:pt idx="868">
                  <c:v>85.5</c:v>
                </c:pt>
                <c:pt idx="869">
                  <c:v>85.74</c:v>
                </c:pt>
                <c:pt idx="870">
                  <c:v>85.65</c:v>
                </c:pt>
                <c:pt idx="871">
                  <c:v>85.98</c:v>
                </c:pt>
                <c:pt idx="872">
                  <c:v>85.76</c:v>
                </c:pt>
                <c:pt idx="873">
                  <c:v>86.2</c:v>
                </c:pt>
                <c:pt idx="874">
                  <c:v>86.2</c:v>
                </c:pt>
                <c:pt idx="875">
                  <c:v>86.31</c:v>
                </c:pt>
                <c:pt idx="876">
                  <c:v>86.12</c:v>
                </c:pt>
                <c:pt idx="877">
                  <c:v>85.95</c:v>
                </c:pt>
                <c:pt idx="878">
                  <c:v>85.88</c:v>
                </c:pt>
                <c:pt idx="879">
                  <c:v>85.85</c:v>
                </c:pt>
                <c:pt idx="880">
                  <c:v>86.12</c:v>
                </c:pt>
                <c:pt idx="881">
                  <c:v>86.22</c:v>
                </c:pt>
                <c:pt idx="882">
                  <c:v>86.43</c:v>
                </c:pt>
                <c:pt idx="883">
                  <c:v>86.49</c:v>
                </c:pt>
                <c:pt idx="884">
                  <c:v>86.57</c:v>
                </c:pt>
                <c:pt idx="885">
                  <c:v>86.82</c:v>
                </c:pt>
                <c:pt idx="886">
                  <c:v>86.61</c:v>
                </c:pt>
                <c:pt idx="887">
                  <c:v>86.19</c:v>
                </c:pt>
                <c:pt idx="888">
                  <c:v>85.81</c:v>
                </c:pt>
                <c:pt idx="889">
                  <c:v>86.28</c:v>
                </c:pt>
                <c:pt idx="890">
                  <c:v>86.57</c:v>
                </c:pt>
                <c:pt idx="891">
                  <c:v>86.52</c:v>
                </c:pt>
                <c:pt idx="892">
                  <c:v>86.1</c:v>
                </c:pt>
                <c:pt idx="893">
                  <c:v>86.38</c:v>
                </c:pt>
                <c:pt idx="894">
                  <c:v>86.49</c:v>
                </c:pt>
                <c:pt idx="895">
                  <c:v>86.58</c:v>
                </c:pt>
                <c:pt idx="896">
                  <c:v>86.44</c:v>
                </c:pt>
                <c:pt idx="897">
                  <c:v>86.58</c:v>
                </c:pt>
                <c:pt idx="898">
                  <c:v>86.48</c:v>
                </c:pt>
                <c:pt idx="899">
                  <c:v>86.35</c:v>
                </c:pt>
                <c:pt idx="900">
                  <c:v>86.19</c:v>
                </c:pt>
                <c:pt idx="901">
                  <c:v>86.24</c:v>
                </c:pt>
                <c:pt idx="902">
                  <c:v>86.21</c:v>
                </c:pt>
                <c:pt idx="903">
                  <c:v>85.96</c:v>
                </c:pt>
                <c:pt idx="904">
                  <c:v>85.91</c:v>
                </c:pt>
                <c:pt idx="905">
                  <c:v>85.76</c:v>
                </c:pt>
                <c:pt idx="906">
                  <c:v>85.81</c:v>
                </c:pt>
                <c:pt idx="907">
                  <c:v>85.97</c:v>
                </c:pt>
                <c:pt idx="908">
                  <c:v>86.25</c:v>
                </c:pt>
                <c:pt idx="909">
                  <c:v>86.27</c:v>
                </c:pt>
                <c:pt idx="910">
                  <c:v>86.18</c:v>
                </c:pt>
                <c:pt idx="911">
                  <c:v>86.19</c:v>
                </c:pt>
                <c:pt idx="912">
                  <c:v>86.56</c:v>
                </c:pt>
                <c:pt idx="913">
                  <c:v>86.55</c:v>
                </c:pt>
                <c:pt idx="914">
                  <c:v>86.36</c:v>
                </c:pt>
                <c:pt idx="915">
                  <c:v>86.27</c:v>
                </c:pt>
                <c:pt idx="916">
                  <c:v>86.49</c:v>
                </c:pt>
                <c:pt idx="917">
                  <c:v>86.37</c:v>
                </c:pt>
                <c:pt idx="918">
                  <c:v>86.02</c:v>
                </c:pt>
                <c:pt idx="919">
                  <c:v>85.88</c:v>
                </c:pt>
                <c:pt idx="920">
                  <c:v>86.25</c:v>
                </c:pt>
                <c:pt idx="921">
                  <c:v>86.5</c:v>
                </c:pt>
                <c:pt idx="922">
                  <c:v>86.33</c:v>
                </c:pt>
                <c:pt idx="923">
                  <c:v>86.2</c:v>
                </c:pt>
                <c:pt idx="924">
                  <c:v>85.95</c:v>
                </c:pt>
                <c:pt idx="925">
                  <c:v>86.1</c:v>
                </c:pt>
                <c:pt idx="926">
                  <c:v>86.06</c:v>
                </c:pt>
                <c:pt idx="927">
                  <c:v>86.05</c:v>
                </c:pt>
                <c:pt idx="928">
                  <c:v>85.96</c:v>
                </c:pt>
                <c:pt idx="929">
                  <c:v>85.95</c:v>
                </c:pt>
                <c:pt idx="930">
                  <c:v>86.06</c:v>
                </c:pt>
                <c:pt idx="931">
                  <c:v>86.09</c:v>
                </c:pt>
                <c:pt idx="932">
                  <c:v>85.78</c:v>
                </c:pt>
                <c:pt idx="933">
                  <c:v>85.83</c:v>
                </c:pt>
                <c:pt idx="934">
                  <c:v>85.43</c:v>
                </c:pt>
                <c:pt idx="935">
                  <c:v>85.4</c:v>
                </c:pt>
                <c:pt idx="936">
                  <c:v>85.33</c:v>
                </c:pt>
                <c:pt idx="937">
                  <c:v>85.49</c:v>
                </c:pt>
                <c:pt idx="938">
                  <c:v>85.65</c:v>
                </c:pt>
                <c:pt idx="939">
                  <c:v>85.68</c:v>
                </c:pt>
                <c:pt idx="940">
                  <c:v>85.81</c:v>
                </c:pt>
                <c:pt idx="941">
                  <c:v>85.87</c:v>
                </c:pt>
                <c:pt idx="942">
                  <c:v>85.85</c:v>
                </c:pt>
                <c:pt idx="943">
                  <c:v>85.47</c:v>
                </c:pt>
                <c:pt idx="944">
                  <c:v>85.17</c:v>
                </c:pt>
                <c:pt idx="945">
                  <c:v>84.96</c:v>
                </c:pt>
                <c:pt idx="946">
                  <c:v>85.41</c:v>
                </c:pt>
                <c:pt idx="947">
                  <c:v>85.68</c:v>
                </c:pt>
                <c:pt idx="948">
                  <c:v>86.2</c:v>
                </c:pt>
                <c:pt idx="949">
                  <c:v>86.05</c:v>
                </c:pt>
                <c:pt idx="950">
                  <c:v>85.95</c:v>
                </c:pt>
                <c:pt idx="951">
                  <c:v>85.55</c:v>
                </c:pt>
                <c:pt idx="952">
                  <c:v>85.51</c:v>
                </c:pt>
                <c:pt idx="953">
                  <c:v>85.67</c:v>
                </c:pt>
                <c:pt idx="954">
                  <c:v>85.66</c:v>
                </c:pt>
                <c:pt idx="955">
                  <c:v>85.68</c:v>
                </c:pt>
                <c:pt idx="956">
                  <c:v>85.89</c:v>
                </c:pt>
                <c:pt idx="957">
                  <c:v>86.17</c:v>
                </c:pt>
                <c:pt idx="958">
                  <c:v>86.12</c:v>
                </c:pt>
                <c:pt idx="959">
                  <c:v>85.76</c:v>
                </c:pt>
                <c:pt idx="960">
                  <c:v>85.44</c:v>
                </c:pt>
                <c:pt idx="961">
                  <c:v>85.83</c:v>
                </c:pt>
                <c:pt idx="962">
                  <c:v>85.85</c:v>
                </c:pt>
                <c:pt idx="963">
                  <c:v>86.07</c:v>
                </c:pt>
                <c:pt idx="964">
                  <c:v>85.98</c:v>
                </c:pt>
                <c:pt idx="965">
                  <c:v>86.02</c:v>
                </c:pt>
                <c:pt idx="966">
                  <c:v>85.8</c:v>
                </c:pt>
                <c:pt idx="967">
                  <c:v>85.37</c:v>
                </c:pt>
                <c:pt idx="968">
                  <c:v>85.36</c:v>
                </c:pt>
                <c:pt idx="969">
                  <c:v>85.57</c:v>
                </c:pt>
                <c:pt idx="970">
                  <c:v>85.65</c:v>
                </c:pt>
                <c:pt idx="971">
                  <c:v>85.73</c:v>
                </c:pt>
                <c:pt idx="972">
                  <c:v>85.66</c:v>
                </c:pt>
                <c:pt idx="973">
                  <c:v>85.8</c:v>
                </c:pt>
                <c:pt idx="974">
                  <c:v>85.89</c:v>
                </c:pt>
                <c:pt idx="975">
                  <c:v>85.49</c:v>
                </c:pt>
                <c:pt idx="976">
                  <c:v>85.29</c:v>
                </c:pt>
                <c:pt idx="977">
                  <c:v>85.37</c:v>
                </c:pt>
                <c:pt idx="978">
                  <c:v>85.66</c:v>
                </c:pt>
                <c:pt idx="979">
                  <c:v>85.9</c:v>
                </c:pt>
                <c:pt idx="980">
                  <c:v>85.84</c:v>
                </c:pt>
                <c:pt idx="981">
                  <c:v>86.28</c:v>
                </c:pt>
                <c:pt idx="982">
                  <c:v>86.24</c:v>
                </c:pt>
                <c:pt idx="983">
                  <c:v>86.29</c:v>
                </c:pt>
                <c:pt idx="984">
                  <c:v>86.15</c:v>
                </c:pt>
                <c:pt idx="985">
                  <c:v>86.01</c:v>
                </c:pt>
                <c:pt idx="986">
                  <c:v>85.96</c:v>
                </c:pt>
                <c:pt idx="987">
                  <c:v>85.95</c:v>
                </c:pt>
                <c:pt idx="988">
                  <c:v>85.78</c:v>
                </c:pt>
                <c:pt idx="989">
                  <c:v>85.64</c:v>
                </c:pt>
                <c:pt idx="990">
                  <c:v>85.46</c:v>
                </c:pt>
                <c:pt idx="991">
                  <c:v>85.72</c:v>
                </c:pt>
                <c:pt idx="992">
                  <c:v>85.55</c:v>
                </c:pt>
                <c:pt idx="993">
                  <c:v>85.51</c:v>
                </c:pt>
                <c:pt idx="994">
                  <c:v>85.6</c:v>
                </c:pt>
                <c:pt idx="995">
                  <c:v>85.84</c:v>
                </c:pt>
                <c:pt idx="996">
                  <c:v>85.81</c:v>
                </c:pt>
                <c:pt idx="997">
                  <c:v>85.81</c:v>
                </c:pt>
                <c:pt idx="998">
                  <c:v>85.74</c:v>
                </c:pt>
                <c:pt idx="999">
                  <c:v>85.9</c:v>
                </c:pt>
                <c:pt idx="1000">
                  <c:v>86.41</c:v>
                </c:pt>
                <c:pt idx="1001">
                  <c:v>86.39</c:v>
                </c:pt>
                <c:pt idx="1002">
                  <c:v>86.28</c:v>
                </c:pt>
                <c:pt idx="1003">
                  <c:v>86.2</c:v>
                </c:pt>
                <c:pt idx="1004">
                  <c:v>86.12</c:v>
                </c:pt>
                <c:pt idx="1005">
                  <c:v>86.21</c:v>
                </c:pt>
                <c:pt idx="1006">
                  <c:v>85.62</c:v>
                </c:pt>
                <c:pt idx="1007">
                  <c:v>86.05</c:v>
                </c:pt>
                <c:pt idx="1008">
                  <c:v>86.09</c:v>
                </c:pt>
                <c:pt idx="1009">
                  <c:v>86.41</c:v>
                </c:pt>
                <c:pt idx="1010">
                  <c:v>85.93</c:v>
                </c:pt>
                <c:pt idx="1011">
                  <c:v>85.86</c:v>
                </c:pt>
                <c:pt idx="1012">
                  <c:v>85.33</c:v>
                </c:pt>
                <c:pt idx="1013">
                  <c:v>85.71</c:v>
                </c:pt>
                <c:pt idx="1014">
                  <c:v>85.63</c:v>
                </c:pt>
                <c:pt idx="1015">
                  <c:v>85.99</c:v>
                </c:pt>
                <c:pt idx="1016">
                  <c:v>85.76</c:v>
                </c:pt>
                <c:pt idx="1017">
                  <c:v>85.95</c:v>
                </c:pt>
                <c:pt idx="1018">
                  <c:v>85.72</c:v>
                </c:pt>
                <c:pt idx="1019">
                  <c:v>85.49</c:v>
                </c:pt>
                <c:pt idx="1020">
                  <c:v>85.46</c:v>
                </c:pt>
                <c:pt idx="1021">
                  <c:v>85.34</c:v>
                </c:pt>
                <c:pt idx="1022">
                  <c:v>85.42</c:v>
                </c:pt>
                <c:pt idx="1023">
                  <c:v>85.27</c:v>
                </c:pt>
                <c:pt idx="1024">
                  <c:v>85.63</c:v>
                </c:pt>
                <c:pt idx="1025">
                  <c:v>85.61</c:v>
                </c:pt>
                <c:pt idx="1026">
                  <c:v>85.6</c:v>
                </c:pt>
                <c:pt idx="1027">
                  <c:v>85.73</c:v>
                </c:pt>
                <c:pt idx="1028">
                  <c:v>86.03</c:v>
                </c:pt>
                <c:pt idx="1029">
                  <c:v>85.98</c:v>
                </c:pt>
                <c:pt idx="1030">
                  <c:v>85.62</c:v>
                </c:pt>
                <c:pt idx="1031">
                  <c:v>85.37</c:v>
                </c:pt>
                <c:pt idx="1032">
                  <c:v>85.43</c:v>
                </c:pt>
                <c:pt idx="1033">
                  <c:v>85.63</c:v>
                </c:pt>
                <c:pt idx="1034">
                  <c:v>85.64</c:v>
                </c:pt>
                <c:pt idx="1035">
                  <c:v>85.6</c:v>
                </c:pt>
                <c:pt idx="1036">
                  <c:v>85.6</c:v>
                </c:pt>
                <c:pt idx="1037">
                  <c:v>85.53</c:v>
                </c:pt>
                <c:pt idx="1038">
                  <c:v>84.99</c:v>
                </c:pt>
                <c:pt idx="1039">
                  <c:v>84.9</c:v>
                </c:pt>
                <c:pt idx="1040">
                  <c:v>84.91</c:v>
                </c:pt>
                <c:pt idx="1041">
                  <c:v>85.22</c:v>
                </c:pt>
                <c:pt idx="1042">
                  <c:v>84.82</c:v>
                </c:pt>
                <c:pt idx="1043">
                  <c:v>84.89</c:v>
                </c:pt>
                <c:pt idx="1044">
                  <c:v>85.14</c:v>
                </c:pt>
                <c:pt idx="1045">
                  <c:v>85.29</c:v>
                </c:pt>
                <c:pt idx="1046">
                  <c:v>84.92</c:v>
                </c:pt>
                <c:pt idx="1047">
                  <c:v>84.73</c:v>
                </c:pt>
                <c:pt idx="1048">
                  <c:v>85.42</c:v>
                </c:pt>
                <c:pt idx="1049">
                  <c:v>85.98</c:v>
                </c:pt>
                <c:pt idx="1050">
                  <c:v>86.04</c:v>
                </c:pt>
                <c:pt idx="1051">
                  <c:v>85.24</c:v>
                </c:pt>
                <c:pt idx="1052">
                  <c:v>85.59</c:v>
                </c:pt>
                <c:pt idx="1053">
                  <c:v>85.63</c:v>
                </c:pt>
                <c:pt idx="1054">
                  <c:v>86.31</c:v>
                </c:pt>
                <c:pt idx="1055">
                  <c:v>85.83</c:v>
                </c:pt>
                <c:pt idx="1056">
                  <c:v>85.49</c:v>
                </c:pt>
                <c:pt idx="1057">
                  <c:v>85.1</c:v>
                </c:pt>
                <c:pt idx="1058">
                  <c:v>85.04</c:v>
                </c:pt>
                <c:pt idx="1059">
                  <c:v>85.46</c:v>
                </c:pt>
                <c:pt idx="1060">
                  <c:v>85.23</c:v>
                </c:pt>
                <c:pt idx="1061">
                  <c:v>85.07</c:v>
                </c:pt>
                <c:pt idx="1062">
                  <c:v>84.93</c:v>
                </c:pt>
                <c:pt idx="1063">
                  <c:v>85.24</c:v>
                </c:pt>
                <c:pt idx="1064">
                  <c:v>85.68</c:v>
                </c:pt>
                <c:pt idx="1065">
                  <c:v>85.65</c:v>
                </c:pt>
                <c:pt idx="1066">
                  <c:v>85.72</c:v>
                </c:pt>
                <c:pt idx="1067">
                  <c:v>85.62</c:v>
                </c:pt>
                <c:pt idx="1068">
                  <c:v>86.03</c:v>
                </c:pt>
                <c:pt idx="1069">
                  <c:v>85.87</c:v>
                </c:pt>
                <c:pt idx="1070">
                  <c:v>85.88</c:v>
                </c:pt>
                <c:pt idx="1071">
                  <c:v>85.67</c:v>
                </c:pt>
                <c:pt idx="1072">
                  <c:v>85.62</c:v>
                </c:pt>
                <c:pt idx="1073">
                  <c:v>85.57</c:v>
                </c:pt>
                <c:pt idx="1074">
                  <c:v>85.43</c:v>
                </c:pt>
                <c:pt idx="1075">
                  <c:v>85.53</c:v>
                </c:pt>
                <c:pt idx="1076">
                  <c:v>85.7</c:v>
                </c:pt>
                <c:pt idx="1077">
                  <c:v>85.58</c:v>
                </c:pt>
                <c:pt idx="1078">
                  <c:v>85.49</c:v>
                </c:pt>
                <c:pt idx="1079">
                  <c:v>85.33</c:v>
                </c:pt>
                <c:pt idx="1080">
                  <c:v>85.57</c:v>
                </c:pt>
                <c:pt idx="1081">
                  <c:v>85.52</c:v>
                </c:pt>
                <c:pt idx="1082">
                  <c:v>85.41</c:v>
                </c:pt>
                <c:pt idx="1083">
                  <c:v>85.2</c:v>
                </c:pt>
                <c:pt idx="1084">
                  <c:v>85.48</c:v>
                </c:pt>
                <c:pt idx="1085">
                  <c:v>85.35</c:v>
                </c:pt>
                <c:pt idx="1086">
                  <c:v>85.18</c:v>
                </c:pt>
                <c:pt idx="1087">
                  <c:v>85.09</c:v>
                </c:pt>
                <c:pt idx="1088">
                  <c:v>85.21</c:v>
                </c:pt>
                <c:pt idx="1089">
                  <c:v>85.6</c:v>
                </c:pt>
                <c:pt idx="1090">
                  <c:v>85.93</c:v>
                </c:pt>
                <c:pt idx="1091">
                  <c:v>85.98</c:v>
                </c:pt>
                <c:pt idx="1092">
                  <c:v>85.84</c:v>
                </c:pt>
                <c:pt idx="1093">
                  <c:v>85.41</c:v>
                </c:pt>
                <c:pt idx="1094">
                  <c:v>85.27</c:v>
                </c:pt>
                <c:pt idx="1095">
                  <c:v>85.23</c:v>
                </c:pt>
                <c:pt idx="1096">
                  <c:v>84.84</c:v>
                </c:pt>
                <c:pt idx="1097">
                  <c:v>84.83</c:v>
                </c:pt>
                <c:pt idx="1098">
                  <c:v>85.22</c:v>
                </c:pt>
                <c:pt idx="1099">
                  <c:v>85.52</c:v>
                </c:pt>
                <c:pt idx="1100">
                  <c:v>85.52</c:v>
                </c:pt>
                <c:pt idx="1101">
                  <c:v>85.56</c:v>
                </c:pt>
                <c:pt idx="1102">
                  <c:v>85.78</c:v>
                </c:pt>
                <c:pt idx="1103">
                  <c:v>86.2</c:v>
                </c:pt>
                <c:pt idx="1104">
                  <c:v>85.6</c:v>
                </c:pt>
                <c:pt idx="1105">
                  <c:v>85.46</c:v>
                </c:pt>
                <c:pt idx="1106">
                  <c:v>84.96</c:v>
                </c:pt>
                <c:pt idx="1107">
                  <c:v>85.18</c:v>
                </c:pt>
                <c:pt idx="1108">
                  <c:v>84.68</c:v>
                </c:pt>
                <c:pt idx="1109">
                  <c:v>85.24</c:v>
                </c:pt>
                <c:pt idx="1110">
                  <c:v>85.65</c:v>
                </c:pt>
                <c:pt idx="1111">
                  <c:v>86.25</c:v>
                </c:pt>
                <c:pt idx="1112">
                  <c:v>85.51</c:v>
                </c:pt>
                <c:pt idx="1113">
                  <c:v>85.19</c:v>
                </c:pt>
                <c:pt idx="1114">
                  <c:v>84.99</c:v>
                </c:pt>
                <c:pt idx="1115">
                  <c:v>85.23</c:v>
                </c:pt>
                <c:pt idx="1116">
                  <c:v>85.64</c:v>
                </c:pt>
                <c:pt idx="1117">
                  <c:v>86.3</c:v>
                </c:pt>
                <c:pt idx="1118">
                  <c:v>86.08</c:v>
                </c:pt>
                <c:pt idx="1119">
                  <c:v>85.71</c:v>
                </c:pt>
                <c:pt idx="1120">
                  <c:v>85.85</c:v>
                </c:pt>
                <c:pt idx="1121">
                  <c:v>85.75</c:v>
                </c:pt>
                <c:pt idx="1122">
                  <c:v>85.26</c:v>
                </c:pt>
                <c:pt idx="1123">
                  <c:v>84.7</c:v>
                </c:pt>
                <c:pt idx="1124">
                  <c:v>84.98</c:v>
                </c:pt>
                <c:pt idx="1125">
                  <c:v>85.2</c:v>
                </c:pt>
                <c:pt idx="1126">
                  <c:v>85.38</c:v>
                </c:pt>
                <c:pt idx="1127">
                  <c:v>85.45</c:v>
                </c:pt>
                <c:pt idx="1128">
                  <c:v>85.66</c:v>
                </c:pt>
                <c:pt idx="1129">
                  <c:v>85.46</c:v>
                </c:pt>
                <c:pt idx="1130">
                  <c:v>85.74</c:v>
                </c:pt>
                <c:pt idx="1131">
                  <c:v>85.41</c:v>
                </c:pt>
                <c:pt idx="1132">
                  <c:v>85.18</c:v>
                </c:pt>
                <c:pt idx="1133">
                  <c:v>84.73</c:v>
                </c:pt>
                <c:pt idx="1134">
                  <c:v>85.05</c:v>
                </c:pt>
                <c:pt idx="1135">
                  <c:v>85.18</c:v>
                </c:pt>
                <c:pt idx="1136">
                  <c:v>85.22</c:v>
                </c:pt>
                <c:pt idx="1137">
                  <c:v>85.33</c:v>
                </c:pt>
                <c:pt idx="1138">
                  <c:v>85.5</c:v>
                </c:pt>
                <c:pt idx="1139">
                  <c:v>85.18</c:v>
                </c:pt>
                <c:pt idx="1140">
                  <c:v>84.93</c:v>
                </c:pt>
                <c:pt idx="1141">
                  <c:v>84.57</c:v>
                </c:pt>
                <c:pt idx="1142">
                  <c:v>85.16</c:v>
                </c:pt>
                <c:pt idx="1143">
                  <c:v>85.04</c:v>
                </c:pt>
                <c:pt idx="1144">
                  <c:v>85.37</c:v>
                </c:pt>
                <c:pt idx="1145">
                  <c:v>85.59</c:v>
                </c:pt>
                <c:pt idx="1146">
                  <c:v>85.93</c:v>
                </c:pt>
                <c:pt idx="1147">
                  <c:v>86.04</c:v>
                </c:pt>
                <c:pt idx="1148">
                  <c:v>85.51</c:v>
                </c:pt>
                <c:pt idx="1149">
                  <c:v>85.35</c:v>
                </c:pt>
                <c:pt idx="1150">
                  <c:v>85.39</c:v>
                </c:pt>
                <c:pt idx="1151">
                  <c:v>85.98</c:v>
                </c:pt>
                <c:pt idx="1152">
                  <c:v>85.6</c:v>
                </c:pt>
                <c:pt idx="1153">
                  <c:v>85.32</c:v>
                </c:pt>
                <c:pt idx="1154">
                  <c:v>84.82</c:v>
                </c:pt>
                <c:pt idx="1155">
                  <c:v>84.72</c:v>
                </c:pt>
                <c:pt idx="1156">
                  <c:v>85.11</c:v>
                </c:pt>
                <c:pt idx="1157">
                  <c:v>85.29</c:v>
                </c:pt>
                <c:pt idx="1158">
                  <c:v>85.72</c:v>
                </c:pt>
                <c:pt idx="1159">
                  <c:v>85.66</c:v>
                </c:pt>
                <c:pt idx="1160">
                  <c:v>85.55</c:v>
                </c:pt>
                <c:pt idx="1161">
                  <c:v>85.97</c:v>
                </c:pt>
                <c:pt idx="1162">
                  <c:v>85.84</c:v>
                </c:pt>
                <c:pt idx="1163">
                  <c:v>85.97</c:v>
                </c:pt>
                <c:pt idx="1164">
                  <c:v>85.05</c:v>
                </c:pt>
                <c:pt idx="1165">
                  <c:v>84.9</c:v>
                </c:pt>
                <c:pt idx="1166">
                  <c:v>84.4</c:v>
                </c:pt>
                <c:pt idx="1167">
                  <c:v>85.01</c:v>
                </c:pt>
                <c:pt idx="1168">
                  <c:v>85.2</c:v>
                </c:pt>
                <c:pt idx="1169">
                  <c:v>85.72</c:v>
                </c:pt>
                <c:pt idx="1170">
                  <c:v>85.48</c:v>
                </c:pt>
                <c:pt idx="1171">
                  <c:v>85.21</c:v>
                </c:pt>
                <c:pt idx="1172">
                  <c:v>85.17</c:v>
                </c:pt>
                <c:pt idx="1173">
                  <c:v>84.99</c:v>
                </c:pt>
                <c:pt idx="1174">
                  <c:v>85.36</c:v>
                </c:pt>
                <c:pt idx="1175">
                  <c:v>85.1</c:v>
                </c:pt>
                <c:pt idx="1176">
                  <c:v>85.4</c:v>
                </c:pt>
              </c:numCache>
            </c:numRef>
          </c:yVal>
          <c:smooth val="0"/>
          <c:extLst xmlns:c16r2="http://schemas.microsoft.com/office/drawing/2015/06/chart">
            <c:ext xmlns:c16="http://schemas.microsoft.com/office/drawing/2014/chart" uri="{C3380CC4-5D6E-409C-BE32-E72D297353CC}">
              <c16:uniqueId val="{00000000-206C-4201-9D7F-BD9168EB72E7}"/>
            </c:ext>
          </c:extLst>
        </c:ser>
        <c:ser>
          <c:idx val="1"/>
          <c:order val="1"/>
          <c:tx>
            <c:v>Sand</c:v>
          </c:tx>
          <c:spPr>
            <a:ln w="19050" cap="rnd">
              <a:solidFill>
                <a:srgbClr val="FECF58"/>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C$140:$C$1316</c:f>
              <c:numCache>
                <c:formatCode>General</c:formatCode>
                <c:ptCount val="1177"/>
                <c:pt idx="0">
                  <c:v>43.37</c:v>
                </c:pt>
                <c:pt idx="1">
                  <c:v>43.48</c:v>
                </c:pt>
                <c:pt idx="2">
                  <c:v>43.7</c:v>
                </c:pt>
                <c:pt idx="3">
                  <c:v>43.79</c:v>
                </c:pt>
                <c:pt idx="4">
                  <c:v>43.64</c:v>
                </c:pt>
                <c:pt idx="5">
                  <c:v>43.56</c:v>
                </c:pt>
                <c:pt idx="6">
                  <c:v>43.41</c:v>
                </c:pt>
                <c:pt idx="7">
                  <c:v>43.54</c:v>
                </c:pt>
                <c:pt idx="8">
                  <c:v>43.73</c:v>
                </c:pt>
                <c:pt idx="9">
                  <c:v>43.84</c:v>
                </c:pt>
                <c:pt idx="10">
                  <c:v>43.87</c:v>
                </c:pt>
                <c:pt idx="11">
                  <c:v>43.7</c:v>
                </c:pt>
                <c:pt idx="12">
                  <c:v>43.68</c:v>
                </c:pt>
                <c:pt idx="13">
                  <c:v>43.46</c:v>
                </c:pt>
                <c:pt idx="14">
                  <c:v>43.55</c:v>
                </c:pt>
                <c:pt idx="15">
                  <c:v>43.53</c:v>
                </c:pt>
                <c:pt idx="16">
                  <c:v>43.54</c:v>
                </c:pt>
                <c:pt idx="17">
                  <c:v>43.49</c:v>
                </c:pt>
                <c:pt idx="18">
                  <c:v>43.26</c:v>
                </c:pt>
                <c:pt idx="19">
                  <c:v>43.45</c:v>
                </c:pt>
                <c:pt idx="20">
                  <c:v>43.43</c:v>
                </c:pt>
                <c:pt idx="21">
                  <c:v>43.76</c:v>
                </c:pt>
                <c:pt idx="22">
                  <c:v>43.82</c:v>
                </c:pt>
                <c:pt idx="23">
                  <c:v>43.74</c:v>
                </c:pt>
                <c:pt idx="24">
                  <c:v>43.48</c:v>
                </c:pt>
                <c:pt idx="25">
                  <c:v>43.25</c:v>
                </c:pt>
                <c:pt idx="26">
                  <c:v>43.39</c:v>
                </c:pt>
                <c:pt idx="27">
                  <c:v>43.62</c:v>
                </c:pt>
                <c:pt idx="28">
                  <c:v>43.75</c:v>
                </c:pt>
                <c:pt idx="29">
                  <c:v>43.65</c:v>
                </c:pt>
                <c:pt idx="30">
                  <c:v>43.75</c:v>
                </c:pt>
                <c:pt idx="31">
                  <c:v>43.56</c:v>
                </c:pt>
                <c:pt idx="32">
                  <c:v>43.48</c:v>
                </c:pt>
                <c:pt idx="33">
                  <c:v>43.17</c:v>
                </c:pt>
                <c:pt idx="34">
                  <c:v>43.42</c:v>
                </c:pt>
                <c:pt idx="35">
                  <c:v>43.46</c:v>
                </c:pt>
                <c:pt idx="36">
                  <c:v>43.62</c:v>
                </c:pt>
                <c:pt idx="37">
                  <c:v>43.39</c:v>
                </c:pt>
                <c:pt idx="38">
                  <c:v>43.37</c:v>
                </c:pt>
                <c:pt idx="39">
                  <c:v>43.51</c:v>
                </c:pt>
                <c:pt idx="40">
                  <c:v>43.47</c:v>
                </c:pt>
                <c:pt idx="41">
                  <c:v>43.45</c:v>
                </c:pt>
                <c:pt idx="42">
                  <c:v>43.15</c:v>
                </c:pt>
                <c:pt idx="43">
                  <c:v>43.33</c:v>
                </c:pt>
                <c:pt idx="44">
                  <c:v>43.45</c:v>
                </c:pt>
                <c:pt idx="45">
                  <c:v>43.55</c:v>
                </c:pt>
                <c:pt idx="46">
                  <c:v>43.38</c:v>
                </c:pt>
                <c:pt idx="47">
                  <c:v>43.39</c:v>
                </c:pt>
                <c:pt idx="48">
                  <c:v>43.13</c:v>
                </c:pt>
                <c:pt idx="49">
                  <c:v>43.22</c:v>
                </c:pt>
                <c:pt idx="50">
                  <c:v>42.93</c:v>
                </c:pt>
                <c:pt idx="51">
                  <c:v>43.05</c:v>
                </c:pt>
                <c:pt idx="52">
                  <c:v>43.07</c:v>
                </c:pt>
                <c:pt idx="53">
                  <c:v>43.19</c:v>
                </c:pt>
                <c:pt idx="54">
                  <c:v>43.33</c:v>
                </c:pt>
                <c:pt idx="55">
                  <c:v>43.34</c:v>
                </c:pt>
                <c:pt idx="56">
                  <c:v>43.33</c:v>
                </c:pt>
                <c:pt idx="57">
                  <c:v>43.36</c:v>
                </c:pt>
                <c:pt idx="58">
                  <c:v>43.27</c:v>
                </c:pt>
                <c:pt idx="59">
                  <c:v>43.14</c:v>
                </c:pt>
                <c:pt idx="60">
                  <c:v>42.98</c:v>
                </c:pt>
                <c:pt idx="61">
                  <c:v>42.82</c:v>
                </c:pt>
                <c:pt idx="62">
                  <c:v>42.86</c:v>
                </c:pt>
                <c:pt idx="63">
                  <c:v>42.8</c:v>
                </c:pt>
                <c:pt idx="64">
                  <c:v>42.86</c:v>
                </c:pt>
                <c:pt idx="65">
                  <c:v>42.93</c:v>
                </c:pt>
                <c:pt idx="66">
                  <c:v>42.93</c:v>
                </c:pt>
                <c:pt idx="67">
                  <c:v>42.91</c:v>
                </c:pt>
                <c:pt idx="68">
                  <c:v>42.73</c:v>
                </c:pt>
                <c:pt idx="69">
                  <c:v>42.69</c:v>
                </c:pt>
                <c:pt idx="70">
                  <c:v>42.9</c:v>
                </c:pt>
                <c:pt idx="71">
                  <c:v>43.06</c:v>
                </c:pt>
                <c:pt idx="72">
                  <c:v>43.11</c:v>
                </c:pt>
                <c:pt idx="73">
                  <c:v>43.06</c:v>
                </c:pt>
                <c:pt idx="74">
                  <c:v>43</c:v>
                </c:pt>
                <c:pt idx="75">
                  <c:v>43</c:v>
                </c:pt>
                <c:pt idx="76">
                  <c:v>43.01</c:v>
                </c:pt>
                <c:pt idx="77">
                  <c:v>42.97</c:v>
                </c:pt>
                <c:pt idx="78">
                  <c:v>43.11</c:v>
                </c:pt>
                <c:pt idx="79">
                  <c:v>43.04</c:v>
                </c:pt>
                <c:pt idx="80">
                  <c:v>43.28</c:v>
                </c:pt>
                <c:pt idx="81">
                  <c:v>43.16</c:v>
                </c:pt>
                <c:pt idx="82">
                  <c:v>43.16</c:v>
                </c:pt>
                <c:pt idx="83">
                  <c:v>43.05</c:v>
                </c:pt>
                <c:pt idx="84">
                  <c:v>43.08</c:v>
                </c:pt>
                <c:pt idx="85">
                  <c:v>43.07</c:v>
                </c:pt>
                <c:pt idx="86">
                  <c:v>43.05</c:v>
                </c:pt>
                <c:pt idx="87">
                  <c:v>43.06</c:v>
                </c:pt>
                <c:pt idx="88">
                  <c:v>43.14</c:v>
                </c:pt>
                <c:pt idx="89">
                  <c:v>43.3</c:v>
                </c:pt>
                <c:pt idx="90">
                  <c:v>43.07</c:v>
                </c:pt>
                <c:pt idx="91">
                  <c:v>43.08</c:v>
                </c:pt>
                <c:pt idx="92">
                  <c:v>42.92</c:v>
                </c:pt>
                <c:pt idx="93">
                  <c:v>43.08</c:v>
                </c:pt>
                <c:pt idx="94">
                  <c:v>43.03</c:v>
                </c:pt>
                <c:pt idx="95">
                  <c:v>43.08</c:v>
                </c:pt>
                <c:pt idx="96">
                  <c:v>43.15</c:v>
                </c:pt>
                <c:pt idx="97">
                  <c:v>43.32</c:v>
                </c:pt>
                <c:pt idx="98">
                  <c:v>43.16</c:v>
                </c:pt>
                <c:pt idx="99">
                  <c:v>43.27</c:v>
                </c:pt>
                <c:pt idx="100">
                  <c:v>43.21</c:v>
                </c:pt>
                <c:pt idx="101">
                  <c:v>43.38</c:v>
                </c:pt>
                <c:pt idx="102">
                  <c:v>43.39</c:v>
                </c:pt>
                <c:pt idx="103">
                  <c:v>43.45</c:v>
                </c:pt>
                <c:pt idx="104">
                  <c:v>43.57</c:v>
                </c:pt>
                <c:pt idx="105">
                  <c:v>43.56</c:v>
                </c:pt>
                <c:pt idx="106">
                  <c:v>43.52</c:v>
                </c:pt>
                <c:pt idx="107">
                  <c:v>43.64</c:v>
                </c:pt>
                <c:pt idx="108">
                  <c:v>43.72</c:v>
                </c:pt>
                <c:pt idx="109">
                  <c:v>43.81</c:v>
                </c:pt>
                <c:pt idx="110">
                  <c:v>43.75</c:v>
                </c:pt>
                <c:pt idx="111">
                  <c:v>43.81</c:v>
                </c:pt>
                <c:pt idx="112">
                  <c:v>43.91</c:v>
                </c:pt>
                <c:pt idx="113">
                  <c:v>43.93</c:v>
                </c:pt>
                <c:pt idx="114">
                  <c:v>43.94</c:v>
                </c:pt>
                <c:pt idx="115">
                  <c:v>44.01</c:v>
                </c:pt>
                <c:pt idx="116">
                  <c:v>44.09</c:v>
                </c:pt>
                <c:pt idx="117">
                  <c:v>44.17</c:v>
                </c:pt>
                <c:pt idx="118">
                  <c:v>44.17</c:v>
                </c:pt>
                <c:pt idx="119">
                  <c:v>44.22</c:v>
                </c:pt>
                <c:pt idx="120">
                  <c:v>44.34</c:v>
                </c:pt>
                <c:pt idx="121">
                  <c:v>44.34</c:v>
                </c:pt>
                <c:pt idx="122">
                  <c:v>44.4</c:v>
                </c:pt>
                <c:pt idx="123">
                  <c:v>44.39</c:v>
                </c:pt>
                <c:pt idx="124">
                  <c:v>44.49</c:v>
                </c:pt>
                <c:pt idx="125">
                  <c:v>44.47</c:v>
                </c:pt>
                <c:pt idx="126">
                  <c:v>44.43</c:v>
                </c:pt>
                <c:pt idx="127">
                  <c:v>44.51</c:v>
                </c:pt>
                <c:pt idx="128">
                  <c:v>44.7</c:v>
                </c:pt>
                <c:pt idx="129">
                  <c:v>44.77</c:v>
                </c:pt>
                <c:pt idx="130">
                  <c:v>44.74</c:v>
                </c:pt>
                <c:pt idx="131">
                  <c:v>44.72</c:v>
                </c:pt>
                <c:pt idx="132">
                  <c:v>44.99</c:v>
                </c:pt>
                <c:pt idx="133">
                  <c:v>45</c:v>
                </c:pt>
                <c:pt idx="134">
                  <c:v>45.16</c:v>
                </c:pt>
                <c:pt idx="135">
                  <c:v>45.04</c:v>
                </c:pt>
                <c:pt idx="136">
                  <c:v>45.23</c:v>
                </c:pt>
                <c:pt idx="137">
                  <c:v>45.18</c:v>
                </c:pt>
                <c:pt idx="138">
                  <c:v>45.31</c:v>
                </c:pt>
                <c:pt idx="139">
                  <c:v>45.47</c:v>
                </c:pt>
                <c:pt idx="140">
                  <c:v>45.54</c:v>
                </c:pt>
                <c:pt idx="141">
                  <c:v>45.56</c:v>
                </c:pt>
                <c:pt idx="142">
                  <c:v>45.55</c:v>
                </c:pt>
                <c:pt idx="143">
                  <c:v>45.64</c:v>
                </c:pt>
                <c:pt idx="144">
                  <c:v>45.83</c:v>
                </c:pt>
                <c:pt idx="145">
                  <c:v>45.77</c:v>
                </c:pt>
                <c:pt idx="146">
                  <c:v>45.82</c:v>
                </c:pt>
                <c:pt idx="147">
                  <c:v>45.75</c:v>
                </c:pt>
                <c:pt idx="148">
                  <c:v>45.87</c:v>
                </c:pt>
                <c:pt idx="149">
                  <c:v>46.03</c:v>
                </c:pt>
                <c:pt idx="150">
                  <c:v>46.13</c:v>
                </c:pt>
                <c:pt idx="151">
                  <c:v>46.18</c:v>
                </c:pt>
                <c:pt idx="152">
                  <c:v>46.19</c:v>
                </c:pt>
                <c:pt idx="153">
                  <c:v>46.14</c:v>
                </c:pt>
                <c:pt idx="154">
                  <c:v>46.25</c:v>
                </c:pt>
                <c:pt idx="155">
                  <c:v>46.45</c:v>
                </c:pt>
                <c:pt idx="156">
                  <c:v>46.59</c:v>
                </c:pt>
                <c:pt idx="157">
                  <c:v>46.61</c:v>
                </c:pt>
                <c:pt idx="158">
                  <c:v>46.52</c:v>
                </c:pt>
                <c:pt idx="159">
                  <c:v>46.71</c:v>
                </c:pt>
                <c:pt idx="160">
                  <c:v>46.84</c:v>
                </c:pt>
                <c:pt idx="161">
                  <c:v>46.99</c:v>
                </c:pt>
                <c:pt idx="162">
                  <c:v>47</c:v>
                </c:pt>
                <c:pt idx="163">
                  <c:v>47.05</c:v>
                </c:pt>
                <c:pt idx="164">
                  <c:v>47.1</c:v>
                </c:pt>
                <c:pt idx="165">
                  <c:v>47.19</c:v>
                </c:pt>
                <c:pt idx="166">
                  <c:v>47.31</c:v>
                </c:pt>
                <c:pt idx="167">
                  <c:v>47.36</c:v>
                </c:pt>
                <c:pt idx="168">
                  <c:v>47.47</c:v>
                </c:pt>
                <c:pt idx="169">
                  <c:v>47.58</c:v>
                </c:pt>
                <c:pt idx="170">
                  <c:v>47.68</c:v>
                </c:pt>
                <c:pt idx="171">
                  <c:v>47.7</c:v>
                </c:pt>
                <c:pt idx="172">
                  <c:v>47.71</c:v>
                </c:pt>
                <c:pt idx="173">
                  <c:v>47.8</c:v>
                </c:pt>
                <c:pt idx="174">
                  <c:v>47.92</c:v>
                </c:pt>
                <c:pt idx="175">
                  <c:v>48.02</c:v>
                </c:pt>
                <c:pt idx="176">
                  <c:v>48.12</c:v>
                </c:pt>
                <c:pt idx="177">
                  <c:v>48.22</c:v>
                </c:pt>
                <c:pt idx="178">
                  <c:v>48.28</c:v>
                </c:pt>
                <c:pt idx="179">
                  <c:v>48.29</c:v>
                </c:pt>
                <c:pt idx="180">
                  <c:v>48.28</c:v>
                </c:pt>
                <c:pt idx="181">
                  <c:v>48.41</c:v>
                </c:pt>
                <c:pt idx="182">
                  <c:v>48.47</c:v>
                </c:pt>
                <c:pt idx="183">
                  <c:v>48.65</c:v>
                </c:pt>
                <c:pt idx="184">
                  <c:v>48.65</c:v>
                </c:pt>
                <c:pt idx="185">
                  <c:v>48.79</c:v>
                </c:pt>
                <c:pt idx="186">
                  <c:v>48.87</c:v>
                </c:pt>
                <c:pt idx="187">
                  <c:v>48.97</c:v>
                </c:pt>
                <c:pt idx="188">
                  <c:v>49.06</c:v>
                </c:pt>
                <c:pt idx="189">
                  <c:v>49.05</c:v>
                </c:pt>
                <c:pt idx="190">
                  <c:v>49.26</c:v>
                </c:pt>
                <c:pt idx="191">
                  <c:v>49.34</c:v>
                </c:pt>
                <c:pt idx="192">
                  <c:v>49.47</c:v>
                </c:pt>
                <c:pt idx="193">
                  <c:v>49.53</c:v>
                </c:pt>
                <c:pt idx="194">
                  <c:v>49.64</c:v>
                </c:pt>
                <c:pt idx="195">
                  <c:v>49.71</c:v>
                </c:pt>
                <c:pt idx="196">
                  <c:v>49.75</c:v>
                </c:pt>
                <c:pt idx="197">
                  <c:v>49.83</c:v>
                </c:pt>
                <c:pt idx="198">
                  <c:v>49.93</c:v>
                </c:pt>
                <c:pt idx="199">
                  <c:v>49.94</c:v>
                </c:pt>
                <c:pt idx="200">
                  <c:v>50.1</c:v>
                </c:pt>
                <c:pt idx="201">
                  <c:v>50.24</c:v>
                </c:pt>
                <c:pt idx="202">
                  <c:v>50.41</c:v>
                </c:pt>
                <c:pt idx="203">
                  <c:v>50.46</c:v>
                </c:pt>
                <c:pt idx="204">
                  <c:v>50.56</c:v>
                </c:pt>
                <c:pt idx="205">
                  <c:v>50.72</c:v>
                </c:pt>
                <c:pt idx="206">
                  <c:v>50.74</c:v>
                </c:pt>
                <c:pt idx="207">
                  <c:v>50.76</c:v>
                </c:pt>
                <c:pt idx="208">
                  <c:v>50.9</c:v>
                </c:pt>
                <c:pt idx="209">
                  <c:v>51.05</c:v>
                </c:pt>
                <c:pt idx="210">
                  <c:v>51.15</c:v>
                </c:pt>
                <c:pt idx="211">
                  <c:v>51.16</c:v>
                </c:pt>
                <c:pt idx="212">
                  <c:v>51.34</c:v>
                </c:pt>
                <c:pt idx="213">
                  <c:v>51.39</c:v>
                </c:pt>
                <c:pt idx="214">
                  <c:v>51.41</c:v>
                </c:pt>
                <c:pt idx="215">
                  <c:v>51.48</c:v>
                </c:pt>
                <c:pt idx="216">
                  <c:v>51.63</c:v>
                </c:pt>
                <c:pt idx="217">
                  <c:v>51.75</c:v>
                </c:pt>
                <c:pt idx="218">
                  <c:v>51.67</c:v>
                </c:pt>
                <c:pt idx="219">
                  <c:v>51.84</c:v>
                </c:pt>
                <c:pt idx="220">
                  <c:v>51.82</c:v>
                </c:pt>
                <c:pt idx="221">
                  <c:v>52.06</c:v>
                </c:pt>
                <c:pt idx="222">
                  <c:v>52.07</c:v>
                </c:pt>
                <c:pt idx="223">
                  <c:v>52.18</c:v>
                </c:pt>
                <c:pt idx="224">
                  <c:v>52.19</c:v>
                </c:pt>
                <c:pt idx="225">
                  <c:v>52.31</c:v>
                </c:pt>
                <c:pt idx="226">
                  <c:v>52.57</c:v>
                </c:pt>
                <c:pt idx="227">
                  <c:v>52.72</c:v>
                </c:pt>
                <c:pt idx="228">
                  <c:v>52.72</c:v>
                </c:pt>
                <c:pt idx="229">
                  <c:v>52.71</c:v>
                </c:pt>
                <c:pt idx="230">
                  <c:v>52.73</c:v>
                </c:pt>
                <c:pt idx="231">
                  <c:v>52.91</c:v>
                </c:pt>
                <c:pt idx="232">
                  <c:v>52.92</c:v>
                </c:pt>
                <c:pt idx="233">
                  <c:v>53.05</c:v>
                </c:pt>
                <c:pt idx="234">
                  <c:v>53.1</c:v>
                </c:pt>
                <c:pt idx="235">
                  <c:v>53.24</c:v>
                </c:pt>
                <c:pt idx="236">
                  <c:v>53.31</c:v>
                </c:pt>
                <c:pt idx="237">
                  <c:v>53.32</c:v>
                </c:pt>
                <c:pt idx="238">
                  <c:v>53.43</c:v>
                </c:pt>
                <c:pt idx="239">
                  <c:v>53.53</c:v>
                </c:pt>
                <c:pt idx="240">
                  <c:v>53.65</c:v>
                </c:pt>
                <c:pt idx="241">
                  <c:v>53.72</c:v>
                </c:pt>
                <c:pt idx="242">
                  <c:v>53.77</c:v>
                </c:pt>
                <c:pt idx="243">
                  <c:v>53.87</c:v>
                </c:pt>
                <c:pt idx="244">
                  <c:v>53.92</c:v>
                </c:pt>
                <c:pt idx="245">
                  <c:v>54.01</c:v>
                </c:pt>
                <c:pt idx="246">
                  <c:v>54.11</c:v>
                </c:pt>
                <c:pt idx="247">
                  <c:v>54.32</c:v>
                </c:pt>
                <c:pt idx="248">
                  <c:v>54.49</c:v>
                </c:pt>
                <c:pt idx="249">
                  <c:v>54.62</c:v>
                </c:pt>
                <c:pt idx="250">
                  <c:v>54.69</c:v>
                </c:pt>
                <c:pt idx="251">
                  <c:v>54.82</c:v>
                </c:pt>
                <c:pt idx="252">
                  <c:v>54.88</c:v>
                </c:pt>
                <c:pt idx="253">
                  <c:v>54.98</c:v>
                </c:pt>
                <c:pt idx="254">
                  <c:v>54.97</c:v>
                </c:pt>
                <c:pt idx="255">
                  <c:v>55.04</c:v>
                </c:pt>
                <c:pt idx="256">
                  <c:v>55.06</c:v>
                </c:pt>
                <c:pt idx="257">
                  <c:v>55.19</c:v>
                </c:pt>
                <c:pt idx="258">
                  <c:v>55.33</c:v>
                </c:pt>
                <c:pt idx="259">
                  <c:v>55.44</c:v>
                </c:pt>
                <c:pt idx="260">
                  <c:v>55.53</c:v>
                </c:pt>
                <c:pt idx="261">
                  <c:v>55.57</c:v>
                </c:pt>
                <c:pt idx="262">
                  <c:v>55.71</c:v>
                </c:pt>
                <c:pt idx="263">
                  <c:v>55.71</c:v>
                </c:pt>
                <c:pt idx="264">
                  <c:v>55.77</c:v>
                </c:pt>
                <c:pt idx="265">
                  <c:v>55.8</c:v>
                </c:pt>
                <c:pt idx="266">
                  <c:v>55.87</c:v>
                </c:pt>
                <c:pt idx="267">
                  <c:v>55.99</c:v>
                </c:pt>
                <c:pt idx="268">
                  <c:v>56.08</c:v>
                </c:pt>
                <c:pt idx="269">
                  <c:v>56.2</c:v>
                </c:pt>
                <c:pt idx="270">
                  <c:v>56.31</c:v>
                </c:pt>
                <c:pt idx="271">
                  <c:v>56.45</c:v>
                </c:pt>
                <c:pt idx="272">
                  <c:v>56.63</c:v>
                </c:pt>
                <c:pt idx="273">
                  <c:v>56.66</c:v>
                </c:pt>
                <c:pt idx="274">
                  <c:v>56.84</c:v>
                </c:pt>
                <c:pt idx="275">
                  <c:v>56.92</c:v>
                </c:pt>
                <c:pt idx="276">
                  <c:v>57.06</c:v>
                </c:pt>
                <c:pt idx="277">
                  <c:v>57.01</c:v>
                </c:pt>
                <c:pt idx="278">
                  <c:v>57.11</c:v>
                </c:pt>
                <c:pt idx="279">
                  <c:v>57.17</c:v>
                </c:pt>
                <c:pt idx="280">
                  <c:v>57.39</c:v>
                </c:pt>
                <c:pt idx="281">
                  <c:v>57.4</c:v>
                </c:pt>
                <c:pt idx="282">
                  <c:v>57.54</c:v>
                </c:pt>
                <c:pt idx="283">
                  <c:v>57.59</c:v>
                </c:pt>
                <c:pt idx="284">
                  <c:v>57.72</c:v>
                </c:pt>
                <c:pt idx="285">
                  <c:v>57.86</c:v>
                </c:pt>
                <c:pt idx="286">
                  <c:v>57.85</c:v>
                </c:pt>
                <c:pt idx="287">
                  <c:v>58.08</c:v>
                </c:pt>
                <c:pt idx="288">
                  <c:v>58.13</c:v>
                </c:pt>
                <c:pt idx="289">
                  <c:v>58.27</c:v>
                </c:pt>
                <c:pt idx="290">
                  <c:v>58.17</c:v>
                </c:pt>
                <c:pt idx="291">
                  <c:v>58.24</c:v>
                </c:pt>
                <c:pt idx="292">
                  <c:v>58.36</c:v>
                </c:pt>
                <c:pt idx="293">
                  <c:v>58.56</c:v>
                </c:pt>
                <c:pt idx="294">
                  <c:v>58.67</c:v>
                </c:pt>
                <c:pt idx="295">
                  <c:v>58.83</c:v>
                </c:pt>
                <c:pt idx="296">
                  <c:v>58.99</c:v>
                </c:pt>
                <c:pt idx="297">
                  <c:v>59.14</c:v>
                </c:pt>
                <c:pt idx="298">
                  <c:v>59.16</c:v>
                </c:pt>
                <c:pt idx="299">
                  <c:v>59.22</c:v>
                </c:pt>
                <c:pt idx="300">
                  <c:v>59.31</c:v>
                </c:pt>
                <c:pt idx="301">
                  <c:v>59.47</c:v>
                </c:pt>
                <c:pt idx="302">
                  <c:v>59.64</c:v>
                </c:pt>
                <c:pt idx="303">
                  <c:v>59.76</c:v>
                </c:pt>
                <c:pt idx="304">
                  <c:v>59.93</c:v>
                </c:pt>
                <c:pt idx="305">
                  <c:v>60</c:v>
                </c:pt>
                <c:pt idx="306">
                  <c:v>60.04</c:v>
                </c:pt>
                <c:pt idx="307">
                  <c:v>60.19</c:v>
                </c:pt>
                <c:pt idx="308">
                  <c:v>60.26</c:v>
                </c:pt>
                <c:pt idx="309">
                  <c:v>60.52</c:v>
                </c:pt>
                <c:pt idx="310">
                  <c:v>60.57</c:v>
                </c:pt>
                <c:pt idx="311">
                  <c:v>60.73</c:v>
                </c:pt>
                <c:pt idx="312">
                  <c:v>60.78</c:v>
                </c:pt>
                <c:pt idx="313">
                  <c:v>60.93</c:v>
                </c:pt>
                <c:pt idx="314">
                  <c:v>61.02</c:v>
                </c:pt>
                <c:pt idx="315">
                  <c:v>61.17</c:v>
                </c:pt>
                <c:pt idx="316">
                  <c:v>61.22</c:v>
                </c:pt>
                <c:pt idx="317">
                  <c:v>61.4</c:v>
                </c:pt>
                <c:pt idx="318">
                  <c:v>61.56</c:v>
                </c:pt>
                <c:pt idx="319">
                  <c:v>61.76</c:v>
                </c:pt>
                <c:pt idx="320">
                  <c:v>61.78</c:v>
                </c:pt>
                <c:pt idx="321">
                  <c:v>61.94</c:v>
                </c:pt>
                <c:pt idx="322">
                  <c:v>62.09</c:v>
                </c:pt>
                <c:pt idx="323">
                  <c:v>62.25</c:v>
                </c:pt>
                <c:pt idx="324">
                  <c:v>62.32</c:v>
                </c:pt>
                <c:pt idx="325">
                  <c:v>62.49</c:v>
                </c:pt>
                <c:pt idx="326">
                  <c:v>62.66</c:v>
                </c:pt>
                <c:pt idx="327">
                  <c:v>62.72</c:v>
                </c:pt>
                <c:pt idx="328">
                  <c:v>62.79</c:v>
                </c:pt>
                <c:pt idx="329">
                  <c:v>62.92</c:v>
                </c:pt>
                <c:pt idx="330">
                  <c:v>63.13</c:v>
                </c:pt>
                <c:pt idx="331">
                  <c:v>63.25</c:v>
                </c:pt>
                <c:pt idx="332">
                  <c:v>63.45</c:v>
                </c:pt>
                <c:pt idx="333">
                  <c:v>63.61</c:v>
                </c:pt>
                <c:pt idx="334">
                  <c:v>63.63</c:v>
                </c:pt>
                <c:pt idx="335">
                  <c:v>63.65</c:v>
                </c:pt>
                <c:pt idx="336">
                  <c:v>63.76</c:v>
                </c:pt>
                <c:pt idx="337">
                  <c:v>64.02</c:v>
                </c:pt>
                <c:pt idx="338">
                  <c:v>64.150000000000006</c:v>
                </c:pt>
                <c:pt idx="339">
                  <c:v>64.260000000000005</c:v>
                </c:pt>
                <c:pt idx="340">
                  <c:v>64.27</c:v>
                </c:pt>
                <c:pt idx="341">
                  <c:v>64.27</c:v>
                </c:pt>
                <c:pt idx="342">
                  <c:v>64.349999999999994</c:v>
                </c:pt>
                <c:pt idx="343">
                  <c:v>64.52</c:v>
                </c:pt>
                <c:pt idx="344">
                  <c:v>64.73</c:v>
                </c:pt>
                <c:pt idx="345">
                  <c:v>64.87</c:v>
                </c:pt>
                <c:pt idx="346">
                  <c:v>64.97</c:v>
                </c:pt>
                <c:pt idx="347">
                  <c:v>65.13</c:v>
                </c:pt>
                <c:pt idx="348">
                  <c:v>65.150000000000006</c:v>
                </c:pt>
                <c:pt idx="349">
                  <c:v>65.239999999999995</c:v>
                </c:pt>
                <c:pt idx="350">
                  <c:v>65.400000000000006</c:v>
                </c:pt>
                <c:pt idx="351">
                  <c:v>65.58</c:v>
                </c:pt>
                <c:pt idx="352">
                  <c:v>65.66</c:v>
                </c:pt>
                <c:pt idx="353">
                  <c:v>65.73</c:v>
                </c:pt>
                <c:pt idx="354">
                  <c:v>65.900000000000006</c:v>
                </c:pt>
                <c:pt idx="355">
                  <c:v>66.05</c:v>
                </c:pt>
                <c:pt idx="356">
                  <c:v>66.14</c:v>
                </c:pt>
                <c:pt idx="357">
                  <c:v>66.05</c:v>
                </c:pt>
                <c:pt idx="358">
                  <c:v>66.2</c:v>
                </c:pt>
                <c:pt idx="359">
                  <c:v>66.19</c:v>
                </c:pt>
                <c:pt idx="360">
                  <c:v>66.37</c:v>
                </c:pt>
                <c:pt idx="361">
                  <c:v>66.45</c:v>
                </c:pt>
                <c:pt idx="362">
                  <c:v>66.489999999999995</c:v>
                </c:pt>
                <c:pt idx="363">
                  <c:v>66.59</c:v>
                </c:pt>
                <c:pt idx="364">
                  <c:v>66.5</c:v>
                </c:pt>
                <c:pt idx="365">
                  <c:v>66.63</c:v>
                </c:pt>
                <c:pt idx="366">
                  <c:v>66.599999999999994</c:v>
                </c:pt>
                <c:pt idx="367">
                  <c:v>66.87</c:v>
                </c:pt>
                <c:pt idx="368">
                  <c:v>67.010000000000005</c:v>
                </c:pt>
                <c:pt idx="369">
                  <c:v>67.319999999999993</c:v>
                </c:pt>
                <c:pt idx="370">
                  <c:v>67.319999999999993</c:v>
                </c:pt>
                <c:pt idx="371">
                  <c:v>67.45</c:v>
                </c:pt>
                <c:pt idx="372">
                  <c:v>67.45</c:v>
                </c:pt>
                <c:pt idx="373">
                  <c:v>67.510000000000005</c:v>
                </c:pt>
                <c:pt idx="374">
                  <c:v>67.61</c:v>
                </c:pt>
                <c:pt idx="375">
                  <c:v>67.75</c:v>
                </c:pt>
                <c:pt idx="376">
                  <c:v>67.95</c:v>
                </c:pt>
                <c:pt idx="377">
                  <c:v>68.010000000000005</c:v>
                </c:pt>
                <c:pt idx="378">
                  <c:v>68</c:v>
                </c:pt>
                <c:pt idx="379">
                  <c:v>67.89</c:v>
                </c:pt>
                <c:pt idx="380">
                  <c:v>67.84</c:v>
                </c:pt>
                <c:pt idx="381">
                  <c:v>67.84</c:v>
                </c:pt>
                <c:pt idx="382">
                  <c:v>68.040000000000006</c:v>
                </c:pt>
                <c:pt idx="383">
                  <c:v>68.13</c:v>
                </c:pt>
                <c:pt idx="384">
                  <c:v>68.31</c:v>
                </c:pt>
                <c:pt idx="385">
                  <c:v>68.53</c:v>
                </c:pt>
                <c:pt idx="386">
                  <c:v>68.64</c:v>
                </c:pt>
                <c:pt idx="387">
                  <c:v>68.790000000000006</c:v>
                </c:pt>
                <c:pt idx="388">
                  <c:v>68.78</c:v>
                </c:pt>
                <c:pt idx="389">
                  <c:v>68.83</c:v>
                </c:pt>
                <c:pt idx="390">
                  <c:v>68.8</c:v>
                </c:pt>
                <c:pt idx="391">
                  <c:v>68.77</c:v>
                </c:pt>
                <c:pt idx="392">
                  <c:v>68.78</c:v>
                </c:pt>
                <c:pt idx="393">
                  <c:v>68.73</c:v>
                </c:pt>
                <c:pt idx="394">
                  <c:v>68.739999999999995</c:v>
                </c:pt>
                <c:pt idx="395">
                  <c:v>68.69</c:v>
                </c:pt>
                <c:pt idx="396">
                  <c:v>68.62</c:v>
                </c:pt>
                <c:pt idx="397">
                  <c:v>68.680000000000007</c:v>
                </c:pt>
                <c:pt idx="398">
                  <c:v>68.83</c:v>
                </c:pt>
                <c:pt idx="399">
                  <c:v>69.09</c:v>
                </c:pt>
                <c:pt idx="400">
                  <c:v>69.12</c:v>
                </c:pt>
                <c:pt idx="401">
                  <c:v>69.12</c:v>
                </c:pt>
                <c:pt idx="402">
                  <c:v>69.05</c:v>
                </c:pt>
                <c:pt idx="403">
                  <c:v>68.989999999999995</c:v>
                </c:pt>
                <c:pt idx="404">
                  <c:v>69.12</c:v>
                </c:pt>
                <c:pt idx="405">
                  <c:v>69.209999999999994</c:v>
                </c:pt>
                <c:pt idx="406">
                  <c:v>69.349999999999994</c:v>
                </c:pt>
                <c:pt idx="407">
                  <c:v>69.36</c:v>
                </c:pt>
                <c:pt idx="408">
                  <c:v>69.38</c:v>
                </c:pt>
                <c:pt idx="409">
                  <c:v>69.36</c:v>
                </c:pt>
                <c:pt idx="410">
                  <c:v>69.36</c:v>
                </c:pt>
                <c:pt idx="411">
                  <c:v>69.38</c:v>
                </c:pt>
                <c:pt idx="412">
                  <c:v>69.41</c:v>
                </c:pt>
                <c:pt idx="413">
                  <c:v>69.42</c:v>
                </c:pt>
                <c:pt idx="414">
                  <c:v>69.44</c:v>
                </c:pt>
                <c:pt idx="415">
                  <c:v>69.44</c:v>
                </c:pt>
                <c:pt idx="416">
                  <c:v>69.45</c:v>
                </c:pt>
                <c:pt idx="417">
                  <c:v>69.45</c:v>
                </c:pt>
                <c:pt idx="418">
                  <c:v>69.59</c:v>
                </c:pt>
                <c:pt idx="419">
                  <c:v>69.599999999999994</c:v>
                </c:pt>
                <c:pt idx="420">
                  <c:v>69.62</c:v>
                </c:pt>
                <c:pt idx="421">
                  <c:v>69.66</c:v>
                </c:pt>
                <c:pt idx="422">
                  <c:v>69.83</c:v>
                </c:pt>
                <c:pt idx="423">
                  <c:v>69.89</c:v>
                </c:pt>
                <c:pt idx="424">
                  <c:v>69.849999999999994</c:v>
                </c:pt>
                <c:pt idx="425">
                  <c:v>69.77</c:v>
                </c:pt>
                <c:pt idx="426">
                  <c:v>69.760000000000005</c:v>
                </c:pt>
                <c:pt idx="427">
                  <c:v>69.69</c:v>
                </c:pt>
                <c:pt idx="428">
                  <c:v>69.599999999999994</c:v>
                </c:pt>
                <c:pt idx="429">
                  <c:v>69.59</c:v>
                </c:pt>
                <c:pt idx="430">
                  <c:v>69.52</c:v>
                </c:pt>
                <c:pt idx="431">
                  <c:v>69.55</c:v>
                </c:pt>
                <c:pt idx="432">
                  <c:v>69.39</c:v>
                </c:pt>
                <c:pt idx="433">
                  <c:v>69.48</c:v>
                </c:pt>
                <c:pt idx="434">
                  <c:v>69.41</c:v>
                </c:pt>
                <c:pt idx="435">
                  <c:v>69.540000000000006</c:v>
                </c:pt>
                <c:pt idx="436">
                  <c:v>69.44</c:v>
                </c:pt>
                <c:pt idx="437">
                  <c:v>69.5</c:v>
                </c:pt>
                <c:pt idx="438">
                  <c:v>69.45</c:v>
                </c:pt>
                <c:pt idx="439">
                  <c:v>69.47</c:v>
                </c:pt>
                <c:pt idx="440">
                  <c:v>69.42</c:v>
                </c:pt>
                <c:pt idx="441">
                  <c:v>69.33</c:v>
                </c:pt>
                <c:pt idx="442">
                  <c:v>69.400000000000006</c:v>
                </c:pt>
                <c:pt idx="443">
                  <c:v>69.41</c:v>
                </c:pt>
                <c:pt idx="444">
                  <c:v>69.400000000000006</c:v>
                </c:pt>
                <c:pt idx="445">
                  <c:v>69.23</c:v>
                </c:pt>
                <c:pt idx="446">
                  <c:v>69.2</c:v>
                </c:pt>
                <c:pt idx="447">
                  <c:v>69.17</c:v>
                </c:pt>
                <c:pt idx="448">
                  <c:v>69.23</c:v>
                </c:pt>
                <c:pt idx="449">
                  <c:v>69.13</c:v>
                </c:pt>
                <c:pt idx="450">
                  <c:v>69.14</c:v>
                </c:pt>
                <c:pt idx="451">
                  <c:v>69.02</c:v>
                </c:pt>
                <c:pt idx="452">
                  <c:v>69.010000000000005</c:v>
                </c:pt>
                <c:pt idx="453">
                  <c:v>68.94</c:v>
                </c:pt>
                <c:pt idx="454">
                  <c:v>68.900000000000006</c:v>
                </c:pt>
                <c:pt idx="455">
                  <c:v>68.88</c:v>
                </c:pt>
                <c:pt idx="456">
                  <c:v>68.83</c:v>
                </c:pt>
                <c:pt idx="457">
                  <c:v>68.87</c:v>
                </c:pt>
                <c:pt idx="458">
                  <c:v>68.88</c:v>
                </c:pt>
                <c:pt idx="459">
                  <c:v>68.8</c:v>
                </c:pt>
                <c:pt idx="460">
                  <c:v>68.69</c:v>
                </c:pt>
                <c:pt idx="461">
                  <c:v>68.7</c:v>
                </c:pt>
                <c:pt idx="462">
                  <c:v>68.81</c:v>
                </c:pt>
                <c:pt idx="463">
                  <c:v>68.75</c:v>
                </c:pt>
                <c:pt idx="464">
                  <c:v>68.66</c:v>
                </c:pt>
                <c:pt idx="465">
                  <c:v>68.52</c:v>
                </c:pt>
                <c:pt idx="466">
                  <c:v>68.58</c:v>
                </c:pt>
                <c:pt idx="467">
                  <c:v>68.44</c:v>
                </c:pt>
                <c:pt idx="468">
                  <c:v>68.400000000000006</c:v>
                </c:pt>
                <c:pt idx="469">
                  <c:v>68.37</c:v>
                </c:pt>
                <c:pt idx="470">
                  <c:v>68.41</c:v>
                </c:pt>
                <c:pt idx="471">
                  <c:v>68.27</c:v>
                </c:pt>
                <c:pt idx="472">
                  <c:v>68.17</c:v>
                </c:pt>
                <c:pt idx="473">
                  <c:v>68.03</c:v>
                </c:pt>
                <c:pt idx="474">
                  <c:v>68.06</c:v>
                </c:pt>
                <c:pt idx="475">
                  <c:v>67.95</c:v>
                </c:pt>
                <c:pt idx="476">
                  <c:v>67.83</c:v>
                </c:pt>
                <c:pt idx="477">
                  <c:v>67.709999999999994</c:v>
                </c:pt>
                <c:pt idx="478">
                  <c:v>67.64</c:v>
                </c:pt>
                <c:pt idx="479">
                  <c:v>67.63</c:v>
                </c:pt>
                <c:pt idx="480">
                  <c:v>67.540000000000006</c:v>
                </c:pt>
                <c:pt idx="481">
                  <c:v>67.48</c:v>
                </c:pt>
                <c:pt idx="482">
                  <c:v>67.45</c:v>
                </c:pt>
                <c:pt idx="483">
                  <c:v>67.459999999999994</c:v>
                </c:pt>
                <c:pt idx="484">
                  <c:v>67.44</c:v>
                </c:pt>
                <c:pt idx="485">
                  <c:v>67.33</c:v>
                </c:pt>
                <c:pt idx="486">
                  <c:v>67.31</c:v>
                </c:pt>
                <c:pt idx="487">
                  <c:v>67.27</c:v>
                </c:pt>
                <c:pt idx="488">
                  <c:v>67.37</c:v>
                </c:pt>
                <c:pt idx="489">
                  <c:v>67.400000000000006</c:v>
                </c:pt>
                <c:pt idx="490">
                  <c:v>67.42</c:v>
                </c:pt>
                <c:pt idx="491">
                  <c:v>67.319999999999993</c:v>
                </c:pt>
                <c:pt idx="492">
                  <c:v>67.209999999999994</c:v>
                </c:pt>
                <c:pt idx="493">
                  <c:v>67.14</c:v>
                </c:pt>
                <c:pt idx="494">
                  <c:v>67.13</c:v>
                </c:pt>
                <c:pt idx="495">
                  <c:v>67.19</c:v>
                </c:pt>
                <c:pt idx="496">
                  <c:v>67.11</c:v>
                </c:pt>
                <c:pt idx="497">
                  <c:v>66.959999999999994</c:v>
                </c:pt>
                <c:pt idx="498">
                  <c:v>66.88</c:v>
                </c:pt>
                <c:pt idx="499">
                  <c:v>66.790000000000006</c:v>
                </c:pt>
                <c:pt idx="500">
                  <c:v>66.81</c:v>
                </c:pt>
                <c:pt idx="501">
                  <c:v>66.709999999999994</c:v>
                </c:pt>
                <c:pt idx="502">
                  <c:v>66.66</c:v>
                </c:pt>
                <c:pt idx="503">
                  <c:v>66.58</c:v>
                </c:pt>
                <c:pt idx="504">
                  <c:v>66.45</c:v>
                </c:pt>
                <c:pt idx="505">
                  <c:v>66.47</c:v>
                </c:pt>
                <c:pt idx="506">
                  <c:v>66.53</c:v>
                </c:pt>
                <c:pt idx="507">
                  <c:v>66.599999999999994</c:v>
                </c:pt>
                <c:pt idx="508">
                  <c:v>66.59</c:v>
                </c:pt>
                <c:pt idx="509">
                  <c:v>66.52</c:v>
                </c:pt>
                <c:pt idx="510">
                  <c:v>66.53</c:v>
                </c:pt>
                <c:pt idx="511">
                  <c:v>66.540000000000006</c:v>
                </c:pt>
                <c:pt idx="512">
                  <c:v>66.45</c:v>
                </c:pt>
                <c:pt idx="513">
                  <c:v>66.42</c:v>
                </c:pt>
                <c:pt idx="514">
                  <c:v>66.36</c:v>
                </c:pt>
                <c:pt idx="515">
                  <c:v>66.400000000000006</c:v>
                </c:pt>
                <c:pt idx="516">
                  <c:v>66.239999999999995</c:v>
                </c:pt>
                <c:pt idx="517">
                  <c:v>66.17</c:v>
                </c:pt>
                <c:pt idx="518">
                  <c:v>66.06</c:v>
                </c:pt>
                <c:pt idx="519">
                  <c:v>66.05</c:v>
                </c:pt>
                <c:pt idx="520">
                  <c:v>65.98</c:v>
                </c:pt>
                <c:pt idx="521">
                  <c:v>65.94</c:v>
                </c:pt>
                <c:pt idx="522">
                  <c:v>65.88</c:v>
                </c:pt>
                <c:pt idx="523">
                  <c:v>65.84</c:v>
                </c:pt>
                <c:pt idx="524">
                  <c:v>65.81</c:v>
                </c:pt>
                <c:pt idx="525">
                  <c:v>65.8</c:v>
                </c:pt>
                <c:pt idx="526">
                  <c:v>65.75</c:v>
                </c:pt>
                <c:pt idx="527">
                  <c:v>65.540000000000006</c:v>
                </c:pt>
                <c:pt idx="528">
                  <c:v>65.47</c:v>
                </c:pt>
                <c:pt idx="529">
                  <c:v>65.37</c:v>
                </c:pt>
                <c:pt idx="530">
                  <c:v>65.42</c:v>
                </c:pt>
                <c:pt idx="531">
                  <c:v>65.400000000000006</c:v>
                </c:pt>
                <c:pt idx="532">
                  <c:v>65.44</c:v>
                </c:pt>
                <c:pt idx="533">
                  <c:v>65.41</c:v>
                </c:pt>
                <c:pt idx="534">
                  <c:v>65.44</c:v>
                </c:pt>
                <c:pt idx="535">
                  <c:v>65.45</c:v>
                </c:pt>
                <c:pt idx="536">
                  <c:v>65.569999999999993</c:v>
                </c:pt>
                <c:pt idx="537">
                  <c:v>65.58</c:v>
                </c:pt>
                <c:pt idx="538">
                  <c:v>65.47</c:v>
                </c:pt>
                <c:pt idx="539">
                  <c:v>65.37</c:v>
                </c:pt>
                <c:pt idx="540">
                  <c:v>65.23</c:v>
                </c:pt>
                <c:pt idx="541">
                  <c:v>65.260000000000005</c:v>
                </c:pt>
                <c:pt idx="542">
                  <c:v>65.31</c:v>
                </c:pt>
                <c:pt idx="543">
                  <c:v>65.36</c:v>
                </c:pt>
                <c:pt idx="544">
                  <c:v>65.34</c:v>
                </c:pt>
                <c:pt idx="545">
                  <c:v>65.22</c:v>
                </c:pt>
                <c:pt idx="546">
                  <c:v>65.06</c:v>
                </c:pt>
                <c:pt idx="547">
                  <c:v>64.930000000000007</c:v>
                </c:pt>
                <c:pt idx="548">
                  <c:v>65</c:v>
                </c:pt>
                <c:pt idx="549">
                  <c:v>65.040000000000006</c:v>
                </c:pt>
                <c:pt idx="550">
                  <c:v>65.040000000000006</c:v>
                </c:pt>
                <c:pt idx="551">
                  <c:v>64.98</c:v>
                </c:pt>
                <c:pt idx="552">
                  <c:v>65</c:v>
                </c:pt>
                <c:pt idx="553">
                  <c:v>65.02</c:v>
                </c:pt>
                <c:pt idx="554">
                  <c:v>64.900000000000006</c:v>
                </c:pt>
                <c:pt idx="555">
                  <c:v>64.81</c:v>
                </c:pt>
                <c:pt idx="556">
                  <c:v>64.819999999999993</c:v>
                </c:pt>
                <c:pt idx="557">
                  <c:v>64.8</c:v>
                </c:pt>
                <c:pt idx="558">
                  <c:v>64.819999999999993</c:v>
                </c:pt>
                <c:pt idx="559">
                  <c:v>64.73</c:v>
                </c:pt>
                <c:pt idx="560">
                  <c:v>64.72</c:v>
                </c:pt>
                <c:pt idx="561">
                  <c:v>64.61</c:v>
                </c:pt>
                <c:pt idx="562">
                  <c:v>64.489999999999995</c:v>
                </c:pt>
                <c:pt idx="563">
                  <c:v>64.489999999999995</c:v>
                </c:pt>
                <c:pt idx="564">
                  <c:v>64.55</c:v>
                </c:pt>
                <c:pt idx="565">
                  <c:v>64.53</c:v>
                </c:pt>
                <c:pt idx="566">
                  <c:v>64.45</c:v>
                </c:pt>
                <c:pt idx="567">
                  <c:v>64.42</c:v>
                </c:pt>
                <c:pt idx="568">
                  <c:v>64.48</c:v>
                </c:pt>
                <c:pt idx="569">
                  <c:v>64.39</c:v>
                </c:pt>
                <c:pt idx="570">
                  <c:v>64.33</c:v>
                </c:pt>
                <c:pt idx="571">
                  <c:v>64.12</c:v>
                </c:pt>
                <c:pt idx="572">
                  <c:v>64.12</c:v>
                </c:pt>
                <c:pt idx="573">
                  <c:v>64.150000000000006</c:v>
                </c:pt>
                <c:pt idx="574">
                  <c:v>64.28</c:v>
                </c:pt>
                <c:pt idx="575">
                  <c:v>64.260000000000005</c:v>
                </c:pt>
                <c:pt idx="576">
                  <c:v>64.150000000000006</c:v>
                </c:pt>
                <c:pt idx="577">
                  <c:v>64.12</c:v>
                </c:pt>
                <c:pt idx="578">
                  <c:v>64.09</c:v>
                </c:pt>
                <c:pt idx="579">
                  <c:v>64.06</c:v>
                </c:pt>
                <c:pt idx="580">
                  <c:v>64.260000000000005</c:v>
                </c:pt>
                <c:pt idx="581">
                  <c:v>64.33</c:v>
                </c:pt>
                <c:pt idx="582">
                  <c:v>64.38</c:v>
                </c:pt>
                <c:pt idx="583">
                  <c:v>64.19</c:v>
                </c:pt>
                <c:pt idx="584">
                  <c:v>64.180000000000007</c:v>
                </c:pt>
                <c:pt idx="585">
                  <c:v>64.06</c:v>
                </c:pt>
                <c:pt idx="586">
                  <c:v>63.93</c:v>
                </c:pt>
                <c:pt idx="587">
                  <c:v>63.77</c:v>
                </c:pt>
                <c:pt idx="588">
                  <c:v>63.64</c:v>
                </c:pt>
                <c:pt idx="589">
                  <c:v>63.67</c:v>
                </c:pt>
                <c:pt idx="590">
                  <c:v>63.62</c:v>
                </c:pt>
                <c:pt idx="591">
                  <c:v>63.76</c:v>
                </c:pt>
                <c:pt idx="592">
                  <c:v>63.7</c:v>
                </c:pt>
                <c:pt idx="593">
                  <c:v>63.72</c:v>
                </c:pt>
                <c:pt idx="594">
                  <c:v>63.74</c:v>
                </c:pt>
                <c:pt idx="595">
                  <c:v>63.8</c:v>
                </c:pt>
                <c:pt idx="596">
                  <c:v>63.82</c:v>
                </c:pt>
                <c:pt idx="597">
                  <c:v>63.67</c:v>
                </c:pt>
                <c:pt idx="598">
                  <c:v>63.64</c:v>
                </c:pt>
                <c:pt idx="599">
                  <c:v>63.54</c:v>
                </c:pt>
                <c:pt idx="600">
                  <c:v>63.45</c:v>
                </c:pt>
                <c:pt idx="601">
                  <c:v>63.35</c:v>
                </c:pt>
                <c:pt idx="602">
                  <c:v>63.39</c:v>
                </c:pt>
                <c:pt idx="603">
                  <c:v>63.47</c:v>
                </c:pt>
                <c:pt idx="604">
                  <c:v>63.44</c:v>
                </c:pt>
                <c:pt idx="605">
                  <c:v>63.35</c:v>
                </c:pt>
                <c:pt idx="606">
                  <c:v>63.28</c:v>
                </c:pt>
                <c:pt idx="607">
                  <c:v>63.31</c:v>
                </c:pt>
                <c:pt idx="608">
                  <c:v>63.41</c:v>
                </c:pt>
                <c:pt idx="609">
                  <c:v>63.44</c:v>
                </c:pt>
                <c:pt idx="610">
                  <c:v>63.44</c:v>
                </c:pt>
                <c:pt idx="611">
                  <c:v>63.39</c:v>
                </c:pt>
                <c:pt idx="612">
                  <c:v>63.26</c:v>
                </c:pt>
                <c:pt idx="613">
                  <c:v>63.16</c:v>
                </c:pt>
                <c:pt idx="614">
                  <c:v>62.95</c:v>
                </c:pt>
                <c:pt idx="615">
                  <c:v>62.9</c:v>
                </c:pt>
                <c:pt idx="616">
                  <c:v>62.79</c:v>
                </c:pt>
                <c:pt idx="617">
                  <c:v>62.84</c:v>
                </c:pt>
                <c:pt idx="618">
                  <c:v>62.87</c:v>
                </c:pt>
                <c:pt idx="619">
                  <c:v>62.89</c:v>
                </c:pt>
                <c:pt idx="620">
                  <c:v>62.83</c:v>
                </c:pt>
                <c:pt idx="621">
                  <c:v>62.73</c:v>
                </c:pt>
                <c:pt idx="622">
                  <c:v>62.77</c:v>
                </c:pt>
                <c:pt idx="623">
                  <c:v>62.77</c:v>
                </c:pt>
                <c:pt idx="624">
                  <c:v>62.83</c:v>
                </c:pt>
                <c:pt idx="625">
                  <c:v>62.74</c:v>
                </c:pt>
                <c:pt idx="626">
                  <c:v>62.75</c:v>
                </c:pt>
                <c:pt idx="627">
                  <c:v>62.74</c:v>
                </c:pt>
                <c:pt idx="628">
                  <c:v>62.72</c:v>
                </c:pt>
                <c:pt idx="629">
                  <c:v>62.66</c:v>
                </c:pt>
                <c:pt idx="630">
                  <c:v>62.55</c:v>
                </c:pt>
                <c:pt idx="631">
                  <c:v>62.54</c:v>
                </c:pt>
                <c:pt idx="632">
                  <c:v>62.45</c:v>
                </c:pt>
                <c:pt idx="633">
                  <c:v>62.49</c:v>
                </c:pt>
                <c:pt idx="634">
                  <c:v>62.36</c:v>
                </c:pt>
                <c:pt idx="635">
                  <c:v>62.32</c:v>
                </c:pt>
                <c:pt idx="636">
                  <c:v>62.28</c:v>
                </c:pt>
                <c:pt idx="637">
                  <c:v>62.3</c:v>
                </c:pt>
                <c:pt idx="638">
                  <c:v>62.33</c:v>
                </c:pt>
                <c:pt idx="639">
                  <c:v>62.28</c:v>
                </c:pt>
                <c:pt idx="640">
                  <c:v>62.27</c:v>
                </c:pt>
                <c:pt idx="641">
                  <c:v>62.2</c:v>
                </c:pt>
                <c:pt idx="642">
                  <c:v>62.2</c:v>
                </c:pt>
                <c:pt idx="643">
                  <c:v>62.18</c:v>
                </c:pt>
                <c:pt idx="644">
                  <c:v>62.17</c:v>
                </c:pt>
                <c:pt idx="645">
                  <c:v>62.1</c:v>
                </c:pt>
                <c:pt idx="646">
                  <c:v>61.99</c:v>
                </c:pt>
                <c:pt idx="647">
                  <c:v>61.92</c:v>
                </c:pt>
                <c:pt idx="648">
                  <c:v>61.88</c:v>
                </c:pt>
                <c:pt idx="649">
                  <c:v>61.9</c:v>
                </c:pt>
                <c:pt idx="650">
                  <c:v>61.85</c:v>
                </c:pt>
                <c:pt idx="651">
                  <c:v>61.8</c:v>
                </c:pt>
                <c:pt idx="652">
                  <c:v>61.74</c:v>
                </c:pt>
                <c:pt idx="653">
                  <c:v>61.67</c:v>
                </c:pt>
                <c:pt idx="654">
                  <c:v>61.72</c:v>
                </c:pt>
                <c:pt idx="655">
                  <c:v>61.71</c:v>
                </c:pt>
                <c:pt idx="656">
                  <c:v>61.76</c:v>
                </c:pt>
                <c:pt idx="657">
                  <c:v>61.66</c:v>
                </c:pt>
                <c:pt idx="658">
                  <c:v>61.64</c:v>
                </c:pt>
                <c:pt idx="659">
                  <c:v>61.52</c:v>
                </c:pt>
                <c:pt idx="660">
                  <c:v>61.48</c:v>
                </c:pt>
                <c:pt idx="661">
                  <c:v>61.47</c:v>
                </c:pt>
                <c:pt idx="662">
                  <c:v>61.51</c:v>
                </c:pt>
                <c:pt idx="663">
                  <c:v>61.61</c:v>
                </c:pt>
                <c:pt idx="664">
                  <c:v>61.57</c:v>
                </c:pt>
                <c:pt idx="665">
                  <c:v>61.55</c:v>
                </c:pt>
                <c:pt idx="666">
                  <c:v>61.35</c:v>
                </c:pt>
                <c:pt idx="667">
                  <c:v>61.31</c:v>
                </c:pt>
                <c:pt idx="668">
                  <c:v>61.29</c:v>
                </c:pt>
                <c:pt idx="669">
                  <c:v>61.27</c:v>
                </c:pt>
                <c:pt idx="670">
                  <c:v>61.21</c:v>
                </c:pt>
                <c:pt idx="671">
                  <c:v>61.12</c:v>
                </c:pt>
                <c:pt idx="672">
                  <c:v>61.23</c:v>
                </c:pt>
                <c:pt idx="673">
                  <c:v>61.26</c:v>
                </c:pt>
                <c:pt idx="674">
                  <c:v>61.21</c:v>
                </c:pt>
                <c:pt idx="675">
                  <c:v>61.04</c:v>
                </c:pt>
                <c:pt idx="676">
                  <c:v>60.93</c:v>
                </c:pt>
                <c:pt idx="677">
                  <c:v>61.06</c:v>
                </c:pt>
                <c:pt idx="678">
                  <c:v>61.17</c:v>
                </c:pt>
                <c:pt idx="679">
                  <c:v>61.16</c:v>
                </c:pt>
                <c:pt idx="680">
                  <c:v>61.03</c:v>
                </c:pt>
                <c:pt idx="681">
                  <c:v>60.93</c:v>
                </c:pt>
                <c:pt idx="682">
                  <c:v>60.95</c:v>
                </c:pt>
                <c:pt idx="683">
                  <c:v>61.05</c:v>
                </c:pt>
                <c:pt idx="684">
                  <c:v>61.12</c:v>
                </c:pt>
                <c:pt idx="685">
                  <c:v>61.09</c:v>
                </c:pt>
                <c:pt idx="686">
                  <c:v>61.03</c:v>
                </c:pt>
                <c:pt idx="687">
                  <c:v>60.89</c:v>
                </c:pt>
                <c:pt idx="688">
                  <c:v>60.82</c:v>
                </c:pt>
                <c:pt idx="689">
                  <c:v>60.82</c:v>
                </c:pt>
                <c:pt idx="690">
                  <c:v>60.8</c:v>
                </c:pt>
                <c:pt idx="691">
                  <c:v>60.9</c:v>
                </c:pt>
                <c:pt idx="692">
                  <c:v>60.89</c:v>
                </c:pt>
                <c:pt idx="693">
                  <c:v>60.92</c:v>
                </c:pt>
                <c:pt idx="694">
                  <c:v>60.78</c:v>
                </c:pt>
                <c:pt idx="695">
                  <c:v>60.71</c:v>
                </c:pt>
                <c:pt idx="696">
                  <c:v>60.6</c:v>
                </c:pt>
                <c:pt idx="697">
                  <c:v>60.62</c:v>
                </c:pt>
                <c:pt idx="698">
                  <c:v>60.57</c:v>
                </c:pt>
                <c:pt idx="699">
                  <c:v>60.72</c:v>
                </c:pt>
                <c:pt idx="700">
                  <c:v>60.71</c:v>
                </c:pt>
                <c:pt idx="701">
                  <c:v>60.69</c:v>
                </c:pt>
                <c:pt idx="702">
                  <c:v>60.64</c:v>
                </c:pt>
                <c:pt idx="703">
                  <c:v>60.63</c:v>
                </c:pt>
                <c:pt idx="704">
                  <c:v>60.62</c:v>
                </c:pt>
                <c:pt idx="705">
                  <c:v>60.46</c:v>
                </c:pt>
                <c:pt idx="706">
                  <c:v>60.41</c:v>
                </c:pt>
                <c:pt idx="707">
                  <c:v>60.41</c:v>
                </c:pt>
                <c:pt idx="708">
                  <c:v>60.44</c:v>
                </c:pt>
                <c:pt idx="709">
                  <c:v>60.45</c:v>
                </c:pt>
                <c:pt idx="710">
                  <c:v>60.48</c:v>
                </c:pt>
                <c:pt idx="711">
                  <c:v>60.54</c:v>
                </c:pt>
                <c:pt idx="712">
                  <c:v>60.55</c:v>
                </c:pt>
                <c:pt idx="713">
                  <c:v>60.62</c:v>
                </c:pt>
                <c:pt idx="714">
                  <c:v>60.62</c:v>
                </c:pt>
                <c:pt idx="715">
                  <c:v>60.68</c:v>
                </c:pt>
                <c:pt idx="716">
                  <c:v>60.61</c:v>
                </c:pt>
                <c:pt idx="717">
                  <c:v>60.52</c:v>
                </c:pt>
                <c:pt idx="718">
                  <c:v>60.48</c:v>
                </c:pt>
                <c:pt idx="719">
                  <c:v>60.43</c:v>
                </c:pt>
                <c:pt idx="720">
                  <c:v>60.49</c:v>
                </c:pt>
                <c:pt idx="721">
                  <c:v>60.43</c:v>
                </c:pt>
                <c:pt idx="722">
                  <c:v>60.37</c:v>
                </c:pt>
                <c:pt idx="723">
                  <c:v>60.25</c:v>
                </c:pt>
                <c:pt idx="724">
                  <c:v>60.35</c:v>
                </c:pt>
                <c:pt idx="725">
                  <c:v>60.5</c:v>
                </c:pt>
                <c:pt idx="726">
                  <c:v>60.6</c:v>
                </c:pt>
                <c:pt idx="727">
                  <c:v>60.44</c:v>
                </c:pt>
                <c:pt idx="728">
                  <c:v>60.41</c:v>
                </c:pt>
                <c:pt idx="729">
                  <c:v>60.37</c:v>
                </c:pt>
                <c:pt idx="730">
                  <c:v>60.47</c:v>
                </c:pt>
                <c:pt idx="731">
                  <c:v>60.46</c:v>
                </c:pt>
                <c:pt idx="732">
                  <c:v>60.59</c:v>
                </c:pt>
                <c:pt idx="733">
                  <c:v>60.61</c:v>
                </c:pt>
                <c:pt idx="734">
                  <c:v>60.42</c:v>
                </c:pt>
                <c:pt idx="735">
                  <c:v>60.19</c:v>
                </c:pt>
                <c:pt idx="736">
                  <c:v>60.1</c:v>
                </c:pt>
                <c:pt idx="737">
                  <c:v>60.15</c:v>
                </c:pt>
                <c:pt idx="738">
                  <c:v>60.18</c:v>
                </c:pt>
                <c:pt idx="739">
                  <c:v>60.12</c:v>
                </c:pt>
                <c:pt idx="740">
                  <c:v>60.15</c:v>
                </c:pt>
                <c:pt idx="741">
                  <c:v>60.16</c:v>
                </c:pt>
                <c:pt idx="742">
                  <c:v>60.34</c:v>
                </c:pt>
                <c:pt idx="743">
                  <c:v>60.34</c:v>
                </c:pt>
                <c:pt idx="744">
                  <c:v>60.42</c:v>
                </c:pt>
                <c:pt idx="745">
                  <c:v>60.25</c:v>
                </c:pt>
                <c:pt idx="746">
                  <c:v>60.2</c:v>
                </c:pt>
                <c:pt idx="747">
                  <c:v>60.13</c:v>
                </c:pt>
                <c:pt idx="748">
                  <c:v>60.24</c:v>
                </c:pt>
                <c:pt idx="749">
                  <c:v>60.22</c:v>
                </c:pt>
                <c:pt idx="750">
                  <c:v>60.23</c:v>
                </c:pt>
                <c:pt idx="751">
                  <c:v>60.05</c:v>
                </c:pt>
                <c:pt idx="752">
                  <c:v>60.17</c:v>
                </c:pt>
                <c:pt idx="753">
                  <c:v>60.14</c:v>
                </c:pt>
                <c:pt idx="754">
                  <c:v>60.25</c:v>
                </c:pt>
                <c:pt idx="755">
                  <c:v>60.2</c:v>
                </c:pt>
                <c:pt idx="756">
                  <c:v>60.22</c:v>
                </c:pt>
                <c:pt idx="757">
                  <c:v>60.11</c:v>
                </c:pt>
                <c:pt idx="758">
                  <c:v>59.98</c:v>
                </c:pt>
                <c:pt idx="759">
                  <c:v>60</c:v>
                </c:pt>
                <c:pt idx="760">
                  <c:v>60.08</c:v>
                </c:pt>
                <c:pt idx="761">
                  <c:v>60.24</c:v>
                </c:pt>
                <c:pt idx="762">
                  <c:v>60.23</c:v>
                </c:pt>
                <c:pt idx="763">
                  <c:v>60.15</c:v>
                </c:pt>
                <c:pt idx="764">
                  <c:v>60.03</c:v>
                </c:pt>
                <c:pt idx="765">
                  <c:v>60.01</c:v>
                </c:pt>
                <c:pt idx="766">
                  <c:v>60</c:v>
                </c:pt>
                <c:pt idx="767">
                  <c:v>60.07</c:v>
                </c:pt>
                <c:pt idx="768">
                  <c:v>59.93</c:v>
                </c:pt>
                <c:pt idx="769">
                  <c:v>59.89</c:v>
                </c:pt>
                <c:pt idx="770">
                  <c:v>59.79</c:v>
                </c:pt>
                <c:pt idx="771">
                  <c:v>59.8</c:v>
                </c:pt>
                <c:pt idx="772">
                  <c:v>59.82</c:v>
                </c:pt>
                <c:pt idx="773">
                  <c:v>59.86</c:v>
                </c:pt>
                <c:pt idx="774">
                  <c:v>59.98</c:v>
                </c:pt>
                <c:pt idx="775">
                  <c:v>60.02</c:v>
                </c:pt>
                <c:pt idx="776">
                  <c:v>59.98</c:v>
                </c:pt>
                <c:pt idx="777">
                  <c:v>59.94</c:v>
                </c:pt>
                <c:pt idx="778">
                  <c:v>59.94</c:v>
                </c:pt>
                <c:pt idx="779">
                  <c:v>59.92</c:v>
                </c:pt>
                <c:pt idx="780">
                  <c:v>59.88</c:v>
                </c:pt>
                <c:pt idx="781">
                  <c:v>59.82</c:v>
                </c:pt>
                <c:pt idx="782">
                  <c:v>59.86</c:v>
                </c:pt>
                <c:pt idx="783">
                  <c:v>59.98</c:v>
                </c:pt>
                <c:pt idx="784">
                  <c:v>60.06</c:v>
                </c:pt>
                <c:pt idx="785">
                  <c:v>60.11</c:v>
                </c:pt>
                <c:pt idx="786">
                  <c:v>60.04</c:v>
                </c:pt>
                <c:pt idx="787">
                  <c:v>59.79</c:v>
                </c:pt>
                <c:pt idx="788">
                  <c:v>59.7</c:v>
                </c:pt>
                <c:pt idx="789">
                  <c:v>59.58</c:v>
                </c:pt>
                <c:pt idx="790">
                  <c:v>59.57</c:v>
                </c:pt>
                <c:pt idx="791">
                  <c:v>59.62</c:v>
                </c:pt>
                <c:pt idx="792">
                  <c:v>59.76</c:v>
                </c:pt>
                <c:pt idx="793">
                  <c:v>59.92</c:v>
                </c:pt>
                <c:pt idx="794">
                  <c:v>59.92</c:v>
                </c:pt>
                <c:pt idx="795">
                  <c:v>59.68</c:v>
                </c:pt>
                <c:pt idx="796">
                  <c:v>59.74</c:v>
                </c:pt>
                <c:pt idx="797">
                  <c:v>59.79</c:v>
                </c:pt>
                <c:pt idx="798">
                  <c:v>59.98</c:v>
                </c:pt>
                <c:pt idx="799">
                  <c:v>60.03</c:v>
                </c:pt>
                <c:pt idx="800">
                  <c:v>59.9</c:v>
                </c:pt>
                <c:pt idx="801">
                  <c:v>59.85</c:v>
                </c:pt>
                <c:pt idx="802">
                  <c:v>59.91</c:v>
                </c:pt>
                <c:pt idx="803">
                  <c:v>60.14</c:v>
                </c:pt>
                <c:pt idx="804">
                  <c:v>60.27</c:v>
                </c:pt>
                <c:pt idx="805">
                  <c:v>60.32</c:v>
                </c:pt>
                <c:pt idx="806">
                  <c:v>60.11</c:v>
                </c:pt>
                <c:pt idx="807">
                  <c:v>60.06</c:v>
                </c:pt>
                <c:pt idx="808">
                  <c:v>59.87</c:v>
                </c:pt>
                <c:pt idx="809">
                  <c:v>59.9</c:v>
                </c:pt>
                <c:pt idx="810">
                  <c:v>60.01</c:v>
                </c:pt>
                <c:pt idx="811">
                  <c:v>59.98</c:v>
                </c:pt>
                <c:pt idx="812">
                  <c:v>59.86</c:v>
                </c:pt>
                <c:pt idx="813">
                  <c:v>59.72</c:v>
                </c:pt>
                <c:pt idx="814">
                  <c:v>59.62</c:v>
                </c:pt>
                <c:pt idx="815">
                  <c:v>59.61</c:v>
                </c:pt>
                <c:pt idx="816">
                  <c:v>59.52</c:v>
                </c:pt>
                <c:pt idx="817">
                  <c:v>59.62</c:v>
                </c:pt>
                <c:pt idx="818">
                  <c:v>59.63</c:v>
                </c:pt>
                <c:pt idx="819">
                  <c:v>59.87</c:v>
                </c:pt>
                <c:pt idx="820">
                  <c:v>59.92</c:v>
                </c:pt>
                <c:pt idx="821">
                  <c:v>59.94</c:v>
                </c:pt>
                <c:pt idx="822">
                  <c:v>59.77</c:v>
                </c:pt>
                <c:pt idx="823">
                  <c:v>59.69</c:v>
                </c:pt>
                <c:pt idx="824">
                  <c:v>59.74</c:v>
                </c:pt>
                <c:pt idx="825">
                  <c:v>59.72</c:v>
                </c:pt>
                <c:pt idx="826">
                  <c:v>59.81</c:v>
                </c:pt>
                <c:pt idx="827">
                  <c:v>59.65</c:v>
                </c:pt>
                <c:pt idx="828">
                  <c:v>59.71</c:v>
                </c:pt>
                <c:pt idx="829">
                  <c:v>59.59</c:v>
                </c:pt>
                <c:pt idx="830">
                  <c:v>59.79</c:v>
                </c:pt>
                <c:pt idx="831">
                  <c:v>59.78</c:v>
                </c:pt>
                <c:pt idx="832">
                  <c:v>59.8</c:v>
                </c:pt>
                <c:pt idx="833">
                  <c:v>59.65</c:v>
                </c:pt>
                <c:pt idx="834">
                  <c:v>59.62</c:v>
                </c:pt>
                <c:pt idx="835">
                  <c:v>59.68</c:v>
                </c:pt>
                <c:pt idx="836">
                  <c:v>59.63</c:v>
                </c:pt>
                <c:pt idx="837">
                  <c:v>59.37</c:v>
                </c:pt>
                <c:pt idx="838">
                  <c:v>59.61</c:v>
                </c:pt>
                <c:pt idx="839">
                  <c:v>59.73</c:v>
                </c:pt>
                <c:pt idx="840">
                  <c:v>60.04</c:v>
                </c:pt>
                <c:pt idx="841">
                  <c:v>59.79</c:v>
                </c:pt>
                <c:pt idx="842">
                  <c:v>59.83</c:v>
                </c:pt>
                <c:pt idx="843">
                  <c:v>59.68</c:v>
                </c:pt>
                <c:pt idx="844">
                  <c:v>59.79</c:v>
                </c:pt>
                <c:pt idx="845">
                  <c:v>59.93</c:v>
                </c:pt>
                <c:pt idx="846">
                  <c:v>60.05</c:v>
                </c:pt>
                <c:pt idx="847">
                  <c:v>59.86</c:v>
                </c:pt>
                <c:pt idx="848">
                  <c:v>59.74</c:v>
                </c:pt>
                <c:pt idx="849">
                  <c:v>59.77</c:v>
                </c:pt>
                <c:pt idx="850">
                  <c:v>59.87</c:v>
                </c:pt>
                <c:pt idx="851">
                  <c:v>59.92</c:v>
                </c:pt>
                <c:pt idx="852">
                  <c:v>59.85</c:v>
                </c:pt>
                <c:pt idx="853">
                  <c:v>59.65</c:v>
                </c:pt>
                <c:pt idx="854">
                  <c:v>59.65</c:v>
                </c:pt>
                <c:pt idx="855">
                  <c:v>59.64</c:v>
                </c:pt>
                <c:pt idx="856">
                  <c:v>60.04</c:v>
                </c:pt>
                <c:pt idx="857">
                  <c:v>60.01</c:v>
                </c:pt>
                <c:pt idx="858">
                  <c:v>60.14</c:v>
                </c:pt>
                <c:pt idx="859">
                  <c:v>59.86</c:v>
                </c:pt>
                <c:pt idx="860">
                  <c:v>60.01</c:v>
                </c:pt>
                <c:pt idx="861">
                  <c:v>59.97</c:v>
                </c:pt>
                <c:pt idx="862">
                  <c:v>60.05</c:v>
                </c:pt>
                <c:pt idx="863">
                  <c:v>59.92</c:v>
                </c:pt>
                <c:pt idx="864">
                  <c:v>59.96</c:v>
                </c:pt>
                <c:pt idx="865">
                  <c:v>59.9</c:v>
                </c:pt>
                <c:pt idx="866">
                  <c:v>59.79</c:v>
                </c:pt>
                <c:pt idx="867">
                  <c:v>59.52</c:v>
                </c:pt>
                <c:pt idx="868">
                  <c:v>59.4</c:v>
                </c:pt>
                <c:pt idx="869">
                  <c:v>59.54</c:v>
                </c:pt>
                <c:pt idx="870">
                  <c:v>59.44</c:v>
                </c:pt>
                <c:pt idx="871">
                  <c:v>59.39</c:v>
                </c:pt>
                <c:pt idx="872">
                  <c:v>59.31</c:v>
                </c:pt>
                <c:pt idx="873">
                  <c:v>59.74</c:v>
                </c:pt>
                <c:pt idx="874">
                  <c:v>59.7</c:v>
                </c:pt>
                <c:pt idx="875">
                  <c:v>59.61</c:v>
                </c:pt>
                <c:pt idx="876">
                  <c:v>59.49</c:v>
                </c:pt>
                <c:pt idx="877">
                  <c:v>59.74</c:v>
                </c:pt>
                <c:pt idx="878">
                  <c:v>59.87</c:v>
                </c:pt>
                <c:pt idx="879">
                  <c:v>59.75</c:v>
                </c:pt>
                <c:pt idx="880">
                  <c:v>59.6</c:v>
                </c:pt>
                <c:pt idx="881">
                  <c:v>59.47</c:v>
                </c:pt>
                <c:pt idx="882">
                  <c:v>59.46</c:v>
                </c:pt>
                <c:pt idx="883">
                  <c:v>59.42</c:v>
                </c:pt>
                <c:pt idx="884">
                  <c:v>59.27</c:v>
                </c:pt>
                <c:pt idx="885">
                  <c:v>59.34</c:v>
                </c:pt>
                <c:pt idx="886">
                  <c:v>59.48</c:v>
                </c:pt>
                <c:pt idx="887">
                  <c:v>59.64</c:v>
                </c:pt>
                <c:pt idx="888">
                  <c:v>59.53</c:v>
                </c:pt>
                <c:pt idx="889">
                  <c:v>59.5</c:v>
                </c:pt>
                <c:pt idx="890">
                  <c:v>59.61</c:v>
                </c:pt>
                <c:pt idx="891">
                  <c:v>59.56</c:v>
                </c:pt>
                <c:pt idx="892">
                  <c:v>59.6</c:v>
                </c:pt>
                <c:pt idx="893">
                  <c:v>59.62</c:v>
                </c:pt>
                <c:pt idx="894">
                  <c:v>59.85</c:v>
                </c:pt>
                <c:pt idx="895">
                  <c:v>59.78</c:v>
                </c:pt>
                <c:pt idx="896">
                  <c:v>59.76</c:v>
                </c:pt>
                <c:pt idx="897">
                  <c:v>59.51</c:v>
                </c:pt>
                <c:pt idx="898">
                  <c:v>59.4</c:v>
                </c:pt>
                <c:pt idx="899">
                  <c:v>59.44</c:v>
                </c:pt>
                <c:pt idx="900">
                  <c:v>59.56</c:v>
                </c:pt>
                <c:pt idx="901">
                  <c:v>59.71</c:v>
                </c:pt>
                <c:pt idx="902">
                  <c:v>59.33</c:v>
                </c:pt>
                <c:pt idx="903">
                  <c:v>59.28</c:v>
                </c:pt>
                <c:pt idx="904">
                  <c:v>59.16</c:v>
                </c:pt>
                <c:pt idx="905">
                  <c:v>59.34</c:v>
                </c:pt>
                <c:pt idx="906">
                  <c:v>59.23</c:v>
                </c:pt>
                <c:pt idx="907">
                  <c:v>59.44</c:v>
                </c:pt>
                <c:pt idx="908">
                  <c:v>59.53</c:v>
                </c:pt>
                <c:pt idx="909">
                  <c:v>59.62</c:v>
                </c:pt>
                <c:pt idx="910">
                  <c:v>59.49</c:v>
                </c:pt>
                <c:pt idx="911">
                  <c:v>59.38</c:v>
                </c:pt>
                <c:pt idx="912">
                  <c:v>59.44</c:v>
                </c:pt>
                <c:pt idx="913">
                  <c:v>59.54</c:v>
                </c:pt>
                <c:pt idx="914">
                  <c:v>59.33</c:v>
                </c:pt>
                <c:pt idx="915">
                  <c:v>59.22</c:v>
                </c:pt>
                <c:pt idx="916">
                  <c:v>59.19</c:v>
                </c:pt>
                <c:pt idx="917">
                  <c:v>59.26</c:v>
                </c:pt>
                <c:pt idx="918">
                  <c:v>59.38</c:v>
                </c:pt>
                <c:pt idx="919">
                  <c:v>59.53</c:v>
                </c:pt>
                <c:pt idx="920">
                  <c:v>59.74</c:v>
                </c:pt>
                <c:pt idx="921">
                  <c:v>59.49</c:v>
                </c:pt>
                <c:pt idx="922">
                  <c:v>59.26</c:v>
                </c:pt>
                <c:pt idx="923">
                  <c:v>59.21</c:v>
                </c:pt>
                <c:pt idx="924">
                  <c:v>59.44</c:v>
                </c:pt>
                <c:pt idx="925">
                  <c:v>59.44</c:v>
                </c:pt>
                <c:pt idx="926">
                  <c:v>59.36</c:v>
                </c:pt>
                <c:pt idx="927">
                  <c:v>59.4</c:v>
                </c:pt>
                <c:pt idx="928">
                  <c:v>59.43</c:v>
                </c:pt>
                <c:pt idx="929">
                  <c:v>59.56</c:v>
                </c:pt>
                <c:pt idx="930">
                  <c:v>59.72</c:v>
                </c:pt>
                <c:pt idx="931">
                  <c:v>59.67</c:v>
                </c:pt>
                <c:pt idx="932">
                  <c:v>59.48</c:v>
                </c:pt>
                <c:pt idx="933">
                  <c:v>59.27</c:v>
                </c:pt>
                <c:pt idx="934">
                  <c:v>59.34</c:v>
                </c:pt>
                <c:pt idx="935">
                  <c:v>59.45</c:v>
                </c:pt>
                <c:pt idx="936">
                  <c:v>59.62</c:v>
                </c:pt>
                <c:pt idx="937">
                  <c:v>59.58</c:v>
                </c:pt>
                <c:pt idx="938">
                  <c:v>59.78</c:v>
                </c:pt>
                <c:pt idx="939">
                  <c:v>59.67</c:v>
                </c:pt>
                <c:pt idx="940">
                  <c:v>59.73</c:v>
                </c:pt>
                <c:pt idx="941">
                  <c:v>59.61</c:v>
                </c:pt>
                <c:pt idx="942">
                  <c:v>59.75</c:v>
                </c:pt>
                <c:pt idx="943">
                  <c:v>59.73</c:v>
                </c:pt>
                <c:pt idx="944">
                  <c:v>59.47</c:v>
                </c:pt>
                <c:pt idx="945">
                  <c:v>59.29</c:v>
                </c:pt>
                <c:pt idx="946">
                  <c:v>59.47</c:v>
                </c:pt>
                <c:pt idx="947">
                  <c:v>59.62</c:v>
                </c:pt>
                <c:pt idx="948">
                  <c:v>59.88</c:v>
                </c:pt>
                <c:pt idx="949">
                  <c:v>59.71</c:v>
                </c:pt>
                <c:pt idx="950">
                  <c:v>59.39</c:v>
                </c:pt>
                <c:pt idx="951">
                  <c:v>59.05</c:v>
                </c:pt>
                <c:pt idx="952">
                  <c:v>58.94</c:v>
                </c:pt>
                <c:pt idx="953">
                  <c:v>59.47</c:v>
                </c:pt>
                <c:pt idx="954">
                  <c:v>59.68</c:v>
                </c:pt>
                <c:pt idx="955">
                  <c:v>59.75</c:v>
                </c:pt>
                <c:pt idx="956">
                  <c:v>59.9</c:v>
                </c:pt>
                <c:pt idx="957">
                  <c:v>59.92</c:v>
                </c:pt>
                <c:pt idx="958">
                  <c:v>59.79</c:v>
                </c:pt>
                <c:pt idx="959">
                  <c:v>59.42</c:v>
                </c:pt>
                <c:pt idx="960">
                  <c:v>59.38</c:v>
                </c:pt>
                <c:pt idx="961">
                  <c:v>59.61</c:v>
                </c:pt>
                <c:pt idx="962">
                  <c:v>59.59</c:v>
                </c:pt>
                <c:pt idx="963">
                  <c:v>59.76</c:v>
                </c:pt>
                <c:pt idx="964">
                  <c:v>59.57</c:v>
                </c:pt>
                <c:pt idx="965">
                  <c:v>59.71</c:v>
                </c:pt>
                <c:pt idx="966">
                  <c:v>59.42</c:v>
                </c:pt>
                <c:pt idx="967">
                  <c:v>59.49</c:v>
                </c:pt>
                <c:pt idx="968">
                  <c:v>59.47</c:v>
                </c:pt>
                <c:pt idx="969">
                  <c:v>59.41</c:v>
                </c:pt>
                <c:pt idx="970">
                  <c:v>59.47</c:v>
                </c:pt>
                <c:pt idx="971">
                  <c:v>59.21</c:v>
                </c:pt>
                <c:pt idx="972">
                  <c:v>59.62</c:v>
                </c:pt>
                <c:pt idx="973">
                  <c:v>59.77</c:v>
                </c:pt>
                <c:pt idx="974">
                  <c:v>60.09</c:v>
                </c:pt>
                <c:pt idx="975">
                  <c:v>59.85</c:v>
                </c:pt>
                <c:pt idx="976">
                  <c:v>59.82</c:v>
                </c:pt>
                <c:pt idx="977">
                  <c:v>59.63</c:v>
                </c:pt>
                <c:pt idx="978">
                  <c:v>59.61</c:v>
                </c:pt>
                <c:pt idx="979">
                  <c:v>59.46</c:v>
                </c:pt>
                <c:pt idx="980">
                  <c:v>59.61</c:v>
                </c:pt>
                <c:pt idx="981">
                  <c:v>59.58</c:v>
                </c:pt>
                <c:pt idx="982">
                  <c:v>59.56</c:v>
                </c:pt>
                <c:pt idx="983">
                  <c:v>59.34</c:v>
                </c:pt>
                <c:pt idx="984">
                  <c:v>59.5</c:v>
                </c:pt>
                <c:pt idx="985">
                  <c:v>59.41</c:v>
                </c:pt>
                <c:pt idx="986">
                  <c:v>59.6</c:v>
                </c:pt>
                <c:pt idx="987">
                  <c:v>59.35</c:v>
                </c:pt>
                <c:pt idx="988">
                  <c:v>59.35</c:v>
                </c:pt>
                <c:pt idx="989">
                  <c:v>59.32</c:v>
                </c:pt>
                <c:pt idx="990">
                  <c:v>59.21</c:v>
                </c:pt>
                <c:pt idx="991">
                  <c:v>59.33</c:v>
                </c:pt>
                <c:pt idx="992">
                  <c:v>59.16</c:v>
                </c:pt>
                <c:pt idx="993">
                  <c:v>59.19</c:v>
                </c:pt>
                <c:pt idx="994">
                  <c:v>59.35</c:v>
                </c:pt>
                <c:pt idx="995">
                  <c:v>59.37</c:v>
                </c:pt>
                <c:pt idx="996">
                  <c:v>59.32</c:v>
                </c:pt>
                <c:pt idx="997">
                  <c:v>59.11</c:v>
                </c:pt>
                <c:pt idx="998">
                  <c:v>59.41</c:v>
                </c:pt>
                <c:pt idx="999">
                  <c:v>59.7</c:v>
                </c:pt>
                <c:pt idx="1000">
                  <c:v>60.02</c:v>
                </c:pt>
                <c:pt idx="1001">
                  <c:v>59.68</c:v>
                </c:pt>
                <c:pt idx="1002">
                  <c:v>59.31</c:v>
                </c:pt>
                <c:pt idx="1003">
                  <c:v>59.22</c:v>
                </c:pt>
                <c:pt idx="1004">
                  <c:v>59.36</c:v>
                </c:pt>
                <c:pt idx="1005">
                  <c:v>59.51</c:v>
                </c:pt>
                <c:pt idx="1006">
                  <c:v>59.43</c:v>
                </c:pt>
                <c:pt idx="1007">
                  <c:v>59.75</c:v>
                </c:pt>
                <c:pt idx="1008">
                  <c:v>59.82</c:v>
                </c:pt>
                <c:pt idx="1009">
                  <c:v>59.57</c:v>
                </c:pt>
                <c:pt idx="1010">
                  <c:v>59.11</c:v>
                </c:pt>
                <c:pt idx="1011">
                  <c:v>59.19</c:v>
                </c:pt>
                <c:pt idx="1012">
                  <c:v>58.77</c:v>
                </c:pt>
                <c:pt idx="1013">
                  <c:v>58.93</c:v>
                </c:pt>
                <c:pt idx="1014">
                  <c:v>58.78</c:v>
                </c:pt>
                <c:pt idx="1015">
                  <c:v>59.31</c:v>
                </c:pt>
                <c:pt idx="1016">
                  <c:v>59.41</c:v>
                </c:pt>
                <c:pt idx="1017">
                  <c:v>59.38</c:v>
                </c:pt>
                <c:pt idx="1018">
                  <c:v>59.17</c:v>
                </c:pt>
                <c:pt idx="1019">
                  <c:v>58.98</c:v>
                </c:pt>
                <c:pt idx="1020">
                  <c:v>59.12</c:v>
                </c:pt>
                <c:pt idx="1021">
                  <c:v>59.04</c:v>
                </c:pt>
                <c:pt idx="1022">
                  <c:v>58.72</c:v>
                </c:pt>
                <c:pt idx="1023">
                  <c:v>58.28</c:v>
                </c:pt>
                <c:pt idx="1024">
                  <c:v>58.45</c:v>
                </c:pt>
                <c:pt idx="1025">
                  <c:v>58.52</c:v>
                </c:pt>
                <c:pt idx="1026">
                  <c:v>58.86</c:v>
                </c:pt>
                <c:pt idx="1027">
                  <c:v>58.94</c:v>
                </c:pt>
                <c:pt idx="1028">
                  <c:v>59.25</c:v>
                </c:pt>
                <c:pt idx="1029">
                  <c:v>59.19</c:v>
                </c:pt>
                <c:pt idx="1030">
                  <c:v>59.17</c:v>
                </c:pt>
                <c:pt idx="1031">
                  <c:v>58.76</c:v>
                </c:pt>
                <c:pt idx="1032">
                  <c:v>58.72</c:v>
                </c:pt>
                <c:pt idx="1033">
                  <c:v>58.78</c:v>
                </c:pt>
                <c:pt idx="1034">
                  <c:v>59.18</c:v>
                </c:pt>
                <c:pt idx="1035">
                  <c:v>59.29</c:v>
                </c:pt>
                <c:pt idx="1036">
                  <c:v>59.09</c:v>
                </c:pt>
                <c:pt idx="1037">
                  <c:v>58.72</c:v>
                </c:pt>
                <c:pt idx="1038">
                  <c:v>58.57</c:v>
                </c:pt>
                <c:pt idx="1039">
                  <c:v>58.64</c:v>
                </c:pt>
                <c:pt idx="1040">
                  <c:v>59.13</c:v>
                </c:pt>
                <c:pt idx="1041">
                  <c:v>59.23</c:v>
                </c:pt>
                <c:pt idx="1042">
                  <c:v>58.99</c:v>
                </c:pt>
                <c:pt idx="1043">
                  <c:v>58.63</c:v>
                </c:pt>
                <c:pt idx="1044">
                  <c:v>58.48</c:v>
                </c:pt>
                <c:pt idx="1045">
                  <c:v>58.56</c:v>
                </c:pt>
                <c:pt idx="1046">
                  <c:v>58.66</c:v>
                </c:pt>
                <c:pt idx="1047">
                  <c:v>58.81</c:v>
                </c:pt>
                <c:pt idx="1048">
                  <c:v>59</c:v>
                </c:pt>
                <c:pt idx="1049">
                  <c:v>59.15</c:v>
                </c:pt>
                <c:pt idx="1050">
                  <c:v>59.2</c:v>
                </c:pt>
                <c:pt idx="1051">
                  <c:v>58.85</c:v>
                </c:pt>
                <c:pt idx="1052">
                  <c:v>58.92</c:v>
                </c:pt>
                <c:pt idx="1053">
                  <c:v>58.85</c:v>
                </c:pt>
                <c:pt idx="1054">
                  <c:v>59.15</c:v>
                </c:pt>
                <c:pt idx="1055">
                  <c:v>59.02</c:v>
                </c:pt>
                <c:pt idx="1056">
                  <c:v>59.09</c:v>
                </c:pt>
                <c:pt idx="1057">
                  <c:v>59.04</c:v>
                </c:pt>
                <c:pt idx="1058">
                  <c:v>59.08</c:v>
                </c:pt>
                <c:pt idx="1059">
                  <c:v>59.02</c:v>
                </c:pt>
                <c:pt idx="1060">
                  <c:v>58.99</c:v>
                </c:pt>
                <c:pt idx="1061">
                  <c:v>58.65</c:v>
                </c:pt>
                <c:pt idx="1062">
                  <c:v>58.41</c:v>
                </c:pt>
                <c:pt idx="1063">
                  <c:v>58.83</c:v>
                </c:pt>
                <c:pt idx="1064">
                  <c:v>59.32</c:v>
                </c:pt>
                <c:pt idx="1065">
                  <c:v>59.18</c:v>
                </c:pt>
                <c:pt idx="1066">
                  <c:v>59.14</c:v>
                </c:pt>
                <c:pt idx="1067">
                  <c:v>59.28</c:v>
                </c:pt>
                <c:pt idx="1068">
                  <c:v>59.65</c:v>
                </c:pt>
                <c:pt idx="1069">
                  <c:v>59.2</c:v>
                </c:pt>
                <c:pt idx="1070">
                  <c:v>59.27</c:v>
                </c:pt>
                <c:pt idx="1071">
                  <c:v>59.28</c:v>
                </c:pt>
                <c:pt idx="1072">
                  <c:v>59.19</c:v>
                </c:pt>
                <c:pt idx="1073">
                  <c:v>58.75</c:v>
                </c:pt>
                <c:pt idx="1074">
                  <c:v>58.79</c:v>
                </c:pt>
                <c:pt idx="1075">
                  <c:v>59.05</c:v>
                </c:pt>
                <c:pt idx="1076">
                  <c:v>59.31</c:v>
                </c:pt>
                <c:pt idx="1077">
                  <c:v>59.33</c:v>
                </c:pt>
                <c:pt idx="1078">
                  <c:v>59.24</c:v>
                </c:pt>
                <c:pt idx="1079">
                  <c:v>59.23</c:v>
                </c:pt>
                <c:pt idx="1080">
                  <c:v>59.21</c:v>
                </c:pt>
                <c:pt idx="1081">
                  <c:v>59.34</c:v>
                </c:pt>
                <c:pt idx="1082">
                  <c:v>59.12</c:v>
                </c:pt>
                <c:pt idx="1083">
                  <c:v>58.95</c:v>
                </c:pt>
                <c:pt idx="1084">
                  <c:v>58.95</c:v>
                </c:pt>
                <c:pt idx="1085">
                  <c:v>58.69</c:v>
                </c:pt>
                <c:pt idx="1086">
                  <c:v>58.49</c:v>
                </c:pt>
                <c:pt idx="1087">
                  <c:v>58.19</c:v>
                </c:pt>
                <c:pt idx="1088">
                  <c:v>58.41</c:v>
                </c:pt>
                <c:pt idx="1089">
                  <c:v>58.65</c:v>
                </c:pt>
                <c:pt idx="1090">
                  <c:v>58.83</c:v>
                </c:pt>
                <c:pt idx="1091">
                  <c:v>58.88</c:v>
                </c:pt>
                <c:pt idx="1092">
                  <c:v>58.88</c:v>
                </c:pt>
                <c:pt idx="1093">
                  <c:v>58.93</c:v>
                </c:pt>
                <c:pt idx="1094">
                  <c:v>58.84</c:v>
                </c:pt>
                <c:pt idx="1095">
                  <c:v>59.04</c:v>
                </c:pt>
                <c:pt idx="1096">
                  <c:v>58.95</c:v>
                </c:pt>
                <c:pt idx="1097">
                  <c:v>59.03</c:v>
                </c:pt>
                <c:pt idx="1098">
                  <c:v>58.73</c:v>
                </c:pt>
                <c:pt idx="1099">
                  <c:v>58.59</c:v>
                </c:pt>
                <c:pt idx="1100">
                  <c:v>58.58</c:v>
                </c:pt>
                <c:pt idx="1101">
                  <c:v>58.92</c:v>
                </c:pt>
                <c:pt idx="1102">
                  <c:v>58.91</c:v>
                </c:pt>
                <c:pt idx="1103">
                  <c:v>58.92</c:v>
                </c:pt>
                <c:pt idx="1104">
                  <c:v>58.39</c:v>
                </c:pt>
                <c:pt idx="1105">
                  <c:v>58.45</c:v>
                </c:pt>
                <c:pt idx="1106">
                  <c:v>58.46</c:v>
                </c:pt>
                <c:pt idx="1107">
                  <c:v>59.03</c:v>
                </c:pt>
                <c:pt idx="1108">
                  <c:v>58.76</c:v>
                </c:pt>
                <c:pt idx="1109">
                  <c:v>58.7</c:v>
                </c:pt>
                <c:pt idx="1110">
                  <c:v>58.54</c:v>
                </c:pt>
                <c:pt idx="1111">
                  <c:v>59.07</c:v>
                </c:pt>
                <c:pt idx="1112">
                  <c:v>58.8</c:v>
                </c:pt>
                <c:pt idx="1113">
                  <c:v>58.41</c:v>
                </c:pt>
                <c:pt idx="1114">
                  <c:v>58.42</c:v>
                </c:pt>
                <c:pt idx="1115">
                  <c:v>58.75</c:v>
                </c:pt>
                <c:pt idx="1116">
                  <c:v>59.02</c:v>
                </c:pt>
                <c:pt idx="1117">
                  <c:v>58.84</c:v>
                </c:pt>
                <c:pt idx="1118">
                  <c:v>58.45</c:v>
                </c:pt>
                <c:pt idx="1119">
                  <c:v>58.56</c:v>
                </c:pt>
                <c:pt idx="1120">
                  <c:v>58.9</c:v>
                </c:pt>
                <c:pt idx="1121">
                  <c:v>59.07</c:v>
                </c:pt>
                <c:pt idx="1122">
                  <c:v>58.97</c:v>
                </c:pt>
                <c:pt idx="1123">
                  <c:v>58.54</c:v>
                </c:pt>
                <c:pt idx="1124">
                  <c:v>58.61</c:v>
                </c:pt>
                <c:pt idx="1125">
                  <c:v>58.54</c:v>
                </c:pt>
                <c:pt idx="1126">
                  <c:v>58.9</c:v>
                </c:pt>
                <c:pt idx="1127">
                  <c:v>59.28</c:v>
                </c:pt>
                <c:pt idx="1128">
                  <c:v>59.34</c:v>
                </c:pt>
                <c:pt idx="1129">
                  <c:v>59.05</c:v>
                </c:pt>
                <c:pt idx="1130">
                  <c:v>58.37</c:v>
                </c:pt>
                <c:pt idx="1131">
                  <c:v>58.46</c:v>
                </c:pt>
                <c:pt idx="1132">
                  <c:v>58.1</c:v>
                </c:pt>
                <c:pt idx="1133">
                  <c:v>58.53</c:v>
                </c:pt>
                <c:pt idx="1134">
                  <c:v>58.25</c:v>
                </c:pt>
                <c:pt idx="1135">
                  <c:v>58.78</c:v>
                </c:pt>
                <c:pt idx="1136">
                  <c:v>58.7</c:v>
                </c:pt>
                <c:pt idx="1137">
                  <c:v>59.26</c:v>
                </c:pt>
                <c:pt idx="1138">
                  <c:v>59.26</c:v>
                </c:pt>
                <c:pt idx="1139">
                  <c:v>59.3</c:v>
                </c:pt>
                <c:pt idx="1140">
                  <c:v>58.8</c:v>
                </c:pt>
                <c:pt idx="1141">
                  <c:v>58.87</c:v>
                </c:pt>
                <c:pt idx="1142">
                  <c:v>58.67</c:v>
                </c:pt>
                <c:pt idx="1143">
                  <c:v>58.73</c:v>
                </c:pt>
                <c:pt idx="1144">
                  <c:v>58.54</c:v>
                </c:pt>
                <c:pt idx="1145">
                  <c:v>58.93</c:v>
                </c:pt>
                <c:pt idx="1146">
                  <c:v>58.63</c:v>
                </c:pt>
                <c:pt idx="1147">
                  <c:v>58.74</c:v>
                </c:pt>
                <c:pt idx="1148">
                  <c:v>58.32</c:v>
                </c:pt>
                <c:pt idx="1149">
                  <c:v>58.71</c:v>
                </c:pt>
                <c:pt idx="1150">
                  <c:v>58.74</c:v>
                </c:pt>
                <c:pt idx="1151">
                  <c:v>59.13</c:v>
                </c:pt>
                <c:pt idx="1152">
                  <c:v>58.75</c:v>
                </c:pt>
                <c:pt idx="1153">
                  <c:v>58.66</c:v>
                </c:pt>
                <c:pt idx="1154">
                  <c:v>58.24</c:v>
                </c:pt>
                <c:pt idx="1155">
                  <c:v>58.13</c:v>
                </c:pt>
                <c:pt idx="1156">
                  <c:v>58.39</c:v>
                </c:pt>
                <c:pt idx="1157">
                  <c:v>58.44</c:v>
                </c:pt>
                <c:pt idx="1158">
                  <c:v>58.91</c:v>
                </c:pt>
                <c:pt idx="1159">
                  <c:v>58.94</c:v>
                </c:pt>
                <c:pt idx="1160">
                  <c:v>58.76</c:v>
                </c:pt>
                <c:pt idx="1161">
                  <c:v>58.83</c:v>
                </c:pt>
                <c:pt idx="1162">
                  <c:v>58.33</c:v>
                </c:pt>
                <c:pt idx="1163">
                  <c:v>58.8</c:v>
                </c:pt>
                <c:pt idx="1164">
                  <c:v>58.31</c:v>
                </c:pt>
                <c:pt idx="1165">
                  <c:v>58.23</c:v>
                </c:pt>
                <c:pt idx="1166">
                  <c:v>58.03</c:v>
                </c:pt>
                <c:pt idx="1167">
                  <c:v>57.93</c:v>
                </c:pt>
                <c:pt idx="1168">
                  <c:v>58.11</c:v>
                </c:pt>
                <c:pt idx="1169">
                  <c:v>57.9</c:v>
                </c:pt>
                <c:pt idx="1170">
                  <c:v>57.97</c:v>
                </c:pt>
                <c:pt idx="1171">
                  <c:v>57.91</c:v>
                </c:pt>
                <c:pt idx="1172">
                  <c:v>57.97</c:v>
                </c:pt>
                <c:pt idx="1173">
                  <c:v>57.83</c:v>
                </c:pt>
                <c:pt idx="1174">
                  <c:v>58.29</c:v>
                </c:pt>
                <c:pt idx="1175">
                  <c:v>58.53</c:v>
                </c:pt>
                <c:pt idx="1176">
                  <c:v>58.94</c:v>
                </c:pt>
              </c:numCache>
            </c:numRef>
          </c:yVal>
          <c:smooth val="0"/>
          <c:extLst xmlns:c16r2="http://schemas.microsoft.com/office/drawing/2015/06/chart">
            <c:ext xmlns:c16="http://schemas.microsoft.com/office/drawing/2014/chart" uri="{C3380CC4-5D6E-409C-BE32-E72D297353CC}">
              <c16:uniqueId val="{00000001-206C-4201-9D7F-BD9168EB72E7}"/>
            </c:ext>
          </c:extLst>
        </c:ser>
        <c:ser>
          <c:idx val="2"/>
          <c:order val="2"/>
          <c:tx>
            <c:v>Brown</c:v>
          </c:tx>
          <c:spPr>
            <a:ln w="19050" cap="rnd">
              <a:solidFill>
                <a:srgbClr val="89300D"/>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D$140:$D$1316</c:f>
              <c:numCache>
                <c:formatCode>General</c:formatCode>
                <c:ptCount val="1177"/>
                <c:pt idx="0">
                  <c:v>8.11</c:v>
                </c:pt>
                <c:pt idx="1">
                  <c:v>8.2899999999999991</c:v>
                </c:pt>
                <c:pt idx="2">
                  <c:v>8.41</c:v>
                </c:pt>
                <c:pt idx="3">
                  <c:v>8.39</c:v>
                </c:pt>
                <c:pt idx="4">
                  <c:v>8.08</c:v>
                </c:pt>
                <c:pt idx="5">
                  <c:v>7.98</c:v>
                </c:pt>
                <c:pt idx="6">
                  <c:v>7.91</c:v>
                </c:pt>
                <c:pt idx="7">
                  <c:v>8.01</c:v>
                </c:pt>
                <c:pt idx="8">
                  <c:v>8.09</c:v>
                </c:pt>
                <c:pt idx="9">
                  <c:v>8.1</c:v>
                </c:pt>
                <c:pt idx="10">
                  <c:v>8.0299999999999994</c:v>
                </c:pt>
                <c:pt idx="11">
                  <c:v>7.93</c:v>
                </c:pt>
                <c:pt idx="12">
                  <c:v>7.9</c:v>
                </c:pt>
                <c:pt idx="13">
                  <c:v>8.0299999999999994</c:v>
                </c:pt>
                <c:pt idx="14">
                  <c:v>8.24</c:v>
                </c:pt>
                <c:pt idx="15">
                  <c:v>8.31</c:v>
                </c:pt>
                <c:pt idx="16">
                  <c:v>8.34</c:v>
                </c:pt>
                <c:pt idx="17">
                  <c:v>8.34</c:v>
                </c:pt>
                <c:pt idx="18">
                  <c:v>8.4499999999999993</c:v>
                </c:pt>
                <c:pt idx="19">
                  <c:v>8.4700000000000006</c:v>
                </c:pt>
                <c:pt idx="20">
                  <c:v>8.36</c:v>
                </c:pt>
                <c:pt idx="21">
                  <c:v>8.27</c:v>
                </c:pt>
                <c:pt idx="22">
                  <c:v>8.1300000000000008</c:v>
                </c:pt>
                <c:pt idx="23">
                  <c:v>8.27</c:v>
                </c:pt>
                <c:pt idx="24">
                  <c:v>8.25</c:v>
                </c:pt>
                <c:pt idx="25">
                  <c:v>8.24</c:v>
                </c:pt>
                <c:pt idx="26">
                  <c:v>8.23</c:v>
                </c:pt>
                <c:pt idx="27">
                  <c:v>8.1999999999999993</c:v>
                </c:pt>
                <c:pt idx="28">
                  <c:v>8.27</c:v>
                </c:pt>
                <c:pt idx="29">
                  <c:v>8.08</c:v>
                </c:pt>
                <c:pt idx="30">
                  <c:v>8.0399999999999991</c:v>
                </c:pt>
                <c:pt idx="31">
                  <c:v>7.84</c:v>
                </c:pt>
                <c:pt idx="32">
                  <c:v>7.91</c:v>
                </c:pt>
                <c:pt idx="33">
                  <c:v>7.94</c:v>
                </c:pt>
                <c:pt idx="34">
                  <c:v>8.07</c:v>
                </c:pt>
                <c:pt idx="35">
                  <c:v>8.01</c:v>
                </c:pt>
                <c:pt idx="36">
                  <c:v>7.82</c:v>
                </c:pt>
                <c:pt idx="37">
                  <c:v>7.92</c:v>
                </c:pt>
                <c:pt idx="38">
                  <c:v>7.95</c:v>
                </c:pt>
                <c:pt idx="39">
                  <c:v>8.24</c:v>
                </c:pt>
                <c:pt idx="40">
                  <c:v>8.2200000000000006</c:v>
                </c:pt>
                <c:pt idx="41">
                  <c:v>8.19</c:v>
                </c:pt>
                <c:pt idx="42">
                  <c:v>8.0299999999999994</c:v>
                </c:pt>
                <c:pt idx="43">
                  <c:v>8</c:v>
                </c:pt>
                <c:pt idx="44">
                  <c:v>7.94</c:v>
                </c:pt>
                <c:pt idx="45">
                  <c:v>7.98</c:v>
                </c:pt>
                <c:pt idx="46">
                  <c:v>7.94</c:v>
                </c:pt>
                <c:pt idx="47">
                  <c:v>8</c:v>
                </c:pt>
                <c:pt idx="48">
                  <c:v>7.93</c:v>
                </c:pt>
                <c:pt idx="49">
                  <c:v>7.95</c:v>
                </c:pt>
                <c:pt idx="50">
                  <c:v>7.97</c:v>
                </c:pt>
                <c:pt idx="51">
                  <c:v>8.09</c:v>
                </c:pt>
                <c:pt idx="52">
                  <c:v>8.11</c:v>
                </c:pt>
                <c:pt idx="53">
                  <c:v>8.07</c:v>
                </c:pt>
                <c:pt idx="54">
                  <c:v>7.99</c:v>
                </c:pt>
                <c:pt idx="55">
                  <c:v>7.94</c:v>
                </c:pt>
                <c:pt idx="56">
                  <c:v>7.8</c:v>
                </c:pt>
                <c:pt idx="57">
                  <c:v>7.82</c:v>
                </c:pt>
                <c:pt idx="58">
                  <c:v>7.85</c:v>
                </c:pt>
                <c:pt idx="59">
                  <c:v>7.97</c:v>
                </c:pt>
                <c:pt idx="60">
                  <c:v>7.84</c:v>
                </c:pt>
                <c:pt idx="61">
                  <c:v>7.74</c:v>
                </c:pt>
                <c:pt idx="62">
                  <c:v>7.72</c:v>
                </c:pt>
                <c:pt idx="63">
                  <c:v>7.78</c:v>
                </c:pt>
                <c:pt idx="64">
                  <c:v>7.75</c:v>
                </c:pt>
                <c:pt idx="65">
                  <c:v>7.74</c:v>
                </c:pt>
                <c:pt idx="66">
                  <c:v>7.73</c:v>
                </c:pt>
                <c:pt idx="67">
                  <c:v>7.76</c:v>
                </c:pt>
                <c:pt idx="68">
                  <c:v>7.77</c:v>
                </c:pt>
                <c:pt idx="69">
                  <c:v>7.79</c:v>
                </c:pt>
                <c:pt idx="70">
                  <c:v>7.8</c:v>
                </c:pt>
                <c:pt idx="71">
                  <c:v>7.76</c:v>
                </c:pt>
                <c:pt idx="72">
                  <c:v>7.78</c:v>
                </c:pt>
                <c:pt idx="73">
                  <c:v>7.76</c:v>
                </c:pt>
                <c:pt idx="74">
                  <c:v>7.83</c:v>
                </c:pt>
                <c:pt idx="75">
                  <c:v>7.87</c:v>
                </c:pt>
                <c:pt idx="76">
                  <c:v>7.91</c:v>
                </c:pt>
                <c:pt idx="77">
                  <c:v>7.85</c:v>
                </c:pt>
                <c:pt idx="78">
                  <c:v>7.75</c:v>
                </c:pt>
                <c:pt idx="79">
                  <c:v>7.74</c:v>
                </c:pt>
                <c:pt idx="80">
                  <c:v>7.7</c:v>
                </c:pt>
                <c:pt idx="81">
                  <c:v>7.69</c:v>
                </c:pt>
                <c:pt idx="82">
                  <c:v>7.78</c:v>
                </c:pt>
                <c:pt idx="83">
                  <c:v>7.84</c:v>
                </c:pt>
                <c:pt idx="84">
                  <c:v>7.86</c:v>
                </c:pt>
                <c:pt idx="85">
                  <c:v>7.74</c:v>
                </c:pt>
                <c:pt idx="86">
                  <c:v>7.67</c:v>
                </c:pt>
                <c:pt idx="87">
                  <c:v>7.72</c:v>
                </c:pt>
                <c:pt idx="88">
                  <c:v>7.76</c:v>
                </c:pt>
                <c:pt idx="89">
                  <c:v>7.81</c:v>
                </c:pt>
                <c:pt idx="90">
                  <c:v>7.79</c:v>
                </c:pt>
                <c:pt idx="91">
                  <c:v>7.83</c:v>
                </c:pt>
                <c:pt idx="92">
                  <c:v>7.79</c:v>
                </c:pt>
                <c:pt idx="93">
                  <c:v>7.83</c:v>
                </c:pt>
                <c:pt idx="94">
                  <c:v>7.76</c:v>
                </c:pt>
                <c:pt idx="95">
                  <c:v>7.81</c:v>
                </c:pt>
                <c:pt idx="96">
                  <c:v>7.72</c:v>
                </c:pt>
                <c:pt idx="97">
                  <c:v>7.77</c:v>
                </c:pt>
                <c:pt idx="98">
                  <c:v>7.75</c:v>
                </c:pt>
                <c:pt idx="99">
                  <c:v>7.79</c:v>
                </c:pt>
                <c:pt idx="100">
                  <c:v>7.77</c:v>
                </c:pt>
                <c:pt idx="101">
                  <c:v>7.78</c:v>
                </c:pt>
                <c:pt idx="102">
                  <c:v>7.8</c:v>
                </c:pt>
                <c:pt idx="103">
                  <c:v>7.84</c:v>
                </c:pt>
                <c:pt idx="104">
                  <c:v>7.84</c:v>
                </c:pt>
                <c:pt idx="105">
                  <c:v>7.75</c:v>
                </c:pt>
                <c:pt idx="106">
                  <c:v>7.71</c:v>
                </c:pt>
                <c:pt idx="107">
                  <c:v>7.69</c:v>
                </c:pt>
                <c:pt idx="108">
                  <c:v>7.76</c:v>
                </c:pt>
                <c:pt idx="109">
                  <c:v>7.75</c:v>
                </c:pt>
                <c:pt idx="110">
                  <c:v>7.8</c:v>
                </c:pt>
                <c:pt idx="111">
                  <c:v>7.87</c:v>
                </c:pt>
                <c:pt idx="112">
                  <c:v>7.91</c:v>
                </c:pt>
                <c:pt idx="113">
                  <c:v>7.89</c:v>
                </c:pt>
                <c:pt idx="114">
                  <c:v>7.87</c:v>
                </c:pt>
                <c:pt idx="115">
                  <c:v>7.9</c:v>
                </c:pt>
                <c:pt idx="116">
                  <c:v>7.88</c:v>
                </c:pt>
                <c:pt idx="117">
                  <c:v>7.89</c:v>
                </c:pt>
                <c:pt idx="118">
                  <c:v>7.87</c:v>
                </c:pt>
                <c:pt idx="119">
                  <c:v>7.87</c:v>
                </c:pt>
                <c:pt idx="120">
                  <c:v>7.85</c:v>
                </c:pt>
                <c:pt idx="121">
                  <c:v>7.84</c:v>
                </c:pt>
                <c:pt idx="122">
                  <c:v>7.86</c:v>
                </c:pt>
                <c:pt idx="123">
                  <c:v>7.82</c:v>
                </c:pt>
                <c:pt idx="124">
                  <c:v>7.9</c:v>
                </c:pt>
                <c:pt idx="125">
                  <c:v>7.91</c:v>
                </c:pt>
                <c:pt idx="126">
                  <c:v>7.97</c:v>
                </c:pt>
                <c:pt idx="127">
                  <c:v>7.95</c:v>
                </c:pt>
                <c:pt idx="128">
                  <c:v>7.99</c:v>
                </c:pt>
                <c:pt idx="129">
                  <c:v>7.98</c:v>
                </c:pt>
                <c:pt idx="130">
                  <c:v>8.0299999999999994</c:v>
                </c:pt>
                <c:pt idx="131">
                  <c:v>8</c:v>
                </c:pt>
                <c:pt idx="132">
                  <c:v>8</c:v>
                </c:pt>
                <c:pt idx="133">
                  <c:v>7.95</c:v>
                </c:pt>
                <c:pt idx="134">
                  <c:v>7.96</c:v>
                </c:pt>
                <c:pt idx="135">
                  <c:v>7.98</c:v>
                </c:pt>
                <c:pt idx="136">
                  <c:v>7.97</c:v>
                </c:pt>
                <c:pt idx="137">
                  <c:v>7.97</c:v>
                </c:pt>
                <c:pt idx="138">
                  <c:v>7.99</c:v>
                </c:pt>
                <c:pt idx="139">
                  <c:v>8.08</c:v>
                </c:pt>
                <c:pt idx="140">
                  <c:v>8.09</c:v>
                </c:pt>
                <c:pt idx="141">
                  <c:v>8.08</c:v>
                </c:pt>
                <c:pt idx="142">
                  <c:v>8.0299999999999994</c:v>
                </c:pt>
                <c:pt idx="143">
                  <c:v>8.07</c:v>
                </c:pt>
                <c:pt idx="144">
                  <c:v>8.06</c:v>
                </c:pt>
                <c:pt idx="145">
                  <c:v>8.1</c:v>
                </c:pt>
                <c:pt idx="146">
                  <c:v>8.08</c:v>
                </c:pt>
                <c:pt idx="147">
                  <c:v>8.1199999999999992</c:v>
                </c:pt>
                <c:pt idx="148">
                  <c:v>8.14</c:v>
                </c:pt>
                <c:pt idx="149">
                  <c:v>8.2100000000000009</c:v>
                </c:pt>
                <c:pt idx="150">
                  <c:v>8.2100000000000009</c:v>
                </c:pt>
                <c:pt idx="151">
                  <c:v>8.19</c:v>
                </c:pt>
                <c:pt idx="152">
                  <c:v>8.1300000000000008</c:v>
                </c:pt>
                <c:pt idx="153">
                  <c:v>8.15</c:v>
                </c:pt>
                <c:pt idx="154">
                  <c:v>8.15</c:v>
                </c:pt>
                <c:pt idx="155">
                  <c:v>8.2100000000000009</c:v>
                </c:pt>
                <c:pt idx="156">
                  <c:v>8.19</c:v>
                </c:pt>
                <c:pt idx="157">
                  <c:v>8.2100000000000009</c:v>
                </c:pt>
                <c:pt idx="158">
                  <c:v>8.2200000000000006</c:v>
                </c:pt>
                <c:pt idx="159">
                  <c:v>8.19</c:v>
                </c:pt>
                <c:pt idx="160">
                  <c:v>8.23</c:v>
                </c:pt>
                <c:pt idx="161">
                  <c:v>8.2100000000000009</c:v>
                </c:pt>
                <c:pt idx="162">
                  <c:v>8.27</c:v>
                </c:pt>
                <c:pt idx="163">
                  <c:v>8.27</c:v>
                </c:pt>
                <c:pt idx="164">
                  <c:v>8.2899999999999991</c:v>
                </c:pt>
                <c:pt idx="165">
                  <c:v>8.3000000000000007</c:v>
                </c:pt>
                <c:pt idx="166">
                  <c:v>8.26</c:v>
                </c:pt>
                <c:pt idx="167">
                  <c:v>8.2799999999999994</c:v>
                </c:pt>
                <c:pt idx="168">
                  <c:v>8.2899999999999991</c:v>
                </c:pt>
                <c:pt idx="169">
                  <c:v>8.3000000000000007</c:v>
                </c:pt>
                <c:pt idx="170">
                  <c:v>8.2899999999999991</c:v>
                </c:pt>
                <c:pt idx="171">
                  <c:v>8.31</c:v>
                </c:pt>
                <c:pt idx="172">
                  <c:v>8.31</c:v>
                </c:pt>
                <c:pt idx="173">
                  <c:v>8.2899999999999991</c:v>
                </c:pt>
                <c:pt idx="174">
                  <c:v>8.3000000000000007</c:v>
                </c:pt>
                <c:pt idx="175">
                  <c:v>8.34</c:v>
                </c:pt>
                <c:pt idx="176">
                  <c:v>8.39</c:v>
                </c:pt>
                <c:pt idx="177">
                  <c:v>8.42</c:v>
                </c:pt>
                <c:pt idx="178">
                  <c:v>8.4499999999999993</c:v>
                </c:pt>
                <c:pt idx="179">
                  <c:v>8.44</c:v>
                </c:pt>
                <c:pt idx="180">
                  <c:v>8.4499999999999993</c:v>
                </c:pt>
                <c:pt idx="181">
                  <c:v>8.4499999999999993</c:v>
                </c:pt>
                <c:pt idx="182">
                  <c:v>8.49</c:v>
                </c:pt>
                <c:pt idx="183">
                  <c:v>8.5</c:v>
                </c:pt>
                <c:pt idx="184">
                  <c:v>8.5299999999999994</c:v>
                </c:pt>
                <c:pt idx="185">
                  <c:v>8.5399999999999991</c:v>
                </c:pt>
                <c:pt idx="186">
                  <c:v>8.57</c:v>
                </c:pt>
                <c:pt idx="187">
                  <c:v>8.57</c:v>
                </c:pt>
                <c:pt idx="188">
                  <c:v>8.56</c:v>
                </c:pt>
                <c:pt idx="189">
                  <c:v>8.52</c:v>
                </c:pt>
                <c:pt idx="190">
                  <c:v>8.5399999999999991</c:v>
                </c:pt>
                <c:pt idx="191">
                  <c:v>8.5500000000000007</c:v>
                </c:pt>
                <c:pt idx="192">
                  <c:v>8.58</c:v>
                </c:pt>
                <c:pt idx="193">
                  <c:v>8.58</c:v>
                </c:pt>
                <c:pt idx="194">
                  <c:v>8.6</c:v>
                </c:pt>
                <c:pt idx="195">
                  <c:v>8.6300000000000008</c:v>
                </c:pt>
                <c:pt idx="196">
                  <c:v>8.68</c:v>
                </c:pt>
                <c:pt idx="197">
                  <c:v>8.6999999999999993</c:v>
                </c:pt>
                <c:pt idx="198">
                  <c:v>8.67</c:v>
                </c:pt>
                <c:pt idx="199">
                  <c:v>8.64</c:v>
                </c:pt>
                <c:pt idx="200">
                  <c:v>8.64</c:v>
                </c:pt>
                <c:pt idx="201">
                  <c:v>8.66</c:v>
                </c:pt>
                <c:pt idx="202">
                  <c:v>8.66</c:v>
                </c:pt>
                <c:pt idx="203">
                  <c:v>8.66</c:v>
                </c:pt>
                <c:pt idx="204">
                  <c:v>8.68</c:v>
                </c:pt>
                <c:pt idx="205">
                  <c:v>8.69</c:v>
                </c:pt>
                <c:pt idx="206">
                  <c:v>8.67</c:v>
                </c:pt>
                <c:pt idx="207">
                  <c:v>8.7100000000000009</c:v>
                </c:pt>
                <c:pt idx="208">
                  <c:v>8.75</c:v>
                </c:pt>
                <c:pt idx="209">
                  <c:v>8.77</c:v>
                </c:pt>
                <c:pt idx="210">
                  <c:v>8.76</c:v>
                </c:pt>
                <c:pt idx="211">
                  <c:v>8.73</c:v>
                </c:pt>
                <c:pt idx="212">
                  <c:v>8.76</c:v>
                </c:pt>
                <c:pt idx="213">
                  <c:v>8.7799999999999994</c:v>
                </c:pt>
                <c:pt idx="214">
                  <c:v>8.7899999999999991</c:v>
                </c:pt>
                <c:pt idx="215">
                  <c:v>8.84</c:v>
                </c:pt>
                <c:pt idx="216">
                  <c:v>8.9</c:v>
                </c:pt>
                <c:pt idx="217">
                  <c:v>8.9600000000000009</c:v>
                </c:pt>
                <c:pt idx="218">
                  <c:v>8.9499999999999993</c:v>
                </c:pt>
                <c:pt idx="219">
                  <c:v>8.93</c:v>
                </c:pt>
                <c:pt idx="220">
                  <c:v>8.9</c:v>
                </c:pt>
                <c:pt idx="221">
                  <c:v>8.8800000000000008</c:v>
                </c:pt>
                <c:pt idx="222">
                  <c:v>8.8800000000000008</c:v>
                </c:pt>
                <c:pt idx="223">
                  <c:v>8.8800000000000008</c:v>
                </c:pt>
                <c:pt idx="224">
                  <c:v>8.8800000000000008</c:v>
                </c:pt>
                <c:pt idx="225">
                  <c:v>8.9</c:v>
                </c:pt>
                <c:pt idx="226">
                  <c:v>8.9499999999999993</c:v>
                </c:pt>
                <c:pt idx="227">
                  <c:v>9.02</c:v>
                </c:pt>
                <c:pt idx="228">
                  <c:v>9.06</c:v>
                </c:pt>
                <c:pt idx="229">
                  <c:v>9.07</c:v>
                </c:pt>
                <c:pt idx="230">
                  <c:v>9.07</c:v>
                </c:pt>
                <c:pt idx="231">
                  <c:v>9.0500000000000007</c:v>
                </c:pt>
                <c:pt idx="232">
                  <c:v>9.01</c:v>
                </c:pt>
                <c:pt idx="233">
                  <c:v>9.02</c:v>
                </c:pt>
                <c:pt idx="234">
                  <c:v>9.07</c:v>
                </c:pt>
                <c:pt idx="235">
                  <c:v>9.14</c:v>
                </c:pt>
                <c:pt idx="236">
                  <c:v>9.15</c:v>
                </c:pt>
                <c:pt idx="237">
                  <c:v>9.1300000000000008</c:v>
                </c:pt>
                <c:pt idx="238">
                  <c:v>9.1300000000000008</c:v>
                </c:pt>
                <c:pt idx="239">
                  <c:v>9.19</c:v>
                </c:pt>
                <c:pt idx="240">
                  <c:v>9.1999999999999993</c:v>
                </c:pt>
                <c:pt idx="241">
                  <c:v>9.2200000000000006</c:v>
                </c:pt>
                <c:pt idx="242">
                  <c:v>9.2100000000000009</c:v>
                </c:pt>
                <c:pt idx="243">
                  <c:v>9.3000000000000007</c:v>
                </c:pt>
                <c:pt idx="244">
                  <c:v>9.32</c:v>
                </c:pt>
                <c:pt idx="245">
                  <c:v>9.34</c:v>
                </c:pt>
                <c:pt idx="246">
                  <c:v>9.33</c:v>
                </c:pt>
                <c:pt idx="247">
                  <c:v>9.33</c:v>
                </c:pt>
                <c:pt idx="248">
                  <c:v>9.33</c:v>
                </c:pt>
                <c:pt idx="249">
                  <c:v>9.32</c:v>
                </c:pt>
                <c:pt idx="250">
                  <c:v>9.36</c:v>
                </c:pt>
                <c:pt idx="251">
                  <c:v>9.36</c:v>
                </c:pt>
                <c:pt idx="252">
                  <c:v>9.39</c:v>
                </c:pt>
                <c:pt idx="253">
                  <c:v>9.41</c:v>
                </c:pt>
                <c:pt idx="254">
                  <c:v>9.43</c:v>
                </c:pt>
                <c:pt idx="255">
                  <c:v>9.42</c:v>
                </c:pt>
                <c:pt idx="256">
                  <c:v>9.39</c:v>
                </c:pt>
                <c:pt idx="257">
                  <c:v>9.42</c:v>
                </c:pt>
                <c:pt idx="258">
                  <c:v>9.48</c:v>
                </c:pt>
                <c:pt idx="259">
                  <c:v>9.56</c:v>
                </c:pt>
                <c:pt idx="260">
                  <c:v>9.59</c:v>
                </c:pt>
                <c:pt idx="261">
                  <c:v>9.59</c:v>
                </c:pt>
                <c:pt idx="262">
                  <c:v>9.5500000000000007</c:v>
                </c:pt>
                <c:pt idx="263">
                  <c:v>9.52</c:v>
                </c:pt>
                <c:pt idx="264">
                  <c:v>9.5299999999999994</c:v>
                </c:pt>
                <c:pt idx="265">
                  <c:v>9.59</c:v>
                </c:pt>
                <c:pt idx="266">
                  <c:v>9.61</c:v>
                </c:pt>
                <c:pt idx="267">
                  <c:v>9.65</c:v>
                </c:pt>
                <c:pt idx="268">
                  <c:v>9.65</c:v>
                </c:pt>
                <c:pt idx="269">
                  <c:v>9.7100000000000009</c:v>
                </c:pt>
                <c:pt idx="270">
                  <c:v>9.6999999999999993</c:v>
                </c:pt>
                <c:pt idx="271">
                  <c:v>9.7200000000000006</c:v>
                </c:pt>
                <c:pt idx="272">
                  <c:v>9.73</c:v>
                </c:pt>
                <c:pt idx="273">
                  <c:v>9.76</c:v>
                </c:pt>
                <c:pt idx="274">
                  <c:v>9.8000000000000007</c:v>
                </c:pt>
                <c:pt idx="275">
                  <c:v>9.85</c:v>
                </c:pt>
                <c:pt idx="276">
                  <c:v>9.93</c:v>
                </c:pt>
                <c:pt idx="277">
                  <c:v>9.94</c:v>
                </c:pt>
                <c:pt idx="278">
                  <c:v>9.9499999999999993</c:v>
                </c:pt>
                <c:pt idx="279">
                  <c:v>9.9600000000000009</c:v>
                </c:pt>
                <c:pt idx="280">
                  <c:v>10</c:v>
                </c:pt>
                <c:pt idx="281">
                  <c:v>10</c:v>
                </c:pt>
                <c:pt idx="282">
                  <c:v>10.06</c:v>
                </c:pt>
                <c:pt idx="283">
                  <c:v>10.1</c:v>
                </c:pt>
                <c:pt idx="284">
                  <c:v>10.130000000000001</c:v>
                </c:pt>
                <c:pt idx="285">
                  <c:v>10.11</c:v>
                </c:pt>
                <c:pt idx="286">
                  <c:v>10.130000000000001</c:v>
                </c:pt>
                <c:pt idx="287">
                  <c:v>10.16</c:v>
                </c:pt>
                <c:pt idx="288">
                  <c:v>10.210000000000001</c:v>
                </c:pt>
                <c:pt idx="289">
                  <c:v>10.27</c:v>
                </c:pt>
                <c:pt idx="290">
                  <c:v>10.29</c:v>
                </c:pt>
                <c:pt idx="291">
                  <c:v>10.35</c:v>
                </c:pt>
                <c:pt idx="292">
                  <c:v>10.35</c:v>
                </c:pt>
                <c:pt idx="293">
                  <c:v>10.41</c:v>
                </c:pt>
                <c:pt idx="294">
                  <c:v>10.4</c:v>
                </c:pt>
                <c:pt idx="295">
                  <c:v>10.45</c:v>
                </c:pt>
                <c:pt idx="296">
                  <c:v>10.52</c:v>
                </c:pt>
                <c:pt idx="297">
                  <c:v>10.57</c:v>
                </c:pt>
                <c:pt idx="298">
                  <c:v>10.59</c:v>
                </c:pt>
                <c:pt idx="299">
                  <c:v>10.6</c:v>
                </c:pt>
                <c:pt idx="300">
                  <c:v>10.65</c:v>
                </c:pt>
                <c:pt idx="301">
                  <c:v>10.66</c:v>
                </c:pt>
                <c:pt idx="302">
                  <c:v>10.72</c:v>
                </c:pt>
                <c:pt idx="303">
                  <c:v>10.78</c:v>
                </c:pt>
                <c:pt idx="304">
                  <c:v>10.86</c:v>
                </c:pt>
                <c:pt idx="305">
                  <c:v>10.89</c:v>
                </c:pt>
                <c:pt idx="306">
                  <c:v>10.89</c:v>
                </c:pt>
                <c:pt idx="307">
                  <c:v>10.94</c:v>
                </c:pt>
                <c:pt idx="308">
                  <c:v>11.01</c:v>
                </c:pt>
                <c:pt idx="309">
                  <c:v>11.08</c:v>
                </c:pt>
                <c:pt idx="310">
                  <c:v>11.11</c:v>
                </c:pt>
                <c:pt idx="311">
                  <c:v>11.12</c:v>
                </c:pt>
                <c:pt idx="312">
                  <c:v>11.15</c:v>
                </c:pt>
                <c:pt idx="313">
                  <c:v>11.21</c:v>
                </c:pt>
                <c:pt idx="314">
                  <c:v>11.25</c:v>
                </c:pt>
                <c:pt idx="315">
                  <c:v>11.3</c:v>
                </c:pt>
                <c:pt idx="316">
                  <c:v>11.37</c:v>
                </c:pt>
                <c:pt idx="317">
                  <c:v>11.42</c:v>
                </c:pt>
                <c:pt idx="318">
                  <c:v>11.49</c:v>
                </c:pt>
                <c:pt idx="319">
                  <c:v>11.55</c:v>
                </c:pt>
                <c:pt idx="320">
                  <c:v>11.6</c:v>
                </c:pt>
                <c:pt idx="321">
                  <c:v>11.65</c:v>
                </c:pt>
                <c:pt idx="322">
                  <c:v>11.68</c:v>
                </c:pt>
                <c:pt idx="323">
                  <c:v>11.74</c:v>
                </c:pt>
                <c:pt idx="324">
                  <c:v>11.78</c:v>
                </c:pt>
                <c:pt idx="325">
                  <c:v>11.86</c:v>
                </c:pt>
                <c:pt idx="326">
                  <c:v>11.92</c:v>
                </c:pt>
                <c:pt idx="327">
                  <c:v>11.94</c:v>
                </c:pt>
                <c:pt idx="328">
                  <c:v>12.01</c:v>
                </c:pt>
                <c:pt idx="329">
                  <c:v>12.04</c:v>
                </c:pt>
                <c:pt idx="330">
                  <c:v>12.16</c:v>
                </c:pt>
                <c:pt idx="331">
                  <c:v>12.22</c:v>
                </c:pt>
                <c:pt idx="332">
                  <c:v>12.33</c:v>
                </c:pt>
                <c:pt idx="333">
                  <c:v>12.4</c:v>
                </c:pt>
                <c:pt idx="334">
                  <c:v>12.45</c:v>
                </c:pt>
                <c:pt idx="335">
                  <c:v>12.5</c:v>
                </c:pt>
                <c:pt idx="336">
                  <c:v>12.57</c:v>
                </c:pt>
                <c:pt idx="337">
                  <c:v>12.65</c:v>
                </c:pt>
                <c:pt idx="338">
                  <c:v>12.72</c:v>
                </c:pt>
                <c:pt idx="339">
                  <c:v>12.79</c:v>
                </c:pt>
                <c:pt idx="340">
                  <c:v>12.85</c:v>
                </c:pt>
                <c:pt idx="341">
                  <c:v>12.9</c:v>
                </c:pt>
                <c:pt idx="342">
                  <c:v>12.99</c:v>
                </c:pt>
                <c:pt idx="343">
                  <c:v>13.01</c:v>
                </c:pt>
                <c:pt idx="344">
                  <c:v>13.07</c:v>
                </c:pt>
                <c:pt idx="345">
                  <c:v>13.11</c:v>
                </c:pt>
                <c:pt idx="346">
                  <c:v>13.19</c:v>
                </c:pt>
                <c:pt idx="347">
                  <c:v>13.22</c:v>
                </c:pt>
                <c:pt idx="348">
                  <c:v>13.27</c:v>
                </c:pt>
                <c:pt idx="349">
                  <c:v>13.3</c:v>
                </c:pt>
                <c:pt idx="350">
                  <c:v>13.39</c:v>
                </c:pt>
                <c:pt idx="351">
                  <c:v>13.44</c:v>
                </c:pt>
                <c:pt idx="352">
                  <c:v>13.52</c:v>
                </c:pt>
                <c:pt idx="353">
                  <c:v>13.58</c:v>
                </c:pt>
                <c:pt idx="354">
                  <c:v>13.64</c:v>
                </c:pt>
                <c:pt idx="355">
                  <c:v>13.7</c:v>
                </c:pt>
                <c:pt idx="356">
                  <c:v>13.73</c:v>
                </c:pt>
                <c:pt idx="357">
                  <c:v>13.71</c:v>
                </c:pt>
                <c:pt idx="358">
                  <c:v>13.77</c:v>
                </c:pt>
                <c:pt idx="359">
                  <c:v>13.81</c:v>
                </c:pt>
                <c:pt idx="360">
                  <c:v>13.93</c:v>
                </c:pt>
                <c:pt idx="361">
                  <c:v>14.01</c:v>
                </c:pt>
                <c:pt idx="362">
                  <c:v>14.07</c:v>
                </c:pt>
                <c:pt idx="363">
                  <c:v>14.1</c:v>
                </c:pt>
                <c:pt idx="364">
                  <c:v>14.13</c:v>
                </c:pt>
                <c:pt idx="365">
                  <c:v>14.18</c:v>
                </c:pt>
                <c:pt idx="366">
                  <c:v>14.2</c:v>
                </c:pt>
                <c:pt idx="367">
                  <c:v>14.27</c:v>
                </c:pt>
                <c:pt idx="368">
                  <c:v>14.36</c:v>
                </c:pt>
                <c:pt idx="369">
                  <c:v>14.47</c:v>
                </c:pt>
                <c:pt idx="370">
                  <c:v>14.5</c:v>
                </c:pt>
                <c:pt idx="371">
                  <c:v>14.53</c:v>
                </c:pt>
                <c:pt idx="372">
                  <c:v>14.57</c:v>
                </c:pt>
                <c:pt idx="373">
                  <c:v>14.61</c:v>
                </c:pt>
                <c:pt idx="374">
                  <c:v>14.65</c:v>
                </c:pt>
                <c:pt idx="375">
                  <c:v>14.7</c:v>
                </c:pt>
                <c:pt idx="376">
                  <c:v>14.78</c:v>
                </c:pt>
                <c:pt idx="377">
                  <c:v>14.8</c:v>
                </c:pt>
                <c:pt idx="378">
                  <c:v>14.83</c:v>
                </c:pt>
                <c:pt idx="379">
                  <c:v>14.83</c:v>
                </c:pt>
                <c:pt idx="380">
                  <c:v>14.86</c:v>
                </c:pt>
                <c:pt idx="381">
                  <c:v>14.9</c:v>
                </c:pt>
                <c:pt idx="382">
                  <c:v>14.98</c:v>
                </c:pt>
                <c:pt idx="383">
                  <c:v>15.05</c:v>
                </c:pt>
                <c:pt idx="384">
                  <c:v>15.12</c:v>
                </c:pt>
                <c:pt idx="385">
                  <c:v>15.17</c:v>
                </c:pt>
                <c:pt idx="386">
                  <c:v>15.21</c:v>
                </c:pt>
                <c:pt idx="387">
                  <c:v>15.21</c:v>
                </c:pt>
                <c:pt idx="388">
                  <c:v>15.28</c:v>
                </c:pt>
                <c:pt idx="389">
                  <c:v>15.29</c:v>
                </c:pt>
                <c:pt idx="390">
                  <c:v>15.32</c:v>
                </c:pt>
                <c:pt idx="391">
                  <c:v>15.3</c:v>
                </c:pt>
                <c:pt idx="392">
                  <c:v>15.32</c:v>
                </c:pt>
                <c:pt idx="393">
                  <c:v>15.36</c:v>
                </c:pt>
                <c:pt idx="394">
                  <c:v>15.4</c:v>
                </c:pt>
                <c:pt idx="395">
                  <c:v>15.42</c:v>
                </c:pt>
                <c:pt idx="396">
                  <c:v>15.38</c:v>
                </c:pt>
                <c:pt idx="397">
                  <c:v>15.41</c:v>
                </c:pt>
                <c:pt idx="398">
                  <c:v>15.45</c:v>
                </c:pt>
                <c:pt idx="399">
                  <c:v>15.52</c:v>
                </c:pt>
                <c:pt idx="400">
                  <c:v>15.55</c:v>
                </c:pt>
                <c:pt idx="401">
                  <c:v>15.63</c:v>
                </c:pt>
                <c:pt idx="402">
                  <c:v>15.66</c:v>
                </c:pt>
                <c:pt idx="403">
                  <c:v>15.66</c:v>
                </c:pt>
                <c:pt idx="404">
                  <c:v>15.67</c:v>
                </c:pt>
                <c:pt idx="405">
                  <c:v>15.69</c:v>
                </c:pt>
                <c:pt idx="406">
                  <c:v>15.74</c:v>
                </c:pt>
                <c:pt idx="407">
                  <c:v>15.76</c:v>
                </c:pt>
                <c:pt idx="408">
                  <c:v>15.85</c:v>
                </c:pt>
                <c:pt idx="409">
                  <c:v>15.87</c:v>
                </c:pt>
                <c:pt idx="410">
                  <c:v>15.89</c:v>
                </c:pt>
                <c:pt idx="411">
                  <c:v>15.87</c:v>
                </c:pt>
                <c:pt idx="412">
                  <c:v>15.86</c:v>
                </c:pt>
                <c:pt idx="413">
                  <c:v>15.87</c:v>
                </c:pt>
                <c:pt idx="414">
                  <c:v>15.89</c:v>
                </c:pt>
                <c:pt idx="415">
                  <c:v>15.91</c:v>
                </c:pt>
                <c:pt idx="416">
                  <c:v>15.89</c:v>
                </c:pt>
                <c:pt idx="417">
                  <c:v>15.89</c:v>
                </c:pt>
                <c:pt idx="418">
                  <c:v>15.88</c:v>
                </c:pt>
                <c:pt idx="419">
                  <c:v>15.92</c:v>
                </c:pt>
                <c:pt idx="420">
                  <c:v>15.94</c:v>
                </c:pt>
                <c:pt idx="421">
                  <c:v>16.010000000000002</c:v>
                </c:pt>
                <c:pt idx="422">
                  <c:v>16.07</c:v>
                </c:pt>
                <c:pt idx="423">
                  <c:v>16.07</c:v>
                </c:pt>
                <c:pt idx="424">
                  <c:v>16.079999999999998</c:v>
                </c:pt>
                <c:pt idx="425">
                  <c:v>16.07</c:v>
                </c:pt>
                <c:pt idx="426">
                  <c:v>16.14</c:v>
                </c:pt>
                <c:pt idx="427">
                  <c:v>16.12</c:v>
                </c:pt>
                <c:pt idx="428">
                  <c:v>16.11</c:v>
                </c:pt>
                <c:pt idx="429">
                  <c:v>16.059999999999999</c:v>
                </c:pt>
                <c:pt idx="430">
                  <c:v>16.03</c:v>
                </c:pt>
                <c:pt idx="431">
                  <c:v>16.02</c:v>
                </c:pt>
                <c:pt idx="432">
                  <c:v>15.99</c:v>
                </c:pt>
                <c:pt idx="433">
                  <c:v>16.010000000000002</c:v>
                </c:pt>
                <c:pt idx="434">
                  <c:v>15.99</c:v>
                </c:pt>
                <c:pt idx="435">
                  <c:v>16.03</c:v>
                </c:pt>
                <c:pt idx="436">
                  <c:v>16.02</c:v>
                </c:pt>
                <c:pt idx="437">
                  <c:v>16.100000000000001</c:v>
                </c:pt>
                <c:pt idx="438">
                  <c:v>16.079999999999998</c:v>
                </c:pt>
                <c:pt idx="439">
                  <c:v>16.149999999999999</c:v>
                </c:pt>
                <c:pt idx="440">
                  <c:v>16.09</c:v>
                </c:pt>
                <c:pt idx="441">
                  <c:v>16.07</c:v>
                </c:pt>
                <c:pt idx="442">
                  <c:v>16.05</c:v>
                </c:pt>
                <c:pt idx="443">
                  <c:v>16.04</c:v>
                </c:pt>
                <c:pt idx="444">
                  <c:v>16.09</c:v>
                </c:pt>
                <c:pt idx="445">
                  <c:v>16.07</c:v>
                </c:pt>
                <c:pt idx="446">
                  <c:v>16.13</c:v>
                </c:pt>
                <c:pt idx="447">
                  <c:v>16.100000000000001</c:v>
                </c:pt>
                <c:pt idx="448">
                  <c:v>16.09</c:v>
                </c:pt>
                <c:pt idx="449">
                  <c:v>16.05</c:v>
                </c:pt>
                <c:pt idx="450">
                  <c:v>16.07</c:v>
                </c:pt>
                <c:pt idx="451">
                  <c:v>16</c:v>
                </c:pt>
                <c:pt idx="452">
                  <c:v>16.059999999999999</c:v>
                </c:pt>
                <c:pt idx="453">
                  <c:v>16.059999999999999</c:v>
                </c:pt>
                <c:pt idx="454">
                  <c:v>16.100000000000001</c:v>
                </c:pt>
                <c:pt idx="455">
                  <c:v>16.02</c:v>
                </c:pt>
                <c:pt idx="456">
                  <c:v>15.97</c:v>
                </c:pt>
                <c:pt idx="457">
                  <c:v>15.95</c:v>
                </c:pt>
                <c:pt idx="458">
                  <c:v>15.98</c:v>
                </c:pt>
                <c:pt idx="459">
                  <c:v>16</c:v>
                </c:pt>
                <c:pt idx="460">
                  <c:v>16.04</c:v>
                </c:pt>
                <c:pt idx="461">
                  <c:v>16</c:v>
                </c:pt>
                <c:pt idx="462">
                  <c:v>16.02</c:v>
                </c:pt>
                <c:pt idx="463">
                  <c:v>15.99</c:v>
                </c:pt>
                <c:pt idx="464">
                  <c:v>16</c:v>
                </c:pt>
                <c:pt idx="465">
                  <c:v>15.97</c:v>
                </c:pt>
                <c:pt idx="466">
                  <c:v>15.96</c:v>
                </c:pt>
                <c:pt idx="467">
                  <c:v>15.97</c:v>
                </c:pt>
                <c:pt idx="468">
                  <c:v>15.98</c:v>
                </c:pt>
                <c:pt idx="469">
                  <c:v>15.98</c:v>
                </c:pt>
                <c:pt idx="470">
                  <c:v>15.96</c:v>
                </c:pt>
                <c:pt idx="471">
                  <c:v>15.9</c:v>
                </c:pt>
                <c:pt idx="472">
                  <c:v>15.9</c:v>
                </c:pt>
                <c:pt idx="473">
                  <c:v>15.9</c:v>
                </c:pt>
                <c:pt idx="474">
                  <c:v>15.92</c:v>
                </c:pt>
                <c:pt idx="475">
                  <c:v>15.89</c:v>
                </c:pt>
                <c:pt idx="476">
                  <c:v>15.82</c:v>
                </c:pt>
                <c:pt idx="477">
                  <c:v>15.8</c:v>
                </c:pt>
                <c:pt idx="478">
                  <c:v>15.79</c:v>
                </c:pt>
                <c:pt idx="479">
                  <c:v>15.79</c:v>
                </c:pt>
                <c:pt idx="480">
                  <c:v>15.74</c:v>
                </c:pt>
                <c:pt idx="481">
                  <c:v>15.73</c:v>
                </c:pt>
                <c:pt idx="482">
                  <c:v>15.78</c:v>
                </c:pt>
                <c:pt idx="483">
                  <c:v>15.76</c:v>
                </c:pt>
                <c:pt idx="484">
                  <c:v>15.72</c:v>
                </c:pt>
                <c:pt idx="485">
                  <c:v>15.64</c:v>
                </c:pt>
                <c:pt idx="486">
                  <c:v>15.62</c:v>
                </c:pt>
                <c:pt idx="487">
                  <c:v>15.61</c:v>
                </c:pt>
                <c:pt idx="488">
                  <c:v>15.72</c:v>
                </c:pt>
                <c:pt idx="489">
                  <c:v>15.77</c:v>
                </c:pt>
                <c:pt idx="490">
                  <c:v>15.8</c:v>
                </c:pt>
                <c:pt idx="491">
                  <c:v>15.72</c:v>
                </c:pt>
                <c:pt idx="492">
                  <c:v>15.71</c:v>
                </c:pt>
                <c:pt idx="493">
                  <c:v>15.68</c:v>
                </c:pt>
                <c:pt idx="494">
                  <c:v>15.7</c:v>
                </c:pt>
                <c:pt idx="495">
                  <c:v>15.72</c:v>
                </c:pt>
                <c:pt idx="496">
                  <c:v>15.71</c:v>
                </c:pt>
                <c:pt idx="497">
                  <c:v>15.7</c:v>
                </c:pt>
                <c:pt idx="498">
                  <c:v>15.63</c:v>
                </c:pt>
                <c:pt idx="499">
                  <c:v>15.61</c:v>
                </c:pt>
                <c:pt idx="500">
                  <c:v>15.54</c:v>
                </c:pt>
                <c:pt idx="501">
                  <c:v>15.52</c:v>
                </c:pt>
                <c:pt idx="502">
                  <c:v>15.5</c:v>
                </c:pt>
                <c:pt idx="503">
                  <c:v>15.52</c:v>
                </c:pt>
                <c:pt idx="504">
                  <c:v>15.52</c:v>
                </c:pt>
                <c:pt idx="505">
                  <c:v>15.56</c:v>
                </c:pt>
                <c:pt idx="506">
                  <c:v>15.54</c:v>
                </c:pt>
                <c:pt idx="507">
                  <c:v>15.54</c:v>
                </c:pt>
                <c:pt idx="508">
                  <c:v>15.5</c:v>
                </c:pt>
                <c:pt idx="509">
                  <c:v>15.5</c:v>
                </c:pt>
                <c:pt idx="510">
                  <c:v>15.56</c:v>
                </c:pt>
                <c:pt idx="511">
                  <c:v>15.58</c:v>
                </c:pt>
                <c:pt idx="512">
                  <c:v>15.57</c:v>
                </c:pt>
                <c:pt idx="513">
                  <c:v>15.51</c:v>
                </c:pt>
                <c:pt idx="514">
                  <c:v>15.49</c:v>
                </c:pt>
                <c:pt idx="515">
                  <c:v>15.45</c:v>
                </c:pt>
                <c:pt idx="516">
                  <c:v>15.43</c:v>
                </c:pt>
                <c:pt idx="517">
                  <c:v>15.43</c:v>
                </c:pt>
                <c:pt idx="518">
                  <c:v>15.48</c:v>
                </c:pt>
                <c:pt idx="519">
                  <c:v>15.5</c:v>
                </c:pt>
                <c:pt idx="520">
                  <c:v>15.48</c:v>
                </c:pt>
                <c:pt idx="521">
                  <c:v>15.44</c:v>
                </c:pt>
                <c:pt idx="522">
                  <c:v>15.42</c:v>
                </c:pt>
                <c:pt idx="523">
                  <c:v>15.38</c:v>
                </c:pt>
                <c:pt idx="524">
                  <c:v>15.37</c:v>
                </c:pt>
                <c:pt idx="525">
                  <c:v>15.34</c:v>
                </c:pt>
                <c:pt idx="526">
                  <c:v>15.35</c:v>
                </c:pt>
                <c:pt idx="527">
                  <c:v>15.36</c:v>
                </c:pt>
                <c:pt idx="528">
                  <c:v>15.38</c:v>
                </c:pt>
                <c:pt idx="529">
                  <c:v>15.33</c:v>
                </c:pt>
                <c:pt idx="530">
                  <c:v>15.3</c:v>
                </c:pt>
                <c:pt idx="531">
                  <c:v>15.28</c:v>
                </c:pt>
                <c:pt idx="532">
                  <c:v>15.31</c:v>
                </c:pt>
                <c:pt idx="533">
                  <c:v>15.29</c:v>
                </c:pt>
                <c:pt idx="534">
                  <c:v>15.33</c:v>
                </c:pt>
                <c:pt idx="535">
                  <c:v>15.34</c:v>
                </c:pt>
                <c:pt idx="536">
                  <c:v>15.36</c:v>
                </c:pt>
                <c:pt idx="537">
                  <c:v>15.32</c:v>
                </c:pt>
                <c:pt idx="538">
                  <c:v>15.3</c:v>
                </c:pt>
                <c:pt idx="539">
                  <c:v>15.3</c:v>
                </c:pt>
                <c:pt idx="540">
                  <c:v>15.29</c:v>
                </c:pt>
                <c:pt idx="541">
                  <c:v>15.28</c:v>
                </c:pt>
                <c:pt idx="542">
                  <c:v>15.28</c:v>
                </c:pt>
                <c:pt idx="543">
                  <c:v>15.29</c:v>
                </c:pt>
                <c:pt idx="544">
                  <c:v>15.31</c:v>
                </c:pt>
                <c:pt idx="545">
                  <c:v>15.27</c:v>
                </c:pt>
                <c:pt idx="546">
                  <c:v>15.24</c:v>
                </c:pt>
                <c:pt idx="547">
                  <c:v>15.23</c:v>
                </c:pt>
                <c:pt idx="548">
                  <c:v>15.27</c:v>
                </c:pt>
                <c:pt idx="549">
                  <c:v>15.27</c:v>
                </c:pt>
                <c:pt idx="550">
                  <c:v>15.22</c:v>
                </c:pt>
                <c:pt idx="551">
                  <c:v>15.19</c:v>
                </c:pt>
                <c:pt idx="552">
                  <c:v>15.2</c:v>
                </c:pt>
                <c:pt idx="553">
                  <c:v>15.22</c:v>
                </c:pt>
                <c:pt idx="554">
                  <c:v>15.17</c:v>
                </c:pt>
                <c:pt idx="555">
                  <c:v>15.13</c:v>
                </c:pt>
                <c:pt idx="556">
                  <c:v>15.16</c:v>
                </c:pt>
                <c:pt idx="557">
                  <c:v>15.18</c:v>
                </c:pt>
                <c:pt idx="558">
                  <c:v>15.2</c:v>
                </c:pt>
                <c:pt idx="559">
                  <c:v>15.16</c:v>
                </c:pt>
                <c:pt idx="560">
                  <c:v>15.16</c:v>
                </c:pt>
                <c:pt idx="561">
                  <c:v>15.15</c:v>
                </c:pt>
                <c:pt idx="562">
                  <c:v>15.14</c:v>
                </c:pt>
                <c:pt idx="563">
                  <c:v>15.15</c:v>
                </c:pt>
                <c:pt idx="564">
                  <c:v>15.14</c:v>
                </c:pt>
                <c:pt idx="565">
                  <c:v>15.11</c:v>
                </c:pt>
                <c:pt idx="566">
                  <c:v>15.12</c:v>
                </c:pt>
                <c:pt idx="567">
                  <c:v>15.13</c:v>
                </c:pt>
                <c:pt idx="568">
                  <c:v>15.16</c:v>
                </c:pt>
                <c:pt idx="569">
                  <c:v>15.15</c:v>
                </c:pt>
                <c:pt idx="570">
                  <c:v>15.15</c:v>
                </c:pt>
                <c:pt idx="571">
                  <c:v>15.12</c:v>
                </c:pt>
                <c:pt idx="572">
                  <c:v>15.09</c:v>
                </c:pt>
                <c:pt idx="573">
                  <c:v>15.09</c:v>
                </c:pt>
                <c:pt idx="574">
                  <c:v>15.13</c:v>
                </c:pt>
                <c:pt idx="575">
                  <c:v>15.15</c:v>
                </c:pt>
                <c:pt idx="576">
                  <c:v>15.14</c:v>
                </c:pt>
                <c:pt idx="577">
                  <c:v>15.11</c:v>
                </c:pt>
                <c:pt idx="578">
                  <c:v>15.09</c:v>
                </c:pt>
                <c:pt idx="579">
                  <c:v>15.04</c:v>
                </c:pt>
                <c:pt idx="580">
                  <c:v>15.11</c:v>
                </c:pt>
                <c:pt idx="581">
                  <c:v>15.09</c:v>
                </c:pt>
                <c:pt idx="582">
                  <c:v>15.11</c:v>
                </c:pt>
                <c:pt idx="583">
                  <c:v>15.07</c:v>
                </c:pt>
                <c:pt idx="584">
                  <c:v>15.09</c:v>
                </c:pt>
                <c:pt idx="585">
                  <c:v>15.08</c:v>
                </c:pt>
                <c:pt idx="586">
                  <c:v>15</c:v>
                </c:pt>
                <c:pt idx="587">
                  <c:v>15.01</c:v>
                </c:pt>
                <c:pt idx="588">
                  <c:v>15.02</c:v>
                </c:pt>
                <c:pt idx="589">
                  <c:v>15.02</c:v>
                </c:pt>
                <c:pt idx="590">
                  <c:v>15.01</c:v>
                </c:pt>
                <c:pt idx="591">
                  <c:v>15</c:v>
                </c:pt>
                <c:pt idx="592">
                  <c:v>15.02</c:v>
                </c:pt>
                <c:pt idx="593">
                  <c:v>14.97</c:v>
                </c:pt>
                <c:pt idx="594">
                  <c:v>14.97</c:v>
                </c:pt>
                <c:pt idx="595">
                  <c:v>14.93</c:v>
                </c:pt>
                <c:pt idx="596">
                  <c:v>14.96</c:v>
                </c:pt>
                <c:pt idx="597">
                  <c:v>14.94</c:v>
                </c:pt>
                <c:pt idx="598">
                  <c:v>14.98</c:v>
                </c:pt>
                <c:pt idx="599">
                  <c:v>14.94</c:v>
                </c:pt>
                <c:pt idx="600">
                  <c:v>14.91</c:v>
                </c:pt>
                <c:pt idx="601">
                  <c:v>14.85</c:v>
                </c:pt>
                <c:pt idx="602">
                  <c:v>14.89</c:v>
                </c:pt>
                <c:pt idx="603">
                  <c:v>14.92</c:v>
                </c:pt>
                <c:pt idx="604">
                  <c:v>14.96</c:v>
                </c:pt>
                <c:pt idx="605">
                  <c:v>14.95</c:v>
                </c:pt>
                <c:pt idx="606">
                  <c:v>14.94</c:v>
                </c:pt>
                <c:pt idx="607">
                  <c:v>14.92</c:v>
                </c:pt>
                <c:pt idx="608">
                  <c:v>14.94</c:v>
                </c:pt>
                <c:pt idx="609">
                  <c:v>14.94</c:v>
                </c:pt>
                <c:pt idx="610">
                  <c:v>14.96</c:v>
                </c:pt>
                <c:pt idx="611">
                  <c:v>14.9</c:v>
                </c:pt>
                <c:pt idx="612">
                  <c:v>14.88</c:v>
                </c:pt>
                <c:pt idx="613">
                  <c:v>14.85</c:v>
                </c:pt>
                <c:pt idx="614">
                  <c:v>14.85</c:v>
                </c:pt>
                <c:pt idx="615">
                  <c:v>14.86</c:v>
                </c:pt>
                <c:pt idx="616">
                  <c:v>14.83</c:v>
                </c:pt>
                <c:pt idx="617">
                  <c:v>14.79</c:v>
                </c:pt>
                <c:pt idx="618">
                  <c:v>14.79</c:v>
                </c:pt>
                <c:pt idx="619">
                  <c:v>14.84</c:v>
                </c:pt>
                <c:pt idx="620">
                  <c:v>14.84</c:v>
                </c:pt>
                <c:pt idx="621">
                  <c:v>14.83</c:v>
                </c:pt>
                <c:pt idx="622">
                  <c:v>14.82</c:v>
                </c:pt>
                <c:pt idx="623">
                  <c:v>14.83</c:v>
                </c:pt>
                <c:pt idx="624">
                  <c:v>14.86</c:v>
                </c:pt>
                <c:pt idx="625">
                  <c:v>14.86</c:v>
                </c:pt>
                <c:pt idx="626">
                  <c:v>14.84</c:v>
                </c:pt>
                <c:pt idx="627">
                  <c:v>14.79</c:v>
                </c:pt>
                <c:pt idx="628">
                  <c:v>14.78</c:v>
                </c:pt>
                <c:pt idx="629">
                  <c:v>14.75</c:v>
                </c:pt>
                <c:pt idx="630">
                  <c:v>14.73</c:v>
                </c:pt>
                <c:pt idx="631">
                  <c:v>14.71</c:v>
                </c:pt>
                <c:pt idx="632">
                  <c:v>14.69</c:v>
                </c:pt>
                <c:pt idx="633">
                  <c:v>14.72</c:v>
                </c:pt>
                <c:pt idx="634">
                  <c:v>14.74</c:v>
                </c:pt>
                <c:pt idx="635">
                  <c:v>14.77</c:v>
                </c:pt>
                <c:pt idx="636">
                  <c:v>14.75</c:v>
                </c:pt>
                <c:pt idx="637">
                  <c:v>14.72</c:v>
                </c:pt>
                <c:pt idx="638">
                  <c:v>14.76</c:v>
                </c:pt>
                <c:pt idx="639">
                  <c:v>14.8</c:v>
                </c:pt>
                <c:pt idx="640">
                  <c:v>14.83</c:v>
                </c:pt>
                <c:pt idx="641">
                  <c:v>14.77</c:v>
                </c:pt>
                <c:pt idx="642">
                  <c:v>14.74</c:v>
                </c:pt>
                <c:pt idx="643">
                  <c:v>14.7</c:v>
                </c:pt>
                <c:pt idx="644">
                  <c:v>14.69</c:v>
                </c:pt>
                <c:pt idx="645">
                  <c:v>14.7</c:v>
                </c:pt>
                <c:pt idx="646">
                  <c:v>14.71</c:v>
                </c:pt>
                <c:pt idx="647">
                  <c:v>14.68</c:v>
                </c:pt>
                <c:pt idx="648">
                  <c:v>14.65</c:v>
                </c:pt>
                <c:pt idx="649">
                  <c:v>14.61</c:v>
                </c:pt>
                <c:pt idx="650">
                  <c:v>14.64</c:v>
                </c:pt>
                <c:pt idx="651">
                  <c:v>14.63</c:v>
                </c:pt>
                <c:pt idx="652">
                  <c:v>14.68</c:v>
                </c:pt>
                <c:pt idx="653">
                  <c:v>14.64</c:v>
                </c:pt>
                <c:pt idx="654">
                  <c:v>14.65</c:v>
                </c:pt>
                <c:pt idx="655">
                  <c:v>14.58</c:v>
                </c:pt>
                <c:pt idx="656">
                  <c:v>14.63</c:v>
                </c:pt>
                <c:pt idx="657">
                  <c:v>14.61</c:v>
                </c:pt>
                <c:pt idx="658">
                  <c:v>14.58</c:v>
                </c:pt>
                <c:pt idx="659">
                  <c:v>14.6</c:v>
                </c:pt>
                <c:pt idx="660">
                  <c:v>14.59</c:v>
                </c:pt>
                <c:pt idx="661">
                  <c:v>14.66</c:v>
                </c:pt>
                <c:pt idx="662">
                  <c:v>14.6</c:v>
                </c:pt>
                <c:pt idx="663">
                  <c:v>14.57</c:v>
                </c:pt>
                <c:pt idx="664">
                  <c:v>14.54</c:v>
                </c:pt>
                <c:pt idx="665">
                  <c:v>14.54</c:v>
                </c:pt>
                <c:pt idx="666">
                  <c:v>14.51</c:v>
                </c:pt>
                <c:pt idx="667">
                  <c:v>14.51</c:v>
                </c:pt>
                <c:pt idx="668">
                  <c:v>14.52</c:v>
                </c:pt>
                <c:pt idx="669">
                  <c:v>14.56</c:v>
                </c:pt>
                <c:pt idx="670">
                  <c:v>14.52</c:v>
                </c:pt>
                <c:pt idx="671">
                  <c:v>14.52</c:v>
                </c:pt>
                <c:pt idx="672">
                  <c:v>14.44</c:v>
                </c:pt>
                <c:pt idx="673">
                  <c:v>14.44</c:v>
                </c:pt>
                <c:pt idx="674">
                  <c:v>14.38</c:v>
                </c:pt>
                <c:pt idx="675">
                  <c:v>14.43</c:v>
                </c:pt>
                <c:pt idx="676">
                  <c:v>14.41</c:v>
                </c:pt>
                <c:pt idx="677">
                  <c:v>14.45</c:v>
                </c:pt>
                <c:pt idx="678">
                  <c:v>14.44</c:v>
                </c:pt>
                <c:pt idx="679">
                  <c:v>14.47</c:v>
                </c:pt>
                <c:pt idx="680">
                  <c:v>14.49</c:v>
                </c:pt>
                <c:pt idx="681">
                  <c:v>14.49</c:v>
                </c:pt>
                <c:pt idx="682">
                  <c:v>14.54</c:v>
                </c:pt>
                <c:pt idx="683">
                  <c:v>14.48</c:v>
                </c:pt>
                <c:pt idx="684">
                  <c:v>14.53</c:v>
                </c:pt>
                <c:pt idx="685">
                  <c:v>14.5</c:v>
                </c:pt>
                <c:pt idx="686">
                  <c:v>14.5</c:v>
                </c:pt>
                <c:pt idx="687">
                  <c:v>14.47</c:v>
                </c:pt>
                <c:pt idx="688">
                  <c:v>14.5</c:v>
                </c:pt>
                <c:pt idx="689">
                  <c:v>14.54</c:v>
                </c:pt>
                <c:pt idx="690">
                  <c:v>14.5</c:v>
                </c:pt>
                <c:pt idx="691">
                  <c:v>14.41</c:v>
                </c:pt>
                <c:pt idx="692">
                  <c:v>14.39</c:v>
                </c:pt>
                <c:pt idx="693">
                  <c:v>14.38</c:v>
                </c:pt>
                <c:pt idx="694">
                  <c:v>14.43</c:v>
                </c:pt>
                <c:pt idx="695">
                  <c:v>14.44</c:v>
                </c:pt>
                <c:pt idx="696">
                  <c:v>14.45</c:v>
                </c:pt>
                <c:pt idx="697">
                  <c:v>14.47</c:v>
                </c:pt>
                <c:pt idx="698">
                  <c:v>14.48</c:v>
                </c:pt>
                <c:pt idx="699">
                  <c:v>14.49</c:v>
                </c:pt>
                <c:pt idx="700">
                  <c:v>14.45</c:v>
                </c:pt>
                <c:pt idx="701">
                  <c:v>14.36</c:v>
                </c:pt>
                <c:pt idx="702">
                  <c:v>14.39</c:v>
                </c:pt>
                <c:pt idx="703">
                  <c:v>14.42</c:v>
                </c:pt>
                <c:pt idx="704">
                  <c:v>14.47</c:v>
                </c:pt>
                <c:pt idx="705">
                  <c:v>14.42</c:v>
                </c:pt>
                <c:pt idx="706">
                  <c:v>14.44</c:v>
                </c:pt>
                <c:pt idx="707">
                  <c:v>14.42</c:v>
                </c:pt>
                <c:pt idx="708">
                  <c:v>14.43</c:v>
                </c:pt>
                <c:pt idx="709">
                  <c:v>14.38</c:v>
                </c:pt>
                <c:pt idx="710">
                  <c:v>14.4</c:v>
                </c:pt>
                <c:pt idx="711">
                  <c:v>14.37</c:v>
                </c:pt>
                <c:pt idx="712">
                  <c:v>14.38</c:v>
                </c:pt>
                <c:pt idx="713">
                  <c:v>14.37</c:v>
                </c:pt>
                <c:pt idx="714">
                  <c:v>14.41</c:v>
                </c:pt>
                <c:pt idx="715">
                  <c:v>14.42</c:v>
                </c:pt>
                <c:pt idx="716">
                  <c:v>14.43</c:v>
                </c:pt>
                <c:pt idx="717">
                  <c:v>14.39</c:v>
                </c:pt>
                <c:pt idx="718">
                  <c:v>14.33</c:v>
                </c:pt>
                <c:pt idx="719">
                  <c:v>14.32</c:v>
                </c:pt>
                <c:pt idx="720">
                  <c:v>14.33</c:v>
                </c:pt>
                <c:pt idx="721">
                  <c:v>14.37</c:v>
                </c:pt>
                <c:pt idx="722">
                  <c:v>14.38</c:v>
                </c:pt>
                <c:pt idx="723">
                  <c:v>14.38</c:v>
                </c:pt>
                <c:pt idx="724">
                  <c:v>14.34</c:v>
                </c:pt>
                <c:pt idx="725">
                  <c:v>14.35</c:v>
                </c:pt>
                <c:pt idx="726">
                  <c:v>14.34</c:v>
                </c:pt>
                <c:pt idx="727">
                  <c:v>14.38</c:v>
                </c:pt>
                <c:pt idx="728">
                  <c:v>14.4</c:v>
                </c:pt>
                <c:pt idx="729">
                  <c:v>14.47</c:v>
                </c:pt>
                <c:pt idx="730">
                  <c:v>14.45</c:v>
                </c:pt>
                <c:pt idx="731">
                  <c:v>14.44</c:v>
                </c:pt>
                <c:pt idx="732">
                  <c:v>14.47</c:v>
                </c:pt>
                <c:pt idx="733">
                  <c:v>14.46</c:v>
                </c:pt>
                <c:pt idx="734">
                  <c:v>14.44</c:v>
                </c:pt>
                <c:pt idx="735">
                  <c:v>14.33</c:v>
                </c:pt>
                <c:pt idx="736">
                  <c:v>14.39</c:v>
                </c:pt>
                <c:pt idx="737">
                  <c:v>14.41</c:v>
                </c:pt>
                <c:pt idx="738">
                  <c:v>14.43</c:v>
                </c:pt>
                <c:pt idx="739">
                  <c:v>14.41</c:v>
                </c:pt>
                <c:pt idx="740">
                  <c:v>14.43</c:v>
                </c:pt>
                <c:pt idx="741">
                  <c:v>14.49</c:v>
                </c:pt>
                <c:pt idx="742">
                  <c:v>14.57</c:v>
                </c:pt>
                <c:pt idx="743">
                  <c:v>14.54</c:v>
                </c:pt>
                <c:pt idx="744">
                  <c:v>14.55</c:v>
                </c:pt>
                <c:pt idx="745">
                  <c:v>14.51</c:v>
                </c:pt>
                <c:pt idx="746">
                  <c:v>14.56</c:v>
                </c:pt>
                <c:pt idx="747">
                  <c:v>14.53</c:v>
                </c:pt>
                <c:pt idx="748">
                  <c:v>14.53</c:v>
                </c:pt>
                <c:pt idx="749">
                  <c:v>14.48</c:v>
                </c:pt>
                <c:pt idx="750">
                  <c:v>14.48</c:v>
                </c:pt>
                <c:pt idx="751">
                  <c:v>14.42</c:v>
                </c:pt>
                <c:pt idx="752">
                  <c:v>14.45</c:v>
                </c:pt>
                <c:pt idx="753">
                  <c:v>14.45</c:v>
                </c:pt>
                <c:pt idx="754">
                  <c:v>14.5</c:v>
                </c:pt>
                <c:pt idx="755">
                  <c:v>14.53</c:v>
                </c:pt>
                <c:pt idx="756">
                  <c:v>14.55</c:v>
                </c:pt>
                <c:pt idx="757">
                  <c:v>14.54</c:v>
                </c:pt>
                <c:pt idx="758">
                  <c:v>14.53</c:v>
                </c:pt>
                <c:pt idx="759">
                  <c:v>14.53</c:v>
                </c:pt>
                <c:pt idx="760">
                  <c:v>14.55</c:v>
                </c:pt>
                <c:pt idx="761">
                  <c:v>14.56</c:v>
                </c:pt>
                <c:pt idx="762">
                  <c:v>14.6</c:v>
                </c:pt>
                <c:pt idx="763">
                  <c:v>14.57</c:v>
                </c:pt>
                <c:pt idx="764">
                  <c:v>14.51</c:v>
                </c:pt>
                <c:pt idx="765">
                  <c:v>14.43</c:v>
                </c:pt>
                <c:pt idx="766">
                  <c:v>14.46</c:v>
                </c:pt>
                <c:pt idx="767">
                  <c:v>14.51</c:v>
                </c:pt>
                <c:pt idx="768">
                  <c:v>14.57</c:v>
                </c:pt>
                <c:pt idx="769">
                  <c:v>14.56</c:v>
                </c:pt>
                <c:pt idx="770">
                  <c:v>14.56</c:v>
                </c:pt>
                <c:pt idx="771">
                  <c:v>14.53</c:v>
                </c:pt>
                <c:pt idx="772">
                  <c:v>14.53</c:v>
                </c:pt>
                <c:pt idx="773">
                  <c:v>14.56</c:v>
                </c:pt>
                <c:pt idx="774">
                  <c:v>14.54</c:v>
                </c:pt>
                <c:pt idx="775">
                  <c:v>14.52</c:v>
                </c:pt>
                <c:pt idx="776">
                  <c:v>14.45</c:v>
                </c:pt>
                <c:pt idx="777">
                  <c:v>14.49</c:v>
                </c:pt>
                <c:pt idx="778">
                  <c:v>14.48</c:v>
                </c:pt>
                <c:pt idx="779">
                  <c:v>14.52</c:v>
                </c:pt>
                <c:pt idx="780">
                  <c:v>14.46</c:v>
                </c:pt>
                <c:pt idx="781">
                  <c:v>14.57</c:v>
                </c:pt>
                <c:pt idx="782">
                  <c:v>14.57</c:v>
                </c:pt>
                <c:pt idx="783">
                  <c:v>14.66</c:v>
                </c:pt>
                <c:pt idx="784">
                  <c:v>14.54</c:v>
                </c:pt>
                <c:pt idx="785">
                  <c:v>14.55</c:v>
                </c:pt>
                <c:pt idx="786">
                  <c:v>14.57</c:v>
                </c:pt>
                <c:pt idx="787">
                  <c:v>14.69</c:v>
                </c:pt>
                <c:pt idx="788">
                  <c:v>14.69</c:v>
                </c:pt>
                <c:pt idx="789">
                  <c:v>14.67</c:v>
                </c:pt>
                <c:pt idx="790">
                  <c:v>14.68</c:v>
                </c:pt>
                <c:pt idx="791">
                  <c:v>14.78</c:v>
                </c:pt>
                <c:pt idx="792">
                  <c:v>14.81</c:v>
                </c:pt>
                <c:pt idx="793">
                  <c:v>14.81</c:v>
                </c:pt>
                <c:pt idx="794">
                  <c:v>14.73</c:v>
                </c:pt>
                <c:pt idx="795">
                  <c:v>14.7</c:v>
                </c:pt>
                <c:pt idx="796">
                  <c:v>14.71</c:v>
                </c:pt>
                <c:pt idx="797">
                  <c:v>14.82</c:v>
                </c:pt>
                <c:pt idx="798">
                  <c:v>14.82</c:v>
                </c:pt>
                <c:pt idx="799">
                  <c:v>14.87</c:v>
                </c:pt>
                <c:pt idx="800">
                  <c:v>14.76</c:v>
                </c:pt>
                <c:pt idx="801">
                  <c:v>14.85</c:v>
                </c:pt>
                <c:pt idx="802">
                  <c:v>14.77</c:v>
                </c:pt>
                <c:pt idx="803">
                  <c:v>14.79</c:v>
                </c:pt>
                <c:pt idx="804">
                  <c:v>14.81</c:v>
                </c:pt>
                <c:pt idx="805">
                  <c:v>14.83</c:v>
                </c:pt>
                <c:pt idx="806">
                  <c:v>14.84</c:v>
                </c:pt>
                <c:pt idx="807">
                  <c:v>14.77</c:v>
                </c:pt>
                <c:pt idx="808">
                  <c:v>14.85</c:v>
                </c:pt>
                <c:pt idx="809">
                  <c:v>14.8</c:v>
                </c:pt>
                <c:pt idx="810">
                  <c:v>14.83</c:v>
                </c:pt>
                <c:pt idx="811">
                  <c:v>14.76</c:v>
                </c:pt>
                <c:pt idx="812">
                  <c:v>14.81</c:v>
                </c:pt>
                <c:pt idx="813">
                  <c:v>14.84</c:v>
                </c:pt>
                <c:pt idx="814">
                  <c:v>14.83</c:v>
                </c:pt>
                <c:pt idx="815">
                  <c:v>14.72</c:v>
                </c:pt>
                <c:pt idx="816">
                  <c:v>14.65</c:v>
                </c:pt>
                <c:pt idx="817">
                  <c:v>14.58</c:v>
                </c:pt>
                <c:pt idx="818">
                  <c:v>14.63</c:v>
                </c:pt>
                <c:pt idx="819">
                  <c:v>14.65</c:v>
                </c:pt>
                <c:pt idx="820">
                  <c:v>14.82</c:v>
                </c:pt>
                <c:pt idx="821">
                  <c:v>14.78</c:v>
                </c:pt>
                <c:pt idx="822">
                  <c:v>14.82</c:v>
                </c:pt>
                <c:pt idx="823">
                  <c:v>14.78</c:v>
                </c:pt>
                <c:pt idx="824">
                  <c:v>14.84</c:v>
                </c:pt>
                <c:pt idx="825">
                  <c:v>14.76</c:v>
                </c:pt>
                <c:pt idx="826">
                  <c:v>14.78</c:v>
                </c:pt>
                <c:pt idx="827">
                  <c:v>14.74</c:v>
                </c:pt>
                <c:pt idx="828">
                  <c:v>14.82</c:v>
                </c:pt>
                <c:pt idx="829">
                  <c:v>14.75</c:v>
                </c:pt>
                <c:pt idx="830">
                  <c:v>14.74</c:v>
                </c:pt>
                <c:pt idx="831">
                  <c:v>14.75</c:v>
                </c:pt>
                <c:pt idx="832">
                  <c:v>14.76</c:v>
                </c:pt>
                <c:pt idx="833">
                  <c:v>14.83</c:v>
                </c:pt>
                <c:pt idx="834">
                  <c:v>14.85</c:v>
                </c:pt>
                <c:pt idx="835">
                  <c:v>14.93</c:v>
                </c:pt>
                <c:pt idx="836">
                  <c:v>14.92</c:v>
                </c:pt>
                <c:pt idx="837">
                  <c:v>14.91</c:v>
                </c:pt>
                <c:pt idx="838">
                  <c:v>14.82</c:v>
                </c:pt>
                <c:pt idx="839">
                  <c:v>14.74</c:v>
                </c:pt>
                <c:pt idx="840">
                  <c:v>14.71</c:v>
                </c:pt>
                <c:pt idx="841">
                  <c:v>14.78</c:v>
                </c:pt>
                <c:pt idx="842">
                  <c:v>14.76</c:v>
                </c:pt>
                <c:pt idx="843">
                  <c:v>14.86</c:v>
                </c:pt>
                <c:pt idx="844">
                  <c:v>14.83</c:v>
                </c:pt>
                <c:pt idx="845">
                  <c:v>14.99</c:v>
                </c:pt>
                <c:pt idx="846">
                  <c:v>14.89</c:v>
                </c:pt>
                <c:pt idx="847">
                  <c:v>14.89</c:v>
                </c:pt>
                <c:pt idx="848">
                  <c:v>14.75</c:v>
                </c:pt>
                <c:pt idx="849">
                  <c:v>14.78</c:v>
                </c:pt>
                <c:pt idx="850">
                  <c:v>14.77</c:v>
                </c:pt>
                <c:pt idx="851">
                  <c:v>14.87</c:v>
                </c:pt>
                <c:pt idx="852">
                  <c:v>14.76</c:v>
                </c:pt>
                <c:pt idx="853">
                  <c:v>14.73</c:v>
                </c:pt>
                <c:pt idx="854">
                  <c:v>14.78</c:v>
                </c:pt>
                <c:pt idx="855">
                  <c:v>14.92</c:v>
                </c:pt>
                <c:pt idx="856">
                  <c:v>14.99</c:v>
                </c:pt>
                <c:pt idx="857">
                  <c:v>14.96</c:v>
                </c:pt>
                <c:pt idx="858">
                  <c:v>14.94</c:v>
                </c:pt>
                <c:pt idx="859">
                  <c:v>14.86</c:v>
                </c:pt>
                <c:pt idx="860">
                  <c:v>14.94</c:v>
                </c:pt>
                <c:pt idx="861">
                  <c:v>14.87</c:v>
                </c:pt>
                <c:pt idx="862">
                  <c:v>14.97</c:v>
                </c:pt>
                <c:pt idx="863">
                  <c:v>14.85</c:v>
                </c:pt>
                <c:pt idx="864">
                  <c:v>14.79</c:v>
                </c:pt>
                <c:pt idx="865">
                  <c:v>14.74</c:v>
                </c:pt>
                <c:pt idx="866">
                  <c:v>14.8</c:v>
                </c:pt>
                <c:pt idx="867">
                  <c:v>14.86</c:v>
                </c:pt>
                <c:pt idx="868">
                  <c:v>14.8</c:v>
                </c:pt>
                <c:pt idx="869">
                  <c:v>14.81</c:v>
                </c:pt>
                <c:pt idx="870">
                  <c:v>14.94</c:v>
                </c:pt>
                <c:pt idx="871">
                  <c:v>14.9</c:v>
                </c:pt>
                <c:pt idx="872">
                  <c:v>14.91</c:v>
                </c:pt>
                <c:pt idx="873">
                  <c:v>14.91</c:v>
                </c:pt>
                <c:pt idx="874">
                  <c:v>15.07</c:v>
                </c:pt>
                <c:pt idx="875">
                  <c:v>15.05</c:v>
                </c:pt>
                <c:pt idx="876">
                  <c:v>15</c:v>
                </c:pt>
                <c:pt idx="877">
                  <c:v>14.91</c:v>
                </c:pt>
                <c:pt idx="878">
                  <c:v>14.95</c:v>
                </c:pt>
                <c:pt idx="879">
                  <c:v>14.93</c:v>
                </c:pt>
                <c:pt idx="880">
                  <c:v>14.87</c:v>
                </c:pt>
                <c:pt idx="881">
                  <c:v>14.82</c:v>
                </c:pt>
                <c:pt idx="882">
                  <c:v>14.88</c:v>
                </c:pt>
                <c:pt idx="883">
                  <c:v>14.94</c:v>
                </c:pt>
                <c:pt idx="884">
                  <c:v>14.94</c:v>
                </c:pt>
                <c:pt idx="885">
                  <c:v>14.97</c:v>
                </c:pt>
                <c:pt idx="886">
                  <c:v>14.97</c:v>
                </c:pt>
                <c:pt idx="887">
                  <c:v>15.06</c:v>
                </c:pt>
                <c:pt idx="888">
                  <c:v>15.03</c:v>
                </c:pt>
                <c:pt idx="889">
                  <c:v>15.1</c:v>
                </c:pt>
                <c:pt idx="890">
                  <c:v>15.11</c:v>
                </c:pt>
                <c:pt idx="891">
                  <c:v>15.04</c:v>
                </c:pt>
                <c:pt idx="892">
                  <c:v>14.99</c:v>
                </c:pt>
                <c:pt idx="893">
                  <c:v>14.91</c:v>
                </c:pt>
                <c:pt idx="894">
                  <c:v>15.03</c:v>
                </c:pt>
                <c:pt idx="895">
                  <c:v>15.08</c:v>
                </c:pt>
                <c:pt idx="896">
                  <c:v>15.22</c:v>
                </c:pt>
                <c:pt idx="897">
                  <c:v>15.24</c:v>
                </c:pt>
                <c:pt idx="898">
                  <c:v>15.18</c:v>
                </c:pt>
                <c:pt idx="899">
                  <c:v>15.03</c:v>
                </c:pt>
                <c:pt idx="900">
                  <c:v>14.94</c:v>
                </c:pt>
                <c:pt idx="901">
                  <c:v>14.89</c:v>
                </c:pt>
                <c:pt idx="902">
                  <c:v>14.92</c:v>
                </c:pt>
                <c:pt idx="903">
                  <c:v>14.85</c:v>
                </c:pt>
                <c:pt idx="904">
                  <c:v>14.9</c:v>
                </c:pt>
                <c:pt idx="905">
                  <c:v>14.91</c:v>
                </c:pt>
                <c:pt idx="906">
                  <c:v>14.89</c:v>
                </c:pt>
                <c:pt idx="907">
                  <c:v>14.94</c:v>
                </c:pt>
                <c:pt idx="908">
                  <c:v>14.95</c:v>
                </c:pt>
                <c:pt idx="909">
                  <c:v>15.08</c:v>
                </c:pt>
                <c:pt idx="910">
                  <c:v>15.01</c:v>
                </c:pt>
                <c:pt idx="911">
                  <c:v>15.01</c:v>
                </c:pt>
                <c:pt idx="912">
                  <c:v>15.01</c:v>
                </c:pt>
                <c:pt idx="913">
                  <c:v>15.03</c:v>
                </c:pt>
                <c:pt idx="914">
                  <c:v>14.92</c:v>
                </c:pt>
                <c:pt idx="915">
                  <c:v>15.15</c:v>
                </c:pt>
                <c:pt idx="916">
                  <c:v>15.24</c:v>
                </c:pt>
                <c:pt idx="917">
                  <c:v>15.28</c:v>
                </c:pt>
                <c:pt idx="918">
                  <c:v>15.04</c:v>
                </c:pt>
                <c:pt idx="919">
                  <c:v>15</c:v>
                </c:pt>
                <c:pt idx="920">
                  <c:v>15.04</c:v>
                </c:pt>
                <c:pt idx="921">
                  <c:v>14.94</c:v>
                </c:pt>
                <c:pt idx="922">
                  <c:v>14.85</c:v>
                </c:pt>
                <c:pt idx="923">
                  <c:v>14.81</c:v>
                </c:pt>
                <c:pt idx="924">
                  <c:v>14.84</c:v>
                </c:pt>
                <c:pt idx="925">
                  <c:v>15.07</c:v>
                </c:pt>
                <c:pt idx="926">
                  <c:v>15.16</c:v>
                </c:pt>
                <c:pt idx="927">
                  <c:v>15.18</c:v>
                </c:pt>
                <c:pt idx="928">
                  <c:v>14.96</c:v>
                </c:pt>
                <c:pt idx="929">
                  <c:v>14.86</c:v>
                </c:pt>
                <c:pt idx="930">
                  <c:v>15</c:v>
                </c:pt>
                <c:pt idx="931">
                  <c:v>15.07</c:v>
                </c:pt>
                <c:pt idx="932">
                  <c:v>14.97</c:v>
                </c:pt>
                <c:pt idx="933">
                  <c:v>14.85</c:v>
                </c:pt>
                <c:pt idx="934">
                  <c:v>14.72</c:v>
                </c:pt>
                <c:pt idx="935">
                  <c:v>14.78</c:v>
                </c:pt>
                <c:pt idx="936">
                  <c:v>14.82</c:v>
                </c:pt>
                <c:pt idx="937">
                  <c:v>14.96</c:v>
                </c:pt>
                <c:pt idx="938">
                  <c:v>15.06</c:v>
                </c:pt>
                <c:pt idx="939">
                  <c:v>14.94</c:v>
                </c:pt>
                <c:pt idx="940">
                  <c:v>15.08</c:v>
                </c:pt>
                <c:pt idx="941">
                  <c:v>15.03</c:v>
                </c:pt>
                <c:pt idx="942">
                  <c:v>15.21</c:v>
                </c:pt>
                <c:pt idx="943">
                  <c:v>15.22</c:v>
                </c:pt>
                <c:pt idx="944">
                  <c:v>15.34</c:v>
                </c:pt>
                <c:pt idx="945">
                  <c:v>15.2</c:v>
                </c:pt>
                <c:pt idx="946">
                  <c:v>15.13</c:v>
                </c:pt>
                <c:pt idx="947">
                  <c:v>15.1</c:v>
                </c:pt>
                <c:pt idx="948">
                  <c:v>15.23</c:v>
                </c:pt>
                <c:pt idx="949">
                  <c:v>15.13</c:v>
                </c:pt>
                <c:pt idx="950">
                  <c:v>15.03</c:v>
                </c:pt>
                <c:pt idx="951">
                  <c:v>14.94</c:v>
                </c:pt>
                <c:pt idx="952">
                  <c:v>14.94</c:v>
                </c:pt>
                <c:pt idx="953">
                  <c:v>15.18</c:v>
                </c:pt>
                <c:pt idx="954">
                  <c:v>15.13</c:v>
                </c:pt>
                <c:pt idx="955">
                  <c:v>15.04</c:v>
                </c:pt>
                <c:pt idx="956">
                  <c:v>14.92</c:v>
                </c:pt>
                <c:pt idx="957">
                  <c:v>14.99</c:v>
                </c:pt>
                <c:pt idx="958">
                  <c:v>15.05</c:v>
                </c:pt>
                <c:pt idx="959">
                  <c:v>14.89</c:v>
                </c:pt>
                <c:pt idx="960">
                  <c:v>15.03</c:v>
                </c:pt>
                <c:pt idx="961">
                  <c:v>15.17</c:v>
                </c:pt>
                <c:pt idx="962">
                  <c:v>15.24</c:v>
                </c:pt>
                <c:pt idx="963">
                  <c:v>15.07</c:v>
                </c:pt>
                <c:pt idx="964">
                  <c:v>14.9</c:v>
                </c:pt>
                <c:pt idx="965">
                  <c:v>14.93</c:v>
                </c:pt>
                <c:pt idx="966">
                  <c:v>15.02</c:v>
                </c:pt>
                <c:pt idx="967">
                  <c:v>15.03</c:v>
                </c:pt>
                <c:pt idx="968">
                  <c:v>14.96</c:v>
                </c:pt>
                <c:pt idx="969">
                  <c:v>14.79</c:v>
                </c:pt>
                <c:pt idx="970">
                  <c:v>14.83</c:v>
                </c:pt>
                <c:pt idx="971">
                  <c:v>15.02</c:v>
                </c:pt>
                <c:pt idx="972">
                  <c:v>15.3</c:v>
                </c:pt>
                <c:pt idx="973">
                  <c:v>15.32</c:v>
                </c:pt>
                <c:pt idx="974">
                  <c:v>15.19</c:v>
                </c:pt>
                <c:pt idx="975">
                  <c:v>14.98</c:v>
                </c:pt>
                <c:pt idx="976">
                  <c:v>14.91</c:v>
                </c:pt>
                <c:pt idx="977">
                  <c:v>14.87</c:v>
                </c:pt>
                <c:pt idx="978">
                  <c:v>15.08</c:v>
                </c:pt>
                <c:pt idx="979">
                  <c:v>15.05</c:v>
                </c:pt>
                <c:pt idx="980">
                  <c:v>15.12</c:v>
                </c:pt>
                <c:pt idx="981">
                  <c:v>15.14</c:v>
                </c:pt>
                <c:pt idx="982">
                  <c:v>15.29</c:v>
                </c:pt>
                <c:pt idx="983">
                  <c:v>15.35</c:v>
                </c:pt>
                <c:pt idx="984">
                  <c:v>15.22</c:v>
                </c:pt>
                <c:pt idx="985">
                  <c:v>15.29</c:v>
                </c:pt>
                <c:pt idx="986">
                  <c:v>15.24</c:v>
                </c:pt>
                <c:pt idx="987">
                  <c:v>15.25</c:v>
                </c:pt>
                <c:pt idx="988">
                  <c:v>15.01</c:v>
                </c:pt>
                <c:pt idx="989">
                  <c:v>15.03</c:v>
                </c:pt>
                <c:pt idx="990">
                  <c:v>15</c:v>
                </c:pt>
                <c:pt idx="991">
                  <c:v>15.12</c:v>
                </c:pt>
                <c:pt idx="992">
                  <c:v>15.08</c:v>
                </c:pt>
                <c:pt idx="993">
                  <c:v>15.06</c:v>
                </c:pt>
                <c:pt idx="994">
                  <c:v>15.05</c:v>
                </c:pt>
                <c:pt idx="995">
                  <c:v>15.06</c:v>
                </c:pt>
                <c:pt idx="996">
                  <c:v>15.15</c:v>
                </c:pt>
                <c:pt idx="997">
                  <c:v>15.25</c:v>
                </c:pt>
                <c:pt idx="998">
                  <c:v>15.26</c:v>
                </c:pt>
                <c:pt idx="999">
                  <c:v>15.26</c:v>
                </c:pt>
                <c:pt idx="1000">
                  <c:v>15.26</c:v>
                </c:pt>
                <c:pt idx="1001">
                  <c:v>15.32</c:v>
                </c:pt>
                <c:pt idx="1002">
                  <c:v>15.29</c:v>
                </c:pt>
                <c:pt idx="1003">
                  <c:v>15.14</c:v>
                </c:pt>
                <c:pt idx="1004">
                  <c:v>14.93</c:v>
                </c:pt>
                <c:pt idx="1005">
                  <c:v>14.91</c:v>
                </c:pt>
                <c:pt idx="1006">
                  <c:v>14.94</c:v>
                </c:pt>
                <c:pt idx="1007">
                  <c:v>15.28</c:v>
                </c:pt>
                <c:pt idx="1008">
                  <c:v>15.21</c:v>
                </c:pt>
                <c:pt idx="1009">
                  <c:v>15.29</c:v>
                </c:pt>
                <c:pt idx="1010">
                  <c:v>14.88</c:v>
                </c:pt>
                <c:pt idx="1011">
                  <c:v>14.98</c:v>
                </c:pt>
                <c:pt idx="1012">
                  <c:v>14.77</c:v>
                </c:pt>
                <c:pt idx="1013">
                  <c:v>15.08</c:v>
                </c:pt>
                <c:pt idx="1014">
                  <c:v>14.86</c:v>
                </c:pt>
                <c:pt idx="1015">
                  <c:v>14.99</c:v>
                </c:pt>
                <c:pt idx="1016">
                  <c:v>14.94</c:v>
                </c:pt>
                <c:pt idx="1017">
                  <c:v>15.2</c:v>
                </c:pt>
                <c:pt idx="1018">
                  <c:v>15.16</c:v>
                </c:pt>
                <c:pt idx="1019">
                  <c:v>14.97</c:v>
                </c:pt>
                <c:pt idx="1020">
                  <c:v>14.87</c:v>
                </c:pt>
                <c:pt idx="1021">
                  <c:v>14.85</c:v>
                </c:pt>
                <c:pt idx="1022">
                  <c:v>15.01</c:v>
                </c:pt>
                <c:pt idx="1023">
                  <c:v>14.88</c:v>
                </c:pt>
                <c:pt idx="1024">
                  <c:v>14.86</c:v>
                </c:pt>
                <c:pt idx="1025">
                  <c:v>14.84</c:v>
                </c:pt>
                <c:pt idx="1026">
                  <c:v>14.59</c:v>
                </c:pt>
                <c:pt idx="1027">
                  <c:v>14.81</c:v>
                </c:pt>
                <c:pt idx="1028">
                  <c:v>14.79</c:v>
                </c:pt>
                <c:pt idx="1029">
                  <c:v>15.23</c:v>
                </c:pt>
                <c:pt idx="1030">
                  <c:v>15.07</c:v>
                </c:pt>
                <c:pt idx="1031">
                  <c:v>15.02</c:v>
                </c:pt>
                <c:pt idx="1032">
                  <c:v>14.99</c:v>
                </c:pt>
                <c:pt idx="1033">
                  <c:v>14.96</c:v>
                </c:pt>
                <c:pt idx="1034">
                  <c:v>15.04</c:v>
                </c:pt>
                <c:pt idx="1035">
                  <c:v>15.21</c:v>
                </c:pt>
                <c:pt idx="1036">
                  <c:v>15.25</c:v>
                </c:pt>
                <c:pt idx="1037">
                  <c:v>14.91</c:v>
                </c:pt>
                <c:pt idx="1038">
                  <c:v>14.63</c:v>
                </c:pt>
                <c:pt idx="1039">
                  <c:v>14.6</c:v>
                </c:pt>
                <c:pt idx="1040">
                  <c:v>15</c:v>
                </c:pt>
                <c:pt idx="1041">
                  <c:v>15.08</c:v>
                </c:pt>
                <c:pt idx="1042">
                  <c:v>15.04</c:v>
                </c:pt>
                <c:pt idx="1043">
                  <c:v>14.83</c:v>
                </c:pt>
                <c:pt idx="1044">
                  <c:v>14.84</c:v>
                </c:pt>
                <c:pt idx="1045">
                  <c:v>14.81</c:v>
                </c:pt>
                <c:pt idx="1046">
                  <c:v>14.93</c:v>
                </c:pt>
                <c:pt idx="1047">
                  <c:v>14.77</c:v>
                </c:pt>
                <c:pt idx="1048">
                  <c:v>14.99</c:v>
                </c:pt>
                <c:pt idx="1049">
                  <c:v>15.02</c:v>
                </c:pt>
                <c:pt idx="1050">
                  <c:v>15.3</c:v>
                </c:pt>
                <c:pt idx="1051">
                  <c:v>15.19</c:v>
                </c:pt>
                <c:pt idx="1052">
                  <c:v>15.26</c:v>
                </c:pt>
                <c:pt idx="1053">
                  <c:v>15.24</c:v>
                </c:pt>
                <c:pt idx="1054">
                  <c:v>15.16</c:v>
                </c:pt>
                <c:pt idx="1055">
                  <c:v>15.07</c:v>
                </c:pt>
                <c:pt idx="1056">
                  <c:v>14.89</c:v>
                </c:pt>
                <c:pt idx="1057">
                  <c:v>14.9</c:v>
                </c:pt>
                <c:pt idx="1058">
                  <c:v>14.94</c:v>
                </c:pt>
                <c:pt idx="1059">
                  <c:v>15.3</c:v>
                </c:pt>
                <c:pt idx="1060">
                  <c:v>15.47</c:v>
                </c:pt>
                <c:pt idx="1061">
                  <c:v>15.16</c:v>
                </c:pt>
                <c:pt idx="1062">
                  <c:v>14.85</c:v>
                </c:pt>
                <c:pt idx="1063">
                  <c:v>14.58</c:v>
                </c:pt>
                <c:pt idx="1064">
                  <c:v>14.7</c:v>
                </c:pt>
                <c:pt idx="1065">
                  <c:v>14.55</c:v>
                </c:pt>
                <c:pt idx="1066">
                  <c:v>14.62</c:v>
                </c:pt>
                <c:pt idx="1067">
                  <c:v>14.73</c:v>
                </c:pt>
                <c:pt idx="1068">
                  <c:v>15.03</c:v>
                </c:pt>
                <c:pt idx="1069">
                  <c:v>15.11</c:v>
                </c:pt>
                <c:pt idx="1070">
                  <c:v>15.04</c:v>
                </c:pt>
                <c:pt idx="1071">
                  <c:v>14.98</c:v>
                </c:pt>
                <c:pt idx="1072">
                  <c:v>14.89</c:v>
                </c:pt>
                <c:pt idx="1073">
                  <c:v>14.88</c:v>
                </c:pt>
                <c:pt idx="1074">
                  <c:v>14.8</c:v>
                </c:pt>
                <c:pt idx="1075">
                  <c:v>14.93</c:v>
                </c:pt>
                <c:pt idx="1076">
                  <c:v>15.17</c:v>
                </c:pt>
                <c:pt idx="1077">
                  <c:v>15.22</c:v>
                </c:pt>
                <c:pt idx="1078">
                  <c:v>14.98</c:v>
                </c:pt>
                <c:pt idx="1079">
                  <c:v>14.71</c:v>
                </c:pt>
                <c:pt idx="1080">
                  <c:v>14.65</c:v>
                </c:pt>
                <c:pt idx="1081">
                  <c:v>15.04</c:v>
                </c:pt>
                <c:pt idx="1082">
                  <c:v>15.28</c:v>
                </c:pt>
                <c:pt idx="1083">
                  <c:v>15.37</c:v>
                </c:pt>
                <c:pt idx="1084">
                  <c:v>15.2</c:v>
                </c:pt>
                <c:pt idx="1085">
                  <c:v>14.99</c:v>
                </c:pt>
                <c:pt idx="1086">
                  <c:v>15.04</c:v>
                </c:pt>
                <c:pt idx="1087">
                  <c:v>15.22</c:v>
                </c:pt>
                <c:pt idx="1088">
                  <c:v>15.4</c:v>
                </c:pt>
                <c:pt idx="1089">
                  <c:v>15.27</c:v>
                </c:pt>
                <c:pt idx="1090">
                  <c:v>15.24</c:v>
                </c:pt>
                <c:pt idx="1091">
                  <c:v>15.36</c:v>
                </c:pt>
                <c:pt idx="1092">
                  <c:v>15.19</c:v>
                </c:pt>
                <c:pt idx="1093">
                  <c:v>15.16</c:v>
                </c:pt>
                <c:pt idx="1094">
                  <c:v>14.94</c:v>
                </c:pt>
                <c:pt idx="1095">
                  <c:v>14.98</c:v>
                </c:pt>
                <c:pt idx="1096">
                  <c:v>14.67</c:v>
                </c:pt>
                <c:pt idx="1097">
                  <c:v>14.72</c:v>
                </c:pt>
                <c:pt idx="1098">
                  <c:v>14.71</c:v>
                </c:pt>
                <c:pt idx="1099">
                  <c:v>14.68</c:v>
                </c:pt>
                <c:pt idx="1100">
                  <c:v>14.79</c:v>
                </c:pt>
                <c:pt idx="1101">
                  <c:v>15.08</c:v>
                </c:pt>
                <c:pt idx="1102">
                  <c:v>15.21</c:v>
                </c:pt>
                <c:pt idx="1103">
                  <c:v>15.4</c:v>
                </c:pt>
                <c:pt idx="1104">
                  <c:v>15.31</c:v>
                </c:pt>
                <c:pt idx="1105">
                  <c:v>15.35</c:v>
                </c:pt>
                <c:pt idx="1106">
                  <c:v>15.03</c:v>
                </c:pt>
                <c:pt idx="1107">
                  <c:v>14.9</c:v>
                </c:pt>
                <c:pt idx="1108">
                  <c:v>14.77</c:v>
                </c:pt>
                <c:pt idx="1109">
                  <c:v>14.72</c:v>
                </c:pt>
                <c:pt idx="1110">
                  <c:v>14.55</c:v>
                </c:pt>
                <c:pt idx="1111">
                  <c:v>14.73</c:v>
                </c:pt>
                <c:pt idx="1112">
                  <c:v>14.97</c:v>
                </c:pt>
                <c:pt idx="1113">
                  <c:v>15.1</c:v>
                </c:pt>
                <c:pt idx="1114">
                  <c:v>15.13</c:v>
                </c:pt>
                <c:pt idx="1115">
                  <c:v>14.86</c:v>
                </c:pt>
                <c:pt idx="1116">
                  <c:v>14.87</c:v>
                </c:pt>
                <c:pt idx="1117">
                  <c:v>14.89</c:v>
                </c:pt>
                <c:pt idx="1118">
                  <c:v>14.72</c:v>
                </c:pt>
                <c:pt idx="1119">
                  <c:v>14.74</c:v>
                </c:pt>
                <c:pt idx="1120">
                  <c:v>14.58</c:v>
                </c:pt>
                <c:pt idx="1121">
                  <c:v>14.45</c:v>
                </c:pt>
                <c:pt idx="1122">
                  <c:v>14.39</c:v>
                </c:pt>
                <c:pt idx="1123">
                  <c:v>14.48</c:v>
                </c:pt>
                <c:pt idx="1124">
                  <c:v>14.63</c:v>
                </c:pt>
                <c:pt idx="1125">
                  <c:v>14.79</c:v>
                </c:pt>
                <c:pt idx="1126">
                  <c:v>14.61</c:v>
                </c:pt>
                <c:pt idx="1127">
                  <c:v>14.84</c:v>
                </c:pt>
                <c:pt idx="1128">
                  <c:v>14.87</c:v>
                </c:pt>
                <c:pt idx="1129">
                  <c:v>15.06</c:v>
                </c:pt>
                <c:pt idx="1130">
                  <c:v>14.91</c:v>
                </c:pt>
                <c:pt idx="1131">
                  <c:v>14.77</c:v>
                </c:pt>
                <c:pt idx="1132">
                  <c:v>14.86</c:v>
                </c:pt>
                <c:pt idx="1133">
                  <c:v>15.27</c:v>
                </c:pt>
                <c:pt idx="1134">
                  <c:v>15.3</c:v>
                </c:pt>
                <c:pt idx="1135">
                  <c:v>15.44</c:v>
                </c:pt>
                <c:pt idx="1136">
                  <c:v>15.2</c:v>
                </c:pt>
                <c:pt idx="1137">
                  <c:v>15.08</c:v>
                </c:pt>
                <c:pt idx="1138">
                  <c:v>14.76</c:v>
                </c:pt>
                <c:pt idx="1139">
                  <c:v>14.63</c:v>
                </c:pt>
                <c:pt idx="1140">
                  <c:v>14.81</c:v>
                </c:pt>
                <c:pt idx="1141">
                  <c:v>14.74</c:v>
                </c:pt>
                <c:pt idx="1142">
                  <c:v>14.9</c:v>
                </c:pt>
                <c:pt idx="1143">
                  <c:v>15.07</c:v>
                </c:pt>
                <c:pt idx="1144">
                  <c:v>15.1</c:v>
                </c:pt>
                <c:pt idx="1145">
                  <c:v>15.05</c:v>
                </c:pt>
                <c:pt idx="1146">
                  <c:v>14.91</c:v>
                </c:pt>
                <c:pt idx="1147">
                  <c:v>14.74</c:v>
                </c:pt>
                <c:pt idx="1148">
                  <c:v>14.77</c:v>
                </c:pt>
                <c:pt idx="1149">
                  <c:v>14.86</c:v>
                </c:pt>
                <c:pt idx="1150">
                  <c:v>15.2</c:v>
                </c:pt>
                <c:pt idx="1151">
                  <c:v>15.28</c:v>
                </c:pt>
                <c:pt idx="1152">
                  <c:v>14.92</c:v>
                </c:pt>
                <c:pt idx="1153">
                  <c:v>15.04</c:v>
                </c:pt>
                <c:pt idx="1154">
                  <c:v>14.83</c:v>
                </c:pt>
                <c:pt idx="1155">
                  <c:v>15.01</c:v>
                </c:pt>
                <c:pt idx="1156">
                  <c:v>14.87</c:v>
                </c:pt>
                <c:pt idx="1157">
                  <c:v>14.8</c:v>
                </c:pt>
                <c:pt idx="1158">
                  <c:v>15.03</c:v>
                </c:pt>
                <c:pt idx="1159">
                  <c:v>14.98</c:v>
                </c:pt>
                <c:pt idx="1160">
                  <c:v>15</c:v>
                </c:pt>
                <c:pt idx="1161">
                  <c:v>14.58</c:v>
                </c:pt>
                <c:pt idx="1162">
                  <c:v>14.69</c:v>
                </c:pt>
                <c:pt idx="1163">
                  <c:v>14.67</c:v>
                </c:pt>
                <c:pt idx="1164">
                  <c:v>14.83</c:v>
                </c:pt>
                <c:pt idx="1165">
                  <c:v>14.79</c:v>
                </c:pt>
                <c:pt idx="1166">
                  <c:v>14.79</c:v>
                </c:pt>
                <c:pt idx="1167">
                  <c:v>14.93</c:v>
                </c:pt>
                <c:pt idx="1168">
                  <c:v>14.78</c:v>
                </c:pt>
                <c:pt idx="1169">
                  <c:v>14.88</c:v>
                </c:pt>
                <c:pt idx="1170">
                  <c:v>15.08</c:v>
                </c:pt>
                <c:pt idx="1171">
                  <c:v>15.39</c:v>
                </c:pt>
                <c:pt idx="1172">
                  <c:v>15.52</c:v>
                </c:pt>
                <c:pt idx="1173">
                  <c:v>14.96</c:v>
                </c:pt>
                <c:pt idx="1174">
                  <c:v>14.83</c:v>
                </c:pt>
                <c:pt idx="1175">
                  <c:v>14.63</c:v>
                </c:pt>
                <c:pt idx="1176">
                  <c:v>14.94</c:v>
                </c:pt>
              </c:numCache>
            </c:numRef>
          </c:yVal>
          <c:smooth val="0"/>
          <c:extLst xmlns:c16r2="http://schemas.microsoft.com/office/drawing/2015/06/chart">
            <c:ext xmlns:c16="http://schemas.microsoft.com/office/drawing/2014/chart" uri="{C3380CC4-5D6E-409C-BE32-E72D297353CC}">
              <c16:uniqueId val="{00000002-206C-4201-9D7F-BD9168EB72E7}"/>
            </c:ext>
          </c:extLst>
        </c:ser>
        <c:ser>
          <c:idx val="3"/>
          <c:order val="3"/>
          <c:tx>
            <c:v>Indian Burch</c:v>
          </c:tx>
          <c:spPr>
            <a:ln w="19050" cap="rnd">
              <a:solidFill>
                <a:srgbClr val="FEE094"/>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E$140:$E$1316</c:f>
              <c:numCache>
                <c:formatCode>General</c:formatCode>
                <c:ptCount val="1177"/>
                <c:pt idx="0">
                  <c:v>54.95</c:v>
                </c:pt>
                <c:pt idx="1">
                  <c:v>55.11</c:v>
                </c:pt>
                <c:pt idx="2">
                  <c:v>55.34</c:v>
                </c:pt>
                <c:pt idx="3">
                  <c:v>55.68</c:v>
                </c:pt>
                <c:pt idx="4">
                  <c:v>55.62</c:v>
                </c:pt>
                <c:pt idx="5">
                  <c:v>55.3</c:v>
                </c:pt>
                <c:pt idx="6">
                  <c:v>55</c:v>
                </c:pt>
                <c:pt idx="7">
                  <c:v>55.05</c:v>
                </c:pt>
                <c:pt idx="8">
                  <c:v>55.51</c:v>
                </c:pt>
                <c:pt idx="9">
                  <c:v>55.45</c:v>
                </c:pt>
                <c:pt idx="10">
                  <c:v>55.34</c:v>
                </c:pt>
                <c:pt idx="11">
                  <c:v>55.08</c:v>
                </c:pt>
                <c:pt idx="12">
                  <c:v>55.22</c:v>
                </c:pt>
                <c:pt idx="13">
                  <c:v>55.16</c:v>
                </c:pt>
                <c:pt idx="14">
                  <c:v>55.37</c:v>
                </c:pt>
                <c:pt idx="15">
                  <c:v>55.32</c:v>
                </c:pt>
                <c:pt idx="16">
                  <c:v>55.59</c:v>
                </c:pt>
                <c:pt idx="17">
                  <c:v>55.35</c:v>
                </c:pt>
                <c:pt idx="18">
                  <c:v>55.44</c:v>
                </c:pt>
                <c:pt idx="19">
                  <c:v>55.4</c:v>
                </c:pt>
                <c:pt idx="20">
                  <c:v>55.41</c:v>
                </c:pt>
                <c:pt idx="21">
                  <c:v>55.57</c:v>
                </c:pt>
                <c:pt idx="22">
                  <c:v>55.33</c:v>
                </c:pt>
                <c:pt idx="23">
                  <c:v>55.44</c:v>
                </c:pt>
                <c:pt idx="24">
                  <c:v>55.22</c:v>
                </c:pt>
                <c:pt idx="25">
                  <c:v>55.14</c:v>
                </c:pt>
                <c:pt idx="26">
                  <c:v>55.42</c:v>
                </c:pt>
                <c:pt idx="27">
                  <c:v>55.42</c:v>
                </c:pt>
                <c:pt idx="28">
                  <c:v>55.46</c:v>
                </c:pt>
                <c:pt idx="29">
                  <c:v>55.03</c:v>
                </c:pt>
                <c:pt idx="30">
                  <c:v>55.34</c:v>
                </c:pt>
                <c:pt idx="31">
                  <c:v>55.44</c:v>
                </c:pt>
                <c:pt idx="32">
                  <c:v>55.58</c:v>
                </c:pt>
                <c:pt idx="33">
                  <c:v>55.3</c:v>
                </c:pt>
                <c:pt idx="34">
                  <c:v>55.38</c:v>
                </c:pt>
                <c:pt idx="35">
                  <c:v>55.39</c:v>
                </c:pt>
                <c:pt idx="36">
                  <c:v>55.25</c:v>
                </c:pt>
                <c:pt idx="37">
                  <c:v>55.06</c:v>
                </c:pt>
                <c:pt idx="38">
                  <c:v>54.87</c:v>
                </c:pt>
                <c:pt idx="39">
                  <c:v>55.28</c:v>
                </c:pt>
                <c:pt idx="40">
                  <c:v>55.28</c:v>
                </c:pt>
                <c:pt idx="41">
                  <c:v>55.48</c:v>
                </c:pt>
                <c:pt idx="42">
                  <c:v>55.06</c:v>
                </c:pt>
                <c:pt idx="43">
                  <c:v>55.14</c:v>
                </c:pt>
                <c:pt idx="44">
                  <c:v>54.98</c:v>
                </c:pt>
                <c:pt idx="45">
                  <c:v>54.96</c:v>
                </c:pt>
                <c:pt idx="46">
                  <c:v>55</c:v>
                </c:pt>
                <c:pt idx="47">
                  <c:v>55.12</c:v>
                </c:pt>
                <c:pt idx="48">
                  <c:v>55.11</c:v>
                </c:pt>
                <c:pt idx="49">
                  <c:v>55.12</c:v>
                </c:pt>
                <c:pt idx="50">
                  <c:v>54.97</c:v>
                </c:pt>
                <c:pt idx="51">
                  <c:v>55.04</c:v>
                </c:pt>
                <c:pt idx="52">
                  <c:v>55.22</c:v>
                </c:pt>
                <c:pt idx="53">
                  <c:v>55.13</c:v>
                </c:pt>
                <c:pt idx="54">
                  <c:v>55.11</c:v>
                </c:pt>
                <c:pt idx="55">
                  <c:v>54.78</c:v>
                </c:pt>
                <c:pt idx="56">
                  <c:v>55.06</c:v>
                </c:pt>
                <c:pt idx="57">
                  <c:v>55.05</c:v>
                </c:pt>
                <c:pt idx="58">
                  <c:v>55.24</c:v>
                </c:pt>
                <c:pt idx="59">
                  <c:v>55.2</c:v>
                </c:pt>
                <c:pt idx="60">
                  <c:v>55.38</c:v>
                </c:pt>
                <c:pt idx="61">
                  <c:v>55.38</c:v>
                </c:pt>
                <c:pt idx="62">
                  <c:v>55.4</c:v>
                </c:pt>
                <c:pt idx="63">
                  <c:v>55.46</c:v>
                </c:pt>
                <c:pt idx="64">
                  <c:v>55.41</c:v>
                </c:pt>
                <c:pt idx="65">
                  <c:v>55.35</c:v>
                </c:pt>
                <c:pt idx="66">
                  <c:v>55.18</c:v>
                </c:pt>
                <c:pt idx="67">
                  <c:v>55.19</c:v>
                </c:pt>
                <c:pt idx="68">
                  <c:v>55.28</c:v>
                </c:pt>
                <c:pt idx="69">
                  <c:v>55.26</c:v>
                </c:pt>
                <c:pt idx="70">
                  <c:v>55.32</c:v>
                </c:pt>
                <c:pt idx="71">
                  <c:v>55.21</c:v>
                </c:pt>
                <c:pt idx="72">
                  <c:v>55.24</c:v>
                </c:pt>
                <c:pt idx="73">
                  <c:v>55.27</c:v>
                </c:pt>
                <c:pt idx="74">
                  <c:v>55.29</c:v>
                </c:pt>
                <c:pt idx="75">
                  <c:v>55.24</c:v>
                </c:pt>
                <c:pt idx="76">
                  <c:v>55.12</c:v>
                </c:pt>
                <c:pt idx="77">
                  <c:v>54.92</c:v>
                </c:pt>
                <c:pt idx="78">
                  <c:v>55.13</c:v>
                </c:pt>
                <c:pt idx="79">
                  <c:v>55.22</c:v>
                </c:pt>
                <c:pt idx="80">
                  <c:v>55.32</c:v>
                </c:pt>
                <c:pt idx="81">
                  <c:v>54.98</c:v>
                </c:pt>
                <c:pt idx="82">
                  <c:v>54.9</c:v>
                </c:pt>
                <c:pt idx="83">
                  <c:v>55.05</c:v>
                </c:pt>
                <c:pt idx="84">
                  <c:v>55.2</c:v>
                </c:pt>
                <c:pt idx="85">
                  <c:v>55.19</c:v>
                </c:pt>
                <c:pt idx="86">
                  <c:v>55.15</c:v>
                </c:pt>
                <c:pt idx="87">
                  <c:v>55.24</c:v>
                </c:pt>
                <c:pt idx="88">
                  <c:v>55.38</c:v>
                </c:pt>
                <c:pt idx="89">
                  <c:v>55.4</c:v>
                </c:pt>
                <c:pt idx="90">
                  <c:v>55.25</c:v>
                </c:pt>
                <c:pt idx="91">
                  <c:v>55.18</c:v>
                </c:pt>
                <c:pt idx="92">
                  <c:v>55.1</c:v>
                </c:pt>
                <c:pt idx="93">
                  <c:v>55.21</c:v>
                </c:pt>
                <c:pt idx="94">
                  <c:v>55.3</c:v>
                </c:pt>
                <c:pt idx="95">
                  <c:v>55.35</c:v>
                </c:pt>
                <c:pt idx="96">
                  <c:v>55.45</c:v>
                </c:pt>
                <c:pt idx="97">
                  <c:v>55.58</c:v>
                </c:pt>
                <c:pt idx="98">
                  <c:v>55.64</c:v>
                </c:pt>
                <c:pt idx="99">
                  <c:v>55.64</c:v>
                </c:pt>
                <c:pt idx="100">
                  <c:v>55.49</c:v>
                </c:pt>
                <c:pt idx="101">
                  <c:v>55.45</c:v>
                </c:pt>
                <c:pt idx="102">
                  <c:v>55.56</c:v>
                </c:pt>
                <c:pt idx="103">
                  <c:v>55.68</c:v>
                </c:pt>
                <c:pt idx="104">
                  <c:v>55.87</c:v>
                </c:pt>
                <c:pt idx="105">
                  <c:v>55.83</c:v>
                </c:pt>
                <c:pt idx="106">
                  <c:v>55.85</c:v>
                </c:pt>
                <c:pt idx="107">
                  <c:v>55.88</c:v>
                </c:pt>
                <c:pt idx="108">
                  <c:v>55.88</c:v>
                </c:pt>
                <c:pt idx="109">
                  <c:v>55.88</c:v>
                </c:pt>
                <c:pt idx="110">
                  <c:v>55.9</c:v>
                </c:pt>
                <c:pt idx="111">
                  <c:v>55.98</c:v>
                </c:pt>
                <c:pt idx="112">
                  <c:v>56.1</c:v>
                </c:pt>
                <c:pt idx="113">
                  <c:v>56.05</c:v>
                </c:pt>
                <c:pt idx="114">
                  <c:v>56.13</c:v>
                </c:pt>
                <c:pt idx="115">
                  <c:v>56.17</c:v>
                </c:pt>
                <c:pt idx="116">
                  <c:v>56.39</c:v>
                </c:pt>
                <c:pt idx="117">
                  <c:v>56.43</c:v>
                </c:pt>
                <c:pt idx="118">
                  <c:v>56.42</c:v>
                </c:pt>
                <c:pt idx="119">
                  <c:v>56.34</c:v>
                </c:pt>
                <c:pt idx="120">
                  <c:v>56.46</c:v>
                </c:pt>
                <c:pt idx="121">
                  <c:v>56.51</c:v>
                </c:pt>
                <c:pt idx="122">
                  <c:v>56.62</c:v>
                </c:pt>
                <c:pt idx="123">
                  <c:v>56.64</c:v>
                </c:pt>
                <c:pt idx="124">
                  <c:v>56.8</c:v>
                </c:pt>
                <c:pt idx="125">
                  <c:v>56.88</c:v>
                </c:pt>
                <c:pt idx="126">
                  <c:v>56.9</c:v>
                </c:pt>
                <c:pt idx="127">
                  <c:v>56.94</c:v>
                </c:pt>
                <c:pt idx="128">
                  <c:v>56.96</c:v>
                </c:pt>
                <c:pt idx="129">
                  <c:v>57.03</c:v>
                </c:pt>
                <c:pt idx="130">
                  <c:v>56.98</c:v>
                </c:pt>
                <c:pt idx="131">
                  <c:v>57.06</c:v>
                </c:pt>
                <c:pt idx="132">
                  <c:v>57.13</c:v>
                </c:pt>
                <c:pt idx="133">
                  <c:v>57.22</c:v>
                </c:pt>
                <c:pt idx="134">
                  <c:v>57.25</c:v>
                </c:pt>
                <c:pt idx="135">
                  <c:v>57.3</c:v>
                </c:pt>
                <c:pt idx="136">
                  <c:v>57.43</c:v>
                </c:pt>
                <c:pt idx="137">
                  <c:v>57.57</c:v>
                </c:pt>
                <c:pt idx="138">
                  <c:v>57.69</c:v>
                </c:pt>
                <c:pt idx="139">
                  <c:v>57.86</c:v>
                </c:pt>
                <c:pt idx="140">
                  <c:v>57.9</c:v>
                </c:pt>
                <c:pt idx="141">
                  <c:v>57.9</c:v>
                </c:pt>
                <c:pt idx="142">
                  <c:v>57.72</c:v>
                </c:pt>
                <c:pt idx="143">
                  <c:v>57.68</c:v>
                </c:pt>
                <c:pt idx="144">
                  <c:v>57.74</c:v>
                </c:pt>
                <c:pt idx="145">
                  <c:v>57.86</c:v>
                </c:pt>
                <c:pt idx="146">
                  <c:v>58.03</c:v>
                </c:pt>
                <c:pt idx="147">
                  <c:v>58.24</c:v>
                </c:pt>
                <c:pt idx="148">
                  <c:v>58.3</c:v>
                </c:pt>
                <c:pt idx="149">
                  <c:v>58.29</c:v>
                </c:pt>
                <c:pt idx="150">
                  <c:v>58.21</c:v>
                </c:pt>
                <c:pt idx="151">
                  <c:v>58.31</c:v>
                </c:pt>
                <c:pt idx="152">
                  <c:v>58.48</c:v>
                </c:pt>
                <c:pt idx="153">
                  <c:v>58.43</c:v>
                </c:pt>
                <c:pt idx="154">
                  <c:v>58.57</c:v>
                </c:pt>
                <c:pt idx="155">
                  <c:v>58.65</c:v>
                </c:pt>
                <c:pt idx="156">
                  <c:v>58.8</c:v>
                </c:pt>
                <c:pt idx="157">
                  <c:v>58.71</c:v>
                </c:pt>
                <c:pt idx="158">
                  <c:v>58.7</c:v>
                </c:pt>
                <c:pt idx="159">
                  <c:v>58.76</c:v>
                </c:pt>
                <c:pt idx="160">
                  <c:v>58.89</c:v>
                </c:pt>
                <c:pt idx="161">
                  <c:v>58.96</c:v>
                </c:pt>
                <c:pt idx="162">
                  <c:v>59.1</c:v>
                </c:pt>
                <c:pt idx="163">
                  <c:v>59.2</c:v>
                </c:pt>
                <c:pt idx="164">
                  <c:v>59.38</c:v>
                </c:pt>
                <c:pt idx="165">
                  <c:v>59.42</c:v>
                </c:pt>
                <c:pt idx="166">
                  <c:v>59.51</c:v>
                </c:pt>
                <c:pt idx="167">
                  <c:v>59.47</c:v>
                </c:pt>
                <c:pt idx="168">
                  <c:v>59.57</c:v>
                </c:pt>
                <c:pt idx="169">
                  <c:v>59.66</c:v>
                </c:pt>
                <c:pt idx="170">
                  <c:v>59.72</c:v>
                </c:pt>
                <c:pt idx="171">
                  <c:v>59.81</c:v>
                </c:pt>
                <c:pt idx="172">
                  <c:v>59.79</c:v>
                </c:pt>
                <c:pt idx="173">
                  <c:v>59.93</c:v>
                </c:pt>
                <c:pt idx="174">
                  <c:v>59.96</c:v>
                </c:pt>
                <c:pt idx="175">
                  <c:v>60.17</c:v>
                </c:pt>
                <c:pt idx="176">
                  <c:v>60.2</c:v>
                </c:pt>
                <c:pt idx="177">
                  <c:v>60.18</c:v>
                </c:pt>
                <c:pt idx="178">
                  <c:v>60.16</c:v>
                </c:pt>
                <c:pt idx="179">
                  <c:v>60.14</c:v>
                </c:pt>
                <c:pt idx="180">
                  <c:v>60.24</c:v>
                </c:pt>
                <c:pt idx="181">
                  <c:v>60.32</c:v>
                </c:pt>
                <c:pt idx="182">
                  <c:v>60.46</c:v>
                </c:pt>
                <c:pt idx="183">
                  <c:v>60.72</c:v>
                </c:pt>
                <c:pt idx="184">
                  <c:v>60.82</c:v>
                </c:pt>
                <c:pt idx="185">
                  <c:v>60.85</c:v>
                </c:pt>
                <c:pt idx="186">
                  <c:v>60.79</c:v>
                </c:pt>
                <c:pt idx="187">
                  <c:v>60.8</c:v>
                </c:pt>
                <c:pt idx="188">
                  <c:v>60.95</c:v>
                </c:pt>
                <c:pt idx="189">
                  <c:v>60.86</c:v>
                </c:pt>
                <c:pt idx="190">
                  <c:v>60.97</c:v>
                </c:pt>
                <c:pt idx="191">
                  <c:v>60.95</c:v>
                </c:pt>
                <c:pt idx="192">
                  <c:v>61.16</c:v>
                </c:pt>
                <c:pt idx="193">
                  <c:v>61.34</c:v>
                </c:pt>
                <c:pt idx="194">
                  <c:v>61.42</c:v>
                </c:pt>
                <c:pt idx="195">
                  <c:v>61.54</c:v>
                </c:pt>
                <c:pt idx="196">
                  <c:v>61.56</c:v>
                </c:pt>
                <c:pt idx="197">
                  <c:v>61.75</c:v>
                </c:pt>
                <c:pt idx="198">
                  <c:v>61.75</c:v>
                </c:pt>
                <c:pt idx="199">
                  <c:v>61.8</c:v>
                </c:pt>
                <c:pt idx="200">
                  <c:v>61.8</c:v>
                </c:pt>
                <c:pt idx="201">
                  <c:v>61.96</c:v>
                </c:pt>
                <c:pt idx="202">
                  <c:v>61.98</c:v>
                </c:pt>
                <c:pt idx="203">
                  <c:v>61.99</c:v>
                </c:pt>
                <c:pt idx="204">
                  <c:v>62.09</c:v>
                </c:pt>
                <c:pt idx="205">
                  <c:v>62.31</c:v>
                </c:pt>
                <c:pt idx="206">
                  <c:v>62.47</c:v>
                </c:pt>
                <c:pt idx="207">
                  <c:v>62.57</c:v>
                </c:pt>
                <c:pt idx="208">
                  <c:v>62.65</c:v>
                </c:pt>
                <c:pt idx="209">
                  <c:v>62.79</c:v>
                </c:pt>
                <c:pt idx="210">
                  <c:v>62.75</c:v>
                </c:pt>
                <c:pt idx="211">
                  <c:v>62.87</c:v>
                </c:pt>
                <c:pt idx="212">
                  <c:v>62.94</c:v>
                </c:pt>
                <c:pt idx="213">
                  <c:v>63.07</c:v>
                </c:pt>
                <c:pt idx="214">
                  <c:v>63.03</c:v>
                </c:pt>
                <c:pt idx="215">
                  <c:v>63.08</c:v>
                </c:pt>
                <c:pt idx="216">
                  <c:v>63.18</c:v>
                </c:pt>
                <c:pt idx="217">
                  <c:v>63.24</c:v>
                </c:pt>
                <c:pt idx="218">
                  <c:v>63.28</c:v>
                </c:pt>
                <c:pt idx="219">
                  <c:v>63.43</c:v>
                </c:pt>
                <c:pt idx="220">
                  <c:v>63.39</c:v>
                </c:pt>
                <c:pt idx="221">
                  <c:v>63.46</c:v>
                </c:pt>
                <c:pt idx="222">
                  <c:v>63.44</c:v>
                </c:pt>
                <c:pt idx="223">
                  <c:v>63.55</c:v>
                </c:pt>
                <c:pt idx="224">
                  <c:v>63.64</c:v>
                </c:pt>
                <c:pt idx="225">
                  <c:v>63.78</c:v>
                </c:pt>
                <c:pt idx="226">
                  <c:v>63.97</c:v>
                </c:pt>
                <c:pt idx="227">
                  <c:v>64.150000000000006</c:v>
                </c:pt>
                <c:pt idx="228">
                  <c:v>64.12</c:v>
                </c:pt>
                <c:pt idx="229">
                  <c:v>64.13</c:v>
                </c:pt>
                <c:pt idx="230">
                  <c:v>64.11</c:v>
                </c:pt>
                <c:pt idx="231">
                  <c:v>64.209999999999994</c:v>
                </c:pt>
                <c:pt idx="232">
                  <c:v>64.260000000000005</c:v>
                </c:pt>
                <c:pt idx="233">
                  <c:v>64.31</c:v>
                </c:pt>
                <c:pt idx="234">
                  <c:v>64.52</c:v>
                </c:pt>
                <c:pt idx="235">
                  <c:v>64.66</c:v>
                </c:pt>
                <c:pt idx="236">
                  <c:v>64.78</c:v>
                </c:pt>
                <c:pt idx="237">
                  <c:v>64.7</c:v>
                </c:pt>
                <c:pt idx="238">
                  <c:v>64.790000000000006</c:v>
                </c:pt>
                <c:pt idx="239">
                  <c:v>64.84</c:v>
                </c:pt>
                <c:pt idx="240">
                  <c:v>64.98</c:v>
                </c:pt>
                <c:pt idx="241">
                  <c:v>65.02</c:v>
                </c:pt>
                <c:pt idx="242">
                  <c:v>65.06</c:v>
                </c:pt>
                <c:pt idx="243">
                  <c:v>65.11</c:v>
                </c:pt>
                <c:pt idx="244">
                  <c:v>65.2</c:v>
                </c:pt>
                <c:pt idx="245">
                  <c:v>65.31</c:v>
                </c:pt>
                <c:pt idx="246">
                  <c:v>65.28</c:v>
                </c:pt>
                <c:pt idx="247">
                  <c:v>65.37</c:v>
                </c:pt>
                <c:pt idx="248">
                  <c:v>65.55</c:v>
                </c:pt>
                <c:pt idx="249">
                  <c:v>65.72</c:v>
                </c:pt>
                <c:pt idx="250">
                  <c:v>65.81</c:v>
                </c:pt>
                <c:pt idx="251">
                  <c:v>65.819999999999993</c:v>
                </c:pt>
                <c:pt idx="252">
                  <c:v>65.87</c:v>
                </c:pt>
                <c:pt idx="253">
                  <c:v>65.87</c:v>
                </c:pt>
                <c:pt idx="254">
                  <c:v>65.900000000000006</c:v>
                </c:pt>
                <c:pt idx="255">
                  <c:v>65.989999999999995</c:v>
                </c:pt>
                <c:pt idx="256">
                  <c:v>66.040000000000006</c:v>
                </c:pt>
                <c:pt idx="257">
                  <c:v>66.13</c:v>
                </c:pt>
                <c:pt idx="258">
                  <c:v>66.28</c:v>
                </c:pt>
                <c:pt idx="259">
                  <c:v>66.459999999999994</c:v>
                </c:pt>
                <c:pt idx="260">
                  <c:v>66.540000000000006</c:v>
                </c:pt>
                <c:pt idx="261">
                  <c:v>66.569999999999993</c:v>
                </c:pt>
                <c:pt idx="262">
                  <c:v>66.59</c:v>
                </c:pt>
                <c:pt idx="263">
                  <c:v>66.569999999999993</c:v>
                </c:pt>
                <c:pt idx="264">
                  <c:v>66.56</c:v>
                </c:pt>
                <c:pt idx="265">
                  <c:v>66.66</c:v>
                </c:pt>
                <c:pt idx="266">
                  <c:v>66.790000000000006</c:v>
                </c:pt>
                <c:pt idx="267">
                  <c:v>66.819999999999993</c:v>
                </c:pt>
                <c:pt idx="268">
                  <c:v>66.8</c:v>
                </c:pt>
                <c:pt idx="269">
                  <c:v>66.91</c:v>
                </c:pt>
                <c:pt idx="270">
                  <c:v>67.09</c:v>
                </c:pt>
                <c:pt idx="271">
                  <c:v>67.22</c:v>
                </c:pt>
                <c:pt idx="272">
                  <c:v>67.239999999999995</c:v>
                </c:pt>
                <c:pt idx="273">
                  <c:v>67.34</c:v>
                </c:pt>
                <c:pt idx="274">
                  <c:v>67.44</c:v>
                </c:pt>
                <c:pt idx="275">
                  <c:v>67.599999999999994</c:v>
                </c:pt>
                <c:pt idx="276">
                  <c:v>67.59</c:v>
                </c:pt>
                <c:pt idx="277">
                  <c:v>67.52</c:v>
                </c:pt>
                <c:pt idx="278">
                  <c:v>67.58</c:v>
                </c:pt>
                <c:pt idx="279">
                  <c:v>67.680000000000007</c:v>
                </c:pt>
                <c:pt idx="280">
                  <c:v>67.84</c:v>
                </c:pt>
                <c:pt idx="281">
                  <c:v>67.8</c:v>
                </c:pt>
                <c:pt idx="282">
                  <c:v>67.83</c:v>
                </c:pt>
                <c:pt idx="283">
                  <c:v>67.87</c:v>
                </c:pt>
                <c:pt idx="284">
                  <c:v>68.040000000000006</c:v>
                </c:pt>
                <c:pt idx="285">
                  <c:v>68.2</c:v>
                </c:pt>
                <c:pt idx="286">
                  <c:v>68.27</c:v>
                </c:pt>
                <c:pt idx="287">
                  <c:v>68.36</c:v>
                </c:pt>
                <c:pt idx="288">
                  <c:v>68.36</c:v>
                </c:pt>
                <c:pt idx="289">
                  <c:v>68.48</c:v>
                </c:pt>
                <c:pt idx="290">
                  <c:v>68.36</c:v>
                </c:pt>
                <c:pt idx="291">
                  <c:v>68.400000000000006</c:v>
                </c:pt>
                <c:pt idx="292">
                  <c:v>68.5</c:v>
                </c:pt>
                <c:pt idx="293">
                  <c:v>68.69</c:v>
                </c:pt>
                <c:pt idx="294">
                  <c:v>68.739999999999995</c:v>
                </c:pt>
                <c:pt idx="295">
                  <c:v>68.739999999999995</c:v>
                </c:pt>
                <c:pt idx="296">
                  <c:v>68.88</c:v>
                </c:pt>
                <c:pt idx="297">
                  <c:v>69.02</c:v>
                </c:pt>
                <c:pt idx="298">
                  <c:v>69.08</c:v>
                </c:pt>
                <c:pt idx="299">
                  <c:v>69.11</c:v>
                </c:pt>
                <c:pt idx="300">
                  <c:v>69.150000000000006</c:v>
                </c:pt>
                <c:pt idx="301">
                  <c:v>69.33</c:v>
                </c:pt>
                <c:pt idx="302">
                  <c:v>69.42</c:v>
                </c:pt>
                <c:pt idx="303">
                  <c:v>69.430000000000007</c:v>
                </c:pt>
                <c:pt idx="304">
                  <c:v>69.430000000000007</c:v>
                </c:pt>
                <c:pt idx="305">
                  <c:v>69.45</c:v>
                </c:pt>
                <c:pt idx="306">
                  <c:v>69.56</c:v>
                </c:pt>
                <c:pt idx="307">
                  <c:v>69.650000000000006</c:v>
                </c:pt>
                <c:pt idx="308">
                  <c:v>69.78</c:v>
                </c:pt>
                <c:pt idx="309">
                  <c:v>69.900000000000006</c:v>
                </c:pt>
                <c:pt idx="310">
                  <c:v>69.95</c:v>
                </c:pt>
                <c:pt idx="311">
                  <c:v>70.06</c:v>
                </c:pt>
                <c:pt idx="312">
                  <c:v>70.06</c:v>
                </c:pt>
                <c:pt idx="313">
                  <c:v>70.180000000000007</c:v>
                </c:pt>
                <c:pt idx="314">
                  <c:v>70.069999999999993</c:v>
                </c:pt>
                <c:pt idx="315">
                  <c:v>70.239999999999995</c:v>
                </c:pt>
                <c:pt idx="316">
                  <c:v>70.180000000000007</c:v>
                </c:pt>
                <c:pt idx="317">
                  <c:v>70.34</c:v>
                </c:pt>
                <c:pt idx="318">
                  <c:v>70.319999999999993</c:v>
                </c:pt>
                <c:pt idx="319">
                  <c:v>70.56</c:v>
                </c:pt>
                <c:pt idx="320">
                  <c:v>70.63</c:v>
                </c:pt>
                <c:pt idx="321">
                  <c:v>70.83</c:v>
                </c:pt>
                <c:pt idx="322">
                  <c:v>70.760000000000005</c:v>
                </c:pt>
                <c:pt idx="323">
                  <c:v>70.849999999999994</c:v>
                </c:pt>
                <c:pt idx="324">
                  <c:v>70.89</c:v>
                </c:pt>
                <c:pt idx="325">
                  <c:v>70.959999999999994</c:v>
                </c:pt>
                <c:pt idx="326">
                  <c:v>71.03</c:v>
                </c:pt>
                <c:pt idx="327">
                  <c:v>70.91</c:v>
                </c:pt>
                <c:pt idx="328">
                  <c:v>71.09</c:v>
                </c:pt>
                <c:pt idx="329">
                  <c:v>71.12</c:v>
                </c:pt>
                <c:pt idx="330">
                  <c:v>71.37</c:v>
                </c:pt>
                <c:pt idx="331">
                  <c:v>71.37</c:v>
                </c:pt>
                <c:pt idx="332">
                  <c:v>71.540000000000006</c:v>
                </c:pt>
                <c:pt idx="333">
                  <c:v>71.53</c:v>
                </c:pt>
                <c:pt idx="334">
                  <c:v>71.55</c:v>
                </c:pt>
                <c:pt idx="335">
                  <c:v>71.55</c:v>
                </c:pt>
                <c:pt idx="336">
                  <c:v>71.569999999999993</c:v>
                </c:pt>
                <c:pt idx="337">
                  <c:v>71.64</c:v>
                </c:pt>
                <c:pt idx="338">
                  <c:v>71.63</c:v>
                </c:pt>
                <c:pt idx="339">
                  <c:v>71.790000000000006</c:v>
                </c:pt>
                <c:pt idx="340">
                  <c:v>71.790000000000006</c:v>
                </c:pt>
                <c:pt idx="341">
                  <c:v>71.819999999999993</c:v>
                </c:pt>
                <c:pt idx="342">
                  <c:v>71.84</c:v>
                </c:pt>
                <c:pt idx="343">
                  <c:v>71.88</c:v>
                </c:pt>
                <c:pt idx="344">
                  <c:v>71.89</c:v>
                </c:pt>
                <c:pt idx="345">
                  <c:v>71.849999999999994</c:v>
                </c:pt>
                <c:pt idx="346">
                  <c:v>71.95</c:v>
                </c:pt>
                <c:pt idx="347">
                  <c:v>72.06</c:v>
                </c:pt>
                <c:pt idx="348">
                  <c:v>72.069999999999993</c:v>
                </c:pt>
                <c:pt idx="349">
                  <c:v>72.06</c:v>
                </c:pt>
                <c:pt idx="350">
                  <c:v>72.17</c:v>
                </c:pt>
                <c:pt idx="351">
                  <c:v>72.25</c:v>
                </c:pt>
                <c:pt idx="352">
                  <c:v>72.290000000000006</c:v>
                </c:pt>
                <c:pt idx="353">
                  <c:v>72.209999999999994</c:v>
                </c:pt>
                <c:pt idx="354">
                  <c:v>72.33</c:v>
                </c:pt>
                <c:pt idx="355">
                  <c:v>72.33</c:v>
                </c:pt>
                <c:pt idx="356">
                  <c:v>72.45</c:v>
                </c:pt>
                <c:pt idx="357">
                  <c:v>72.430000000000007</c:v>
                </c:pt>
                <c:pt idx="358">
                  <c:v>72.45</c:v>
                </c:pt>
                <c:pt idx="359">
                  <c:v>72.459999999999994</c:v>
                </c:pt>
                <c:pt idx="360">
                  <c:v>72.459999999999994</c:v>
                </c:pt>
                <c:pt idx="361">
                  <c:v>72.59</c:v>
                </c:pt>
                <c:pt idx="362">
                  <c:v>72.53</c:v>
                </c:pt>
                <c:pt idx="363">
                  <c:v>72.55</c:v>
                </c:pt>
                <c:pt idx="364">
                  <c:v>72.52</c:v>
                </c:pt>
                <c:pt idx="365">
                  <c:v>72.5</c:v>
                </c:pt>
                <c:pt idx="366">
                  <c:v>72.48</c:v>
                </c:pt>
                <c:pt idx="367">
                  <c:v>72.540000000000006</c:v>
                </c:pt>
                <c:pt idx="368">
                  <c:v>72.63</c:v>
                </c:pt>
                <c:pt idx="369">
                  <c:v>72.819999999999993</c:v>
                </c:pt>
                <c:pt idx="370">
                  <c:v>72.81</c:v>
                </c:pt>
                <c:pt idx="371">
                  <c:v>72.86</c:v>
                </c:pt>
                <c:pt idx="372">
                  <c:v>72.84</c:v>
                </c:pt>
                <c:pt idx="373">
                  <c:v>72.92</c:v>
                </c:pt>
                <c:pt idx="374">
                  <c:v>72.95</c:v>
                </c:pt>
                <c:pt idx="375">
                  <c:v>72.900000000000006</c:v>
                </c:pt>
                <c:pt idx="376">
                  <c:v>72.91</c:v>
                </c:pt>
                <c:pt idx="377">
                  <c:v>72.930000000000007</c:v>
                </c:pt>
                <c:pt idx="378">
                  <c:v>72.94</c:v>
                </c:pt>
                <c:pt idx="379">
                  <c:v>72.87</c:v>
                </c:pt>
                <c:pt idx="380">
                  <c:v>72.83</c:v>
                </c:pt>
                <c:pt idx="381">
                  <c:v>72.91</c:v>
                </c:pt>
                <c:pt idx="382">
                  <c:v>73.040000000000006</c:v>
                </c:pt>
                <c:pt idx="383">
                  <c:v>73.150000000000006</c:v>
                </c:pt>
                <c:pt idx="384">
                  <c:v>73.260000000000005</c:v>
                </c:pt>
                <c:pt idx="385">
                  <c:v>73.47</c:v>
                </c:pt>
                <c:pt idx="386">
                  <c:v>73.459999999999994</c:v>
                </c:pt>
                <c:pt idx="387">
                  <c:v>73.59</c:v>
                </c:pt>
                <c:pt idx="388">
                  <c:v>73.5</c:v>
                </c:pt>
                <c:pt idx="389">
                  <c:v>73.510000000000005</c:v>
                </c:pt>
                <c:pt idx="390">
                  <c:v>73.45</c:v>
                </c:pt>
                <c:pt idx="391">
                  <c:v>73.48</c:v>
                </c:pt>
                <c:pt idx="392">
                  <c:v>73.42</c:v>
                </c:pt>
                <c:pt idx="393">
                  <c:v>73.3</c:v>
                </c:pt>
                <c:pt idx="394">
                  <c:v>73.12</c:v>
                </c:pt>
                <c:pt idx="395">
                  <c:v>73.03</c:v>
                </c:pt>
                <c:pt idx="396">
                  <c:v>73.010000000000005</c:v>
                </c:pt>
                <c:pt idx="397">
                  <c:v>73.069999999999993</c:v>
                </c:pt>
                <c:pt idx="398">
                  <c:v>73.17</c:v>
                </c:pt>
                <c:pt idx="399">
                  <c:v>73.19</c:v>
                </c:pt>
                <c:pt idx="400">
                  <c:v>73.12</c:v>
                </c:pt>
                <c:pt idx="401">
                  <c:v>73.14</c:v>
                </c:pt>
                <c:pt idx="402">
                  <c:v>73.180000000000007</c:v>
                </c:pt>
                <c:pt idx="403">
                  <c:v>73.27</c:v>
                </c:pt>
                <c:pt idx="404">
                  <c:v>73.349999999999994</c:v>
                </c:pt>
                <c:pt idx="405">
                  <c:v>73.400000000000006</c:v>
                </c:pt>
                <c:pt idx="406">
                  <c:v>73.37</c:v>
                </c:pt>
                <c:pt idx="407">
                  <c:v>73.430000000000007</c:v>
                </c:pt>
                <c:pt idx="408">
                  <c:v>73.510000000000005</c:v>
                </c:pt>
                <c:pt idx="409">
                  <c:v>73.599999999999994</c:v>
                </c:pt>
                <c:pt idx="410">
                  <c:v>73.540000000000006</c:v>
                </c:pt>
                <c:pt idx="411">
                  <c:v>73.459999999999994</c:v>
                </c:pt>
                <c:pt idx="412">
                  <c:v>73.489999999999995</c:v>
                </c:pt>
                <c:pt idx="413">
                  <c:v>73.459999999999994</c:v>
                </c:pt>
                <c:pt idx="414">
                  <c:v>73.489999999999995</c:v>
                </c:pt>
                <c:pt idx="415">
                  <c:v>73.38</c:v>
                </c:pt>
                <c:pt idx="416">
                  <c:v>73.41</c:v>
                </c:pt>
                <c:pt idx="417">
                  <c:v>73.430000000000007</c:v>
                </c:pt>
                <c:pt idx="418">
                  <c:v>73.489999999999995</c:v>
                </c:pt>
                <c:pt idx="419">
                  <c:v>73.47</c:v>
                </c:pt>
                <c:pt idx="420">
                  <c:v>73.41</c:v>
                </c:pt>
                <c:pt idx="421">
                  <c:v>73.41</c:v>
                </c:pt>
                <c:pt idx="422">
                  <c:v>73.53</c:v>
                </c:pt>
                <c:pt idx="423">
                  <c:v>73.52</c:v>
                </c:pt>
                <c:pt idx="424">
                  <c:v>73.53</c:v>
                </c:pt>
                <c:pt idx="425">
                  <c:v>73.459999999999994</c:v>
                </c:pt>
                <c:pt idx="426">
                  <c:v>73.430000000000007</c:v>
                </c:pt>
                <c:pt idx="427">
                  <c:v>73.31</c:v>
                </c:pt>
                <c:pt idx="428">
                  <c:v>73.19</c:v>
                </c:pt>
                <c:pt idx="429">
                  <c:v>73.17</c:v>
                </c:pt>
                <c:pt idx="430">
                  <c:v>73.16</c:v>
                </c:pt>
                <c:pt idx="431">
                  <c:v>73.16</c:v>
                </c:pt>
                <c:pt idx="432">
                  <c:v>73.09</c:v>
                </c:pt>
                <c:pt idx="433">
                  <c:v>73.03</c:v>
                </c:pt>
                <c:pt idx="434">
                  <c:v>72.900000000000006</c:v>
                </c:pt>
                <c:pt idx="435">
                  <c:v>72.89</c:v>
                </c:pt>
                <c:pt idx="436">
                  <c:v>72.87</c:v>
                </c:pt>
                <c:pt idx="437">
                  <c:v>72.91</c:v>
                </c:pt>
                <c:pt idx="438">
                  <c:v>72.92</c:v>
                </c:pt>
                <c:pt idx="439">
                  <c:v>72.84</c:v>
                </c:pt>
                <c:pt idx="440">
                  <c:v>72.86</c:v>
                </c:pt>
                <c:pt idx="441">
                  <c:v>72.650000000000006</c:v>
                </c:pt>
                <c:pt idx="442">
                  <c:v>72.680000000000007</c:v>
                </c:pt>
                <c:pt idx="443">
                  <c:v>72.67</c:v>
                </c:pt>
                <c:pt idx="444">
                  <c:v>72.819999999999993</c:v>
                </c:pt>
                <c:pt idx="445">
                  <c:v>72.760000000000005</c:v>
                </c:pt>
                <c:pt idx="446">
                  <c:v>72.78</c:v>
                </c:pt>
                <c:pt idx="447">
                  <c:v>72.75</c:v>
                </c:pt>
                <c:pt idx="448">
                  <c:v>72.83</c:v>
                </c:pt>
                <c:pt idx="449">
                  <c:v>72.72</c:v>
                </c:pt>
                <c:pt idx="450">
                  <c:v>72.61</c:v>
                </c:pt>
                <c:pt idx="451">
                  <c:v>72.53</c:v>
                </c:pt>
                <c:pt idx="452">
                  <c:v>72.52</c:v>
                </c:pt>
                <c:pt idx="453">
                  <c:v>72.489999999999995</c:v>
                </c:pt>
                <c:pt idx="454">
                  <c:v>72.41</c:v>
                </c:pt>
                <c:pt idx="455">
                  <c:v>72.290000000000006</c:v>
                </c:pt>
                <c:pt idx="456">
                  <c:v>72.239999999999995</c:v>
                </c:pt>
                <c:pt idx="457">
                  <c:v>72.14</c:v>
                </c:pt>
                <c:pt idx="458">
                  <c:v>72.16</c:v>
                </c:pt>
                <c:pt idx="459">
                  <c:v>72.08</c:v>
                </c:pt>
                <c:pt idx="460">
                  <c:v>72.099999999999994</c:v>
                </c:pt>
                <c:pt idx="461">
                  <c:v>72.010000000000005</c:v>
                </c:pt>
                <c:pt idx="462">
                  <c:v>72.08</c:v>
                </c:pt>
                <c:pt idx="463">
                  <c:v>71.95</c:v>
                </c:pt>
                <c:pt idx="464">
                  <c:v>71.89</c:v>
                </c:pt>
                <c:pt idx="465">
                  <c:v>71.86</c:v>
                </c:pt>
                <c:pt idx="466">
                  <c:v>71.86</c:v>
                </c:pt>
                <c:pt idx="467">
                  <c:v>71.78</c:v>
                </c:pt>
                <c:pt idx="468">
                  <c:v>71.64</c:v>
                </c:pt>
                <c:pt idx="469">
                  <c:v>71.62</c:v>
                </c:pt>
                <c:pt idx="470">
                  <c:v>71.599999999999994</c:v>
                </c:pt>
                <c:pt idx="471">
                  <c:v>71.39</c:v>
                </c:pt>
                <c:pt idx="472">
                  <c:v>71.349999999999994</c:v>
                </c:pt>
                <c:pt idx="473">
                  <c:v>71.25</c:v>
                </c:pt>
                <c:pt idx="474">
                  <c:v>71.3</c:v>
                </c:pt>
                <c:pt idx="475">
                  <c:v>71.23</c:v>
                </c:pt>
                <c:pt idx="476">
                  <c:v>71.09</c:v>
                </c:pt>
                <c:pt idx="477">
                  <c:v>70.94</c:v>
                </c:pt>
                <c:pt idx="478">
                  <c:v>70.81</c:v>
                </c:pt>
                <c:pt idx="479">
                  <c:v>70.75</c:v>
                </c:pt>
                <c:pt idx="480">
                  <c:v>70.75</c:v>
                </c:pt>
                <c:pt idx="481">
                  <c:v>70.709999999999994</c:v>
                </c:pt>
                <c:pt idx="482">
                  <c:v>70.709999999999994</c:v>
                </c:pt>
                <c:pt idx="483">
                  <c:v>70.680000000000007</c:v>
                </c:pt>
                <c:pt idx="484">
                  <c:v>70.58</c:v>
                </c:pt>
                <c:pt idx="485">
                  <c:v>70.42</c:v>
                </c:pt>
                <c:pt idx="486">
                  <c:v>70.430000000000007</c:v>
                </c:pt>
                <c:pt idx="487">
                  <c:v>70.5</c:v>
                </c:pt>
                <c:pt idx="488">
                  <c:v>70.58</c:v>
                </c:pt>
                <c:pt idx="489">
                  <c:v>70.569999999999993</c:v>
                </c:pt>
                <c:pt idx="490">
                  <c:v>70.47</c:v>
                </c:pt>
                <c:pt idx="491">
                  <c:v>70.41</c:v>
                </c:pt>
                <c:pt idx="492">
                  <c:v>70.34</c:v>
                </c:pt>
                <c:pt idx="493">
                  <c:v>70.33</c:v>
                </c:pt>
                <c:pt idx="494">
                  <c:v>70.349999999999994</c:v>
                </c:pt>
                <c:pt idx="495">
                  <c:v>70.290000000000006</c:v>
                </c:pt>
                <c:pt idx="496">
                  <c:v>70.180000000000007</c:v>
                </c:pt>
                <c:pt idx="497">
                  <c:v>70.010000000000005</c:v>
                </c:pt>
                <c:pt idx="498">
                  <c:v>70</c:v>
                </c:pt>
                <c:pt idx="499">
                  <c:v>69.89</c:v>
                </c:pt>
                <c:pt idx="500">
                  <c:v>69.73</c:v>
                </c:pt>
                <c:pt idx="501">
                  <c:v>69.62</c:v>
                </c:pt>
                <c:pt idx="502">
                  <c:v>69.62</c:v>
                </c:pt>
                <c:pt idx="503">
                  <c:v>69.650000000000006</c:v>
                </c:pt>
                <c:pt idx="504">
                  <c:v>69.569999999999993</c:v>
                </c:pt>
                <c:pt idx="505">
                  <c:v>69.59</c:v>
                </c:pt>
                <c:pt idx="506">
                  <c:v>69.66</c:v>
                </c:pt>
                <c:pt idx="507">
                  <c:v>69.59</c:v>
                </c:pt>
                <c:pt idx="508">
                  <c:v>69.510000000000005</c:v>
                </c:pt>
                <c:pt idx="509">
                  <c:v>69.47</c:v>
                </c:pt>
                <c:pt idx="510">
                  <c:v>69.5</c:v>
                </c:pt>
                <c:pt idx="511">
                  <c:v>69.5</c:v>
                </c:pt>
                <c:pt idx="512">
                  <c:v>69.45</c:v>
                </c:pt>
                <c:pt idx="513">
                  <c:v>69.41</c:v>
                </c:pt>
                <c:pt idx="514">
                  <c:v>69.39</c:v>
                </c:pt>
                <c:pt idx="515">
                  <c:v>69.319999999999993</c:v>
                </c:pt>
                <c:pt idx="516">
                  <c:v>69.23</c:v>
                </c:pt>
                <c:pt idx="517">
                  <c:v>69.12</c:v>
                </c:pt>
                <c:pt idx="518">
                  <c:v>69.11</c:v>
                </c:pt>
                <c:pt idx="519">
                  <c:v>69.010000000000005</c:v>
                </c:pt>
                <c:pt idx="520">
                  <c:v>68.92</c:v>
                </c:pt>
                <c:pt idx="521">
                  <c:v>68.84</c:v>
                </c:pt>
                <c:pt idx="522">
                  <c:v>68.77</c:v>
                </c:pt>
                <c:pt idx="523">
                  <c:v>68.819999999999993</c:v>
                </c:pt>
                <c:pt idx="524">
                  <c:v>68.760000000000005</c:v>
                </c:pt>
                <c:pt idx="525">
                  <c:v>68.739999999999995</c:v>
                </c:pt>
                <c:pt idx="526">
                  <c:v>68.569999999999993</c:v>
                </c:pt>
                <c:pt idx="527">
                  <c:v>68.52</c:v>
                </c:pt>
                <c:pt idx="528">
                  <c:v>68.53</c:v>
                </c:pt>
                <c:pt idx="529">
                  <c:v>68.53</c:v>
                </c:pt>
                <c:pt idx="530">
                  <c:v>68.489999999999995</c:v>
                </c:pt>
                <c:pt idx="531">
                  <c:v>68.400000000000006</c:v>
                </c:pt>
                <c:pt idx="532">
                  <c:v>68.37</c:v>
                </c:pt>
                <c:pt idx="533">
                  <c:v>68.39</c:v>
                </c:pt>
                <c:pt idx="534">
                  <c:v>68.42</c:v>
                </c:pt>
                <c:pt idx="535">
                  <c:v>68.42</c:v>
                </c:pt>
                <c:pt idx="536">
                  <c:v>68.42</c:v>
                </c:pt>
                <c:pt idx="537">
                  <c:v>68.44</c:v>
                </c:pt>
                <c:pt idx="538">
                  <c:v>68.430000000000007</c:v>
                </c:pt>
                <c:pt idx="539">
                  <c:v>68.3</c:v>
                </c:pt>
                <c:pt idx="540">
                  <c:v>68.25</c:v>
                </c:pt>
                <c:pt idx="541">
                  <c:v>68.209999999999994</c:v>
                </c:pt>
                <c:pt idx="542">
                  <c:v>68.150000000000006</c:v>
                </c:pt>
                <c:pt idx="543">
                  <c:v>68.08</c:v>
                </c:pt>
                <c:pt idx="544">
                  <c:v>68.02</c:v>
                </c:pt>
                <c:pt idx="545">
                  <c:v>67.97</c:v>
                </c:pt>
                <c:pt idx="546">
                  <c:v>67.86</c:v>
                </c:pt>
                <c:pt idx="547">
                  <c:v>67.790000000000006</c:v>
                </c:pt>
                <c:pt idx="548">
                  <c:v>67.86</c:v>
                </c:pt>
                <c:pt idx="549">
                  <c:v>67.86</c:v>
                </c:pt>
                <c:pt idx="550">
                  <c:v>67.89</c:v>
                </c:pt>
                <c:pt idx="551">
                  <c:v>67.849999999999994</c:v>
                </c:pt>
                <c:pt idx="552">
                  <c:v>67.88</c:v>
                </c:pt>
                <c:pt idx="553">
                  <c:v>67.81</c:v>
                </c:pt>
                <c:pt idx="554">
                  <c:v>67.72</c:v>
                </c:pt>
                <c:pt idx="555">
                  <c:v>67.680000000000007</c:v>
                </c:pt>
                <c:pt idx="556">
                  <c:v>67.64</c:v>
                </c:pt>
                <c:pt idx="557">
                  <c:v>67.69</c:v>
                </c:pt>
                <c:pt idx="558">
                  <c:v>67.680000000000007</c:v>
                </c:pt>
                <c:pt idx="559">
                  <c:v>67.69</c:v>
                </c:pt>
                <c:pt idx="560">
                  <c:v>67.55</c:v>
                </c:pt>
                <c:pt idx="561">
                  <c:v>67.31</c:v>
                </c:pt>
                <c:pt idx="562">
                  <c:v>67.099999999999994</c:v>
                </c:pt>
                <c:pt idx="563">
                  <c:v>67.11</c:v>
                </c:pt>
                <c:pt idx="564">
                  <c:v>67.319999999999993</c:v>
                </c:pt>
                <c:pt idx="565">
                  <c:v>67.430000000000007</c:v>
                </c:pt>
                <c:pt idx="566">
                  <c:v>67.400000000000006</c:v>
                </c:pt>
                <c:pt idx="567">
                  <c:v>67.27</c:v>
                </c:pt>
                <c:pt idx="568">
                  <c:v>67.28</c:v>
                </c:pt>
                <c:pt idx="569">
                  <c:v>67.19</c:v>
                </c:pt>
                <c:pt idx="570">
                  <c:v>67.150000000000006</c:v>
                </c:pt>
                <c:pt idx="571">
                  <c:v>67.040000000000006</c:v>
                </c:pt>
                <c:pt idx="572">
                  <c:v>66.989999999999995</c:v>
                </c:pt>
                <c:pt idx="573">
                  <c:v>67</c:v>
                </c:pt>
                <c:pt idx="574">
                  <c:v>67.09</c:v>
                </c:pt>
                <c:pt idx="575">
                  <c:v>67.11</c:v>
                </c:pt>
                <c:pt idx="576">
                  <c:v>67.05</c:v>
                </c:pt>
                <c:pt idx="577">
                  <c:v>66.87</c:v>
                </c:pt>
                <c:pt idx="578">
                  <c:v>66.77</c:v>
                </c:pt>
                <c:pt idx="579">
                  <c:v>66.760000000000005</c:v>
                </c:pt>
                <c:pt idx="580">
                  <c:v>66.900000000000006</c:v>
                </c:pt>
                <c:pt idx="581">
                  <c:v>66.91</c:v>
                </c:pt>
                <c:pt idx="582">
                  <c:v>66.87</c:v>
                </c:pt>
                <c:pt idx="583">
                  <c:v>66.819999999999993</c:v>
                </c:pt>
                <c:pt idx="584">
                  <c:v>66.790000000000006</c:v>
                </c:pt>
                <c:pt idx="585">
                  <c:v>66.72</c:v>
                </c:pt>
                <c:pt idx="586">
                  <c:v>66.569999999999993</c:v>
                </c:pt>
                <c:pt idx="587">
                  <c:v>66.58</c:v>
                </c:pt>
                <c:pt idx="588">
                  <c:v>66.599999999999994</c:v>
                </c:pt>
                <c:pt idx="589">
                  <c:v>66.62</c:v>
                </c:pt>
                <c:pt idx="590">
                  <c:v>66.56</c:v>
                </c:pt>
                <c:pt idx="591">
                  <c:v>66.52</c:v>
                </c:pt>
                <c:pt idx="592">
                  <c:v>66.430000000000007</c:v>
                </c:pt>
                <c:pt idx="593">
                  <c:v>66.38</c:v>
                </c:pt>
                <c:pt idx="594">
                  <c:v>66.36</c:v>
                </c:pt>
                <c:pt idx="595">
                  <c:v>66.45</c:v>
                </c:pt>
                <c:pt idx="596">
                  <c:v>66.42</c:v>
                </c:pt>
                <c:pt idx="597">
                  <c:v>66.33</c:v>
                </c:pt>
                <c:pt idx="598">
                  <c:v>66.27</c:v>
                </c:pt>
                <c:pt idx="599">
                  <c:v>66.28</c:v>
                </c:pt>
                <c:pt idx="600">
                  <c:v>66.28</c:v>
                </c:pt>
                <c:pt idx="601">
                  <c:v>66.23</c:v>
                </c:pt>
                <c:pt idx="602">
                  <c:v>66.22</c:v>
                </c:pt>
                <c:pt idx="603">
                  <c:v>66.2</c:v>
                </c:pt>
                <c:pt idx="604">
                  <c:v>66.14</c:v>
                </c:pt>
                <c:pt idx="605">
                  <c:v>66.14</c:v>
                </c:pt>
                <c:pt idx="606">
                  <c:v>66.11</c:v>
                </c:pt>
                <c:pt idx="607">
                  <c:v>66.11</c:v>
                </c:pt>
                <c:pt idx="608">
                  <c:v>66.12</c:v>
                </c:pt>
                <c:pt idx="609">
                  <c:v>66.010000000000005</c:v>
                </c:pt>
                <c:pt idx="610">
                  <c:v>65.930000000000007</c:v>
                </c:pt>
                <c:pt idx="611">
                  <c:v>65.86</c:v>
                </c:pt>
                <c:pt idx="612">
                  <c:v>65.89</c:v>
                </c:pt>
                <c:pt idx="613">
                  <c:v>65.86</c:v>
                </c:pt>
                <c:pt idx="614">
                  <c:v>65.69</c:v>
                </c:pt>
                <c:pt idx="615">
                  <c:v>65.63</c:v>
                </c:pt>
                <c:pt idx="616">
                  <c:v>65.58</c:v>
                </c:pt>
                <c:pt idx="617">
                  <c:v>65.489999999999995</c:v>
                </c:pt>
                <c:pt idx="618">
                  <c:v>65.55</c:v>
                </c:pt>
                <c:pt idx="619">
                  <c:v>65.58</c:v>
                </c:pt>
                <c:pt idx="620">
                  <c:v>65.59</c:v>
                </c:pt>
                <c:pt idx="621">
                  <c:v>65.430000000000007</c:v>
                </c:pt>
                <c:pt idx="622">
                  <c:v>65.400000000000006</c:v>
                </c:pt>
                <c:pt idx="623">
                  <c:v>65.33</c:v>
                </c:pt>
                <c:pt idx="624">
                  <c:v>65.349999999999994</c:v>
                </c:pt>
                <c:pt idx="625">
                  <c:v>65.25</c:v>
                </c:pt>
                <c:pt idx="626">
                  <c:v>65.349999999999994</c:v>
                </c:pt>
                <c:pt idx="627">
                  <c:v>65.27</c:v>
                </c:pt>
                <c:pt idx="628">
                  <c:v>65.290000000000006</c:v>
                </c:pt>
                <c:pt idx="629">
                  <c:v>65.25</c:v>
                </c:pt>
                <c:pt idx="630">
                  <c:v>65.23</c:v>
                </c:pt>
                <c:pt idx="631">
                  <c:v>65.099999999999994</c:v>
                </c:pt>
                <c:pt idx="632">
                  <c:v>65.010000000000005</c:v>
                </c:pt>
                <c:pt idx="633">
                  <c:v>64.95</c:v>
                </c:pt>
                <c:pt idx="634">
                  <c:v>65.02</c:v>
                </c:pt>
                <c:pt idx="635">
                  <c:v>65.03</c:v>
                </c:pt>
                <c:pt idx="636">
                  <c:v>65</c:v>
                </c:pt>
                <c:pt idx="637">
                  <c:v>64.87</c:v>
                </c:pt>
                <c:pt idx="638">
                  <c:v>64.72</c:v>
                </c:pt>
                <c:pt idx="639">
                  <c:v>64.569999999999993</c:v>
                </c:pt>
                <c:pt idx="640">
                  <c:v>64.569999999999993</c:v>
                </c:pt>
                <c:pt idx="641">
                  <c:v>64.510000000000005</c:v>
                </c:pt>
                <c:pt idx="642">
                  <c:v>64.56</c:v>
                </c:pt>
                <c:pt idx="643">
                  <c:v>64.45</c:v>
                </c:pt>
                <c:pt idx="644">
                  <c:v>64.45</c:v>
                </c:pt>
                <c:pt idx="645">
                  <c:v>64.459999999999994</c:v>
                </c:pt>
                <c:pt idx="646">
                  <c:v>64.42</c:v>
                </c:pt>
                <c:pt idx="647">
                  <c:v>64.400000000000006</c:v>
                </c:pt>
                <c:pt idx="648">
                  <c:v>64.27</c:v>
                </c:pt>
                <c:pt idx="649">
                  <c:v>64.36</c:v>
                </c:pt>
                <c:pt idx="650">
                  <c:v>64.260000000000005</c:v>
                </c:pt>
                <c:pt idx="651">
                  <c:v>64.27</c:v>
                </c:pt>
                <c:pt idx="652">
                  <c:v>64.17</c:v>
                </c:pt>
                <c:pt idx="653">
                  <c:v>64.17</c:v>
                </c:pt>
                <c:pt idx="654">
                  <c:v>64.16</c:v>
                </c:pt>
                <c:pt idx="655">
                  <c:v>64.06</c:v>
                </c:pt>
                <c:pt idx="656">
                  <c:v>64.19</c:v>
                </c:pt>
                <c:pt idx="657">
                  <c:v>64.23</c:v>
                </c:pt>
                <c:pt idx="658">
                  <c:v>64.22</c:v>
                </c:pt>
                <c:pt idx="659">
                  <c:v>64.069999999999993</c:v>
                </c:pt>
                <c:pt idx="660">
                  <c:v>63.93</c:v>
                </c:pt>
                <c:pt idx="661">
                  <c:v>63.96</c:v>
                </c:pt>
                <c:pt idx="662">
                  <c:v>63.84</c:v>
                </c:pt>
                <c:pt idx="663">
                  <c:v>63.87</c:v>
                </c:pt>
                <c:pt idx="664">
                  <c:v>63.7</c:v>
                </c:pt>
                <c:pt idx="665">
                  <c:v>63.75</c:v>
                </c:pt>
                <c:pt idx="666">
                  <c:v>63.63</c:v>
                </c:pt>
                <c:pt idx="667">
                  <c:v>63.69</c:v>
                </c:pt>
                <c:pt idx="668">
                  <c:v>63.66</c:v>
                </c:pt>
                <c:pt idx="669">
                  <c:v>63.65</c:v>
                </c:pt>
                <c:pt idx="670">
                  <c:v>63.59</c:v>
                </c:pt>
                <c:pt idx="671">
                  <c:v>63.43</c:v>
                </c:pt>
                <c:pt idx="672">
                  <c:v>63.39</c:v>
                </c:pt>
                <c:pt idx="673">
                  <c:v>63.33</c:v>
                </c:pt>
                <c:pt idx="674">
                  <c:v>63.31</c:v>
                </c:pt>
                <c:pt idx="675">
                  <c:v>63.39</c:v>
                </c:pt>
                <c:pt idx="676">
                  <c:v>63.44</c:v>
                </c:pt>
                <c:pt idx="677">
                  <c:v>63.5</c:v>
                </c:pt>
                <c:pt idx="678">
                  <c:v>63.46</c:v>
                </c:pt>
                <c:pt idx="679">
                  <c:v>63.33</c:v>
                </c:pt>
                <c:pt idx="680">
                  <c:v>63.25</c:v>
                </c:pt>
                <c:pt idx="681">
                  <c:v>63.17</c:v>
                </c:pt>
                <c:pt idx="682">
                  <c:v>63.28</c:v>
                </c:pt>
                <c:pt idx="683">
                  <c:v>63.37</c:v>
                </c:pt>
                <c:pt idx="684">
                  <c:v>63.41</c:v>
                </c:pt>
                <c:pt idx="685">
                  <c:v>63.33</c:v>
                </c:pt>
                <c:pt idx="686">
                  <c:v>63.23</c:v>
                </c:pt>
                <c:pt idx="687">
                  <c:v>63.14</c:v>
                </c:pt>
                <c:pt idx="688">
                  <c:v>63.19</c:v>
                </c:pt>
                <c:pt idx="689">
                  <c:v>63.22</c:v>
                </c:pt>
                <c:pt idx="690">
                  <c:v>63.17</c:v>
                </c:pt>
                <c:pt idx="691">
                  <c:v>63.09</c:v>
                </c:pt>
                <c:pt idx="692">
                  <c:v>63.07</c:v>
                </c:pt>
                <c:pt idx="693">
                  <c:v>63.11</c:v>
                </c:pt>
                <c:pt idx="694">
                  <c:v>63.01</c:v>
                </c:pt>
                <c:pt idx="695">
                  <c:v>62.96</c:v>
                </c:pt>
                <c:pt idx="696">
                  <c:v>62.96</c:v>
                </c:pt>
                <c:pt idx="697">
                  <c:v>63.05</c:v>
                </c:pt>
                <c:pt idx="698">
                  <c:v>63.01</c:v>
                </c:pt>
                <c:pt idx="699">
                  <c:v>63.06</c:v>
                </c:pt>
                <c:pt idx="700">
                  <c:v>62.98</c:v>
                </c:pt>
                <c:pt idx="701">
                  <c:v>62.92</c:v>
                </c:pt>
                <c:pt idx="702">
                  <c:v>62.88</c:v>
                </c:pt>
                <c:pt idx="703">
                  <c:v>62.84</c:v>
                </c:pt>
                <c:pt idx="704">
                  <c:v>62.89</c:v>
                </c:pt>
                <c:pt idx="705">
                  <c:v>62.74</c:v>
                </c:pt>
                <c:pt idx="706">
                  <c:v>62.77</c:v>
                </c:pt>
                <c:pt idx="707">
                  <c:v>62.75</c:v>
                </c:pt>
                <c:pt idx="708">
                  <c:v>62.84</c:v>
                </c:pt>
                <c:pt idx="709">
                  <c:v>62.81</c:v>
                </c:pt>
                <c:pt idx="710">
                  <c:v>62.81</c:v>
                </c:pt>
                <c:pt idx="711">
                  <c:v>62.76</c:v>
                </c:pt>
                <c:pt idx="712">
                  <c:v>62.75</c:v>
                </c:pt>
                <c:pt idx="713">
                  <c:v>62.72</c:v>
                </c:pt>
                <c:pt idx="714">
                  <c:v>62.67</c:v>
                </c:pt>
                <c:pt idx="715">
                  <c:v>62.73</c:v>
                </c:pt>
                <c:pt idx="716">
                  <c:v>62.78</c:v>
                </c:pt>
                <c:pt idx="717">
                  <c:v>62.76</c:v>
                </c:pt>
                <c:pt idx="718">
                  <c:v>62.7</c:v>
                </c:pt>
                <c:pt idx="719">
                  <c:v>62.66</c:v>
                </c:pt>
                <c:pt idx="720">
                  <c:v>62.71</c:v>
                </c:pt>
                <c:pt idx="721">
                  <c:v>62.65</c:v>
                </c:pt>
                <c:pt idx="722">
                  <c:v>62.66</c:v>
                </c:pt>
                <c:pt idx="723">
                  <c:v>62.49</c:v>
                </c:pt>
                <c:pt idx="724">
                  <c:v>62.57</c:v>
                </c:pt>
                <c:pt idx="725">
                  <c:v>62.58</c:v>
                </c:pt>
                <c:pt idx="726">
                  <c:v>62.69</c:v>
                </c:pt>
                <c:pt idx="727">
                  <c:v>62.44</c:v>
                </c:pt>
                <c:pt idx="728">
                  <c:v>62.42</c:v>
                </c:pt>
                <c:pt idx="729">
                  <c:v>62.34</c:v>
                </c:pt>
                <c:pt idx="730">
                  <c:v>62.48</c:v>
                </c:pt>
                <c:pt idx="731">
                  <c:v>62.55</c:v>
                </c:pt>
                <c:pt idx="732">
                  <c:v>62.57</c:v>
                </c:pt>
                <c:pt idx="733">
                  <c:v>62.59</c:v>
                </c:pt>
                <c:pt idx="734">
                  <c:v>62.47</c:v>
                </c:pt>
                <c:pt idx="735">
                  <c:v>62.47</c:v>
                </c:pt>
                <c:pt idx="736">
                  <c:v>62.47</c:v>
                </c:pt>
                <c:pt idx="737">
                  <c:v>62.49</c:v>
                </c:pt>
                <c:pt idx="738">
                  <c:v>62.33</c:v>
                </c:pt>
                <c:pt idx="739">
                  <c:v>62.26</c:v>
                </c:pt>
                <c:pt idx="740">
                  <c:v>62.22</c:v>
                </c:pt>
                <c:pt idx="741">
                  <c:v>62.22</c:v>
                </c:pt>
                <c:pt idx="742">
                  <c:v>62.23</c:v>
                </c:pt>
                <c:pt idx="743">
                  <c:v>62.13</c:v>
                </c:pt>
                <c:pt idx="744">
                  <c:v>62.3</c:v>
                </c:pt>
                <c:pt idx="745">
                  <c:v>62.25</c:v>
                </c:pt>
                <c:pt idx="746">
                  <c:v>62.32</c:v>
                </c:pt>
                <c:pt idx="747">
                  <c:v>62.32</c:v>
                </c:pt>
                <c:pt idx="748">
                  <c:v>62.45</c:v>
                </c:pt>
                <c:pt idx="749">
                  <c:v>62.42</c:v>
                </c:pt>
                <c:pt idx="750">
                  <c:v>62.32</c:v>
                </c:pt>
                <c:pt idx="751">
                  <c:v>62.23</c:v>
                </c:pt>
                <c:pt idx="752">
                  <c:v>62.3</c:v>
                </c:pt>
                <c:pt idx="753">
                  <c:v>62.3</c:v>
                </c:pt>
                <c:pt idx="754">
                  <c:v>62.34</c:v>
                </c:pt>
                <c:pt idx="755">
                  <c:v>62.31</c:v>
                </c:pt>
                <c:pt idx="756">
                  <c:v>62.24</c:v>
                </c:pt>
                <c:pt idx="757">
                  <c:v>62.16</c:v>
                </c:pt>
                <c:pt idx="758">
                  <c:v>62.02</c:v>
                </c:pt>
                <c:pt idx="759">
                  <c:v>62.02</c:v>
                </c:pt>
                <c:pt idx="760">
                  <c:v>61.99</c:v>
                </c:pt>
                <c:pt idx="761">
                  <c:v>62.16</c:v>
                </c:pt>
                <c:pt idx="762">
                  <c:v>62.23</c:v>
                </c:pt>
                <c:pt idx="763">
                  <c:v>62.31</c:v>
                </c:pt>
                <c:pt idx="764">
                  <c:v>62.13</c:v>
                </c:pt>
                <c:pt idx="765">
                  <c:v>62.09</c:v>
                </c:pt>
                <c:pt idx="766">
                  <c:v>62</c:v>
                </c:pt>
                <c:pt idx="767">
                  <c:v>62.24</c:v>
                </c:pt>
                <c:pt idx="768">
                  <c:v>62.21</c:v>
                </c:pt>
                <c:pt idx="769">
                  <c:v>62.17</c:v>
                </c:pt>
                <c:pt idx="770">
                  <c:v>62.03</c:v>
                </c:pt>
                <c:pt idx="771">
                  <c:v>62.04</c:v>
                </c:pt>
                <c:pt idx="772">
                  <c:v>62.07</c:v>
                </c:pt>
                <c:pt idx="773">
                  <c:v>62.11</c:v>
                </c:pt>
                <c:pt idx="774">
                  <c:v>62.2</c:v>
                </c:pt>
                <c:pt idx="775">
                  <c:v>62.16</c:v>
                </c:pt>
                <c:pt idx="776">
                  <c:v>62.09</c:v>
                </c:pt>
                <c:pt idx="777">
                  <c:v>62.07</c:v>
                </c:pt>
                <c:pt idx="778">
                  <c:v>62.14</c:v>
                </c:pt>
                <c:pt idx="779">
                  <c:v>62.11</c:v>
                </c:pt>
                <c:pt idx="780">
                  <c:v>61.95</c:v>
                </c:pt>
                <c:pt idx="781">
                  <c:v>61.97</c:v>
                </c:pt>
                <c:pt idx="782">
                  <c:v>62.07</c:v>
                </c:pt>
                <c:pt idx="783">
                  <c:v>62.14</c:v>
                </c:pt>
                <c:pt idx="784">
                  <c:v>62.01</c:v>
                </c:pt>
                <c:pt idx="785">
                  <c:v>61.89</c:v>
                </c:pt>
                <c:pt idx="786">
                  <c:v>62.03</c:v>
                </c:pt>
                <c:pt idx="787">
                  <c:v>62.05</c:v>
                </c:pt>
                <c:pt idx="788">
                  <c:v>61.96</c:v>
                </c:pt>
                <c:pt idx="789">
                  <c:v>61.85</c:v>
                </c:pt>
                <c:pt idx="790">
                  <c:v>61.72</c:v>
                </c:pt>
                <c:pt idx="791">
                  <c:v>61.78</c:v>
                </c:pt>
                <c:pt idx="792">
                  <c:v>61.77</c:v>
                </c:pt>
                <c:pt idx="793">
                  <c:v>61.9</c:v>
                </c:pt>
                <c:pt idx="794">
                  <c:v>62.04</c:v>
                </c:pt>
                <c:pt idx="795">
                  <c:v>61.92</c:v>
                </c:pt>
                <c:pt idx="796">
                  <c:v>61.82</c:v>
                </c:pt>
                <c:pt idx="797">
                  <c:v>61.76</c:v>
                </c:pt>
                <c:pt idx="798">
                  <c:v>61.97</c:v>
                </c:pt>
                <c:pt idx="799">
                  <c:v>62.11</c:v>
                </c:pt>
                <c:pt idx="800">
                  <c:v>62.03</c:v>
                </c:pt>
                <c:pt idx="801">
                  <c:v>61.76</c:v>
                </c:pt>
                <c:pt idx="802">
                  <c:v>61.87</c:v>
                </c:pt>
                <c:pt idx="803">
                  <c:v>61.87</c:v>
                </c:pt>
                <c:pt idx="804">
                  <c:v>62.14</c:v>
                </c:pt>
                <c:pt idx="805">
                  <c:v>62.08</c:v>
                </c:pt>
                <c:pt idx="806">
                  <c:v>61.98</c:v>
                </c:pt>
                <c:pt idx="807">
                  <c:v>61.86</c:v>
                </c:pt>
                <c:pt idx="808">
                  <c:v>61.78</c:v>
                </c:pt>
                <c:pt idx="809">
                  <c:v>61.79</c:v>
                </c:pt>
                <c:pt idx="810">
                  <c:v>61.76</c:v>
                </c:pt>
                <c:pt idx="811">
                  <c:v>61.61</c:v>
                </c:pt>
                <c:pt idx="812">
                  <c:v>61.65</c:v>
                </c:pt>
                <c:pt idx="813">
                  <c:v>61.87</c:v>
                </c:pt>
                <c:pt idx="814">
                  <c:v>62.03</c:v>
                </c:pt>
                <c:pt idx="815">
                  <c:v>61.85</c:v>
                </c:pt>
                <c:pt idx="816">
                  <c:v>61.59</c:v>
                </c:pt>
                <c:pt idx="817">
                  <c:v>61.53</c:v>
                </c:pt>
                <c:pt idx="818">
                  <c:v>61.63</c:v>
                </c:pt>
                <c:pt idx="819">
                  <c:v>61.74</c:v>
                </c:pt>
                <c:pt idx="820">
                  <c:v>61.89</c:v>
                </c:pt>
                <c:pt idx="821">
                  <c:v>62.11</c:v>
                </c:pt>
                <c:pt idx="822">
                  <c:v>62.14</c:v>
                </c:pt>
                <c:pt idx="823">
                  <c:v>61.84</c:v>
                </c:pt>
                <c:pt idx="824">
                  <c:v>61.58</c:v>
                </c:pt>
                <c:pt idx="825">
                  <c:v>61.56</c:v>
                </c:pt>
                <c:pt idx="826">
                  <c:v>61.81</c:v>
                </c:pt>
                <c:pt idx="827">
                  <c:v>61.85</c:v>
                </c:pt>
                <c:pt idx="828">
                  <c:v>61.91</c:v>
                </c:pt>
                <c:pt idx="829">
                  <c:v>61.73</c:v>
                </c:pt>
                <c:pt idx="830">
                  <c:v>61.72</c:v>
                </c:pt>
                <c:pt idx="831">
                  <c:v>61.68</c:v>
                </c:pt>
                <c:pt idx="832">
                  <c:v>61.82</c:v>
                </c:pt>
                <c:pt idx="833">
                  <c:v>61.76</c:v>
                </c:pt>
                <c:pt idx="834">
                  <c:v>61.58</c:v>
                </c:pt>
                <c:pt idx="835">
                  <c:v>61.4</c:v>
                </c:pt>
                <c:pt idx="836">
                  <c:v>61.5</c:v>
                </c:pt>
                <c:pt idx="837">
                  <c:v>61.44</c:v>
                </c:pt>
                <c:pt idx="838">
                  <c:v>61.63</c:v>
                </c:pt>
                <c:pt idx="839">
                  <c:v>61.71</c:v>
                </c:pt>
                <c:pt idx="840">
                  <c:v>61.8</c:v>
                </c:pt>
                <c:pt idx="841">
                  <c:v>61.88</c:v>
                </c:pt>
                <c:pt idx="842">
                  <c:v>61.77</c:v>
                </c:pt>
                <c:pt idx="843">
                  <c:v>61.74</c:v>
                </c:pt>
                <c:pt idx="844">
                  <c:v>61.77</c:v>
                </c:pt>
                <c:pt idx="845">
                  <c:v>61.84</c:v>
                </c:pt>
                <c:pt idx="846">
                  <c:v>61.99</c:v>
                </c:pt>
                <c:pt idx="847">
                  <c:v>61.79</c:v>
                </c:pt>
                <c:pt idx="848">
                  <c:v>61.73</c:v>
                </c:pt>
                <c:pt idx="849">
                  <c:v>61.67</c:v>
                </c:pt>
                <c:pt idx="850">
                  <c:v>61.82</c:v>
                </c:pt>
                <c:pt idx="851">
                  <c:v>61.85</c:v>
                </c:pt>
                <c:pt idx="852">
                  <c:v>61.82</c:v>
                </c:pt>
                <c:pt idx="853">
                  <c:v>61.55</c:v>
                </c:pt>
                <c:pt idx="854">
                  <c:v>61.48</c:v>
                </c:pt>
                <c:pt idx="855">
                  <c:v>61.35</c:v>
                </c:pt>
                <c:pt idx="856">
                  <c:v>61.56</c:v>
                </c:pt>
                <c:pt idx="857">
                  <c:v>61.55</c:v>
                </c:pt>
                <c:pt idx="858">
                  <c:v>61.68</c:v>
                </c:pt>
                <c:pt idx="859">
                  <c:v>61.57</c:v>
                </c:pt>
                <c:pt idx="860">
                  <c:v>61.78</c:v>
                </c:pt>
                <c:pt idx="861">
                  <c:v>61.76</c:v>
                </c:pt>
                <c:pt idx="862">
                  <c:v>61.96</c:v>
                </c:pt>
                <c:pt idx="863">
                  <c:v>61.88</c:v>
                </c:pt>
                <c:pt idx="864">
                  <c:v>61.9</c:v>
                </c:pt>
                <c:pt idx="865">
                  <c:v>61.73</c:v>
                </c:pt>
                <c:pt idx="866">
                  <c:v>61.51</c:v>
                </c:pt>
                <c:pt idx="867">
                  <c:v>61.52</c:v>
                </c:pt>
                <c:pt idx="868">
                  <c:v>61.45</c:v>
                </c:pt>
                <c:pt idx="869">
                  <c:v>61.9</c:v>
                </c:pt>
                <c:pt idx="870">
                  <c:v>62</c:v>
                </c:pt>
                <c:pt idx="871">
                  <c:v>61.97</c:v>
                </c:pt>
                <c:pt idx="872">
                  <c:v>61.8</c:v>
                </c:pt>
                <c:pt idx="873">
                  <c:v>61.84</c:v>
                </c:pt>
                <c:pt idx="874">
                  <c:v>61.89</c:v>
                </c:pt>
                <c:pt idx="875">
                  <c:v>61.83</c:v>
                </c:pt>
                <c:pt idx="876">
                  <c:v>61.67</c:v>
                </c:pt>
                <c:pt idx="877">
                  <c:v>61.75</c:v>
                </c:pt>
                <c:pt idx="878">
                  <c:v>61.78</c:v>
                </c:pt>
                <c:pt idx="879">
                  <c:v>61.92</c:v>
                </c:pt>
                <c:pt idx="880">
                  <c:v>61.84</c:v>
                </c:pt>
                <c:pt idx="881">
                  <c:v>61.81</c:v>
                </c:pt>
                <c:pt idx="882">
                  <c:v>61.72</c:v>
                </c:pt>
                <c:pt idx="883">
                  <c:v>61.53</c:v>
                </c:pt>
                <c:pt idx="884">
                  <c:v>61.32</c:v>
                </c:pt>
                <c:pt idx="885">
                  <c:v>61.19</c:v>
                </c:pt>
                <c:pt idx="886">
                  <c:v>61.35</c:v>
                </c:pt>
                <c:pt idx="887">
                  <c:v>61.54</c:v>
                </c:pt>
                <c:pt idx="888">
                  <c:v>61.42</c:v>
                </c:pt>
                <c:pt idx="889">
                  <c:v>61.46</c:v>
                </c:pt>
                <c:pt idx="890">
                  <c:v>61.28</c:v>
                </c:pt>
                <c:pt idx="891">
                  <c:v>61.31</c:v>
                </c:pt>
                <c:pt idx="892">
                  <c:v>61.19</c:v>
                </c:pt>
                <c:pt idx="893">
                  <c:v>61.6</c:v>
                </c:pt>
                <c:pt idx="894">
                  <c:v>61.75</c:v>
                </c:pt>
                <c:pt idx="895">
                  <c:v>61.82</c:v>
                </c:pt>
                <c:pt idx="896">
                  <c:v>61.49</c:v>
                </c:pt>
                <c:pt idx="897">
                  <c:v>61.36</c:v>
                </c:pt>
                <c:pt idx="898">
                  <c:v>61.35</c:v>
                </c:pt>
                <c:pt idx="899">
                  <c:v>61.37</c:v>
                </c:pt>
                <c:pt idx="900">
                  <c:v>61.46</c:v>
                </c:pt>
                <c:pt idx="901">
                  <c:v>61.56</c:v>
                </c:pt>
                <c:pt idx="902">
                  <c:v>61.44</c:v>
                </c:pt>
                <c:pt idx="903">
                  <c:v>61.35</c:v>
                </c:pt>
                <c:pt idx="904">
                  <c:v>61.27</c:v>
                </c:pt>
                <c:pt idx="905">
                  <c:v>61.63</c:v>
                </c:pt>
                <c:pt idx="906">
                  <c:v>61.69</c:v>
                </c:pt>
                <c:pt idx="907">
                  <c:v>61.81</c:v>
                </c:pt>
                <c:pt idx="908">
                  <c:v>61.49</c:v>
                </c:pt>
                <c:pt idx="909">
                  <c:v>61.52</c:v>
                </c:pt>
                <c:pt idx="910">
                  <c:v>61.36</c:v>
                </c:pt>
                <c:pt idx="911">
                  <c:v>61.37</c:v>
                </c:pt>
                <c:pt idx="912">
                  <c:v>61.4</c:v>
                </c:pt>
                <c:pt idx="913">
                  <c:v>61.37</c:v>
                </c:pt>
                <c:pt idx="914">
                  <c:v>61.44</c:v>
                </c:pt>
                <c:pt idx="915">
                  <c:v>61.42</c:v>
                </c:pt>
                <c:pt idx="916">
                  <c:v>61.53</c:v>
                </c:pt>
                <c:pt idx="917">
                  <c:v>61.15</c:v>
                </c:pt>
                <c:pt idx="918">
                  <c:v>61.13</c:v>
                </c:pt>
                <c:pt idx="919">
                  <c:v>61.21</c:v>
                </c:pt>
                <c:pt idx="920">
                  <c:v>61.65</c:v>
                </c:pt>
                <c:pt idx="921">
                  <c:v>61.58</c:v>
                </c:pt>
                <c:pt idx="922">
                  <c:v>61.26</c:v>
                </c:pt>
                <c:pt idx="923">
                  <c:v>61.17</c:v>
                </c:pt>
                <c:pt idx="924">
                  <c:v>61.08</c:v>
                </c:pt>
                <c:pt idx="925">
                  <c:v>61.29</c:v>
                </c:pt>
                <c:pt idx="926">
                  <c:v>61.23</c:v>
                </c:pt>
                <c:pt idx="927">
                  <c:v>61.36</c:v>
                </c:pt>
                <c:pt idx="928">
                  <c:v>61.31</c:v>
                </c:pt>
                <c:pt idx="929">
                  <c:v>61.4</c:v>
                </c:pt>
                <c:pt idx="930">
                  <c:v>61.25</c:v>
                </c:pt>
                <c:pt idx="931">
                  <c:v>61.26</c:v>
                </c:pt>
                <c:pt idx="932">
                  <c:v>61.04</c:v>
                </c:pt>
                <c:pt idx="933">
                  <c:v>60.98</c:v>
                </c:pt>
                <c:pt idx="934">
                  <c:v>60.79</c:v>
                </c:pt>
                <c:pt idx="935">
                  <c:v>60.82</c:v>
                </c:pt>
                <c:pt idx="936">
                  <c:v>60.9</c:v>
                </c:pt>
                <c:pt idx="937">
                  <c:v>61.04</c:v>
                </c:pt>
                <c:pt idx="938">
                  <c:v>61.3</c:v>
                </c:pt>
                <c:pt idx="939">
                  <c:v>61.67</c:v>
                </c:pt>
                <c:pt idx="940">
                  <c:v>61.73</c:v>
                </c:pt>
                <c:pt idx="941">
                  <c:v>61.69</c:v>
                </c:pt>
                <c:pt idx="942">
                  <c:v>61.61</c:v>
                </c:pt>
                <c:pt idx="943">
                  <c:v>61.55</c:v>
                </c:pt>
                <c:pt idx="944">
                  <c:v>61.25</c:v>
                </c:pt>
                <c:pt idx="945">
                  <c:v>61.2</c:v>
                </c:pt>
                <c:pt idx="946">
                  <c:v>61.22</c:v>
                </c:pt>
                <c:pt idx="947">
                  <c:v>61.48</c:v>
                </c:pt>
                <c:pt idx="948">
                  <c:v>61.46</c:v>
                </c:pt>
                <c:pt idx="949">
                  <c:v>61.4</c:v>
                </c:pt>
                <c:pt idx="950">
                  <c:v>61.41</c:v>
                </c:pt>
                <c:pt idx="951">
                  <c:v>61.15</c:v>
                </c:pt>
                <c:pt idx="952">
                  <c:v>61.1</c:v>
                </c:pt>
                <c:pt idx="953">
                  <c:v>61.16</c:v>
                </c:pt>
                <c:pt idx="954">
                  <c:v>61.32</c:v>
                </c:pt>
                <c:pt idx="955">
                  <c:v>61.31</c:v>
                </c:pt>
                <c:pt idx="956">
                  <c:v>61.54</c:v>
                </c:pt>
                <c:pt idx="957">
                  <c:v>61.71</c:v>
                </c:pt>
                <c:pt idx="958">
                  <c:v>61.81</c:v>
                </c:pt>
                <c:pt idx="959">
                  <c:v>61.5</c:v>
                </c:pt>
                <c:pt idx="960">
                  <c:v>61.4</c:v>
                </c:pt>
                <c:pt idx="961">
                  <c:v>61.48</c:v>
                </c:pt>
                <c:pt idx="962">
                  <c:v>61.29</c:v>
                </c:pt>
                <c:pt idx="963">
                  <c:v>61.45</c:v>
                </c:pt>
                <c:pt idx="964">
                  <c:v>61.35</c:v>
                </c:pt>
                <c:pt idx="965">
                  <c:v>61.65</c:v>
                </c:pt>
                <c:pt idx="966">
                  <c:v>61.44</c:v>
                </c:pt>
                <c:pt idx="967">
                  <c:v>61.45</c:v>
                </c:pt>
                <c:pt idx="968">
                  <c:v>61.45</c:v>
                </c:pt>
                <c:pt idx="969">
                  <c:v>61.48</c:v>
                </c:pt>
                <c:pt idx="970">
                  <c:v>61.41</c:v>
                </c:pt>
                <c:pt idx="971">
                  <c:v>61.23</c:v>
                </c:pt>
                <c:pt idx="972">
                  <c:v>61.26</c:v>
                </c:pt>
                <c:pt idx="973">
                  <c:v>61.41</c:v>
                </c:pt>
                <c:pt idx="974">
                  <c:v>61.33</c:v>
                </c:pt>
                <c:pt idx="975">
                  <c:v>61.14</c:v>
                </c:pt>
                <c:pt idx="976">
                  <c:v>61.28</c:v>
                </c:pt>
                <c:pt idx="977">
                  <c:v>61.29</c:v>
                </c:pt>
                <c:pt idx="978">
                  <c:v>61.48</c:v>
                </c:pt>
                <c:pt idx="979">
                  <c:v>61.4</c:v>
                </c:pt>
                <c:pt idx="980">
                  <c:v>61.37</c:v>
                </c:pt>
                <c:pt idx="981">
                  <c:v>61.41</c:v>
                </c:pt>
                <c:pt idx="982">
                  <c:v>61.19</c:v>
                </c:pt>
                <c:pt idx="983">
                  <c:v>61.31</c:v>
                </c:pt>
                <c:pt idx="984">
                  <c:v>61.08</c:v>
                </c:pt>
                <c:pt idx="985">
                  <c:v>61.35</c:v>
                </c:pt>
                <c:pt idx="986">
                  <c:v>61.52</c:v>
                </c:pt>
                <c:pt idx="987">
                  <c:v>61.82</c:v>
                </c:pt>
                <c:pt idx="988">
                  <c:v>61.74</c:v>
                </c:pt>
                <c:pt idx="989">
                  <c:v>61.61</c:v>
                </c:pt>
                <c:pt idx="990">
                  <c:v>61.4</c:v>
                </c:pt>
                <c:pt idx="991">
                  <c:v>61.17</c:v>
                </c:pt>
                <c:pt idx="992">
                  <c:v>61.13</c:v>
                </c:pt>
                <c:pt idx="993">
                  <c:v>61.06</c:v>
                </c:pt>
                <c:pt idx="994">
                  <c:v>61.21</c:v>
                </c:pt>
                <c:pt idx="995">
                  <c:v>61.05</c:v>
                </c:pt>
                <c:pt idx="996">
                  <c:v>61.31</c:v>
                </c:pt>
                <c:pt idx="997">
                  <c:v>61.26</c:v>
                </c:pt>
                <c:pt idx="998">
                  <c:v>61.53</c:v>
                </c:pt>
                <c:pt idx="999">
                  <c:v>61.64</c:v>
                </c:pt>
                <c:pt idx="1000">
                  <c:v>61.92</c:v>
                </c:pt>
                <c:pt idx="1001">
                  <c:v>61.77</c:v>
                </c:pt>
                <c:pt idx="1002">
                  <c:v>61.23</c:v>
                </c:pt>
                <c:pt idx="1003">
                  <c:v>61.18</c:v>
                </c:pt>
                <c:pt idx="1004">
                  <c:v>61.24</c:v>
                </c:pt>
                <c:pt idx="1005">
                  <c:v>61.51</c:v>
                </c:pt>
                <c:pt idx="1006">
                  <c:v>61.15</c:v>
                </c:pt>
                <c:pt idx="1007">
                  <c:v>61.14</c:v>
                </c:pt>
                <c:pt idx="1008">
                  <c:v>61.07</c:v>
                </c:pt>
                <c:pt idx="1009">
                  <c:v>61.33</c:v>
                </c:pt>
                <c:pt idx="1010">
                  <c:v>61.33</c:v>
                </c:pt>
                <c:pt idx="1011">
                  <c:v>61.33</c:v>
                </c:pt>
                <c:pt idx="1012">
                  <c:v>60.98</c:v>
                </c:pt>
                <c:pt idx="1013">
                  <c:v>61.18</c:v>
                </c:pt>
                <c:pt idx="1014">
                  <c:v>61.26</c:v>
                </c:pt>
                <c:pt idx="1015">
                  <c:v>61.4</c:v>
                </c:pt>
                <c:pt idx="1016">
                  <c:v>61.35</c:v>
                </c:pt>
                <c:pt idx="1017">
                  <c:v>61.33</c:v>
                </c:pt>
                <c:pt idx="1018">
                  <c:v>61.55</c:v>
                </c:pt>
                <c:pt idx="1019">
                  <c:v>61.06</c:v>
                </c:pt>
                <c:pt idx="1020">
                  <c:v>61.16</c:v>
                </c:pt>
                <c:pt idx="1021">
                  <c:v>61.04</c:v>
                </c:pt>
                <c:pt idx="1022">
                  <c:v>61</c:v>
                </c:pt>
                <c:pt idx="1023">
                  <c:v>61</c:v>
                </c:pt>
                <c:pt idx="1024">
                  <c:v>60.89</c:v>
                </c:pt>
                <c:pt idx="1025">
                  <c:v>60.8</c:v>
                </c:pt>
                <c:pt idx="1026">
                  <c:v>60.72</c:v>
                </c:pt>
                <c:pt idx="1027">
                  <c:v>60.98</c:v>
                </c:pt>
                <c:pt idx="1028">
                  <c:v>61.49</c:v>
                </c:pt>
                <c:pt idx="1029">
                  <c:v>61.4</c:v>
                </c:pt>
                <c:pt idx="1030">
                  <c:v>60.84</c:v>
                </c:pt>
                <c:pt idx="1031">
                  <c:v>60.71</c:v>
                </c:pt>
                <c:pt idx="1032">
                  <c:v>60.45</c:v>
                </c:pt>
                <c:pt idx="1033">
                  <c:v>60.69</c:v>
                </c:pt>
                <c:pt idx="1034">
                  <c:v>60.8</c:v>
                </c:pt>
                <c:pt idx="1035">
                  <c:v>61.23</c:v>
                </c:pt>
                <c:pt idx="1036">
                  <c:v>61.18</c:v>
                </c:pt>
                <c:pt idx="1037">
                  <c:v>60.91</c:v>
                </c:pt>
                <c:pt idx="1038">
                  <c:v>60.69</c:v>
                </c:pt>
                <c:pt idx="1039">
                  <c:v>60.85</c:v>
                </c:pt>
                <c:pt idx="1040">
                  <c:v>60.87</c:v>
                </c:pt>
                <c:pt idx="1041">
                  <c:v>61.1</c:v>
                </c:pt>
                <c:pt idx="1042">
                  <c:v>60.81</c:v>
                </c:pt>
                <c:pt idx="1043">
                  <c:v>60.82</c:v>
                </c:pt>
                <c:pt idx="1044">
                  <c:v>60.72</c:v>
                </c:pt>
                <c:pt idx="1045">
                  <c:v>60.86</c:v>
                </c:pt>
                <c:pt idx="1046">
                  <c:v>60.57</c:v>
                </c:pt>
                <c:pt idx="1047">
                  <c:v>60.34</c:v>
                </c:pt>
                <c:pt idx="1048">
                  <c:v>60.48</c:v>
                </c:pt>
                <c:pt idx="1049">
                  <c:v>61.16</c:v>
                </c:pt>
                <c:pt idx="1050">
                  <c:v>61.26</c:v>
                </c:pt>
                <c:pt idx="1051">
                  <c:v>60.81</c:v>
                </c:pt>
                <c:pt idx="1052">
                  <c:v>60.59</c:v>
                </c:pt>
                <c:pt idx="1053">
                  <c:v>61.03</c:v>
                </c:pt>
                <c:pt idx="1054">
                  <c:v>61.58</c:v>
                </c:pt>
                <c:pt idx="1055">
                  <c:v>61.61</c:v>
                </c:pt>
                <c:pt idx="1056">
                  <c:v>61.05</c:v>
                </c:pt>
                <c:pt idx="1057">
                  <c:v>60.78</c:v>
                </c:pt>
                <c:pt idx="1058">
                  <c:v>60.56</c:v>
                </c:pt>
                <c:pt idx="1059">
                  <c:v>60.99</c:v>
                </c:pt>
                <c:pt idx="1060">
                  <c:v>61.18</c:v>
                </c:pt>
                <c:pt idx="1061">
                  <c:v>61.33</c:v>
                </c:pt>
                <c:pt idx="1062">
                  <c:v>60.86</c:v>
                </c:pt>
                <c:pt idx="1063">
                  <c:v>61.03</c:v>
                </c:pt>
                <c:pt idx="1064">
                  <c:v>61.12</c:v>
                </c:pt>
                <c:pt idx="1065">
                  <c:v>61.42</c:v>
                </c:pt>
                <c:pt idx="1066">
                  <c:v>61.42</c:v>
                </c:pt>
                <c:pt idx="1067">
                  <c:v>61.03</c:v>
                </c:pt>
                <c:pt idx="1068">
                  <c:v>61.13</c:v>
                </c:pt>
                <c:pt idx="1069">
                  <c:v>60.98</c:v>
                </c:pt>
                <c:pt idx="1070">
                  <c:v>61.5</c:v>
                </c:pt>
                <c:pt idx="1071">
                  <c:v>61.29</c:v>
                </c:pt>
                <c:pt idx="1072">
                  <c:v>61.1</c:v>
                </c:pt>
                <c:pt idx="1073">
                  <c:v>60.51</c:v>
                </c:pt>
                <c:pt idx="1074">
                  <c:v>60.74</c:v>
                </c:pt>
                <c:pt idx="1075">
                  <c:v>60.68</c:v>
                </c:pt>
                <c:pt idx="1076">
                  <c:v>61.02</c:v>
                </c:pt>
                <c:pt idx="1077">
                  <c:v>60.82</c:v>
                </c:pt>
                <c:pt idx="1078">
                  <c:v>60.61</c:v>
                </c:pt>
                <c:pt idx="1079">
                  <c:v>60.95</c:v>
                </c:pt>
                <c:pt idx="1080">
                  <c:v>60.97</c:v>
                </c:pt>
                <c:pt idx="1081">
                  <c:v>61.24</c:v>
                </c:pt>
                <c:pt idx="1082">
                  <c:v>60.98</c:v>
                </c:pt>
                <c:pt idx="1083">
                  <c:v>60.9</c:v>
                </c:pt>
                <c:pt idx="1084">
                  <c:v>60.93</c:v>
                </c:pt>
                <c:pt idx="1085">
                  <c:v>60.88</c:v>
                </c:pt>
                <c:pt idx="1086">
                  <c:v>60.98</c:v>
                </c:pt>
                <c:pt idx="1087">
                  <c:v>60.88</c:v>
                </c:pt>
                <c:pt idx="1088">
                  <c:v>60.86</c:v>
                </c:pt>
                <c:pt idx="1089">
                  <c:v>60.74</c:v>
                </c:pt>
                <c:pt idx="1090">
                  <c:v>61.14</c:v>
                </c:pt>
                <c:pt idx="1091">
                  <c:v>61.3</c:v>
                </c:pt>
                <c:pt idx="1092">
                  <c:v>61.15</c:v>
                </c:pt>
                <c:pt idx="1093">
                  <c:v>61.06</c:v>
                </c:pt>
                <c:pt idx="1094">
                  <c:v>60.63</c:v>
                </c:pt>
                <c:pt idx="1095">
                  <c:v>60.99</c:v>
                </c:pt>
                <c:pt idx="1096">
                  <c:v>60.76</c:v>
                </c:pt>
                <c:pt idx="1097">
                  <c:v>60.78</c:v>
                </c:pt>
                <c:pt idx="1098">
                  <c:v>60.25</c:v>
                </c:pt>
                <c:pt idx="1099">
                  <c:v>60.33</c:v>
                </c:pt>
                <c:pt idx="1100">
                  <c:v>60.6</c:v>
                </c:pt>
                <c:pt idx="1101">
                  <c:v>61.16</c:v>
                </c:pt>
                <c:pt idx="1102">
                  <c:v>61.31</c:v>
                </c:pt>
                <c:pt idx="1103">
                  <c:v>61.21</c:v>
                </c:pt>
                <c:pt idx="1104">
                  <c:v>60.67</c:v>
                </c:pt>
                <c:pt idx="1105">
                  <c:v>60.59</c:v>
                </c:pt>
                <c:pt idx="1106">
                  <c:v>60.72</c:v>
                </c:pt>
                <c:pt idx="1107">
                  <c:v>60.93</c:v>
                </c:pt>
                <c:pt idx="1108">
                  <c:v>60.65</c:v>
                </c:pt>
                <c:pt idx="1109">
                  <c:v>60.39</c:v>
                </c:pt>
                <c:pt idx="1110">
                  <c:v>60.38</c:v>
                </c:pt>
                <c:pt idx="1111">
                  <c:v>60.69</c:v>
                </c:pt>
                <c:pt idx="1112">
                  <c:v>60.51</c:v>
                </c:pt>
                <c:pt idx="1113">
                  <c:v>60.5</c:v>
                </c:pt>
                <c:pt idx="1114">
                  <c:v>60.4</c:v>
                </c:pt>
                <c:pt idx="1115">
                  <c:v>60.68</c:v>
                </c:pt>
                <c:pt idx="1116">
                  <c:v>60.87</c:v>
                </c:pt>
                <c:pt idx="1117">
                  <c:v>61.03</c:v>
                </c:pt>
                <c:pt idx="1118">
                  <c:v>60.74</c:v>
                </c:pt>
                <c:pt idx="1119">
                  <c:v>60.58</c:v>
                </c:pt>
                <c:pt idx="1120">
                  <c:v>60.55</c:v>
                </c:pt>
                <c:pt idx="1121">
                  <c:v>60.67</c:v>
                </c:pt>
                <c:pt idx="1122">
                  <c:v>60.64</c:v>
                </c:pt>
                <c:pt idx="1123">
                  <c:v>60.55</c:v>
                </c:pt>
                <c:pt idx="1124">
                  <c:v>60.71</c:v>
                </c:pt>
                <c:pt idx="1125">
                  <c:v>60.82</c:v>
                </c:pt>
                <c:pt idx="1126">
                  <c:v>60.76</c:v>
                </c:pt>
                <c:pt idx="1127">
                  <c:v>60.64</c:v>
                </c:pt>
                <c:pt idx="1128">
                  <c:v>60.49</c:v>
                </c:pt>
                <c:pt idx="1129">
                  <c:v>60.61</c:v>
                </c:pt>
                <c:pt idx="1130">
                  <c:v>60.54</c:v>
                </c:pt>
                <c:pt idx="1131">
                  <c:v>60.73</c:v>
                </c:pt>
                <c:pt idx="1132">
                  <c:v>60.81</c:v>
                </c:pt>
                <c:pt idx="1133">
                  <c:v>60.97</c:v>
                </c:pt>
                <c:pt idx="1134">
                  <c:v>61.19</c:v>
                </c:pt>
                <c:pt idx="1135">
                  <c:v>61.2</c:v>
                </c:pt>
                <c:pt idx="1136">
                  <c:v>61.23</c:v>
                </c:pt>
                <c:pt idx="1137">
                  <c:v>60.93</c:v>
                </c:pt>
                <c:pt idx="1138">
                  <c:v>60.98</c:v>
                </c:pt>
                <c:pt idx="1139">
                  <c:v>60.9</c:v>
                </c:pt>
                <c:pt idx="1140">
                  <c:v>60.69</c:v>
                </c:pt>
                <c:pt idx="1141">
                  <c:v>60.94</c:v>
                </c:pt>
                <c:pt idx="1142">
                  <c:v>60.92</c:v>
                </c:pt>
                <c:pt idx="1143">
                  <c:v>61.34</c:v>
                </c:pt>
                <c:pt idx="1144">
                  <c:v>60.76</c:v>
                </c:pt>
                <c:pt idx="1145">
                  <c:v>60.96</c:v>
                </c:pt>
                <c:pt idx="1146">
                  <c:v>60.63</c:v>
                </c:pt>
                <c:pt idx="1147">
                  <c:v>60.61</c:v>
                </c:pt>
                <c:pt idx="1148">
                  <c:v>60.41</c:v>
                </c:pt>
                <c:pt idx="1149">
                  <c:v>60.5</c:v>
                </c:pt>
                <c:pt idx="1150">
                  <c:v>60.77</c:v>
                </c:pt>
                <c:pt idx="1151">
                  <c:v>60.67</c:v>
                </c:pt>
                <c:pt idx="1152">
                  <c:v>60.32</c:v>
                </c:pt>
                <c:pt idx="1153">
                  <c:v>60.12</c:v>
                </c:pt>
                <c:pt idx="1154">
                  <c:v>59.9</c:v>
                </c:pt>
                <c:pt idx="1155">
                  <c:v>59.88</c:v>
                </c:pt>
                <c:pt idx="1156">
                  <c:v>60.17</c:v>
                </c:pt>
                <c:pt idx="1157">
                  <c:v>60.51</c:v>
                </c:pt>
                <c:pt idx="1158">
                  <c:v>61.02</c:v>
                </c:pt>
                <c:pt idx="1159">
                  <c:v>60.53</c:v>
                </c:pt>
                <c:pt idx="1160">
                  <c:v>60.54</c:v>
                </c:pt>
                <c:pt idx="1161">
                  <c:v>60.53</c:v>
                </c:pt>
                <c:pt idx="1162">
                  <c:v>60.69</c:v>
                </c:pt>
                <c:pt idx="1163">
                  <c:v>60.51</c:v>
                </c:pt>
                <c:pt idx="1164">
                  <c:v>60.2</c:v>
                </c:pt>
                <c:pt idx="1165">
                  <c:v>60.03</c:v>
                </c:pt>
                <c:pt idx="1166">
                  <c:v>59.86</c:v>
                </c:pt>
                <c:pt idx="1167">
                  <c:v>59.98</c:v>
                </c:pt>
                <c:pt idx="1168">
                  <c:v>60.12</c:v>
                </c:pt>
                <c:pt idx="1169">
                  <c:v>60.64</c:v>
                </c:pt>
                <c:pt idx="1170">
                  <c:v>60.62</c:v>
                </c:pt>
                <c:pt idx="1171">
                  <c:v>60.53</c:v>
                </c:pt>
                <c:pt idx="1172">
                  <c:v>60.5</c:v>
                </c:pt>
                <c:pt idx="1173">
                  <c:v>60.19</c:v>
                </c:pt>
                <c:pt idx="1174">
                  <c:v>60.6</c:v>
                </c:pt>
                <c:pt idx="1175">
                  <c:v>60.35</c:v>
                </c:pt>
                <c:pt idx="1176">
                  <c:v>60.63</c:v>
                </c:pt>
              </c:numCache>
            </c:numRef>
          </c:yVal>
          <c:smooth val="0"/>
          <c:extLst xmlns:c16r2="http://schemas.microsoft.com/office/drawing/2015/06/chart">
            <c:ext xmlns:c16="http://schemas.microsoft.com/office/drawing/2014/chart" uri="{C3380CC4-5D6E-409C-BE32-E72D297353CC}">
              <c16:uniqueId val="{00000003-206C-4201-9D7F-BD9168EB72E7}"/>
            </c:ext>
          </c:extLst>
        </c:ser>
        <c:ser>
          <c:idx val="4"/>
          <c:order val="4"/>
          <c:tx>
            <c:v>Forest Green</c:v>
          </c:tx>
          <c:spPr>
            <a:ln w="19050" cap="rnd">
              <a:solidFill>
                <a:schemeClr val="accent6">
                  <a:lumMod val="50000"/>
                </a:schemeClr>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F$140:$F$1316</c:f>
              <c:numCache>
                <c:formatCode>General</c:formatCode>
                <c:ptCount val="1177"/>
                <c:pt idx="0">
                  <c:v>6.6</c:v>
                </c:pt>
                <c:pt idx="1">
                  <c:v>6.34</c:v>
                </c:pt>
                <c:pt idx="2">
                  <c:v>6.35</c:v>
                </c:pt>
                <c:pt idx="3">
                  <c:v>6.21</c:v>
                </c:pt>
                <c:pt idx="4">
                  <c:v>6.23</c:v>
                </c:pt>
                <c:pt idx="5">
                  <c:v>6.15</c:v>
                </c:pt>
                <c:pt idx="6">
                  <c:v>6.01</c:v>
                </c:pt>
                <c:pt idx="7">
                  <c:v>6.18</c:v>
                </c:pt>
                <c:pt idx="8">
                  <c:v>6.24</c:v>
                </c:pt>
                <c:pt idx="9">
                  <c:v>6.59</c:v>
                </c:pt>
                <c:pt idx="10">
                  <c:v>6.6</c:v>
                </c:pt>
                <c:pt idx="11">
                  <c:v>6.64</c:v>
                </c:pt>
                <c:pt idx="12">
                  <c:v>6.58</c:v>
                </c:pt>
                <c:pt idx="13">
                  <c:v>6.61</c:v>
                </c:pt>
                <c:pt idx="14">
                  <c:v>6.74</c:v>
                </c:pt>
                <c:pt idx="15">
                  <c:v>6.71</c:v>
                </c:pt>
                <c:pt idx="16">
                  <c:v>6.65</c:v>
                </c:pt>
                <c:pt idx="17">
                  <c:v>6.55</c:v>
                </c:pt>
                <c:pt idx="18">
                  <c:v>6.61</c:v>
                </c:pt>
                <c:pt idx="19">
                  <c:v>6.88</c:v>
                </c:pt>
                <c:pt idx="20">
                  <c:v>6.84</c:v>
                </c:pt>
                <c:pt idx="21">
                  <c:v>6.85</c:v>
                </c:pt>
                <c:pt idx="22">
                  <c:v>6.69</c:v>
                </c:pt>
                <c:pt idx="23">
                  <c:v>6.8</c:v>
                </c:pt>
                <c:pt idx="24">
                  <c:v>6.77</c:v>
                </c:pt>
                <c:pt idx="25">
                  <c:v>6.72</c:v>
                </c:pt>
                <c:pt idx="26">
                  <c:v>6.64</c:v>
                </c:pt>
                <c:pt idx="27">
                  <c:v>6.63</c:v>
                </c:pt>
                <c:pt idx="28">
                  <c:v>6.62</c:v>
                </c:pt>
                <c:pt idx="29">
                  <c:v>6.59</c:v>
                </c:pt>
                <c:pt idx="30">
                  <c:v>6.65</c:v>
                </c:pt>
                <c:pt idx="31">
                  <c:v>6.58</c:v>
                </c:pt>
                <c:pt idx="32">
                  <c:v>6.6</c:v>
                </c:pt>
                <c:pt idx="33">
                  <c:v>6.54</c:v>
                </c:pt>
                <c:pt idx="34">
                  <c:v>6.61</c:v>
                </c:pt>
                <c:pt idx="35">
                  <c:v>6.66</c:v>
                </c:pt>
                <c:pt idx="36">
                  <c:v>6.69</c:v>
                </c:pt>
                <c:pt idx="37">
                  <c:v>6.77</c:v>
                </c:pt>
                <c:pt idx="38">
                  <c:v>6.77</c:v>
                </c:pt>
                <c:pt idx="39">
                  <c:v>6.86</c:v>
                </c:pt>
                <c:pt idx="40">
                  <c:v>6.81</c:v>
                </c:pt>
                <c:pt idx="41">
                  <c:v>6.82</c:v>
                </c:pt>
                <c:pt idx="42">
                  <c:v>6.76</c:v>
                </c:pt>
                <c:pt idx="43">
                  <c:v>6.75</c:v>
                </c:pt>
                <c:pt idx="44">
                  <c:v>6.75</c:v>
                </c:pt>
                <c:pt idx="45">
                  <c:v>6.72</c:v>
                </c:pt>
                <c:pt idx="46">
                  <c:v>6.77</c:v>
                </c:pt>
                <c:pt idx="47">
                  <c:v>6.86</c:v>
                </c:pt>
                <c:pt idx="48">
                  <c:v>6.85</c:v>
                </c:pt>
                <c:pt idx="49">
                  <c:v>6.9</c:v>
                </c:pt>
                <c:pt idx="50">
                  <c:v>6.86</c:v>
                </c:pt>
                <c:pt idx="51">
                  <c:v>6.93</c:v>
                </c:pt>
                <c:pt idx="52">
                  <c:v>6.89</c:v>
                </c:pt>
                <c:pt idx="53">
                  <c:v>6.87</c:v>
                </c:pt>
                <c:pt idx="54">
                  <c:v>6.87</c:v>
                </c:pt>
                <c:pt idx="55">
                  <c:v>6.93</c:v>
                </c:pt>
                <c:pt idx="56">
                  <c:v>6.9</c:v>
                </c:pt>
                <c:pt idx="57">
                  <c:v>6.93</c:v>
                </c:pt>
                <c:pt idx="58">
                  <c:v>6.87</c:v>
                </c:pt>
                <c:pt idx="59">
                  <c:v>6.89</c:v>
                </c:pt>
                <c:pt idx="60">
                  <c:v>6.84</c:v>
                </c:pt>
                <c:pt idx="61">
                  <c:v>6.81</c:v>
                </c:pt>
                <c:pt idx="62">
                  <c:v>6.8</c:v>
                </c:pt>
                <c:pt idx="63">
                  <c:v>6.91</c:v>
                </c:pt>
                <c:pt idx="64">
                  <c:v>6.91</c:v>
                </c:pt>
                <c:pt idx="65">
                  <c:v>6.91</c:v>
                </c:pt>
                <c:pt idx="66">
                  <c:v>6.85</c:v>
                </c:pt>
                <c:pt idx="67">
                  <c:v>6.9</c:v>
                </c:pt>
                <c:pt idx="68">
                  <c:v>6.92</c:v>
                </c:pt>
                <c:pt idx="69">
                  <c:v>6.9</c:v>
                </c:pt>
                <c:pt idx="70">
                  <c:v>6.9</c:v>
                </c:pt>
                <c:pt idx="71">
                  <c:v>6.9</c:v>
                </c:pt>
                <c:pt idx="72">
                  <c:v>6.91</c:v>
                </c:pt>
                <c:pt idx="73">
                  <c:v>6.94</c:v>
                </c:pt>
                <c:pt idx="74">
                  <c:v>6.97</c:v>
                </c:pt>
                <c:pt idx="75">
                  <c:v>6.91</c:v>
                </c:pt>
                <c:pt idx="76">
                  <c:v>6.93</c:v>
                </c:pt>
                <c:pt idx="77">
                  <c:v>6.89</c:v>
                </c:pt>
                <c:pt idx="78">
                  <c:v>6.92</c:v>
                </c:pt>
                <c:pt idx="79">
                  <c:v>6.86</c:v>
                </c:pt>
                <c:pt idx="80">
                  <c:v>6.8</c:v>
                </c:pt>
                <c:pt idx="81">
                  <c:v>6.85</c:v>
                </c:pt>
                <c:pt idx="82">
                  <c:v>6.92</c:v>
                </c:pt>
                <c:pt idx="83">
                  <c:v>7.04</c:v>
                </c:pt>
                <c:pt idx="84">
                  <c:v>7.04</c:v>
                </c:pt>
                <c:pt idx="85">
                  <c:v>6.97</c:v>
                </c:pt>
                <c:pt idx="86">
                  <c:v>6.97</c:v>
                </c:pt>
                <c:pt idx="87">
                  <c:v>6.94</c:v>
                </c:pt>
                <c:pt idx="88">
                  <c:v>6.95</c:v>
                </c:pt>
                <c:pt idx="89">
                  <c:v>6.95</c:v>
                </c:pt>
                <c:pt idx="90">
                  <c:v>6.96</c:v>
                </c:pt>
                <c:pt idx="91">
                  <c:v>7.01</c:v>
                </c:pt>
                <c:pt idx="92">
                  <c:v>6.95</c:v>
                </c:pt>
                <c:pt idx="93">
                  <c:v>6.97</c:v>
                </c:pt>
                <c:pt idx="94">
                  <c:v>6.92</c:v>
                </c:pt>
                <c:pt idx="95">
                  <c:v>6.94</c:v>
                </c:pt>
                <c:pt idx="96">
                  <c:v>6.89</c:v>
                </c:pt>
                <c:pt idx="97">
                  <c:v>6.94</c:v>
                </c:pt>
                <c:pt idx="98">
                  <c:v>6.97</c:v>
                </c:pt>
                <c:pt idx="99">
                  <c:v>7</c:v>
                </c:pt>
                <c:pt idx="100">
                  <c:v>6.97</c:v>
                </c:pt>
                <c:pt idx="101">
                  <c:v>6.97</c:v>
                </c:pt>
                <c:pt idx="102">
                  <c:v>7.01</c:v>
                </c:pt>
                <c:pt idx="103">
                  <c:v>7.01</c:v>
                </c:pt>
                <c:pt idx="104">
                  <c:v>7.04</c:v>
                </c:pt>
                <c:pt idx="105">
                  <c:v>7</c:v>
                </c:pt>
                <c:pt idx="106">
                  <c:v>6.99</c:v>
                </c:pt>
                <c:pt idx="107">
                  <c:v>6.96</c:v>
                </c:pt>
                <c:pt idx="108">
                  <c:v>6.94</c:v>
                </c:pt>
                <c:pt idx="109">
                  <c:v>6.96</c:v>
                </c:pt>
                <c:pt idx="110">
                  <c:v>6.99</c:v>
                </c:pt>
                <c:pt idx="111">
                  <c:v>7.05</c:v>
                </c:pt>
                <c:pt idx="112">
                  <c:v>7.09</c:v>
                </c:pt>
                <c:pt idx="113">
                  <c:v>7.1</c:v>
                </c:pt>
                <c:pt idx="114">
                  <c:v>7.08</c:v>
                </c:pt>
                <c:pt idx="115">
                  <c:v>7.07</c:v>
                </c:pt>
                <c:pt idx="116">
                  <c:v>7.06</c:v>
                </c:pt>
                <c:pt idx="117">
                  <c:v>7.07</c:v>
                </c:pt>
                <c:pt idx="118">
                  <c:v>7.07</c:v>
                </c:pt>
                <c:pt idx="119">
                  <c:v>7.09</c:v>
                </c:pt>
                <c:pt idx="120">
                  <c:v>7.08</c:v>
                </c:pt>
                <c:pt idx="121">
                  <c:v>7.07</c:v>
                </c:pt>
                <c:pt idx="122">
                  <c:v>7.12</c:v>
                </c:pt>
                <c:pt idx="123">
                  <c:v>7.09</c:v>
                </c:pt>
                <c:pt idx="124">
                  <c:v>7.15</c:v>
                </c:pt>
                <c:pt idx="125">
                  <c:v>7.15</c:v>
                </c:pt>
                <c:pt idx="126">
                  <c:v>7.19</c:v>
                </c:pt>
                <c:pt idx="127">
                  <c:v>7.16</c:v>
                </c:pt>
                <c:pt idx="128">
                  <c:v>7.13</c:v>
                </c:pt>
                <c:pt idx="129">
                  <c:v>7.13</c:v>
                </c:pt>
                <c:pt idx="130">
                  <c:v>7.13</c:v>
                </c:pt>
                <c:pt idx="131">
                  <c:v>7.13</c:v>
                </c:pt>
                <c:pt idx="132">
                  <c:v>7.15</c:v>
                </c:pt>
                <c:pt idx="133">
                  <c:v>7.16</c:v>
                </c:pt>
                <c:pt idx="134">
                  <c:v>7.17</c:v>
                </c:pt>
                <c:pt idx="135">
                  <c:v>7.22</c:v>
                </c:pt>
                <c:pt idx="136">
                  <c:v>7.25</c:v>
                </c:pt>
                <c:pt idx="137">
                  <c:v>7.22</c:v>
                </c:pt>
                <c:pt idx="138">
                  <c:v>7.18</c:v>
                </c:pt>
                <c:pt idx="139">
                  <c:v>7.18</c:v>
                </c:pt>
                <c:pt idx="140">
                  <c:v>7.24</c:v>
                </c:pt>
                <c:pt idx="141">
                  <c:v>7.27</c:v>
                </c:pt>
                <c:pt idx="142">
                  <c:v>7.28</c:v>
                </c:pt>
                <c:pt idx="143">
                  <c:v>7.26</c:v>
                </c:pt>
                <c:pt idx="144">
                  <c:v>7.23</c:v>
                </c:pt>
                <c:pt idx="145">
                  <c:v>7.21</c:v>
                </c:pt>
                <c:pt idx="146">
                  <c:v>7.17</c:v>
                </c:pt>
                <c:pt idx="147">
                  <c:v>7.17</c:v>
                </c:pt>
                <c:pt idx="148">
                  <c:v>7.18</c:v>
                </c:pt>
                <c:pt idx="149">
                  <c:v>7.25</c:v>
                </c:pt>
                <c:pt idx="150">
                  <c:v>7.29</c:v>
                </c:pt>
                <c:pt idx="151">
                  <c:v>7.32</c:v>
                </c:pt>
                <c:pt idx="152">
                  <c:v>7.35</c:v>
                </c:pt>
                <c:pt idx="153">
                  <c:v>7.29</c:v>
                </c:pt>
                <c:pt idx="154">
                  <c:v>7.27</c:v>
                </c:pt>
                <c:pt idx="155">
                  <c:v>7.24</c:v>
                </c:pt>
                <c:pt idx="156">
                  <c:v>7.32</c:v>
                </c:pt>
                <c:pt idx="157">
                  <c:v>7.32</c:v>
                </c:pt>
                <c:pt idx="158">
                  <c:v>7.33</c:v>
                </c:pt>
                <c:pt idx="159">
                  <c:v>7.3</c:v>
                </c:pt>
                <c:pt idx="160">
                  <c:v>7.34</c:v>
                </c:pt>
                <c:pt idx="161">
                  <c:v>7.33</c:v>
                </c:pt>
                <c:pt idx="162">
                  <c:v>7.33</c:v>
                </c:pt>
                <c:pt idx="163">
                  <c:v>7.33</c:v>
                </c:pt>
                <c:pt idx="164">
                  <c:v>7.35</c:v>
                </c:pt>
                <c:pt idx="165">
                  <c:v>7.34</c:v>
                </c:pt>
                <c:pt idx="166">
                  <c:v>7.3</c:v>
                </c:pt>
                <c:pt idx="167">
                  <c:v>7.3</c:v>
                </c:pt>
                <c:pt idx="168">
                  <c:v>7.3</c:v>
                </c:pt>
                <c:pt idx="169">
                  <c:v>7.33</c:v>
                </c:pt>
                <c:pt idx="170">
                  <c:v>7.35</c:v>
                </c:pt>
                <c:pt idx="171">
                  <c:v>7.4</c:v>
                </c:pt>
                <c:pt idx="172">
                  <c:v>7.39</c:v>
                </c:pt>
                <c:pt idx="173">
                  <c:v>7.35</c:v>
                </c:pt>
                <c:pt idx="174">
                  <c:v>7.35</c:v>
                </c:pt>
                <c:pt idx="175">
                  <c:v>7.38</c:v>
                </c:pt>
                <c:pt idx="176">
                  <c:v>7.43</c:v>
                </c:pt>
                <c:pt idx="177">
                  <c:v>7.41</c:v>
                </c:pt>
                <c:pt idx="178">
                  <c:v>7.42</c:v>
                </c:pt>
                <c:pt idx="179">
                  <c:v>7.4</c:v>
                </c:pt>
                <c:pt idx="180">
                  <c:v>7.39</c:v>
                </c:pt>
                <c:pt idx="181">
                  <c:v>7.4</c:v>
                </c:pt>
                <c:pt idx="182">
                  <c:v>7.38</c:v>
                </c:pt>
                <c:pt idx="183">
                  <c:v>7.38</c:v>
                </c:pt>
                <c:pt idx="184">
                  <c:v>7.35</c:v>
                </c:pt>
                <c:pt idx="185">
                  <c:v>7.37</c:v>
                </c:pt>
                <c:pt idx="186">
                  <c:v>7.37</c:v>
                </c:pt>
                <c:pt idx="187">
                  <c:v>7.36</c:v>
                </c:pt>
                <c:pt idx="188">
                  <c:v>7.33</c:v>
                </c:pt>
                <c:pt idx="189">
                  <c:v>7.34</c:v>
                </c:pt>
                <c:pt idx="190">
                  <c:v>7.37</c:v>
                </c:pt>
                <c:pt idx="191">
                  <c:v>7.41</c:v>
                </c:pt>
                <c:pt idx="192">
                  <c:v>7.46</c:v>
                </c:pt>
                <c:pt idx="193">
                  <c:v>7.46</c:v>
                </c:pt>
                <c:pt idx="194">
                  <c:v>7.45</c:v>
                </c:pt>
                <c:pt idx="195">
                  <c:v>7.42</c:v>
                </c:pt>
                <c:pt idx="196">
                  <c:v>7.4</c:v>
                </c:pt>
                <c:pt idx="197">
                  <c:v>7.4</c:v>
                </c:pt>
                <c:pt idx="198">
                  <c:v>7.38</c:v>
                </c:pt>
                <c:pt idx="199">
                  <c:v>7.4</c:v>
                </c:pt>
                <c:pt idx="200">
                  <c:v>7.43</c:v>
                </c:pt>
                <c:pt idx="201">
                  <c:v>7.45</c:v>
                </c:pt>
                <c:pt idx="202">
                  <c:v>7.43</c:v>
                </c:pt>
                <c:pt idx="203">
                  <c:v>7.4</c:v>
                </c:pt>
                <c:pt idx="204">
                  <c:v>7.4</c:v>
                </c:pt>
                <c:pt idx="205">
                  <c:v>7.44</c:v>
                </c:pt>
                <c:pt idx="206">
                  <c:v>7.48</c:v>
                </c:pt>
                <c:pt idx="207">
                  <c:v>7.51</c:v>
                </c:pt>
                <c:pt idx="208">
                  <c:v>7.49</c:v>
                </c:pt>
                <c:pt idx="209">
                  <c:v>7.47</c:v>
                </c:pt>
                <c:pt idx="210">
                  <c:v>7.48</c:v>
                </c:pt>
                <c:pt idx="211">
                  <c:v>7.49</c:v>
                </c:pt>
                <c:pt idx="212">
                  <c:v>7.49</c:v>
                </c:pt>
                <c:pt idx="213">
                  <c:v>7.44</c:v>
                </c:pt>
                <c:pt idx="214">
                  <c:v>7.44</c:v>
                </c:pt>
                <c:pt idx="215">
                  <c:v>7.47</c:v>
                </c:pt>
                <c:pt idx="216">
                  <c:v>7.5</c:v>
                </c:pt>
                <c:pt idx="217">
                  <c:v>7.49</c:v>
                </c:pt>
                <c:pt idx="218">
                  <c:v>7.48</c:v>
                </c:pt>
                <c:pt idx="219">
                  <c:v>7.48</c:v>
                </c:pt>
                <c:pt idx="220">
                  <c:v>7.49</c:v>
                </c:pt>
                <c:pt idx="221">
                  <c:v>7.48</c:v>
                </c:pt>
                <c:pt idx="222">
                  <c:v>7.5</c:v>
                </c:pt>
                <c:pt idx="223">
                  <c:v>7.5</c:v>
                </c:pt>
                <c:pt idx="224">
                  <c:v>7.49</c:v>
                </c:pt>
                <c:pt idx="225">
                  <c:v>7.46</c:v>
                </c:pt>
                <c:pt idx="226">
                  <c:v>7.49</c:v>
                </c:pt>
                <c:pt idx="227">
                  <c:v>7.54</c:v>
                </c:pt>
                <c:pt idx="228">
                  <c:v>7.53</c:v>
                </c:pt>
                <c:pt idx="229">
                  <c:v>7.5</c:v>
                </c:pt>
                <c:pt idx="230">
                  <c:v>7.45</c:v>
                </c:pt>
                <c:pt idx="231">
                  <c:v>7.44</c:v>
                </c:pt>
                <c:pt idx="232">
                  <c:v>7.4</c:v>
                </c:pt>
                <c:pt idx="233">
                  <c:v>7.4</c:v>
                </c:pt>
                <c:pt idx="234">
                  <c:v>7.43</c:v>
                </c:pt>
                <c:pt idx="235">
                  <c:v>7.42</c:v>
                </c:pt>
                <c:pt idx="236">
                  <c:v>7.44</c:v>
                </c:pt>
                <c:pt idx="237">
                  <c:v>7.42</c:v>
                </c:pt>
                <c:pt idx="238">
                  <c:v>7.45</c:v>
                </c:pt>
                <c:pt idx="239">
                  <c:v>7.46</c:v>
                </c:pt>
                <c:pt idx="240">
                  <c:v>7.44</c:v>
                </c:pt>
                <c:pt idx="241">
                  <c:v>7.4</c:v>
                </c:pt>
                <c:pt idx="242">
                  <c:v>7.35</c:v>
                </c:pt>
                <c:pt idx="243">
                  <c:v>7.35</c:v>
                </c:pt>
                <c:pt idx="244">
                  <c:v>7.37</c:v>
                </c:pt>
                <c:pt idx="245">
                  <c:v>7.35</c:v>
                </c:pt>
                <c:pt idx="246">
                  <c:v>7.31</c:v>
                </c:pt>
                <c:pt idx="247">
                  <c:v>7.32</c:v>
                </c:pt>
                <c:pt idx="248">
                  <c:v>7.38</c:v>
                </c:pt>
                <c:pt idx="249">
                  <c:v>7.45</c:v>
                </c:pt>
                <c:pt idx="250">
                  <c:v>7.44</c:v>
                </c:pt>
                <c:pt idx="251">
                  <c:v>7.41</c:v>
                </c:pt>
                <c:pt idx="252">
                  <c:v>7.38</c:v>
                </c:pt>
                <c:pt idx="253">
                  <c:v>7.39</c:v>
                </c:pt>
                <c:pt idx="254">
                  <c:v>7.34</c:v>
                </c:pt>
                <c:pt idx="255">
                  <c:v>7.33</c:v>
                </c:pt>
                <c:pt idx="256">
                  <c:v>7.29</c:v>
                </c:pt>
                <c:pt idx="257">
                  <c:v>7.32</c:v>
                </c:pt>
                <c:pt idx="258">
                  <c:v>7.3</c:v>
                </c:pt>
                <c:pt idx="259">
                  <c:v>7.32</c:v>
                </c:pt>
                <c:pt idx="260">
                  <c:v>7.3</c:v>
                </c:pt>
                <c:pt idx="261">
                  <c:v>7.34</c:v>
                </c:pt>
                <c:pt idx="262">
                  <c:v>7.3</c:v>
                </c:pt>
                <c:pt idx="263">
                  <c:v>7.29</c:v>
                </c:pt>
                <c:pt idx="264">
                  <c:v>7.25</c:v>
                </c:pt>
                <c:pt idx="265">
                  <c:v>7.22</c:v>
                </c:pt>
                <c:pt idx="266">
                  <c:v>7.21</c:v>
                </c:pt>
                <c:pt idx="267">
                  <c:v>7.19</c:v>
                </c:pt>
                <c:pt idx="268">
                  <c:v>7.19</c:v>
                </c:pt>
                <c:pt idx="269">
                  <c:v>7.19</c:v>
                </c:pt>
                <c:pt idx="270">
                  <c:v>7.16</c:v>
                </c:pt>
                <c:pt idx="271">
                  <c:v>7.16</c:v>
                </c:pt>
                <c:pt idx="272">
                  <c:v>7.16</c:v>
                </c:pt>
                <c:pt idx="273">
                  <c:v>7.13</c:v>
                </c:pt>
                <c:pt idx="274">
                  <c:v>7.1</c:v>
                </c:pt>
                <c:pt idx="275">
                  <c:v>7.1</c:v>
                </c:pt>
                <c:pt idx="276">
                  <c:v>7.12</c:v>
                </c:pt>
                <c:pt idx="277">
                  <c:v>7.16</c:v>
                </c:pt>
                <c:pt idx="278">
                  <c:v>7.14</c:v>
                </c:pt>
                <c:pt idx="279">
                  <c:v>7.16</c:v>
                </c:pt>
                <c:pt idx="280">
                  <c:v>7.12</c:v>
                </c:pt>
                <c:pt idx="281">
                  <c:v>7.05</c:v>
                </c:pt>
                <c:pt idx="282">
                  <c:v>7.02</c:v>
                </c:pt>
                <c:pt idx="283">
                  <c:v>7</c:v>
                </c:pt>
                <c:pt idx="284">
                  <c:v>7.02</c:v>
                </c:pt>
                <c:pt idx="285">
                  <c:v>6.99</c:v>
                </c:pt>
                <c:pt idx="286">
                  <c:v>6.96</c:v>
                </c:pt>
                <c:pt idx="287">
                  <c:v>6.95</c:v>
                </c:pt>
                <c:pt idx="288">
                  <c:v>6.95</c:v>
                </c:pt>
                <c:pt idx="289">
                  <c:v>6.94</c:v>
                </c:pt>
                <c:pt idx="290">
                  <c:v>6.91</c:v>
                </c:pt>
                <c:pt idx="291">
                  <c:v>6.91</c:v>
                </c:pt>
                <c:pt idx="292">
                  <c:v>6.92</c:v>
                </c:pt>
                <c:pt idx="293">
                  <c:v>6.93</c:v>
                </c:pt>
                <c:pt idx="294">
                  <c:v>6.89</c:v>
                </c:pt>
                <c:pt idx="295">
                  <c:v>6.85</c:v>
                </c:pt>
                <c:pt idx="296">
                  <c:v>6.84</c:v>
                </c:pt>
                <c:pt idx="297">
                  <c:v>6.84</c:v>
                </c:pt>
                <c:pt idx="298">
                  <c:v>6.89</c:v>
                </c:pt>
                <c:pt idx="299">
                  <c:v>6.88</c:v>
                </c:pt>
                <c:pt idx="300">
                  <c:v>6.85</c:v>
                </c:pt>
                <c:pt idx="301">
                  <c:v>6.8</c:v>
                </c:pt>
                <c:pt idx="302">
                  <c:v>6.76</c:v>
                </c:pt>
                <c:pt idx="303">
                  <c:v>6.76</c:v>
                </c:pt>
                <c:pt idx="304">
                  <c:v>6.73</c:v>
                </c:pt>
                <c:pt idx="305">
                  <c:v>6.71</c:v>
                </c:pt>
                <c:pt idx="306">
                  <c:v>6.7</c:v>
                </c:pt>
                <c:pt idx="307">
                  <c:v>6.69</c:v>
                </c:pt>
                <c:pt idx="308">
                  <c:v>6.69</c:v>
                </c:pt>
                <c:pt idx="309">
                  <c:v>6.68</c:v>
                </c:pt>
                <c:pt idx="310">
                  <c:v>6.67</c:v>
                </c:pt>
                <c:pt idx="311">
                  <c:v>6.68</c:v>
                </c:pt>
                <c:pt idx="312">
                  <c:v>6.66</c:v>
                </c:pt>
                <c:pt idx="313">
                  <c:v>6.67</c:v>
                </c:pt>
                <c:pt idx="314">
                  <c:v>6.61</c:v>
                </c:pt>
                <c:pt idx="315">
                  <c:v>6.6</c:v>
                </c:pt>
                <c:pt idx="316">
                  <c:v>6.54</c:v>
                </c:pt>
                <c:pt idx="317">
                  <c:v>6.57</c:v>
                </c:pt>
                <c:pt idx="318">
                  <c:v>6.54</c:v>
                </c:pt>
                <c:pt idx="319">
                  <c:v>6.56</c:v>
                </c:pt>
                <c:pt idx="320">
                  <c:v>6.53</c:v>
                </c:pt>
                <c:pt idx="321">
                  <c:v>6.51</c:v>
                </c:pt>
                <c:pt idx="322">
                  <c:v>6.47</c:v>
                </c:pt>
                <c:pt idx="323">
                  <c:v>6.45</c:v>
                </c:pt>
                <c:pt idx="324">
                  <c:v>6.43</c:v>
                </c:pt>
                <c:pt idx="325">
                  <c:v>6.44</c:v>
                </c:pt>
                <c:pt idx="326">
                  <c:v>6.44</c:v>
                </c:pt>
                <c:pt idx="327">
                  <c:v>6.42</c:v>
                </c:pt>
                <c:pt idx="328">
                  <c:v>6.41</c:v>
                </c:pt>
                <c:pt idx="329">
                  <c:v>6.38</c:v>
                </c:pt>
                <c:pt idx="330">
                  <c:v>6.38</c:v>
                </c:pt>
                <c:pt idx="331">
                  <c:v>6.35</c:v>
                </c:pt>
                <c:pt idx="332">
                  <c:v>6.37</c:v>
                </c:pt>
                <c:pt idx="333">
                  <c:v>6.35</c:v>
                </c:pt>
                <c:pt idx="334">
                  <c:v>6.34</c:v>
                </c:pt>
                <c:pt idx="335">
                  <c:v>6.31</c:v>
                </c:pt>
                <c:pt idx="336">
                  <c:v>6.33</c:v>
                </c:pt>
                <c:pt idx="337">
                  <c:v>6.3</c:v>
                </c:pt>
                <c:pt idx="338">
                  <c:v>6.31</c:v>
                </c:pt>
                <c:pt idx="339">
                  <c:v>6.28</c:v>
                </c:pt>
                <c:pt idx="340">
                  <c:v>6.25</c:v>
                </c:pt>
                <c:pt idx="341">
                  <c:v>6.19</c:v>
                </c:pt>
                <c:pt idx="342">
                  <c:v>6.16</c:v>
                </c:pt>
                <c:pt idx="343">
                  <c:v>6.14</c:v>
                </c:pt>
                <c:pt idx="344">
                  <c:v>6.12</c:v>
                </c:pt>
                <c:pt idx="345">
                  <c:v>6.13</c:v>
                </c:pt>
                <c:pt idx="346">
                  <c:v>6.14</c:v>
                </c:pt>
                <c:pt idx="347">
                  <c:v>6.13</c:v>
                </c:pt>
                <c:pt idx="348">
                  <c:v>6.12</c:v>
                </c:pt>
                <c:pt idx="349">
                  <c:v>6.07</c:v>
                </c:pt>
                <c:pt idx="350">
                  <c:v>6.06</c:v>
                </c:pt>
                <c:pt idx="351">
                  <c:v>6.04</c:v>
                </c:pt>
                <c:pt idx="352">
                  <c:v>6.04</c:v>
                </c:pt>
                <c:pt idx="353">
                  <c:v>6.01</c:v>
                </c:pt>
                <c:pt idx="354">
                  <c:v>5.98</c:v>
                </c:pt>
                <c:pt idx="355">
                  <c:v>5.95</c:v>
                </c:pt>
                <c:pt idx="356">
                  <c:v>5.93</c:v>
                </c:pt>
                <c:pt idx="357">
                  <c:v>5.92</c:v>
                </c:pt>
                <c:pt idx="358">
                  <c:v>5.91</c:v>
                </c:pt>
                <c:pt idx="359">
                  <c:v>5.91</c:v>
                </c:pt>
                <c:pt idx="360">
                  <c:v>5.87</c:v>
                </c:pt>
                <c:pt idx="361">
                  <c:v>5.88</c:v>
                </c:pt>
                <c:pt idx="362">
                  <c:v>5.84</c:v>
                </c:pt>
                <c:pt idx="363">
                  <c:v>5.83</c:v>
                </c:pt>
                <c:pt idx="364">
                  <c:v>5.78</c:v>
                </c:pt>
                <c:pt idx="365">
                  <c:v>5.77</c:v>
                </c:pt>
                <c:pt idx="366">
                  <c:v>5.73</c:v>
                </c:pt>
                <c:pt idx="367">
                  <c:v>5.73</c:v>
                </c:pt>
                <c:pt idx="368">
                  <c:v>5.75</c:v>
                </c:pt>
                <c:pt idx="369">
                  <c:v>5.74</c:v>
                </c:pt>
                <c:pt idx="370">
                  <c:v>5.75</c:v>
                </c:pt>
                <c:pt idx="371">
                  <c:v>5.69</c:v>
                </c:pt>
                <c:pt idx="372">
                  <c:v>5.69</c:v>
                </c:pt>
                <c:pt idx="373">
                  <c:v>5.63</c:v>
                </c:pt>
                <c:pt idx="374">
                  <c:v>5.62</c:v>
                </c:pt>
                <c:pt idx="375">
                  <c:v>5.6</c:v>
                </c:pt>
                <c:pt idx="376">
                  <c:v>5.59</c:v>
                </c:pt>
                <c:pt idx="377">
                  <c:v>5.58</c:v>
                </c:pt>
                <c:pt idx="378">
                  <c:v>5.55</c:v>
                </c:pt>
                <c:pt idx="379">
                  <c:v>5.53</c:v>
                </c:pt>
                <c:pt idx="380">
                  <c:v>5.49</c:v>
                </c:pt>
                <c:pt idx="381">
                  <c:v>5.49</c:v>
                </c:pt>
                <c:pt idx="382">
                  <c:v>5.5</c:v>
                </c:pt>
                <c:pt idx="383">
                  <c:v>5.52</c:v>
                </c:pt>
                <c:pt idx="384">
                  <c:v>5.48</c:v>
                </c:pt>
                <c:pt idx="385">
                  <c:v>5.46</c:v>
                </c:pt>
                <c:pt idx="386">
                  <c:v>5.42</c:v>
                </c:pt>
                <c:pt idx="387">
                  <c:v>5.45</c:v>
                </c:pt>
                <c:pt idx="388">
                  <c:v>5.41</c:v>
                </c:pt>
                <c:pt idx="389">
                  <c:v>5.4</c:v>
                </c:pt>
                <c:pt idx="390">
                  <c:v>5.36</c:v>
                </c:pt>
                <c:pt idx="391">
                  <c:v>5.37</c:v>
                </c:pt>
                <c:pt idx="392">
                  <c:v>5.35</c:v>
                </c:pt>
                <c:pt idx="393">
                  <c:v>5.34</c:v>
                </c:pt>
                <c:pt idx="394">
                  <c:v>5.31</c:v>
                </c:pt>
                <c:pt idx="395">
                  <c:v>5.29</c:v>
                </c:pt>
                <c:pt idx="396">
                  <c:v>5.23</c:v>
                </c:pt>
                <c:pt idx="397">
                  <c:v>5.18</c:v>
                </c:pt>
                <c:pt idx="398">
                  <c:v>5.17</c:v>
                </c:pt>
                <c:pt idx="399">
                  <c:v>5.17</c:v>
                </c:pt>
                <c:pt idx="400">
                  <c:v>5.16</c:v>
                </c:pt>
                <c:pt idx="401">
                  <c:v>5.14</c:v>
                </c:pt>
                <c:pt idx="402">
                  <c:v>5.13</c:v>
                </c:pt>
                <c:pt idx="403">
                  <c:v>5.13</c:v>
                </c:pt>
                <c:pt idx="404">
                  <c:v>5.13</c:v>
                </c:pt>
                <c:pt idx="405">
                  <c:v>5.09</c:v>
                </c:pt>
                <c:pt idx="406">
                  <c:v>5.0599999999999996</c:v>
                </c:pt>
                <c:pt idx="407">
                  <c:v>5.03</c:v>
                </c:pt>
                <c:pt idx="408">
                  <c:v>5.04</c:v>
                </c:pt>
                <c:pt idx="409">
                  <c:v>5.05</c:v>
                </c:pt>
                <c:pt idx="410">
                  <c:v>5.0199999999999996</c:v>
                </c:pt>
                <c:pt idx="411">
                  <c:v>5.01</c:v>
                </c:pt>
                <c:pt idx="412">
                  <c:v>4.9800000000000004</c:v>
                </c:pt>
                <c:pt idx="413">
                  <c:v>4.99</c:v>
                </c:pt>
                <c:pt idx="414">
                  <c:v>4.9800000000000004</c:v>
                </c:pt>
                <c:pt idx="415">
                  <c:v>4.96</c:v>
                </c:pt>
                <c:pt idx="416">
                  <c:v>4.9400000000000004</c:v>
                </c:pt>
                <c:pt idx="417">
                  <c:v>4.92</c:v>
                </c:pt>
                <c:pt idx="418">
                  <c:v>4.91</c:v>
                </c:pt>
                <c:pt idx="419">
                  <c:v>4.9000000000000004</c:v>
                </c:pt>
                <c:pt idx="420">
                  <c:v>4.8899999999999997</c:v>
                </c:pt>
                <c:pt idx="421">
                  <c:v>4.9000000000000004</c:v>
                </c:pt>
                <c:pt idx="422">
                  <c:v>4.9000000000000004</c:v>
                </c:pt>
                <c:pt idx="423">
                  <c:v>4.87</c:v>
                </c:pt>
                <c:pt idx="424">
                  <c:v>4.8600000000000003</c:v>
                </c:pt>
                <c:pt idx="425">
                  <c:v>4.8499999999999996</c:v>
                </c:pt>
                <c:pt idx="426">
                  <c:v>4.8499999999999996</c:v>
                </c:pt>
                <c:pt idx="427">
                  <c:v>4.83</c:v>
                </c:pt>
                <c:pt idx="428">
                  <c:v>4.82</c:v>
                </c:pt>
                <c:pt idx="429">
                  <c:v>4.8</c:v>
                </c:pt>
                <c:pt idx="430">
                  <c:v>4.7699999999999996</c:v>
                </c:pt>
                <c:pt idx="431">
                  <c:v>4.75</c:v>
                </c:pt>
                <c:pt idx="432">
                  <c:v>4.71</c:v>
                </c:pt>
                <c:pt idx="433">
                  <c:v>4.7</c:v>
                </c:pt>
                <c:pt idx="434">
                  <c:v>4.6900000000000004</c:v>
                </c:pt>
                <c:pt idx="435">
                  <c:v>4.71</c:v>
                </c:pt>
                <c:pt idx="436">
                  <c:v>4.7</c:v>
                </c:pt>
                <c:pt idx="437">
                  <c:v>4.7300000000000004</c:v>
                </c:pt>
                <c:pt idx="438">
                  <c:v>4.7300000000000004</c:v>
                </c:pt>
                <c:pt idx="439">
                  <c:v>4.72</c:v>
                </c:pt>
                <c:pt idx="440">
                  <c:v>4.6900000000000004</c:v>
                </c:pt>
                <c:pt idx="441">
                  <c:v>4.66</c:v>
                </c:pt>
                <c:pt idx="442">
                  <c:v>4.66</c:v>
                </c:pt>
                <c:pt idx="443">
                  <c:v>4.6399999999999997</c:v>
                </c:pt>
                <c:pt idx="444">
                  <c:v>4.6399999999999997</c:v>
                </c:pt>
                <c:pt idx="445">
                  <c:v>4.63</c:v>
                </c:pt>
                <c:pt idx="446">
                  <c:v>4.63</c:v>
                </c:pt>
                <c:pt idx="447">
                  <c:v>4.5999999999999996</c:v>
                </c:pt>
                <c:pt idx="448">
                  <c:v>4.5999999999999996</c:v>
                </c:pt>
                <c:pt idx="449">
                  <c:v>4.5999999999999996</c:v>
                </c:pt>
                <c:pt idx="450">
                  <c:v>4.6100000000000003</c:v>
                </c:pt>
                <c:pt idx="451">
                  <c:v>4.59</c:v>
                </c:pt>
                <c:pt idx="452">
                  <c:v>4.57</c:v>
                </c:pt>
                <c:pt idx="453">
                  <c:v>4.57</c:v>
                </c:pt>
                <c:pt idx="454">
                  <c:v>4.5999999999999996</c:v>
                </c:pt>
                <c:pt idx="455">
                  <c:v>4.62</c:v>
                </c:pt>
                <c:pt idx="456">
                  <c:v>4.6100000000000003</c:v>
                </c:pt>
                <c:pt idx="457">
                  <c:v>4.59</c:v>
                </c:pt>
                <c:pt idx="458">
                  <c:v>4.55</c:v>
                </c:pt>
                <c:pt idx="459">
                  <c:v>4.55</c:v>
                </c:pt>
                <c:pt idx="460">
                  <c:v>4.53</c:v>
                </c:pt>
                <c:pt idx="461">
                  <c:v>4.54</c:v>
                </c:pt>
                <c:pt idx="462">
                  <c:v>4.54</c:v>
                </c:pt>
                <c:pt idx="463">
                  <c:v>4.55</c:v>
                </c:pt>
                <c:pt idx="464">
                  <c:v>4.5199999999999996</c:v>
                </c:pt>
                <c:pt idx="465">
                  <c:v>4.5</c:v>
                </c:pt>
                <c:pt idx="466">
                  <c:v>4.4800000000000004</c:v>
                </c:pt>
                <c:pt idx="467">
                  <c:v>4.49</c:v>
                </c:pt>
                <c:pt idx="468">
                  <c:v>4.5</c:v>
                </c:pt>
                <c:pt idx="469">
                  <c:v>4.51</c:v>
                </c:pt>
                <c:pt idx="470">
                  <c:v>4.5</c:v>
                </c:pt>
                <c:pt idx="471">
                  <c:v>4.49</c:v>
                </c:pt>
                <c:pt idx="472">
                  <c:v>4.4800000000000004</c:v>
                </c:pt>
                <c:pt idx="473">
                  <c:v>4.49</c:v>
                </c:pt>
                <c:pt idx="474">
                  <c:v>4.51</c:v>
                </c:pt>
                <c:pt idx="475">
                  <c:v>4.49</c:v>
                </c:pt>
                <c:pt idx="476">
                  <c:v>4.46</c:v>
                </c:pt>
                <c:pt idx="477">
                  <c:v>4.43</c:v>
                </c:pt>
                <c:pt idx="478">
                  <c:v>4.43</c:v>
                </c:pt>
                <c:pt idx="479">
                  <c:v>4.41</c:v>
                </c:pt>
                <c:pt idx="480">
                  <c:v>4.4000000000000004</c:v>
                </c:pt>
                <c:pt idx="481">
                  <c:v>4.37</c:v>
                </c:pt>
                <c:pt idx="482">
                  <c:v>4.38</c:v>
                </c:pt>
                <c:pt idx="483">
                  <c:v>4.4000000000000004</c:v>
                </c:pt>
                <c:pt idx="484">
                  <c:v>4.41</c:v>
                </c:pt>
                <c:pt idx="485">
                  <c:v>4.43</c:v>
                </c:pt>
                <c:pt idx="486">
                  <c:v>4.4000000000000004</c:v>
                </c:pt>
                <c:pt idx="487">
                  <c:v>4.3899999999999997</c:v>
                </c:pt>
                <c:pt idx="488">
                  <c:v>4.41</c:v>
                </c:pt>
                <c:pt idx="489">
                  <c:v>4.43</c:v>
                </c:pt>
                <c:pt idx="490">
                  <c:v>4.4400000000000004</c:v>
                </c:pt>
                <c:pt idx="491">
                  <c:v>4.42</c:v>
                </c:pt>
                <c:pt idx="492">
                  <c:v>4.41</c:v>
                </c:pt>
                <c:pt idx="493">
                  <c:v>4.41</c:v>
                </c:pt>
                <c:pt idx="494">
                  <c:v>4.37</c:v>
                </c:pt>
                <c:pt idx="495">
                  <c:v>4.3600000000000003</c:v>
                </c:pt>
                <c:pt idx="496">
                  <c:v>4.33</c:v>
                </c:pt>
                <c:pt idx="497">
                  <c:v>4.34</c:v>
                </c:pt>
                <c:pt idx="498">
                  <c:v>4.3600000000000003</c:v>
                </c:pt>
                <c:pt idx="499">
                  <c:v>4.34</c:v>
                </c:pt>
                <c:pt idx="500">
                  <c:v>4.37</c:v>
                </c:pt>
                <c:pt idx="501">
                  <c:v>4.34</c:v>
                </c:pt>
                <c:pt idx="502">
                  <c:v>4.3600000000000003</c:v>
                </c:pt>
                <c:pt idx="503">
                  <c:v>4.34</c:v>
                </c:pt>
                <c:pt idx="504">
                  <c:v>4.3499999999999996</c:v>
                </c:pt>
                <c:pt idx="505">
                  <c:v>4.3499999999999996</c:v>
                </c:pt>
                <c:pt idx="506">
                  <c:v>4.37</c:v>
                </c:pt>
                <c:pt idx="507">
                  <c:v>4.3600000000000003</c:v>
                </c:pt>
                <c:pt idx="508">
                  <c:v>4.38</c:v>
                </c:pt>
                <c:pt idx="509">
                  <c:v>4.34</c:v>
                </c:pt>
                <c:pt idx="510">
                  <c:v>4.33</c:v>
                </c:pt>
                <c:pt idx="511">
                  <c:v>4.32</c:v>
                </c:pt>
                <c:pt idx="512">
                  <c:v>4.33</c:v>
                </c:pt>
                <c:pt idx="513">
                  <c:v>4.3</c:v>
                </c:pt>
                <c:pt idx="514">
                  <c:v>4.3</c:v>
                </c:pt>
                <c:pt idx="515">
                  <c:v>4.3099999999999996</c:v>
                </c:pt>
                <c:pt idx="516">
                  <c:v>4.32</c:v>
                </c:pt>
                <c:pt idx="517">
                  <c:v>4.33</c:v>
                </c:pt>
                <c:pt idx="518">
                  <c:v>4.32</c:v>
                </c:pt>
                <c:pt idx="519">
                  <c:v>4.3499999999999996</c:v>
                </c:pt>
                <c:pt idx="520">
                  <c:v>4.34</c:v>
                </c:pt>
                <c:pt idx="521">
                  <c:v>4.3600000000000003</c:v>
                </c:pt>
                <c:pt idx="522">
                  <c:v>4.3099999999999996</c:v>
                </c:pt>
                <c:pt idx="523">
                  <c:v>4.3</c:v>
                </c:pt>
                <c:pt idx="524">
                  <c:v>4.29</c:v>
                </c:pt>
                <c:pt idx="525">
                  <c:v>4.28</c:v>
                </c:pt>
                <c:pt idx="526">
                  <c:v>4.2699999999999996</c:v>
                </c:pt>
                <c:pt idx="527">
                  <c:v>4.25</c:v>
                </c:pt>
                <c:pt idx="528">
                  <c:v>4.25</c:v>
                </c:pt>
                <c:pt idx="529">
                  <c:v>4.26</c:v>
                </c:pt>
                <c:pt idx="530">
                  <c:v>4.26</c:v>
                </c:pt>
                <c:pt idx="531">
                  <c:v>4.2699999999999996</c:v>
                </c:pt>
                <c:pt idx="532">
                  <c:v>4.2699999999999996</c:v>
                </c:pt>
                <c:pt idx="533">
                  <c:v>4.26</c:v>
                </c:pt>
                <c:pt idx="534">
                  <c:v>4.24</c:v>
                </c:pt>
                <c:pt idx="535">
                  <c:v>4.2699999999999996</c:v>
                </c:pt>
                <c:pt idx="536">
                  <c:v>4.2699999999999996</c:v>
                </c:pt>
                <c:pt idx="537">
                  <c:v>4.2699999999999996</c:v>
                </c:pt>
                <c:pt idx="538">
                  <c:v>4.25</c:v>
                </c:pt>
                <c:pt idx="539">
                  <c:v>4.2300000000000004</c:v>
                </c:pt>
                <c:pt idx="540">
                  <c:v>4.24</c:v>
                </c:pt>
                <c:pt idx="541">
                  <c:v>4.2300000000000004</c:v>
                </c:pt>
                <c:pt idx="542">
                  <c:v>4.24</c:v>
                </c:pt>
                <c:pt idx="543">
                  <c:v>4.26</c:v>
                </c:pt>
                <c:pt idx="544">
                  <c:v>4.28</c:v>
                </c:pt>
                <c:pt idx="545">
                  <c:v>4.29</c:v>
                </c:pt>
                <c:pt idx="546">
                  <c:v>4.28</c:v>
                </c:pt>
                <c:pt idx="547">
                  <c:v>4.28</c:v>
                </c:pt>
                <c:pt idx="548">
                  <c:v>4.3</c:v>
                </c:pt>
                <c:pt idx="549">
                  <c:v>4.3</c:v>
                </c:pt>
                <c:pt idx="550">
                  <c:v>4.29</c:v>
                </c:pt>
                <c:pt idx="551">
                  <c:v>4.2699999999999996</c:v>
                </c:pt>
                <c:pt idx="552">
                  <c:v>4.2699999999999996</c:v>
                </c:pt>
                <c:pt idx="553">
                  <c:v>4.26</c:v>
                </c:pt>
                <c:pt idx="554">
                  <c:v>4.26</c:v>
                </c:pt>
                <c:pt idx="555">
                  <c:v>4.22</c:v>
                </c:pt>
                <c:pt idx="556">
                  <c:v>4.25</c:v>
                </c:pt>
                <c:pt idx="557">
                  <c:v>4.25</c:v>
                </c:pt>
                <c:pt idx="558">
                  <c:v>4.28</c:v>
                </c:pt>
                <c:pt idx="559">
                  <c:v>4.2300000000000004</c:v>
                </c:pt>
                <c:pt idx="560">
                  <c:v>4.22</c:v>
                </c:pt>
                <c:pt idx="561">
                  <c:v>4.2</c:v>
                </c:pt>
                <c:pt idx="562">
                  <c:v>4.1900000000000004</c:v>
                </c:pt>
                <c:pt idx="563">
                  <c:v>4.2</c:v>
                </c:pt>
                <c:pt idx="564">
                  <c:v>4.2</c:v>
                </c:pt>
                <c:pt idx="565">
                  <c:v>4.25</c:v>
                </c:pt>
                <c:pt idx="566">
                  <c:v>4.24</c:v>
                </c:pt>
                <c:pt idx="567">
                  <c:v>4.24</c:v>
                </c:pt>
                <c:pt idx="568">
                  <c:v>4.22</c:v>
                </c:pt>
                <c:pt idx="569">
                  <c:v>4.2</c:v>
                </c:pt>
                <c:pt idx="570">
                  <c:v>4.2</c:v>
                </c:pt>
                <c:pt idx="571">
                  <c:v>4.22</c:v>
                </c:pt>
                <c:pt idx="572">
                  <c:v>4.2300000000000004</c:v>
                </c:pt>
                <c:pt idx="573">
                  <c:v>4.2300000000000004</c:v>
                </c:pt>
                <c:pt idx="574">
                  <c:v>4.25</c:v>
                </c:pt>
                <c:pt idx="575">
                  <c:v>4.26</c:v>
                </c:pt>
                <c:pt idx="576">
                  <c:v>4.28</c:v>
                </c:pt>
                <c:pt idx="577">
                  <c:v>4.26</c:v>
                </c:pt>
                <c:pt idx="578">
                  <c:v>4.24</c:v>
                </c:pt>
                <c:pt idx="579">
                  <c:v>4.25</c:v>
                </c:pt>
                <c:pt idx="580">
                  <c:v>4.2699999999999996</c:v>
                </c:pt>
                <c:pt idx="581">
                  <c:v>4.28</c:v>
                </c:pt>
                <c:pt idx="582">
                  <c:v>4.26</c:v>
                </c:pt>
                <c:pt idx="583">
                  <c:v>4.24</c:v>
                </c:pt>
                <c:pt idx="584">
                  <c:v>4.2300000000000004</c:v>
                </c:pt>
                <c:pt idx="585">
                  <c:v>4.25</c:v>
                </c:pt>
                <c:pt idx="586">
                  <c:v>4.29</c:v>
                </c:pt>
                <c:pt idx="587">
                  <c:v>4.32</c:v>
                </c:pt>
                <c:pt idx="588">
                  <c:v>4.32</c:v>
                </c:pt>
                <c:pt idx="589">
                  <c:v>4.28</c:v>
                </c:pt>
                <c:pt idx="590">
                  <c:v>4.26</c:v>
                </c:pt>
                <c:pt idx="591">
                  <c:v>4.28</c:v>
                </c:pt>
                <c:pt idx="592">
                  <c:v>4.29</c:v>
                </c:pt>
                <c:pt idx="593">
                  <c:v>4.3099999999999996</c:v>
                </c:pt>
                <c:pt idx="594">
                  <c:v>4.32</c:v>
                </c:pt>
                <c:pt idx="595">
                  <c:v>4.32</c:v>
                </c:pt>
                <c:pt idx="596">
                  <c:v>4.32</c:v>
                </c:pt>
                <c:pt idx="597">
                  <c:v>4.3</c:v>
                </c:pt>
                <c:pt idx="598">
                  <c:v>4.3099999999999996</c:v>
                </c:pt>
                <c:pt idx="599">
                  <c:v>4.28</c:v>
                </c:pt>
                <c:pt idx="600">
                  <c:v>4.26</c:v>
                </c:pt>
                <c:pt idx="601">
                  <c:v>4.24</c:v>
                </c:pt>
                <c:pt idx="602">
                  <c:v>4.26</c:v>
                </c:pt>
                <c:pt idx="603">
                  <c:v>4.3</c:v>
                </c:pt>
                <c:pt idx="604">
                  <c:v>4.33</c:v>
                </c:pt>
                <c:pt idx="605">
                  <c:v>4.33</c:v>
                </c:pt>
                <c:pt idx="606">
                  <c:v>4.32</c:v>
                </c:pt>
                <c:pt idx="607">
                  <c:v>4.34</c:v>
                </c:pt>
                <c:pt idx="608">
                  <c:v>4.33</c:v>
                </c:pt>
                <c:pt idx="609">
                  <c:v>4.34</c:v>
                </c:pt>
                <c:pt idx="610">
                  <c:v>4.3499999999999996</c:v>
                </c:pt>
                <c:pt idx="611">
                  <c:v>4.37</c:v>
                </c:pt>
                <c:pt idx="612">
                  <c:v>4.3499999999999996</c:v>
                </c:pt>
                <c:pt idx="613">
                  <c:v>4.32</c:v>
                </c:pt>
                <c:pt idx="614">
                  <c:v>4.3099999999999996</c:v>
                </c:pt>
                <c:pt idx="615">
                  <c:v>4.33</c:v>
                </c:pt>
                <c:pt idx="616">
                  <c:v>4.34</c:v>
                </c:pt>
                <c:pt idx="617">
                  <c:v>4.3499999999999996</c:v>
                </c:pt>
                <c:pt idx="618">
                  <c:v>4.3600000000000003</c:v>
                </c:pt>
                <c:pt idx="619">
                  <c:v>4.37</c:v>
                </c:pt>
                <c:pt idx="620">
                  <c:v>4.33</c:v>
                </c:pt>
                <c:pt idx="621">
                  <c:v>4.32</c:v>
                </c:pt>
                <c:pt idx="622">
                  <c:v>4.34</c:v>
                </c:pt>
                <c:pt idx="623">
                  <c:v>4.3899999999999997</c:v>
                </c:pt>
                <c:pt idx="624">
                  <c:v>4.4000000000000004</c:v>
                </c:pt>
                <c:pt idx="625">
                  <c:v>4.38</c:v>
                </c:pt>
                <c:pt idx="626">
                  <c:v>4.37</c:v>
                </c:pt>
                <c:pt idx="627">
                  <c:v>4.3600000000000003</c:v>
                </c:pt>
                <c:pt idx="628">
                  <c:v>4.3600000000000003</c:v>
                </c:pt>
                <c:pt idx="629">
                  <c:v>4.37</c:v>
                </c:pt>
                <c:pt idx="630">
                  <c:v>4.3600000000000003</c:v>
                </c:pt>
                <c:pt idx="631">
                  <c:v>4.37</c:v>
                </c:pt>
                <c:pt idx="632">
                  <c:v>4.3499999999999996</c:v>
                </c:pt>
                <c:pt idx="633">
                  <c:v>4.3499999999999996</c:v>
                </c:pt>
                <c:pt idx="634">
                  <c:v>4.34</c:v>
                </c:pt>
                <c:pt idx="635">
                  <c:v>4.3600000000000003</c:v>
                </c:pt>
                <c:pt idx="636">
                  <c:v>4.3499999999999996</c:v>
                </c:pt>
                <c:pt idx="637">
                  <c:v>4.34</c:v>
                </c:pt>
                <c:pt idx="638">
                  <c:v>4.3600000000000003</c:v>
                </c:pt>
                <c:pt idx="639">
                  <c:v>4.38</c:v>
                </c:pt>
                <c:pt idx="640">
                  <c:v>4.45</c:v>
                </c:pt>
                <c:pt idx="641">
                  <c:v>4.45</c:v>
                </c:pt>
                <c:pt idx="642">
                  <c:v>4.47</c:v>
                </c:pt>
                <c:pt idx="643">
                  <c:v>4.4400000000000004</c:v>
                </c:pt>
                <c:pt idx="644">
                  <c:v>4.4400000000000004</c:v>
                </c:pt>
                <c:pt idx="645">
                  <c:v>4.45</c:v>
                </c:pt>
                <c:pt idx="646">
                  <c:v>4.42</c:v>
                </c:pt>
                <c:pt idx="647">
                  <c:v>4.41</c:v>
                </c:pt>
                <c:pt idx="648">
                  <c:v>4.38</c:v>
                </c:pt>
                <c:pt idx="649">
                  <c:v>4.3899999999999997</c:v>
                </c:pt>
                <c:pt idx="650">
                  <c:v>4.3899999999999997</c:v>
                </c:pt>
                <c:pt idx="651">
                  <c:v>4.43</c:v>
                </c:pt>
                <c:pt idx="652">
                  <c:v>4.4400000000000004</c:v>
                </c:pt>
                <c:pt idx="653">
                  <c:v>4.45</c:v>
                </c:pt>
                <c:pt idx="654">
                  <c:v>4.43</c:v>
                </c:pt>
                <c:pt idx="655">
                  <c:v>4.43</c:v>
                </c:pt>
                <c:pt idx="656">
                  <c:v>4.41</c:v>
                </c:pt>
                <c:pt idx="657">
                  <c:v>4.38</c:v>
                </c:pt>
                <c:pt idx="658">
                  <c:v>4.3499999999999996</c:v>
                </c:pt>
                <c:pt idx="659">
                  <c:v>4.3499999999999996</c:v>
                </c:pt>
                <c:pt idx="660">
                  <c:v>4.41</c:v>
                </c:pt>
                <c:pt idx="661">
                  <c:v>4.43</c:v>
                </c:pt>
                <c:pt idx="662">
                  <c:v>4.43</c:v>
                </c:pt>
                <c:pt idx="663">
                  <c:v>4.43</c:v>
                </c:pt>
                <c:pt idx="664">
                  <c:v>4.45</c:v>
                </c:pt>
                <c:pt idx="665">
                  <c:v>4.46</c:v>
                </c:pt>
                <c:pt idx="666">
                  <c:v>4.4400000000000004</c:v>
                </c:pt>
                <c:pt idx="667">
                  <c:v>4.4400000000000004</c:v>
                </c:pt>
                <c:pt idx="668">
                  <c:v>4.4800000000000004</c:v>
                </c:pt>
                <c:pt idx="669">
                  <c:v>4.47</c:v>
                </c:pt>
                <c:pt idx="670">
                  <c:v>4.4400000000000004</c:v>
                </c:pt>
                <c:pt idx="671">
                  <c:v>4.41</c:v>
                </c:pt>
                <c:pt idx="672">
                  <c:v>4.41</c:v>
                </c:pt>
                <c:pt idx="673">
                  <c:v>4.46</c:v>
                </c:pt>
                <c:pt idx="674">
                  <c:v>4.47</c:v>
                </c:pt>
                <c:pt idx="675">
                  <c:v>4.4800000000000004</c:v>
                </c:pt>
                <c:pt idx="676">
                  <c:v>4.47</c:v>
                </c:pt>
                <c:pt idx="677">
                  <c:v>4.5</c:v>
                </c:pt>
                <c:pt idx="678">
                  <c:v>4.49</c:v>
                </c:pt>
                <c:pt idx="679">
                  <c:v>4.51</c:v>
                </c:pt>
                <c:pt idx="680">
                  <c:v>4.51</c:v>
                </c:pt>
                <c:pt idx="681">
                  <c:v>4.54</c:v>
                </c:pt>
                <c:pt idx="682">
                  <c:v>4.51</c:v>
                </c:pt>
                <c:pt idx="683">
                  <c:v>4.5</c:v>
                </c:pt>
                <c:pt idx="684">
                  <c:v>4.4800000000000004</c:v>
                </c:pt>
                <c:pt idx="685">
                  <c:v>4.46</c:v>
                </c:pt>
                <c:pt idx="686">
                  <c:v>4.4800000000000004</c:v>
                </c:pt>
                <c:pt idx="687">
                  <c:v>4.51</c:v>
                </c:pt>
                <c:pt idx="688">
                  <c:v>4.53</c:v>
                </c:pt>
                <c:pt idx="689">
                  <c:v>4.5199999999999996</c:v>
                </c:pt>
                <c:pt idx="690">
                  <c:v>4.53</c:v>
                </c:pt>
                <c:pt idx="691">
                  <c:v>4.53</c:v>
                </c:pt>
                <c:pt idx="692">
                  <c:v>4.55</c:v>
                </c:pt>
                <c:pt idx="693">
                  <c:v>4.5599999999999996</c:v>
                </c:pt>
                <c:pt idx="694">
                  <c:v>4.57</c:v>
                </c:pt>
                <c:pt idx="695">
                  <c:v>4.55</c:v>
                </c:pt>
                <c:pt idx="696">
                  <c:v>4.51</c:v>
                </c:pt>
                <c:pt idx="697">
                  <c:v>4.5199999999999996</c:v>
                </c:pt>
                <c:pt idx="698">
                  <c:v>4.53</c:v>
                </c:pt>
                <c:pt idx="699">
                  <c:v>4.53</c:v>
                </c:pt>
                <c:pt idx="700">
                  <c:v>4.55</c:v>
                </c:pt>
                <c:pt idx="701">
                  <c:v>4.53</c:v>
                </c:pt>
                <c:pt idx="702">
                  <c:v>4.54</c:v>
                </c:pt>
                <c:pt idx="703">
                  <c:v>4.51</c:v>
                </c:pt>
                <c:pt idx="704">
                  <c:v>4.53</c:v>
                </c:pt>
                <c:pt idx="705">
                  <c:v>4.57</c:v>
                </c:pt>
                <c:pt idx="706">
                  <c:v>4.5999999999999996</c:v>
                </c:pt>
                <c:pt idx="707">
                  <c:v>4.59</c:v>
                </c:pt>
                <c:pt idx="708">
                  <c:v>4.5599999999999996</c:v>
                </c:pt>
                <c:pt idx="709">
                  <c:v>4.5</c:v>
                </c:pt>
                <c:pt idx="710">
                  <c:v>4.53</c:v>
                </c:pt>
                <c:pt idx="711">
                  <c:v>4.49</c:v>
                </c:pt>
                <c:pt idx="712">
                  <c:v>4.53</c:v>
                </c:pt>
                <c:pt idx="713">
                  <c:v>4.53</c:v>
                </c:pt>
                <c:pt idx="714">
                  <c:v>4.5599999999999996</c:v>
                </c:pt>
                <c:pt idx="715">
                  <c:v>4.54</c:v>
                </c:pt>
                <c:pt idx="716">
                  <c:v>4.5</c:v>
                </c:pt>
                <c:pt idx="717">
                  <c:v>4.4800000000000004</c:v>
                </c:pt>
                <c:pt idx="718">
                  <c:v>4.4800000000000004</c:v>
                </c:pt>
                <c:pt idx="719">
                  <c:v>4.4800000000000004</c:v>
                </c:pt>
                <c:pt idx="720">
                  <c:v>4.54</c:v>
                </c:pt>
                <c:pt idx="721">
                  <c:v>4.55</c:v>
                </c:pt>
                <c:pt idx="722">
                  <c:v>4.5599999999999996</c:v>
                </c:pt>
                <c:pt idx="723">
                  <c:v>4.5199999999999996</c:v>
                </c:pt>
                <c:pt idx="724">
                  <c:v>4.49</c:v>
                </c:pt>
                <c:pt idx="725">
                  <c:v>4.49</c:v>
                </c:pt>
                <c:pt idx="726">
                  <c:v>4.5</c:v>
                </c:pt>
                <c:pt idx="727">
                  <c:v>4.57</c:v>
                </c:pt>
                <c:pt idx="728">
                  <c:v>4.59</c:v>
                </c:pt>
                <c:pt idx="729">
                  <c:v>4.5999999999999996</c:v>
                </c:pt>
                <c:pt idx="730">
                  <c:v>4.55</c:v>
                </c:pt>
                <c:pt idx="731">
                  <c:v>4.55</c:v>
                </c:pt>
                <c:pt idx="732">
                  <c:v>4.51</c:v>
                </c:pt>
                <c:pt idx="733">
                  <c:v>4.5199999999999996</c:v>
                </c:pt>
                <c:pt idx="734">
                  <c:v>4.53</c:v>
                </c:pt>
                <c:pt idx="735">
                  <c:v>4.5199999999999996</c:v>
                </c:pt>
                <c:pt idx="736">
                  <c:v>4.54</c:v>
                </c:pt>
                <c:pt idx="737">
                  <c:v>4.53</c:v>
                </c:pt>
                <c:pt idx="738">
                  <c:v>4.57</c:v>
                </c:pt>
                <c:pt idx="739">
                  <c:v>4.54</c:v>
                </c:pt>
                <c:pt idx="740">
                  <c:v>4.55</c:v>
                </c:pt>
                <c:pt idx="741">
                  <c:v>4.5599999999999996</c:v>
                </c:pt>
                <c:pt idx="742">
                  <c:v>4.58</c:v>
                </c:pt>
                <c:pt idx="743">
                  <c:v>4.57</c:v>
                </c:pt>
                <c:pt idx="744">
                  <c:v>4.53</c:v>
                </c:pt>
                <c:pt idx="745">
                  <c:v>4.51</c:v>
                </c:pt>
                <c:pt idx="746">
                  <c:v>4.49</c:v>
                </c:pt>
                <c:pt idx="747">
                  <c:v>4.51</c:v>
                </c:pt>
                <c:pt idx="748">
                  <c:v>4.55</c:v>
                </c:pt>
                <c:pt idx="749">
                  <c:v>4.53</c:v>
                </c:pt>
                <c:pt idx="750">
                  <c:v>4.51</c:v>
                </c:pt>
                <c:pt idx="751">
                  <c:v>4.4800000000000004</c:v>
                </c:pt>
                <c:pt idx="752">
                  <c:v>4.5</c:v>
                </c:pt>
                <c:pt idx="753">
                  <c:v>4.5599999999999996</c:v>
                </c:pt>
                <c:pt idx="754">
                  <c:v>4.57</c:v>
                </c:pt>
                <c:pt idx="755">
                  <c:v>4.59</c:v>
                </c:pt>
                <c:pt idx="756">
                  <c:v>4.53</c:v>
                </c:pt>
                <c:pt idx="757">
                  <c:v>4.54</c:v>
                </c:pt>
                <c:pt idx="758">
                  <c:v>4.53</c:v>
                </c:pt>
                <c:pt idx="759">
                  <c:v>4.5199999999999996</c:v>
                </c:pt>
                <c:pt idx="760">
                  <c:v>4.53</c:v>
                </c:pt>
                <c:pt idx="761">
                  <c:v>4.57</c:v>
                </c:pt>
                <c:pt idx="762">
                  <c:v>4.62</c:v>
                </c:pt>
                <c:pt idx="763">
                  <c:v>4.6399999999999997</c:v>
                </c:pt>
                <c:pt idx="764">
                  <c:v>4.55</c:v>
                </c:pt>
                <c:pt idx="765">
                  <c:v>4.54</c:v>
                </c:pt>
                <c:pt idx="766">
                  <c:v>4.5</c:v>
                </c:pt>
                <c:pt idx="767">
                  <c:v>4.5599999999999996</c:v>
                </c:pt>
                <c:pt idx="768">
                  <c:v>4.6100000000000003</c:v>
                </c:pt>
                <c:pt idx="769">
                  <c:v>4.6100000000000003</c:v>
                </c:pt>
                <c:pt idx="770">
                  <c:v>4.57</c:v>
                </c:pt>
                <c:pt idx="771">
                  <c:v>4.53</c:v>
                </c:pt>
                <c:pt idx="772">
                  <c:v>4.5</c:v>
                </c:pt>
                <c:pt idx="773">
                  <c:v>4.5599999999999996</c:v>
                </c:pt>
                <c:pt idx="774">
                  <c:v>4.54</c:v>
                </c:pt>
                <c:pt idx="775">
                  <c:v>4.5599999999999996</c:v>
                </c:pt>
                <c:pt idx="776">
                  <c:v>4.53</c:v>
                </c:pt>
                <c:pt idx="777">
                  <c:v>4.58</c:v>
                </c:pt>
                <c:pt idx="778">
                  <c:v>4.5599999999999996</c:v>
                </c:pt>
                <c:pt idx="779">
                  <c:v>4.5599999999999996</c:v>
                </c:pt>
                <c:pt idx="780">
                  <c:v>4.54</c:v>
                </c:pt>
                <c:pt idx="781">
                  <c:v>4.54</c:v>
                </c:pt>
                <c:pt idx="782">
                  <c:v>4.5599999999999996</c:v>
                </c:pt>
                <c:pt idx="783">
                  <c:v>4.5999999999999996</c:v>
                </c:pt>
                <c:pt idx="784">
                  <c:v>4.54</c:v>
                </c:pt>
                <c:pt idx="785">
                  <c:v>4.5</c:v>
                </c:pt>
                <c:pt idx="786">
                  <c:v>4.4800000000000004</c:v>
                </c:pt>
                <c:pt idx="787">
                  <c:v>4.59</c:v>
                </c:pt>
                <c:pt idx="788">
                  <c:v>4.6100000000000003</c:v>
                </c:pt>
                <c:pt idx="789">
                  <c:v>4.5599999999999996</c:v>
                </c:pt>
                <c:pt idx="790">
                  <c:v>4.5</c:v>
                </c:pt>
                <c:pt idx="791">
                  <c:v>4.51</c:v>
                </c:pt>
                <c:pt idx="792">
                  <c:v>4.5599999999999996</c:v>
                </c:pt>
                <c:pt idx="793">
                  <c:v>4.5999999999999996</c:v>
                </c:pt>
                <c:pt idx="794">
                  <c:v>4.67</c:v>
                </c:pt>
                <c:pt idx="795">
                  <c:v>4.66</c:v>
                </c:pt>
                <c:pt idx="796">
                  <c:v>4.67</c:v>
                </c:pt>
                <c:pt idx="797">
                  <c:v>4.6500000000000004</c:v>
                </c:pt>
                <c:pt idx="798">
                  <c:v>4.6900000000000004</c:v>
                </c:pt>
                <c:pt idx="799">
                  <c:v>4.71</c:v>
                </c:pt>
                <c:pt idx="800">
                  <c:v>4.71</c:v>
                </c:pt>
                <c:pt idx="801">
                  <c:v>4.74</c:v>
                </c:pt>
                <c:pt idx="802">
                  <c:v>4.74</c:v>
                </c:pt>
                <c:pt idx="803">
                  <c:v>4.7</c:v>
                </c:pt>
                <c:pt idx="804">
                  <c:v>4.68</c:v>
                </c:pt>
                <c:pt idx="805">
                  <c:v>4.63</c:v>
                </c:pt>
                <c:pt idx="806">
                  <c:v>4.6500000000000004</c:v>
                </c:pt>
                <c:pt idx="807">
                  <c:v>4.5999999999999996</c:v>
                </c:pt>
                <c:pt idx="808">
                  <c:v>4.62</c:v>
                </c:pt>
                <c:pt idx="809">
                  <c:v>4.6500000000000004</c:v>
                </c:pt>
                <c:pt idx="810">
                  <c:v>4.63</c:v>
                </c:pt>
                <c:pt idx="811">
                  <c:v>4.66</c:v>
                </c:pt>
                <c:pt idx="812">
                  <c:v>4.7</c:v>
                </c:pt>
                <c:pt idx="813">
                  <c:v>4.79</c:v>
                </c:pt>
                <c:pt idx="814">
                  <c:v>4.7699999999999996</c:v>
                </c:pt>
                <c:pt idx="815">
                  <c:v>4.7</c:v>
                </c:pt>
                <c:pt idx="816">
                  <c:v>4.66</c:v>
                </c:pt>
                <c:pt idx="817">
                  <c:v>4.6900000000000004</c:v>
                </c:pt>
                <c:pt idx="818">
                  <c:v>4.7300000000000004</c:v>
                </c:pt>
                <c:pt idx="819">
                  <c:v>4.87</c:v>
                </c:pt>
                <c:pt idx="820">
                  <c:v>4.9400000000000004</c:v>
                </c:pt>
                <c:pt idx="821">
                  <c:v>4.9000000000000004</c:v>
                </c:pt>
                <c:pt idx="822">
                  <c:v>4.78</c:v>
                </c:pt>
                <c:pt idx="823">
                  <c:v>4.78</c:v>
                </c:pt>
                <c:pt idx="824">
                  <c:v>4.8</c:v>
                </c:pt>
                <c:pt idx="825">
                  <c:v>4.8499999999999996</c:v>
                </c:pt>
                <c:pt idx="826">
                  <c:v>4.8</c:v>
                </c:pt>
                <c:pt idx="827">
                  <c:v>4.8</c:v>
                </c:pt>
                <c:pt idx="828">
                  <c:v>4.7300000000000004</c:v>
                </c:pt>
                <c:pt idx="829">
                  <c:v>4.7300000000000004</c:v>
                </c:pt>
                <c:pt idx="830">
                  <c:v>4.8099999999999996</c:v>
                </c:pt>
                <c:pt idx="831">
                  <c:v>4.9000000000000004</c:v>
                </c:pt>
                <c:pt idx="832">
                  <c:v>4.96</c:v>
                </c:pt>
                <c:pt idx="833">
                  <c:v>4.93</c:v>
                </c:pt>
                <c:pt idx="834">
                  <c:v>4.87</c:v>
                </c:pt>
                <c:pt idx="835">
                  <c:v>4.93</c:v>
                </c:pt>
                <c:pt idx="836">
                  <c:v>4.9800000000000004</c:v>
                </c:pt>
                <c:pt idx="837">
                  <c:v>5.01</c:v>
                </c:pt>
                <c:pt idx="838">
                  <c:v>4.97</c:v>
                </c:pt>
                <c:pt idx="839">
                  <c:v>4.95</c:v>
                </c:pt>
                <c:pt idx="840">
                  <c:v>5.05</c:v>
                </c:pt>
                <c:pt idx="841">
                  <c:v>5.0999999999999996</c:v>
                </c:pt>
                <c:pt idx="842">
                  <c:v>5.09</c:v>
                </c:pt>
                <c:pt idx="843">
                  <c:v>5.08</c:v>
                </c:pt>
                <c:pt idx="844">
                  <c:v>5.04</c:v>
                </c:pt>
                <c:pt idx="845">
                  <c:v>5.13</c:v>
                </c:pt>
                <c:pt idx="846">
                  <c:v>5.0599999999999996</c:v>
                </c:pt>
                <c:pt idx="847">
                  <c:v>5.14</c:v>
                </c:pt>
                <c:pt idx="848">
                  <c:v>5.07</c:v>
                </c:pt>
                <c:pt idx="849">
                  <c:v>5.0999999999999996</c:v>
                </c:pt>
                <c:pt idx="850">
                  <c:v>5.07</c:v>
                </c:pt>
                <c:pt idx="851">
                  <c:v>4.99</c:v>
                </c:pt>
                <c:pt idx="852">
                  <c:v>4.99</c:v>
                </c:pt>
                <c:pt idx="853">
                  <c:v>4.8899999999999997</c:v>
                </c:pt>
                <c:pt idx="854">
                  <c:v>4.93</c:v>
                </c:pt>
                <c:pt idx="855">
                  <c:v>4.97</c:v>
                </c:pt>
                <c:pt idx="856">
                  <c:v>5.09</c:v>
                </c:pt>
                <c:pt idx="857">
                  <c:v>5.16</c:v>
                </c:pt>
                <c:pt idx="858">
                  <c:v>5.17</c:v>
                </c:pt>
                <c:pt idx="859">
                  <c:v>5.23</c:v>
                </c:pt>
                <c:pt idx="860">
                  <c:v>5.32</c:v>
                </c:pt>
                <c:pt idx="861">
                  <c:v>5.3</c:v>
                </c:pt>
                <c:pt idx="862">
                  <c:v>5.31</c:v>
                </c:pt>
                <c:pt idx="863">
                  <c:v>5.23</c:v>
                </c:pt>
                <c:pt idx="864">
                  <c:v>5.23</c:v>
                </c:pt>
                <c:pt idx="865">
                  <c:v>5.22</c:v>
                </c:pt>
                <c:pt idx="866">
                  <c:v>5.32</c:v>
                </c:pt>
                <c:pt idx="867">
                  <c:v>5.28</c:v>
                </c:pt>
                <c:pt idx="868">
                  <c:v>5.31</c:v>
                </c:pt>
                <c:pt idx="869">
                  <c:v>5.24</c:v>
                </c:pt>
                <c:pt idx="870">
                  <c:v>5.35</c:v>
                </c:pt>
                <c:pt idx="871">
                  <c:v>5.31</c:v>
                </c:pt>
                <c:pt idx="872">
                  <c:v>5.3</c:v>
                </c:pt>
                <c:pt idx="873">
                  <c:v>5.35</c:v>
                </c:pt>
                <c:pt idx="874">
                  <c:v>5.54</c:v>
                </c:pt>
                <c:pt idx="875">
                  <c:v>5.6</c:v>
                </c:pt>
                <c:pt idx="876">
                  <c:v>5.56</c:v>
                </c:pt>
                <c:pt idx="877">
                  <c:v>5.47</c:v>
                </c:pt>
                <c:pt idx="878">
                  <c:v>5.48</c:v>
                </c:pt>
                <c:pt idx="879">
                  <c:v>5.39</c:v>
                </c:pt>
                <c:pt idx="880">
                  <c:v>5.32</c:v>
                </c:pt>
                <c:pt idx="881">
                  <c:v>5.37</c:v>
                </c:pt>
                <c:pt idx="882">
                  <c:v>5.45</c:v>
                </c:pt>
                <c:pt idx="883">
                  <c:v>5.45</c:v>
                </c:pt>
                <c:pt idx="884">
                  <c:v>5.4</c:v>
                </c:pt>
                <c:pt idx="885">
                  <c:v>5.48</c:v>
                </c:pt>
                <c:pt idx="886">
                  <c:v>5.52</c:v>
                </c:pt>
                <c:pt idx="887">
                  <c:v>5.6</c:v>
                </c:pt>
                <c:pt idx="888">
                  <c:v>5.5</c:v>
                </c:pt>
                <c:pt idx="889">
                  <c:v>5.45</c:v>
                </c:pt>
                <c:pt idx="890">
                  <c:v>5.42</c:v>
                </c:pt>
                <c:pt idx="891">
                  <c:v>5.44</c:v>
                </c:pt>
                <c:pt idx="892">
                  <c:v>5.51</c:v>
                </c:pt>
                <c:pt idx="893">
                  <c:v>5.63</c:v>
                </c:pt>
                <c:pt idx="894">
                  <c:v>5.72</c:v>
                </c:pt>
                <c:pt idx="895">
                  <c:v>5.75</c:v>
                </c:pt>
                <c:pt idx="896">
                  <c:v>5.56</c:v>
                </c:pt>
                <c:pt idx="897">
                  <c:v>5.56</c:v>
                </c:pt>
                <c:pt idx="898">
                  <c:v>5.54</c:v>
                </c:pt>
                <c:pt idx="899">
                  <c:v>5.73</c:v>
                </c:pt>
                <c:pt idx="900">
                  <c:v>5.65</c:v>
                </c:pt>
                <c:pt idx="901">
                  <c:v>5.66</c:v>
                </c:pt>
                <c:pt idx="902">
                  <c:v>5.48</c:v>
                </c:pt>
                <c:pt idx="903">
                  <c:v>5.42</c:v>
                </c:pt>
                <c:pt idx="904">
                  <c:v>5.4</c:v>
                </c:pt>
                <c:pt idx="905">
                  <c:v>5.59</c:v>
                </c:pt>
                <c:pt idx="906">
                  <c:v>5.75</c:v>
                </c:pt>
                <c:pt idx="907">
                  <c:v>5.88</c:v>
                </c:pt>
                <c:pt idx="908">
                  <c:v>5.83</c:v>
                </c:pt>
                <c:pt idx="909">
                  <c:v>5.81</c:v>
                </c:pt>
                <c:pt idx="910">
                  <c:v>5.71</c:v>
                </c:pt>
                <c:pt idx="911">
                  <c:v>5.66</c:v>
                </c:pt>
                <c:pt idx="912">
                  <c:v>5.63</c:v>
                </c:pt>
                <c:pt idx="913">
                  <c:v>5.7</c:v>
                </c:pt>
                <c:pt idx="914">
                  <c:v>5.63</c:v>
                </c:pt>
                <c:pt idx="915">
                  <c:v>5.78</c:v>
                </c:pt>
                <c:pt idx="916">
                  <c:v>5.69</c:v>
                </c:pt>
                <c:pt idx="917">
                  <c:v>5.7</c:v>
                </c:pt>
                <c:pt idx="918">
                  <c:v>5.62</c:v>
                </c:pt>
                <c:pt idx="919">
                  <c:v>5.65</c:v>
                </c:pt>
                <c:pt idx="920">
                  <c:v>5.7</c:v>
                </c:pt>
                <c:pt idx="921">
                  <c:v>5.55</c:v>
                </c:pt>
                <c:pt idx="922">
                  <c:v>5.45</c:v>
                </c:pt>
                <c:pt idx="923">
                  <c:v>5.45</c:v>
                </c:pt>
                <c:pt idx="924">
                  <c:v>5.52</c:v>
                </c:pt>
                <c:pt idx="925">
                  <c:v>5.6</c:v>
                </c:pt>
                <c:pt idx="926">
                  <c:v>5.43</c:v>
                </c:pt>
                <c:pt idx="927">
                  <c:v>5.44</c:v>
                </c:pt>
                <c:pt idx="928">
                  <c:v>5.42</c:v>
                </c:pt>
                <c:pt idx="929">
                  <c:v>5.57</c:v>
                </c:pt>
                <c:pt idx="930">
                  <c:v>5.76</c:v>
                </c:pt>
                <c:pt idx="931">
                  <c:v>5.73</c:v>
                </c:pt>
                <c:pt idx="932">
                  <c:v>5.66</c:v>
                </c:pt>
                <c:pt idx="933">
                  <c:v>5.42</c:v>
                </c:pt>
                <c:pt idx="934">
                  <c:v>5.37</c:v>
                </c:pt>
                <c:pt idx="935">
                  <c:v>5.47</c:v>
                </c:pt>
                <c:pt idx="936">
                  <c:v>5.55</c:v>
                </c:pt>
                <c:pt idx="937">
                  <c:v>5.73</c:v>
                </c:pt>
                <c:pt idx="938">
                  <c:v>5.89</c:v>
                </c:pt>
                <c:pt idx="939">
                  <c:v>5.81</c:v>
                </c:pt>
                <c:pt idx="940">
                  <c:v>5.8</c:v>
                </c:pt>
                <c:pt idx="941">
                  <c:v>5.57</c:v>
                </c:pt>
                <c:pt idx="942">
                  <c:v>5.67</c:v>
                </c:pt>
                <c:pt idx="943">
                  <c:v>5.67</c:v>
                </c:pt>
                <c:pt idx="944">
                  <c:v>5.81</c:v>
                </c:pt>
                <c:pt idx="945">
                  <c:v>5.83</c:v>
                </c:pt>
                <c:pt idx="946">
                  <c:v>5.85</c:v>
                </c:pt>
                <c:pt idx="947">
                  <c:v>5.73</c:v>
                </c:pt>
                <c:pt idx="948">
                  <c:v>5.73</c:v>
                </c:pt>
                <c:pt idx="949">
                  <c:v>5.56</c:v>
                </c:pt>
                <c:pt idx="950">
                  <c:v>5.75</c:v>
                </c:pt>
                <c:pt idx="951">
                  <c:v>5.67</c:v>
                </c:pt>
                <c:pt idx="952">
                  <c:v>5.71</c:v>
                </c:pt>
                <c:pt idx="953">
                  <c:v>5.54</c:v>
                </c:pt>
                <c:pt idx="954">
                  <c:v>5.38</c:v>
                </c:pt>
                <c:pt idx="955">
                  <c:v>5.36</c:v>
                </c:pt>
                <c:pt idx="956">
                  <c:v>5.55</c:v>
                </c:pt>
                <c:pt idx="957">
                  <c:v>5.55</c:v>
                </c:pt>
                <c:pt idx="958">
                  <c:v>5.66</c:v>
                </c:pt>
                <c:pt idx="959">
                  <c:v>5.6</c:v>
                </c:pt>
                <c:pt idx="960">
                  <c:v>5.97</c:v>
                </c:pt>
                <c:pt idx="961">
                  <c:v>6.13</c:v>
                </c:pt>
                <c:pt idx="962">
                  <c:v>6.1</c:v>
                </c:pt>
                <c:pt idx="963">
                  <c:v>5.96</c:v>
                </c:pt>
                <c:pt idx="964">
                  <c:v>5.76</c:v>
                </c:pt>
                <c:pt idx="965">
                  <c:v>5.65</c:v>
                </c:pt>
                <c:pt idx="966">
                  <c:v>5.69</c:v>
                </c:pt>
                <c:pt idx="967">
                  <c:v>5.64</c:v>
                </c:pt>
                <c:pt idx="968">
                  <c:v>5.83</c:v>
                </c:pt>
                <c:pt idx="969">
                  <c:v>5.87</c:v>
                </c:pt>
                <c:pt idx="970">
                  <c:v>6.17</c:v>
                </c:pt>
                <c:pt idx="971">
                  <c:v>6.01</c:v>
                </c:pt>
                <c:pt idx="972">
                  <c:v>5.97</c:v>
                </c:pt>
                <c:pt idx="973">
                  <c:v>5.94</c:v>
                </c:pt>
                <c:pt idx="974">
                  <c:v>5.98</c:v>
                </c:pt>
                <c:pt idx="975">
                  <c:v>6.01</c:v>
                </c:pt>
                <c:pt idx="976">
                  <c:v>5.86</c:v>
                </c:pt>
                <c:pt idx="977">
                  <c:v>5.83</c:v>
                </c:pt>
                <c:pt idx="978">
                  <c:v>5.91</c:v>
                </c:pt>
                <c:pt idx="979">
                  <c:v>5.99</c:v>
                </c:pt>
                <c:pt idx="980">
                  <c:v>6.05</c:v>
                </c:pt>
                <c:pt idx="981">
                  <c:v>5.89</c:v>
                </c:pt>
                <c:pt idx="982">
                  <c:v>5.75</c:v>
                </c:pt>
                <c:pt idx="983">
                  <c:v>5.88</c:v>
                </c:pt>
                <c:pt idx="984">
                  <c:v>5.92</c:v>
                </c:pt>
                <c:pt idx="985">
                  <c:v>6.01</c:v>
                </c:pt>
                <c:pt idx="986">
                  <c:v>5.94</c:v>
                </c:pt>
                <c:pt idx="987">
                  <c:v>5.94</c:v>
                </c:pt>
                <c:pt idx="988">
                  <c:v>5.91</c:v>
                </c:pt>
                <c:pt idx="989">
                  <c:v>5.95</c:v>
                </c:pt>
                <c:pt idx="990">
                  <c:v>5.98</c:v>
                </c:pt>
                <c:pt idx="991">
                  <c:v>6.05</c:v>
                </c:pt>
                <c:pt idx="992">
                  <c:v>6.06</c:v>
                </c:pt>
                <c:pt idx="993">
                  <c:v>6.13</c:v>
                </c:pt>
                <c:pt idx="994">
                  <c:v>6.17</c:v>
                </c:pt>
                <c:pt idx="995">
                  <c:v>6.24</c:v>
                </c:pt>
                <c:pt idx="996">
                  <c:v>6.03</c:v>
                </c:pt>
                <c:pt idx="997">
                  <c:v>6.08</c:v>
                </c:pt>
                <c:pt idx="998">
                  <c:v>6.03</c:v>
                </c:pt>
                <c:pt idx="999">
                  <c:v>6.28</c:v>
                </c:pt>
                <c:pt idx="1000">
                  <c:v>6.19</c:v>
                </c:pt>
                <c:pt idx="1001">
                  <c:v>6.08</c:v>
                </c:pt>
                <c:pt idx="1002">
                  <c:v>6.06</c:v>
                </c:pt>
                <c:pt idx="1003">
                  <c:v>6.06</c:v>
                </c:pt>
                <c:pt idx="1004">
                  <c:v>6.27</c:v>
                </c:pt>
                <c:pt idx="1005">
                  <c:v>6.33</c:v>
                </c:pt>
                <c:pt idx="1006">
                  <c:v>6.31</c:v>
                </c:pt>
                <c:pt idx="1007">
                  <c:v>6.41</c:v>
                </c:pt>
                <c:pt idx="1008">
                  <c:v>6.36</c:v>
                </c:pt>
                <c:pt idx="1009">
                  <c:v>6.39</c:v>
                </c:pt>
                <c:pt idx="1010">
                  <c:v>6.28</c:v>
                </c:pt>
                <c:pt idx="1011">
                  <c:v>6.14</c:v>
                </c:pt>
                <c:pt idx="1012">
                  <c:v>6.11</c:v>
                </c:pt>
                <c:pt idx="1013">
                  <c:v>6.06</c:v>
                </c:pt>
                <c:pt idx="1014">
                  <c:v>6.2</c:v>
                </c:pt>
                <c:pt idx="1015">
                  <c:v>6.19</c:v>
                </c:pt>
                <c:pt idx="1016">
                  <c:v>6.19</c:v>
                </c:pt>
                <c:pt idx="1017">
                  <c:v>6.11</c:v>
                </c:pt>
                <c:pt idx="1018">
                  <c:v>6.25</c:v>
                </c:pt>
                <c:pt idx="1019">
                  <c:v>6.11</c:v>
                </c:pt>
                <c:pt idx="1020">
                  <c:v>6.19</c:v>
                </c:pt>
                <c:pt idx="1021">
                  <c:v>5.98</c:v>
                </c:pt>
                <c:pt idx="1022">
                  <c:v>6.13</c:v>
                </c:pt>
                <c:pt idx="1023">
                  <c:v>6.07</c:v>
                </c:pt>
                <c:pt idx="1024">
                  <c:v>6.19</c:v>
                </c:pt>
                <c:pt idx="1025">
                  <c:v>6.21</c:v>
                </c:pt>
                <c:pt idx="1026">
                  <c:v>6.15</c:v>
                </c:pt>
                <c:pt idx="1027">
                  <c:v>6.34</c:v>
                </c:pt>
                <c:pt idx="1028">
                  <c:v>6.41</c:v>
                </c:pt>
                <c:pt idx="1029">
                  <c:v>6.68</c:v>
                </c:pt>
                <c:pt idx="1030">
                  <c:v>6.66</c:v>
                </c:pt>
                <c:pt idx="1031">
                  <c:v>6.75</c:v>
                </c:pt>
                <c:pt idx="1032">
                  <c:v>6.91</c:v>
                </c:pt>
                <c:pt idx="1033">
                  <c:v>6.92</c:v>
                </c:pt>
                <c:pt idx="1034">
                  <c:v>6.99</c:v>
                </c:pt>
                <c:pt idx="1035">
                  <c:v>6.84</c:v>
                </c:pt>
                <c:pt idx="1036">
                  <c:v>6.95</c:v>
                </c:pt>
                <c:pt idx="1037">
                  <c:v>6.65</c:v>
                </c:pt>
                <c:pt idx="1038">
                  <c:v>6.58</c:v>
                </c:pt>
                <c:pt idx="1039">
                  <c:v>6.51</c:v>
                </c:pt>
                <c:pt idx="1040">
                  <c:v>6.75</c:v>
                </c:pt>
                <c:pt idx="1041">
                  <c:v>6.92</c:v>
                </c:pt>
                <c:pt idx="1042">
                  <c:v>6.96</c:v>
                </c:pt>
                <c:pt idx="1043">
                  <c:v>6.86</c:v>
                </c:pt>
                <c:pt idx="1044">
                  <c:v>6.95</c:v>
                </c:pt>
                <c:pt idx="1045">
                  <c:v>6.88</c:v>
                </c:pt>
                <c:pt idx="1046">
                  <c:v>6.87</c:v>
                </c:pt>
                <c:pt idx="1047">
                  <c:v>6.66</c:v>
                </c:pt>
                <c:pt idx="1048">
                  <c:v>6.66</c:v>
                </c:pt>
                <c:pt idx="1049">
                  <c:v>6.81</c:v>
                </c:pt>
                <c:pt idx="1050">
                  <c:v>6.77</c:v>
                </c:pt>
                <c:pt idx="1051">
                  <c:v>6.64</c:v>
                </c:pt>
                <c:pt idx="1052">
                  <c:v>6.67</c:v>
                </c:pt>
                <c:pt idx="1053">
                  <c:v>6.78</c:v>
                </c:pt>
                <c:pt idx="1054">
                  <c:v>7.01</c:v>
                </c:pt>
                <c:pt idx="1055">
                  <c:v>6.81</c:v>
                </c:pt>
                <c:pt idx="1056">
                  <c:v>6.77</c:v>
                </c:pt>
                <c:pt idx="1057">
                  <c:v>6.72</c:v>
                </c:pt>
                <c:pt idx="1058">
                  <c:v>6.9</c:v>
                </c:pt>
                <c:pt idx="1059">
                  <c:v>7.1</c:v>
                </c:pt>
                <c:pt idx="1060">
                  <c:v>7.37</c:v>
                </c:pt>
                <c:pt idx="1061">
                  <c:v>7.4</c:v>
                </c:pt>
                <c:pt idx="1062">
                  <c:v>7.37</c:v>
                </c:pt>
                <c:pt idx="1063">
                  <c:v>7.26</c:v>
                </c:pt>
                <c:pt idx="1064">
                  <c:v>7.19</c:v>
                </c:pt>
                <c:pt idx="1065">
                  <c:v>7.02</c:v>
                </c:pt>
                <c:pt idx="1066">
                  <c:v>6.97</c:v>
                </c:pt>
                <c:pt idx="1067">
                  <c:v>7.07</c:v>
                </c:pt>
                <c:pt idx="1068">
                  <c:v>7.04</c:v>
                </c:pt>
                <c:pt idx="1069">
                  <c:v>7.1</c:v>
                </c:pt>
                <c:pt idx="1070">
                  <c:v>6.95</c:v>
                </c:pt>
                <c:pt idx="1071">
                  <c:v>7.31</c:v>
                </c:pt>
                <c:pt idx="1072">
                  <c:v>7.2</c:v>
                </c:pt>
                <c:pt idx="1073">
                  <c:v>7.39</c:v>
                </c:pt>
                <c:pt idx="1074">
                  <c:v>7.34</c:v>
                </c:pt>
                <c:pt idx="1075">
                  <c:v>7.33</c:v>
                </c:pt>
                <c:pt idx="1076">
                  <c:v>7.31</c:v>
                </c:pt>
                <c:pt idx="1077">
                  <c:v>7.1</c:v>
                </c:pt>
                <c:pt idx="1078">
                  <c:v>7</c:v>
                </c:pt>
                <c:pt idx="1079">
                  <c:v>6.94</c:v>
                </c:pt>
                <c:pt idx="1080">
                  <c:v>7.06</c:v>
                </c:pt>
                <c:pt idx="1081">
                  <c:v>7.48</c:v>
                </c:pt>
                <c:pt idx="1082">
                  <c:v>7.6</c:v>
                </c:pt>
                <c:pt idx="1083">
                  <c:v>7.76</c:v>
                </c:pt>
                <c:pt idx="1084">
                  <c:v>7.6</c:v>
                </c:pt>
                <c:pt idx="1085">
                  <c:v>7.48</c:v>
                </c:pt>
                <c:pt idx="1086">
                  <c:v>7.42</c:v>
                </c:pt>
                <c:pt idx="1087">
                  <c:v>7.59</c:v>
                </c:pt>
                <c:pt idx="1088">
                  <c:v>7.65</c:v>
                </c:pt>
                <c:pt idx="1089">
                  <c:v>7.72</c:v>
                </c:pt>
                <c:pt idx="1090">
                  <c:v>7.47</c:v>
                </c:pt>
                <c:pt idx="1091">
                  <c:v>7.63</c:v>
                </c:pt>
                <c:pt idx="1092">
                  <c:v>7.44</c:v>
                </c:pt>
                <c:pt idx="1093">
                  <c:v>7.7</c:v>
                </c:pt>
                <c:pt idx="1094">
                  <c:v>7.64</c:v>
                </c:pt>
                <c:pt idx="1095">
                  <c:v>7.68</c:v>
                </c:pt>
                <c:pt idx="1096">
                  <c:v>7.33</c:v>
                </c:pt>
                <c:pt idx="1097">
                  <c:v>7.25</c:v>
                </c:pt>
                <c:pt idx="1098">
                  <c:v>7.28</c:v>
                </c:pt>
                <c:pt idx="1099">
                  <c:v>7.45</c:v>
                </c:pt>
                <c:pt idx="1100">
                  <c:v>7.56</c:v>
                </c:pt>
                <c:pt idx="1101">
                  <c:v>7.74</c:v>
                </c:pt>
                <c:pt idx="1102">
                  <c:v>7.95</c:v>
                </c:pt>
                <c:pt idx="1103">
                  <c:v>8.0299999999999994</c:v>
                </c:pt>
                <c:pt idx="1104">
                  <c:v>7.98</c:v>
                </c:pt>
                <c:pt idx="1105">
                  <c:v>7.8</c:v>
                </c:pt>
                <c:pt idx="1106">
                  <c:v>7.74</c:v>
                </c:pt>
                <c:pt idx="1107">
                  <c:v>7.68</c:v>
                </c:pt>
                <c:pt idx="1108">
                  <c:v>7.57</c:v>
                </c:pt>
                <c:pt idx="1109">
                  <c:v>7.39</c:v>
                </c:pt>
                <c:pt idx="1110">
                  <c:v>7.4</c:v>
                </c:pt>
                <c:pt idx="1111">
                  <c:v>7.59</c:v>
                </c:pt>
                <c:pt idx="1112">
                  <c:v>7.97</c:v>
                </c:pt>
                <c:pt idx="1113">
                  <c:v>8.01</c:v>
                </c:pt>
                <c:pt idx="1114">
                  <c:v>8.19</c:v>
                </c:pt>
                <c:pt idx="1115">
                  <c:v>7.85</c:v>
                </c:pt>
                <c:pt idx="1116">
                  <c:v>7.86</c:v>
                </c:pt>
                <c:pt idx="1117">
                  <c:v>7.8</c:v>
                </c:pt>
                <c:pt idx="1118">
                  <c:v>7.93</c:v>
                </c:pt>
                <c:pt idx="1119">
                  <c:v>7.95</c:v>
                </c:pt>
                <c:pt idx="1120">
                  <c:v>7.95</c:v>
                </c:pt>
                <c:pt idx="1121">
                  <c:v>7.78</c:v>
                </c:pt>
                <c:pt idx="1122">
                  <c:v>7.76</c:v>
                </c:pt>
                <c:pt idx="1123">
                  <c:v>7.67</c:v>
                </c:pt>
                <c:pt idx="1124">
                  <c:v>7.86</c:v>
                </c:pt>
                <c:pt idx="1125">
                  <c:v>7.83</c:v>
                </c:pt>
                <c:pt idx="1126">
                  <c:v>8.02</c:v>
                </c:pt>
                <c:pt idx="1127">
                  <c:v>8.01</c:v>
                </c:pt>
                <c:pt idx="1128">
                  <c:v>8.33</c:v>
                </c:pt>
                <c:pt idx="1129">
                  <c:v>8.3699999999999992</c:v>
                </c:pt>
                <c:pt idx="1130">
                  <c:v>8.44</c:v>
                </c:pt>
                <c:pt idx="1131">
                  <c:v>8.18</c:v>
                </c:pt>
                <c:pt idx="1132">
                  <c:v>8.08</c:v>
                </c:pt>
                <c:pt idx="1133">
                  <c:v>8.2799999999999994</c:v>
                </c:pt>
                <c:pt idx="1134">
                  <c:v>8.43</c:v>
                </c:pt>
                <c:pt idx="1135">
                  <c:v>8.58</c:v>
                </c:pt>
                <c:pt idx="1136">
                  <c:v>8.41</c:v>
                </c:pt>
                <c:pt idx="1137">
                  <c:v>8.6</c:v>
                </c:pt>
                <c:pt idx="1138">
                  <c:v>8.65</c:v>
                </c:pt>
                <c:pt idx="1139">
                  <c:v>8.68</c:v>
                </c:pt>
                <c:pt idx="1140">
                  <c:v>8.4600000000000009</c:v>
                </c:pt>
                <c:pt idx="1141">
                  <c:v>8.27</c:v>
                </c:pt>
                <c:pt idx="1142">
                  <c:v>8.4499999999999993</c:v>
                </c:pt>
                <c:pt idx="1143">
                  <c:v>8.66</c:v>
                </c:pt>
                <c:pt idx="1144">
                  <c:v>8.65</c:v>
                </c:pt>
                <c:pt idx="1145">
                  <c:v>8.48</c:v>
                </c:pt>
                <c:pt idx="1146">
                  <c:v>8.1</c:v>
                </c:pt>
                <c:pt idx="1147">
                  <c:v>8.1999999999999993</c:v>
                </c:pt>
                <c:pt idx="1148">
                  <c:v>8.25</c:v>
                </c:pt>
                <c:pt idx="1149">
                  <c:v>8.52</c:v>
                </c:pt>
                <c:pt idx="1150">
                  <c:v>8.6300000000000008</c:v>
                </c:pt>
                <c:pt idx="1151">
                  <c:v>8.5500000000000007</c:v>
                </c:pt>
                <c:pt idx="1152">
                  <c:v>8.5399999999999991</c:v>
                </c:pt>
                <c:pt idx="1153">
                  <c:v>8.5399999999999991</c:v>
                </c:pt>
                <c:pt idx="1154">
                  <c:v>8.39</c:v>
                </c:pt>
                <c:pt idx="1155">
                  <c:v>8.39</c:v>
                </c:pt>
                <c:pt idx="1156">
                  <c:v>8.5299999999999994</c:v>
                </c:pt>
                <c:pt idx="1157">
                  <c:v>8.77</c:v>
                </c:pt>
                <c:pt idx="1158">
                  <c:v>8.82</c:v>
                </c:pt>
                <c:pt idx="1159">
                  <c:v>8.76</c:v>
                </c:pt>
                <c:pt idx="1160">
                  <c:v>8.75</c:v>
                </c:pt>
                <c:pt idx="1161">
                  <c:v>8.41</c:v>
                </c:pt>
                <c:pt idx="1162">
                  <c:v>8.33</c:v>
                </c:pt>
                <c:pt idx="1163">
                  <c:v>8.34</c:v>
                </c:pt>
                <c:pt idx="1164">
                  <c:v>8.3000000000000007</c:v>
                </c:pt>
                <c:pt idx="1165">
                  <c:v>8.35</c:v>
                </c:pt>
                <c:pt idx="1166">
                  <c:v>8.4499999999999993</c:v>
                </c:pt>
                <c:pt idx="1167">
                  <c:v>8.49</c:v>
                </c:pt>
                <c:pt idx="1168">
                  <c:v>8.44</c:v>
                </c:pt>
                <c:pt idx="1169">
                  <c:v>8.2200000000000006</c:v>
                </c:pt>
                <c:pt idx="1170">
                  <c:v>8.6</c:v>
                </c:pt>
                <c:pt idx="1171">
                  <c:v>8.5399999999999991</c:v>
                </c:pt>
                <c:pt idx="1172">
                  <c:v>8.69</c:v>
                </c:pt>
                <c:pt idx="1173">
                  <c:v>8.3000000000000007</c:v>
                </c:pt>
                <c:pt idx="1174">
                  <c:v>8.3699999999999992</c:v>
                </c:pt>
                <c:pt idx="1175">
                  <c:v>8.18</c:v>
                </c:pt>
                <c:pt idx="1176">
                  <c:v>8.81</c:v>
                </c:pt>
              </c:numCache>
            </c:numRef>
          </c:yVal>
          <c:smooth val="0"/>
          <c:extLst xmlns:c16r2="http://schemas.microsoft.com/office/drawing/2015/06/chart">
            <c:ext xmlns:c16="http://schemas.microsoft.com/office/drawing/2014/chart" uri="{C3380CC4-5D6E-409C-BE32-E72D297353CC}">
              <c16:uniqueId val="{00000004-206C-4201-9D7F-BD9168EB72E7}"/>
            </c:ext>
          </c:extLst>
        </c:ser>
        <c:ser>
          <c:idx val="5"/>
          <c:order val="5"/>
          <c:tx>
            <c:v>Burgundy</c:v>
          </c:tx>
          <c:spPr>
            <a:ln w="19050" cap="rnd">
              <a:solidFill>
                <a:srgbClr val="C00000"/>
              </a:solidFill>
              <a:round/>
            </a:ln>
            <a:effectLst/>
          </c:spPr>
          <c:marker>
            <c:symbol val="none"/>
          </c:marker>
          <c:xVal>
            <c:numRef>
              <c:f>'[RaspPi_CalibSpec.xlsx]April 2017 Re-Reference'!$A$140:$A$1316</c:f>
              <c:numCache>
                <c:formatCode>General</c:formatCode>
                <c:ptCount val="1177"/>
                <c:pt idx="0">
                  <c:v>450.13600000000002</c:v>
                </c:pt>
                <c:pt idx="1">
                  <c:v>450.50200000000001</c:v>
                </c:pt>
                <c:pt idx="2">
                  <c:v>450.86900000000003</c:v>
                </c:pt>
                <c:pt idx="3">
                  <c:v>451.23500000000001</c:v>
                </c:pt>
                <c:pt idx="4">
                  <c:v>451.601</c:v>
                </c:pt>
                <c:pt idx="5">
                  <c:v>451.96699999999998</c:v>
                </c:pt>
                <c:pt idx="6">
                  <c:v>452.334</c:v>
                </c:pt>
                <c:pt idx="7">
                  <c:v>452.7</c:v>
                </c:pt>
                <c:pt idx="8">
                  <c:v>453.06599999999997</c:v>
                </c:pt>
                <c:pt idx="9">
                  <c:v>453.43200000000002</c:v>
                </c:pt>
                <c:pt idx="10">
                  <c:v>453.798</c:v>
                </c:pt>
                <c:pt idx="11">
                  <c:v>454.16399999999999</c:v>
                </c:pt>
                <c:pt idx="12">
                  <c:v>454.53</c:v>
                </c:pt>
                <c:pt idx="13">
                  <c:v>454.89600000000002</c:v>
                </c:pt>
                <c:pt idx="14">
                  <c:v>455.262</c:v>
                </c:pt>
                <c:pt idx="15">
                  <c:v>455.62700000000001</c:v>
                </c:pt>
                <c:pt idx="16">
                  <c:v>455.99299999999999</c:v>
                </c:pt>
                <c:pt idx="17">
                  <c:v>456.35899999999998</c:v>
                </c:pt>
                <c:pt idx="18">
                  <c:v>456.72500000000002</c:v>
                </c:pt>
                <c:pt idx="19">
                  <c:v>457.09</c:v>
                </c:pt>
                <c:pt idx="20">
                  <c:v>457.45600000000002</c:v>
                </c:pt>
                <c:pt idx="21">
                  <c:v>457.82100000000003</c:v>
                </c:pt>
                <c:pt idx="22">
                  <c:v>458.18700000000001</c:v>
                </c:pt>
                <c:pt idx="23">
                  <c:v>458.55200000000002</c:v>
                </c:pt>
                <c:pt idx="24">
                  <c:v>458.91800000000001</c:v>
                </c:pt>
                <c:pt idx="25">
                  <c:v>459.28300000000002</c:v>
                </c:pt>
                <c:pt idx="26">
                  <c:v>459.649</c:v>
                </c:pt>
                <c:pt idx="27">
                  <c:v>460.01400000000001</c:v>
                </c:pt>
                <c:pt idx="28">
                  <c:v>460.37900000000002</c:v>
                </c:pt>
                <c:pt idx="29">
                  <c:v>460.745</c:v>
                </c:pt>
                <c:pt idx="30">
                  <c:v>461.11</c:v>
                </c:pt>
                <c:pt idx="31">
                  <c:v>461.47500000000002</c:v>
                </c:pt>
                <c:pt idx="32">
                  <c:v>461.84</c:v>
                </c:pt>
                <c:pt idx="33">
                  <c:v>462.20499999999998</c:v>
                </c:pt>
                <c:pt idx="34">
                  <c:v>462.57</c:v>
                </c:pt>
                <c:pt idx="35">
                  <c:v>462.935</c:v>
                </c:pt>
                <c:pt idx="36">
                  <c:v>463.3</c:v>
                </c:pt>
                <c:pt idx="37">
                  <c:v>463.66500000000002</c:v>
                </c:pt>
                <c:pt idx="38">
                  <c:v>464.03</c:v>
                </c:pt>
                <c:pt idx="39">
                  <c:v>464.39499999999998</c:v>
                </c:pt>
                <c:pt idx="40">
                  <c:v>464.76</c:v>
                </c:pt>
                <c:pt idx="41">
                  <c:v>465.125</c:v>
                </c:pt>
                <c:pt idx="42">
                  <c:v>465.48899999999998</c:v>
                </c:pt>
                <c:pt idx="43">
                  <c:v>465.85399999999998</c:v>
                </c:pt>
                <c:pt idx="44">
                  <c:v>466.21899999999999</c:v>
                </c:pt>
                <c:pt idx="45">
                  <c:v>466.58300000000003</c:v>
                </c:pt>
                <c:pt idx="46">
                  <c:v>466.94799999999998</c:v>
                </c:pt>
                <c:pt idx="47">
                  <c:v>467.31200000000001</c:v>
                </c:pt>
                <c:pt idx="48">
                  <c:v>467.67700000000002</c:v>
                </c:pt>
                <c:pt idx="49">
                  <c:v>468.041</c:v>
                </c:pt>
                <c:pt idx="50">
                  <c:v>468.40600000000001</c:v>
                </c:pt>
                <c:pt idx="51">
                  <c:v>468.77</c:v>
                </c:pt>
                <c:pt idx="52">
                  <c:v>469.13499999999999</c:v>
                </c:pt>
                <c:pt idx="53">
                  <c:v>469.49900000000002</c:v>
                </c:pt>
                <c:pt idx="54">
                  <c:v>469.863</c:v>
                </c:pt>
                <c:pt idx="55">
                  <c:v>470.22699999999998</c:v>
                </c:pt>
                <c:pt idx="56">
                  <c:v>470.59199999999998</c:v>
                </c:pt>
                <c:pt idx="57">
                  <c:v>470.95600000000002</c:v>
                </c:pt>
                <c:pt idx="58">
                  <c:v>471.32</c:v>
                </c:pt>
                <c:pt idx="59">
                  <c:v>471.68400000000003</c:v>
                </c:pt>
                <c:pt idx="60">
                  <c:v>472.048</c:v>
                </c:pt>
                <c:pt idx="61">
                  <c:v>472.41199999999998</c:v>
                </c:pt>
                <c:pt idx="62">
                  <c:v>472.77600000000001</c:v>
                </c:pt>
                <c:pt idx="63">
                  <c:v>473.14</c:v>
                </c:pt>
                <c:pt idx="64">
                  <c:v>473.50400000000002</c:v>
                </c:pt>
                <c:pt idx="65">
                  <c:v>473.86700000000002</c:v>
                </c:pt>
                <c:pt idx="66">
                  <c:v>474.23099999999999</c:v>
                </c:pt>
                <c:pt idx="67">
                  <c:v>474.59500000000003</c:v>
                </c:pt>
                <c:pt idx="68">
                  <c:v>474.959</c:v>
                </c:pt>
                <c:pt idx="69">
                  <c:v>475.322</c:v>
                </c:pt>
                <c:pt idx="70">
                  <c:v>475.68599999999998</c:v>
                </c:pt>
                <c:pt idx="71">
                  <c:v>476.04899999999998</c:v>
                </c:pt>
                <c:pt idx="72">
                  <c:v>476.41300000000001</c:v>
                </c:pt>
                <c:pt idx="73">
                  <c:v>476.77600000000001</c:v>
                </c:pt>
                <c:pt idx="74">
                  <c:v>477.14</c:v>
                </c:pt>
                <c:pt idx="75">
                  <c:v>477.50299999999999</c:v>
                </c:pt>
                <c:pt idx="76">
                  <c:v>477.86700000000002</c:v>
                </c:pt>
                <c:pt idx="77">
                  <c:v>478.23</c:v>
                </c:pt>
                <c:pt idx="78">
                  <c:v>478.59300000000002</c:v>
                </c:pt>
                <c:pt idx="79">
                  <c:v>478.95699999999999</c:v>
                </c:pt>
                <c:pt idx="80">
                  <c:v>479.32</c:v>
                </c:pt>
                <c:pt idx="81">
                  <c:v>479.68299999999999</c:v>
                </c:pt>
                <c:pt idx="82">
                  <c:v>480.04599999999999</c:v>
                </c:pt>
                <c:pt idx="83">
                  <c:v>480.40899999999999</c:v>
                </c:pt>
                <c:pt idx="84">
                  <c:v>480.77199999999999</c:v>
                </c:pt>
                <c:pt idx="85">
                  <c:v>481.13499999999999</c:v>
                </c:pt>
                <c:pt idx="86">
                  <c:v>481.49799999999999</c:v>
                </c:pt>
                <c:pt idx="87">
                  <c:v>481.86099999999999</c:v>
                </c:pt>
                <c:pt idx="88">
                  <c:v>482.22399999999999</c:v>
                </c:pt>
                <c:pt idx="89">
                  <c:v>482.58699999999999</c:v>
                </c:pt>
                <c:pt idx="90">
                  <c:v>482.95</c:v>
                </c:pt>
                <c:pt idx="91">
                  <c:v>483.31200000000001</c:v>
                </c:pt>
                <c:pt idx="92">
                  <c:v>483.67500000000001</c:v>
                </c:pt>
                <c:pt idx="93">
                  <c:v>484.03800000000001</c:v>
                </c:pt>
                <c:pt idx="94">
                  <c:v>484.4</c:v>
                </c:pt>
                <c:pt idx="95">
                  <c:v>484.76299999999998</c:v>
                </c:pt>
                <c:pt idx="96">
                  <c:v>485.12599999999998</c:v>
                </c:pt>
                <c:pt idx="97">
                  <c:v>485.488</c:v>
                </c:pt>
                <c:pt idx="98">
                  <c:v>485.851</c:v>
                </c:pt>
                <c:pt idx="99">
                  <c:v>486.21300000000002</c:v>
                </c:pt>
                <c:pt idx="100">
                  <c:v>486.57499999999999</c:v>
                </c:pt>
                <c:pt idx="101">
                  <c:v>486.93799999999999</c:v>
                </c:pt>
                <c:pt idx="102">
                  <c:v>487.3</c:v>
                </c:pt>
                <c:pt idx="103">
                  <c:v>487.66199999999998</c:v>
                </c:pt>
                <c:pt idx="104">
                  <c:v>488.02499999999998</c:v>
                </c:pt>
                <c:pt idx="105">
                  <c:v>488.387</c:v>
                </c:pt>
                <c:pt idx="106">
                  <c:v>488.74900000000002</c:v>
                </c:pt>
                <c:pt idx="107">
                  <c:v>489.11099999999999</c:v>
                </c:pt>
                <c:pt idx="108">
                  <c:v>489.47300000000001</c:v>
                </c:pt>
                <c:pt idx="109">
                  <c:v>489.83499999999998</c:v>
                </c:pt>
                <c:pt idx="110">
                  <c:v>490.197</c:v>
                </c:pt>
                <c:pt idx="111">
                  <c:v>490.55900000000003</c:v>
                </c:pt>
                <c:pt idx="112">
                  <c:v>490.92099999999999</c:v>
                </c:pt>
                <c:pt idx="113">
                  <c:v>491.28300000000002</c:v>
                </c:pt>
                <c:pt idx="114">
                  <c:v>491.64499999999998</c:v>
                </c:pt>
                <c:pt idx="115">
                  <c:v>492.00599999999997</c:v>
                </c:pt>
                <c:pt idx="116">
                  <c:v>492.36799999999999</c:v>
                </c:pt>
                <c:pt idx="117">
                  <c:v>492.73</c:v>
                </c:pt>
                <c:pt idx="118">
                  <c:v>493.09100000000001</c:v>
                </c:pt>
                <c:pt idx="119">
                  <c:v>493.45299999999997</c:v>
                </c:pt>
                <c:pt idx="120">
                  <c:v>493.815</c:v>
                </c:pt>
                <c:pt idx="121">
                  <c:v>494.17599999999999</c:v>
                </c:pt>
                <c:pt idx="122">
                  <c:v>494.53800000000001</c:v>
                </c:pt>
                <c:pt idx="123">
                  <c:v>494.899</c:v>
                </c:pt>
                <c:pt idx="124">
                  <c:v>495.26100000000002</c:v>
                </c:pt>
                <c:pt idx="125">
                  <c:v>495.62200000000001</c:v>
                </c:pt>
                <c:pt idx="126">
                  <c:v>495.983</c:v>
                </c:pt>
                <c:pt idx="127">
                  <c:v>496.34500000000003</c:v>
                </c:pt>
                <c:pt idx="128">
                  <c:v>496.70600000000002</c:v>
                </c:pt>
                <c:pt idx="129">
                  <c:v>497.06700000000001</c:v>
                </c:pt>
                <c:pt idx="130">
                  <c:v>497.428</c:v>
                </c:pt>
                <c:pt idx="131">
                  <c:v>497.78899999999999</c:v>
                </c:pt>
                <c:pt idx="132">
                  <c:v>498.15</c:v>
                </c:pt>
                <c:pt idx="133">
                  <c:v>498.51100000000002</c:v>
                </c:pt>
                <c:pt idx="134">
                  <c:v>498.87200000000001</c:v>
                </c:pt>
                <c:pt idx="135">
                  <c:v>499.233</c:v>
                </c:pt>
                <c:pt idx="136">
                  <c:v>499.59399999999999</c:v>
                </c:pt>
                <c:pt idx="137">
                  <c:v>499.95499999999998</c:v>
                </c:pt>
                <c:pt idx="138">
                  <c:v>500.31599999999997</c:v>
                </c:pt>
                <c:pt idx="139">
                  <c:v>500.67700000000002</c:v>
                </c:pt>
                <c:pt idx="140">
                  <c:v>501.03800000000001</c:v>
                </c:pt>
                <c:pt idx="141">
                  <c:v>501.39800000000002</c:v>
                </c:pt>
                <c:pt idx="142">
                  <c:v>501.75900000000001</c:v>
                </c:pt>
                <c:pt idx="143">
                  <c:v>502.12</c:v>
                </c:pt>
                <c:pt idx="144">
                  <c:v>502.48</c:v>
                </c:pt>
                <c:pt idx="145">
                  <c:v>502.84100000000001</c:v>
                </c:pt>
                <c:pt idx="146">
                  <c:v>503.20100000000002</c:v>
                </c:pt>
                <c:pt idx="147">
                  <c:v>503.56200000000001</c:v>
                </c:pt>
                <c:pt idx="148">
                  <c:v>503.92200000000003</c:v>
                </c:pt>
                <c:pt idx="149">
                  <c:v>504.28199999999998</c:v>
                </c:pt>
                <c:pt idx="150">
                  <c:v>504.64299999999997</c:v>
                </c:pt>
                <c:pt idx="151">
                  <c:v>505.00299999999999</c:v>
                </c:pt>
                <c:pt idx="152">
                  <c:v>505.363</c:v>
                </c:pt>
                <c:pt idx="153">
                  <c:v>505.72399999999999</c:v>
                </c:pt>
                <c:pt idx="154">
                  <c:v>506.084</c:v>
                </c:pt>
                <c:pt idx="155">
                  <c:v>506.44400000000002</c:v>
                </c:pt>
                <c:pt idx="156">
                  <c:v>506.80399999999997</c:v>
                </c:pt>
                <c:pt idx="157">
                  <c:v>507.16399999999999</c:v>
                </c:pt>
                <c:pt idx="158">
                  <c:v>507.524</c:v>
                </c:pt>
                <c:pt idx="159">
                  <c:v>507.88400000000001</c:v>
                </c:pt>
                <c:pt idx="160">
                  <c:v>508.24400000000003</c:v>
                </c:pt>
                <c:pt idx="161">
                  <c:v>508.60399999999998</c:v>
                </c:pt>
                <c:pt idx="162">
                  <c:v>508.964</c:v>
                </c:pt>
                <c:pt idx="163">
                  <c:v>509.32299999999998</c:v>
                </c:pt>
                <c:pt idx="164">
                  <c:v>509.68299999999999</c:v>
                </c:pt>
                <c:pt idx="165">
                  <c:v>510.04300000000001</c:v>
                </c:pt>
                <c:pt idx="166">
                  <c:v>510.40300000000002</c:v>
                </c:pt>
                <c:pt idx="167">
                  <c:v>510.762</c:v>
                </c:pt>
                <c:pt idx="168">
                  <c:v>511.12200000000001</c:v>
                </c:pt>
                <c:pt idx="169">
                  <c:v>511.48099999999999</c:v>
                </c:pt>
                <c:pt idx="170">
                  <c:v>511.84100000000001</c:v>
                </c:pt>
                <c:pt idx="171">
                  <c:v>512.20000000000005</c:v>
                </c:pt>
                <c:pt idx="172">
                  <c:v>512.55999999999995</c:v>
                </c:pt>
                <c:pt idx="173">
                  <c:v>512.91899999999998</c:v>
                </c:pt>
                <c:pt idx="174">
                  <c:v>513.27800000000002</c:v>
                </c:pt>
                <c:pt idx="175">
                  <c:v>513.63800000000003</c:v>
                </c:pt>
                <c:pt idx="176">
                  <c:v>513.99699999999996</c:v>
                </c:pt>
                <c:pt idx="177">
                  <c:v>514.35599999999999</c:v>
                </c:pt>
                <c:pt idx="178">
                  <c:v>514.71500000000003</c:v>
                </c:pt>
                <c:pt idx="179">
                  <c:v>515.07399999999996</c:v>
                </c:pt>
                <c:pt idx="180">
                  <c:v>515.43399999999997</c:v>
                </c:pt>
                <c:pt idx="181">
                  <c:v>515.79300000000001</c:v>
                </c:pt>
                <c:pt idx="182">
                  <c:v>516.15200000000004</c:v>
                </c:pt>
                <c:pt idx="183">
                  <c:v>516.51099999999997</c:v>
                </c:pt>
                <c:pt idx="184">
                  <c:v>516.87</c:v>
                </c:pt>
                <c:pt idx="185">
                  <c:v>517.22799999999995</c:v>
                </c:pt>
                <c:pt idx="186">
                  <c:v>517.58699999999999</c:v>
                </c:pt>
                <c:pt idx="187">
                  <c:v>517.94600000000003</c:v>
                </c:pt>
                <c:pt idx="188">
                  <c:v>518.30499999999995</c:v>
                </c:pt>
                <c:pt idx="189">
                  <c:v>518.66300000000001</c:v>
                </c:pt>
                <c:pt idx="190">
                  <c:v>519.02200000000005</c:v>
                </c:pt>
                <c:pt idx="191">
                  <c:v>519.38099999999997</c:v>
                </c:pt>
                <c:pt idx="192">
                  <c:v>519.73900000000003</c:v>
                </c:pt>
                <c:pt idx="193">
                  <c:v>520.09799999999996</c:v>
                </c:pt>
                <c:pt idx="194">
                  <c:v>520.45600000000002</c:v>
                </c:pt>
                <c:pt idx="195">
                  <c:v>520.81500000000005</c:v>
                </c:pt>
                <c:pt idx="196">
                  <c:v>521.173</c:v>
                </c:pt>
                <c:pt idx="197">
                  <c:v>521.53200000000004</c:v>
                </c:pt>
                <c:pt idx="198">
                  <c:v>521.89</c:v>
                </c:pt>
                <c:pt idx="199">
                  <c:v>522.24800000000005</c:v>
                </c:pt>
                <c:pt idx="200">
                  <c:v>522.60699999999997</c:v>
                </c:pt>
                <c:pt idx="201">
                  <c:v>522.96500000000003</c:v>
                </c:pt>
                <c:pt idx="202">
                  <c:v>523.32299999999998</c:v>
                </c:pt>
                <c:pt idx="203">
                  <c:v>523.68100000000004</c:v>
                </c:pt>
                <c:pt idx="204">
                  <c:v>524.03899999999999</c:v>
                </c:pt>
                <c:pt idx="205">
                  <c:v>524.39700000000005</c:v>
                </c:pt>
                <c:pt idx="206">
                  <c:v>524.755</c:v>
                </c:pt>
                <c:pt idx="207">
                  <c:v>525.11300000000006</c:v>
                </c:pt>
                <c:pt idx="208">
                  <c:v>525.471</c:v>
                </c:pt>
                <c:pt idx="209">
                  <c:v>525.82899999999995</c:v>
                </c:pt>
                <c:pt idx="210">
                  <c:v>526.18700000000001</c:v>
                </c:pt>
                <c:pt idx="211">
                  <c:v>526.54399999999998</c:v>
                </c:pt>
                <c:pt idx="212">
                  <c:v>526.90200000000004</c:v>
                </c:pt>
                <c:pt idx="213">
                  <c:v>527.26</c:v>
                </c:pt>
                <c:pt idx="214">
                  <c:v>527.61800000000005</c:v>
                </c:pt>
                <c:pt idx="215">
                  <c:v>527.97500000000002</c:v>
                </c:pt>
                <c:pt idx="216">
                  <c:v>528.33299999999997</c:v>
                </c:pt>
                <c:pt idx="217">
                  <c:v>528.69000000000005</c:v>
                </c:pt>
                <c:pt idx="218">
                  <c:v>529.048</c:v>
                </c:pt>
                <c:pt idx="219">
                  <c:v>529.40499999999997</c:v>
                </c:pt>
                <c:pt idx="220">
                  <c:v>529.76300000000003</c:v>
                </c:pt>
                <c:pt idx="221">
                  <c:v>530.12</c:v>
                </c:pt>
                <c:pt idx="222">
                  <c:v>530.47699999999998</c:v>
                </c:pt>
                <c:pt idx="223">
                  <c:v>530.83500000000004</c:v>
                </c:pt>
                <c:pt idx="224">
                  <c:v>531.19200000000001</c:v>
                </c:pt>
                <c:pt idx="225">
                  <c:v>531.54899999999998</c:v>
                </c:pt>
                <c:pt idx="226">
                  <c:v>531.90599999999995</c:v>
                </c:pt>
                <c:pt idx="227">
                  <c:v>532.26300000000003</c:v>
                </c:pt>
                <c:pt idx="228">
                  <c:v>532.62</c:v>
                </c:pt>
                <c:pt idx="229">
                  <c:v>532.97699999999998</c:v>
                </c:pt>
                <c:pt idx="230">
                  <c:v>533.33399999999995</c:v>
                </c:pt>
                <c:pt idx="231">
                  <c:v>533.69100000000003</c:v>
                </c:pt>
                <c:pt idx="232">
                  <c:v>534.048</c:v>
                </c:pt>
                <c:pt idx="233">
                  <c:v>534.40499999999997</c:v>
                </c:pt>
                <c:pt idx="234">
                  <c:v>534.76199999999994</c:v>
                </c:pt>
                <c:pt idx="235">
                  <c:v>535.11900000000003</c:v>
                </c:pt>
                <c:pt idx="236">
                  <c:v>535.47500000000002</c:v>
                </c:pt>
                <c:pt idx="237">
                  <c:v>535.83199999999999</c:v>
                </c:pt>
                <c:pt idx="238">
                  <c:v>536.18899999999996</c:v>
                </c:pt>
                <c:pt idx="239">
                  <c:v>536.54499999999996</c:v>
                </c:pt>
                <c:pt idx="240">
                  <c:v>536.90200000000004</c:v>
                </c:pt>
                <c:pt idx="241">
                  <c:v>537.25800000000004</c:v>
                </c:pt>
                <c:pt idx="242">
                  <c:v>537.61500000000001</c:v>
                </c:pt>
                <c:pt idx="243">
                  <c:v>537.971</c:v>
                </c:pt>
                <c:pt idx="244">
                  <c:v>538.32799999999997</c:v>
                </c:pt>
                <c:pt idx="245">
                  <c:v>538.68399999999997</c:v>
                </c:pt>
                <c:pt idx="246">
                  <c:v>539.04</c:v>
                </c:pt>
                <c:pt idx="247">
                  <c:v>539.39700000000005</c:v>
                </c:pt>
                <c:pt idx="248">
                  <c:v>539.75300000000004</c:v>
                </c:pt>
                <c:pt idx="249">
                  <c:v>540.10900000000004</c:v>
                </c:pt>
                <c:pt idx="250">
                  <c:v>540.46500000000003</c:v>
                </c:pt>
                <c:pt idx="251">
                  <c:v>540.82100000000003</c:v>
                </c:pt>
                <c:pt idx="252">
                  <c:v>541.17700000000002</c:v>
                </c:pt>
                <c:pt idx="253">
                  <c:v>541.53300000000002</c:v>
                </c:pt>
                <c:pt idx="254">
                  <c:v>541.88900000000001</c:v>
                </c:pt>
                <c:pt idx="255">
                  <c:v>542.245</c:v>
                </c:pt>
                <c:pt idx="256">
                  <c:v>542.601</c:v>
                </c:pt>
                <c:pt idx="257">
                  <c:v>542.95699999999999</c:v>
                </c:pt>
                <c:pt idx="258">
                  <c:v>543.31299999999999</c:v>
                </c:pt>
                <c:pt idx="259">
                  <c:v>543.66800000000001</c:v>
                </c:pt>
                <c:pt idx="260">
                  <c:v>544.024</c:v>
                </c:pt>
                <c:pt idx="261">
                  <c:v>544.38</c:v>
                </c:pt>
                <c:pt idx="262">
                  <c:v>544.73500000000001</c:v>
                </c:pt>
                <c:pt idx="263">
                  <c:v>545.09100000000001</c:v>
                </c:pt>
                <c:pt idx="264">
                  <c:v>545.44600000000003</c:v>
                </c:pt>
                <c:pt idx="265">
                  <c:v>545.80200000000002</c:v>
                </c:pt>
                <c:pt idx="266">
                  <c:v>546.15700000000004</c:v>
                </c:pt>
                <c:pt idx="267">
                  <c:v>546.51300000000003</c:v>
                </c:pt>
                <c:pt idx="268">
                  <c:v>546.86800000000005</c:v>
                </c:pt>
                <c:pt idx="269">
                  <c:v>547.22299999999996</c:v>
                </c:pt>
                <c:pt idx="270">
                  <c:v>547.57899999999995</c:v>
                </c:pt>
                <c:pt idx="271">
                  <c:v>547.93399999999997</c:v>
                </c:pt>
                <c:pt idx="272">
                  <c:v>548.28899999999999</c:v>
                </c:pt>
                <c:pt idx="273">
                  <c:v>548.64400000000001</c:v>
                </c:pt>
                <c:pt idx="274">
                  <c:v>548.99900000000002</c:v>
                </c:pt>
                <c:pt idx="275">
                  <c:v>549.35400000000004</c:v>
                </c:pt>
                <c:pt idx="276">
                  <c:v>549.70899999999995</c:v>
                </c:pt>
                <c:pt idx="277">
                  <c:v>550.06399999999996</c:v>
                </c:pt>
                <c:pt idx="278">
                  <c:v>550.41899999999998</c:v>
                </c:pt>
                <c:pt idx="279">
                  <c:v>550.774</c:v>
                </c:pt>
                <c:pt idx="280">
                  <c:v>551.12900000000002</c:v>
                </c:pt>
                <c:pt idx="281">
                  <c:v>551.48400000000004</c:v>
                </c:pt>
                <c:pt idx="282">
                  <c:v>551.83799999999997</c:v>
                </c:pt>
                <c:pt idx="283">
                  <c:v>552.19299999999998</c:v>
                </c:pt>
                <c:pt idx="284">
                  <c:v>552.548</c:v>
                </c:pt>
                <c:pt idx="285">
                  <c:v>552.90200000000004</c:v>
                </c:pt>
                <c:pt idx="286">
                  <c:v>553.25699999999995</c:v>
                </c:pt>
                <c:pt idx="287">
                  <c:v>553.61199999999997</c:v>
                </c:pt>
                <c:pt idx="288">
                  <c:v>553.96600000000001</c:v>
                </c:pt>
                <c:pt idx="289">
                  <c:v>554.32100000000003</c:v>
                </c:pt>
                <c:pt idx="290">
                  <c:v>554.67499999999995</c:v>
                </c:pt>
                <c:pt idx="291">
                  <c:v>555.029</c:v>
                </c:pt>
                <c:pt idx="292">
                  <c:v>555.38400000000001</c:v>
                </c:pt>
                <c:pt idx="293">
                  <c:v>555.73800000000006</c:v>
                </c:pt>
                <c:pt idx="294">
                  <c:v>556.09199999999998</c:v>
                </c:pt>
                <c:pt idx="295">
                  <c:v>556.44600000000003</c:v>
                </c:pt>
                <c:pt idx="296">
                  <c:v>556.80100000000004</c:v>
                </c:pt>
                <c:pt idx="297">
                  <c:v>557.15499999999997</c:v>
                </c:pt>
                <c:pt idx="298">
                  <c:v>557.50900000000001</c:v>
                </c:pt>
                <c:pt idx="299">
                  <c:v>557.86300000000006</c:v>
                </c:pt>
                <c:pt idx="300">
                  <c:v>558.21699999999998</c:v>
                </c:pt>
                <c:pt idx="301">
                  <c:v>558.57100000000003</c:v>
                </c:pt>
                <c:pt idx="302">
                  <c:v>558.92399999999998</c:v>
                </c:pt>
                <c:pt idx="303">
                  <c:v>559.27800000000002</c:v>
                </c:pt>
                <c:pt idx="304">
                  <c:v>559.63199999999995</c:v>
                </c:pt>
                <c:pt idx="305">
                  <c:v>559.98599999999999</c:v>
                </c:pt>
                <c:pt idx="306">
                  <c:v>560.34</c:v>
                </c:pt>
                <c:pt idx="307">
                  <c:v>560.69299999999998</c:v>
                </c:pt>
                <c:pt idx="308">
                  <c:v>561.04700000000003</c:v>
                </c:pt>
                <c:pt idx="309">
                  <c:v>561.4</c:v>
                </c:pt>
                <c:pt idx="310">
                  <c:v>561.75400000000002</c:v>
                </c:pt>
                <c:pt idx="311">
                  <c:v>562.10799999999995</c:v>
                </c:pt>
                <c:pt idx="312">
                  <c:v>562.46100000000001</c:v>
                </c:pt>
                <c:pt idx="313">
                  <c:v>562.81399999999996</c:v>
                </c:pt>
                <c:pt idx="314">
                  <c:v>563.16800000000001</c:v>
                </c:pt>
                <c:pt idx="315">
                  <c:v>563.52099999999996</c:v>
                </c:pt>
                <c:pt idx="316">
                  <c:v>563.87400000000002</c:v>
                </c:pt>
                <c:pt idx="317">
                  <c:v>564.22799999999995</c:v>
                </c:pt>
                <c:pt idx="318">
                  <c:v>564.58100000000002</c:v>
                </c:pt>
                <c:pt idx="319">
                  <c:v>564.93399999999997</c:v>
                </c:pt>
                <c:pt idx="320">
                  <c:v>565.28700000000003</c:v>
                </c:pt>
                <c:pt idx="321">
                  <c:v>565.64</c:v>
                </c:pt>
                <c:pt idx="322">
                  <c:v>565.99300000000005</c:v>
                </c:pt>
                <c:pt idx="323">
                  <c:v>566.346</c:v>
                </c:pt>
                <c:pt idx="324">
                  <c:v>566.69899999999996</c:v>
                </c:pt>
                <c:pt idx="325">
                  <c:v>567.05200000000002</c:v>
                </c:pt>
                <c:pt idx="326">
                  <c:v>567.40499999999997</c:v>
                </c:pt>
                <c:pt idx="327">
                  <c:v>567.75800000000004</c:v>
                </c:pt>
                <c:pt idx="328">
                  <c:v>568.11</c:v>
                </c:pt>
                <c:pt idx="329">
                  <c:v>568.46299999999997</c:v>
                </c:pt>
                <c:pt idx="330">
                  <c:v>568.81600000000003</c:v>
                </c:pt>
                <c:pt idx="331">
                  <c:v>569.16800000000001</c:v>
                </c:pt>
                <c:pt idx="332">
                  <c:v>569.52099999999996</c:v>
                </c:pt>
                <c:pt idx="333">
                  <c:v>569.87300000000005</c:v>
                </c:pt>
                <c:pt idx="334">
                  <c:v>570.226</c:v>
                </c:pt>
                <c:pt idx="335">
                  <c:v>570.57799999999997</c:v>
                </c:pt>
                <c:pt idx="336">
                  <c:v>570.93100000000004</c:v>
                </c:pt>
                <c:pt idx="337">
                  <c:v>571.28300000000002</c:v>
                </c:pt>
                <c:pt idx="338">
                  <c:v>571.63499999999999</c:v>
                </c:pt>
                <c:pt idx="339">
                  <c:v>571.98800000000006</c:v>
                </c:pt>
                <c:pt idx="340">
                  <c:v>572.34</c:v>
                </c:pt>
                <c:pt idx="341">
                  <c:v>572.69200000000001</c:v>
                </c:pt>
                <c:pt idx="342">
                  <c:v>573.04399999999998</c:v>
                </c:pt>
                <c:pt idx="343">
                  <c:v>573.39599999999996</c:v>
                </c:pt>
                <c:pt idx="344">
                  <c:v>573.74800000000005</c:v>
                </c:pt>
                <c:pt idx="345">
                  <c:v>574.1</c:v>
                </c:pt>
                <c:pt idx="346">
                  <c:v>574.452</c:v>
                </c:pt>
                <c:pt idx="347">
                  <c:v>574.80399999999997</c:v>
                </c:pt>
                <c:pt idx="348">
                  <c:v>575.15599999999995</c:v>
                </c:pt>
                <c:pt idx="349">
                  <c:v>575.50800000000004</c:v>
                </c:pt>
                <c:pt idx="350">
                  <c:v>575.86</c:v>
                </c:pt>
                <c:pt idx="351">
                  <c:v>576.21199999999999</c:v>
                </c:pt>
                <c:pt idx="352">
                  <c:v>576.56299999999999</c:v>
                </c:pt>
                <c:pt idx="353">
                  <c:v>576.91499999999996</c:v>
                </c:pt>
                <c:pt idx="354">
                  <c:v>577.26700000000005</c:v>
                </c:pt>
                <c:pt idx="355">
                  <c:v>577.61800000000005</c:v>
                </c:pt>
                <c:pt idx="356">
                  <c:v>577.97</c:v>
                </c:pt>
                <c:pt idx="357">
                  <c:v>578.32100000000003</c:v>
                </c:pt>
                <c:pt idx="358">
                  <c:v>578.673</c:v>
                </c:pt>
                <c:pt idx="359">
                  <c:v>579.024</c:v>
                </c:pt>
                <c:pt idx="360">
                  <c:v>579.375</c:v>
                </c:pt>
                <c:pt idx="361">
                  <c:v>579.72699999999998</c:v>
                </c:pt>
                <c:pt idx="362">
                  <c:v>580.07799999999997</c:v>
                </c:pt>
                <c:pt idx="363">
                  <c:v>580.42899999999997</c:v>
                </c:pt>
                <c:pt idx="364">
                  <c:v>580.78</c:v>
                </c:pt>
                <c:pt idx="365">
                  <c:v>581.13099999999997</c:v>
                </c:pt>
                <c:pt idx="366">
                  <c:v>581.48299999999995</c:v>
                </c:pt>
                <c:pt idx="367">
                  <c:v>581.83399999999995</c:v>
                </c:pt>
                <c:pt idx="368">
                  <c:v>582.18499999999995</c:v>
                </c:pt>
                <c:pt idx="369">
                  <c:v>582.53599999999994</c:v>
                </c:pt>
                <c:pt idx="370">
                  <c:v>582.88599999999997</c:v>
                </c:pt>
                <c:pt idx="371">
                  <c:v>583.23699999999997</c:v>
                </c:pt>
                <c:pt idx="372">
                  <c:v>583.58799999999997</c:v>
                </c:pt>
                <c:pt idx="373">
                  <c:v>583.93899999999996</c:v>
                </c:pt>
                <c:pt idx="374">
                  <c:v>584.29</c:v>
                </c:pt>
                <c:pt idx="375">
                  <c:v>584.64</c:v>
                </c:pt>
                <c:pt idx="376">
                  <c:v>584.99099999999999</c:v>
                </c:pt>
                <c:pt idx="377">
                  <c:v>585.34199999999998</c:v>
                </c:pt>
                <c:pt idx="378">
                  <c:v>585.69200000000001</c:v>
                </c:pt>
                <c:pt idx="379">
                  <c:v>586.04300000000001</c:v>
                </c:pt>
                <c:pt idx="380">
                  <c:v>586.39300000000003</c:v>
                </c:pt>
                <c:pt idx="381">
                  <c:v>586.74400000000003</c:v>
                </c:pt>
                <c:pt idx="382">
                  <c:v>587.09400000000005</c:v>
                </c:pt>
                <c:pt idx="383">
                  <c:v>587.44399999999996</c:v>
                </c:pt>
                <c:pt idx="384">
                  <c:v>587.79499999999996</c:v>
                </c:pt>
                <c:pt idx="385">
                  <c:v>588.14499999999998</c:v>
                </c:pt>
                <c:pt idx="386">
                  <c:v>588.495</c:v>
                </c:pt>
                <c:pt idx="387">
                  <c:v>588.84500000000003</c:v>
                </c:pt>
                <c:pt idx="388">
                  <c:v>589.19500000000005</c:v>
                </c:pt>
                <c:pt idx="389">
                  <c:v>589.54499999999996</c:v>
                </c:pt>
                <c:pt idx="390">
                  <c:v>589.89499999999998</c:v>
                </c:pt>
                <c:pt idx="391">
                  <c:v>590.245</c:v>
                </c:pt>
                <c:pt idx="392">
                  <c:v>590.59500000000003</c:v>
                </c:pt>
                <c:pt idx="393">
                  <c:v>590.94500000000005</c:v>
                </c:pt>
                <c:pt idx="394">
                  <c:v>591.29499999999996</c:v>
                </c:pt>
                <c:pt idx="395">
                  <c:v>591.64499999999998</c:v>
                </c:pt>
                <c:pt idx="396">
                  <c:v>591.995</c:v>
                </c:pt>
                <c:pt idx="397">
                  <c:v>592.34400000000005</c:v>
                </c:pt>
                <c:pt idx="398">
                  <c:v>592.69399999999996</c:v>
                </c:pt>
                <c:pt idx="399">
                  <c:v>593.04399999999998</c:v>
                </c:pt>
                <c:pt idx="400">
                  <c:v>593.39300000000003</c:v>
                </c:pt>
                <c:pt idx="401">
                  <c:v>593.74300000000005</c:v>
                </c:pt>
                <c:pt idx="402">
                  <c:v>594.09199999999998</c:v>
                </c:pt>
                <c:pt idx="403">
                  <c:v>594.44200000000001</c:v>
                </c:pt>
                <c:pt idx="404">
                  <c:v>594.79100000000005</c:v>
                </c:pt>
                <c:pt idx="405">
                  <c:v>595.14</c:v>
                </c:pt>
                <c:pt idx="406">
                  <c:v>595.49</c:v>
                </c:pt>
                <c:pt idx="407">
                  <c:v>595.83900000000006</c:v>
                </c:pt>
                <c:pt idx="408">
                  <c:v>596.18799999999999</c:v>
                </c:pt>
                <c:pt idx="409">
                  <c:v>596.53700000000003</c:v>
                </c:pt>
                <c:pt idx="410">
                  <c:v>596.88599999999997</c:v>
                </c:pt>
                <c:pt idx="411">
                  <c:v>597.23500000000001</c:v>
                </c:pt>
                <c:pt idx="412">
                  <c:v>597.58500000000004</c:v>
                </c:pt>
                <c:pt idx="413">
                  <c:v>597.93399999999997</c:v>
                </c:pt>
                <c:pt idx="414">
                  <c:v>598.28200000000004</c:v>
                </c:pt>
                <c:pt idx="415">
                  <c:v>598.63099999999997</c:v>
                </c:pt>
                <c:pt idx="416">
                  <c:v>598.98</c:v>
                </c:pt>
                <c:pt idx="417">
                  <c:v>599.32899999999995</c:v>
                </c:pt>
                <c:pt idx="418">
                  <c:v>599.678</c:v>
                </c:pt>
                <c:pt idx="419">
                  <c:v>600.02700000000004</c:v>
                </c:pt>
                <c:pt idx="420">
                  <c:v>600.375</c:v>
                </c:pt>
                <c:pt idx="421">
                  <c:v>600.72400000000005</c:v>
                </c:pt>
                <c:pt idx="422">
                  <c:v>601.072</c:v>
                </c:pt>
                <c:pt idx="423">
                  <c:v>601.42100000000005</c:v>
                </c:pt>
                <c:pt idx="424">
                  <c:v>601.77</c:v>
                </c:pt>
                <c:pt idx="425">
                  <c:v>602.11800000000005</c:v>
                </c:pt>
                <c:pt idx="426">
                  <c:v>602.46600000000001</c:v>
                </c:pt>
                <c:pt idx="427">
                  <c:v>602.81500000000005</c:v>
                </c:pt>
                <c:pt idx="428">
                  <c:v>603.16300000000001</c:v>
                </c:pt>
                <c:pt idx="429">
                  <c:v>603.51099999999997</c:v>
                </c:pt>
                <c:pt idx="430">
                  <c:v>603.86</c:v>
                </c:pt>
                <c:pt idx="431">
                  <c:v>604.20799999999997</c:v>
                </c:pt>
                <c:pt idx="432">
                  <c:v>604.55600000000004</c:v>
                </c:pt>
                <c:pt idx="433">
                  <c:v>604.904</c:v>
                </c:pt>
                <c:pt idx="434">
                  <c:v>605.25199999999995</c:v>
                </c:pt>
                <c:pt idx="435">
                  <c:v>605.6</c:v>
                </c:pt>
                <c:pt idx="436">
                  <c:v>605.94799999999998</c:v>
                </c:pt>
                <c:pt idx="437">
                  <c:v>606.29600000000005</c:v>
                </c:pt>
                <c:pt idx="438">
                  <c:v>606.64400000000001</c:v>
                </c:pt>
                <c:pt idx="439">
                  <c:v>606.99199999999996</c:v>
                </c:pt>
                <c:pt idx="440">
                  <c:v>607.33900000000006</c:v>
                </c:pt>
                <c:pt idx="441">
                  <c:v>607.68700000000001</c:v>
                </c:pt>
                <c:pt idx="442">
                  <c:v>608.03499999999997</c:v>
                </c:pt>
                <c:pt idx="443">
                  <c:v>608.38199999999995</c:v>
                </c:pt>
                <c:pt idx="444">
                  <c:v>608.73</c:v>
                </c:pt>
                <c:pt idx="445">
                  <c:v>609.07799999999997</c:v>
                </c:pt>
                <c:pt idx="446">
                  <c:v>609.42499999999995</c:v>
                </c:pt>
                <c:pt idx="447">
                  <c:v>609.77300000000002</c:v>
                </c:pt>
                <c:pt idx="448">
                  <c:v>610.12</c:v>
                </c:pt>
                <c:pt idx="449">
                  <c:v>610.46699999999998</c:v>
                </c:pt>
                <c:pt idx="450">
                  <c:v>610.81500000000005</c:v>
                </c:pt>
                <c:pt idx="451">
                  <c:v>611.16200000000003</c:v>
                </c:pt>
                <c:pt idx="452">
                  <c:v>611.50900000000001</c:v>
                </c:pt>
                <c:pt idx="453">
                  <c:v>611.85599999999999</c:v>
                </c:pt>
                <c:pt idx="454">
                  <c:v>612.20399999999995</c:v>
                </c:pt>
                <c:pt idx="455">
                  <c:v>612.55100000000004</c:v>
                </c:pt>
                <c:pt idx="456">
                  <c:v>612.89800000000002</c:v>
                </c:pt>
                <c:pt idx="457">
                  <c:v>613.245</c:v>
                </c:pt>
                <c:pt idx="458">
                  <c:v>613.59199999999998</c:v>
                </c:pt>
                <c:pt idx="459">
                  <c:v>613.93899999999996</c:v>
                </c:pt>
                <c:pt idx="460">
                  <c:v>614.28599999999994</c:v>
                </c:pt>
                <c:pt idx="461">
                  <c:v>614.63199999999995</c:v>
                </c:pt>
                <c:pt idx="462">
                  <c:v>614.97900000000004</c:v>
                </c:pt>
                <c:pt idx="463">
                  <c:v>615.32600000000002</c:v>
                </c:pt>
                <c:pt idx="464">
                  <c:v>615.673</c:v>
                </c:pt>
                <c:pt idx="465">
                  <c:v>616.01900000000001</c:v>
                </c:pt>
                <c:pt idx="466">
                  <c:v>616.36599999999999</c:v>
                </c:pt>
                <c:pt idx="467">
                  <c:v>616.71199999999999</c:v>
                </c:pt>
                <c:pt idx="468">
                  <c:v>617.05899999999997</c:v>
                </c:pt>
                <c:pt idx="469">
                  <c:v>617.40499999999997</c:v>
                </c:pt>
                <c:pt idx="470">
                  <c:v>617.75199999999995</c:v>
                </c:pt>
                <c:pt idx="471">
                  <c:v>618.09799999999996</c:v>
                </c:pt>
                <c:pt idx="472">
                  <c:v>618.44399999999996</c:v>
                </c:pt>
                <c:pt idx="473">
                  <c:v>618.79100000000005</c:v>
                </c:pt>
                <c:pt idx="474">
                  <c:v>619.13699999999994</c:v>
                </c:pt>
                <c:pt idx="475">
                  <c:v>619.48299999999995</c:v>
                </c:pt>
                <c:pt idx="476">
                  <c:v>619.82899999999995</c:v>
                </c:pt>
                <c:pt idx="477">
                  <c:v>620.17499999999995</c:v>
                </c:pt>
                <c:pt idx="478">
                  <c:v>620.52099999999996</c:v>
                </c:pt>
                <c:pt idx="479">
                  <c:v>620.86800000000005</c:v>
                </c:pt>
                <c:pt idx="480">
                  <c:v>621.21299999999997</c:v>
                </c:pt>
                <c:pt idx="481">
                  <c:v>621.55899999999997</c:v>
                </c:pt>
                <c:pt idx="482">
                  <c:v>621.90499999999997</c:v>
                </c:pt>
                <c:pt idx="483">
                  <c:v>622.25099999999998</c:v>
                </c:pt>
                <c:pt idx="484">
                  <c:v>622.59699999999998</c:v>
                </c:pt>
                <c:pt idx="485">
                  <c:v>622.94299999999998</c:v>
                </c:pt>
                <c:pt idx="486">
                  <c:v>623.28800000000001</c:v>
                </c:pt>
                <c:pt idx="487">
                  <c:v>623.63400000000001</c:v>
                </c:pt>
                <c:pt idx="488">
                  <c:v>623.98</c:v>
                </c:pt>
                <c:pt idx="489">
                  <c:v>624.32500000000005</c:v>
                </c:pt>
                <c:pt idx="490">
                  <c:v>624.67100000000005</c:v>
                </c:pt>
                <c:pt idx="491">
                  <c:v>625.01599999999996</c:v>
                </c:pt>
                <c:pt idx="492">
                  <c:v>625.36099999999999</c:v>
                </c:pt>
                <c:pt idx="493">
                  <c:v>625.70699999999999</c:v>
                </c:pt>
                <c:pt idx="494">
                  <c:v>626.05200000000002</c:v>
                </c:pt>
                <c:pt idx="495">
                  <c:v>626.39700000000005</c:v>
                </c:pt>
                <c:pt idx="496">
                  <c:v>626.74300000000005</c:v>
                </c:pt>
                <c:pt idx="497">
                  <c:v>627.08799999999997</c:v>
                </c:pt>
                <c:pt idx="498">
                  <c:v>627.43299999999999</c:v>
                </c:pt>
                <c:pt idx="499">
                  <c:v>627.77800000000002</c:v>
                </c:pt>
                <c:pt idx="500">
                  <c:v>628.12300000000005</c:v>
                </c:pt>
                <c:pt idx="501">
                  <c:v>628.46799999999996</c:v>
                </c:pt>
                <c:pt idx="502">
                  <c:v>628.81299999999999</c:v>
                </c:pt>
                <c:pt idx="503">
                  <c:v>629.15800000000002</c:v>
                </c:pt>
                <c:pt idx="504">
                  <c:v>629.50300000000004</c:v>
                </c:pt>
                <c:pt idx="505">
                  <c:v>629.84799999999996</c:v>
                </c:pt>
                <c:pt idx="506">
                  <c:v>630.19200000000001</c:v>
                </c:pt>
                <c:pt idx="507">
                  <c:v>630.53700000000003</c:v>
                </c:pt>
                <c:pt idx="508">
                  <c:v>630.88199999999995</c:v>
                </c:pt>
                <c:pt idx="509">
                  <c:v>631.22699999999998</c:v>
                </c:pt>
                <c:pt idx="510">
                  <c:v>631.57100000000003</c:v>
                </c:pt>
                <c:pt idx="511">
                  <c:v>631.91600000000005</c:v>
                </c:pt>
                <c:pt idx="512">
                  <c:v>632.26</c:v>
                </c:pt>
                <c:pt idx="513">
                  <c:v>632.60500000000002</c:v>
                </c:pt>
                <c:pt idx="514">
                  <c:v>632.94899999999996</c:v>
                </c:pt>
                <c:pt idx="515">
                  <c:v>633.29300000000001</c:v>
                </c:pt>
                <c:pt idx="516">
                  <c:v>633.63800000000003</c:v>
                </c:pt>
                <c:pt idx="517">
                  <c:v>633.98199999999997</c:v>
                </c:pt>
                <c:pt idx="518">
                  <c:v>634.32600000000002</c:v>
                </c:pt>
                <c:pt idx="519">
                  <c:v>634.66999999999996</c:v>
                </c:pt>
                <c:pt idx="520">
                  <c:v>635.01400000000001</c:v>
                </c:pt>
                <c:pt idx="521">
                  <c:v>635.35900000000004</c:v>
                </c:pt>
                <c:pt idx="522">
                  <c:v>635.70299999999997</c:v>
                </c:pt>
                <c:pt idx="523">
                  <c:v>636.04700000000003</c:v>
                </c:pt>
                <c:pt idx="524">
                  <c:v>636.39099999999996</c:v>
                </c:pt>
                <c:pt idx="525">
                  <c:v>636.73400000000004</c:v>
                </c:pt>
                <c:pt idx="526">
                  <c:v>637.07799999999997</c:v>
                </c:pt>
                <c:pt idx="527">
                  <c:v>637.42200000000003</c:v>
                </c:pt>
                <c:pt idx="528">
                  <c:v>637.76599999999996</c:v>
                </c:pt>
                <c:pt idx="529">
                  <c:v>638.11</c:v>
                </c:pt>
                <c:pt idx="530">
                  <c:v>638.45299999999997</c:v>
                </c:pt>
                <c:pt idx="531">
                  <c:v>638.79700000000003</c:v>
                </c:pt>
                <c:pt idx="532">
                  <c:v>639.14</c:v>
                </c:pt>
                <c:pt idx="533">
                  <c:v>639.48400000000004</c:v>
                </c:pt>
                <c:pt idx="534">
                  <c:v>639.827</c:v>
                </c:pt>
                <c:pt idx="535">
                  <c:v>640.17100000000005</c:v>
                </c:pt>
                <c:pt idx="536">
                  <c:v>640.51400000000001</c:v>
                </c:pt>
                <c:pt idx="537">
                  <c:v>640.85799999999995</c:v>
                </c:pt>
                <c:pt idx="538">
                  <c:v>641.20100000000002</c:v>
                </c:pt>
                <c:pt idx="539">
                  <c:v>641.54399999999998</c:v>
                </c:pt>
                <c:pt idx="540">
                  <c:v>641.88699999999994</c:v>
                </c:pt>
                <c:pt idx="541">
                  <c:v>642.23099999999999</c:v>
                </c:pt>
                <c:pt idx="542">
                  <c:v>642.57399999999996</c:v>
                </c:pt>
                <c:pt idx="543">
                  <c:v>642.91700000000003</c:v>
                </c:pt>
                <c:pt idx="544">
                  <c:v>643.26</c:v>
                </c:pt>
                <c:pt idx="545">
                  <c:v>643.60299999999995</c:v>
                </c:pt>
                <c:pt idx="546">
                  <c:v>643.94600000000003</c:v>
                </c:pt>
                <c:pt idx="547">
                  <c:v>644.28800000000001</c:v>
                </c:pt>
                <c:pt idx="548">
                  <c:v>644.63099999999997</c:v>
                </c:pt>
                <c:pt idx="549">
                  <c:v>644.97400000000005</c:v>
                </c:pt>
                <c:pt idx="550">
                  <c:v>645.31700000000001</c:v>
                </c:pt>
                <c:pt idx="551">
                  <c:v>645.66</c:v>
                </c:pt>
                <c:pt idx="552">
                  <c:v>646.00199999999995</c:v>
                </c:pt>
                <c:pt idx="553">
                  <c:v>646.34500000000003</c:v>
                </c:pt>
                <c:pt idx="554">
                  <c:v>646.68700000000001</c:v>
                </c:pt>
                <c:pt idx="555">
                  <c:v>647.03</c:v>
                </c:pt>
                <c:pt idx="556">
                  <c:v>647.37199999999996</c:v>
                </c:pt>
                <c:pt idx="557">
                  <c:v>647.71500000000003</c:v>
                </c:pt>
                <c:pt idx="558">
                  <c:v>648.05700000000002</c:v>
                </c:pt>
                <c:pt idx="559">
                  <c:v>648.399</c:v>
                </c:pt>
                <c:pt idx="560">
                  <c:v>648.74199999999996</c:v>
                </c:pt>
                <c:pt idx="561">
                  <c:v>649.08399999999995</c:v>
                </c:pt>
                <c:pt idx="562">
                  <c:v>649.42600000000004</c:v>
                </c:pt>
                <c:pt idx="563">
                  <c:v>649.76800000000003</c:v>
                </c:pt>
                <c:pt idx="564">
                  <c:v>650.11</c:v>
                </c:pt>
                <c:pt idx="565">
                  <c:v>650.452</c:v>
                </c:pt>
                <c:pt idx="566">
                  <c:v>650.79399999999998</c:v>
                </c:pt>
                <c:pt idx="567">
                  <c:v>651.13599999999997</c:v>
                </c:pt>
                <c:pt idx="568">
                  <c:v>651.47799999999995</c:v>
                </c:pt>
                <c:pt idx="569">
                  <c:v>651.82000000000005</c:v>
                </c:pt>
                <c:pt idx="570">
                  <c:v>652.16200000000003</c:v>
                </c:pt>
                <c:pt idx="571">
                  <c:v>652.50400000000002</c:v>
                </c:pt>
                <c:pt idx="572">
                  <c:v>652.84500000000003</c:v>
                </c:pt>
                <c:pt idx="573">
                  <c:v>653.18700000000001</c:v>
                </c:pt>
                <c:pt idx="574">
                  <c:v>653.529</c:v>
                </c:pt>
                <c:pt idx="575">
                  <c:v>653.87</c:v>
                </c:pt>
                <c:pt idx="576">
                  <c:v>654.21199999999999</c:v>
                </c:pt>
                <c:pt idx="577">
                  <c:v>654.553</c:v>
                </c:pt>
                <c:pt idx="578">
                  <c:v>654.89499999999998</c:v>
                </c:pt>
                <c:pt idx="579">
                  <c:v>655.23599999999999</c:v>
                </c:pt>
                <c:pt idx="580">
                  <c:v>655.577</c:v>
                </c:pt>
                <c:pt idx="581">
                  <c:v>655.91899999999998</c:v>
                </c:pt>
                <c:pt idx="582">
                  <c:v>656.26</c:v>
                </c:pt>
                <c:pt idx="583">
                  <c:v>656.601</c:v>
                </c:pt>
                <c:pt idx="584">
                  <c:v>656.94200000000001</c:v>
                </c:pt>
                <c:pt idx="585">
                  <c:v>657.28300000000002</c:v>
                </c:pt>
                <c:pt idx="586">
                  <c:v>657.62400000000002</c:v>
                </c:pt>
                <c:pt idx="587">
                  <c:v>657.96500000000003</c:v>
                </c:pt>
                <c:pt idx="588">
                  <c:v>658.30600000000004</c:v>
                </c:pt>
                <c:pt idx="589">
                  <c:v>658.64700000000005</c:v>
                </c:pt>
                <c:pt idx="590">
                  <c:v>658.98800000000006</c:v>
                </c:pt>
                <c:pt idx="591">
                  <c:v>659.32899999999995</c:v>
                </c:pt>
                <c:pt idx="592">
                  <c:v>659.67</c:v>
                </c:pt>
                <c:pt idx="593">
                  <c:v>660.01</c:v>
                </c:pt>
                <c:pt idx="594">
                  <c:v>660.351</c:v>
                </c:pt>
                <c:pt idx="595">
                  <c:v>660.69200000000001</c:v>
                </c:pt>
                <c:pt idx="596">
                  <c:v>661.03200000000004</c:v>
                </c:pt>
                <c:pt idx="597">
                  <c:v>661.37300000000005</c:v>
                </c:pt>
                <c:pt idx="598">
                  <c:v>661.71299999999997</c:v>
                </c:pt>
                <c:pt idx="599">
                  <c:v>662.05399999999997</c:v>
                </c:pt>
                <c:pt idx="600">
                  <c:v>662.39400000000001</c:v>
                </c:pt>
                <c:pt idx="601">
                  <c:v>662.73500000000001</c:v>
                </c:pt>
                <c:pt idx="602">
                  <c:v>663.07500000000005</c:v>
                </c:pt>
                <c:pt idx="603">
                  <c:v>663.41499999999996</c:v>
                </c:pt>
                <c:pt idx="604">
                  <c:v>663.755</c:v>
                </c:pt>
                <c:pt idx="605">
                  <c:v>664.09500000000003</c:v>
                </c:pt>
                <c:pt idx="606">
                  <c:v>664.43600000000004</c:v>
                </c:pt>
                <c:pt idx="607">
                  <c:v>664.77599999999995</c:v>
                </c:pt>
                <c:pt idx="608">
                  <c:v>665.11599999999999</c:v>
                </c:pt>
                <c:pt idx="609">
                  <c:v>665.45600000000002</c:v>
                </c:pt>
                <c:pt idx="610">
                  <c:v>665.79600000000005</c:v>
                </c:pt>
                <c:pt idx="611">
                  <c:v>666.13499999999999</c:v>
                </c:pt>
                <c:pt idx="612">
                  <c:v>666.47500000000002</c:v>
                </c:pt>
                <c:pt idx="613">
                  <c:v>666.81500000000005</c:v>
                </c:pt>
                <c:pt idx="614">
                  <c:v>667.15499999999997</c:v>
                </c:pt>
                <c:pt idx="615">
                  <c:v>667.49400000000003</c:v>
                </c:pt>
                <c:pt idx="616">
                  <c:v>667.83399999999995</c:v>
                </c:pt>
                <c:pt idx="617">
                  <c:v>668.17399999999998</c:v>
                </c:pt>
                <c:pt idx="618">
                  <c:v>668.51300000000003</c:v>
                </c:pt>
                <c:pt idx="619">
                  <c:v>668.85299999999995</c:v>
                </c:pt>
                <c:pt idx="620">
                  <c:v>669.19200000000001</c:v>
                </c:pt>
                <c:pt idx="621">
                  <c:v>669.53200000000004</c:v>
                </c:pt>
                <c:pt idx="622">
                  <c:v>669.87099999999998</c:v>
                </c:pt>
                <c:pt idx="623">
                  <c:v>670.21</c:v>
                </c:pt>
                <c:pt idx="624">
                  <c:v>670.55</c:v>
                </c:pt>
                <c:pt idx="625">
                  <c:v>670.88900000000001</c:v>
                </c:pt>
                <c:pt idx="626">
                  <c:v>671.22799999999995</c:v>
                </c:pt>
                <c:pt idx="627">
                  <c:v>671.56700000000001</c:v>
                </c:pt>
                <c:pt idx="628">
                  <c:v>671.90599999999995</c:v>
                </c:pt>
                <c:pt idx="629">
                  <c:v>672.245</c:v>
                </c:pt>
                <c:pt idx="630">
                  <c:v>672.58399999999995</c:v>
                </c:pt>
                <c:pt idx="631">
                  <c:v>672.923</c:v>
                </c:pt>
                <c:pt idx="632">
                  <c:v>673.26199999999994</c:v>
                </c:pt>
                <c:pt idx="633">
                  <c:v>673.601</c:v>
                </c:pt>
                <c:pt idx="634">
                  <c:v>673.94</c:v>
                </c:pt>
                <c:pt idx="635">
                  <c:v>674.27800000000002</c:v>
                </c:pt>
                <c:pt idx="636">
                  <c:v>674.61699999999996</c:v>
                </c:pt>
                <c:pt idx="637">
                  <c:v>674.95600000000002</c:v>
                </c:pt>
                <c:pt idx="638">
                  <c:v>675.29399999999998</c:v>
                </c:pt>
                <c:pt idx="639">
                  <c:v>675.63300000000004</c:v>
                </c:pt>
                <c:pt idx="640">
                  <c:v>675.971</c:v>
                </c:pt>
                <c:pt idx="641">
                  <c:v>676.31</c:v>
                </c:pt>
                <c:pt idx="642">
                  <c:v>676.64800000000002</c:v>
                </c:pt>
                <c:pt idx="643">
                  <c:v>676.98599999999999</c:v>
                </c:pt>
                <c:pt idx="644">
                  <c:v>677.32500000000005</c:v>
                </c:pt>
                <c:pt idx="645">
                  <c:v>677.66300000000001</c:v>
                </c:pt>
                <c:pt idx="646">
                  <c:v>678.00099999999998</c:v>
                </c:pt>
                <c:pt idx="647">
                  <c:v>678.33900000000006</c:v>
                </c:pt>
                <c:pt idx="648">
                  <c:v>678.67700000000002</c:v>
                </c:pt>
                <c:pt idx="649">
                  <c:v>679.01599999999996</c:v>
                </c:pt>
                <c:pt idx="650">
                  <c:v>679.35400000000004</c:v>
                </c:pt>
                <c:pt idx="651">
                  <c:v>679.69200000000001</c:v>
                </c:pt>
                <c:pt idx="652">
                  <c:v>680.029</c:v>
                </c:pt>
                <c:pt idx="653">
                  <c:v>680.36699999999996</c:v>
                </c:pt>
                <c:pt idx="654">
                  <c:v>680.70500000000004</c:v>
                </c:pt>
                <c:pt idx="655">
                  <c:v>681.04300000000001</c:v>
                </c:pt>
                <c:pt idx="656">
                  <c:v>681.38099999999997</c:v>
                </c:pt>
                <c:pt idx="657">
                  <c:v>681.71799999999996</c:v>
                </c:pt>
                <c:pt idx="658">
                  <c:v>682.05600000000004</c:v>
                </c:pt>
                <c:pt idx="659">
                  <c:v>682.39400000000001</c:v>
                </c:pt>
                <c:pt idx="660">
                  <c:v>682.73099999999999</c:v>
                </c:pt>
                <c:pt idx="661">
                  <c:v>683.06899999999996</c:v>
                </c:pt>
                <c:pt idx="662">
                  <c:v>683.40599999999995</c:v>
                </c:pt>
                <c:pt idx="663">
                  <c:v>683.74400000000003</c:v>
                </c:pt>
                <c:pt idx="664">
                  <c:v>684.08100000000002</c:v>
                </c:pt>
                <c:pt idx="665">
                  <c:v>684.41800000000001</c:v>
                </c:pt>
                <c:pt idx="666">
                  <c:v>684.755</c:v>
                </c:pt>
                <c:pt idx="667">
                  <c:v>685.09299999999996</c:v>
                </c:pt>
                <c:pt idx="668">
                  <c:v>685.43</c:v>
                </c:pt>
                <c:pt idx="669">
                  <c:v>685.76700000000005</c:v>
                </c:pt>
                <c:pt idx="670">
                  <c:v>686.10400000000004</c:v>
                </c:pt>
                <c:pt idx="671">
                  <c:v>686.44100000000003</c:v>
                </c:pt>
                <c:pt idx="672">
                  <c:v>686.77800000000002</c:v>
                </c:pt>
                <c:pt idx="673">
                  <c:v>687.11500000000001</c:v>
                </c:pt>
                <c:pt idx="674">
                  <c:v>687.452</c:v>
                </c:pt>
                <c:pt idx="675">
                  <c:v>687.78899999999999</c:v>
                </c:pt>
                <c:pt idx="676">
                  <c:v>688.125</c:v>
                </c:pt>
                <c:pt idx="677">
                  <c:v>688.46199999999999</c:v>
                </c:pt>
                <c:pt idx="678">
                  <c:v>688.79899999999998</c:v>
                </c:pt>
                <c:pt idx="679">
                  <c:v>689.13499999999999</c:v>
                </c:pt>
                <c:pt idx="680">
                  <c:v>689.47199999999998</c:v>
                </c:pt>
                <c:pt idx="681">
                  <c:v>689.80899999999997</c:v>
                </c:pt>
                <c:pt idx="682">
                  <c:v>690.14499999999998</c:v>
                </c:pt>
                <c:pt idx="683">
                  <c:v>690.48099999999999</c:v>
                </c:pt>
                <c:pt idx="684">
                  <c:v>690.81799999999998</c:v>
                </c:pt>
                <c:pt idx="685">
                  <c:v>691.154</c:v>
                </c:pt>
                <c:pt idx="686">
                  <c:v>691.49</c:v>
                </c:pt>
                <c:pt idx="687">
                  <c:v>691.827</c:v>
                </c:pt>
                <c:pt idx="688">
                  <c:v>692.16300000000001</c:v>
                </c:pt>
                <c:pt idx="689">
                  <c:v>692.49900000000002</c:v>
                </c:pt>
                <c:pt idx="690">
                  <c:v>692.83500000000004</c:v>
                </c:pt>
                <c:pt idx="691">
                  <c:v>693.17100000000005</c:v>
                </c:pt>
                <c:pt idx="692">
                  <c:v>693.50699999999995</c:v>
                </c:pt>
                <c:pt idx="693">
                  <c:v>693.84299999999996</c:v>
                </c:pt>
                <c:pt idx="694">
                  <c:v>694.17899999999997</c:v>
                </c:pt>
                <c:pt idx="695">
                  <c:v>694.51499999999999</c:v>
                </c:pt>
                <c:pt idx="696">
                  <c:v>694.851</c:v>
                </c:pt>
                <c:pt idx="697">
                  <c:v>695.18600000000004</c:v>
                </c:pt>
                <c:pt idx="698">
                  <c:v>695.52200000000005</c:v>
                </c:pt>
                <c:pt idx="699">
                  <c:v>695.85799999999995</c:v>
                </c:pt>
                <c:pt idx="700">
                  <c:v>696.19299999999998</c:v>
                </c:pt>
                <c:pt idx="701">
                  <c:v>696.529</c:v>
                </c:pt>
                <c:pt idx="702">
                  <c:v>696.86500000000001</c:v>
                </c:pt>
                <c:pt idx="703">
                  <c:v>697.2</c:v>
                </c:pt>
                <c:pt idx="704">
                  <c:v>697.53499999999997</c:v>
                </c:pt>
                <c:pt idx="705">
                  <c:v>697.87099999999998</c:v>
                </c:pt>
                <c:pt idx="706">
                  <c:v>698.20600000000002</c:v>
                </c:pt>
                <c:pt idx="707">
                  <c:v>698.54100000000005</c:v>
                </c:pt>
                <c:pt idx="708">
                  <c:v>698.87699999999995</c:v>
                </c:pt>
                <c:pt idx="709">
                  <c:v>699.21199999999999</c:v>
                </c:pt>
                <c:pt idx="710">
                  <c:v>699.54700000000003</c:v>
                </c:pt>
                <c:pt idx="711">
                  <c:v>699.88199999999995</c:v>
                </c:pt>
                <c:pt idx="712">
                  <c:v>700.21699999999998</c:v>
                </c:pt>
                <c:pt idx="713">
                  <c:v>700.55200000000002</c:v>
                </c:pt>
                <c:pt idx="714">
                  <c:v>700.88699999999994</c:v>
                </c:pt>
                <c:pt idx="715">
                  <c:v>701.22199999999998</c:v>
                </c:pt>
                <c:pt idx="716">
                  <c:v>701.55700000000002</c:v>
                </c:pt>
                <c:pt idx="717">
                  <c:v>701.89200000000005</c:v>
                </c:pt>
                <c:pt idx="718">
                  <c:v>702.226</c:v>
                </c:pt>
                <c:pt idx="719">
                  <c:v>702.56100000000004</c:v>
                </c:pt>
                <c:pt idx="720">
                  <c:v>702.89599999999996</c:v>
                </c:pt>
                <c:pt idx="721">
                  <c:v>703.23</c:v>
                </c:pt>
                <c:pt idx="722">
                  <c:v>703.56500000000005</c:v>
                </c:pt>
                <c:pt idx="723">
                  <c:v>703.899</c:v>
                </c:pt>
                <c:pt idx="724">
                  <c:v>704.23400000000004</c:v>
                </c:pt>
                <c:pt idx="725">
                  <c:v>704.56799999999998</c:v>
                </c:pt>
                <c:pt idx="726">
                  <c:v>704.90200000000004</c:v>
                </c:pt>
                <c:pt idx="727">
                  <c:v>705.23699999999997</c:v>
                </c:pt>
                <c:pt idx="728">
                  <c:v>705.57100000000003</c:v>
                </c:pt>
                <c:pt idx="729">
                  <c:v>705.90499999999997</c:v>
                </c:pt>
                <c:pt idx="730">
                  <c:v>706.23900000000003</c:v>
                </c:pt>
                <c:pt idx="731">
                  <c:v>706.57299999999998</c:v>
                </c:pt>
                <c:pt idx="732">
                  <c:v>706.90800000000002</c:v>
                </c:pt>
                <c:pt idx="733">
                  <c:v>707.24199999999996</c:v>
                </c:pt>
                <c:pt idx="734">
                  <c:v>707.57600000000002</c:v>
                </c:pt>
                <c:pt idx="735">
                  <c:v>707.90899999999999</c:v>
                </c:pt>
                <c:pt idx="736">
                  <c:v>708.24300000000005</c:v>
                </c:pt>
                <c:pt idx="737">
                  <c:v>708.577</c:v>
                </c:pt>
                <c:pt idx="738">
                  <c:v>708.91099999999994</c:v>
                </c:pt>
                <c:pt idx="739">
                  <c:v>709.245</c:v>
                </c:pt>
                <c:pt idx="740">
                  <c:v>709.57799999999997</c:v>
                </c:pt>
                <c:pt idx="741">
                  <c:v>709.91200000000003</c:v>
                </c:pt>
                <c:pt idx="742">
                  <c:v>710.245</c:v>
                </c:pt>
                <c:pt idx="743">
                  <c:v>710.57899999999995</c:v>
                </c:pt>
                <c:pt idx="744">
                  <c:v>710.91200000000003</c:v>
                </c:pt>
                <c:pt idx="745">
                  <c:v>711.24599999999998</c:v>
                </c:pt>
                <c:pt idx="746">
                  <c:v>711.57899999999995</c:v>
                </c:pt>
                <c:pt idx="747">
                  <c:v>711.91300000000001</c:v>
                </c:pt>
                <c:pt idx="748">
                  <c:v>712.24599999999998</c:v>
                </c:pt>
                <c:pt idx="749">
                  <c:v>712.57899999999995</c:v>
                </c:pt>
                <c:pt idx="750">
                  <c:v>712.91200000000003</c:v>
                </c:pt>
                <c:pt idx="751">
                  <c:v>713.245</c:v>
                </c:pt>
                <c:pt idx="752">
                  <c:v>713.57799999999997</c:v>
                </c:pt>
                <c:pt idx="753">
                  <c:v>713.91200000000003</c:v>
                </c:pt>
                <c:pt idx="754">
                  <c:v>714.24400000000003</c:v>
                </c:pt>
                <c:pt idx="755">
                  <c:v>714.577</c:v>
                </c:pt>
                <c:pt idx="756">
                  <c:v>714.91</c:v>
                </c:pt>
                <c:pt idx="757">
                  <c:v>715.24300000000005</c:v>
                </c:pt>
                <c:pt idx="758">
                  <c:v>715.57600000000002</c:v>
                </c:pt>
                <c:pt idx="759">
                  <c:v>715.90899999999999</c:v>
                </c:pt>
                <c:pt idx="760">
                  <c:v>716.24099999999999</c:v>
                </c:pt>
                <c:pt idx="761">
                  <c:v>716.57399999999996</c:v>
                </c:pt>
                <c:pt idx="762">
                  <c:v>716.90700000000004</c:v>
                </c:pt>
                <c:pt idx="763">
                  <c:v>717.23900000000003</c:v>
                </c:pt>
                <c:pt idx="764">
                  <c:v>717.572</c:v>
                </c:pt>
                <c:pt idx="765">
                  <c:v>717.904</c:v>
                </c:pt>
                <c:pt idx="766">
                  <c:v>718.23599999999999</c:v>
                </c:pt>
                <c:pt idx="767">
                  <c:v>718.56899999999996</c:v>
                </c:pt>
                <c:pt idx="768">
                  <c:v>718.90099999999995</c:v>
                </c:pt>
                <c:pt idx="769">
                  <c:v>719.23299999999995</c:v>
                </c:pt>
                <c:pt idx="770">
                  <c:v>719.56600000000003</c:v>
                </c:pt>
                <c:pt idx="771">
                  <c:v>719.89800000000002</c:v>
                </c:pt>
                <c:pt idx="772">
                  <c:v>720.23</c:v>
                </c:pt>
                <c:pt idx="773">
                  <c:v>720.56200000000001</c:v>
                </c:pt>
                <c:pt idx="774">
                  <c:v>720.89400000000001</c:v>
                </c:pt>
                <c:pt idx="775">
                  <c:v>721.226</c:v>
                </c:pt>
                <c:pt idx="776">
                  <c:v>721.55799999999999</c:v>
                </c:pt>
                <c:pt idx="777">
                  <c:v>721.89</c:v>
                </c:pt>
                <c:pt idx="778">
                  <c:v>722.221</c:v>
                </c:pt>
                <c:pt idx="779">
                  <c:v>722.553</c:v>
                </c:pt>
                <c:pt idx="780">
                  <c:v>722.88499999999999</c:v>
                </c:pt>
                <c:pt idx="781">
                  <c:v>723.21600000000001</c:v>
                </c:pt>
                <c:pt idx="782">
                  <c:v>723.548</c:v>
                </c:pt>
                <c:pt idx="783">
                  <c:v>723.88</c:v>
                </c:pt>
                <c:pt idx="784">
                  <c:v>724.21100000000001</c:v>
                </c:pt>
                <c:pt idx="785">
                  <c:v>724.54300000000001</c:v>
                </c:pt>
                <c:pt idx="786">
                  <c:v>724.87400000000002</c:v>
                </c:pt>
                <c:pt idx="787">
                  <c:v>725.20500000000004</c:v>
                </c:pt>
                <c:pt idx="788">
                  <c:v>725.53700000000003</c:v>
                </c:pt>
                <c:pt idx="789">
                  <c:v>725.86800000000005</c:v>
                </c:pt>
                <c:pt idx="790">
                  <c:v>726.19899999999996</c:v>
                </c:pt>
                <c:pt idx="791">
                  <c:v>726.53</c:v>
                </c:pt>
                <c:pt idx="792">
                  <c:v>726.86099999999999</c:v>
                </c:pt>
                <c:pt idx="793">
                  <c:v>727.19200000000001</c:v>
                </c:pt>
                <c:pt idx="794">
                  <c:v>727.52300000000002</c:v>
                </c:pt>
                <c:pt idx="795">
                  <c:v>727.85400000000004</c:v>
                </c:pt>
                <c:pt idx="796">
                  <c:v>728.18499999999995</c:v>
                </c:pt>
                <c:pt idx="797">
                  <c:v>728.51599999999996</c:v>
                </c:pt>
                <c:pt idx="798">
                  <c:v>728.84699999999998</c:v>
                </c:pt>
                <c:pt idx="799">
                  <c:v>729.178</c:v>
                </c:pt>
                <c:pt idx="800">
                  <c:v>729.50800000000004</c:v>
                </c:pt>
                <c:pt idx="801">
                  <c:v>729.83900000000006</c:v>
                </c:pt>
                <c:pt idx="802">
                  <c:v>730.17</c:v>
                </c:pt>
                <c:pt idx="803">
                  <c:v>730.5</c:v>
                </c:pt>
                <c:pt idx="804">
                  <c:v>730.83100000000002</c:v>
                </c:pt>
                <c:pt idx="805">
                  <c:v>731.16099999999994</c:v>
                </c:pt>
                <c:pt idx="806">
                  <c:v>731.49199999999996</c:v>
                </c:pt>
                <c:pt idx="807">
                  <c:v>731.822</c:v>
                </c:pt>
                <c:pt idx="808">
                  <c:v>732.15200000000004</c:v>
                </c:pt>
                <c:pt idx="809">
                  <c:v>732.48299999999995</c:v>
                </c:pt>
                <c:pt idx="810">
                  <c:v>732.81299999999999</c:v>
                </c:pt>
                <c:pt idx="811">
                  <c:v>733.14300000000003</c:v>
                </c:pt>
                <c:pt idx="812">
                  <c:v>733.47299999999996</c:v>
                </c:pt>
                <c:pt idx="813">
                  <c:v>733.803</c:v>
                </c:pt>
                <c:pt idx="814">
                  <c:v>734.13300000000004</c:v>
                </c:pt>
                <c:pt idx="815">
                  <c:v>734.46299999999997</c:v>
                </c:pt>
                <c:pt idx="816">
                  <c:v>734.79300000000001</c:v>
                </c:pt>
                <c:pt idx="817">
                  <c:v>735.12300000000005</c:v>
                </c:pt>
                <c:pt idx="818">
                  <c:v>735.45299999999997</c:v>
                </c:pt>
                <c:pt idx="819">
                  <c:v>735.78200000000004</c:v>
                </c:pt>
                <c:pt idx="820">
                  <c:v>736.11199999999997</c:v>
                </c:pt>
                <c:pt idx="821">
                  <c:v>736.44200000000001</c:v>
                </c:pt>
                <c:pt idx="822">
                  <c:v>736.77099999999996</c:v>
                </c:pt>
                <c:pt idx="823">
                  <c:v>737.101</c:v>
                </c:pt>
                <c:pt idx="824">
                  <c:v>737.43</c:v>
                </c:pt>
                <c:pt idx="825">
                  <c:v>737.76</c:v>
                </c:pt>
                <c:pt idx="826">
                  <c:v>738.08900000000006</c:v>
                </c:pt>
                <c:pt idx="827">
                  <c:v>738.41899999999998</c:v>
                </c:pt>
                <c:pt idx="828">
                  <c:v>738.74800000000005</c:v>
                </c:pt>
                <c:pt idx="829">
                  <c:v>739.077</c:v>
                </c:pt>
                <c:pt idx="830">
                  <c:v>739.40700000000004</c:v>
                </c:pt>
                <c:pt idx="831">
                  <c:v>739.73599999999999</c:v>
                </c:pt>
                <c:pt idx="832">
                  <c:v>740.06500000000005</c:v>
                </c:pt>
                <c:pt idx="833">
                  <c:v>740.39400000000001</c:v>
                </c:pt>
                <c:pt idx="834">
                  <c:v>740.72299999999996</c:v>
                </c:pt>
                <c:pt idx="835">
                  <c:v>741.05200000000002</c:v>
                </c:pt>
                <c:pt idx="836">
                  <c:v>741.38099999999997</c:v>
                </c:pt>
                <c:pt idx="837">
                  <c:v>741.71</c:v>
                </c:pt>
                <c:pt idx="838">
                  <c:v>742.03800000000001</c:v>
                </c:pt>
                <c:pt idx="839">
                  <c:v>742.36699999999996</c:v>
                </c:pt>
                <c:pt idx="840">
                  <c:v>742.69600000000003</c:v>
                </c:pt>
                <c:pt idx="841">
                  <c:v>743.02499999999998</c:v>
                </c:pt>
                <c:pt idx="842">
                  <c:v>743.35299999999995</c:v>
                </c:pt>
                <c:pt idx="843">
                  <c:v>743.68200000000002</c:v>
                </c:pt>
                <c:pt idx="844">
                  <c:v>744.01</c:v>
                </c:pt>
                <c:pt idx="845">
                  <c:v>744.33900000000006</c:v>
                </c:pt>
                <c:pt idx="846">
                  <c:v>744.66700000000003</c:v>
                </c:pt>
                <c:pt idx="847">
                  <c:v>744.995</c:v>
                </c:pt>
                <c:pt idx="848">
                  <c:v>745.32399999999996</c:v>
                </c:pt>
                <c:pt idx="849">
                  <c:v>745.65200000000004</c:v>
                </c:pt>
                <c:pt idx="850">
                  <c:v>745.98</c:v>
                </c:pt>
                <c:pt idx="851">
                  <c:v>746.30799999999999</c:v>
                </c:pt>
                <c:pt idx="852">
                  <c:v>746.63599999999997</c:v>
                </c:pt>
                <c:pt idx="853">
                  <c:v>746.96500000000003</c:v>
                </c:pt>
                <c:pt idx="854">
                  <c:v>747.29300000000001</c:v>
                </c:pt>
                <c:pt idx="855">
                  <c:v>747.62099999999998</c:v>
                </c:pt>
                <c:pt idx="856">
                  <c:v>747.94799999999998</c:v>
                </c:pt>
                <c:pt idx="857">
                  <c:v>748.27599999999995</c:v>
                </c:pt>
                <c:pt idx="858">
                  <c:v>748.60400000000004</c:v>
                </c:pt>
                <c:pt idx="859">
                  <c:v>748.93200000000002</c:v>
                </c:pt>
                <c:pt idx="860">
                  <c:v>749.26</c:v>
                </c:pt>
                <c:pt idx="861">
                  <c:v>749.58699999999999</c:v>
                </c:pt>
                <c:pt idx="862">
                  <c:v>749.91499999999996</c:v>
                </c:pt>
                <c:pt idx="863">
                  <c:v>750.24199999999996</c:v>
                </c:pt>
                <c:pt idx="864">
                  <c:v>750.57</c:v>
                </c:pt>
                <c:pt idx="865">
                  <c:v>750.89700000000005</c:v>
                </c:pt>
                <c:pt idx="866">
                  <c:v>751.22500000000002</c:v>
                </c:pt>
                <c:pt idx="867">
                  <c:v>751.55200000000002</c:v>
                </c:pt>
                <c:pt idx="868">
                  <c:v>751.87900000000002</c:v>
                </c:pt>
                <c:pt idx="869">
                  <c:v>752.20699999999999</c:v>
                </c:pt>
                <c:pt idx="870">
                  <c:v>752.53399999999999</c:v>
                </c:pt>
                <c:pt idx="871">
                  <c:v>752.86099999999999</c:v>
                </c:pt>
                <c:pt idx="872">
                  <c:v>753.18799999999999</c:v>
                </c:pt>
                <c:pt idx="873">
                  <c:v>753.51499999999999</c:v>
                </c:pt>
                <c:pt idx="874">
                  <c:v>753.84199999999998</c:v>
                </c:pt>
                <c:pt idx="875">
                  <c:v>754.16899999999998</c:v>
                </c:pt>
                <c:pt idx="876">
                  <c:v>754.49599999999998</c:v>
                </c:pt>
                <c:pt idx="877">
                  <c:v>754.82299999999998</c:v>
                </c:pt>
                <c:pt idx="878">
                  <c:v>755.15</c:v>
                </c:pt>
                <c:pt idx="879">
                  <c:v>755.476</c:v>
                </c:pt>
                <c:pt idx="880">
                  <c:v>755.803</c:v>
                </c:pt>
                <c:pt idx="881">
                  <c:v>756.13</c:v>
                </c:pt>
                <c:pt idx="882">
                  <c:v>756.45600000000002</c:v>
                </c:pt>
                <c:pt idx="883">
                  <c:v>756.78300000000002</c:v>
                </c:pt>
                <c:pt idx="884">
                  <c:v>757.10900000000004</c:v>
                </c:pt>
                <c:pt idx="885">
                  <c:v>757.43600000000004</c:v>
                </c:pt>
                <c:pt idx="886">
                  <c:v>757.76199999999994</c:v>
                </c:pt>
                <c:pt idx="887">
                  <c:v>758.08799999999997</c:v>
                </c:pt>
                <c:pt idx="888">
                  <c:v>758.41499999999996</c:v>
                </c:pt>
                <c:pt idx="889">
                  <c:v>758.74099999999999</c:v>
                </c:pt>
                <c:pt idx="890">
                  <c:v>759.06700000000001</c:v>
                </c:pt>
                <c:pt idx="891">
                  <c:v>759.39300000000003</c:v>
                </c:pt>
                <c:pt idx="892">
                  <c:v>759.71900000000005</c:v>
                </c:pt>
                <c:pt idx="893">
                  <c:v>760.04499999999996</c:v>
                </c:pt>
                <c:pt idx="894">
                  <c:v>760.37099999999998</c:v>
                </c:pt>
                <c:pt idx="895">
                  <c:v>760.697</c:v>
                </c:pt>
                <c:pt idx="896">
                  <c:v>761.02300000000002</c:v>
                </c:pt>
                <c:pt idx="897">
                  <c:v>761.34900000000005</c:v>
                </c:pt>
                <c:pt idx="898">
                  <c:v>761.67499999999995</c:v>
                </c:pt>
                <c:pt idx="899">
                  <c:v>762.00099999999998</c:v>
                </c:pt>
                <c:pt idx="900">
                  <c:v>762.32600000000002</c:v>
                </c:pt>
                <c:pt idx="901">
                  <c:v>762.65200000000004</c:v>
                </c:pt>
                <c:pt idx="902">
                  <c:v>762.97699999999998</c:v>
                </c:pt>
                <c:pt idx="903">
                  <c:v>763.303</c:v>
                </c:pt>
                <c:pt idx="904">
                  <c:v>763.62800000000004</c:v>
                </c:pt>
                <c:pt idx="905">
                  <c:v>763.95399999999995</c:v>
                </c:pt>
                <c:pt idx="906">
                  <c:v>764.279</c:v>
                </c:pt>
                <c:pt idx="907">
                  <c:v>764.60500000000002</c:v>
                </c:pt>
                <c:pt idx="908">
                  <c:v>764.93</c:v>
                </c:pt>
                <c:pt idx="909">
                  <c:v>765.255</c:v>
                </c:pt>
                <c:pt idx="910">
                  <c:v>765.58</c:v>
                </c:pt>
                <c:pt idx="911">
                  <c:v>765.90499999999997</c:v>
                </c:pt>
                <c:pt idx="912">
                  <c:v>766.23</c:v>
                </c:pt>
                <c:pt idx="913">
                  <c:v>766.55499999999995</c:v>
                </c:pt>
                <c:pt idx="914">
                  <c:v>766.88</c:v>
                </c:pt>
                <c:pt idx="915">
                  <c:v>767.20500000000004</c:v>
                </c:pt>
                <c:pt idx="916">
                  <c:v>767.53</c:v>
                </c:pt>
                <c:pt idx="917">
                  <c:v>767.85500000000002</c:v>
                </c:pt>
                <c:pt idx="918">
                  <c:v>768.18</c:v>
                </c:pt>
                <c:pt idx="919">
                  <c:v>768.50400000000002</c:v>
                </c:pt>
                <c:pt idx="920">
                  <c:v>768.82899999999995</c:v>
                </c:pt>
                <c:pt idx="921">
                  <c:v>769.154</c:v>
                </c:pt>
                <c:pt idx="922">
                  <c:v>769.47799999999995</c:v>
                </c:pt>
                <c:pt idx="923">
                  <c:v>769.803</c:v>
                </c:pt>
                <c:pt idx="924">
                  <c:v>770.12699999999995</c:v>
                </c:pt>
                <c:pt idx="925">
                  <c:v>770.452</c:v>
                </c:pt>
                <c:pt idx="926">
                  <c:v>770.77599999999995</c:v>
                </c:pt>
                <c:pt idx="927">
                  <c:v>771.1</c:v>
                </c:pt>
                <c:pt idx="928">
                  <c:v>771.42399999999998</c:v>
                </c:pt>
                <c:pt idx="929">
                  <c:v>771.74900000000002</c:v>
                </c:pt>
                <c:pt idx="930">
                  <c:v>772.07299999999998</c:v>
                </c:pt>
                <c:pt idx="931">
                  <c:v>772.39700000000005</c:v>
                </c:pt>
                <c:pt idx="932">
                  <c:v>772.721</c:v>
                </c:pt>
                <c:pt idx="933">
                  <c:v>773.04499999999996</c:v>
                </c:pt>
                <c:pt idx="934">
                  <c:v>773.36900000000003</c:v>
                </c:pt>
                <c:pt idx="935">
                  <c:v>773.69299999999998</c:v>
                </c:pt>
                <c:pt idx="936">
                  <c:v>774.01700000000005</c:v>
                </c:pt>
                <c:pt idx="937">
                  <c:v>774.34</c:v>
                </c:pt>
                <c:pt idx="938">
                  <c:v>774.66399999999999</c:v>
                </c:pt>
                <c:pt idx="939">
                  <c:v>774.98800000000006</c:v>
                </c:pt>
                <c:pt idx="940">
                  <c:v>775.31100000000004</c:v>
                </c:pt>
                <c:pt idx="941">
                  <c:v>775.63499999999999</c:v>
                </c:pt>
                <c:pt idx="942">
                  <c:v>775.95799999999997</c:v>
                </c:pt>
                <c:pt idx="943">
                  <c:v>776.28200000000004</c:v>
                </c:pt>
                <c:pt idx="944">
                  <c:v>776.60500000000002</c:v>
                </c:pt>
                <c:pt idx="945">
                  <c:v>776.92899999999997</c:v>
                </c:pt>
                <c:pt idx="946">
                  <c:v>777.25199999999995</c:v>
                </c:pt>
                <c:pt idx="947">
                  <c:v>777.57500000000005</c:v>
                </c:pt>
                <c:pt idx="948">
                  <c:v>777.89800000000002</c:v>
                </c:pt>
                <c:pt idx="949">
                  <c:v>778.22199999999998</c:v>
                </c:pt>
                <c:pt idx="950">
                  <c:v>778.54499999999996</c:v>
                </c:pt>
                <c:pt idx="951">
                  <c:v>778.86800000000005</c:v>
                </c:pt>
                <c:pt idx="952">
                  <c:v>779.19100000000003</c:v>
                </c:pt>
                <c:pt idx="953">
                  <c:v>779.51400000000001</c:v>
                </c:pt>
                <c:pt idx="954">
                  <c:v>779.83699999999999</c:v>
                </c:pt>
                <c:pt idx="955">
                  <c:v>780.16</c:v>
                </c:pt>
                <c:pt idx="956">
                  <c:v>780.48199999999997</c:v>
                </c:pt>
                <c:pt idx="957">
                  <c:v>780.80499999999995</c:v>
                </c:pt>
                <c:pt idx="958">
                  <c:v>781.12800000000004</c:v>
                </c:pt>
                <c:pt idx="959">
                  <c:v>781.45</c:v>
                </c:pt>
                <c:pt idx="960">
                  <c:v>781.77300000000002</c:v>
                </c:pt>
                <c:pt idx="961">
                  <c:v>782.096</c:v>
                </c:pt>
                <c:pt idx="962">
                  <c:v>782.41800000000001</c:v>
                </c:pt>
                <c:pt idx="963">
                  <c:v>782.74099999999999</c:v>
                </c:pt>
                <c:pt idx="964">
                  <c:v>783.06299999999999</c:v>
                </c:pt>
                <c:pt idx="965">
                  <c:v>783.38499999999999</c:v>
                </c:pt>
                <c:pt idx="966">
                  <c:v>783.70799999999997</c:v>
                </c:pt>
                <c:pt idx="967">
                  <c:v>784.03</c:v>
                </c:pt>
                <c:pt idx="968">
                  <c:v>784.35199999999998</c:v>
                </c:pt>
                <c:pt idx="969">
                  <c:v>784.67399999999998</c:v>
                </c:pt>
                <c:pt idx="970">
                  <c:v>784.99599999999998</c:v>
                </c:pt>
                <c:pt idx="971">
                  <c:v>785.31799999999998</c:v>
                </c:pt>
                <c:pt idx="972">
                  <c:v>785.64</c:v>
                </c:pt>
                <c:pt idx="973">
                  <c:v>785.96199999999999</c:v>
                </c:pt>
                <c:pt idx="974">
                  <c:v>786.28399999999999</c:v>
                </c:pt>
                <c:pt idx="975">
                  <c:v>786.60599999999999</c:v>
                </c:pt>
                <c:pt idx="976">
                  <c:v>786.928</c:v>
                </c:pt>
                <c:pt idx="977">
                  <c:v>787.24900000000002</c:v>
                </c:pt>
                <c:pt idx="978">
                  <c:v>787.57100000000003</c:v>
                </c:pt>
                <c:pt idx="979">
                  <c:v>787.89300000000003</c:v>
                </c:pt>
                <c:pt idx="980">
                  <c:v>788.21400000000006</c:v>
                </c:pt>
                <c:pt idx="981">
                  <c:v>788.53599999999994</c:v>
                </c:pt>
                <c:pt idx="982">
                  <c:v>788.85699999999997</c:v>
                </c:pt>
                <c:pt idx="983">
                  <c:v>789.178</c:v>
                </c:pt>
                <c:pt idx="984">
                  <c:v>789.5</c:v>
                </c:pt>
                <c:pt idx="985">
                  <c:v>789.82100000000003</c:v>
                </c:pt>
                <c:pt idx="986">
                  <c:v>790.14200000000005</c:v>
                </c:pt>
                <c:pt idx="987">
                  <c:v>790.46400000000006</c:v>
                </c:pt>
                <c:pt idx="988">
                  <c:v>790.78499999999997</c:v>
                </c:pt>
                <c:pt idx="989">
                  <c:v>791.10599999999999</c:v>
                </c:pt>
                <c:pt idx="990">
                  <c:v>791.42700000000002</c:v>
                </c:pt>
                <c:pt idx="991">
                  <c:v>791.74800000000005</c:v>
                </c:pt>
                <c:pt idx="992">
                  <c:v>792.06899999999996</c:v>
                </c:pt>
                <c:pt idx="993">
                  <c:v>792.39</c:v>
                </c:pt>
                <c:pt idx="994">
                  <c:v>792.71</c:v>
                </c:pt>
                <c:pt idx="995">
                  <c:v>793.03099999999995</c:v>
                </c:pt>
                <c:pt idx="996">
                  <c:v>793.35199999999998</c:v>
                </c:pt>
                <c:pt idx="997">
                  <c:v>793.673</c:v>
                </c:pt>
                <c:pt idx="998">
                  <c:v>793.99300000000005</c:v>
                </c:pt>
                <c:pt idx="999">
                  <c:v>794.31399999999996</c:v>
                </c:pt>
                <c:pt idx="1000">
                  <c:v>794.63400000000001</c:v>
                </c:pt>
                <c:pt idx="1001">
                  <c:v>794.95500000000004</c:v>
                </c:pt>
                <c:pt idx="1002">
                  <c:v>795.27499999999998</c:v>
                </c:pt>
                <c:pt idx="1003">
                  <c:v>795.596</c:v>
                </c:pt>
                <c:pt idx="1004">
                  <c:v>795.91600000000005</c:v>
                </c:pt>
                <c:pt idx="1005">
                  <c:v>796.23599999999999</c:v>
                </c:pt>
                <c:pt idx="1006">
                  <c:v>796.55600000000004</c:v>
                </c:pt>
                <c:pt idx="1007">
                  <c:v>796.87599999999998</c:v>
                </c:pt>
                <c:pt idx="1008">
                  <c:v>797.197</c:v>
                </c:pt>
                <c:pt idx="1009">
                  <c:v>797.51700000000005</c:v>
                </c:pt>
                <c:pt idx="1010">
                  <c:v>797.83699999999999</c:v>
                </c:pt>
                <c:pt idx="1011">
                  <c:v>798.15700000000004</c:v>
                </c:pt>
                <c:pt idx="1012">
                  <c:v>798.476</c:v>
                </c:pt>
                <c:pt idx="1013">
                  <c:v>798.79600000000005</c:v>
                </c:pt>
                <c:pt idx="1014">
                  <c:v>799.11599999999999</c:v>
                </c:pt>
                <c:pt idx="1015">
                  <c:v>799.43600000000004</c:v>
                </c:pt>
                <c:pt idx="1016">
                  <c:v>799.755</c:v>
                </c:pt>
                <c:pt idx="1017">
                  <c:v>800.07500000000005</c:v>
                </c:pt>
                <c:pt idx="1018">
                  <c:v>800.39499999999998</c:v>
                </c:pt>
                <c:pt idx="1019">
                  <c:v>800.71400000000006</c:v>
                </c:pt>
                <c:pt idx="1020">
                  <c:v>801.03399999999999</c:v>
                </c:pt>
                <c:pt idx="1021">
                  <c:v>801.35299999999995</c:v>
                </c:pt>
                <c:pt idx="1022">
                  <c:v>801.67200000000003</c:v>
                </c:pt>
                <c:pt idx="1023">
                  <c:v>801.99199999999996</c:v>
                </c:pt>
                <c:pt idx="1024">
                  <c:v>802.31100000000004</c:v>
                </c:pt>
                <c:pt idx="1025">
                  <c:v>802.63</c:v>
                </c:pt>
                <c:pt idx="1026">
                  <c:v>802.94899999999996</c:v>
                </c:pt>
                <c:pt idx="1027">
                  <c:v>803.26800000000003</c:v>
                </c:pt>
                <c:pt idx="1028">
                  <c:v>803.58699999999999</c:v>
                </c:pt>
                <c:pt idx="1029">
                  <c:v>803.90599999999995</c:v>
                </c:pt>
                <c:pt idx="1030">
                  <c:v>804.22500000000002</c:v>
                </c:pt>
                <c:pt idx="1031">
                  <c:v>804.54399999999998</c:v>
                </c:pt>
                <c:pt idx="1032">
                  <c:v>804.86300000000006</c:v>
                </c:pt>
                <c:pt idx="1033">
                  <c:v>805.18200000000002</c:v>
                </c:pt>
                <c:pt idx="1034">
                  <c:v>805.50099999999998</c:v>
                </c:pt>
                <c:pt idx="1035">
                  <c:v>805.81899999999996</c:v>
                </c:pt>
                <c:pt idx="1036">
                  <c:v>806.13800000000003</c:v>
                </c:pt>
                <c:pt idx="1037">
                  <c:v>806.45699999999999</c:v>
                </c:pt>
                <c:pt idx="1038">
                  <c:v>806.77499999999998</c:v>
                </c:pt>
                <c:pt idx="1039">
                  <c:v>807.09400000000005</c:v>
                </c:pt>
                <c:pt idx="1040">
                  <c:v>807.41200000000003</c:v>
                </c:pt>
                <c:pt idx="1041">
                  <c:v>807.73</c:v>
                </c:pt>
                <c:pt idx="1042">
                  <c:v>808.04899999999998</c:v>
                </c:pt>
                <c:pt idx="1043">
                  <c:v>808.36699999999996</c:v>
                </c:pt>
                <c:pt idx="1044">
                  <c:v>808.68499999999995</c:v>
                </c:pt>
                <c:pt idx="1045">
                  <c:v>809.00300000000004</c:v>
                </c:pt>
                <c:pt idx="1046">
                  <c:v>809.32100000000003</c:v>
                </c:pt>
                <c:pt idx="1047">
                  <c:v>809.63900000000001</c:v>
                </c:pt>
                <c:pt idx="1048">
                  <c:v>809.95699999999999</c:v>
                </c:pt>
                <c:pt idx="1049">
                  <c:v>810.27499999999998</c:v>
                </c:pt>
                <c:pt idx="1050">
                  <c:v>810.59299999999996</c:v>
                </c:pt>
                <c:pt idx="1051">
                  <c:v>810.91099999999994</c:v>
                </c:pt>
                <c:pt idx="1052">
                  <c:v>811.22900000000004</c:v>
                </c:pt>
                <c:pt idx="1053">
                  <c:v>811.54700000000003</c:v>
                </c:pt>
                <c:pt idx="1054">
                  <c:v>811.86400000000003</c:v>
                </c:pt>
                <c:pt idx="1055">
                  <c:v>812.18200000000002</c:v>
                </c:pt>
                <c:pt idx="1056">
                  <c:v>812.49900000000002</c:v>
                </c:pt>
                <c:pt idx="1057">
                  <c:v>812.81700000000001</c:v>
                </c:pt>
                <c:pt idx="1058">
                  <c:v>813.13400000000001</c:v>
                </c:pt>
                <c:pt idx="1059">
                  <c:v>813.452</c:v>
                </c:pt>
                <c:pt idx="1060">
                  <c:v>813.76900000000001</c:v>
                </c:pt>
                <c:pt idx="1061">
                  <c:v>814.08699999999999</c:v>
                </c:pt>
                <c:pt idx="1062">
                  <c:v>814.404</c:v>
                </c:pt>
                <c:pt idx="1063">
                  <c:v>814.721</c:v>
                </c:pt>
                <c:pt idx="1064">
                  <c:v>815.03800000000001</c:v>
                </c:pt>
                <c:pt idx="1065">
                  <c:v>815.35500000000002</c:v>
                </c:pt>
                <c:pt idx="1066">
                  <c:v>815.67200000000003</c:v>
                </c:pt>
                <c:pt idx="1067">
                  <c:v>815.98900000000003</c:v>
                </c:pt>
                <c:pt idx="1068">
                  <c:v>816.30600000000004</c:v>
                </c:pt>
                <c:pt idx="1069">
                  <c:v>816.62300000000005</c:v>
                </c:pt>
                <c:pt idx="1070">
                  <c:v>816.94</c:v>
                </c:pt>
                <c:pt idx="1071">
                  <c:v>817.25699999999995</c:v>
                </c:pt>
                <c:pt idx="1072">
                  <c:v>817.57299999999998</c:v>
                </c:pt>
                <c:pt idx="1073">
                  <c:v>817.89</c:v>
                </c:pt>
                <c:pt idx="1074">
                  <c:v>818.20699999999999</c:v>
                </c:pt>
                <c:pt idx="1075">
                  <c:v>818.52300000000002</c:v>
                </c:pt>
                <c:pt idx="1076">
                  <c:v>818.84</c:v>
                </c:pt>
                <c:pt idx="1077">
                  <c:v>819.15599999999995</c:v>
                </c:pt>
                <c:pt idx="1078">
                  <c:v>819.47299999999996</c:v>
                </c:pt>
                <c:pt idx="1079">
                  <c:v>819.78899999999999</c:v>
                </c:pt>
                <c:pt idx="1080">
                  <c:v>820.10500000000002</c:v>
                </c:pt>
                <c:pt idx="1081">
                  <c:v>820.42100000000005</c:v>
                </c:pt>
                <c:pt idx="1082">
                  <c:v>820.73800000000006</c:v>
                </c:pt>
                <c:pt idx="1083">
                  <c:v>821.05399999999997</c:v>
                </c:pt>
                <c:pt idx="1084">
                  <c:v>821.37</c:v>
                </c:pt>
                <c:pt idx="1085">
                  <c:v>821.68600000000004</c:v>
                </c:pt>
                <c:pt idx="1086">
                  <c:v>822.00199999999995</c:v>
                </c:pt>
                <c:pt idx="1087">
                  <c:v>822.31799999999998</c:v>
                </c:pt>
                <c:pt idx="1088">
                  <c:v>822.63400000000001</c:v>
                </c:pt>
                <c:pt idx="1089">
                  <c:v>822.94899999999996</c:v>
                </c:pt>
                <c:pt idx="1090">
                  <c:v>823.26499999999999</c:v>
                </c:pt>
                <c:pt idx="1091">
                  <c:v>823.58100000000002</c:v>
                </c:pt>
                <c:pt idx="1092">
                  <c:v>823.89700000000005</c:v>
                </c:pt>
                <c:pt idx="1093">
                  <c:v>824.21199999999999</c:v>
                </c:pt>
                <c:pt idx="1094">
                  <c:v>824.52800000000002</c:v>
                </c:pt>
                <c:pt idx="1095">
                  <c:v>824.84299999999996</c:v>
                </c:pt>
                <c:pt idx="1096">
                  <c:v>825.15899999999999</c:v>
                </c:pt>
                <c:pt idx="1097">
                  <c:v>825.47400000000005</c:v>
                </c:pt>
                <c:pt idx="1098">
                  <c:v>825.78899999999999</c:v>
                </c:pt>
                <c:pt idx="1099">
                  <c:v>826.10500000000002</c:v>
                </c:pt>
                <c:pt idx="1100">
                  <c:v>826.42</c:v>
                </c:pt>
                <c:pt idx="1101">
                  <c:v>826.73500000000001</c:v>
                </c:pt>
                <c:pt idx="1102">
                  <c:v>827.05</c:v>
                </c:pt>
                <c:pt idx="1103">
                  <c:v>827.36500000000001</c:v>
                </c:pt>
                <c:pt idx="1104">
                  <c:v>827.68</c:v>
                </c:pt>
                <c:pt idx="1105">
                  <c:v>827.995</c:v>
                </c:pt>
                <c:pt idx="1106">
                  <c:v>828.31</c:v>
                </c:pt>
                <c:pt idx="1107">
                  <c:v>828.625</c:v>
                </c:pt>
                <c:pt idx="1108">
                  <c:v>828.94</c:v>
                </c:pt>
                <c:pt idx="1109">
                  <c:v>829.255</c:v>
                </c:pt>
                <c:pt idx="1110">
                  <c:v>829.56899999999996</c:v>
                </c:pt>
                <c:pt idx="1111">
                  <c:v>829.88400000000001</c:v>
                </c:pt>
                <c:pt idx="1112">
                  <c:v>830.19899999999996</c:v>
                </c:pt>
                <c:pt idx="1113">
                  <c:v>830.51300000000003</c:v>
                </c:pt>
                <c:pt idx="1114">
                  <c:v>830.82799999999997</c:v>
                </c:pt>
                <c:pt idx="1115">
                  <c:v>831.14200000000005</c:v>
                </c:pt>
                <c:pt idx="1116">
                  <c:v>831.45600000000002</c:v>
                </c:pt>
                <c:pt idx="1117">
                  <c:v>831.77099999999996</c:v>
                </c:pt>
                <c:pt idx="1118">
                  <c:v>832.08500000000004</c:v>
                </c:pt>
                <c:pt idx="1119">
                  <c:v>832.399</c:v>
                </c:pt>
                <c:pt idx="1120">
                  <c:v>832.71299999999997</c:v>
                </c:pt>
                <c:pt idx="1121">
                  <c:v>833.02700000000004</c:v>
                </c:pt>
                <c:pt idx="1122">
                  <c:v>833.34100000000001</c:v>
                </c:pt>
                <c:pt idx="1123">
                  <c:v>833.65499999999997</c:v>
                </c:pt>
                <c:pt idx="1124">
                  <c:v>833.96900000000005</c:v>
                </c:pt>
                <c:pt idx="1125">
                  <c:v>834.28300000000002</c:v>
                </c:pt>
                <c:pt idx="1126">
                  <c:v>834.59699999999998</c:v>
                </c:pt>
                <c:pt idx="1127">
                  <c:v>834.91099999999994</c:v>
                </c:pt>
                <c:pt idx="1128">
                  <c:v>835.22500000000002</c:v>
                </c:pt>
                <c:pt idx="1129">
                  <c:v>835.53800000000001</c:v>
                </c:pt>
                <c:pt idx="1130">
                  <c:v>835.85199999999998</c:v>
                </c:pt>
                <c:pt idx="1131">
                  <c:v>836.16499999999996</c:v>
                </c:pt>
                <c:pt idx="1132">
                  <c:v>836.47900000000004</c:v>
                </c:pt>
                <c:pt idx="1133">
                  <c:v>836.79200000000003</c:v>
                </c:pt>
                <c:pt idx="1134">
                  <c:v>837.10599999999999</c:v>
                </c:pt>
                <c:pt idx="1135">
                  <c:v>837.41899999999998</c:v>
                </c:pt>
                <c:pt idx="1136">
                  <c:v>837.73199999999997</c:v>
                </c:pt>
                <c:pt idx="1137">
                  <c:v>838.04600000000005</c:v>
                </c:pt>
                <c:pt idx="1138">
                  <c:v>838.35900000000004</c:v>
                </c:pt>
                <c:pt idx="1139">
                  <c:v>838.67200000000003</c:v>
                </c:pt>
                <c:pt idx="1140">
                  <c:v>838.98500000000001</c:v>
                </c:pt>
                <c:pt idx="1141">
                  <c:v>839.298</c:v>
                </c:pt>
                <c:pt idx="1142">
                  <c:v>839.61099999999999</c:v>
                </c:pt>
                <c:pt idx="1143">
                  <c:v>839.92399999999998</c:v>
                </c:pt>
                <c:pt idx="1144">
                  <c:v>840.23699999999997</c:v>
                </c:pt>
                <c:pt idx="1145">
                  <c:v>840.55</c:v>
                </c:pt>
                <c:pt idx="1146">
                  <c:v>840.86199999999997</c:v>
                </c:pt>
                <c:pt idx="1147">
                  <c:v>841.17499999999995</c:v>
                </c:pt>
                <c:pt idx="1148">
                  <c:v>841.48800000000006</c:v>
                </c:pt>
                <c:pt idx="1149">
                  <c:v>841.8</c:v>
                </c:pt>
                <c:pt idx="1150">
                  <c:v>842.11300000000006</c:v>
                </c:pt>
                <c:pt idx="1151">
                  <c:v>842.42499999999995</c:v>
                </c:pt>
                <c:pt idx="1152">
                  <c:v>842.73800000000006</c:v>
                </c:pt>
                <c:pt idx="1153">
                  <c:v>843.05</c:v>
                </c:pt>
                <c:pt idx="1154">
                  <c:v>843.36300000000006</c:v>
                </c:pt>
                <c:pt idx="1155">
                  <c:v>843.67499999999995</c:v>
                </c:pt>
                <c:pt idx="1156">
                  <c:v>843.98699999999997</c:v>
                </c:pt>
                <c:pt idx="1157">
                  <c:v>844.29899999999998</c:v>
                </c:pt>
                <c:pt idx="1158">
                  <c:v>844.61099999999999</c:v>
                </c:pt>
                <c:pt idx="1159">
                  <c:v>844.923</c:v>
                </c:pt>
                <c:pt idx="1160">
                  <c:v>845.23500000000001</c:v>
                </c:pt>
                <c:pt idx="1161">
                  <c:v>845.54700000000003</c:v>
                </c:pt>
                <c:pt idx="1162">
                  <c:v>845.85900000000004</c:v>
                </c:pt>
                <c:pt idx="1163">
                  <c:v>846.17100000000005</c:v>
                </c:pt>
                <c:pt idx="1164">
                  <c:v>846.48299999999995</c:v>
                </c:pt>
                <c:pt idx="1165">
                  <c:v>846.79399999999998</c:v>
                </c:pt>
                <c:pt idx="1166">
                  <c:v>847.10599999999999</c:v>
                </c:pt>
                <c:pt idx="1167">
                  <c:v>847.41800000000001</c:v>
                </c:pt>
                <c:pt idx="1168">
                  <c:v>847.72900000000004</c:v>
                </c:pt>
                <c:pt idx="1169">
                  <c:v>848.04100000000005</c:v>
                </c:pt>
                <c:pt idx="1170">
                  <c:v>848.35199999999998</c:v>
                </c:pt>
                <c:pt idx="1171">
                  <c:v>848.66399999999999</c:v>
                </c:pt>
                <c:pt idx="1172">
                  <c:v>848.97500000000002</c:v>
                </c:pt>
                <c:pt idx="1173">
                  <c:v>849.28599999999994</c:v>
                </c:pt>
                <c:pt idx="1174">
                  <c:v>849.59799999999996</c:v>
                </c:pt>
                <c:pt idx="1175">
                  <c:v>849.90899999999999</c:v>
                </c:pt>
                <c:pt idx="1176">
                  <c:v>850.22</c:v>
                </c:pt>
              </c:numCache>
            </c:numRef>
          </c:xVal>
          <c:yVal>
            <c:numRef>
              <c:f>'[RaspPi_CalibSpec.xlsx]April 2017 Re-Reference'!$G$140:$G$1316</c:f>
              <c:numCache>
                <c:formatCode>General</c:formatCode>
                <c:ptCount val="1177"/>
                <c:pt idx="0">
                  <c:v>8.15</c:v>
                </c:pt>
                <c:pt idx="1">
                  <c:v>7.99</c:v>
                </c:pt>
                <c:pt idx="2">
                  <c:v>7.98</c:v>
                </c:pt>
                <c:pt idx="3">
                  <c:v>7.88</c:v>
                </c:pt>
                <c:pt idx="4">
                  <c:v>7.9</c:v>
                </c:pt>
                <c:pt idx="5">
                  <c:v>7.87</c:v>
                </c:pt>
                <c:pt idx="6">
                  <c:v>7.91</c:v>
                </c:pt>
                <c:pt idx="7">
                  <c:v>8.02</c:v>
                </c:pt>
                <c:pt idx="8">
                  <c:v>8.2200000000000006</c:v>
                </c:pt>
                <c:pt idx="9">
                  <c:v>8.26</c:v>
                </c:pt>
                <c:pt idx="10">
                  <c:v>8.09</c:v>
                </c:pt>
                <c:pt idx="11">
                  <c:v>7.91</c:v>
                </c:pt>
                <c:pt idx="12">
                  <c:v>7.76</c:v>
                </c:pt>
                <c:pt idx="13">
                  <c:v>7.82</c:v>
                </c:pt>
                <c:pt idx="14">
                  <c:v>7.94</c:v>
                </c:pt>
                <c:pt idx="15">
                  <c:v>8.01</c:v>
                </c:pt>
                <c:pt idx="16">
                  <c:v>8.06</c:v>
                </c:pt>
                <c:pt idx="17">
                  <c:v>7.9</c:v>
                </c:pt>
                <c:pt idx="18">
                  <c:v>7.8</c:v>
                </c:pt>
                <c:pt idx="19">
                  <c:v>7.75</c:v>
                </c:pt>
                <c:pt idx="20">
                  <c:v>7.75</c:v>
                </c:pt>
                <c:pt idx="21">
                  <c:v>7.63</c:v>
                </c:pt>
                <c:pt idx="22">
                  <c:v>7.65</c:v>
                </c:pt>
                <c:pt idx="23">
                  <c:v>7.84</c:v>
                </c:pt>
                <c:pt idx="24">
                  <c:v>7.95</c:v>
                </c:pt>
                <c:pt idx="25">
                  <c:v>7.95</c:v>
                </c:pt>
                <c:pt idx="26">
                  <c:v>7.8</c:v>
                </c:pt>
                <c:pt idx="27">
                  <c:v>7.97</c:v>
                </c:pt>
                <c:pt idx="28">
                  <c:v>7.96</c:v>
                </c:pt>
                <c:pt idx="29">
                  <c:v>7.81</c:v>
                </c:pt>
                <c:pt idx="30">
                  <c:v>7.61</c:v>
                </c:pt>
                <c:pt idx="31">
                  <c:v>7.52</c:v>
                </c:pt>
                <c:pt idx="32">
                  <c:v>7.59</c:v>
                </c:pt>
                <c:pt idx="33">
                  <c:v>7.58</c:v>
                </c:pt>
                <c:pt idx="34">
                  <c:v>7.57</c:v>
                </c:pt>
                <c:pt idx="35">
                  <c:v>7.58</c:v>
                </c:pt>
                <c:pt idx="36">
                  <c:v>7.53</c:v>
                </c:pt>
                <c:pt idx="37">
                  <c:v>7.6</c:v>
                </c:pt>
                <c:pt idx="38">
                  <c:v>7.47</c:v>
                </c:pt>
                <c:pt idx="39">
                  <c:v>7.51</c:v>
                </c:pt>
                <c:pt idx="40">
                  <c:v>7.49</c:v>
                </c:pt>
                <c:pt idx="41">
                  <c:v>7.59</c:v>
                </c:pt>
                <c:pt idx="42">
                  <c:v>7.51</c:v>
                </c:pt>
                <c:pt idx="43">
                  <c:v>7.54</c:v>
                </c:pt>
                <c:pt idx="44">
                  <c:v>7.55</c:v>
                </c:pt>
                <c:pt idx="45">
                  <c:v>7.53</c:v>
                </c:pt>
                <c:pt idx="46">
                  <c:v>7.37</c:v>
                </c:pt>
                <c:pt idx="47">
                  <c:v>7.27</c:v>
                </c:pt>
                <c:pt idx="48">
                  <c:v>7.34</c:v>
                </c:pt>
                <c:pt idx="49">
                  <c:v>7.36</c:v>
                </c:pt>
                <c:pt idx="50">
                  <c:v>7.34</c:v>
                </c:pt>
                <c:pt idx="51">
                  <c:v>7.37</c:v>
                </c:pt>
                <c:pt idx="52">
                  <c:v>7.37</c:v>
                </c:pt>
                <c:pt idx="53">
                  <c:v>7.35</c:v>
                </c:pt>
                <c:pt idx="54">
                  <c:v>7.26</c:v>
                </c:pt>
                <c:pt idx="55">
                  <c:v>7.31</c:v>
                </c:pt>
                <c:pt idx="56">
                  <c:v>7.28</c:v>
                </c:pt>
                <c:pt idx="57">
                  <c:v>7.3</c:v>
                </c:pt>
                <c:pt idx="58">
                  <c:v>7.21</c:v>
                </c:pt>
                <c:pt idx="59">
                  <c:v>7.23</c:v>
                </c:pt>
                <c:pt idx="60">
                  <c:v>7.19</c:v>
                </c:pt>
                <c:pt idx="61">
                  <c:v>7.15</c:v>
                </c:pt>
                <c:pt idx="62">
                  <c:v>7.13</c:v>
                </c:pt>
                <c:pt idx="63">
                  <c:v>7.1</c:v>
                </c:pt>
                <c:pt idx="64">
                  <c:v>7.07</c:v>
                </c:pt>
                <c:pt idx="65">
                  <c:v>6.99</c:v>
                </c:pt>
                <c:pt idx="66">
                  <c:v>7.01</c:v>
                </c:pt>
                <c:pt idx="67">
                  <c:v>7.07</c:v>
                </c:pt>
                <c:pt idx="68">
                  <c:v>7.02</c:v>
                </c:pt>
                <c:pt idx="69">
                  <c:v>6.96</c:v>
                </c:pt>
                <c:pt idx="70">
                  <c:v>6.95</c:v>
                </c:pt>
                <c:pt idx="71">
                  <c:v>7.01</c:v>
                </c:pt>
                <c:pt idx="72">
                  <c:v>7.02</c:v>
                </c:pt>
                <c:pt idx="73">
                  <c:v>6.97</c:v>
                </c:pt>
                <c:pt idx="74">
                  <c:v>6.94</c:v>
                </c:pt>
                <c:pt idx="75">
                  <c:v>6.91</c:v>
                </c:pt>
                <c:pt idx="76">
                  <c:v>6.89</c:v>
                </c:pt>
                <c:pt idx="77">
                  <c:v>6.88</c:v>
                </c:pt>
                <c:pt idx="78">
                  <c:v>6.82</c:v>
                </c:pt>
                <c:pt idx="79">
                  <c:v>6.85</c:v>
                </c:pt>
                <c:pt idx="80">
                  <c:v>6.77</c:v>
                </c:pt>
                <c:pt idx="81">
                  <c:v>6.74</c:v>
                </c:pt>
                <c:pt idx="82">
                  <c:v>6.7</c:v>
                </c:pt>
                <c:pt idx="83">
                  <c:v>6.74</c:v>
                </c:pt>
                <c:pt idx="84">
                  <c:v>6.77</c:v>
                </c:pt>
                <c:pt idx="85">
                  <c:v>6.76</c:v>
                </c:pt>
                <c:pt idx="86">
                  <c:v>6.77</c:v>
                </c:pt>
                <c:pt idx="87">
                  <c:v>6.78</c:v>
                </c:pt>
                <c:pt idx="88">
                  <c:v>6.87</c:v>
                </c:pt>
                <c:pt idx="89">
                  <c:v>6.84</c:v>
                </c:pt>
                <c:pt idx="90">
                  <c:v>6.75</c:v>
                </c:pt>
                <c:pt idx="91">
                  <c:v>6.7</c:v>
                </c:pt>
                <c:pt idx="92">
                  <c:v>6.71</c:v>
                </c:pt>
                <c:pt idx="93">
                  <c:v>6.75</c:v>
                </c:pt>
                <c:pt idx="94">
                  <c:v>6.67</c:v>
                </c:pt>
                <c:pt idx="95">
                  <c:v>6.64</c:v>
                </c:pt>
                <c:pt idx="96">
                  <c:v>6.59</c:v>
                </c:pt>
                <c:pt idx="97">
                  <c:v>6.63</c:v>
                </c:pt>
                <c:pt idx="98">
                  <c:v>6.55</c:v>
                </c:pt>
                <c:pt idx="99">
                  <c:v>6.6</c:v>
                </c:pt>
                <c:pt idx="100">
                  <c:v>6.51</c:v>
                </c:pt>
                <c:pt idx="101">
                  <c:v>6.55</c:v>
                </c:pt>
                <c:pt idx="102">
                  <c:v>6.55</c:v>
                </c:pt>
                <c:pt idx="103">
                  <c:v>6.62</c:v>
                </c:pt>
                <c:pt idx="104">
                  <c:v>6.65</c:v>
                </c:pt>
                <c:pt idx="105">
                  <c:v>6.65</c:v>
                </c:pt>
                <c:pt idx="106">
                  <c:v>6.59</c:v>
                </c:pt>
                <c:pt idx="107">
                  <c:v>6.52</c:v>
                </c:pt>
                <c:pt idx="108">
                  <c:v>6.46</c:v>
                </c:pt>
                <c:pt idx="109">
                  <c:v>6.47</c:v>
                </c:pt>
                <c:pt idx="110">
                  <c:v>6.52</c:v>
                </c:pt>
                <c:pt idx="111">
                  <c:v>6.58</c:v>
                </c:pt>
                <c:pt idx="112">
                  <c:v>6.58</c:v>
                </c:pt>
                <c:pt idx="113">
                  <c:v>6.53</c:v>
                </c:pt>
                <c:pt idx="114">
                  <c:v>6.48</c:v>
                </c:pt>
                <c:pt idx="115">
                  <c:v>6.46</c:v>
                </c:pt>
                <c:pt idx="116">
                  <c:v>6.49</c:v>
                </c:pt>
                <c:pt idx="117">
                  <c:v>6.51</c:v>
                </c:pt>
                <c:pt idx="118">
                  <c:v>6.49</c:v>
                </c:pt>
                <c:pt idx="119">
                  <c:v>6.46</c:v>
                </c:pt>
                <c:pt idx="120">
                  <c:v>6.44</c:v>
                </c:pt>
                <c:pt idx="121">
                  <c:v>6.41</c:v>
                </c:pt>
                <c:pt idx="122">
                  <c:v>6.4</c:v>
                </c:pt>
                <c:pt idx="123">
                  <c:v>6.43</c:v>
                </c:pt>
                <c:pt idx="124">
                  <c:v>6.43</c:v>
                </c:pt>
                <c:pt idx="125">
                  <c:v>6.46</c:v>
                </c:pt>
                <c:pt idx="126">
                  <c:v>6.41</c:v>
                </c:pt>
                <c:pt idx="127">
                  <c:v>6.4</c:v>
                </c:pt>
                <c:pt idx="128">
                  <c:v>6.34</c:v>
                </c:pt>
                <c:pt idx="129">
                  <c:v>6.37</c:v>
                </c:pt>
                <c:pt idx="130">
                  <c:v>6.41</c:v>
                </c:pt>
                <c:pt idx="131">
                  <c:v>6.42</c:v>
                </c:pt>
                <c:pt idx="132">
                  <c:v>6.36</c:v>
                </c:pt>
                <c:pt idx="133">
                  <c:v>6.34</c:v>
                </c:pt>
                <c:pt idx="134">
                  <c:v>6.29</c:v>
                </c:pt>
                <c:pt idx="135">
                  <c:v>6.31</c:v>
                </c:pt>
                <c:pt idx="136">
                  <c:v>6.31</c:v>
                </c:pt>
                <c:pt idx="137">
                  <c:v>6.38</c:v>
                </c:pt>
                <c:pt idx="138">
                  <c:v>6.36</c:v>
                </c:pt>
                <c:pt idx="139">
                  <c:v>6.35</c:v>
                </c:pt>
                <c:pt idx="140">
                  <c:v>6.29</c:v>
                </c:pt>
                <c:pt idx="141">
                  <c:v>6.31</c:v>
                </c:pt>
                <c:pt idx="142">
                  <c:v>6.35</c:v>
                </c:pt>
                <c:pt idx="143">
                  <c:v>6.34</c:v>
                </c:pt>
                <c:pt idx="144">
                  <c:v>6.37</c:v>
                </c:pt>
                <c:pt idx="145">
                  <c:v>6.3</c:v>
                </c:pt>
                <c:pt idx="146">
                  <c:v>6.33</c:v>
                </c:pt>
                <c:pt idx="147">
                  <c:v>6.29</c:v>
                </c:pt>
                <c:pt idx="148">
                  <c:v>6.33</c:v>
                </c:pt>
                <c:pt idx="149">
                  <c:v>6.35</c:v>
                </c:pt>
                <c:pt idx="150">
                  <c:v>6.35</c:v>
                </c:pt>
                <c:pt idx="151">
                  <c:v>6.34</c:v>
                </c:pt>
                <c:pt idx="152">
                  <c:v>6.33</c:v>
                </c:pt>
                <c:pt idx="153">
                  <c:v>6.33</c:v>
                </c:pt>
                <c:pt idx="154">
                  <c:v>6.35</c:v>
                </c:pt>
                <c:pt idx="155">
                  <c:v>6.35</c:v>
                </c:pt>
                <c:pt idx="156">
                  <c:v>6.34</c:v>
                </c:pt>
                <c:pt idx="157">
                  <c:v>6.32</c:v>
                </c:pt>
                <c:pt idx="158">
                  <c:v>6.3</c:v>
                </c:pt>
                <c:pt idx="159">
                  <c:v>6.26</c:v>
                </c:pt>
                <c:pt idx="160">
                  <c:v>6.29</c:v>
                </c:pt>
                <c:pt idx="161">
                  <c:v>6.23</c:v>
                </c:pt>
                <c:pt idx="162">
                  <c:v>6.24</c:v>
                </c:pt>
                <c:pt idx="163">
                  <c:v>6.19</c:v>
                </c:pt>
                <c:pt idx="164">
                  <c:v>6.25</c:v>
                </c:pt>
                <c:pt idx="165">
                  <c:v>6.24</c:v>
                </c:pt>
                <c:pt idx="166">
                  <c:v>6.26</c:v>
                </c:pt>
                <c:pt idx="167">
                  <c:v>6.25</c:v>
                </c:pt>
                <c:pt idx="168">
                  <c:v>6.25</c:v>
                </c:pt>
                <c:pt idx="169">
                  <c:v>6.21</c:v>
                </c:pt>
                <c:pt idx="170">
                  <c:v>6.21</c:v>
                </c:pt>
                <c:pt idx="171">
                  <c:v>6.24</c:v>
                </c:pt>
                <c:pt idx="172">
                  <c:v>6.22</c:v>
                </c:pt>
                <c:pt idx="173">
                  <c:v>6.2</c:v>
                </c:pt>
                <c:pt idx="174">
                  <c:v>6.12</c:v>
                </c:pt>
                <c:pt idx="175">
                  <c:v>6.14</c:v>
                </c:pt>
                <c:pt idx="176">
                  <c:v>6.19</c:v>
                </c:pt>
                <c:pt idx="177">
                  <c:v>6.28</c:v>
                </c:pt>
                <c:pt idx="178">
                  <c:v>6.29</c:v>
                </c:pt>
                <c:pt idx="179">
                  <c:v>6.24</c:v>
                </c:pt>
                <c:pt idx="180">
                  <c:v>6.19</c:v>
                </c:pt>
                <c:pt idx="181">
                  <c:v>6.16</c:v>
                </c:pt>
                <c:pt idx="182">
                  <c:v>6.17</c:v>
                </c:pt>
                <c:pt idx="183">
                  <c:v>6.17</c:v>
                </c:pt>
                <c:pt idx="184">
                  <c:v>6.19</c:v>
                </c:pt>
                <c:pt idx="185">
                  <c:v>6.21</c:v>
                </c:pt>
                <c:pt idx="186">
                  <c:v>6.2</c:v>
                </c:pt>
                <c:pt idx="187">
                  <c:v>6.19</c:v>
                </c:pt>
                <c:pt idx="188">
                  <c:v>6.19</c:v>
                </c:pt>
                <c:pt idx="189">
                  <c:v>6.17</c:v>
                </c:pt>
                <c:pt idx="190">
                  <c:v>6.17</c:v>
                </c:pt>
                <c:pt idx="191">
                  <c:v>6.14</c:v>
                </c:pt>
                <c:pt idx="192">
                  <c:v>6.16</c:v>
                </c:pt>
                <c:pt idx="193">
                  <c:v>6.14</c:v>
                </c:pt>
                <c:pt idx="194">
                  <c:v>6.16</c:v>
                </c:pt>
                <c:pt idx="195">
                  <c:v>6.19</c:v>
                </c:pt>
                <c:pt idx="196">
                  <c:v>6.18</c:v>
                </c:pt>
                <c:pt idx="197">
                  <c:v>6.18</c:v>
                </c:pt>
                <c:pt idx="198">
                  <c:v>6.15</c:v>
                </c:pt>
                <c:pt idx="199">
                  <c:v>6.18</c:v>
                </c:pt>
                <c:pt idx="200">
                  <c:v>6.17</c:v>
                </c:pt>
                <c:pt idx="201">
                  <c:v>6.15</c:v>
                </c:pt>
                <c:pt idx="202">
                  <c:v>6.13</c:v>
                </c:pt>
                <c:pt idx="203">
                  <c:v>6.1</c:v>
                </c:pt>
                <c:pt idx="204">
                  <c:v>6.1</c:v>
                </c:pt>
                <c:pt idx="205">
                  <c:v>6.1</c:v>
                </c:pt>
                <c:pt idx="206">
                  <c:v>6.12</c:v>
                </c:pt>
                <c:pt idx="207">
                  <c:v>6.15</c:v>
                </c:pt>
                <c:pt idx="208">
                  <c:v>6.15</c:v>
                </c:pt>
                <c:pt idx="209">
                  <c:v>6.2</c:v>
                </c:pt>
                <c:pt idx="210">
                  <c:v>6.2</c:v>
                </c:pt>
                <c:pt idx="211">
                  <c:v>6.19</c:v>
                </c:pt>
                <c:pt idx="212">
                  <c:v>6.17</c:v>
                </c:pt>
                <c:pt idx="213">
                  <c:v>6.11</c:v>
                </c:pt>
                <c:pt idx="214">
                  <c:v>6.11</c:v>
                </c:pt>
                <c:pt idx="215">
                  <c:v>6.12</c:v>
                </c:pt>
                <c:pt idx="216">
                  <c:v>6.16</c:v>
                </c:pt>
                <c:pt idx="217">
                  <c:v>6.2</c:v>
                </c:pt>
                <c:pt idx="218">
                  <c:v>6.22</c:v>
                </c:pt>
                <c:pt idx="219">
                  <c:v>6.25</c:v>
                </c:pt>
                <c:pt idx="220">
                  <c:v>6.24</c:v>
                </c:pt>
                <c:pt idx="221">
                  <c:v>6.23</c:v>
                </c:pt>
                <c:pt idx="222">
                  <c:v>6.2</c:v>
                </c:pt>
                <c:pt idx="223">
                  <c:v>6.19</c:v>
                </c:pt>
                <c:pt idx="224">
                  <c:v>6.22</c:v>
                </c:pt>
                <c:pt idx="225">
                  <c:v>6.25</c:v>
                </c:pt>
                <c:pt idx="226">
                  <c:v>6.27</c:v>
                </c:pt>
                <c:pt idx="227">
                  <c:v>6.29</c:v>
                </c:pt>
                <c:pt idx="228">
                  <c:v>6.27</c:v>
                </c:pt>
                <c:pt idx="229">
                  <c:v>6.26</c:v>
                </c:pt>
                <c:pt idx="230">
                  <c:v>6.26</c:v>
                </c:pt>
                <c:pt idx="231">
                  <c:v>6.25</c:v>
                </c:pt>
                <c:pt idx="232">
                  <c:v>6.25</c:v>
                </c:pt>
                <c:pt idx="233">
                  <c:v>6.21</c:v>
                </c:pt>
                <c:pt idx="234">
                  <c:v>6.25</c:v>
                </c:pt>
                <c:pt idx="235">
                  <c:v>6.26</c:v>
                </c:pt>
                <c:pt idx="236">
                  <c:v>6.29</c:v>
                </c:pt>
                <c:pt idx="237">
                  <c:v>6.3</c:v>
                </c:pt>
                <c:pt idx="238">
                  <c:v>6.34</c:v>
                </c:pt>
                <c:pt idx="239">
                  <c:v>6.37</c:v>
                </c:pt>
                <c:pt idx="240">
                  <c:v>6.36</c:v>
                </c:pt>
                <c:pt idx="241">
                  <c:v>6.36</c:v>
                </c:pt>
                <c:pt idx="242">
                  <c:v>6.38</c:v>
                </c:pt>
                <c:pt idx="243">
                  <c:v>6.4</c:v>
                </c:pt>
                <c:pt idx="244">
                  <c:v>6.42</c:v>
                </c:pt>
                <c:pt idx="245">
                  <c:v>6.42</c:v>
                </c:pt>
                <c:pt idx="246">
                  <c:v>6.44</c:v>
                </c:pt>
                <c:pt idx="247">
                  <c:v>6.45</c:v>
                </c:pt>
                <c:pt idx="248">
                  <c:v>6.44</c:v>
                </c:pt>
                <c:pt idx="249">
                  <c:v>6.45</c:v>
                </c:pt>
                <c:pt idx="250">
                  <c:v>6.48</c:v>
                </c:pt>
                <c:pt idx="251">
                  <c:v>6.45</c:v>
                </c:pt>
                <c:pt idx="252">
                  <c:v>6.47</c:v>
                </c:pt>
                <c:pt idx="253">
                  <c:v>6.46</c:v>
                </c:pt>
                <c:pt idx="254">
                  <c:v>6.5</c:v>
                </c:pt>
                <c:pt idx="255">
                  <c:v>6.49</c:v>
                </c:pt>
                <c:pt idx="256">
                  <c:v>6.48</c:v>
                </c:pt>
                <c:pt idx="257">
                  <c:v>6.52</c:v>
                </c:pt>
                <c:pt idx="258">
                  <c:v>6.55</c:v>
                </c:pt>
                <c:pt idx="259">
                  <c:v>6.59</c:v>
                </c:pt>
                <c:pt idx="260">
                  <c:v>6.61</c:v>
                </c:pt>
                <c:pt idx="261">
                  <c:v>6.62</c:v>
                </c:pt>
                <c:pt idx="262">
                  <c:v>6.61</c:v>
                </c:pt>
                <c:pt idx="263">
                  <c:v>6.57</c:v>
                </c:pt>
                <c:pt idx="264">
                  <c:v>6.56</c:v>
                </c:pt>
                <c:pt idx="265">
                  <c:v>6.6</c:v>
                </c:pt>
                <c:pt idx="266">
                  <c:v>6.64</c:v>
                </c:pt>
                <c:pt idx="267">
                  <c:v>6.66</c:v>
                </c:pt>
                <c:pt idx="268">
                  <c:v>6.64</c:v>
                </c:pt>
                <c:pt idx="269">
                  <c:v>6.66</c:v>
                </c:pt>
                <c:pt idx="270">
                  <c:v>6.65</c:v>
                </c:pt>
                <c:pt idx="271">
                  <c:v>6.66</c:v>
                </c:pt>
                <c:pt idx="272">
                  <c:v>6.67</c:v>
                </c:pt>
                <c:pt idx="273">
                  <c:v>6.71</c:v>
                </c:pt>
                <c:pt idx="274">
                  <c:v>6.75</c:v>
                </c:pt>
                <c:pt idx="275">
                  <c:v>6.73</c:v>
                </c:pt>
                <c:pt idx="276">
                  <c:v>6.75</c:v>
                </c:pt>
                <c:pt idx="277">
                  <c:v>6.76</c:v>
                </c:pt>
                <c:pt idx="278">
                  <c:v>6.82</c:v>
                </c:pt>
                <c:pt idx="279">
                  <c:v>6.83</c:v>
                </c:pt>
                <c:pt idx="280">
                  <c:v>6.83</c:v>
                </c:pt>
                <c:pt idx="281">
                  <c:v>6.79</c:v>
                </c:pt>
                <c:pt idx="282">
                  <c:v>6.82</c:v>
                </c:pt>
                <c:pt idx="283">
                  <c:v>6.85</c:v>
                </c:pt>
                <c:pt idx="284">
                  <c:v>6.88</c:v>
                </c:pt>
                <c:pt idx="285">
                  <c:v>6.87</c:v>
                </c:pt>
                <c:pt idx="286">
                  <c:v>6.88</c:v>
                </c:pt>
                <c:pt idx="287">
                  <c:v>6.95</c:v>
                </c:pt>
                <c:pt idx="288">
                  <c:v>6.98</c:v>
                </c:pt>
                <c:pt idx="289">
                  <c:v>7</c:v>
                </c:pt>
                <c:pt idx="290">
                  <c:v>6.99</c:v>
                </c:pt>
                <c:pt idx="291">
                  <c:v>6.98</c:v>
                </c:pt>
                <c:pt idx="292">
                  <c:v>6.98</c:v>
                </c:pt>
                <c:pt idx="293">
                  <c:v>6.96</c:v>
                </c:pt>
                <c:pt idx="294">
                  <c:v>6.98</c:v>
                </c:pt>
                <c:pt idx="295">
                  <c:v>6.98</c:v>
                </c:pt>
                <c:pt idx="296">
                  <c:v>7.05</c:v>
                </c:pt>
                <c:pt idx="297">
                  <c:v>7.1</c:v>
                </c:pt>
                <c:pt idx="298">
                  <c:v>7.17</c:v>
                </c:pt>
                <c:pt idx="299">
                  <c:v>7.16</c:v>
                </c:pt>
                <c:pt idx="300">
                  <c:v>7.14</c:v>
                </c:pt>
                <c:pt idx="301">
                  <c:v>7.14</c:v>
                </c:pt>
                <c:pt idx="302">
                  <c:v>7.17</c:v>
                </c:pt>
                <c:pt idx="303">
                  <c:v>7.21</c:v>
                </c:pt>
                <c:pt idx="304">
                  <c:v>7.22</c:v>
                </c:pt>
                <c:pt idx="305">
                  <c:v>7.23</c:v>
                </c:pt>
                <c:pt idx="306">
                  <c:v>7.21</c:v>
                </c:pt>
                <c:pt idx="307">
                  <c:v>7.21</c:v>
                </c:pt>
                <c:pt idx="308">
                  <c:v>7.24</c:v>
                </c:pt>
                <c:pt idx="309">
                  <c:v>7.31</c:v>
                </c:pt>
                <c:pt idx="310">
                  <c:v>7.38</c:v>
                </c:pt>
                <c:pt idx="311">
                  <c:v>7.43</c:v>
                </c:pt>
                <c:pt idx="312">
                  <c:v>7.44</c:v>
                </c:pt>
                <c:pt idx="313">
                  <c:v>7.45</c:v>
                </c:pt>
                <c:pt idx="314">
                  <c:v>7.46</c:v>
                </c:pt>
                <c:pt idx="315">
                  <c:v>7.52</c:v>
                </c:pt>
                <c:pt idx="316">
                  <c:v>7.56</c:v>
                </c:pt>
                <c:pt idx="317">
                  <c:v>7.59</c:v>
                </c:pt>
                <c:pt idx="318">
                  <c:v>7.63</c:v>
                </c:pt>
                <c:pt idx="319">
                  <c:v>7.64</c:v>
                </c:pt>
                <c:pt idx="320">
                  <c:v>7.69</c:v>
                </c:pt>
                <c:pt idx="321">
                  <c:v>7.71</c:v>
                </c:pt>
                <c:pt idx="322">
                  <c:v>7.73</c:v>
                </c:pt>
                <c:pt idx="323">
                  <c:v>7.76</c:v>
                </c:pt>
                <c:pt idx="324">
                  <c:v>7.77</c:v>
                </c:pt>
                <c:pt idx="325">
                  <c:v>7.84</c:v>
                </c:pt>
                <c:pt idx="326">
                  <c:v>7.88</c:v>
                </c:pt>
                <c:pt idx="327">
                  <c:v>7.94</c:v>
                </c:pt>
                <c:pt idx="328">
                  <c:v>7.99</c:v>
                </c:pt>
                <c:pt idx="329">
                  <c:v>8.01</c:v>
                </c:pt>
                <c:pt idx="330">
                  <c:v>8.07</c:v>
                </c:pt>
                <c:pt idx="331">
                  <c:v>8.08</c:v>
                </c:pt>
                <c:pt idx="332">
                  <c:v>8.14</c:v>
                </c:pt>
                <c:pt idx="333">
                  <c:v>8.19</c:v>
                </c:pt>
                <c:pt idx="334">
                  <c:v>8.2100000000000009</c:v>
                </c:pt>
                <c:pt idx="335">
                  <c:v>8.24</c:v>
                </c:pt>
                <c:pt idx="336">
                  <c:v>8.26</c:v>
                </c:pt>
                <c:pt idx="337">
                  <c:v>8.31</c:v>
                </c:pt>
                <c:pt idx="338">
                  <c:v>8.3800000000000008</c:v>
                </c:pt>
                <c:pt idx="339">
                  <c:v>8.44</c:v>
                </c:pt>
                <c:pt idx="340">
                  <c:v>8.4700000000000006</c:v>
                </c:pt>
                <c:pt idx="341">
                  <c:v>8.5</c:v>
                </c:pt>
                <c:pt idx="342">
                  <c:v>8.56</c:v>
                </c:pt>
                <c:pt idx="343">
                  <c:v>8.61</c:v>
                </c:pt>
                <c:pt idx="344">
                  <c:v>8.68</c:v>
                </c:pt>
                <c:pt idx="345">
                  <c:v>8.74</c:v>
                </c:pt>
                <c:pt idx="346">
                  <c:v>8.81</c:v>
                </c:pt>
                <c:pt idx="347">
                  <c:v>8.85</c:v>
                </c:pt>
                <c:pt idx="348">
                  <c:v>8.89</c:v>
                </c:pt>
                <c:pt idx="349">
                  <c:v>8.9499999999999993</c:v>
                </c:pt>
                <c:pt idx="350">
                  <c:v>9.0500000000000007</c:v>
                </c:pt>
                <c:pt idx="351">
                  <c:v>9.1300000000000008</c:v>
                </c:pt>
                <c:pt idx="352">
                  <c:v>9.2100000000000009</c:v>
                </c:pt>
                <c:pt idx="353">
                  <c:v>9.26</c:v>
                </c:pt>
                <c:pt idx="354">
                  <c:v>9.32</c:v>
                </c:pt>
                <c:pt idx="355">
                  <c:v>9.3800000000000008</c:v>
                </c:pt>
                <c:pt idx="356">
                  <c:v>9.4700000000000006</c:v>
                </c:pt>
                <c:pt idx="357">
                  <c:v>9.6</c:v>
                </c:pt>
                <c:pt idx="358">
                  <c:v>9.68</c:v>
                </c:pt>
                <c:pt idx="359">
                  <c:v>9.8000000000000007</c:v>
                </c:pt>
                <c:pt idx="360">
                  <c:v>9.9</c:v>
                </c:pt>
                <c:pt idx="361">
                  <c:v>10.02</c:v>
                </c:pt>
                <c:pt idx="362">
                  <c:v>10.09</c:v>
                </c:pt>
                <c:pt idx="363">
                  <c:v>10.18</c:v>
                </c:pt>
                <c:pt idx="364">
                  <c:v>10.28</c:v>
                </c:pt>
                <c:pt idx="365">
                  <c:v>10.36</c:v>
                </c:pt>
                <c:pt idx="366">
                  <c:v>10.44</c:v>
                </c:pt>
                <c:pt idx="367">
                  <c:v>10.52</c:v>
                </c:pt>
                <c:pt idx="368">
                  <c:v>10.64</c:v>
                </c:pt>
                <c:pt idx="369">
                  <c:v>10.83</c:v>
                </c:pt>
                <c:pt idx="370">
                  <c:v>10.99</c:v>
                </c:pt>
                <c:pt idx="371">
                  <c:v>11.09</c:v>
                </c:pt>
                <c:pt idx="372">
                  <c:v>11.17</c:v>
                </c:pt>
                <c:pt idx="373">
                  <c:v>11.27</c:v>
                </c:pt>
                <c:pt idx="374">
                  <c:v>11.41</c:v>
                </c:pt>
                <c:pt idx="375">
                  <c:v>11.55</c:v>
                </c:pt>
                <c:pt idx="376">
                  <c:v>11.72</c:v>
                </c:pt>
                <c:pt idx="377">
                  <c:v>11.88</c:v>
                </c:pt>
                <c:pt idx="378">
                  <c:v>12.03</c:v>
                </c:pt>
                <c:pt idx="379">
                  <c:v>12.14</c:v>
                </c:pt>
                <c:pt idx="380">
                  <c:v>12.27</c:v>
                </c:pt>
                <c:pt idx="381">
                  <c:v>12.44</c:v>
                </c:pt>
                <c:pt idx="382">
                  <c:v>12.59</c:v>
                </c:pt>
                <c:pt idx="383">
                  <c:v>12.76</c:v>
                </c:pt>
                <c:pt idx="384">
                  <c:v>12.88</c:v>
                </c:pt>
                <c:pt idx="385">
                  <c:v>13.07</c:v>
                </c:pt>
                <c:pt idx="386">
                  <c:v>13.24</c:v>
                </c:pt>
                <c:pt idx="387">
                  <c:v>13.47</c:v>
                </c:pt>
                <c:pt idx="388">
                  <c:v>13.65</c:v>
                </c:pt>
                <c:pt idx="389">
                  <c:v>13.79</c:v>
                </c:pt>
                <c:pt idx="390">
                  <c:v>13.88</c:v>
                </c:pt>
                <c:pt idx="391">
                  <c:v>14.06</c:v>
                </c:pt>
                <c:pt idx="392">
                  <c:v>14.22</c:v>
                </c:pt>
                <c:pt idx="393">
                  <c:v>14.38</c:v>
                </c:pt>
                <c:pt idx="394">
                  <c:v>14.49</c:v>
                </c:pt>
                <c:pt idx="395">
                  <c:v>14.64</c:v>
                </c:pt>
                <c:pt idx="396">
                  <c:v>14.77</c:v>
                </c:pt>
                <c:pt idx="397">
                  <c:v>14.92</c:v>
                </c:pt>
                <c:pt idx="398">
                  <c:v>15.14</c:v>
                </c:pt>
                <c:pt idx="399">
                  <c:v>15.31</c:v>
                </c:pt>
                <c:pt idx="400">
                  <c:v>15.5</c:v>
                </c:pt>
                <c:pt idx="401">
                  <c:v>15.61</c:v>
                </c:pt>
                <c:pt idx="402">
                  <c:v>15.82</c:v>
                </c:pt>
                <c:pt idx="403">
                  <c:v>15.95</c:v>
                </c:pt>
                <c:pt idx="404">
                  <c:v>16.11</c:v>
                </c:pt>
                <c:pt idx="405">
                  <c:v>16.260000000000002</c:v>
                </c:pt>
                <c:pt idx="406">
                  <c:v>16.36</c:v>
                </c:pt>
                <c:pt idx="407">
                  <c:v>16.54</c:v>
                </c:pt>
                <c:pt idx="408">
                  <c:v>16.7</c:v>
                </c:pt>
                <c:pt idx="409">
                  <c:v>16.940000000000001</c:v>
                </c:pt>
                <c:pt idx="410">
                  <c:v>17.149999999999999</c:v>
                </c:pt>
                <c:pt idx="411">
                  <c:v>17.350000000000001</c:v>
                </c:pt>
                <c:pt idx="412">
                  <c:v>17.54</c:v>
                </c:pt>
                <c:pt idx="413">
                  <c:v>17.72</c:v>
                </c:pt>
                <c:pt idx="414">
                  <c:v>17.850000000000001</c:v>
                </c:pt>
                <c:pt idx="415">
                  <c:v>17.98</c:v>
                </c:pt>
                <c:pt idx="416">
                  <c:v>18.13</c:v>
                </c:pt>
                <c:pt idx="417">
                  <c:v>18.329999999999998</c:v>
                </c:pt>
                <c:pt idx="418">
                  <c:v>18.52</c:v>
                </c:pt>
                <c:pt idx="419">
                  <c:v>18.670000000000002</c:v>
                </c:pt>
                <c:pt idx="420">
                  <c:v>18.809999999999999</c:v>
                </c:pt>
                <c:pt idx="421">
                  <c:v>19.010000000000002</c:v>
                </c:pt>
                <c:pt idx="422">
                  <c:v>19.2</c:v>
                </c:pt>
                <c:pt idx="423">
                  <c:v>19.36</c:v>
                </c:pt>
                <c:pt idx="424">
                  <c:v>19.489999999999998</c:v>
                </c:pt>
                <c:pt idx="425">
                  <c:v>19.63</c:v>
                </c:pt>
                <c:pt idx="426">
                  <c:v>19.78</c:v>
                </c:pt>
                <c:pt idx="427">
                  <c:v>19.89</c:v>
                </c:pt>
                <c:pt idx="428">
                  <c:v>20.04</c:v>
                </c:pt>
                <c:pt idx="429">
                  <c:v>20.190000000000001</c:v>
                </c:pt>
                <c:pt idx="430">
                  <c:v>20.36</c:v>
                </c:pt>
                <c:pt idx="431">
                  <c:v>20.49</c:v>
                </c:pt>
                <c:pt idx="432">
                  <c:v>20.62</c:v>
                </c:pt>
                <c:pt idx="433">
                  <c:v>20.77</c:v>
                </c:pt>
                <c:pt idx="434">
                  <c:v>20.88</c:v>
                </c:pt>
                <c:pt idx="435">
                  <c:v>21.01</c:v>
                </c:pt>
                <c:pt idx="436">
                  <c:v>21.11</c:v>
                </c:pt>
                <c:pt idx="437">
                  <c:v>21.31</c:v>
                </c:pt>
                <c:pt idx="438">
                  <c:v>21.47</c:v>
                </c:pt>
                <c:pt idx="439">
                  <c:v>21.63</c:v>
                </c:pt>
                <c:pt idx="440">
                  <c:v>21.74</c:v>
                </c:pt>
                <c:pt idx="441">
                  <c:v>21.82</c:v>
                </c:pt>
                <c:pt idx="442">
                  <c:v>21.93</c:v>
                </c:pt>
                <c:pt idx="443">
                  <c:v>22.1</c:v>
                </c:pt>
                <c:pt idx="444">
                  <c:v>22.24</c:v>
                </c:pt>
                <c:pt idx="445">
                  <c:v>22.37</c:v>
                </c:pt>
                <c:pt idx="446">
                  <c:v>22.42</c:v>
                </c:pt>
                <c:pt idx="447">
                  <c:v>22.59</c:v>
                </c:pt>
                <c:pt idx="448">
                  <c:v>22.67</c:v>
                </c:pt>
                <c:pt idx="449">
                  <c:v>22.78</c:v>
                </c:pt>
                <c:pt idx="450">
                  <c:v>22.85</c:v>
                </c:pt>
                <c:pt idx="451">
                  <c:v>22.96</c:v>
                </c:pt>
                <c:pt idx="452">
                  <c:v>23.08</c:v>
                </c:pt>
                <c:pt idx="453">
                  <c:v>23.2</c:v>
                </c:pt>
                <c:pt idx="454">
                  <c:v>23.35</c:v>
                </c:pt>
                <c:pt idx="455">
                  <c:v>23.43</c:v>
                </c:pt>
                <c:pt idx="456">
                  <c:v>23.5</c:v>
                </c:pt>
                <c:pt idx="457">
                  <c:v>23.57</c:v>
                </c:pt>
                <c:pt idx="458">
                  <c:v>23.68</c:v>
                </c:pt>
                <c:pt idx="459">
                  <c:v>23.77</c:v>
                </c:pt>
                <c:pt idx="460">
                  <c:v>23.79</c:v>
                </c:pt>
                <c:pt idx="461">
                  <c:v>23.85</c:v>
                </c:pt>
                <c:pt idx="462">
                  <c:v>23.97</c:v>
                </c:pt>
                <c:pt idx="463">
                  <c:v>24.09</c:v>
                </c:pt>
                <c:pt idx="464">
                  <c:v>24.18</c:v>
                </c:pt>
                <c:pt idx="465">
                  <c:v>24.25</c:v>
                </c:pt>
                <c:pt idx="466">
                  <c:v>24.34</c:v>
                </c:pt>
                <c:pt idx="467">
                  <c:v>24.39</c:v>
                </c:pt>
                <c:pt idx="468">
                  <c:v>24.47</c:v>
                </c:pt>
                <c:pt idx="469">
                  <c:v>24.56</c:v>
                </c:pt>
                <c:pt idx="470">
                  <c:v>24.69</c:v>
                </c:pt>
                <c:pt idx="471">
                  <c:v>24.71</c:v>
                </c:pt>
                <c:pt idx="472">
                  <c:v>24.71</c:v>
                </c:pt>
                <c:pt idx="473">
                  <c:v>24.72</c:v>
                </c:pt>
                <c:pt idx="474">
                  <c:v>24.8</c:v>
                </c:pt>
                <c:pt idx="475">
                  <c:v>24.92</c:v>
                </c:pt>
                <c:pt idx="476">
                  <c:v>24.95</c:v>
                </c:pt>
                <c:pt idx="477">
                  <c:v>24.95</c:v>
                </c:pt>
                <c:pt idx="478">
                  <c:v>24.97</c:v>
                </c:pt>
                <c:pt idx="479">
                  <c:v>25.06</c:v>
                </c:pt>
                <c:pt idx="480">
                  <c:v>25.15</c:v>
                </c:pt>
                <c:pt idx="481">
                  <c:v>25.23</c:v>
                </c:pt>
                <c:pt idx="482">
                  <c:v>25.31</c:v>
                </c:pt>
                <c:pt idx="483">
                  <c:v>25.36</c:v>
                </c:pt>
                <c:pt idx="484">
                  <c:v>25.38</c:v>
                </c:pt>
                <c:pt idx="485">
                  <c:v>25.43</c:v>
                </c:pt>
                <c:pt idx="486">
                  <c:v>25.54</c:v>
                </c:pt>
                <c:pt idx="487">
                  <c:v>25.66</c:v>
                </c:pt>
                <c:pt idx="488">
                  <c:v>25.7</c:v>
                </c:pt>
                <c:pt idx="489">
                  <c:v>25.72</c:v>
                </c:pt>
                <c:pt idx="490">
                  <c:v>25.72</c:v>
                </c:pt>
                <c:pt idx="491">
                  <c:v>25.74</c:v>
                </c:pt>
                <c:pt idx="492">
                  <c:v>25.79</c:v>
                </c:pt>
                <c:pt idx="493">
                  <c:v>25.81</c:v>
                </c:pt>
                <c:pt idx="494">
                  <c:v>25.83</c:v>
                </c:pt>
                <c:pt idx="495">
                  <c:v>25.84</c:v>
                </c:pt>
                <c:pt idx="496">
                  <c:v>25.95</c:v>
                </c:pt>
                <c:pt idx="497">
                  <c:v>25.97</c:v>
                </c:pt>
                <c:pt idx="498">
                  <c:v>26.01</c:v>
                </c:pt>
                <c:pt idx="499">
                  <c:v>25.96</c:v>
                </c:pt>
                <c:pt idx="500">
                  <c:v>26.07</c:v>
                </c:pt>
                <c:pt idx="501">
                  <c:v>26.05</c:v>
                </c:pt>
                <c:pt idx="502">
                  <c:v>26.12</c:v>
                </c:pt>
                <c:pt idx="503">
                  <c:v>26.19</c:v>
                </c:pt>
                <c:pt idx="504">
                  <c:v>26.31</c:v>
                </c:pt>
                <c:pt idx="505">
                  <c:v>26.37</c:v>
                </c:pt>
                <c:pt idx="506">
                  <c:v>26.4</c:v>
                </c:pt>
                <c:pt idx="507">
                  <c:v>26.44</c:v>
                </c:pt>
                <c:pt idx="508">
                  <c:v>26.55</c:v>
                </c:pt>
                <c:pt idx="509">
                  <c:v>26.54</c:v>
                </c:pt>
                <c:pt idx="510">
                  <c:v>26.54</c:v>
                </c:pt>
                <c:pt idx="511">
                  <c:v>26.46</c:v>
                </c:pt>
                <c:pt idx="512">
                  <c:v>26.49</c:v>
                </c:pt>
                <c:pt idx="513">
                  <c:v>26.55</c:v>
                </c:pt>
                <c:pt idx="514">
                  <c:v>26.63</c:v>
                </c:pt>
                <c:pt idx="515">
                  <c:v>26.69</c:v>
                </c:pt>
                <c:pt idx="516">
                  <c:v>26.66</c:v>
                </c:pt>
                <c:pt idx="517">
                  <c:v>26.67</c:v>
                </c:pt>
                <c:pt idx="518">
                  <c:v>26.71</c:v>
                </c:pt>
                <c:pt idx="519">
                  <c:v>26.73</c:v>
                </c:pt>
                <c:pt idx="520">
                  <c:v>26.72</c:v>
                </c:pt>
                <c:pt idx="521">
                  <c:v>26.71</c:v>
                </c:pt>
                <c:pt idx="522">
                  <c:v>26.72</c:v>
                </c:pt>
                <c:pt idx="523">
                  <c:v>26.78</c:v>
                </c:pt>
                <c:pt idx="524">
                  <c:v>26.79</c:v>
                </c:pt>
                <c:pt idx="525">
                  <c:v>26.84</c:v>
                </c:pt>
                <c:pt idx="526">
                  <c:v>26.87</c:v>
                </c:pt>
                <c:pt idx="527">
                  <c:v>26.88</c:v>
                </c:pt>
                <c:pt idx="528">
                  <c:v>26.87</c:v>
                </c:pt>
                <c:pt idx="529">
                  <c:v>26.9</c:v>
                </c:pt>
                <c:pt idx="530">
                  <c:v>27</c:v>
                </c:pt>
                <c:pt idx="531">
                  <c:v>27.07</c:v>
                </c:pt>
                <c:pt idx="532">
                  <c:v>27.12</c:v>
                </c:pt>
                <c:pt idx="533">
                  <c:v>27.12</c:v>
                </c:pt>
                <c:pt idx="534">
                  <c:v>27.18</c:v>
                </c:pt>
                <c:pt idx="535">
                  <c:v>27.23</c:v>
                </c:pt>
                <c:pt idx="536">
                  <c:v>27.29</c:v>
                </c:pt>
                <c:pt idx="537">
                  <c:v>27.35</c:v>
                </c:pt>
                <c:pt idx="538">
                  <c:v>27.35</c:v>
                </c:pt>
                <c:pt idx="539">
                  <c:v>27.34</c:v>
                </c:pt>
                <c:pt idx="540">
                  <c:v>27.27</c:v>
                </c:pt>
                <c:pt idx="541">
                  <c:v>27.3</c:v>
                </c:pt>
                <c:pt idx="542">
                  <c:v>27.29</c:v>
                </c:pt>
                <c:pt idx="543">
                  <c:v>27.39</c:v>
                </c:pt>
                <c:pt idx="544">
                  <c:v>27.45</c:v>
                </c:pt>
                <c:pt idx="545">
                  <c:v>27.52</c:v>
                </c:pt>
                <c:pt idx="546">
                  <c:v>27.49</c:v>
                </c:pt>
                <c:pt idx="547">
                  <c:v>27.48</c:v>
                </c:pt>
                <c:pt idx="548">
                  <c:v>27.56</c:v>
                </c:pt>
                <c:pt idx="549">
                  <c:v>27.62</c:v>
                </c:pt>
                <c:pt idx="550">
                  <c:v>27.67</c:v>
                </c:pt>
                <c:pt idx="551">
                  <c:v>27.67</c:v>
                </c:pt>
                <c:pt idx="552">
                  <c:v>27.73</c:v>
                </c:pt>
                <c:pt idx="553">
                  <c:v>27.79</c:v>
                </c:pt>
                <c:pt idx="554">
                  <c:v>27.75</c:v>
                </c:pt>
                <c:pt idx="555">
                  <c:v>27.75</c:v>
                </c:pt>
                <c:pt idx="556">
                  <c:v>27.71</c:v>
                </c:pt>
                <c:pt idx="557">
                  <c:v>27.8</c:v>
                </c:pt>
                <c:pt idx="558">
                  <c:v>27.85</c:v>
                </c:pt>
                <c:pt idx="559">
                  <c:v>27.91</c:v>
                </c:pt>
                <c:pt idx="560">
                  <c:v>27.85</c:v>
                </c:pt>
                <c:pt idx="561">
                  <c:v>27.84</c:v>
                </c:pt>
                <c:pt idx="562">
                  <c:v>27.84</c:v>
                </c:pt>
                <c:pt idx="563">
                  <c:v>27.94</c:v>
                </c:pt>
                <c:pt idx="564">
                  <c:v>28.01</c:v>
                </c:pt>
                <c:pt idx="565">
                  <c:v>28.03</c:v>
                </c:pt>
                <c:pt idx="566">
                  <c:v>28.05</c:v>
                </c:pt>
                <c:pt idx="567">
                  <c:v>28.04</c:v>
                </c:pt>
                <c:pt idx="568">
                  <c:v>28.1</c:v>
                </c:pt>
                <c:pt idx="569">
                  <c:v>28.08</c:v>
                </c:pt>
                <c:pt idx="570">
                  <c:v>28.16</c:v>
                </c:pt>
                <c:pt idx="571">
                  <c:v>28.11</c:v>
                </c:pt>
                <c:pt idx="572">
                  <c:v>28.24</c:v>
                </c:pt>
                <c:pt idx="573">
                  <c:v>28.26</c:v>
                </c:pt>
                <c:pt idx="574">
                  <c:v>28.36</c:v>
                </c:pt>
                <c:pt idx="575">
                  <c:v>28.27</c:v>
                </c:pt>
                <c:pt idx="576">
                  <c:v>28.27</c:v>
                </c:pt>
                <c:pt idx="577">
                  <c:v>28.29</c:v>
                </c:pt>
                <c:pt idx="578">
                  <c:v>28.37</c:v>
                </c:pt>
                <c:pt idx="579">
                  <c:v>28.44</c:v>
                </c:pt>
                <c:pt idx="580">
                  <c:v>28.57</c:v>
                </c:pt>
                <c:pt idx="581">
                  <c:v>28.61</c:v>
                </c:pt>
                <c:pt idx="582">
                  <c:v>28.65</c:v>
                </c:pt>
                <c:pt idx="583">
                  <c:v>28.64</c:v>
                </c:pt>
                <c:pt idx="584">
                  <c:v>28.65</c:v>
                </c:pt>
                <c:pt idx="585">
                  <c:v>28.62</c:v>
                </c:pt>
                <c:pt idx="586">
                  <c:v>28.58</c:v>
                </c:pt>
                <c:pt idx="587">
                  <c:v>28.63</c:v>
                </c:pt>
                <c:pt idx="588">
                  <c:v>28.72</c:v>
                </c:pt>
                <c:pt idx="589">
                  <c:v>28.79</c:v>
                </c:pt>
                <c:pt idx="590">
                  <c:v>28.81</c:v>
                </c:pt>
                <c:pt idx="591">
                  <c:v>28.85</c:v>
                </c:pt>
                <c:pt idx="592">
                  <c:v>28.87</c:v>
                </c:pt>
                <c:pt idx="593">
                  <c:v>28.93</c:v>
                </c:pt>
                <c:pt idx="594">
                  <c:v>29.01</c:v>
                </c:pt>
                <c:pt idx="595">
                  <c:v>29.08</c:v>
                </c:pt>
                <c:pt idx="596">
                  <c:v>29.13</c:v>
                </c:pt>
                <c:pt idx="597">
                  <c:v>29</c:v>
                </c:pt>
                <c:pt idx="598">
                  <c:v>28.99</c:v>
                </c:pt>
                <c:pt idx="599">
                  <c:v>28.94</c:v>
                </c:pt>
                <c:pt idx="600">
                  <c:v>29.09</c:v>
                </c:pt>
                <c:pt idx="601">
                  <c:v>29.14</c:v>
                </c:pt>
                <c:pt idx="602">
                  <c:v>29.22</c:v>
                </c:pt>
                <c:pt idx="603">
                  <c:v>29.25</c:v>
                </c:pt>
                <c:pt idx="604">
                  <c:v>29.29</c:v>
                </c:pt>
                <c:pt idx="605">
                  <c:v>29.32</c:v>
                </c:pt>
                <c:pt idx="606">
                  <c:v>29.35</c:v>
                </c:pt>
                <c:pt idx="607">
                  <c:v>29.38</c:v>
                </c:pt>
                <c:pt idx="608">
                  <c:v>29.44</c:v>
                </c:pt>
                <c:pt idx="609">
                  <c:v>29.43</c:v>
                </c:pt>
                <c:pt idx="610">
                  <c:v>29.5</c:v>
                </c:pt>
                <c:pt idx="611">
                  <c:v>29.48</c:v>
                </c:pt>
                <c:pt idx="612">
                  <c:v>29.55</c:v>
                </c:pt>
                <c:pt idx="613">
                  <c:v>29.5</c:v>
                </c:pt>
                <c:pt idx="614">
                  <c:v>29.47</c:v>
                </c:pt>
                <c:pt idx="615">
                  <c:v>29.51</c:v>
                </c:pt>
                <c:pt idx="616">
                  <c:v>29.53</c:v>
                </c:pt>
                <c:pt idx="617">
                  <c:v>29.59</c:v>
                </c:pt>
                <c:pt idx="618">
                  <c:v>29.65</c:v>
                </c:pt>
                <c:pt idx="619">
                  <c:v>29.73</c:v>
                </c:pt>
                <c:pt idx="620">
                  <c:v>29.8</c:v>
                </c:pt>
                <c:pt idx="621">
                  <c:v>29.75</c:v>
                </c:pt>
                <c:pt idx="622">
                  <c:v>29.82</c:v>
                </c:pt>
                <c:pt idx="623">
                  <c:v>29.84</c:v>
                </c:pt>
                <c:pt idx="624">
                  <c:v>29.84</c:v>
                </c:pt>
                <c:pt idx="625">
                  <c:v>29.81</c:v>
                </c:pt>
                <c:pt idx="626">
                  <c:v>29.82</c:v>
                </c:pt>
                <c:pt idx="627">
                  <c:v>29.89</c:v>
                </c:pt>
                <c:pt idx="628">
                  <c:v>29.94</c:v>
                </c:pt>
                <c:pt idx="629">
                  <c:v>30.03</c:v>
                </c:pt>
                <c:pt idx="630">
                  <c:v>30.06</c:v>
                </c:pt>
                <c:pt idx="631">
                  <c:v>30.07</c:v>
                </c:pt>
                <c:pt idx="632">
                  <c:v>30.1</c:v>
                </c:pt>
                <c:pt idx="633">
                  <c:v>30.14</c:v>
                </c:pt>
                <c:pt idx="634">
                  <c:v>30.17</c:v>
                </c:pt>
                <c:pt idx="635">
                  <c:v>30.17</c:v>
                </c:pt>
                <c:pt idx="636">
                  <c:v>30.24</c:v>
                </c:pt>
                <c:pt idx="637">
                  <c:v>30.28</c:v>
                </c:pt>
                <c:pt idx="638">
                  <c:v>30.38</c:v>
                </c:pt>
                <c:pt idx="639">
                  <c:v>30.37</c:v>
                </c:pt>
                <c:pt idx="640">
                  <c:v>30.45</c:v>
                </c:pt>
                <c:pt idx="641">
                  <c:v>30.39</c:v>
                </c:pt>
                <c:pt idx="642">
                  <c:v>30.46</c:v>
                </c:pt>
                <c:pt idx="643">
                  <c:v>30.51</c:v>
                </c:pt>
                <c:pt idx="644">
                  <c:v>30.62</c:v>
                </c:pt>
                <c:pt idx="645">
                  <c:v>30.64</c:v>
                </c:pt>
                <c:pt idx="646">
                  <c:v>30.68</c:v>
                </c:pt>
                <c:pt idx="647">
                  <c:v>30.68</c:v>
                </c:pt>
                <c:pt idx="648">
                  <c:v>30.66</c:v>
                </c:pt>
                <c:pt idx="649">
                  <c:v>30.63</c:v>
                </c:pt>
                <c:pt idx="650">
                  <c:v>30.66</c:v>
                </c:pt>
                <c:pt idx="651">
                  <c:v>30.71</c:v>
                </c:pt>
                <c:pt idx="652">
                  <c:v>30.73</c:v>
                </c:pt>
                <c:pt idx="653">
                  <c:v>30.76</c:v>
                </c:pt>
                <c:pt idx="654">
                  <c:v>30.78</c:v>
                </c:pt>
                <c:pt idx="655">
                  <c:v>30.84</c:v>
                </c:pt>
                <c:pt idx="656">
                  <c:v>30.92</c:v>
                </c:pt>
                <c:pt idx="657">
                  <c:v>31.02</c:v>
                </c:pt>
                <c:pt idx="658">
                  <c:v>31.05</c:v>
                </c:pt>
                <c:pt idx="659">
                  <c:v>31.05</c:v>
                </c:pt>
                <c:pt idx="660">
                  <c:v>31.09</c:v>
                </c:pt>
                <c:pt idx="661">
                  <c:v>31.14</c:v>
                </c:pt>
                <c:pt idx="662">
                  <c:v>31.16</c:v>
                </c:pt>
                <c:pt idx="663">
                  <c:v>31.17</c:v>
                </c:pt>
                <c:pt idx="664">
                  <c:v>31.24</c:v>
                </c:pt>
                <c:pt idx="665">
                  <c:v>31.33</c:v>
                </c:pt>
                <c:pt idx="666">
                  <c:v>31.33</c:v>
                </c:pt>
                <c:pt idx="667">
                  <c:v>31.31</c:v>
                </c:pt>
                <c:pt idx="668">
                  <c:v>31.32</c:v>
                </c:pt>
                <c:pt idx="669">
                  <c:v>31.34</c:v>
                </c:pt>
                <c:pt idx="670">
                  <c:v>31.4</c:v>
                </c:pt>
                <c:pt idx="671">
                  <c:v>31.41</c:v>
                </c:pt>
                <c:pt idx="672">
                  <c:v>31.45</c:v>
                </c:pt>
                <c:pt idx="673">
                  <c:v>31.42</c:v>
                </c:pt>
                <c:pt idx="674">
                  <c:v>31.47</c:v>
                </c:pt>
                <c:pt idx="675">
                  <c:v>31.51</c:v>
                </c:pt>
                <c:pt idx="676">
                  <c:v>31.6</c:v>
                </c:pt>
                <c:pt idx="677">
                  <c:v>31.68</c:v>
                </c:pt>
                <c:pt idx="678">
                  <c:v>31.8</c:v>
                </c:pt>
                <c:pt idx="679">
                  <c:v>31.87</c:v>
                </c:pt>
                <c:pt idx="680">
                  <c:v>31.95</c:v>
                </c:pt>
                <c:pt idx="681">
                  <c:v>31.93</c:v>
                </c:pt>
                <c:pt idx="682">
                  <c:v>31.98</c:v>
                </c:pt>
                <c:pt idx="683">
                  <c:v>31.95</c:v>
                </c:pt>
                <c:pt idx="684">
                  <c:v>32.020000000000003</c:v>
                </c:pt>
                <c:pt idx="685">
                  <c:v>32.049999999999997</c:v>
                </c:pt>
                <c:pt idx="686">
                  <c:v>32.15</c:v>
                </c:pt>
                <c:pt idx="687">
                  <c:v>32.21</c:v>
                </c:pt>
                <c:pt idx="688">
                  <c:v>32.270000000000003</c:v>
                </c:pt>
                <c:pt idx="689">
                  <c:v>32.299999999999997</c:v>
                </c:pt>
                <c:pt idx="690">
                  <c:v>32.270000000000003</c:v>
                </c:pt>
                <c:pt idx="691">
                  <c:v>32.22</c:v>
                </c:pt>
                <c:pt idx="692">
                  <c:v>32.270000000000003</c:v>
                </c:pt>
                <c:pt idx="693">
                  <c:v>32.33</c:v>
                </c:pt>
                <c:pt idx="694">
                  <c:v>32.479999999999997</c:v>
                </c:pt>
                <c:pt idx="695">
                  <c:v>32.49</c:v>
                </c:pt>
                <c:pt idx="696">
                  <c:v>32.54</c:v>
                </c:pt>
                <c:pt idx="697">
                  <c:v>32.520000000000003</c:v>
                </c:pt>
                <c:pt idx="698">
                  <c:v>32.6</c:v>
                </c:pt>
                <c:pt idx="699">
                  <c:v>32.68</c:v>
                </c:pt>
                <c:pt idx="700">
                  <c:v>32.729999999999997</c:v>
                </c:pt>
                <c:pt idx="701">
                  <c:v>32.74</c:v>
                </c:pt>
                <c:pt idx="702">
                  <c:v>32.840000000000003</c:v>
                </c:pt>
                <c:pt idx="703">
                  <c:v>32.82</c:v>
                </c:pt>
                <c:pt idx="704">
                  <c:v>32.82</c:v>
                </c:pt>
                <c:pt idx="705">
                  <c:v>32.799999999999997</c:v>
                </c:pt>
                <c:pt idx="706">
                  <c:v>32.950000000000003</c:v>
                </c:pt>
                <c:pt idx="707">
                  <c:v>33.01</c:v>
                </c:pt>
                <c:pt idx="708">
                  <c:v>33.07</c:v>
                </c:pt>
                <c:pt idx="709">
                  <c:v>33.07</c:v>
                </c:pt>
                <c:pt idx="710">
                  <c:v>33.1</c:v>
                </c:pt>
                <c:pt idx="711">
                  <c:v>33.119999999999997</c:v>
                </c:pt>
                <c:pt idx="712">
                  <c:v>33.18</c:v>
                </c:pt>
                <c:pt idx="713">
                  <c:v>33.28</c:v>
                </c:pt>
                <c:pt idx="714">
                  <c:v>33.33</c:v>
                </c:pt>
                <c:pt idx="715">
                  <c:v>33.4</c:v>
                </c:pt>
                <c:pt idx="716">
                  <c:v>33.46</c:v>
                </c:pt>
                <c:pt idx="717">
                  <c:v>33.56</c:v>
                </c:pt>
                <c:pt idx="718">
                  <c:v>33.56</c:v>
                </c:pt>
                <c:pt idx="719">
                  <c:v>33.57</c:v>
                </c:pt>
                <c:pt idx="720">
                  <c:v>33.6</c:v>
                </c:pt>
                <c:pt idx="721">
                  <c:v>33.68</c:v>
                </c:pt>
                <c:pt idx="722">
                  <c:v>33.770000000000003</c:v>
                </c:pt>
                <c:pt idx="723">
                  <c:v>33.799999999999997</c:v>
                </c:pt>
                <c:pt idx="724">
                  <c:v>33.799999999999997</c:v>
                </c:pt>
                <c:pt idx="725">
                  <c:v>33.909999999999997</c:v>
                </c:pt>
                <c:pt idx="726">
                  <c:v>34</c:v>
                </c:pt>
                <c:pt idx="727">
                  <c:v>34.119999999999997</c:v>
                </c:pt>
                <c:pt idx="728">
                  <c:v>34.130000000000003</c:v>
                </c:pt>
                <c:pt idx="729">
                  <c:v>34.130000000000003</c:v>
                </c:pt>
                <c:pt idx="730">
                  <c:v>34.18</c:v>
                </c:pt>
                <c:pt idx="731">
                  <c:v>34.25</c:v>
                </c:pt>
                <c:pt idx="732">
                  <c:v>34.4</c:v>
                </c:pt>
                <c:pt idx="733">
                  <c:v>34.42</c:v>
                </c:pt>
                <c:pt idx="734">
                  <c:v>34.35</c:v>
                </c:pt>
                <c:pt idx="735">
                  <c:v>34.25</c:v>
                </c:pt>
                <c:pt idx="736">
                  <c:v>34.270000000000003</c:v>
                </c:pt>
                <c:pt idx="737">
                  <c:v>34.409999999999997</c:v>
                </c:pt>
                <c:pt idx="738">
                  <c:v>34.43</c:v>
                </c:pt>
                <c:pt idx="739">
                  <c:v>34.450000000000003</c:v>
                </c:pt>
                <c:pt idx="740">
                  <c:v>34.43</c:v>
                </c:pt>
                <c:pt idx="741">
                  <c:v>34.619999999999997</c:v>
                </c:pt>
                <c:pt idx="742">
                  <c:v>34.729999999999997</c:v>
                </c:pt>
                <c:pt idx="743">
                  <c:v>34.85</c:v>
                </c:pt>
                <c:pt idx="744">
                  <c:v>34.93</c:v>
                </c:pt>
                <c:pt idx="745">
                  <c:v>34.97</c:v>
                </c:pt>
                <c:pt idx="746">
                  <c:v>34.96</c:v>
                </c:pt>
                <c:pt idx="747">
                  <c:v>34.96</c:v>
                </c:pt>
                <c:pt idx="748">
                  <c:v>35.03</c:v>
                </c:pt>
                <c:pt idx="749">
                  <c:v>35.01</c:v>
                </c:pt>
                <c:pt idx="750">
                  <c:v>35.049999999999997</c:v>
                </c:pt>
                <c:pt idx="751">
                  <c:v>35.049999999999997</c:v>
                </c:pt>
                <c:pt idx="752">
                  <c:v>35.14</c:v>
                </c:pt>
                <c:pt idx="753">
                  <c:v>35.1</c:v>
                </c:pt>
                <c:pt idx="754">
                  <c:v>35.17</c:v>
                </c:pt>
                <c:pt idx="755">
                  <c:v>35.270000000000003</c:v>
                </c:pt>
                <c:pt idx="756">
                  <c:v>35.36</c:v>
                </c:pt>
                <c:pt idx="757">
                  <c:v>35.409999999999997</c:v>
                </c:pt>
                <c:pt idx="758">
                  <c:v>35.409999999999997</c:v>
                </c:pt>
                <c:pt idx="759">
                  <c:v>35.409999999999997</c:v>
                </c:pt>
                <c:pt idx="760">
                  <c:v>35.44</c:v>
                </c:pt>
                <c:pt idx="761">
                  <c:v>35.549999999999997</c:v>
                </c:pt>
                <c:pt idx="762">
                  <c:v>35.61</c:v>
                </c:pt>
                <c:pt idx="763">
                  <c:v>35.67</c:v>
                </c:pt>
                <c:pt idx="764">
                  <c:v>35.71</c:v>
                </c:pt>
                <c:pt idx="765">
                  <c:v>35.799999999999997</c:v>
                </c:pt>
                <c:pt idx="766">
                  <c:v>35.799999999999997</c:v>
                </c:pt>
                <c:pt idx="767">
                  <c:v>35.83</c:v>
                </c:pt>
                <c:pt idx="768">
                  <c:v>35.869999999999997</c:v>
                </c:pt>
                <c:pt idx="769">
                  <c:v>36.07</c:v>
                </c:pt>
                <c:pt idx="770">
                  <c:v>36.08</c:v>
                </c:pt>
                <c:pt idx="771">
                  <c:v>35.99</c:v>
                </c:pt>
                <c:pt idx="772">
                  <c:v>35.85</c:v>
                </c:pt>
                <c:pt idx="773">
                  <c:v>35.92</c:v>
                </c:pt>
                <c:pt idx="774">
                  <c:v>35.99</c:v>
                </c:pt>
                <c:pt idx="775">
                  <c:v>36.090000000000003</c:v>
                </c:pt>
                <c:pt idx="776">
                  <c:v>36.14</c:v>
                </c:pt>
                <c:pt idx="777">
                  <c:v>36.29</c:v>
                </c:pt>
                <c:pt idx="778">
                  <c:v>36.369999999999997</c:v>
                </c:pt>
                <c:pt idx="779">
                  <c:v>36.380000000000003</c:v>
                </c:pt>
                <c:pt idx="780">
                  <c:v>36.44</c:v>
                </c:pt>
                <c:pt idx="781">
                  <c:v>36.54</c:v>
                </c:pt>
                <c:pt idx="782">
                  <c:v>36.61</c:v>
                </c:pt>
                <c:pt idx="783">
                  <c:v>36.700000000000003</c:v>
                </c:pt>
                <c:pt idx="784">
                  <c:v>36.64</c:v>
                </c:pt>
                <c:pt idx="785">
                  <c:v>36.619999999999997</c:v>
                </c:pt>
                <c:pt idx="786">
                  <c:v>36.58</c:v>
                </c:pt>
                <c:pt idx="787">
                  <c:v>36.590000000000003</c:v>
                </c:pt>
                <c:pt idx="788">
                  <c:v>36.619999999999997</c:v>
                </c:pt>
                <c:pt idx="789">
                  <c:v>36.6</c:v>
                </c:pt>
                <c:pt idx="790">
                  <c:v>36.54</c:v>
                </c:pt>
                <c:pt idx="791">
                  <c:v>36.71</c:v>
                </c:pt>
                <c:pt idx="792">
                  <c:v>36.75</c:v>
                </c:pt>
                <c:pt idx="793">
                  <c:v>37.04</c:v>
                </c:pt>
                <c:pt idx="794">
                  <c:v>37.06</c:v>
                </c:pt>
                <c:pt idx="795">
                  <c:v>37.06</c:v>
                </c:pt>
                <c:pt idx="796">
                  <c:v>36.89</c:v>
                </c:pt>
                <c:pt idx="797">
                  <c:v>37.01</c:v>
                </c:pt>
                <c:pt idx="798">
                  <c:v>37.159999999999997</c:v>
                </c:pt>
                <c:pt idx="799">
                  <c:v>37.340000000000003</c:v>
                </c:pt>
                <c:pt idx="800">
                  <c:v>37.22</c:v>
                </c:pt>
                <c:pt idx="801">
                  <c:v>37.18</c:v>
                </c:pt>
                <c:pt idx="802">
                  <c:v>37.08</c:v>
                </c:pt>
                <c:pt idx="803">
                  <c:v>37.08</c:v>
                </c:pt>
                <c:pt idx="804">
                  <c:v>37.08</c:v>
                </c:pt>
                <c:pt idx="805">
                  <c:v>37.119999999999997</c:v>
                </c:pt>
                <c:pt idx="806">
                  <c:v>37.11</c:v>
                </c:pt>
                <c:pt idx="807">
                  <c:v>37.19</c:v>
                </c:pt>
                <c:pt idx="808">
                  <c:v>37.17</c:v>
                </c:pt>
                <c:pt idx="809">
                  <c:v>37.299999999999997</c:v>
                </c:pt>
                <c:pt idx="810">
                  <c:v>37.18</c:v>
                </c:pt>
                <c:pt idx="811">
                  <c:v>37.15</c:v>
                </c:pt>
                <c:pt idx="812">
                  <c:v>37.03</c:v>
                </c:pt>
                <c:pt idx="813">
                  <c:v>37.24</c:v>
                </c:pt>
                <c:pt idx="814">
                  <c:v>37.33</c:v>
                </c:pt>
                <c:pt idx="815">
                  <c:v>37.24</c:v>
                </c:pt>
                <c:pt idx="816">
                  <c:v>37.090000000000003</c:v>
                </c:pt>
                <c:pt idx="817">
                  <c:v>37.090000000000003</c:v>
                </c:pt>
                <c:pt idx="818">
                  <c:v>37.22</c:v>
                </c:pt>
                <c:pt idx="819">
                  <c:v>37.42</c:v>
                </c:pt>
                <c:pt idx="820">
                  <c:v>37.51</c:v>
                </c:pt>
                <c:pt idx="821">
                  <c:v>37.5</c:v>
                </c:pt>
                <c:pt idx="822">
                  <c:v>37.39</c:v>
                </c:pt>
                <c:pt idx="823">
                  <c:v>37.369999999999997</c:v>
                </c:pt>
                <c:pt idx="824">
                  <c:v>37.53</c:v>
                </c:pt>
                <c:pt idx="825">
                  <c:v>37.64</c:v>
                </c:pt>
                <c:pt idx="826">
                  <c:v>37.659999999999997</c:v>
                </c:pt>
                <c:pt idx="827">
                  <c:v>37.5</c:v>
                </c:pt>
                <c:pt idx="828">
                  <c:v>37.590000000000003</c:v>
                </c:pt>
                <c:pt idx="829">
                  <c:v>37.520000000000003</c:v>
                </c:pt>
                <c:pt idx="830">
                  <c:v>37.659999999999997</c:v>
                </c:pt>
                <c:pt idx="831">
                  <c:v>37.53</c:v>
                </c:pt>
                <c:pt idx="832">
                  <c:v>37.69</c:v>
                </c:pt>
                <c:pt idx="833">
                  <c:v>37.729999999999997</c:v>
                </c:pt>
                <c:pt idx="834">
                  <c:v>37.67</c:v>
                </c:pt>
                <c:pt idx="835">
                  <c:v>37.67</c:v>
                </c:pt>
                <c:pt idx="836">
                  <c:v>37.61</c:v>
                </c:pt>
                <c:pt idx="837">
                  <c:v>37.74</c:v>
                </c:pt>
                <c:pt idx="838">
                  <c:v>37.76</c:v>
                </c:pt>
                <c:pt idx="839">
                  <c:v>37.9</c:v>
                </c:pt>
                <c:pt idx="840">
                  <c:v>37.950000000000003</c:v>
                </c:pt>
                <c:pt idx="841">
                  <c:v>37.83</c:v>
                </c:pt>
                <c:pt idx="842">
                  <c:v>37.79</c:v>
                </c:pt>
                <c:pt idx="843">
                  <c:v>37.619999999999997</c:v>
                </c:pt>
                <c:pt idx="844">
                  <c:v>37.79</c:v>
                </c:pt>
                <c:pt idx="845">
                  <c:v>37.840000000000003</c:v>
                </c:pt>
                <c:pt idx="846">
                  <c:v>37.909999999999997</c:v>
                </c:pt>
                <c:pt idx="847">
                  <c:v>37.85</c:v>
                </c:pt>
                <c:pt idx="848">
                  <c:v>37.659999999999997</c:v>
                </c:pt>
                <c:pt idx="849">
                  <c:v>37.65</c:v>
                </c:pt>
                <c:pt idx="850">
                  <c:v>37.630000000000003</c:v>
                </c:pt>
                <c:pt idx="851">
                  <c:v>37.74</c:v>
                </c:pt>
                <c:pt idx="852">
                  <c:v>37.81</c:v>
                </c:pt>
                <c:pt idx="853">
                  <c:v>37.81</c:v>
                </c:pt>
                <c:pt idx="854">
                  <c:v>37.89</c:v>
                </c:pt>
                <c:pt idx="855">
                  <c:v>37.9</c:v>
                </c:pt>
                <c:pt idx="856">
                  <c:v>37.9</c:v>
                </c:pt>
                <c:pt idx="857">
                  <c:v>37.869999999999997</c:v>
                </c:pt>
                <c:pt idx="858">
                  <c:v>37.9</c:v>
                </c:pt>
                <c:pt idx="859">
                  <c:v>37.89</c:v>
                </c:pt>
                <c:pt idx="860">
                  <c:v>37.89</c:v>
                </c:pt>
                <c:pt idx="861">
                  <c:v>37.75</c:v>
                </c:pt>
                <c:pt idx="862">
                  <c:v>37.799999999999997</c:v>
                </c:pt>
                <c:pt idx="863">
                  <c:v>37.840000000000003</c:v>
                </c:pt>
                <c:pt idx="864">
                  <c:v>37.89</c:v>
                </c:pt>
                <c:pt idx="865">
                  <c:v>37.92</c:v>
                </c:pt>
                <c:pt idx="866">
                  <c:v>37.79</c:v>
                </c:pt>
                <c:pt idx="867">
                  <c:v>37.81</c:v>
                </c:pt>
                <c:pt idx="868">
                  <c:v>37.729999999999997</c:v>
                </c:pt>
                <c:pt idx="869">
                  <c:v>37.799999999999997</c:v>
                </c:pt>
                <c:pt idx="870">
                  <c:v>37.799999999999997</c:v>
                </c:pt>
                <c:pt idx="871">
                  <c:v>37.75</c:v>
                </c:pt>
                <c:pt idx="872">
                  <c:v>37.79</c:v>
                </c:pt>
                <c:pt idx="873">
                  <c:v>37.9</c:v>
                </c:pt>
                <c:pt idx="874">
                  <c:v>37.880000000000003</c:v>
                </c:pt>
                <c:pt idx="875">
                  <c:v>38</c:v>
                </c:pt>
                <c:pt idx="876">
                  <c:v>37.909999999999997</c:v>
                </c:pt>
                <c:pt idx="877">
                  <c:v>37.93</c:v>
                </c:pt>
                <c:pt idx="878">
                  <c:v>37.950000000000003</c:v>
                </c:pt>
                <c:pt idx="879">
                  <c:v>37.979999999999997</c:v>
                </c:pt>
                <c:pt idx="880">
                  <c:v>38.130000000000003</c:v>
                </c:pt>
                <c:pt idx="881">
                  <c:v>37.96</c:v>
                </c:pt>
                <c:pt idx="882">
                  <c:v>37.89</c:v>
                </c:pt>
                <c:pt idx="883">
                  <c:v>37.65</c:v>
                </c:pt>
                <c:pt idx="884">
                  <c:v>37.700000000000003</c:v>
                </c:pt>
                <c:pt idx="885">
                  <c:v>37.89</c:v>
                </c:pt>
                <c:pt idx="886">
                  <c:v>38.03</c:v>
                </c:pt>
                <c:pt idx="887">
                  <c:v>37.950000000000003</c:v>
                </c:pt>
                <c:pt idx="888">
                  <c:v>37.799999999999997</c:v>
                </c:pt>
                <c:pt idx="889">
                  <c:v>37.799999999999997</c:v>
                </c:pt>
                <c:pt idx="890">
                  <c:v>37.75</c:v>
                </c:pt>
                <c:pt idx="891">
                  <c:v>37.869999999999997</c:v>
                </c:pt>
                <c:pt idx="892">
                  <c:v>37.85</c:v>
                </c:pt>
                <c:pt idx="893">
                  <c:v>38.130000000000003</c:v>
                </c:pt>
                <c:pt idx="894">
                  <c:v>38.07</c:v>
                </c:pt>
                <c:pt idx="895">
                  <c:v>38</c:v>
                </c:pt>
                <c:pt idx="896">
                  <c:v>37.79</c:v>
                </c:pt>
                <c:pt idx="897">
                  <c:v>37.840000000000003</c:v>
                </c:pt>
                <c:pt idx="898">
                  <c:v>37.840000000000003</c:v>
                </c:pt>
                <c:pt idx="899">
                  <c:v>37.99</c:v>
                </c:pt>
                <c:pt idx="900">
                  <c:v>37.93</c:v>
                </c:pt>
                <c:pt idx="901">
                  <c:v>37.9</c:v>
                </c:pt>
                <c:pt idx="902">
                  <c:v>37.729999999999997</c:v>
                </c:pt>
                <c:pt idx="903">
                  <c:v>37.590000000000003</c:v>
                </c:pt>
                <c:pt idx="904">
                  <c:v>37.479999999999997</c:v>
                </c:pt>
                <c:pt idx="905">
                  <c:v>37.51</c:v>
                </c:pt>
                <c:pt idx="906">
                  <c:v>37.630000000000003</c:v>
                </c:pt>
                <c:pt idx="907">
                  <c:v>37.78</c:v>
                </c:pt>
                <c:pt idx="908">
                  <c:v>37.71</c:v>
                </c:pt>
                <c:pt idx="909">
                  <c:v>37.6</c:v>
                </c:pt>
                <c:pt idx="910">
                  <c:v>37.64</c:v>
                </c:pt>
                <c:pt idx="911">
                  <c:v>37.71</c:v>
                </c:pt>
                <c:pt idx="912">
                  <c:v>37.83</c:v>
                </c:pt>
                <c:pt idx="913">
                  <c:v>37.979999999999997</c:v>
                </c:pt>
                <c:pt idx="914">
                  <c:v>37.840000000000003</c:v>
                </c:pt>
                <c:pt idx="915">
                  <c:v>37.869999999999997</c:v>
                </c:pt>
                <c:pt idx="916">
                  <c:v>37.65</c:v>
                </c:pt>
                <c:pt idx="917">
                  <c:v>37.57</c:v>
                </c:pt>
                <c:pt idx="918">
                  <c:v>37.4</c:v>
                </c:pt>
                <c:pt idx="919">
                  <c:v>37.35</c:v>
                </c:pt>
                <c:pt idx="920">
                  <c:v>37.479999999999997</c:v>
                </c:pt>
                <c:pt idx="921">
                  <c:v>37.39</c:v>
                </c:pt>
                <c:pt idx="922">
                  <c:v>37.229999999999997</c:v>
                </c:pt>
                <c:pt idx="923">
                  <c:v>37.090000000000003</c:v>
                </c:pt>
                <c:pt idx="924">
                  <c:v>37.11</c:v>
                </c:pt>
                <c:pt idx="925">
                  <c:v>37.19</c:v>
                </c:pt>
                <c:pt idx="926">
                  <c:v>37.119999999999997</c:v>
                </c:pt>
                <c:pt idx="927">
                  <c:v>37.130000000000003</c:v>
                </c:pt>
                <c:pt idx="928">
                  <c:v>37.06</c:v>
                </c:pt>
                <c:pt idx="929">
                  <c:v>37.11</c:v>
                </c:pt>
                <c:pt idx="930">
                  <c:v>37.1</c:v>
                </c:pt>
                <c:pt idx="931">
                  <c:v>37.119999999999997</c:v>
                </c:pt>
                <c:pt idx="932">
                  <c:v>37.04</c:v>
                </c:pt>
                <c:pt idx="933">
                  <c:v>36.869999999999997</c:v>
                </c:pt>
                <c:pt idx="934">
                  <c:v>36.93</c:v>
                </c:pt>
                <c:pt idx="935">
                  <c:v>37.22</c:v>
                </c:pt>
                <c:pt idx="936">
                  <c:v>37.36</c:v>
                </c:pt>
                <c:pt idx="937">
                  <c:v>37.17</c:v>
                </c:pt>
                <c:pt idx="938">
                  <c:v>36.99</c:v>
                </c:pt>
                <c:pt idx="939">
                  <c:v>36.979999999999997</c:v>
                </c:pt>
                <c:pt idx="940">
                  <c:v>37.01</c:v>
                </c:pt>
                <c:pt idx="941">
                  <c:v>36.89</c:v>
                </c:pt>
                <c:pt idx="942">
                  <c:v>36.840000000000003</c:v>
                </c:pt>
                <c:pt idx="943">
                  <c:v>37.049999999999997</c:v>
                </c:pt>
                <c:pt idx="944">
                  <c:v>37</c:v>
                </c:pt>
                <c:pt idx="945">
                  <c:v>37.04</c:v>
                </c:pt>
                <c:pt idx="946">
                  <c:v>36.86</c:v>
                </c:pt>
                <c:pt idx="947">
                  <c:v>36.96</c:v>
                </c:pt>
                <c:pt idx="948">
                  <c:v>36.89</c:v>
                </c:pt>
                <c:pt idx="949">
                  <c:v>37</c:v>
                </c:pt>
                <c:pt idx="950">
                  <c:v>36.72</c:v>
                </c:pt>
                <c:pt idx="951">
                  <c:v>36.83</c:v>
                </c:pt>
                <c:pt idx="952">
                  <c:v>36.81</c:v>
                </c:pt>
                <c:pt idx="953">
                  <c:v>37.18</c:v>
                </c:pt>
                <c:pt idx="954">
                  <c:v>36.99</c:v>
                </c:pt>
                <c:pt idx="955">
                  <c:v>36.869999999999997</c:v>
                </c:pt>
                <c:pt idx="956">
                  <c:v>36.97</c:v>
                </c:pt>
                <c:pt idx="957">
                  <c:v>37.1</c:v>
                </c:pt>
                <c:pt idx="958">
                  <c:v>36.96</c:v>
                </c:pt>
                <c:pt idx="959">
                  <c:v>36.56</c:v>
                </c:pt>
                <c:pt idx="960">
                  <c:v>36.5</c:v>
                </c:pt>
                <c:pt idx="961">
                  <c:v>36.6</c:v>
                </c:pt>
                <c:pt idx="962">
                  <c:v>36.65</c:v>
                </c:pt>
                <c:pt idx="963">
                  <c:v>36.71</c:v>
                </c:pt>
                <c:pt idx="964">
                  <c:v>36.659999999999997</c:v>
                </c:pt>
                <c:pt idx="965">
                  <c:v>36.6</c:v>
                </c:pt>
                <c:pt idx="966">
                  <c:v>36.479999999999997</c:v>
                </c:pt>
                <c:pt idx="967">
                  <c:v>36.380000000000003</c:v>
                </c:pt>
                <c:pt idx="968">
                  <c:v>36.42</c:v>
                </c:pt>
                <c:pt idx="969">
                  <c:v>36.47</c:v>
                </c:pt>
                <c:pt idx="970">
                  <c:v>36.549999999999997</c:v>
                </c:pt>
                <c:pt idx="971">
                  <c:v>36.36</c:v>
                </c:pt>
                <c:pt idx="972">
                  <c:v>36.36</c:v>
                </c:pt>
                <c:pt idx="973">
                  <c:v>36.450000000000003</c:v>
                </c:pt>
                <c:pt idx="974">
                  <c:v>36.65</c:v>
                </c:pt>
                <c:pt idx="975">
                  <c:v>36.32</c:v>
                </c:pt>
                <c:pt idx="976">
                  <c:v>36.08</c:v>
                </c:pt>
                <c:pt idx="977">
                  <c:v>35.909999999999997</c:v>
                </c:pt>
                <c:pt idx="978">
                  <c:v>35.94</c:v>
                </c:pt>
                <c:pt idx="979">
                  <c:v>36.08</c:v>
                </c:pt>
                <c:pt idx="980">
                  <c:v>36.26</c:v>
                </c:pt>
                <c:pt idx="981">
                  <c:v>36.53</c:v>
                </c:pt>
                <c:pt idx="982">
                  <c:v>36.43</c:v>
                </c:pt>
                <c:pt idx="983">
                  <c:v>36.44</c:v>
                </c:pt>
                <c:pt idx="984">
                  <c:v>36.35</c:v>
                </c:pt>
                <c:pt idx="985">
                  <c:v>36.229999999999997</c:v>
                </c:pt>
                <c:pt idx="986">
                  <c:v>36.1</c:v>
                </c:pt>
                <c:pt idx="987">
                  <c:v>36.090000000000003</c:v>
                </c:pt>
                <c:pt idx="988">
                  <c:v>36.18</c:v>
                </c:pt>
                <c:pt idx="989">
                  <c:v>36.06</c:v>
                </c:pt>
                <c:pt idx="990">
                  <c:v>35.799999999999997</c:v>
                </c:pt>
                <c:pt idx="991">
                  <c:v>35.700000000000003</c:v>
                </c:pt>
                <c:pt idx="992">
                  <c:v>35.83</c:v>
                </c:pt>
                <c:pt idx="993">
                  <c:v>35.71</c:v>
                </c:pt>
                <c:pt idx="994">
                  <c:v>35.94</c:v>
                </c:pt>
                <c:pt idx="995">
                  <c:v>35.770000000000003</c:v>
                </c:pt>
                <c:pt idx="996">
                  <c:v>35.880000000000003</c:v>
                </c:pt>
                <c:pt idx="997">
                  <c:v>35.549999999999997</c:v>
                </c:pt>
                <c:pt idx="998">
                  <c:v>35.520000000000003</c:v>
                </c:pt>
                <c:pt idx="999">
                  <c:v>35.729999999999997</c:v>
                </c:pt>
                <c:pt idx="1000">
                  <c:v>35.950000000000003</c:v>
                </c:pt>
                <c:pt idx="1001">
                  <c:v>35.89</c:v>
                </c:pt>
                <c:pt idx="1002">
                  <c:v>35.6</c:v>
                </c:pt>
                <c:pt idx="1003">
                  <c:v>35.6</c:v>
                </c:pt>
                <c:pt idx="1004">
                  <c:v>35.75</c:v>
                </c:pt>
                <c:pt idx="1005">
                  <c:v>35.85</c:v>
                </c:pt>
                <c:pt idx="1006">
                  <c:v>35.86</c:v>
                </c:pt>
                <c:pt idx="1007">
                  <c:v>36.119999999999997</c:v>
                </c:pt>
                <c:pt idx="1008">
                  <c:v>35.869999999999997</c:v>
                </c:pt>
                <c:pt idx="1009">
                  <c:v>35.67</c:v>
                </c:pt>
                <c:pt idx="1010">
                  <c:v>35.21</c:v>
                </c:pt>
                <c:pt idx="1011">
                  <c:v>35.49</c:v>
                </c:pt>
                <c:pt idx="1012">
                  <c:v>35.17</c:v>
                </c:pt>
                <c:pt idx="1013">
                  <c:v>35.44</c:v>
                </c:pt>
                <c:pt idx="1014">
                  <c:v>35.22</c:v>
                </c:pt>
                <c:pt idx="1015">
                  <c:v>35.31</c:v>
                </c:pt>
                <c:pt idx="1016">
                  <c:v>34.950000000000003</c:v>
                </c:pt>
                <c:pt idx="1017">
                  <c:v>34.85</c:v>
                </c:pt>
                <c:pt idx="1018">
                  <c:v>34.81</c:v>
                </c:pt>
                <c:pt idx="1019">
                  <c:v>34.590000000000003</c:v>
                </c:pt>
                <c:pt idx="1020">
                  <c:v>34.82</c:v>
                </c:pt>
                <c:pt idx="1021">
                  <c:v>34.79</c:v>
                </c:pt>
                <c:pt idx="1022">
                  <c:v>35.19</c:v>
                </c:pt>
                <c:pt idx="1023">
                  <c:v>35.06</c:v>
                </c:pt>
                <c:pt idx="1024">
                  <c:v>35.26</c:v>
                </c:pt>
                <c:pt idx="1025">
                  <c:v>34.880000000000003</c:v>
                </c:pt>
                <c:pt idx="1026">
                  <c:v>34.700000000000003</c:v>
                </c:pt>
                <c:pt idx="1027">
                  <c:v>34.72</c:v>
                </c:pt>
                <c:pt idx="1028">
                  <c:v>35.020000000000003</c:v>
                </c:pt>
                <c:pt idx="1029">
                  <c:v>35.119999999999997</c:v>
                </c:pt>
                <c:pt idx="1030">
                  <c:v>34.74</c:v>
                </c:pt>
                <c:pt idx="1031">
                  <c:v>34.67</c:v>
                </c:pt>
                <c:pt idx="1032">
                  <c:v>34.44</c:v>
                </c:pt>
                <c:pt idx="1033">
                  <c:v>34.54</c:v>
                </c:pt>
                <c:pt idx="1034">
                  <c:v>34.42</c:v>
                </c:pt>
                <c:pt idx="1035">
                  <c:v>34.64</c:v>
                </c:pt>
                <c:pt idx="1036">
                  <c:v>34.65</c:v>
                </c:pt>
                <c:pt idx="1037">
                  <c:v>34.43</c:v>
                </c:pt>
                <c:pt idx="1038">
                  <c:v>34.32</c:v>
                </c:pt>
                <c:pt idx="1039">
                  <c:v>34.54</c:v>
                </c:pt>
                <c:pt idx="1040">
                  <c:v>34.9</c:v>
                </c:pt>
                <c:pt idx="1041">
                  <c:v>34.97</c:v>
                </c:pt>
                <c:pt idx="1042">
                  <c:v>34.799999999999997</c:v>
                </c:pt>
                <c:pt idx="1043">
                  <c:v>34.549999999999997</c:v>
                </c:pt>
                <c:pt idx="1044">
                  <c:v>34.74</c:v>
                </c:pt>
                <c:pt idx="1045">
                  <c:v>34.700000000000003</c:v>
                </c:pt>
                <c:pt idx="1046">
                  <c:v>34.51</c:v>
                </c:pt>
                <c:pt idx="1047">
                  <c:v>34.25</c:v>
                </c:pt>
                <c:pt idx="1048">
                  <c:v>34.369999999999997</c:v>
                </c:pt>
                <c:pt idx="1049">
                  <c:v>34.590000000000003</c:v>
                </c:pt>
                <c:pt idx="1050">
                  <c:v>34.450000000000003</c:v>
                </c:pt>
                <c:pt idx="1051">
                  <c:v>34.18</c:v>
                </c:pt>
                <c:pt idx="1052">
                  <c:v>34.340000000000003</c:v>
                </c:pt>
                <c:pt idx="1053">
                  <c:v>34.56</c:v>
                </c:pt>
                <c:pt idx="1054">
                  <c:v>34.56</c:v>
                </c:pt>
                <c:pt idx="1055">
                  <c:v>34.369999999999997</c:v>
                </c:pt>
                <c:pt idx="1056">
                  <c:v>34.299999999999997</c:v>
                </c:pt>
                <c:pt idx="1057">
                  <c:v>34.26</c:v>
                </c:pt>
                <c:pt idx="1058">
                  <c:v>34.24</c:v>
                </c:pt>
                <c:pt idx="1059">
                  <c:v>34.340000000000003</c:v>
                </c:pt>
                <c:pt idx="1060">
                  <c:v>34.200000000000003</c:v>
                </c:pt>
                <c:pt idx="1061">
                  <c:v>33.89</c:v>
                </c:pt>
                <c:pt idx="1062">
                  <c:v>33.409999999999997</c:v>
                </c:pt>
                <c:pt idx="1063">
                  <c:v>33.64</c:v>
                </c:pt>
                <c:pt idx="1064">
                  <c:v>34.03</c:v>
                </c:pt>
                <c:pt idx="1065">
                  <c:v>34.35</c:v>
                </c:pt>
                <c:pt idx="1066">
                  <c:v>34.29</c:v>
                </c:pt>
                <c:pt idx="1067">
                  <c:v>34</c:v>
                </c:pt>
                <c:pt idx="1068">
                  <c:v>34.11</c:v>
                </c:pt>
                <c:pt idx="1069">
                  <c:v>34.119999999999997</c:v>
                </c:pt>
                <c:pt idx="1070">
                  <c:v>34.46</c:v>
                </c:pt>
                <c:pt idx="1071">
                  <c:v>34.15</c:v>
                </c:pt>
                <c:pt idx="1072">
                  <c:v>34.020000000000003</c:v>
                </c:pt>
                <c:pt idx="1073">
                  <c:v>33.76</c:v>
                </c:pt>
                <c:pt idx="1074">
                  <c:v>33.94</c:v>
                </c:pt>
                <c:pt idx="1075">
                  <c:v>34.04</c:v>
                </c:pt>
                <c:pt idx="1076">
                  <c:v>34.04</c:v>
                </c:pt>
                <c:pt idx="1077">
                  <c:v>34.049999999999997</c:v>
                </c:pt>
                <c:pt idx="1078">
                  <c:v>33.840000000000003</c:v>
                </c:pt>
                <c:pt idx="1079">
                  <c:v>33.82</c:v>
                </c:pt>
                <c:pt idx="1080">
                  <c:v>33.65</c:v>
                </c:pt>
                <c:pt idx="1081">
                  <c:v>34.06</c:v>
                </c:pt>
                <c:pt idx="1082">
                  <c:v>34.049999999999997</c:v>
                </c:pt>
                <c:pt idx="1083">
                  <c:v>34.229999999999997</c:v>
                </c:pt>
                <c:pt idx="1084">
                  <c:v>33.950000000000003</c:v>
                </c:pt>
                <c:pt idx="1085">
                  <c:v>33.869999999999997</c:v>
                </c:pt>
                <c:pt idx="1086">
                  <c:v>33.6</c:v>
                </c:pt>
                <c:pt idx="1087">
                  <c:v>33.79</c:v>
                </c:pt>
                <c:pt idx="1088">
                  <c:v>33.869999999999997</c:v>
                </c:pt>
                <c:pt idx="1089">
                  <c:v>33.94</c:v>
                </c:pt>
                <c:pt idx="1090">
                  <c:v>33.78</c:v>
                </c:pt>
                <c:pt idx="1091">
                  <c:v>33.69</c:v>
                </c:pt>
                <c:pt idx="1092">
                  <c:v>33.86</c:v>
                </c:pt>
                <c:pt idx="1093">
                  <c:v>33.82</c:v>
                </c:pt>
                <c:pt idx="1094">
                  <c:v>33.79</c:v>
                </c:pt>
                <c:pt idx="1095">
                  <c:v>33.64</c:v>
                </c:pt>
                <c:pt idx="1096">
                  <c:v>33.42</c:v>
                </c:pt>
                <c:pt idx="1097">
                  <c:v>33.729999999999997</c:v>
                </c:pt>
                <c:pt idx="1098">
                  <c:v>33.67</c:v>
                </c:pt>
                <c:pt idx="1099">
                  <c:v>33.75</c:v>
                </c:pt>
                <c:pt idx="1100">
                  <c:v>33.549999999999997</c:v>
                </c:pt>
                <c:pt idx="1101">
                  <c:v>33.65</c:v>
                </c:pt>
                <c:pt idx="1102">
                  <c:v>33.65</c:v>
                </c:pt>
                <c:pt idx="1103">
                  <c:v>33.67</c:v>
                </c:pt>
                <c:pt idx="1104">
                  <c:v>33.36</c:v>
                </c:pt>
                <c:pt idx="1105">
                  <c:v>33.24</c:v>
                </c:pt>
                <c:pt idx="1106">
                  <c:v>33.33</c:v>
                </c:pt>
                <c:pt idx="1107">
                  <c:v>33.67</c:v>
                </c:pt>
                <c:pt idx="1108">
                  <c:v>33.67</c:v>
                </c:pt>
                <c:pt idx="1109">
                  <c:v>33.22</c:v>
                </c:pt>
                <c:pt idx="1110">
                  <c:v>32.869999999999997</c:v>
                </c:pt>
                <c:pt idx="1111">
                  <c:v>33.130000000000003</c:v>
                </c:pt>
                <c:pt idx="1112">
                  <c:v>33.39</c:v>
                </c:pt>
                <c:pt idx="1113">
                  <c:v>33.74</c:v>
                </c:pt>
                <c:pt idx="1114">
                  <c:v>33.51</c:v>
                </c:pt>
                <c:pt idx="1115">
                  <c:v>33.299999999999997</c:v>
                </c:pt>
                <c:pt idx="1116">
                  <c:v>33.11</c:v>
                </c:pt>
                <c:pt idx="1117">
                  <c:v>33.08</c:v>
                </c:pt>
                <c:pt idx="1118">
                  <c:v>32.950000000000003</c:v>
                </c:pt>
                <c:pt idx="1119">
                  <c:v>32.93</c:v>
                </c:pt>
                <c:pt idx="1120">
                  <c:v>33.5</c:v>
                </c:pt>
                <c:pt idx="1121">
                  <c:v>33.56</c:v>
                </c:pt>
                <c:pt idx="1122">
                  <c:v>33.44</c:v>
                </c:pt>
                <c:pt idx="1123">
                  <c:v>33.01</c:v>
                </c:pt>
                <c:pt idx="1124">
                  <c:v>33.26</c:v>
                </c:pt>
                <c:pt idx="1125">
                  <c:v>33.22</c:v>
                </c:pt>
                <c:pt idx="1126">
                  <c:v>33.35</c:v>
                </c:pt>
                <c:pt idx="1127">
                  <c:v>33.340000000000003</c:v>
                </c:pt>
                <c:pt idx="1128">
                  <c:v>33.659999999999997</c:v>
                </c:pt>
                <c:pt idx="1129">
                  <c:v>33.520000000000003</c:v>
                </c:pt>
                <c:pt idx="1130">
                  <c:v>33.29</c:v>
                </c:pt>
                <c:pt idx="1131">
                  <c:v>32.94</c:v>
                </c:pt>
                <c:pt idx="1132">
                  <c:v>32.72</c:v>
                </c:pt>
                <c:pt idx="1133">
                  <c:v>32.840000000000003</c:v>
                </c:pt>
                <c:pt idx="1134">
                  <c:v>32.83</c:v>
                </c:pt>
                <c:pt idx="1135">
                  <c:v>33.229999999999997</c:v>
                </c:pt>
                <c:pt idx="1136">
                  <c:v>33.31</c:v>
                </c:pt>
                <c:pt idx="1137">
                  <c:v>33.43</c:v>
                </c:pt>
                <c:pt idx="1138">
                  <c:v>33.15</c:v>
                </c:pt>
                <c:pt idx="1139">
                  <c:v>33.04</c:v>
                </c:pt>
                <c:pt idx="1140">
                  <c:v>32.770000000000003</c:v>
                </c:pt>
                <c:pt idx="1141">
                  <c:v>32.659999999999997</c:v>
                </c:pt>
                <c:pt idx="1142">
                  <c:v>32.79</c:v>
                </c:pt>
                <c:pt idx="1143">
                  <c:v>33.270000000000003</c:v>
                </c:pt>
                <c:pt idx="1144">
                  <c:v>33.659999999999997</c:v>
                </c:pt>
                <c:pt idx="1145">
                  <c:v>33.39</c:v>
                </c:pt>
                <c:pt idx="1146">
                  <c:v>33.020000000000003</c:v>
                </c:pt>
                <c:pt idx="1147">
                  <c:v>32.82</c:v>
                </c:pt>
                <c:pt idx="1148">
                  <c:v>32.85</c:v>
                </c:pt>
                <c:pt idx="1149">
                  <c:v>32.880000000000003</c:v>
                </c:pt>
                <c:pt idx="1150">
                  <c:v>32.71</c:v>
                </c:pt>
                <c:pt idx="1151">
                  <c:v>32.880000000000003</c:v>
                </c:pt>
                <c:pt idx="1152">
                  <c:v>32.68</c:v>
                </c:pt>
                <c:pt idx="1153">
                  <c:v>32.99</c:v>
                </c:pt>
                <c:pt idx="1154">
                  <c:v>32.99</c:v>
                </c:pt>
                <c:pt idx="1155">
                  <c:v>33.21</c:v>
                </c:pt>
                <c:pt idx="1156">
                  <c:v>33.43</c:v>
                </c:pt>
                <c:pt idx="1157">
                  <c:v>33.44</c:v>
                </c:pt>
                <c:pt idx="1158">
                  <c:v>33.869999999999997</c:v>
                </c:pt>
                <c:pt idx="1159">
                  <c:v>33.340000000000003</c:v>
                </c:pt>
                <c:pt idx="1160">
                  <c:v>32.96</c:v>
                </c:pt>
                <c:pt idx="1161">
                  <c:v>32.69</c:v>
                </c:pt>
                <c:pt idx="1162">
                  <c:v>32.75</c:v>
                </c:pt>
                <c:pt idx="1163">
                  <c:v>33.21</c:v>
                </c:pt>
                <c:pt idx="1164">
                  <c:v>33.06</c:v>
                </c:pt>
                <c:pt idx="1165">
                  <c:v>33.200000000000003</c:v>
                </c:pt>
                <c:pt idx="1166">
                  <c:v>32.619999999999997</c:v>
                </c:pt>
                <c:pt idx="1167">
                  <c:v>32.450000000000003</c:v>
                </c:pt>
                <c:pt idx="1168">
                  <c:v>32.19</c:v>
                </c:pt>
                <c:pt idx="1169">
                  <c:v>32.4</c:v>
                </c:pt>
                <c:pt idx="1170">
                  <c:v>32.43</c:v>
                </c:pt>
                <c:pt idx="1171">
                  <c:v>32.51</c:v>
                </c:pt>
                <c:pt idx="1172">
                  <c:v>32.630000000000003</c:v>
                </c:pt>
                <c:pt idx="1173">
                  <c:v>32.68</c:v>
                </c:pt>
                <c:pt idx="1174">
                  <c:v>33.090000000000003</c:v>
                </c:pt>
                <c:pt idx="1175">
                  <c:v>32.83</c:v>
                </c:pt>
                <c:pt idx="1176">
                  <c:v>32.64</c:v>
                </c:pt>
              </c:numCache>
            </c:numRef>
          </c:yVal>
          <c:smooth val="0"/>
          <c:extLst xmlns:c16r2="http://schemas.microsoft.com/office/drawing/2015/06/chart">
            <c:ext xmlns:c16="http://schemas.microsoft.com/office/drawing/2014/chart" uri="{C3380CC4-5D6E-409C-BE32-E72D297353CC}">
              <c16:uniqueId val="{00000005-206C-4201-9D7F-BD9168EB72E7}"/>
            </c:ext>
          </c:extLst>
        </c:ser>
        <c:dLbls>
          <c:showLegendKey val="0"/>
          <c:showVal val="0"/>
          <c:showCatName val="0"/>
          <c:showSerName val="0"/>
          <c:showPercent val="0"/>
          <c:showBubbleSize val="0"/>
        </c:dLbls>
        <c:axId val="1447341584"/>
        <c:axId val="1447344304"/>
      </c:scatterChart>
      <c:valAx>
        <c:axId val="1447341584"/>
        <c:scaling>
          <c:orientation val="minMax"/>
          <c:max val="800"/>
          <c:min val="450"/>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Wavelength (nm)</a:t>
                </a:r>
              </a:p>
            </c:rich>
          </c:tx>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1447344304"/>
        <c:crosses val="autoZero"/>
        <c:crossBetween val="midCat"/>
      </c:valAx>
      <c:valAx>
        <c:axId val="1447344304"/>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Reflectance (%)</a:t>
                </a:r>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1447341584"/>
        <c:crosses val="autoZero"/>
        <c:crossBetween val="midCat"/>
      </c:valAx>
      <c:spPr>
        <a:noFill/>
        <a:ln>
          <a:solidFill>
            <a:sysClr val="windowText" lastClr="000000"/>
          </a:solidFill>
        </a:ln>
        <a:effectLst/>
      </c:spPr>
    </c:plotArea>
    <c:legend>
      <c:legendPos val="r"/>
      <c:layout>
        <c:manualLayout>
          <c:xMode val="edge"/>
          <c:yMode val="edge"/>
          <c:x val="0.14340758369085985"/>
          <c:y val="6.3664429650899662E-2"/>
          <c:w val="0.17190373915425428"/>
          <c:h val="0.38542332950672753"/>
        </c:manualLayout>
      </c:layout>
      <c:overlay val="0"/>
      <c:spPr>
        <a:solidFill>
          <a:sysClr val="window" lastClr="FFFFFF"/>
        </a:solidFill>
        <a:ln>
          <a:solidFill>
            <a:sysClr val="windowText" lastClr="000000"/>
          </a:solid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pattFill prst="pct75">
                <a:fgClr>
                  <a:schemeClr val="accent6">
                    <a:lumMod val="75000"/>
                  </a:schemeClr>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1-88AB-4A05-85D9-FA9B0D22D77C}"/>
              </c:ext>
            </c:extLst>
          </c:dPt>
          <c:dPt>
            <c:idx val="1"/>
            <c:invertIfNegative val="0"/>
            <c:bubble3D val="0"/>
            <c:spPr>
              <a:pattFill prst="dkVert">
                <a:fgClr>
                  <a:schemeClr val="accent6">
                    <a:lumMod val="75000"/>
                  </a:schemeClr>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3-88AB-4A05-85D9-FA9B0D22D77C}"/>
              </c:ext>
            </c:extLst>
          </c:dPt>
          <c:errBars>
            <c:errBarType val="both"/>
            <c:errValType val="cust"/>
            <c:noEndCap val="0"/>
            <c:plus>
              <c:numRef>
                <c:f>Processed!$AY$26:$AY$27</c:f>
                <c:numCache>
                  <c:formatCode>General</c:formatCode>
                  <c:ptCount val="2"/>
                  <c:pt idx="0">
                    <c:v>0.49433468722742335</c:v>
                  </c:pt>
                  <c:pt idx="1">
                    <c:v>0.47228313185708315</c:v>
                  </c:pt>
                </c:numCache>
              </c:numRef>
            </c:plus>
            <c:minus>
              <c:numRef>
                <c:f>Processed!$AY$26:$AY$27</c:f>
                <c:numCache>
                  <c:formatCode>General</c:formatCode>
                  <c:ptCount val="2"/>
                  <c:pt idx="0">
                    <c:v>0.49433468722742335</c:v>
                  </c:pt>
                  <c:pt idx="1">
                    <c:v>0.47228313185708315</c:v>
                  </c:pt>
                </c:numCache>
              </c:numRef>
            </c:minus>
            <c:spPr>
              <a:noFill/>
              <a:ln w="9525" cap="flat" cmpd="sng" algn="ctr">
                <a:solidFill>
                  <a:schemeClr val="tx1">
                    <a:lumMod val="65000"/>
                    <a:lumOff val="35000"/>
                  </a:schemeClr>
                </a:solidFill>
                <a:round/>
              </a:ln>
              <a:effectLst/>
            </c:spPr>
          </c:errBars>
          <c:cat>
            <c:strRef>
              <c:f>Processed!$AW$26:$AW$27</c:f>
              <c:strCache>
                <c:ptCount val="2"/>
                <c:pt idx="0">
                  <c:v>Phaseolus</c:v>
                </c:pt>
                <c:pt idx="1">
                  <c:v>Wheat</c:v>
                </c:pt>
              </c:strCache>
            </c:strRef>
          </c:cat>
          <c:val>
            <c:numRef>
              <c:f>Processed!$AX$26:$AX$27</c:f>
              <c:numCache>
                <c:formatCode>General</c:formatCode>
                <c:ptCount val="2"/>
                <c:pt idx="0">
                  <c:v>1.1469909618291627</c:v>
                </c:pt>
                <c:pt idx="1">
                  <c:v>0.6704527954109778</c:v>
                </c:pt>
              </c:numCache>
            </c:numRef>
          </c:val>
          <c:extLst xmlns:c16r2="http://schemas.microsoft.com/office/drawing/2015/06/chart">
            <c:ext xmlns:c16="http://schemas.microsoft.com/office/drawing/2014/chart" uri="{C3380CC4-5D6E-409C-BE32-E72D297353CC}">
              <c16:uniqueId val="{00000004-88AB-4A05-85D9-FA9B0D22D77C}"/>
            </c:ext>
          </c:extLst>
        </c:ser>
        <c:dLbls>
          <c:showLegendKey val="0"/>
          <c:showVal val="0"/>
          <c:showCatName val="0"/>
          <c:showSerName val="0"/>
          <c:showPercent val="0"/>
          <c:showBubbleSize val="0"/>
        </c:dLbls>
        <c:gapWidth val="219"/>
        <c:axId val="1447342672"/>
        <c:axId val="1447343760"/>
      </c:barChart>
      <c:catAx>
        <c:axId val="1447342672"/>
        <c:scaling>
          <c:orientation val="minMax"/>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a:t>Plant Species</a:t>
                </a:r>
              </a:p>
            </c:rich>
          </c:tx>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1447343760"/>
        <c:crosses val="autoZero"/>
        <c:auto val="1"/>
        <c:lblAlgn val="ctr"/>
        <c:lblOffset val="100"/>
        <c:noMultiLvlLbl val="0"/>
      </c:catAx>
      <c:valAx>
        <c:axId val="1447343760"/>
        <c:scaling>
          <c:orientation val="minMax"/>
          <c:min val="0"/>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a:t>Skewness</a:t>
                </a:r>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0.0" sourceLinked="0"/>
        <c:majorTickMark val="cross"/>
        <c:minorTickMark val="cross"/>
        <c:tickLblPos val="nextTo"/>
        <c:spPr>
          <a:noFill/>
          <a:ln>
            <a:solidFill>
              <a:schemeClr val="tx1"/>
            </a:solidFill>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1447342672"/>
        <c:crosses val="autoZero"/>
        <c:crossBetween val="between"/>
        <c:majorUnit val="0.4"/>
        <c:minorUnit val="0.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400">
          <a:solidFill>
            <a:sysClr val="windowText" lastClr="000000"/>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920" b="1" i="0" u="none" strike="noStrike" kern="1200" spc="0" baseline="0">
                <a:solidFill>
                  <a:sysClr val="windowText" lastClr="000000"/>
                </a:solidFill>
                <a:latin typeface="+mn-lt"/>
                <a:ea typeface="+mn-ea"/>
                <a:cs typeface="+mn-cs"/>
              </a:defRPr>
            </a:pPr>
            <a:r>
              <a:rPr lang="en-GB" b="1"/>
              <a:t>B</a:t>
            </a:r>
          </a:p>
        </c:rich>
      </c:tx>
      <c:layout>
        <c:manualLayout>
          <c:xMode val="edge"/>
          <c:yMode val="edge"/>
          <c:x val="0.20837189615637194"/>
          <c:y val="5.4838957065907759E-2"/>
        </c:manualLayout>
      </c:layout>
      <c:overlay val="1"/>
      <c:spPr>
        <a:noFill/>
        <a:ln>
          <a:noFill/>
        </a:ln>
        <a:effectLst/>
      </c:spPr>
      <c:txPr>
        <a:bodyPr rot="0" spcFirstLastPara="1" vertOverflow="ellipsis" vert="horz" wrap="square" anchor="ctr" anchorCtr="1"/>
        <a:lstStyle/>
        <a:p>
          <a:pPr>
            <a:defRPr sz="192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tx1"/>
              </a:solidFill>
              <a:ln w="9525">
                <a:noFill/>
              </a:ln>
              <a:effectLst/>
            </c:spPr>
          </c:marker>
          <c:trendline>
            <c:spPr>
              <a:ln w="19050" cap="rnd">
                <a:solidFill>
                  <a:schemeClr val="tx1"/>
                </a:solidFill>
                <a:prstDash val="sysDot"/>
              </a:ln>
              <a:effectLst/>
            </c:spPr>
            <c:trendlineType val="linear"/>
            <c:dispRSqr val="1"/>
            <c:dispEq val="0"/>
            <c:trendlineLbl>
              <c:layout>
                <c:manualLayout>
                  <c:x val="0.11190396711632991"/>
                  <c:y val="0.52053476935004162"/>
                </c:manualLayout>
              </c:layout>
              <c:numFmt formatCode="#,##0.00" sourceLinked="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rendlineLbl>
          </c:trendline>
          <c:xVal>
            <c:numRef>
              <c:f>Sheet1!$C$3:$C$58</c:f>
              <c:numCache>
                <c:formatCode>General</c:formatCode>
                <c:ptCount val="56"/>
                <c:pt idx="0">
                  <c:v>0.57254959278322481</c:v>
                </c:pt>
                <c:pt idx="1">
                  <c:v>0.60950164797423856</c:v>
                </c:pt>
                <c:pt idx="2">
                  <c:v>0.41610114674022547</c:v>
                </c:pt>
                <c:pt idx="3">
                  <c:v>0.57664646513815376</c:v>
                </c:pt>
                <c:pt idx="4">
                  <c:v>0.69526321602289942</c:v>
                </c:pt>
                <c:pt idx="5">
                  <c:v>0.2420448246016273</c:v>
                </c:pt>
                <c:pt idx="6">
                  <c:v>0.21403406168834105</c:v>
                </c:pt>
                <c:pt idx="7">
                  <c:v>0.65104726203517549</c:v>
                </c:pt>
                <c:pt idx="8">
                  <c:v>0.63864549593794484</c:v>
                </c:pt>
                <c:pt idx="9">
                  <c:v>0.59465059571302625</c:v>
                </c:pt>
                <c:pt idx="10">
                  <c:v>0.5874310313565525</c:v>
                </c:pt>
                <c:pt idx="11">
                  <c:v>0.66471842972562101</c:v>
                </c:pt>
                <c:pt idx="12">
                  <c:v>0.44610106571595065</c:v>
                </c:pt>
                <c:pt idx="13">
                  <c:v>0.5702741893669111</c:v>
                </c:pt>
                <c:pt idx="14">
                  <c:v>0.60687280508206043</c:v>
                </c:pt>
                <c:pt idx="15">
                  <c:v>0.60687280508206043</c:v>
                </c:pt>
                <c:pt idx="16">
                  <c:v>0.30615405663537731</c:v>
                </c:pt>
                <c:pt idx="17">
                  <c:v>0.12309748306411403</c:v>
                </c:pt>
                <c:pt idx="18">
                  <c:v>1.0938151911974385E-3</c:v>
                </c:pt>
                <c:pt idx="19">
                  <c:v>0.39751232865812952</c:v>
                </c:pt>
                <c:pt idx="20">
                  <c:v>0.12710252718403509</c:v>
                </c:pt>
                <c:pt idx="21">
                  <c:v>0.40689135755978156</c:v>
                </c:pt>
                <c:pt idx="23">
                  <c:v>0.42408848297418167</c:v>
                </c:pt>
                <c:pt idx="24">
                  <c:v>0.44195336814056052</c:v>
                </c:pt>
                <c:pt idx="25">
                  <c:v>0.33987246559812989</c:v>
                </c:pt>
                <c:pt idx="26">
                  <c:v>0.30903142636655895</c:v>
                </c:pt>
                <c:pt idx="27">
                  <c:v>3.9171421684797703E-2</c:v>
                </c:pt>
                <c:pt idx="28">
                  <c:v>0.21550886543587128</c:v>
                </c:pt>
                <c:pt idx="29">
                  <c:v>7.4324243752494482E-2</c:v>
                </c:pt>
                <c:pt idx="30">
                  <c:v>0.22261362033670903</c:v>
                </c:pt>
                <c:pt idx="31">
                  <c:v>0.4812389933905411</c:v>
                </c:pt>
                <c:pt idx="32">
                  <c:v>0.36424881237588119</c:v>
                </c:pt>
                <c:pt idx="33">
                  <c:v>2.2014939944025851E-2</c:v>
                </c:pt>
                <c:pt idx="34">
                  <c:v>0.28143088787078319</c:v>
                </c:pt>
                <c:pt idx="35">
                  <c:v>0.38635041871171916</c:v>
                </c:pt>
                <c:pt idx="36">
                  <c:v>0.56249899612688625</c:v>
                </c:pt>
                <c:pt idx="37">
                  <c:v>0.55711664161949659</c:v>
                </c:pt>
                <c:pt idx="38">
                  <c:v>9.9535859467137E-2</c:v>
                </c:pt>
                <c:pt idx="39">
                  <c:v>3.7177322620284038E-2</c:v>
                </c:pt>
                <c:pt idx="40">
                  <c:v>0.53822729764715049</c:v>
                </c:pt>
                <c:pt idx="41">
                  <c:v>0.59402375691214482</c:v>
                </c:pt>
                <c:pt idx="42">
                  <c:v>0.19849325405726972</c:v>
                </c:pt>
                <c:pt idx="43">
                  <c:v>0.52739896348207604</c:v>
                </c:pt>
                <c:pt idx="44">
                  <c:v>0.58260462016306924</c:v>
                </c:pt>
                <c:pt idx="45">
                  <c:v>0.50964620361942692</c:v>
                </c:pt>
                <c:pt idx="46">
                  <c:v>0.58974158681416056</c:v>
                </c:pt>
                <c:pt idx="47">
                  <c:v>0.56652540710882948</c:v>
                </c:pt>
                <c:pt idx="48">
                  <c:v>0.37020446791267325</c:v>
                </c:pt>
                <c:pt idx="49">
                  <c:v>0.47229494579231779</c:v>
                </c:pt>
                <c:pt idx="50">
                  <c:v>0.38248057841571992</c:v>
                </c:pt>
                <c:pt idx="51">
                  <c:v>0.53048482985137102</c:v>
                </c:pt>
                <c:pt idx="52">
                  <c:v>0.43246170650736337</c:v>
                </c:pt>
                <c:pt idx="53">
                  <c:v>0.51387706396772004</c:v>
                </c:pt>
                <c:pt idx="54">
                  <c:v>0.37756902749773291</c:v>
                </c:pt>
                <c:pt idx="55">
                  <c:v>0.47595973589558616</c:v>
                </c:pt>
              </c:numCache>
            </c:numRef>
          </c:xVal>
          <c:yVal>
            <c:numRef>
              <c:f>Sheet1!$B$3:$B$59</c:f>
              <c:numCache>
                <c:formatCode>General</c:formatCode>
                <c:ptCount val="57"/>
                <c:pt idx="0">
                  <c:v>0.57254959278322481</c:v>
                </c:pt>
                <c:pt idx="1">
                  <c:v>0.60950164797423856</c:v>
                </c:pt>
                <c:pt idx="2">
                  <c:v>0.41610114674022547</c:v>
                </c:pt>
                <c:pt idx="3">
                  <c:v>0.57664646513815376</c:v>
                </c:pt>
                <c:pt idx="4">
                  <c:v>0.66</c:v>
                </c:pt>
                <c:pt idx="5">
                  <c:v>0.2420448246016273</c:v>
                </c:pt>
                <c:pt idx="6">
                  <c:v>0.21403406168834105</c:v>
                </c:pt>
                <c:pt idx="7">
                  <c:v>0.65104726203517549</c:v>
                </c:pt>
                <c:pt idx="8">
                  <c:v>0.63864549593794484</c:v>
                </c:pt>
                <c:pt idx="9">
                  <c:v>0.59465059571302625</c:v>
                </c:pt>
                <c:pt idx="10">
                  <c:v>0.5874310313565525</c:v>
                </c:pt>
                <c:pt idx="11">
                  <c:v>0.66471842972562101</c:v>
                </c:pt>
                <c:pt idx="12">
                  <c:v>0.44610106571595065</c:v>
                </c:pt>
                <c:pt idx="13">
                  <c:v>0.5702741893669111</c:v>
                </c:pt>
                <c:pt idx="14">
                  <c:v>0.60687280508206043</c:v>
                </c:pt>
                <c:pt idx="15">
                  <c:v>0.60687280508206043</c:v>
                </c:pt>
                <c:pt idx="16">
                  <c:v>0.30615405663537731</c:v>
                </c:pt>
                <c:pt idx="17">
                  <c:v>0.12309748306411403</c:v>
                </c:pt>
                <c:pt idx="18">
                  <c:v>1.0938151911974385E-3</c:v>
                </c:pt>
                <c:pt idx="19">
                  <c:v>0.39751232865812952</c:v>
                </c:pt>
                <c:pt idx="20">
                  <c:v>0.12710252718403509</c:v>
                </c:pt>
                <c:pt idx="21">
                  <c:v>0.40689135755978156</c:v>
                </c:pt>
                <c:pt idx="23">
                  <c:v>0.42408848297418167</c:v>
                </c:pt>
                <c:pt idx="24">
                  <c:v>0.44195336814056052</c:v>
                </c:pt>
                <c:pt idx="25">
                  <c:v>0.33987246559812989</c:v>
                </c:pt>
                <c:pt idx="26">
                  <c:v>0.30903142636655895</c:v>
                </c:pt>
                <c:pt idx="27">
                  <c:v>3.9171421684797703E-2</c:v>
                </c:pt>
                <c:pt idx="28">
                  <c:v>0.21550886543587128</c:v>
                </c:pt>
                <c:pt idx="29">
                  <c:v>7.4324243752494482E-2</c:v>
                </c:pt>
                <c:pt idx="30">
                  <c:v>0.22261362033670903</c:v>
                </c:pt>
                <c:pt idx="31">
                  <c:v>0.4812389933905411</c:v>
                </c:pt>
                <c:pt idx="32">
                  <c:v>0.36424881237588119</c:v>
                </c:pt>
                <c:pt idx="33">
                  <c:v>2.2014939944025851E-2</c:v>
                </c:pt>
                <c:pt idx="34">
                  <c:v>0.28143088787078319</c:v>
                </c:pt>
                <c:pt idx="35">
                  <c:v>0.38635041871171916</c:v>
                </c:pt>
                <c:pt idx="36">
                  <c:v>0.56249899612688625</c:v>
                </c:pt>
                <c:pt idx="37">
                  <c:v>0.55711664161949659</c:v>
                </c:pt>
                <c:pt idx="38">
                  <c:v>8.4666666666666668E-2</c:v>
                </c:pt>
                <c:pt idx="39">
                  <c:v>5.647058823529405E-2</c:v>
                </c:pt>
                <c:pt idx="40">
                  <c:v>0.46996862745098023</c:v>
                </c:pt>
                <c:pt idx="41">
                  <c:v>0.52027450980392165</c:v>
                </c:pt>
                <c:pt idx="42">
                  <c:v>0.15294117647058814</c:v>
                </c:pt>
                <c:pt idx="43">
                  <c:v>0.5073882352941177</c:v>
                </c:pt>
                <c:pt idx="44">
                  <c:v>0.56591372549019603</c:v>
                </c:pt>
                <c:pt idx="45">
                  <c:v>0.55033725490196073</c:v>
                </c:pt>
                <c:pt idx="46">
                  <c:v>0.58498823529411781</c:v>
                </c:pt>
                <c:pt idx="47">
                  <c:v>0.50040784313725495</c:v>
                </c:pt>
                <c:pt idx="48">
                  <c:v>0.4586117647058825</c:v>
                </c:pt>
                <c:pt idx="49">
                  <c:v>0.43667450980392153</c:v>
                </c:pt>
                <c:pt idx="50">
                  <c:v>0.4262588235294118</c:v>
                </c:pt>
                <c:pt idx="51">
                  <c:v>0.49414117647058808</c:v>
                </c:pt>
                <c:pt idx="52">
                  <c:v>0.36573333333333324</c:v>
                </c:pt>
                <c:pt idx="53">
                  <c:v>0.50361568627450981</c:v>
                </c:pt>
                <c:pt idx="54">
                  <c:v>0.41388235294117659</c:v>
                </c:pt>
                <c:pt idx="55">
                  <c:v>0.50345098039215674</c:v>
                </c:pt>
                <c:pt idx="56">
                  <c:v>0.50829803921568617</c:v>
                </c:pt>
              </c:numCache>
            </c:numRef>
          </c:yVal>
          <c:smooth val="0"/>
          <c:extLst xmlns:c16r2="http://schemas.microsoft.com/office/drawing/2015/06/chart">
            <c:ext xmlns:c16="http://schemas.microsoft.com/office/drawing/2014/chart" uri="{C3380CC4-5D6E-409C-BE32-E72D297353CC}">
              <c16:uniqueId val="{00000001-173C-4643-BD6D-D38417D23A27}"/>
            </c:ext>
          </c:extLst>
        </c:ser>
        <c:ser>
          <c:idx val="1"/>
          <c:order val="1"/>
          <c:spPr>
            <a:ln w="25400" cap="rnd">
              <a:noFill/>
              <a:round/>
            </a:ln>
            <a:effectLst/>
          </c:spPr>
          <c:marker>
            <c:symbol val="none"/>
          </c:marker>
          <c:trendline>
            <c:spPr>
              <a:ln w="19050" cap="rnd">
                <a:solidFill>
                  <a:srgbClr val="C00000"/>
                </a:solidFill>
                <a:prstDash val="sysDot"/>
              </a:ln>
              <a:effectLst/>
            </c:spPr>
            <c:trendlineType val="linear"/>
            <c:dispRSqr val="0"/>
            <c:dispEq val="0"/>
          </c:trendline>
          <c:xVal>
            <c:numRef>
              <c:f>Sheet1!$H$3:$H$4</c:f>
              <c:numCache>
                <c:formatCode>General</c:formatCode>
                <c:ptCount val="2"/>
                <c:pt idx="0">
                  <c:v>0</c:v>
                </c:pt>
                <c:pt idx="1">
                  <c:v>1</c:v>
                </c:pt>
              </c:numCache>
            </c:numRef>
          </c:xVal>
          <c:yVal>
            <c:numRef>
              <c:f>Sheet1!$H$3:$H$4</c:f>
              <c:numCache>
                <c:formatCode>General</c:formatCode>
                <c:ptCount val="2"/>
                <c:pt idx="0">
                  <c:v>0</c:v>
                </c:pt>
                <c:pt idx="1">
                  <c:v>1</c:v>
                </c:pt>
              </c:numCache>
            </c:numRef>
          </c:yVal>
          <c:smooth val="0"/>
          <c:extLst xmlns:c16r2="http://schemas.microsoft.com/office/drawing/2015/06/chart">
            <c:ext xmlns:c16="http://schemas.microsoft.com/office/drawing/2014/chart" uri="{C3380CC4-5D6E-409C-BE32-E72D297353CC}">
              <c16:uniqueId val="{00000003-173C-4643-BD6D-D38417D23A27}"/>
            </c:ext>
          </c:extLst>
        </c:ser>
        <c:dLbls>
          <c:showLegendKey val="0"/>
          <c:showVal val="0"/>
          <c:showCatName val="0"/>
          <c:showSerName val="0"/>
          <c:showPercent val="0"/>
          <c:showBubbleSize val="0"/>
        </c:dLbls>
        <c:axId val="1447348656"/>
        <c:axId val="1671952272"/>
      </c:scatterChart>
      <c:valAx>
        <c:axId val="1447348656"/>
        <c:scaling>
          <c:orientation val="minMax"/>
          <c:max val="0.8"/>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GB"/>
                  <a:t>NDVI (Spectrometer)</a:t>
                </a:r>
              </a:p>
            </c:rich>
          </c:tx>
          <c:layout/>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671952272"/>
        <c:crosses val="autoZero"/>
        <c:crossBetween val="midCat"/>
      </c:valAx>
      <c:valAx>
        <c:axId val="1671952272"/>
        <c:scaling>
          <c:orientation val="minMax"/>
          <c:max val="0.8"/>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GB"/>
                  <a:t>NDVI (Six References)</a:t>
                </a:r>
              </a:p>
            </c:rich>
          </c:tx>
          <c:layout/>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0"/>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44734865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600">
          <a:solidFill>
            <a:sysClr val="windowText" lastClr="000000"/>
          </a:solid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920" b="1" i="0" u="none" strike="noStrike" kern="1200" spc="0" baseline="0">
                <a:solidFill>
                  <a:sysClr val="windowText" lastClr="000000"/>
                </a:solidFill>
                <a:latin typeface="+mn-lt"/>
                <a:ea typeface="+mn-ea"/>
                <a:cs typeface="+mn-cs"/>
              </a:defRPr>
            </a:pPr>
            <a:r>
              <a:rPr lang="en-GB" b="1"/>
              <a:t>A</a:t>
            </a:r>
          </a:p>
        </c:rich>
      </c:tx>
      <c:layout>
        <c:manualLayout>
          <c:xMode val="edge"/>
          <c:yMode val="edge"/>
          <c:x val="0.19885238784054735"/>
          <c:y val="5.0939172804404471E-2"/>
        </c:manualLayout>
      </c:layout>
      <c:overlay val="1"/>
      <c:spPr>
        <a:noFill/>
        <a:ln>
          <a:noFill/>
        </a:ln>
        <a:effectLst/>
      </c:spPr>
      <c:txPr>
        <a:bodyPr rot="0" spcFirstLastPara="1" vertOverflow="ellipsis" vert="horz" wrap="square" anchor="ctr" anchorCtr="1"/>
        <a:lstStyle/>
        <a:p>
          <a:pPr>
            <a:defRPr sz="192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tx1"/>
              </a:solidFill>
              <a:ln w="9525">
                <a:noFill/>
              </a:ln>
              <a:effectLst/>
            </c:spPr>
          </c:marker>
          <c:trendline>
            <c:spPr>
              <a:ln w="19050" cap="rnd">
                <a:solidFill>
                  <a:schemeClr val="tx1"/>
                </a:solidFill>
                <a:prstDash val="sysDot"/>
              </a:ln>
              <a:effectLst/>
            </c:spPr>
            <c:trendlineType val="linear"/>
            <c:dispRSqr val="1"/>
            <c:dispEq val="0"/>
            <c:trendlineLbl>
              <c:layout>
                <c:manualLayout>
                  <c:x val="0.11402355877585127"/>
                  <c:y val="0.56169740717083727"/>
                </c:manualLayout>
              </c:layout>
              <c:numFmt formatCode="#,##0.00" sourceLinked="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rendlineLbl>
          </c:trendline>
          <c:xVal>
            <c:numRef>
              <c:f>Sheet1!$C$3:$C$58</c:f>
              <c:numCache>
                <c:formatCode>General</c:formatCode>
                <c:ptCount val="56"/>
                <c:pt idx="0">
                  <c:v>0.57254959278322481</c:v>
                </c:pt>
                <c:pt idx="1">
                  <c:v>0.60950164797423856</c:v>
                </c:pt>
                <c:pt idx="2">
                  <c:v>0.41610114674022547</c:v>
                </c:pt>
                <c:pt idx="3">
                  <c:v>0.57664646513815376</c:v>
                </c:pt>
                <c:pt idx="4">
                  <c:v>0.69526321602289942</c:v>
                </c:pt>
                <c:pt idx="5">
                  <c:v>0.2420448246016273</c:v>
                </c:pt>
                <c:pt idx="6">
                  <c:v>0.21403406168834105</c:v>
                </c:pt>
                <c:pt idx="7">
                  <c:v>0.65104726203517549</c:v>
                </c:pt>
                <c:pt idx="8">
                  <c:v>0.63864549593794484</c:v>
                </c:pt>
                <c:pt idx="9">
                  <c:v>0.59465059571302625</c:v>
                </c:pt>
                <c:pt idx="10">
                  <c:v>0.5874310313565525</c:v>
                </c:pt>
                <c:pt idx="11">
                  <c:v>0.66471842972562101</c:v>
                </c:pt>
                <c:pt idx="12">
                  <c:v>0.44610106571595065</c:v>
                </c:pt>
                <c:pt idx="13">
                  <c:v>0.5702741893669111</c:v>
                </c:pt>
                <c:pt idx="14">
                  <c:v>0.60687280508206043</c:v>
                </c:pt>
                <c:pt idx="15">
                  <c:v>0.60687280508206043</c:v>
                </c:pt>
                <c:pt idx="16">
                  <c:v>0.30615405663537731</c:v>
                </c:pt>
                <c:pt idx="17">
                  <c:v>0.12309748306411403</c:v>
                </c:pt>
                <c:pt idx="18">
                  <c:v>1.0938151911974385E-3</c:v>
                </c:pt>
                <c:pt idx="19">
                  <c:v>0.39751232865812952</c:v>
                </c:pt>
                <c:pt idx="20">
                  <c:v>0.12710252718403509</c:v>
                </c:pt>
                <c:pt idx="21">
                  <c:v>0.40689135755978156</c:v>
                </c:pt>
                <c:pt idx="23">
                  <c:v>0.42408848297418167</c:v>
                </c:pt>
                <c:pt idx="24">
                  <c:v>0.44195336814056052</c:v>
                </c:pt>
                <c:pt idx="25">
                  <c:v>0.33987246559812989</c:v>
                </c:pt>
                <c:pt idx="26">
                  <c:v>0.30903142636655895</c:v>
                </c:pt>
                <c:pt idx="27">
                  <c:v>3.9171421684797703E-2</c:v>
                </c:pt>
                <c:pt idx="28">
                  <c:v>0.21550886543587128</c:v>
                </c:pt>
                <c:pt idx="29">
                  <c:v>7.4324243752494482E-2</c:v>
                </c:pt>
                <c:pt idx="30">
                  <c:v>0.22261362033670903</c:v>
                </c:pt>
                <c:pt idx="31">
                  <c:v>0.4812389933905411</c:v>
                </c:pt>
                <c:pt idx="32">
                  <c:v>0.36424881237588119</c:v>
                </c:pt>
                <c:pt idx="33">
                  <c:v>2.2014939944025851E-2</c:v>
                </c:pt>
                <c:pt idx="34">
                  <c:v>0.28143088787078319</c:v>
                </c:pt>
                <c:pt idx="35">
                  <c:v>0.38635041871171916</c:v>
                </c:pt>
                <c:pt idx="36">
                  <c:v>0.56249899612688625</c:v>
                </c:pt>
                <c:pt idx="37">
                  <c:v>0.55711664161949659</c:v>
                </c:pt>
                <c:pt idx="38">
                  <c:v>9.9535859467137E-2</c:v>
                </c:pt>
                <c:pt idx="39">
                  <c:v>3.7177322620284038E-2</c:v>
                </c:pt>
                <c:pt idx="40">
                  <c:v>0.53822729764715049</c:v>
                </c:pt>
                <c:pt idx="41">
                  <c:v>0.59402375691214482</c:v>
                </c:pt>
                <c:pt idx="42">
                  <c:v>0.19849325405726972</c:v>
                </c:pt>
                <c:pt idx="43">
                  <c:v>0.52739896348207604</c:v>
                </c:pt>
                <c:pt idx="44">
                  <c:v>0.58260462016306924</c:v>
                </c:pt>
                <c:pt idx="45">
                  <c:v>0.50964620361942692</c:v>
                </c:pt>
                <c:pt idx="46">
                  <c:v>0.58974158681416056</c:v>
                </c:pt>
                <c:pt idx="47">
                  <c:v>0.56652540710882948</c:v>
                </c:pt>
                <c:pt idx="48">
                  <c:v>0.37020446791267325</c:v>
                </c:pt>
                <c:pt idx="49">
                  <c:v>0.47229494579231779</c:v>
                </c:pt>
                <c:pt idx="50">
                  <c:v>0.38248057841571992</c:v>
                </c:pt>
                <c:pt idx="51">
                  <c:v>0.53048482985137102</c:v>
                </c:pt>
                <c:pt idx="52">
                  <c:v>0.43246170650736337</c:v>
                </c:pt>
                <c:pt idx="53">
                  <c:v>0.51387706396772004</c:v>
                </c:pt>
                <c:pt idx="54">
                  <c:v>0.37756902749773291</c:v>
                </c:pt>
                <c:pt idx="55">
                  <c:v>0.47595973589558616</c:v>
                </c:pt>
              </c:numCache>
            </c:numRef>
          </c:xVal>
          <c:yVal>
            <c:numRef>
              <c:f>Sheet1!$E$3:$E$59</c:f>
              <c:numCache>
                <c:formatCode>General</c:formatCode>
                <c:ptCount val="57"/>
                <c:pt idx="0">
                  <c:v>0.5837882352941175</c:v>
                </c:pt>
                <c:pt idx="1">
                  <c:v>0.56857254901960785</c:v>
                </c:pt>
                <c:pt idx="2">
                  <c:v>0.40878431372549029</c:v>
                </c:pt>
                <c:pt idx="3">
                  <c:v>0.63265098039215695</c:v>
                </c:pt>
                <c:pt idx="4">
                  <c:v>0.70803921568627448</c:v>
                </c:pt>
                <c:pt idx="5">
                  <c:v>0.20523921568627457</c:v>
                </c:pt>
                <c:pt idx="6">
                  <c:v>0.27451764705882353</c:v>
                </c:pt>
                <c:pt idx="7">
                  <c:v>0.67955294117647047</c:v>
                </c:pt>
                <c:pt idx="8">
                  <c:v>0.68468235294117652</c:v>
                </c:pt>
                <c:pt idx="9">
                  <c:v>0.662156862745098</c:v>
                </c:pt>
                <c:pt idx="10">
                  <c:v>0.64473725490196077</c:v>
                </c:pt>
                <c:pt idx="11">
                  <c:v>0.7156549019607843</c:v>
                </c:pt>
                <c:pt idx="12">
                  <c:v>0.46330980392156862</c:v>
                </c:pt>
                <c:pt idx="13">
                  <c:v>0.59841568627450981</c:v>
                </c:pt>
                <c:pt idx="14">
                  <c:v>0.61040784313725482</c:v>
                </c:pt>
                <c:pt idx="15">
                  <c:v>0.64567058823529422</c:v>
                </c:pt>
                <c:pt idx="16">
                  <c:v>0.30868235294117641</c:v>
                </c:pt>
                <c:pt idx="17">
                  <c:v>0.16268235294117628</c:v>
                </c:pt>
                <c:pt idx="18">
                  <c:v>6.1027450980392084E-2</c:v>
                </c:pt>
                <c:pt idx="19">
                  <c:v>0.41207058823529397</c:v>
                </c:pt>
                <c:pt idx="20">
                  <c:v>0.12068235294117646</c:v>
                </c:pt>
                <c:pt idx="21">
                  <c:v>0.46962352941176477</c:v>
                </c:pt>
                <c:pt idx="23">
                  <c:v>0.42164705882352926</c:v>
                </c:pt>
                <c:pt idx="24">
                  <c:v>0.44479999999999986</c:v>
                </c:pt>
                <c:pt idx="25">
                  <c:v>0.39636862745098034</c:v>
                </c:pt>
                <c:pt idx="26">
                  <c:v>0.26789803921568645</c:v>
                </c:pt>
                <c:pt idx="27">
                  <c:v>5.8188235294117652E-2</c:v>
                </c:pt>
                <c:pt idx="28">
                  <c:v>0.26879999999999993</c:v>
                </c:pt>
                <c:pt idx="29">
                  <c:v>7.3192156862744939E-2</c:v>
                </c:pt>
                <c:pt idx="30">
                  <c:v>0.20236078431372539</c:v>
                </c:pt>
                <c:pt idx="31">
                  <c:v>0.42614117647058825</c:v>
                </c:pt>
                <c:pt idx="32">
                  <c:v>0.39075294117647053</c:v>
                </c:pt>
                <c:pt idx="33">
                  <c:v>2.5686274509803875E-2</c:v>
                </c:pt>
                <c:pt idx="34">
                  <c:v>0.28500392156862731</c:v>
                </c:pt>
                <c:pt idx="35">
                  <c:v>0.40026666666666655</c:v>
                </c:pt>
                <c:pt idx="36">
                  <c:v>0.55003921568627456</c:v>
                </c:pt>
                <c:pt idx="37">
                  <c:v>0.57381960784313724</c:v>
                </c:pt>
                <c:pt idx="38">
                  <c:v>0.16329411764705881</c:v>
                </c:pt>
                <c:pt idx="39">
                  <c:v>6.3356862745097997E-2</c:v>
                </c:pt>
                <c:pt idx="40">
                  <c:v>0.53109803921568632</c:v>
                </c:pt>
                <c:pt idx="41">
                  <c:v>0.57490980392156854</c:v>
                </c:pt>
                <c:pt idx="42">
                  <c:v>0.15046274509803914</c:v>
                </c:pt>
                <c:pt idx="43">
                  <c:v>0.56065882352941188</c:v>
                </c:pt>
                <c:pt idx="44">
                  <c:v>0.60450980392156861</c:v>
                </c:pt>
                <c:pt idx="45">
                  <c:v>0.59714509803921567</c:v>
                </c:pt>
                <c:pt idx="46">
                  <c:v>0.61104313725490189</c:v>
                </c:pt>
                <c:pt idx="47">
                  <c:v>0.55389803921568626</c:v>
                </c:pt>
                <c:pt idx="48">
                  <c:v>0.487992156862745</c:v>
                </c:pt>
                <c:pt idx="49">
                  <c:v>0.48952156862745078</c:v>
                </c:pt>
                <c:pt idx="50">
                  <c:v>0.48381960784313738</c:v>
                </c:pt>
                <c:pt idx="51">
                  <c:v>0.56646274509803907</c:v>
                </c:pt>
                <c:pt idx="52">
                  <c:v>0.43119215686274504</c:v>
                </c:pt>
                <c:pt idx="53">
                  <c:v>0.56963137254901941</c:v>
                </c:pt>
                <c:pt idx="54">
                  <c:v>0.45976470588235285</c:v>
                </c:pt>
                <c:pt idx="55">
                  <c:v>0.55407843137254909</c:v>
                </c:pt>
                <c:pt idx="56">
                  <c:v>0.56355294117647059</c:v>
                </c:pt>
              </c:numCache>
            </c:numRef>
          </c:yVal>
          <c:smooth val="0"/>
          <c:extLst xmlns:c16r2="http://schemas.microsoft.com/office/drawing/2015/06/chart">
            <c:ext xmlns:c16="http://schemas.microsoft.com/office/drawing/2014/chart" uri="{C3380CC4-5D6E-409C-BE32-E72D297353CC}">
              <c16:uniqueId val="{00000001-C4AD-46D8-BBCE-8AB39B7FE9AD}"/>
            </c:ext>
          </c:extLst>
        </c:ser>
        <c:ser>
          <c:idx val="1"/>
          <c:order val="1"/>
          <c:spPr>
            <a:ln w="25400" cap="rnd">
              <a:noFill/>
              <a:round/>
            </a:ln>
            <a:effectLst/>
          </c:spPr>
          <c:marker>
            <c:symbol val="none"/>
          </c:marker>
          <c:trendline>
            <c:spPr>
              <a:ln w="19050" cap="rnd">
                <a:solidFill>
                  <a:srgbClr val="C00000"/>
                </a:solidFill>
                <a:prstDash val="sysDot"/>
              </a:ln>
              <a:effectLst/>
            </c:spPr>
            <c:trendlineType val="linear"/>
            <c:dispRSqr val="0"/>
            <c:dispEq val="0"/>
          </c:trendline>
          <c:xVal>
            <c:numRef>
              <c:f>Sheet1!$H$3:$H$4</c:f>
              <c:numCache>
                <c:formatCode>General</c:formatCode>
                <c:ptCount val="2"/>
                <c:pt idx="0">
                  <c:v>0</c:v>
                </c:pt>
                <c:pt idx="1">
                  <c:v>1</c:v>
                </c:pt>
              </c:numCache>
            </c:numRef>
          </c:xVal>
          <c:yVal>
            <c:numRef>
              <c:f>Sheet1!$H$3:$H$4</c:f>
              <c:numCache>
                <c:formatCode>General</c:formatCode>
                <c:ptCount val="2"/>
                <c:pt idx="0">
                  <c:v>0</c:v>
                </c:pt>
                <c:pt idx="1">
                  <c:v>1</c:v>
                </c:pt>
              </c:numCache>
            </c:numRef>
          </c:yVal>
          <c:smooth val="0"/>
          <c:extLst xmlns:c16r2="http://schemas.microsoft.com/office/drawing/2015/06/chart">
            <c:ext xmlns:c16="http://schemas.microsoft.com/office/drawing/2014/chart" uri="{C3380CC4-5D6E-409C-BE32-E72D297353CC}">
              <c16:uniqueId val="{00000003-C4AD-46D8-BBCE-8AB39B7FE9AD}"/>
            </c:ext>
          </c:extLst>
        </c:ser>
        <c:dLbls>
          <c:showLegendKey val="0"/>
          <c:showVal val="0"/>
          <c:showCatName val="0"/>
          <c:showSerName val="0"/>
          <c:showPercent val="0"/>
          <c:showBubbleSize val="0"/>
        </c:dLbls>
        <c:axId val="1671948464"/>
        <c:axId val="1671953360"/>
      </c:scatterChart>
      <c:valAx>
        <c:axId val="1671948464"/>
        <c:scaling>
          <c:orientation val="minMax"/>
          <c:max val="0.8"/>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GB"/>
                  <a:t>NDVI (Spectrometer)</a:t>
                </a:r>
              </a:p>
            </c:rich>
          </c:tx>
          <c:layout/>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671953360"/>
        <c:crosses val="autoZero"/>
        <c:crossBetween val="midCat"/>
      </c:valAx>
      <c:valAx>
        <c:axId val="1671953360"/>
        <c:scaling>
          <c:orientation val="minMax"/>
          <c:max val="0.8"/>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GB"/>
                  <a:t>NDVI (Two References)</a:t>
                </a:r>
              </a:p>
            </c:rich>
          </c:tx>
          <c:layout/>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0"/>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671948464"/>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600">
          <a:solidFill>
            <a:sysClr val="windowText" lastClr="000000"/>
          </a:solidFill>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30</c:v>
          </c:tx>
          <c:spPr>
            <a:ln w="22225" cap="rnd">
              <a:solidFill>
                <a:schemeClr val="accent1"/>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C$2:$C$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500000000000004</c:v>
                </c:pt>
                <c:pt idx="8">
                  <c:v>4.17</c:v>
                </c:pt>
                <c:pt idx="9">
                  <c:v>4.18</c:v>
                </c:pt>
                <c:pt idx="10">
                  <c:v>4.1900000000000004</c:v>
                </c:pt>
                <c:pt idx="11">
                  <c:v>4.2</c:v>
                </c:pt>
                <c:pt idx="12">
                  <c:v>4.21</c:v>
                </c:pt>
                <c:pt idx="13">
                  <c:v>4.2299999999999995</c:v>
                </c:pt>
                <c:pt idx="14">
                  <c:v>4.24</c:v>
                </c:pt>
                <c:pt idx="15">
                  <c:v>4.26</c:v>
                </c:pt>
                <c:pt idx="16">
                  <c:v>4.2700000000000005</c:v>
                </c:pt>
                <c:pt idx="17">
                  <c:v>4.29</c:v>
                </c:pt>
                <c:pt idx="18">
                  <c:v>4.3</c:v>
                </c:pt>
                <c:pt idx="19">
                  <c:v>4.32</c:v>
                </c:pt>
                <c:pt idx="20">
                  <c:v>4.33</c:v>
                </c:pt>
                <c:pt idx="21">
                  <c:v>4.3499999999999996</c:v>
                </c:pt>
                <c:pt idx="22">
                  <c:v>4.3600000000000003</c:v>
                </c:pt>
                <c:pt idx="23">
                  <c:v>4.38</c:v>
                </c:pt>
                <c:pt idx="24">
                  <c:v>4.3999999999999995</c:v>
                </c:pt>
                <c:pt idx="25">
                  <c:v>4.41</c:v>
                </c:pt>
                <c:pt idx="26">
                  <c:v>4.43</c:v>
                </c:pt>
                <c:pt idx="27">
                  <c:v>4.4400000000000004</c:v>
                </c:pt>
                <c:pt idx="28">
                  <c:v>4.45</c:v>
                </c:pt>
                <c:pt idx="29">
                  <c:v>4.46</c:v>
                </c:pt>
                <c:pt idx="30">
                  <c:v>4.47</c:v>
                </c:pt>
                <c:pt idx="31">
                  <c:v>4.4799999999999995</c:v>
                </c:pt>
                <c:pt idx="32">
                  <c:v>4.49</c:v>
                </c:pt>
                <c:pt idx="33">
                  <c:v>4.5</c:v>
                </c:pt>
                <c:pt idx="34">
                  <c:v>4.5</c:v>
                </c:pt>
                <c:pt idx="35">
                  <c:v>4.51</c:v>
                </c:pt>
                <c:pt idx="36">
                  <c:v>4.5199999999999996</c:v>
                </c:pt>
                <c:pt idx="37">
                  <c:v>4.5199999999999996</c:v>
                </c:pt>
                <c:pt idx="38">
                  <c:v>4.53</c:v>
                </c:pt>
                <c:pt idx="39">
                  <c:v>4.53</c:v>
                </c:pt>
                <c:pt idx="40">
                  <c:v>4.54</c:v>
                </c:pt>
                <c:pt idx="41">
                  <c:v>4.54</c:v>
                </c:pt>
                <c:pt idx="42">
                  <c:v>4.54</c:v>
                </c:pt>
                <c:pt idx="43">
                  <c:v>4.55</c:v>
                </c:pt>
                <c:pt idx="44">
                  <c:v>4.55</c:v>
                </c:pt>
                <c:pt idx="45">
                  <c:v>4.55</c:v>
                </c:pt>
                <c:pt idx="46">
                  <c:v>4.55</c:v>
                </c:pt>
                <c:pt idx="47">
                  <c:v>4.54</c:v>
                </c:pt>
                <c:pt idx="48">
                  <c:v>4.54</c:v>
                </c:pt>
                <c:pt idx="49">
                  <c:v>4.54</c:v>
                </c:pt>
                <c:pt idx="50">
                  <c:v>4.53</c:v>
                </c:pt>
                <c:pt idx="51">
                  <c:v>4.53</c:v>
                </c:pt>
                <c:pt idx="52">
                  <c:v>4.5199999999999996</c:v>
                </c:pt>
                <c:pt idx="53">
                  <c:v>4.5199999999999996</c:v>
                </c:pt>
                <c:pt idx="54">
                  <c:v>4.51</c:v>
                </c:pt>
                <c:pt idx="55">
                  <c:v>4.5</c:v>
                </c:pt>
                <c:pt idx="56">
                  <c:v>4.49</c:v>
                </c:pt>
                <c:pt idx="57">
                  <c:v>4.4799999999999995</c:v>
                </c:pt>
                <c:pt idx="58">
                  <c:v>4.4799999999999995</c:v>
                </c:pt>
                <c:pt idx="59">
                  <c:v>4.47</c:v>
                </c:pt>
                <c:pt idx="60">
                  <c:v>4.46</c:v>
                </c:pt>
                <c:pt idx="61">
                  <c:v>4.45</c:v>
                </c:pt>
                <c:pt idx="62">
                  <c:v>4.45</c:v>
                </c:pt>
                <c:pt idx="63">
                  <c:v>4.4400000000000004</c:v>
                </c:pt>
                <c:pt idx="64">
                  <c:v>4.43</c:v>
                </c:pt>
                <c:pt idx="65">
                  <c:v>4.42</c:v>
                </c:pt>
                <c:pt idx="66">
                  <c:v>4.41</c:v>
                </c:pt>
                <c:pt idx="67">
                  <c:v>4.41</c:v>
                </c:pt>
                <c:pt idx="68">
                  <c:v>4.3999999999999995</c:v>
                </c:pt>
                <c:pt idx="69">
                  <c:v>4.3999999999999995</c:v>
                </c:pt>
                <c:pt idx="70">
                  <c:v>4.3900000000000006</c:v>
                </c:pt>
                <c:pt idx="71">
                  <c:v>4.3900000000000006</c:v>
                </c:pt>
                <c:pt idx="72">
                  <c:v>4.38</c:v>
                </c:pt>
                <c:pt idx="73">
                  <c:v>4.38</c:v>
                </c:pt>
                <c:pt idx="74">
                  <c:v>4.38</c:v>
                </c:pt>
                <c:pt idx="75">
                  <c:v>4.37</c:v>
                </c:pt>
                <c:pt idx="76">
                  <c:v>4.37</c:v>
                </c:pt>
                <c:pt idx="77">
                  <c:v>4.37</c:v>
                </c:pt>
                <c:pt idx="78">
                  <c:v>4.3600000000000003</c:v>
                </c:pt>
                <c:pt idx="79">
                  <c:v>4.3600000000000003</c:v>
                </c:pt>
                <c:pt idx="80">
                  <c:v>4.3600000000000003</c:v>
                </c:pt>
                <c:pt idx="81">
                  <c:v>4.3499999999999996</c:v>
                </c:pt>
                <c:pt idx="82">
                  <c:v>4.3499999999999996</c:v>
                </c:pt>
                <c:pt idx="83">
                  <c:v>4.34</c:v>
                </c:pt>
                <c:pt idx="84">
                  <c:v>4.33</c:v>
                </c:pt>
                <c:pt idx="85">
                  <c:v>4.32</c:v>
                </c:pt>
                <c:pt idx="86">
                  <c:v>4.3099999999999996</c:v>
                </c:pt>
                <c:pt idx="87">
                  <c:v>4.3</c:v>
                </c:pt>
                <c:pt idx="88">
                  <c:v>4.2799999999999994</c:v>
                </c:pt>
                <c:pt idx="89">
                  <c:v>4.26</c:v>
                </c:pt>
                <c:pt idx="90">
                  <c:v>4.25</c:v>
                </c:pt>
                <c:pt idx="91">
                  <c:v>4.2299999999999995</c:v>
                </c:pt>
                <c:pt idx="92">
                  <c:v>4.21</c:v>
                </c:pt>
                <c:pt idx="93">
                  <c:v>4.18</c:v>
                </c:pt>
                <c:pt idx="94">
                  <c:v>4.16</c:v>
                </c:pt>
                <c:pt idx="95">
                  <c:v>4.1399999999999997</c:v>
                </c:pt>
                <c:pt idx="96">
                  <c:v>4.1099999999999994</c:v>
                </c:pt>
                <c:pt idx="97">
                  <c:v>4.09</c:v>
                </c:pt>
                <c:pt idx="98">
                  <c:v>4.0599999999999996</c:v>
                </c:pt>
                <c:pt idx="99">
                  <c:v>4.04</c:v>
                </c:pt>
                <c:pt idx="100">
                  <c:v>4.0199999999999996</c:v>
                </c:pt>
                <c:pt idx="101">
                  <c:v>4</c:v>
                </c:pt>
                <c:pt idx="102">
                  <c:v>3.9800000000000004</c:v>
                </c:pt>
                <c:pt idx="103">
                  <c:v>3.9600000000000004</c:v>
                </c:pt>
                <c:pt idx="104">
                  <c:v>3.95</c:v>
                </c:pt>
                <c:pt idx="105">
                  <c:v>3.94</c:v>
                </c:pt>
                <c:pt idx="106">
                  <c:v>3.93</c:v>
                </c:pt>
                <c:pt idx="107">
                  <c:v>3.93</c:v>
                </c:pt>
                <c:pt idx="108">
                  <c:v>3.93</c:v>
                </c:pt>
                <c:pt idx="109">
                  <c:v>3.94</c:v>
                </c:pt>
                <c:pt idx="110">
                  <c:v>3.9600000000000004</c:v>
                </c:pt>
                <c:pt idx="111">
                  <c:v>3.9800000000000004</c:v>
                </c:pt>
                <c:pt idx="112">
                  <c:v>4.01</c:v>
                </c:pt>
                <c:pt idx="113">
                  <c:v>4.05</c:v>
                </c:pt>
                <c:pt idx="114">
                  <c:v>4.09</c:v>
                </c:pt>
                <c:pt idx="115">
                  <c:v>4.1399999999999997</c:v>
                </c:pt>
                <c:pt idx="116">
                  <c:v>4.2</c:v>
                </c:pt>
                <c:pt idx="117">
                  <c:v>4.26</c:v>
                </c:pt>
                <c:pt idx="118">
                  <c:v>4.33</c:v>
                </c:pt>
                <c:pt idx="119">
                  <c:v>4.41</c:v>
                </c:pt>
                <c:pt idx="120">
                  <c:v>4.49</c:v>
                </c:pt>
                <c:pt idx="121">
                  <c:v>4.5699999999999994</c:v>
                </c:pt>
                <c:pt idx="122">
                  <c:v>4.66</c:v>
                </c:pt>
                <c:pt idx="123">
                  <c:v>4.75</c:v>
                </c:pt>
                <c:pt idx="124">
                  <c:v>4.84</c:v>
                </c:pt>
                <c:pt idx="125">
                  <c:v>4.93</c:v>
                </c:pt>
                <c:pt idx="126">
                  <c:v>5.0200000000000005</c:v>
                </c:pt>
                <c:pt idx="127">
                  <c:v>5.1100000000000003</c:v>
                </c:pt>
                <c:pt idx="128">
                  <c:v>5.2</c:v>
                </c:pt>
                <c:pt idx="129">
                  <c:v>5.28</c:v>
                </c:pt>
                <c:pt idx="130">
                  <c:v>5.36</c:v>
                </c:pt>
                <c:pt idx="131">
                  <c:v>5.4399999999999995</c:v>
                </c:pt>
                <c:pt idx="132">
                  <c:v>5.52</c:v>
                </c:pt>
                <c:pt idx="133">
                  <c:v>5.6000000000000005</c:v>
                </c:pt>
                <c:pt idx="134">
                  <c:v>5.67</c:v>
                </c:pt>
                <c:pt idx="135">
                  <c:v>5.74</c:v>
                </c:pt>
                <c:pt idx="136">
                  <c:v>5.81</c:v>
                </c:pt>
                <c:pt idx="137">
                  <c:v>5.87</c:v>
                </c:pt>
                <c:pt idx="138">
                  <c:v>5.93</c:v>
                </c:pt>
                <c:pt idx="139">
                  <c:v>5.99</c:v>
                </c:pt>
                <c:pt idx="140">
                  <c:v>6.04</c:v>
                </c:pt>
                <c:pt idx="141">
                  <c:v>6.09</c:v>
                </c:pt>
                <c:pt idx="142">
                  <c:v>6.13</c:v>
                </c:pt>
                <c:pt idx="143">
                  <c:v>6.18</c:v>
                </c:pt>
                <c:pt idx="144">
                  <c:v>6.22</c:v>
                </c:pt>
                <c:pt idx="145">
                  <c:v>6.2700000000000005</c:v>
                </c:pt>
                <c:pt idx="146">
                  <c:v>6.3100000000000005</c:v>
                </c:pt>
                <c:pt idx="147">
                  <c:v>6.35</c:v>
                </c:pt>
                <c:pt idx="148">
                  <c:v>6.39</c:v>
                </c:pt>
                <c:pt idx="149">
                  <c:v>6.43</c:v>
                </c:pt>
                <c:pt idx="150">
                  <c:v>6.4600000000000009</c:v>
                </c:pt>
                <c:pt idx="151">
                  <c:v>6.49</c:v>
                </c:pt>
                <c:pt idx="152">
                  <c:v>6.52</c:v>
                </c:pt>
                <c:pt idx="153">
                  <c:v>6.5299999999999994</c:v>
                </c:pt>
                <c:pt idx="154">
                  <c:v>6.5500000000000007</c:v>
                </c:pt>
                <c:pt idx="155">
                  <c:v>6.5500000000000007</c:v>
                </c:pt>
                <c:pt idx="156">
                  <c:v>6.5500000000000007</c:v>
                </c:pt>
                <c:pt idx="157">
                  <c:v>6.54</c:v>
                </c:pt>
                <c:pt idx="158">
                  <c:v>6.5299999999999994</c:v>
                </c:pt>
                <c:pt idx="159">
                  <c:v>6.5100000000000007</c:v>
                </c:pt>
                <c:pt idx="160">
                  <c:v>6.4799999999999995</c:v>
                </c:pt>
                <c:pt idx="161">
                  <c:v>6.45</c:v>
                </c:pt>
                <c:pt idx="162">
                  <c:v>6.419999999999999</c:v>
                </c:pt>
                <c:pt idx="163">
                  <c:v>6.38</c:v>
                </c:pt>
                <c:pt idx="164">
                  <c:v>6.34</c:v>
                </c:pt>
                <c:pt idx="165">
                  <c:v>6.3</c:v>
                </c:pt>
                <c:pt idx="166">
                  <c:v>6.25</c:v>
                </c:pt>
                <c:pt idx="167">
                  <c:v>6.2</c:v>
                </c:pt>
                <c:pt idx="168">
                  <c:v>6.1400000000000006</c:v>
                </c:pt>
                <c:pt idx="169">
                  <c:v>6.08</c:v>
                </c:pt>
                <c:pt idx="170">
                  <c:v>6.02</c:v>
                </c:pt>
                <c:pt idx="171">
                  <c:v>5.9499999999999993</c:v>
                </c:pt>
                <c:pt idx="172">
                  <c:v>5.89</c:v>
                </c:pt>
                <c:pt idx="173">
                  <c:v>5.83</c:v>
                </c:pt>
                <c:pt idx="174">
                  <c:v>5.7799999999999994</c:v>
                </c:pt>
                <c:pt idx="175">
                  <c:v>5.72</c:v>
                </c:pt>
                <c:pt idx="176">
                  <c:v>5.67</c:v>
                </c:pt>
                <c:pt idx="177">
                  <c:v>5.62</c:v>
                </c:pt>
                <c:pt idx="178">
                  <c:v>5.57</c:v>
                </c:pt>
                <c:pt idx="179">
                  <c:v>5.53</c:v>
                </c:pt>
                <c:pt idx="180">
                  <c:v>5.4899999999999993</c:v>
                </c:pt>
                <c:pt idx="181">
                  <c:v>5.45</c:v>
                </c:pt>
                <c:pt idx="182">
                  <c:v>5.42</c:v>
                </c:pt>
                <c:pt idx="183">
                  <c:v>5.3900000000000006</c:v>
                </c:pt>
                <c:pt idx="184">
                  <c:v>5.35</c:v>
                </c:pt>
                <c:pt idx="185">
                  <c:v>5.33</c:v>
                </c:pt>
                <c:pt idx="186">
                  <c:v>5.3</c:v>
                </c:pt>
                <c:pt idx="187">
                  <c:v>5.28</c:v>
                </c:pt>
                <c:pt idx="188">
                  <c:v>5.25</c:v>
                </c:pt>
                <c:pt idx="189">
                  <c:v>5.24</c:v>
                </c:pt>
                <c:pt idx="190">
                  <c:v>5.2200000000000006</c:v>
                </c:pt>
                <c:pt idx="191">
                  <c:v>5.2</c:v>
                </c:pt>
                <c:pt idx="192">
                  <c:v>5.19</c:v>
                </c:pt>
                <c:pt idx="193">
                  <c:v>5.18</c:v>
                </c:pt>
                <c:pt idx="194">
                  <c:v>5.17</c:v>
                </c:pt>
                <c:pt idx="195">
                  <c:v>5.16</c:v>
                </c:pt>
                <c:pt idx="196">
                  <c:v>5.1499999999999995</c:v>
                </c:pt>
                <c:pt idx="197">
                  <c:v>5.1499999999999995</c:v>
                </c:pt>
                <c:pt idx="198">
                  <c:v>5.1400000000000006</c:v>
                </c:pt>
                <c:pt idx="199">
                  <c:v>5.13</c:v>
                </c:pt>
                <c:pt idx="200">
                  <c:v>5.13</c:v>
                </c:pt>
                <c:pt idx="201">
                  <c:v>5.1100000000000003</c:v>
                </c:pt>
                <c:pt idx="202">
                  <c:v>5.0999999999999996</c:v>
                </c:pt>
                <c:pt idx="203">
                  <c:v>5.09</c:v>
                </c:pt>
                <c:pt idx="204">
                  <c:v>5.07</c:v>
                </c:pt>
                <c:pt idx="205">
                  <c:v>5.0500000000000007</c:v>
                </c:pt>
                <c:pt idx="206">
                  <c:v>5.0200000000000005</c:v>
                </c:pt>
                <c:pt idx="207">
                  <c:v>4.99</c:v>
                </c:pt>
                <c:pt idx="208">
                  <c:v>4.96</c:v>
                </c:pt>
                <c:pt idx="209">
                  <c:v>4.93</c:v>
                </c:pt>
                <c:pt idx="210">
                  <c:v>4.9000000000000004</c:v>
                </c:pt>
                <c:pt idx="211">
                  <c:v>4.8599999999999994</c:v>
                </c:pt>
                <c:pt idx="212">
                  <c:v>4.83</c:v>
                </c:pt>
                <c:pt idx="213">
                  <c:v>4.79</c:v>
                </c:pt>
                <c:pt idx="214">
                  <c:v>4.7600000000000007</c:v>
                </c:pt>
                <c:pt idx="215">
                  <c:v>4.72</c:v>
                </c:pt>
                <c:pt idx="216">
                  <c:v>4.6899999999999995</c:v>
                </c:pt>
                <c:pt idx="217">
                  <c:v>4.66</c:v>
                </c:pt>
                <c:pt idx="218">
                  <c:v>4.63</c:v>
                </c:pt>
                <c:pt idx="219">
                  <c:v>4.6100000000000003</c:v>
                </c:pt>
                <c:pt idx="220">
                  <c:v>4.5900000000000007</c:v>
                </c:pt>
                <c:pt idx="221">
                  <c:v>4.5699999999999994</c:v>
                </c:pt>
                <c:pt idx="222">
                  <c:v>4.55</c:v>
                </c:pt>
                <c:pt idx="223">
                  <c:v>4.54</c:v>
                </c:pt>
                <c:pt idx="224">
                  <c:v>4.53</c:v>
                </c:pt>
                <c:pt idx="225">
                  <c:v>4.5199999999999996</c:v>
                </c:pt>
                <c:pt idx="226">
                  <c:v>4.5199999999999996</c:v>
                </c:pt>
                <c:pt idx="227">
                  <c:v>4.51</c:v>
                </c:pt>
                <c:pt idx="228">
                  <c:v>4.51</c:v>
                </c:pt>
                <c:pt idx="229">
                  <c:v>4.51</c:v>
                </c:pt>
                <c:pt idx="230">
                  <c:v>4.51</c:v>
                </c:pt>
                <c:pt idx="231">
                  <c:v>4.5</c:v>
                </c:pt>
                <c:pt idx="232">
                  <c:v>4.5</c:v>
                </c:pt>
                <c:pt idx="233">
                  <c:v>4.49</c:v>
                </c:pt>
                <c:pt idx="234">
                  <c:v>4.4799999999999995</c:v>
                </c:pt>
                <c:pt idx="235">
                  <c:v>4.46</c:v>
                </c:pt>
                <c:pt idx="236">
                  <c:v>4.4400000000000004</c:v>
                </c:pt>
                <c:pt idx="237">
                  <c:v>4.41</c:v>
                </c:pt>
                <c:pt idx="238">
                  <c:v>4.38</c:v>
                </c:pt>
                <c:pt idx="239">
                  <c:v>4.3499999999999996</c:v>
                </c:pt>
                <c:pt idx="240">
                  <c:v>4.3099999999999996</c:v>
                </c:pt>
                <c:pt idx="241">
                  <c:v>4.2700000000000005</c:v>
                </c:pt>
                <c:pt idx="242">
                  <c:v>4.24</c:v>
                </c:pt>
                <c:pt idx="243">
                  <c:v>4.2</c:v>
                </c:pt>
                <c:pt idx="244">
                  <c:v>4.16</c:v>
                </c:pt>
                <c:pt idx="245">
                  <c:v>4.1300000000000008</c:v>
                </c:pt>
                <c:pt idx="246">
                  <c:v>4.1000000000000005</c:v>
                </c:pt>
                <c:pt idx="247">
                  <c:v>4.07</c:v>
                </c:pt>
                <c:pt idx="248">
                  <c:v>4.04</c:v>
                </c:pt>
                <c:pt idx="249">
                  <c:v>4.0199999999999996</c:v>
                </c:pt>
                <c:pt idx="250">
                  <c:v>4.01</c:v>
                </c:pt>
                <c:pt idx="251">
                  <c:v>3.9899999999999998</c:v>
                </c:pt>
                <c:pt idx="252">
                  <c:v>3.9800000000000004</c:v>
                </c:pt>
                <c:pt idx="253">
                  <c:v>3.9699999999999998</c:v>
                </c:pt>
                <c:pt idx="254">
                  <c:v>3.9600000000000004</c:v>
                </c:pt>
                <c:pt idx="255">
                  <c:v>3.95</c:v>
                </c:pt>
                <c:pt idx="256">
                  <c:v>3.94</c:v>
                </c:pt>
                <c:pt idx="257">
                  <c:v>3.93</c:v>
                </c:pt>
                <c:pt idx="258">
                  <c:v>3.92</c:v>
                </c:pt>
                <c:pt idx="259">
                  <c:v>3.91</c:v>
                </c:pt>
                <c:pt idx="260">
                  <c:v>3.9</c:v>
                </c:pt>
                <c:pt idx="261">
                  <c:v>3.9</c:v>
                </c:pt>
                <c:pt idx="262">
                  <c:v>3.9</c:v>
                </c:pt>
                <c:pt idx="263">
                  <c:v>3.9</c:v>
                </c:pt>
                <c:pt idx="264">
                  <c:v>3.91</c:v>
                </c:pt>
                <c:pt idx="265">
                  <c:v>3.92</c:v>
                </c:pt>
                <c:pt idx="266">
                  <c:v>3.94</c:v>
                </c:pt>
                <c:pt idx="267">
                  <c:v>3.9600000000000004</c:v>
                </c:pt>
                <c:pt idx="268">
                  <c:v>3.9800000000000004</c:v>
                </c:pt>
                <c:pt idx="269">
                  <c:v>4.01</c:v>
                </c:pt>
                <c:pt idx="270">
                  <c:v>4.04</c:v>
                </c:pt>
                <c:pt idx="271">
                  <c:v>4.07</c:v>
                </c:pt>
                <c:pt idx="272">
                  <c:v>4.1000000000000005</c:v>
                </c:pt>
                <c:pt idx="273">
                  <c:v>4.1300000000000008</c:v>
                </c:pt>
                <c:pt idx="274">
                  <c:v>4.16</c:v>
                </c:pt>
                <c:pt idx="275">
                  <c:v>4.2</c:v>
                </c:pt>
                <c:pt idx="276">
                  <c:v>4.24</c:v>
                </c:pt>
                <c:pt idx="277">
                  <c:v>4.2700000000000005</c:v>
                </c:pt>
                <c:pt idx="278">
                  <c:v>4.3099999999999996</c:v>
                </c:pt>
                <c:pt idx="279">
                  <c:v>4.3499999999999996</c:v>
                </c:pt>
                <c:pt idx="280">
                  <c:v>4.38</c:v>
                </c:pt>
                <c:pt idx="281">
                  <c:v>4.41</c:v>
                </c:pt>
                <c:pt idx="282">
                  <c:v>4.43</c:v>
                </c:pt>
                <c:pt idx="283">
                  <c:v>4.45</c:v>
                </c:pt>
                <c:pt idx="284">
                  <c:v>4.46</c:v>
                </c:pt>
                <c:pt idx="285">
                  <c:v>4.4799999999999995</c:v>
                </c:pt>
                <c:pt idx="286">
                  <c:v>4.5</c:v>
                </c:pt>
                <c:pt idx="287">
                  <c:v>4.53</c:v>
                </c:pt>
                <c:pt idx="288">
                  <c:v>4.5999999999999996</c:v>
                </c:pt>
                <c:pt idx="289">
                  <c:v>4.71</c:v>
                </c:pt>
                <c:pt idx="290">
                  <c:v>4.8599999999999994</c:v>
                </c:pt>
                <c:pt idx="291">
                  <c:v>5.08</c:v>
                </c:pt>
                <c:pt idx="292">
                  <c:v>5.35</c:v>
                </c:pt>
                <c:pt idx="293">
                  <c:v>5.6899999999999995</c:v>
                </c:pt>
                <c:pt idx="294">
                  <c:v>6.1</c:v>
                </c:pt>
                <c:pt idx="295">
                  <c:v>6.5699999999999994</c:v>
                </c:pt>
                <c:pt idx="296">
                  <c:v>7.0900000000000007</c:v>
                </c:pt>
                <c:pt idx="297">
                  <c:v>7.6499999999999995</c:v>
                </c:pt>
                <c:pt idx="298">
                  <c:v>8.2600000000000016</c:v>
                </c:pt>
                <c:pt idx="299">
                  <c:v>8.8800000000000008</c:v>
                </c:pt>
                <c:pt idx="300">
                  <c:v>9.5299999999999994</c:v>
                </c:pt>
                <c:pt idx="301">
                  <c:v>10.190000000000001</c:v>
                </c:pt>
                <c:pt idx="302">
                  <c:v>10.84</c:v>
                </c:pt>
                <c:pt idx="303">
                  <c:v>11.49</c:v>
                </c:pt>
                <c:pt idx="304">
                  <c:v>12.139999999999999</c:v>
                </c:pt>
                <c:pt idx="305">
                  <c:v>12.76</c:v>
                </c:pt>
                <c:pt idx="306">
                  <c:v>13.370000000000001</c:v>
                </c:pt>
                <c:pt idx="307">
                  <c:v>13.969999999999999</c:v>
                </c:pt>
                <c:pt idx="308">
                  <c:v>14.549999999999999</c:v>
                </c:pt>
                <c:pt idx="309">
                  <c:v>15.129999999999999</c:v>
                </c:pt>
                <c:pt idx="310">
                  <c:v>15.690000000000001</c:v>
                </c:pt>
                <c:pt idx="311">
                  <c:v>16.239999999999998</c:v>
                </c:pt>
                <c:pt idx="312">
                  <c:v>16.78</c:v>
                </c:pt>
                <c:pt idx="313">
                  <c:v>17.299999999999997</c:v>
                </c:pt>
                <c:pt idx="314">
                  <c:v>17.82</c:v>
                </c:pt>
                <c:pt idx="315">
                  <c:v>18.329999999999998</c:v>
                </c:pt>
                <c:pt idx="316">
                  <c:v>18.829999999999998</c:v>
                </c:pt>
                <c:pt idx="317">
                  <c:v>19.32</c:v>
                </c:pt>
                <c:pt idx="318">
                  <c:v>19.8</c:v>
                </c:pt>
                <c:pt idx="319">
                  <c:v>20.27</c:v>
                </c:pt>
                <c:pt idx="320">
                  <c:v>20.72</c:v>
                </c:pt>
                <c:pt idx="321">
                  <c:v>21.17</c:v>
                </c:pt>
                <c:pt idx="322">
                  <c:v>21.6</c:v>
                </c:pt>
                <c:pt idx="323">
                  <c:v>22.02</c:v>
                </c:pt>
                <c:pt idx="324">
                  <c:v>22.42</c:v>
                </c:pt>
                <c:pt idx="325">
                  <c:v>22.82</c:v>
                </c:pt>
                <c:pt idx="326">
                  <c:v>23.200000000000003</c:v>
                </c:pt>
                <c:pt idx="327">
                  <c:v>23.56</c:v>
                </c:pt>
                <c:pt idx="328">
                  <c:v>23.919999999999998</c:v>
                </c:pt>
                <c:pt idx="329">
                  <c:v>24.26</c:v>
                </c:pt>
                <c:pt idx="330">
                  <c:v>24.59</c:v>
                </c:pt>
                <c:pt idx="331">
                  <c:v>24.9</c:v>
                </c:pt>
                <c:pt idx="332">
                  <c:v>25.21</c:v>
                </c:pt>
                <c:pt idx="333">
                  <c:v>25.5</c:v>
                </c:pt>
                <c:pt idx="334">
                  <c:v>25.779999999999998</c:v>
                </c:pt>
                <c:pt idx="335">
                  <c:v>26.040000000000003</c:v>
                </c:pt>
                <c:pt idx="336">
                  <c:v>26.3</c:v>
                </c:pt>
                <c:pt idx="337">
                  <c:v>26.55</c:v>
                </c:pt>
                <c:pt idx="338">
                  <c:v>26.790000000000003</c:v>
                </c:pt>
                <c:pt idx="339">
                  <c:v>27.01</c:v>
                </c:pt>
                <c:pt idx="340">
                  <c:v>27.229999999999997</c:v>
                </c:pt>
                <c:pt idx="341">
                  <c:v>27.43</c:v>
                </c:pt>
                <c:pt idx="342">
                  <c:v>27.62</c:v>
                </c:pt>
                <c:pt idx="343">
                  <c:v>27.800000000000004</c:v>
                </c:pt>
                <c:pt idx="344">
                  <c:v>27.98</c:v>
                </c:pt>
                <c:pt idx="345">
                  <c:v>28.139999999999997</c:v>
                </c:pt>
                <c:pt idx="346">
                  <c:v>28.299999999999997</c:v>
                </c:pt>
                <c:pt idx="347">
                  <c:v>28.46</c:v>
                </c:pt>
                <c:pt idx="348">
                  <c:v>28.599999999999998</c:v>
                </c:pt>
                <c:pt idx="349">
                  <c:v>28.74</c:v>
                </c:pt>
                <c:pt idx="350">
                  <c:v>28.88</c:v>
                </c:pt>
                <c:pt idx="351">
                  <c:v>28.999999999999996</c:v>
                </c:pt>
                <c:pt idx="352">
                  <c:v>29.13</c:v>
                </c:pt>
                <c:pt idx="353">
                  <c:v>29.25</c:v>
                </c:pt>
                <c:pt idx="354">
                  <c:v>29.37</c:v>
                </c:pt>
                <c:pt idx="355">
                  <c:v>29.48</c:v>
                </c:pt>
                <c:pt idx="356">
                  <c:v>29.599999999999998</c:v>
                </c:pt>
                <c:pt idx="357">
                  <c:v>29.709999999999997</c:v>
                </c:pt>
                <c:pt idx="358">
                  <c:v>29.82</c:v>
                </c:pt>
                <c:pt idx="359">
                  <c:v>29.93</c:v>
                </c:pt>
                <c:pt idx="360">
                  <c:v>30.04</c:v>
                </c:pt>
                <c:pt idx="361">
                  <c:v>30.14</c:v>
                </c:pt>
                <c:pt idx="362">
                  <c:v>30.240000000000002</c:v>
                </c:pt>
                <c:pt idx="363">
                  <c:v>30.34</c:v>
                </c:pt>
                <c:pt idx="364">
                  <c:v>30.43</c:v>
                </c:pt>
                <c:pt idx="365">
                  <c:v>30.53</c:v>
                </c:pt>
                <c:pt idx="366">
                  <c:v>30.620000000000005</c:v>
                </c:pt>
                <c:pt idx="367">
                  <c:v>30.709999999999997</c:v>
                </c:pt>
                <c:pt idx="368">
                  <c:v>30.8</c:v>
                </c:pt>
                <c:pt idx="369">
                  <c:v>30.89</c:v>
                </c:pt>
                <c:pt idx="370">
                  <c:v>30.97</c:v>
                </c:pt>
                <c:pt idx="371">
                  <c:v>31.06</c:v>
                </c:pt>
                <c:pt idx="372">
                  <c:v>31.15</c:v>
                </c:pt>
                <c:pt idx="373">
                  <c:v>31.240000000000002</c:v>
                </c:pt>
                <c:pt idx="374">
                  <c:v>31.319999999999997</c:v>
                </c:pt>
                <c:pt idx="375">
                  <c:v>31.41</c:v>
                </c:pt>
                <c:pt idx="376">
                  <c:v>31.490000000000002</c:v>
                </c:pt>
                <c:pt idx="377">
                  <c:v>31.569999999999997</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0-09AD-4E9F-A7CB-C9B8EAAC051D}"/>
            </c:ext>
          </c:extLst>
        </c:ser>
        <c:ser>
          <c:idx val="1"/>
          <c:order val="1"/>
          <c:tx>
            <c:strRef>
              <c:f>'Input Leaf Reflectance'!$D$1</c:f>
              <c:strCache>
                <c:ptCount val="1"/>
                <c:pt idx="0">
                  <c:v>25</c:v>
                </c:pt>
              </c:strCache>
            </c:strRef>
          </c:tx>
          <c:spPr>
            <a:ln w="22225" cap="rnd">
              <a:solidFill>
                <a:schemeClr val="accent2"/>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D$2:$D$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500000000000004</c:v>
                </c:pt>
                <c:pt idx="8">
                  <c:v>4.17</c:v>
                </c:pt>
                <c:pt idx="9">
                  <c:v>4.18</c:v>
                </c:pt>
                <c:pt idx="10">
                  <c:v>4.1900000000000004</c:v>
                </c:pt>
                <c:pt idx="11">
                  <c:v>4.2</c:v>
                </c:pt>
                <c:pt idx="12">
                  <c:v>4.21</c:v>
                </c:pt>
                <c:pt idx="13">
                  <c:v>4.2299999999999995</c:v>
                </c:pt>
                <c:pt idx="14">
                  <c:v>4.24</c:v>
                </c:pt>
                <c:pt idx="15">
                  <c:v>4.26</c:v>
                </c:pt>
                <c:pt idx="16">
                  <c:v>4.2700000000000005</c:v>
                </c:pt>
                <c:pt idx="17">
                  <c:v>4.29</c:v>
                </c:pt>
                <c:pt idx="18">
                  <c:v>4.3</c:v>
                </c:pt>
                <c:pt idx="19">
                  <c:v>4.32</c:v>
                </c:pt>
                <c:pt idx="20">
                  <c:v>4.33</c:v>
                </c:pt>
                <c:pt idx="21">
                  <c:v>4.3499999999999996</c:v>
                </c:pt>
                <c:pt idx="22">
                  <c:v>4.3600000000000003</c:v>
                </c:pt>
                <c:pt idx="23">
                  <c:v>4.38</c:v>
                </c:pt>
                <c:pt idx="24">
                  <c:v>4.3999999999999995</c:v>
                </c:pt>
                <c:pt idx="25">
                  <c:v>4.42</c:v>
                </c:pt>
                <c:pt idx="26">
                  <c:v>4.43</c:v>
                </c:pt>
                <c:pt idx="27">
                  <c:v>4.4400000000000004</c:v>
                </c:pt>
                <c:pt idx="28">
                  <c:v>4.45</c:v>
                </c:pt>
                <c:pt idx="29">
                  <c:v>4.46</c:v>
                </c:pt>
                <c:pt idx="30">
                  <c:v>4.47</c:v>
                </c:pt>
                <c:pt idx="31">
                  <c:v>4.4799999999999995</c:v>
                </c:pt>
                <c:pt idx="32">
                  <c:v>4.49</c:v>
                </c:pt>
                <c:pt idx="33">
                  <c:v>4.5</c:v>
                </c:pt>
                <c:pt idx="34">
                  <c:v>4.5</c:v>
                </c:pt>
                <c:pt idx="35">
                  <c:v>4.51</c:v>
                </c:pt>
                <c:pt idx="36">
                  <c:v>4.5199999999999996</c:v>
                </c:pt>
                <c:pt idx="37">
                  <c:v>4.5199999999999996</c:v>
                </c:pt>
                <c:pt idx="38">
                  <c:v>4.53</c:v>
                </c:pt>
                <c:pt idx="39">
                  <c:v>4.53</c:v>
                </c:pt>
                <c:pt idx="40">
                  <c:v>4.54</c:v>
                </c:pt>
                <c:pt idx="41">
                  <c:v>4.54</c:v>
                </c:pt>
                <c:pt idx="42">
                  <c:v>4.55</c:v>
                </c:pt>
                <c:pt idx="43">
                  <c:v>4.55</c:v>
                </c:pt>
                <c:pt idx="44">
                  <c:v>4.55</c:v>
                </c:pt>
                <c:pt idx="45">
                  <c:v>4.55</c:v>
                </c:pt>
                <c:pt idx="46">
                  <c:v>4.55</c:v>
                </c:pt>
                <c:pt idx="47">
                  <c:v>4.55</c:v>
                </c:pt>
                <c:pt idx="48">
                  <c:v>4.54</c:v>
                </c:pt>
                <c:pt idx="49">
                  <c:v>4.54</c:v>
                </c:pt>
                <c:pt idx="50">
                  <c:v>4.54</c:v>
                </c:pt>
                <c:pt idx="51">
                  <c:v>4.53</c:v>
                </c:pt>
                <c:pt idx="52">
                  <c:v>4.5199999999999996</c:v>
                </c:pt>
                <c:pt idx="53">
                  <c:v>4.5199999999999996</c:v>
                </c:pt>
                <c:pt idx="54">
                  <c:v>4.51</c:v>
                </c:pt>
                <c:pt idx="55">
                  <c:v>4.51</c:v>
                </c:pt>
                <c:pt idx="56">
                  <c:v>4.5</c:v>
                </c:pt>
                <c:pt idx="57">
                  <c:v>4.49</c:v>
                </c:pt>
                <c:pt idx="58">
                  <c:v>4.4799999999999995</c:v>
                </c:pt>
                <c:pt idx="59">
                  <c:v>4.4799999999999995</c:v>
                </c:pt>
                <c:pt idx="60">
                  <c:v>4.47</c:v>
                </c:pt>
                <c:pt idx="61">
                  <c:v>4.46</c:v>
                </c:pt>
                <c:pt idx="62">
                  <c:v>4.45</c:v>
                </c:pt>
                <c:pt idx="63">
                  <c:v>4.4400000000000004</c:v>
                </c:pt>
                <c:pt idx="64">
                  <c:v>4.4400000000000004</c:v>
                </c:pt>
                <c:pt idx="65">
                  <c:v>4.43</c:v>
                </c:pt>
                <c:pt idx="66">
                  <c:v>4.42</c:v>
                </c:pt>
                <c:pt idx="67">
                  <c:v>4.42</c:v>
                </c:pt>
                <c:pt idx="68">
                  <c:v>4.41</c:v>
                </c:pt>
                <c:pt idx="69">
                  <c:v>4.41</c:v>
                </c:pt>
                <c:pt idx="70">
                  <c:v>4.3999999999999995</c:v>
                </c:pt>
                <c:pt idx="71">
                  <c:v>4.3999999999999995</c:v>
                </c:pt>
                <c:pt idx="72">
                  <c:v>4.3999999999999995</c:v>
                </c:pt>
                <c:pt idx="73">
                  <c:v>4.3900000000000006</c:v>
                </c:pt>
                <c:pt idx="74">
                  <c:v>4.3900000000000006</c:v>
                </c:pt>
                <c:pt idx="75">
                  <c:v>4.3900000000000006</c:v>
                </c:pt>
                <c:pt idx="76">
                  <c:v>4.38</c:v>
                </c:pt>
                <c:pt idx="77">
                  <c:v>4.38</c:v>
                </c:pt>
                <c:pt idx="78">
                  <c:v>4.38</c:v>
                </c:pt>
                <c:pt idx="79">
                  <c:v>4.37</c:v>
                </c:pt>
                <c:pt idx="80">
                  <c:v>4.37</c:v>
                </c:pt>
                <c:pt idx="81">
                  <c:v>4.37</c:v>
                </c:pt>
                <c:pt idx="82">
                  <c:v>4.3600000000000003</c:v>
                </c:pt>
                <c:pt idx="83">
                  <c:v>4.3499999999999996</c:v>
                </c:pt>
                <c:pt idx="84">
                  <c:v>4.34</c:v>
                </c:pt>
                <c:pt idx="85">
                  <c:v>4.34</c:v>
                </c:pt>
                <c:pt idx="86">
                  <c:v>4.32</c:v>
                </c:pt>
                <c:pt idx="87">
                  <c:v>4.3099999999999996</c:v>
                </c:pt>
                <c:pt idx="88">
                  <c:v>4.3</c:v>
                </c:pt>
                <c:pt idx="89">
                  <c:v>4.2799999999999994</c:v>
                </c:pt>
                <c:pt idx="90">
                  <c:v>4.2700000000000005</c:v>
                </c:pt>
                <c:pt idx="91">
                  <c:v>4.25</c:v>
                </c:pt>
                <c:pt idx="92">
                  <c:v>4.2299999999999995</c:v>
                </c:pt>
                <c:pt idx="93">
                  <c:v>4.21</c:v>
                </c:pt>
                <c:pt idx="94">
                  <c:v>4.1900000000000004</c:v>
                </c:pt>
                <c:pt idx="95">
                  <c:v>4.17</c:v>
                </c:pt>
                <c:pt idx="96">
                  <c:v>4.1399999999999997</c:v>
                </c:pt>
                <c:pt idx="97">
                  <c:v>4.12</c:v>
                </c:pt>
                <c:pt idx="98">
                  <c:v>4.1000000000000005</c:v>
                </c:pt>
                <c:pt idx="99">
                  <c:v>4.08</c:v>
                </c:pt>
                <c:pt idx="100">
                  <c:v>4.0599999999999996</c:v>
                </c:pt>
                <c:pt idx="101">
                  <c:v>4.05</c:v>
                </c:pt>
                <c:pt idx="102">
                  <c:v>4.03</c:v>
                </c:pt>
                <c:pt idx="103">
                  <c:v>4.0199999999999996</c:v>
                </c:pt>
                <c:pt idx="104">
                  <c:v>4.01</c:v>
                </c:pt>
                <c:pt idx="105">
                  <c:v>4</c:v>
                </c:pt>
                <c:pt idx="106">
                  <c:v>4</c:v>
                </c:pt>
                <c:pt idx="107">
                  <c:v>4</c:v>
                </c:pt>
                <c:pt idx="108">
                  <c:v>4.01</c:v>
                </c:pt>
                <c:pt idx="109">
                  <c:v>4.03</c:v>
                </c:pt>
                <c:pt idx="110">
                  <c:v>4.05</c:v>
                </c:pt>
                <c:pt idx="111">
                  <c:v>4.07</c:v>
                </c:pt>
                <c:pt idx="112">
                  <c:v>4.1099999999999994</c:v>
                </c:pt>
                <c:pt idx="113">
                  <c:v>4.1500000000000004</c:v>
                </c:pt>
                <c:pt idx="114">
                  <c:v>4.2</c:v>
                </c:pt>
                <c:pt idx="115">
                  <c:v>4.25</c:v>
                </c:pt>
                <c:pt idx="116">
                  <c:v>4.3099999999999996</c:v>
                </c:pt>
                <c:pt idx="117">
                  <c:v>4.38</c:v>
                </c:pt>
                <c:pt idx="118">
                  <c:v>4.46</c:v>
                </c:pt>
                <c:pt idx="119">
                  <c:v>4.54</c:v>
                </c:pt>
                <c:pt idx="120">
                  <c:v>4.62</c:v>
                </c:pt>
                <c:pt idx="121">
                  <c:v>4.72</c:v>
                </c:pt>
                <c:pt idx="122">
                  <c:v>4.8099999999999996</c:v>
                </c:pt>
                <c:pt idx="123">
                  <c:v>4.91</c:v>
                </c:pt>
                <c:pt idx="124">
                  <c:v>5</c:v>
                </c:pt>
                <c:pt idx="125">
                  <c:v>5.1100000000000003</c:v>
                </c:pt>
                <c:pt idx="126">
                  <c:v>5.2</c:v>
                </c:pt>
                <c:pt idx="127">
                  <c:v>5.3</c:v>
                </c:pt>
                <c:pt idx="128">
                  <c:v>5.4</c:v>
                </c:pt>
                <c:pt idx="129">
                  <c:v>5.5</c:v>
                </c:pt>
                <c:pt idx="130">
                  <c:v>5.59</c:v>
                </c:pt>
                <c:pt idx="131">
                  <c:v>5.6899999999999995</c:v>
                </c:pt>
                <c:pt idx="132">
                  <c:v>5.7799999999999994</c:v>
                </c:pt>
                <c:pt idx="133">
                  <c:v>5.87</c:v>
                </c:pt>
                <c:pt idx="134">
                  <c:v>5.96</c:v>
                </c:pt>
                <c:pt idx="135">
                  <c:v>6.05</c:v>
                </c:pt>
                <c:pt idx="136">
                  <c:v>6.13</c:v>
                </c:pt>
                <c:pt idx="137">
                  <c:v>6.21</c:v>
                </c:pt>
                <c:pt idx="138">
                  <c:v>6.29</c:v>
                </c:pt>
                <c:pt idx="139">
                  <c:v>6.36</c:v>
                </c:pt>
                <c:pt idx="140">
                  <c:v>6.43</c:v>
                </c:pt>
                <c:pt idx="141">
                  <c:v>6.5</c:v>
                </c:pt>
                <c:pt idx="142">
                  <c:v>6.5600000000000005</c:v>
                </c:pt>
                <c:pt idx="143">
                  <c:v>6.63</c:v>
                </c:pt>
                <c:pt idx="144">
                  <c:v>6.69</c:v>
                </c:pt>
                <c:pt idx="145">
                  <c:v>6.75</c:v>
                </c:pt>
                <c:pt idx="146">
                  <c:v>6.8000000000000007</c:v>
                </c:pt>
                <c:pt idx="147">
                  <c:v>6.8599999999999994</c:v>
                </c:pt>
                <c:pt idx="148">
                  <c:v>6.92</c:v>
                </c:pt>
                <c:pt idx="149">
                  <c:v>6.97</c:v>
                </c:pt>
                <c:pt idx="150">
                  <c:v>7.02</c:v>
                </c:pt>
                <c:pt idx="151">
                  <c:v>7.06</c:v>
                </c:pt>
                <c:pt idx="152">
                  <c:v>7.1</c:v>
                </c:pt>
                <c:pt idx="153">
                  <c:v>7.13</c:v>
                </c:pt>
                <c:pt idx="154">
                  <c:v>7.1499999999999995</c:v>
                </c:pt>
                <c:pt idx="155">
                  <c:v>7.17</c:v>
                </c:pt>
                <c:pt idx="156">
                  <c:v>7.17</c:v>
                </c:pt>
                <c:pt idx="157">
                  <c:v>7.17</c:v>
                </c:pt>
                <c:pt idx="158">
                  <c:v>7.16</c:v>
                </c:pt>
                <c:pt idx="159">
                  <c:v>7.1400000000000006</c:v>
                </c:pt>
                <c:pt idx="160">
                  <c:v>7.12</c:v>
                </c:pt>
                <c:pt idx="161">
                  <c:v>7.0900000000000007</c:v>
                </c:pt>
                <c:pt idx="162">
                  <c:v>7.06</c:v>
                </c:pt>
                <c:pt idx="163">
                  <c:v>7.03</c:v>
                </c:pt>
                <c:pt idx="164">
                  <c:v>6.99</c:v>
                </c:pt>
                <c:pt idx="165">
                  <c:v>6.9500000000000011</c:v>
                </c:pt>
                <c:pt idx="166">
                  <c:v>6.9</c:v>
                </c:pt>
                <c:pt idx="167">
                  <c:v>6.8500000000000005</c:v>
                </c:pt>
                <c:pt idx="168">
                  <c:v>6.79</c:v>
                </c:pt>
                <c:pt idx="169">
                  <c:v>6.7299999999999995</c:v>
                </c:pt>
                <c:pt idx="170">
                  <c:v>6.67</c:v>
                </c:pt>
                <c:pt idx="171">
                  <c:v>6.61</c:v>
                </c:pt>
                <c:pt idx="172">
                  <c:v>6.5500000000000007</c:v>
                </c:pt>
                <c:pt idx="173">
                  <c:v>6.49</c:v>
                </c:pt>
                <c:pt idx="174">
                  <c:v>6.43</c:v>
                </c:pt>
                <c:pt idx="175">
                  <c:v>6.38</c:v>
                </c:pt>
                <c:pt idx="176">
                  <c:v>6.32</c:v>
                </c:pt>
                <c:pt idx="177">
                  <c:v>6.2700000000000005</c:v>
                </c:pt>
                <c:pt idx="178">
                  <c:v>6.23</c:v>
                </c:pt>
                <c:pt idx="179">
                  <c:v>6.18</c:v>
                </c:pt>
                <c:pt idx="180">
                  <c:v>6.1400000000000006</c:v>
                </c:pt>
                <c:pt idx="181">
                  <c:v>6.11</c:v>
                </c:pt>
                <c:pt idx="182">
                  <c:v>6.0699999999999994</c:v>
                </c:pt>
                <c:pt idx="183">
                  <c:v>6.04</c:v>
                </c:pt>
                <c:pt idx="184">
                  <c:v>6.01</c:v>
                </c:pt>
                <c:pt idx="185">
                  <c:v>5.9799999999999995</c:v>
                </c:pt>
                <c:pt idx="186">
                  <c:v>5.9499999999999993</c:v>
                </c:pt>
                <c:pt idx="187">
                  <c:v>5.93</c:v>
                </c:pt>
                <c:pt idx="188">
                  <c:v>5.91</c:v>
                </c:pt>
                <c:pt idx="189">
                  <c:v>5.89</c:v>
                </c:pt>
                <c:pt idx="190">
                  <c:v>5.87</c:v>
                </c:pt>
                <c:pt idx="191">
                  <c:v>5.86</c:v>
                </c:pt>
                <c:pt idx="192">
                  <c:v>5.8500000000000005</c:v>
                </c:pt>
                <c:pt idx="193">
                  <c:v>5.84</c:v>
                </c:pt>
                <c:pt idx="194">
                  <c:v>5.83</c:v>
                </c:pt>
                <c:pt idx="195">
                  <c:v>5.82</c:v>
                </c:pt>
                <c:pt idx="196">
                  <c:v>5.82</c:v>
                </c:pt>
                <c:pt idx="197">
                  <c:v>5.81</c:v>
                </c:pt>
                <c:pt idx="198">
                  <c:v>5.81</c:v>
                </c:pt>
                <c:pt idx="199">
                  <c:v>5.8000000000000007</c:v>
                </c:pt>
                <c:pt idx="200">
                  <c:v>5.79</c:v>
                </c:pt>
                <c:pt idx="201">
                  <c:v>5.7799999999999994</c:v>
                </c:pt>
                <c:pt idx="202">
                  <c:v>5.7700000000000005</c:v>
                </c:pt>
                <c:pt idx="203">
                  <c:v>5.76</c:v>
                </c:pt>
                <c:pt idx="204">
                  <c:v>5.74</c:v>
                </c:pt>
                <c:pt idx="205">
                  <c:v>5.71</c:v>
                </c:pt>
                <c:pt idx="206">
                  <c:v>5.6899999999999995</c:v>
                </c:pt>
                <c:pt idx="207">
                  <c:v>5.66</c:v>
                </c:pt>
                <c:pt idx="208">
                  <c:v>5.62</c:v>
                </c:pt>
                <c:pt idx="209">
                  <c:v>5.59</c:v>
                </c:pt>
                <c:pt idx="210">
                  <c:v>5.55</c:v>
                </c:pt>
                <c:pt idx="211">
                  <c:v>5.52</c:v>
                </c:pt>
                <c:pt idx="212">
                  <c:v>5.48</c:v>
                </c:pt>
                <c:pt idx="213">
                  <c:v>5.4399999999999995</c:v>
                </c:pt>
                <c:pt idx="214">
                  <c:v>5.4</c:v>
                </c:pt>
                <c:pt idx="215">
                  <c:v>5.36</c:v>
                </c:pt>
                <c:pt idx="216">
                  <c:v>5.3199999999999994</c:v>
                </c:pt>
                <c:pt idx="217">
                  <c:v>5.29</c:v>
                </c:pt>
                <c:pt idx="218">
                  <c:v>5.26</c:v>
                </c:pt>
                <c:pt idx="219">
                  <c:v>5.2299999999999995</c:v>
                </c:pt>
                <c:pt idx="220">
                  <c:v>5.21</c:v>
                </c:pt>
                <c:pt idx="221">
                  <c:v>5.18</c:v>
                </c:pt>
                <c:pt idx="222">
                  <c:v>5.17</c:v>
                </c:pt>
                <c:pt idx="223">
                  <c:v>5.1499999999999995</c:v>
                </c:pt>
                <c:pt idx="224">
                  <c:v>5.1400000000000006</c:v>
                </c:pt>
                <c:pt idx="225">
                  <c:v>5.13</c:v>
                </c:pt>
                <c:pt idx="226">
                  <c:v>5.13</c:v>
                </c:pt>
                <c:pt idx="227">
                  <c:v>5.13</c:v>
                </c:pt>
                <c:pt idx="228">
                  <c:v>5.12</c:v>
                </c:pt>
                <c:pt idx="229">
                  <c:v>5.12</c:v>
                </c:pt>
                <c:pt idx="230">
                  <c:v>5.12</c:v>
                </c:pt>
                <c:pt idx="231">
                  <c:v>5.12</c:v>
                </c:pt>
                <c:pt idx="232">
                  <c:v>5.1100000000000003</c:v>
                </c:pt>
                <c:pt idx="233">
                  <c:v>5.1100000000000003</c:v>
                </c:pt>
                <c:pt idx="234">
                  <c:v>5.09</c:v>
                </c:pt>
                <c:pt idx="235">
                  <c:v>5.07</c:v>
                </c:pt>
                <c:pt idx="236">
                  <c:v>5.0500000000000007</c:v>
                </c:pt>
                <c:pt idx="237">
                  <c:v>5.01</c:v>
                </c:pt>
                <c:pt idx="238">
                  <c:v>4.9799999999999995</c:v>
                </c:pt>
                <c:pt idx="239">
                  <c:v>4.93</c:v>
                </c:pt>
                <c:pt idx="240">
                  <c:v>4.8899999999999997</c:v>
                </c:pt>
                <c:pt idx="241">
                  <c:v>4.84</c:v>
                </c:pt>
                <c:pt idx="242">
                  <c:v>4.79</c:v>
                </c:pt>
                <c:pt idx="243">
                  <c:v>4.74</c:v>
                </c:pt>
                <c:pt idx="244">
                  <c:v>4.6899999999999995</c:v>
                </c:pt>
                <c:pt idx="245">
                  <c:v>4.6399999999999997</c:v>
                </c:pt>
                <c:pt idx="246">
                  <c:v>4.5900000000000007</c:v>
                </c:pt>
                <c:pt idx="247">
                  <c:v>4.55</c:v>
                </c:pt>
                <c:pt idx="248">
                  <c:v>4.5199999999999996</c:v>
                </c:pt>
                <c:pt idx="249">
                  <c:v>4.49</c:v>
                </c:pt>
                <c:pt idx="250">
                  <c:v>4.46</c:v>
                </c:pt>
                <c:pt idx="251">
                  <c:v>4.4400000000000004</c:v>
                </c:pt>
                <c:pt idx="252">
                  <c:v>4.42</c:v>
                </c:pt>
                <c:pt idx="253">
                  <c:v>4.3999999999999995</c:v>
                </c:pt>
                <c:pt idx="254">
                  <c:v>4.38</c:v>
                </c:pt>
                <c:pt idx="255">
                  <c:v>4.3600000000000003</c:v>
                </c:pt>
                <c:pt idx="256">
                  <c:v>4.34</c:v>
                </c:pt>
                <c:pt idx="257">
                  <c:v>4.32</c:v>
                </c:pt>
                <c:pt idx="258">
                  <c:v>4.3</c:v>
                </c:pt>
                <c:pt idx="259">
                  <c:v>4.2700000000000005</c:v>
                </c:pt>
                <c:pt idx="260">
                  <c:v>4.25</c:v>
                </c:pt>
                <c:pt idx="261">
                  <c:v>4.2299999999999995</c:v>
                </c:pt>
                <c:pt idx="262">
                  <c:v>4.21</c:v>
                </c:pt>
                <c:pt idx="263">
                  <c:v>4.2</c:v>
                </c:pt>
                <c:pt idx="264">
                  <c:v>4.1900000000000004</c:v>
                </c:pt>
                <c:pt idx="265">
                  <c:v>4.1900000000000004</c:v>
                </c:pt>
                <c:pt idx="266">
                  <c:v>4.1900000000000004</c:v>
                </c:pt>
                <c:pt idx="267">
                  <c:v>4.2</c:v>
                </c:pt>
                <c:pt idx="268">
                  <c:v>4.21</c:v>
                </c:pt>
                <c:pt idx="269">
                  <c:v>4.2299999999999995</c:v>
                </c:pt>
                <c:pt idx="270">
                  <c:v>4.25</c:v>
                </c:pt>
                <c:pt idx="271">
                  <c:v>4.2700000000000005</c:v>
                </c:pt>
                <c:pt idx="272">
                  <c:v>4.3</c:v>
                </c:pt>
                <c:pt idx="273">
                  <c:v>4.33</c:v>
                </c:pt>
                <c:pt idx="274">
                  <c:v>4.37</c:v>
                </c:pt>
                <c:pt idx="275">
                  <c:v>4.3999999999999995</c:v>
                </c:pt>
                <c:pt idx="276">
                  <c:v>4.4400000000000004</c:v>
                </c:pt>
                <c:pt idx="277">
                  <c:v>4.4799999999999995</c:v>
                </c:pt>
                <c:pt idx="278">
                  <c:v>4.5199999999999996</c:v>
                </c:pt>
                <c:pt idx="279">
                  <c:v>4.5699999999999994</c:v>
                </c:pt>
                <c:pt idx="280">
                  <c:v>4.6100000000000003</c:v>
                </c:pt>
                <c:pt idx="281">
                  <c:v>4.6500000000000004</c:v>
                </c:pt>
                <c:pt idx="282">
                  <c:v>4.6899999999999995</c:v>
                </c:pt>
                <c:pt idx="283">
                  <c:v>4.7300000000000004</c:v>
                </c:pt>
                <c:pt idx="284">
                  <c:v>4.78</c:v>
                </c:pt>
                <c:pt idx="285">
                  <c:v>4.83</c:v>
                </c:pt>
                <c:pt idx="286">
                  <c:v>4.9000000000000004</c:v>
                </c:pt>
                <c:pt idx="287">
                  <c:v>4.99</c:v>
                </c:pt>
                <c:pt idx="288">
                  <c:v>5.12</c:v>
                </c:pt>
                <c:pt idx="289">
                  <c:v>5.29</c:v>
                </c:pt>
                <c:pt idx="290">
                  <c:v>5.52</c:v>
                </c:pt>
                <c:pt idx="291">
                  <c:v>5.81</c:v>
                </c:pt>
                <c:pt idx="292">
                  <c:v>6.16</c:v>
                </c:pt>
                <c:pt idx="293">
                  <c:v>6.58</c:v>
                </c:pt>
                <c:pt idx="294">
                  <c:v>7.06</c:v>
                </c:pt>
                <c:pt idx="295">
                  <c:v>7.59</c:v>
                </c:pt>
                <c:pt idx="296">
                  <c:v>8.17</c:v>
                </c:pt>
                <c:pt idx="297">
                  <c:v>8.7900000000000009</c:v>
                </c:pt>
                <c:pt idx="298">
                  <c:v>9.44</c:v>
                </c:pt>
                <c:pt idx="299">
                  <c:v>10.100000000000001</c:v>
                </c:pt>
                <c:pt idx="300">
                  <c:v>10.77</c:v>
                </c:pt>
                <c:pt idx="301">
                  <c:v>11.44</c:v>
                </c:pt>
                <c:pt idx="302">
                  <c:v>12.1</c:v>
                </c:pt>
                <c:pt idx="303">
                  <c:v>12.75</c:v>
                </c:pt>
                <c:pt idx="304">
                  <c:v>13.389999999999999</c:v>
                </c:pt>
                <c:pt idx="305">
                  <c:v>14.000000000000002</c:v>
                </c:pt>
                <c:pt idx="306">
                  <c:v>14.6</c:v>
                </c:pt>
                <c:pt idx="307">
                  <c:v>15.17</c:v>
                </c:pt>
                <c:pt idx="308">
                  <c:v>15.740000000000002</c:v>
                </c:pt>
                <c:pt idx="309">
                  <c:v>16.29</c:v>
                </c:pt>
                <c:pt idx="310">
                  <c:v>16.82</c:v>
                </c:pt>
                <c:pt idx="311">
                  <c:v>17.34</c:v>
                </c:pt>
                <c:pt idx="312">
                  <c:v>17.849999999999998</c:v>
                </c:pt>
                <c:pt idx="313">
                  <c:v>18.34</c:v>
                </c:pt>
                <c:pt idx="314">
                  <c:v>18.829999999999998</c:v>
                </c:pt>
                <c:pt idx="315">
                  <c:v>19.3</c:v>
                </c:pt>
                <c:pt idx="316">
                  <c:v>19.77</c:v>
                </c:pt>
                <c:pt idx="317">
                  <c:v>20.22</c:v>
                </c:pt>
                <c:pt idx="318">
                  <c:v>20.66</c:v>
                </c:pt>
                <c:pt idx="319">
                  <c:v>21.09</c:v>
                </c:pt>
                <c:pt idx="320">
                  <c:v>21.51</c:v>
                </c:pt>
                <c:pt idx="321">
                  <c:v>21.92</c:v>
                </c:pt>
                <c:pt idx="322">
                  <c:v>22.31</c:v>
                </c:pt>
                <c:pt idx="323">
                  <c:v>22.689999999999998</c:v>
                </c:pt>
                <c:pt idx="324">
                  <c:v>23.06</c:v>
                </c:pt>
                <c:pt idx="325">
                  <c:v>23.419999999999998</c:v>
                </c:pt>
                <c:pt idx="326">
                  <c:v>23.76</c:v>
                </c:pt>
                <c:pt idx="327">
                  <c:v>24.099999999999998</c:v>
                </c:pt>
                <c:pt idx="328">
                  <c:v>24.42</c:v>
                </c:pt>
                <c:pt idx="329">
                  <c:v>24.73</c:v>
                </c:pt>
                <c:pt idx="330">
                  <c:v>25.03</c:v>
                </c:pt>
                <c:pt idx="331">
                  <c:v>25.319999999999997</c:v>
                </c:pt>
                <c:pt idx="332">
                  <c:v>25.590000000000003</c:v>
                </c:pt>
                <c:pt idx="333">
                  <c:v>25.86</c:v>
                </c:pt>
                <c:pt idx="334">
                  <c:v>26.11</c:v>
                </c:pt>
                <c:pt idx="335">
                  <c:v>26.36</c:v>
                </c:pt>
                <c:pt idx="336">
                  <c:v>26.590000000000003</c:v>
                </c:pt>
                <c:pt idx="337">
                  <c:v>26.82</c:v>
                </c:pt>
                <c:pt idx="338">
                  <c:v>27.04</c:v>
                </c:pt>
                <c:pt idx="339">
                  <c:v>27.250000000000004</c:v>
                </c:pt>
                <c:pt idx="340">
                  <c:v>27.450000000000003</c:v>
                </c:pt>
                <c:pt idx="341">
                  <c:v>27.63</c:v>
                </c:pt>
                <c:pt idx="342">
                  <c:v>27.800000000000004</c:v>
                </c:pt>
                <c:pt idx="343">
                  <c:v>27.97</c:v>
                </c:pt>
                <c:pt idx="344">
                  <c:v>28.13</c:v>
                </c:pt>
                <c:pt idx="345">
                  <c:v>28.29</c:v>
                </c:pt>
                <c:pt idx="346">
                  <c:v>28.439999999999998</c:v>
                </c:pt>
                <c:pt idx="347">
                  <c:v>28.58</c:v>
                </c:pt>
                <c:pt idx="348">
                  <c:v>28.720000000000002</c:v>
                </c:pt>
                <c:pt idx="349">
                  <c:v>28.849999999999998</c:v>
                </c:pt>
                <c:pt idx="350">
                  <c:v>28.98</c:v>
                </c:pt>
                <c:pt idx="351">
                  <c:v>29.099999999999998</c:v>
                </c:pt>
                <c:pt idx="352">
                  <c:v>29.21</c:v>
                </c:pt>
                <c:pt idx="353">
                  <c:v>29.330000000000002</c:v>
                </c:pt>
                <c:pt idx="354">
                  <c:v>29.439999999999998</c:v>
                </c:pt>
                <c:pt idx="355">
                  <c:v>29.549999999999997</c:v>
                </c:pt>
                <c:pt idx="356">
                  <c:v>29.659999999999997</c:v>
                </c:pt>
                <c:pt idx="357">
                  <c:v>29.770000000000003</c:v>
                </c:pt>
                <c:pt idx="358">
                  <c:v>29.87</c:v>
                </c:pt>
                <c:pt idx="359">
                  <c:v>29.98</c:v>
                </c:pt>
                <c:pt idx="360">
                  <c:v>30.080000000000002</c:v>
                </c:pt>
                <c:pt idx="361">
                  <c:v>30.18</c:v>
                </c:pt>
                <c:pt idx="362">
                  <c:v>30.270000000000003</c:v>
                </c:pt>
                <c:pt idx="363">
                  <c:v>30.37</c:v>
                </c:pt>
                <c:pt idx="364">
                  <c:v>30.459999999999997</c:v>
                </c:pt>
                <c:pt idx="365">
                  <c:v>30.55</c:v>
                </c:pt>
                <c:pt idx="366">
                  <c:v>30.64</c:v>
                </c:pt>
                <c:pt idx="367">
                  <c:v>30.73</c:v>
                </c:pt>
                <c:pt idx="368">
                  <c:v>30.81</c:v>
                </c:pt>
                <c:pt idx="369">
                  <c:v>30.9</c:v>
                </c:pt>
                <c:pt idx="370">
                  <c:v>30.98</c:v>
                </c:pt>
                <c:pt idx="371">
                  <c:v>31.069999999999997</c:v>
                </c:pt>
                <c:pt idx="372">
                  <c:v>31.15</c:v>
                </c:pt>
                <c:pt idx="373">
                  <c:v>31.240000000000002</c:v>
                </c:pt>
                <c:pt idx="374">
                  <c:v>31.319999999999997</c:v>
                </c:pt>
                <c:pt idx="375">
                  <c:v>31.41</c:v>
                </c:pt>
                <c:pt idx="376">
                  <c:v>31.490000000000002</c:v>
                </c:pt>
                <c:pt idx="377">
                  <c:v>31.569999999999997</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1-09AD-4E9F-A7CB-C9B8EAAC051D}"/>
            </c:ext>
          </c:extLst>
        </c:ser>
        <c:ser>
          <c:idx val="2"/>
          <c:order val="2"/>
          <c:tx>
            <c:strRef>
              <c:f>'Input Leaf Reflectance'!$E$1</c:f>
              <c:strCache>
                <c:ptCount val="1"/>
                <c:pt idx="0">
                  <c:v>20</c:v>
                </c:pt>
              </c:strCache>
            </c:strRef>
          </c:tx>
          <c:spPr>
            <a:ln w="22225" cap="rnd">
              <a:solidFill>
                <a:schemeClr val="accent3"/>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E$2:$E$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500000000000004</c:v>
                </c:pt>
                <c:pt idx="8">
                  <c:v>4.17</c:v>
                </c:pt>
                <c:pt idx="9">
                  <c:v>4.18</c:v>
                </c:pt>
                <c:pt idx="10">
                  <c:v>4.1900000000000004</c:v>
                </c:pt>
                <c:pt idx="11">
                  <c:v>4.2</c:v>
                </c:pt>
                <c:pt idx="12">
                  <c:v>4.21</c:v>
                </c:pt>
                <c:pt idx="13">
                  <c:v>4.2299999999999995</c:v>
                </c:pt>
                <c:pt idx="14">
                  <c:v>4.24</c:v>
                </c:pt>
                <c:pt idx="15">
                  <c:v>4.26</c:v>
                </c:pt>
                <c:pt idx="16">
                  <c:v>4.2799999999999994</c:v>
                </c:pt>
                <c:pt idx="17">
                  <c:v>4.29</c:v>
                </c:pt>
                <c:pt idx="18">
                  <c:v>4.3</c:v>
                </c:pt>
                <c:pt idx="19">
                  <c:v>4.32</c:v>
                </c:pt>
                <c:pt idx="20">
                  <c:v>4.34</c:v>
                </c:pt>
                <c:pt idx="21">
                  <c:v>4.3499999999999996</c:v>
                </c:pt>
                <c:pt idx="22">
                  <c:v>4.37</c:v>
                </c:pt>
                <c:pt idx="23">
                  <c:v>4.38</c:v>
                </c:pt>
                <c:pt idx="24">
                  <c:v>4.3999999999999995</c:v>
                </c:pt>
                <c:pt idx="25">
                  <c:v>4.42</c:v>
                </c:pt>
                <c:pt idx="26">
                  <c:v>4.43</c:v>
                </c:pt>
                <c:pt idx="27">
                  <c:v>4.4400000000000004</c:v>
                </c:pt>
                <c:pt idx="28">
                  <c:v>4.45</c:v>
                </c:pt>
                <c:pt idx="29">
                  <c:v>4.46</c:v>
                </c:pt>
                <c:pt idx="30">
                  <c:v>4.47</c:v>
                </c:pt>
                <c:pt idx="31">
                  <c:v>4.4799999999999995</c:v>
                </c:pt>
                <c:pt idx="32">
                  <c:v>4.49</c:v>
                </c:pt>
                <c:pt idx="33">
                  <c:v>4.5</c:v>
                </c:pt>
                <c:pt idx="34">
                  <c:v>4.51</c:v>
                </c:pt>
                <c:pt idx="35">
                  <c:v>4.51</c:v>
                </c:pt>
                <c:pt idx="36">
                  <c:v>4.5199999999999996</c:v>
                </c:pt>
                <c:pt idx="37">
                  <c:v>4.53</c:v>
                </c:pt>
                <c:pt idx="38">
                  <c:v>4.53</c:v>
                </c:pt>
                <c:pt idx="39">
                  <c:v>4.53</c:v>
                </c:pt>
                <c:pt idx="40">
                  <c:v>4.54</c:v>
                </c:pt>
                <c:pt idx="41">
                  <c:v>4.55</c:v>
                </c:pt>
                <c:pt idx="42">
                  <c:v>4.55</c:v>
                </c:pt>
                <c:pt idx="43">
                  <c:v>4.55</c:v>
                </c:pt>
                <c:pt idx="44">
                  <c:v>4.55</c:v>
                </c:pt>
                <c:pt idx="45">
                  <c:v>4.55</c:v>
                </c:pt>
                <c:pt idx="46">
                  <c:v>4.55</c:v>
                </c:pt>
                <c:pt idx="47">
                  <c:v>4.55</c:v>
                </c:pt>
                <c:pt idx="48">
                  <c:v>4.55</c:v>
                </c:pt>
                <c:pt idx="49">
                  <c:v>4.55</c:v>
                </c:pt>
                <c:pt idx="50">
                  <c:v>4.54</c:v>
                </c:pt>
                <c:pt idx="51">
                  <c:v>4.54</c:v>
                </c:pt>
                <c:pt idx="52">
                  <c:v>4.53</c:v>
                </c:pt>
                <c:pt idx="53">
                  <c:v>4.53</c:v>
                </c:pt>
                <c:pt idx="54">
                  <c:v>4.5199999999999996</c:v>
                </c:pt>
                <c:pt idx="55">
                  <c:v>4.51</c:v>
                </c:pt>
                <c:pt idx="56">
                  <c:v>4.51</c:v>
                </c:pt>
                <c:pt idx="57">
                  <c:v>4.5</c:v>
                </c:pt>
                <c:pt idx="58">
                  <c:v>4.49</c:v>
                </c:pt>
                <c:pt idx="59">
                  <c:v>4.49</c:v>
                </c:pt>
                <c:pt idx="60">
                  <c:v>4.4799999999999995</c:v>
                </c:pt>
                <c:pt idx="61">
                  <c:v>4.47</c:v>
                </c:pt>
                <c:pt idx="62">
                  <c:v>4.47</c:v>
                </c:pt>
                <c:pt idx="63">
                  <c:v>4.46</c:v>
                </c:pt>
                <c:pt idx="64">
                  <c:v>4.45</c:v>
                </c:pt>
                <c:pt idx="65">
                  <c:v>4.4400000000000004</c:v>
                </c:pt>
                <c:pt idx="66">
                  <c:v>4.4400000000000004</c:v>
                </c:pt>
                <c:pt idx="67">
                  <c:v>4.43</c:v>
                </c:pt>
                <c:pt idx="68">
                  <c:v>4.43</c:v>
                </c:pt>
                <c:pt idx="69">
                  <c:v>4.42</c:v>
                </c:pt>
                <c:pt idx="70">
                  <c:v>4.42</c:v>
                </c:pt>
                <c:pt idx="71">
                  <c:v>4.42</c:v>
                </c:pt>
                <c:pt idx="72">
                  <c:v>4.41</c:v>
                </c:pt>
                <c:pt idx="73">
                  <c:v>4.41</c:v>
                </c:pt>
                <c:pt idx="74">
                  <c:v>4.41</c:v>
                </c:pt>
                <c:pt idx="75">
                  <c:v>4.3999999999999995</c:v>
                </c:pt>
                <c:pt idx="76">
                  <c:v>4.3999999999999995</c:v>
                </c:pt>
                <c:pt idx="77">
                  <c:v>4.3999999999999995</c:v>
                </c:pt>
                <c:pt idx="78">
                  <c:v>4.3999999999999995</c:v>
                </c:pt>
                <c:pt idx="79">
                  <c:v>4.3900000000000006</c:v>
                </c:pt>
                <c:pt idx="80">
                  <c:v>4.3900000000000006</c:v>
                </c:pt>
                <c:pt idx="81">
                  <c:v>4.3900000000000006</c:v>
                </c:pt>
                <c:pt idx="82">
                  <c:v>4.38</c:v>
                </c:pt>
                <c:pt idx="83">
                  <c:v>4.37</c:v>
                </c:pt>
                <c:pt idx="84">
                  <c:v>4.37</c:v>
                </c:pt>
                <c:pt idx="85">
                  <c:v>4.3600000000000003</c:v>
                </c:pt>
                <c:pt idx="86">
                  <c:v>4.3499999999999996</c:v>
                </c:pt>
                <c:pt idx="87">
                  <c:v>4.34</c:v>
                </c:pt>
                <c:pt idx="88">
                  <c:v>4.33</c:v>
                </c:pt>
                <c:pt idx="89">
                  <c:v>4.3099999999999996</c:v>
                </c:pt>
                <c:pt idx="90">
                  <c:v>4.3</c:v>
                </c:pt>
                <c:pt idx="91">
                  <c:v>4.2799999999999994</c:v>
                </c:pt>
                <c:pt idx="92">
                  <c:v>4.26</c:v>
                </c:pt>
                <c:pt idx="93">
                  <c:v>4.25</c:v>
                </c:pt>
                <c:pt idx="94">
                  <c:v>4.2299999999999995</c:v>
                </c:pt>
                <c:pt idx="95">
                  <c:v>4.21</c:v>
                </c:pt>
                <c:pt idx="96">
                  <c:v>4.1900000000000004</c:v>
                </c:pt>
                <c:pt idx="97">
                  <c:v>4.17</c:v>
                </c:pt>
                <c:pt idx="98">
                  <c:v>4.1500000000000004</c:v>
                </c:pt>
                <c:pt idx="99">
                  <c:v>4.1399999999999997</c:v>
                </c:pt>
                <c:pt idx="100">
                  <c:v>4.12</c:v>
                </c:pt>
                <c:pt idx="101">
                  <c:v>4.1099999999999994</c:v>
                </c:pt>
                <c:pt idx="102">
                  <c:v>4.1000000000000005</c:v>
                </c:pt>
                <c:pt idx="103">
                  <c:v>4.09</c:v>
                </c:pt>
                <c:pt idx="104">
                  <c:v>4.08</c:v>
                </c:pt>
                <c:pt idx="105">
                  <c:v>4.08</c:v>
                </c:pt>
                <c:pt idx="106">
                  <c:v>4.09</c:v>
                </c:pt>
                <c:pt idx="107">
                  <c:v>4.09</c:v>
                </c:pt>
                <c:pt idx="108">
                  <c:v>4.1099999999999994</c:v>
                </c:pt>
                <c:pt idx="109">
                  <c:v>4.1300000000000008</c:v>
                </c:pt>
                <c:pt idx="110">
                  <c:v>4.1500000000000004</c:v>
                </c:pt>
                <c:pt idx="111">
                  <c:v>4.18</c:v>
                </c:pt>
                <c:pt idx="112">
                  <c:v>4.22</c:v>
                </c:pt>
                <c:pt idx="113">
                  <c:v>4.2700000000000005</c:v>
                </c:pt>
                <c:pt idx="114">
                  <c:v>4.32</c:v>
                </c:pt>
                <c:pt idx="115">
                  <c:v>4.38</c:v>
                </c:pt>
                <c:pt idx="116">
                  <c:v>4.45</c:v>
                </c:pt>
                <c:pt idx="117">
                  <c:v>4.5199999999999996</c:v>
                </c:pt>
                <c:pt idx="118">
                  <c:v>4.5999999999999996</c:v>
                </c:pt>
                <c:pt idx="119">
                  <c:v>4.6899999999999995</c:v>
                </c:pt>
                <c:pt idx="120">
                  <c:v>4.78</c:v>
                </c:pt>
                <c:pt idx="121">
                  <c:v>4.88</c:v>
                </c:pt>
                <c:pt idx="122">
                  <c:v>4.9799999999999995</c:v>
                </c:pt>
                <c:pt idx="123">
                  <c:v>5.08</c:v>
                </c:pt>
                <c:pt idx="124">
                  <c:v>5.19</c:v>
                </c:pt>
                <c:pt idx="125">
                  <c:v>5.3</c:v>
                </c:pt>
                <c:pt idx="126">
                  <c:v>5.41</c:v>
                </c:pt>
                <c:pt idx="127">
                  <c:v>5.52</c:v>
                </c:pt>
                <c:pt idx="128">
                  <c:v>5.63</c:v>
                </c:pt>
                <c:pt idx="129">
                  <c:v>5.74</c:v>
                </c:pt>
                <c:pt idx="130">
                  <c:v>5.84</c:v>
                </c:pt>
                <c:pt idx="131">
                  <c:v>5.96</c:v>
                </c:pt>
                <c:pt idx="132">
                  <c:v>6.0699999999999994</c:v>
                </c:pt>
                <c:pt idx="133">
                  <c:v>6.18</c:v>
                </c:pt>
                <c:pt idx="134">
                  <c:v>6.29</c:v>
                </c:pt>
                <c:pt idx="135">
                  <c:v>6.39</c:v>
                </c:pt>
                <c:pt idx="136">
                  <c:v>6.49</c:v>
                </c:pt>
                <c:pt idx="137">
                  <c:v>6.6000000000000005</c:v>
                </c:pt>
                <c:pt idx="138">
                  <c:v>6.7</c:v>
                </c:pt>
                <c:pt idx="139">
                  <c:v>6.79</c:v>
                </c:pt>
                <c:pt idx="140">
                  <c:v>6.8900000000000006</c:v>
                </c:pt>
                <c:pt idx="141">
                  <c:v>6.98</c:v>
                </c:pt>
                <c:pt idx="142">
                  <c:v>7.06</c:v>
                </c:pt>
                <c:pt idx="143">
                  <c:v>7.1499999999999995</c:v>
                </c:pt>
                <c:pt idx="144">
                  <c:v>7.23</c:v>
                </c:pt>
                <c:pt idx="145">
                  <c:v>7.31</c:v>
                </c:pt>
                <c:pt idx="146">
                  <c:v>7.39</c:v>
                </c:pt>
                <c:pt idx="147">
                  <c:v>7.4700000000000006</c:v>
                </c:pt>
                <c:pt idx="148">
                  <c:v>7.55</c:v>
                </c:pt>
                <c:pt idx="149">
                  <c:v>7.62</c:v>
                </c:pt>
                <c:pt idx="150">
                  <c:v>7.6899999999999995</c:v>
                </c:pt>
                <c:pt idx="151">
                  <c:v>7.75</c:v>
                </c:pt>
                <c:pt idx="152">
                  <c:v>7.8</c:v>
                </c:pt>
                <c:pt idx="153">
                  <c:v>7.84</c:v>
                </c:pt>
                <c:pt idx="154">
                  <c:v>7.88</c:v>
                </c:pt>
                <c:pt idx="155">
                  <c:v>7.91</c:v>
                </c:pt>
                <c:pt idx="156">
                  <c:v>7.9200000000000008</c:v>
                </c:pt>
                <c:pt idx="157">
                  <c:v>7.93</c:v>
                </c:pt>
                <c:pt idx="158">
                  <c:v>7.93</c:v>
                </c:pt>
                <c:pt idx="159">
                  <c:v>7.9200000000000008</c:v>
                </c:pt>
                <c:pt idx="160">
                  <c:v>7.9</c:v>
                </c:pt>
                <c:pt idx="161">
                  <c:v>7.88</c:v>
                </c:pt>
                <c:pt idx="162">
                  <c:v>7.85</c:v>
                </c:pt>
                <c:pt idx="163">
                  <c:v>7.82</c:v>
                </c:pt>
                <c:pt idx="164">
                  <c:v>7.79</c:v>
                </c:pt>
                <c:pt idx="165">
                  <c:v>7.75</c:v>
                </c:pt>
                <c:pt idx="166">
                  <c:v>7.71</c:v>
                </c:pt>
                <c:pt idx="167">
                  <c:v>7.66</c:v>
                </c:pt>
                <c:pt idx="168">
                  <c:v>7.61</c:v>
                </c:pt>
                <c:pt idx="169">
                  <c:v>7.55</c:v>
                </c:pt>
                <c:pt idx="170">
                  <c:v>7.4899999999999993</c:v>
                </c:pt>
                <c:pt idx="171">
                  <c:v>7.4399999999999995</c:v>
                </c:pt>
                <c:pt idx="172">
                  <c:v>7.3800000000000008</c:v>
                </c:pt>
                <c:pt idx="173">
                  <c:v>7.32</c:v>
                </c:pt>
                <c:pt idx="174">
                  <c:v>7.2700000000000005</c:v>
                </c:pt>
                <c:pt idx="175">
                  <c:v>7.22</c:v>
                </c:pt>
                <c:pt idx="176">
                  <c:v>7.17</c:v>
                </c:pt>
                <c:pt idx="177">
                  <c:v>7.12</c:v>
                </c:pt>
                <c:pt idx="178">
                  <c:v>7.08</c:v>
                </c:pt>
                <c:pt idx="179">
                  <c:v>7.04</c:v>
                </c:pt>
                <c:pt idx="180">
                  <c:v>7.0000000000000009</c:v>
                </c:pt>
                <c:pt idx="181">
                  <c:v>6.9599999999999991</c:v>
                </c:pt>
                <c:pt idx="182">
                  <c:v>6.93</c:v>
                </c:pt>
                <c:pt idx="183">
                  <c:v>6.9</c:v>
                </c:pt>
                <c:pt idx="184">
                  <c:v>6.87</c:v>
                </c:pt>
                <c:pt idx="185">
                  <c:v>6.84</c:v>
                </c:pt>
                <c:pt idx="186">
                  <c:v>6.8199999999999994</c:v>
                </c:pt>
                <c:pt idx="187">
                  <c:v>6.8000000000000007</c:v>
                </c:pt>
                <c:pt idx="188">
                  <c:v>6.78</c:v>
                </c:pt>
                <c:pt idx="189">
                  <c:v>6.76</c:v>
                </c:pt>
                <c:pt idx="190">
                  <c:v>6.75</c:v>
                </c:pt>
                <c:pt idx="191">
                  <c:v>6.74</c:v>
                </c:pt>
                <c:pt idx="192">
                  <c:v>6.7299999999999995</c:v>
                </c:pt>
                <c:pt idx="193">
                  <c:v>6.72</c:v>
                </c:pt>
                <c:pt idx="194">
                  <c:v>6.72</c:v>
                </c:pt>
                <c:pt idx="195">
                  <c:v>6.7100000000000009</c:v>
                </c:pt>
                <c:pt idx="196">
                  <c:v>6.7100000000000009</c:v>
                </c:pt>
                <c:pt idx="197">
                  <c:v>6.7100000000000009</c:v>
                </c:pt>
                <c:pt idx="198">
                  <c:v>6.7100000000000009</c:v>
                </c:pt>
                <c:pt idx="199">
                  <c:v>6.7</c:v>
                </c:pt>
                <c:pt idx="200">
                  <c:v>6.7</c:v>
                </c:pt>
                <c:pt idx="201">
                  <c:v>6.69</c:v>
                </c:pt>
                <c:pt idx="202">
                  <c:v>6.68</c:v>
                </c:pt>
                <c:pt idx="203">
                  <c:v>6.67</c:v>
                </c:pt>
                <c:pt idx="204">
                  <c:v>6.65</c:v>
                </c:pt>
                <c:pt idx="205">
                  <c:v>6.63</c:v>
                </c:pt>
                <c:pt idx="206">
                  <c:v>6.61</c:v>
                </c:pt>
                <c:pt idx="207">
                  <c:v>6.5699999999999994</c:v>
                </c:pt>
                <c:pt idx="208">
                  <c:v>6.54</c:v>
                </c:pt>
                <c:pt idx="209">
                  <c:v>6.5</c:v>
                </c:pt>
                <c:pt idx="210">
                  <c:v>6.47</c:v>
                </c:pt>
                <c:pt idx="211">
                  <c:v>6.43</c:v>
                </c:pt>
                <c:pt idx="212">
                  <c:v>6.39</c:v>
                </c:pt>
                <c:pt idx="213">
                  <c:v>6.35</c:v>
                </c:pt>
                <c:pt idx="214">
                  <c:v>6.3</c:v>
                </c:pt>
                <c:pt idx="215">
                  <c:v>6.2600000000000007</c:v>
                </c:pt>
                <c:pt idx="216">
                  <c:v>6.22</c:v>
                </c:pt>
                <c:pt idx="217">
                  <c:v>6.1899999999999995</c:v>
                </c:pt>
                <c:pt idx="218">
                  <c:v>6.15</c:v>
                </c:pt>
                <c:pt idx="219">
                  <c:v>6.12</c:v>
                </c:pt>
                <c:pt idx="220">
                  <c:v>6.1</c:v>
                </c:pt>
                <c:pt idx="221">
                  <c:v>6.0699999999999994</c:v>
                </c:pt>
                <c:pt idx="222">
                  <c:v>6.0600000000000005</c:v>
                </c:pt>
                <c:pt idx="223">
                  <c:v>6.04</c:v>
                </c:pt>
                <c:pt idx="224">
                  <c:v>6.03</c:v>
                </c:pt>
                <c:pt idx="225">
                  <c:v>6.02</c:v>
                </c:pt>
                <c:pt idx="226">
                  <c:v>6.02</c:v>
                </c:pt>
                <c:pt idx="227">
                  <c:v>6.02</c:v>
                </c:pt>
                <c:pt idx="228">
                  <c:v>6.02</c:v>
                </c:pt>
                <c:pt idx="229">
                  <c:v>6.02</c:v>
                </c:pt>
                <c:pt idx="230">
                  <c:v>6.02</c:v>
                </c:pt>
                <c:pt idx="231">
                  <c:v>6.02</c:v>
                </c:pt>
                <c:pt idx="232">
                  <c:v>6.02</c:v>
                </c:pt>
                <c:pt idx="233">
                  <c:v>6.01</c:v>
                </c:pt>
                <c:pt idx="234">
                  <c:v>5.99</c:v>
                </c:pt>
                <c:pt idx="235">
                  <c:v>5.9700000000000006</c:v>
                </c:pt>
                <c:pt idx="236">
                  <c:v>5.94</c:v>
                </c:pt>
                <c:pt idx="237">
                  <c:v>5.8999999999999995</c:v>
                </c:pt>
                <c:pt idx="238">
                  <c:v>5.86</c:v>
                </c:pt>
                <c:pt idx="239">
                  <c:v>5.81</c:v>
                </c:pt>
                <c:pt idx="240">
                  <c:v>5.75</c:v>
                </c:pt>
                <c:pt idx="241">
                  <c:v>5.6899999999999995</c:v>
                </c:pt>
                <c:pt idx="242">
                  <c:v>5.63</c:v>
                </c:pt>
                <c:pt idx="243">
                  <c:v>5.56</c:v>
                </c:pt>
                <c:pt idx="244">
                  <c:v>5.5</c:v>
                </c:pt>
                <c:pt idx="245">
                  <c:v>5.4399999999999995</c:v>
                </c:pt>
                <c:pt idx="246">
                  <c:v>5.38</c:v>
                </c:pt>
                <c:pt idx="247">
                  <c:v>5.3199999999999994</c:v>
                </c:pt>
                <c:pt idx="248">
                  <c:v>5.27</c:v>
                </c:pt>
                <c:pt idx="249">
                  <c:v>5.2299999999999995</c:v>
                </c:pt>
                <c:pt idx="250">
                  <c:v>5.19</c:v>
                </c:pt>
                <c:pt idx="251">
                  <c:v>5.16</c:v>
                </c:pt>
                <c:pt idx="252">
                  <c:v>5.13</c:v>
                </c:pt>
                <c:pt idx="253">
                  <c:v>5.1100000000000003</c:v>
                </c:pt>
                <c:pt idx="254">
                  <c:v>5.08</c:v>
                </c:pt>
                <c:pt idx="255">
                  <c:v>5.0500000000000007</c:v>
                </c:pt>
                <c:pt idx="256">
                  <c:v>5.0200000000000005</c:v>
                </c:pt>
                <c:pt idx="257">
                  <c:v>4.9799999999999995</c:v>
                </c:pt>
                <c:pt idx="258">
                  <c:v>4.9399999999999995</c:v>
                </c:pt>
                <c:pt idx="259">
                  <c:v>4.9000000000000004</c:v>
                </c:pt>
                <c:pt idx="260">
                  <c:v>4.8500000000000005</c:v>
                </c:pt>
                <c:pt idx="261">
                  <c:v>4.8099999999999996</c:v>
                </c:pt>
                <c:pt idx="262">
                  <c:v>4.7699999999999996</c:v>
                </c:pt>
                <c:pt idx="263">
                  <c:v>4.7300000000000004</c:v>
                </c:pt>
                <c:pt idx="264">
                  <c:v>4.7</c:v>
                </c:pt>
                <c:pt idx="265">
                  <c:v>4.68</c:v>
                </c:pt>
                <c:pt idx="266">
                  <c:v>4.66</c:v>
                </c:pt>
                <c:pt idx="267">
                  <c:v>4.6500000000000004</c:v>
                </c:pt>
                <c:pt idx="268">
                  <c:v>4.6500000000000004</c:v>
                </c:pt>
                <c:pt idx="269">
                  <c:v>4.6500000000000004</c:v>
                </c:pt>
                <c:pt idx="270">
                  <c:v>4.66</c:v>
                </c:pt>
                <c:pt idx="271">
                  <c:v>4.68</c:v>
                </c:pt>
                <c:pt idx="272">
                  <c:v>4.7</c:v>
                </c:pt>
                <c:pt idx="273">
                  <c:v>4.7300000000000004</c:v>
                </c:pt>
                <c:pt idx="274">
                  <c:v>4.7600000000000007</c:v>
                </c:pt>
                <c:pt idx="275">
                  <c:v>4.8</c:v>
                </c:pt>
                <c:pt idx="276">
                  <c:v>4.84</c:v>
                </c:pt>
                <c:pt idx="277">
                  <c:v>4.88</c:v>
                </c:pt>
                <c:pt idx="278">
                  <c:v>4.93</c:v>
                </c:pt>
                <c:pt idx="279">
                  <c:v>4.99</c:v>
                </c:pt>
                <c:pt idx="280">
                  <c:v>5.0500000000000007</c:v>
                </c:pt>
                <c:pt idx="281">
                  <c:v>5.1100000000000003</c:v>
                </c:pt>
                <c:pt idx="282">
                  <c:v>5.18</c:v>
                </c:pt>
                <c:pt idx="283">
                  <c:v>5.25</c:v>
                </c:pt>
                <c:pt idx="284">
                  <c:v>5.34</c:v>
                </c:pt>
                <c:pt idx="285">
                  <c:v>5.45</c:v>
                </c:pt>
                <c:pt idx="286">
                  <c:v>5.58</c:v>
                </c:pt>
                <c:pt idx="287">
                  <c:v>5.74</c:v>
                </c:pt>
                <c:pt idx="288">
                  <c:v>5.9499999999999993</c:v>
                </c:pt>
                <c:pt idx="289">
                  <c:v>6.2</c:v>
                </c:pt>
                <c:pt idx="290">
                  <c:v>6.52</c:v>
                </c:pt>
                <c:pt idx="291">
                  <c:v>6.9</c:v>
                </c:pt>
                <c:pt idx="292">
                  <c:v>7.3400000000000007</c:v>
                </c:pt>
                <c:pt idx="293">
                  <c:v>7.8299999999999992</c:v>
                </c:pt>
                <c:pt idx="294">
                  <c:v>8.3800000000000008</c:v>
                </c:pt>
                <c:pt idx="295">
                  <c:v>8.98</c:v>
                </c:pt>
                <c:pt idx="296">
                  <c:v>9.6100000000000012</c:v>
                </c:pt>
                <c:pt idx="297">
                  <c:v>10.26</c:v>
                </c:pt>
                <c:pt idx="298">
                  <c:v>10.94</c:v>
                </c:pt>
                <c:pt idx="299">
                  <c:v>11.61</c:v>
                </c:pt>
                <c:pt idx="300">
                  <c:v>12.29</c:v>
                </c:pt>
                <c:pt idx="301">
                  <c:v>12.959999999999999</c:v>
                </c:pt>
                <c:pt idx="302">
                  <c:v>13.61</c:v>
                </c:pt>
                <c:pt idx="303">
                  <c:v>14.24</c:v>
                </c:pt>
                <c:pt idx="304">
                  <c:v>14.860000000000001</c:v>
                </c:pt>
                <c:pt idx="305">
                  <c:v>15.440000000000001</c:v>
                </c:pt>
                <c:pt idx="306">
                  <c:v>16.009999999999998</c:v>
                </c:pt>
                <c:pt idx="307">
                  <c:v>16.55</c:v>
                </c:pt>
                <c:pt idx="308">
                  <c:v>17.080000000000002</c:v>
                </c:pt>
                <c:pt idx="309">
                  <c:v>17.59</c:v>
                </c:pt>
                <c:pt idx="310">
                  <c:v>18.079999999999998</c:v>
                </c:pt>
                <c:pt idx="311">
                  <c:v>18.559999999999999</c:v>
                </c:pt>
                <c:pt idx="312">
                  <c:v>19.03</c:v>
                </c:pt>
                <c:pt idx="313">
                  <c:v>19.48</c:v>
                </c:pt>
                <c:pt idx="314">
                  <c:v>19.919999999999998</c:v>
                </c:pt>
                <c:pt idx="315">
                  <c:v>20.349999999999998</c:v>
                </c:pt>
                <c:pt idx="316">
                  <c:v>20.78</c:v>
                </c:pt>
                <c:pt idx="317">
                  <c:v>21.19</c:v>
                </c:pt>
                <c:pt idx="318">
                  <c:v>21.58</c:v>
                </c:pt>
                <c:pt idx="319">
                  <c:v>21.97</c:v>
                </c:pt>
                <c:pt idx="320">
                  <c:v>22.35</c:v>
                </c:pt>
                <c:pt idx="321">
                  <c:v>22.71</c:v>
                </c:pt>
                <c:pt idx="322">
                  <c:v>23.06</c:v>
                </c:pt>
                <c:pt idx="323">
                  <c:v>23.400000000000002</c:v>
                </c:pt>
                <c:pt idx="324">
                  <c:v>23.73</c:v>
                </c:pt>
                <c:pt idx="325">
                  <c:v>24.05</c:v>
                </c:pt>
                <c:pt idx="326">
                  <c:v>24.36</c:v>
                </c:pt>
                <c:pt idx="327">
                  <c:v>24.65</c:v>
                </c:pt>
                <c:pt idx="328">
                  <c:v>24.94</c:v>
                </c:pt>
                <c:pt idx="329">
                  <c:v>25.22</c:v>
                </c:pt>
                <c:pt idx="330">
                  <c:v>25.490000000000002</c:v>
                </c:pt>
                <c:pt idx="331">
                  <c:v>25.740000000000002</c:v>
                </c:pt>
                <c:pt idx="332">
                  <c:v>25.990000000000002</c:v>
                </c:pt>
                <c:pt idx="333">
                  <c:v>26.229999999999997</c:v>
                </c:pt>
                <c:pt idx="334">
                  <c:v>26.46</c:v>
                </c:pt>
                <c:pt idx="335">
                  <c:v>26.68</c:v>
                </c:pt>
                <c:pt idx="336">
                  <c:v>26.889999999999997</c:v>
                </c:pt>
                <c:pt idx="337">
                  <c:v>27.089999999999996</c:v>
                </c:pt>
                <c:pt idx="338">
                  <c:v>27.29</c:v>
                </c:pt>
                <c:pt idx="339">
                  <c:v>27.48</c:v>
                </c:pt>
                <c:pt idx="340">
                  <c:v>27.66</c:v>
                </c:pt>
                <c:pt idx="341">
                  <c:v>27.83</c:v>
                </c:pt>
                <c:pt idx="342">
                  <c:v>27.99</c:v>
                </c:pt>
                <c:pt idx="343">
                  <c:v>28.139999999999997</c:v>
                </c:pt>
                <c:pt idx="344">
                  <c:v>28.29</c:v>
                </c:pt>
                <c:pt idx="345">
                  <c:v>28.43</c:v>
                </c:pt>
                <c:pt idx="346">
                  <c:v>28.57</c:v>
                </c:pt>
                <c:pt idx="347">
                  <c:v>28.7</c:v>
                </c:pt>
                <c:pt idx="348">
                  <c:v>28.83</c:v>
                </c:pt>
                <c:pt idx="349">
                  <c:v>28.96</c:v>
                </c:pt>
                <c:pt idx="350">
                  <c:v>29.080000000000002</c:v>
                </c:pt>
                <c:pt idx="351">
                  <c:v>29.189999999999998</c:v>
                </c:pt>
                <c:pt idx="352">
                  <c:v>29.299999999999997</c:v>
                </c:pt>
                <c:pt idx="353">
                  <c:v>29.409999999999997</c:v>
                </c:pt>
                <c:pt idx="354">
                  <c:v>29.509999999999998</c:v>
                </c:pt>
                <c:pt idx="355">
                  <c:v>29.62</c:v>
                </c:pt>
                <c:pt idx="356">
                  <c:v>29.720000000000002</c:v>
                </c:pt>
                <c:pt idx="357">
                  <c:v>29.82</c:v>
                </c:pt>
                <c:pt idx="358">
                  <c:v>29.92</c:v>
                </c:pt>
                <c:pt idx="359">
                  <c:v>30.03</c:v>
                </c:pt>
                <c:pt idx="360">
                  <c:v>30.130000000000003</c:v>
                </c:pt>
                <c:pt idx="361">
                  <c:v>30.220000000000002</c:v>
                </c:pt>
                <c:pt idx="362">
                  <c:v>30.31</c:v>
                </c:pt>
                <c:pt idx="363">
                  <c:v>30.4</c:v>
                </c:pt>
                <c:pt idx="364">
                  <c:v>30.48</c:v>
                </c:pt>
                <c:pt idx="365">
                  <c:v>30.570000000000004</c:v>
                </c:pt>
                <c:pt idx="366">
                  <c:v>30.65</c:v>
                </c:pt>
                <c:pt idx="367">
                  <c:v>30.740000000000002</c:v>
                </c:pt>
                <c:pt idx="368">
                  <c:v>30.819999999999997</c:v>
                </c:pt>
                <c:pt idx="369">
                  <c:v>30.91</c:v>
                </c:pt>
                <c:pt idx="370">
                  <c:v>30.990000000000002</c:v>
                </c:pt>
                <c:pt idx="371">
                  <c:v>31.080000000000002</c:v>
                </c:pt>
                <c:pt idx="372">
                  <c:v>31.16</c:v>
                </c:pt>
                <c:pt idx="373">
                  <c:v>31.240000000000002</c:v>
                </c:pt>
                <c:pt idx="374">
                  <c:v>31.330000000000002</c:v>
                </c:pt>
                <c:pt idx="375">
                  <c:v>31.41</c:v>
                </c:pt>
                <c:pt idx="376">
                  <c:v>31.490000000000002</c:v>
                </c:pt>
                <c:pt idx="377">
                  <c:v>31.580000000000002</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2-09AD-4E9F-A7CB-C9B8EAAC051D}"/>
            </c:ext>
          </c:extLst>
        </c:ser>
        <c:ser>
          <c:idx val="3"/>
          <c:order val="3"/>
          <c:tx>
            <c:strRef>
              <c:f>'Input Leaf Reflectance'!$F$1</c:f>
              <c:strCache>
                <c:ptCount val="1"/>
                <c:pt idx="0">
                  <c:v>15</c:v>
                </c:pt>
              </c:strCache>
            </c:strRef>
          </c:tx>
          <c:spPr>
            <a:ln w="22225" cap="rnd">
              <a:solidFill>
                <a:schemeClr val="accent4"/>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F$2:$F$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500000000000004</c:v>
                </c:pt>
                <c:pt idx="8">
                  <c:v>4.17</c:v>
                </c:pt>
                <c:pt idx="9">
                  <c:v>4.18</c:v>
                </c:pt>
                <c:pt idx="10">
                  <c:v>4.1900000000000004</c:v>
                </c:pt>
                <c:pt idx="11">
                  <c:v>4.2</c:v>
                </c:pt>
                <c:pt idx="12">
                  <c:v>4.21</c:v>
                </c:pt>
                <c:pt idx="13">
                  <c:v>4.2299999999999995</c:v>
                </c:pt>
                <c:pt idx="14">
                  <c:v>4.25</c:v>
                </c:pt>
                <c:pt idx="15">
                  <c:v>4.26</c:v>
                </c:pt>
                <c:pt idx="16">
                  <c:v>4.2799999999999994</c:v>
                </c:pt>
                <c:pt idx="17">
                  <c:v>4.29</c:v>
                </c:pt>
                <c:pt idx="18">
                  <c:v>4.3099999999999996</c:v>
                </c:pt>
                <c:pt idx="19">
                  <c:v>4.32</c:v>
                </c:pt>
                <c:pt idx="20">
                  <c:v>4.34</c:v>
                </c:pt>
                <c:pt idx="21">
                  <c:v>4.3499999999999996</c:v>
                </c:pt>
                <c:pt idx="22">
                  <c:v>4.37</c:v>
                </c:pt>
                <c:pt idx="23">
                  <c:v>4.3900000000000006</c:v>
                </c:pt>
                <c:pt idx="24">
                  <c:v>4.3999999999999995</c:v>
                </c:pt>
                <c:pt idx="25">
                  <c:v>4.42</c:v>
                </c:pt>
                <c:pt idx="26">
                  <c:v>4.4400000000000004</c:v>
                </c:pt>
                <c:pt idx="27">
                  <c:v>4.4400000000000004</c:v>
                </c:pt>
                <c:pt idx="28">
                  <c:v>4.45</c:v>
                </c:pt>
                <c:pt idx="29">
                  <c:v>4.47</c:v>
                </c:pt>
                <c:pt idx="30">
                  <c:v>4.4799999999999995</c:v>
                </c:pt>
                <c:pt idx="31">
                  <c:v>4.4799999999999995</c:v>
                </c:pt>
                <c:pt idx="32">
                  <c:v>4.5</c:v>
                </c:pt>
                <c:pt idx="33">
                  <c:v>4.5</c:v>
                </c:pt>
                <c:pt idx="34">
                  <c:v>4.51</c:v>
                </c:pt>
                <c:pt idx="35">
                  <c:v>4.5199999999999996</c:v>
                </c:pt>
                <c:pt idx="36">
                  <c:v>4.53</c:v>
                </c:pt>
                <c:pt idx="37">
                  <c:v>4.53</c:v>
                </c:pt>
                <c:pt idx="38">
                  <c:v>4.54</c:v>
                </c:pt>
                <c:pt idx="39">
                  <c:v>4.54</c:v>
                </c:pt>
                <c:pt idx="40">
                  <c:v>4.55</c:v>
                </c:pt>
                <c:pt idx="41">
                  <c:v>4.55</c:v>
                </c:pt>
                <c:pt idx="42">
                  <c:v>4.5600000000000005</c:v>
                </c:pt>
                <c:pt idx="43">
                  <c:v>4.5600000000000005</c:v>
                </c:pt>
                <c:pt idx="44">
                  <c:v>4.5600000000000005</c:v>
                </c:pt>
                <c:pt idx="45">
                  <c:v>4.5600000000000005</c:v>
                </c:pt>
                <c:pt idx="46">
                  <c:v>4.5600000000000005</c:v>
                </c:pt>
                <c:pt idx="47">
                  <c:v>4.5600000000000005</c:v>
                </c:pt>
                <c:pt idx="48">
                  <c:v>4.5600000000000005</c:v>
                </c:pt>
                <c:pt idx="49">
                  <c:v>4.5600000000000005</c:v>
                </c:pt>
                <c:pt idx="50">
                  <c:v>4.55</c:v>
                </c:pt>
                <c:pt idx="51">
                  <c:v>4.55</c:v>
                </c:pt>
                <c:pt idx="52">
                  <c:v>4.54</c:v>
                </c:pt>
                <c:pt idx="53">
                  <c:v>4.54</c:v>
                </c:pt>
                <c:pt idx="54">
                  <c:v>4.53</c:v>
                </c:pt>
                <c:pt idx="55">
                  <c:v>4.53</c:v>
                </c:pt>
                <c:pt idx="56">
                  <c:v>4.5199999999999996</c:v>
                </c:pt>
                <c:pt idx="57">
                  <c:v>4.5199999999999996</c:v>
                </c:pt>
                <c:pt idx="58">
                  <c:v>4.51</c:v>
                </c:pt>
                <c:pt idx="59">
                  <c:v>4.51</c:v>
                </c:pt>
                <c:pt idx="60">
                  <c:v>4.5</c:v>
                </c:pt>
                <c:pt idx="61">
                  <c:v>4.49</c:v>
                </c:pt>
                <c:pt idx="62">
                  <c:v>4.49</c:v>
                </c:pt>
                <c:pt idx="63">
                  <c:v>4.4799999999999995</c:v>
                </c:pt>
                <c:pt idx="64">
                  <c:v>4.47</c:v>
                </c:pt>
                <c:pt idx="65">
                  <c:v>4.47</c:v>
                </c:pt>
                <c:pt idx="66">
                  <c:v>4.46</c:v>
                </c:pt>
                <c:pt idx="67">
                  <c:v>4.46</c:v>
                </c:pt>
                <c:pt idx="68">
                  <c:v>4.45</c:v>
                </c:pt>
                <c:pt idx="69">
                  <c:v>4.45</c:v>
                </c:pt>
                <c:pt idx="70">
                  <c:v>4.45</c:v>
                </c:pt>
                <c:pt idx="71">
                  <c:v>4.45</c:v>
                </c:pt>
                <c:pt idx="72">
                  <c:v>4.4400000000000004</c:v>
                </c:pt>
                <c:pt idx="73">
                  <c:v>4.4400000000000004</c:v>
                </c:pt>
                <c:pt idx="74">
                  <c:v>4.4400000000000004</c:v>
                </c:pt>
                <c:pt idx="75">
                  <c:v>4.43</c:v>
                </c:pt>
                <c:pt idx="76">
                  <c:v>4.43</c:v>
                </c:pt>
                <c:pt idx="77">
                  <c:v>4.43</c:v>
                </c:pt>
                <c:pt idx="78">
                  <c:v>4.43</c:v>
                </c:pt>
                <c:pt idx="79">
                  <c:v>4.42</c:v>
                </c:pt>
                <c:pt idx="80">
                  <c:v>4.42</c:v>
                </c:pt>
                <c:pt idx="81">
                  <c:v>4.42</c:v>
                </c:pt>
                <c:pt idx="82">
                  <c:v>4.41</c:v>
                </c:pt>
                <c:pt idx="83">
                  <c:v>4.41</c:v>
                </c:pt>
                <c:pt idx="84">
                  <c:v>4.3999999999999995</c:v>
                </c:pt>
                <c:pt idx="85">
                  <c:v>4.3999999999999995</c:v>
                </c:pt>
                <c:pt idx="86">
                  <c:v>4.3900000000000006</c:v>
                </c:pt>
                <c:pt idx="87">
                  <c:v>4.38</c:v>
                </c:pt>
                <c:pt idx="88">
                  <c:v>4.37</c:v>
                </c:pt>
                <c:pt idx="89">
                  <c:v>4.3600000000000003</c:v>
                </c:pt>
                <c:pt idx="90">
                  <c:v>4.34</c:v>
                </c:pt>
                <c:pt idx="91">
                  <c:v>4.33</c:v>
                </c:pt>
                <c:pt idx="92">
                  <c:v>4.3099999999999996</c:v>
                </c:pt>
                <c:pt idx="93">
                  <c:v>4.3</c:v>
                </c:pt>
                <c:pt idx="94">
                  <c:v>4.2799999999999994</c:v>
                </c:pt>
                <c:pt idx="95">
                  <c:v>4.2700000000000005</c:v>
                </c:pt>
                <c:pt idx="96">
                  <c:v>4.25</c:v>
                </c:pt>
                <c:pt idx="97">
                  <c:v>4.24</c:v>
                </c:pt>
                <c:pt idx="98">
                  <c:v>4.22</c:v>
                </c:pt>
                <c:pt idx="99">
                  <c:v>4.21</c:v>
                </c:pt>
                <c:pt idx="100">
                  <c:v>4.2</c:v>
                </c:pt>
                <c:pt idx="101">
                  <c:v>4.1900000000000004</c:v>
                </c:pt>
                <c:pt idx="102">
                  <c:v>4.18</c:v>
                </c:pt>
                <c:pt idx="103">
                  <c:v>4.18</c:v>
                </c:pt>
                <c:pt idx="104">
                  <c:v>4.18</c:v>
                </c:pt>
                <c:pt idx="105">
                  <c:v>4.18</c:v>
                </c:pt>
                <c:pt idx="106">
                  <c:v>4.1900000000000004</c:v>
                </c:pt>
                <c:pt idx="107">
                  <c:v>4.21</c:v>
                </c:pt>
                <c:pt idx="108">
                  <c:v>4.22</c:v>
                </c:pt>
                <c:pt idx="109">
                  <c:v>4.25</c:v>
                </c:pt>
                <c:pt idx="110">
                  <c:v>4.2799999999999994</c:v>
                </c:pt>
                <c:pt idx="111">
                  <c:v>4.3099999999999996</c:v>
                </c:pt>
                <c:pt idx="112">
                  <c:v>4.3600000000000003</c:v>
                </c:pt>
                <c:pt idx="113">
                  <c:v>4.41</c:v>
                </c:pt>
                <c:pt idx="114">
                  <c:v>4.47</c:v>
                </c:pt>
                <c:pt idx="115">
                  <c:v>4.53</c:v>
                </c:pt>
                <c:pt idx="116">
                  <c:v>4.5999999999999996</c:v>
                </c:pt>
                <c:pt idx="117">
                  <c:v>4.68</c:v>
                </c:pt>
                <c:pt idx="118">
                  <c:v>4.7699999999999996</c:v>
                </c:pt>
                <c:pt idx="119">
                  <c:v>4.8599999999999994</c:v>
                </c:pt>
                <c:pt idx="120">
                  <c:v>4.96</c:v>
                </c:pt>
                <c:pt idx="121">
                  <c:v>5.0599999999999996</c:v>
                </c:pt>
                <c:pt idx="122">
                  <c:v>5.17</c:v>
                </c:pt>
                <c:pt idx="123">
                  <c:v>5.28</c:v>
                </c:pt>
                <c:pt idx="124">
                  <c:v>5.4</c:v>
                </c:pt>
                <c:pt idx="125">
                  <c:v>5.52</c:v>
                </c:pt>
                <c:pt idx="126">
                  <c:v>5.64</c:v>
                </c:pt>
                <c:pt idx="127">
                  <c:v>5.76</c:v>
                </c:pt>
                <c:pt idx="128">
                  <c:v>5.88</c:v>
                </c:pt>
                <c:pt idx="129">
                  <c:v>6.01</c:v>
                </c:pt>
                <c:pt idx="130">
                  <c:v>6.13</c:v>
                </c:pt>
                <c:pt idx="131">
                  <c:v>6.2600000000000007</c:v>
                </c:pt>
                <c:pt idx="132">
                  <c:v>6.39</c:v>
                </c:pt>
                <c:pt idx="133">
                  <c:v>6.52</c:v>
                </c:pt>
                <c:pt idx="134">
                  <c:v>6.65</c:v>
                </c:pt>
                <c:pt idx="135">
                  <c:v>6.79</c:v>
                </c:pt>
                <c:pt idx="136">
                  <c:v>6.9099999999999993</c:v>
                </c:pt>
                <c:pt idx="137">
                  <c:v>7.04</c:v>
                </c:pt>
                <c:pt idx="138">
                  <c:v>7.17</c:v>
                </c:pt>
                <c:pt idx="139">
                  <c:v>7.3</c:v>
                </c:pt>
                <c:pt idx="140">
                  <c:v>7.42</c:v>
                </c:pt>
                <c:pt idx="141">
                  <c:v>7.5399999999999991</c:v>
                </c:pt>
                <c:pt idx="142">
                  <c:v>7.6499999999999995</c:v>
                </c:pt>
                <c:pt idx="143">
                  <c:v>7.7700000000000005</c:v>
                </c:pt>
                <c:pt idx="144">
                  <c:v>7.88</c:v>
                </c:pt>
                <c:pt idx="145">
                  <c:v>7.99</c:v>
                </c:pt>
                <c:pt idx="146">
                  <c:v>8.09</c:v>
                </c:pt>
                <c:pt idx="147">
                  <c:v>8.2000000000000011</c:v>
                </c:pt>
                <c:pt idx="148">
                  <c:v>8.3000000000000007</c:v>
                </c:pt>
                <c:pt idx="149">
                  <c:v>8.4</c:v>
                </c:pt>
                <c:pt idx="150">
                  <c:v>8.49</c:v>
                </c:pt>
                <c:pt idx="151">
                  <c:v>8.58</c:v>
                </c:pt>
                <c:pt idx="152">
                  <c:v>8.6499999999999986</c:v>
                </c:pt>
                <c:pt idx="153">
                  <c:v>8.7099999999999991</c:v>
                </c:pt>
                <c:pt idx="154">
                  <c:v>8.77</c:v>
                </c:pt>
                <c:pt idx="155">
                  <c:v>8.81</c:v>
                </c:pt>
                <c:pt idx="156">
                  <c:v>8.85</c:v>
                </c:pt>
                <c:pt idx="157">
                  <c:v>8.870000000000001</c:v>
                </c:pt>
                <c:pt idx="158">
                  <c:v>8.8800000000000008</c:v>
                </c:pt>
                <c:pt idx="159">
                  <c:v>8.870000000000001</c:v>
                </c:pt>
                <c:pt idx="160">
                  <c:v>8.86</c:v>
                </c:pt>
                <c:pt idx="161">
                  <c:v>8.85</c:v>
                </c:pt>
                <c:pt idx="162">
                  <c:v>8.83</c:v>
                </c:pt>
                <c:pt idx="163">
                  <c:v>8.81</c:v>
                </c:pt>
                <c:pt idx="164">
                  <c:v>8.7800000000000011</c:v>
                </c:pt>
                <c:pt idx="165">
                  <c:v>8.75</c:v>
                </c:pt>
                <c:pt idx="166">
                  <c:v>8.7200000000000006</c:v>
                </c:pt>
                <c:pt idx="167">
                  <c:v>8.68</c:v>
                </c:pt>
                <c:pt idx="168">
                  <c:v>8.64</c:v>
                </c:pt>
                <c:pt idx="169">
                  <c:v>8.59</c:v>
                </c:pt>
                <c:pt idx="170">
                  <c:v>8.5400000000000009</c:v>
                </c:pt>
                <c:pt idx="171">
                  <c:v>8.5</c:v>
                </c:pt>
                <c:pt idx="172">
                  <c:v>8.4500000000000011</c:v>
                </c:pt>
                <c:pt idx="173">
                  <c:v>8.4</c:v>
                </c:pt>
                <c:pt idx="174">
                  <c:v>8.35</c:v>
                </c:pt>
                <c:pt idx="175">
                  <c:v>8.3099999999999987</c:v>
                </c:pt>
                <c:pt idx="176">
                  <c:v>8.27</c:v>
                </c:pt>
                <c:pt idx="177">
                  <c:v>8.23</c:v>
                </c:pt>
                <c:pt idx="178">
                  <c:v>8.19</c:v>
                </c:pt>
                <c:pt idx="179">
                  <c:v>8.16</c:v>
                </c:pt>
                <c:pt idx="180">
                  <c:v>8.129999999999999</c:v>
                </c:pt>
                <c:pt idx="181">
                  <c:v>8.1</c:v>
                </c:pt>
                <c:pt idx="182">
                  <c:v>8.07</c:v>
                </c:pt>
                <c:pt idx="183">
                  <c:v>8.0500000000000007</c:v>
                </c:pt>
                <c:pt idx="184">
                  <c:v>8.02</c:v>
                </c:pt>
                <c:pt idx="185">
                  <c:v>8.01</c:v>
                </c:pt>
                <c:pt idx="186">
                  <c:v>7.99</c:v>
                </c:pt>
                <c:pt idx="187">
                  <c:v>7.9699999999999989</c:v>
                </c:pt>
                <c:pt idx="188">
                  <c:v>7.9600000000000009</c:v>
                </c:pt>
                <c:pt idx="189">
                  <c:v>7.95</c:v>
                </c:pt>
                <c:pt idx="190">
                  <c:v>7.9399999999999995</c:v>
                </c:pt>
                <c:pt idx="191">
                  <c:v>7.9399999999999995</c:v>
                </c:pt>
                <c:pt idx="192">
                  <c:v>7.93</c:v>
                </c:pt>
                <c:pt idx="193">
                  <c:v>7.93</c:v>
                </c:pt>
                <c:pt idx="194">
                  <c:v>7.93</c:v>
                </c:pt>
                <c:pt idx="195">
                  <c:v>7.93</c:v>
                </c:pt>
                <c:pt idx="196">
                  <c:v>7.9399999999999995</c:v>
                </c:pt>
                <c:pt idx="197">
                  <c:v>7.9399999999999995</c:v>
                </c:pt>
                <c:pt idx="198">
                  <c:v>7.95</c:v>
                </c:pt>
                <c:pt idx="199">
                  <c:v>7.95</c:v>
                </c:pt>
                <c:pt idx="200">
                  <c:v>7.95</c:v>
                </c:pt>
                <c:pt idx="201">
                  <c:v>7.95</c:v>
                </c:pt>
                <c:pt idx="202">
                  <c:v>7.9399999999999995</c:v>
                </c:pt>
                <c:pt idx="203">
                  <c:v>7.9399999999999995</c:v>
                </c:pt>
                <c:pt idx="204">
                  <c:v>7.9200000000000008</c:v>
                </c:pt>
                <c:pt idx="205">
                  <c:v>7.91</c:v>
                </c:pt>
                <c:pt idx="206">
                  <c:v>7.88</c:v>
                </c:pt>
                <c:pt idx="207">
                  <c:v>7.86</c:v>
                </c:pt>
                <c:pt idx="208">
                  <c:v>7.8299999999999992</c:v>
                </c:pt>
                <c:pt idx="209">
                  <c:v>7.79</c:v>
                </c:pt>
                <c:pt idx="210">
                  <c:v>7.76</c:v>
                </c:pt>
                <c:pt idx="211">
                  <c:v>7.7200000000000006</c:v>
                </c:pt>
                <c:pt idx="212">
                  <c:v>7.68</c:v>
                </c:pt>
                <c:pt idx="213">
                  <c:v>7.64</c:v>
                </c:pt>
                <c:pt idx="214">
                  <c:v>7.6</c:v>
                </c:pt>
                <c:pt idx="215">
                  <c:v>7.5600000000000005</c:v>
                </c:pt>
                <c:pt idx="216">
                  <c:v>7.5200000000000005</c:v>
                </c:pt>
                <c:pt idx="217">
                  <c:v>7.4899999999999993</c:v>
                </c:pt>
                <c:pt idx="218">
                  <c:v>7.4499999999999993</c:v>
                </c:pt>
                <c:pt idx="219">
                  <c:v>7.42</c:v>
                </c:pt>
                <c:pt idx="220">
                  <c:v>7.3999999999999995</c:v>
                </c:pt>
                <c:pt idx="221">
                  <c:v>7.3800000000000008</c:v>
                </c:pt>
                <c:pt idx="222">
                  <c:v>7.3599999999999994</c:v>
                </c:pt>
                <c:pt idx="223">
                  <c:v>7.35</c:v>
                </c:pt>
                <c:pt idx="224">
                  <c:v>7.3400000000000007</c:v>
                </c:pt>
                <c:pt idx="225">
                  <c:v>7.3400000000000007</c:v>
                </c:pt>
                <c:pt idx="226">
                  <c:v>7.3400000000000007</c:v>
                </c:pt>
                <c:pt idx="227">
                  <c:v>7.3400000000000007</c:v>
                </c:pt>
                <c:pt idx="228">
                  <c:v>7.35</c:v>
                </c:pt>
                <c:pt idx="229">
                  <c:v>7.35</c:v>
                </c:pt>
                <c:pt idx="230">
                  <c:v>7.3599999999999994</c:v>
                </c:pt>
                <c:pt idx="231">
                  <c:v>7.3599999999999994</c:v>
                </c:pt>
                <c:pt idx="232">
                  <c:v>7.3599999999999994</c:v>
                </c:pt>
                <c:pt idx="233">
                  <c:v>7.3599999999999994</c:v>
                </c:pt>
                <c:pt idx="234">
                  <c:v>7.3400000000000007</c:v>
                </c:pt>
                <c:pt idx="235">
                  <c:v>7.32</c:v>
                </c:pt>
                <c:pt idx="236">
                  <c:v>7.2900000000000009</c:v>
                </c:pt>
                <c:pt idx="237">
                  <c:v>7.2499999999999991</c:v>
                </c:pt>
                <c:pt idx="238">
                  <c:v>7.1999999999999993</c:v>
                </c:pt>
                <c:pt idx="239">
                  <c:v>7.1400000000000006</c:v>
                </c:pt>
                <c:pt idx="240">
                  <c:v>7.08</c:v>
                </c:pt>
                <c:pt idx="241">
                  <c:v>7.01</c:v>
                </c:pt>
                <c:pt idx="242">
                  <c:v>6.94</c:v>
                </c:pt>
                <c:pt idx="243">
                  <c:v>6.8599999999999994</c:v>
                </c:pt>
                <c:pt idx="244">
                  <c:v>6.78</c:v>
                </c:pt>
                <c:pt idx="245">
                  <c:v>6.7100000000000009</c:v>
                </c:pt>
                <c:pt idx="246">
                  <c:v>6.63</c:v>
                </c:pt>
                <c:pt idx="247">
                  <c:v>6.5699999999999994</c:v>
                </c:pt>
                <c:pt idx="248">
                  <c:v>6.5100000000000007</c:v>
                </c:pt>
                <c:pt idx="249">
                  <c:v>6.45</c:v>
                </c:pt>
                <c:pt idx="250">
                  <c:v>6.4</c:v>
                </c:pt>
                <c:pt idx="251">
                  <c:v>6.36</c:v>
                </c:pt>
                <c:pt idx="252">
                  <c:v>6.32</c:v>
                </c:pt>
                <c:pt idx="253">
                  <c:v>6.29</c:v>
                </c:pt>
                <c:pt idx="254">
                  <c:v>6.25</c:v>
                </c:pt>
                <c:pt idx="255">
                  <c:v>6.21</c:v>
                </c:pt>
                <c:pt idx="256">
                  <c:v>6.16</c:v>
                </c:pt>
                <c:pt idx="257">
                  <c:v>6.11</c:v>
                </c:pt>
                <c:pt idx="258">
                  <c:v>6.05</c:v>
                </c:pt>
                <c:pt idx="259">
                  <c:v>5.99</c:v>
                </c:pt>
                <c:pt idx="260">
                  <c:v>5.92</c:v>
                </c:pt>
                <c:pt idx="261">
                  <c:v>5.8500000000000005</c:v>
                </c:pt>
                <c:pt idx="262">
                  <c:v>5.7799999999999994</c:v>
                </c:pt>
                <c:pt idx="263">
                  <c:v>5.72</c:v>
                </c:pt>
                <c:pt idx="264">
                  <c:v>5.66</c:v>
                </c:pt>
                <c:pt idx="265">
                  <c:v>5.6099999999999994</c:v>
                </c:pt>
                <c:pt idx="266">
                  <c:v>5.56</c:v>
                </c:pt>
                <c:pt idx="267">
                  <c:v>5.53</c:v>
                </c:pt>
                <c:pt idx="268">
                  <c:v>5.5</c:v>
                </c:pt>
                <c:pt idx="269">
                  <c:v>5.4899999999999993</c:v>
                </c:pt>
                <c:pt idx="270">
                  <c:v>5.4899999999999993</c:v>
                </c:pt>
                <c:pt idx="271">
                  <c:v>5.4899999999999993</c:v>
                </c:pt>
                <c:pt idx="272">
                  <c:v>5.5</c:v>
                </c:pt>
                <c:pt idx="273">
                  <c:v>5.53</c:v>
                </c:pt>
                <c:pt idx="274">
                  <c:v>5.56</c:v>
                </c:pt>
                <c:pt idx="275">
                  <c:v>5.6000000000000005</c:v>
                </c:pt>
                <c:pt idx="276">
                  <c:v>5.64</c:v>
                </c:pt>
                <c:pt idx="277">
                  <c:v>5.6899999999999995</c:v>
                </c:pt>
                <c:pt idx="278">
                  <c:v>5.76</c:v>
                </c:pt>
                <c:pt idx="279">
                  <c:v>5.83</c:v>
                </c:pt>
                <c:pt idx="280">
                  <c:v>5.91</c:v>
                </c:pt>
                <c:pt idx="281">
                  <c:v>6</c:v>
                </c:pt>
                <c:pt idx="282">
                  <c:v>6.11</c:v>
                </c:pt>
                <c:pt idx="283">
                  <c:v>6.2399999999999993</c:v>
                </c:pt>
                <c:pt idx="284">
                  <c:v>6.39</c:v>
                </c:pt>
                <c:pt idx="285">
                  <c:v>6.5600000000000005</c:v>
                </c:pt>
                <c:pt idx="286">
                  <c:v>6.77</c:v>
                </c:pt>
                <c:pt idx="287">
                  <c:v>7.02</c:v>
                </c:pt>
                <c:pt idx="288">
                  <c:v>7.33</c:v>
                </c:pt>
                <c:pt idx="289">
                  <c:v>7.68</c:v>
                </c:pt>
                <c:pt idx="290">
                  <c:v>8.09</c:v>
                </c:pt>
                <c:pt idx="291">
                  <c:v>8.5599999999999987</c:v>
                </c:pt>
                <c:pt idx="292">
                  <c:v>9.07</c:v>
                </c:pt>
                <c:pt idx="293">
                  <c:v>9.64</c:v>
                </c:pt>
                <c:pt idx="294">
                  <c:v>10.24</c:v>
                </c:pt>
                <c:pt idx="295">
                  <c:v>10.879999999999999</c:v>
                </c:pt>
                <c:pt idx="296">
                  <c:v>11.53</c:v>
                </c:pt>
                <c:pt idx="297">
                  <c:v>12.2</c:v>
                </c:pt>
                <c:pt idx="298">
                  <c:v>12.879999999999999</c:v>
                </c:pt>
                <c:pt idx="299">
                  <c:v>13.54</c:v>
                </c:pt>
                <c:pt idx="300">
                  <c:v>14.2</c:v>
                </c:pt>
                <c:pt idx="301">
                  <c:v>14.84</c:v>
                </c:pt>
                <c:pt idx="302">
                  <c:v>15.45</c:v>
                </c:pt>
                <c:pt idx="303">
                  <c:v>16.03</c:v>
                </c:pt>
                <c:pt idx="304">
                  <c:v>16.600000000000001</c:v>
                </c:pt>
                <c:pt idx="305">
                  <c:v>17.130000000000003</c:v>
                </c:pt>
                <c:pt idx="306">
                  <c:v>17.649999999999999</c:v>
                </c:pt>
                <c:pt idx="307">
                  <c:v>18.14</c:v>
                </c:pt>
                <c:pt idx="308">
                  <c:v>18.61</c:v>
                </c:pt>
                <c:pt idx="309">
                  <c:v>19.07</c:v>
                </c:pt>
                <c:pt idx="310">
                  <c:v>19.509999999999998</c:v>
                </c:pt>
                <c:pt idx="311">
                  <c:v>19.93</c:v>
                </c:pt>
                <c:pt idx="312">
                  <c:v>20.34</c:v>
                </c:pt>
                <c:pt idx="313">
                  <c:v>20.74</c:v>
                </c:pt>
                <c:pt idx="314">
                  <c:v>21.13</c:v>
                </c:pt>
                <c:pt idx="315">
                  <c:v>21.5</c:v>
                </c:pt>
                <c:pt idx="316">
                  <c:v>21.87</c:v>
                </c:pt>
                <c:pt idx="317">
                  <c:v>22.23</c:v>
                </c:pt>
                <c:pt idx="318">
                  <c:v>22.57</c:v>
                </c:pt>
                <c:pt idx="319">
                  <c:v>22.91</c:v>
                </c:pt>
                <c:pt idx="320">
                  <c:v>23.23</c:v>
                </c:pt>
                <c:pt idx="321">
                  <c:v>23.549999999999997</c:v>
                </c:pt>
                <c:pt idx="322">
                  <c:v>23.849999999999998</c:v>
                </c:pt>
                <c:pt idx="323">
                  <c:v>24.15</c:v>
                </c:pt>
                <c:pt idx="324">
                  <c:v>24.43</c:v>
                </c:pt>
                <c:pt idx="325">
                  <c:v>24.709999999999997</c:v>
                </c:pt>
                <c:pt idx="326">
                  <c:v>24.98</c:v>
                </c:pt>
                <c:pt idx="327">
                  <c:v>25.230000000000004</c:v>
                </c:pt>
                <c:pt idx="328">
                  <c:v>25.480000000000004</c:v>
                </c:pt>
                <c:pt idx="329">
                  <c:v>25.72</c:v>
                </c:pt>
                <c:pt idx="330">
                  <c:v>25.96</c:v>
                </c:pt>
                <c:pt idx="331">
                  <c:v>26.179999999999996</c:v>
                </c:pt>
                <c:pt idx="332">
                  <c:v>26.400000000000002</c:v>
                </c:pt>
                <c:pt idx="333">
                  <c:v>26.61</c:v>
                </c:pt>
                <c:pt idx="334">
                  <c:v>26.810000000000002</c:v>
                </c:pt>
                <c:pt idx="335">
                  <c:v>27</c:v>
                </c:pt>
                <c:pt idx="336">
                  <c:v>27.189999999999998</c:v>
                </c:pt>
                <c:pt idx="337">
                  <c:v>27.37</c:v>
                </c:pt>
                <c:pt idx="338">
                  <c:v>27.55</c:v>
                </c:pt>
                <c:pt idx="339">
                  <c:v>27.72</c:v>
                </c:pt>
                <c:pt idx="340">
                  <c:v>27.88</c:v>
                </c:pt>
                <c:pt idx="341">
                  <c:v>28.03</c:v>
                </c:pt>
                <c:pt idx="342">
                  <c:v>28.18</c:v>
                </c:pt>
                <c:pt idx="343">
                  <c:v>28.310000000000002</c:v>
                </c:pt>
                <c:pt idx="344">
                  <c:v>28.449999999999996</c:v>
                </c:pt>
                <c:pt idx="345">
                  <c:v>28.58</c:v>
                </c:pt>
                <c:pt idx="346">
                  <c:v>28.71</c:v>
                </c:pt>
                <c:pt idx="347">
                  <c:v>28.83</c:v>
                </c:pt>
                <c:pt idx="348">
                  <c:v>28.95</c:v>
                </c:pt>
                <c:pt idx="349">
                  <c:v>29.07</c:v>
                </c:pt>
                <c:pt idx="350">
                  <c:v>29.18</c:v>
                </c:pt>
                <c:pt idx="351">
                  <c:v>29.28</c:v>
                </c:pt>
                <c:pt idx="352">
                  <c:v>29.38</c:v>
                </c:pt>
                <c:pt idx="353">
                  <c:v>29.48</c:v>
                </c:pt>
                <c:pt idx="354">
                  <c:v>29.580000000000002</c:v>
                </c:pt>
                <c:pt idx="355">
                  <c:v>29.68</c:v>
                </c:pt>
                <c:pt idx="356">
                  <c:v>29.78</c:v>
                </c:pt>
                <c:pt idx="357">
                  <c:v>29.880000000000003</c:v>
                </c:pt>
                <c:pt idx="358">
                  <c:v>29.98</c:v>
                </c:pt>
                <c:pt idx="359">
                  <c:v>30.070000000000004</c:v>
                </c:pt>
                <c:pt idx="360">
                  <c:v>30.17</c:v>
                </c:pt>
                <c:pt idx="361">
                  <c:v>30.25</c:v>
                </c:pt>
                <c:pt idx="362">
                  <c:v>30.34</c:v>
                </c:pt>
                <c:pt idx="363">
                  <c:v>30.42</c:v>
                </c:pt>
                <c:pt idx="364">
                  <c:v>30.509999999999998</c:v>
                </c:pt>
                <c:pt idx="365">
                  <c:v>30.59</c:v>
                </c:pt>
                <c:pt idx="366">
                  <c:v>30.669999999999998</c:v>
                </c:pt>
                <c:pt idx="367">
                  <c:v>30.759999999999998</c:v>
                </c:pt>
                <c:pt idx="368">
                  <c:v>30.84</c:v>
                </c:pt>
                <c:pt idx="369">
                  <c:v>30.919999999999998</c:v>
                </c:pt>
                <c:pt idx="370">
                  <c:v>31</c:v>
                </c:pt>
                <c:pt idx="371">
                  <c:v>31.080000000000002</c:v>
                </c:pt>
                <c:pt idx="372">
                  <c:v>31.169999999999998</c:v>
                </c:pt>
                <c:pt idx="373">
                  <c:v>31.25</c:v>
                </c:pt>
                <c:pt idx="374">
                  <c:v>31.330000000000002</c:v>
                </c:pt>
                <c:pt idx="375">
                  <c:v>31.41</c:v>
                </c:pt>
                <c:pt idx="376">
                  <c:v>31.490000000000002</c:v>
                </c:pt>
                <c:pt idx="377">
                  <c:v>31.580000000000002</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3-09AD-4E9F-A7CB-C9B8EAAC051D}"/>
            </c:ext>
          </c:extLst>
        </c:ser>
        <c:ser>
          <c:idx val="4"/>
          <c:order val="4"/>
          <c:tx>
            <c:strRef>
              <c:f>'Input Leaf Reflectance'!$G$1</c:f>
              <c:strCache>
                <c:ptCount val="1"/>
                <c:pt idx="0">
                  <c:v>10</c:v>
                </c:pt>
              </c:strCache>
            </c:strRef>
          </c:tx>
          <c:spPr>
            <a:ln w="22225" cap="rnd">
              <a:solidFill>
                <a:schemeClr val="accent5"/>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G$2:$G$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500000000000004</c:v>
                </c:pt>
                <c:pt idx="8">
                  <c:v>4.17</c:v>
                </c:pt>
                <c:pt idx="9">
                  <c:v>4.18</c:v>
                </c:pt>
                <c:pt idx="10">
                  <c:v>4.1900000000000004</c:v>
                </c:pt>
                <c:pt idx="11">
                  <c:v>4.2</c:v>
                </c:pt>
                <c:pt idx="12">
                  <c:v>4.22</c:v>
                </c:pt>
                <c:pt idx="13">
                  <c:v>4.2299999999999995</c:v>
                </c:pt>
                <c:pt idx="14">
                  <c:v>4.25</c:v>
                </c:pt>
                <c:pt idx="15">
                  <c:v>4.2700000000000005</c:v>
                </c:pt>
                <c:pt idx="16">
                  <c:v>4.2799999999999994</c:v>
                </c:pt>
                <c:pt idx="17">
                  <c:v>4.3</c:v>
                </c:pt>
                <c:pt idx="18">
                  <c:v>4.3099999999999996</c:v>
                </c:pt>
                <c:pt idx="19">
                  <c:v>4.33</c:v>
                </c:pt>
                <c:pt idx="20">
                  <c:v>4.3499999999999996</c:v>
                </c:pt>
                <c:pt idx="21">
                  <c:v>4.3600000000000003</c:v>
                </c:pt>
                <c:pt idx="22">
                  <c:v>4.38</c:v>
                </c:pt>
                <c:pt idx="23">
                  <c:v>4.3900000000000006</c:v>
                </c:pt>
                <c:pt idx="24">
                  <c:v>4.41</c:v>
                </c:pt>
                <c:pt idx="25">
                  <c:v>4.43</c:v>
                </c:pt>
                <c:pt idx="26">
                  <c:v>4.45</c:v>
                </c:pt>
                <c:pt idx="27">
                  <c:v>4.45</c:v>
                </c:pt>
                <c:pt idx="28">
                  <c:v>4.46</c:v>
                </c:pt>
                <c:pt idx="29">
                  <c:v>4.4799999999999995</c:v>
                </c:pt>
                <c:pt idx="30">
                  <c:v>4.49</c:v>
                </c:pt>
                <c:pt idx="31">
                  <c:v>4.5</c:v>
                </c:pt>
                <c:pt idx="32">
                  <c:v>4.51</c:v>
                </c:pt>
                <c:pt idx="33">
                  <c:v>4.5199999999999996</c:v>
                </c:pt>
                <c:pt idx="34">
                  <c:v>4.53</c:v>
                </c:pt>
                <c:pt idx="35">
                  <c:v>4.53</c:v>
                </c:pt>
                <c:pt idx="36">
                  <c:v>4.54</c:v>
                </c:pt>
                <c:pt idx="37">
                  <c:v>4.55</c:v>
                </c:pt>
                <c:pt idx="38">
                  <c:v>4.55</c:v>
                </c:pt>
                <c:pt idx="39">
                  <c:v>4.55</c:v>
                </c:pt>
                <c:pt idx="40">
                  <c:v>4.5600000000000005</c:v>
                </c:pt>
                <c:pt idx="41">
                  <c:v>4.5699999999999994</c:v>
                </c:pt>
                <c:pt idx="42">
                  <c:v>4.5699999999999994</c:v>
                </c:pt>
                <c:pt idx="43">
                  <c:v>4.5699999999999994</c:v>
                </c:pt>
                <c:pt idx="44">
                  <c:v>4.58</c:v>
                </c:pt>
                <c:pt idx="45">
                  <c:v>4.58</c:v>
                </c:pt>
                <c:pt idx="46">
                  <c:v>4.58</c:v>
                </c:pt>
                <c:pt idx="47">
                  <c:v>4.58</c:v>
                </c:pt>
                <c:pt idx="48">
                  <c:v>4.58</c:v>
                </c:pt>
                <c:pt idx="49">
                  <c:v>4.58</c:v>
                </c:pt>
                <c:pt idx="50">
                  <c:v>4.5699999999999994</c:v>
                </c:pt>
                <c:pt idx="51">
                  <c:v>4.5699999999999994</c:v>
                </c:pt>
                <c:pt idx="52">
                  <c:v>4.5699999999999994</c:v>
                </c:pt>
                <c:pt idx="53">
                  <c:v>4.5600000000000005</c:v>
                </c:pt>
                <c:pt idx="54">
                  <c:v>4.5600000000000005</c:v>
                </c:pt>
                <c:pt idx="55">
                  <c:v>4.5600000000000005</c:v>
                </c:pt>
                <c:pt idx="56">
                  <c:v>4.55</c:v>
                </c:pt>
                <c:pt idx="57">
                  <c:v>4.55</c:v>
                </c:pt>
                <c:pt idx="58">
                  <c:v>4.54</c:v>
                </c:pt>
                <c:pt idx="59">
                  <c:v>4.54</c:v>
                </c:pt>
                <c:pt idx="60">
                  <c:v>4.53</c:v>
                </c:pt>
                <c:pt idx="61">
                  <c:v>4.53</c:v>
                </c:pt>
                <c:pt idx="62">
                  <c:v>4.5199999999999996</c:v>
                </c:pt>
                <c:pt idx="63">
                  <c:v>4.5199999999999996</c:v>
                </c:pt>
                <c:pt idx="64">
                  <c:v>4.51</c:v>
                </c:pt>
                <c:pt idx="65">
                  <c:v>4.51</c:v>
                </c:pt>
                <c:pt idx="66">
                  <c:v>4.5</c:v>
                </c:pt>
                <c:pt idx="67">
                  <c:v>4.5</c:v>
                </c:pt>
                <c:pt idx="68">
                  <c:v>4.5</c:v>
                </c:pt>
                <c:pt idx="69">
                  <c:v>4.5</c:v>
                </c:pt>
                <c:pt idx="70">
                  <c:v>4.49</c:v>
                </c:pt>
                <c:pt idx="71">
                  <c:v>4.49</c:v>
                </c:pt>
                <c:pt idx="72">
                  <c:v>4.49</c:v>
                </c:pt>
                <c:pt idx="73">
                  <c:v>4.49</c:v>
                </c:pt>
                <c:pt idx="74">
                  <c:v>4.4799999999999995</c:v>
                </c:pt>
                <c:pt idx="75">
                  <c:v>4.4799999999999995</c:v>
                </c:pt>
                <c:pt idx="76">
                  <c:v>4.4799999999999995</c:v>
                </c:pt>
                <c:pt idx="77">
                  <c:v>4.4799999999999995</c:v>
                </c:pt>
                <c:pt idx="78">
                  <c:v>4.4799999999999995</c:v>
                </c:pt>
                <c:pt idx="79">
                  <c:v>4.4799999999999995</c:v>
                </c:pt>
                <c:pt idx="80">
                  <c:v>4.47</c:v>
                </c:pt>
                <c:pt idx="81">
                  <c:v>4.47</c:v>
                </c:pt>
                <c:pt idx="82">
                  <c:v>4.47</c:v>
                </c:pt>
                <c:pt idx="83">
                  <c:v>4.46</c:v>
                </c:pt>
                <c:pt idx="84">
                  <c:v>4.46</c:v>
                </c:pt>
                <c:pt idx="85">
                  <c:v>4.45</c:v>
                </c:pt>
                <c:pt idx="86">
                  <c:v>4.45</c:v>
                </c:pt>
                <c:pt idx="87">
                  <c:v>4.4400000000000004</c:v>
                </c:pt>
                <c:pt idx="88">
                  <c:v>4.43</c:v>
                </c:pt>
                <c:pt idx="89">
                  <c:v>4.42</c:v>
                </c:pt>
                <c:pt idx="90">
                  <c:v>4.41</c:v>
                </c:pt>
                <c:pt idx="91">
                  <c:v>4.3999999999999995</c:v>
                </c:pt>
                <c:pt idx="92">
                  <c:v>4.3900000000000006</c:v>
                </c:pt>
                <c:pt idx="93">
                  <c:v>4.37</c:v>
                </c:pt>
                <c:pt idx="94">
                  <c:v>4.3600000000000003</c:v>
                </c:pt>
                <c:pt idx="95">
                  <c:v>4.3499999999999996</c:v>
                </c:pt>
                <c:pt idx="96">
                  <c:v>4.34</c:v>
                </c:pt>
                <c:pt idx="97">
                  <c:v>4.33</c:v>
                </c:pt>
                <c:pt idx="98">
                  <c:v>4.32</c:v>
                </c:pt>
                <c:pt idx="99">
                  <c:v>4.3099999999999996</c:v>
                </c:pt>
                <c:pt idx="100">
                  <c:v>4.3</c:v>
                </c:pt>
                <c:pt idx="101">
                  <c:v>4.3</c:v>
                </c:pt>
                <c:pt idx="102">
                  <c:v>4.3</c:v>
                </c:pt>
                <c:pt idx="103">
                  <c:v>4.3</c:v>
                </c:pt>
                <c:pt idx="104">
                  <c:v>4.3</c:v>
                </c:pt>
                <c:pt idx="105">
                  <c:v>4.3099999999999996</c:v>
                </c:pt>
                <c:pt idx="106">
                  <c:v>4.32</c:v>
                </c:pt>
                <c:pt idx="107">
                  <c:v>4.34</c:v>
                </c:pt>
                <c:pt idx="108">
                  <c:v>4.3600000000000003</c:v>
                </c:pt>
                <c:pt idx="109">
                  <c:v>4.3900000000000006</c:v>
                </c:pt>
                <c:pt idx="110">
                  <c:v>4.43</c:v>
                </c:pt>
                <c:pt idx="111">
                  <c:v>4.47</c:v>
                </c:pt>
                <c:pt idx="112">
                  <c:v>4.5199999999999996</c:v>
                </c:pt>
                <c:pt idx="113">
                  <c:v>4.5699999999999994</c:v>
                </c:pt>
                <c:pt idx="114">
                  <c:v>4.63</c:v>
                </c:pt>
                <c:pt idx="115">
                  <c:v>4.7</c:v>
                </c:pt>
                <c:pt idx="116">
                  <c:v>4.78</c:v>
                </c:pt>
                <c:pt idx="117">
                  <c:v>4.87</c:v>
                </c:pt>
                <c:pt idx="118">
                  <c:v>4.96</c:v>
                </c:pt>
                <c:pt idx="119">
                  <c:v>5.0500000000000007</c:v>
                </c:pt>
                <c:pt idx="120">
                  <c:v>5.16</c:v>
                </c:pt>
                <c:pt idx="121">
                  <c:v>5.27</c:v>
                </c:pt>
                <c:pt idx="122">
                  <c:v>5.38</c:v>
                </c:pt>
                <c:pt idx="123">
                  <c:v>5.5</c:v>
                </c:pt>
                <c:pt idx="124">
                  <c:v>5.63</c:v>
                </c:pt>
                <c:pt idx="125">
                  <c:v>5.76</c:v>
                </c:pt>
                <c:pt idx="126">
                  <c:v>5.89</c:v>
                </c:pt>
                <c:pt idx="127">
                  <c:v>6.03</c:v>
                </c:pt>
                <c:pt idx="128">
                  <c:v>6.17</c:v>
                </c:pt>
                <c:pt idx="129">
                  <c:v>6.3100000000000005</c:v>
                </c:pt>
                <c:pt idx="130">
                  <c:v>6.45</c:v>
                </c:pt>
                <c:pt idx="131">
                  <c:v>6.6000000000000005</c:v>
                </c:pt>
                <c:pt idx="132">
                  <c:v>6.76</c:v>
                </c:pt>
                <c:pt idx="133">
                  <c:v>6.92</c:v>
                </c:pt>
                <c:pt idx="134">
                  <c:v>7.07</c:v>
                </c:pt>
                <c:pt idx="135">
                  <c:v>7.23</c:v>
                </c:pt>
                <c:pt idx="136">
                  <c:v>7.39</c:v>
                </c:pt>
                <c:pt idx="137">
                  <c:v>7.5600000000000005</c:v>
                </c:pt>
                <c:pt idx="138">
                  <c:v>7.7200000000000006</c:v>
                </c:pt>
                <c:pt idx="139">
                  <c:v>7.88</c:v>
                </c:pt>
                <c:pt idx="140">
                  <c:v>8.0399999999999991</c:v>
                </c:pt>
                <c:pt idx="141">
                  <c:v>8.19</c:v>
                </c:pt>
                <c:pt idx="142">
                  <c:v>8.35</c:v>
                </c:pt>
                <c:pt idx="143">
                  <c:v>8.5</c:v>
                </c:pt>
                <c:pt idx="144">
                  <c:v>8.64</c:v>
                </c:pt>
                <c:pt idx="145">
                  <c:v>8.7900000000000009</c:v>
                </c:pt>
                <c:pt idx="146">
                  <c:v>8.94</c:v>
                </c:pt>
                <c:pt idx="147">
                  <c:v>9.08</c:v>
                </c:pt>
                <c:pt idx="148">
                  <c:v>9.2200000000000006</c:v>
                </c:pt>
                <c:pt idx="149">
                  <c:v>9.35</c:v>
                </c:pt>
                <c:pt idx="150">
                  <c:v>9.4700000000000006</c:v>
                </c:pt>
                <c:pt idx="151">
                  <c:v>9.59</c:v>
                </c:pt>
                <c:pt idx="152">
                  <c:v>9.69</c:v>
                </c:pt>
                <c:pt idx="153">
                  <c:v>9.7799999999999994</c:v>
                </c:pt>
                <c:pt idx="154">
                  <c:v>9.86</c:v>
                </c:pt>
                <c:pt idx="155">
                  <c:v>9.93</c:v>
                </c:pt>
                <c:pt idx="156">
                  <c:v>9.99</c:v>
                </c:pt>
                <c:pt idx="157">
                  <c:v>10.029999999999999</c:v>
                </c:pt>
                <c:pt idx="158">
                  <c:v>10.050000000000001</c:v>
                </c:pt>
                <c:pt idx="159">
                  <c:v>10.059999999999999</c:v>
                </c:pt>
                <c:pt idx="160">
                  <c:v>10.059999999999999</c:v>
                </c:pt>
                <c:pt idx="161">
                  <c:v>10.059999999999999</c:v>
                </c:pt>
                <c:pt idx="162">
                  <c:v>10.050000000000001</c:v>
                </c:pt>
                <c:pt idx="163">
                  <c:v>10.050000000000001</c:v>
                </c:pt>
                <c:pt idx="164">
                  <c:v>10.040000000000001</c:v>
                </c:pt>
                <c:pt idx="165">
                  <c:v>10.02</c:v>
                </c:pt>
                <c:pt idx="166">
                  <c:v>10</c:v>
                </c:pt>
                <c:pt idx="167">
                  <c:v>9.98</c:v>
                </c:pt>
                <c:pt idx="168">
                  <c:v>9.9500000000000011</c:v>
                </c:pt>
                <c:pt idx="169">
                  <c:v>9.92</c:v>
                </c:pt>
                <c:pt idx="170">
                  <c:v>9.89</c:v>
                </c:pt>
                <c:pt idx="171">
                  <c:v>9.86</c:v>
                </c:pt>
                <c:pt idx="172">
                  <c:v>9.83</c:v>
                </c:pt>
                <c:pt idx="173">
                  <c:v>9.8000000000000007</c:v>
                </c:pt>
                <c:pt idx="174">
                  <c:v>9.77</c:v>
                </c:pt>
                <c:pt idx="175">
                  <c:v>9.75</c:v>
                </c:pt>
                <c:pt idx="176">
                  <c:v>9.7199999999999989</c:v>
                </c:pt>
                <c:pt idx="177">
                  <c:v>9.7000000000000011</c:v>
                </c:pt>
                <c:pt idx="178">
                  <c:v>9.68</c:v>
                </c:pt>
                <c:pt idx="179">
                  <c:v>9.66</c:v>
                </c:pt>
                <c:pt idx="180">
                  <c:v>9.64</c:v>
                </c:pt>
                <c:pt idx="181">
                  <c:v>9.629999999999999</c:v>
                </c:pt>
                <c:pt idx="182">
                  <c:v>9.6100000000000012</c:v>
                </c:pt>
                <c:pt idx="183">
                  <c:v>9.6</c:v>
                </c:pt>
                <c:pt idx="184">
                  <c:v>9.59</c:v>
                </c:pt>
                <c:pt idx="185">
                  <c:v>9.59</c:v>
                </c:pt>
                <c:pt idx="186">
                  <c:v>9.58</c:v>
                </c:pt>
                <c:pt idx="187">
                  <c:v>9.58</c:v>
                </c:pt>
                <c:pt idx="188">
                  <c:v>9.58</c:v>
                </c:pt>
                <c:pt idx="189">
                  <c:v>9.58</c:v>
                </c:pt>
                <c:pt idx="190">
                  <c:v>9.59</c:v>
                </c:pt>
                <c:pt idx="191">
                  <c:v>9.59</c:v>
                </c:pt>
                <c:pt idx="192">
                  <c:v>9.6</c:v>
                </c:pt>
                <c:pt idx="193">
                  <c:v>9.6100000000000012</c:v>
                </c:pt>
                <c:pt idx="194">
                  <c:v>9.6199999999999992</c:v>
                </c:pt>
                <c:pt idx="195">
                  <c:v>9.64</c:v>
                </c:pt>
                <c:pt idx="196">
                  <c:v>9.65</c:v>
                </c:pt>
                <c:pt idx="197">
                  <c:v>9.66</c:v>
                </c:pt>
                <c:pt idx="198">
                  <c:v>9.68</c:v>
                </c:pt>
                <c:pt idx="199">
                  <c:v>9.69</c:v>
                </c:pt>
                <c:pt idx="200">
                  <c:v>9.7100000000000009</c:v>
                </c:pt>
                <c:pt idx="201">
                  <c:v>9.7199999999999989</c:v>
                </c:pt>
                <c:pt idx="202">
                  <c:v>9.7199999999999989</c:v>
                </c:pt>
                <c:pt idx="203">
                  <c:v>9.7199999999999989</c:v>
                </c:pt>
                <c:pt idx="204">
                  <c:v>9.7199999999999989</c:v>
                </c:pt>
                <c:pt idx="205">
                  <c:v>9.7199999999999989</c:v>
                </c:pt>
                <c:pt idx="206">
                  <c:v>9.7100000000000009</c:v>
                </c:pt>
                <c:pt idx="207">
                  <c:v>9.69</c:v>
                </c:pt>
                <c:pt idx="208">
                  <c:v>9.67</c:v>
                </c:pt>
                <c:pt idx="209">
                  <c:v>9.65</c:v>
                </c:pt>
                <c:pt idx="210">
                  <c:v>9.629999999999999</c:v>
                </c:pt>
                <c:pt idx="211">
                  <c:v>9.6</c:v>
                </c:pt>
                <c:pt idx="212">
                  <c:v>9.5699999999999985</c:v>
                </c:pt>
                <c:pt idx="213">
                  <c:v>9.5399999999999991</c:v>
                </c:pt>
                <c:pt idx="214">
                  <c:v>9.51</c:v>
                </c:pt>
                <c:pt idx="215">
                  <c:v>9.48</c:v>
                </c:pt>
                <c:pt idx="216">
                  <c:v>9.4499999999999993</c:v>
                </c:pt>
                <c:pt idx="217">
                  <c:v>9.42</c:v>
                </c:pt>
                <c:pt idx="218">
                  <c:v>9.4</c:v>
                </c:pt>
                <c:pt idx="219">
                  <c:v>9.379999999999999</c:v>
                </c:pt>
                <c:pt idx="220">
                  <c:v>9.36</c:v>
                </c:pt>
                <c:pt idx="221">
                  <c:v>9.35</c:v>
                </c:pt>
                <c:pt idx="222">
                  <c:v>9.34</c:v>
                </c:pt>
                <c:pt idx="223">
                  <c:v>9.34</c:v>
                </c:pt>
                <c:pt idx="224">
                  <c:v>9.34</c:v>
                </c:pt>
                <c:pt idx="225">
                  <c:v>9.34</c:v>
                </c:pt>
                <c:pt idx="226">
                  <c:v>9.35</c:v>
                </c:pt>
                <c:pt idx="227">
                  <c:v>9.36</c:v>
                </c:pt>
                <c:pt idx="228">
                  <c:v>9.379999999999999</c:v>
                </c:pt>
                <c:pt idx="229">
                  <c:v>9.39</c:v>
                </c:pt>
                <c:pt idx="230">
                  <c:v>9.41</c:v>
                </c:pt>
                <c:pt idx="231">
                  <c:v>9.42</c:v>
                </c:pt>
                <c:pt idx="232">
                  <c:v>9.42</c:v>
                </c:pt>
                <c:pt idx="233">
                  <c:v>9.43</c:v>
                </c:pt>
                <c:pt idx="234">
                  <c:v>9.42</c:v>
                </c:pt>
                <c:pt idx="235">
                  <c:v>9.4</c:v>
                </c:pt>
                <c:pt idx="236">
                  <c:v>9.379999999999999</c:v>
                </c:pt>
                <c:pt idx="237">
                  <c:v>9.34</c:v>
                </c:pt>
                <c:pt idx="238">
                  <c:v>9.3000000000000007</c:v>
                </c:pt>
                <c:pt idx="239">
                  <c:v>9.25</c:v>
                </c:pt>
                <c:pt idx="240">
                  <c:v>9.1800000000000015</c:v>
                </c:pt>
                <c:pt idx="241">
                  <c:v>9.120000000000001</c:v>
                </c:pt>
                <c:pt idx="242">
                  <c:v>9.0399999999999991</c:v>
                </c:pt>
                <c:pt idx="243">
                  <c:v>8.9599999999999991</c:v>
                </c:pt>
                <c:pt idx="244">
                  <c:v>8.8800000000000008</c:v>
                </c:pt>
                <c:pt idx="245">
                  <c:v>8.7999999999999989</c:v>
                </c:pt>
                <c:pt idx="246">
                  <c:v>8.73</c:v>
                </c:pt>
                <c:pt idx="247">
                  <c:v>8.6499999999999986</c:v>
                </c:pt>
                <c:pt idx="248">
                  <c:v>8.59</c:v>
                </c:pt>
                <c:pt idx="249">
                  <c:v>8.5299999999999994</c:v>
                </c:pt>
                <c:pt idx="250">
                  <c:v>8.4699999999999989</c:v>
                </c:pt>
                <c:pt idx="251">
                  <c:v>8.43</c:v>
                </c:pt>
                <c:pt idx="252">
                  <c:v>8.39</c:v>
                </c:pt>
                <c:pt idx="253">
                  <c:v>8.35</c:v>
                </c:pt>
                <c:pt idx="254">
                  <c:v>8.3099999999999987</c:v>
                </c:pt>
                <c:pt idx="255">
                  <c:v>8.2600000000000016</c:v>
                </c:pt>
                <c:pt idx="256">
                  <c:v>8.2100000000000009</c:v>
                </c:pt>
                <c:pt idx="257">
                  <c:v>8.14</c:v>
                </c:pt>
                <c:pt idx="258">
                  <c:v>8.07</c:v>
                </c:pt>
                <c:pt idx="259">
                  <c:v>7.99</c:v>
                </c:pt>
                <c:pt idx="260">
                  <c:v>7.9</c:v>
                </c:pt>
                <c:pt idx="261">
                  <c:v>7.8</c:v>
                </c:pt>
                <c:pt idx="262">
                  <c:v>7.71</c:v>
                </c:pt>
                <c:pt idx="263">
                  <c:v>7.62</c:v>
                </c:pt>
                <c:pt idx="264">
                  <c:v>7.5200000000000005</c:v>
                </c:pt>
                <c:pt idx="265">
                  <c:v>7.4399999999999995</c:v>
                </c:pt>
                <c:pt idx="266">
                  <c:v>7.37</c:v>
                </c:pt>
                <c:pt idx="267">
                  <c:v>7.3</c:v>
                </c:pt>
                <c:pt idx="268">
                  <c:v>7.26</c:v>
                </c:pt>
                <c:pt idx="269">
                  <c:v>7.22</c:v>
                </c:pt>
                <c:pt idx="270">
                  <c:v>7.1999999999999993</c:v>
                </c:pt>
                <c:pt idx="271">
                  <c:v>7.1999999999999993</c:v>
                </c:pt>
                <c:pt idx="272">
                  <c:v>7.1999999999999993</c:v>
                </c:pt>
                <c:pt idx="273">
                  <c:v>7.22</c:v>
                </c:pt>
                <c:pt idx="274">
                  <c:v>7.2499999999999991</c:v>
                </c:pt>
                <c:pt idx="275">
                  <c:v>7.2900000000000009</c:v>
                </c:pt>
                <c:pt idx="276">
                  <c:v>7.35</c:v>
                </c:pt>
                <c:pt idx="277">
                  <c:v>7.41</c:v>
                </c:pt>
                <c:pt idx="278">
                  <c:v>7.4899999999999993</c:v>
                </c:pt>
                <c:pt idx="279">
                  <c:v>7.59</c:v>
                </c:pt>
                <c:pt idx="280">
                  <c:v>7.7</c:v>
                </c:pt>
                <c:pt idx="281">
                  <c:v>7.84</c:v>
                </c:pt>
                <c:pt idx="282">
                  <c:v>7.99</c:v>
                </c:pt>
                <c:pt idx="283">
                  <c:v>8.18</c:v>
                </c:pt>
                <c:pt idx="284">
                  <c:v>8.41</c:v>
                </c:pt>
                <c:pt idx="285">
                  <c:v>8.67</c:v>
                </c:pt>
                <c:pt idx="286">
                  <c:v>8.9700000000000006</c:v>
                </c:pt>
                <c:pt idx="287">
                  <c:v>9.32</c:v>
                </c:pt>
                <c:pt idx="288">
                  <c:v>9.7100000000000009</c:v>
                </c:pt>
                <c:pt idx="289">
                  <c:v>10.15</c:v>
                </c:pt>
                <c:pt idx="290">
                  <c:v>10.639999999999999</c:v>
                </c:pt>
                <c:pt idx="291">
                  <c:v>11.17</c:v>
                </c:pt>
                <c:pt idx="292">
                  <c:v>11.73</c:v>
                </c:pt>
                <c:pt idx="293">
                  <c:v>12.32</c:v>
                </c:pt>
                <c:pt idx="294">
                  <c:v>12.93</c:v>
                </c:pt>
                <c:pt idx="295">
                  <c:v>13.56</c:v>
                </c:pt>
                <c:pt idx="296">
                  <c:v>14.19</c:v>
                </c:pt>
                <c:pt idx="297">
                  <c:v>14.81</c:v>
                </c:pt>
                <c:pt idx="298">
                  <c:v>15.43</c:v>
                </c:pt>
                <c:pt idx="299">
                  <c:v>16.03</c:v>
                </c:pt>
                <c:pt idx="300">
                  <c:v>16.619999999999997</c:v>
                </c:pt>
                <c:pt idx="301">
                  <c:v>17.169999999999998</c:v>
                </c:pt>
                <c:pt idx="302">
                  <c:v>17.7</c:v>
                </c:pt>
                <c:pt idx="303">
                  <c:v>18.2</c:v>
                </c:pt>
                <c:pt idx="304">
                  <c:v>18.690000000000001</c:v>
                </c:pt>
                <c:pt idx="305">
                  <c:v>19.139999999999997</c:v>
                </c:pt>
                <c:pt idx="306">
                  <c:v>19.57</c:v>
                </c:pt>
                <c:pt idx="307">
                  <c:v>19.98</c:v>
                </c:pt>
                <c:pt idx="308">
                  <c:v>20.369999999999997</c:v>
                </c:pt>
                <c:pt idx="309">
                  <c:v>20.75</c:v>
                </c:pt>
                <c:pt idx="310">
                  <c:v>21.11</c:v>
                </c:pt>
                <c:pt idx="311">
                  <c:v>21.46</c:v>
                </c:pt>
                <c:pt idx="312">
                  <c:v>21.8</c:v>
                </c:pt>
                <c:pt idx="313">
                  <c:v>22.13</c:v>
                </c:pt>
                <c:pt idx="314">
                  <c:v>22.45</c:v>
                </c:pt>
                <c:pt idx="315">
                  <c:v>22.759999999999998</c:v>
                </c:pt>
                <c:pt idx="316">
                  <c:v>23.06</c:v>
                </c:pt>
                <c:pt idx="317">
                  <c:v>23.36</c:v>
                </c:pt>
                <c:pt idx="318">
                  <c:v>23.630000000000003</c:v>
                </c:pt>
                <c:pt idx="319">
                  <c:v>23.91</c:v>
                </c:pt>
                <c:pt idx="320">
                  <c:v>24.18</c:v>
                </c:pt>
                <c:pt idx="321">
                  <c:v>24.44</c:v>
                </c:pt>
                <c:pt idx="322">
                  <c:v>24.69</c:v>
                </c:pt>
                <c:pt idx="323">
                  <c:v>24.93</c:v>
                </c:pt>
                <c:pt idx="324">
                  <c:v>25.169999999999998</c:v>
                </c:pt>
                <c:pt idx="325">
                  <c:v>25.4</c:v>
                </c:pt>
                <c:pt idx="326">
                  <c:v>25.619999999999997</c:v>
                </c:pt>
                <c:pt idx="327">
                  <c:v>25.83</c:v>
                </c:pt>
                <c:pt idx="328">
                  <c:v>26.040000000000003</c:v>
                </c:pt>
                <c:pt idx="329">
                  <c:v>26.25</c:v>
                </c:pt>
                <c:pt idx="330">
                  <c:v>26.44</c:v>
                </c:pt>
                <c:pt idx="331">
                  <c:v>26.63</c:v>
                </c:pt>
                <c:pt idx="332">
                  <c:v>26.810000000000002</c:v>
                </c:pt>
                <c:pt idx="333">
                  <c:v>26.99</c:v>
                </c:pt>
                <c:pt idx="334">
                  <c:v>27.16</c:v>
                </c:pt>
                <c:pt idx="335">
                  <c:v>27.33</c:v>
                </c:pt>
                <c:pt idx="336">
                  <c:v>27.500000000000004</c:v>
                </c:pt>
                <c:pt idx="337">
                  <c:v>27.650000000000002</c:v>
                </c:pt>
                <c:pt idx="338">
                  <c:v>27.810000000000002</c:v>
                </c:pt>
                <c:pt idx="339">
                  <c:v>27.96</c:v>
                </c:pt>
                <c:pt idx="340">
                  <c:v>28.110000000000003</c:v>
                </c:pt>
                <c:pt idx="341">
                  <c:v>28.24</c:v>
                </c:pt>
                <c:pt idx="342">
                  <c:v>28.360000000000003</c:v>
                </c:pt>
                <c:pt idx="343">
                  <c:v>28.49</c:v>
                </c:pt>
                <c:pt idx="344">
                  <c:v>28.610000000000003</c:v>
                </c:pt>
                <c:pt idx="345">
                  <c:v>28.73</c:v>
                </c:pt>
                <c:pt idx="346">
                  <c:v>28.84</c:v>
                </c:pt>
                <c:pt idx="347">
                  <c:v>28.96</c:v>
                </c:pt>
                <c:pt idx="348">
                  <c:v>29.07</c:v>
                </c:pt>
                <c:pt idx="349">
                  <c:v>29.17</c:v>
                </c:pt>
                <c:pt idx="350">
                  <c:v>29.28</c:v>
                </c:pt>
                <c:pt idx="351">
                  <c:v>29.38</c:v>
                </c:pt>
                <c:pt idx="352">
                  <c:v>29.470000000000002</c:v>
                </c:pt>
                <c:pt idx="353">
                  <c:v>29.56</c:v>
                </c:pt>
                <c:pt idx="354">
                  <c:v>29.659999999999997</c:v>
                </c:pt>
                <c:pt idx="355">
                  <c:v>29.75</c:v>
                </c:pt>
                <c:pt idx="356">
                  <c:v>29.84</c:v>
                </c:pt>
                <c:pt idx="357">
                  <c:v>29.93</c:v>
                </c:pt>
                <c:pt idx="358">
                  <c:v>30.03</c:v>
                </c:pt>
                <c:pt idx="359">
                  <c:v>30.12</c:v>
                </c:pt>
                <c:pt idx="360">
                  <c:v>30.209999999999997</c:v>
                </c:pt>
                <c:pt idx="361">
                  <c:v>30.29</c:v>
                </c:pt>
                <c:pt idx="362">
                  <c:v>30.37</c:v>
                </c:pt>
                <c:pt idx="363">
                  <c:v>30.45</c:v>
                </c:pt>
                <c:pt idx="364">
                  <c:v>30.53</c:v>
                </c:pt>
                <c:pt idx="365">
                  <c:v>30.61</c:v>
                </c:pt>
                <c:pt idx="366">
                  <c:v>30.69</c:v>
                </c:pt>
                <c:pt idx="367">
                  <c:v>30.769999999999996</c:v>
                </c:pt>
                <c:pt idx="368">
                  <c:v>30.85</c:v>
                </c:pt>
                <c:pt idx="369">
                  <c:v>30.930000000000003</c:v>
                </c:pt>
                <c:pt idx="370">
                  <c:v>31.009999999999998</c:v>
                </c:pt>
                <c:pt idx="371">
                  <c:v>31.09</c:v>
                </c:pt>
                <c:pt idx="372">
                  <c:v>31.169999999999998</c:v>
                </c:pt>
                <c:pt idx="373">
                  <c:v>31.25</c:v>
                </c:pt>
                <c:pt idx="374">
                  <c:v>31.330000000000002</c:v>
                </c:pt>
                <c:pt idx="375">
                  <c:v>31.41</c:v>
                </c:pt>
                <c:pt idx="376">
                  <c:v>31.490000000000002</c:v>
                </c:pt>
                <c:pt idx="377">
                  <c:v>31.580000000000002</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4-09AD-4E9F-A7CB-C9B8EAAC051D}"/>
            </c:ext>
          </c:extLst>
        </c:ser>
        <c:ser>
          <c:idx val="5"/>
          <c:order val="5"/>
          <c:tx>
            <c:strRef>
              <c:f>'Input Leaf Reflectance'!$H$1</c:f>
              <c:strCache>
                <c:ptCount val="1"/>
                <c:pt idx="0">
                  <c:v>5</c:v>
                </c:pt>
              </c:strCache>
            </c:strRef>
          </c:tx>
          <c:spPr>
            <a:ln w="22225" cap="rnd">
              <a:solidFill>
                <a:schemeClr val="accent6"/>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H$2:$H$601</c:f>
              <c:numCache>
                <c:formatCode>General</c:formatCode>
                <c:ptCount val="600"/>
                <c:pt idx="0">
                  <c:v>4.1000000000000005</c:v>
                </c:pt>
                <c:pt idx="1">
                  <c:v>4.1000000000000005</c:v>
                </c:pt>
                <c:pt idx="2">
                  <c:v>4.1099999999999994</c:v>
                </c:pt>
                <c:pt idx="3">
                  <c:v>4.1099999999999994</c:v>
                </c:pt>
                <c:pt idx="4">
                  <c:v>4.12</c:v>
                </c:pt>
                <c:pt idx="5">
                  <c:v>4.1300000000000008</c:v>
                </c:pt>
                <c:pt idx="6">
                  <c:v>4.1399999999999997</c:v>
                </c:pt>
                <c:pt idx="7">
                  <c:v>4.16</c:v>
                </c:pt>
                <c:pt idx="8">
                  <c:v>4.17</c:v>
                </c:pt>
                <c:pt idx="9">
                  <c:v>4.1900000000000004</c:v>
                </c:pt>
                <c:pt idx="10">
                  <c:v>4.2</c:v>
                </c:pt>
                <c:pt idx="11">
                  <c:v>4.21</c:v>
                </c:pt>
                <c:pt idx="12">
                  <c:v>4.22</c:v>
                </c:pt>
                <c:pt idx="13">
                  <c:v>4.24</c:v>
                </c:pt>
                <c:pt idx="14">
                  <c:v>4.26</c:v>
                </c:pt>
                <c:pt idx="15">
                  <c:v>4.2700000000000005</c:v>
                </c:pt>
                <c:pt idx="16">
                  <c:v>4.29</c:v>
                </c:pt>
                <c:pt idx="17">
                  <c:v>4.3099999999999996</c:v>
                </c:pt>
                <c:pt idx="18">
                  <c:v>4.32</c:v>
                </c:pt>
                <c:pt idx="19">
                  <c:v>4.34</c:v>
                </c:pt>
                <c:pt idx="20">
                  <c:v>4.3600000000000003</c:v>
                </c:pt>
                <c:pt idx="21">
                  <c:v>4.37</c:v>
                </c:pt>
                <c:pt idx="22">
                  <c:v>4.3900000000000006</c:v>
                </c:pt>
                <c:pt idx="23">
                  <c:v>4.41</c:v>
                </c:pt>
                <c:pt idx="24">
                  <c:v>4.43</c:v>
                </c:pt>
                <c:pt idx="25">
                  <c:v>4.45</c:v>
                </c:pt>
                <c:pt idx="26">
                  <c:v>4.46</c:v>
                </c:pt>
                <c:pt idx="27">
                  <c:v>4.47</c:v>
                </c:pt>
                <c:pt idx="28">
                  <c:v>4.4799999999999995</c:v>
                </c:pt>
                <c:pt idx="29">
                  <c:v>4.5</c:v>
                </c:pt>
                <c:pt idx="30">
                  <c:v>4.51</c:v>
                </c:pt>
                <c:pt idx="31">
                  <c:v>4.5199999999999996</c:v>
                </c:pt>
                <c:pt idx="32">
                  <c:v>4.53</c:v>
                </c:pt>
                <c:pt idx="33">
                  <c:v>4.54</c:v>
                </c:pt>
                <c:pt idx="34">
                  <c:v>4.55</c:v>
                </c:pt>
                <c:pt idx="35">
                  <c:v>4.5600000000000005</c:v>
                </c:pt>
                <c:pt idx="36">
                  <c:v>4.5699999999999994</c:v>
                </c:pt>
                <c:pt idx="37">
                  <c:v>4.5699999999999994</c:v>
                </c:pt>
                <c:pt idx="38">
                  <c:v>4.58</c:v>
                </c:pt>
                <c:pt idx="39">
                  <c:v>4.58</c:v>
                </c:pt>
                <c:pt idx="40">
                  <c:v>4.5900000000000007</c:v>
                </c:pt>
                <c:pt idx="41">
                  <c:v>4.5999999999999996</c:v>
                </c:pt>
                <c:pt idx="42">
                  <c:v>4.5999999999999996</c:v>
                </c:pt>
                <c:pt idx="43">
                  <c:v>4.6100000000000003</c:v>
                </c:pt>
                <c:pt idx="44">
                  <c:v>4.6100000000000003</c:v>
                </c:pt>
                <c:pt idx="45">
                  <c:v>4.6100000000000003</c:v>
                </c:pt>
                <c:pt idx="46">
                  <c:v>4.6100000000000003</c:v>
                </c:pt>
                <c:pt idx="47">
                  <c:v>4.6100000000000003</c:v>
                </c:pt>
                <c:pt idx="48">
                  <c:v>4.6100000000000003</c:v>
                </c:pt>
                <c:pt idx="49">
                  <c:v>4.6100000000000003</c:v>
                </c:pt>
                <c:pt idx="50">
                  <c:v>4.6100000000000003</c:v>
                </c:pt>
                <c:pt idx="51">
                  <c:v>4.6100000000000003</c:v>
                </c:pt>
                <c:pt idx="52">
                  <c:v>4.6100000000000003</c:v>
                </c:pt>
                <c:pt idx="53">
                  <c:v>4.6100000000000003</c:v>
                </c:pt>
                <c:pt idx="54">
                  <c:v>4.6100000000000003</c:v>
                </c:pt>
                <c:pt idx="55">
                  <c:v>4.5999999999999996</c:v>
                </c:pt>
                <c:pt idx="56">
                  <c:v>4.5999999999999996</c:v>
                </c:pt>
                <c:pt idx="57">
                  <c:v>4.5999999999999996</c:v>
                </c:pt>
                <c:pt idx="58">
                  <c:v>4.5900000000000007</c:v>
                </c:pt>
                <c:pt idx="59">
                  <c:v>4.5900000000000007</c:v>
                </c:pt>
                <c:pt idx="60">
                  <c:v>4.5900000000000007</c:v>
                </c:pt>
                <c:pt idx="61">
                  <c:v>4.5900000000000007</c:v>
                </c:pt>
                <c:pt idx="62">
                  <c:v>4.58</c:v>
                </c:pt>
                <c:pt idx="63">
                  <c:v>4.58</c:v>
                </c:pt>
                <c:pt idx="64">
                  <c:v>4.5699999999999994</c:v>
                </c:pt>
                <c:pt idx="65">
                  <c:v>4.5699999999999994</c:v>
                </c:pt>
                <c:pt idx="66">
                  <c:v>4.5699999999999994</c:v>
                </c:pt>
                <c:pt idx="67">
                  <c:v>4.5699999999999994</c:v>
                </c:pt>
                <c:pt idx="68">
                  <c:v>4.5699999999999994</c:v>
                </c:pt>
                <c:pt idx="69">
                  <c:v>4.5699999999999994</c:v>
                </c:pt>
                <c:pt idx="70">
                  <c:v>4.5699999999999994</c:v>
                </c:pt>
                <c:pt idx="71">
                  <c:v>4.5699999999999994</c:v>
                </c:pt>
                <c:pt idx="72">
                  <c:v>4.5600000000000005</c:v>
                </c:pt>
                <c:pt idx="73">
                  <c:v>4.5600000000000005</c:v>
                </c:pt>
                <c:pt idx="74">
                  <c:v>4.5600000000000005</c:v>
                </c:pt>
                <c:pt idx="75">
                  <c:v>4.5600000000000005</c:v>
                </c:pt>
                <c:pt idx="76">
                  <c:v>4.5600000000000005</c:v>
                </c:pt>
                <c:pt idx="77">
                  <c:v>4.5600000000000005</c:v>
                </c:pt>
                <c:pt idx="78">
                  <c:v>4.5600000000000005</c:v>
                </c:pt>
                <c:pt idx="79">
                  <c:v>4.5600000000000005</c:v>
                </c:pt>
                <c:pt idx="80">
                  <c:v>4.55</c:v>
                </c:pt>
                <c:pt idx="81">
                  <c:v>4.55</c:v>
                </c:pt>
                <c:pt idx="82">
                  <c:v>4.55</c:v>
                </c:pt>
                <c:pt idx="83">
                  <c:v>4.55</c:v>
                </c:pt>
                <c:pt idx="84">
                  <c:v>4.54</c:v>
                </c:pt>
                <c:pt idx="85">
                  <c:v>4.54</c:v>
                </c:pt>
                <c:pt idx="86">
                  <c:v>4.54</c:v>
                </c:pt>
                <c:pt idx="87">
                  <c:v>4.53</c:v>
                </c:pt>
                <c:pt idx="88">
                  <c:v>4.53</c:v>
                </c:pt>
                <c:pt idx="89">
                  <c:v>4.5199999999999996</c:v>
                </c:pt>
                <c:pt idx="90">
                  <c:v>4.51</c:v>
                </c:pt>
                <c:pt idx="91">
                  <c:v>4.5</c:v>
                </c:pt>
                <c:pt idx="92">
                  <c:v>4.49</c:v>
                </c:pt>
                <c:pt idx="93">
                  <c:v>4.4799999999999995</c:v>
                </c:pt>
                <c:pt idx="94">
                  <c:v>4.4799999999999995</c:v>
                </c:pt>
                <c:pt idx="95">
                  <c:v>4.47</c:v>
                </c:pt>
                <c:pt idx="96">
                  <c:v>4.46</c:v>
                </c:pt>
                <c:pt idx="97">
                  <c:v>4.45</c:v>
                </c:pt>
                <c:pt idx="98">
                  <c:v>4.4400000000000004</c:v>
                </c:pt>
                <c:pt idx="99">
                  <c:v>4.4400000000000004</c:v>
                </c:pt>
                <c:pt idx="100">
                  <c:v>4.4400000000000004</c:v>
                </c:pt>
                <c:pt idx="101">
                  <c:v>4.4400000000000004</c:v>
                </c:pt>
                <c:pt idx="102">
                  <c:v>4.4400000000000004</c:v>
                </c:pt>
                <c:pt idx="103">
                  <c:v>4.45</c:v>
                </c:pt>
                <c:pt idx="104">
                  <c:v>4.46</c:v>
                </c:pt>
                <c:pt idx="105">
                  <c:v>4.47</c:v>
                </c:pt>
                <c:pt idx="106">
                  <c:v>4.49</c:v>
                </c:pt>
                <c:pt idx="107">
                  <c:v>4.51</c:v>
                </c:pt>
                <c:pt idx="108">
                  <c:v>4.54</c:v>
                </c:pt>
                <c:pt idx="109">
                  <c:v>4.5699999999999994</c:v>
                </c:pt>
                <c:pt idx="110">
                  <c:v>4.6100000000000003</c:v>
                </c:pt>
                <c:pt idx="111">
                  <c:v>4.6500000000000004</c:v>
                </c:pt>
                <c:pt idx="112">
                  <c:v>4.71</c:v>
                </c:pt>
                <c:pt idx="113">
                  <c:v>4.7600000000000007</c:v>
                </c:pt>
                <c:pt idx="114">
                  <c:v>4.83</c:v>
                </c:pt>
                <c:pt idx="115">
                  <c:v>4.9000000000000004</c:v>
                </c:pt>
                <c:pt idx="116">
                  <c:v>4.9799999999999995</c:v>
                </c:pt>
                <c:pt idx="117">
                  <c:v>5.07</c:v>
                </c:pt>
                <c:pt idx="118">
                  <c:v>5.17</c:v>
                </c:pt>
                <c:pt idx="119">
                  <c:v>5.27</c:v>
                </c:pt>
                <c:pt idx="120">
                  <c:v>5.38</c:v>
                </c:pt>
                <c:pt idx="121">
                  <c:v>5.5</c:v>
                </c:pt>
                <c:pt idx="122">
                  <c:v>5.62</c:v>
                </c:pt>
                <c:pt idx="123">
                  <c:v>5.75</c:v>
                </c:pt>
                <c:pt idx="124">
                  <c:v>5.89</c:v>
                </c:pt>
                <c:pt idx="125">
                  <c:v>6.03</c:v>
                </c:pt>
                <c:pt idx="126">
                  <c:v>6.18</c:v>
                </c:pt>
                <c:pt idx="127">
                  <c:v>6.3299999999999992</c:v>
                </c:pt>
                <c:pt idx="128">
                  <c:v>6.4799999999999995</c:v>
                </c:pt>
                <c:pt idx="129">
                  <c:v>6.65</c:v>
                </c:pt>
                <c:pt idx="130">
                  <c:v>6.81</c:v>
                </c:pt>
                <c:pt idx="131">
                  <c:v>6.99</c:v>
                </c:pt>
                <c:pt idx="132">
                  <c:v>7.17</c:v>
                </c:pt>
                <c:pt idx="133">
                  <c:v>7.3599999999999994</c:v>
                </c:pt>
                <c:pt idx="134">
                  <c:v>7.55</c:v>
                </c:pt>
                <c:pt idx="135">
                  <c:v>7.75</c:v>
                </c:pt>
                <c:pt idx="136">
                  <c:v>7.95</c:v>
                </c:pt>
                <c:pt idx="137">
                  <c:v>8.15</c:v>
                </c:pt>
                <c:pt idx="138">
                  <c:v>8.36</c:v>
                </c:pt>
                <c:pt idx="139">
                  <c:v>8.5599999999999987</c:v>
                </c:pt>
                <c:pt idx="140">
                  <c:v>8.77</c:v>
                </c:pt>
                <c:pt idx="141">
                  <c:v>8.9700000000000006</c:v>
                </c:pt>
                <c:pt idx="142">
                  <c:v>9.17</c:v>
                </c:pt>
                <c:pt idx="143">
                  <c:v>9.370000000000001</c:v>
                </c:pt>
                <c:pt idx="144">
                  <c:v>9.5699999999999985</c:v>
                </c:pt>
                <c:pt idx="145">
                  <c:v>9.76</c:v>
                </c:pt>
                <c:pt idx="146">
                  <c:v>9.9500000000000011</c:v>
                </c:pt>
                <c:pt idx="147">
                  <c:v>10.14</c:v>
                </c:pt>
                <c:pt idx="148">
                  <c:v>10.33</c:v>
                </c:pt>
                <c:pt idx="149">
                  <c:v>10.51</c:v>
                </c:pt>
                <c:pt idx="150">
                  <c:v>10.67</c:v>
                </c:pt>
                <c:pt idx="151">
                  <c:v>10.83</c:v>
                </c:pt>
                <c:pt idx="152">
                  <c:v>10.97</c:v>
                </c:pt>
                <c:pt idx="153">
                  <c:v>11.1</c:v>
                </c:pt>
                <c:pt idx="154">
                  <c:v>11.219999999999999</c:v>
                </c:pt>
                <c:pt idx="155">
                  <c:v>11.32</c:v>
                </c:pt>
                <c:pt idx="156">
                  <c:v>11.41</c:v>
                </c:pt>
                <c:pt idx="157">
                  <c:v>11.469999999999999</c:v>
                </c:pt>
                <c:pt idx="158">
                  <c:v>11.52</c:v>
                </c:pt>
                <c:pt idx="159">
                  <c:v>11.559999999999999</c:v>
                </c:pt>
                <c:pt idx="160">
                  <c:v>11.57</c:v>
                </c:pt>
                <c:pt idx="161">
                  <c:v>11.59</c:v>
                </c:pt>
                <c:pt idx="162">
                  <c:v>11.600000000000001</c:v>
                </c:pt>
                <c:pt idx="163">
                  <c:v>11.62</c:v>
                </c:pt>
                <c:pt idx="164">
                  <c:v>11.63</c:v>
                </c:pt>
                <c:pt idx="165">
                  <c:v>11.64</c:v>
                </c:pt>
                <c:pt idx="166">
                  <c:v>11.65</c:v>
                </c:pt>
                <c:pt idx="167">
                  <c:v>11.65</c:v>
                </c:pt>
                <c:pt idx="168">
                  <c:v>11.65</c:v>
                </c:pt>
                <c:pt idx="169">
                  <c:v>11.65</c:v>
                </c:pt>
                <c:pt idx="170">
                  <c:v>11.65</c:v>
                </c:pt>
                <c:pt idx="171">
                  <c:v>11.65</c:v>
                </c:pt>
                <c:pt idx="172">
                  <c:v>11.66</c:v>
                </c:pt>
                <c:pt idx="173">
                  <c:v>11.66</c:v>
                </c:pt>
                <c:pt idx="174">
                  <c:v>11.66</c:v>
                </c:pt>
                <c:pt idx="175">
                  <c:v>11.67</c:v>
                </c:pt>
                <c:pt idx="176">
                  <c:v>11.67</c:v>
                </c:pt>
                <c:pt idx="177">
                  <c:v>11.68</c:v>
                </c:pt>
                <c:pt idx="178">
                  <c:v>11.690000000000001</c:v>
                </c:pt>
                <c:pt idx="179">
                  <c:v>11.700000000000001</c:v>
                </c:pt>
                <c:pt idx="180">
                  <c:v>11.709999999999999</c:v>
                </c:pt>
                <c:pt idx="181">
                  <c:v>11.73</c:v>
                </c:pt>
                <c:pt idx="182">
                  <c:v>11.74</c:v>
                </c:pt>
                <c:pt idx="183">
                  <c:v>11.76</c:v>
                </c:pt>
                <c:pt idx="184">
                  <c:v>11.78</c:v>
                </c:pt>
                <c:pt idx="185">
                  <c:v>11.799999999999999</c:v>
                </c:pt>
                <c:pt idx="186">
                  <c:v>11.82</c:v>
                </c:pt>
                <c:pt idx="187">
                  <c:v>11.84</c:v>
                </c:pt>
                <c:pt idx="188">
                  <c:v>11.86</c:v>
                </c:pt>
                <c:pt idx="189">
                  <c:v>11.89</c:v>
                </c:pt>
                <c:pt idx="190">
                  <c:v>11.92</c:v>
                </c:pt>
                <c:pt idx="191">
                  <c:v>11.940000000000001</c:v>
                </c:pt>
                <c:pt idx="192">
                  <c:v>11.97</c:v>
                </c:pt>
                <c:pt idx="193">
                  <c:v>12</c:v>
                </c:pt>
                <c:pt idx="194">
                  <c:v>12.030000000000001</c:v>
                </c:pt>
                <c:pt idx="195">
                  <c:v>12.07</c:v>
                </c:pt>
                <c:pt idx="196">
                  <c:v>12.1</c:v>
                </c:pt>
                <c:pt idx="197">
                  <c:v>12.139999999999999</c:v>
                </c:pt>
                <c:pt idx="198">
                  <c:v>12.17</c:v>
                </c:pt>
                <c:pt idx="199">
                  <c:v>12.21</c:v>
                </c:pt>
                <c:pt idx="200">
                  <c:v>12.24</c:v>
                </c:pt>
                <c:pt idx="201">
                  <c:v>12.27</c:v>
                </c:pt>
                <c:pt idx="202">
                  <c:v>12.3</c:v>
                </c:pt>
                <c:pt idx="203">
                  <c:v>12.32</c:v>
                </c:pt>
                <c:pt idx="204">
                  <c:v>12.34</c:v>
                </c:pt>
                <c:pt idx="205">
                  <c:v>12.36</c:v>
                </c:pt>
                <c:pt idx="206">
                  <c:v>12.379999999999999</c:v>
                </c:pt>
                <c:pt idx="207">
                  <c:v>12.389999999999999</c:v>
                </c:pt>
                <c:pt idx="208">
                  <c:v>12.4</c:v>
                </c:pt>
                <c:pt idx="209">
                  <c:v>12.41</c:v>
                </c:pt>
                <c:pt idx="210">
                  <c:v>12.41</c:v>
                </c:pt>
                <c:pt idx="211">
                  <c:v>12.41</c:v>
                </c:pt>
                <c:pt idx="212">
                  <c:v>12.41</c:v>
                </c:pt>
                <c:pt idx="213">
                  <c:v>12.42</c:v>
                </c:pt>
                <c:pt idx="214">
                  <c:v>12.41</c:v>
                </c:pt>
                <c:pt idx="215">
                  <c:v>12.41</c:v>
                </c:pt>
                <c:pt idx="216">
                  <c:v>12.41</c:v>
                </c:pt>
                <c:pt idx="217">
                  <c:v>12.41</c:v>
                </c:pt>
                <c:pt idx="218">
                  <c:v>12.41</c:v>
                </c:pt>
                <c:pt idx="219">
                  <c:v>12.42</c:v>
                </c:pt>
                <c:pt idx="220">
                  <c:v>12.43</c:v>
                </c:pt>
                <c:pt idx="221">
                  <c:v>12.44</c:v>
                </c:pt>
                <c:pt idx="222">
                  <c:v>12.45</c:v>
                </c:pt>
                <c:pt idx="223">
                  <c:v>12.47</c:v>
                </c:pt>
                <c:pt idx="224">
                  <c:v>12.49</c:v>
                </c:pt>
                <c:pt idx="225">
                  <c:v>12.520000000000001</c:v>
                </c:pt>
                <c:pt idx="226">
                  <c:v>12.540000000000001</c:v>
                </c:pt>
                <c:pt idx="227">
                  <c:v>12.57</c:v>
                </c:pt>
                <c:pt idx="228">
                  <c:v>12.61</c:v>
                </c:pt>
                <c:pt idx="229">
                  <c:v>12.64</c:v>
                </c:pt>
                <c:pt idx="230">
                  <c:v>12.67</c:v>
                </c:pt>
                <c:pt idx="231">
                  <c:v>12.7</c:v>
                </c:pt>
                <c:pt idx="232">
                  <c:v>12.72</c:v>
                </c:pt>
                <c:pt idx="233">
                  <c:v>12.740000000000002</c:v>
                </c:pt>
                <c:pt idx="234">
                  <c:v>12.76</c:v>
                </c:pt>
                <c:pt idx="235">
                  <c:v>12.76</c:v>
                </c:pt>
                <c:pt idx="236">
                  <c:v>12.770000000000001</c:v>
                </c:pt>
                <c:pt idx="237">
                  <c:v>12.75</c:v>
                </c:pt>
                <c:pt idx="238">
                  <c:v>12.740000000000002</c:v>
                </c:pt>
                <c:pt idx="239">
                  <c:v>12.72</c:v>
                </c:pt>
                <c:pt idx="240">
                  <c:v>12.68</c:v>
                </c:pt>
                <c:pt idx="241">
                  <c:v>12.64</c:v>
                </c:pt>
                <c:pt idx="242">
                  <c:v>12.6</c:v>
                </c:pt>
                <c:pt idx="243">
                  <c:v>12.55</c:v>
                </c:pt>
                <c:pt idx="244">
                  <c:v>12.5</c:v>
                </c:pt>
                <c:pt idx="245">
                  <c:v>12.45</c:v>
                </c:pt>
                <c:pt idx="246">
                  <c:v>12.4</c:v>
                </c:pt>
                <c:pt idx="247">
                  <c:v>12.35</c:v>
                </c:pt>
                <c:pt idx="248">
                  <c:v>12.3</c:v>
                </c:pt>
                <c:pt idx="249">
                  <c:v>12.27</c:v>
                </c:pt>
                <c:pt idx="250">
                  <c:v>12.23</c:v>
                </c:pt>
                <c:pt idx="251">
                  <c:v>12.21</c:v>
                </c:pt>
                <c:pt idx="252">
                  <c:v>12.19</c:v>
                </c:pt>
                <c:pt idx="253">
                  <c:v>12.16</c:v>
                </c:pt>
                <c:pt idx="254">
                  <c:v>12.139999999999999</c:v>
                </c:pt>
                <c:pt idx="255">
                  <c:v>12.11</c:v>
                </c:pt>
                <c:pt idx="256">
                  <c:v>12.07</c:v>
                </c:pt>
                <c:pt idx="257">
                  <c:v>12.030000000000001</c:v>
                </c:pt>
                <c:pt idx="258">
                  <c:v>11.97</c:v>
                </c:pt>
                <c:pt idx="259">
                  <c:v>11.899999999999999</c:v>
                </c:pt>
                <c:pt idx="260">
                  <c:v>11.82</c:v>
                </c:pt>
                <c:pt idx="261">
                  <c:v>11.73</c:v>
                </c:pt>
                <c:pt idx="262">
                  <c:v>11.64</c:v>
                </c:pt>
                <c:pt idx="263">
                  <c:v>11.55</c:v>
                </c:pt>
                <c:pt idx="264">
                  <c:v>11.459999999999999</c:v>
                </c:pt>
                <c:pt idx="265">
                  <c:v>11.37</c:v>
                </c:pt>
                <c:pt idx="266">
                  <c:v>11.3</c:v>
                </c:pt>
                <c:pt idx="267">
                  <c:v>11.23</c:v>
                </c:pt>
                <c:pt idx="268">
                  <c:v>11.18</c:v>
                </c:pt>
                <c:pt idx="269">
                  <c:v>11.14</c:v>
                </c:pt>
                <c:pt idx="270">
                  <c:v>11.110000000000001</c:v>
                </c:pt>
                <c:pt idx="271">
                  <c:v>11.110000000000001</c:v>
                </c:pt>
                <c:pt idx="272">
                  <c:v>11.12</c:v>
                </c:pt>
                <c:pt idx="273">
                  <c:v>11.15</c:v>
                </c:pt>
                <c:pt idx="274">
                  <c:v>11.19</c:v>
                </c:pt>
                <c:pt idx="275">
                  <c:v>11.24</c:v>
                </c:pt>
                <c:pt idx="276">
                  <c:v>11.31</c:v>
                </c:pt>
                <c:pt idx="277">
                  <c:v>11.4</c:v>
                </c:pt>
                <c:pt idx="278">
                  <c:v>11.5</c:v>
                </c:pt>
                <c:pt idx="279">
                  <c:v>11.62</c:v>
                </c:pt>
                <c:pt idx="280">
                  <c:v>11.77</c:v>
                </c:pt>
                <c:pt idx="281">
                  <c:v>11.95</c:v>
                </c:pt>
                <c:pt idx="282">
                  <c:v>12.15</c:v>
                </c:pt>
                <c:pt idx="283">
                  <c:v>12.389999999999999</c:v>
                </c:pt>
                <c:pt idx="284">
                  <c:v>12.67</c:v>
                </c:pt>
                <c:pt idx="285">
                  <c:v>12.989999999999998</c:v>
                </c:pt>
                <c:pt idx="286">
                  <c:v>13.34</c:v>
                </c:pt>
                <c:pt idx="287">
                  <c:v>13.719999999999999</c:v>
                </c:pt>
                <c:pt idx="288">
                  <c:v>14.14</c:v>
                </c:pt>
                <c:pt idx="289">
                  <c:v>14.57</c:v>
                </c:pt>
                <c:pt idx="290">
                  <c:v>15.040000000000001</c:v>
                </c:pt>
                <c:pt idx="291">
                  <c:v>15.509999999999998</c:v>
                </c:pt>
                <c:pt idx="292">
                  <c:v>16</c:v>
                </c:pt>
                <c:pt idx="293">
                  <c:v>16.489999999999998</c:v>
                </c:pt>
                <c:pt idx="294">
                  <c:v>16.98</c:v>
                </c:pt>
                <c:pt idx="295">
                  <c:v>17.47</c:v>
                </c:pt>
                <c:pt idx="296">
                  <c:v>17.95</c:v>
                </c:pt>
                <c:pt idx="297">
                  <c:v>18.420000000000002</c:v>
                </c:pt>
                <c:pt idx="298">
                  <c:v>18.88</c:v>
                </c:pt>
                <c:pt idx="299">
                  <c:v>19.32</c:v>
                </c:pt>
                <c:pt idx="300">
                  <c:v>19.75</c:v>
                </c:pt>
                <c:pt idx="301">
                  <c:v>20.14</c:v>
                </c:pt>
                <c:pt idx="302">
                  <c:v>20.52</c:v>
                </c:pt>
                <c:pt idx="303">
                  <c:v>20.87</c:v>
                </c:pt>
                <c:pt idx="304">
                  <c:v>21.22</c:v>
                </c:pt>
                <c:pt idx="305">
                  <c:v>21.529999999999998</c:v>
                </c:pt>
                <c:pt idx="306">
                  <c:v>21.84</c:v>
                </c:pt>
                <c:pt idx="307">
                  <c:v>22.13</c:v>
                </c:pt>
                <c:pt idx="308">
                  <c:v>22.41</c:v>
                </c:pt>
                <c:pt idx="309">
                  <c:v>22.689999999999998</c:v>
                </c:pt>
                <c:pt idx="310">
                  <c:v>22.939999999999998</c:v>
                </c:pt>
                <c:pt idx="311">
                  <c:v>23.200000000000003</c:v>
                </c:pt>
                <c:pt idx="312">
                  <c:v>23.44</c:v>
                </c:pt>
                <c:pt idx="313">
                  <c:v>23.68</c:v>
                </c:pt>
                <c:pt idx="314">
                  <c:v>23.91</c:v>
                </c:pt>
                <c:pt idx="315">
                  <c:v>24.14</c:v>
                </c:pt>
                <c:pt idx="316">
                  <c:v>24.36</c:v>
                </c:pt>
                <c:pt idx="317">
                  <c:v>24.58</c:v>
                </c:pt>
                <c:pt idx="318">
                  <c:v>24.779999999999998</c:v>
                </c:pt>
                <c:pt idx="319">
                  <c:v>24.990000000000002</c:v>
                </c:pt>
                <c:pt idx="320">
                  <c:v>25.19</c:v>
                </c:pt>
                <c:pt idx="321">
                  <c:v>25.39</c:v>
                </c:pt>
                <c:pt idx="322">
                  <c:v>25.580000000000002</c:v>
                </c:pt>
                <c:pt idx="323">
                  <c:v>25.759999999999998</c:v>
                </c:pt>
                <c:pt idx="324">
                  <c:v>25.94</c:v>
                </c:pt>
                <c:pt idx="325">
                  <c:v>26.119999999999997</c:v>
                </c:pt>
                <c:pt idx="326">
                  <c:v>26.290000000000003</c:v>
                </c:pt>
                <c:pt idx="327">
                  <c:v>26.46</c:v>
                </c:pt>
                <c:pt idx="328">
                  <c:v>26.619999999999997</c:v>
                </c:pt>
                <c:pt idx="329">
                  <c:v>26.790000000000003</c:v>
                </c:pt>
                <c:pt idx="330">
                  <c:v>26.939999999999998</c:v>
                </c:pt>
                <c:pt idx="331">
                  <c:v>27.1</c:v>
                </c:pt>
                <c:pt idx="332">
                  <c:v>27.24</c:v>
                </c:pt>
                <c:pt idx="333">
                  <c:v>27.389999999999997</c:v>
                </c:pt>
                <c:pt idx="334">
                  <c:v>27.529999999999998</c:v>
                </c:pt>
                <c:pt idx="335">
                  <c:v>27.67</c:v>
                </c:pt>
                <c:pt idx="336">
                  <c:v>27.810000000000002</c:v>
                </c:pt>
                <c:pt idx="337">
                  <c:v>27.939999999999998</c:v>
                </c:pt>
                <c:pt idx="338">
                  <c:v>28.07</c:v>
                </c:pt>
                <c:pt idx="339">
                  <c:v>28.199999999999996</c:v>
                </c:pt>
                <c:pt idx="340">
                  <c:v>28.33</c:v>
                </c:pt>
                <c:pt idx="341">
                  <c:v>28.439999999999998</c:v>
                </c:pt>
                <c:pt idx="342">
                  <c:v>28.560000000000002</c:v>
                </c:pt>
                <c:pt idx="343">
                  <c:v>28.67</c:v>
                </c:pt>
                <c:pt idx="344">
                  <c:v>28.77</c:v>
                </c:pt>
                <c:pt idx="345">
                  <c:v>28.88</c:v>
                </c:pt>
                <c:pt idx="346">
                  <c:v>28.98</c:v>
                </c:pt>
                <c:pt idx="347">
                  <c:v>29.080000000000002</c:v>
                </c:pt>
                <c:pt idx="348">
                  <c:v>29.189999999999998</c:v>
                </c:pt>
                <c:pt idx="349">
                  <c:v>29.28</c:v>
                </c:pt>
                <c:pt idx="350">
                  <c:v>29.38</c:v>
                </c:pt>
                <c:pt idx="351">
                  <c:v>29.470000000000002</c:v>
                </c:pt>
                <c:pt idx="352">
                  <c:v>29.56</c:v>
                </c:pt>
                <c:pt idx="353">
                  <c:v>29.65</c:v>
                </c:pt>
                <c:pt idx="354">
                  <c:v>29.73</c:v>
                </c:pt>
                <c:pt idx="355">
                  <c:v>29.82</c:v>
                </c:pt>
                <c:pt idx="356">
                  <c:v>29.909999999999997</c:v>
                </c:pt>
                <c:pt idx="357">
                  <c:v>29.99</c:v>
                </c:pt>
                <c:pt idx="358">
                  <c:v>30.080000000000002</c:v>
                </c:pt>
                <c:pt idx="359">
                  <c:v>30.159999999999997</c:v>
                </c:pt>
                <c:pt idx="360">
                  <c:v>30.25</c:v>
                </c:pt>
                <c:pt idx="361">
                  <c:v>30.330000000000002</c:v>
                </c:pt>
                <c:pt idx="362">
                  <c:v>30.4</c:v>
                </c:pt>
                <c:pt idx="363">
                  <c:v>30.48</c:v>
                </c:pt>
                <c:pt idx="364">
                  <c:v>30.56</c:v>
                </c:pt>
                <c:pt idx="365">
                  <c:v>30.630000000000003</c:v>
                </c:pt>
                <c:pt idx="366">
                  <c:v>30.709999999999997</c:v>
                </c:pt>
                <c:pt idx="367">
                  <c:v>30.79</c:v>
                </c:pt>
                <c:pt idx="368">
                  <c:v>30.86</c:v>
                </c:pt>
                <c:pt idx="369">
                  <c:v>30.94</c:v>
                </c:pt>
                <c:pt idx="370">
                  <c:v>31.019999999999996</c:v>
                </c:pt>
                <c:pt idx="371">
                  <c:v>31.1</c:v>
                </c:pt>
                <c:pt idx="372">
                  <c:v>31.180000000000003</c:v>
                </c:pt>
                <c:pt idx="373">
                  <c:v>31.259999999999998</c:v>
                </c:pt>
                <c:pt idx="374">
                  <c:v>31.34</c:v>
                </c:pt>
                <c:pt idx="375">
                  <c:v>31.419999999999998</c:v>
                </c:pt>
                <c:pt idx="376">
                  <c:v>31.5</c:v>
                </c:pt>
                <c:pt idx="377">
                  <c:v>31.580000000000002</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5-09AD-4E9F-A7CB-C9B8EAAC051D}"/>
            </c:ext>
          </c:extLst>
        </c:ser>
        <c:ser>
          <c:idx val="6"/>
          <c:order val="6"/>
          <c:tx>
            <c:strRef>
              <c:f>'Input Leaf Reflectance'!$I$1</c:f>
              <c:strCache>
                <c:ptCount val="1"/>
                <c:pt idx="0">
                  <c:v>0</c:v>
                </c:pt>
              </c:strCache>
            </c:strRef>
          </c:tx>
          <c:spPr>
            <a:ln w="22225" cap="rnd">
              <a:solidFill>
                <a:schemeClr val="accent1">
                  <a:lumMod val="60000"/>
                </a:schemeClr>
              </a:solidFill>
              <a:round/>
            </a:ln>
            <a:effectLst/>
          </c:spPr>
          <c:marker>
            <c:symbol val="none"/>
          </c:marker>
          <c:xVal>
            <c:numRef>
              <c:f>'Input Leaf Reflectance'!$B$2:$B$601</c:f>
              <c:numCache>
                <c:formatCode>General</c:formatCode>
                <c:ptCount val="600"/>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pt idx="201">
                  <c:v>601</c:v>
                </c:pt>
                <c:pt idx="202">
                  <c:v>602</c:v>
                </c:pt>
                <c:pt idx="203">
                  <c:v>603</c:v>
                </c:pt>
                <c:pt idx="204">
                  <c:v>604</c:v>
                </c:pt>
                <c:pt idx="205">
                  <c:v>605</c:v>
                </c:pt>
                <c:pt idx="206">
                  <c:v>606</c:v>
                </c:pt>
                <c:pt idx="207">
                  <c:v>607</c:v>
                </c:pt>
                <c:pt idx="208">
                  <c:v>608</c:v>
                </c:pt>
                <c:pt idx="209">
                  <c:v>609</c:v>
                </c:pt>
                <c:pt idx="210">
                  <c:v>610</c:v>
                </c:pt>
                <c:pt idx="211">
                  <c:v>611</c:v>
                </c:pt>
                <c:pt idx="212">
                  <c:v>612</c:v>
                </c:pt>
                <c:pt idx="213">
                  <c:v>613</c:v>
                </c:pt>
                <c:pt idx="214">
                  <c:v>614</c:v>
                </c:pt>
                <c:pt idx="215">
                  <c:v>615</c:v>
                </c:pt>
                <c:pt idx="216">
                  <c:v>616</c:v>
                </c:pt>
                <c:pt idx="217">
                  <c:v>617</c:v>
                </c:pt>
                <c:pt idx="218">
                  <c:v>618</c:v>
                </c:pt>
                <c:pt idx="219">
                  <c:v>619</c:v>
                </c:pt>
                <c:pt idx="220">
                  <c:v>620</c:v>
                </c:pt>
                <c:pt idx="221">
                  <c:v>621</c:v>
                </c:pt>
                <c:pt idx="222">
                  <c:v>622</c:v>
                </c:pt>
                <c:pt idx="223">
                  <c:v>623</c:v>
                </c:pt>
                <c:pt idx="224">
                  <c:v>624</c:v>
                </c:pt>
                <c:pt idx="225">
                  <c:v>625</c:v>
                </c:pt>
                <c:pt idx="226">
                  <c:v>626</c:v>
                </c:pt>
                <c:pt idx="227">
                  <c:v>627</c:v>
                </c:pt>
                <c:pt idx="228">
                  <c:v>628</c:v>
                </c:pt>
                <c:pt idx="229">
                  <c:v>629</c:v>
                </c:pt>
                <c:pt idx="230">
                  <c:v>630</c:v>
                </c:pt>
                <c:pt idx="231">
                  <c:v>631</c:v>
                </c:pt>
                <c:pt idx="232">
                  <c:v>632</c:v>
                </c:pt>
                <c:pt idx="233">
                  <c:v>633</c:v>
                </c:pt>
                <c:pt idx="234">
                  <c:v>634</c:v>
                </c:pt>
                <c:pt idx="235">
                  <c:v>635</c:v>
                </c:pt>
                <c:pt idx="236">
                  <c:v>636</c:v>
                </c:pt>
                <c:pt idx="237">
                  <c:v>637</c:v>
                </c:pt>
                <c:pt idx="238">
                  <c:v>638</c:v>
                </c:pt>
                <c:pt idx="239">
                  <c:v>639</c:v>
                </c:pt>
                <c:pt idx="240">
                  <c:v>640</c:v>
                </c:pt>
                <c:pt idx="241">
                  <c:v>641</c:v>
                </c:pt>
                <c:pt idx="242">
                  <c:v>642</c:v>
                </c:pt>
                <c:pt idx="243">
                  <c:v>643</c:v>
                </c:pt>
                <c:pt idx="244">
                  <c:v>644</c:v>
                </c:pt>
                <c:pt idx="245">
                  <c:v>645</c:v>
                </c:pt>
                <c:pt idx="246">
                  <c:v>646</c:v>
                </c:pt>
                <c:pt idx="247">
                  <c:v>647</c:v>
                </c:pt>
                <c:pt idx="248">
                  <c:v>648</c:v>
                </c:pt>
                <c:pt idx="249">
                  <c:v>649</c:v>
                </c:pt>
                <c:pt idx="250">
                  <c:v>650</c:v>
                </c:pt>
                <c:pt idx="251">
                  <c:v>651</c:v>
                </c:pt>
                <c:pt idx="252">
                  <c:v>652</c:v>
                </c:pt>
                <c:pt idx="253">
                  <c:v>653</c:v>
                </c:pt>
                <c:pt idx="254">
                  <c:v>654</c:v>
                </c:pt>
                <c:pt idx="255">
                  <c:v>655</c:v>
                </c:pt>
                <c:pt idx="256">
                  <c:v>656</c:v>
                </c:pt>
                <c:pt idx="257">
                  <c:v>657</c:v>
                </c:pt>
                <c:pt idx="258">
                  <c:v>658</c:v>
                </c:pt>
                <c:pt idx="259">
                  <c:v>659</c:v>
                </c:pt>
                <c:pt idx="260">
                  <c:v>660</c:v>
                </c:pt>
                <c:pt idx="261">
                  <c:v>661</c:v>
                </c:pt>
                <c:pt idx="262">
                  <c:v>662</c:v>
                </c:pt>
                <c:pt idx="263">
                  <c:v>663</c:v>
                </c:pt>
                <c:pt idx="264">
                  <c:v>664</c:v>
                </c:pt>
                <c:pt idx="265">
                  <c:v>665</c:v>
                </c:pt>
                <c:pt idx="266">
                  <c:v>666</c:v>
                </c:pt>
                <c:pt idx="267">
                  <c:v>667</c:v>
                </c:pt>
                <c:pt idx="268">
                  <c:v>668</c:v>
                </c:pt>
                <c:pt idx="269">
                  <c:v>669</c:v>
                </c:pt>
                <c:pt idx="270">
                  <c:v>670</c:v>
                </c:pt>
                <c:pt idx="271">
                  <c:v>671</c:v>
                </c:pt>
                <c:pt idx="272">
                  <c:v>672</c:v>
                </c:pt>
                <c:pt idx="273">
                  <c:v>673</c:v>
                </c:pt>
                <c:pt idx="274">
                  <c:v>674</c:v>
                </c:pt>
                <c:pt idx="275">
                  <c:v>675</c:v>
                </c:pt>
                <c:pt idx="276">
                  <c:v>676</c:v>
                </c:pt>
                <c:pt idx="277">
                  <c:v>677</c:v>
                </c:pt>
                <c:pt idx="278">
                  <c:v>678</c:v>
                </c:pt>
                <c:pt idx="279">
                  <c:v>679</c:v>
                </c:pt>
                <c:pt idx="280">
                  <c:v>680</c:v>
                </c:pt>
                <c:pt idx="281">
                  <c:v>681</c:v>
                </c:pt>
                <c:pt idx="282">
                  <c:v>682</c:v>
                </c:pt>
                <c:pt idx="283">
                  <c:v>683</c:v>
                </c:pt>
                <c:pt idx="284">
                  <c:v>684</c:v>
                </c:pt>
                <c:pt idx="285">
                  <c:v>685</c:v>
                </c:pt>
                <c:pt idx="286">
                  <c:v>686</c:v>
                </c:pt>
                <c:pt idx="287">
                  <c:v>687</c:v>
                </c:pt>
                <c:pt idx="288">
                  <c:v>688</c:v>
                </c:pt>
                <c:pt idx="289">
                  <c:v>689</c:v>
                </c:pt>
                <c:pt idx="290">
                  <c:v>690</c:v>
                </c:pt>
                <c:pt idx="291">
                  <c:v>691</c:v>
                </c:pt>
                <c:pt idx="292">
                  <c:v>692</c:v>
                </c:pt>
                <c:pt idx="293">
                  <c:v>693</c:v>
                </c:pt>
                <c:pt idx="294">
                  <c:v>694</c:v>
                </c:pt>
                <c:pt idx="295">
                  <c:v>695</c:v>
                </c:pt>
                <c:pt idx="296">
                  <c:v>696</c:v>
                </c:pt>
                <c:pt idx="297">
                  <c:v>697</c:v>
                </c:pt>
                <c:pt idx="298">
                  <c:v>698</c:v>
                </c:pt>
                <c:pt idx="299">
                  <c:v>699</c:v>
                </c:pt>
                <c:pt idx="300">
                  <c:v>700</c:v>
                </c:pt>
                <c:pt idx="301">
                  <c:v>701</c:v>
                </c:pt>
                <c:pt idx="302">
                  <c:v>702</c:v>
                </c:pt>
                <c:pt idx="303">
                  <c:v>703</c:v>
                </c:pt>
                <c:pt idx="304">
                  <c:v>704</c:v>
                </c:pt>
                <c:pt idx="305">
                  <c:v>705</c:v>
                </c:pt>
                <c:pt idx="306">
                  <c:v>706</c:v>
                </c:pt>
                <c:pt idx="307">
                  <c:v>707</c:v>
                </c:pt>
                <c:pt idx="308">
                  <c:v>708</c:v>
                </c:pt>
                <c:pt idx="309">
                  <c:v>709</c:v>
                </c:pt>
                <c:pt idx="310">
                  <c:v>710</c:v>
                </c:pt>
                <c:pt idx="311">
                  <c:v>711</c:v>
                </c:pt>
                <c:pt idx="312">
                  <c:v>712</c:v>
                </c:pt>
                <c:pt idx="313">
                  <c:v>713</c:v>
                </c:pt>
                <c:pt idx="314">
                  <c:v>714</c:v>
                </c:pt>
                <c:pt idx="315">
                  <c:v>715</c:v>
                </c:pt>
                <c:pt idx="316">
                  <c:v>716</c:v>
                </c:pt>
                <c:pt idx="317">
                  <c:v>717</c:v>
                </c:pt>
                <c:pt idx="318">
                  <c:v>718</c:v>
                </c:pt>
                <c:pt idx="319">
                  <c:v>719</c:v>
                </c:pt>
                <c:pt idx="320">
                  <c:v>720</c:v>
                </c:pt>
                <c:pt idx="321">
                  <c:v>721</c:v>
                </c:pt>
                <c:pt idx="322">
                  <c:v>722</c:v>
                </c:pt>
                <c:pt idx="323">
                  <c:v>723</c:v>
                </c:pt>
                <c:pt idx="324">
                  <c:v>724</c:v>
                </c:pt>
                <c:pt idx="325">
                  <c:v>725</c:v>
                </c:pt>
                <c:pt idx="326">
                  <c:v>726</c:v>
                </c:pt>
                <c:pt idx="327">
                  <c:v>727</c:v>
                </c:pt>
                <c:pt idx="328">
                  <c:v>728</c:v>
                </c:pt>
                <c:pt idx="329">
                  <c:v>729</c:v>
                </c:pt>
                <c:pt idx="330">
                  <c:v>730</c:v>
                </c:pt>
                <c:pt idx="331">
                  <c:v>731</c:v>
                </c:pt>
                <c:pt idx="332">
                  <c:v>732</c:v>
                </c:pt>
                <c:pt idx="333">
                  <c:v>733</c:v>
                </c:pt>
                <c:pt idx="334">
                  <c:v>734</c:v>
                </c:pt>
                <c:pt idx="335">
                  <c:v>735</c:v>
                </c:pt>
                <c:pt idx="336">
                  <c:v>736</c:v>
                </c:pt>
                <c:pt idx="337">
                  <c:v>737</c:v>
                </c:pt>
                <c:pt idx="338">
                  <c:v>738</c:v>
                </c:pt>
                <c:pt idx="339">
                  <c:v>739</c:v>
                </c:pt>
                <c:pt idx="340">
                  <c:v>740</c:v>
                </c:pt>
                <c:pt idx="341">
                  <c:v>741</c:v>
                </c:pt>
                <c:pt idx="342">
                  <c:v>742</c:v>
                </c:pt>
                <c:pt idx="343">
                  <c:v>743</c:v>
                </c:pt>
                <c:pt idx="344">
                  <c:v>744</c:v>
                </c:pt>
                <c:pt idx="345">
                  <c:v>745</c:v>
                </c:pt>
                <c:pt idx="346">
                  <c:v>746</c:v>
                </c:pt>
                <c:pt idx="347">
                  <c:v>747</c:v>
                </c:pt>
                <c:pt idx="348">
                  <c:v>748</c:v>
                </c:pt>
                <c:pt idx="349">
                  <c:v>749</c:v>
                </c:pt>
                <c:pt idx="350">
                  <c:v>750</c:v>
                </c:pt>
                <c:pt idx="351">
                  <c:v>751</c:v>
                </c:pt>
                <c:pt idx="352">
                  <c:v>752</c:v>
                </c:pt>
                <c:pt idx="353">
                  <c:v>753</c:v>
                </c:pt>
                <c:pt idx="354">
                  <c:v>754</c:v>
                </c:pt>
                <c:pt idx="355">
                  <c:v>755</c:v>
                </c:pt>
                <c:pt idx="356">
                  <c:v>756</c:v>
                </c:pt>
                <c:pt idx="357">
                  <c:v>757</c:v>
                </c:pt>
                <c:pt idx="358">
                  <c:v>758</c:v>
                </c:pt>
                <c:pt idx="359">
                  <c:v>759</c:v>
                </c:pt>
                <c:pt idx="360">
                  <c:v>760</c:v>
                </c:pt>
                <c:pt idx="361">
                  <c:v>761</c:v>
                </c:pt>
                <c:pt idx="362">
                  <c:v>762</c:v>
                </c:pt>
                <c:pt idx="363">
                  <c:v>763</c:v>
                </c:pt>
                <c:pt idx="364">
                  <c:v>764</c:v>
                </c:pt>
                <c:pt idx="365">
                  <c:v>765</c:v>
                </c:pt>
                <c:pt idx="366">
                  <c:v>766</c:v>
                </c:pt>
                <c:pt idx="367">
                  <c:v>767</c:v>
                </c:pt>
                <c:pt idx="368">
                  <c:v>768</c:v>
                </c:pt>
                <c:pt idx="369">
                  <c:v>769</c:v>
                </c:pt>
                <c:pt idx="370">
                  <c:v>770</c:v>
                </c:pt>
                <c:pt idx="371">
                  <c:v>771</c:v>
                </c:pt>
                <c:pt idx="372">
                  <c:v>772</c:v>
                </c:pt>
                <c:pt idx="373">
                  <c:v>773</c:v>
                </c:pt>
                <c:pt idx="374">
                  <c:v>774</c:v>
                </c:pt>
                <c:pt idx="375">
                  <c:v>775</c:v>
                </c:pt>
                <c:pt idx="376">
                  <c:v>776</c:v>
                </c:pt>
                <c:pt idx="377">
                  <c:v>777</c:v>
                </c:pt>
                <c:pt idx="378">
                  <c:v>778</c:v>
                </c:pt>
                <c:pt idx="379">
                  <c:v>779</c:v>
                </c:pt>
                <c:pt idx="380">
                  <c:v>780</c:v>
                </c:pt>
                <c:pt idx="381">
                  <c:v>781</c:v>
                </c:pt>
                <c:pt idx="382">
                  <c:v>782</c:v>
                </c:pt>
                <c:pt idx="383">
                  <c:v>783</c:v>
                </c:pt>
                <c:pt idx="384">
                  <c:v>784</c:v>
                </c:pt>
                <c:pt idx="385">
                  <c:v>785</c:v>
                </c:pt>
                <c:pt idx="386">
                  <c:v>786</c:v>
                </c:pt>
                <c:pt idx="387">
                  <c:v>787</c:v>
                </c:pt>
                <c:pt idx="388">
                  <c:v>788</c:v>
                </c:pt>
                <c:pt idx="389">
                  <c:v>789</c:v>
                </c:pt>
                <c:pt idx="390">
                  <c:v>790</c:v>
                </c:pt>
                <c:pt idx="391">
                  <c:v>791</c:v>
                </c:pt>
                <c:pt idx="392">
                  <c:v>792</c:v>
                </c:pt>
                <c:pt idx="393">
                  <c:v>793</c:v>
                </c:pt>
                <c:pt idx="394">
                  <c:v>794</c:v>
                </c:pt>
                <c:pt idx="395">
                  <c:v>795</c:v>
                </c:pt>
                <c:pt idx="396">
                  <c:v>796</c:v>
                </c:pt>
                <c:pt idx="397">
                  <c:v>797</c:v>
                </c:pt>
                <c:pt idx="398">
                  <c:v>798</c:v>
                </c:pt>
                <c:pt idx="399">
                  <c:v>799</c:v>
                </c:pt>
                <c:pt idx="400">
                  <c:v>800</c:v>
                </c:pt>
                <c:pt idx="401">
                  <c:v>801</c:v>
                </c:pt>
                <c:pt idx="402">
                  <c:v>802</c:v>
                </c:pt>
                <c:pt idx="403">
                  <c:v>803</c:v>
                </c:pt>
                <c:pt idx="404">
                  <c:v>804</c:v>
                </c:pt>
                <c:pt idx="405">
                  <c:v>805</c:v>
                </c:pt>
                <c:pt idx="406">
                  <c:v>806</c:v>
                </c:pt>
                <c:pt idx="407">
                  <c:v>807</c:v>
                </c:pt>
                <c:pt idx="408">
                  <c:v>808</c:v>
                </c:pt>
                <c:pt idx="409">
                  <c:v>809</c:v>
                </c:pt>
                <c:pt idx="410">
                  <c:v>810</c:v>
                </c:pt>
                <c:pt idx="411">
                  <c:v>811</c:v>
                </c:pt>
                <c:pt idx="412">
                  <c:v>812</c:v>
                </c:pt>
                <c:pt idx="413">
                  <c:v>813</c:v>
                </c:pt>
                <c:pt idx="414">
                  <c:v>814</c:v>
                </c:pt>
                <c:pt idx="415">
                  <c:v>815</c:v>
                </c:pt>
                <c:pt idx="416">
                  <c:v>816</c:v>
                </c:pt>
                <c:pt idx="417">
                  <c:v>817</c:v>
                </c:pt>
                <c:pt idx="418">
                  <c:v>818</c:v>
                </c:pt>
                <c:pt idx="419">
                  <c:v>819</c:v>
                </c:pt>
                <c:pt idx="420">
                  <c:v>820</c:v>
                </c:pt>
                <c:pt idx="421">
                  <c:v>821</c:v>
                </c:pt>
                <c:pt idx="422">
                  <c:v>822</c:v>
                </c:pt>
                <c:pt idx="423">
                  <c:v>823</c:v>
                </c:pt>
                <c:pt idx="424">
                  <c:v>824</c:v>
                </c:pt>
                <c:pt idx="425">
                  <c:v>825</c:v>
                </c:pt>
                <c:pt idx="426">
                  <c:v>826</c:v>
                </c:pt>
                <c:pt idx="427">
                  <c:v>827</c:v>
                </c:pt>
                <c:pt idx="428">
                  <c:v>828</c:v>
                </c:pt>
                <c:pt idx="429">
                  <c:v>829</c:v>
                </c:pt>
                <c:pt idx="430">
                  <c:v>830</c:v>
                </c:pt>
                <c:pt idx="431">
                  <c:v>831</c:v>
                </c:pt>
                <c:pt idx="432">
                  <c:v>832</c:v>
                </c:pt>
                <c:pt idx="433">
                  <c:v>833</c:v>
                </c:pt>
                <c:pt idx="434">
                  <c:v>834</c:v>
                </c:pt>
                <c:pt idx="435">
                  <c:v>835</c:v>
                </c:pt>
                <c:pt idx="436">
                  <c:v>836</c:v>
                </c:pt>
                <c:pt idx="437">
                  <c:v>837</c:v>
                </c:pt>
                <c:pt idx="438">
                  <c:v>838</c:v>
                </c:pt>
                <c:pt idx="439">
                  <c:v>839</c:v>
                </c:pt>
                <c:pt idx="440">
                  <c:v>840</c:v>
                </c:pt>
                <c:pt idx="441">
                  <c:v>841</c:v>
                </c:pt>
                <c:pt idx="442">
                  <c:v>842</c:v>
                </c:pt>
                <c:pt idx="443">
                  <c:v>843</c:v>
                </c:pt>
                <c:pt idx="444">
                  <c:v>844</c:v>
                </c:pt>
                <c:pt idx="445">
                  <c:v>845</c:v>
                </c:pt>
                <c:pt idx="446">
                  <c:v>846</c:v>
                </c:pt>
                <c:pt idx="447">
                  <c:v>847</c:v>
                </c:pt>
                <c:pt idx="448">
                  <c:v>848</c:v>
                </c:pt>
                <c:pt idx="449">
                  <c:v>849</c:v>
                </c:pt>
                <c:pt idx="450">
                  <c:v>850</c:v>
                </c:pt>
                <c:pt idx="451">
                  <c:v>851</c:v>
                </c:pt>
                <c:pt idx="452">
                  <c:v>852</c:v>
                </c:pt>
                <c:pt idx="453">
                  <c:v>853</c:v>
                </c:pt>
                <c:pt idx="454">
                  <c:v>854</c:v>
                </c:pt>
                <c:pt idx="455">
                  <c:v>855</c:v>
                </c:pt>
                <c:pt idx="456">
                  <c:v>856</c:v>
                </c:pt>
                <c:pt idx="457">
                  <c:v>857</c:v>
                </c:pt>
                <c:pt idx="458">
                  <c:v>858</c:v>
                </c:pt>
                <c:pt idx="459">
                  <c:v>859</c:v>
                </c:pt>
                <c:pt idx="460">
                  <c:v>860</c:v>
                </c:pt>
                <c:pt idx="461">
                  <c:v>861</c:v>
                </c:pt>
                <c:pt idx="462">
                  <c:v>862</c:v>
                </c:pt>
                <c:pt idx="463">
                  <c:v>863</c:v>
                </c:pt>
                <c:pt idx="464">
                  <c:v>864</c:v>
                </c:pt>
                <c:pt idx="465">
                  <c:v>865</c:v>
                </c:pt>
                <c:pt idx="466">
                  <c:v>866</c:v>
                </c:pt>
                <c:pt idx="467">
                  <c:v>867</c:v>
                </c:pt>
                <c:pt idx="468">
                  <c:v>868</c:v>
                </c:pt>
                <c:pt idx="469">
                  <c:v>869</c:v>
                </c:pt>
                <c:pt idx="470">
                  <c:v>870</c:v>
                </c:pt>
                <c:pt idx="471">
                  <c:v>871</c:v>
                </c:pt>
                <c:pt idx="472">
                  <c:v>872</c:v>
                </c:pt>
                <c:pt idx="473">
                  <c:v>873</c:v>
                </c:pt>
                <c:pt idx="474">
                  <c:v>874</c:v>
                </c:pt>
                <c:pt idx="475">
                  <c:v>875</c:v>
                </c:pt>
                <c:pt idx="476">
                  <c:v>876</c:v>
                </c:pt>
                <c:pt idx="477">
                  <c:v>877</c:v>
                </c:pt>
                <c:pt idx="478">
                  <c:v>878</c:v>
                </c:pt>
                <c:pt idx="479">
                  <c:v>879</c:v>
                </c:pt>
                <c:pt idx="480">
                  <c:v>880</c:v>
                </c:pt>
                <c:pt idx="481">
                  <c:v>881</c:v>
                </c:pt>
                <c:pt idx="482">
                  <c:v>882</c:v>
                </c:pt>
                <c:pt idx="483">
                  <c:v>883</c:v>
                </c:pt>
                <c:pt idx="484">
                  <c:v>884</c:v>
                </c:pt>
                <c:pt idx="485">
                  <c:v>885</c:v>
                </c:pt>
                <c:pt idx="486">
                  <c:v>886</c:v>
                </c:pt>
                <c:pt idx="487">
                  <c:v>887</c:v>
                </c:pt>
                <c:pt idx="488">
                  <c:v>888</c:v>
                </c:pt>
                <c:pt idx="489">
                  <c:v>889</c:v>
                </c:pt>
                <c:pt idx="490">
                  <c:v>890</c:v>
                </c:pt>
                <c:pt idx="491">
                  <c:v>891</c:v>
                </c:pt>
                <c:pt idx="492">
                  <c:v>892</c:v>
                </c:pt>
                <c:pt idx="493">
                  <c:v>893</c:v>
                </c:pt>
                <c:pt idx="494">
                  <c:v>894</c:v>
                </c:pt>
                <c:pt idx="495">
                  <c:v>895</c:v>
                </c:pt>
                <c:pt idx="496">
                  <c:v>896</c:v>
                </c:pt>
                <c:pt idx="497">
                  <c:v>897</c:v>
                </c:pt>
                <c:pt idx="498">
                  <c:v>898</c:v>
                </c:pt>
                <c:pt idx="499">
                  <c:v>899</c:v>
                </c:pt>
                <c:pt idx="500">
                  <c:v>900</c:v>
                </c:pt>
                <c:pt idx="501">
                  <c:v>901</c:v>
                </c:pt>
                <c:pt idx="502">
                  <c:v>902</c:v>
                </c:pt>
                <c:pt idx="503">
                  <c:v>903</c:v>
                </c:pt>
                <c:pt idx="504">
                  <c:v>904</c:v>
                </c:pt>
                <c:pt idx="505">
                  <c:v>905</c:v>
                </c:pt>
                <c:pt idx="506">
                  <c:v>906</c:v>
                </c:pt>
                <c:pt idx="507">
                  <c:v>907</c:v>
                </c:pt>
                <c:pt idx="508">
                  <c:v>908</c:v>
                </c:pt>
                <c:pt idx="509">
                  <c:v>909</c:v>
                </c:pt>
                <c:pt idx="510">
                  <c:v>910</c:v>
                </c:pt>
                <c:pt idx="511">
                  <c:v>911</c:v>
                </c:pt>
                <c:pt idx="512">
                  <c:v>912</c:v>
                </c:pt>
                <c:pt idx="513">
                  <c:v>913</c:v>
                </c:pt>
                <c:pt idx="514">
                  <c:v>914</c:v>
                </c:pt>
                <c:pt idx="515">
                  <c:v>915</c:v>
                </c:pt>
                <c:pt idx="516">
                  <c:v>916</c:v>
                </c:pt>
                <c:pt idx="517">
                  <c:v>917</c:v>
                </c:pt>
                <c:pt idx="518">
                  <c:v>918</c:v>
                </c:pt>
                <c:pt idx="519">
                  <c:v>919</c:v>
                </c:pt>
                <c:pt idx="520">
                  <c:v>920</c:v>
                </c:pt>
                <c:pt idx="521">
                  <c:v>921</c:v>
                </c:pt>
                <c:pt idx="522">
                  <c:v>922</c:v>
                </c:pt>
                <c:pt idx="523">
                  <c:v>923</c:v>
                </c:pt>
                <c:pt idx="524">
                  <c:v>924</c:v>
                </c:pt>
                <c:pt idx="525">
                  <c:v>925</c:v>
                </c:pt>
                <c:pt idx="526">
                  <c:v>926</c:v>
                </c:pt>
                <c:pt idx="527">
                  <c:v>927</c:v>
                </c:pt>
                <c:pt idx="528">
                  <c:v>928</c:v>
                </c:pt>
                <c:pt idx="529">
                  <c:v>929</c:v>
                </c:pt>
                <c:pt idx="530">
                  <c:v>930</c:v>
                </c:pt>
                <c:pt idx="531">
                  <c:v>931</c:v>
                </c:pt>
                <c:pt idx="532">
                  <c:v>932</c:v>
                </c:pt>
                <c:pt idx="533">
                  <c:v>933</c:v>
                </c:pt>
                <c:pt idx="534">
                  <c:v>934</c:v>
                </c:pt>
                <c:pt idx="535">
                  <c:v>935</c:v>
                </c:pt>
                <c:pt idx="536">
                  <c:v>936</c:v>
                </c:pt>
                <c:pt idx="537">
                  <c:v>937</c:v>
                </c:pt>
                <c:pt idx="538">
                  <c:v>938</c:v>
                </c:pt>
                <c:pt idx="539">
                  <c:v>939</c:v>
                </c:pt>
                <c:pt idx="540">
                  <c:v>940</c:v>
                </c:pt>
                <c:pt idx="541">
                  <c:v>941</c:v>
                </c:pt>
                <c:pt idx="542">
                  <c:v>942</c:v>
                </c:pt>
                <c:pt idx="543">
                  <c:v>943</c:v>
                </c:pt>
                <c:pt idx="544">
                  <c:v>944</c:v>
                </c:pt>
                <c:pt idx="545">
                  <c:v>945</c:v>
                </c:pt>
                <c:pt idx="546">
                  <c:v>946</c:v>
                </c:pt>
                <c:pt idx="547">
                  <c:v>947</c:v>
                </c:pt>
                <c:pt idx="548">
                  <c:v>948</c:v>
                </c:pt>
                <c:pt idx="549">
                  <c:v>949</c:v>
                </c:pt>
                <c:pt idx="550">
                  <c:v>950</c:v>
                </c:pt>
                <c:pt idx="551">
                  <c:v>951</c:v>
                </c:pt>
                <c:pt idx="552">
                  <c:v>952</c:v>
                </c:pt>
                <c:pt idx="553">
                  <c:v>953</c:v>
                </c:pt>
                <c:pt idx="554">
                  <c:v>954</c:v>
                </c:pt>
                <c:pt idx="555">
                  <c:v>955</c:v>
                </c:pt>
                <c:pt idx="556">
                  <c:v>956</c:v>
                </c:pt>
                <c:pt idx="557">
                  <c:v>957</c:v>
                </c:pt>
                <c:pt idx="558">
                  <c:v>958</c:v>
                </c:pt>
                <c:pt idx="559">
                  <c:v>959</c:v>
                </c:pt>
                <c:pt idx="560">
                  <c:v>960</c:v>
                </c:pt>
                <c:pt idx="561">
                  <c:v>961</c:v>
                </c:pt>
                <c:pt idx="562">
                  <c:v>962</c:v>
                </c:pt>
                <c:pt idx="563">
                  <c:v>963</c:v>
                </c:pt>
                <c:pt idx="564">
                  <c:v>964</c:v>
                </c:pt>
                <c:pt idx="565">
                  <c:v>965</c:v>
                </c:pt>
                <c:pt idx="566">
                  <c:v>966</c:v>
                </c:pt>
                <c:pt idx="567">
                  <c:v>967</c:v>
                </c:pt>
                <c:pt idx="568">
                  <c:v>968</c:v>
                </c:pt>
                <c:pt idx="569">
                  <c:v>969</c:v>
                </c:pt>
                <c:pt idx="570">
                  <c:v>970</c:v>
                </c:pt>
                <c:pt idx="571">
                  <c:v>971</c:v>
                </c:pt>
                <c:pt idx="572">
                  <c:v>972</c:v>
                </c:pt>
                <c:pt idx="573">
                  <c:v>973</c:v>
                </c:pt>
                <c:pt idx="574">
                  <c:v>974</c:v>
                </c:pt>
                <c:pt idx="575">
                  <c:v>975</c:v>
                </c:pt>
                <c:pt idx="576">
                  <c:v>976</c:v>
                </c:pt>
                <c:pt idx="577">
                  <c:v>977</c:v>
                </c:pt>
                <c:pt idx="578">
                  <c:v>978</c:v>
                </c:pt>
                <c:pt idx="579">
                  <c:v>979</c:v>
                </c:pt>
                <c:pt idx="580">
                  <c:v>980</c:v>
                </c:pt>
                <c:pt idx="581">
                  <c:v>981</c:v>
                </c:pt>
                <c:pt idx="582">
                  <c:v>982</c:v>
                </c:pt>
                <c:pt idx="583">
                  <c:v>983</c:v>
                </c:pt>
                <c:pt idx="584">
                  <c:v>984</c:v>
                </c:pt>
                <c:pt idx="585">
                  <c:v>985</c:v>
                </c:pt>
                <c:pt idx="586">
                  <c:v>986</c:v>
                </c:pt>
                <c:pt idx="587">
                  <c:v>987</c:v>
                </c:pt>
                <c:pt idx="588">
                  <c:v>988</c:v>
                </c:pt>
                <c:pt idx="589">
                  <c:v>989</c:v>
                </c:pt>
                <c:pt idx="590">
                  <c:v>990</c:v>
                </c:pt>
                <c:pt idx="591">
                  <c:v>991</c:v>
                </c:pt>
                <c:pt idx="592">
                  <c:v>992</c:v>
                </c:pt>
                <c:pt idx="593">
                  <c:v>993</c:v>
                </c:pt>
                <c:pt idx="594">
                  <c:v>994</c:v>
                </c:pt>
                <c:pt idx="595">
                  <c:v>995</c:v>
                </c:pt>
                <c:pt idx="596">
                  <c:v>996</c:v>
                </c:pt>
                <c:pt idx="597">
                  <c:v>997</c:v>
                </c:pt>
                <c:pt idx="598">
                  <c:v>998</c:v>
                </c:pt>
                <c:pt idx="599">
                  <c:v>999</c:v>
                </c:pt>
              </c:numCache>
            </c:numRef>
          </c:xVal>
          <c:yVal>
            <c:numRef>
              <c:f>'Input Leaf Reflectance'!$I$2:$I$601</c:f>
              <c:numCache>
                <c:formatCode>General</c:formatCode>
                <c:ptCount val="600"/>
                <c:pt idx="0">
                  <c:v>4.1000000000000005</c:v>
                </c:pt>
                <c:pt idx="1">
                  <c:v>4.1099999999999994</c:v>
                </c:pt>
                <c:pt idx="2">
                  <c:v>4.1099999999999994</c:v>
                </c:pt>
                <c:pt idx="3">
                  <c:v>4.1099999999999994</c:v>
                </c:pt>
                <c:pt idx="4">
                  <c:v>4.12</c:v>
                </c:pt>
                <c:pt idx="5">
                  <c:v>4.1399999999999997</c:v>
                </c:pt>
                <c:pt idx="6">
                  <c:v>4.1500000000000004</c:v>
                </c:pt>
                <c:pt idx="7">
                  <c:v>4.16</c:v>
                </c:pt>
                <c:pt idx="8">
                  <c:v>4.18</c:v>
                </c:pt>
                <c:pt idx="9">
                  <c:v>4.1900000000000004</c:v>
                </c:pt>
                <c:pt idx="10">
                  <c:v>4.2</c:v>
                </c:pt>
                <c:pt idx="11">
                  <c:v>4.21</c:v>
                </c:pt>
                <c:pt idx="12">
                  <c:v>4.2299999999999995</c:v>
                </c:pt>
                <c:pt idx="13">
                  <c:v>4.25</c:v>
                </c:pt>
                <c:pt idx="14">
                  <c:v>4.2700000000000005</c:v>
                </c:pt>
                <c:pt idx="15">
                  <c:v>4.29</c:v>
                </c:pt>
                <c:pt idx="16">
                  <c:v>4.3</c:v>
                </c:pt>
                <c:pt idx="17">
                  <c:v>4.32</c:v>
                </c:pt>
                <c:pt idx="18">
                  <c:v>4.34</c:v>
                </c:pt>
                <c:pt idx="19">
                  <c:v>4.3600000000000003</c:v>
                </c:pt>
                <c:pt idx="20">
                  <c:v>4.38</c:v>
                </c:pt>
                <c:pt idx="21">
                  <c:v>4.3999999999999995</c:v>
                </c:pt>
                <c:pt idx="22">
                  <c:v>4.42</c:v>
                </c:pt>
                <c:pt idx="23">
                  <c:v>4.4400000000000004</c:v>
                </c:pt>
                <c:pt idx="24">
                  <c:v>4.46</c:v>
                </c:pt>
                <c:pt idx="25">
                  <c:v>4.4799999999999995</c:v>
                </c:pt>
                <c:pt idx="26">
                  <c:v>4.5</c:v>
                </c:pt>
                <c:pt idx="27">
                  <c:v>4.51</c:v>
                </c:pt>
                <c:pt idx="28">
                  <c:v>4.5199999999999996</c:v>
                </c:pt>
                <c:pt idx="29">
                  <c:v>4.54</c:v>
                </c:pt>
                <c:pt idx="30">
                  <c:v>4.55</c:v>
                </c:pt>
                <c:pt idx="31">
                  <c:v>4.5600000000000005</c:v>
                </c:pt>
                <c:pt idx="32">
                  <c:v>4.58</c:v>
                </c:pt>
                <c:pt idx="33">
                  <c:v>4.5900000000000007</c:v>
                </c:pt>
                <c:pt idx="34">
                  <c:v>4.5999999999999996</c:v>
                </c:pt>
                <c:pt idx="35">
                  <c:v>4.6100000000000003</c:v>
                </c:pt>
                <c:pt idx="36">
                  <c:v>4.62</c:v>
                </c:pt>
                <c:pt idx="37">
                  <c:v>4.63</c:v>
                </c:pt>
                <c:pt idx="38">
                  <c:v>4.6399999999999997</c:v>
                </c:pt>
                <c:pt idx="39">
                  <c:v>4.6399999999999997</c:v>
                </c:pt>
                <c:pt idx="40">
                  <c:v>4.6500000000000004</c:v>
                </c:pt>
                <c:pt idx="41">
                  <c:v>4.66</c:v>
                </c:pt>
                <c:pt idx="42">
                  <c:v>4.67</c:v>
                </c:pt>
                <c:pt idx="43">
                  <c:v>4.67</c:v>
                </c:pt>
                <c:pt idx="44">
                  <c:v>4.67</c:v>
                </c:pt>
                <c:pt idx="45">
                  <c:v>4.68</c:v>
                </c:pt>
                <c:pt idx="46">
                  <c:v>4.68</c:v>
                </c:pt>
                <c:pt idx="47">
                  <c:v>4.68</c:v>
                </c:pt>
                <c:pt idx="48">
                  <c:v>4.68</c:v>
                </c:pt>
                <c:pt idx="49">
                  <c:v>4.68</c:v>
                </c:pt>
                <c:pt idx="50">
                  <c:v>4.6899999999999995</c:v>
                </c:pt>
                <c:pt idx="51">
                  <c:v>4.6899999999999995</c:v>
                </c:pt>
                <c:pt idx="52">
                  <c:v>4.6899999999999995</c:v>
                </c:pt>
                <c:pt idx="53">
                  <c:v>4.6899999999999995</c:v>
                </c:pt>
                <c:pt idx="54">
                  <c:v>4.6899999999999995</c:v>
                </c:pt>
                <c:pt idx="55">
                  <c:v>4.6899999999999995</c:v>
                </c:pt>
                <c:pt idx="56">
                  <c:v>4.6899999999999995</c:v>
                </c:pt>
                <c:pt idx="57">
                  <c:v>4.6899999999999995</c:v>
                </c:pt>
                <c:pt idx="58">
                  <c:v>4.6899999999999995</c:v>
                </c:pt>
                <c:pt idx="59">
                  <c:v>4.68</c:v>
                </c:pt>
                <c:pt idx="60">
                  <c:v>4.68</c:v>
                </c:pt>
                <c:pt idx="61">
                  <c:v>4.68</c:v>
                </c:pt>
                <c:pt idx="62">
                  <c:v>4.68</c:v>
                </c:pt>
                <c:pt idx="63">
                  <c:v>4.68</c:v>
                </c:pt>
                <c:pt idx="64">
                  <c:v>4.68</c:v>
                </c:pt>
                <c:pt idx="65">
                  <c:v>4.68</c:v>
                </c:pt>
                <c:pt idx="66">
                  <c:v>4.68</c:v>
                </c:pt>
                <c:pt idx="67">
                  <c:v>4.68</c:v>
                </c:pt>
                <c:pt idx="68">
                  <c:v>4.68</c:v>
                </c:pt>
                <c:pt idx="69">
                  <c:v>4.6899999999999995</c:v>
                </c:pt>
                <c:pt idx="70">
                  <c:v>4.6899999999999995</c:v>
                </c:pt>
                <c:pt idx="71">
                  <c:v>4.6899999999999995</c:v>
                </c:pt>
                <c:pt idx="72">
                  <c:v>4.6899999999999995</c:v>
                </c:pt>
                <c:pt idx="73">
                  <c:v>4.6899999999999995</c:v>
                </c:pt>
                <c:pt idx="74">
                  <c:v>4.6899999999999995</c:v>
                </c:pt>
                <c:pt idx="75">
                  <c:v>4.6899999999999995</c:v>
                </c:pt>
                <c:pt idx="76">
                  <c:v>4.6899999999999995</c:v>
                </c:pt>
                <c:pt idx="77">
                  <c:v>4.6899999999999995</c:v>
                </c:pt>
                <c:pt idx="78">
                  <c:v>4.6899999999999995</c:v>
                </c:pt>
                <c:pt idx="79">
                  <c:v>4.6899999999999995</c:v>
                </c:pt>
                <c:pt idx="80">
                  <c:v>4.6899999999999995</c:v>
                </c:pt>
                <c:pt idx="81">
                  <c:v>4.6899999999999995</c:v>
                </c:pt>
                <c:pt idx="82">
                  <c:v>4.6899999999999995</c:v>
                </c:pt>
                <c:pt idx="83">
                  <c:v>4.6899999999999995</c:v>
                </c:pt>
                <c:pt idx="84">
                  <c:v>4.68</c:v>
                </c:pt>
                <c:pt idx="85">
                  <c:v>4.68</c:v>
                </c:pt>
                <c:pt idx="86">
                  <c:v>4.68</c:v>
                </c:pt>
                <c:pt idx="87">
                  <c:v>4.68</c:v>
                </c:pt>
                <c:pt idx="88">
                  <c:v>4.67</c:v>
                </c:pt>
                <c:pt idx="89">
                  <c:v>4.67</c:v>
                </c:pt>
                <c:pt idx="90">
                  <c:v>4.66</c:v>
                </c:pt>
                <c:pt idx="91">
                  <c:v>4.66</c:v>
                </c:pt>
                <c:pt idx="92">
                  <c:v>4.6500000000000004</c:v>
                </c:pt>
                <c:pt idx="93">
                  <c:v>4.6500000000000004</c:v>
                </c:pt>
                <c:pt idx="94">
                  <c:v>4.6399999999999997</c:v>
                </c:pt>
                <c:pt idx="95">
                  <c:v>4.63</c:v>
                </c:pt>
                <c:pt idx="96">
                  <c:v>4.63</c:v>
                </c:pt>
                <c:pt idx="97">
                  <c:v>4.62</c:v>
                </c:pt>
                <c:pt idx="98">
                  <c:v>4.62</c:v>
                </c:pt>
                <c:pt idx="99">
                  <c:v>4.62</c:v>
                </c:pt>
                <c:pt idx="100">
                  <c:v>4.62</c:v>
                </c:pt>
                <c:pt idx="101">
                  <c:v>4.63</c:v>
                </c:pt>
                <c:pt idx="102">
                  <c:v>4.63</c:v>
                </c:pt>
                <c:pt idx="103">
                  <c:v>4.6399999999999997</c:v>
                </c:pt>
                <c:pt idx="104">
                  <c:v>4.66</c:v>
                </c:pt>
                <c:pt idx="105">
                  <c:v>4.67</c:v>
                </c:pt>
                <c:pt idx="106">
                  <c:v>4.6899999999999995</c:v>
                </c:pt>
                <c:pt idx="107">
                  <c:v>4.72</c:v>
                </c:pt>
                <c:pt idx="108">
                  <c:v>4.75</c:v>
                </c:pt>
                <c:pt idx="109">
                  <c:v>4.78</c:v>
                </c:pt>
                <c:pt idx="110">
                  <c:v>4.83</c:v>
                </c:pt>
                <c:pt idx="111">
                  <c:v>4.87</c:v>
                </c:pt>
                <c:pt idx="112">
                  <c:v>4.93</c:v>
                </c:pt>
                <c:pt idx="113">
                  <c:v>4.99</c:v>
                </c:pt>
                <c:pt idx="114">
                  <c:v>5.0599999999999996</c:v>
                </c:pt>
                <c:pt idx="115">
                  <c:v>5.1400000000000006</c:v>
                </c:pt>
                <c:pt idx="116">
                  <c:v>5.2200000000000006</c:v>
                </c:pt>
                <c:pt idx="117">
                  <c:v>5.3100000000000005</c:v>
                </c:pt>
                <c:pt idx="118">
                  <c:v>5.41</c:v>
                </c:pt>
                <c:pt idx="119">
                  <c:v>5.52</c:v>
                </c:pt>
                <c:pt idx="120">
                  <c:v>5.64</c:v>
                </c:pt>
                <c:pt idx="121">
                  <c:v>5.76</c:v>
                </c:pt>
                <c:pt idx="122">
                  <c:v>5.89</c:v>
                </c:pt>
                <c:pt idx="123">
                  <c:v>6.03</c:v>
                </c:pt>
                <c:pt idx="124">
                  <c:v>6.18</c:v>
                </c:pt>
                <c:pt idx="125">
                  <c:v>6.3299999999999992</c:v>
                </c:pt>
                <c:pt idx="126">
                  <c:v>6.49</c:v>
                </c:pt>
                <c:pt idx="127">
                  <c:v>6.67</c:v>
                </c:pt>
                <c:pt idx="128">
                  <c:v>6.84</c:v>
                </c:pt>
                <c:pt idx="129">
                  <c:v>7.03</c:v>
                </c:pt>
                <c:pt idx="130">
                  <c:v>7.22</c:v>
                </c:pt>
                <c:pt idx="131">
                  <c:v>7.4300000000000006</c:v>
                </c:pt>
                <c:pt idx="132">
                  <c:v>7.64</c:v>
                </c:pt>
                <c:pt idx="133">
                  <c:v>7.870000000000001</c:v>
                </c:pt>
                <c:pt idx="134">
                  <c:v>8.1</c:v>
                </c:pt>
                <c:pt idx="135">
                  <c:v>8.34</c:v>
                </c:pt>
                <c:pt idx="136">
                  <c:v>8.59</c:v>
                </c:pt>
                <c:pt idx="137">
                  <c:v>8.84</c:v>
                </c:pt>
                <c:pt idx="138">
                  <c:v>9.1</c:v>
                </c:pt>
                <c:pt idx="139">
                  <c:v>9.36</c:v>
                </c:pt>
                <c:pt idx="140">
                  <c:v>9.629999999999999</c:v>
                </c:pt>
                <c:pt idx="141">
                  <c:v>9.89</c:v>
                </c:pt>
                <c:pt idx="142">
                  <c:v>10.15</c:v>
                </c:pt>
                <c:pt idx="143">
                  <c:v>10.41</c:v>
                </c:pt>
                <c:pt idx="144">
                  <c:v>10.68</c:v>
                </c:pt>
                <c:pt idx="145">
                  <c:v>10.94</c:v>
                </c:pt>
                <c:pt idx="146">
                  <c:v>11.19</c:v>
                </c:pt>
                <c:pt idx="147">
                  <c:v>11.44</c:v>
                </c:pt>
                <c:pt idx="148">
                  <c:v>11.690000000000001</c:v>
                </c:pt>
                <c:pt idx="149">
                  <c:v>11.93</c:v>
                </c:pt>
                <c:pt idx="150">
                  <c:v>12.16</c:v>
                </c:pt>
                <c:pt idx="151">
                  <c:v>12.370000000000001</c:v>
                </c:pt>
                <c:pt idx="152">
                  <c:v>12.57</c:v>
                </c:pt>
                <c:pt idx="153">
                  <c:v>12.76</c:v>
                </c:pt>
                <c:pt idx="154">
                  <c:v>12.920000000000002</c:v>
                </c:pt>
                <c:pt idx="155">
                  <c:v>13.07</c:v>
                </c:pt>
                <c:pt idx="156">
                  <c:v>13.200000000000001</c:v>
                </c:pt>
                <c:pt idx="157">
                  <c:v>13.309999999999999</c:v>
                </c:pt>
                <c:pt idx="158">
                  <c:v>13.4</c:v>
                </c:pt>
                <c:pt idx="159">
                  <c:v>13.459999999999999</c:v>
                </c:pt>
                <c:pt idx="160">
                  <c:v>13.5</c:v>
                </c:pt>
                <c:pt idx="161">
                  <c:v>13.55</c:v>
                </c:pt>
                <c:pt idx="162">
                  <c:v>13.59</c:v>
                </c:pt>
                <c:pt idx="163">
                  <c:v>13.639999999999999</c:v>
                </c:pt>
                <c:pt idx="164">
                  <c:v>13.69</c:v>
                </c:pt>
                <c:pt idx="165">
                  <c:v>13.74</c:v>
                </c:pt>
                <c:pt idx="166">
                  <c:v>13.79</c:v>
                </c:pt>
                <c:pt idx="167">
                  <c:v>13.84</c:v>
                </c:pt>
                <c:pt idx="168">
                  <c:v>13.889999999999999</c:v>
                </c:pt>
                <c:pt idx="169">
                  <c:v>13.94</c:v>
                </c:pt>
                <c:pt idx="170">
                  <c:v>13.99</c:v>
                </c:pt>
                <c:pt idx="171">
                  <c:v>14.05</c:v>
                </c:pt>
                <c:pt idx="172">
                  <c:v>14.11</c:v>
                </c:pt>
                <c:pt idx="173">
                  <c:v>14.17</c:v>
                </c:pt>
                <c:pt idx="174">
                  <c:v>14.24</c:v>
                </c:pt>
                <c:pt idx="175">
                  <c:v>14.299999999999999</c:v>
                </c:pt>
                <c:pt idx="176">
                  <c:v>14.37</c:v>
                </c:pt>
                <c:pt idx="177">
                  <c:v>14.430000000000001</c:v>
                </c:pt>
                <c:pt idx="178">
                  <c:v>14.499999999999998</c:v>
                </c:pt>
                <c:pt idx="179">
                  <c:v>14.56</c:v>
                </c:pt>
                <c:pt idx="180">
                  <c:v>14.63</c:v>
                </c:pt>
                <c:pt idx="181">
                  <c:v>14.7</c:v>
                </c:pt>
                <c:pt idx="182">
                  <c:v>14.760000000000002</c:v>
                </c:pt>
                <c:pt idx="183">
                  <c:v>14.829999999999998</c:v>
                </c:pt>
                <c:pt idx="184">
                  <c:v>14.899999999999999</c:v>
                </c:pt>
                <c:pt idx="185">
                  <c:v>14.97</c:v>
                </c:pt>
                <c:pt idx="186">
                  <c:v>15.040000000000001</c:v>
                </c:pt>
                <c:pt idx="187">
                  <c:v>15.110000000000001</c:v>
                </c:pt>
                <c:pt idx="188">
                  <c:v>15.18</c:v>
                </c:pt>
                <c:pt idx="189">
                  <c:v>15.25</c:v>
                </c:pt>
                <c:pt idx="190">
                  <c:v>15.329999999999998</c:v>
                </c:pt>
                <c:pt idx="191">
                  <c:v>15.39</c:v>
                </c:pt>
                <c:pt idx="192">
                  <c:v>15.459999999999999</c:v>
                </c:pt>
                <c:pt idx="193">
                  <c:v>15.53</c:v>
                </c:pt>
                <c:pt idx="194">
                  <c:v>15.6</c:v>
                </c:pt>
                <c:pt idx="195">
                  <c:v>15.68</c:v>
                </c:pt>
                <c:pt idx="196">
                  <c:v>15.75</c:v>
                </c:pt>
                <c:pt idx="197">
                  <c:v>15.82</c:v>
                </c:pt>
                <c:pt idx="198">
                  <c:v>15.89</c:v>
                </c:pt>
                <c:pt idx="199">
                  <c:v>15.97</c:v>
                </c:pt>
                <c:pt idx="200">
                  <c:v>16.04</c:v>
                </c:pt>
                <c:pt idx="201">
                  <c:v>16.11</c:v>
                </c:pt>
                <c:pt idx="202">
                  <c:v>16.18</c:v>
                </c:pt>
                <c:pt idx="203">
                  <c:v>16.25</c:v>
                </c:pt>
                <c:pt idx="204">
                  <c:v>16.32</c:v>
                </c:pt>
                <c:pt idx="205">
                  <c:v>16.39</c:v>
                </c:pt>
                <c:pt idx="206">
                  <c:v>16.46</c:v>
                </c:pt>
                <c:pt idx="207">
                  <c:v>16.54</c:v>
                </c:pt>
                <c:pt idx="208">
                  <c:v>16.61</c:v>
                </c:pt>
                <c:pt idx="209">
                  <c:v>16.689999999999998</c:v>
                </c:pt>
                <c:pt idx="210">
                  <c:v>16.760000000000002</c:v>
                </c:pt>
                <c:pt idx="211">
                  <c:v>16.830000000000002</c:v>
                </c:pt>
                <c:pt idx="212">
                  <c:v>16.900000000000002</c:v>
                </c:pt>
                <c:pt idx="213">
                  <c:v>16.98</c:v>
                </c:pt>
                <c:pt idx="214">
                  <c:v>17.05</c:v>
                </c:pt>
                <c:pt idx="215">
                  <c:v>17.130000000000003</c:v>
                </c:pt>
                <c:pt idx="216">
                  <c:v>17.2</c:v>
                </c:pt>
                <c:pt idx="217">
                  <c:v>17.28</c:v>
                </c:pt>
                <c:pt idx="218">
                  <c:v>17.349999999999998</c:v>
                </c:pt>
                <c:pt idx="219">
                  <c:v>17.43</c:v>
                </c:pt>
                <c:pt idx="220">
                  <c:v>17.5</c:v>
                </c:pt>
                <c:pt idx="221">
                  <c:v>17.57</c:v>
                </c:pt>
                <c:pt idx="222">
                  <c:v>17.64</c:v>
                </c:pt>
                <c:pt idx="223">
                  <c:v>17.71</c:v>
                </c:pt>
                <c:pt idx="224">
                  <c:v>17.78</c:v>
                </c:pt>
                <c:pt idx="225">
                  <c:v>17.849999999999998</c:v>
                </c:pt>
                <c:pt idx="226">
                  <c:v>17.919999999999998</c:v>
                </c:pt>
                <c:pt idx="227">
                  <c:v>17.990000000000002</c:v>
                </c:pt>
                <c:pt idx="228">
                  <c:v>18.07</c:v>
                </c:pt>
                <c:pt idx="229">
                  <c:v>18.13</c:v>
                </c:pt>
                <c:pt idx="230">
                  <c:v>18.21</c:v>
                </c:pt>
                <c:pt idx="231">
                  <c:v>18.27</c:v>
                </c:pt>
                <c:pt idx="232">
                  <c:v>18.34</c:v>
                </c:pt>
                <c:pt idx="233">
                  <c:v>18.41</c:v>
                </c:pt>
                <c:pt idx="234">
                  <c:v>18.48</c:v>
                </c:pt>
                <c:pt idx="235">
                  <c:v>18.559999999999999</c:v>
                </c:pt>
                <c:pt idx="236">
                  <c:v>18.63</c:v>
                </c:pt>
                <c:pt idx="237">
                  <c:v>18.709999999999997</c:v>
                </c:pt>
                <c:pt idx="238">
                  <c:v>18.790000000000003</c:v>
                </c:pt>
                <c:pt idx="239">
                  <c:v>18.87</c:v>
                </c:pt>
                <c:pt idx="240">
                  <c:v>18.95</c:v>
                </c:pt>
                <c:pt idx="241">
                  <c:v>19.03</c:v>
                </c:pt>
                <c:pt idx="242">
                  <c:v>19.12</c:v>
                </c:pt>
                <c:pt idx="243">
                  <c:v>19.2</c:v>
                </c:pt>
                <c:pt idx="244">
                  <c:v>19.29</c:v>
                </c:pt>
                <c:pt idx="245">
                  <c:v>19.38</c:v>
                </c:pt>
                <c:pt idx="246">
                  <c:v>19.46</c:v>
                </c:pt>
                <c:pt idx="247">
                  <c:v>19.55</c:v>
                </c:pt>
                <c:pt idx="248">
                  <c:v>19.64</c:v>
                </c:pt>
                <c:pt idx="249">
                  <c:v>19.73</c:v>
                </c:pt>
                <c:pt idx="250">
                  <c:v>19.82</c:v>
                </c:pt>
                <c:pt idx="251">
                  <c:v>19.900000000000002</c:v>
                </c:pt>
                <c:pt idx="252">
                  <c:v>19.989999999999998</c:v>
                </c:pt>
                <c:pt idx="253">
                  <c:v>20.07</c:v>
                </c:pt>
                <c:pt idx="254">
                  <c:v>20.150000000000002</c:v>
                </c:pt>
                <c:pt idx="255">
                  <c:v>20.239999999999998</c:v>
                </c:pt>
                <c:pt idx="256">
                  <c:v>20.330000000000002</c:v>
                </c:pt>
                <c:pt idx="257">
                  <c:v>20.419999999999998</c:v>
                </c:pt>
                <c:pt idx="258">
                  <c:v>20.52</c:v>
                </c:pt>
                <c:pt idx="259">
                  <c:v>20.62</c:v>
                </c:pt>
                <c:pt idx="260">
                  <c:v>20.72</c:v>
                </c:pt>
                <c:pt idx="261">
                  <c:v>20.84</c:v>
                </c:pt>
                <c:pt idx="262">
                  <c:v>20.95</c:v>
                </c:pt>
                <c:pt idx="263">
                  <c:v>21.07</c:v>
                </c:pt>
                <c:pt idx="264">
                  <c:v>21.19</c:v>
                </c:pt>
                <c:pt idx="265">
                  <c:v>21.310000000000002</c:v>
                </c:pt>
                <c:pt idx="266">
                  <c:v>21.43</c:v>
                </c:pt>
                <c:pt idx="267">
                  <c:v>21.55</c:v>
                </c:pt>
                <c:pt idx="268">
                  <c:v>21.67</c:v>
                </c:pt>
                <c:pt idx="269">
                  <c:v>21.790000000000003</c:v>
                </c:pt>
                <c:pt idx="270">
                  <c:v>21.9</c:v>
                </c:pt>
                <c:pt idx="271">
                  <c:v>22.03</c:v>
                </c:pt>
                <c:pt idx="272">
                  <c:v>22.15</c:v>
                </c:pt>
                <c:pt idx="273">
                  <c:v>22.27</c:v>
                </c:pt>
                <c:pt idx="274">
                  <c:v>22.400000000000002</c:v>
                </c:pt>
                <c:pt idx="275">
                  <c:v>22.52</c:v>
                </c:pt>
                <c:pt idx="276">
                  <c:v>22.64</c:v>
                </c:pt>
                <c:pt idx="277">
                  <c:v>22.759999999999998</c:v>
                </c:pt>
                <c:pt idx="278">
                  <c:v>22.869999999999997</c:v>
                </c:pt>
                <c:pt idx="279">
                  <c:v>22.99</c:v>
                </c:pt>
                <c:pt idx="280">
                  <c:v>23.1</c:v>
                </c:pt>
                <c:pt idx="281">
                  <c:v>23.200000000000003</c:v>
                </c:pt>
                <c:pt idx="282">
                  <c:v>23.28</c:v>
                </c:pt>
                <c:pt idx="283">
                  <c:v>23.36</c:v>
                </c:pt>
                <c:pt idx="284">
                  <c:v>23.41</c:v>
                </c:pt>
                <c:pt idx="285">
                  <c:v>23.46</c:v>
                </c:pt>
                <c:pt idx="286">
                  <c:v>23.48</c:v>
                </c:pt>
                <c:pt idx="287">
                  <c:v>23.48</c:v>
                </c:pt>
                <c:pt idx="288">
                  <c:v>23.48</c:v>
                </c:pt>
                <c:pt idx="289">
                  <c:v>23.47</c:v>
                </c:pt>
                <c:pt idx="290">
                  <c:v>23.46</c:v>
                </c:pt>
                <c:pt idx="291">
                  <c:v>23.44</c:v>
                </c:pt>
                <c:pt idx="292">
                  <c:v>23.44</c:v>
                </c:pt>
                <c:pt idx="293">
                  <c:v>23.44</c:v>
                </c:pt>
                <c:pt idx="294">
                  <c:v>23.47</c:v>
                </c:pt>
                <c:pt idx="295">
                  <c:v>23.51</c:v>
                </c:pt>
                <c:pt idx="296">
                  <c:v>23.56</c:v>
                </c:pt>
                <c:pt idx="297">
                  <c:v>23.630000000000003</c:v>
                </c:pt>
                <c:pt idx="298">
                  <c:v>23.71</c:v>
                </c:pt>
                <c:pt idx="299">
                  <c:v>23.799999999999997</c:v>
                </c:pt>
                <c:pt idx="300">
                  <c:v>23.91</c:v>
                </c:pt>
                <c:pt idx="301">
                  <c:v>24</c:v>
                </c:pt>
                <c:pt idx="302">
                  <c:v>24.11</c:v>
                </c:pt>
                <c:pt idx="303">
                  <c:v>24.21</c:v>
                </c:pt>
                <c:pt idx="304">
                  <c:v>24.33</c:v>
                </c:pt>
                <c:pt idx="305">
                  <c:v>24.44</c:v>
                </c:pt>
                <c:pt idx="306">
                  <c:v>24.560000000000002</c:v>
                </c:pt>
                <c:pt idx="307">
                  <c:v>24.68</c:v>
                </c:pt>
                <c:pt idx="308">
                  <c:v>24.79</c:v>
                </c:pt>
                <c:pt idx="309">
                  <c:v>24.92</c:v>
                </c:pt>
                <c:pt idx="310">
                  <c:v>25.040000000000003</c:v>
                </c:pt>
                <c:pt idx="311">
                  <c:v>25.16</c:v>
                </c:pt>
                <c:pt idx="312">
                  <c:v>25.28</c:v>
                </c:pt>
                <c:pt idx="313">
                  <c:v>25.41</c:v>
                </c:pt>
                <c:pt idx="314">
                  <c:v>25.53</c:v>
                </c:pt>
                <c:pt idx="315">
                  <c:v>25.66</c:v>
                </c:pt>
                <c:pt idx="316">
                  <c:v>25.779999999999998</c:v>
                </c:pt>
                <c:pt idx="317">
                  <c:v>25.91</c:v>
                </c:pt>
                <c:pt idx="318">
                  <c:v>26.02</c:v>
                </c:pt>
                <c:pt idx="319">
                  <c:v>26.150000000000002</c:v>
                </c:pt>
                <c:pt idx="320">
                  <c:v>26.279999999999998</c:v>
                </c:pt>
                <c:pt idx="321">
                  <c:v>26.400000000000002</c:v>
                </c:pt>
                <c:pt idx="322">
                  <c:v>26.52</c:v>
                </c:pt>
                <c:pt idx="323">
                  <c:v>26.63</c:v>
                </c:pt>
                <c:pt idx="324">
                  <c:v>26.75</c:v>
                </c:pt>
                <c:pt idx="325">
                  <c:v>26.87</c:v>
                </c:pt>
                <c:pt idx="326">
                  <c:v>26.99</c:v>
                </c:pt>
                <c:pt idx="327">
                  <c:v>27.11</c:v>
                </c:pt>
                <c:pt idx="328">
                  <c:v>27.229999999999997</c:v>
                </c:pt>
                <c:pt idx="329">
                  <c:v>27.339999999999996</c:v>
                </c:pt>
                <c:pt idx="330">
                  <c:v>27.46</c:v>
                </c:pt>
                <c:pt idx="331">
                  <c:v>27.57</c:v>
                </c:pt>
                <c:pt idx="332">
                  <c:v>27.68</c:v>
                </c:pt>
                <c:pt idx="333">
                  <c:v>27.800000000000004</c:v>
                </c:pt>
                <c:pt idx="334">
                  <c:v>27.91</c:v>
                </c:pt>
                <c:pt idx="335">
                  <c:v>28.02</c:v>
                </c:pt>
                <c:pt idx="336">
                  <c:v>28.13</c:v>
                </c:pt>
                <c:pt idx="337">
                  <c:v>28.24</c:v>
                </c:pt>
                <c:pt idx="338">
                  <c:v>28.34</c:v>
                </c:pt>
                <c:pt idx="339">
                  <c:v>28.449999999999996</c:v>
                </c:pt>
                <c:pt idx="340">
                  <c:v>28.560000000000002</c:v>
                </c:pt>
                <c:pt idx="341">
                  <c:v>28.660000000000004</c:v>
                </c:pt>
                <c:pt idx="342">
                  <c:v>28.749999999999996</c:v>
                </c:pt>
                <c:pt idx="343">
                  <c:v>28.84</c:v>
                </c:pt>
                <c:pt idx="344">
                  <c:v>28.939999999999998</c:v>
                </c:pt>
                <c:pt idx="345">
                  <c:v>29.03</c:v>
                </c:pt>
                <c:pt idx="346">
                  <c:v>29.12</c:v>
                </c:pt>
                <c:pt idx="347">
                  <c:v>29.21</c:v>
                </c:pt>
                <c:pt idx="348">
                  <c:v>29.299999999999997</c:v>
                </c:pt>
                <c:pt idx="349">
                  <c:v>29.39</c:v>
                </c:pt>
                <c:pt idx="350">
                  <c:v>29.49</c:v>
                </c:pt>
                <c:pt idx="351">
                  <c:v>29.57</c:v>
                </c:pt>
                <c:pt idx="352">
                  <c:v>29.65</c:v>
                </c:pt>
                <c:pt idx="353">
                  <c:v>29.73</c:v>
                </c:pt>
                <c:pt idx="354">
                  <c:v>29.81</c:v>
                </c:pt>
                <c:pt idx="355">
                  <c:v>29.89</c:v>
                </c:pt>
                <c:pt idx="356">
                  <c:v>29.970000000000002</c:v>
                </c:pt>
                <c:pt idx="357">
                  <c:v>30.049999999999997</c:v>
                </c:pt>
                <c:pt idx="358">
                  <c:v>30.130000000000003</c:v>
                </c:pt>
                <c:pt idx="359">
                  <c:v>30.209999999999997</c:v>
                </c:pt>
                <c:pt idx="360">
                  <c:v>30.29</c:v>
                </c:pt>
                <c:pt idx="361">
                  <c:v>30.36</c:v>
                </c:pt>
                <c:pt idx="362">
                  <c:v>30.44</c:v>
                </c:pt>
                <c:pt idx="363">
                  <c:v>30.509999999999998</c:v>
                </c:pt>
                <c:pt idx="364">
                  <c:v>30.580000000000002</c:v>
                </c:pt>
                <c:pt idx="365">
                  <c:v>30.659999999999997</c:v>
                </c:pt>
                <c:pt idx="366">
                  <c:v>30.73</c:v>
                </c:pt>
                <c:pt idx="367">
                  <c:v>30.8</c:v>
                </c:pt>
                <c:pt idx="368">
                  <c:v>30.880000000000003</c:v>
                </c:pt>
                <c:pt idx="369">
                  <c:v>30.95</c:v>
                </c:pt>
                <c:pt idx="370">
                  <c:v>31.03</c:v>
                </c:pt>
                <c:pt idx="371">
                  <c:v>31.11</c:v>
                </c:pt>
                <c:pt idx="372">
                  <c:v>31.180000000000003</c:v>
                </c:pt>
                <c:pt idx="373">
                  <c:v>31.259999999999998</c:v>
                </c:pt>
                <c:pt idx="374">
                  <c:v>31.34</c:v>
                </c:pt>
                <c:pt idx="375">
                  <c:v>31.419999999999998</c:v>
                </c:pt>
                <c:pt idx="376">
                  <c:v>31.5</c:v>
                </c:pt>
                <c:pt idx="377">
                  <c:v>31.580000000000002</c:v>
                </c:pt>
                <c:pt idx="378">
                  <c:v>31.66</c:v>
                </c:pt>
                <c:pt idx="379">
                  <c:v>31.740000000000002</c:v>
                </c:pt>
                <c:pt idx="380">
                  <c:v>31.819999999999997</c:v>
                </c:pt>
                <c:pt idx="381">
                  <c:v>31.89</c:v>
                </c:pt>
                <c:pt idx="382">
                  <c:v>31.96</c:v>
                </c:pt>
                <c:pt idx="383">
                  <c:v>32.029999999999994</c:v>
                </c:pt>
                <c:pt idx="384">
                  <c:v>32.090000000000003</c:v>
                </c:pt>
                <c:pt idx="385">
                  <c:v>32.159999999999997</c:v>
                </c:pt>
                <c:pt idx="386">
                  <c:v>32.229999999999997</c:v>
                </c:pt>
                <c:pt idx="387">
                  <c:v>32.300000000000004</c:v>
                </c:pt>
                <c:pt idx="388">
                  <c:v>32.369999999999997</c:v>
                </c:pt>
                <c:pt idx="389">
                  <c:v>32.440000000000005</c:v>
                </c:pt>
                <c:pt idx="390">
                  <c:v>32.51</c:v>
                </c:pt>
                <c:pt idx="391">
                  <c:v>32.58</c:v>
                </c:pt>
                <c:pt idx="392">
                  <c:v>32.64</c:v>
                </c:pt>
                <c:pt idx="393">
                  <c:v>32.700000000000003</c:v>
                </c:pt>
                <c:pt idx="394">
                  <c:v>32.769999999999996</c:v>
                </c:pt>
                <c:pt idx="395">
                  <c:v>32.83</c:v>
                </c:pt>
                <c:pt idx="396">
                  <c:v>32.9</c:v>
                </c:pt>
                <c:pt idx="397">
                  <c:v>32.96</c:v>
                </c:pt>
                <c:pt idx="398">
                  <c:v>33.019999999999996</c:v>
                </c:pt>
                <c:pt idx="399">
                  <c:v>33.090000000000003</c:v>
                </c:pt>
                <c:pt idx="400">
                  <c:v>33.160000000000004</c:v>
                </c:pt>
                <c:pt idx="401">
                  <c:v>33.21</c:v>
                </c:pt>
                <c:pt idx="402">
                  <c:v>33.269999999999996</c:v>
                </c:pt>
                <c:pt idx="403">
                  <c:v>33.33</c:v>
                </c:pt>
                <c:pt idx="404">
                  <c:v>33.39</c:v>
                </c:pt>
                <c:pt idx="405">
                  <c:v>33.450000000000003</c:v>
                </c:pt>
                <c:pt idx="406">
                  <c:v>33.51</c:v>
                </c:pt>
                <c:pt idx="407">
                  <c:v>33.57</c:v>
                </c:pt>
                <c:pt idx="408">
                  <c:v>33.629999999999995</c:v>
                </c:pt>
                <c:pt idx="409">
                  <c:v>33.700000000000003</c:v>
                </c:pt>
                <c:pt idx="410">
                  <c:v>33.76</c:v>
                </c:pt>
                <c:pt idx="411">
                  <c:v>33.81</c:v>
                </c:pt>
                <c:pt idx="412">
                  <c:v>33.86</c:v>
                </c:pt>
                <c:pt idx="413">
                  <c:v>33.92</c:v>
                </c:pt>
                <c:pt idx="414">
                  <c:v>33.97</c:v>
                </c:pt>
                <c:pt idx="415">
                  <c:v>34.020000000000003</c:v>
                </c:pt>
                <c:pt idx="416">
                  <c:v>34.07</c:v>
                </c:pt>
                <c:pt idx="417">
                  <c:v>34.130000000000003</c:v>
                </c:pt>
                <c:pt idx="418">
                  <c:v>34.18</c:v>
                </c:pt>
                <c:pt idx="419">
                  <c:v>34.229999999999997</c:v>
                </c:pt>
                <c:pt idx="420">
                  <c:v>34.29</c:v>
                </c:pt>
                <c:pt idx="421">
                  <c:v>34.33</c:v>
                </c:pt>
                <c:pt idx="422">
                  <c:v>34.380000000000003</c:v>
                </c:pt>
                <c:pt idx="423">
                  <c:v>34.43</c:v>
                </c:pt>
                <c:pt idx="424">
                  <c:v>34.47</c:v>
                </c:pt>
                <c:pt idx="425">
                  <c:v>34.520000000000003</c:v>
                </c:pt>
                <c:pt idx="426">
                  <c:v>34.56</c:v>
                </c:pt>
                <c:pt idx="427">
                  <c:v>34.61</c:v>
                </c:pt>
                <c:pt idx="428">
                  <c:v>34.660000000000004</c:v>
                </c:pt>
                <c:pt idx="429">
                  <c:v>34.699999999999996</c:v>
                </c:pt>
                <c:pt idx="430">
                  <c:v>34.75</c:v>
                </c:pt>
                <c:pt idx="431">
                  <c:v>34.79</c:v>
                </c:pt>
                <c:pt idx="432">
                  <c:v>34.83</c:v>
                </c:pt>
                <c:pt idx="433">
                  <c:v>34.870000000000005</c:v>
                </c:pt>
                <c:pt idx="434">
                  <c:v>34.92</c:v>
                </c:pt>
                <c:pt idx="435">
                  <c:v>34.96</c:v>
                </c:pt>
                <c:pt idx="436">
                  <c:v>35</c:v>
                </c:pt>
                <c:pt idx="437">
                  <c:v>35.04</c:v>
                </c:pt>
                <c:pt idx="438">
                  <c:v>35.089999999999996</c:v>
                </c:pt>
                <c:pt idx="439">
                  <c:v>35.130000000000003</c:v>
                </c:pt>
                <c:pt idx="440">
                  <c:v>35.17</c:v>
                </c:pt>
                <c:pt idx="441">
                  <c:v>35.21</c:v>
                </c:pt>
                <c:pt idx="442">
                  <c:v>35.25</c:v>
                </c:pt>
                <c:pt idx="443">
                  <c:v>35.29</c:v>
                </c:pt>
                <c:pt idx="444">
                  <c:v>35.33</c:v>
                </c:pt>
                <c:pt idx="445">
                  <c:v>35.370000000000005</c:v>
                </c:pt>
                <c:pt idx="446">
                  <c:v>35.410000000000004</c:v>
                </c:pt>
                <c:pt idx="447">
                  <c:v>35.449999999999996</c:v>
                </c:pt>
                <c:pt idx="448">
                  <c:v>35.49</c:v>
                </c:pt>
                <c:pt idx="449">
                  <c:v>35.53</c:v>
                </c:pt>
                <c:pt idx="450">
                  <c:v>35.57</c:v>
                </c:pt>
                <c:pt idx="451">
                  <c:v>35.61</c:v>
                </c:pt>
                <c:pt idx="452">
                  <c:v>35.64</c:v>
                </c:pt>
                <c:pt idx="453">
                  <c:v>35.68</c:v>
                </c:pt>
                <c:pt idx="454">
                  <c:v>35.709999999999994</c:v>
                </c:pt>
                <c:pt idx="455">
                  <c:v>35.75</c:v>
                </c:pt>
                <c:pt idx="456">
                  <c:v>35.78</c:v>
                </c:pt>
                <c:pt idx="457">
                  <c:v>35.82</c:v>
                </c:pt>
                <c:pt idx="458">
                  <c:v>35.85</c:v>
                </c:pt>
                <c:pt idx="459">
                  <c:v>35.89</c:v>
                </c:pt>
                <c:pt idx="460">
                  <c:v>35.92</c:v>
                </c:pt>
                <c:pt idx="461">
                  <c:v>35.949999999999996</c:v>
                </c:pt>
                <c:pt idx="462">
                  <c:v>35.980000000000004</c:v>
                </c:pt>
                <c:pt idx="463">
                  <c:v>36.01</c:v>
                </c:pt>
                <c:pt idx="464">
                  <c:v>36.04</c:v>
                </c:pt>
                <c:pt idx="465">
                  <c:v>36.08</c:v>
                </c:pt>
                <c:pt idx="466">
                  <c:v>36.11</c:v>
                </c:pt>
                <c:pt idx="467">
                  <c:v>36.14</c:v>
                </c:pt>
                <c:pt idx="468">
                  <c:v>36.17</c:v>
                </c:pt>
                <c:pt idx="469">
                  <c:v>36.199999999999996</c:v>
                </c:pt>
                <c:pt idx="470">
                  <c:v>36.230000000000004</c:v>
                </c:pt>
                <c:pt idx="471">
                  <c:v>36.26</c:v>
                </c:pt>
                <c:pt idx="472">
                  <c:v>36.28</c:v>
                </c:pt>
                <c:pt idx="473">
                  <c:v>36.309999999999995</c:v>
                </c:pt>
                <c:pt idx="474">
                  <c:v>36.33</c:v>
                </c:pt>
                <c:pt idx="475">
                  <c:v>36.36</c:v>
                </c:pt>
                <c:pt idx="476">
                  <c:v>36.39</c:v>
                </c:pt>
                <c:pt idx="477">
                  <c:v>36.409999999999997</c:v>
                </c:pt>
                <c:pt idx="478">
                  <c:v>36.44</c:v>
                </c:pt>
                <c:pt idx="479">
                  <c:v>36.46</c:v>
                </c:pt>
                <c:pt idx="480">
                  <c:v>36.49</c:v>
                </c:pt>
                <c:pt idx="481">
                  <c:v>36.51</c:v>
                </c:pt>
                <c:pt idx="482">
                  <c:v>36.53</c:v>
                </c:pt>
                <c:pt idx="483">
                  <c:v>36.559999999999995</c:v>
                </c:pt>
                <c:pt idx="484">
                  <c:v>36.58</c:v>
                </c:pt>
                <c:pt idx="485">
                  <c:v>36.6</c:v>
                </c:pt>
                <c:pt idx="486">
                  <c:v>36.620000000000005</c:v>
                </c:pt>
                <c:pt idx="487">
                  <c:v>36.64</c:v>
                </c:pt>
                <c:pt idx="488">
                  <c:v>36.67</c:v>
                </c:pt>
                <c:pt idx="489">
                  <c:v>36.69</c:v>
                </c:pt>
                <c:pt idx="490">
                  <c:v>36.71</c:v>
                </c:pt>
                <c:pt idx="491">
                  <c:v>36.730000000000004</c:v>
                </c:pt>
                <c:pt idx="492">
                  <c:v>36.74</c:v>
                </c:pt>
                <c:pt idx="493">
                  <c:v>36.76</c:v>
                </c:pt>
                <c:pt idx="494">
                  <c:v>36.78</c:v>
                </c:pt>
                <c:pt idx="495">
                  <c:v>36.799999999999997</c:v>
                </c:pt>
                <c:pt idx="496">
                  <c:v>36.809999999999995</c:v>
                </c:pt>
                <c:pt idx="497">
                  <c:v>36.83</c:v>
                </c:pt>
                <c:pt idx="498">
                  <c:v>36.85</c:v>
                </c:pt>
                <c:pt idx="499">
                  <c:v>36.86</c:v>
                </c:pt>
                <c:pt idx="500">
                  <c:v>36.880000000000003</c:v>
                </c:pt>
                <c:pt idx="501">
                  <c:v>36.9</c:v>
                </c:pt>
                <c:pt idx="502">
                  <c:v>36.9</c:v>
                </c:pt>
                <c:pt idx="503">
                  <c:v>36.919999999999995</c:v>
                </c:pt>
                <c:pt idx="504">
                  <c:v>36.93</c:v>
                </c:pt>
                <c:pt idx="505">
                  <c:v>36.94</c:v>
                </c:pt>
                <c:pt idx="506">
                  <c:v>36.950000000000003</c:v>
                </c:pt>
                <c:pt idx="507">
                  <c:v>36.96</c:v>
                </c:pt>
                <c:pt idx="508">
                  <c:v>36.97</c:v>
                </c:pt>
                <c:pt idx="509">
                  <c:v>36.980000000000004</c:v>
                </c:pt>
                <c:pt idx="510">
                  <c:v>36.99</c:v>
                </c:pt>
                <c:pt idx="511">
                  <c:v>37</c:v>
                </c:pt>
                <c:pt idx="512">
                  <c:v>37.01</c:v>
                </c:pt>
                <c:pt idx="513">
                  <c:v>37.01</c:v>
                </c:pt>
                <c:pt idx="514">
                  <c:v>37.03</c:v>
                </c:pt>
                <c:pt idx="515">
                  <c:v>37.04</c:v>
                </c:pt>
                <c:pt idx="516">
                  <c:v>37.04</c:v>
                </c:pt>
                <c:pt idx="517">
                  <c:v>37.049999999999997</c:v>
                </c:pt>
                <c:pt idx="518">
                  <c:v>37.059999999999995</c:v>
                </c:pt>
                <c:pt idx="519">
                  <c:v>37.07</c:v>
                </c:pt>
                <c:pt idx="520">
                  <c:v>37.07</c:v>
                </c:pt>
                <c:pt idx="521">
                  <c:v>37.08</c:v>
                </c:pt>
                <c:pt idx="522">
                  <c:v>37.08</c:v>
                </c:pt>
                <c:pt idx="523">
                  <c:v>37.08</c:v>
                </c:pt>
                <c:pt idx="524">
                  <c:v>37.090000000000003</c:v>
                </c:pt>
                <c:pt idx="525">
                  <c:v>37.090000000000003</c:v>
                </c:pt>
                <c:pt idx="526">
                  <c:v>37.1</c:v>
                </c:pt>
                <c:pt idx="527">
                  <c:v>37.1</c:v>
                </c:pt>
                <c:pt idx="528">
                  <c:v>37.1</c:v>
                </c:pt>
                <c:pt idx="529">
                  <c:v>37.090000000000003</c:v>
                </c:pt>
                <c:pt idx="530">
                  <c:v>37.1</c:v>
                </c:pt>
                <c:pt idx="531">
                  <c:v>37.1</c:v>
                </c:pt>
                <c:pt idx="532">
                  <c:v>37.1</c:v>
                </c:pt>
                <c:pt idx="533">
                  <c:v>37.1</c:v>
                </c:pt>
                <c:pt idx="534">
                  <c:v>37.1</c:v>
                </c:pt>
                <c:pt idx="535">
                  <c:v>37.1</c:v>
                </c:pt>
                <c:pt idx="536">
                  <c:v>37.090000000000003</c:v>
                </c:pt>
                <c:pt idx="537">
                  <c:v>37.08</c:v>
                </c:pt>
                <c:pt idx="538">
                  <c:v>37.08</c:v>
                </c:pt>
                <c:pt idx="539">
                  <c:v>37.08</c:v>
                </c:pt>
                <c:pt idx="540">
                  <c:v>37.07</c:v>
                </c:pt>
                <c:pt idx="541">
                  <c:v>37.04</c:v>
                </c:pt>
                <c:pt idx="542">
                  <c:v>37.03</c:v>
                </c:pt>
                <c:pt idx="543">
                  <c:v>37.03</c:v>
                </c:pt>
                <c:pt idx="544">
                  <c:v>37.019999999999996</c:v>
                </c:pt>
                <c:pt idx="545">
                  <c:v>37</c:v>
                </c:pt>
                <c:pt idx="546">
                  <c:v>36.99</c:v>
                </c:pt>
                <c:pt idx="547">
                  <c:v>36.99</c:v>
                </c:pt>
                <c:pt idx="548">
                  <c:v>36.980000000000004</c:v>
                </c:pt>
                <c:pt idx="549">
                  <c:v>36.96</c:v>
                </c:pt>
                <c:pt idx="550">
                  <c:v>36.9</c:v>
                </c:pt>
                <c:pt idx="551">
                  <c:v>36.870000000000005</c:v>
                </c:pt>
                <c:pt idx="552">
                  <c:v>36.85</c:v>
                </c:pt>
                <c:pt idx="553">
                  <c:v>36.82</c:v>
                </c:pt>
                <c:pt idx="554">
                  <c:v>36.79</c:v>
                </c:pt>
                <c:pt idx="555">
                  <c:v>36.76</c:v>
                </c:pt>
                <c:pt idx="556">
                  <c:v>36.74</c:v>
                </c:pt>
                <c:pt idx="557">
                  <c:v>36.720000000000006</c:v>
                </c:pt>
                <c:pt idx="558">
                  <c:v>36.700000000000003</c:v>
                </c:pt>
                <c:pt idx="559">
                  <c:v>36.69</c:v>
                </c:pt>
                <c:pt idx="560">
                  <c:v>36.68</c:v>
                </c:pt>
                <c:pt idx="561">
                  <c:v>36.65</c:v>
                </c:pt>
                <c:pt idx="562">
                  <c:v>36.64</c:v>
                </c:pt>
                <c:pt idx="563">
                  <c:v>36.64</c:v>
                </c:pt>
                <c:pt idx="564">
                  <c:v>36.65</c:v>
                </c:pt>
                <c:pt idx="565">
                  <c:v>36.65</c:v>
                </c:pt>
                <c:pt idx="566">
                  <c:v>36.65</c:v>
                </c:pt>
                <c:pt idx="567">
                  <c:v>36.659999999999997</c:v>
                </c:pt>
                <c:pt idx="568">
                  <c:v>36.67</c:v>
                </c:pt>
                <c:pt idx="569">
                  <c:v>36.68</c:v>
                </c:pt>
                <c:pt idx="570">
                  <c:v>36.69</c:v>
                </c:pt>
                <c:pt idx="571">
                  <c:v>36.700000000000003</c:v>
                </c:pt>
                <c:pt idx="572">
                  <c:v>36.700000000000003</c:v>
                </c:pt>
                <c:pt idx="573">
                  <c:v>36.700000000000003</c:v>
                </c:pt>
                <c:pt idx="574">
                  <c:v>36.71</c:v>
                </c:pt>
                <c:pt idx="575">
                  <c:v>36.720000000000006</c:v>
                </c:pt>
                <c:pt idx="576">
                  <c:v>36.730000000000004</c:v>
                </c:pt>
                <c:pt idx="577">
                  <c:v>36.74</c:v>
                </c:pt>
                <c:pt idx="578">
                  <c:v>36.75</c:v>
                </c:pt>
                <c:pt idx="579">
                  <c:v>36.76</c:v>
                </c:pt>
                <c:pt idx="580">
                  <c:v>36.770000000000003</c:v>
                </c:pt>
                <c:pt idx="581">
                  <c:v>36.78</c:v>
                </c:pt>
                <c:pt idx="582">
                  <c:v>36.799999999999997</c:v>
                </c:pt>
                <c:pt idx="583">
                  <c:v>36.809999999999995</c:v>
                </c:pt>
                <c:pt idx="584">
                  <c:v>36.83</c:v>
                </c:pt>
                <c:pt idx="585">
                  <c:v>36.840000000000003</c:v>
                </c:pt>
                <c:pt idx="586">
                  <c:v>36.86</c:v>
                </c:pt>
                <c:pt idx="587">
                  <c:v>36.89</c:v>
                </c:pt>
                <c:pt idx="588">
                  <c:v>36.909999999999997</c:v>
                </c:pt>
                <c:pt idx="589">
                  <c:v>36.93</c:v>
                </c:pt>
                <c:pt idx="590">
                  <c:v>36.950000000000003</c:v>
                </c:pt>
                <c:pt idx="591">
                  <c:v>36.97</c:v>
                </c:pt>
                <c:pt idx="592">
                  <c:v>36.99</c:v>
                </c:pt>
                <c:pt idx="593">
                  <c:v>37.01</c:v>
                </c:pt>
                <c:pt idx="594">
                  <c:v>37.019999999999996</c:v>
                </c:pt>
                <c:pt idx="595">
                  <c:v>37.04</c:v>
                </c:pt>
                <c:pt idx="596">
                  <c:v>37.059999999999995</c:v>
                </c:pt>
                <c:pt idx="597">
                  <c:v>37.08</c:v>
                </c:pt>
                <c:pt idx="598">
                  <c:v>37.090000000000003</c:v>
                </c:pt>
                <c:pt idx="599">
                  <c:v>37.11</c:v>
                </c:pt>
              </c:numCache>
            </c:numRef>
          </c:yVal>
          <c:smooth val="0"/>
          <c:extLst xmlns:c16r2="http://schemas.microsoft.com/office/drawing/2015/06/chart">
            <c:ext xmlns:c16="http://schemas.microsoft.com/office/drawing/2014/chart" uri="{C3380CC4-5D6E-409C-BE32-E72D297353CC}">
              <c16:uniqueId val="{00000006-09AD-4E9F-A7CB-C9B8EAAC051D}"/>
            </c:ext>
          </c:extLst>
        </c:ser>
        <c:dLbls>
          <c:showLegendKey val="0"/>
          <c:showVal val="0"/>
          <c:showCatName val="0"/>
          <c:showSerName val="0"/>
          <c:showPercent val="0"/>
          <c:showBubbleSize val="0"/>
        </c:dLbls>
        <c:axId val="1671949552"/>
        <c:axId val="1671950096"/>
      </c:scatterChart>
      <c:valAx>
        <c:axId val="1671949552"/>
        <c:scaling>
          <c:orientation val="minMax"/>
          <c:max val="1000"/>
          <c:min val="400"/>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Wavelength (nm)</a:t>
                </a:r>
              </a:p>
            </c:rich>
          </c:tx>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671950096"/>
        <c:crosses val="autoZero"/>
        <c:crossBetween val="midCat"/>
      </c:valAx>
      <c:valAx>
        <c:axId val="1671950096"/>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r>
                  <a:rPr lang="en-GB" sz="1400">
                    <a:solidFill>
                      <a:sysClr val="windowText" lastClr="000000"/>
                    </a:solidFill>
                  </a:rPr>
                  <a:t>Simulated</a:t>
                </a:r>
                <a:r>
                  <a:rPr lang="en-GB" sz="1400" baseline="0">
                    <a:solidFill>
                      <a:sysClr val="windowText" lastClr="000000"/>
                    </a:solidFill>
                  </a:rPr>
                  <a:t> Reflectance (%)</a:t>
                </a:r>
                <a:endParaRPr lang="en-GB" sz="1400">
                  <a:solidFill>
                    <a:sysClr val="windowText" lastClr="000000"/>
                  </a:solidFill>
                </a:endParaRPr>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671949552"/>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A064C-E380-4438-A216-E5164EBAC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9</TotalTime>
  <Pages>6</Pages>
  <Words>6</Words>
  <Characters>3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ford, John D</dc:creator>
  <cp:keywords/>
  <dc:description/>
  <cp:lastModifiedBy>Sangeetha Nanda Gopal</cp:lastModifiedBy>
  <cp:revision>46</cp:revision>
  <dcterms:created xsi:type="dcterms:W3CDTF">2021-05-18T15:20:00Z</dcterms:created>
  <dcterms:modified xsi:type="dcterms:W3CDTF">2023-01-16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s://csl.mendeley.com/styles/312030931/JDSTAM1</vt:lpwstr>
  </property>
  <property fmtid="{D5CDD505-2E9C-101B-9397-08002B2CF9AE}" pid="7" name="Mendeley Recent Style Name 2_1">
    <vt:lpwstr>American Psychological Association 7th edition - John Stamford</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aylor-and-francis-apa</vt:lpwstr>
  </property>
  <property fmtid="{D5CDD505-2E9C-101B-9397-08002B2CF9AE}" pid="21" name="Mendeley Recent Style Name 9_1">
    <vt:lpwstr>Taylor &amp; Francis - APA</vt:lpwstr>
  </property>
  <property fmtid="{D5CDD505-2E9C-101B-9397-08002B2CF9AE}" pid="22" name="Mendeley Document_1">
    <vt:lpwstr>True</vt:lpwstr>
  </property>
  <property fmtid="{D5CDD505-2E9C-101B-9397-08002B2CF9AE}" pid="23" name="Mendeley Unique User Id_1">
    <vt:lpwstr>521348b7-2ff2-302f-854c-f98d4fde00de</vt:lpwstr>
  </property>
  <property fmtid="{D5CDD505-2E9C-101B-9397-08002B2CF9AE}" pid="24" name="Mendeley Citation Style_1">
    <vt:lpwstr>https://csl.mendeley.com/styles/312030931/JDSTAM1</vt:lpwstr>
  </property>
</Properties>
</file>